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02FD5D" w14:textId="77777777" w:rsidR="00654E8F" w:rsidRPr="000D26EA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0D26EA">
        <w:t>Supplementary Material</w:t>
      </w:r>
    </w:p>
    <w:p w14:paraId="20BEA836" w14:textId="7CB6005A" w:rsidR="00817DD6" w:rsidRPr="000D26EA" w:rsidRDefault="005D4CBC" w:rsidP="0001436A">
      <w:pPr>
        <w:pStyle w:val="Title"/>
      </w:pPr>
      <w:r w:rsidRPr="000D26EA">
        <w:t xml:space="preserve">When Dicty met Myco, a (not so) </w:t>
      </w:r>
      <w:r w:rsidR="00D228EC" w:rsidRPr="000D26EA">
        <w:t>R</w:t>
      </w:r>
      <w:r w:rsidRPr="000D26EA">
        <w:t xml:space="preserve">omantic </w:t>
      </w:r>
      <w:r w:rsidR="00D228EC" w:rsidRPr="000D26EA">
        <w:t>S</w:t>
      </w:r>
      <w:r w:rsidRPr="000D26EA">
        <w:t>tory</w:t>
      </w:r>
      <w:r w:rsidR="003F60BB" w:rsidRPr="000D26EA">
        <w:t xml:space="preserve"> about one Amoeba and its Intracellular Pathogen</w:t>
      </w:r>
    </w:p>
    <w:p w14:paraId="4D47E7C6" w14:textId="16B76A25" w:rsidR="002868E2" w:rsidRPr="000D26EA" w:rsidRDefault="005D4CBC" w:rsidP="0001436A">
      <w:pPr>
        <w:pStyle w:val="AuthorList"/>
        <w:rPr>
          <w:lang w:val="es-ES"/>
        </w:rPr>
      </w:pPr>
      <w:r w:rsidRPr="000D26EA">
        <w:rPr>
          <w:lang w:val="es-ES"/>
        </w:rPr>
        <w:t>Elena Cardenal-Muñoz</w:t>
      </w:r>
      <w:r w:rsidRPr="000D26EA">
        <w:rPr>
          <w:vertAlign w:val="superscript"/>
          <w:lang w:val="es-ES"/>
        </w:rPr>
        <w:t>*</w:t>
      </w:r>
      <w:r w:rsidRPr="000D26EA">
        <w:rPr>
          <w:lang w:val="es-ES"/>
        </w:rPr>
        <w:t>, Caroline Barisch, Louise Lefrançois,</w:t>
      </w:r>
      <w:r w:rsidRPr="000D26EA">
        <w:rPr>
          <w:vertAlign w:val="superscript"/>
          <w:lang w:val="es-ES"/>
        </w:rPr>
        <w:t xml:space="preserve"> </w:t>
      </w:r>
      <w:r w:rsidRPr="000D26EA">
        <w:rPr>
          <w:lang w:val="es-ES"/>
        </w:rPr>
        <w:t>Ana Teresa López-Jiménez, Thierry Soldati</w:t>
      </w:r>
    </w:p>
    <w:p w14:paraId="5A936DB2" w14:textId="60F69A90" w:rsidR="002868E2" w:rsidRPr="000D26EA" w:rsidRDefault="002868E2" w:rsidP="00994A3D">
      <w:pPr>
        <w:spacing w:before="240" w:after="0"/>
        <w:rPr>
          <w:rFonts w:cs="Times New Roman"/>
          <w:lang w:val="es-ES"/>
        </w:rPr>
      </w:pPr>
      <w:r w:rsidRPr="000D26EA">
        <w:rPr>
          <w:rFonts w:cs="Times New Roman"/>
          <w:b/>
          <w:lang w:val="es-ES"/>
        </w:rPr>
        <w:t xml:space="preserve">* Correspondence: </w:t>
      </w:r>
      <w:r w:rsidR="005D4CBC" w:rsidRPr="000D26EA">
        <w:rPr>
          <w:rFonts w:cs="Times New Roman"/>
          <w:lang w:val="es-ES"/>
        </w:rPr>
        <w:t>Dr Elena Cardenal-Muñoz</w:t>
      </w:r>
      <w:r w:rsidR="00994A3D" w:rsidRPr="000D26EA">
        <w:rPr>
          <w:rFonts w:cs="Times New Roman"/>
          <w:lang w:val="es-ES"/>
        </w:rPr>
        <w:t xml:space="preserve">: </w:t>
      </w:r>
      <w:r w:rsidR="005D4CBC" w:rsidRPr="000D26EA">
        <w:rPr>
          <w:rFonts w:cs="Times New Roman"/>
          <w:lang w:val="es-ES"/>
        </w:rPr>
        <w:t>elena.cardenal</w:t>
      </w:r>
      <w:r w:rsidRPr="000D26EA">
        <w:rPr>
          <w:rFonts w:cs="Times New Roman"/>
          <w:lang w:val="es-ES"/>
        </w:rPr>
        <w:t>@uni</w:t>
      </w:r>
      <w:r w:rsidR="005D4CBC" w:rsidRPr="000D26EA">
        <w:rPr>
          <w:rFonts w:cs="Times New Roman"/>
          <w:lang w:val="es-ES"/>
        </w:rPr>
        <w:t>ge.ch</w:t>
      </w:r>
    </w:p>
    <w:p w14:paraId="64F98E54" w14:textId="39F2AF26" w:rsidR="00CB14B9" w:rsidRPr="000D26EA" w:rsidRDefault="00654E8F" w:rsidP="00CB14B9">
      <w:pPr>
        <w:pStyle w:val="Heading1"/>
      </w:pPr>
      <w:r w:rsidRPr="000D26EA">
        <w:t xml:space="preserve">Supplementary </w:t>
      </w:r>
      <w:r w:rsidR="001869B8" w:rsidRPr="000D26EA">
        <w:t>Tables</w:t>
      </w:r>
    </w:p>
    <w:p w14:paraId="353BB072" w14:textId="4B604A85" w:rsidR="00CB14B9" w:rsidRPr="000D26EA" w:rsidRDefault="00CB14B9" w:rsidP="00CB14B9">
      <w:pPr>
        <w:jc w:val="both"/>
      </w:pPr>
      <w:r w:rsidRPr="000D26EA">
        <w:rPr>
          <w:b/>
        </w:rPr>
        <w:t>Supplementary Table 4.</w:t>
      </w:r>
      <w:r w:rsidRPr="000D26EA">
        <w:t xml:space="preserve"> </w:t>
      </w:r>
      <w:r w:rsidRPr="000D26EA">
        <w:rPr>
          <w:b/>
          <w:i/>
        </w:rPr>
        <w:t>D. discoideum</w:t>
      </w:r>
      <w:r w:rsidRPr="000D26EA">
        <w:rPr>
          <w:b/>
        </w:rPr>
        <w:t xml:space="preserve"> markers examined during </w:t>
      </w:r>
      <w:r w:rsidRPr="000D26EA">
        <w:rPr>
          <w:b/>
          <w:i/>
        </w:rPr>
        <w:t>M. marinum</w:t>
      </w:r>
      <w:r w:rsidRPr="000D26EA">
        <w:rPr>
          <w:b/>
        </w:rPr>
        <w:t xml:space="preserve"> infection.</w:t>
      </w:r>
      <w:r w:rsidRPr="000D26EA">
        <w:t xml:space="preserve"> *AR-12/OSU-03012 is an autophagy inducer drug shown to decrease </w:t>
      </w:r>
      <w:r w:rsidRPr="000D26EA">
        <w:rPr>
          <w:i/>
        </w:rPr>
        <w:t>M. marinum</w:t>
      </w:r>
      <w:r w:rsidRPr="000D26EA">
        <w:t xml:space="preserve"> load in </w:t>
      </w:r>
      <w:r w:rsidRPr="000D26EA">
        <w:rPr>
          <w:i/>
        </w:rPr>
        <w:t xml:space="preserve">D. discoideum </w:t>
      </w:r>
      <w:r w:rsidRPr="000D26EA">
        <w:fldChar w:fldCharType="begin">
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</w:fldChar>
      </w:r>
      <w:r w:rsidRPr="000D26EA">
        <w:instrText xml:space="preserve"> ADDIN EN.CITE </w:instrText>
      </w:r>
      <w:r w:rsidRPr="000D26EA">
        <w:fldChar w:fldCharType="begin">
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</w:fldChar>
      </w:r>
      <w:r w:rsidRPr="000D26EA">
        <w:instrText xml:space="preserve"> ADDIN EN.CITE.DATA </w:instrText>
      </w:r>
      <w:r w:rsidRPr="000D26EA">
        <w:fldChar w:fldCharType="end"/>
      </w:r>
      <w:r w:rsidRPr="000D26EA">
        <w:fldChar w:fldCharType="separate"/>
      </w:r>
      <w:r w:rsidRPr="000D26EA">
        <w:rPr>
          <w:noProof/>
        </w:rPr>
        <w:t>(Cardenal-Munoz et al. 2017)</w:t>
      </w:r>
      <w:r w:rsidRPr="000D26EA">
        <w:fldChar w:fldCharType="end"/>
      </w:r>
      <w:r w:rsidRPr="000D26EA">
        <w:t xml:space="preserve">. </w:t>
      </w:r>
    </w:p>
    <w:tbl>
      <w:tblPr>
        <w:tblStyle w:val="TableGrid"/>
        <w:tblW w:w="0" w:type="auto"/>
        <w:tblInd w:w="117" w:type="dxa"/>
        <w:tblLook w:val="04A0" w:firstRow="1" w:lastRow="0" w:firstColumn="1" w:lastColumn="0" w:noHBand="0" w:noVBand="1"/>
      </w:tblPr>
      <w:tblGrid>
        <w:gridCol w:w="1314"/>
        <w:gridCol w:w="2807"/>
        <w:gridCol w:w="1717"/>
        <w:gridCol w:w="2261"/>
        <w:gridCol w:w="1777"/>
      </w:tblGrid>
      <w:tr w:rsidR="00CB14B9" w:rsidRPr="000D26EA" w14:paraId="4C25726F" w14:textId="77777777" w:rsidTr="00244447"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DECC8A0" w14:textId="77777777" w:rsidR="00CB14B9" w:rsidRPr="000D26EA" w:rsidRDefault="00CB14B9" w:rsidP="00963A06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D26EA">
              <w:rPr>
                <w:rFonts w:cs="Times New Roman"/>
                <w:b/>
                <w:sz w:val="18"/>
                <w:szCs w:val="18"/>
              </w:rPr>
              <w:t>Marker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0FD97958" w14:textId="77777777" w:rsidR="00CB14B9" w:rsidRPr="000D26EA" w:rsidRDefault="00CB14B9" w:rsidP="00963A06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D26EA">
              <w:rPr>
                <w:rFonts w:cs="Times New Roman"/>
                <w:b/>
                <w:sz w:val="18"/>
                <w:szCs w:val="18"/>
              </w:rPr>
              <w:t>Description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2510E8EE" w14:textId="77777777" w:rsidR="00CB14B9" w:rsidRPr="000D26EA" w:rsidRDefault="00CB14B9" w:rsidP="00963A06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D26EA">
              <w:rPr>
                <w:rFonts w:cs="Times New Roman"/>
                <w:b/>
                <w:sz w:val="18"/>
                <w:szCs w:val="18"/>
              </w:rPr>
              <w:t xml:space="preserve">Localisation of the marker in non-infected </w:t>
            </w:r>
            <w:r w:rsidRPr="000D26EA">
              <w:rPr>
                <w:rFonts w:cs="Times New Roman"/>
                <w:b/>
                <w:i/>
                <w:sz w:val="18"/>
                <w:szCs w:val="18"/>
              </w:rPr>
              <w:t>D. discoideum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14C4C2A3" w14:textId="77777777" w:rsidR="00CB14B9" w:rsidRPr="000D26EA" w:rsidRDefault="00CB14B9" w:rsidP="00963A06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D26EA">
              <w:rPr>
                <w:rFonts w:cs="Times New Roman"/>
                <w:b/>
                <w:sz w:val="18"/>
                <w:szCs w:val="18"/>
              </w:rPr>
              <w:t xml:space="preserve">Localisation of the marker during </w:t>
            </w:r>
            <w:r w:rsidRPr="000D26EA">
              <w:rPr>
                <w:rFonts w:cs="Times New Roman"/>
                <w:b/>
                <w:i/>
                <w:sz w:val="18"/>
                <w:szCs w:val="18"/>
              </w:rPr>
              <w:t>M. marinum</w:t>
            </w:r>
            <w:r w:rsidRPr="000D26EA">
              <w:rPr>
                <w:rFonts w:cs="Times New Roman"/>
                <w:b/>
                <w:sz w:val="18"/>
                <w:szCs w:val="18"/>
              </w:rPr>
              <w:t xml:space="preserve"> infection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B6BA854" w14:textId="77777777" w:rsidR="00CB14B9" w:rsidRPr="000D26EA" w:rsidRDefault="00CB14B9" w:rsidP="00963A06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D26EA">
              <w:rPr>
                <w:rFonts w:cs="Times New Roman"/>
                <w:b/>
                <w:sz w:val="18"/>
                <w:szCs w:val="18"/>
              </w:rPr>
              <w:t>Experimental approach</w:t>
            </w:r>
          </w:p>
        </w:tc>
      </w:tr>
      <w:tr w:rsidR="00CB14B9" w:rsidRPr="000D26EA" w14:paraId="1D256CEF" w14:textId="77777777" w:rsidTr="00244447">
        <w:trPr>
          <w:trHeight w:val="1103"/>
        </w:trPr>
        <w:tc>
          <w:tcPr>
            <w:tcW w:w="0" w:type="auto"/>
          </w:tcPr>
          <w:p w14:paraId="53A3F6F2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GFP-2xFYVE</w:t>
            </w:r>
          </w:p>
        </w:tc>
        <w:tc>
          <w:tcPr>
            <w:tcW w:w="0" w:type="auto"/>
          </w:tcPr>
          <w:p w14:paraId="54458DF6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N-terminal GFP fused to the 2xFYVE domain, a specific PtdIns3P signalling lipid marker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Clarke&lt;/Author&gt;&lt;Year&gt;2010&lt;/Year&gt;&lt;RecNum&gt;299&lt;/RecNum&gt;&lt;DisplayText&gt;(Clarke et al. 2010)&lt;/DisplayText&gt;&lt;record&gt;&lt;rec-number&gt;299&lt;/rec-number&gt;&lt;foreign-keys&gt;&lt;key app="EN" db-id="rvwrdpv9qdas0ceexxkpvwpf2rxz2p5tepa0" timestamp="1509626654"&gt;299&lt;/key&gt;&lt;/foreign-keys&gt;&lt;ref-type name="Journal Article"&gt;17&lt;/ref-type&gt;&lt;contributors&gt;&lt;authors&gt;&lt;author&gt;Clarke, M.&lt;/author&gt;&lt;author&gt;Maddera, L.&lt;/author&gt;&lt;author&gt;Engel, U.&lt;/author&gt;&lt;author&gt;Gerisch, G.&lt;/author&gt;&lt;/authors&gt;&lt;/contributors&gt;&lt;auth-address&gt;Program in Genetic Models of Disease, Oklahoma Medical Research Foundation, Oklahoma City, Oklahoma, United States of America. clarkem@omrf.org&lt;/auth-address&gt;&lt;titles&gt;&lt;title&gt;Retrieval of the vacuolar H-ATPase from phagosomes revealed by live cell imaging&lt;/title&gt;&lt;secondary-title&gt;PLoS One&lt;/secondary-title&gt;&lt;/titles&gt;&lt;periodical&gt;&lt;full-title&gt;PLoS One&lt;/full-title&gt;&lt;/periodical&gt;&lt;pages&gt;e8585&lt;/pages&gt;&lt;volume&gt;5&lt;/volume&gt;&lt;number&gt;1&lt;/number&gt;&lt;edition&gt;2010/01/07&lt;/edition&gt;&lt;keywords&gt;&lt;keyword&gt;Actins/metabolism&lt;/keyword&gt;&lt;keyword&gt;Dictyostelium/*enzymology&lt;/keyword&gt;&lt;keyword&gt;Exocytosis&lt;/keyword&gt;&lt;keyword&gt;Green Fluorescent Proteins/genetics&lt;/keyword&gt;&lt;keyword&gt;Microscopy, Confocal&lt;/keyword&gt;&lt;keyword&gt;Microscopy, Fluorescence&lt;/keyword&gt;&lt;keyword&gt;Myosin Type I/metabolism&lt;/keyword&gt;&lt;keyword&gt;Phagocytosis&lt;/keyword&gt;&lt;keyword&gt;Phagosomes/*enzymology&lt;/keyword&gt;&lt;keyword&gt;Protein Transport&lt;/keyword&gt;&lt;keyword&gt;Vacuolar Proton-Translocating ATPases/genetics/*isolation &amp;amp;&lt;/keyword&gt;&lt;keyword&gt;purification/metabolism&lt;/keyword&gt;&lt;/keywords&gt;&lt;dates&gt;&lt;year&gt;2010&lt;/year&gt;&lt;pub-dates&gt;&lt;date&gt;Jan 05&lt;/date&gt;&lt;/pub-dates&gt;&lt;/dates&gt;&lt;isbn&gt;1932-6203 (Electronic)&amp;#xD;1932-6203 (Linking)&lt;/isbn&gt;&lt;accession-num&gt;20052281&lt;/accession-num&gt;&lt;urls&gt;&lt;related-urls&gt;&lt;url&gt;https://www.ncbi.nlm.nih.gov/pubmed/20052281&lt;/url&gt;&lt;/related-urls&gt;&lt;/urls&gt;&lt;custom2&gt;PMC2796722&lt;/custom2&gt;&lt;electronic-resource-num&gt;10.1371/journal.pone.0008585&lt;/electronic-resource-num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Clarke et al. 2010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0B63ED5D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The analogous RFP version localizes to PtIns3P-riched membranes, including omegasome-anchored phagophore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Calvo-Garrido&lt;/Author&gt;&lt;Year&gt;2014&lt;/Year&gt;&lt;RecNum&gt;254&lt;/RecNum&gt;&lt;DisplayText&gt;(Calvo-Garrido et al. 2014)&lt;/DisplayText&gt;&lt;record&gt;&lt;rec-number&gt;254&lt;/rec-number&gt;&lt;foreign-keys&gt;&lt;key app="EN" db-id="rvwrdpv9qdas0ceexxkpvwpf2rxz2p5tepa0" timestamp="1508946334"&gt;254&lt;/key&gt;&lt;/foreign-keys&gt;&lt;ref-type name="Journal Article"&gt;17&lt;/ref-type&gt;&lt;contributors&gt;&lt;authors&gt;&lt;author&gt;Calvo-Garrido, J.&lt;/author&gt;&lt;author&gt;King, J. S.&lt;/author&gt;&lt;author&gt;Munoz-Braceras, S.&lt;/author&gt;&lt;author&gt;Escalante, R.&lt;/author&gt;&lt;/authors&gt;&lt;/contributors&gt;&lt;auth-address&gt;Instituto de Investigaciones Biomedicas Alberto Sols, C.S.I.C./U.A.M., Madrid, 28029, Spain.&lt;/auth-address&gt;&lt;titles&gt;&lt;title&gt;Vmp1 regulates PtdIns3P signaling during autophagosome formation in Dictyostelium discoideum&lt;/title&gt;&lt;secondary-title&gt;Traffic&lt;/secondary-title&gt;&lt;/titles&gt;&lt;periodical&gt;&lt;full-title&gt;Traffic&lt;/full-title&gt;&lt;/periodical&gt;&lt;pages&gt;1235-46&lt;/pages&gt;&lt;volume&gt;15&lt;/volume&gt;&lt;number&gt;11&lt;/number&gt;&lt;edition&gt;2014/08/19&lt;/edition&gt;&lt;keywords&gt;&lt;keyword&gt;*Autophagy&lt;/keyword&gt;&lt;keyword&gt;Dictyostelium/*metabolism&lt;/keyword&gt;&lt;keyword&gt;Endoplasmic Reticulum/metabolism&lt;/keyword&gt;&lt;keyword&gt;Membrane Proteins/genetics/*metabolism&lt;/keyword&gt;&lt;keyword&gt;Phagosomes/*metabolism&lt;/keyword&gt;&lt;keyword&gt;Phosphatidylinositol Phosphates/*metabolism&lt;/keyword&gt;&lt;keyword&gt;Protozoan Proteins/genetics/*metabolism&lt;/keyword&gt;&lt;keyword&gt;Signal Transduction&lt;/keyword&gt;&lt;keyword&gt;Dictyostelium&lt;/keyword&gt;&lt;keyword&gt;PtdIns3P&lt;/keyword&gt;&lt;keyword&gt;Tmem49&lt;/keyword&gt;&lt;keyword&gt;Vmp1&lt;/keyword&gt;&lt;keyword&gt;autophagy&lt;/keyword&gt;&lt;keyword&gt;macropinocytosis&lt;/keyword&gt;&lt;keyword&gt;omegasome&lt;/keyword&gt;&lt;/keywords&gt;&lt;dates&gt;&lt;year&gt;2014&lt;/year&gt;&lt;pub-dates&gt;&lt;date&gt;Nov&lt;/date&gt;&lt;/pub-dates&gt;&lt;/dates&gt;&lt;isbn&gt;1600-0854 (Electronic)&amp;#xD;1398-9219 (Linking)&lt;/isbn&gt;&lt;accession-num&gt;25131297&lt;/accession-num&gt;&lt;urls&gt;&lt;related-urls&gt;&lt;url&gt;https://www.ncbi.nlm.nih.gov/pubmed/25131297&lt;/url&gt;&lt;/related-urls&gt;&lt;/urls&gt;&lt;electronic-resource-num&gt;10.1111/tra.12210&lt;/electronic-resource-num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Calvo-Garrido et al. 2014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1395B7D8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Light localization to the distal pole of ejecting </w:t>
            </w:r>
            <w:r w:rsidRPr="000D26EA">
              <w:rPr>
                <w:rFonts w:cs="Times New Roman"/>
                <w:i/>
                <w:sz w:val="18"/>
                <w:szCs w:val="18"/>
              </w:rPr>
              <w:t>M. marinum</w:t>
            </w:r>
            <w:r w:rsidRPr="000D26EA">
              <w:rPr>
                <w:rFonts w:cs="Times New Roman"/>
                <w:sz w:val="18"/>
                <w:szCs w:val="18"/>
              </w:rPr>
              <w:t xml:space="preserve">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Gerstenmaier et al.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71BA8FA4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IFA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Gerstenmaier et al.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0D26EA" w14:paraId="19BD424E" w14:textId="77777777" w:rsidTr="00244447">
        <w:trPr>
          <w:trHeight w:val="1103"/>
        </w:trPr>
        <w:tc>
          <w:tcPr>
            <w:tcW w:w="0" w:type="auto"/>
          </w:tcPr>
          <w:p w14:paraId="3FD0C519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p-4E-BP1(T70)</w:t>
            </w:r>
          </w:p>
        </w:tc>
        <w:tc>
          <w:tcPr>
            <w:tcW w:w="0" w:type="auto"/>
          </w:tcPr>
          <w:p w14:paraId="4726135E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4E-BP1/FebA is the eukaryotic translation initiation factor 4E-binding protein 1. Similar to human EIF4EBP1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Morio&lt;/Author&gt;&lt;Year&gt;2001&lt;/Year&gt;&lt;RecNum&gt;279&lt;/RecNum&gt;&lt;DisplayText&gt;(Morio et al. 2001)&lt;/DisplayText&gt;&lt;record&gt;&lt;rec-number&gt;279&lt;/rec-number&gt;&lt;foreign-keys&gt;&lt;key app="EN" db-id="rvwrdpv9qdas0ceexxkpvwpf2rxz2p5tepa0" timestamp="1509296945"&gt;279&lt;/key&gt;&lt;/foreign-keys&gt;&lt;ref-type name="Journal Article"&gt;17&lt;/ref-type&gt;&lt;contributors&gt;&lt;authors&gt;&lt;author&gt;Morio, T.&lt;/author&gt;&lt;author&gt;Yasukawa, H.&lt;/author&gt;&lt;author&gt;Urushihara, H.&lt;/author&gt;&lt;author&gt;Saito, T.&lt;/author&gt;&lt;author&gt;Ochiai, H.&lt;/author&gt;&lt;author&gt;Takeuchi, I.&lt;/author&gt;&lt;author&gt;Maeda, M.&lt;/author&gt;&lt;author&gt;Tanaka, Y.&lt;/author&gt;&lt;/authors&gt;&lt;/contributors&gt;&lt;auth-address&gt;Institute of Biological Sciences, University of Tsukuba, Ibaraki, Japan. morio@sakura.cc.tsukuba.ac.hjp&lt;/auth-address&gt;&lt;titles&gt;&lt;title&gt;FebA: a gene for eukaryotic translation initiation factor 4E-binding protein (4E-BP) in Dictyostelium discoideum&lt;/title&gt;&lt;secondary-title&gt;Biochim Biophys Acta&lt;/secondary-title&gt;&lt;/titles&gt;&lt;periodical&gt;&lt;full-title&gt;Biochim Biophys Acta&lt;/full-title&gt;&lt;/periodical&gt;&lt;pages&gt;65-9&lt;/pages&gt;&lt;volume&gt;1519&lt;/volume&gt;&lt;number&gt;1-2&lt;/number&gt;&lt;edition&gt;2001/06/19&lt;/edition&gt;&lt;keywords&gt;&lt;keyword&gt;Amino Acid Sequence&lt;/keyword&gt;&lt;keyword&gt;Animals&lt;/keyword&gt;&lt;keyword&gt;Base Sequence&lt;/keyword&gt;&lt;keyword&gt;Carrier Proteins/*genetics&lt;/keyword&gt;&lt;keyword&gt;DNA, Complementary/chemistry/isolation &amp;amp; purification&lt;/keyword&gt;&lt;keyword&gt;Dictyostelium/*genetics&lt;/keyword&gt;&lt;keyword&gt;Genetic Vectors&lt;/keyword&gt;&lt;keyword&gt;Molecular Sequence Data&lt;/keyword&gt;&lt;keyword&gt;*Phosphoproteins&lt;/keyword&gt;&lt;keyword&gt;Sequence Alignment&lt;/keyword&gt;&lt;/keywords&gt;&lt;dates&gt;&lt;year&gt;2001&lt;/year&gt;&lt;pub-dates&gt;&lt;date&gt;May 28&lt;/date&gt;&lt;/pub-dates&gt;&lt;/dates&gt;&lt;isbn&gt;0006-3002 (Print)&amp;#xD;0006-3002 (Linking)&lt;/isbn&gt;&lt;accession-num&gt;11406272&lt;/accession-num&gt;&lt;urls&gt;&lt;related-urls&gt;&lt;url&gt;https://www.ncbi.nlm.nih.gov/pubmed/11406272&lt;/url&gt;&lt;/related-urls&gt;&lt;/urls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Morio et al. 2001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. Inactivated by phosphorylation by TOR (by homology with human). The anti-p-4E-BP1(T70) antibody can be used as TORC1 activity read out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7IFJvc2VsIGV0IGFsLiAyMDEyKTwvRGlzcGxheVRleHQ+PHJlY29yZD48cmVjLW51
bWJlcj40NzwvcmVjLW51bWJlcj48Zm9yZWlnbi1rZXlzPjxrZXkgYXBwPSJFTiIgZGItaWQ9InJ2
d3JkcHY5cWRhczBjZWV4eGtwdndwZjJyeHoycDV0ZXBhMCIgdGltZXN0YW1wPSIxNTA1Mzk4MTgz
Ij40Nzwva2V5PjwvZm9yZWlnbi1rZXlzPjxyZWYtdHlwZSBuYW1lPSJKb3VybmFsIEFydGljbGUi
PjE3PC9yZWYtdHlwZT48Y29udHJpYnV0b3JzPjxhdXRob3JzPjxhdXRob3I+Q2FyZGVuYWwtTXVu
b3osIEUuPC9hdXRob3I+PGF1dGhvcj5BcmFmYWgsIFMuPC9hdXRob3I+PGF1dGhvcj5Mb3Blei1K
aW1lbmV6LCBBLiBULjwvYXV0aG9yPjxhdXRob3I+S2lja2EsIFMuPC9hdXRob3I+PGF1dGhvcj5G
YWxhaXNlLCBBLjwvYXV0aG9yPjxhdXRob3I+QmFjaCwgRi48L2F1dGhvcj48YXV0aG9yPlNjaGFh
ZCwgTy48L2F1dGhvcj48YXV0aG9yPktpbmcsIEouIFMuPC9hdXRob3I+PGF1dGhvcj5IYWdlZG9y
biwgTS48L2F1dGhvcj48YXV0aG9yPlNvbGRhdGksIFQuPC9hdXRob3I+PC9hdXRob3JzPjwvY29u
dHJpYnV0b3JzPjxhdXRoLWFkZHJlc3M+RGVwYXJ0bWVudCBvZiBCaW9jaGVtaXN0cnksIEZhY3Vs
dHkgb2YgU2NpZW5jZXMsIFNjaWVuY2VzIElJLCBVbml2ZXJzaXR5IG9mIEdlbmV2YSwgR2VuZXZh
LCBTd2l0emVybGFuZC4mI3hEO1NlY3Rpb24gUGFyYXNpdG9sb2d5LCBCZXJuaGFyZCBOb2NodCBJ
bnN0aXR1dGUgZm9yIFRyb3BpY2FsIE1lZGljaW5lLCBIYW1idXJnLCBHZXJtYW55LiYjeEQ7Q2Vu
dHJlIGZvciBNZW1icmFuZSBJbnRlcmFjdGlvbnMgYW5kIER5bmFtaWNzLCBEZXBhcnRtZW50IG9m
IEJpb21lZGljYWwgU2NpZW5jZXMsIFVuaXZlcnNpdHkgb2YgU2hlZmZpZWxkLCBGaXJ0aCBDb3Vy
dCwgV2VzdGVybiBCYW5rLCBTaGVmZmllbGQsIFVuaXRlZCBLaW5nZG9tLiYjeEQ7QmF0ZXNvbiBD
ZW50cmUsIFVuaXZlcnNpdHkgb2YgU2hlZmZpZWxkLCBGaXJ0aCBDb3VydCwgV2VzdGVybiBCYW5r
LCBTaGVmZmllbGQsIFVuaXRlZCBLaW5nZG9tLjwvYXV0aC1hZGRyZXNzPjx0aXRsZXM+PHRpdGxl
Pk15Y29iYWN0ZXJpdW0gbWFyaW51bSBhbnRhZ29uaXN0aWNhbGx5IGluZHVjZXMgYW4gYXV0b3Bo
YWdpYyByZXNwb25zZSB3aGlsZSByZXByZXNzaW5nIHRoZSBhdXRvcGhhZ2ljIGZsdXggaW4gYSBU
T1JDMS0gYW5kIEVTWC0xLWRlcGVuZGVudCBtYW5uZXI8L3RpdGxlPjxzZWNvbmRhcnktdGl0bGU+
UExvUyBQYXRob2c8L3NlY29uZGFyeS10aXRsZT48YWx0LXRpdGxlPlBMb1MgcGF0aG9nZW5zPC9h
bHQtdGl0bGU+PC90aXRsZXM+PHBlcmlvZGljYWw+PGZ1bGwtdGl0bGU+UExvUyBQYXRob2c8L2Z1
bGwtdGl0bGU+PGFiYnItMT5QTG9TIHBhdGhvZ2VuczwvYWJici0xPjwvcGVyaW9kaWNhbD48YWx0
LXBlcmlvZGljYWw+PGZ1bGwtdGl0bGU+UExvUyBQYXRob2c8L2Z1bGwtdGl0bGU+PGFiYnItMT5Q
TG9TIHBhdGhvZ2VuczwvYWJici0xPjwvYWx0LXBlcmlvZGljYWw+PHBhZ2VzPmUxMDA2MzQ0PC9w
YWdlcz48dm9sdW1lPjEzPC92b2x1bWU+PG51bWJlcj40PC9udW1iZXI+PGVkaXRpb24+MjAxNy8w
NC8xODwvZWRpdGlvbj48ZGF0ZXM+PHllYXI+MjAxNzwveWVhcj48cHViLWRhdGVzPjxkYXRlPkFw
ciAxNzwvZGF0ZT48L3B1Yi1kYXRlcz48L2RhdGVzPjxpc2JuPjE1NTMtNzM3NCAoRWxlY3Ryb25p
YykmI3hEOzE1NTMtNzM2NiAoTGlua2luZyk8L2lzYm4+PGFjY2Vzc2lvbi1udW0+Mjg0MTQ3NzQ8
L2FjY2Vzc2lvbi1udW0+PHVybHM+PHJlbGF0ZWQtdXJscz48dXJsPmh0dHA6Ly93d3cubmNiaS5u
bG0ubmloLmdvdi9wdWJtZWQvMjg0MTQ3NzQ8L3VybD48L3JlbGF0ZWQtdXJscz48L3VybHM+PGVs
ZWN0cm9uaWMtcmVzb3VyY2UtbnVtPjEwLjEzNzEvam91cm5hbC5wcGF0LjEwMDYzNDQ8L2VsZWN0
cm9uaWMtcmVzb3VyY2UtbnVtPjxsYW5ndWFnZT5lbmc8L2xhbmd1YWdlPjwvcmVjb3JkPjwvQ2l0
ZT48Q2l0ZT48QXV0aG9yPlJvc2VsPC9BdXRob3I+PFllYXI+MjAxMjwvWWVhcj48UmVjTnVtPjI3
NDwvUmVjTnVtPjxyZWNvcmQ+PHJlYy1udW1iZXI+Mjc0PC9yZWMtbnVtYmVyPjxmb3JlaWduLWtl
eXM+PGtleSBhcHA9IkVOIiBkYi1pZD0icnZ3cmRwdjlxZGFzMGNlZXh4a3B2d3BmMnJ4ejJwNXRl
cGEwIiB0aW1lc3RhbXA9IjE1MDkyOTI3ODEiPjI3NDwva2V5PjwvZm9yZWlnbi1rZXlzPjxyZWYt
dHlwZSBuYW1lPSJKb3VybmFsIEFydGljbGUiPjE3PC9yZWYtdHlwZT48Y29udHJpYnV0b3JzPjxh
dXRob3JzPjxhdXRob3I+Um9zZWwsIEQuPC9hdXRob3I+PGF1dGhvcj5LaHVyYW5hLCBULjwvYXV0
aG9yPjxhdXRob3I+TWFqaXRoaWEsIEEuPC9hdXRob3I+PGF1dGhvcj5IdWFuZywgWC48L2F1dGhv
cj48YXV0aG9yPkJoYW5kYXJpLCBSLjwvYXV0aG9yPjxhdXRob3I+S2ltbWVsLCBBLiBSLjwvYXV0
aG9yPjwvYXV0aG9ycz48L2NvbnRyaWJ1dG9ycz48YXV0aC1hZGRyZXNzPkxhYm9yYXRvcnkgb2Yg
Q2VsbHVsYXIgYW5kIERldmVsb3BtZW50YWwgQmlvbG9neSwgTmF0aW9uYWwgSW5zdGl0dXRlIG9m
IERpYWJldGVzIGFuZCBEaWdlc3RpdmUgYW5kIEtpZG5leSBEaXNlYXNlcywgTmF0aW9uYWwgSW5z
dGl0dXRlcyBvZiBIZWFsdGgsIEJldGhlc2RhLCBNRCAyMDg5Mi04MDI4LCBVU0EuPC9hdXRoLWFk
ZHJlc3M+PHRpdGxlcz48dGl0bGU+VE9SIGNvbXBsZXggMiAoVE9SQzIpIGluIERpY3R5b3N0ZWxp
dW0gc3VwcHJlc3NlcyBwaGFnb2N5dGljIG51dHJpZW50IGNhcHR1cmUgaW5kZXBlbmRlbnRseSBv
ZiBUT1JDMS1tZWRpYXRlZCBudXRyaWVudCBzZW5zaW5nPC90aXRsZT48c2Vjb25kYXJ5LXRpdGxl
PkogQ2VsbCBTY2k8L3NlY29uZGFyeS10aXRsZT48L3RpdGxlcz48cGVyaW9kaWNhbD48ZnVsbC10
aXRsZT5KIENlbGwgU2NpPC9mdWxsLXRpdGxlPjwvcGVyaW9kaWNhbD48cGFnZXM+MzctNDg8L3Bh
Z2VzPjx2b2x1bWU+MTI1PC92b2x1bWU+PG51bWJlcj5QdCAxPC9udW1iZXI+PGVkaXRpb24+MjAx
Mi8wMS8yNDwvZWRpdGlvbj48a2V5d29yZHM+PGtleXdvcmQ+QWRhcHRvciBQcm90ZWlucywgU2ln
bmFsIFRyYW5zZHVjaW5nL21ldGFib2xpc208L2tleXdvcmQ+PGtleXdvcmQ+QW5pbWFsczwva2V5
d29yZD48a2V5d29yZD5DZWxsIEFkaGVzaW9uPC9rZXl3b3JkPjxrZXl3b3JkPkRpY3R5b3N0ZWxp
dW0vZ3Jvd3RoICZhbXA7IGRldmVsb3BtZW50LyptZXRhYm9saXNtPC9rZXl3b3JkPjxrZXl3b3Jk
PipGb29kPC9rZXl3b3JkPjxrZXl3b3JkPk11bHRpcHJvdGVpbiBDb21wbGV4ZXMvKm1ldGFib2xp
c208L2tleXdvcmQ+PGtleXdvcmQ+UGVwdGlkZSBJbml0aWF0aW9uIEZhY3RvcnMvbWV0YWJvbGlz
bTwva2V5d29yZD48a2V5d29yZD4qUGhhZ29jeXRvc2lzL2RydWcgZWZmZWN0czwva2V5d29yZD48
a2V5d29yZD5QaG9zcGhvcnlsYXRpb24vZHJ1ZyBlZmZlY3RzPC9rZXl3b3JkPjxrZXl3b3JkPlBp
bm9jeXRvc2lzPC9rZXl3b3JkPjxrZXl3b3JkPlByb3RvLU9uY29nZW5lIFByb3RlaW5zIGMtYWt0
L21ldGFib2xpc208L2tleXdvcmQ+PGtleXdvcmQ+U2lnbmFsIFRyYW5zZHVjdGlvbjwva2V5d29y
ZD48a2V5d29yZD5TaXJvbGltdXMvcGhhcm1hY29sb2d5PC9rZXl3b3JkPjxrZXl3b3JkPlRPUiBT
ZXJpbmUtVGhyZW9uaW5lIEtpbmFzZXMvKm1ldGFib2xpc208L2tleXdvcmQ+PGtleXdvcmQ+VGlt
ZSBGYWN0b3JzPC9rZXl3b3JkPjwva2V5d29yZHM+PGRhdGVzPjx5ZWFyPjIwMTI8L3llYXI+PHB1
Yi1kYXRlcz48ZGF0ZT5KYW4gMDE8L2RhdGU+PC9wdWItZGF0ZXM+PC9kYXRlcz48aXNibj4xNDc3
LTkxMzcgKEVsZWN0cm9uaWMpJiN4RDswMDIxLTk1MzMgKExpbmtpbmcpPC9pc2JuPjxhY2Nlc3Np
b24tbnVtPjIyMjY2OTA0PC9hY2Nlc3Npb24tbnVtPjx1cmxzPjxyZWxhdGVkLXVybHM+PHVybD5o
dHRwczovL3d3dy5uY2JpLm5sbS5uaWguZ292L3B1Ym1lZC8yMjI2NjkwNDwvdXJsPjwvcmVsYXRl
ZC11cmxzPjwvdXJscz48Y3VzdG9tMj5QTUMzMjY5MDIxPC9jdXN0b20yPjxlbGVjdHJvbmljLXJl
c291cmNlLW51bT4xMC4xMjQyL2pjcy4wNzcwNDA8L2VsZWN0cm9uaWMtcmVzb3VyY2UtbnVtPjwv
cmVjb3JkPjwvQ2l0ZT48L0VuZE5vdGU+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7IFJvc2VsIGV0IGFsLiAyMDEyKTwvRGlzcGxheVRleHQ+PHJlY29yZD48cmVjLW51
bWJlcj40NzwvcmVjLW51bWJlcj48Zm9yZWlnbi1rZXlzPjxrZXkgYXBwPSJFTiIgZGItaWQ9InJ2
d3JkcHY5cWRhczBjZWV4eGtwdndwZjJyeHoycDV0ZXBhMCIgdGltZXN0YW1wPSIxNTA1Mzk4MTgz
Ij40Nzwva2V5PjwvZm9yZWlnbi1rZXlzPjxyZWYtdHlwZSBuYW1lPSJKb3VybmFsIEFydGljbGUi
PjE3PC9yZWYtdHlwZT48Y29udHJpYnV0b3JzPjxhdXRob3JzPjxhdXRob3I+Q2FyZGVuYWwtTXVu
b3osIEUuPC9hdXRob3I+PGF1dGhvcj5BcmFmYWgsIFMuPC9hdXRob3I+PGF1dGhvcj5Mb3Blei1K
aW1lbmV6LCBBLiBULjwvYXV0aG9yPjxhdXRob3I+S2lja2EsIFMuPC9hdXRob3I+PGF1dGhvcj5G
YWxhaXNlLCBBLjwvYXV0aG9yPjxhdXRob3I+QmFjaCwgRi48L2F1dGhvcj48YXV0aG9yPlNjaGFh
ZCwgTy48L2F1dGhvcj48YXV0aG9yPktpbmcsIEouIFMuPC9hdXRob3I+PGF1dGhvcj5IYWdlZG9y
biwgTS48L2F1dGhvcj48YXV0aG9yPlNvbGRhdGksIFQuPC9hdXRob3I+PC9hdXRob3JzPjwvY29u
dHJpYnV0b3JzPjxhdXRoLWFkZHJlc3M+RGVwYXJ0bWVudCBvZiBCaW9jaGVtaXN0cnksIEZhY3Vs
dHkgb2YgU2NpZW5jZXMsIFNjaWVuY2VzIElJLCBVbml2ZXJzaXR5IG9mIEdlbmV2YSwgR2VuZXZh
LCBTd2l0emVybGFuZC4mI3hEO1NlY3Rpb24gUGFyYXNpdG9sb2d5LCBCZXJuaGFyZCBOb2NodCBJ
bnN0aXR1dGUgZm9yIFRyb3BpY2FsIE1lZGljaW5lLCBIYW1idXJnLCBHZXJtYW55LiYjeEQ7Q2Vu
dHJlIGZvciBNZW1icmFuZSBJbnRlcmFjdGlvbnMgYW5kIER5bmFtaWNzLCBEZXBhcnRtZW50IG9m
IEJpb21lZGljYWwgU2NpZW5jZXMsIFVuaXZlcnNpdHkgb2YgU2hlZmZpZWxkLCBGaXJ0aCBDb3Vy
dCwgV2VzdGVybiBCYW5rLCBTaGVmZmllbGQsIFVuaXRlZCBLaW5nZG9tLiYjeEQ7QmF0ZXNvbiBD
ZW50cmUsIFVuaXZlcnNpdHkgb2YgU2hlZmZpZWxkLCBGaXJ0aCBDb3VydCwgV2VzdGVybiBCYW5r
LCBTaGVmZmllbGQsIFVuaXRlZCBLaW5nZG9tLjwvYXV0aC1hZGRyZXNzPjx0aXRsZXM+PHRpdGxl
Pk15Y29iYWN0ZXJpdW0gbWFyaW51bSBhbnRhZ29uaXN0aWNhbGx5IGluZHVjZXMgYW4gYXV0b3Bo
YWdpYyByZXNwb25zZSB3aGlsZSByZXByZXNzaW5nIHRoZSBhdXRvcGhhZ2ljIGZsdXggaW4gYSBU
T1JDMS0gYW5kIEVTWC0xLWRlcGVuZGVudCBtYW5uZXI8L3RpdGxlPjxzZWNvbmRhcnktdGl0bGU+
UExvUyBQYXRob2c8L3NlY29uZGFyeS10aXRsZT48YWx0LXRpdGxlPlBMb1MgcGF0aG9nZW5zPC9h
bHQtdGl0bGU+PC90aXRsZXM+PHBlcmlvZGljYWw+PGZ1bGwtdGl0bGU+UExvUyBQYXRob2c8L2Z1
bGwtdGl0bGU+PGFiYnItMT5QTG9TIHBhdGhvZ2VuczwvYWJici0xPjwvcGVyaW9kaWNhbD48YWx0
LXBlcmlvZGljYWw+PGZ1bGwtdGl0bGU+UExvUyBQYXRob2c8L2Z1bGwtdGl0bGU+PGFiYnItMT5Q
TG9TIHBhdGhvZ2VuczwvYWJici0xPjwvYWx0LXBlcmlvZGljYWw+PHBhZ2VzPmUxMDA2MzQ0PC9w
YWdlcz48dm9sdW1lPjEzPC92b2x1bWU+PG51bWJlcj40PC9udW1iZXI+PGVkaXRpb24+MjAxNy8w
NC8xODwvZWRpdGlvbj48ZGF0ZXM+PHllYXI+MjAxNzwveWVhcj48cHViLWRhdGVzPjxkYXRlPkFw
ciAxNzwvZGF0ZT48L3B1Yi1kYXRlcz48L2RhdGVzPjxpc2JuPjE1NTMtNzM3NCAoRWxlY3Ryb25p
YykmI3hEOzE1NTMtNzM2NiAoTGlua2luZyk8L2lzYm4+PGFjY2Vzc2lvbi1udW0+Mjg0MTQ3NzQ8
L2FjY2Vzc2lvbi1udW0+PHVybHM+PHJlbGF0ZWQtdXJscz48dXJsPmh0dHA6Ly93d3cubmNiaS5u
bG0ubmloLmdvdi9wdWJtZWQvMjg0MTQ3NzQ8L3VybD48L3JlbGF0ZWQtdXJscz48L3VybHM+PGVs
ZWN0cm9uaWMtcmVzb3VyY2UtbnVtPjEwLjEzNzEvam91cm5hbC5wcGF0LjEwMDYzNDQ8L2VsZWN0
cm9uaWMtcmVzb3VyY2UtbnVtPjxsYW5ndWFnZT5lbmc8L2xhbmd1YWdlPjwvcmVjb3JkPjwvQ2l0
ZT48Q2l0ZT48QXV0aG9yPlJvc2VsPC9BdXRob3I+PFllYXI+MjAxMjwvWWVhcj48UmVjTnVtPjI3
NDwvUmVjTnVtPjxyZWNvcmQ+PHJlYy1udW1iZXI+Mjc0PC9yZWMtbnVtYmVyPjxmb3JlaWduLWtl
eXM+PGtleSBhcHA9IkVOIiBkYi1pZD0icnZ3cmRwdjlxZGFzMGNlZXh4a3B2d3BmMnJ4ejJwNXRl
cGEwIiB0aW1lc3RhbXA9IjE1MDkyOTI3ODEiPjI3NDwva2V5PjwvZm9yZWlnbi1rZXlzPjxyZWYt
dHlwZSBuYW1lPSJKb3VybmFsIEFydGljbGUiPjE3PC9yZWYtdHlwZT48Y29udHJpYnV0b3JzPjxh
dXRob3JzPjxhdXRob3I+Um9zZWwsIEQuPC9hdXRob3I+PGF1dGhvcj5LaHVyYW5hLCBULjwvYXV0
aG9yPjxhdXRob3I+TWFqaXRoaWEsIEEuPC9hdXRob3I+PGF1dGhvcj5IdWFuZywgWC48L2F1dGhv
cj48YXV0aG9yPkJoYW5kYXJpLCBSLjwvYXV0aG9yPjxhdXRob3I+S2ltbWVsLCBBLiBSLjwvYXV0
aG9yPjwvYXV0aG9ycz48L2NvbnRyaWJ1dG9ycz48YXV0aC1hZGRyZXNzPkxhYm9yYXRvcnkgb2Yg
Q2VsbHVsYXIgYW5kIERldmVsb3BtZW50YWwgQmlvbG9neSwgTmF0aW9uYWwgSW5zdGl0dXRlIG9m
IERpYWJldGVzIGFuZCBEaWdlc3RpdmUgYW5kIEtpZG5leSBEaXNlYXNlcywgTmF0aW9uYWwgSW5z
dGl0dXRlcyBvZiBIZWFsdGgsIEJldGhlc2RhLCBNRCAyMDg5Mi04MDI4LCBVU0EuPC9hdXRoLWFk
ZHJlc3M+PHRpdGxlcz48dGl0bGU+VE9SIGNvbXBsZXggMiAoVE9SQzIpIGluIERpY3R5b3N0ZWxp
dW0gc3VwcHJlc3NlcyBwaGFnb2N5dGljIG51dHJpZW50IGNhcHR1cmUgaW5kZXBlbmRlbnRseSBv
ZiBUT1JDMS1tZWRpYXRlZCBudXRyaWVudCBzZW5zaW5nPC90aXRsZT48c2Vjb25kYXJ5LXRpdGxl
PkogQ2VsbCBTY2k8L3NlY29uZGFyeS10aXRsZT48L3RpdGxlcz48cGVyaW9kaWNhbD48ZnVsbC10
aXRsZT5KIENlbGwgU2NpPC9mdWxsLXRpdGxlPjwvcGVyaW9kaWNhbD48cGFnZXM+MzctNDg8L3Bh
Z2VzPjx2b2x1bWU+MTI1PC92b2x1bWU+PG51bWJlcj5QdCAxPC9udW1iZXI+PGVkaXRpb24+MjAx
Mi8wMS8yNDwvZWRpdGlvbj48a2V5d29yZHM+PGtleXdvcmQ+QWRhcHRvciBQcm90ZWlucywgU2ln
bmFsIFRyYW5zZHVjaW5nL21ldGFib2xpc208L2tleXdvcmQ+PGtleXdvcmQ+QW5pbWFsczwva2V5
d29yZD48a2V5d29yZD5DZWxsIEFkaGVzaW9uPC9rZXl3b3JkPjxrZXl3b3JkPkRpY3R5b3N0ZWxp
dW0vZ3Jvd3RoICZhbXA7IGRldmVsb3BtZW50LyptZXRhYm9saXNtPC9rZXl3b3JkPjxrZXl3b3Jk
PipGb29kPC9rZXl3b3JkPjxrZXl3b3JkPk11bHRpcHJvdGVpbiBDb21wbGV4ZXMvKm1ldGFib2xp
c208L2tleXdvcmQ+PGtleXdvcmQ+UGVwdGlkZSBJbml0aWF0aW9uIEZhY3RvcnMvbWV0YWJvbGlz
bTwva2V5d29yZD48a2V5d29yZD4qUGhhZ29jeXRvc2lzL2RydWcgZWZmZWN0czwva2V5d29yZD48
a2V5d29yZD5QaG9zcGhvcnlsYXRpb24vZHJ1ZyBlZmZlY3RzPC9rZXl3b3JkPjxrZXl3b3JkPlBp
bm9jeXRvc2lzPC9rZXl3b3JkPjxrZXl3b3JkPlByb3RvLU9uY29nZW5lIFByb3RlaW5zIGMtYWt0
L21ldGFib2xpc208L2tleXdvcmQ+PGtleXdvcmQ+U2lnbmFsIFRyYW5zZHVjdGlvbjwva2V5d29y
ZD48a2V5d29yZD5TaXJvbGltdXMvcGhhcm1hY29sb2d5PC9rZXl3b3JkPjxrZXl3b3JkPlRPUiBT
ZXJpbmUtVGhyZW9uaW5lIEtpbmFzZXMvKm1ldGFib2xpc208L2tleXdvcmQ+PGtleXdvcmQ+VGlt
ZSBGYWN0b3JzPC9rZXl3b3JkPjwva2V5d29yZHM+PGRhdGVzPjx5ZWFyPjIwMTI8L3llYXI+PHB1
Yi1kYXRlcz48ZGF0ZT5KYW4gMDE8L2RhdGU+PC9wdWItZGF0ZXM+PC9kYXRlcz48aXNibj4xNDc3
LTkxMzcgKEVsZWN0cm9uaWMpJiN4RDswMDIxLTk1MzMgKExpbmtpbmcpPC9pc2JuPjxhY2Nlc3Np
b24tbnVtPjIyMjY2OTA0PC9hY2Nlc3Npb24tbnVtPjx1cmxzPjxyZWxhdGVkLXVybHM+PHVybD5o
dHRwczovL3d3dy5uY2JpLm5sbS5uaWguZ292L3B1Ym1lZC8yMjI2NjkwNDwvdXJsPjwvcmVsYXRl
ZC11cmxzPjwvdXJscz48Y3VzdG9tMj5QTUMzMjY5MDIxPC9jdXN0b20yPjxlbGVjdHJvbmljLXJl
c291cmNlLW51bT4xMC4xMjQyL2pjcy4wNzcwNDA8L2VsZWN0cm9uaWMtcmVzb3VyY2UtbnVtPjwv
cmVjb3JkPjwvQ2l0ZT48L0VuZE5vdGU+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Cardenal-Munoz et al. 2017; Rosel et al. 2012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1AC1DB56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A083215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776202D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Immunoblot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0D26EA" w14:paraId="45DB9987" w14:textId="77777777" w:rsidTr="00244447">
        <w:trPr>
          <w:trHeight w:val="1103"/>
        </w:trPr>
        <w:tc>
          <w:tcPr>
            <w:tcW w:w="0" w:type="auto"/>
          </w:tcPr>
          <w:p w14:paraId="0CA569A7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GFP-ABD and ABD-GFP</w:t>
            </w:r>
          </w:p>
        </w:tc>
        <w:tc>
          <w:tcPr>
            <w:tcW w:w="0" w:type="auto"/>
          </w:tcPr>
          <w:p w14:paraId="40D2F1CD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N- or C-terminal GFP fused to the actin binding domain of filamin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Pang&lt;/Author&gt;&lt;Year&gt;1998&lt;/Year&gt;&lt;RecNum&gt;300&lt;/RecNum&gt;&lt;DisplayText&gt;(Pang, Lee, and Knecht 1998)&lt;/DisplayText&gt;&lt;record&gt;&lt;rec-number&gt;300&lt;/rec-number&gt;&lt;foreign-keys&gt;&lt;key app="EN" db-id="rvwrdpv9qdas0ceexxkpvwpf2rxz2p5tepa0" timestamp="1509626832"&gt;300&lt;/key&gt;&lt;/foreign-keys&gt;&lt;ref-type name="Journal Article"&gt;17&lt;/ref-type&gt;&lt;contributors&gt;&lt;authors&gt;&lt;author&gt;Pang, K. M.&lt;/author&gt;&lt;author&gt;Lee, E.&lt;/author&gt;&lt;author&gt;Knecht, D. A.&lt;/author&gt;&lt;/authors&gt;&lt;/contributors&gt;&lt;auth-address&gt;Department of Molecular and Cell Biology, University of Connecticut, Storrs, Connecticut 06269, USA.&lt;/auth-address&gt;&lt;titles&gt;&lt;title&gt;Use of a fusion protein between GFP and an actin-binding domain to visualize transient filamentous-actin structures&lt;/title&gt;&lt;secondary-title&gt;Curr Biol&lt;/secondary-title&gt;&lt;/titles&gt;&lt;periodical&gt;&lt;full-title&gt;Curr Biol&lt;/full-title&gt;&lt;/periodical&gt;&lt;pages&gt;405-8&lt;/pages&gt;&lt;volume&gt;8&lt;/volume&gt;&lt;number&gt;7&lt;/number&gt;&lt;edition&gt;1998/05/16&lt;/edition&gt;&lt;keywords&gt;&lt;keyword&gt;Actins/chemistry/*metabolism&lt;/keyword&gt;&lt;keyword&gt;Animals&lt;/keyword&gt;&lt;keyword&gt;Base Sequence&lt;/keyword&gt;&lt;keyword&gt;Cell Polarity&lt;/keyword&gt;&lt;keyword&gt;Cross-Linking Reagents&lt;/keyword&gt;&lt;keyword&gt;DNA Primers/genetics&lt;/keyword&gt;&lt;keyword&gt;Dictyostelium/cytology/genetics/metabolism&lt;/keyword&gt;&lt;keyword&gt;Green Fluorescent Proteins&lt;/keyword&gt;&lt;keyword&gt;*Luminescent Proteins/genetics/metabolism&lt;/keyword&gt;&lt;keyword&gt;*Microfilament Proteins/genetics/metabolism&lt;/keyword&gt;&lt;keyword&gt;Microscopy, Fluorescence&lt;/keyword&gt;&lt;keyword&gt;Recombinant Fusion Proteins/genetics/metabolism&lt;/keyword&gt;&lt;/keywords&gt;&lt;dates&gt;&lt;year&gt;1998&lt;/year&gt;&lt;pub-dates&gt;&lt;date&gt;Mar 26&lt;/date&gt;&lt;/pub-dates&gt;&lt;/dates&gt;&lt;isbn&gt;0960-9822 (Print)&amp;#xD;0960-9822 (Linking)&lt;/isbn&gt;&lt;accession-num&gt;9545201&lt;/accession-num&gt;&lt;urls&gt;&lt;related-urls&gt;&lt;url&gt;https://www.ncbi.nlm.nih.gov/pubmed/9545201&lt;/url&gt;&lt;/related-urls&gt;&lt;/urls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Pang, Lee, and Knecht 1998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77931FE8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Cytosol and F-actin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QYW5nPC9BdXRob3I+PFllYXI+MTk5ODwvWWVhcj48UmVj
TnVtPjMwMDwvUmVjTnVtPjxEaXNwbGF5VGV4dD4oUGFuZywgTGVlLCBhbmQgS25lY2h0IDE5OTg7
IERlbGluY2UgZXQgYWwuIDIwMTYpPC9EaXNwbGF5VGV4dD48cmVjb3JkPjxyZWMtbnVtYmVyPjMw
MDwvcmVjLW51bWJlcj48Zm9yZWlnbi1rZXlzPjxrZXkgYXBwPSJFTiIgZGItaWQ9InJ2d3JkcHY5
cWRhczBjZWV4eGtwdndwZjJyeHoycDV0ZXBhMCIgdGltZXN0YW1wPSIxNTA5NjI2ODMyIj4zMDA8
L2tleT48L2ZvcmVpZ24ta2V5cz48cmVmLXR5cGUgbmFtZT0iSm91cm5hbCBBcnRpY2xlIj4xNzwv
cmVmLXR5cGU+PGNvbnRyaWJ1dG9ycz48YXV0aG9ycz48YXV0aG9yPlBhbmcsIEsuIE0uPC9hdXRo
b3I+PGF1dGhvcj5MZWUsIEUuPC9hdXRob3I+PGF1dGhvcj5LbmVjaHQsIEQuIEEuPC9hdXRob3I+
PC9hdXRob3JzPjwvY29udHJpYnV0b3JzPjxhdXRoLWFkZHJlc3M+RGVwYXJ0bWVudCBvZiBNb2xl
Y3VsYXIgYW5kIENlbGwgQmlvbG9neSwgVW5pdmVyc2l0eSBvZiBDb25uZWN0aWN1dCwgU3RvcnJz
LCBDb25uZWN0aWN1dCAwNjI2OSwgVVNBLjwvYXV0aC1hZGRyZXNzPjx0aXRsZXM+PHRpdGxlPlVz
ZSBvZiBhIGZ1c2lvbiBwcm90ZWluIGJldHdlZW4gR0ZQIGFuZCBhbiBhY3Rpbi1iaW5kaW5nIGRv
bWFpbiB0byB2aXN1YWxpemUgdHJhbnNpZW50IGZpbGFtZW50b3VzLWFjdGluIHN0cnVjdHVyZXM8
L3RpdGxlPjxzZWNvbmRhcnktdGl0bGU+Q3VyciBCaW9sPC9zZWNvbmRhcnktdGl0bGU+PC90aXRs
ZXM+PHBlcmlvZGljYWw+PGZ1bGwtdGl0bGU+Q3VyciBCaW9sPC9mdWxsLXRpdGxlPjwvcGVyaW9k
aWNhbD48cGFnZXM+NDA1LTg8L3BhZ2VzPjx2b2x1bWU+ODwvdm9sdW1lPjxudW1iZXI+NzwvbnVt
YmVyPjxlZGl0aW9uPjE5OTgvMDUvMTY8L2VkaXRpb24+PGtleXdvcmRzPjxrZXl3b3JkPkFjdGlu
cy9jaGVtaXN0cnkvKm1ldGFib2xpc208L2tleXdvcmQ+PGtleXdvcmQ+QW5pbWFsczwva2V5d29y
ZD48a2V5d29yZD5CYXNlIFNlcXVlbmNlPC9rZXl3b3JkPjxrZXl3b3JkPkNlbGwgUG9sYXJpdHk8
L2tleXdvcmQ+PGtleXdvcmQ+Q3Jvc3MtTGlua2luZyBSZWFnZW50czwva2V5d29yZD48a2V5d29y
ZD5ETkEgUHJpbWVycy9nZW5ldGljczwva2V5d29yZD48a2V5d29yZD5EaWN0eW9zdGVsaXVtL2N5
dG9sb2d5L2dlbmV0aWNzL21ldGFib2xpc208L2tleXdvcmQ+PGtleXdvcmQ+R3JlZW4gRmx1b3Jl
c2NlbnQgUHJvdGVpbnM8L2tleXdvcmQ+PGtleXdvcmQ+Kkx1bWluZXNjZW50IFByb3RlaW5zL2dl
bmV0aWNzL21ldGFib2xpc208L2tleXdvcmQ+PGtleXdvcmQ+Kk1pY3JvZmlsYW1lbnQgUHJvdGVp
bnMvZ2VuZXRpY3MvbWV0YWJvbGlzbTwva2V5d29yZD48a2V5d29yZD5NaWNyb3Njb3B5LCBGbHVv
cmVzY2VuY2U8L2tleXdvcmQ+PGtleXdvcmQ+UmVjb21iaW5hbnQgRnVzaW9uIFByb3RlaW5zL2dl
bmV0aWNzL21ldGFib2xpc208L2tleXdvcmQ+PC9rZXl3b3Jkcz48ZGF0ZXM+PHllYXI+MTk5ODwv
eWVhcj48cHViLWRhdGVzPjxkYXRlPk1hciAyNjwvZGF0ZT48L3B1Yi1kYXRlcz48L2RhdGVzPjxp
c2JuPjA5NjAtOTgyMiAoUHJpbnQpJiN4RDswOTYwLTk4MjIgKExpbmtpbmcpPC9pc2JuPjxhY2Nl
c3Npb24tbnVtPjk1NDUyMDE8L2FjY2Vzc2lvbi1udW0+PHVybHM+PHJlbGF0ZWQtdXJscz48dXJs
Pmh0dHBzOi8vd3d3Lm5jYmkubmxtLm5paC5nb3YvcHVibWVkLzk1NDUyMDE8L3VybD48L3JlbGF0
ZWQtdXJscz48L3VybHM+PC9yZWNvcmQ+PC9DaXRlPjxDaXRlPjxBdXRob3I+RGVsaW5jZTwvQXV0
aG9yPjxZZWFyPjIwMTY8L1llYXI+PFJlY051bT4yMzQ8L1JlY051bT48cmVjb3JkPjxyZWMtbnVt
YmVyPjIzNDwvcmVjLW51bWJlcj48Zm9yZWlnbi1rZXlzPjxrZXkgYXBwPSJFTiIgZGItaWQ9InJ2
d3JkcHY5cWRhczBjZWV4eGtwdndwZjJyeHoycDV0ZXBhMCIgdGltZXN0YW1wPSIxNTA4NDg0MjYx
Ij4yMzQ8L2tleT48L2ZvcmVpZ24ta2V5cz48cmVmLXR5cGUgbmFtZT0iSm91cm5hbCBBcnRpY2xl
Ij4xNzwvcmVmLXR5cGU+PGNvbnRyaWJ1dG9ycz48YXV0aG9ycz48YXV0aG9yPkRlbGluY2UsIE0u
IEouPC9hdXRob3I+PGF1dGhvcj5CdXJlYXUsIEouIEIuPC9hdXRob3I+PGF1dGhvcj5Mb3Blei1K
aW1lbmV6LCBBLiBULjwvYXV0aG9yPjxhdXRob3I+Q29zc29uLCBQLjwvYXV0aG9yPjxhdXRob3I+
U29sZGF0aSwgVC48L2F1dGhvcj48YXV0aG9yPk1jS2lubmV5LCBKLiBELjwvYXV0aG9yPjwvYXV0
aG9ycz48L2NvbnRyaWJ1dG9ycz48YXV0aC1hZGRyZXNzPlNjaG9vbCBvZiBMaWZlIFNjaWVuY2Vz
LCBFY29sZSBQb2x5dGVjaG5pcXVlIEZlZGVyYWxlIGRlIExhdXNhbm5lIChFUEZMKSwgMTAxNSBM
YXVzYW5uZSwgU3dpdHplcmxhbmQuIGpvaG4ubWNraW5uZXlAZXBmbC5jaC4mI3hEO0RlcGFydG1l
bnQgb2YgQmlvY2hlbWlzdHJ5LCBVbml2ZXJzaXR5IG9mIEdlbmV2YSwgR2VuZXZhLCBTd2l0emVy
bGFuZC4gdGhpZXJyeS5zb2xkYXRpQHVuaWdlLmNoLiYjeEQ7RGVwYXJ0bWVudCBmb3IgQ2VsbCBQ
aHlzaW9sb2d5IGFuZCBNZXRhYm9saXNtLCBDZW50cmUgTWVkaWNhbCBVbml2ZXJzaXRhaXJlLCBV
bml2ZXJzaXR5IG9mIEdlbmV2YSwgU3dpdHplcmxhbmQuPC9hdXRoLWFkZHJlc3M+PHRpdGxlcz48
dGl0bGU+QSBtaWNyb2ZsdWlkaWMgY2VsbC10cmFwcGluZyBkZXZpY2UgZm9yIHNpbmdsZS1jZWxs
IHRyYWNraW5nIG9mIGhvc3QtbWljcm9iZSBpbnRlcmFjdGlvbnM8L3RpdGxlPjxzZWNvbmRhcnkt
dGl0bGU+TGFiIENoaXA8L3NlY29uZGFyeS10aXRsZT48L3RpdGxlcz48cGVyaW9kaWNhbD48ZnVs
bC10aXRsZT5MYWIgQ2hpcDwvZnVsbC10aXRsZT48L3BlcmlvZGljYWw+PHBhZ2VzPjMyNzYtODU8
L3BhZ2VzPjx2b2x1bWU+MTY8L3ZvbHVtZT48bnVtYmVyPjE3PC9udW1iZXI+PGVkaXRpb24+MjAx
Ni8wNy8xOTwvZWRpdGlvbj48ZGF0ZXM+PHllYXI+MjAxNjwveWVhcj48cHViLWRhdGVzPjxkYXRl
PkF1ZyAxNjwvZGF0ZT48L3B1Yi1kYXRlcz48L2RhdGVzPjxpc2JuPjE0NzMtMDE4OSAoRWxlY3Ry
b25pYykmI3hEOzE0NzMtMDE4OSAoTGlua2luZyk8L2lzYm4+PGFjY2Vzc2lvbi1udW0+Mjc0MjU0
MjE8L2FjY2Vzc2lvbi1udW0+PHVybHM+PHJlbGF0ZWQtdXJscz48dXJsPmh0dHBzOi8vd3d3Lm5j
YmkubmxtLm5paC5nb3YvcHVibWVkLzI3NDI1NDIxPC91cmw+PC9yZWxhdGVkLXVybHM+PC91cmxz
PjxlbGVjdHJvbmljLXJlc291cmNlLW51bT4xMC4xMDM5L2M2bGMwMDY0OWM8L2VsZWN0cm9uaWMt
cmVzb3VyY2UtbnVtPjwvcmVjb3JkPjwvQ2l0ZT48L0VuZE5vdGU+AG=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QYW5nPC9BdXRob3I+PFllYXI+MTk5ODwvWWVhcj48UmVj
TnVtPjMwMDwvUmVjTnVtPjxEaXNwbGF5VGV4dD4oUGFuZywgTGVlLCBhbmQgS25lY2h0IDE5OTg7
IERlbGluY2UgZXQgYWwuIDIwMTYpPC9EaXNwbGF5VGV4dD48cmVjb3JkPjxyZWMtbnVtYmVyPjMw
MDwvcmVjLW51bWJlcj48Zm9yZWlnbi1rZXlzPjxrZXkgYXBwPSJFTiIgZGItaWQ9InJ2d3JkcHY5
cWRhczBjZWV4eGtwdndwZjJyeHoycDV0ZXBhMCIgdGltZXN0YW1wPSIxNTA5NjI2ODMyIj4zMDA8
L2tleT48L2ZvcmVpZ24ta2V5cz48cmVmLXR5cGUgbmFtZT0iSm91cm5hbCBBcnRpY2xlIj4xNzwv
cmVmLXR5cGU+PGNvbnRyaWJ1dG9ycz48YXV0aG9ycz48YXV0aG9yPlBhbmcsIEsuIE0uPC9hdXRo
b3I+PGF1dGhvcj5MZWUsIEUuPC9hdXRob3I+PGF1dGhvcj5LbmVjaHQsIEQuIEEuPC9hdXRob3I+
PC9hdXRob3JzPjwvY29udHJpYnV0b3JzPjxhdXRoLWFkZHJlc3M+RGVwYXJ0bWVudCBvZiBNb2xl
Y3VsYXIgYW5kIENlbGwgQmlvbG9neSwgVW5pdmVyc2l0eSBvZiBDb25uZWN0aWN1dCwgU3RvcnJz
LCBDb25uZWN0aWN1dCAwNjI2OSwgVVNBLjwvYXV0aC1hZGRyZXNzPjx0aXRsZXM+PHRpdGxlPlVz
ZSBvZiBhIGZ1c2lvbiBwcm90ZWluIGJldHdlZW4gR0ZQIGFuZCBhbiBhY3Rpbi1iaW5kaW5nIGRv
bWFpbiB0byB2aXN1YWxpemUgdHJhbnNpZW50IGZpbGFtZW50b3VzLWFjdGluIHN0cnVjdHVyZXM8
L3RpdGxlPjxzZWNvbmRhcnktdGl0bGU+Q3VyciBCaW9sPC9zZWNvbmRhcnktdGl0bGU+PC90aXRs
ZXM+PHBlcmlvZGljYWw+PGZ1bGwtdGl0bGU+Q3VyciBCaW9sPC9mdWxsLXRpdGxlPjwvcGVyaW9k
aWNhbD48cGFnZXM+NDA1LTg8L3BhZ2VzPjx2b2x1bWU+ODwvdm9sdW1lPjxudW1iZXI+NzwvbnVt
YmVyPjxlZGl0aW9uPjE5OTgvMDUvMTY8L2VkaXRpb24+PGtleXdvcmRzPjxrZXl3b3JkPkFjdGlu
cy9jaGVtaXN0cnkvKm1ldGFib2xpc208L2tleXdvcmQ+PGtleXdvcmQ+QW5pbWFsczwva2V5d29y
ZD48a2V5d29yZD5CYXNlIFNlcXVlbmNlPC9rZXl3b3JkPjxrZXl3b3JkPkNlbGwgUG9sYXJpdHk8
L2tleXdvcmQ+PGtleXdvcmQ+Q3Jvc3MtTGlua2luZyBSZWFnZW50czwva2V5d29yZD48a2V5d29y
ZD5ETkEgUHJpbWVycy9nZW5ldGljczwva2V5d29yZD48a2V5d29yZD5EaWN0eW9zdGVsaXVtL2N5
dG9sb2d5L2dlbmV0aWNzL21ldGFib2xpc208L2tleXdvcmQ+PGtleXdvcmQ+R3JlZW4gRmx1b3Jl
c2NlbnQgUHJvdGVpbnM8L2tleXdvcmQ+PGtleXdvcmQ+Kkx1bWluZXNjZW50IFByb3RlaW5zL2dl
bmV0aWNzL21ldGFib2xpc208L2tleXdvcmQ+PGtleXdvcmQ+Kk1pY3JvZmlsYW1lbnQgUHJvdGVp
bnMvZ2VuZXRpY3MvbWV0YWJvbGlzbTwva2V5d29yZD48a2V5d29yZD5NaWNyb3Njb3B5LCBGbHVv
cmVzY2VuY2U8L2tleXdvcmQ+PGtleXdvcmQ+UmVjb21iaW5hbnQgRnVzaW9uIFByb3RlaW5zL2dl
bmV0aWNzL21ldGFib2xpc208L2tleXdvcmQ+PC9rZXl3b3Jkcz48ZGF0ZXM+PHllYXI+MTk5ODwv
eWVhcj48cHViLWRhdGVzPjxkYXRlPk1hciAyNjwvZGF0ZT48L3B1Yi1kYXRlcz48L2RhdGVzPjxp
c2JuPjA5NjAtOTgyMiAoUHJpbnQpJiN4RDswOTYwLTk4MjIgKExpbmtpbmcpPC9pc2JuPjxhY2Nl
c3Npb24tbnVtPjk1NDUyMDE8L2FjY2Vzc2lvbi1udW0+PHVybHM+PHJlbGF0ZWQtdXJscz48dXJs
Pmh0dHBzOi8vd3d3Lm5jYmkubmxtLm5paC5nb3YvcHVibWVkLzk1NDUyMDE8L3VybD48L3JlbGF0
ZWQtdXJscz48L3VybHM+PC9yZWNvcmQ+PC9DaXRlPjxDaXRlPjxBdXRob3I+RGVsaW5jZTwvQXV0
aG9yPjxZZWFyPjIwMTY8L1llYXI+PFJlY051bT4yMzQ8L1JlY051bT48cmVjb3JkPjxyZWMtbnVt
YmVyPjIzNDwvcmVjLW51bWJlcj48Zm9yZWlnbi1rZXlzPjxrZXkgYXBwPSJFTiIgZGItaWQ9InJ2
d3JkcHY5cWRhczBjZWV4eGtwdndwZjJyeHoycDV0ZXBhMCIgdGltZXN0YW1wPSIxNTA4NDg0MjYx
Ij4yMzQ8L2tleT48L2ZvcmVpZ24ta2V5cz48cmVmLXR5cGUgbmFtZT0iSm91cm5hbCBBcnRpY2xl
Ij4xNzwvcmVmLXR5cGU+PGNvbnRyaWJ1dG9ycz48YXV0aG9ycz48YXV0aG9yPkRlbGluY2UsIE0u
IEouPC9hdXRob3I+PGF1dGhvcj5CdXJlYXUsIEouIEIuPC9hdXRob3I+PGF1dGhvcj5Mb3Blei1K
aW1lbmV6LCBBLiBULjwvYXV0aG9yPjxhdXRob3I+Q29zc29uLCBQLjwvYXV0aG9yPjxhdXRob3I+
U29sZGF0aSwgVC48L2F1dGhvcj48YXV0aG9yPk1jS2lubmV5LCBKLiBELjwvYXV0aG9yPjwvYXV0
aG9ycz48L2NvbnRyaWJ1dG9ycz48YXV0aC1hZGRyZXNzPlNjaG9vbCBvZiBMaWZlIFNjaWVuY2Vz
LCBFY29sZSBQb2x5dGVjaG5pcXVlIEZlZGVyYWxlIGRlIExhdXNhbm5lIChFUEZMKSwgMTAxNSBM
YXVzYW5uZSwgU3dpdHplcmxhbmQuIGpvaG4ubWNraW5uZXlAZXBmbC5jaC4mI3hEO0RlcGFydG1l
bnQgb2YgQmlvY2hlbWlzdHJ5LCBVbml2ZXJzaXR5IG9mIEdlbmV2YSwgR2VuZXZhLCBTd2l0emVy
bGFuZC4gdGhpZXJyeS5zb2xkYXRpQHVuaWdlLmNoLiYjeEQ7RGVwYXJ0bWVudCBmb3IgQ2VsbCBQ
aHlzaW9sb2d5IGFuZCBNZXRhYm9saXNtLCBDZW50cmUgTWVkaWNhbCBVbml2ZXJzaXRhaXJlLCBV
bml2ZXJzaXR5IG9mIEdlbmV2YSwgU3dpdHplcmxhbmQuPC9hdXRoLWFkZHJlc3M+PHRpdGxlcz48
dGl0bGU+QSBtaWNyb2ZsdWlkaWMgY2VsbC10cmFwcGluZyBkZXZpY2UgZm9yIHNpbmdsZS1jZWxs
IHRyYWNraW5nIG9mIGhvc3QtbWljcm9iZSBpbnRlcmFjdGlvbnM8L3RpdGxlPjxzZWNvbmRhcnkt
dGl0bGU+TGFiIENoaXA8L3NlY29uZGFyeS10aXRsZT48L3RpdGxlcz48cGVyaW9kaWNhbD48ZnVs
bC10aXRsZT5MYWIgQ2hpcDwvZnVsbC10aXRsZT48L3BlcmlvZGljYWw+PHBhZ2VzPjMyNzYtODU8
L3BhZ2VzPjx2b2x1bWU+MTY8L3ZvbHVtZT48bnVtYmVyPjE3PC9udW1iZXI+PGVkaXRpb24+MjAx
Ni8wNy8xOTwvZWRpdGlvbj48ZGF0ZXM+PHllYXI+MjAxNjwveWVhcj48cHViLWRhdGVzPjxkYXRl
PkF1ZyAxNjwvZGF0ZT48L3B1Yi1kYXRlcz48L2RhdGVzPjxpc2JuPjE0NzMtMDE4OSAoRWxlY3Ry
b25pYykmI3hEOzE0NzMtMDE4OSAoTGlua2luZyk8L2lzYm4+PGFjY2Vzc2lvbi1udW0+Mjc0MjU0
MjE8L2FjY2Vzc2lvbi1udW0+PHVybHM+PHJlbGF0ZWQtdXJscz48dXJsPmh0dHBzOi8vd3d3Lm5j
YmkubmxtLm5paC5nb3YvcHVibWVkLzI3NDI1NDIxPC91cmw+PC9yZWxhdGVkLXVybHM+PC91cmxz
PjxlbGVjdHJvbmljLXJlc291cmNlLW51bT4xMC4xMDM5L2M2bGMwMDY0OWM8L2VsZWN0cm9uaWMt
cmVzb3VyY2UtbnVtPjwvcmVjb3JkPjwvQ2l0ZT48L0VuZE5vdGU+AG=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Pang, Lee, and Knecht 1998; Delince et al. 2016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623C10B3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Cytosol and F-actin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EZWxpbmNlPC9BdXRob3I+PFllYXI+MjAxNjwvWWVhcj48
UmVjTnVtPjIzNDwvUmVjTnVtPjxEaXNwbGF5VGV4dD4oRGVsaW5jZSBldCBhbC4gMjAxNjsgQXJh
ZmFoIGV0IGFsLiAyMDEzOyBHZXJzdGVubWFpZXIgZXQgYWwuIDIwMTUpPC9EaXNwbGF5VGV4dD48
cmVjb3JkPjxyZWMtbnVtYmVyPjIzNDwvcmVjLW51bWJlcj48Zm9yZWlnbi1rZXlzPjxrZXkgYXBw
PSJFTiIgZGItaWQ9InJ2d3JkcHY5cWRhczBjZWV4eGtwdndwZjJyeHoycDV0ZXBhMCIgdGltZXN0
YW1wPSIxNTA4NDg0MjYxIj4yMzQ8L2tleT48L2ZvcmVpZ24ta2V5cz48cmVmLXR5cGUgbmFtZT0i
Sm91cm5hbCBBcnRpY2xlIj4xNzwvcmVmLXR5cGU+PGNvbnRyaWJ1dG9ycz48YXV0aG9ycz48YXV0
aG9yPkRlbGluY2UsIE0uIEouPC9hdXRob3I+PGF1dGhvcj5CdXJlYXUsIEouIEIuPC9hdXRob3I+
PGF1dGhvcj5Mb3Blei1KaW1lbmV6LCBBLiBULjwvYXV0aG9yPjxhdXRob3I+Q29zc29uLCBQLjwv
YXV0aG9yPjxhdXRob3I+U29sZGF0aSwgVC48L2F1dGhvcj48YXV0aG9yPk1jS2lubmV5LCBKLiBE
LjwvYXV0aG9yPjwvYXV0aG9ycz48L2NvbnRyaWJ1dG9ycz48YXV0aC1hZGRyZXNzPlNjaG9vbCBv
ZiBMaWZlIFNjaWVuY2VzLCBFY29sZSBQb2x5dGVjaG5pcXVlIEZlZGVyYWxlIGRlIExhdXNhbm5l
IChFUEZMKSwgMTAxNSBMYXVzYW5uZSwgU3dpdHplcmxhbmQuIGpvaG4ubWNraW5uZXlAZXBmbC5j
aC4mI3hEO0RlcGFydG1lbnQgb2YgQmlvY2hlbWlzdHJ5LCBVbml2ZXJzaXR5IG9mIEdlbmV2YSwg
R2VuZXZhLCBTd2l0emVybGFuZC4gdGhpZXJyeS5zb2xkYXRpQHVuaWdlLmNoLiYjeEQ7RGVwYXJ0
bWVudCBmb3IgQ2VsbCBQaHlzaW9sb2d5IGFuZCBNZXRhYm9saXNtLCBDZW50cmUgTWVkaWNhbCBV
bml2ZXJzaXRhaXJlLCBVbml2ZXJzaXR5IG9mIEdlbmV2YSwgU3dpdHplcmxhbmQuPC9hdXRoLWFk
ZHJlc3M+PHRpdGxlcz48dGl0bGU+QSBtaWNyb2ZsdWlkaWMgY2VsbC10cmFwcGluZyBkZXZpY2Ug
Zm9yIHNpbmdsZS1jZWxsIHRyYWNraW5nIG9mIGhvc3QtbWljcm9iZSBpbnRlcmFjdGlvbnM8L3Rp
dGxlPjxzZWNvbmRhcnktdGl0bGU+TGFiIENoaXA8L3NlY29uZGFyeS10aXRsZT48L3RpdGxlcz48
cGVyaW9kaWNhbD48ZnVsbC10aXRsZT5MYWIgQ2hpcDwvZnVsbC10aXRsZT48L3BlcmlvZGljYWw+
PHBhZ2VzPjMyNzYtODU8L3BhZ2VzPjx2b2x1bWU+MTY8L3ZvbHVtZT48bnVtYmVyPjE3PC9udW1i
ZXI+PGVkaXRpb24+MjAxNi8wNy8xOTwvZWRpdGlvbj48ZGF0ZXM+PHllYXI+MjAxNjwveWVhcj48
cHViLWRhdGVzPjxkYXRlPkF1ZyAxNjwvZGF0ZT48L3B1Yi1kYXRlcz48L2RhdGVzPjxpc2JuPjE0
NzMtMDE4OSAoRWxlY3Ryb25pYykmI3hEOzE0NzMtMDE4OSAoTGlua2luZyk8L2lzYm4+PGFjY2Vz
c2lvbi1udW0+Mjc0MjU0MjE8L2FjY2Vzc2lvbi1udW0+PHVybHM+PHJlbGF0ZWQtdXJscz48dXJs
Pmh0dHBzOi8vd3d3Lm5jYmkubmxtLm5paC5nb3YvcHVibWVkLzI3NDI1NDIxPC91cmw+PC9yZWxh
dGVkLXVybHM+PC91cmxzPjxlbGVjdHJvbmljLXJlc291cmNlLW51bT4xMC4xMDM5L2M2bGMwMDY0
OWM8L2VsZWN0cm9uaWMtcmVzb3VyY2UtbnVtPjwvcmVjb3JkPjwvQ2l0ZT48Q2l0ZT48QXV0aG9y
PkFyYWZhaDwvQXV0aG9yPjxZZWFyPjIwMTM8L1llYXI+PFJlY051bT4zODwvUmVjTnVtPjxyZWNv
cmQ+PHJlYy1udW1iZXI+Mzg8L3JlYy1udW1iZXI+PGZvcmVpZ24ta2V5cz48a2V5IGFwcD0iRU4i
IGRiLWlkPSJydndyZHB2OXFkYXMwY2VleHhrcHZ3cGYycnh6MnA1dGVwYTAiIHRpbWVzdGFtcD0i
MTUwNTM4OTczNiI+Mzg8L2tleT48L2ZvcmVpZ24ta2V5cz48cmVmLXR5cGUgbmFtZT0iSm91cm5h
bCBBcnRpY2xlIj4xNzwvcmVmLXR5cGU+PGNvbnRyaWJ1dG9ycz48YXV0aG9ycz48YXV0aG9yPkFy
YWZhaCwgUy48L2F1dGhvcj48YXV0aG9yPktpY2thLCBTLjwvYXV0aG9yPjxhdXRob3I+VHJvZmlt
b3YsIFYuPC9hdXRob3I+PGF1dGhvcj5IYWdlZG9ybiwgTS48L2F1dGhvcj48YXV0aG9yPkFuZHJl
dSwgTi48L2F1dGhvcj48YXV0aG9yPldpbGVzLCBTLjwvYXV0aG9yPjxhdXRob3I+Um9iZXJ0c29u
LCBCLjwvYXV0aG9yPjxhdXRob3I+U29sZGF0aSwgVC48L2F1dGhvcj48L2F1dGhvcnM+PC9jb250
cmlidXRvcnM+PGF1dGgtYWRkcmVzcz5EZXBhcnRtZW50IGRlIEJpb2NoaW1pZSwgRmFjdWx0ZSBk
ZXMgU2NpZW5jZXMsIFVuaXZlcnNpdGUgZGUgR2VuZXZlLCBHZW5ldmEsIFN3aXR6ZXJsYW5kLjwv
YXV0aC1hZGRyZXNzPjx0aXRsZXM+PHRpdGxlPlNldHRpbmcgdXAgYW5kIG1vbml0b3JpbmcgYW4g
aW5mZWN0aW9uIG9mIERpY3R5b3N0ZWxpdW0gZGlzY29pZGV1bSB3aXRoIG15Y29iYWN0ZXJpYTwv
dGl0bGU+PHNlY29uZGFyeS10aXRsZT5NZXRob2RzIE1vbCBCaW9sPC9zZWNvbmRhcnktdGl0bGU+
PC90aXRsZXM+PHBlcmlvZGljYWw+PGZ1bGwtdGl0bGU+TWV0aG9kcyBNb2wgQmlvbDwvZnVsbC10
aXRsZT48L3BlcmlvZGljYWw+PHBhZ2VzPjQwMy0xNzwvcGFnZXM+PHZvbHVtZT45ODM8L3ZvbHVt
ZT48ZWRpdGlvbj4yMDEzLzAzLzE2PC9lZGl0aW9uPjxrZXl3b3Jkcz48a2V5d29yZD5BbmltYWxz
PC9rZXl3b3JkPjxrZXl3b3JkPkJ1ZmZlcnM8L2tleXdvcmQ+PGtleXdvcmQ+Q3VsdHVyZSBUZWNo
bmlxdWVzPC9rZXl3b3JkPjxrZXl3b3JkPkRpY3R5b3N0ZWxpdW0vKm1pY3JvYmlvbG9neTwva2V5
d29yZD48a2V5d29yZD5GaXNoIERpc2Vhc2VzL21pY3JvYmlvbG9neTwva2V5d29yZD48a2V5d29y
ZD5GbG93IEN5dG9tZXRyeTwva2V5d29yZD48a2V5d29yZD5HcmVlbiBGbHVvcmVzY2VudCBQcm90
ZWlucy9iaW9zeW50aGVzaXM8L2tleXdvcmQ+PGtleXdvcmQ+SG9zdC1QYXRob2dlbiBJbnRlcmFj
dGlvbnM8L2tleXdvcmQ+PGtleXdvcmQ+TWljcm9zY29weSwgRmx1b3Jlc2NlbmNlPC9rZXl3b3Jk
PjxrZXl3b3JkPk15Y29iYWN0ZXJpdW0gbWFyaW51bS8qcGh5c2lvbG9neTwva2V5d29yZD48a2V5
d29yZD5QaGFnb2N5dG9zaXM8L2tleXdvcmQ+PGtleXdvcmQ+U3BlY3Ryb21ldHJ5LCBGbHVvcmVz
Y2VuY2U8L2tleXdvcmQ+PC9rZXl3b3Jkcz48ZGF0ZXM+PHllYXI+MjAxMzwveWVhcj48L2RhdGVz
Pjxpc2JuPjE5NDAtNjAyOSAoRWxlY3Ryb25pYykmI3hEOzEwNjQtMzc0NSAoTGlua2luZyk8L2lz
Ym4+PGFjY2Vzc2lvbi1udW0+MjM0OTQzMjA8L2FjY2Vzc2lvbi1udW0+PHVybHM+PHJlbGF0ZWQt
dXJscz48dXJsPmh0dHBzOi8vd3d3Lm5jYmkubmxtLm5paC5nb3YvcHVibWVkLzIzNDk0MzIwPC91
cmw+PC9yZWxhdGVkLXVybHM+PC91cmxzPjxlbGVjdHJvbmljLXJlc291cmNlLW51bT4xMC4xMDA3
Lzk3OC0xLTYyNzAzLTMwMi0yXzIyPC9lbGVjdHJvbmljLXJlc291cmNlLW51bT48L3JlY29yZD48
L0NpdGU+PENpdGU+PEF1dGhvcj5HZXJzdGVubWFpZXI8L0F1dGhvcj48WWVhcj4yMDE1PC9ZZWFy
PjxSZWNOdW0+NDwvUmVjTnVtPjxyZWNvcmQ+PHJlYy1udW1iZXI+NDwvcmVjLW51bWJlcj48Zm9y
ZWlnbi1rZXlzPjxrZXkgYXBwPSJFTiIgZGItaWQ9InJ2d3JkcHY5cWRhczBjZWV4eGtwdndwZjJy
eHoycDV0ZXBhMCIgdGltZXN0YW1wPSIwIj40PC9rZXk+PC9mb3JlaWduLWtleXM+PHJlZi10eXBl
IG5hbWU9IkpvdXJuYWwgQXJ0aWNsZSI+MTc8L3JlZi10eXBlPjxjb250cmlidXRvcnM+PGF1dGhv
cnM+PGF1dGhvcj5HZXJzdGVubWFpZXIsIEwuPC9hdXRob3I+PGF1dGhvcj5QaWxsYSwgUi48L2F1
dGhvcj48YXV0aG9yPkhlcnJtYW5uLCBMLjwvYXV0aG9yPjxhdXRob3I+SGVycm1hbm4sIEguPC9h
dXRob3I+PGF1dGhvcj5QcmFkbywgTS48L2F1dGhvcj48YXV0aG9yPlZpbGxhZmFubywgRy4gSi48
L2F1dGhvcj48YXV0aG9yPktvbG9ua28sIE0uPC9hdXRob3I+PGF1dGhvcj5SZWltZXIsIFIuPC9h
dXRob3I+PGF1dGhvcj5Tb2xkYXRpLCBULjwvYXV0aG9yPjxhdXRob3I+S2luZywgSi4gUy48L2F1
dGhvcj48YXV0aG9yPkhhZ2Vkb3JuLCBNLjwvYXV0aG9yPjwvYXV0aG9ycz48L2NvbnRyaWJ1dG9y
cz48YXV0aC1hZGRyZXNzPlNlY3Rpb24gUGFyYXNpdG9sb2d5LCBCZXJuaGFyZCBOb2NodCBJbnN0
aXR1dGUgZm9yIFRyb3BpY2FsIE1lZGljaW5lLCAyMDM1OSBIYW1idXJnLCBHZXJtYW55OyYjeEQ7
RWxlY3Ryb25taWNyb3Njb3B5LCBIZWlucmljaC1QZXR0ZS1JbnN0aXR1dGUsIDIwMjUxIEhhbWJ1
cmcsIEdlcm1hbnk7JiN4RDtEZXBhcnRtZW50IG9mIEJpb2NoZW1pc3RyeSwgVW5pdmVyc2l0eSBv
ZiBHZW5ldmEsIDEyMTEtR2VuZXZhLCBTd2l0emVybGFuZDsgYW5kLiYjeEQ7RGVwYXJ0bWVudCBv
ZiBCaW9tZWRpY2FsIFNjaWVuY2VzLCBVbml2ZXJzaXR5IG9mIFNoZWZmaWVsZCwgU2hlZmZpZWxk
IFMxMCAyVE4sIFVuaXRlZCBLaW5nZG9tLiYjeEQ7U2VjdGlvbiBQYXJhc2l0b2xvZ3ksIEJlcm5o
YXJkIE5vY2h0IEluc3RpdHV0ZSBmb3IgVHJvcGljYWwgTWVkaWNpbmUsIDIwMzU5IEhhbWJ1cmcs
IEdlcm1hbnk7IGhhZ2Vkb3JuQGJuaXRtLmRlLjwvYXV0aC1hZGRyZXNzPjx0aXRsZXM+PHRpdGxl
PlRoZSBhdXRvcGhhZ2ljIG1hY2hpbmVyeSBlbnN1cmVzIG5vbmx5dGljIHRyYW5zbWlzc2lvbiBv
ZiBteWNvYmFjdGVyaWE8L3RpdGxlPjxzZWNvbmRhcnktdGl0bGU+UHJvYyBOYXRsIEFjYWQgU2Np
IFUgUyBBPC9zZWNvbmRhcnktdGl0bGU+PGFsdC10aXRsZT5Qcm9jZWVkaW5ncyBvZiB0aGUgTmF0
aW9uYWwgQWNhZGVteSBvZiBTY2llbmNlcyBvZiB0aGUgVW5pdGVkIFN0YXRlcyBvZiBBbWVyaWNh
PC9hbHQtdGl0bGU+PC90aXRsZXM+PHBlcmlvZGljYWw+PGZ1bGwtdGl0bGU+UHJvYyBOYXRsIEFj
YWQgU2NpIFUgUyBBPC9mdWxsLXRpdGxlPjxhYmJyLTE+UHJvY2VlZGluZ3Mgb2YgdGhlIE5hdGlv
bmFsIEFjYWRlbXkgb2YgU2NpZW5jZXMgb2YgdGhlIFVuaXRlZCBTdGF0ZXMgb2YgQW1lcmljYTwv
YWJici0xPjwvcGVyaW9kaWNhbD48YWx0LXBlcmlvZGljYWw+PGZ1bGwtdGl0bGU+UHJvYyBOYXRs
IEFjYWQgU2NpIFUgUyBBPC9mdWxsLXRpdGxlPjxhYmJyLTE+UHJvY2VlZGluZ3Mgb2YgdGhlIE5h
dGlvbmFsIEFjYWRlbXkgb2YgU2NpZW5jZXMgb2YgdGhlIFVuaXRlZCBTdGF0ZXMgb2YgQW1lcmlj
YTwvYWJici0xPjwvYWx0LXBlcmlvZGljYWw+PHBhZ2VzPkU2ODctOTI8L3BhZ2VzPjx2b2x1bWU+
MTEyPC92b2x1bWU+PG51bWJlcj43PC9udW1iZXI+PGVkaXRpb24+MjAxNS8wMi8wNDwvZWRpdGlv
bj48a2V5d29yZHM+PGtleXdvcmQ+KkF1dG9waGFneTwva2V5d29yZD48a2V5d29yZD5EaWN0eW9z
dGVsaXVtL21pY3JvYmlvbG9neTwva2V5d29yZD48a2V5d29yZD5GbHVvcmVzY2VudCBBbnRpYm9k
eSBUZWNobmlxdWU8L2tleXdvcmQ+PGtleXdvcmQ+TWljcm9zY29weSwgRWxlY3Ryb24sIFRyYW5z
bWlzc2lvbjwva2V5d29yZD48a2V5d29yZD5NeWNvYmFjdGVyaXVtLypwaHlzaW9sb2d5L3VsdHJh
c3RydWN0dXJlPC9rZXl3b3JkPjwva2V5d29yZHM+PGRhdGVzPjx5ZWFyPjIwMTU8L3llYXI+PHB1
Yi1kYXRlcz48ZGF0ZT5GZWIgMTc8L2RhdGU+PC9wdWItZGF0ZXM+PC9kYXRlcz48aXNibj4xMDkx
LTY0OTAgKEVsZWN0cm9uaWMpJiN4RDswMDI3LTg0MjQgKExpbmtpbmcpPC9pc2JuPjxhY2Nlc3Np
b24tbnVtPjI1NjQ2NDQwPC9hY2Nlc3Npb24tbnVtPjx3b3JrLXR5cGU+UmVzZWFyY2ggU3VwcG9y
dCwgTm9uLVUuUy4gR292JmFwb3M7dCYjeEQ7UmVzZWFyY2ggU3VwcG9ydCwgVS5TLiBHb3YmYXBv
czt0LCBOb24tUC5ILlMuPC93b3JrLXR5cGU+PHVybHM+PHJlbGF0ZWQtdXJscz48dXJsPmh0dHA6
Ly93d3cubmNiaS5ubG0ubmloLmdvdi9wdWJtZWQvMjU2NDY0NDA8L3VybD48L3JlbGF0ZWQtdXJs
cz48L3VybHM+PGN1c3RvbTI+NDM0MzA4MzwvY3VzdG9tMj48ZWxlY3Ryb25pYy1yZXNvdXJjZS1u
dW0+MTAuMTA3My9wbmFzLjE0MjMzMTgxMTI8L2VsZWN0cm9uaWMtcmVzb3VyY2UtbnVtPjxsYW5n
dWFnZT5lbmc8L2xhbmd1YWdlPjwvcmVjb3JkPjwvQ2l0ZT48L0VuZE5vdGU+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EZWxpbmNlPC9BdXRob3I+PFllYXI+MjAxNjwvWWVhcj48
UmVjTnVtPjIzNDwvUmVjTnVtPjxEaXNwbGF5VGV4dD4oRGVsaW5jZSBldCBhbC4gMjAxNjsgQXJh
ZmFoIGV0IGFsLiAyMDEzOyBHZXJzdGVubWFpZXIgZXQgYWwuIDIwMTUpPC9EaXNwbGF5VGV4dD48
cmVjb3JkPjxyZWMtbnVtYmVyPjIzNDwvcmVjLW51bWJlcj48Zm9yZWlnbi1rZXlzPjxrZXkgYXBw
PSJFTiIgZGItaWQ9InJ2d3JkcHY5cWRhczBjZWV4eGtwdndwZjJyeHoycDV0ZXBhMCIgdGltZXN0
YW1wPSIxNTA4NDg0MjYxIj4yMzQ8L2tleT48L2ZvcmVpZ24ta2V5cz48cmVmLXR5cGUgbmFtZT0i
Sm91cm5hbCBBcnRpY2xlIj4xNzwvcmVmLXR5cGU+PGNvbnRyaWJ1dG9ycz48YXV0aG9ycz48YXV0
aG9yPkRlbGluY2UsIE0uIEouPC9hdXRob3I+PGF1dGhvcj5CdXJlYXUsIEouIEIuPC9hdXRob3I+
PGF1dGhvcj5Mb3Blei1KaW1lbmV6LCBBLiBULjwvYXV0aG9yPjxhdXRob3I+Q29zc29uLCBQLjwv
YXV0aG9yPjxhdXRob3I+U29sZGF0aSwgVC48L2F1dGhvcj48YXV0aG9yPk1jS2lubmV5LCBKLiBE
LjwvYXV0aG9yPjwvYXV0aG9ycz48L2NvbnRyaWJ1dG9ycz48YXV0aC1hZGRyZXNzPlNjaG9vbCBv
ZiBMaWZlIFNjaWVuY2VzLCBFY29sZSBQb2x5dGVjaG5pcXVlIEZlZGVyYWxlIGRlIExhdXNhbm5l
IChFUEZMKSwgMTAxNSBMYXVzYW5uZSwgU3dpdHplcmxhbmQuIGpvaG4ubWNraW5uZXlAZXBmbC5j
aC4mI3hEO0RlcGFydG1lbnQgb2YgQmlvY2hlbWlzdHJ5LCBVbml2ZXJzaXR5IG9mIEdlbmV2YSwg
R2VuZXZhLCBTd2l0emVybGFuZC4gdGhpZXJyeS5zb2xkYXRpQHVuaWdlLmNoLiYjeEQ7RGVwYXJ0
bWVudCBmb3IgQ2VsbCBQaHlzaW9sb2d5IGFuZCBNZXRhYm9saXNtLCBDZW50cmUgTWVkaWNhbCBV
bml2ZXJzaXRhaXJlLCBVbml2ZXJzaXR5IG9mIEdlbmV2YSwgU3dpdHplcmxhbmQuPC9hdXRoLWFk
ZHJlc3M+PHRpdGxlcz48dGl0bGU+QSBtaWNyb2ZsdWlkaWMgY2VsbC10cmFwcGluZyBkZXZpY2Ug
Zm9yIHNpbmdsZS1jZWxsIHRyYWNraW5nIG9mIGhvc3QtbWljcm9iZSBpbnRlcmFjdGlvbnM8L3Rp
dGxlPjxzZWNvbmRhcnktdGl0bGU+TGFiIENoaXA8L3NlY29uZGFyeS10aXRsZT48L3RpdGxlcz48
cGVyaW9kaWNhbD48ZnVsbC10aXRsZT5MYWIgQ2hpcDwvZnVsbC10aXRsZT48L3BlcmlvZGljYWw+
PHBhZ2VzPjMyNzYtODU8L3BhZ2VzPjx2b2x1bWU+MTY8L3ZvbHVtZT48bnVtYmVyPjE3PC9udW1i
ZXI+PGVkaXRpb24+MjAxNi8wNy8xOTwvZWRpdGlvbj48ZGF0ZXM+PHllYXI+MjAxNjwveWVhcj48
cHViLWRhdGVzPjxkYXRlPkF1ZyAxNjwvZGF0ZT48L3B1Yi1kYXRlcz48L2RhdGVzPjxpc2JuPjE0
NzMtMDE4OSAoRWxlY3Ryb25pYykmI3hEOzE0NzMtMDE4OSAoTGlua2luZyk8L2lzYm4+PGFjY2Vz
c2lvbi1udW0+Mjc0MjU0MjE8L2FjY2Vzc2lvbi1udW0+PHVybHM+PHJlbGF0ZWQtdXJscz48dXJs
Pmh0dHBzOi8vd3d3Lm5jYmkubmxtLm5paC5nb3YvcHVibWVkLzI3NDI1NDIxPC91cmw+PC9yZWxh
dGVkLXVybHM+PC91cmxzPjxlbGVjdHJvbmljLXJlc291cmNlLW51bT4xMC4xMDM5L2M2bGMwMDY0
OWM8L2VsZWN0cm9uaWMtcmVzb3VyY2UtbnVtPjwvcmVjb3JkPjwvQ2l0ZT48Q2l0ZT48QXV0aG9y
PkFyYWZhaDwvQXV0aG9yPjxZZWFyPjIwMTM8L1llYXI+PFJlY051bT4zODwvUmVjTnVtPjxyZWNv
cmQ+PHJlYy1udW1iZXI+Mzg8L3JlYy1udW1iZXI+PGZvcmVpZ24ta2V5cz48a2V5IGFwcD0iRU4i
IGRiLWlkPSJydndyZHB2OXFkYXMwY2VleHhrcHZ3cGYycnh6MnA1dGVwYTAiIHRpbWVzdGFtcD0i
MTUwNTM4OTczNiI+Mzg8L2tleT48L2ZvcmVpZ24ta2V5cz48cmVmLXR5cGUgbmFtZT0iSm91cm5h
bCBBcnRpY2xlIj4xNzwvcmVmLXR5cGU+PGNvbnRyaWJ1dG9ycz48YXV0aG9ycz48YXV0aG9yPkFy
YWZhaCwgUy48L2F1dGhvcj48YXV0aG9yPktpY2thLCBTLjwvYXV0aG9yPjxhdXRob3I+VHJvZmlt
b3YsIFYuPC9hdXRob3I+PGF1dGhvcj5IYWdlZG9ybiwgTS48L2F1dGhvcj48YXV0aG9yPkFuZHJl
dSwgTi48L2F1dGhvcj48YXV0aG9yPldpbGVzLCBTLjwvYXV0aG9yPjxhdXRob3I+Um9iZXJ0c29u
LCBCLjwvYXV0aG9yPjxhdXRob3I+U29sZGF0aSwgVC48L2F1dGhvcj48L2F1dGhvcnM+PC9jb250
cmlidXRvcnM+PGF1dGgtYWRkcmVzcz5EZXBhcnRtZW50IGRlIEJpb2NoaW1pZSwgRmFjdWx0ZSBk
ZXMgU2NpZW5jZXMsIFVuaXZlcnNpdGUgZGUgR2VuZXZlLCBHZW5ldmEsIFN3aXR6ZXJsYW5kLjwv
YXV0aC1hZGRyZXNzPjx0aXRsZXM+PHRpdGxlPlNldHRpbmcgdXAgYW5kIG1vbml0b3JpbmcgYW4g
aW5mZWN0aW9uIG9mIERpY3R5b3N0ZWxpdW0gZGlzY29pZGV1bSB3aXRoIG15Y29iYWN0ZXJpYTwv
dGl0bGU+PHNlY29uZGFyeS10aXRsZT5NZXRob2RzIE1vbCBCaW9sPC9zZWNvbmRhcnktdGl0bGU+
PC90aXRsZXM+PHBlcmlvZGljYWw+PGZ1bGwtdGl0bGU+TWV0aG9kcyBNb2wgQmlvbDwvZnVsbC10
aXRsZT48L3BlcmlvZGljYWw+PHBhZ2VzPjQwMy0xNzwvcGFnZXM+PHZvbHVtZT45ODM8L3ZvbHVt
ZT48ZWRpdGlvbj4yMDEzLzAzLzE2PC9lZGl0aW9uPjxrZXl3b3Jkcz48a2V5d29yZD5BbmltYWxz
PC9rZXl3b3JkPjxrZXl3b3JkPkJ1ZmZlcnM8L2tleXdvcmQ+PGtleXdvcmQ+Q3VsdHVyZSBUZWNo
bmlxdWVzPC9rZXl3b3JkPjxrZXl3b3JkPkRpY3R5b3N0ZWxpdW0vKm1pY3JvYmlvbG9neTwva2V5
d29yZD48a2V5d29yZD5GaXNoIERpc2Vhc2VzL21pY3JvYmlvbG9neTwva2V5d29yZD48a2V5d29y
ZD5GbG93IEN5dG9tZXRyeTwva2V5d29yZD48a2V5d29yZD5HcmVlbiBGbHVvcmVzY2VudCBQcm90
ZWlucy9iaW9zeW50aGVzaXM8L2tleXdvcmQ+PGtleXdvcmQ+SG9zdC1QYXRob2dlbiBJbnRlcmFj
dGlvbnM8L2tleXdvcmQ+PGtleXdvcmQ+TWljcm9zY29weSwgRmx1b3Jlc2NlbmNlPC9rZXl3b3Jk
PjxrZXl3b3JkPk15Y29iYWN0ZXJpdW0gbWFyaW51bS8qcGh5c2lvbG9neTwva2V5d29yZD48a2V5
d29yZD5QaGFnb2N5dG9zaXM8L2tleXdvcmQ+PGtleXdvcmQ+U3BlY3Ryb21ldHJ5LCBGbHVvcmVz
Y2VuY2U8L2tleXdvcmQ+PC9rZXl3b3Jkcz48ZGF0ZXM+PHllYXI+MjAxMzwveWVhcj48L2RhdGVz
Pjxpc2JuPjE5NDAtNjAyOSAoRWxlY3Ryb25pYykmI3hEOzEwNjQtMzc0NSAoTGlua2luZyk8L2lz
Ym4+PGFjY2Vzc2lvbi1udW0+MjM0OTQzMjA8L2FjY2Vzc2lvbi1udW0+PHVybHM+PHJlbGF0ZWQt
dXJscz48dXJsPmh0dHBzOi8vd3d3Lm5jYmkubmxtLm5paC5nb3YvcHVibWVkLzIzNDk0MzIwPC91
cmw+PC9yZWxhdGVkLXVybHM+PC91cmxzPjxlbGVjdHJvbmljLXJlc291cmNlLW51bT4xMC4xMDA3
Lzk3OC0xLTYyNzAzLTMwMi0yXzIyPC9lbGVjdHJvbmljLXJlc291cmNlLW51bT48L3JlY29yZD48
L0NpdGU+PENpdGU+PEF1dGhvcj5HZXJzdGVubWFpZXI8L0F1dGhvcj48WWVhcj4yMDE1PC9ZZWFy
PjxSZWNOdW0+NDwvUmVjTnVtPjxyZWNvcmQ+PHJlYy1udW1iZXI+NDwvcmVjLW51bWJlcj48Zm9y
ZWlnbi1rZXlzPjxrZXkgYXBwPSJFTiIgZGItaWQ9InJ2d3JkcHY5cWRhczBjZWV4eGtwdndwZjJy
eHoycDV0ZXBhMCIgdGltZXN0YW1wPSIwIj40PC9rZXk+PC9mb3JlaWduLWtleXM+PHJlZi10eXBl
IG5hbWU9IkpvdXJuYWwgQXJ0aWNsZSI+MTc8L3JlZi10eXBlPjxjb250cmlidXRvcnM+PGF1dGhv
cnM+PGF1dGhvcj5HZXJzdGVubWFpZXIsIEwuPC9hdXRob3I+PGF1dGhvcj5QaWxsYSwgUi48L2F1
dGhvcj48YXV0aG9yPkhlcnJtYW5uLCBMLjwvYXV0aG9yPjxhdXRob3I+SGVycm1hbm4sIEguPC9h
dXRob3I+PGF1dGhvcj5QcmFkbywgTS48L2F1dGhvcj48YXV0aG9yPlZpbGxhZmFubywgRy4gSi48
L2F1dGhvcj48YXV0aG9yPktvbG9ua28sIE0uPC9hdXRob3I+PGF1dGhvcj5SZWltZXIsIFIuPC9h
dXRob3I+PGF1dGhvcj5Tb2xkYXRpLCBULjwvYXV0aG9yPjxhdXRob3I+S2luZywgSi4gUy48L2F1
dGhvcj48YXV0aG9yPkhhZ2Vkb3JuLCBNLjwvYXV0aG9yPjwvYXV0aG9ycz48L2NvbnRyaWJ1dG9y
cz48YXV0aC1hZGRyZXNzPlNlY3Rpb24gUGFyYXNpdG9sb2d5LCBCZXJuaGFyZCBOb2NodCBJbnN0
aXR1dGUgZm9yIFRyb3BpY2FsIE1lZGljaW5lLCAyMDM1OSBIYW1idXJnLCBHZXJtYW55OyYjeEQ7
RWxlY3Ryb25taWNyb3Njb3B5LCBIZWlucmljaC1QZXR0ZS1JbnN0aXR1dGUsIDIwMjUxIEhhbWJ1
cmcsIEdlcm1hbnk7JiN4RDtEZXBhcnRtZW50IG9mIEJpb2NoZW1pc3RyeSwgVW5pdmVyc2l0eSBv
ZiBHZW5ldmEsIDEyMTEtR2VuZXZhLCBTd2l0emVybGFuZDsgYW5kLiYjeEQ7RGVwYXJ0bWVudCBv
ZiBCaW9tZWRpY2FsIFNjaWVuY2VzLCBVbml2ZXJzaXR5IG9mIFNoZWZmaWVsZCwgU2hlZmZpZWxk
IFMxMCAyVE4sIFVuaXRlZCBLaW5nZG9tLiYjeEQ7U2VjdGlvbiBQYXJhc2l0b2xvZ3ksIEJlcm5o
YXJkIE5vY2h0IEluc3RpdHV0ZSBmb3IgVHJvcGljYWwgTWVkaWNpbmUsIDIwMzU5IEhhbWJ1cmcs
IEdlcm1hbnk7IGhhZ2Vkb3JuQGJuaXRtLmRlLjwvYXV0aC1hZGRyZXNzPjx0aXRsZXM+PHRpdGxl
PlRoZSBhdXRvcGhhZ2ljIG1hY2hpbmVyeSBlbnN1cmVzIG5vbmx5dGljIHRyYW5zbWlzc2lvbiBv
ZiBteWNvYmFjdGVyaWE8L3RpdGxlPjxzZWNvbmRhcnktdGl0bGU+UHJvYyBOYXRsIEFjYWQgU2Np
IFUgUyBBPC9zZWNvbmRhcnktdGl0bGU+PGFsdC10aXRsZT5Qcm9jZWVkaW5ncyBvZiB0aGUgTmF0
aW9uYWwgQWNhZGVteSBvZiBTY2llbmNlcyBvZiB0aGUgVW5pdGVkIFN0YXRlcyBvZiBBbWVyaWNh
PC9hbHQtdGl0bGU+PC90aXRsZXM+PHBlcmlvZGljYWw+PGZ1bGwtdGl0bGU+UHJvYyBOYXRsIEFj
YWQgU2NpIFUgUyBBPC9mdWxsLXRpdGxlPjxhYmJyLTE+UHJvY2VlZGluZ3Mgb2YgdGhlIE5hdGlv
bmFsIEFjYWRlbXkgb2YgU2NpZW5jZXMgb2YgdGhlIFVuaXRlZCBTdGF0ZXMgb2YgQW1lcmljYTwv
YWJici0xPjwvcGVyaW9kaWNhbD48YWx0LXBlcmlvZGljYWw+PGZ1bGwtdGl0bGU+UHJvYyBOYXRs
IEFjYWQgU2NpIFUgUyBBPC9mdWxsLXRpdGxlPjxhYmJyLTE+UHJvY2VlZGluZ3Mgb2YgdGhlIE5h
dGlvbmFsIEFjYWRlbXkgb2YgU2NpZW5jZXMgb2YgdGhlIFVuaXRlZCBTdGF0ZXMgb2YgQW1lcmlj
YTwvYWJici0xPjwvYWx0LXBlcmlvZGljYWw+PHBhZ2VzPkU2ODctOTI8L3BhZ2VzPjx2b2x1bWU+
MTEyPC92b2x1bWU+PG51bWJlcj43PC9udW1iZXI+PGVkaXRpb24+MjAxNS8wMi8wNDwvZWRpdGlv
bj48a2V5d29yZHM+PGtleXdvcmQ+KkF1dG9waGFneTwva2V5d29yZD48a2V5d29yZD5EaWN0eW9z
dGVsaXVtL21pY3JvYmlvbG9neTwva2V5d29yZD48a2V5d29yZD5GbHVvcmVzY2VudCBBbnRpYm9k
eSBUZWNobmlxdWU8L2tleXdvcmQ+PGtleXdvcmQ+TWljcm9zY29weSwgRWxlY3Ryb24sIFRyYW5z
bWlzc2lvbjwva2V5d29yZD48a2V5d29yZD5NeWNvYmFjdGVyaXVtLypwaHlzaW9sb2d5L3VsdHJh
c3RydWN0dXJlPC9rZXl3b3JkPjwva2V5d29yZHM+PGRhdGVzPjx5ZWFyPjIwMTU8L3llYXI+PHB1
Yi1kYXRlcz48ZGF0ZT5GZWIgMTc8L2RhdGU+PC9wdWItZGF0ZXM+PC9kYXRlcz48aXNibj4xMDkx
LTY0OTAgKEVsZWN0cm9uaWMpJiN4RDswMDI3LTg0MjQgKExpbmtpbmcpPC9pc2JuPjxhY2Nlc3Np
b24tbnVtPjI1NjQ2NDQwPC9hY2Nlc3Npb24tbnVtPjx3b3JrLXR5cGU+UmVzZWFyY2ggU3VwcG9y
dCwgTm9uLVUuUy4gR292JmFwb3M7dCYjeEQ7UmVzZWFyY2ggU3VwcG9ydCwgVS5TLiBHb3YmYXBv
czt0LCBOb24tUC5ILlMuPC93b3JrLXR5cGU+PHVybHM+PHJlbGF0ZWQtdXJscz48dXJsPmh0dHA6
Ly93d3cubmNiaS5ubG0ubmloLmdvdi9wdWJtZWQvMjU2NDY0NDA8L3VybD48L3JlbGF0ZWQtdXJs
cz48L3VybHM+PGN1c3RvbTI+NDM0MzA4MzwvY3VzdG9tMj48ZWxlY3Ryb25pYy1yZXNvdXJjZS1u
dW0+MTAuMTA3My9wbmFzLjE0MjMzMTgxMTI8L2VsZWN0cm9uaWMtcmVzb3VyY2UtbnVtPjxsYW5n
dWFnZT5lbmc8L2xhbmd1YWdlPjwvcmVjb3JkPjwvQ2l0ZT48L0VuZE5vdGU+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Delince et al. 2016; Arafah et al. 2013; Gerstenmaier et al.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phagocytic cup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Hagedorn et al. 2009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early MCV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Kolonko&lt;/Author&gt;&lt;Year&gt;2014&lt;/Year&gt;&lt;RecNum&gt;89&lt;/RecNum&gt;&lt;DisplayText&gt;(Kolonko et al. 2014)&lt;/DisplayText&gt;&lt;record&gt;&lt;rec-number&gt;89&lt;/rec-number&gt;&lt;foreign-keys&gt;&lt;key app="EN" db-id="rvwrdpv9qdas0ceexxkpvwpf2rxz2p5tepa0" timestamp="1505734664"&gt;89&lt;/key&gt;&lt;/foreign-keys&gt;&lt;ref-type name="Journal Article"&gt;17&lt;/ref-type&gt;&lt;contributors&gt;&lt;authors&gt;&lt;author&gt;Kolonko, M.&lt;/author&gt;&lt;author&gt;Geffken, A. C.&lt;/author&gt;&lt;author&gt;Blumer, T.&lt;/author&gt;&lt;author&gt;Hagens, K.&lt;/author&gt;&lt;author&gt;Schaible, U. E.&lt;/author&gt;&lt;author&gt;Hagedorn, M.&lt;/author&gt;&lt;/authors&gt;&lt;/contributors&gt;&lt;auth-address&gt;Section Parasitology, Bernhard Nocht Institute for Tropical Medicine, Hamburg, Germany.&lt;/auth-address&gt;&lt;titles&gt;&lt;title&gt;WASH-driven actin polymerization is required for efficient mycobacterial phagosome maturation arrest&lt;/title&gt;&lt;secondary-title&gt;Cell Microbiol&lt;/secondary-title&gt;&lt;alt-title&gt;Cellular microbiology&lt;/alt-title&gt;&lt;/titles&gt;&lt;periodical&gt;&lt;full-title&gt;Cell Microbiol&lt;/full-title&gt;&lt;/periodical&gt;&lt;pages&gt;232-46&lt;/pages&gt;&lt;volume&gt;16&lt;/volume&gt;&lt;number&gt;2&lt;/number&gt;&lt;edition&gt;2013/10/15&lt;/edition&gt;&lt;keywords&gt;&lt;keyword&gt;Actins/*metabolism&lt;/keyword&gt;&lt;keyword&gt;Animals&lt;/keyword&gt;&lt;keyword&gt;Cell Line&lt;/keyword&gt;&lt;keyword&gt;Dictyostelium/microbiology&lt;/keyword&gt;&lt;keyword&gt;Mice&lt;/keyword&gt;&lt;keyword&gt;Microfilament Proteins/*metabolism&lt;/keyword&gt;&lt;keyword&gt;Mycobacterium/*immunology&lt;/keyword&gt;&lt;keyword&gt;Phagocytes/*immunology/*microbiology&lt;/keyword&gt;&lt;keyword&gt;Phagocytosis&lt;/keyword&gt;&lt;keyword&gt;Phagosomes/immunology/microbiology&lt;/keyword&gt;&lt;keyword&gt;*Protein Multimerization&lt;/keyword&gt;&lt;/keywords&gt;&lt;dates&gt;&lt;year&gt;2014&lt;/year&gt;&lt;pub-dates&gt;&lt;date&gt;Feb&lt;/date&gt;&lt;/pub-dates&gt;&lt;/dates&gt;&lt;isbn&gt;1462-5822 (Electronic)&amp;#xD;1462-5814 (Linking)&lt;/isbn&gt;&lt;accession-num&gt;24119059&lt;/accession-num&gt;&lt;work-type&gt;Research Support, Non-U.S. Gov&amp;apos;t&lt;/work-type&gt;&lt;urls&gt;&lt;related-urls&gt;&lt;url&gt;http://www.ncbi.nlm.nih.gov/pubmed/24119059&lt;/url&gt;&lt;/related-urls&gt;&lt;/urls&gt;&lt;electronic-resource-num&gt;10.1111/cmi.12217&lt;/electronic-resource-num&gt;&lt;language&gt;eng&lt;/language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Kolonko et al. 2014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ejectosome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7IEdl
cnN0ZW5tYWllciBldCBhbC4gMjAxNSk8L0Rpc3BsYXlUZXh0PjxyZWNvcmQ+PHJlYy1udW1iZXI+
ODg8L3JlYy1udW1iZXI+PGZvcmVpZ24ta2V5cz48a2V5IGFwcD0iRU4iIGRiLWlkPSJydndyZHB2
OXFkYXMwY2VleHhrcHZ3cGYycnh6MnA1dGVwYTAiIHRpbWVzdGFtcD0iMTUwNTczNDY2NCI+ODg8
L2tleT48L2ZvcmVpZ24ta2V5cz48cmVmLXR5cGUgbmFtZT0iSm91cm5hbCBBcnRpY2xlIj4xNzwv
cmVmLXR5cGU+PGNvbnRyaWJ1dG9ycz48YXV0aG9ycz48YXV0aG9yPkhhZ2Vkb3JuLCBNLjwvYXV0
aG9yPjxhdXRob3I+Um9oZGUsIEsuIEguPC9hdXRob3I+PGF1dGhvcj5SdXNzZWxsLCBELiBHLjwv
YXV0aG9yPjxhdXRob3I+U29sZGF0aSwgVC48L2F1dGhvcj48L2F1dGhvcnM+PC9jb250cmlidXRv
cnM+PGF1dGgtYWRkcmVzcz5EZXBhcnRlbWVudCBkZSBCaW9jaGltaWUsIEZhY3VsdGUgZGVzIFNj
aWVuY2VzLCBVbml2ZXJzaXRlIGRlIEdlbmV2ZSwgU2NpZW5jZXMgSUksIDMwIHF1YWkgRXJuZXN0
IEFuc2VybWV0LCBDSC0xMjExIEdlbmV2ZS00LCBTd2l0emVybGFuZC48L2F1dGgtYWRkcmVzcz48
dGl0bGVzPjx0aXRsZT5JbmZlY3Rpb24gYnkgdHViZXJjdWxhciBteWNvYmFjdGVyaWEgaXMgc3By
ZWFkIGJ5IG5vbmx5dGljIGVqZWN0aW9uIGZyb20gdGhlaXIgYW1vZWJhIGhvc3RzPC90aXRsZT48
c2Vjb25kYXJ5LXRpdGxlPlNjaWVuY2U8L3NlY29uZGFyeS10aXRsZT48L3RpdGxlcz48cGVyaW9k
aWNhbD48ZnVsbC10aXRsZT5TY2llbmNlPC9mdWxsLXRpdGxlPjwvcGVyaW9kaWNhbD48cGFnZXM+
MTcyOS0zMzwvcGFnZXM+PHZvbHVtZT4zMjM8L3ZvbHVtZT48bnVtYmVyPjU5MjI8L251bWJlcj48
ZWRpdGlvbj4yMDA5LzAzLzI4PC9lZGl0aW9uPjxrZXl3b3Jkcz48a2V5d29yZD5BY3RpbnMvKnBo
eXNpb2xvZ3k8L2tleXdvcmQ+PGtleXdvcmQ+QW5pbWFsczwva2V5d29yZD48a2V5d29yZD5CYWN0
ZXJpYWwgUHJvdGVpbnMvbWV0YWJvbGlzbTwva2V5d29yZD48a2V5d29yZD5DZWxsIE1lbWJyYW5l
L21pY3JvYmlvbG9neTwva2V5d29yZD48a2V5d29yZD5DeXRvc2tlbGV0b24vKm1pY3JvYmlvbG9n
eS9waHlzaW9sb2d5L3VsdHJhc3RydWN0dXJlPC9rZXl3b3JkPjxrZXl3b3JkPkN5dG9zb2wvbWlj
cm9iaW9sb2d5PC9rZXl3b3JkPjxrZXl3b3JkPkRpY3R5b3N0ZWxpdW0vKm1pY3JvYmlvbG9neS91
bHRyYXN0cnVjdHVyZTwva2V5d29yZD48a2V5d29yZD5HVFAgUGhvc3Bob2h5ZHJvbGFzZXMvbWV0
YWJvbGlzbTwva2V5d29yZD48a2V5d29yZD5NeWNvYmFjdGVyaXVtIGF2aXVtL2dlbmV0aWNzL3Bh
dGhvZ2VuaWNpdHkvKnBoeXNpb2xvZ3k8L2tleXdvcmQ+PGtleXdvcmQ+TXljb2JhY3Rlcml1bSBt
YXJpbnVtL2dlbmV0aWNzL3BhdGhvZ2VuaWNpdHkvKnBoeXNpb2xvZ3k8L2tleXdvcmQ+PGtleXdv
cmQ+TXljb2JhY3Rlcml1bSB0dWJlcmN1bG9zaXMvZ2VuZXRpY3MvcGF0aG9nZW5pY2l0eS8qcGh5
c2lvbG9neTwva2V5d29yZD48a2V5d29yZD5QaGFnb2N5dG9zaXM8L2tleXdvcmQ+PGtleXdvcmQ+
UHJlc3N1cmU8L2tleXdvcmQ+PGtleXdvcmQ+VmFjdW9sZXMvbWljcm9iaW9sb2d5PC9rZXl3b3Jk
Pjwva2V5d29yZHM+PGRhdGVzPjx5ZWFyPjIwMDk8L3llYXI+PHB1Yi1kYXRlcz48ZGF0ZT5NYXIg
Mjc8L2RhdGU+PC9wdWItZGF0ZXM+PC9kYXRlcz48aXNibj4xMDk1LTkyMDMgKEVsZWN0cm9uaWMp
JiN4RDswMDM2LTgwNzUgKExpbmtpbmcpPC9pc2JuPjxhY2Nlc3Npb24tbnVtPjE5MzI1MTE1PC9h
Y2Nlc3Npb24tbnVtPjx3b3JrLXR5cGU+UmVzZWFyY2ggU3VwcG9ydCwgTi5JLkguLCBFeHRyYW11
cmFsJiN4RDtSZXNlYXJjaCBTdXBwb3J0LCBOb24tVS5TLiBHb3YmYXBvczt0PC93b3JrLXR5cGU+
PHVybHM+PHJlbGF0ZWQtdXJscz48dXJsPmh0dHA6Ly93d3cubmNiaS5ubG0ubmloLmdvdi9wdWJt
ZWQvMTkzMjUxMTU8L3VybD48L3JlbGF0ZWQtdXJscz48L3VybHM+PGN1c3RvbTI+Mjc3MDM0Mzwv
Y3VzdG9tMj48ZWxlY3Ryb25pYy1yZXNvdXJjZS1udW0+MTAuMTEyNi9zY2llbmNlLjExNjkzODE8
L2VsZWN0cm9uaWMtcmVzb3VyY2UtbnVtPjxsYW5ndWFnZT5lbmc8L2xhbmd1YWdlPjwvcmVjb3Jk
PjwvQ2l0ZT48Q2l0ZT48QXV0aG9yPkdlcnN0ZW5tYWllcjwvQXV0aG9yPjxZZWFyPjIwMTU8L1ll
YXI+PFJlY051bT40PC9SZWNOdW0+PHJlY29yZD48cmVjLW51bWJlcj40PC9yZWMtbnVtYmVyPjxm
b3JlaWduLWtleXM+PGtleSBhcHA9IkVOIiBkYi1pZD0icnZ3cmRwdjlxZGFzMGNlZXh4a3B2d3Bm
MnJ4ejJwNXRlcGEwIiB0aW1lc3RhbXA9IjAiPjQ8L2tleT48L2ZvcmVpZ24ta2V5cz48cmVmLXR5
cGUgbmFtZT0iSm91cm5hbCBBcnRpY2xlIj4xNzwvcmVmLXR5cGU+PGNvbnRyaWJ1dG9ycz48YXV0
aG9ycz48YXV0aG9yPkdlcnN0ZW5tYWllciwgTC48L2F1dGhvcj48YXV0aG9yPlBpbGxhLCBSLjwv
YXV0aG9yPjxhdXRob3I+SGVycm1hbm4sIEwuPC9hdXRob3I+PGF1dGhvcj5IZXJybWFubiwgSC48
L2F1dGhvcj48YXV0aG9yPlByYWRvLCBNLjwvYXV0aG9yPjxhdXRob3I+VmlsbGFmYW5vLCBHLiBK
LjwvYXV0aG9yPjxhdXRob3I+S29sb25rbywgTS48L2F1dGhvcj48YXV0aG9yPlJlaW1lciwgUi48
L2F1dGhvcj48YXV0aG9yPlNvbGRhdGksIFQuPC9hdXRob3I+PGF1dGhvcj5LaW5nLCBKLiBTLjwv
YXV0aG9yPjxhdXRob3I+SGFnZWRvcm4sIE0uPC9hdXRob3I+PC9hdXRob3JzPjwvY29udHJpYnV0
b3JzPjxhdXRoLWFkZHJlc3M+U2VjdGlvbiBQYXJhc2l0b2xvZ3ksIEJlcm5oYXJkIE5vY2h0IElu
c3RpdHV0ZSBmb3IgVHJvcGljYWwgTWVkaWNpbmUsIDIwMzU5IEhhbWJ1cmcsIEdlcm1hbnk7JiN4
RDtFbGVjdHJvbm1pY3Jvc2NvcHksIEhlaW5yaWNoLVBldHRlLUluc3RpdHV0ZSwgMjAyNTEgSGFt
YnVyZywgR2VybWFueTsmI3hEO0RlcGFydG1lbnQgb2YgQmlvY2hlbWlzdHJ5LCBVbml2ZXJzaXR5
IG9mIEdlbmV2YSwgMTIxMS1HZW5ldmEsIFN3aXR6ZXJsYW5kOyBhbmQuJiN4RDtEZXBhcnRtZW50
IG9mIEJpb21lZGljYWwgU2NpZW5jZXMsIFVuaXZlcnNpdHkgb2YgU2hlZmZpZWxkLCBTaGVmZmll
bGQgUzEwIDJUTiwgVW5pdGVkIEtpbmdkb20uJiN4RDtTZWN0aW9uIFBhcmFzaXRvbG9neSwgQmVy
bmhhcmQgTm9jaHQgSW5zdGl0dXRlIGZvciBUcm9waWNhbCBNZWRpY2luZSwgMjAzNTkgSGFtYnVy
ZywgR2VybWFueTsgaGFnZWRvcm5AYm5pdG0uZGUuPC9hdXRoLWFkZHJlc3M+PHRpdGxlcz48dGl0
bGU+VGhlIGF1dG9waGFnaWMgbWFjaGluZXJ5IGVuc3VyZXMgbm9ubHl0aWMgdHJhbnNtaXNzaW9u
IG9mIG15Y29iYWN0ZXJpYTwvdGl0bGU+PHNlY29uZGFyeS10aXRsZT5Qcm9jIE5hdGwgQWNhZCBT
Y2kgVSBTIEE8L3NlY29uZGFyeS10aXRsZT48YWx0LXRpdGxlPlByb2NlZWRpbmdzIG9mIHRoZSBO
YXRpb25hbCBBY2FkZW15IG9mIFNjaWVuY2VzIG9mIHRoZSBVbml0ZWQgU3RhdGVzIG9mIEFtZXJp
Y2E8L2FsdC10aXRsZT48L3RpdGxlcz48cGVyaW9kaWNhbD48ZnVsbC10aXRsZT5Qcm9jIE5hdGwg
QWNhZCBTY2kgVSBTIEE8L2Z1bGwtdGl0bGU+PGFiYnItMT5Qcm9jZWVkaW5ncyBvZiB0aGUgTmF0
aW9uYWwgQWNhZGVteSBvZiBTY2llbmNlcyBvZiB0aGUgVW5pdGVkIFN0YXRlcyBvZiBBbWVyaWNh
PC9hYmJyLTE+PC9wZXJpb2RpY2FsPjxhbHQtcGVyaW9kaWNhbD48ZnVsbC10aXRsZT5Qcm9jIE5h
dGwgQWNhZCBTY2kgVSBTIEE8L2Z1bGwtdGl0bGU+PGFiYnItMT5Qcm9jZWVkaW5ncyBvZiB0aGUg
TmF0aW9uYWwgQWNhZGVteSBvZiBTY2llbmNlcyBvZiB0aGUgVW5pdGVkIFN0YXRlcyBvZiBBbWVy
aWNhPC9hYmJyLTE+PC9hbHQtcGVyaW9kaWNhbD48cGFnZXM+RTY4Ny05MjwvcGFnZXM+PHZvbHVt
ZT4xMTI8L3ZvbHVtZT48bnVtYmVyPjc8L251bWJlcj48ZWRpdGlvbj4yMDE1LzAyLzA0PC9lZGl0
aW9uPjxrZXl3b3Jkcz48a2V5d29yZD4qQXV0b3BoYWd5PC9rZXl3b3JkPjxrZXl3b3JkPkRpY3R5
b3N0ZWxpdW0vbWljcm9iaW9sb2d5PC9rZXl3b3JkPjxrZXl3b3JkPkZsdW9yZXNjZW50IEFudGli
b2R5IFRlY2huaXF1ZTwva2V5d29yZD48a2V5d29yZD5NaWNyb3Njb3B5LCBFbGVjdHJvbiwgVHJh
bnNtaXNzaW9uPC9rZXl3b3JkPjxrZXl3b3JkPk15Y29iYWN0ZXJpdW0vKnBoeXNpb2xvZ3kvdWx0
cmFzdHJ1Y3R1cmU8L2tleXdvcmQ+PC9rZXl3b3Jkcz48ZGF0ZXM+PHllYXI+MjAxNTwveWVhcj48
cHViLWRhdGVzPjxkYXRlPkZlYiAxNzwvZGF0ZT48L3B1Yi1kYXRlcz48L2RhdGVzPjxpc2JuPjEw
OTEtNjQ5MCAoRWxlY3Ryb25pYykmI3hEOzAwMjctODQyNCAoTGlua2luZyk8L2lzYm4+PGFjY2Vz
c2lvbi1udW0+MjU2NDY0NDA8L2FjY2Vzc2lvbi1udW0+PHdvcmstdHlwZT5SZXNlYXJjaCBTdXBw
b3J0LCBOb24tVS5TLiBHb3YmYXBvczt0JiN4RDtSZXNlYXJjaCBTdXBwb3J0LCBVLlMuIEdvdiZh
cG9zO3QsIE5vbi1QLkguUy48L3dvcmstdHlwZT48dXJscz48cmVsYXRlZC11cmxzPjx1cmw+aHR0
cDovL3d3dy5uY2JpLm5sbS5uaWguZ292L3B1Ym1lZC8yNTY0NjQ0MDwvdXJsPjwvcmVsYXRlZC11
cmxzPjwvdXJscz48Y3VzdG9tMj40MzQzMDgzPC9jdXN0b20yPjxlbGVjdHJvbmljLXJlc291cmNl
LW51bT4xMC4xMDczL3BuYXMuMTQyMzMxODExMjwvZWxlY3Ryb25pYy1yZXNvdXJjZS1udW0+PGxh
bmd1YWdlPmVuZzwvbGFuZ3VhZ2U+PC9yZWNvcmQ+PC9DaXRlPjxDaXRlPjxBdXRob3I+R2Vyc3Rl
bm1haWVyPC9BdXRob3I+PFllYXI+MjAxNTwvWWVhcj48UmVjTnVtPjQ8L1JlY051bT48cmVjb3Jk
PjxyZWMtbnVtYmVyPjQ8L3JlYy1udW1iZXI+PGZvcmVpZ24ta2V5cz48a2V5IGFwcD0iRU4iIGRi
LWlkPSJydndyZHB2OXFkYXMwY2VleHhrcHZ3cGYycnh6MnA1dGVwYTAiIHRpbWVzdGFtcD0iMCI+
NDwva2V5PjwvZm9yZWlnbi1rZXlzPjxyZWYtdHlwZSBuYW1lPSJKb3VybmFsIEFydGljbGUiPjE3
PC9yZWYtdHlwZT48Y29udHJpYnV0b3JzPjxhdXRob3JzPjxhdXRob3I+R2Vyc3Rlbm1haWVyLCBM
LjwvYXV0aG9yPjxhdXRob3I+UGlsbGEsIFIuPC9hdXRob3I+PGF1dGhvcj5IZXJybWFubiwgTC48
L2F1dGhvcj48YXV0aG9yPkhlcnJtYW5uLCBILjwvYXV0aG9yPjxhdXRob3I+UHJhZG8sIE0uPC9h
dXRob3I+PGF1dGhvcj5WaWxsYWZhbm8sIEcuIEouPC9hdXRob3I+PGF1dGhvcj5Lb2xvbmtvLCBN
LjwvYXV0aG9yPjxhdXRob3I+UmVpbWVyLCBSLjwvYXV0aG9yPjxhdXRob3I+U29sZGF0aSwgVC48
L2F1dGhvcj48YXV0aG9yPktpbmcsIEouIFMuPC9hdXRob3I+PGF1dGhvcj5IYWdlZG9ybiwgTS48
L2F1dGhvcj48L2F1dGhvcnM+PC9jb250cmlidXRvcnM+PGF1dGgtYWRkcmVzcz5TZWN0aW9uIFBh
cmFzaXRvbG9neSwgQmVybmhhcmQgTm9jaHQgSW5zdGl0dXRlIGZvciBUcm9waWNhbCBNZWRpY2lu
ZSwgMjAzNTkgSGFtYnVyZywgR2VybWFueTsmI3hEO0VsZWN0cm9ubWljcm9zY29weSwgSGVpbnJp
Y2gtUGV0dGUtSW5zdGl0dXRlLCAyMDI1MSBIYW1idXJnLCBHZXJtYW55OyYjeEQ7RGVwYXJ0bWVu
dCBvZiBCaW9jaGVtaXN0cnksIFVuaXZlcnNpdHkgb2YgR2VuZXZhLCAxMjExLUdlbmV2YSwgU3dp
dHplcmxhbmQ7IGFuZC4mI3hEO0RlcGFydG1lbnQgb2YgQmlvbWVkaWNhbCBTY2llbmNlcywgVW5p
dmVyc2l0eSBvZiBTaGVmZmllbGQsIFNoZWZmaWVsZCBTMTAgMlROLCBVbml0ZWQgS2luZ2RvbS4m
I3hEO1NlY3Rpb24gUGFyYXNpdG9sb2d5LCBCZXJuaGFyZCBOb2NodCBJbnN0aXR1dGUgZm9yIFRy
b3BpY2FsIE1lZGljaW5lLCAyMDM1OSBIYW1idXJnLCBHZXJtYW55OyBoYWdlZG9ybkBibml0bS5k
ZS48L2F1dGgtYWRkcmVzcz48dGl0bGVzPjx0aXRsZT5UaGUgYXV0b3BoYWdpYyBtYWNoaW5lcnkg
ZW5zdXJlcyBub25seXRpYyB0cmFuc21pc3Npb24gb2YgbXljb2JhY3RlcmlhPC90aXRsZT48c2Vj
b25kYXJ5LXRpdGxlPlByb2MgTmF0bCBBY2FkIFNjaSBVIFMgQTwvc2Vjb25kYXJ5LXRpdGxlPjxh
bHQtdGl0bGU+UHJvY2VlZGluZ3Mgb2YgdGhlIE5hdGlvbmFsIEFjYWRlbXkgb2YgU2NpZW5jZXMg
b2YgdGhlIFVuaXRlZCBTdGF0ZXMgb2YgQW1lcmljYTwvYWx0LXRpdGxlPjwvdGl0bGVzPjxwZXJp
b2RpY2FsPjxmdWxsLXRpdGxlPlByb2MgTmF0bCBBY2FkIFNjaSBVIFMgQTwvZnVsbC10aXRsZT48
YWJici0xPlByb2NlZWRpbmdzIG9mIHRoZSBOYXRpb25hbCBBY2FkZW15IG9mIFNjaWVuY2VzIG9m
IHRoZSBVbml0ZWQgU3RhdGVzIG9mIEFtZXJpY2E8L2FiYnItMT48L3BlcmlvZGljYWw+PGFsdC1w
ZXJpb2RpY2FsPjxmdWxsLXRpdGxlPlByb2MgTmF0bCBBY2FkIFNjaSBVIFMgQTwvZnVsbC10aXRs
ZT48YWJici0xPlByb2NlZWRpbmdzIG9mIHRoZSBOYXRpb25hbCBBY2FkZW15IG9mIFNjaWVuY2Vz
IG9mIHRoZSBVbml0ZWQgU3RhdGVzIG9mIEFtZXJpY2E8L2FiYnItMT48L2FsdC1wZXJpb2RpY2Fs
PjxwYWdlcz5FNjg3LTkyPC9wYWdlcz48dm9sdW1lPjExMjwvdm9sdW1lPjxudW1iZXI+NzwvbnVt
YmVyPjxlZGl0aW9uPjIwMTUvMDIvMDQ8L2VkaXRpb24+PGtleXdvcmRzPjxrZXl3b3JkPipBdXRv
cGhhZ3k8L2tleXdvcmQ+PGtleXdvcmQ+RGljdHlvc3RlbGl1bS9taWNyb2Jpb2xvZ3k8L2tleXdv
cmQ+PGtleXdvcmQ+Rmx1b3Jlc2NlbnQgQW50aWJvZHkgVGVjaG5pcXVlPC9rZXl3b3JkPjxrZXl3
b3JkPk1pY3Jvc2NvcHksIEVsZWN0cm9uLCBUcmFuc21pc3Npb248L2tleXdvcmQ+PGtleXdvcmQ+
TXljb2JhY3Rlcml1bS8qcGh5c2lvbG9neS91bHRyYXN0cnVjdHVyZTwva2V5d29yZD48L2tleXdv
cmRzPjxkYXRlcz48eWVhcj4yMDE1PC95ZWFyPjxwdWItZGF0ZXM+PGRhdGU+RmViIDE3PC9kYXRl
PjwvcHViLWRhdGVzPjwvZGF0ZXM+PGlzYm4+MTA5MS02NDkwIChFbGVjdHJvbmljKSYjeEQ7MDAy
Ny04NDI0IChMaW5raW5nKTwvaXNibj48YWNjZXNzaW9uLW51bT4yNTY0NjQ0MDwvYWNjZXNzaW9u
LW51bT48d29yay10eXBlPlJlc2VhcmNoIFN1cHBvcnQsIE5vbi1VLlMuIEdvdiZhcG9zO3QmI3hE
O1Jlc2VhcmNoIFN1cHBvcnQsIFUuUy4gR292JmFwb3M7dCwgTm9uLVAuSC5TLjwvd29yay10eXBl
Pjx1cmxzPjxyZWxhdGVkLXVybHM+PHVybD5odHRwOi8vd3d3Lm5jYmkubmxtLm5paC5nb3YvcHVi
bWVkLzI1NjQ2NDQwPC91cmw+PC9yZWxhdGVkLXVybHM+PC91cmxzPjxjdXN0b20yPjQzNDMwODM8
L2N1c3RvbTI+PGVsZWN0cm9uaWMtcmVzb3VyY2UtbnVtPjEwLjEwNzMvcG5hcy4xNDIzMzE4MTEy
PC9lbGVjdHJvbmljLXJlc291cmNlLW51bT48bGFuZ3VhZ2U+ZW5nPC9sYW5ndWFnZT48L3JlY29y
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7IEdl
cnN0ZW5tYWllciBldCBhbC4gMjAxNSk8L0Rpc3BsYXlUZXh0PjxyZWNvcmQ+PHJlYy1udW1iZXI+
ODg8L3JlYy1udW1iZXI+PGZvcmVpZ24ta2V5cz48a2V5IGFwcD0iRU4iIGRiLWlkPSJydndyZHB2
OXFkYXMwY2VleHhrcHZ3cGYycnh6MnA1dGVwYTAiIHRpbWVzdGFtcD0iMTUwNTczNDY2NCI+ODg8
L2tleT48L2ZvcmVpZ24ta2V5cz48cmVmLXR5cGUgbmFtZT0iSm91cm5hbCBBcnRpY2xlIj4xNzwv
cmVmLXR5cGU+PGNvbnRyaWJ1dG9ycz48YXV0aG9ycz48YXV0aG9yPkhhZ2Vkb3JuLCBNLjwvYXV0
aG9yPjxhdXRob3I+Um9oZGUsIEsuIEguPC9hdXRob3I+PGF1dGhvcj5SdXNzZWxsLCBELiBHLjwv
YXV0aG9yPjxhdXRob3I+U29sZGF0aSwgVC48L2F1dGhvcj48L2F1dGhvcnM+PC9jb250cmlidXRv
cnM+PGF1dGgtYWRkcmVzcz5EZXBhcnRlbWVudCBkZSBCaW9jaGltaWUsIEZhY3VsdGUgZGVzIFNj
aWVuY2VzLCBVbml2ZXJzaXRlIGRlIEdlbmV2ZSwgU2NpZW5jZXMgSUksIDMwIHF1YWkgRXJuZXN0
IEFuc2VybWV0LCBDSC0xMjExIEdlbmV2ZS00LCBTd2l0emVybGFuZC48L2F1dGgtYWRkcmVzcz48
dGl0bGVzPjx0aXRsZT5JbmZlY3Rpb24gYnkgdHViZXJjdWxhciBteWNvYmFjdGVyaWEgaXMgc3By
ZWFkIGJ5IG5vbmx5dGljIGVqZWN0aW9uIGZyb20gdGhlaXIgYW1vZWJhIGhvc3RzPC90aXRsZT48
c2Vjb25kYXJ5LXRpdGxlPlNjaWVuY2U8L3NlY29uZGFyeS10aXRsZT48L3RpdGxlcz48cGVyaW9k
aWNhbD48ZnVsbC10aXRsZT5TY2llbmNlPC9mdWxsLXRpdGxlPjwvcGVyaW9kaWNhbD48cGFnZXM+
MTcyOS0zMzwvcGFnZXM+PHZvbHVtZT4zMjM8L3ZvbHVtZT48bnVtYmVyPjU5MjI8L251bWJlcj48
ZWRpdGlvbj4yMDA5LzAzLzI4PC9lZGl0aW9uPjxrZXl3b3Jkcz48a2V5d29yZD5BY3RpbnMvKnBo
eXNpb2xvZ3k8L2tleXdvcmQ+PGtleXdvcmQ+QW5pbWFsczwva2V5d29yZD48a2V5d29yZD5CYWN0
ZXJpYWwgUHJvdGVpbnMvbWV0YWJvbGlzbTwva2V5d29yZD48a2V5d29yZD5DZWxsIE1lbWJyYW5l
L21pY3JvYmlvbG9neTwva2V5d29yZD48a2V5d29yZD5DeXRvc2tlbGV0b24vKm1pY3JvYmlvbG9n
eS9waHlzaW9sb2d5L3VsdHJhc3RydWN0dXJlPC9rZXl3b3JkPjxrZXl3b3JkPkN5dG9zb2wvbWlj
cm9iaW9sb2d5PC9rZXl3b3JkPjxrZXl3b3JkPkRpY3R5b3N0ZWxpdW0vKm1pY3JvYmlvbG9neS91
bHRyYXN0cnVjdHVyZTwva2V5d29yZD48a2V5d29yZD5HVFAgUGhvc3Bob2h5ZHJvbGFzZXMvbWV0
YWJvbGlzbTwva2V5d29yZD48a2V5d29yZD5NeWNvYmFjdGVyaXVtIGF2aXVtL2dlbmV0aWNzL3Bh
dGhvZ2VuaWNpdHkvKnBoeXNpb2xvZ3k8L2tleXdvcmQ+PGtleXdvcmQ+TXljb2JhY3Rlcml1bSBt
YXJpbnVtL2dlbmV0aWNzL3BhdGhvZ2VuaWNpdHkvKnBoeXNpb2xvZ3k8L2tleXdvcmQ+PGtleXdv
cmQ+TXljb2JhY3Rlcml1bSB0dWJlcmN1bG9zaXMvZ2VuZXRpY3MvcGF0aG9nZW5pY2l0eS8qcGh5
c2lvbG9neTwva2V5d29yZD48a2V5d29yZD5QaGFnb2N5dG9zaXM8L2tleXdvcmQ+PGtleXdvcmQ+
UHJlc3N1cmU8L2tleXdvcmQ+PGtleXdvcmQ+VmFjdW9sZXMvbWljcm9iaW9sb2d5PC9rZXl3b3Jk
Pjwva2V5d29yZHM+PGRhdGVzPjx5ZWFyPjIwMDk8L3llYXI+PHB1Yi1kYXRlcz48ZGF0ZT5NYXIg
Mjc8L2RhdGU+PC9wdWItZGF0ZXM+PC9kYXRlcz48aXNibj4xMDk1LTkyMDMgKEVsZWN0cm9uaWMp
JiN4RDswMDM2LTgwNzUgKExpbmtpbmcpPC9pc2JuPjxhY2Nlc3Npb24tbnVtPjE5MzI1MTE1PC9h
Y2Nlc3Npb24tbnVtPjx3b3JrLXR5cGU+UmVzZWFyY2ggU3VwcG9ydCwgTi5JLkguLCBFeHRyYW11
cmFsJiN4RDtSZXNlYXJjaCBTdXBwb3J0LCBOb24tVS5TLiBHb3YmYXBvczt0PC93b3JrLXR5cGU+
PHVybHM+PHJlbGF0ZWQtdXJscz48dXJsPmh0dHA6Ly93d3cubmNiaS5ubG0ubmloLmdvdi9wdWJt
ZWQvMTkzMjUxMTU8L3VybD48L3JlbGF0ZWQtdXJscz48L3VybHM+PGN1c3RvbTI+Mjc3MDM0Mzwv
Y3VzdG9tMj48ZWxlY3Ryb25pYy1yZXNvdXJjZS1udW0+MTAuMTEyNi9zY2llbmNlLjExNjkzODE8
L2VsZWN0cm9uaWMtcmVzb3VyY2UtbnVtPjxsYW5ndWFnZT5lbmc8L2xhbmd1YWdlPjwvcmVjb3Jk
PjwvQ2l0ZT48Q2l0ZT48QXV0aG9yPkdlcnN0ZW5tYWllcjwvQXV0aG9yPjxZZWFyPjIwMTU8L1ll
YXI+PFJlY051bT40PC9SZWNOdW0+PHJlY29yZD48cmVjLW51bWJlcj40PC9yZWMtbnVtYmVyPjxm
b3JlaWduLWtleXM+PGtleSBhcHA9IkVOIiBkYi1pZD0icnZ3cmRwdjlxZGFzMGNlZXh4a3B2d3Bm
MnJ4ejJwNXRlcGEwIiB0aW1lc3RhbXA9IjAiPjQ8L2tleT48L2ZvcmVpZ24ta2V5cz48cmVmLXR5
cGUgbmFtZT0iSm91cm5hbCBBcnRpY2xlIj4xNzwvcmVmLXR5cGU+PGNvbnRyaWJ1dG9ycz48YXV0
aG9ycz48YXV0aG9yPkdlcnN0ZW5tYWllciwgTC48L2F1dGhvcj48YXV0aG9yPlBpbGxhLCBSLjwv
YXV0aG9yPjxhdXRob3I+SGVycm1hbm4sIEwuPC9hdXRob3I+PGF1dGhvcj5IZXJybWFubiwgSC48
L2F1dGhvcj48YXV0aG9yPlByYWRvLCBNLjwvYXV0aG9yPjxhdXRob3I+VmlsbGFmYW5vLCBHLiBK
LjwvYXV0aG9yPjxhdXRob3I+S29sb25rbywgTS48L2F1dGhvcj48YXV0aG9yPlJlaW1lciwgUi48
L2F1dGhvcj48YXV0aG9yPlNvbGRhdGksIFQuPC9hdXRob3I+PGF1dGhvcj5LaW5nLCBKLiBTLjwv
YXV0aG9yPjxhdXRob3I+SGFnZWRvcm4sIE0uPC9hdXRob3I+PC9hdXRob3JzPjwvY29udHJpYnV0
b3JzPjxhdXRoLWFkZHJlc3M+U2VjdGlvbiBQYXJhc2l0b2xvZ3ksIEJlcm5oYXJkIE5vY2h0IElu
c3RpdHV0ZSBmb3IgVHJvcGljYWwgTWVkaWNpbmUsIDIwMzU5IEhhbWJ1cmcsIEdlcm1hbnk7JiN4
RDtFbGVjdHJvbm1pY3Jvc2NvcHksIEhlaW5yaWNoLVBldHRlLUluc3RpdHV0ZSwgMjAyNTEgSGFt
YnVyZywgR2VybWFueTsmI3hEO0RlcGFydG1lbnQgb2YgQmlvY2hlbWlzdHJ5LCBVbml2ZXJzaXR5
IG9mIEdlbmV2YSwgMTIxMS1HZW5ldmEsIFN3aXR6ZXJsYW5kOyBhbmQuJiN4RDtEZXBhcnRtZW50
IG9mIEJpb21lZGljYWwgU2NpZW5jZXMsIFVuaXZlcnNpdHkgb2YgU2hlZmZpZWxkLCBTaGVmZmll
bGQgUzEwIDJUTiwgVW5pdGVkIEtpbmdkb20uJiN4RDtTZWN0aW9uIFBhcmFzaXRvbG9neSwgQmVy
bmhhcmQgTm9jaHQgSW5zdGl0dXRlIGZvciBUcm9waWNhbCBNZWRpY2luZSwgMjAzNTkgSGFtYnVy
ZywgR2VybWFueTsgaGFnZWRvcm5AYm5pdG0uZGUuPC9hdXRoLWFkZHJlc3M+PHRpdGxlcz48dGl0
bGU+VGhlIGF1dG9waGFnaWMgbWFjaGluZXJ5IGVuc3VyZXMgbm9ubHl0aWMgdHJhbnNtaXNzaW9u
IG9mIG15Y29iYWN0ZXJpYTwvdGl0bGU+PHNlY29uZGFyeS10aXRsZT5Qcm9jIE5hdGwgQWNhZCBT
Y2kgVSBTIEE8L3NlY29uZGFyeS10aXRsZT48YWx0LXRpdGxlPlByb2NlZWRpbmdzIG9mIHRoZSBO
YXRpb25hbCBBY2FkZW15IG9mIFNjaWVuY2VzIG9mIHRoZSBVbml0ZWQgU3RhdGVzIG9mIEFtZXJp
Y2E8L2FsdC10aXRsZT48L3RpdGxlcz48cGVyaW9kaWNhbD48ZnVsbC10aXRsZT5Qcm9jIE5hdGwg
QWNhZCBTY2kgVSBTIEE8L2Z1bGwtdGl0bGU+PGFiYnItMT5Qcm9jZWVkaW5ncyBvZiB0aGUgTmF0
aW9uYWwgQWNhZGVteSBvZiBTY2llbmNlcyBvZiB0aGUgVW5pdGVkIFN0YXRlcyBvZiBBbWVyaWNh
PC9hYmJyLTE+PC9wZXJpb2RpY2FsPjxhbHQtcGVyaW9kaWNhbD48ZnVsbC10aXRsZT5Qcm9jIE5h
dGwgQWNhZCBTY2kgVSBTIEE8L2Z1bGwtdGl0bGU+PGFiYnItMT5Qcm9jZWVkaW5ncyBvZiB0aGUg
TmF0aW9uYWwgQWNhZGVteSBvZiBTY2llbmNlcyBvZiB0aGUgVW5pdGVkIFN0YXRlcyBvZiBBbWVy
aWNhPC9hYmJyLTE+PC9hbHQtcGVyaW9kaWNhbD48cGFnZXM+RTY4Ny05MjwvcGFnZXM+PHZvbHVt
ZT4xMTI8L3ZvbHVtZT48bnVtYmVyPjc8L251bWJlcj48ZWRpdGlvbj4yMDE1LzAyLzA0PC9lZGl0
aW9uPjxrZXl3b3Jkcz48a2V5d29yZD4qQXV0b3BoYWd5PC9rZXl3b3JkPjxrZXl3b3JkPkRpY3R5
b3N0ZWxpdW0vbWljcm9iaW9sb2d5PC9rZXl3b3JkPjxrZXl3b3JkPkZsdW9yZXNjZW50IEFudGli
b2R5IFRlY2huaXF1ZTwva2V5d29yZD48a2V5d29yZD5NaWNyb3Njb3B5LCBFbGVjdHJvbiwgVHJh
bnNtaXNzaW9uPC9rZXl3b3JkPjxrZXl3b3JkPk15Y29iYWN0ZXJpdW0vKnBoeXNpb2xvZ3kvdWx0
cmFzdHJ1Y3R1cmU8L2tleXdvcmQ+PC9rZXl3b3Jkcz48ZGF0ZXM+PHllYXI+MjAxNTwveWVhcj48
cHViLWRhdGVzPjxkYXRlPkZlYiAxNzwvZGF0ZT48L3B1Yi1kYXRlcz48L2RhdGVzPjxpc2JuPjEw
OTEtNjQ5MCAoRWxlY3Ryb25pYykmI3hEOzAwMjctODQyNCAoTGlua2luZyk8L2lzYm4+PGFjY2Vz
c2lvbi1udW0+MjU2NDY0NDA8L2FjY2Vzc2lvbi1udW0+PHdvcmstdHlwZT5SZXNlYXJjaCBTdXBw
b3J0LCBOb24tVS5TLiBHb3YmYXBvczt0JiN4RDtSZXNlYXJjaCBTdXBwb3J0LCBVLlMuIEdvdiZh
cG9zO3QsIE5vbi1QLkguUy48L3dvcmstdHlwZT48dXJscz48cmVsYXRlZC11cmxzPjx1cmw+aHR0
cDovL3d3dy5uY2JpLm5sbS5uaWguZ292L3B1Ym1lZC8yNTY0NjQ0MDwvdXJsPjwvcmVsYXRlZC11
cmxzPjwvdXJscz48Y3VzdG9tMj40MzQzMDgzPC9jdXN0b20yPjxlbGVjdHJvbmljLXJlc291cmNl
LW51bT4xMC4xMDczL3BuYXMuMTQyMzMxODExMjwvZWxlY3Ryb25pYy1yZXNvdXJjZS1udW0+PGxh
bmd1YWdlPmVuZzwvbGFuZ3VhZ2U+PC9yZWNvcmQ+PC9DaXRlPjxDaXRlPjxBdXRob3I+R2Vyc3Rl
bm1haWVyPC9BdXRob3I+PFllYXI+MjAxNTwvWWVhcj48UmVjTnVtPjQ8L1JlY051bT48cmVjb3Jk
PjxyZWMtbnVtYmVyPjQ8L3JlYy1udW1iZXI+PGZvcmVpZ24ta2V5cz48a2V5IGFwcD0iRU4iIGRi
LWlkPSJydndyZHB2OXFkYXMwY2VleHhrcHZ3cGYycnh6MnA1dGVwYTAiIHRpbWVzdGFtcD0iMCI+
NDwva2V5PjwvZm9yZWlnbi1rZXlzPjxyZWYtdHlwZSBuYW1lPSJKb3VybmFsIEFydGljbGUiPjE3
PC9yZWYtdHlwZT48Y29udHJpYnV0b3JzPjxhdXRob3JzPjxhdXRob3I+R2Vyc3Rlbm1haWVyLCBM
LjwvYXV0aG9yPjxhdXRob3I+UGlsbGEsIFIuPC9hdXRob3I+PGF1dGhvcj5IZXJybWFubiwgTC48
L2F1dGhvcj48YXV0aG9yPkhlcnJtYW5uLCBILjwvYXV0aG9yPjxhdXRob3I+UHJhZG8sIE0uPC9h
dXRob3I+PGF1dGhvcj5WaWxsYWZhbm8sIEcuIEouPC9hdXRob3I+PGF1dGhvcj5Lb2xvbmtvLCBN
LjwvYXV0aG9yPjxhdXRob3I+UmVpbWVyLCBSLjwvYXV0aG9yPjxhdXRob3I+U29sZGF0aSwgVC48
L2F1dGhvcj48YXV0aG9yPktpbmcsIEouIFMuPC9hdXRob3I+PGF1dGhvcj5IYWdlZG9ybiwgTS48
L2F1dGhvcj48L2F1dGhvcnM+PC9jb250cmlidXRvcnM+PGF1dGgtYWRkcmVzcz5TZWN0aW9uIFBh
cmFzaXRvbG9neSwgQmVybmhhcmQgTm9jaHQgSW5zdGl0dXRlIGZvciBUcm9waWNhbCBNZWRpY2lu
ZSwgMjAzNTkgSGFtYnVyZywgR2VybWFueTsmI3hEO0VsZWN0cm9ubWljcm9zY29weSwgSGVpbnJp
Y2gtUGV0dGUtSW5zdGl0dXRlLCAyMDI1MSBIYW1idXJnLCBHZXJtYW55OyYjeEQ7RGVwYXJ0bWVu
dCBvZiBCaW9jaGVtaXN0cnksIFVuaXZlcnNpdHkgb2YgR2VuZXZhLCAxMjExLUdlbmV2YSwgU3dp
dHplcmxhbmQ7IGFuZC4mI3hEO0RlcGFydG1lbnQgb2YgQmlvbWVkaWNhbCBTY2llbmNlcywgVW5p
dmVyc2l0eSBvZiBTaGVmZmllbGQsIFNoZWZmaWVsZCBTMTAgMlROLCBVbml0ZWQgS2luZ2RvbS4m
I3hEO1NlY3Rpb24gUGFyYXNpdG9sb2d5LCBCZXJuaGFyZCBOb2NodCBJbnN0aXR1dGUgZm9yIFRy
b3BpY2FsIE1lZGljaW5lLCAyMDM1OSBIYW1idXJnLCBHZXJtYW55OyBoYWdlZG9ybkBibml0bS5k
ZS48L2F1dGgtYWRkcmVzcz48dGl0bGVzPjx0aXRsZT5UaGUgYXV0b3BoYWdpYyBtYWNoaW5lcnkg
ZW5zdXJlcyBub25seXRpYyB0cmFuc21pc3Npb24gb2YgbXljb2JhY3RlcmlhPC90aXRsZT48c2Vj
b25kYXJ5LXRpdGxlPlByb2MgTmF0bCBBY2FkIFNjaSBVIFMgQTwvc2Vjb25kYXJ5LXRpdGxlPjxh
bHQtdGl0bGU+UHJvY2VlZGluZ3Mgb2YgdGhlIE5hdGlvbmFsIEFjYWRlbXkgb2YgU2NpZW5jZXMg
b2YgdGhlIFVuaXRlZCBTdGF0ZXMgb2YgQW1lcmljYTwvYWx0LXRpdGxlPjwvdGl0bGVzPjxwZXJp
b2RpY2FsPjxmdWxsLXRpdGxlPlByb2MgTmF0bCBBY2FkIFNjaSBVIFMgQTwvZnVsbC10aXRsZT48
YWJici0xPlByb2NlZWRpbmdzIG9mIHRoZSBOYXRpb25hbCBBY2FkZW15IG9mIFNjaWVuY2VzIG9m
IHRoZSBVbml0ZWQgU3RhdGVzIG9mIEFtZXJpY2E8L2FiYnItMT48L3BlcmlvZGljYWw+PGFsdC1w
ZXJpb2RpY2FsPjxmdWxsLXRpdGxlPlByb2MgTmF0bCBBY2FkIFNjaSBVIFMgQTwvZnVsbC10aXRs
ZT48YWJici0xPlByb2NlZWRpbmdzIG9mIHRoZSBOYXRpb25hbCBBY2FkZW15IG9mIFNjaWVuY2Vz
IG9mIHRoZSBVbml0ZWQgU3RhdGVzIG9mIEFtZXJpY2E8L2FiYnItMT48L2FsdC1wZXJpb2RpY2Fs
PjxwYWdlcz5FNjg3LTkyPC9wYWdlcz48dm9sdW1lPjExMjwvdm9sdW1lPjxudW1iZXI+NzwvbnVt
YmVyPjxlZGl0aW9uPjIwMTUvMDIvMDQ8L2VkaXRpb24+PGtleXdvcmRzPjxrZXl3b3JkPipBdXRv
cGhhZ3k8L2tleXdvcmQ+PGtleXdvcmQ+RGljdHlvc3RlbGl1bS9taWNyb2Jpb2xvZ3k8L2tleXdv
cmQ+PGtleXdvcmQ+Rmx1b3Jlc2NlbnQgQW50aWJvZHkgVGVjaG5pcXVlPC9rZXl3b3JkPjxrZXl3
b3JkPk1pY3Jvc2NvcHksIEVsZWN0cm9uLCBUcmFuc21pc3Npb248L2tleXdvcmQ+PGtleXdvcmQ+
TXljb2JhY3Rlcml1bS8qcGh5c2lvbG9neS91bHRyYXN0cnVjdHVyZTwva2V5d29yZD48L2tleXdv
cmRzPjxkYXRlcz48eWVhcj4yMDE1PC95ZWFyPjxwdWItZGF0ZXM+PGRhdGU+RmViIDE3PC9kYXRl
PjwvcHViLWRhdGVzPjwvZGF0ZXM+PGlzYm4+MTA5MS02NDkwIChFbGVjdHJvbmljKSYjeEQ7MDAy
Ny04NDI0IChMaW5raW5nKTwvaXNibj48YWNjZXNzaW9uLW51bT4yNTY0NjQ0MDwvYWNjZXNzaW9u
LW51bT48d29yay10eXBlPlJlc2VhcmNoIFN1cHBvcnQsIE5vbi1VLlMuIEdvdiZhcG9zO3QmI3hE
O1Jlc2VhcmNoIFN1cHBvcnQsIFUuUy4gR292JmFwb3M7dCwgTm9uLVAuSC5TLjwvd29yay10eXBl
Pjx1cmxzPjxyZWxhdGVkLXVybHM+PHVybD5odHRwOi8vd3d3Lm5jYmkubmxtLm5paC5nb3YvcHVi
bWVkLzI1NjQ2NDQwPC91cmw+PC9yZWxhdGVkLXVybHM+PC91cmxzPjxjdXN0b20yPjQzNDMwODM8
L2N1c3RvbTI+PGVsZWN0cm9uaWMtcmVzb3VyY2UtbnVtPjEwLjEwNzMvcG5hcy4xNDIzMzE4MTEy
PC9lbGVjdHJvbmljLXJlc291cmNlLW51bT48bGFuZ3VhZ2U+ZW5nPC9sYW5ndWFnZT48L3JlY29y
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 xml:space="preserve">(Hagedorn et al. 2009; </w:t>
            </w:r>
            <w:r w:rsidRPr="000D26EA">
              <w:rPr>
                <w:rFonts w:cs="Times New Roman"/>
                <w:noProof/>
                <w:sz w:val="18"/>
                <w:szCs w:val="18"/>
              </w:rPr>
              <w:lastRenderedPageBreak/>
              <w:t>Gerstenmaier et al.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355981F6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lastRenderedPageBreak/>
              <w:t xml:space="preserve">Fluorescence and Luminescence recording in microplate reader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Arafah&lt;/Author&gt;&lt;Year&gt;2013&lt;/Year&gt;&lt;RecNum&gt;38&lt;/RecNum&gt;&lt;DisplayText&gt;(Arafah et al. 2013)&lt;/DisplayText&gt;&lt;record&gt;&lt;rec-number&gt;38&lt;/rec-number&gt;&lt;foreign-keys&gt;&lt;key app="EN" db-id="rvwrdpv9qdas0ceexxkpvwpf2rxz2p5tepa0" timestamp="1505389736"&gt;38&lt;/key&gt;&lt;/foreign-keys&gt;&lt;ref-type name="Journal Article"&gt;17&lt;/ref-type&gt;&lt;contributors&gt;&lt;authors&gt;&lt;author&gt;Arafah, S.&lt;/author&gt;&lt;author&gt;Kicka, S.&lt;/author&gt;&lt;author&gt;Trofimov, V.&lt;/author&gt;&lt;author&gt;Hagedorn, M.&lt;/author&gt;&lt;author&gt;Andreu, N.&lt;/author&gt;&lt;author&gt;Wiles, S.&lt;/author&gt;&lt;author&gt;Robertson, B.&lt;/author&gt;&lt;author&gt;Soldati, T.&lt;/author&gt;&lt;/authors&gt;&lt;/contributors&gt;&lt;auth-address&gt;Department de Biochimie, Faculte des Sciences, Universite de Geneve, Geneva, Switzerland.&lt;/auth-address&gt;&lt;titles&gt;&lt;title&gt;Setting up and monitoring an infection of Dictyostelium discoideum with mycobacteria&lt;/title&gt;&lt;secondary-title&gt;Methods Mol Biol&lt;/secondary-title&gt;&lt;/titles&gt;&lt;periodical&gt;&lt;full-title&gt;Methods Mol Biol&lt;/full-title&gt;&lt;/periodical&gt;&lt;pages&gt;403-17&lt;/pages&gt;&lt;volume&gt;983&lt;/volume&gt;&lt;edition&gt;2013/03/16&lt;/edition&gt;&lt;keywords&gt;&lt;keyword&gt;Animals&lt;/keyword&gt;&lt;keyword&gt;Buffers&lt;/keyword&gt;&lt;keyword&gt;Culture Techniques&lt;/keyword&gt;&lt;keyword&gt;Dictyostelium/*microbiology&lt;/keyword&gt;&lt;keyword&gt;Fish Diseases/microbiology&lt;/keyword&gt;&lt;keyword&gt;Flow Cytometry&lt;/keyword&gt;&lt;keyword&gt;Green Fluorescent Proteins/biosynthesis&lt;/keyword&gt;&lt;keyword&gt;Host-Pathogen Interactions&lt;/keyword&gt;&lt;keyword&gt;Microscopy, Fluorescence&lt;/keyword&gt;&lt;keyword&gt;Mycobacterium marinum/*physiology&lt;/keyword&gt;&lt;keyword&gt;Phagocytosis&lt;/keyword&gt;&lt;keyword&gt;Spectrometry, Fluorescence&lt;/keyword&gt;&lt;/keywords&gt;&lt;dates&gt;&lt;year&gt;2013&lt;/year&gt;&lt;/dates&gt;&lt;isbn&gt;1940-6029 (Electronic)&amp;#xD;1064-3745 (Linking)&lt;/isbn&gt;&lt;accession-num&gt;23494320&lt;/accession-num&gt;&lt;urls&gt;&lt;related-urls&gt;&lt;url&gt;https://www.ncbi.nlm.nih.gov/pubmed/23494320&lt;/url&gt;&lt;/related-urls&gt;&lt;/urls&gt;&lt;electronic-resource-num&gt;10.1007/978-1-62703-302-2_22&lt;/electronic-resource-num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Arafah et al. 2013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Live microscopy 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cmFmYWg8L0F1dGhvcj48WWVhcj4yMDEzPC9ZZWFyPjxS
ZWNOdW0+Mzg8L1JlY051bT48RGlzcGxheVRleHQ+KEFyYWZhaCBldCBhbC4gMjAxMzsgSGFnZWRv
cm4gZXQgYWwuIDIwMDk7IEdlcnN0ZW5tYWllciBldCBhbC4gMjAxNSk8L0Rpc3BsYXlUZXh0Pjxy
ZWNvcmQ+PHJlYy1udW1iZXI+Mzg8L3JlYy1udW1iZXI+PGZvcmVpZ24ta2V5cz48a2V5IGFwcD0i
RU4iIGRiLWlkPSJydndyZHB2OXFkYXMwY2VleHhrcHZ3cGYycnh6MnA1dGVwYTAiIHRpbWVzdGFt
cD0iMTUwNTM4OTczNiI+Mzg8L2tleT48L2ZvcmVpZ24ta2V5cz48cmVmLXR5cGUgbmFtZT0iSm91
cm5hbCBBcnRpY2xlIj4xNzwvcmVmLXR5cGU+PGNvbnRyaWJ1dG9ycz48YXV0aG9ycz48YXV0aG9y
PkFyYWZhaCwgUy48L2F1dGhvcj48YXV0aG9yPktpY2thLCBTLjwvYXV0aG9yPjxhdXRob3I+VHJv
Zmltb3YsIFYuPC9hdXRob3I+PGF1dGhvcj5IYWdlZG9ybiwgTS48L2F1dGhvcj48YXV0aG9yPkFu
ZHJldSwgTi48L2F1dGhvcj48YXV0aG9yPldpbGVzLCBTLjwvYXV0aG9yPjxhdXRob3I+Um9iZXJ0
c29uLCBCLjwvYXV0aG9yPjxhdXRob3I+U29sZGF0aSwgVC48L2F1dGhvcj48L2F1dGhvcnM+PC9j
b250cmlidXRvcnM+PGF1dGgtYWRkcmVzcz5EZXBhcnRtZW50IGRlIEJpb2NoaW1pZSwgRmFjdWx0
ZSBkZXMgU2NpZW5jZXMsIFVuaXZlcnNpdGUgZGUgR2VuZXZlLCBHZW5ldmEsIFN3aXR6ZXJsYW5k
LjwvYXV0aC1hZGRyZXNzPjx0aXRsZXM+PHRpdGxlPlNldHRpbmcgdXAgYW5kIG1vbml0b3Jpbmcg
YW4gaW5mZWN0aW9uIG9mIERpY3R5b3N0ZWxpdW0gZGlzY29pZGV1bSB3aXRoIG15Y29iYWN0ZXJp
YTwvdGl0bGU+PHNlY29uZGFyeS10aXRsZT5NZXRob2RzIE1vbCBCaW9sPC9zZWNvbmRhcnktdGl0
bGU+PC90aXRsZXM+PHBlcmlvZGljYWw+PGZ1bGwtdGl0bGU+TWV0aG9kcyBNb2wgQmlvbDwvZnVs
bC10aXRsZT48L3BlcmlvZGljYWw+PHBhZ2VzPjQwMy0xNzwvcGFnZXM+PHZvbHVtZT45ODM8L3Zv
bHVtZT48ZWRpdGlvbj4yMDEzLzAzLzE2PC9lZGl0aW9uPjxrZXl3b3Jkcz48a2V5d29yZD5Bbmlt
YWxzPC9rZXl3b3JkPjxrZXl3b3JkPkJ1ZmZlcnM8L2tleXdvcmQ+PGtleXdvcmQ+Q3VsdHVyZSBU
ZWNobmlxdWVzPC9rZXl3b3JkPjxrZXl3b3JkPkRpY3R5b3N0ZWxpdW0vKm1pY3JvYmlvbG9neTwv
a2V5d29yZD48a2V5d29yZD5GaXNoIERpc2Vhc2VzL21pY3JvYmlvbG9neTwva2V5d29yZD48a2V5
d29yZD5GbG93IEN5dG9tZXRyeTwva2V5d29yZD48a2V5d29yZD5HcmVlbiBGbHVvcmVzY2VudCBQ
cm90ZWlucy9iaW9zeW50aGVzaXM8L2tleXdvcmQ+PGtleXdvcmQ+SG9zdC1QYXRob2dlbiBJbnRl
cmFjdGlvbnM8L2tleXdvcmQ+PGtleXdvcmQ+TWljcm9zY29weSwgRmx1b3Jlc2NlbmNlPC9rZXl3
b3JkPjxrZXl3b3JkPk15Y29iYWN0ZXJpdW0gbWFyaW51bS8qcGh5c2lvbG9neTwva2V5d29yZD48
a2V5d29yZD5QaGFnb2N5dG9zaXM8L2tleXdvcmQ+PGtleXdvcmQ+U3BlY3Ryb21ldHJ5LCBGbHVv
cmVzY2VuY2U8L2tleXdvcmQ+PC9rZXl3b3Jkcz48ZGF0ZXM+PHllYXI+MjAxMzwveWVhcj48L2Rh
dGVzPjxpc2JuPjE5NDAtNjAyOSAoRWxlY3Ryb25pYykmI3hEOzEwNjQtMzc0NSAoTGlua2luZyk8
L2lzYm4+PGFjY2Vzc2lvbi1udW0+MjM0OTQzMjA8L2FjY2Vzc2lvbi1udW0+PHVybHM+PHJlbGF0
ZWQtdXJscz48dXJsPmh0dHBzOi8vd3d3Lm5jYmkubmxtLm5paC5nb3YvcHVibWVkLzIzNDk0MzIw
PC91cmw+PC9yZWxhdGVkLXVybHM+PC91cmxzPjxlbGVjdHJvbmljLXJlc291cmNlLW51bT4xMC4x
MDA3Lzk3OC0xLTYyNzAzLTMwMi0yXzIyPC9lbGVjdHJvbmljLXJlc291cmNlLW51bT48L3JlY29y
ZD48L0NpdGU+PENpdGU+PEF1dGhvcj5IYWdlZG9ybjwvQXV0aG9yPjxZZWFyPjIwMDk8L1llYXI+
PFJlY051bT44ODwvUmVjTnVtPjxyZWNvcmQ+PHJlYy1udW1iZXI+ODg8L3JlYy1udW1iZXI+PGZv
cmVpZ24ta2V5cz48a2V5IGFwcD0iRU4iIGRiLWlkPSJydndyZHB2OXFkYXMwY2VleHhrcHZ3cGYy
cnh6MnA1dGVwYTAiIHRpbWVzdGFtcD0iMTUwNTczNDY2NCI+ODg8L2tleT48L2ZvcmVpZ24ta2V5
cz48cmVmLXR5cGUgbmFtZT0iSm91cm5hbCBBcnRpY2xlIj4xNzwvcmVmLXR5cGU+PGNvbnRyaWJ1
dG9ycz48YXV0aG9ycz48YXV0aG9yPkhhZ2Vkb3JuLCBNLjwvYXV0aG9yPjxhdXRob3I+Um9oZGUs
IEsuIEguPC9hdXRob3I+PGF1dGhvcj5SdXNzZWxsLCBELiBHLjwvYXV0aG9yPjxhdXRob3I+U29s
ZGF0aSwgVC48L2F1dGhvcj48L2F1dGhvcnM+PC9jb250cmlidXRvcnM+PGF1dGgtYWRkcmVzcz5E
ZXBhcnRlbWVudCBkZSBCaW9jaGltaWUsIEZhY3VsdGUgZGVzIFNjaWVuY2VzLCBVbml2ZXJzaXRl
IGRlIEdlbmV2ZSwgU2NpZW5jZXMgSUksIDMwIHF1YWkgRXJuZXN0IEFuc2VybWV0LCBDSC0xMjEx
IEdlbmV2ZS00LCBTd2l0emVybGFuZC48L2F1dGgtYWRkcmVzcz48dGl0bGVzPjx0aXRsZT5JbmZl
Y3Rpb24gYnkgdHViZXJjdWxhciBteWNvYmFjdGVyaWEgaXMgc3ByZWFkIGJ5IG5vbmx5dGljIGVq
ZWN0aW9uIGZyb20gdGhlaXIgYW1vZWJhIGhvc3RzPC90aXRsZT48c2Vjb25kYXJ5LXRpdGxlPlNj
aWVuY2U8L3NlY29uZGFyeS10aXRsZT48L3RpdGxlcz48cGVyaW9kaWNhbD48ZnVsbC10aXRsZT5T
Y2llbmNlPC9mdWxsLXRpdGxlPjwvcGVyaW9kaWNhbD48cGFnZXM+MTcyOS0zMzwvcGFnZXM+PHZv
bHVtZT4zMjM8L3ZvbHVtZT48bnVtYmVyPjU5MjI8L251bWJlcj48ZWRpdGlvbj4yMDA5LzAzLzI4
PC9lZGl0aW9uPjxrZXl3b3Jkcz48a2V5d29yZD5BY3RpbnMvKnBoeXNpb2xvZ3k8L2tleXdvcmQ+
PGtleXdvcmQ+QW5pbWFsczwva2V5d29yZD48a2V5d29yZD5CYWN0ZXJpYWwgUHJvdGVpbnMvbWV0
YWJvbGlzbTwva2V5d29yZD48a2V5d29yZD5DZWxsIE1lbWJyYW5lL21pY3JvYmlvbG9neTwva2V5
d29yZD48a2V5d29yZD5DeXRvc2tlbGV0b24vKm1pY3JvYmlvbG9neS9waHlzaW9sb2d5L3VsdHJh
c3RydWN0dXJlPC9rZXl3b3JkPjxrZXl3b3JkPkN5dG9zb2wvbWljcm9iaW9sb2d5PC9rZXl3b3Jk
PjxrZXl3b3JkPkRpY3R5b3N0ZWxpdW0vKm1pY3JvYmlvbG9neS91bHRyYXN0cnVjdHVyZTwva2V5
d29yZD48a2V5d29yZD5HVFAgUGhvc3Bob2h5ZHJvbGFzZXMvbWV0YWJvbGlzbTwva2V5d29yZD48
a2V5d29yZD5NeWNvYmFjdGVyaXVtIGF2aXVtL2dlbmV0aWNzL3BhdGhvZ2VuaWNpdHkvKnBoeXNp
b2xvZ3k8L2tleXdvcmQ+PGtleXdvcmQ+TXljb2JhY3Rlcml1bSBtYXJpbnVtL2dlbmV0aWNzL3Bh
dGhvZ2VuaWNpdHkvKnBoeXNpb2xvZ3k8L2tleXdvcmQ+PGtleXdvcmQ+TXljb2JhY3Rlcml1bSB0
dWJlcmN1bG9zaXMvZ2VuZXRpY3MvcGF0aG9nZW5pY2l0eS8qcGh5c2lvbG9neTwva2V5d29yZD48
a2V5d29yZD5QaGFnb2N5dG9zaXM8L2tleXdvcmQ+PGtleXdvcmQ+UHJlc3N1cmU8L2tleXdvcmQ+
PGtleXdvcmQ+VmFjdW9sZXMvbWljcm9iaW9sb2d5PC9rZXl3b3JkPjwva2V5d29yZHM+PGRhdGVz
Pjx5ZWFyPjIwMDk8L3llYXI+PHB1Yi1kYXRlcz48ZGF0ZT5NYXIgMjc8L2RhdGU+PC9wdWItZGF0
ZXM+PC9kYXRlcz48aXNibj4xMDk1LTkyMDMgKEVsZWN0cm9uaWMpJiN4RDswMDM2LTgwNzUgKExp
bmtpbmcpPC9pc2JuPjxhY2Nlc3Npb24tbnVtPjE5MzI1MTE1PC9hY2Nlc3Npb24tbnVtPjx3b3Jr
LXR5cGU+UmVzZWFyY2ggU3VwcG9ydCwgTi5JLkguLCBFeHRyYW11cmFsJiN4RDtSZXNlYXJjaCBT
dXBwb3J0LCBOb24tVS5TLiBHb3YmYXBvczt0PC93b3JrLXR5cGU+PHVybHM+PHJlbGF0ZWQtdXJs
cz48dXJsPmh0dHA6Ly93d3cubmNiaS5ubG0ubmloLmdvdi9wdWJtZWQvMTkzMjUxMTU8L3VybD48
L3JlbGF0ZWQtdXJscz48L3VybHM+PGN1c3RvbTI+Mjc3MDM0MzwvY3VzdG9tMj48ZWxlY3Ryb25p
Yy1yZXNvdXJjZS1udW0+MTAuMTEyNi9zY2llbmNlLjExNjkzODE8L2VsZWN0cm9uaWMtcmVzb3Vy
Y2UtbnVtPjxsYW5ndWFnZT5lbmc8L2xhbmd1YWdlPjwvcmVjb3JkPjwvQ2l0ZT48Q2l0ZT48QXV0
aG9yPkdlcnN0ZW5tYWllcjwvQXV0aG9yPjxZZWFyPjIwMTU8L1llYXI+PFJlY051bT40PC9SZWNO
dW0+PHJlY29yZD48cmVjLW51bWJlcj40PC9yZWMtbnVtYmVyPjxmb3JlaWduLWtleXM+PGtleSBh
cHA9IkVOIiBkYi1pZD0icnZ3cmRwdjlxZGFzMGNlZXh4a3B2d3BmMnJ4ejJwNXRlcGEwIiB0aW1l
c3RhbXA9IjAiPjQ8L2tleT48L2ZvcmVpZ24ta2V5cz48cmVmLXR5cGUgbmFtZT0iSm91cm5hbCBB
cnRpY2xlIj4xNzwvcmVmLXR5cGU+PGNvbnRyaWJ1dG9ycz48YXV0aG9ycz48YXV0aG9yPkdlcnN0
ZW5tYWllciwgTC48L2F1dGhvcj48YXV0aG9yPlBpbGxhLCBSLjwvYXV0aG9yPjxhdXRob3I+SGVy
cm1hbm4sIEwuPC9hdXRob3I+PGF1dGhvcj5IZXJybWFubiwgSC48L2F1dGhvcj48YXV0aG9yPlBy
YWRvLCBNLjwvYXV0aG9yPjxhdXRob3I+VmlsbGFmYW5vLCBHLiBKLjwvYXV0aG9yPjxhdXRob3I+
S29sb25rbywgTS48L2F1dGhvcj48YXV0aG9yPlJlaW1lciwgUi48L2F1dGhvcj48YXV0aG9yPlNv
bGRhdGksIFQuPC9hdXRob3I+PGF1dGhvcj5LaW5nLCBKLiBTLjwvYXV0aG9yPjxhdXRob3I+SGFn
ZWRvcm4sIE0uPC9hdXRob3I+PC9hdXRob3JzPjwvY29udHJpYnV0b3JzPjxhdXRoLWFkZHJlc3M+
U2VjdGlvbiBQYXJhc2l0b2xvZ3ksIEJlcm5oYXJkIE5vY2h0IEluc3RpdHV0ZSBmb3IgVHJvcGlj
YWwgTWVkaWNpbmUsIDIwMzU5IEhhbWJ1cmcsIEdlcm1hbnk7JiN4RDtFbGVjdHJvbm1pY3Jvc2Nv
cHksIEhlaW5yaWNoLVBldHRlLUluc3RpdHV0ZSwgMjAyNTEgSGFtYnVyZywgR2VybWFueTsmI3hE
O0RlcGFydG1lbnQgb2YgQmlvY2hlbWlzdHJ5LCBVbml2ZXJzaXR5IG9mIEdlbmV2YSwgMTIxMS1H
ZW5ldmEsIFN3aXR6ZXJsYW5kOyBhbmQuJiN4RDtEZXBhcnRtZW50IG9mIEJpb21lZGljYWwgU2Np
ZW5jZXMsIFVuaXZlcnNpdHkgb2YgU2hlZmZpZWxkLCBTaGVmZmllbGQgUzEwIDJUTiwgVW5pdGVk
IEtpbmdkb20uJiN4RDtTZWN0aW9uIFBhcmFzaXRvbG9neSwgQmVybmhhcmQgTm9jaHQgSW5zdGl0
dXRlIGZvciBUcm9waWNhbCBNZWRpY2luZSwgMjAzNTkgSGFtYnVyZywgR2VybWFueTsgaGFnZWRv
cm5AYm5pdG0uZGUuPC9hdXRoLWFkZHJlc3M+PHRpdGxlcz48dGl0bGU+VGhlIGF1dG9waGFnaWMg
bWFjaGluZXJ5IGVuc3VyZXMgbm9ubHl0aWMgdHJhbnNtaXNzaW9uIG9mIG15Y29iYWN0ZXJpYTwv
dGl0bGU+PHNlY29uZGFyeS10aXRsZT5Qcm9jIE5hdGwgQWNhZCBTY2kgVSBTIEE8L3NlY29uZGFy
eS10aXRsZT48YWx0LXRpdGxlPlByb2NlZWRpbmdzIG9mIHRoZSBOYXRpb25hbCBBY2FkZW15IG9m
IFNjaWVuY2VzIG9mIHRoZSBVbml0ZWQgU3RhdGVzIG9mIEFtZXJpY2E8L2FsdC10aXRsZT48L3Rp
dGxlcz48cGVyaW9kaWNhbD48ZnVsbC10aXRsZT5Qcm9jIE5hdGwgQWNhZCBTY2kgVSBTIEE8L2Z1
bGwtdGl0bGU+PGFiYnItMT5Qcm9jZWVkaW5ncyBvZiB0aGUgTmF0aW9uYWwgQWNhZGVteSBvZiBT
Y2llbmNlcyBvZiB0aGUgVW5pdGVkIFN0YXRlcyBvZiBBbWVyaWNhPC9hYmJyLTE+PC9wZXJpb2Rp
Y2FsPjxhbHQtcGVyaW9kaWNhbD48ZnVsbC10aXRsZT5Qcm9jIE5hdGwgQWNhZCBTY2kgVSBTIEE8
L2Z1bGwtdGl0bGU+PGFiYnItMT5Qcm9jZWVkaW5ncyBvZiB0aGUgTmF0aW9uYWwgQWNhZGVteSBv
ZiBTY2llbmNlcyBvZiB0aGUgVW5pdGVkIFN0YXRlcyBvZiBBbWVyaWNhPC9hYmJyLTE+PC9hbHQt
cGVyaW9kaWNhbD48cGFnZXM+RTY4Ny05MjwvcGFnZXM+PHZvbHVtZT4xMTI8L3ZvbHVtZT48bnVt
YmVyPjc8L251bWJlcj48ZWRpdGlvbj4yMDE1LzAyLzA0PC9lZGl0aW9uPjxrZXl3b3Jkcz48a2V5
d29yZD4qQXV0b3BoYWd5PC9rZXl3b3JkPjxrZXl3b3JkPkRpY3R5b3N0ZWxpdW0vbWljcm9iaW9s
b2d5PC9rZXl3b3JkPjxrZXl3b3JkPkZsdW9yZXNjZW50IEFudGlib2R5IFRlY2huaXF1ZTwva2V5
d29yZD48a2V5d29yZD5NaWNyb3Njb3B5LCBFbGVjdHJvbiwgVHJhbnNtaXNzaW9uPC9rZXl3b3Jk
PjxrZXl3b3JkPk15Y29iYWN0ZXJpdW0vKnBoeXNpb2xvZ3kvdWx0cmFzdHJ1Y3R1cmU8L2tleXdv
cmQ+PC9rZXl3b3Jkcz48ZGF0ZXM+PHllYXI+MjAxNTwveWVhcj48cHViLWRhdGVzPjxkYXRlPkZl
YiAxNzwvZGF0ZT48L3B1Yi1kYXRlcz48L2RhdGVzPjxpc2JuPjEwOTEtNjQ5MCAoRWxlY3Ryb25p
YykmI3hEOzAwMjctODQyNCAoTGlua2luZyk8L2lzYm4+PGFjY2Vzc2lvbi1udW0+MjU2NDY0NDA8
L2FjY2Vzc2lvbi1udW0+PHdvcmstdHlwZT5SZXNlYXJjaCBTdXBwb3J0LCBOb24tVS5TLiBHb3Ym
YXBvczt0JiN4RDtSZXNlYXJjaCBTdXBwb3J0LCBVLlMuIEdvdiZhcG9zO3QsIE5vbi1QLkguUy48
L3dvcmstdHlwZT48dXJscz48cmVsYXRlZC11cmxzPjx1cmw+aHR0cDovL3d3dy5uY2JpLm5sbS5u
aWguZ292L3B1Ym1lZC8yNTY0NjQ0MDwvdXJsPjwvcmVsYXRlZC11cmxzPjwvdXJscz48Y3VzdG9t
Mj40MzQzMDgzPC9jdXN0b20yPjxlbGVjdHJvbmljLXJlc291cmNlLW51bT4xMC4xMDczL3BuYXMu
MTQyMzMxODExMjwvZWxlY3Ryb25pYy1yZXNvdXJjZS1udW0+PGxhbmd1YWdlPmVuZzwvbGFuZ3Vh
Z2U+PC9yZWNvcmQ+PC9DaXRlPjwvRW5kTm90ZT4A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cmFmYWg8L0F1dGhvcj48WWVhcj4yMDEzPC9ZZWFyPjxS
ZWNOdW0+Mzg8L1JlY051bT48RGlzcGxheVRleHQ+KEFyYWZhaCBldCBhbC4gMjAxMzsgSGFnZWRv
cm4gZXQgYWwuIDIwMDk7IEdlcnN0ZW5tYWllciBldCBhbC4gMjAxNSk8L0Rpc3BsYXlUZXh0Pjxy
ZWNvcmQ+PHJlYy1udW1iZXI+Mzg8L3JlYy1udW1iZXI+PGZvcmVpZ24ta2V5cz48a2V5IGFwcD0i
RU4iIGRiLWlkPSJydndyZHB2OXFkYXMwY2VleHhrcHZ3cGYycnh6MnA1dGVwYTAiIHRpbWVzdGFt
cD0iMTUwNTM4OTczNiI+Mzg8L2tleT48L2ZvcmVpZ24ta2V5cz48cmVmLXR5cGUgbmFtZT0iSm91
cm5hbCBBcnRpY2xlIj4xNzwvcmVmLXR5cGU+PGNvbnRyaWJ1dG9ycz48YXV0aG9ycz48YXV0aG9y
PkFyYWZhaCwgUy48L2F1dGhvcj48YXV0aG9yPktpY2thLCBTLjwvYXV0aG9yPjxhdXRob3I+VHJv
Zmltb3YsIFYuPC9hdXRob3I+PGF1dGhvcj5IYWdlZG9ybiwgTS48L2F1dGhvcj48YXV0aG9yPkFu
ZHJldSwgTi48L2F1dGhvcj48YXV0aG9yPldpbGVzLCBTLjwvYXV0aG9yPjxhdXRob3I+Um9iZXJ0
c29uLCBCLjwvYXV0aG9yPjxhdXRob3I+U29sZGF0aSwgVC48L2F1dGhvcj48L2F1dGhvcnM+PC9j
b250cmlidXRvcnM+PGF1dGgtYWRkcmVzcz5EZXBhcnRtZW50IGRlIEJpb2NoaW1pZSwgRmFjdWx0
ZSBkZXMgU2NpZW5jZXMsIFVuaXZlcnNpdGUgZGUgR2VuZXZlLCBHZW5ldmEsIFN3aXR6ZXJsYW5k
LjwvYXV0aC1hZGRyZXNzPjx0aXRsZXM+PHRpdGxlPlNldHRpbmcgdXAgYW5kIG1vbml0b3Jpbmcg
YW4gaW5mZWN0aW9uIG9mIERpY3R5b3N0ZWxpdW0gZGlzY29pZGV1bSB3aXRoIG15Y29iYWN0ZXJp
YTwvdGl0bGU+PHNlY29uZGFyeS10aXRsZT5NZXRob2RzIE1vbCBCaW9sPC9zZWNvbmRhcnktdGl0
bGU+PC90aXRsZXM+PHBlcmlvZGljYWw+PGZ1bGwtdGl0bGU+TWV0aG9kcyBNb2wgQmlvbDwvZnVs
bC10aXRsZT48L3BlcmlvZGljYWw+PHBhZ2VzPjQwMy0xNzwvcGFnZXM+PHZvbHVtZT45ODM8L3Zv
bHVtZT48ZWRpdGlvbj4yMDEzLzAzLzE2PC9lZGl0aW9uPjxrZXl3b3Jkcz48a2V5d29yZD5Bbmlt
YWxzPC9rZXl3b3JkPjxrZXl3b3JkPkJ1ZmZlcnM8L2tleXdvcmQ+PGtleXdvcmQ+Q3VsdHVyZSBU
ZWNobmlxdWVzPC9rZXl3b3JkPjxrZXl3b3JkPkRpY3R5b3N0ZWxpdW0vKm1pY3JvYmlvbG9neTwv
a2V5d29yZD48a2V5d29yZD5GaXNoIERpc2Vhc2VzL21pY3JvYmlvbG9neTwva2V5d29yZD48a2V5
d29yZD5GbG93IEN5dG9tZXRyeTwva2V5d29yZD48a2V5d29yZD5HcmVlbiBGbHVvcmVzY2VudCBQ
cm90ZWlucy9iaW9zeW50aGVzaXM8L2tleXdvcmQ+PGtleXdvcmQ+SG9zdC1QYXRob2dlbiBJbnRl
cmFjdGlvbnM8L2tleXdvcmQ+PGtleXdvcmQ+TWljcm9zY29weSwgRmx1b3Jlc2NlbmNlPC9rZXl3
b3JkPjxrZXl3b3JkPk15Y29iYWN0ZXJpdW0gbWFyaW51bS8qcGh5c2lvbG9neTwva2V5d29yZD48
a2V5d29yZD5QaGFnb2N5dG9zaXM8L2tleXdvcmQ+PGtleXdvcmQ+U3BlY3Ryb21ldHJ5LCBGbHVv
cmVzY2VuY2U8L2tleXdvcmQ+PC9rZXl3b3Jkcz48ZGF0ZXM+PHllYXI+MjAxMzwveWVhcj48L2Rh
dGVzPjxpc2JuPjE5NDAtNjAyOSAoRWxlY3Ryb25pYykmI3hEOzEwNjQtMzc0NSAoTGlua2luZyk8
L2lzYm4+PGFjY2Vzc2lvbi1udW0+MjM0OTQzMjA8L2FjY2Vzc2lvbi1udW0+PHVybHM+PHJlbGF0
ZWQtdXJscz48dXJsPmh0dHBzOi8vd3d3Lm5jYmkubmxtLm5paC5nb3YvcHVibWVkLzIzNDk0MzIw
PC91cmw+PC9yZWxhdGVkLXVybHM+PC91cmxzPjxlbGVjdHJvbmljLXJlc291cmNlLW51bT4xMC4x
MDA3Lzk3OC0xLTYyNzAzLTMwMi0yXzIyPC9lbGVjdHJvbmljLXJlc291cmNlLW51bT48L3JlY29y
ZD48L0NpdGU+PENpdGU+PEF1dGhvcj5IYWdlZG9ybjwvQXV0aG9yPjxZZWFyPjIwMDk8L1llYXI+
PFJlY051bT44ODwvUmVjTnVtPjxyZWNvcmQ+PHJlYy1udW1iZXI+ODg8L3JlYy1udW1iZXI+PGZv
cmVpZ24ta2V5cz48a2V5IGFwcD0iRU4iIGRiLWlkPSJydndyZHB2OXFkYXMwY2VleHhrcHZ3cGYy
cnh6MnA1dGVwYTAiIHRpbWVzdGFtcD0iMTUwNTczNDY2NCI+ODg8L2tleT48L2ZvcmVpZ24ta2V5
cz48cmVmLXR5cGUgbmFtZT0iSm91cm5hbCBBcnRpY2xlIj4xNzwvcmVmLXR5cGU+PGNvbnRyaWJ1
dG9ycz48YXV0aG9ycz48YXV0aG9yPkhhZ2Vkb3JuLCBNLjwvYXV0aG9yPjxhdXRob3I+Um9oZGUs
IEsuIEguPC9hdXRob3I+PGF1dGhvcj5SdXNzZWxsLCBELiBHLjwvYXV0aG9yPjxhdXRob3I+U29s
ZGF0aSwgVC48L2F1dGhvcj48L2F1dGhvcnM+PC9jb250cmlidXRvcnM+PGF1dGgtYWRkcmVzcz5E
ZXBhcnRlbWVudCBkZSBCaW9jaGltaWUsIEZhY3VsdGUgZGVzIFNjaWVuY2VzLCBVbml2ZXJzaXRl
IGRlIEdlbmV2ZSwgU2NpZW5jZXMgSUksIDMwIHF1YWkgRXJuZXN0IEFuc2VybWV0LCBDSC0xMjEx
IEdlbmV2ZS00LCBTd2l0emVybGFuZC48L2F1dGgtYWRkcmVzcz48dGl0bGVzPjx0aXRsZT5JbmZl
Y3Rpb24gYnkgdHViZXJjdWxhciBteWNvYmFjdGVyaWEgaXMgc3ByZWFkIGJ5IG5vbmx5dGljIGVq
ZWN0aW9uIGZyb20gdGhlaXIgYW1vZWJhIGhvc3RzPC90aXRsZT48c2Vjb25kYXJ5LXRpdGxlPlNj
aWVuY2U8L3NlY29uZGFyeS10aXRsZT48L3RpdGxlcz48cGVyaW9kaWNhbD48ZnVsbC10aXRsZT5T
Y2llbmNlPC9mdWxsLXRpdGxlPjwvcGVyaW9kaWNhbD48cGFnZXM+MTcyOS0zMzwvcGFnZXM+PHZv
bHVtZT4zMjM8L3ZvbHVtZT48bnVtYmVyPjU5MjI8L251bWJlcj48ZWRpdGlvbj4yMDA5LzAzLzI4
PC9lZGl0aW9uPjxrZXl3b3Jkcz48a2V5d29yZD5BY3RpbnMvKnBoeXNpb2xvZ3k8L2tleXdvcmQ+
PGtleXdvcmQ+QW5pbWFsczwva2V5d29yZD48a2V5d29yZD5CYWN0ZXJpYWwgUHJvdGVpbnMvbWV0
YWJvbGlzbTwva2V5d29yZD48a2V5d29yZD5DZWxsIE1lbWJyYW5lL21pY3JvYmlvbG9neTwva2V5
d29yZD48a2V5d29yZD5DeXRvc2tlbGV0b24vKm1pY3JvYmlvbG9neS9waHlzaW9sb2d5L3VsdHJh
c3RydWN0dXJlPC9rZXl3b3JkPjxrZXl3b3JkPkN5dG9zb2wvbWljcm9iaW9sb2d5PC9rZXl3b3Jk
PjxrZXl3b3JkPkRpY3R5b3N0ZWxpdW0vKm1pY3JvYmlvbG9neS91bHRyYXN0cnVjdHVyZTwva2V5
d29yZD48a2V5d29yZD5HVFAgUGhvc3Bob2h5ZHJvbGFzZXMvbWV0YWJvbGlzbTwva2V5d29yZD48
a2V5d29yZD5NeWNvYmFjdGVyaXVtIGF2aXVtL2dlbmV0aWNzL3BhdGhvZ2VuaWNpdHkvKnBoeXNp
b2xvZ3k8L2tleXdvcmQ+PGtleXdvcmQ+TXljb2JhY3Rlcml1bSBtYXJpbnVtL2dlbmV0aWNzL3Bh
dGhvZ2VuaWNpdHkvKnBoeXNpb2xvZ3k8L2tleXdvcmQ+PGtleXdvcmQ+TXljb2JhY3Rlcml1bSB0
dWJlcmN1bG9zaXMvZ2VuZXRpY3MvcGF0aG9nZW5pY2l0eS8qcGh5c2lvbG9neTwva2V5d29yZD48
a2V5d29yZD5QaGFnb2N5dG9zaXM8L2tleXdvcmQ+PGtleXdvcmQ+UHJlc3N1cmU8L2tleXdvcmQ+
PGtleXdvcmQ+VmFjdW9sZXMvbWljcm9iaW9sb2d5PC9rZXl3b3JkPjwva2V5d29yZHM+PGRhdGVz
Pjx5ZWFyPjIwMDk8L3llYXI+PHB1Yi1kYXRlcz48ZGF0ZT5NYXIgMjc8L2RhdGU+PC9wdWItZGF0
ZXM+PC9kYXRlcz48aXNibj4xMDk1LTkyMDMgKEVsZWN0cm9uaWMpJiN4RDswMDM2LTgwNzUgKExp
bmtpbmcpPC9pc2JuPjxhY2Nlc3Npb24tbnVtPjE5MzI1MTE1PC9hY2Nlc3Npb24tbnVtPjx3b3Jr
LXR5cGU+UmVzZWFyY2ggU3VwcG9ydCwgTi5JLkguLCBFeHRyYW11cmFsJiN4RDtSZXNlYXJjaCBT
dXBwb3J0LCBOb24tVS5TLiBHb3YmYXBvczt0PC93b3JrLXR5cGU+PHVybHM+PHJlbGF0ZWQtdXJs
cz48dXJsPmh0dHA6Ly93d3cubmNiaS5ubG0ubmloLmdvdi9wdWJtZWQvMTkzMjUxMTU8L3VybD48
L3JlbGF0ZWQtdXJscz48L3VybHM+PGN1c3RvbTI+Mjc3MDM0MzwvY3VzdG9tMj48ZWxlY3Ryb25p
Yy1yZXNvdXJjZS1udW0+MTAuMTEyNi9zY2llbmNlLjExNjkzODE8L2VsZWN0cm9uaWMtcmVzb3Vy
Y2UtbnVtPjxsYW5ndWFnZT5lbmc8L2xhbmd1YWdlPjwvcmVjb3JkPjwvQ2l0ZT48Q2l0ZT48QXV0
aG9yPkdlcnN0ZW5tYWllcjwvQXV0aG9yPjxZZWFyPjIwMTU8L1llYXI+PFJlY051bT40PC9SZWNO
dW0+PHJlY29yZD48cmVjLW51bWJlcj40PC9yZWMtbnVtYmVyPjxmb3JlaWduLWtleXM+PGtleSBh
cHA9IkVOIiBkYi1pZD0icnZ3cmRwdjlxZGFzMGNlZXh4a3B2d3BmMnJ4ejJwNXRlcGEwIiB0aW1l
c3RhbXA9IjAiPjQ8L2tleT48L2ZvcmVpZ24ta2V5cz48cmVmLXR5cGUgbmFtZT0iSm91cm5hbCBB
cnRpY2xlIj4xNzwvcmVmLXR5cGU+PGNvbnRyaWJ1dG9ycz48YXV0aG9ycz48YXV0aG9yPkdlcnN0
ZW5tYWllciwgTC48L2F1dGhvcj48YXV0aG9yPlBpbGxhLCBSLjwvYXV0aG9yPjxhdXRob3I+SGVy
cm1hbm4sIEwuPC9hdXRob3I+PGF1dGhvcj5IZXJybWFubiwgSC48L2F1dGhvcj48YXV0aG9yPlBy
YWRvLCBNLjwvYXV0aG9yPjxhdXRob3I+VmlsbGFmYW5vLCBHLiBKLjwvYXV0aG9yPjxhdXRob3I+
S29sb25rbywgTS48L2F1dGhvcj48YXV0aG9yPlJlaW1lciwgUi48L2F1dGhvcj48YXV0aG9yPlNv
bGRhdGksIFQuPC9hdXRob3I+PGF1dGhvcj5LaW5nLCBKLiBTLjwvYXV0aG9yPjxhdXRob3I+SGFn
ZWRvcm4sIE0uPC9hdXRob3I+PC9hdXRob3JzPjwvY29udHJpYnV0b3JzPjxhdXRoLWFkZHJlc3M+
U2VjdGlvbiBQYXJhc2l0b2xvZ3ksIEJlcm5oYXJkIE5vY2h0IEluc3RpdHV0ZSBmb3IgVHJvcGlj
YWwgTWVkaWNpbmUsIDIwMzU5IEhhbWJ1cmcsIEdlcm1hbnk7JiN4RDtFbGVjdHJvbm1pY3Jvc2Nv
cHksIEhlaW5yaWNoLVBldHRlLUluc3RpdHV0ZSwgMjAyNTEgSGFtYnVyZywgR2VybWFueTsmI3hE
O0RlcGFydG1lbnQgb2YgQmlvY2hlbWlzdHJ5LCBVbml2ZXJzaXR5IG9mIEdlbmV2YSwgMTIxMS1H
ZW5ldmEsIFN3aXR6ZXJsYW5kOyBhbmQuJiN4RDtEZXBhcnRtZW50IG9mIEJpb21lZGljYWwgU2Np
ZW5jZXMsIFVuaXZlcnNpdHkgb2YgU2hlZmZpZWxkLCBTaGVmZmllbGQgUzEwIDJUTiwgVW5pdGVk
IEtpbmdkb20uJiN4RDtTZWN0aW9uIFBhcmFzaXRvbG9neSwgQmVybmhhcmQgTm9jaHQgSW5zdGl0
dXRlIGZvciBUcm9waWNhbCBNZWRpY2luZSwgMjAzNTkgSGFtYnVyZywgR2VybWFueTsgaGFnZWRv
cm5AYm5pdG0uZGUuPC9hdXRoLWFkZHJlc3M+PHRpdGxlcz48dGl0bGU+VGhlIGF1dG9waGFnaWMg
bWFjaGluZXJ5IGVuc3VyZXMgbm9ubHl0aWMgdHJhbnNtaXNzaW9uIG9mIG15Y29iYWN0ZXJpYTwv
dGl0bGU+PHNlY29uZGFyeS10aXRsZT5Qcm9jIE5hdGwgQWNhZCBTY2kgVSBTIEE8L3NlY29uZGFy
eS10aXRsZT48YWx0LXRpdGxlPlByb2NlZWRpbmdzIG9mIHRoZSBOYXRpb25hbCBBY2FkZW15IG9m
IFNjaWVuY2VzIG9mIHRoZSBVbml0ZWQgU3RhdGVzIG9mIEFtZXJpY2E8L2FsdC10aXRsZT48L3Rp
dGxlcz48cGVyaW9kaWNhbD48ZnVsbC10aXRsZT5Qcm9jIE5hdGwgQWNhZCBTY2kgVSBTIEE8L2Z1
bGwtdGl0bGU+PGFiYnItMT5Qcm9jZWVkaW5ncyBvZiB0aGUgTmF0aW9uYWwgQWNhZGVteSBvZiBT
Y2llbmNlcyBvZiB0aGUgVW5pdGVkIFN0YXRlcyBvZiBBbWVyaWNhPC9hYmJyLTE+PC9wZXJpb2Rp
Y2FsPjxhbHQtcGVyaW9kaWNhbD48ZnVsbC10aXRsZT5Qcm9jIE5hdGwgQWNhZCBTY2kgVSBTIEE8
L2Z1bGwtdGl0bGU+PGFiYnItMT5Qcm9jZWVkaW5ncyBvZiB0aGUgTmF0aW9uYWwgQWNhZGVteSBv
ZiBTY2llbmNlcyBvZiB0aGUgVW5pdGVkIFN0YXRlcyBvZiBBbWVyaWNhPC9hYmJyLTE+PC9hbHQt
cGVyaW9kaWNhbD48cGFnZXM+RTY4Ny05MjwvcGFnZXM+PHZvbHVtZT4xMTI8L3ZvbHVtZT48bnVt
YmVyPjc8L251bWJlcj48ZWRpdGlvbj4yMDE1LzAyLzA0PC9lZGl0aW9uPjxrZXl3b3Jkcz48a2V5
d29yZD4qQXV0b3BoYWd5PC9rZXl3b3JkPjxrZXl3b3JkPkRpY3R5b3N0ZWxpdW0vbWljcm9iaW9s
b2d5PC9rZXl3b3JkPjxrZXl3b3JkPkZsdW9yZXNjZW50IEFudGlib2R5IFRlY2huaXF1ZTwva2V5
d29yZD48a2V5d29yZD5NaWNyb3Njb3B5LCBFbGVjdHJvbiwgVHJhbnNtaXNzaW9uPC9rZXl3b3Jk
PjxrZXl3b3JkPk15Y29iYWN0ZXJpdW0vKnBoeXNpb2xvZ3kvdWx0cmFzdHJ1Y3R1cmU8L2tleXdv
cmQ+PC9rZXl3b3Jkcz48ZGF0ZXM+PHllYXI+MjAxNTwveWVhcj48cHViLWRhdGVzPjxkYXRlPkZl
YiAxNzwvZGF0ZT48L3B1Yi1kYXRlcz48L2RhdGVzPjxpc2JuPjEwOTEtNjQ5MCAoRWxlY3Ryb25p
YykmI3hEOzAwMjctODQyNCAoTGlua2luZyk8L2lzYm4+PGFjY2Vzc2lvbi1udW0+MjU2NDY0NDA8
L2FjY2Vzc2lvbi1udW0+PHdvcmstdHlwZT5SZXNlYXJjaCBTdXBwb3J0LCBOb24tVS5TLiBHb3Ym
YXBvczt0JiN4RDtSZXNlYXJjaCBTdXBwb3J0LCBVLlMuIEdvdiZhcG9zO3QsIE5vbi1QLkguUy48
L3dvcmstdHlwZT48dXJscz48cmVsYXRlZC11cmxzPjx1cmw+aHR0cDovL3d3dy5uY2JpLm5sbS5u
aWguZ292L3B1Ym1lZC8yNTY0NjQ0MDwvdXJsPjwvcmVsYXRlZC11cmxzPjwvdXJscz48Y3VzdG9t
Mj40MzQzMDgzPC9jdXN0b20yPjxlbGVjdHJvbmljLXJlc291cmNlLW51bT4xMC4xMDczL3BuYXMu
MTQyMzMxODExMjwvZWxlY3Ryb25pYy1yZXNvdXJjZS1udW0+PGxhbmd1YWdlPmVuZzwvbGFuZ3Vh
Z2U+PC9yZWNvcmQ+PC9DaXRlPjwvRW5kTm90ZT4A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 xml:space="preserve">(Arafah et al. 2013; Hagedorn et al. 2009; </w:t>
            </w:r>
            <w:r w:rsidRPr="000D26EA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lastRenderedPageBreak/>
              <w:t>Gerstenmaier et al. 2015)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t xml:space="preserve">, Fixed fluorescence microscopy 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Hagedorn et al. 2009)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t xml:space="preserve">, IFA 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Hagedorn et al. 2009)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t xml:space="preserve">, InfectChip 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Delince&lt;/Author&gt;&lt;Year&gt;2016&lt;/Year&gt;&lt;RecNum&gt;234&lt;/RecNum&gt;&lt;DisplayText&gt;(Delince et al. 2016)&lt;/DisplayText&gt;&lt;record&gt;&lt;rec-number&gt;234&lt;/rec-number&gt;&lt;foreign-keys&gt;&lt;key app="EN" db-id="rvwrdpv9qdas0ceexxkpvwpf2rxz2p5tepa0" timestamp="1508484261"&gt;234&lt;/key&gt;&lt;/foreign-keys&gt;&lt;ref-type name="Journal Article"&gt;17&lt;/ref-type&gt;&lt;contributors&gt;&lt;authors&gt;&lt;author&gt;Delince, M. J.&lt;/author&gt;&lt;author&gt;Bureau, J. B.&lt;/author&gt;&lt;author&gt;Lopez-Jimenez, A. T.&lt;/author&gt;&lt;author&gt;Cosson, P.&lt;/author&gt;&lt;author&gt;Soldati, T.&lt;/author&gt;&lt;author&gt;McKinney, J. D.&lt;/author&gt;&lt;/authors&gt;&lt;/contributors&gt;&lt;auth-address&gt;School of Life Sciences, Ecole Polytechnique Federale de Lausanne (EPFL), 1015 Lausanne, Switzerland. john.mckinney@epfl.ch.&amp;#xD;Department of Biochemistry, University of Geneva, Geneva, Switzerland. thierry.soldati@unige.ch.&amp;#xD;Department for Cell Physiology and Metabolism, Centre Medical Universitaire, University of Geneva, Switzerland.&lt;/auth-address&gt;&lt;titles&gt;&lt;title&gt;A microfluidic cell-trapping device for single-cell tracking of host-microbe interactions&lt;/title&gt;&lt;secondary-title&gt;Lab Chip&lt;/secondary-title&gt;&lt;/titles&gt;&lt;periodical&gt;&lt;full-title&gt;Lab Chip&lt;/full-title&gt;&lt;/periodical&gt;&lt;pages&gt;3276-85&lt;/pages&gt;&lt;volume&gt;16&lt;/volume&gt;&lt;number&gt;17&lt;/number&gt;&lt;edition&gt;2016/07/19&lt;/edition&gt;&lt;dates&gt;&lt;year&gt;2016&lt;/year&gt;&lt;pub-dates&gt;&lt;date&gt;Aug 16&lt;/date&gt;&lt;/pub-dates&gt;&lt;/dates&gt;&lt;isbn&gt;1473-0189 (Electronic)&amp;#xD;1473-0189 (Linking)&lt;/isbn&gt;&lt;accession-num&gt;27425421&lt;/accession-num&gt;&lt;urls&gt;&lt;related-urls&gt;&lt;url&gt;https://www.ncbi.nlm.nih.gov/pubmed/27425421&lt;/url&gt;&lt;/related-urls&gt;&lt;/urls&gt;&lt;electronic-resource-num&gt;10.1039/c6lc00649c&lt;/electronic-resource-num&gt;&lt;/record&gt;&lt;/Cite&gt;&lt;/EndNote&gt;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Delince et al. 2016)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B14B9" w:rsidRPr="000D26EA" w14:paraId="3340466E" w14:textId="77777777" w:rsidTr="00244447">
        <w:trPr>
          <w:trHeight w:val="1103"/>
        </w:trPr>
        <w:tc>
          <w:tcPr>
            <w:tcW w:w="0" w:type="auto"/>
          </w:tcPr>
          <w:p w14:paraId="149D9DBF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lastRenderedPageBreak/>
              <w:t>Abp1</w:t>
            </w:r>
          </w:p>
        </w:tc>
        <w:tc>
          <w:tcPr>
            <w:tcW w:w="0" w:type="auto"/>
          </w:tcPr>
          <w:p w14:paraId="7DB969B9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F-actin binding protein. Used as loading control in immunoblot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4D19C708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Cytosol and cell cortex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Wang&lt;/Author&gt;&lt;Year&gt;2006&lt;/Year&gt;&lt;RecNum&gt;278&lt;/RecNum&gt;&lt;DisplayText&gt;(Wang and O&amp;apos;Halloran 2006)&lt;/DisplayText&gt;&lt;record&gt;&lt;rec-number&gt;278&lt;/rec-number&gt;&lt;foreign-keys&gt;&lt;key app="EN" db-id="rvwrdpv9qdas0ceexxkpvwpf2rxz2p5tepa0" timestamp="1509296207"&gt;278&lt;/key&gt;&lt;/foreign-keys&gt;&lt;ref-type name="Journal Article"&gt;17&lt;/ref-type&gt;&lt;contributors&gt;&lt;authors&gt;&lt;author&gt;Wang, Y.&lt;/author&gt;&lt;author&gt;O&amp;apos;Halloran, T. J.&lt;/author&gt;&lt;/authors&gt;&lt;/contributors&gt;&lt;auth-address&gt;Department of Molecular Cell and Developmental Biology, Institute for Cellular and Molecular Biology, University of Texas at Austin, Austin, TX 78712, USA.&lt;/auth-address&gt;&lt;titles&gt;&lt;title&gt;Abp1 regulates pseudopodium number in chemotaxing Dictyostelium cells&lt;/title&gt;&lt;secondary-title&gt;J Cell Sci&lt;/secondary-title&gt;&lt;/titles&gt;&lt;periodical&gt;&lt;full-title&gt;J Cell Sci&lt;/full-title&gt;&lt;/periodical&gt;&lt;pages&gt;702-10&lt;/pages&gt;&lt;volume&gt;119&lt;/volume&gt;&lt;number&gt;Pt 4&lt;/number&gt;&lt;edition&gt;2006/02/02&lt;/edition&gt;&lt;keywords&gt;&lt;keyword&gt;Actins/metabolism&lt;/keyword&gt;&lt;keyword&gt;Animals&lt;/keyword&gt;&lt;keyword&gt;Chemotaxis&lt;/keyword&gt;&lt;keyword&gt;Dictyostelium/*metabolism/ultrastructure&lt;/keyword&gt;&lt;keyword&gt;Microfilament Proteins/*metabolism&lt;/keyword&gt;&lt;keyword&gt;Protein Structure, Tertiary&lt;/keyword&gt;&lt;keyword&gt;Protozoan Proteins/*metabolism&lt;/keyword&gt;&lt;keyword&gt;Pseudopodia/*metabolism/ultrastructure&lt;/keyword&gt;&lt;/keywords&gt;&lt;dates&gt;&lt;year&gt;2006&lt;/year&gt;&lt;pub-dates&gt;&lt;date&gt;Feb 15&lt;/date&gt;&lt;/pub-dates&gt;&lt;/dates&gt;&lt;isbn&gt;0021-9533 (Print)&amp;#xD;0021-9533 (Linking)&lt;/isbn&gt;&lt;accession-num&gt;16449327&lt;/accession-num&gt;&lt;urls&gt;&lt;related-urls&gt;&lt;url&gt;https://www.ncbi.nlm.nih.gov/pubmed/16449327&lt;/url&gt;&lt;/related-urls&gt;&lt;/urls&gt;&lt;electronic-resource-num&gt;10.1242/jcs.02742&lt;/electronic-resource-num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Wang and O'Halloran 2006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phagosome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b3BhbGRhc3M8L0F1dGhvcj48WWVhcj4yMDEyPC9ZZWFy
PjxSZWNOdW0+Mjc3PC9SZWNOdW0+PERpc3BsYXlUZXh0PihHb3BhbGRhc3MgZXQgYWwuIDIwMTIp
PC9EaXNwbGF5VGV4dD48cmVjb3JkPjxyZWMtbnVtYmVyPjI3NzwvcmVjLW51bWJlcj48Zm9yZWln
bi1rZXlzPjxrZXkgYXBwPSJFTiIgZGItaWQ9InJ2d3JkcHY5cWRhczBjZWV4eGtwdndwZjJyeHoy
cDV0ZXBhMCIgdGltZXN0YW1wPSIxNTA5Mjk1NjU4Ij4yNzc8L2tleT48L2ZvcmVpZ24ta2V5cz48
cmVmLXR5cGUgbmFtZT0iSm91cm5hbCBBcnRpY2xlIj4xNzwvcmVmLXR5cGU+PGNvbnRyaWJ1dG9y
cz48YXV0aG9ycz48YXV0aG9yPkdvcGFsZGFzcywgTi48L2F1dGhvcj48YXV0aG9yPlBhdGVsLCBE
LjwvYXV0aG9yPjxhdXRob3I+S3JhdHprZSwgUi48L2F1dGhvcj48YXV0aG9yPkRpZWNrbWFubiwg
Ui48L2F1dGhvcj48YXV0aG9yPkhhdXNoZXJyLCBTLjwvYXV0aG9yPjxhdXRob3I+SGFnZWRvcm4s
IE0uPC9hdXRob3I+PGF1dGhvcj5Nb25yb3ksIFIuPC9hdXRob3I+PGF1dGhvcj5LcnVnZXIsIEou
PC9hdXRob3I+PGF1dGhvcj5OZXVoYXVzLCBFLiBNLjwvYXV0aG9yPjxhdXRob3I+SG9mZm1hbm4s
IEUuPC9hdXRob3I+PGF1dGhvcj5IaWxsZSwgSy48L2F1dGhvcj48YXV0aG9yPkt1em5ldHNvdiwg
Uy4gQS48L2F1dGhvcj48YXV0aG9yPlNvbGRhdGksIFQuPC9hdXRob3I+PC9hdXRob3JzPjwvY29u
dHJpYnV0b3JzPjxhdXRoLWFkZHJlc3M+RGVwYXJ0bWVudCBkZSBCaW9jaGltaWUsIEZhY3VsdGUg
ZGVzIFNjaWVuY2VzLCBVbml2ZXJzaXRlIGRlIEdlbmV2ZSwgU2NpZW5jZXMgSUksIDMwIHF1YWkg
RXJuZXN0IEFuc2VybWV0LCBHZW5ldmEsIFN3aXR6ZXJsYW5kLjwvYXV0aC1hZGRyZXNzPjx0aXRs
ZXM+PHRpdGxlPkR5bmFtaW4gQSwgTXlvc2luIElCIGFuZCBBYnAxIGNvdXBsZSBwaGFnb3NvbWUg
bWF0dXJhdGlvbiB0byBGLWFjdGluIGJpbmRpbmc8L3RpdGxlPjxzZWNvbmRhcnktdGl0bGU+VHJh
ZmZpYzwvc2Vjb25kYXJ5LXRpdGxlPjwvdGl0bGVzPjxwZXJpb2RpY2FsPjxmdWxsLXRpdGxlPlRy
YWZmaWM8L2Z1bGwtdGl0bGU+PC9wZXJpb2RpY2FsPjxwYWdlcz4xMjAtMzA8L3BhZ2VzPjx2b2x1
bWU+MTM8L3ZvbHVtZT48bnVtYmVyPjE8L251bWJlcj48ZWRpdGlvbj4yMDExLzEwLzIwPC9lZGl0
aW9uPjxrZXl3b3Jkcz48a2V5d29yZD5BY3RpbnMvKm1ldGFib2xpc208L2tleXdvcmQ+PGtleXdv
cmQ+QmxvdHRpbmcsIFdlc3Rlcm48L2tleXdvcmQ+PGtleXdvcmQ+RGljdHlvc3RlbGl1bS9tZXRh
Ym9saXNtL3VsdHJhc3RydWN0dXJlPC9rZXl3b3JkPjxrZXl3b3JkPkR5bmFtaW5zL2dlbmV0aWNz
LyptZXRhYm9saXNtPC9rZXl3b3JkPjxrZXl3b3JkPkVuZG9zb21lcy8qbWV0YWJvbGlzbS91bHRy
YXN0cnVjdHVyZTwva2V5d29yZD48a2V5d29yZD5HZW5lIEtub2Nrb3V0IFRlY2huaXF1ZXM8L2tl
eXdvcmQ+PGtleXdvcmQ+TWljcm9maWxhbWVudCBQcm90ZWlucy8qbWV0YWJvbGlzbTwva2V5d29y
ZD48a2V5d29yZD5Nb2RlbHMsIEJpb2xvZ2ljYWw8L2tleXdvcmQ+PGtleXdvcmQ+TXlvc2luIFR5
cGUgSS9nZW5ldGljcy8qbWV0YWJvbGlzbTwva2V5d29yZD48a2V5d29yZD5QaGFnb2N5dG9zaXM8
L2tleXdvcmQ+PGtleXdvcmQ+UGhhZ29zb21lcy8qbWV0YWJvbGlzbS91bHRyYXN0cnVjdHVyZTwv
a2V5d29yZD48a2V5d29yZD5Qcm90ZWluIFRyYW5zcG9ydDwva2V5d29yZD48a2V5d29yZD5Qcm90
b3pvYW4gUHJvdGVpbnMvZ2VuZXRpY3MvKm1ldGFib2xpc208L2tleXdvcmQ+PC9rZXl3b3Jkcz48
ZGF0ZXM+PHllYXI+MjAxMjwveWVhcj48cHViLWRhdGVzPjxkYXRlPkphbjwvZGF0ZT48L3B1Yi1k
YXRlcz48L2RhdGVzPjxpc2JuPjE2MDAtMDg1NCAoRWxlY3Ryb25pYykmI3hEOzEzOTgtOTIxOSAo
TGlua2luZyk8L2lzYm4+PGFjY2Vzc2lvbi1udW0+MjIwMDgyMzA8L2FjY2Vzc2lvbi1udW0+PHVy
bHM+PHJlbGF0ZWQtdXJscz48dXJsPmh0dHBzOi8vd3d3Lm5jYmkubmxtLm5paC5nb3YvcHVibWVk
LzIyMDA4MjMwPC91cmw+PC9yZWxhdGVkLXVybHM+PC91cmxzPjxlbGVjdHJvbmljLXJlc291cmNl
LW51bT4xMC4xMTExL2ouMTYwMC0wODU0LjIwMTEuMDEyOTYueDwvZWxlY3Ryb25pYy1yZXNvdXJj
ZS1udW0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b3BhbGRhc3M8L0F1dGhvcj48WWVhcj4yMDEyPC9ZZWFy
PjxSZWNOdW0+Mjc3PC9SZWNOdW0+PERpc3BsYXlUZXh0PihHb3BhbGRhc3MgZXQgYWwuIDIwMTIp
PC9EaXNwbGF5VGV4dD48cmVjb3JkPjxyZWMtbnVtYmVyPjI3NzwvcmVjLW51bWJlcj48Zm9yZWln
bi1rZXlzPjxrZXkgYXBwPSJFTiIgZGItaWQ9InJ2d3JkcHY5cWRhczBjZWV4eGtwdndwZjJyeHoy
cDV0ZXBhMCIgdGltZXN0YW1wPSIxNTA5Mjk1NjU4Ij4yNzc8L2tleT48L2ZvcmVpZ24ta2V5cz48
cmVmLXR5cGUgbmFtZT0iSm91cm5hbCBBcnRpY2xlIj4xNzwvcmVmLXR5cGU+PGNvbnRyaWJ1dG9y
cz48YXV0aG9ycz48YXV0aG9yPkdvcGFsZGFzcywgTi48L2F1dGhvcj48YXV0aG9yPlBhdGVsLCBE
LjwvYXV0aG9yPjxhdXRob3I+S3JhdHprZSwgUi48L2F1dGhvcj48YXV0aG9yPkRpZWNrbWFubiwg
Ui48L2F1dGhvcj48YXV0aG9yPkhhdXNoZXJyLCBTLjwvYXV0aG9yPjxhdXRob3I+SGFnZWRvcm4s
IE0uPC9hdXRob3I+PGF1dGhvcj5Nb25yb3ksIFIuPC9hdXRob3I+PGF1dGhvcj5LcnVnZXIsIEou
PC9hdXRob3I+PGF1dGhvcj5OZXVoYXVzLCBFLiBNLjwvYXV0aG9yPjxhdXRob3I+SG9mZm1hbm4s
IEUuPC9hdXRob3I+PGF1dGhvcj5IaWxsZSwgSy48L2F1dGhvcj48YXV0aG9yPkt1em5ldHNvdiwg
Uy4gQS48L2F1dGhvcj48YXV0aG9yPlNvbGRhdGksIFQuPC9hdXRob3I+PC9hdXRob3JzPjwvY29u
dHJpYnV0b3JzPjxhdXRoLWFkZHJlc3M+RGVwYXJ0bWVudCBkZSBCaW9jaGltaWUsIEZhY3VsdGUg
ZGVzIFNjaWVuY2VzLCBVbml2ZXJzaXRlIGRlIEdlbmV2ZSwgU2NpZW5jZXMgSUksIDMwIHF1YWkg
RXJuZXN0IEFuc2VybWV0LCBHZW5ldmEsIFN3aXR6ZXJsYW5kLjwvYXV0aC1hZGRyZXNzPjx0aXRs
ZXM+PHRpdGxlPkR5bmFtaW4gQSwgTXlvc2luIElCIGFuZCBBYnAxIGNvdXBsZSBwaGFnb3NvbWUg
bWF0dXJhdGlvbiB0byBGLWFjdGluIGJpbmRpbmc8L3RpdGxlPjxzZWNvbmRhcnktdGl0bGU+VHJh
ZmZpYzwvc2Vjb25kYXJ5LXRpdGxlPjwvdGl0bGVzPjxwZXJpb2RpY2FsPjxmdWxsLXRpdGxlPlRy
YWZmaWM8L2Z1bGwtdGl0bGU+PC9wZXJpb2RpY2FsPjxwYWdlcz4xMjAtMzA8L3BhZ2VzPjx2b2x1
bWU+MTM8L3ZvbHVtZT48bnVtYmVyPjE8L251bWJlcj48ZWRpdGlvbj4yMDExLzEwLzIwPC9lZGl0
aW9uPjxrZXl3b3Jkcz48a2V5d29yZD5BY3RpbnMvKm1ldGFib2xpc208L2tleXdvcmQ+PGtleXdv
cmQ+QmxvdHRpbmcsIFdlc3Rlcm48L2tleXdvcmQ+PGtleXdvcmQ+RGljdHlvc3RlbGl1bS9tZXRh
Ym9saXNtL3VsdHJhc3RydWN0dXJlPC9rZXl3b3JkPjxrZXl3b3JkPkR5bmFtaW5zL2dlbmV0aWNz
LyptZXRhYm9saXNtPC9rZXl3b3JkPjxrZXl3b3JkPkVuZG9zb21lcy8qbWV0YWJvbGlzbS91bHRy
YXN0cnVjdHVyZTwva2V5d29yZD48a2V5d29yZD5HZW5lIEtub2Nrb3V0IFRlY2huaXF1ZXM8L2tl
eXdvcmQ+PGtleXdvcmQ+TWljcm9maWxhbWVudCBQcm90ZWlucy8qbWV0YWJvbGlzbTwva2V5d29y
ZD48a2V5d29yZD5Nb2RlbHMsIEJpb2xvZ2ljYWw8L2tleXdvcmQ+PGtleXdvcmQ+TXlvc2luIFR5
cGUgSS9nZW5ldGljcy8qbWV0YWJvbGlzbTwva2V5d29yZD48a2V5d29yZD5QaGFnb2N5dG9zaXM8
L2tleXdvcmQ+PGtleXdvcmQ+UGhhZ29zb21lcy8qbWV0YWJvbGlzbS91bHRyYXN0cnVjdHVyZTwv
a2V5d29yZD48a2V5d29yZD5Qcm90ZWluIFRyYW5zcG9ydDwva2V5d29yZD48a2V5d29yZD5Qcm90
b3pvYW4gUHJvdGVpbnMvZ2VuZXRpY3MvKm1ldGFib2xpc208L2tleXdvcmQ+PC9rZXl3b3Jkcz48
ZGF0ZXM+PHllYXI+MjAxMjwveWVhcj48cHViLWRhdGVzPjxkYXRlPkphbjwvZGF0ZT48L3B1Yi1k
YXRlcz48L2RhdGVzPjxpc2JuPjE2MDAtMDg1NCAoRWxlY3Ryb25pYykmI3hEOzEzOTgtOTIxOSAo
TGlua2luZyk8L2lzYm4+PGFjY2Vzc2lvbi1udW0+MjIwMDgyMzA8L2FjY2Vzc2lvbi1udW0+PHVy
bHM+PHJlbGF0ZWQtdXJscz48dXJsPmh0dHBzOi8vd3d3Lm5jYmkubmxtLm5paC5nb3YvcHVibWVk
LzIyMDA4MjMwPC91cmw+PC9yZWxhdGVkLXVybHM+PC91cmxzPjxlbGVjdHJvbmljLXJlc291cmNl
LW51bT4xMC4xMTExL2ouMTYwMC0wODU0LjIwMTEuMDEyOTYueDwvZWxlY3Ryb25pYy1yZXNvdXJj
ZS1udW0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Gopaldass et al. 2012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70F55C3D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FE0844D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Immunoblot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0D26EA" w14:paraId="48B677B9" w14:textId="77777777" w:rsidTr="00244447">
        <w:trPr>
          <w:trHeight w:val="1103"/>
        </w:trPr>
        <w:tc>
          <w:tcPr>
            <w:tcW w:w="0" w:type="auto"/>
          </w:tcPr>
          <w:p w14:paraId="43DAB63D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AmtA-mCherry/GFP</w:t>
            </w:r>
          </w:p>
        </w:tc>
        <w:tc>
          <w:tcPr>
            <w:tcW w:w="0" w:type="auto"/>
          </w:tcPr>
          <w:p w14:paraId="388E188E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C-terminal mCherry/GFP fused to the ammonium transporter AmtA </w:t>
            </w:r>
          </w:p>
        </w:tc>
        <w:tc>
          <w:tcPr>
            <w:tcW w:w="0" w:type="auto"/>
          </w:tcPr>
          <w:p w14:paraId="3E50C39F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Endo-lysosomes, phagosomes, ER membranes and nuclear envelope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aXJzdGVuPC9BdXRob3I+PFllYXI+MjAwODwvWWVhcj48
UmVjTnVtPjIwODwvUmVjTnVtPjxEaXNwbGF5VGV4dD4oS2lyc3RlbiBldCBhbC4gMjAwODsgVWNo
aWthd2EsIFlhbWFtb3RvLCBhbmQgSW5vdXllIDIwMTEpPC9EaXNwbGF5VGV4dD48cmVjb3JkPjxy
ZWMtbnVtYmVyPjIwODwvcmVjLW51bWJlcj48Zm9yZWlnbi1rZXlzPjxrZXkgYXBwPSJFTiIgZGIt
aWQ9InJ2d3JkcHY5cWRhczBjZWV4eGtwdndwZjJyeHoycDV0ZXBhMCIgdGltZXN0YW1wPSIxNTA4
MzE4MTg2Ij4yMDg8L2tleT48L2ZvcmVpZ24ta2V5cz48cmVmLXR5cGUgbmFtZT0iSm91cm5hbCBB
cnRpY2xlIj4xNzwvcmVmLXR5cGU+PGNvbnRyaWJ1dG9ycz48YXV0aG9ycz48YXV0aG9yPktpcnN0
ZW4sIEouIEguPC9hdXRob3I+PGF1dGhvcj5YaW9uZywgWS48L2F1dGhvcj48YXV0aG9yPkRhdmlz
LCBDLiBULjwvYXV0aG9yPjxhdXRob3I+U2luZ2xldG9uLCBDLiBLLjwvYXV0aG9yPjwvYXV0aG9y
cz48L2NvbnRyaWJ1dG9ycz48YXV0aC1hZGRyZXNzPkRlcGFydG1lbnQgb2YgQmlvbG9naWNhbCBT
Y2llbmNlcywgVmFuZGVyYmlsdCBVbml2ZXJzaXR5LCBWVSBTdGF0aW9uIEIgMzUxNjM0LCBOYXNo
dmlsbGUsIFROIDM3MjM1LTE2MzQsIFVTQS4gamFuZXQuaC5raXJzdGVuQHZhbmRlcmJpbHQuZWR1
PC9hdXRoLWFkZHJlc3M+PHRpdGxlcz48dGl0bGU+U3ViY2VsbHVsYXIgbG9jYWxpemF0aW9uIG9m
IGFtbW9uaXVtIHRyYW5zcG9ydGVycyBpbiBEaWN0eW9zdGVsaXVtIGRpc2NvaWRldW08L3RpdGxl
PjxzZWNvbmRhcnktdGl0bGU+Qk1DIENlbGwgQmlvbDwvc2Vjb25kYXJ5LXRpdGxlPjwvdGl0bGVz
PjxwZXJpb2RpY2FsPjxmdWxsLXRpdGxlPkJNQyBDZWxsIEJpb2w8L2Z1bGwtdGl0bGU+PC9wZXJp
b2RpY2FsPjxwYWdlcz43MTwvcGFnZXM+PHZvbHVtZT45PC92b2x1bWU+PGVkaXRpb24+MjAwOC8x
Mi8yNjwvZWRpdGlvbj48a2V5d29yZHM+PGtleXdvcmQ+QW5pbWFsczwva2V5d29yZD48a2V5d29y
ZD5DYXRpb24gVHJhbnNwb3J0IFByb3RlaW5zL2dlbmV0aWNzLyptZXRhYm9saXNtPC9rZXl3b3Jk
PjxrZXl3b3JkPkNlbGwgTWVtYnJhbmUvbWV0YWJvbGlzbTwva2V5d29yZD48a2V5d29yZD5EaWN0
eW9zdGVsaXVtL2dlbmV0aWNzL2dyb3d0aCAmYW1wOyBkZXZlbG9wbWVudC8qbWV0YWJvbGlzbTwv
a2V5d29yZD48a2V5d29yZD5HcmVlbiBGbHVvcmVzY2VudCBQcm90ZWlucy9nZW5ldGljcy9tZXRh
Ym9saXNtPC9rZXl3b3JkPjxrZXl3b3JkPkx1bWluZXNjZW50IFByb3RlaW5zL2dlbmV0aWNzL21l
dGFib2xpc208L2tleXdvcmQ+PGtleXdvcmQ+UHJvdG96b2FuIFByb3RlaW5zL2dlbmV0aWNzLypt
ZXRhYm9saXNtPC9rZXl3b3JkPjxrZXl3b3JkPlF1YXRlcm5hcnkgQW1tb25pdW0gQ29tcG91bmRz
LyptZXRhYm9saXNtPC9rZXl3b3JkPjxrZXl3b3JkPlJlY29tYmluYW50IEZ1c2lvbiBQcm90ZWlu
cy9nZW5ldGljcy9tZXRhYm9saXNtPC9rZXl3b3JkPjxrZXl3b3JkPlN1YmNlbGx1bGFyIEZyYWN0
aW9ucy9tZXRhYm9saXNtPC9rZXl3b3JkPjxrZXl3b3JkPlZhY3VvbGVzL21ldGFib2xpc208L2tl
eXdvcmQ+PC9rZXl3b3Jkcz48ZGF0ZXM+PHllYXI+MjAwODwveWVhcj48cHViLWRhdGVzPjxkYXRl
PkRlYyAyNDwvZGF0ZT48L3B1Yi1kYXRlcz48L2RhdGVzPjxpc2JuPjE0NzEtMjEyMSAoRWxlY3Ry
b25pYykmI3hEOzE0NzEtMjEyMSAoTGlua2luZyk8L2lzYm4+PGFjY2Vzc2lvbi1udW0+MTkxMDg3
MjE8L2FjY2Vzc2lvbi1udW0+PHVybHM+PHJlbGF0ZWQtdXJscz48dXJsPmh0dHBzOi8vd3d3Lm5j
YmkubmxtLm5paC5nb3YvcHVibWVkLzE5MTA4NzIxPC91cmw+PC9yZWxhdGVkLXVybHM+PC91cmxz
PjxjdXN0b20yPlBNQzI2NTM0OTg8L2N1c3RvbTI+PGVsZWN0cm9uaWMtcmVzb3VyY2UtbnVtPjEw
LjExODYvMTQ3MS0yMTIxLTktNzE8L2VsZWN0cm9uaWMtcmVzb3VyY2UtbnVtPjwvcmVjb3JkPjwv
Q2l0ZT48Q2l0ZT48QXV0aG9yPlVjaGlrYXdhPC9BdXRob3I+PFllYXI+MjAxMTwvWWVhcj48UmVj
TnVtPjIwOTwvUmVjTnVtPjxyZWNvcmQ+PHJlYy1udW1iZXI+MjA5PC9yZWMtbnVtYmVyPjxmb3Jl
aWduLWtleXM+PGtleSBhcHA9IkVOIiBkYi1pZD0icnZ3cmRwdjlxZGFzMGNlZXh4a3B2d3BmMnJ4
ejJwNXRlcGEwIiB0aW1lc3RhbXA9IjE1MDgzMTgxODYiPjIwOTwva2V5PjwvZm9yZWlnbi1rZXlz
PjxyZWYtdHlwZSBuYW1lPSJKb3VybmFsIEFydGljbGUiPjE3PC9yZWYtdHlwZT48Y29udHJpYnV0
b3JzPjxhdXRob3JzPjxhdXRob3I+VWNoaWthd2EsIFQuPC9hdXRob3I+PGF1dGhvcj5ZYW1hbW90
bywgQS48L2F1dGhvcj48YXV0aG9yPklub3V5ZSwgSy48L2F1dGhvcj48L2F1dGhvcnM+PC9jb250
cmlidXRvcnM+PGF1dGgtYWRkcmVzcz5EZXBhcnRtZW50IG9mIEJvdGFueSwgR3JhZHVhdGUgU2No
b29sIG9mIFNjaWVuY2UsIEt5b3RvIFVuaXZlcnNpdHksIEt5b3RvIDYwNi04NTAyLCBKYXBhbi48
L2F1dGgtYWRkcmVzcz48dGl0bGVzPjx0aXRsZT5PcmlnaW4gYW5kIGZ1bmN0aW9uIG9mIHRoZSBz
dGFsay1jZWxsIHZhY3VvbGUgaW4gRGljdHlvc3RlbGl1bTwvdGl0bGU+PHNlY29uZGFyeS10aXRs
ZT5EZXYgQmlvbDwvc2Vjb25kYXJ5LXRpdGxlPjwvdGl0bGVzPjxwZXJpb2RpY2FsPjxmdWxsLXRp
dGxlPkRldiBCaW9sPC9mdWxsLXRpdGxlPjwvcGVyaW9kaWNhbD48cGFnZXM+NDgtNTc8L3BhZ2Vz
Pjx2b2x1bWU+MzUyPC92b2x1bWU+PG51bWJlcj4xPC9udW1iZXI+PGVkaXRpb24+MjAxMS8wMS8y
NTwvZWRpdGlvbj48a2V5d29yZHM+PGtleXdvcmQ+QmlvbWFya2Vycy9tZXRhYm9saXNtPC9rZXl3
b3JkPjxrZXl3b3JkPkNlbGwgUHJvbGlmZXJhdGlvbjwva2V5d29yZD48a2V5d29yZD5DZWxsIFdh
bGwvbWV0YWJvbGlzbS91bHRyYXN0cnVjdHVyZTwva2V5d29yZD48a2V5d29yZD5EaWN0eW9zdGVs
aXVtLypjeXRvbG9neS8qbWV0YWJvbGlzbS91bHRyYXN0cnVjdHVyZTwva2V5d29yZD48a2V5d29y
ZD5HcmVlbiBGbHVvcmVzY2VudCBQcm90ZWlucy9tZXRhYm9saXNtPC9rZXl3b3JkPjxrZXl3b3Jk
PkludHJhY2VsbHVsYXIgTWVtYnJhbmVzL21ldGFib2xpc20vdWx0cmFzdHJ1Y3R1cmU8L2tleXdv
cmQ+PGtleXdvcmQ+THlzb3NvbWVzL21ldGFib2xpc20vdWx0cmFzdHJ1Y3R1cmU8L2tleXdvcmQ+
PGtleXdvcmQ+UGhhZ29zb21lcy9tZXRhYm9saXNtL3VsdHJhc3RydWN0dXJlPC9rZXl3b3JkPjxr
ZXl3b3JkPlByb3Rvem9hbiBQcm90ZWlucy9tZXRhYm9saXNtPC9rZXl3b3JkPjxrZXl3b3JkPlZh
Y3VvbGVzLyptZXRhYm9saXNtL3VsdHJhc3RydWN0dXJlPC9rZXl3b3JkPjwva2V5d29yZHM+PGRh
dGVzPjx5ZWFyPjIwMTE8L3llYXI+PHB1Yi1kYXRlcz48ZGF0ZT5BcHIgMDE8L2RhdGU+PC9wdWIt
ZGF0ZXM+PC9kYXRlcz48aXNibj4xMDk1LTU2NFggKEVsZWN0cm9uaWMpJiN4RDswMDEyLTE2MDYg
KExpbmtpbmcpPC9pc2JuPjxhY2Nlc3Npb24tbnVtPjIxMjU2ODQxPC9hY2Nlc3Npb24tbnVtPjx1
cmxzPjxyZWxhdGVkLXVybHM+PHVybD5odHRwczovL3d3dy5uY2JpLm5sbS5uaWguZ292L3B1Ym1l
ZC8yMTI1Njg0MTwvdXJsPjwvcmVsYXRlZC11cmxzPjwvdXJscz48ZWxlY3Ryb25pYy1yZXNvdXJj
ZS1udW0+MTAuMTAxNi9qLnlkYmlvLjIwMTEuMDEuMDE0PC9lbGVjdHJvbmljLXJlc291cmNlLW51
b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aXJzdGVuPC9BdXRob3I+PFllYXI+MjAwODwvWWVhcj48
UmVjTnVtPjIwODwvUmVjTnVtPjxEaXNwbGF5VGV4dD4oS2lyc3RlbiBldCBhbC4gMjAwODsgVWNo
aWthd2EsIFlhbWFtb3RvLCBhbmQgSW5vdXllIDIwMTEpPC9EaXNwbGF5VGV4dD48cmVjb3JkPjxy
ZWMtbnVtYmVyPjIwODwvcmVjLW51bWJlcj48Zm9yZWlnbi1rZXlzPjxrZXkgYXBwPSJFTiIgZGIt
aWQ9InJ2d3JkcHY5cWRhczBjZWV4eGtwdndwZjJyeHoycDV0ZXBhMCIgdGltZXN0YW1wPSIxNTA4
MzE4MTg2Ij4yMDg8L2tleT48L2ZvcmVpZ24ta2V5cz48cmVmLXR5cGUgbmFtZT0iSm91cm5hbCBB
cnRpY2xlIj4xNzwvcmVmLXR5cGU+PGNvbnRyaWJ1dG9ycz48YXV0aG9ycz48YXV0aG9yPktpcnN0
ZW4sIEouIEguPC9hdXRob3I+PGF1dGhvcj5YaW9uZywgWS48L2F1dGhvcj48YXV0aG9yPkRhdmlz
LCBDLiBULjwvYXV0aG9yPjxhdXRob3I+U2luZ2xldG9uLCBDLiBLLjwvYXV0aG9yPjwvYXV0aG9y
cz48L2NvbnRyaWJ1dG9ycz48YXV0aC1hZGRyZXNzPkRlcGFydG1lbnQgb2YgQmlvbG9naWNhbCBT
Y2llbmNlcywgVmFuZGVyYmlsdCBVbml2ZXJzaXR5LCBWVSBTdGF0aW9uIEIgMzUxNjM0LCBOYXNo
dmlsbGUsIFROIDM3MjM1LTE2MzQsIFVTQS4gamFuZXQuaC5raXJzdGVuQHZhbmRlcmJpbHQuZWR1
PC9hdXRoLWFkZHJlc3M+PHRpdGxlcz48dGl0bGU+U3ViY2VsbHVsYXIgbG9jYWxpemF0aW9uIG9m
IGFtbW9uaXVtIHRyYW5zcG9ydGVycyBpbiBEaWN0eW9zdGVsaXVtIGRpc2NvaWRldW08L3RpdGxl
PjxzZWNvbmRhcnktdGl0bGU+Qk1DIENlbGwgQmlvbDwvc2Vjb25kYXJ5LXRpdGxlPjwvdGl0bGVz
PjxwZXJpb2RpY2FsPjxmdWxsLXRpdGxlPkJNQyBDZWxsIEJpb2w8L2Z1bGwtdGl0bGU+PC9wZXJp
b2RpY2FsPjxwYWdlcz43MTwvcGFnZXM+PHZvbHVtZT45PC92b2x1bWU+PGVkaXRpb24+MjAwOC8x
Mi8yNjwvZWRpdGlvbj48a2V5d29yZHM+PGtleXdvcmQ+QW5pbWFsczwva2V5d29yZD48a2V5d29y
ZD5DYXRpb24gVHJhbnNwb3J0IFByb3RlaW5zL2dlbmV0aWNzLyptZXRhYm9saXNtPC9rZXl3b3Jk
PjxrZXl3b3JkPkNlbGwgTWVtYnJhbmUvbWV0YWJvbGlzbTwva2V5d29yZD48a2V5d29yZD5EaWN0
eW9zdGVsaXVtL2dlbmV0aWNzL2dyb3d0aCAmYW1wOyBkZXZlbG9wbWVudC8qbWV0YWJvbGlzbTwv
a2V5d29yZD48a2V5d29yZD5HcmVlbiBGbHVvcmVzY2VudCBQcm90ZWlucy9nZW5ldGljcy9tZXRh
Ym9saXNtPC9rZXl3b3JkPjxrZXl3b3JkPkx1bWluZXNjZW50IFByb3RlaW5zL2dlbmV0aWNzL21l
dGFib2xpc208L2tleXdvcmQ+PGtleXdvcmQ+UHJvdG96b2FuIFByb3RlaW5zL2dlbmV0aWNzLypt
ZXRhYm9saXNtPC9rZXl3b3JkPjxrZXl3b3JkPlF1YXRlcm5hcnkgQW1tb25pdW0gQ29tcG91bmRz
LyptZXRhYm9saXNtPC9rZXl3b3JkPjxrZXl3b3JkPlJlY29tYmluYW50IEZ1c2lvbiBQcm90ZWlu
cy9nZW5ldGljcy9tZXRhYm9saXNtPC9rZXl3b3JkPjxrZXl3b3JkPlN1YmNlbGx1bGFyIEZyYWN0
aW9ucy9tZXRhYm9saXNtPC9rZXl3b3JkPjxrZXl3b3JkPlZhY3VvbGVzL21ldGFib2xpc208L2tl
eXdvcmQ+PC9rZXl3b3Jkcz48ZGF0ZXM+PHllYXI+MjAwODwveWVhcj48cHViLWRhdGVzPjxkYXRl
PkRlYyAyNDwvZGF0ZT48L3B1Yi1kYXRlcz48L2RhdGVzPjxpc2JuPjE0NzEtMjEyMSAoRWxlY3Ry
b25pYykmI3hEOzE0NzEtMjEyMSAoTGlua2luZyk8L2lzYm4+PGFjY2Vzc2lvbi1udW0+MTkxMDg3
MjE8L2FjY2Vzc2lvbi1udW0+PHVybHM+PHJlbGF0ZWQtdXJscz48dXJsPmh0dHBzOi8vd3d3Lm5j
YmkubmxtLm5paC5nb3YvcHVibWVkLzE5MTA4NzIxPC91cmw+PC9yZWxhdGVkLXVybHM+PC91cmxz
PjxjdXN0b20yPlBNQzI2NTM0OTg8L2N1c3RvbTI+PGVsZWN0cm9uaWMtcmVzb3VyY2UtbnVtPjEw
LjExODYvMTQ3MS0yMTIxLTktNzE8L2VsZWN0cm9uaWMtcmVzb3VyY2UtbnVtPjwvcmVjb3JkPjwv
Q2l0ZT48Q2l0ZT48QXV0aG9yPlVjaGlrYXdhPC9BdXRob3I+PFllYXI+MjAxMTwvWWVhcj48UmVj
TnVtPjIwOTwvUmVjTnVtPjxyZWNvcmQ+PHJlYy1udW1iZXI+MjA5PC9yZWMtbnVtYmVyPjxmb3Jl
aWduLWtleXM+PGtleSBhcHA9IkVOIiBkYi1pZD0icnZ3cmRwdjlxZGFzMGNlZXh4a3B2d3BmMnJ4
ejJwNXRlcGEwIiB0aW1lc3RhbXA9IjE1MDgzMTgxODYiPjIwOTwva2V5PjwvZm9yZWlnbi1rZXlz
PjxyZWYtdHlwZSBuYW1lPSJKb3VybmFsIEFydGljbGUiPjE3PC9yZWYtdHlwZT48Y29udHJpYnV0
b3JzPjxhdXRob3JzPjxhdXRob3I+VWNoaWthd2EsIFQuPC9hdXRob3I+PGF1dGhvcj5ZYW1hbW90
bywgQS48L2F1dGhvcj48YXV0aG9yPklub3V5ZSwgSy48L2F1dGhvcj48L2F1dGhvcnM+PC9jb250
cmlidXRvcnM+PGF1dGgtYWRkcmVzcz5EZXBhcnRtZW50IG9mIEJvdGFueSwgR3JhZHVhdGUgU2No
b29sIG9mIFNjaWVuY2UsIEt5b3RvIFVuaXZlcnNpdHksIEt5b3RvIDYwNi04NTAyLCBKYXBhbi48
L2F1dGgtYWRkcmVzcz48dGl0bGVzPjx0aXRsZT5PcmlnaW4gYW5kIGZ1bmN0aW9uIG9mIHRoZSBz
dGFsay1jZWxsIHZhY3VvbGUgaW4gRGljdHlvc3RlbGl1bTwvdGl0bGU+PHNlY29uZGFyeS10aXRs
ZT5EZXYgQmlvbDwvc2Vjb25kYXJ5LXRpdGxlPjwvdGl0bGVzPjxwZXJpb2RpY2FsPjxmdWxsLXRp
dGxlPkRldiBCaW9sPC9mdWxsLXRpdGxlPjwvcGVyaW9kaWNhbD48cGFnZXM+NDgtNTc8L3BhZ2Vz
Pjx2b2x1bWU+MzUyPC92b2x1bWU+PG51bWJlcj4xPC9udW1iZXI+PGVkaXRpb24+MjAxMS8wMS8y
NTwvZWRpdGlvbj48a2V5d29yZHM+PGtleXdvcmQ+QmlvbWFya2Vycy9tZXRhYm9saXNtPC9rZXl3
b3JkPjxrZXl3b3JkPkNlbGwgUHJvbGlmZXJhdGlvbjwva2V5d29yZD48a2V5d29yZD5DZWxsIFdh
bGwvbWV0YWJvbGlzbS91bHRyYXN0cnVjdHVyZTwva2V5d29yZD48a2V5d29yZD5EaWN0eW9zdGVs
aXVtLypjeXRvbG9neS8qbWV0YWJvbGlzbS91bHRyYXN0cnVjdHVyZTwva2V5d29yZD48a2V5d29y
ZD5HcmVlbiBGbHVvcmVzY2VudCBQcm90ZWlucy9tZXRhYm9saXNtPC9rZXl3b3JkPjxrZXl3b3Jk
PkludHJhY2VsbHVsYXIgTWVtYnJhbmVzL21ldGFib2xpc20vdWx0cmFzdHJ1Y3R1cmU8L2tleXdv
cmQ+PGtleXdvcmQ+THlzb3NvbWVzL21ldGFib2xpc20vdWx0cmFzdHJ1Y3R1cmU8L2tleXdvcmQ+
PGtleXdvcmQ+UGhhZ29zb21lcy9tZXRhYm9saXNtL3VsdHJhc3RydWN0dXJlPC9rZXl3b3JkPjxr
ZXl3b3JkPlByb3Rvem9hbiBQcm90ZWlucy9tZXRhYm9saXNtPC9rZXl3b3JkPjxrZXl3b3JkPlZh
Y3VvbGVzLyptZXRhYm9saXNtL3VsdHJhc3RydWN0dXJlPC9rZXl3b3JkPjwva2V5d29yZHM+PGRh
dGVzPjx5ZWFyPjIwMTE8L3llYXI+PHB1Yi1kYXRlcz48ZGF0ZT5BcHIgMDE8L2RhdGU+PC9wdWIt
ZGF0ZXM+PC9kYXRlcz48aXNibj4xMDk1LTU2NFggKEVsZWN0cm9uaWMpJiN4RDswMDEyLTE2MDYg
KExpbmtpbmcpPC9pc2JuPjxhY2Nlc3Npb24tbnVtPjIxMjU2ODQxPC9hY2Nlc3Npb24tbnVtPjx1
cmxzPjxyZWxhdGVkLXVybHM+PHVybD5odHRwczovL3d3dy5uY2JpLm5sbS5uaWguZ292L3B1Ym1l
ZC8yMTI1Njg0MTwvdXJsPjwvcmVsYXRlZC11cmxzPjwvdXJscz48ZWxlY3Ryb25pYy1yZXNvdXJj
ZS1udW0+MTAuMTAxNi9qLnlkYmlvLjIwMTEuMDEuMDE0PC9lbGVjdHJvbmljLXJlc291cmNlLW51
b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Kirsten et al. 2008; Uchikawa, Yamamoto, and Inouye 2011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3B6D81E7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  <w:lang w:val="de-DE"/>
              </w:rPr>
            </w:pPr>
            <w:r w:rsidRPr="000D26EA">
              <w:rPr>
                <w:rFonts w:cs="Times New Roman"/>
                <w:sz w:val="18"/>
                <w:szCs w:val="18"/>
                <w:lang w:val="de-DE"/>
              </w:rPr>
              <w:t xml:space="preserve">MCV membrane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CYXJpc2NoPC9BdXRob3I+PFllYXI+MjAxNTwvWWVhcj48
UmVjTnVtPjE2OTwvUmVjTnVtPjxEaXNwbGF5VGV4dD4oQmFyaXNjaCBldCBhbC4gMjAxNTsgQmFy
aXNjaCBhbmQgU29sZGF0aSAyMDE3KTwvRGlzcGxheVRleHQ+PHJlY29yZD48cmVjLW51bWJlcj4x
Njk8L3JlYy1udW1iZXI+PGZvcmVpZ24ta2V5cz48a2V5IGFwcD0iRU4iIGRiLWlkPSJydndyZHB2
OXFkYXMwY2VleHhrcHZ3cGYycnh6MnA1dGVwYTAiIHRpbWVzdGFtcD0iMTUwODIzMDQ4MSI+MTY5
PC9rZXk+PC9mb3JlaWduLWtleXM+PHJlZi10eXBlIG5hbWU9IkpvdXJuYWwgQXJ0aWNsZSI+MTc8
L3JlZi10eXBlPjxjb250cmlidXRvcnM+PGF1dGhvcnM+PGF1dGhvcj5CYXJpc2NoLCBDLjwvYXV0
aG9yPjxhdXRob3I+UGFzY2hrZSwgUC48L2F1dGhvcj48YXV0aG9yPkhhZ2Vkb3JuLCBNLjwvYXV0
aG9yPjxhdXRob3I+TWFuaWFrLCBNLjwvYXV0aG9yPjxhdXRob3I+U29sZGF0aSwgVC48L2F1dGhv
cj48L2F1dGhvcnM+PC9jb250cmlidXRvcnM+PGF1dGgtYWRkcmVzcz5EZXBhcnRtZW50IG9mIEJp
b2NoZW1pc3RyeSwgU2NpZW5jZSBJSSwgVW5pdmVyc2l0eSBvZiBHZW5ldmEsIEdlbmV2YSwgU3dp
dHplcmxhbmQuJiN4RDtEZXBhcnRtZW50IG9mIENlbGwgQmlvbG9neSwgVW5pdmVyc2l0eSBvZiBL
YXNzZWwsIEthc3NlbCwgR2VybWFueS4mI3hEO1NlY3Rpb24gUGFyYXNpdG9sb2d5LCBCZXJuaGFy
ZCBOb2NodCBJbnN0aXR1dGUgZm9yIFRyb3BpY2FsIE1lZGljaW5lLCBIYW1idXJnLCBHZXJtYW55
LjwvYXV0aC1hZGRyZXNzPjx0aXRsZXM+PHRpdGxlPkxpcGlkIGRyb3BsZXQgZHluYW1pY3MgYXQg
ZWFybHkgc3RhZ2VzIG9mIE15Y29iYWN0ZXJpdW0gbWFyaW51bSBpbmZlY3Rpb24gaW4gRGljdHlv
c3RlbGl1bTwvdGl0bGU+PHNlY29uZGFyeS10aXRsZT5DZWxsIE1pY3JvYmlvbDwvc2Vjb25kYXJ5
LXRpdGxlPjwvdGl0bGVzPjxwZXJpb2RpY2FsPjxmdWxsLXRpdGxlPkNlbGwgTWljcm9iaW9sPC9m
dWxsLXRpdGxlPjwvcGVyaW9kaWNhbD48cGFnZXM+MTMzMi00OTwvcGFnZXM+PHZvbHVtZT4xNzwv
dm9sdW1lPjxudW1iZXI+OTwvbnVtYmVyPjxrZXl3b3Jkcz48a2V5d29yZD5BbmltYWxzPC9rZXl3
b3JkPjxrZXl3b3JkPkNlbGwgTGluZTwva2V5d29yZD48a2V5d29yZD5EaWN0eW9zdGVsaXVtLypt
ZXRhYm9saXNtLyptaWNyb2Jpb2xvZ3k8L2tleXdvcmQ+PGtleXdvcmQ+SG9zdC1QYXRob2dlbiBJ
bnRlcmFjdGlvbnM8L2tleXdvcmQ+PGtleXdvcmQ+TGlwaWQgRHJvcGxldHMvKm1ldGFib2xpc208
L2tleXdvcmQ+PGtleXdvcmQ+TWljZTwva2V5d29yZD48a2V5d29yZD5NaWNyb2dsaWEvbWV0YWJv
bGlzbS9taWNyb2Jpb2xvZ3k8L2tleXdvcmQ+PGtleXdvcmQ+TW9kZWxzLCBCaW9sb2dpY2FsPC9r
ZXl3b3JkPjxrZXl3b3JkPk15Y29iYWN0ZXJpdW0gbWFyaW51bS8qZ3Jvd3RoICZhbXA7IGRldmVs
b3BtZW50PC9rZXl3b3JkPjwva2V5d29yZHM+PGRhdGVzPjx5ZWFyPjIwMTU8L3llYXI+PHB1Yi1k
YXRlcz48ZGF0ZT5TZXA8L2RhdGU+PC9wdWItZGF0ZXM+PC9kYXRlcz48aXNibj4xNDYyLTU4MjIg
KEVsZWN0cm9uaWMpJiN4RDsxNDYyLTU4MTQgKExpbmtpbmcpPC9pc2JuPjxhY2Nlc3Npb24tbnVt
PjI1NzcyMzMzPC9hY2Nlc3Npb24tbnVtPjx1cmxzPjxyZWxhdGVkLXVybHM+PHVybD5odHRwOi8v
d3d3Lm5jYmkubmxtLm5paC5nb3YvcHVibWVkLzI1NzcyMzMzPC91cmw+PC9yZWxhdGVkLXVybHM+
PC91cmxzPjxlbGVjdHJvbmljLXJlc291cmNlLW51bT4xMC4xMTExL2NtaS4xMjQzNzwvZWxlY3Ry
b25pYy1yZXNvdXJjZS1udW0+PC9yZWNvcmQ+PC9DaXRlPjxDaXRlPjxBdXRob3I+QmFyaXNjaDwv
QXV0aG9yPjxZZWFyPjIwMTc8L1llYXI+PFJlY051bT4xMTk8L1JlY051bT48cmVjb3JkPjxyZWMt
bnVtYmVyPjExOTwvcmVjLW51bWJlcj48Zm9yZWlnbi1rZXlzPjxrZXkgYXBwPSJFTiIgZGItaWQ9
InJ2d3JkcHY5cWRhczBjZWV4eGtwdndwZjJyeHoycDV0ZXBhMCIgdGltZXN0YW1wPSIxNTA3ODEz
NDI5Ij4xMTk8L2tleT48L2ZvcmVpZ24ta2V5cz48cmVmLXR5cGUgbmFtZT0iSm91cm5hbCBBcnRp
Y2xlIj4xNzwvcmVmLXR5cGU+PGNvbnRyaWJ1dG9ycz48YXV0aG9ycz48YXV0aG9yPkJhcmlzY2gs
IEMuPC9hdXRob3I+PGF1dGhvcj5Tb2xkYXRpLCBULjwvYXV0aG9yPjwvYXV0aG9ycz48L2NvbnRy
aWJ1dG9ycz48YXV0aC1hZGRyZXNzPkRlcGFydG1lbnQgb2YgQmlvY2hlbWlzdHJ5LCBTY2llbmNl
IElJLCBVbml2ZXJzaXR5IG9mIEdlbmV2YSwgMzAgcXVhaSBFcm5lc3QtQW5zZXJtZXQsIEdlbmV2
YSwgU3dpdHplcmxhbmQuPC9hdXRoLWFkZHJlc3M+PHRpdGxlcz48dGl0bGU+TXljb2JhY3Rlcml1
bSBtYXJpbnVtIERlZ3JhZGVzIEJvdGggVHJpYWN5bGdseWNlcm9scyBhbmQgUGhvc3Bob2xpcGlk
cyBmcm9tIEl0cyBEaWN0eW9zdGVsaXVtIEhvc3QgdG8gU3ludGhlc2lzZSBJdHMgT3duIFRyaWFj
eWxnbHljZXJvbHMgYW5kIEdlbmVyYXRlIExpcGlkIEluY2x1c2lvbnM8L3RpdGxlPjxzZWNvbmRh
cnktdGl0bGU+UExvUyBQYXRob2c8L3NlY29uZGFyeS10aXRsZT48L3RpdGxlcz48cGVyaW9kaWNh
bD48ZnVsbC10aXRsZT5QTG9TIFBhdGhvZzwvZnVsbC10aXRsZT48YWJici0xPlBMb1MgcGF0aG9n
ZW5zPC9hYmJyLTE+PC9wZXJpb2RpY2FsPjxwYWdlcz5lMTAwNjA5NTwvcGFnZXM+PHZvbHVtZT4x
Mzwvdm9sdW1lPjxudW1iZXI+MTwvbnVtYmVyPjxlZGl0aW9uPjIwMTcvMDEvMjA8L2VkaXRpb24+
PGtleXdvcmRzPjxrZXl3b3JkPkNocm9tYXRvZ3JhcGh5LCBUaGluIExheWVyPC9rZXl3b3JkPjxr
ZXl3b3JkPkRpY3R5b3N0ZWxpdW0vbWV0YWJvbGlzbS8qbWljcm9iaW9sb2d5PC9rZXl3b3JkPjxr
ZXl3b3JkPkZsdW9yZXNjZW50IEFudGlib2R5IFRlY2huaXF1ZTwva2V5d29yZD48a2V5d29yZD5I
b3N0LVBhdGhvZ2VuIEludGVyYWN0aW9ucy8qcGh5c2lvbG9neTwva2V5d29yZD48a2V5d29yZD5J
bmNsdXNpb24gQm9kaWVzL21ldGFib2xpc208L2tleXdvcmQ+PGtleXdvcmQ+TWljcm9zY29weSwg
RWxlY3Ryb24sIFRyYW5zbWlzc2lvbjwva2V5d29yZD48a2V5d29yZD5NeWNvYmFjdGVyaXVtIElu
ZmVjdGlvbnMsIE5vbnR1YmVyY3Vsb3VzLyptZXRhYm9saXNtPC9rZXl3b3JkPjxrZXl3b3JkPk15
Y29iYWN0ZXJpdW0gbWFyaW51bS8qbWV0YWJvbGlzbTwva2V5d29yZD48a2V5d29yZD5QaG9zcGhv
bGlwaWRzL21ldGFib2xpc208L2tleXdvcmQ+PGtleXdvcmQ+VHJpZ2x5Y2VyaWRlcy9tZXRhYm9s
aXNtPC9rZXl3b3JkPjwva2V5d29yZHM+PGRhdGVzPjx5ZWFyPjIwMTc8L3llYXI+PHB1Yi1kYXRl
cz48ZGF0ZT5KYW48L2RhdGU+PC9wdWItZGF0ZXM+PC9kYXRlcz48aXNibj4xNTUzLTczNzQgKEVs
ZWN0cm9uaWMpJiN4RDsxNTUzLTczNjYgKExpbmtpbmcpPC9pc2JuPjxhY2Nlc3Npb24tbnVtPjI4
MTAzMzEzPC9hY2Nlc3Npb24tbnVtPjx1cmxzPjxyZWxhdGVkLXVybHM+PHVybD5odHRwczovL3d3
dy5uY2JpLm5sbS5uaWguZ292L3B1Ym1lZC8yODEwMzMxMzwvdXJsPjwvcmVsYXRlZC11cmxzPjwv
dXJscz48Y3VzdG9tMj5QTUM1MjQ1Nzk3PC9jdXN0b20yPjxlbGVjdHJvbmljLXJlc291cmNlLW51
bT4xMC4xMzcxL2pvdXJuYWwucHBhdC4xMDA2MDk1PC9lbGVjdHJvbmljLXJlc291cmNlLW51bT48
L3JlY29yZD48L0NpdGU+PC9FbmROb3RlPn==
</w:fldData>
              </w:fldChar>
            </w:r>
            <w:r w:rsidRPr="000D26EA">
              <w:rPr>
                <w:rFonts w:cs="Times New Roman"/>
                <w:sz w:val="18"/>
                <w:szCs w:val="18"/>
                <w:lang w:val="de-DE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CYXJpc2NoPC9BdXRob3I+PFllYXI+MjAxNTwvWWVhcj48
UmVjTnVtPjE2OTwvUmVjTnVtPjxEaXNwbGF5VGV4dD4oQmFyaXNjaCBldCBhbC4gMjAxNTsgQmFy
aXNjaCBhbmQgU29sZGF0aSAyMDE3KTwvRGlzcGxheVRleHQ+PHJlY29yZD48cmVjLW51bWJlcj4x
Njk8L3JlYy1udW1iZXI+PGZvcmVpZ24ta2V5cz48a2V5IGFwcD0iRU4iIGRiLWlkPSJydndyZHB2
OXFkYXMwY2VleHhrcHZ3cGYycnh6MnA1dGVwYTAiIHRpbWVzdGFtcD0iMTUwODIzMDQ4MSI+MTY5
PC9rZXk+PC9mb3JlaWduLWtleXM+PHJlZi10eXBlIG5hbWU9IkpvdXJuYWwgQXJ0aWNsZSI+MTc8
L3JlZi10eXBlPjxjb250cmlidXRvcnM+PGF1dGhvcnM+PGF1dGhvcj5CYXJpc2NoLCBDLjwvYXV0
aG9yPjxhdXRob3I+UGFzY2hrZSwgUC48L2F1dGhvcj48YXV0aG9yPkhhZ2Vkb3JuLCBNLjwvYXV0
aG9yPjxhdXRob3I+TWFuaWFrLCBNLjwvYXV0aG9yPjxhdXRob3I+U29sZGF0aSwgVC48L2F1dGhv
cj48L2F1dGhvcnM+PC9jb250cmlidXRvcnM+PGF1dGgtYWRkcmVzcz5EZXBhcnRtZW50IG9mIEJp
b2NoZW1pc3RyeSwgU2NpZW5jZSBJSSwgVW5pdmVyc2l0eSBvZiBHZW5ldmEsIEdlbmV2YSwgU3dp
dHplcmxhbmQuJiN4RDtEZXBhcnRtZW50IG9mIENlbGwgQmlvbG9neSwgVW5pdmVyc2l0eSBvZiBL
YXNzZWwsIEthc3NlbCwgR2VybWFueS4mI3hEO1NlY3Rpb24gUGFyYXNpdG9sb2d5LCBCZXJuaGFy
ZCBOb2NodCBJbnN0aXR1dGUgZm9yIFRyb3BpY2FsIE1lZGljaW5lLCBIYW1idXJnLCBHZXJtYW55
LjwvYXV0aC1hZGRyZXNzPjx0aXRsZXM+PHRpdGxlPkxpcGlkIGRyb3BsZXQgZHluYW1pY3MgYXQg
ZWFybHkgc3RhZ2VzIG9mIE15Y29iYWN0ZXJpdW0gbWFyaW51bSBpbmZlY3Rpb24gaW4gRGljdHlv
c3RlbGl1bTwvdGl0bGU+PHNlY29uZGFyeS10aXRsZT5DZWxsIE1pY3JvYmlvbDwvc2Vjb25kYXJ5
LXRpdGxlPjwvdGl0bGVzPjxwZXJpb2RpY2FsPjxmdWxsLXRpdGxlPkNlbGwgTWljcm9iaW9sPC9m
dWxsLXRpdGxlPjwvcGVyaW9kaWNhbD48cGFnZXM+MTMzMi00OTwvcGFnZXM+PHZvbHVtZT4xNzwv
dm9sdW1lPjxudW1iZXI+OTwvbnVtYmVyPjxrZXl3b3Jkcz48a2V5d29yZD5BbmltYWxzPC9rZXl3
b3JkPjxrZXl3b3JkPkNlbGwgTGluZTwva2V5d29yZD48a2V5d29yZD5EaWN0eW9zdGVsaXVtLypt
ZXRhYm9saXNtLyptaWNyb2Jpb2xvZ3k8L2tleXdvcmQ+PGtleXdvcmQ+SG9zdC1QYXRob2dlbiBJ
bnRlcmFjdGlvbnM8L2tleXdvcmQ+PGtleXdvcmQ+TGlwaWQgRHJvcGxldHMvKm1ldGFib2xpc208
L2tleXdvcmQ+PGtleXdvcmQ+TWljZTwva2V5d29yZD48a2V5d29yZD5NaWNyb2dsaWEvbWV0YWJv
bGlzbS9taWNyb2Jpb2xvZ3k8L2tleXdvcmQ+PGtleXdvcmQ+TW9kZWxzLCBCaW9sb2dpY2FsPC9r
ZXl3b3JkPjxrZXl3b3JkPk15Y29iYWN0ZXJpdW0gbWFyaW51bS8qZ3Jvd3RoICZhbXA7IGRldmVs
b3BtZW50PC9rZXl3b3JkPjwva2V5d29yZHM+PGRhdGVzPjx5ZWFyPjIwMTU8L3llYXI+PHB1Yi1k
YXRlcz48ZGF0ZT5TZXA8L2RhdGU+PC9wdWItZGF0ZXM+PC9kYXRlcz48aXNibj4xNDYyLTU4MjIg
KEVsZWN0cm9uaWMpJiN4RDsxNDYyLTU4MTQgKExpbmtpbmcpPC9pc2JuPjxhY2Nlc3Npb24tbnVt
PjI1NzcyMzMzPC9hY2Nlc3Npb24tbnVtPjx1cmxzPjxyZWxhdGVkLXVybHM+PHVybD5odHRwOi8v
d3d3Lm5jYmkubmxtLm5paC5nb3YvcHVibWVkLzI1NzcyMzMzPC91cmw+PC9yZWxhdGVkLXVybHM+
PC91cmxzPjxlbGVjdHJvbmljLXJlc291cmNlLW51bT4xMC4xMTExL2NtaS4xMjQzNzwvZWxlY3Ry
b25pYy1yZXNvdXJjZS1udW0+PC9yZWNvcmQ+PC9DaXRlPjxDaXRlPjxBdXRob3I+QmFyaXNjaDwv
QXV0aG9yPjxZZWFyPjIwMTc8L1llYXI+PFJlY051bT4xMTk8L1JlY051bT48cmVjb3JkPjxyZWMt
bnVtYmVyPjExOTwvcmVjLW51bWJlcj48Zm9yZWlnbi1rZXlzPjxrZXkgYXBwPSJFTiIgZGItaWQ9
InJ2d3JkcHY5cWRhczBjZWV4eGtwdndwZjJyeHoycDV0ZXBhMCIgdGltZXN0YW1wPSIxNTA3ODEz
NDI5Ij4xMTk8L2tleT48L2ZvcmVpZ24ta2V5cz48cmVmLXR5cGUgbmFtZT0iSm91cm5hbCBBcnRp
Y2xlIj4xNzwvcmVmLXR5cGU+PGNvbnRyaWJ1dG9ycz48YXV0aG9ycz48YXV0aG9yPkJhcmlzY2gs
IEMuPC9hdXRob3I+PGF1dGhvcj5Tb2xkYXRpLCBULjwvYXV0aG9yPjwvYXV0aG9ycz48L2NvbnRy
aWJ1dG9ycz48YXV0aC1hZGRyZXNzPkRlcGFydG1lbnQgb2YgQmlvY2hlbWlzdHJ5LCBTY2llbmNl
IElJLCBVbml2ZXJzaXR5IG9mIEdlbmV2YSwgMzAgcXVhaSBFcm5lc3QtQW5zZXJtZXQsIEdlbmV2
YSwgU3dpdHplcmxhbmQuPC9hdXRoLWFkZHJlc3M+PHRpdGxlcz48dGl0bGU+TXljb2JhY3Rlcml1
bSBtYXJpbnVtIERlZ3JhZGVzIEJvdGggVHJpYWN5bGdseWNlcm9scyBhbmQgUGhvc3Bob2xpcGlk
cyBmcm9tIEl0cyBEaWN0eW9zdGVsaXVtIEhvc3QgdG8gU3ludGhlc2lzZSBJdHMgT3duIFRyaWFj
eWxnbHljZXJvbHMgYW5kIEdlbmVyYXRlIExpcGlkIEluY2x1c2lvbnM8L3RpdGxlPjxzZWNvbmRh
cnktdGl0bGU+UExvUyBQYXRob2c8L3NlY29uZGFyeS10aXRsZT48L3RpdGxlcz48cGVyaW9kaWNh
bD48ZnVsbC10aXRsZT5QTG9TIFBhdGhvZzwvZnVsbC10aXRsZT48YWJici0xPlBMb1MgcGF0aG9n
ZW5zPC9hYmJyLTE+PC9wZXJpb2RpY2FsPjxwYWdlcz5lMTAwNjA5NTwvcGFnZXM+PHZvbHVtZT4x
Mzwvdm9sdW1lPjxudW1iZXI+MTwvbnVtYmVyPjxlZGl0aW9uPjIwMTcvMDEvMjA8L2VkaXRpb24+
PGtleXdvcmRzPjxrZXl3b3JkPkNocm9tYXRvZ3JhcGh5LCBUaGluIExheWVyPC9rZXl3b3JkPjxr
ZXl3b3JkPkRpY3R5b3N0ZWxpdW0vbWV0YWJvbGlzbS8qbWljcm9iaW9sb2d5PC9rZXl3b3JkPjxr
ZXl3b3JkPkZsdW9yZXNjZW50IEFudGlib2R5IFRlY2huaXF1ZTwva2V5d29yZD48a2V5d29yZD5I
b3N0LVBhdGhvZ2VuIEludGVyYWN0aW9ucy8qcGh5c2lvbG9neTwva2V5d29yZD48a2V5d29yZD5J
bmNsdXNpb24gQm9kaWVzL21ldGFib2xpc208L2tleXdvcmQ+PGtleXdvcmQ+TWljcm9zY29weSwg
RWxlY3Ryb24sIFRyYW5zbWlzc2lvbjwva2V5d29yZD48a2V5d29yZD5NeWNvYmFjdGVyaXVtIElu
ZmVjdGlvbnMsIE5vbnR1YmVyY3Vsb3VzLyptZXRhYm9saXNtPC9rZXl3b3JkPjxrZXl3b3JkPk15
Y29iYWN0ZXJpdW0gbWFyaW51bS8qbWV0YWJvbGlzbTwva2V5d29yZD48a2V5d29yZD5QaG9zcGhv
bGlwaWRzL21ldGFib2xpc208L2tleXdvcmQ+PGtleXdvcmQ+VHJpZ2x5Y2VyaWRlcy9tZXRhYm9s
aXNtPC9rZXl3b3JkPjwva2V5d29yZHM+PGRhdGVzPjx5ZWFyPjIwMTc8L3llYXI+PHB1Yi1kYXRl
cz48ZGF0ZT5KYW48L2RhdGU+PC9wdWItZGF0ZXM+PC9kYXRlcz48aXNibj4xNTUzLTczNzQgKEVs
ZWN0cm9uaWMpJiN4RDsxNTUzLTczNjYgKExpbmtpbmcpPC9pc2JuPjxhY2Nlc3Npb24tbnVtPjI4
MTAzMzEzPC9hY2Nlc3Npb24tbnVtPjx1cmxzPjxyZWxhdGVkLXVybHM+PHVybD5odHRwczovL3d3
dy5uY2JpLm5sbS5uaWguZ292L3B1Ym1lZC8yODEwMzMxMzwvdXJsPjwvcmVsYXRlZC11cmxzPjwv
dXJscz48Y3VzdG9tMj5QTUM1MjQ1Nzk3PC9jdXN0b20yPjxlbGVjdHJvbmljLXJlc291cmNlLW51
bT4xMC4xMzcxL2pvdXJuYWwucHBhdC4xMDA2MDk1PC9lbGVjdHJvbmljLXJlc291cmNlLW51bT48
L3JlY29yZD48L0NpdGU+PC9FbmROb3RlPn==
</w:fldData>
              </w:fldChar>
            </w:r>
            <w:r w:rsidRPr="000D26EA">
              <w:rPr>
                <w:rFonts w:cs="Times New Roman"/>
                <w:sz w:val="18"/>
                <w:szCs w:val="18"/>
                <w:lang w:val="de-DE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  <w:lang w:val="de-DE"/>
              </w:rPr>
              <w:t>(Barisch et al. 2015; Barisch and Soldati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731D5E45" w14:textId="77777777" w:rsidR="00CB14B9" w:rsidRPr="000D26EA" w:rsidRDefault="00CB14B9" w:rsidP="00963A0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Live microscopy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CYXJpc2NoPC9BdXRob3I+PFllYXI+MjAxNTwvWWVhcj48
UmVjTnVtPjE2OTwvUmVjTnVtPjxEaXNwbGF5VGV4dD4oQmFyaXNjaCBldCBhbC4gMjAxNTsgQmFy
aXNjaCBhbmQgU29sZGF0aSAyMDE3KTwvRGlzcGxheVRleHQ+PHJlY29yZD48cmVjLW51bWJlcj4x
Njk8L3JlYy1udW1iZXI+PGZvcmVpZ24ta2V5cz48a2V5IGFwcD0iRU4iIGRiLWlkPSJydndyZHB2
OXFkYXMwY2VleHhrcHZ3cGYycnh6MnA1dGVwYTAiIHRpbWVzdGFtcD0iMTUwODIzMDQ4MSI+MTY5
PC9rZXk+PC9mb3JlaWduLWtleXM+PHJlZi10eXBlIG5hbWU9IkpvdXJuYWwgQXJ0aWNsZSI+MTc8
L3JlZi10eXBlPjxjb250cmlidXRvcnM+PGF1dGhvcnM+PGF1dGhvcj5CYXJpc2NoLCBDLjwvYXV0
aG9yPjxhdXRob3I+UGFzY2hrZSwgUC48L2F1dGhvcj48YXV0aG9yPkhhZ2Vkb3JuLCBNLjwvYXV0
aG9yPjxhdXRob3I+TWFuaWFrLCBNLjwvYXV0aG9yPjxhdXRob3I+U29sZGF0aSwgVC48L2F1dGhv
cj48L2F1dGhvcnM+PC9jb250cmlidXRvcnM+PGF1dGgtYWRkcmVzcz5EZXBhcnRtZW50IG9mIEJp
b2NoZW1pc3RyeSwgU2NpZW5jZSBJSSwgVW5pdmVyc2l0eSBvZiBHZW5ldmEsIEdlbmV2YSwgU3dp
dHplcmxhbmQuJiN4RDtEZXBhcnRtZW50IG9mIENlbGwgQmlvbG9neSwgVW5pdmVyc2l0eSBvZiBL
YXNzZWwsIEthc3NlbCwgR2VybWFueS4mI3hEO1NlY3Rpb24gUGFyYXNpdG9sb2d5LCBCZXJuaGFy
ZCBOb2NodCBJbnN0aXR1dGUgZm9yIFRyb3BpY2FsIE1lZGljaW5lLCBIYW1idXJnLCBHZXJtYW55
LjwvYXV0aC1hZGRyZXNzPjx0aXRsZXM+PHRpdGxlPkxpcGlkIGRyb3BsZXQgZHluYW1pY3MgYXQg
ZWFybHkgc3RhZ2VzIG9mIE15Y29iYWN0ZXJpdW0gbWFyaW51bSBpbmZlY3Rpb24gaW4gRGljdHlv
c3RlbGl1bTwvdGl0bGU+PHNlY29uZGFyeS10aXRsZT5DZWxsIE1pY3JvYmlvbDwvc2Vjb25kYXJ5
LXRpdGxlPjwvdGl0bGVzPjxwZXJpb2RpY2FsPjxmdWxsLXRpdGxlPkNlbGwgTWljcm9iaW9sPC9m
dWxsLXRpdGxlPjwvcGVyaW9kaWNhbD48cGFnZXM+MTMzMi00OTwvcGFnZXM+PHZvbHVtZT4xNzwv
dm9sdW1lPjxudW1iZXI+OTwvbnVtYmVyPjxrZXl3b3Jkcz48a2V5d29yZD5BbmltYWxzPC9rZXl3
b3JkPjxrZXl3b3JkPkNlbGwgTGluZTwva2V5d29yZD48a2V5d29yZD5EaWN0eW9zdGVsaXVtLypt
ZXRhYm9saXNtLyptaWNyb2Jpb2xvZ3k8L2tleXdvcmQ+PGtleXdvcmQ+SG9zdC1QYXRob2dlbiBJ
bnRlcmFjdGlvbnM8L2tleXdvcmQ+PGtleXdvcmQ+TGlwaWQgRHJvcGxldHMvKm1ldGFib2xpc208
L2tleXdvcmQ+PGtleXdvcmQ+TWljZTwva2V5d29yZD48a2V5d29yZD5NaWNyb2dsaWEvbWV0YWJv
bGlzbS9taWNyb2Jpb2xvZ3k8L2tleXdvcmQ+PGtleXdvcmQ+TW9kZWxzLCBCaW9sb2dpY2FsPC9r
ZXl3b3JkPjxrZXl3b3JkPk15Y29iYWN0ZXJpdW0gbWFyaW51bS8qZ3Jvd3RoICZhbXA7IGRldmVs
b3BtZW50PC9rZXl3b3JkPjwva2V5d29yZHM+PGRhdGVzPjx5ZWFyPjIwMTU8L3llYXI+PHB1Yi1k
YXRlcz48ZGF0ZT5TZXA8L2RhdGU+PC9wdWItZGF0ZXM+PC9kYXRlcz48aXNibj4xNDYyLTU4MjIg
KEVsZWN0cm9uaWMpJiN4RDsxNDYyLTU4MTQgKExpbmtpbmcpPC9pc2JuPjxhY2Nlc3Npb24tbnVt
PjI1NzcyMzMzPC9hY2Nlc3Npb24tbnVtPjx1cmxzPjxyZWxhdGVkLXVybHM+PHVybD5odHRwOi8v
d3d3Lm5jYmkubmxtLm5paC5nb3YvcHVibWVkLzI1NzcyMzMzPC91cmw+PC9yZWxhdGVkLXVybHM+
PC91cmxzPjxlbGVjdHJvbmljLXJlc291cmNlLW51bT4xMC4xMTExL2NtaS4xMjQzNzwvZWxlY3Ry
b25pYy1yZXNvdXJjZS1udW0+PC9yZWNvcmQ+PC9DaXRlPjxDaXRlPjxBdXRob3I+QmFyaXNjaDwv
QXV0aG9yPjxZZWFyPjIwMTc8L1llYXI+PFJlY051bT4xMTk8L1JlY051bT48cmVjb3JkPjxyZWMt
bnVtYmVyPjExOTwvcmVjLW51bWJlcj48Zm9yZWlnbi1rZXlzPjxrZXkgYXBwPSJFTiIgZGItaWQ9
InJ2d3JkcHY5cWRhczBjZWV4eGtwdndwZjJyeHoycDV0ZXBhMCIgdGltZXN0YW1wPSIxNTA3ODEz
NDI5Ij4xMTk8L2tleT48L2ZvcmVpZ24ta2V5cz48cmVmLXR5cGUgbmFtZT0iSm91cm5hbCBBcnRp
Y2xlIj4xNzwvcmVmLXR5cGU+PGNvbnRyaWJ1dG9ycz48YXV0aG9ycz48YXV0aG9yPkJhcmlzY2gs
IEMuPC9hdXRob3I+PGF1dGhvcj5Tb2xkYXRpLCBULjwvYXV0aG9yPjwvYXV0aG9ycz48L2NvbnRy
aWJ1dG9ycz48YXV0aC1hZGRyZXNzPkRlcGFydG1lbnQgb2YgQmlvY2hlbWlzdHJ5LCBTY2llbmNl
IElJLCBVbml2ZXJzaXR5IG9mIEdlbmV2YSwgMzAgcXVhaSBFcm5lc3QtQW5zZXJtZXQsIEdlbmV2
YSwgU3dpdHplcmxhbmQuPC9hdXRoLWFkZHJlc3M+PHRpdGxlcz48dGl0bGU+TXljb2JhY3Rlcml1
bSBtYXJpbnVtIERlZ3JhZGVzIEJvdGggVHJpYWN5bGdseWNlcm9scyBhbmQgUGhvc3Bob2xpcGlk
cyBmcm9tIEl0cyBEaWN0eW9zdGVsaXVtIEhvc3QgdG8gU3ludGhlc2lzZSBJdHMgT3duIFRyaWFj
eWxnbHljZXJvbHMgYW5kIEdlbmVyYXRlIExpcGlkIEluY2x1c2lvbnM8L3RpdGxlPjxzZWNvbmRh
cnktdGl0bGU+UExvUyBQYXRob2c8L3NlY29uZGFyeS10aXRsZT48L3RpdGxlcz48cGVyaW9kaWNh
bD48ZnVsbC10aXRsZT5QTG9TIFBhdGhvZzwvZnVsbC10aXRsZT48YWJici0xPlBMb1MgcGF0aG9n
ZW5zPC9hYmJyLTE+PC9wZXJpb2RpY2FsPjxwYWdlcz5lMTAwNjA5NTwvcGFnZXM+PHZvbHVtZT4x
Mzwvdm9sdW1lPjxudW1iZXI+MTwvbnVtYmVyPjxlZGl0aW9uPjIwMTcvMDEvMjA8L2VkaXRpb24+
PGtleXdvcmRzPjxrZXl3b3JkPkNocm9tYXRvZ3JhcGh5LCBUaGluIExheWVyPC9rZXl3b3JkPjxr
ZXl3b3JkPkRpY3R5b3N0ZWxpdW0vbWV0YWJvbGlzbS8qbWljcm9iaW9sb2d5PC9rZXl3b3JkPjxr
ZXl3b3JkPkZsdW9yZXNjZW50IEFudGlib2R5IFRlY2huaXF1ZTwva2V5d29yZD48a2V5d29yZD5I
b3N0LVBhdGhvZ2VuIEludGVyYWN0aW9ucy8qcGh5c2lvbG9neTwva2V5d29yZD48a2V5d29yZD5J
bmNsdXNpb24gQm9kaWVzL21ldGFib2xpc208L2tleXdvcmQ+PGtleXdvcmQ+TWljcm9zY29weSwg
RWxlY3Ryb24sIFRyYW5zbWlzc2lvbjwva2V5d29yZD48a2V5d29yZD5NeWNvYmFjdGVyaXVtIElu
ZmVjdGlvbnMsIE5vbnR1YmVyY3Vsb3VzLyptZXRhYm9saXNtPC9rZXl3b3JkPjxrZXl3b3JkPk15
Y29iYWN0ZXJpdW0gbWFyaW51bS8qbWV0YWJvbGlzbTwva2V5d29yZD48a2V5d29yZD5QaG9zcGhv
bGlwaWRzL21ldGFib2xpc208L2tleXdvcmQ+PGtleXdvcmQ+VHJpZ2x5Y2VyaWRlcy9tZXRhYm9s
aXNtPC9rZXl3b3JkPjwva2V5d29yZHM+PGRhdGVzPjx5ZWFyPjIwMTc8L3llYXI+PHB1Yi1kYXRl
cz48ZGF0ZT5KYW48L2RhdGU+PC9wdWItZGF0ZXM+PC9kYXRlcz48aXNibj4xNTUzLTczNzQgKEVs
ZWN0cm9uaWMpJiN4RDsxNTUzLTczNjYgKExpbmtpbmcpPC9pc2JuPjxhY2Nlc3Npb24tbnVtPjI4
MTAzMzEzPC9hY2Nlc3Npb24tbnVtPjx1cmxzPjxyZWxhdGVkLXVybHM+PHVybD5odHRwczovL3d3
dy5uY2JpLm5sbS5uaWguZ292L3B1Ym1lZC8yODEwMzMxMzwvdXJsPjwvcmVsYXRlZC11cmxzPjwv
dXJscz48Y3VzdG9tMj5QTUM1MjQ1Nzk3PC9jdXN0b20yPjxlbGVjdHJvbmljLXJlc291cmNlLW51
bT4xMC4xMzcxL2pvdXJuYWwucHBhdC4xMDA2MDk1PC9lbGVjdHJvbmljLXJlc291cmNlLW51bT48
L3JlY29yZD48L0NpdGU+PC9FbmROb3RlPn=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CYXJpc2NoPC9BdXRob3I+PFllYXI+MjAxNTwvWWVhcj48
UmVjTnVtPjE2OTwvUmVjTnVtPjxEaXNwbGF5VGV4dD4oQmFyaXNjaCBldCBhbC4gMjAxNTsgQmFy
aXNjaCBhbmQgU29sZGF0aSAyMDE3KTwvRGlzcGxheVRleHQ+PHJlY29yZD48cmVjLW51bWJlcj4x
Njk8L3JlYy1udW1iZXI+PGZvcmVpZ24ta2V5cz48a2V5IGFwcD0iRU4iIGRiLWlkPSJydndyZHB2
OXFkYXMwY2VleHhrcHZ3cGYycnh6MnA1dGVwYTAiIHRpbWVzdGFtcD0iMTUwODIzMDQ4MSI+MTY5
PC9rZXk+PC9mb3JlaWduLWtleXM+PHJlZi10eXBlIG5hbWU9IkpvdXJuYWwgQXJ0aWNsZSI+MTc8
L3JlZi10eXBlPjxjb250cmlidXRvcnM+PGF1dGhvcnM+PGF1dGhvcj5CYXJpc2NoLCBDLjwvYXV0
aG9yPjxhdXRob3I+UGFzY2hrZSwgUC48L2F1dGhvcj48YXV0aG9yPkhhZ2Vkb3JuLCBNLjwvYXV0
aG9yPjxhdXRob3I+TWFuaWFrLCBNLjwvYXV0aG9yPjxhdXRob3I+U29sZGF0aSwgVC48L2F1dGhv
cj48L2F1dGhvcnM+PC9jb250cmlidXRvcnM+PGF1dGgtYWRkcmVzcz5EZXBhcnRtZW50IG9mIEJp
b2NoZW1pc3RyeSwgU2NpZW5jZSBJSSwgVW5pdmVyc2l0eSBvZiBHZW5ldmEsIEdlbmV2YSwgU3dp
dHplcmxhbmQuJiN4RDtEZXBhcnRtZW50IG9mIENlbGwgQmlvbG9neSwgVW5pdmVyc2l0eSBvZiBL
YXNzZWwsIEthc3NlbCwgR2VybWFueS4mI3hEO1NlY3Rpb24gUGFyYXNpdG9sb2d5LCBCZXJuaGFy
ZCBOb2NodCBJbnN0aXR1dGUgZm9yIFRyb3BpY2FsIE1lZGljaW5lLCBIYW1idXJnLCBHZXJtYW55
LjwvYXV0aC1hZGRyZXNzPjx0aXRsZXM+PHRpdGxlPkxpcGlkIGRyb3BsZXQgZHluYW1pY3MgYXQg
ZWFybHkgc3RhZ2VzIG9mIE15Y29iYWN0ZXJpdW0gbWFyaW51bSBpbmZlY3Rpb24gaW4gRGljdHlv
c3RlbGl1bTwvdGl0bGU+PHNlY29uZGFyeS10aXRsZT5DZWxsIE1pY3JvYmlvbDwvc2Vjb25kYXJ5
LXRpdGxlPjwvdGl0bGVzPjxwZXJpb2RpY2FsPjxmdWxsLXRpdGxlPkNlbGwgTWljcm9iaW9sPC9m
dWxsLXRpdGxlPjwvcGVyaW9kaWNhbD48cGFnZXM+MTMzMi00OTwvcGFnZXM+PHZvbHVtZT4xNzwv
dm9sdW1lPjxudW1iZXI+OTwvbnVtYmVyPjxrZXl3b3Jkcz48a2V5d29yZD5BbmltYWxzPC9rZXl3
b3JkPjxrZXl3b3JkPkNlbGwgTGluZTwva2V5d29yZD48a2V5d29yZD5EaWN0eW9zdGVsaXVtLypt
ZXRhYm9saXNtLyptaWNyb2Jpb2xvZ3k8L2tleXdvcmQ+PGtleXdvcmQ+SG9zdC1QYXRob2dlbiBJ
bnRlcmFjdGlvbnM8L2tleXdvcmQ+PGtleXdvcmQ+TGlwaWQgRHJvcGxldHMvKm1ldGFib2xpc208
L2tleXdvcmQ+PGtleXdvcmQ+TWljZTwva2V5d29yZD48a2V5d29yZD5NaWNyb2dsaWEvbWV0YWJv
bGlzbS9taWNyb2Jpb2xvZ3k8L2tleXdvcmQ+PGtleXdvcmQ+TW9kZWxzLCBCaW9sb2dpY2FsPC9r
ZXl3b3JkPjxrZXl3b3JkPk15Y29iYWN0ZXJpdW0gbWFyaW51bS8qZ3Jvd3RoICZhbXA7IGRldmVs
b3BtZW50PC9rZXl3b3JkPjwva2V5d29yZHM+PGRhdGVzPjx5ZWFyPjIwMTU8L3llYXI+PHB1Yi1k
YXRlcz48ZGF0ZT5TZXA8L2RhdGU+PC9wdWItZGF0ZXM+PC9kYXRlcz48aXNibj4xNDYyLTU4MjIg
KEVsZWN0cm9uaWMpJiN4RDsxNDYyLTU4MTQgKExpbmtpbmcpPC9pc2JuPjxhY2Nlc3Npb24tbnVt
PjI1NzcyMzMzPC9hY2Nlc3Npb24tbnVtPjx1cmxzPjxyZWxhdGVkLXVybHM+PHVybD5odHRwOi8v
d3d3Lm5jYmkubmxtLm5paC5nb3YvcHVibWVkLzI1NzcyMzMzPC91cmw+PC9yZWxhdGVkLXVybHM+
PC91cmxzPjxlbGVjdHJvbmljLXJlc291cmNlLW51bT4xMC4xMTExL2NtaS4xMjQzNzwvZWxlY3Ry
b25pYy1yZXNvdXJjZS1udW0+PC9yZWNvcmQ+PC9DaXRlPjxDaXRlPjxBdXRob3I+QmFyaXNjaDwv
QXV0aG9yPjxZZWFyPjIwMTc8L1llYXI+PFJlY051bT4xMTk8L1JlY051bT48cmVjb3JkPjxyZWMt
bnVtYmVyPjExOTwvcmVjLW51bWJlcj48Zm9yZWlnbi1rZXlzPjxrZXkgYXBwPSJFTiIgZGItaWQ9
InJ2d3JkcHY5cWRhczBjZWV4eGtwdndwZjJyeHoycDV0ZXBhMCIgdGltZXN0YW1wPSIxNTA3ODEz
NDI5Ij4xMTk8L2tleT48L2ZvcmVpZ24ta2V5cz48cmVmLXR5cGUgbmFtZT0iSm91cm5hbCBBcnRp
Y2xlIj4xNzwvcmVmLXR5cGU+PGNvbnRyaWJ1dG9ycz48YXV0aG9ycz48YXV0aG9yPkJhcmlzY2gs
IEMuPC9hdXRob3I+PGF1dGhvcj5Tb2xkYXRpLCBULjwvYXV0aG9yPjwvYXV0aG9ycz48L2NvbnRy
aWJ1dG9ycz48YXV0aC1hZGRyZXNzPkRlcGFydG1lbnQgb2YgQmlvY2hlbWlzdHJ5LCBTY2llbmNl
IElJLCBVbml2ZXJzaXR5IG9mIEdlbmV2YSwgMzAgcXVhaSBFcm5lc3QtQW5zZXJtZXQsIEdlbmV2
YSwgU3dpdHplcmxhbmQuPC9hdXRoLWFkZHJlc3M+PHRpdGxlcz48dGl0bGU+TXljb2JhY3Rlcml1
bSBtYXJpbnVtIERlZ3JhZGVzIEJvdGggVHJpYWN5bGdseWNlcm9scyBhbmQgUGhvc3Bob2xpcGlk
cyBmcm9tIEl0cyBEaWN0eW9zdGVsaXVtIEhvc3QgdG8gU3ludGhlc2lzZSBJdHMgT3duIFRyaWFj
eWxnbHljZXJvbHMgYW5kIEdlbmVyYXRlIExpcGlkIEluY2x1c2lvbnM8L3RpdGxlPjxzZWNvbmRh
cnktdGl0bGU+UExvUyBQYXRob2c8L3NlY29uZGFyeS10aXRsZT48L3RpdGxlcz48cGVyaW9kaWNh
bD48ZnVsbC10aXRsZT5QTG9TIFBhdGhvZzwvZnVsbC10aXRsZT48YWJici0xPlBMb1MgcGF0aG9n
ZW5zPC9hYmJyLTE+PC9wZXJpb2RpY2FsPjxwYWdlcz5lMTAwNjA5NTwvcGFnZXM+PHZvbHVtZT4x
Mzwvdm9sdW1lPjxudW1iZXI+MTwvbnVtYmVyPjxlZGl0aW9uPjIwMTcvMDEvMjA8L2VkaXRpb24+
PGtleXdvcmRzPjxrZXl3b3JkPkNocm9tYXRvZ3JhcGh5LCBUaGluIExheWVyPC9rZXl3b3JkPjxr
ZXl3b3JkPkRpY3R5b3N0ZWxpdW0vbWV0YWJvbGlzbS8qbWljcm9iaW9sb2d5PC9rZXl3b3JkPjxr
ZXl3b3JkPkZsdW9yZXNjZW50IEFudGlib2R5IFRlY2huaXF1ZTwva2V5d29yZD48a2V5d29yZD5I
b3N0LVBhdGhvZ2VuIEludGVyYWN0aW9ucy8qcGh5c2lvbG9neTwva2V5d29yZD48a2V5d29yZD5J
bmNsdXNpb24gQm9kaWVzL21ldGFib2xpc208L2tleXdvcmQ+PGtleXdvcmQ+TWljcm9zY29weSwg
RWxlY3Ryb24sIFRyYW5zbWlzc2lvbjwva2V5d29yZD48a2V5d29yZD5NeWNvYmFjdGVyaXVtIElu
ZmVjdGlvbnMsIE5vbnR1YmVyY3Vsb3VzLyptZXRhYm9saXNtPC9rZXl3b3JkPjxrZXl3b3JkPk15
Y29iYWN0ZXJpdW0gbWFyaW51bS8qbWV0YWJvbGlzbTwva2V5d29yZD48a2V5d29yZD5QaG9zcGhv
bGlwaWRzL21ldGFib2xpc208L2tleXdvcmQ+PGtleXdvcmQ+VHJpZ2x5Y2VyaWRlcy9tZXRhYm9s
aXNtPC9rZXl3b3JkPjwva2V5d29yZHM+PGRhdGVzPjx5ZWFyPjIwMTc8L3llYXI+PHB1Yi1kYXRl
cz48ZGF0ZT5KYW48L2RhdGU+PC9wdWItZGF0ZXM+PC9kYXRlcz48aXNibj4xNTUzLTczNzQgKEVs
ZWN0cm9uaWMpJiN4RDsxNTUzLTczNjYgKExpbmtpbmcpPC9pc2JuPjxhY2Nlc3Npb24tbnVtPjI4
MTAzMzEzPC9hY2Nlc3Npb24tbnVtPjx1cmxzPjxyZWxhdGVkLXVybHM+PHVybD5odHRwczovL3d3
dy5uY2JpLm5sbS5uaWguZ292L3B1Ym1lZC8yODEwMzMxMzwvdXJsPjwvcmVsYXRlZC11cmxzPjwv
dXJscz48Y3VzdG9tMj5QTUM1MjQ1Nzk3PC9jdXN0b20yPjxlbGVjdHJvbmljLXJlc291cmNlLW51
bT4xMC4xMzcxL2pvdXJuYWwucHBhdC4xMDA2MDk1PC9lbGVjdHJvbmljLXJlc291cmNlLW51bT48
L3JlY29yZD48L0NpdGU+PC9FbmROb3RlPn=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Barisch et al. 2015; Barisch and Soldati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0D26EA" w14:paraId="50AD0B76" w14:textId="77777777" w:rsidTr="00244447">
        <w:trPr>
          <w:trHeight w:val="1103"/>
        </w:trPr>
        <w:tc>
          <w:tcPr>
            <w:tcW w:w="0" w:type="auto"/>
          </w:tcPr>
          <w:p w14:paraId="1B1BDB63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Arp3</w:t>
            </w:r>
          </w:p>
        </w:tc>
        <w:tc>
          <w:tcPr>
            <w:tcW w:w="0" w:type="auto"/>
          </w:tcPr>
          <w:p w14:paraId="16BC1D04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Actin related protein 3, component of the Arp2/3 complex</w:t>
            </w:r>
          </w:p>
        </w:tc>
        <w:tc>
          <w:tcPr>
            <w:tcW w:w="0" w:type="auto"/>
          </w:tcPr>
          <w:p w14:paraId="49B1D0D5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Lamellipodia, filopodia and retraction fibers, cell-to-substrate adhesion region, phagocytic cup, macropinosome, cell poles during cytokinesis, post-lysosome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JbnNhbGw8L0F1dGhvcj48WWVhcj4yMDAxPC9ZZWFyPjxS
ZWNOdW0+OTk8L1JlY051bT48RGlzcGxheVRleHQ+KEluc2FsbCBldCBhbC4gMjAwMSk8L0Rpc3Bs
YXlUZXh0PjxyZWNvcmQ+PHJlYy1udW1iZXI+OTk8L3JlYy1udW1iZXI+PGZvcmVpZ24ta2V5cz48
a2V5IGFwcD0iRU4iIGRiLWlkPSJydndyZHB2OXFkYXMwY2VleHhrcHZ3cGYycnh6MnA1dGVwYTAi
IHRpbWVzdGFtcD0iMTUwNzEyNTcxNyI+OTk8L2tleT48L2ZvcmVpZ24ta2V5cz48cmVmLXR5cGUg
bmFtZT0iSm91cm5hbCBBcnRpY2xlIj4xNzwvcmVmLXR5cGU+PGNvbnRyaWJ1dG9ycz48YXV0aG9y
cz48YXV0aG9yPkluc2FsbCwgUi48L2F1dGhvcj48YXV0aG9yPk11bGxlci1UYXViZW5iZXJnZXIs
IEEuPC9hdXRob3I+PGF1dGhvcj5NYWNoZXNreSwgTC48L2F1dGhvcj48YXV0aG9yPktvaGxlciwg
Si48L2F1dGhvcj48YXV0aG9yPlNpbW1ldGgsIEUuPC9hdXRob3I+PGF1dGhvcj5BdGtpbnNvbiwg
Uy4gSi48L2F1dGhvcj48YXV0aG9yPldlYmVyLCBJLjwvYXV0aG9yPjxhdXRob3I+R2VyaXNjaCwg
Ry48L2F1dGhvcj48L2F1dGhvcnM+PC9jb250cmlidXRvcnM+PGF1dGgtYWRkcmVzcz5TY2hvb2wg
b2YgQmlvc2NpZW5jZXMsIEJpcm1pbmdoYW0gVW5pdmVyc2l0eSwgQmlybWluZ2hhbSwgVW5pdGVk
IEtpbmdkb20uPC9hdXRoLWFkZHJlc3M+PHRpdGxlcz48dGl0bGU+RHluYW1pY3Mgb2YgdGhlIERp
Y3R5b3N0ZWxpdW0gQXJwMi8zIGNvbXBsZXggaW4gZW5kb2N5dG9zaXMsIGN5dG9raW5lc2lzLCBh
bmQgY2hlbW90YXhpczwvdGl0bGU+PHNlY29uZGFyeS10aXRsZT5DZWxsIE1vdGlsIEN5dG9za2Vs
ZXRvbjwvc2Vjb25kYXJ5LXRpdGxlPjwvdGl0bGVzPjxwZXJpb2RpY2FsPjxmdWxsLXRpdGxlPkNl
bGwgTW90aWwgQ3l0b3NrZWxldG9uPC9mdWxsLXRpdGxlPjwvcGVyaW9kaWNhbD48cGFnZXM+MTE1
LTI4PC9wYWdlcz48dm9sdW1lPjUwPC92b2x1bWU+PG51bWJlcj4zPC9udW1iZXI+PGVkaXRpb24+
MjAwMi8wMS8yNTwvZWRpdGlvbj48a2V5d29yZHM+PGtleXdvcmQ+QWN0aW4tUmVsYXRlZCBQcm90
ZWluIDI8L2tleXdvcmQ+PGtleXdvcmQ+QWN0aW4tUmVsYXRlZCBQcm90ZWluIDM8L2tleXdvcmQ+
PGtleXdvcmQ+QWN0aW5zL2FuYWx5c2lzLyptZXRhYm9saXNtPC9rZXl3b3JkPjxrZXl3b3JkPkFt
aW5vIEFjaWQgU2VxdWVuY2U8L2tleXdvcmQ+PGtleXdvcmQ+QW5pbWFsczwva2V5d29yZD48a2V5
d29yZD5DZWxsIERpdmlzaW9uLypwaHlzaW9sb2d5PC9rZXl3b3JkPjxrZXl3b3JkPkNoZW1vdGF4
aXMvKnBoeXNpb2xvZ3k8L2tleXdvcmQ+PGtleXdvcmQ+Q3ljbGljIEFNUC9waGFybWFjb2xvZ3k8
L2tleXdvcmQ+PGtleXdvcmQ+KkN5dG9za2VsZXRhbCBQcm90ZWluczwva2V5d29yZD48a2V5d29y
ZD5EaWN0eW9zdGVsaXVtLypjaGVtaXN0cnk8L2tleXdvcmQ+PGtleXdvcmQ+RW5kb2N5dG9zaXMv
KnBoeXNpb2xvZ3k8L2tleXdvcmQ+PGtleXdvcmQ+RW5kb3NvbWVzL21ldGFib2xpc208L2tleXdv
cmQ+PGtleXdvcmQ+R3JlZW4gRmx1b3Jlc2NlbnQgUHJvdGVpbnM8L2tleXdvcmQ+PGtleXdvcmQ+
SGlzdG9jeXRvY2hlbWlzdHJ5L21ldGhvZHM8L2tleXdvcmQ+PGtleXdvcmQ+THVtaW5lc2NlbnQg
UHJvdGVpbnMvbWV0YWJvbGlzbTwva2V5d29yZD48a2V5d29yZD5NYWNyb21vbGVjdWxhciBTdWJz
dGFuY2VzPC9rZXl3b3JkPjxrZXl3b3JkPk1vbGVjdWxhciBTZXF1ZW5jZSBEYXRhPC9rZXl3b3Jk
PjxrZXl3b3JkPlBoYWdvY3l0b3Npcy9waHlzaW9sb2d5PC9rZXl3b3JkPjxrZXl3b3JkPlBpbm9j
eXRvc2lzPC9rZXl3b3JkPjxrZXl3b3JkPlNlcXVlbmNlIEhvbW9sb2d5LCBBbWlubyBBY2lkPC9r
ZXl3b3JkPjxrZXl3b3JkPlNpZ25hbCBUcmFuc2R1Y3Rpb248L2tleXdvcmQ+PGtleXdvcmQ+U3Bl
Y2llcyBTcGVjaWZpY2l0eTwva2V5d29yZD48L2tleXdvcmRzPjxkYXRlcz48eWVhcj4yMDAxPC95
ZWFyPjxwdWItZGF0ZXM+PGRhdGU+Tm92PC9kYXRlPjwvcHViLWRhdGVzPjwvZGF0ZXM+PGlzYm4+
MDg4Ni0xNTQ0IChQcmludCkmI3hEOzA4ODYtMTU0NCAoTGlua2luZyk8L2lzYm4+PGFjY2Vzc2lv
bi1udW0+MTE4MDc5MzQ8L2FjY2Vzc2lvbi1udW0+PHVybHM+PHJlbGF0ZWQtdXJscz48dXJsPmh0
dHBzOi8vd3d3Lm5jYmkubmxtLm5paC5nb3YvcHVibWVkLzExODA3OTM0PC91cmw+PC9yZWxhdGVk
LXVybHM+PC91cmxzPjxlbGVjdHJvbmljLXJlc291cmNlLW51bT4xMC4xMDAyL2NtLjEwMDA1PC9l
bGVjdHJvbmljLXJlc291cmNlLW51b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JbnNhbGw8L0F1dGhvcj48WWVhcj4yMDAxPC9ZZWFyPjxS
ZWNOdW0+OTk8L1JlY051bT48RGlzcGxheVRleHQ+KEluc2FsbCBldCBhbC4gMjAwMSk8L0Rpc3Bs
YXlUZXh0PjxyZWNvcmQ+PHJlYy1udW1iZXI+OTk8L3JlYy1udW1iZXI+PGZvcmVpZ24ta2V5cz48
a2V5IGFwcD0iRU4iIGRiLWlkPSJydndyZHB2OXFkYXMwY2VleHhrcHZ3cGYycnh6MnA1dGVwYTAi
IHRpbWVzdGFtcD0iMTUwNzEyNTcxNyI+OTk8L2tleT48L2ZvcmVpZ24ta2V5cz48cmVmLXR5cGUg
bmFtZT0iSm91cm5hbCBBcnRpY2xlIj4xNzwvcmVmLXR5cGU+PGNvbnRyaWJ1dG9ycz48YXV0aG9y
cz48YXV0aG9yPkluc2FsbCwgUi48L2F1dGhvcj48YXV0aG9yPk11bGxlci1UYXViZW5iZXJnZXIs
IEEuPC9hdXRob3I+PGF1dGhvcj5NYWNoZXNreSwgTC48L2F1dGhvcj48YXV0aG9yPktvaGxlciwg
Si48L2F1dGhvcj48YXV0aG9yPlNpbW1ldGgsIEUuPC9hdXRob3I+PGF1dGhvcj5BdGtpbnNvbiwg
Uy4gSi48L2F1dGhvcj48YXV0aG9yPldlYmVyLCBJLjwvYXV0aG9yPjxhdXRob3I+R2VyaXNjaCwg
Ry48L2F1dGhvcj48L2F1dGhvcnM+PC9jb250cmlidXRvcnM+PGF1dGgtYWRkcmVzcz5TY2hvb2wg
b2YgQmlvc2NpZW5jZXMsIEJpcm1pbmdoYW0gVW5pdmVyc2l0eSwgQmlybWluZ2hhbSwgVW5pdGVk
IEtpbmdkb20uPC9hdXRoLWFkZHJlc3M+PHRpdGxlcz48dGl0bGU+RHluYW1pY3Mgb2YgdGhlIERp
Y3R5b3N0ZWxpdW0gQXJwMi8zIGNvbXBsZXggaW4gZW5kb2N5dG9zaXMsIGN5dG9raW5lc2lzLCBh
bmQgY2hlbW90YXhpczwvdGl0bGU+PHNlY29uZGFyeS10aXRsZT5DZWxsIE1vdGlsIEN5dG9za2Vs
ZXRvbjwvc2Vjb25kYXJ5LXRpdGxlPjwvdGl0bGVzPjxwZXJpb2RpY2FsPjxmdWxsLXRpdGxlPkNl
bGwgTW90aWwgQ3l0b3NrZWxldG9uPC9mdWxsLXRpdGxlPjwvcGVyaW9kaWNhbD48cGFnZXM+MTE1
LTI4PC9wYWdlcz48dm9sdW1lPjUwPC92b2x1bWU+PG51bWJlcj4zPC9udW1iZXI+PGVkaXRpb24+
MjAwMi8wMS8yNTwvZWRpdGlvbj48a2V5d29yZHM+PGtleXdvcmQ+QWN0aW4tUmVsYXRlZCBQcm90
ZWluIDI8L2tleXdvcmQ+PGtleXdvcmQ+QWN0aW4tUmVsYXRlZCBQcm90ZWluIDM8L2tleXdvcmQ+
PGtleXdvcmQ+QWN0aW5zL2FuYWx5c2lzLyptZXRhYm9saXNtPC9rZXl3b3JkPjxrZXl3b3JkPkFt
aW5vIEFjaWQgU2VxdWVuY2U8L2tleXdvcmQ+PGtleXdvcmQ+QW5pbWFsczwva2V5d29yZD48a2V5
d29yZD5DZWxsIERpdmlzaW9uLypwaHlzaW9sb2d5PC9rZXl3b3JkPjxrZXl3b3JkPkNoZW1vdGF4
aXMvKnBoeXNpb2xvZ3k8L2tleXdvcmQ+PGtleXdvcmQ+Q3ljbGljIEFNUC9waGFybWFjb2xvZ3k8
L2tleXdvcmQ+PGtleXdvcmQ+KkN5dG9za2VsZXRhbCBQcm90ZWluczwva2V5d29yZD48a2V5d29y
ZD5EaWN0eW9zdGVsaXVtLypjaGVtaXN0cnk8L2tleXdvcmQ+PGtleXdvcmQ+RW5kb2N5dG9zaXMv
KnBoeXNpb2xvZ3k8L2tleXdvcmQ+PGtleXdvcmQ+RW5kb3NvbWVzL21ldGFib2xpc208L2tleXdv
cmQ+PGtleXdvcmQ+R3JlZW4gRmx1b3Jlc2NlbnQgUHJvdGVpbnM8L2tleXdvcmQ+PGtleXdvcmQ+
SGlzdG9jeXRvY2hlbWlzdHJ5L21ldGhvZHM8L2tleXdvcmQ+PGtleXdvcmQ+THVtaW5lc2NlbnQg
UHJvdGVpbnMvbWV0YWJvbGlzbTwva2V5d29yZD48a2V5d29yZD5NYWNyb21vbGVjdWxhciBTdWJz
dGFuY2VzPC9rZXl3b3JkPjxrZXl3b3JkPk1vbGVjdWxhciBTZXF1ZW5jZSBEYXRhPC9rZXl3b3Jk
PjxrZXl3b3JkPlBoYWdvY3l0b3Npcy9waHlzaW9sb2d5PC9rZXl3b3JkPjxrZXl3b3JkPlBpbm9j
eXRvc2lzPC9rZXl3b3JkPjxrZXl3b3JkPlNlcXVlbmNlIEhvbW9sb2d5LCBBbWlubyBBY2lkPC9r
ZXl3b3JkPjxrZXl3b3JkPlNpZ25hbCBUcmFuc2R1Y3Rpb248L2tleXdvcmQ+PGtleXdvcmQ+U3Bl
Y2llcyBTcGVjaWZpY2l0eTwva2V5d29yZD48L2tleXdvcmRzPjxkYXRlcz48eWVhcj4yMDAxPC95
ZWFyPjxwdWItZGF0ZXM+PGRhdGU+Tm92PC9kYXRlPjwvcHViLWRhdGVzPjwvZGF0ZXM+PGlzYm4+
MDg4Ni0xNTQ0IChQcmludCkmI3hEOzA4ODYtMTU0NCAoTGlua2luZyk8L2lzYm4+PGFjY2Vzc2lv
bi1udW0+MTE4MDc5MzQ8L2FjY2Vzc2lvbi1udW0+PHVybHM+PHJlbGF0ZWQtdXJscz48dXJsPmh0
dHBzOi8vd3d3Lm5jYmkubmxtLm5paC5nb3YvcHVibWVkLzExODA3OTM0PC91cmw+PC9yZWxhdGVk
LXVybHM+PC91cmxzPjxlbGVjdHJvbmljLXJlc291cmNlLW51bT4xMC4xMDAyL2NtLjEwMDA1PC9l
bGVjdHJvbmljLXJlc291cmNlLW51b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Insall et al. 2001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45A565ED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Absent from ejectosome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Hagedorn et al. 2009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75441A2C" w14:textId="77777777" w:rsidR="00CB14B9" w:rsidRPr="000D26EA" w:rsidRDefault="00CB14B9" w:rsidP="00963A0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t xml:space="preserve">IFA 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Hagedorn et al. 2009)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B14B9" w:rsidRPr="000D26EA" w14:paraId="5C50C9A2" w14:textId="77777777" w:rsidTr="00244447">
        <w:trPr>
          <w:trHeight w:val="1103"/>
        </w:trPr>
        <w:tc>
          <w:tcPr>
            <w:tcW w:w="0" w:type="auto"/>
          </w:tcPr>
          <w:p w14:paraId="199D82EA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ArpC4-GFP</w:t>
            </w:r>
          </w:p>
        </w:tc>
        <w:tc>
          <w:tcPr>
            <w:tcW w:w="0" w:type="auto"/>
          </w:tcPr>
          <w:p w14:paraId="4AB404B4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C-terminal GFP fused to ArpC4/ArcD, component of the Arp2/3 complex</w:t>
            </w:r>
          </w:p>
        </w:tc>
        <w:tc>
          <w:tcPr>
            <w:tcW w:w="0" w:type="auto"/>
          </w:tcPr>
          <w:p w14:paraId="772541FB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Lysosomes and post-lysosome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Thomason&lt;/Author&gt;&lt;Year&gt;2017&lt;/Year&gt;&lt;RecNum&gt;243&lt;/RecNum&gt;&lt;DisplayText&gt;(Thomason, King, and Insall 2017)&lt;/DisplayText&gt;&lt;record&gt;&lt;rec-number&gt;243&lt;/rec-number&gt;&lt;foreign-keys&gt;&lt;key app="EN" db-id="rvwrdpv9qdas0ceexxkpvwpf2rxz2p5tepa0" timestamp="1508842404"&gt;243&lt;/key&gt;&lt;/foreign-keys&gt;&lt;ref-type name="Journal Article"&gt;17&lt;/ref-type&gt;&lt;contributors&gt;&lt;authors&gt;&lt;author&gt;Thomason, P. A.&lt;/author&gt;&lt;author&gt;King, J. S.&lt;/author&gt;&lt;author&gt;Insall, R. H.&lt;/author&gt;&lt;/authors&gt;&lt;/contributors&gt;&lt;auth-address&gt;Cancer Research UK Beatson Institute, Garscube Estate, Switchback Road, Glasgow G61 1BD, UK.&amp;#xD;Cancer Research UK Beatson Institute, Garscube Estate, Switchback Road, Glasgow G61 1BD, UK r.insall@beatson.gla.ac.uk.&lt;/auth-address&gt;&lt;titles&gt;&lt;title&gt;Mroh1, a lysosomal regulator localized by WASH-generated actin&lt;/title&gt;&lt;secondary-title&gt;J Cell Sci&lt;/secondary-title&gt;&lt;/titles&gt;&lt;periodical&gt;&lt;full-title&gt;J Cell Sci&lt;/full-title&gt;&lt;/periodical&gt;&lt;pages&gt;1785-1795&lt;/pages&gt;&lt;volume&gt;130&lt;/volume&gt;&lt;number&gt;10&lt;/number&gt;&lt;edition&gt;2017/04/21&lt;/edition&gt;&lt;keywords&gt;&lt;keyword&gt;Dictyostelium&lt;/keyword&gt;&lt;keyword&gt;F-actin&lt;/keyword&gt;&lt;keyword&gt;HEAT repeats&lt;/keyword&gt;&lt;keyword&gt;Mroh1&lt;/keyword&gt;&lt;keyword&gt;Wash&lt;/keyword&gt;&lt;/keywords&gt;&lt;dates&gt;&lt;year&gt;2017&lt;/year&gt;&lt;pub-dates&gt;&lt;date&gt;May 15&lt;/date&gt;&lt;/pub-dates&gt;&lt;/dates&gt;&lt;isbn&gt;1477-9137 (Electronic)&amp;#xD;0021-9533 (Linking)&lt;/isbn&gt;&lt;accession-num&gt;28424231&lt;/accession-num&gt;&lt;urls&gt;&lt;related-urls&gt;&lt;url&gt;https://www.ncbi.nlm.nih.gov/pubmed/28424231&lt;/url&gt;&lt;/related-urls&gt;&lt;/urls&gt;&lt;custom2&gt;PMC5450189&lt;/custom2&gt;&lt;electronic-resource-num&gt;10.1242/jcs.197210&lt;/electronic-resource-num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Thomason, King, and Insall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6B613D28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Transient presence in early MCV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Kolonko&lt;/Author&gt;&lt;Year&gt;2014&lt;/Year&gt;&lt;RecNum&gt;89&lt;/RecNum&gt;&lt;DisplayText&gt;(Kolonko et al. 2014)&lt;/DisplayText&gt;&lt;record&gt;&lt;rec-number&gt;89&lt;/rec-number&gt;&lt;foreign-keys&gt;&lt;key app="EN" db-id="rvwrdpv9qdas0ceexxkpvwpf2rxz2p5tepa0" timestamp="1505734664"&gt;89&lt;/key&gt;&lt;/foreign-keys&gt;&lt;ref-type name="Journal Article"&gt;17&lt;/ref-type&gt;&lt;contributors&gt;&lt;authors&gt;&lt;author&gt;Kolonko, M.&lt;/author&gt;&lt;author&gt;Geffken, A. C.&lt;/author&gt;&lt;author&gt;Blumer, T.&lt;/author&gt;&lt;author&gt;Hagens, K.&lt;/author&gt;&lt;author&gt;Schaible, U. E.&lt;/author&gt;&lt;author&gt;Hagedorn, M.&lt;/author&gt;&lt;/authors&gt;&lt;/contributors&gt;&lt;auth-address&gt;Section Parasitology, Bernhard Nocht Institute for Tropical Medicine, Hamburg, Germany.&lt;/auth-address&gt;&lt;titles&gt;&lt;title&gt;WASH-driven actin polymerization is required for efficient mycobacterial phagosome maturation arrest&lt;/title&gt;&lt;secondary-title&gt;Cell Microbiol&lt;/secondary-title&gt;&lt;alt-title&gt;Cellular microbiology&lt;/alt-title&gt;&lt;/titles&gt;&lt;periodical&gt;&lt;full-title&gt;Cell Microbiol&lt;/full-title&gt;&lt;/periodical&gt;&lt;pages&gt;232-46&lt;/pages&gt;&lt;volume&gt;16&lt;/volume&gt;&lt;number&gt;2&lt;/number&gt;&lt;edition&gt;2013/10/15&lt;/edition&gt;&lt;keywords&gt;&lt;keyword&gt;Actins/*metabolism&lt;/keyword&gt;&lt;keyword&gt;Animals&lt;/keyword&gt;&lt;keyword&gt;Cell Line&lt;/keyword&gt;&lt;keyword&gt;Dictyostelium/microbiology&lt;/keyword&gt;&lt;keyword&gt;Mice&lt;/keyword&gt;&lt;keyword&gt;Microfilament Proteins/*metabolism&lt;/keyword&gt;&lt;keyword&gt;Mycobacterium/*immunology&lt;/keyword&gt;&lt;keyword&gt;Phagocytes/*immunology/*microbiology&lt;/keyword&gt;&lt;keyword&gt;Phagocytosis&lt;/keyword&gt;&lt;keyword&gt;Phagosomes/immunology/microbiology&lt;/keyword&gt;&lt;keyword&gt;*Protein Multimerization&lt;/keyword&gt;&lt;/keywords&gt;&lt;dates&gt;&lt;year&gt;2014&lt;/year&gt;&lt;pub-dates&gt;&lt;date&gt;Feb&lt;/date&gt;&lt;/pub-dates&gt;&lt;/dates&gt;&lt;isbn&gt;1462-5822 (Electronic)&amp;#xD;1462-5814 (Linking)&lt;/isbn&gt;&lt;accession-num&gt;24119059&lt;/accession-num&gt;&lt;work-type&gt;Research Support, Non-U.S. Gov&amp;apos;t&lt;/work-type&gt;&lt;urls&gt;&lt;related-urls&gt;&lt;url&gt;http://www.ncbi.nlm.nih.gov/pubmed/24119059&lt;/url&gt;&lt;/related-urls&gt;&lt;/urls&gt;&lt;electronic-resource-num&gt;10.1111/cmi.12217&lt;/electronic-resource-num&gt;&lt;language&gt;eng&lt;/language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Kolonko et al. 2014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0C7414DB" w14:textId="77777777" w:rsidR="00CB14B9" w:rsidRPr="000D26EA" w:rsidRDefault="00CB14B9" w:rsidP="00963A0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t xml:space="preserve">IFA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Kolonko&lt;/Author&gt;&lt;Year&gt;2014&lt;/Year&gt;&lt;RecNum&gt;89&lt;/RecNum&gt;&lt;DisplayText&gt;(Kolonko et al. 2014)&lt;/DisplayText&gt;&lt;record&gt;&lt;rec-number&gt;89&lt;/rec-number&gt;&lt;foreign-keys&gt;&lt;key app="EN" db-id="rvwrdpv9qdas0ceexxkpvwpf2rxz2p5tepa0" timestamp="1505734664"&gt;89&lt;/key&gt;&lt;/foreign-keys&gt;&lt;ref-type name="Journal Article"&gt;17&lt;/ref-type&gt;&lt;contributors&gt;&lt;authors&gt;&lt;author&gt;Kolonko, M.&lt;/author&gt;&lt;author&gt;Geffken, A. C.&lt;/author&gt;&lt;author&gt;Blumer, T.&lt;/author&gt;&lt;author&gt;Hagens, K.&lt;/author&gt;&lt;author&gt;Schaible, U. E.&lt;/author&gt;&lt;author&gt;Hagedorn, M.&lt;/author&gt;&lt;/authors&gt;&lt;/contributors&gt;&lt;auth-address&gt;Section Parasitology, Bernhard Nocht Institute for Tropical Medicine, Hamburg, Germany.&lt;/auth-address&gt;&lt;titles&gt;&lt;title&gt;WASH-driven actin polymerization is required for efficient mycobacterial phagosome maturation arrest&lt;/title&gt;&lt;secondary-title&gt;Cell Microbiol&lt;/secondary-title&gt;&lt;alt-title&gt;Cellular microbiology&lt;/alt-title&gt;&lt;/titles&gt;&lt;periodical&gt;&lt;full-title&gt;Cell Microbiol&lt;/full-title&gt;&lt;/periodical&gt;&lt;pages&gt;232-46&lt;/pages&gt;&lt;volume&gt;16&lt;/volume&gt;&lt;number&gt;2&lt;/number&gt;&lt;edition&gt;2013/10/15&lt;/edition&gt;&lt;keywords&gt;&lt;keyword&gt;Actins/*metabolism&lt;/keyword&gt;&lt;keyword&gt;Animals&lt;/keyword&gt;&lt;keyword&gt;Cell Line&lt;/keyword&gt;&lt;keyword&gt;Dictyostelium/microbiology&lt;/keyword&gt;&lt;keyword&gt;Mice&lt;/keyword&gt;&lt;keyword&gt;Microfilament Proteins/*metabolism&lt;/keyword&gt;&lt;keyword&gt;Mycobacterium/*immunology&lt;/keyword&gt;&lt;keyword&gt;Phagocytes/*immunology/*microbiology&lt;/keyword&gt;&lt;keyword&gt;Phagocytosis&lt;/keyword&gt;&lt;keyword&gt;Phagosomes/immunology/microbiology&lt;/keyword&gt;&lt;keyword&gt;*Protein Multimerization&lt;/keyword&gt;&lt;/keywords&gt;&lt;dates&gt;&lt;year&gt;2014&lt;/year&gt;&lt;pub-dates&gt;&lt;date&gt;Feb&lt;/date&gt;&lt;/pub-dates&gt;&lt;/dates&gt;&lt;isbn&gt;1462-5822 (Electronic)&amp;#xD;1462-5814 (Linking)&lt;/isbn&gt;&lt;accession-num&gt;24119059&lt;/accession-num&gt;&lt;work-type&gt;Research Support, Non-U.S. Gov&amp;apos;t&lt;/work-type&gt;&lt;urls&gt;&lt;related-urls&gt;&lt;url&gt;http://www.ncbi.nlm.nih.gov/pubmed/24119059&lt;/url&gt;&lt;/related-urls&gt;&lt;/urls&gt;&lt;electronic-resource-num&gt;10.1111/cmi.12217&lt;/electronic-resource-num&gt;&lt;language&gt;eng&lt;/language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Kolonko et al. 2014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0D26EA" w14:paraId="4963DB3B" w14:textId="77777777" w:rsidTr="00244447">
        <w:trPr>
          <w:trHeight w:val="1103"/>
        </w:trPr>
        <w:tc>
          <w:tcPr>
            <w:tcW w:w="0" w:type="auto"/>
          </w:tcPr>
          <w:p w14:paraId="22542EE9" w14:textId="77777777" w:rsidR="00CB14B9" w:rsidRPr="000D26EA" w:rsidRDefault="00CB14B9" w:rsidP="00963A06">
            <w:pPr>
              <w:rPr>
                <w:rFonts w:cs="Times New Roman"/>
                <w:i/>
                <w:sz w:val="18"/>
                <w:szCs w:val="18"/>
              </w:rPr>
            </w:pPr>
            <w:r w:rsidRPr="000D26EA">
              <w:rPr>
                <w:rFonts w:cs="Times New Roman"/>
                <w:i/>
                <w:sz w:val="18"/>
                <w:szCs w:val="18"/>
              </w:rPr>
              <w:t>atg1</w:t>
            </w:r>
          </w:p>
        </w:tc>
        <w:tc>
          <w:tcPr>
            <w:tcW w:w="0" w:type="auto"/>
          </w:tcPr>
          <w:p w14:paraId="12985912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Gene encoding the autophagy protein 1, homolog of the human ULK family, required for macroautophagy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NZXNxdWl0YTwvQXV0aG9yPjxZZWFyPjIwMTU8L1llYXI+
PFJlY051bT4yOTU8L1JlY051bT48RGlzcGxheVRleHQ+KE1lc3F1aXRhIGV0IGFsLiAyMDE1KTwv
RGlzcGxheVRleHQ+PHJlY29yZD48cmVjLW51bWJlcj4yOTU8L3JlYy1udW1iZXI+PGZvcmVpZ24t
a2V5cz48a2V5IGFwcD0iRU4iIGRiLWlkPSJydndyZHB2OXFkYXMwY2VleHhrcHZ3cGYycnh6MnA1
dGVwYTAiIHRpbWVzdGFtcD0iMTUwOTQ2NDEyNSI+Mjk1PC9rZXk+PC9mb3JlaWduLWtleXM+PHJl
Zi10eXBlIG5hbWU9IkpvdXJuYWwgQXJ0aWNsZSI+MTc8L3JlZi10eXBlPjxjb250cmlidXRvcnM+
PGF1dGhvcnM+PGF1dGhvcj5NZXNxdWl0YSwgQS48L2F1dGhvcj48YXV0aG9yPlRhYmFyYSwgTC4g
Qy48L2F1dGhvcj48YXV0aG9yPk1hcnRpbmV6LUNvc3RhLCBPLjwvYXV0aG9yPjxhdXRob3I+U2Fu
dG9zLVJvZHJpZ28sIE4uPC9hdXRob3I+PGF1dGhvcj5WaW5jZW50LCBPLjwvYXV0aG9yPjxhdXRo
b3I+RXNjYWxhbnRlLCBSLjwvYXV0aG9yPjwvYXV0aG9ycz48L2NvbnRyaWJ1dG9ycz48YXV0aC1h
ZGRyZXNzPkluc3RpdHV0byBkZSBJbnZlc3RpZ2FjaW9uZXMgQmlvbWVkaWNhcyBBbGJlcnRvIFNv
bHMsIENTSUMvVUFNLCBNYWRyaWQsIFNwYWluLiYjeEQ7SW5zdGl0dXRvIGRlIEludmVzdGlnYWNp
b25lcyBCaW9tZWRpY2FzIEFsYmVydG8gU29scywgQ1NJQy9VQU0sIE1hZHJpZCwgU3BhaW4gcmVz
Y2FsYW50ZUBpaWIudWFtLmVzLjwvYXV0aC1hZGRyZXNzPjx0aXRsZXM+PHRpdGxlPkRpc3NlY3Rp
bmcgdGhlIGZ1bmN0aW9uIG9mIEF0ZzEgY29tcGxleCBpbiBEaWN0eW9zdGVsaXVtIGF1dG9waGFn
eSByZXZlYWxzIGEgY29ubmVjdGlvbiB3aXRoIHRoZSBwZW50b3NlIHBob3NwaGF0ZSBwYXRod2F5
IGVuenltZSB0cmFuc2tldG9sYXNlPC90aXRsZT48c2Vjb25kYXJ5LXRpdGxlPk9wZW4gQmlvbDwv
c2Vjb25kYXJ5LXRpdGxlPjwvdGl0bGVzPjxwZXJpb2RpY2FsPjxmdWxsLXRpdGxlPk9wZW4gQmlv
bDwvZnVsbC10aXRsZT48L3BlcmlvZGljYWw+PHZvbHVtZT41PC92b2x1bWU+PG51bWJlcj44PC9u
dW1iZXI+PGVkaXRpb24+MjAxNS8wOC8wODwvZWRpdGlvbj48a2V5d29yZHM+PGtleXdvcmQ+KkF1
dG9waGFneTwva2V5d29yZD48a2V5d29yZD5CaW9tYXJrZXJzPC9rZXl3b3JkPjxrZXl3b3JkPkNh
cnJpZXIgUHJvdGVpbnM8L2tleXdvcmQ+PGtleXdvcmQ+RGljdHlvc3RlbGl1bS9nZW5ldGljcy8q
bWV0YWJvbGlzbTwva2V5d29yZD48a2V5d29yZD5Fbnp5bWUgQWN0aXZhdGlvbjwva2V5d29yZD48
a2V5d29yZD5HZW5lcywgUmVwb3J0ZXI8L2tleXdvcmQ+PGtleXdvcmQ+SW50cmFjZWxsdWxhciBT
cGFjZS9tZXRhYm9saXNtPC9rZXl3b3JkPjxrZXl3b3JkPk11dGF0aW9uPC9rZXl3b3JkPjxrZXl3
b3JkPipQZW50b3NlIFBob3NwaGF0ZSBQYXRod2F5PC9rZXl3b3JkPjxrZXl3b3JkPlByb3RlaW4g
QmluZGluZzwva2V5d29yZD48a2V5d29yZD5Qcm90ZWluIEludGVyYWN0aW9uIE1hcHBpbmcvbWV0
aG9kczwva2V5d29yZD48a2V5d29yZD5Qcm90ZWluIFN1YnVuaXRzPC9rZXl3b3JkPjxrZXl3b3Jk
PlByb3RlaW4gVHJhbnNwb3J0PC9rZXl3b3JkPjxrZXl3b3JkPlByb3RlaW4tU2VyaW5lLVRocmVv
bmluZSBLaW5hc2VzL2dlbmV0aWNzLyptZXRhYm9saXNtPC9rZXl3b3JkPjxrZXl3b3JkPlJlcHJv
ZHVjaWJpbGl0eSBvZiBSZXN1bHRzPC9rZXl3b3JkPjxrZXl3b3JkPlRyYW5za2V0b2xhc2UvKm1l
dGFib2xpc208L2tleXdvcmQ+PGtleXdvcmQ+VHdvLUh5YnJpZCBTeXN0ZW0gVGVjaG5pcXVlczwv
a2V5d29yZD48a2V5d29yZD5VYmlxdWl0aW4vbWV0YWJvbGlzbTwva2V5d29yZD48a2V5d29yZD5B
dGcxIGNvbXBsZXg8L2tleXdvcmQ+PGtleXdvcmQ+QXRnMTAxPC9rZXl3b3JkPjxrZXl3b3JkPkF0
Zzg8L2tleXdvcmQ+PGtleXdvcmQ+RGljdHlvc3RlbGl1bTwva2V5d29yZD48a2V5d29yZD5hdXRv
cGhhZ3k8L2tleXdvcmQ+PGtleXdvcmQ+dHJhbnNrZXRvbGFzZTwva2V5d29yZD48L2tleXdvcmRz
PjxkYXRlcz48eWVhcj4yMDE1PC95ZWFyPjxwdWItZGF0ZXM+PGRhdGU+QXVnPC9kYXRlPjwvcHVi
LWRhdGVzPjwvZGF0ZXM+PGlzYm4+MjA0Ni0yNDQxIChFbGVjdHJvbmljKSYjeEQ7MjA0Ni0yNDQx
IChMaW5raW5nKTwvaXNibj48YWNjZXNzaW9uLW51bT4yNjI0NjQ5NTwvYWNjZXNzaW9uLW51bT48
dXJscz48cmVsYXRlZC11cmxzPjx1cmw+aHR0cHM6Ly93d3cubmNiaS5ubG0ubmloLmdvdi9wdWJt
ZWQvMjYyNDY0OTU8L3VybD48L3JlbGF0ZWQtdXJscz48L3VybHM+PGN1c3RvbTI+UE1DNDU1NDky
NDwvY3VzdG9tMj48ZWxlY3Ryb25pYy1yZXNvdXJjZS1udW0+MTAuMTA5OC9yc29iLjE1MDA4ODwv
ZWxlY3Ryb25pYy1yZXNvdXJjZS1udW0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NZXNxdWl0YTwvQXV0aG9yPjxZZWFyPjIwMTU8L1llYXI+
PFJlY051bT4yOTU8L1JlY051bT48RGlzcGxheVRleHQ+KE1lc3F1aXRhIGV0IGFsLiAyMDE1KTwv
RGlzcGxheVRleHQ+PHJlY29yZD48cmVjLW51bWJlcj4yOTU8L3JlYy1udW1iZXI+PGZvcmVpZ24t
a2V5cz48a2V5IGFwcD0iRU4iIGRiLWlkPSJydndyZHB2OXFkYXMwY2VleHhrcHZ3cGYycnh6MnA1
dGVwYTAiIHRpbWVzdGFtcD0iMTUwOTQ2NDEyNSI+Mjk1PC9rZXk+PC9mb3JlaWduLWtleXM+PHJl
Zi10eXBlIG5hbWU9IkpvdXJuYWwgQXJ0aWNsZSI+MTc8L3JlZi10eXBlPjxjb250cmlidXRvcnM+
PGF1dGhvcnM+PGF1dGhvcj5NZXNxdWl0YSwgQS48L2F1dGhvcj48YXV0aG9yPlRhYmFyYSwgTC4g
Qy48L2F1dGhvcj48YXV0aG9yPk1hcnRpbmV6LUNvc3RhLCBPLjwvYXV0aG9yPjxhdXRob3I+U2Fu
dG9zLVJvZHJpZ28sIE4uPC9hdXRob3I+PGF1dGhvcj5WaW5jZW50LCBPLjwvYXV0aG9yPjxhdXRo
b3I+RXNjYWxhbnRlLCBSLjwvYXV0aG9yPjwvYXV0aG9ycz48L2NvbnRyaWJ1dG9ycz48YXV0aC1h
ZGRyZXNzPkluc3RpdHV0byBkZSBJbnZlc3RpZ2FjaW9uZXMgQmlvbWVkaWNhcyBBbGJlcnRvIFNv
bHMsIENTSUMvVUFNLCBNYWRyaWQsIFNwYWluLiYjeEQ7SW5zdGl0dXRvIGRlIEludmVzdGlnYWNp
b25lcyBCaW9tZWRpY2FzIEFsYmVydG8gU29scywgQ1NJQy9VQU0sIE1hZHJpZCwgU3BhaW4gcmVz
Y2FsYW50ZUBpaWIudWFtLmVzLjwvYXV0aC1hZGRyZXNzPjx0aXRsZXM+PHRpdGxlPkRpc3NlY3Rp
bmcgdGhlIGZ1bmN0aW9uIG9mIEF0ZzEgY29tcGxleCBpbiBEaWN0eW9zdGVsaXVtIGF1dG9waGFn
eSByZXZlYWxzIGEgY29ubmVjdGlvbiB3aXRoIHRoZSBwZW50b3NlIHBob3NwaGF0ZSBwYXRod2F5
IGVuenltZSB0cmFuc2tldG9sYXNlPC90aXRsZT48c2Vjb25kYXJ5LXRpdGxlPk9wZW4gQmlvbDwv
c2Vjb25kYXJ5LXRpdGxlPjwvdGl0bGVzPjxwZXJpb2RpY2FsPjxmdWxsLXRpdGxlPk9wZW4gQmlv
bDwvZnVsbC10aXRsZT48L3BlcmlvZGljYWw+PHZvbHVtZT41PC92b2x1bWU+PG51bWJlcj44PC9u
dW1iZXI+PGVkaXRpb24+MjAxNS8wOC8wODwvZWRpdGlvbj48a2V5d29yZHM+PGtleXdvcmQ+KkF1
dG9waGFneTwva2V5d29yZD48a2V5d29yZD5CaW9tYXJrZXJzPC9rZXl3b3JkPjxrZXl3b3JkPkNh
cnJpZXIgUHJvdGVpbnM8L2tleXdvcmQ+PGtleXdvcmQ+RGljdHlvc3RlbGl1bS9nZW5ldGljcy8q
bWV0YWJvbGlzbTwva2V5d29yZD48a2V5d29yZD5Fbnp5bWUgQWN0aXZhdGlvbjwva2V5d29yZD48
a2V5d29yZD5HZW5lcywgUmVwb3J0ZXI8L2tleXdvcmQ+PGtleXdvcmQ+SW50cmFjZWxsdWxhciBT
cGFjZS9tZXRhYm9saXNtPC9rZXl3b3JkPjxrZXl3b3JkPk11dGF0aW9uPC9rZXl3b3JkPjxrZXl3
b3JkPipQZW50b3NlIFBob3NwaGF0ZSBQYXRod2F5PC9rZXl3b3JkPjxrZXl3b3JkPlByb3RlaW4g
QmluZGluZzwva2V5d29yZD48a2V5d29yZD5Qcm90ZWluIEludGVyYWN0aW9uIE1hcHBpbmcvbWV0
aG9kczwva2V5d29yZD48a2V5d29yZD5Qcm90ZWluIFN1YnVuaXRzPC9rZXl3b3JkPjxrZXl3b3Jk
PlByb3RlaW4gVHJhbnNwb3J0PC9rZXl3b3JkPjxrZXl3b3JkPlByb3RlaW4tU2VyaW5lLVRocmVv
bmluZSBLaW5hc2VzL2dlbmV0aWNzLyptZXRhYm9saXNtPC9rZXl3b3JkPjxrZXl3b3JkPlJlcHJv
ZHVjaWJpbGl0eSBvZiBSZXN1bHRzPC9rZXl3b3JkPjxrZXl3b3JkPlRyYW5za2V0b2xhc2UvKm1l
dGFib2xpc208L2tleXdvcmQ+PGtleXdvcmQ+VHdvLUh5YnJpZCBTeXN0ZW0gVGVjaG5pcXVlczwv
a2V5d29yZD48a2V5d29yZD5VYmlxdWl0aW4vbWV0YWJvbGlzbTwva2V5d29yZD48a2V5d29yZD5B
dGcxIGNvbXBsZXg8L2tleXdvcmQ+PGtleXdvcmQ+QXRnMTAxPC9rZXl3b3JkPjxrZXl3b3JkPkF0
Zzg8L2tleXdvcmQ+PGtleXdvcmQ+RGljdHlvc3RlbGl1bTwva2V5d29yZD48a2V5d29yZD5hdXRv
cGhhZ3k8L2tleXdvcmQ+PGtleXdvcmQ+dHJhbnNrZXRvbGFzZTwva2V5d29yZD48L2tleXdvcmRz
PjxkYXRlcz48eWVhcj4yMDE1PC95ZWFyPjxwdWItZGF0ZXM+PGRhdGU+QXVnPC9kYXRlPjwvcHVi
LWRhdGVzPjwvZGF0ZXM+PGlzYm4+MjA0Ni0yNDQxIChFbGVjdHJvbmljKSYjeEQ7MjA0Ni0yNDQx
IChMaW5raW5nKTwvaXNibj48YWNjZXNzaW9uLW51bT4yNjI0NjQ5NTwvYWNjZXNzaW9uLW51bT48
dXJscz48cmVsYXRlZC11cmxzPjx1cmw+aHR0cHM6Ly93d3cubmNiaS5ubG0ubmloLmdvdi9wdWJt
ZWQvMjYyNDY0OTU8L3VybD48L3JlbGF0ZWQtdXJscz48L3VybHM+PGN1c3RvbTI+UE1DNDU1NDky
NDwvY3VzdG9tMj48ZWxlY3Ryb25pYy1yZXNvdXJjZS1udW0+MTAuMTA5OC9yc29iLjE1MDA4ODwv
ZWxlY3Ryb25pYy1yZXNvdXJjZS1udW0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Mesquita et al.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. Increased expression upon early ESX-1-dependent MCV damage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799DB265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1D1C900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818C5A9" w14:textId="77777777" w:rsidR="00CB14B9" w:rsidRPr="000D26EA" w:rsidRDefault="00CB14B9" w:rsidP="00963A06">
            <w:pPr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</w:pP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t xml:space="preserve">qPCR 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instrText xml:space="preserve"> ADDIN EN.CITE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instrText xml:space="preserve"> ADDIN EN.CITE.DATA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color w:val="000000" w:themeColor="text1"/>
                <w:sz w:val="18"/>
                <w:szCs w:val="18"/>
                <w:lang w:val="es-ES"/>
              </w:rPr>
              <w:t>(Cardenal-Munoz et al. 2017)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B14B9" w:rsidRPr="000D26EA" w14:paraId="16ABD7E2" w14:textId="77777777" w:rsidTr="00244447">
        <w:trPr>
          <w:trHeight w:val="1103"/>
        </w:trPr>
        <w:tc>
          <w:tcPr>
            <w:tcW w:w="0" w:type="auto"/>
          </w:tcPr>
          <w:p w14:paraId="16DE436C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Atg1-GFP</w:t>
            </w:r>
          </w:p>
        </w:tc>
        <w:tc>
          <w:tcPr>
            <w:tcW w:w="0" w:type="auto"/>
          </w:tcPr>
          <w:p w14:paraId="67CD49AB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C-terminal GFP fused to Atg1 in pDXA-GFP. It complements the </w:t>
            </w:r>
            <w:r w:rsidRPr="000D26EA">
              <w:rPr>
                <w:rFonts w:cs="Times New Roman"/>
                <w:i/>
                <w:sz w:val="18"/>
                <w:szCs w:val="18"/>
              </w:rPr>
              <w:t>atg1</w:t>
            </w:r>
            <w:r w:rsidRPr="000D26EA">
              <w:rPr>
                <w:rFonts w:cs="Times New Roman"/>
                <w:sz w:val="18"/>
                <w:szCs w:val="18"/>
              </w:rPr>
              <w:t xml:space="preserve">- mutation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4990113E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Cytosol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Tekinay&lt;/Author&gt;&lt;Year&gt;2006&lt;/Year&gt;&lt;RecNum&gt;111&lt;/RecNum&gt;&lt;DisplayText&gt;(Tekinay et al. 2006)&lt;/DisplayText&gt;&lt;record&gt;&lt;rec-number&gt;111&lt;/rec-number&gt;&lt;foreign-keys&gt;&lt;key app="EN" db-id="rvwrdpv9qdas0ceexxkpvwpf2rxz2p5tepa0" timestamp="1507538665"&gt;111&lt;/key&gt;&lt;/foreign-keys&gt;&lt;ref-type name="Journal Article"&gt;17&lt;/ref-type&gt;&lt;contributors&gt;&lt;authors&gt;&lt;author&gt;Tekinay, T.&lt;/author&gt;&lt;author&gt;Wu, M. Y.&lt;/author&gt;&lt;author&gt;Otto, G. P.&lt;/author&gt;&lt;author&gt;Anderson, O. R.&lt;/author&gt;&lt;author&gt;Kessin, R. H.&lt;/author&gt;&lt;/authors&gt;&lt;/contributors&gt;&lt;auth-address&gt;Department of Anatomy and Cell Biology, P&amp;amp;S 12-517, Columbia University, 630 West 168th St., New York, NY 10032, USA.&lt;/auth-address&gt;&lt;titles&gt;&lt;title&gt;Function of the Dictyostelium discoideum Atg1 kinase during autophagy and development&lt;/title&gt;&lt;secondary-title&gt;Eukaryot Cell&lt;/secondary-title&gt;&lt;/titles&gt;&lt;periodical&gt;&lt;full-title&gt;Eukaryot Cell&lt;/full-title&gt;&lt;/periodical&gt;&lt;pages&gt;1797-806&lt;/pages&gt;&lt;volume&gt;5&lt;/volume&gt;&lt;number&gt;10&lt;/number&gt;&lt;edition&gt;2006/10/13&lt;/edition&gt;&lt;keywords&gt;&lt;keyword&gt;Amino Acid Sequence&lt;/keyword&gt;&lt;keyword&gt;Animals&lt;/keyword&gt;&lt;keyword&gt;Autophagy/*physiology&lt;/keyword&gt;&lt;keyword&gt;Biomarkers&lt;/keyword&gt;&lt;keyword&gt;Conserved Sequence&lt;/keyword&gt;&lt;keyword&gt;Dictyostelium/cytology/*enzymology/*growth &amp;amp; development/ultrastructure&lt;/keyword&gt;&lt;keyword&gt;Food Deprivation/physiology&lt;/keyword&gt;&lt;keyword&gt;Genes, Dominant/genetics&lt;/keyword&gt;&lt;keyword&gt;Mutation/genetics&lt;/keyword&gt;&lt;keyword&gt;Phagosomes/ultrastructure&lt;/keyword&gt;&lt;keyword&gt;Protein Kinases/chemistry/*metabolism&lt;/keyword&gt;&lt;keyword&gt;Protein Transport&lt;/keyword&gt;&lt;keyword&gt;Protozoan Proteins/*metabolism&lt;/keyword&gt;&lt;keyword&gt;Recombinant Fusion Proteins/metabolism&lt;/keyword&gt;&lt;/keywords&gt;&lt;dates&gt;&lt;year&gt;2006&lt;/year&gt;&lt;pub-dates&gt;&lt;date&gt;Oct&lt;/date&gt;&lt;/pub-dates&gt;&lt;/dates&gt;&lt;isbn&gt;1535-9778 (Print)&amp;#xD;1535-9786 (Linking)&lt;/isbn&gt;&lt;accession-num&gt;17031001&lt;/accession-num&gt;&lt;urls&gt;&lt;related-urls&gt;&lt;url&gt;https://www.ncbi.nlm.nih.gov/pubmed/17031001&lt;/url&gt;&lt;/related-urls&gt;&lt;/urls&gt;&lt;custom2&gt;PMC1595346&lt;/custom2&gt;&lt;electronic-resource-num&gt;10.1128/EC.00342-05&lt;/electronic-resource-num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Tekinay et al. 2006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36F2557C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9C64759" w14:textId="77777777" w:rsidR="00CB14B9" w:rsidRPr="000D26EA" w:rsidRDefault="00CB14B9" w:rsidP="00963A06">
            <w:pPr>
              <w:rPr>
                <w:rFonts w:cs="Times New Roman"/>
                <w:color w:val="FF0000"/>
                <w:sz w:val="18"/>
                <w:szCs w:val="18"/>
                <w:lang w:val="es-ES"/>
              </w:rPr>
            </w:pP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t xml:space="preserve">IFA 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instrText xml:space="preserve"> ADDIN EN.CITE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instrText xml:space="preserve"> ADDIN EN.CITE.DATA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color w:val="000000" w:themeColor="text1"/>
                <w:sz w:val="18"/>
                <w:szCs w:val="18"/>
                <w:lang w:val="es-ES"/>
              </w:rPr>
              <w:t>(Cardenal-Munoz et al. 2017)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B14B9" w:rsidRPr="000D26EA" w14:paraId="27A730B0" w14:textId="77777777" w:rsidTr="00244447">
        <w:trPr>
          <w:trHeight w:val="1103"/>
        </w:trPr>
        <w:tc>
          <w:tcPr>
            <w:tcW w:w="0" w:type="auto"/>
          </w:tcPr>
          <w:p w14:paraId="5985B591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lastRenderedPageBreak/>
              <w:t>Atg8a/Apg8</w:t>
            </w:r>
          </w:p>
        </w:tc>
        <w:tc>
          <w:tcPr>
            <w:tcW w:w="0" w:type="auto"/>
          </w:tcPr>
          <w:p w14:paraId="79936BEA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Autophagy protein 8a, homolog of yeast Atg8 and ortholog of mammalian GABARAP subfamily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NZXNxdWl0YTwvQXV0aG9yPjxZZWFyPjIwMTY8L1llYXI+
PFJlY051bT45PC9SZWNOdW0+PERpc3BsYXlUZXh0PihNZXNxdWl0YSBldCBhbC4gMjAxNik8L0Rp
c3BsYXlUZXh0PjxyZWNvcmQ+PHJlYy1udW1iZXI+OTwvcmVjLW51bWJlcj48Zm9yZWlnbi1rZXlz
PjxrZXkgYXBwPSJFTiIgZGItaWQ9InJ2d3JkcHY5cWRhczBjZWV4eGtwdndwZjJyeHoycDV0ZXBh
MCIgdGltZXN0YW1wPSIwIj45PC9rZXk+PC9mb3JlaWduLWtleXM+PHJlZi10eXBlIG5hbWU9Ikpv
dXJuYWwgQXJ0aWNsZSI+MTc8L3JlZi10eXBlPjxjb250cmlidXRvcnM+PGF1dGhvcnM+PGF1dGhv
cj5NZXNxdWl0YSwgQS48L2F1dGhvcj48YXV0aG9yPkNhcmRlbmFsLU11bm96LCBFLjwvYXV0aG9y
PjxhdXRob3I+RG9taW5ndWV6LCBFLjwvYXV0aG9yPjxhdXRob3I+TXVub3otQnJhY2VyYXMsIFMu
PC9hdXRob3I+PGF1dGhvcj5OdW5lei1Db3JjdWVyYSwgQi48L2F1dGhvcj48YXV0aG9yPlBoaWxs
aXBzLCBCLiBBLjwvYXV0aG9yPjxhdXRob3I+VGFiYXJhLCBMLiBDLjwvYXV0aG9yPjxhdXRob3I+
WGlvbmcsIFEuPC9hdXRob3I+PGF1dGhvcj5Db3JpYSwgUi48L2F1dGhvcj48YXV0aG9yPkVpY2hp
bmdlciwgTC48L2F1dGhvcj48YXV0aG9yPkdvbHN0ZWluLCBQLjwvYXV0aG9yPjxhdXRob3I+S2lu
ZywgSi4gUy48L2F1dGhvcj48YXV0aG9yPlNvbGRhdGksIFQuPC9hdXRob3I+PGF1dGhvcj5WaW5j
ZW50LCBPLjwvYXV0aG9yPjxhdXRob3I+RXNjYWxhbnRlLCBSLjwvYXV0aG9yPjwvYXV0aG9ycz48
L2NvbnRyaWJ1dG9ycz48YXV0aC1hZGRyZXNzPmEgSW5zdGl0dXRvIGRlIEludmVzdGlnYWNpb25l
cyBCaW9tZWRpY2FzICZxdW90O0FsYmVydG8gU29scyZxdW90OyAoQ1NJQy1VQU0pICwgTWFkcmlk
ICwgU3BhaW4uJiN4RDtiIFVuaXZlcnNpdHkgb2YgQ2luY2lubmF0aSBDb2xsZWdlIG9mIE1lZGlj
aW5lICwgQ2luY2lubmF0aSAsIE9IICwgVVNBLiYjeEQ7YyBEZXBhcnRtZW50IGRlIEJpb2NoaW1p
ZSwgRmFjdWx0ZSBkZXMgU2NpZW5jZXMgLCBVbml2ZXJzaXRlIGRlIEdlbmV2ZSAsIFN3aXR6ZXJs
YW5kLiYjeEQ7ZCBEZXBhcnRhbWVudG8gZGUgR2VuZXRpY2EgTW9sZWN1bGFyICwgSW5zdGl0dXRv
IGRlIEZpc2lvbG9naWEgQ2VsdWxhciwgVW5pdmVyc2lkYWQgTmFjaW9uYWwgQXV0b25vbWEgZGUg
TWV4aWNvICwgTWV4aWNvIENpdHkgLCBNZXhpY28uJiN4RDtlIERlcGFydG1lbnQgb2YgQmlvbWVk
aWNhbCBTY2llbmNlcyAsIFVuaXZlcnNpdHkgb2YgU2hlZmZpZWxkICwgVUsuJiN4RDtmIENlbnRl
ciBmb3IgQmlvY2hlbWlzdHJ5LCBNZWRpY2FsIEZhY3VsdHkgLCBVbml2ZXJzaXR5IG9mIENvbG9n
bmUgLCBDb2xvZ25lICwgR2VybWFueS4mI3hEO2cgQ2VudHJlIGQmYXBvcztJbW11bm9sb2dpZSBk
ZSBNYXJzZWlsbGUtTHVtaW55ICwgQWl4IE1hcnNlaWxsZSBVbml2ZXJzaXRlIFVNMiAsIEluc2Vy
bSwgVTExMDQsIENOUlMgVU1SNzI4MCwgTWFyc2VpbGxlICwgRnJhbmNlLjwvYXV0aC1hZGRyZXNz
Pjx0aXRsZXM+PHRpdGxlPkF1dG9waGFneSBpbiBEaWN0eW9zdGVsaXVtOiBNZWNoYW5pc21zLCBy
ZWd1bGF0aW9uIGFuZCBkaXNlYXNlIGluIGEgc2ltcGxlIGJpb21lZGljYWwgbW9kZWw8L3RpdGxl
PjxzZWNvbmRhcnktdGl0bGU+QXV0b3BoYWd5PC9zZWNvbmRhcnktdGl0bGU+PGFsdC10aXRsZT5B
dXRvcGhhZ3k8L2FsdC10aXRsZT48L3RpdGxlcz48cGVyaW9kaWNhbD48ZnVsbC10aXRsZT5BdXRv
cGhhZ3k8L2Z1bGwtdGl0bGU+PGFiYnItMT5BdXRvcGhhZ3k8L2FiYnItMT48L3BlcmlvZGljYWw+
PGFsdC1wZXJpb2RpY2FsPjxmdWxsLXRpdGxlPkF1dG9waGFneTwvZnVsbC10aXRsZT48YWJici0x
PkF1dG9waGFneTwvYWJici0xPjwvYWx0LXBlcmlvZGljYWw+PHBhZ2VzPjEtMTc8L3BhZ2VzPjxl
ZGl0aW9uPjIwMTYvMTAvMDg8L2VkaXRpb24+PGRhdGVzPjx5ZWFyPjIwMTY8L3llYXI+PHB1Yi1k
YXRlcz48ZGF0ZT5PY3QgNzwvZGF0ZT48L3B1Yi1kYXRlcz48L2RhdGVzPjxpc2JuPjE1NTQtODYz
NSAoRWxlY3Ryb25pYykmI3hEOzE1NTQtODYyNyAoTGlua2luZyk8L2lzYm4+PGFjY2Vzc2lvbi1u
dW0+Mjc3MTU0MDU8L2FjY2Vzc2lvbi1udW0+PHVybHM+PHJlbGF0ZWQtdXJscz48dXJsPmh0dHA6
Ly93d3cubmNiaS5ubG0ubmloLmdvdi9wdWJtZWQvMjc3MTU0MDU8L3VybD48L3JlbGF0ZWQtdXJs
cz48L3VybHM+PGVsZWN0cm9uaWMtcmVzb3VyY2UtbnVtPjEwLjEwODAvMTU1NDg2MjcuMjAxNi4x
MjI2NzM3PC9lbGVjdHJvbmljLXJlc291cmNlLW51bT48bGFuZ3VhZ2U+RW5nPC9sYW5ndWFnZT48
L3JlY29yZD48L0NpdGU+PC9FbmROb3RlPn=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NZXNxdWl0YTwvQXV0aG9yPjxZZWFyPjIwMTY8L1llYXI+
PFJlY051bT45PC9SZWNOdW0+PERpc3BsYXlUZXh0PihNZXNxdWl0YSBldCBhbC4gMjAxNik8L0Rp
c3BsYXlUZXh0PjxyZWNvcmQ+PHJlYy1udW1iZXI+OTwvcmVjLW51bWJlcj48Zm9yZWlnbi1rZXlz
PjxrZXkgYXBwPSJFTiIgZGItaWQ9InJ2d3JkcHY5cWRhczBjZWV4eGtwdndwZjJyeHoycDV0ZXBh
MCIgdGltZXN0YW1wPSIwIj45PC9rZXk+PC9mb3JlaWduLWtleXM+PHJlZi10eXBlIG5hbWU9Ikpv
dXJuYWwgQXJ0aWNsZSI+MTc8L3JlZi10eXBlPjxjb250cmlidXRvcnM+PGF1dGhvcnM+PGF1dGhv
cj5NZXNxdWl0YSwgQS48L2F1dGhvcj48YXV0aG9yPkNhcmRlbmFsLU11bm96LCBFLjwvYXV0aG9y
PjxhdXRob3I+RG9taW5ndWV6LCBFLjwvYXV0aG9yPjxhdXRob3I+TXVub3otQnJhY2VyYXMsIFMu
PC9hdXRob3I+PGF1dGhvcj5OdW5lei1Db3JjdWVyYSwgQi48L2F1dGhvcj48YXV0aG9yPlBoaWxs
aXBzLCBCLiBBLjwvYXV0aG9yPjxhdXRob3I+VGFiYXJhLCBMLiBDLjwvYXV0aG9yPjxhdXRob3I+
WGlvbmcsIFEuPC9hdXRob3I+PGF1dGhvcj5Db3JpYSwgUi48L2F1dGhvcj48YXV0aG9yPkVpY2hp
bmdlciwgTC48L2F1dGhvcj48YXV0aG9yPkdvbHN0ZWluLCBQLjwvYXV0aG9yPjxhdXRob3I+S2lu
ZywgSi4gUy48L2F1dGhvcj48YXV0aG9yPlNvbGRhdGksIFQuPC9hdXRob3I+PGF1dGhvcj5WaW5j
ZW50LCBPLjwvYXV0aG9yPjxhdXRob3I+RXNjYWxhbnRlLCBSLjwvYXV0aG9yPjwvYXV0aG9ycz48
L2NvbnRyaWJ1dG9ycz48YXV0aC1hZGRyZXNzPmEgSW5zdGl0dXRvIGRlIEludmVzdGlnYWNpb25l
cyBCaW9tZWRpY2FzICZxdW90O0FsYmVydG8gU29scyZxdW90OyAoQ1NJQy1VQU0pICwgTWFkcmlk
ICwgU3BhaW4uJiN4RDtiIFVuaXZlcnNpdHkgb2YgQ2luY2lubmF0aSBDb2xsZWdlIG9mIE1lZGlj
aW5lICwgQ2luY2lubmF0aSAsIE9IICwgVVNBLiYjeEQ7YyBEZXBhcnRtZW50IGRlIEJpb2NoaW1p
ZSwgRmFjdWx0ZSBkZXMgU2NpZW5jZXMgLCBVbml2ZXJzaXRlIGRlIEdlbmV2ZSAsIFN3aXR6ZXJs
YW5kLiYjeEQ7ZCBEZXBhcnRhbWVudG8gZGUgR2VuZXRpY2EgTW9sZWN1bGFyICwgSW5zdGl0dXRv
IGRlIEZpc2lvbG9naWEgQ2VsdWxhciwgVW5pdmVyc2lkYWQgTmFjaW9uYWwgQXV0b25vbWEgZGUg
TWV4aWNvICwgTWV4aWNvIENpdHkgLCBNZXhpY28uJiN4RDtlIERlcGFydG1lbnQgb2YgQmlvbWVk
aWNhbCBTY2llbmNlcyAsIFVuaXZlcnNpdHkgb2YgU2hlZmZpZWxkICwgVUsuJiN4RDtmIENlbnRl
ciBmb3IgQmlvY2hlbWlzdHJ5LCBNZWRpY2FsIEZhY3VsdHkgLCBVbml2ZXJzaXR5IG9mIENvbG9n
bmUgLCBDb2xvZ25lICwgR2VybWFueS4mI3hEO2cgQ2VudHJlIGQmYXBvcztJbW11bm9sb2dpZSBk
ZSBNYXJzZWlsbGUtTHVtaW55ICwgQWl4IE1hcnNlaWxsZSBVbml2ZXJzaXRlIFVNMiAsIEluc2Vy
bSwgVTExMDQsIENOUlMgVU1SNzI4MCwgTWFyc2VpbGxlICwgRnJhbmNlLjwvYXV0aC1hZGRyZXNz
Pjx0aXRsZXM+PHRpdGxlPkF1dG9waGFneSBpbiBEaWN0eW9zdGVsaXVtOiBNZWNoYW5pc21zLCBy
ZWd1bGF0aW9uIGFuZCBkaXNlYXNlIGluIGEgc2ltcGxlIGJpb21lZGljYWwgbW9kZWw8L3RpdGxl
PjxzZWNvbmRhcnktdGl0bGU+QXV0b3BoYWd5PC9zZWNvbmRhcnktdGl0bGU+PGFsdC10aXRsZT5B
dXRvcGhhZ3k8L2FsdC10aXRsZT48L3RpdGxlcz48cGVyaW9kaWNhbD48ZnVsbC10aXRsZT5BdXRv
cGhhZ3k8L2Z1bGwtdGl0bGU+PGFiYnItMT5BdXRvcGhhZ3k8L2FiYnItMT48L3BlcmlvZGljYWw+
PGFsdC1wZXJpb2RpY2FsPjxmdWxsLXRpdGxlPkF1dG9waGFneTwvZnVsbC10aXRsZT48YWJici0x
PkF1dG9waGFneTwvYWJici0xPjwvYWx0LXBlcmlvZGljYWw+PHBhZ2VzPjEtMTc8L3BhZ2VzPjxl
ZGl0aW9uPjIwMTYvMTAvMDg8L2VkaXRpb24+PGRhdGVzPjx5ZWFyPjIwMTY8L3llYXI+PHB1Yi1k
YXRlcz48ZGF0ZT5PY3QgNzwvZGF0ZT48L3B1Yi1kYXRlcz48L2RhdGVzPjxpc2JuPjE1NTQtODYz
NSAoRWxlY3Ryb25pYykmI3hEOzE1NTQtODYyNyAoTGlua2luZyk8L2lzYm4+PGFjY2Vzc2lvbi1u
dW0+Mjc3MTU0MDU8L2FjY2Vzc2lvbi1udW0+PHVybHM+PHJlbGF0ZWQtdXJscz48dXJsPmh0dHA6
Ly93d3cubmNiaS5ubG0ubmloLmdvdi9wdWJtZWQvMjc3MTU0MDU8L3VybD48L3JlbGF0ZWQtdXJs
cz48L3VybHM+PGVsZWN0cm9uaWMtcmVzb3VyY2UtbnVtPjEwLjEwODAvMTU1NDg2MjcuMjAxNi4x
MjI2NzM3PC9lbGVjdHJvbmljLXJlc291cmNlLW51bT48bGFuZ3VhZ2U+RW5nPC9sYW5ndWFnZT48
L3JlY29yZD48L0NpdGU+PC9FbmROb3RlPn=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Mesquita et al. 2016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. The </w:t>
            </w:r>
            <w:r w:rsidRPr="000D26EA">
              <w:rPr>
                <w:rFonts w:cs="Times New Roman"/>
                <w:i/>
                <w:sz w:val="18"/>
                <w:szCs w:val="18"/>
              </w:rPr>
              <w:t>atg8a</w:t>
            </w:r>
            <w:r w:rsidRPr="000D26EA">
              <w:rPr>
                <w:rFonts w:cs="Times New Roman"/>
                <w:sz w:val="18"/>
                <w:szCs w:val="18"/>
              </w:rPr>
              <w:t xml:space="preserve"> expression increases upon early ESX-1-dependent MCV damage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279FF3F5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E5ED2E6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Cytosol and recruited to damaged early MCV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Patches along cytosolic bacteria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Gerstenmaier et al.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Distal pole of ejecting </w:t>
            </w:r>
            <w:r w:rsidRPr="000D26EA">
              <w:rPr>
                <w:rFonts w:cs="Times New Roman"/>
                <w:i/>
                <w:sz w:val="18"/>
                <w:szCs w:val="18"/>
              </w:rPr>
              <w:t>M. marinum</w:t>
            </w:r>
            <w:r w:rsidRPr="000D26EA">
              <w:rPr>
                <w:rFonts w:cs="Times New Roman"/>
                <w:sz w:val="18"/>
                <w:szCs w:val="18"/>
              </w:rPr>
              <w:t xml:space="preserve"> in wt but not </w:t>
            </w:r>
            <w:r w:rsidRPr="000D26EA">
              <w:rPr>
                <w:rFonts w:cs="Times New Roman"/>
                <w:i/>
                <w:sz w:val="18"/>
                <w:szCs w:val="18"/>
              </w:rPr>
              <w:t>atg1</w:t>
            </w:r>
            <w:r w:rsidRPr="000D26EA">
              <w:rPr>
                <w:rFonts w:cs="Times New Roman"/>
                <w:sz w:val="18"/>
                <w:szCs w:val="18"/>
              </w:rPr>
              <w:t xml:space="preserve">- cell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Gerstenmaier et al.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Distal pole of ejecting </w:t>
            </w:r>
            <w:r w:rsidRPr="000D26EA">
              <w:rPr>
                <w:rFonts w:cs="Times New Roman"/>
                <w:i/>
                <w:sz w:val="18"/>
                <w:szCs w:val="18"/>
              </w:rPr>
              <w:t>M. marinum</w:t>
            </w:r>
            <w:r w:rsidRPr="000D26EA">
              <w:rPr>
                <w:rFonts w:cs="Times New Roman"/>
                <w:sz w:val="18"/>
                <w:szCs w:val="18"/>
              </w:rPr>
              <w:t xml:space="preserve"> ∆RD1 during co-infection with </w:t>
            </w:r>
            <w:r w:rsidRPr="000D26EA">
              <w:rPr>
                <w:rFonts w:cs="Times New Roman"/>
                <w:i/>
                <w:sz w:val="18"/>
                <w:szCs w:val="18"/>
              </w:rPr>
              <w:t>M. marinum</w:t>
            </w:r>
            <w:r w:rsidRPr="000D26EA">
              <w:rPr>
                <w:rFonts w:cs="Times New Roman"/>
                <w:sz w:val="18"/>
                <w:szCs w:val="18"/>
              </w:rPr>
              <w:t xml:space="preserve"> wt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Gerstenmaier et al.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56CD93AD" w14:textId="77777777" w:rsidR="00CB14B9" w:rsidRPr="000D26EA" w:rsidRDefault="00CB14B9" w:rsidP="00963A06">
            <w:pPr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</w:pP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t xml:space="preserve">IFA 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OyBDYXJkZW5hbC1NdW5veiBldCBhbC4gMjAxNyk8L0Rpc3BsYXlUZXh0PjxyZWNvcmQ+PHJl
Yy1udW1iZXI+NDwvcmVjLW51bWJlcj48Zm9yZWlnbi1rZXlzPjxrZXkgYXBwPSJFTiIgZGItaWQ9
InJ2d3JkcHY5cWRhczBjZWV4eGtwdndwZjJyeHoycDV0ZXBhMCIgdGltZXN0YW1wPSIwIj40PC9r
ZXk+PC9mb3JlaWduLWtleXM+PHJlZi10eXBlIG5hbWU9IkpvdXJuYWwgQXJ0aWNsZSI+MTc8L3Jl
Zi10eXBlPjxjb250cmlidXRvcnM+PGF1dGhvcnM+PGF1dGhvcj5HZXJzdGVubWFpZXIsIEwuPC9h
dXRob3I+PGF1dGhvcj5QaWxsYSwgUi48L2F1dGhvcj48YXV0aG9yPkhlcnJtYW5uLCBMLjwvYXV0
aG9yPjxhdXRob3I+SGVycm1hbm4sIEguPC9hdXRob3I+PGF1dGhvcj5QcmFkbywgTS48L2F1dGhv
cj48YXV0aG9yPlZpbGxhZmFubywgRy4gSi48L2F1dGhvcj48YXV0aG9yPktvbG9ua28sIE0uPC9h
dXRob3I+PGF1dGhvcj5SZWltZXIsIFIuPC9hdXRob3I+PGF1dGhvcj5Tb2xkYXRpLCBULjwvYXV0
aG9yPjxhdXRob3I+S2luZywgSi4gUy48L2F1dGhvcj48YXV0aG9yPkhhZ2Vkb3JuLCBNLjwvYXV0
aG9yPjwvYXV0aG9ycz48L2NvbnRyaWJ1dG9ycz48YXV0aC1hZGRyZXNzPlNlY3Rpb24gUGFyYXNp
dG9sb2d5LCBCZXJuaGFyZCBOb2NodCBJbnN0aXR1dGUgZm9yIFRyb3BpY2FsIE1lZGljaW5lLCAy
MDM1OSBIYW1idXJnLCBHZXJtYW55OyYjeEQ7RWxlY3Ryb25taWNyb3Njb3B5LCBIZWlucmljaC1Q
ZXR0ZS1JbnN0aXR1dGUsIDIwMjUxIEhhbWJ1cmcsIEdlcm1hbnk7JiN4RDtEZXBhcnRtZW50IG9m
IEJpb2NoZW1pc3RyeSwgVW5pdmVyc2l0eSBvZiBHZW5ldmEsIDEyMTEtR2VuZXZhLCBTd2l0emVy
bGFuZDsgYW5kLiYjeEQ7RGVwYXJ0bWVudCBvZiBCaW9tZWRpY2FsIFNjaWVuY2VzLCBVbml2ZXJz
aXR5IG9mIFNoZWZmaWVsZCwgU2hlZmZpZWxkIFMxMCAyVE4sIFVuaXRlZCBLaW5nZG9tLiYjeEQ7
U2VjdGlvbiBQYXJhc2l0b2xvZ3ksIEJlcm5oYXJkIE5vY2h0IEluc3RpdHV0ZSBmb3IgVHJvcGlj
YWwgTWVkaWNpbmUsIDIwMzU5IEhhbWJ1cmcsIEdlcm1hbnk7IGhhZ2Vkb3JuQGJuaXRtLmRlLjwv
YXV0aC1hZGRyZXNzPjx0aXRsZXM+PHRpdGxlPlRoZSBhdXRvcGhhZ2ljIG1hY2hpbmVyeSBlbnN1
cmVzIG5vbmx5dGljIHRyYW5zbWlzc2lvbiBvZiBteWNvYmFjdGVyaWE8L3RpdGxlPjxzZWNvbmRh
cnktdGl0bGU+UHJvYyBOYXRsIEFjYWQgU2NpIFUgUyBBPC9zZWNvbmRhcnktdGl0bGU+PGFsdC10
aXRsZT5Qcm9jZWVkaW5ncyBvZiB0aGUgTmF0aW9uYWwgQWNhZGVteSBvZiBTY2llbmNlcyBvZiB0
aGUgVW5pdGVkIFN0YXRlcyBvZiBBbWVyaWNhPC9hbHQtdGl0bGU+PC90aXRsZXM+PHBlcmlvZGlj
YWw+PGZ1bGwtdGl0bGU+UHJvYyBOYXRsIEFjYWQgU2NpIFUgUyBBPC9mdWxsLXRpdGxlPjxhYmJy
LTE+UHJvY2VlZGluZ3Mgb2YgdGhlIE5hdGlvbmFsIEFjYWRlbXkgb2YgU2NpZW5jZXMgb2YgdGhl
IFVuaXRlZCBTdGF0ZXMgb2YgQW1lcmljYTwvYWJici0xPjwvcGVyaW9kaWNhbD48YWx0LXBlcmlv
ZGljYWw+PGZ1bGwtdGl0bGU+UHJvYyBOYXRsIEFjYWQgU2NpIFUgUyBBPC9mdWxsLXRpdGxlPjxh
YmJyLTE+UHJvY2VlZGluZ3Mgb2YgdGhlIE5hdGlvbmFsIEFjYWRlbXkgb2YgU2NpZW5jZXMgb2Yg
dGhlIFVuaXRlZCBTdGF0ZXMgb2YgQW1lcmljYTwvYWJici0xPjwvYWx0LXBlcmlvZGljYWw+PHBh
Z2VzPkU2ODctOTI8L3BhZ2VzPjx2b2x1bWU+MTEyPC92b2x1bWU+PG51bWJlcj43PC9udW1iZXI+
PGVkaXRpb24+MjAxNS8wMi8wNDwvZWRpdGlvbj48a2V5d29yZHM+PGtleXdvcmQ+KkF1dG9waGFn
eTwva2V5d29yZD48a2V5d29yZD5EaWN0eW9zdGVsaXVtL21pY3JvYmlvbG9neTwva2V5d29yZD48
a2V5d29yZD5GbHVvcmVzY2VudCBBbnRpYm9keSBUZWNobmlxdWU8L2tleXdvcmQ+PGtleXdvcmQ+
TWljcm9zY29weSwgRWxlY3Ryb24sIFRyYW5zbWlzc2lvbjwva2V5d29yZD48a2V5d29yZD5NeWNv
YmFjdGVyaXVtLypwaHlzaW9sb2d5L3VsdHJhc3RydWN0dXJlPC9rZXl3b3JkPjwva2V5d29yZHM+
PGRhdGVzPjx5ZWFyPjIwMTU8L3llYXI+PHB1Yi1kYXRlcz48ZGF0ZT5GZWIgMTc8L2RhdGU+PC9w
dWItZGF0ZXM+PC9kYXRlcz48aXNibj4xMDkxLTY0OTAgKEVsZWN0cm9uaWMpJiN4RDswMDI3LTg0
MjQgKExpbmtpbmcpPC9pc2JuPjxhY2Nlc3Npb24tbnVtPjI1NjQ2NDQwPC9hY2Nlc3Npb24tbnVt
Pjx3b3JrLXR5cGU+UmVzZWFyY2ggU3VwcG9ydCwgTm9uLVUuUy4gR292JmFwb3M7dCYjeEQ7UmVz
ZWFyY2ggU3VwcG9ydCwgVS5TLiBHb3YmYXBvczt0LCBOb24tUC5ILlMuPC93b3JrLXR5cGU+PHVy
bHM+PHJlbGF0ZWQtdXJscz48dXJsPmh0dHA6Ly93d3cubmNiaS5ubG0ubmloLmdvdi9wdWJtZWQv
MjU2NDY0NDA8L3VybD48L3JlbGF0ZWQtdXJscz48L3VybHM+PGN1c3RvbTI+NDM0MzA4MzwvY3Vz
dG9tMj48ZWxlY3Ryb25pYy1yZXNvdXJjZS1udW0+MTAuMTA3My9wbmFzLjE0MjMzMTgxMTI8L2Vs
ZWN0cm9uaWMtcmVzb3VyY2UtbnVtPjxsYW5ndWFnZT5lbmc8L2xhbmd1YWdlPjwvcmVjb3JkPjwv
Q2l0ZT48Q2l0ZT48QXV0aG9yPkNhcmRlbmFsLU11bm96PC9BdXRob3I+PFllYXI+MjAxNzwvWWVh
cj48UmVjTnVtPjQ3PC9SZWNOdW0+PHJlY29yZD48cmVjLW51bWJlcj40NzwvcmVjLW51bWJlcj48
Zm9yZWlnbi1rZXlzPjxrZXkgYXBwPSJFTiIgZGItaWQ9InJ2d3JkcHY5cWRhczBjZWV4eGtwdndw
ZjJyeHoycDV0ZXBhMCIgdGltZXN0YW1wPSIxNTA1Mzk4MTgzIj40Nzwva2V5PjwvZm9yZWlnbi1r
ZXlzPjxyZWYtdHlwZSBuYW1lPSJKb3VybmFsIEFydGljbGUiPjE3PC9yZWYtdHlwZT48Y29udHJp
YnV0b3JzPjxhdXRob3JzPjxhdXRob3I+Q2FyZGVuYWwtTXVub3osIEUuPC9hdXRob3I+PGF1dGhv
cj5BcmFmYWgsIFMuPC9hdXRob3I+PGF1dGhvcj5Mb3Blei1KaW1lbmV6LCBBLiBULjwvYXV0aG9y
PjxhdXRob3I+S2lja2EsIFMuPC9hdXRob3I+PGF1dGhvcj5GYWxhaXNlLCBBLjwvYXV0aG9yPjxh
dXRob3I+QmFjaCwgRi48L2F1dGhvcj48YXV0aG9yPlNjaGFhZCwgTy48L2F1dGhvcj48YXV0aG9y
PktpbmcsIEouIFMuPC9hdXRob3I+PGF1dGhvcj5IYWdlZG9ybiwgTS48L2F1dGhvcj48YXV0aG9y
PlNvbGRhdGksIFQuPC9hdXRob3I+PC9hdXRob3JzPjwvY29udHJpYnV0b3JzPjxhdXRoLWFkZHJl
c3M+RGVwYXJ0bWVudCBvZiBCaW9jaGVtaXN0cnksIEZhY3VsdHkgb2YgU2NpZW5jZXMsIFNjaWVu
Y2VzIElJLCBVbml2ZXJzaXR5IG9mIEdlbmV2YSwgR2VuZXZhLCBTd2l0emVybGFuZC4mI3hEO1Nl
Y3Rpb24gUGFyYXNpdG9sb2d5LCBCZXJuaGFyZCBOb2NodCBJbnN0aXR1dGUgZm9yIFRyb3BpY2Fs
IE1lZGljaW5lLCBIYW1idXJnLCBHZXJtYW55LiYjeEQ7Q2VudHJlIGZvciBNZW1icmFuZSBJbnRl
cmFjdGlvbnMgYW5kIER5bmFtaWNzLCBEZXBhcnRtZW50IG9mIEJpb21lZGljYWwgU2NpZW5jZXMs
IFVuaXZlcnNpdHkgb2YgU2hlZmZpZWxkLCBGaXJ0aCBDb3VydCwgV2VzdGVybiBCYW5rLCBTaGVm
ZmllbGQsIFVuaXRlZCBLaW5nZG9tLiYjeEQ7QmF0ZXNvbiBDZW50cmUsIFVuaXZlcnNpdHkgb2Yg
U2hlZmZpZWxkLCBGaXJ0aCBDb3VydCwgV2VzdGVybiBCYW5rLCBTaGVmZmllbGQsIFVuaXRlZCBL
aW5nZG9tLjwvYXV0aC1hZGRyZXNzPjx0aXRsZXM+PHRpdGxlPk15Y29iYWN0ZXJpdW0gbWFyaW51
bSBhbnRhZ29uaXN0aWNhbGx5IGluZHVjZXMgYW4gYXV0b3BoYWdpYyByZXNwb25zZSB3aGlsZSBy
ZXByZXNzaW5nIHRoZSBhdXRvcGhhZ2ljIGZsdXggaW4gYSBUT1JDMS0gYW5kIEVTWC0xLWRlcGVu
ZGVudCBtYW5uZXI8L3RpdGxlPjxzZWNvbmRhcnktdGl0bGU+UExvUyBQYXRob2c8L3NlY29uZGFy
eS10aXRsZT48YWx0LXRpdGxlPlBMb1MgcGF0aG9nZW5zPC9hbHQtdGl0bGU+PC90aXRsZXM+PHBl
cmlvZGljYWw+PGZ1bGwtdGl0bGU+UExvUyBQYXRob2c8L2Z1bGwtdGl0bGU+PGFiYnItMT5QTG9T
IHBhdGhvZ2VuczwvYWJici0xPjwvcGVyaW9kaWNhbD48YWx0LXBlcmlvZGljYWw+PGZ1bGwtdGl0
bGU+UExvUyBQYXRob2c8L2Z1bGwtdGl0bGU+PGFiYnItMT5QTG9TIHBhdGhvZ2VuczwvYWJici0x
PjwvYWx0LXBlcmlvZGljYWw+PHBhZ2VzPmUxMDA2MzQ0PC9wYWdlcz48dm9sdW1lPjEzPC92b2x1
bWU+PG51bWJlcj40PC9udW1iZXI+PGVkaXRpb24+MjAxNy8wNC8xODwvZWRpdGlvbj48ZGF0ZXM+
PHllYXI+MjAxNzwveWVhcj48cHViLWRhdGVzPjxkYXRlPkFwciAxNzwvZGF0ZT48L3B1Yi1kYXRl
cz48L2RhdGVzPjxpc2JuPjE1NTMtNzM3NCAoRWxlY3Ryb25pYykmI3hEOzE1NTMtNzM2NiAoTGlu
a2luZyk8L2lzYm4+PGFjY2Vzc2lvbi1udW0+Mjg0MTQ3NzQ8L2FjY2Vzc2lvbi1udW0+PHVybHM+
PHJlbGF0ZWQtdXJscz48dXJsPmh0dHA6Ly93d3cubmNiaS5ubG0ubmloLmdvdi9wdWJtZWQvMjg0
MTQ3NzQ8L3VybD48L3JlbGF0ZWQtdXJscz48L3VybHM+PGVsZWN0cm9uaWMtcmVzb3VyY2UtbnVt
PjEwLjEzNzEvam91cm5hbC5wcGF0LjEwMDYzNDQ8L2VsZWN0cm9uaWMtcmVzb3VyY2UtbnVtPjxs
YW5ndWFnZT5lbmc8L2xhbmd1YWdlPjwvcmVjb3JkPjwvQ2l0ZT48L0VuZE5vdGU+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instrText xml:space="preserve"> ADDIN EN.CITE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OyBDYXJkZW5hbC1NdW5veiBldCBhbC4gMjAxNyk8L0Rpc3BsYXlUZXh0PjxyZWNvcmQ+PHJl
Yy1udW1iZXI+NDwvcmVjLW51bWJlcj48Zm9yZWlnbi1rZXlzPjxrZXkgYXBwPSJFTiIgZGItaWQ9
InJ2d3JkcHY5cWRhczBjZWV4eGtwdndwZjJyeHoycDV0ZXBhMCIgdGltZXN0YW1wPSIwIj40PC9r
ZXk+PC9mb3JlaWduLWtleXM+PHJlZi10eXBlIG5hbWU9IkpvdXJuYWwgQXJ0aWNsZSI+MTc8L3Jl
Zi10eXBlPjxjb250cmlidXRvcnM+PGF1dGhvcnM+PGF1dGhvcj5HZXJzdGVubWFpZXIsIEwuPC9h
dXRob3I+PGF1dGhvcj5QaWxsYSwgUi48L2F1dGhvcj48YXV0aG9yPkhlcnJtYW5uLCBMLjwvYXV0
aG9yPjxhdXRob3I+SGVycm1hbm4sIEguPC9hdXRob3I+PGF1dGhvcj5QcmFkbywgTS48L2F1dGhv
cj48YXV0aG9yPlZpbGxhZmFubywgRy4gSi48L2F1dGhvcj48YXV0aG9yPktvbG9ua28sIE0uPC9h
dXRob3I+PGF1dGhvcj5SZWltZXIsIFIuPC9hdXRob3I+PGF1dGhvcj5Tb2xkYXRpLCBULjwvYXV0
aG9yPjxhdXRob3I+S2luZywgSi4gUy48L2F1dGhvcj48YXV0aG9yPkhhZ2Vkb3JuLCBNLjwvYXV0
aG9yPjwvYXV0aG9ycz48L2NvbnRyaWJ1dG9ycz48YXV0aC1hZGRyZXNzPlNlY3Rpb24gUGFyYXNp
dG9sb2d5LCBCZXJuaGFyZCBOb2NodCBJbnN0aXR1dGUgZm9yIFRyb3BpY2FsIE1lZGljaW5lLCAy
MDM1OSBIYW1idXJnLCBHZXJtYW55OyYjeEQ7RWxlY3Ryb25taWNyb3Njb3B5LCBIZWlucmljaC1Q
ZXR0ZS1JbnN0aXR1dGUsIDIwMjUxIEhhbWJ1cmcsIEdlcm1hbnk7JiN4RDtEZXBhcnRtZW50IG9m
IEJpb2NoZW1pc3RyeSwgVW5pdmVyc2l0eSBvZiBHZW5ldmEsIDEyMTEtR2VuZXZhLCBTd2l0emVy
bGFuZDsgYW5kLiYjeEQ7RGVwYXJ0bWVudCBvZiBCaW9tZWRpY2FsIFNjaWVuY2VzLCBVbml2ZXJz
aXR5IG9mIFNoZWZmaWVsZCwgU2hlZmZpZWxkIFMxMCAyVE4sIFVuaXRlZCBLaW5nZG9tLiYjeEQ7
U2VjdGlvbiBQYXJhc2l0b2xvZ3ksIEJlcm5oYXJkIE5vY2h0IEluc3RpdHV0ZSBmb3IgVHJvcGlj
YWwgTWVkaWNpbmUsIDIwMzU5IEhhbWJ1cmcsIEdlcm1hbnk7IGhhZ2Vkb3JuQGJuaXRtLmRlLjwv
YXV0aC1hZGRyZXNzPjx0aXRsZXM+PHRpdGxlPlRoZSBhdXRvcGhhZ2ljIG1hY2hpbmVyeSBlbnN1
cmVzIG5vbmx5dGljIHRyYW5zbWlzc2lvbiBvZiBteWNvYmFjdGVyaWE8L3RpdGxlPjxzZWNvbmRh
cnktdGl0bGU+UHJvYyBOYXRsIEFjYWQgU2NpIFUgUyBBPC9zZWNvbmRhcnktdGl0bGU+PGFsdC10
aXRsZT5Qcm9jZWVkaW5ncyBvZiB0aGUgTmF0aW9uYWwgQWNhZGVteSBvZiBTY2llbmNlcyBvZiB0
aGUgVW5pdGVkIFN0YXRlcyBvZiBBbWVyaWNhPC9hbHQtdGl0bGU+PC90aXRsZXM+PHBlcmlvZGlj
YWw+PGZ1bGwtdGl0bGU+UHJvYyBOYXRsIEFjYWQgU2NpIFUgUyBBPC9mdWxsLXRpdGxlPjxhYmJy
LTE+UHJvY2VlZGluZ3Mgb2YgdGhlIE5hdGlvbmFsIEFjYWRlbXkgb2YgU2NpZW5jZXMgb2YgdGhl
IFVuaXRlZCBTdGF0ZXMgb2YgQW1lcmljYTwvYWJici0xPjwvcGVyaW9kaWNhbD48YWx0LXBlcmlv
ZGljYWw+PGZ1bGwtdGl0bGU+UHJvYyBOYXRsIEFjYWQgU2NpIFUgUyBBPC9mdWxsLXRpdGxlPjxh
YmJyLTE+UHJvY2VlZGluZ3Mgb2YgdGhlIE5hdGlvbmFsIEFjYWRlbXkgb2YgU2NpZW5jZXMgb2Yg
dGhlIFVuaXRlZCBTdGF0ZXMgb2YgQW1lcmljYTwvYWJici0xPjwvYWx0LXBlcmlvZGljYWw+PHBh
Z2VzPkU2ODctOTI8L3BhZ2VzPjx2b2x1bWU+MTEyPC92b2x1bWU+PG51bWJlcj43PC9udW1iZXI+
PGVkaXRpb24+MjAxNS8wMi8wNDwvZWRpdGlvbj48a2V5d29yZHM+PGtleXdvcmQ+KkF1dG9waGFn
eTwva2V5d29yZD48a2V5d29yZD5EaWN0eW9zdGVsaXVtL21pY3JvYmlvbG9neTwva2V5d29yZD48
a2V5d29yZD5GbHVvcmVzY2VudCBBbnRpYm9keSBUZWNobmlxdWU8L2tleXdvcmQ+PGtleXdvcmQ+
TWljcm9zY29weSwgRWxlY3Ryb24sIFRyYW5zbWlzc2lvbjwva2V5d29yZD48a2V5d29yZD5NeWNv
YmFjdGVyaXVtLypwaHlzaW9sb2d5L3VsdHJhc3RydWN0dXJlPC9rZXl3b3JkPjwva2V5d29yZHM+
PGRhdGVzPjx5ZWFyPjIwMTU8L3llYXI+PHB1Yi1kYXRlcz48ZGF0ZT5GZWIgMTc8L2RhdGU+PC9w
dWItZGF0ZXM+PC9kYXRlcz48aXNibj4xMDkxLTY0OTAgKEVsZWN0cm9uaWMpJiN4RDswMDI3LTg0
MjQgKExpbmtpbmcpPC9pc2JuPjxhY2Nlc3Npb24tbnVtPjI1NjQ2NDQwPC9hY2Nlc3Npb24tbnVt
Pjx3b3JrLXR5cGU+UmVzZWFyY2ggU3VwcG9ydCwgTm9uLVUuUy4gR292JmFwb3M7dCYjeEQ7UmVz
ZWFyY2ggU3VwcG9ydCwgVS5TLiBHb3YmYXBvczt0LCBOb24tUC5ILlMuPC93b3JrLXR5cGU+PHVy
bHM+PHJlbGF0ZWQtdXJscz48dXJsPmh0dHA6Ly93d3cubmNiaS5ubG0ubmloLmdvdi9wdWJtZWQv
MjU2NDY0NDA8L3VybD48L3JlbGF0ZWQtdXJscz48L3VybHM+PGN1c3RvbTI+NDM0MzA4MzwvY3Vz
dG9tMj48ZWxlY3Ryb25pYy1yZXNvdXJjZS1udW0+MTAuMTA3My9wbmFzLjE0MjMzMTgxMTI8L2Vs
ZWN0cm9uaWMtcmVzb3VyY2UtbnVtPjxsYW5ndWFnZT5lbmc8L2xhbmd1YWdlPjwvcmVjb3JkPjwv
Q2l0ZT48Q2l0ZT48QXV0aG9yPkNhcmRlbmFsLU11bm96PC9BdXRob3I+PFllYXI+MjAxNzwvWWVh
cj48UmVjTnVtPjQ3PC9SZWNOdW0+PHJlY29yZD48cmVjLW51bWJlcj40NzwvcmVjLW51bWJlcj48
Zm9yZWlnbi1rZXlzPjxrZXkgYXBwPSJFTiIgZGItaWQ9InJ2d3JkcHY5cWRhczBjZWV4eGtwdndw
ZjJyeHoycDV0ZXBhMCIgdGltZXN0YW1wPSIxNTA1Mzk4MTgzIj40Nzwva2V5PjwvZm9yZWlnbi1r
ZXlzPjxyZWYtdHlwZSBuYW1lPSJKb3VybmFsIEFydGljbGUiPjE3PC9yZWYtdHlwZT48Y29udHJp
YnV0b3JzPjxhdXRob3JzPjxhdXRob3I+Q2FyZGVuYWwtTXVub3osIEUuPC9hdXRob3I+PGF1dGhv
cj5BcmFmYWgsIFMuPC9hdXRob3I+PGF1dGhvcj5Mb3Blei1KaW1lbmV6LCBBLiBULjwvYXV0aG9y
PjxhdXRob3I+S2lja2EsIFMuPC9hdXRob3I+PGF1dGhvcj5GYWxhaXNlLCBBLjwvYXV0aG9yPjxh
dXRob3I+QmFjaCwgRi48L2F1dGhvcj48YXV0aG9yPlNjaGFhZCwgTy48L2F1dGhvcj48YXV0aG9y
PktpbmcsIEouIFMuPC9hdXRob3I+PGF1dGhvcj5IYWdlZG9ybiwgTS48L2F1dGhvcj48YXV0aG9y
PlNvbGRhdGksIFQuPC9hdXRob3I+PC9hdXRob3JzPjwvY29udHJpYnV0b3JzPjxhdXRoLWFkZHJl
c3M+RGVwYXJ0bWVudCBvZiBCaW9jaGVtaXN0cnksIEZhY3VsdHkgb2YgU2NpZW5jZXMsIFNjaWVu
Y2VzIElJLCBVbml2ZXJzaXR5IG9mIEdlbmV2YSwgR2VuZXZhLCBTd2l0emVybGFuZC4mI3hEO1Nl
Y3Rpb24gUGFyYXNpdG9sb2d5LCBCZXJuaGFyZCBOb2NodCBJbnN0aXR1dGUgZm9yIFRyb3BpY2Fs
IE1lZGljaW5lLCBIYW1idXJnLCBHZXJtYW55LiYjeEQ7Q2VudHJlIGZvciBNZW1icmFuZSBJbnRl
cmFjdGlvbnMgYW5kIER5bmFtaWNzLCBEZXBhcnRtZW50IG9mIEJpb21lZGljYWwgU2NpZW5jZXMs
IFVuaXZlcnNpdHkgb2YgU2hlZmZpZWxkLCBGaXJ0aCBDb3VydCwgV2VzdGVybiBCYW5rLCBTaGVm
ZmllbGQsIFVuaXRlZCBLaW5nZG9tLiYjeEQ7QmF0ZXNvbiBDZW50cmUsIFVuaXZlcnNpdHkgb2Yg
U2hlZmZpZWxkLCBGaXJ0aCBDb3VydCwgV2VzdGVybiBCYW5rLCBTaGVmZmllbGQsIFVuaXRlZCBL
aW5nZG9tLjwvYXV0aC1hZGRyZXNzPjx0aXRsZXM+PHRpdGxlPk15Y29iYWN0ZXJpdW0gbWFyaW51
bSBhbnRhZ29uaXN0aWNhbGx5IGluZHVjZXMgYW4gYXV0b3BoYWdpYyByZXNwb25zZSB3aGlsZSBy
ZXByZXNzaW5nIHRoZSBhdXRvcGhhZ2ljIGZsdXggaW4gYSBUT1JDMS0gYW5kIEVTWC0xLWRlcGVu
ZGVudCBtYW5uZXI8L3RpdGxlPjxzZWNvbmRhcnktdGl0bGU+UExvUyBQYXRob2c8L3NlY29uZGFy
eS10aXRsZT48YWx0LXRpdGxlPlBMb1MgcGF0aG9nZW5zPC9hbHQtdGl0bGU+PC90aXRsZXM+PHBl
cmlvZGljYWw+PGZ1bGwtdGl0bGU+UExvUyBQYXRob2c8L2Z1bGwtdGl0bGU+PGFiYnItMT5QTG9T
IHBhdGhvZ2VuczwvYWJici0xPjwvcGVyaW9kaWNhbD48YWx0LXBlcmlvZGljYWw+PGZ1bGwtdGl0
bGU+UExvUyBQYXRob2c8L2Z1bGwtdGl0bGU+PGFiYnItMT5QTG9TIHBhdGhvZ2VuczwvYWJici0x
PjwvYWx0LXBlcmlvZGljYWw+PHBhZ2VzPmUxMDA2MzQ0PC9wYWdlcz48dm9sdW1lPjEzPC92b2x1
bWU+PG51bWJlcj40PC9udW1iZXI+PGVkaXRpb24+MjAxNy8wNC8xODwvZWRpdGlvbj48ZGF0ZXM+
PHllYXI+MjAxNzwveWVhcj48cHViLWRhdGVzPjxkYXRlPkFwciAxNzwvZGF0ZT48L3B1Yi1kYXRl
cz48L2RhdGVzPjxpc2JuPjE1NTMtNzM3NCAoRWxlY3Ryb25pYykmI3hEOzE1NTMtNzM2NiAoTGlu
a2luZyk8L2lzYm4+PGFjY2Vzc2lvbi1udW0+Mjg0MTQ3NzQ8L2FjY2Vzc2lvbi1udW0+PHVybHM+
PHJlbGF0ZWQtdXJscz48dXJsPmh0dHA6Ly93d3cubmNiaS5ubG0ubmloLmdvdi9wdWJtZWQvMjg0
MTQ3NzQ8L3VybD48L3JlbGF0ZWQtdXJscz48L3VybHM+PGVsZWN0cm9uaWMtcmVzb3VyY2UtbnVt
PjEwLjEzNzEvam91cm5hbC5wcGF0LjEwMDYzNDQ8L2VsZWN0cm9uaWMtcmVzb3VyY2UtbnVtPjxs
YW5ndWFnZT5lbmc8L2xhbmd1YWdlPjwvcmVjb3JkPjwvQ2l0ZT48L0VuZE5vdGU+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instrText xml:space="preserve"> ADDIN EN.CITE.DATA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color w:val="000000" w:themeColor="text1"/>
                <w:sz w:val="18"/>
                <w:szCs w:val="18"/>
                <w:lang w:val="es-ES"/>
              </w:rPr>
              <w:t>(Gerstenmaier et al. 2015; Cardenal-Munoz et al. 2017)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t xml:space="preserve">, qPCR 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instrText xml:space="preserve"> ADDIN EN.CITE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instrText xml:space="preserve"> ADDIN EN.CITE.DATA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fldChar w:fldCharType="separate"/>
            </w:r>
            <w:r w:rsidRPr="000D26EA">
              <w:rPr>
                <w:rFonts w:cs="Times New Roman"/>
                <w:noProof/>
                <w:color w:val="000000" w:themeColor="text1"/>
                <w:sz w:val="18"/>
                <w:szCs w:val="18"/>
                <w:lang w:val="es-ES"/>
              </w:rPr>
              <w:t>(Cardenal-Munoz et al. 2017)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fldChar w:fldCharType="end"/>
            </w:r>
          </w:p>
        </w:tc>
      </w:tr>
      <w:tr w:rsidR="00CB14B9" w:rsidRPr="000D26EA" w14:paraId="17F3849D" w14:textId="77777777" w:rsidTr="00244447">
        <w:trPr>
          <w:trHeight w:val="1103"/>
        </w:trPr>
        <w:tc>
          <w:tcPr>
            <w:tcW w:w="0" w:type="auto"/>
          </w:tcPr>
          <w:p w14:paraId="5403856F" w14:textId="77777777" w:rsidR="00CB14B9" w:rsidRPr="000D26EA" w:rsidRDefault="00CB14B9" w:rsidP="00963A06">
            <w:pPr>
              <w:rPr>
                <w:rFonts w:cs="Times New Roman"/>
                <w:color w:val="FF0000"/>
                <w:sz w:val="18"/>
                <w:szCs w:val="18"/>
              </w:rPr>
            </w:pP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t>GFP-Atg8a</w:t>
            </w:r>
          </w:p>
        </w:tc>
        <w:tc>
          <w:tcPr>
            <w:tcW w:w="0" w:type="auto"/>
          </w:tcPr>
          <w:p w14:paraId="2622E7B1" w14:textId="77777777" w:rsidR="00CB14B9" w:rsidRPr="000D26EA" w:rsidRDefault="00CB14B9" w:rsidP="00963A0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t xml:space="preserve">N-terminal GFP fused to Atg8a 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241F2826" w14:textId="77777777" w:rsidR="00CB14B9" w:rsidRPr="000D26EA" w:rsidRDefault="00CB14B9" w:rsidP="00963A0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t xml:space="preserve">Cytosol and autophagosomes 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5A541225" w14:textId="77777777" w:rsidR="00CB14B9" w:rsidRPr="000D26EA" w:rsidRDefault="00CB14B9" w:rsidP="00963A0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t xml:space="preserve">Decreased in cytosol and increased in autophagosomes 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t xml:space="preserve">, recruited to damaged MCV 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t xml:space="preserve">, increased recruitment as patches to </w:t>
            </w:r>
            <w:r w:rsidRPr="000D26EA">
              <w:rPr>
                <w:rFonts w:cs="Times New Roman"/>
                <w:i/>
                <w:color w:val="000000" w:themeColor="text1"/>
                <w:sz w:val="18"/>
                <w:szCs w:val="18"/>
              </w:rPr>
              <w:t>M. marinum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t xml:space="preserve"> upon AR-12 treatment* 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t xml:space="preserve">, increased recruitment to damaged MCV upon protease inhibitors treatment 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6648F533" w14:textId="77777777" w:rsidR="00CB14B9" w:rsidRPr="000D26EA" w:rsidRDefault="00CB14B9" w:rsidP="00963A0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t xml:space="preserve">Live microscopy 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B14B9" w:rsidRPr="000D26EA" w14:paraId="072C1D56" w14:textId="77777777" w:rsidTr="00244447">
        <w:trPr>
          <w:trHeight w:val="1103"/>
        </w:trPr>
        <w:tc>
          <w:tcPr>
            <w:tcW w:w="0" w:type="auto"/>
          </w:tcPr>
          <w:p w14:paraId="743341C4" w14:textId="77777777" w:rsidR="00CB14B9" w:rsidRPr="000D26EA" w:rsidRDefault="00CB14B9" w:rsidP="00963A06">
            <w:pPr>
              <w:rPr>
                <w:rFonts w:cs="Times New Roman"/>
                <w:i/>
                <w:color w:val="FF0000"/>
                <w:sz w:val="18"/>
                <w:szCs w:val="18"/>
              </w:rPr>
            </w:pPr>
            <w:r w:rsidRPr="000D26EA">
              <w:rPr>
                <w:rFonts w:cs="Times New Roman"/>
                <w:i/>
                <w:color w:val="000000" w:themeColor="text1"/>
                <w:sz w:val="18"/>
                <w:szCs w:val="18"/>
              </w:rPr>
              <w:t>atg8b</w:t>
            </w:r>
          </w:p>
        </w:tc>
        <w:tc>
          <w:tcPr>
            <w:tcW w:w="0" w:type="auto"/>
          </w:tcPr>
          <w:p w14:paraId="6D6EE806" w14:textId="77777777" w:rsidR="00CB14B9" w:rsidRPr="000D26EA" w:rsidRDefault="00CB14B9" w:rsidP="00963A0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t xml:space="preserve">Gene encoding the autophagy protein 8b, ortholog of mammalian LC3 subfamily 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ZXNxdWl0YTwvQXV0aG9yPjxZZWFyPjIwMTY8L1llYXI+
PFJlY051bT45PC9SZWNOdW0+PERpc3BsYXlUZXh0PihNZXNxdWl0YSBldCBhbC4gMjAxNik8L0Rp
c3BsYXlUZXh0PjxyZWNvcmQ+PHJlYy1udW1iZXI+OTwvcmVjLW51bWJlcj48Zm9yZWlnbi1rZXlz
PjxrZXkgYXBwPSJFTiIgZGItaWQ9InJ2d3JkcHY5cWRhczBjZWV4eGtwdndwZjJyeHoycDV0ZXBh
MCIgdGltZXN0YW1wPSIwIj45PC9rZXk+PC9mb3JlaWduLWtleXM+PHJlZi10eXBlIG5hbWU9Ikpv
dXJuYWwgQXJ0aWNsZSI+MTc8L3JlZi10eXBlPjxjb250cmlidXRvcnM+PGF1dGhvcnM+PGF1dGhv
cj5NZXNxdWl0YSwgQS48L2F1dGhvcj48YXV0aG9yPkNhcmRlbmFsLU11bm96LCBFLjwvYXV0aG9y
PjxhdXRob3I+RG9taW5ndWV6LCBFLjwvYXV0aG9yPjxhdXRob3I+TXVub3otQnJhY2VyYXMsIFMu
PC9hdXRob3I+PGF1dGhvcj5OdW5lei1Db3JjdWVyYSwgQi48L2F1dGhvcj48YXV0aG9yPlBoaWxs
aXBzLCBCLiBBLjwvYXV0aG9yPjxhdXRob3I+VGFiYXJhLCBMLiBDLjwvYXV0aG9yPjxhdXRob3I+
WGlvbmcsIFEuPC9hdXRob3I+PGF1dGhvcj5Db3JpYSwgUi48L2F1dGhvcj48YXV0aG9yPkVpY2hp
bmdlciwgTC48L2F1dGhvcj48YXV0aG9yPkdvbHN0ZWluLCBQLjwvYXV0aG9yPjxhdXRob3I+S2lu
ZywgSi4gUy48L2F1dGhvcj48YXV0aG9yPlNvbGRhdGksIFQuPC9hdXRob3I+PGF1dGhvcj5WaW5j
ZW50LCBPLjwvYXV0aG9yPjxhdXRob3I+RXNjYWxhbnRlLCBSLjwvYXV0aG9yPjwvYXV0aG9ycz48
L2NvbnRyaWJ1dG9ycz48YXV0aC1hZGRyZXNzPmEgSW5zdGl0dXRvIGRlIEludmVzdGlnYWNpb25l
cyBCaW9tZWRpY2FzICZxdW90O0FsYmVydG8gU29scyZxdW90OyAoQ1NJQy1VQU0pICwgTWFkcmlk
ICwgU3BhaW4uJiN4RDtiIFVuaXZlcnNpdHkgb2YgQ2luY2lubmF0aSBDb2xsZWdlIG9mIE1lZGlj
aW5lICwgQ2luY2lubmF0aSAsIE9IICwgVVNBLiYjeEQ7YyBEZXBhcnRtZW50IGRlIEJpb2NoaW1p
ZSwgRmFjdWx0ZSBkZXMgU2NpZW5jZXMgLCBVbml2ZXJzaXRlIGRlIEdlbmV2ZSAsIFN3aXR6ZXJs
YW5kLiYjeEQ7ZCBEZXBhcnRhbWVudG8gZGUgR2VuZXRpY2EgTW9sZWN1bGFyICwgSW5zdGl0dXRv
IGRlIEZpc2lvbG9naWEgQ2VsdWxhciwgVW5pdmVyc2lkYWQgTmFjaW9uYWwgQXV0b25vbWEgZGUg
TWV4aWNvICwgTWV4aWNvIENpdHkgLCBNZXhpY28uJiN4RDtlIERlcGFydG1lbnQgb2YgQmlvbWVk
aWNhbCBTY2llbmNlcyAsIFVuaXZlcnNpdHkgb2YgU2hlZmZpZWxkICwgVUsuJiN4RDtmIENlbnRl
ciBmb3IgQmlvY2hlbWlzdHJ5LCBNZWRpY2FsIEZhY3VsdHkgLCBVbml2ZXJzaXR5IG9mIENvbG9n
bmUgLCBDb2xvZ25lICwgR2VybWFueS4mI3hEO2cgQ2VudHJlIGQmYXBvcztJbW11bm9sb2dpZSBk
ZSBNYXJzZWlsbGUtTHVtaW55ICwgQWl4IE1hcnNlaWxsZSBVbml2ZXJzaXRlIFVNMiAsIEluc2Vy
bSwgVTExMDQsIENOUlMgVU1SNzI4MCwgTWFyc2VpbGxlICwgRnJhbmNlLjwvYXV0aC1hZGRyZXNz
Pjx0aXRsZXM+PHRpdGxlPkF1dG9waGFneSBpbiBEaWN0eW9zdGVsaXVtOiBNZWNoYW5pc21zLCBy
ZWd1bGF0aW9uIGFuZCBkaXNlYXNlIGluIGEgc2ltcGxlIGJpb21lZGljYWwgbW9kZWw8L3RpdGxl
PjxzZWNvbmRhcnktdGl0bGU+QXV0b3BoYWd5PC9zZWNvbmRhcnktdGl0bGU+PGFsdC10aXRsZT5B
dXRvcGhhZ3k8L2FsdC10aXRsZT48L3RpdGxlcz48cGVyaW9kaWNhbD48ZnVsbC10aXRsZT5BdXRv
cGhhZ3k8L2Z1bGwtdGl0bGU+PGFiYnItMT5BdXRvcGhhZ3k8L2FiYnItMT48L3BlcmlvZGljYWw+
PGFsdC1wZXJpb2RpY2FsPjxmdWxsLXRpdGxlPkF1dG9waGFneTwvZnVsbC10aXRsZT48YWJici0x
PkF1dG9waGFneTwvYWJici0xPjwvYWx0LXBlcmlvZGljYWw+PHBhZ2VzPjEtMTc8L3BhZ2VzPjxl
ZGl0aW9uPjIwMTYvMTAvMDg8L2VkaXRpb24+PGRhdGVzPjx5ZWFyPjIwMTY8L3llYXI+PHB1Yi1k
YXRlcz48ZGF0ZT5PY3QgNzwvZGF0ZT48L3B1Yi1kYXRlcz48L2RhdGVzPjxpc2JuPjE1NTQtODYz
NSAoRWxlY3Ryb25pYykmI3hEOzE1NTQtODYyNyAoTGlua2luZyk8L2lzYm4+PGFjY2Vzc2lvbi1u
dW0+Mjc3MTU0MDU8L2FjY2Vzc2lvbi1udW0+PHVybHM+PHJlbGF0ZWQtdXJscz48dXJsPmh0dHA6
Ly93d3cubmNiaS5ubG0ubmloLmdvdi9wdWJtZWQvMjc3MTU0MDU8L3VybD48L3JlbGF0ZWQtdXJs
cz48L3VybHM+PGVsZWN0cm9uaWMtcmVzb3VyY2UtbnVtPjEwLjEwODAvMTU1NDg2MjcuMjAxNi4x
MjI2NzM3PC9lbGVjdHJvbmljLXJlc291cmNlLW51bT48bGFuZ3VhZ2U+RW5nPC9sYW5ndWFnZT48
L3JlY29yZD48L0NpdGU+PC9FbmROb3RlPn=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ZXNxdWl0YTwvQXV0aG9yPjxZZWFyPjIwMTY8L1llYXI+
PFJlY051bT45PC9SZWNOdW0+PERpc3BsYXlUZXh0PihNZXNxdWl0YSBldCBhbC4gMjAxNik8L0Rp
c3BsYXlUZXh0PjxyZWNvcmQ+PHJlYy1udW1iZXI+OTwvcmVjLW51bWJlcj48Zm9yZWlnbi1rZXlz
PjxrZXkgYXBwPSJFTiIgZGItaWQ9InJ2d3JkcHY5cWRhczBjZWV4eGtwdndwZjJyeHoycDV0ZXBh
MCIgdGltZXN0YW1wPSIwIj45PC9rZXk+PC9mb3JlaWduLWtleXM+PHJlZi10eXBlIG5hbWU9Ikpv
dXJuYWwgQXJ0aWNsZSI+MTc8L3JlZi10eXBlPjxjb250cmlidXRvcnM+PGF1dGhvcnM+PGF1dGhv
cj5NZXNxdWl0YSwgQS48L2F1dGhvcj48YXV0aG9yPkNhcmRlbmFsLU11bm96LCBFLjwvYXV0aG9y
PjxhdXRob3I+RG9taW5ndWV6LCBFLjwvYXV0aG9yPjxhdXRob3I+TXVub3otQnJhY2VyYXMsIFMu
PC9hdXRob3I+PGF1dGhvcj5OdW5lei1Db3JjdWVyYSwgQi48L2F1dGhvcj48YXV0aG9yPlBoaWxs
aXBzLCBCLiBBLjwvYXV0aG9yPjxhdXRob3I+VGFiYXJhLCBMLiBDLjwvYXV0aG9yPjxhdXRob3I+
WGlvbmcsIFEuPC9hdXRob3I+PGF1dGhvcj5Db3JpYSwgUi48L2F1dGhvcj48YXV0aG9yPkVpY2hp
bmdlciwgTC48L2F1dGhvcj48YXV0aG9yPkdvbHN0ZWluLCBQLjwvYXV0aG9yPjxhdXRob3I+S2lu
ZywgSi4gUy48L2F1dGhvcj48YXV0aG9yPlNvbGRhdGksIFQuPC9hdXRob3I+PGF1dGhvcj5WaW5j
ZW50LCBPLjwvYXV0aG9yPjxhdXRob3I+RXNjYWxhbnRlLCBSLjwvYXV0aG9yPjwvYXV0aG9ycz48
L2NvbnRyaWJ1dG9ycz48YXV0aC1hZGRyZXNzPmEgSW5zdGl0dXRvIGRlIEludmVzdGlnYWNpb25l
cyBCaW9tZWRpY2FzICZxdW90O0FsYmVydG8gU29scyZxdW90OyAoQ1NJQy1VQU0pICwgTWFkcmlk
ICwgU3BhaW4uJiN4RDtiIFVuaXZlcnNpdHkgb2YgQ2luY2lubmF0aSBDb2xsZWdlIG9mIE1lZGlj
aW5lICwgQ2luY2lubmF0aSAsIE9IICwgVVNBLiYjeEQ7YyBEZXBhcnRtZW50IGRlIEJpb2NoaW1p
ZSwgRmFjdWx0ZSBkZXMgU2NpZW5jZXMgLCBVbml2ZXJzaXRlIGRlIEdlbmV2ZSAsIFN3aXR6ZXJs
YW5kLiYjeEQ7ZCBEZXBhcnRhbWVudG8gZGUgR2VuZXRpY2EgTW9sZWN1bGFyICwgSW5zdGl0dXRv
IGRlIEZpc2lvbG9naWEgQ2VsdWxhciwgVW5pdmVyc2lkYWQgTmFjaW9uYWwgQXV0b25vbWEgZGUg
TWV4aWNvICwgTWV4aWNvIENpdHkgLCBNZXhpY28uJiN4RDtlIERlcGFydG1lbnQgb2YgQmlvbWVk
aWNhbCBTY2llbmNlcyAsIFVuaXZlcnNpdHkgb2YgU2hlZmZpZWxkICwgVUsuJiN4RDtmIENlbnRl
ciBmb3IgQmlvY2hlbWlzdHJ5LCBNZWRpY2FsIEZhY3VsdHkgLCBVbml2ZXJzaXR5IG9mIENvbG9n
bmUgLCBDb2xvZ25lICwgR2VybWFueS4mI3hEO2cgQ2VudHJlIGQmYXBvcztJbW11bm9sb2dpZSBk
ZSBNYXJzZWlsbGUtTHVtaW55ICwgQWl4IE1hcnNlaWxsZSBVbml2ZXJzaXRlIFVNMiAsIEluc2Vy
bSwgVTExMDQsIENOUlMgVU1SNzI4MCwgTWFyc2VpbGxlICwgRnJhbmNlLjwvYXV0aC1hZGRyZXNz
Pjx0aXRsZXM+PHRpdGxlPkF1dG9waGFneSBpbiBEaWN0eW9zdGVsaXVtOiBNZWNoYW5pc21zLCBy
ZWd1bGF0aW9uIGFuZCBkaXNlYXNlIGluIGEgc2ltcGxlIGJpb21lZGljYWwgbW9kZWw8L3RpdGxl
PjxzZWNvbmRhcnktdGl0bGU+QXV0b3BoYWd5PC9zZWNvbmRhcnktdGl0bGU+PGFsdC10aXRsZT5B
dXRvcGhhZ3k8L2FsdC10aXRsZT48L3RpdGxlcz48cGVyaW9kaWNhbD48ZnVsbC10aXRsZT5BdXRv
cGhhZ3k8L2Z1bGwtdGl0bGU+PGFiYnItMT5BdXRvcGhhZ3k8L2FiYnItMT48L3BlcmlvZGljYWw+
PGFsdC1wZXJpb2RpY2FsPjxmdWxsLXRpdGxlPkF1dG9waGFneTwvZnVsbC10aXRsZT48YWJici0x
PkF1dG9waGFneTwvYWJici0xPjwvYWx0LXBlcmlvZGljYWw+PHBhZ2VzPjEtMTc8L3BhZ2VzPjxl
ZGl0aW9uPjIwMTYvMTAvMDg8L2VkaXRpb24+PGRhdGVzPjx5ZWFyPjIwMTY8L3llYXI+PHB1Yi1k
YXRlcz48ZGF0ZT5PY3QgNzwvZGF0ZT48L3B1Yi1kYXRlcz48L2RhdGVzPjxpc2JuPjE1NTQtODYz
NSAoRWxlY3Ryb25pYykmI3hEOzE1NTQtODYyNyAoTGlua2luZyk8L2lzYm4+PGFjY2Vzc2lvbi1u
dW0+Mjc3MTU0MDU8L2FjY2Vzc2lvbi1udW0+PHVybHM+PHJlbGF0ZWQtdXJscz48dXJsPmh0dHA6
Ly93d3cubmNiaS5ubG0ubmloLmdvdi9wdWJtZWQvMjc3MTU0MDU8L3VybD48L3JlbGF0ZWQtdXJs
cz48L3VybHM+PGVsZWN0cm9uaWMtcmVzb3VyY2UtbnVtPjEwLjEwODAvMTU1NDg2MjcuMjAxNi4x
MjI2NzM3PC9lbGVjdHJvbmljLXJlc291cmNlLW51bT48bGFuZ3VhZ2U+RW5nPC9sYW5ndWFnZT48
L3JlY29yZD48L0NpdGU+PC9FbmROb3RlPn=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Mesquita et al. 2016)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t xml:space="preserve">. Increased expression upon early </w:t>
            </w:r>
            <w:r w:rsidRPr="000D26EA">
              <w:rPr>
                <w:rFonts w:cs="Times New Roman"/>
                <w:sz w:val="18"/>
                <w:szCs w:val="18"/>
              </w:rPr>
              <w:t xml:space="preserve">ESX-1-dependent 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t xml:space="preserve">MCV damage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52C816B4" w14:textId="77777777" w:rsidR="00CB14B9" w:rsidRPr="000D26EA" w:rsidRDefault="00CB14B9" w:rsidP="00963A0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11BE037" w14:textId="77777777" w:rsidR="00CB14B9" w:rsidRPr="000D26EA" w:rsidRDefault="00CB14B9" w:rsidP="00963A0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5757C3F" w14:textId="77777777" w:rsidR="00CB14B9" w:rsidRPr="000D26EA" w:rsidRDefault="00CB14B9" w:rsidP="00963A06">
            <w:pPr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</w:pP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t xml:space="preserve">qPCR 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instrText xml:space="preserve"> ADDIN EN.CITE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instrText xml:space="preserve"> ADDIN EN.CITE.DATA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fldChar w:fldCharType="separate"/>
            </w:r>
            <w:r w:rsidRPr="000D26EA">
              <w:rPr>
                <w:rFonts w:cs="Times New Roman"/>
                <w:noProof/>
                <w:color w:val="000000" w:themeColor="text1"/>
                <w:sz w:val="18"/>
                <w:szCs w:val="18"/>
                <w:lang w:val="es-ES"/>
              </w:rPr>
              <w:t>(Cardenal-Munoz et al. 2017)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fldChar w:fldCharType="end"/>
            </w:r>
          </w:p>
        </w:tc>
      </w:tr>
      <w:tr w:rsidR="00CB14B9" w:rsidRPr="000D26EA" w14:paraId="642C89F7" w14:textId="77777777" w:rsidTr="00244447">
        <w:trPr>
          <w:trHeight w:val="1103"/>
        </w:trPr>
        <w:tc>
          <w:tcPr>
            <w:tcW w:w="0" w:type="auto"/>
          </w:tcPr>
          <w:p w14:paraId="426E124E" w14:textId="77777777" w:rsidR="00CB14B9" w:rsidRPr="000D26EA" w:rsidRDefault="00CB14B9" w:rsidP="00963A06">
            <w:pPr>
              <w:rPr>
                <w:rFonts w:cs="Times New Roman"/>
                <w:i/>
                <w:color w:val="000000" w:themeColor="text1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GFP-Atg18</w:t>
            </w:r>
          </w:p>
        </w:tc>
        <w:tc>
          <w:tcPr>
            <w:tcW w:w="0" w:type="auto"/>
          </w:tcPr>
          <w:p w14:paraId="13C11EAB" w14:textId="77777777" w:rsidR="00CB14B9" w:rsidRPr="000D26EA" w:rsidRDefault="00CB14B9" w:rsidP="00963A0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N-terminal GFP fused to autophagy protein 18, ortholog of mammalian WIPI2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NZXNxdWl0YTwvQXV0aG9yPjxZZWFyPjIwMTY8L1llYXI+
PFJlY051bT45PC9SZWNOdW0+PERpc3BsYXlUZXh0PihNZXNxdWl0YSBldCBhbC4gMjAxNik8L0Rp
c3BsYXlUZXh0PjxyZWNvcmQ+PHJlYy1udW1iZXI+OTwvcmVjLW51bWJlcj48Zm9yZWlnbi1rZXlz
PjxrZXkgYXBwPSJFTiIgZGItaWQ9InJ2d3JkcHY5cWRhczBjZWV4eGtwdndwZjJyeHoycDV0ZXBh
MCIgdGltZXN0YW1wPSIwIj45PC9rZXk+PC9mb3JlaWduLWtleXM+PHJlZi10eXBlIG5hbWU9Ikpv
dXJuYWwgQXJ0aWNsZSI+MTc8L3JlZi10eXBlPjxjb250cmlidXRvcnM+PGF1dGhvcnM+PGF1dGhv
cj5NZXNxdWl0YSwgQS48L2F1dGhvcj48YXV0aG9yPkNhcmRlbmFsLU11bm96LCBFLjwvYXV0aG9y
PjxhdXRob3I+RG9taW5ndWV6LCBFLjwvYXV0aG9yPjxhdXRob3I+TXVub3otQnJhY2VyYXMsIFMu
PC9hdXRob3I+PGF1dGhvcj5OdW5lei1Db3JjdWVyYSwgQi48L2F1dGhvcj48YXV0aG9yPlBoaWxs
aXBzLCBCLiBBLjwvYXV0aG9yPjxhdXRob3I+VGFiYXJhLCBMLiBDLjwvYXV0aG9yPjxhdXRob3I+
WGlvbmcsIFEuPC9hdXRob3I+PGF1dGhvcj5Db3JpYSwgUi48L2F1dGhvcj48YXV0aG9yPkVpY2hp
bmdlciwgTC48L2F1dGhvcj48YXV0aG9yPkdvbHN0ZWluLCBQLjwvYXV0aG9yPjxhdXRob3I+S2lu
ZywgSi4gUy48L2F1dGhvcj48YXV0aG9yPlNvbGRhdGksIFQuPC9hdXRob3I+PGF1dGhvcj5WaW5j
ZW50LCBPLjwvYXV0aG9yPjxhdXRob3I+RXNjYWxhbnRlLCBSLjwvYXV0aG9yPjwvYXV0aG9ycz48
L2NvbnRyaWJ1dG9ycz48YXV0aC1hZGRyZXNzPmEgSW5zdGl0dXRvIGRlIEludmVzdGlnYWNpb25l
cyBCaW9tZWRpY2FzICZxdW90O0FsYmVydG8gU29scyZxdW90OyAoQ1NJQy1VQU0pICwgTWFkcmlk
ICwgU3BhaW4uJiN4RDtiIFVuaXZlcnNpdHkgb2YgQ2luY2lubmF0aSBDb2xsZWdlIG9mIE1lZGlj
aW5lICwgQ2luY2lubmF0aSAsIE9IICwgVVNBLiYjeEQ7YyBEZXBhcnRtZW50IGRlIEJpb2NoaW1p
ZSwgRmFjdWx0ZSBkZXMgU2NpZW5jZXMgLCBVbml2ZXJzaXRlIGRlIEdlbmV2ZSAsIFN3aXR6ZXJs
YW5kLiYjeEQ7ZCBEZXBhcnRhbWVudG8gZGUgR2VuZXRpY2EgTW9sZWN1bGFyICwgSW5zdGl0dXRv
IGRlIEZpc2lvbG9naWEgQ2VsdWxhciwgVW5pdmVyc2lkYWQgTmFjaW9uYWwgQXV0b25vbWEgZGUg
TWV4aWNvICwgTWV4aWNvIENpdHkgLCBNZXhpY28uJiN4RDtlIERlcGFydG1lbnQgb2YgQmlvbWVk
aWNhbCBTY2llbmNlcyAsIFVuaXZlcnNpdHkgb2YgU2hlZmZpZWxkICwgVUsuJiN4RDtmIENlbnRl
ciBmb3IgQmlvY2hlbWlzdHJ5LCBNZWRpY2FsIEZhY3VsdHkgLCBVbml2ZXJzaXR5IG9mIENvbG9n
bmUgLCBDb2xvZ25lICwgR2VybWFueS4mI3hEO2cgQ2VudHJlIGQmYXBvcztJbW11bm9sb2dpZSBk
ZSBNYXJzZWlsbGUtTHVtaW55ICwgQWl4IE1hcnNlaWxsZSBVbml2ZXJzaXRlIFVNMiAsIEluc2Vy
bSwgVTExMDQsIENOUlMgVU1SNzI4MCwgTWFyc2VpbGxlICwgRnJhbmNlLjwvYXV0aC1hZGRyZXNz
Pjx0aXRsZXM+PHRpdGxlPkF1dG9waGFneSBpbiBEaWN0eW9zdGVsaXVtOiBNZWNoYW5pc21zLCBy
ZWd1bGF0aW9uIGFuZCBkaXNlYXNlIGluIGEgc2ltcGxlIGJpb21lZGljYWwgbW9kZWw8L3RpdGxl
PjxzZWNvbmRhcnktdGl0bGU+QXV0b3BoYWd5PC9zZWNvbmRhcnktdGl0bGU+PGFsdC10aXRsZT5B
dXRvcGhhZ3k8L2FsdC10aXRsZT48L3RpdGxlcz48cGVyaW9kaWNhbD48ZnVsbC10aXRsZT5BdXRv
cGhhZ3k8L2Z1bGwtdGl0bGU+PGFiYnItMT5BdXRvcGhhZ3k8L2FiYnItMT48L3BlcmlvZGljYWw+
PGFsdC1wZXJpb2RpY2FsPjxmdWxsLXRpdGxlPkF1dG9waGFneTwvZnVsbC10aXRsZT48YWJici0x
PkF1dG9waGFneTwvYWJici0xPjwvYWx0LXBlcmlvZGljYWw+PHBhZ2VzPjEtMTc8L3BhZ2VzPjxl
ZGl0aW9uPjIwMTYvMTAvMDg8L2VkaXRpb24+PGRhdGVzPjx5ZWFyPjIwMTY8L3llYXI+PHB1Yi1k
YXRlcz48ZGF0ZT5PY3QgNzwvZGF0ZT48L3B1Yi1kYXRlcz48L2RhdGVzPjxpc2JuPjE1NTQtODYz
NSAoRWxlY3Ryb25pYykmI3hEOzE1NTQtODYyNyAoTGlua2luZyk8L2lzYm4+PGFjY2Vzc2lvbi1u
dW0+Mjc3MTU0MDU8L2FjY2Vzc2lvbi1udW0+PHVybHM+PHJlbGF0ZWQtdXJscz48dXJsPmh0dHA6
Ly93d3cubmNiaS5ubG0ubmloLmdvdi9wdWJtZWQvMjc3MTU0MDU8L3VybD48L3JlbGF0ZWQtdXJs
cz48L3VybHM+PGVsZWN0cm9uaWMtcmVzb3VyY2UtbnVtPjEwLjEwODAvMTU1NDg2MjcuMjAxNi4x
MjI2NzM3PC9lbGVjdHJvbmljLXJlc291cmNlLW51bT48bGFuZ3VhZ2U+RW5nPC9sYW5ndWFnZT48
L3JlY29yZD48L0NpdGU+PC9FbmROb3RlPn=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NZXNxdWl0YTwvQXV0aG9yPjxZZWFyPjIwMTY8L1llYXI+
PFJlY051bT45PC9SZWNOdW0+PERpc3BsYXlUZXh0PihNZXNxdWl0YSBldCBhbC4gMjAxNik8L0Rp
c3BsYXlUZXh0PjxyZWNvcmQ+PHJlYy1udW1iZXI+OTwvcmVjLW51bWJlcj48Zm9yZWlnbi1rZXlz
PjxrZXkgYXBwPSJFTiIgZGItaWQ9InJ2d3JkcHY5cWRhczBjZWV4eGtwdndwZjJyeHoycDV0ZXBh
MCIgdGltZXN0YW1wPSIwIj45PC9rZXk+PC9mb3JlaWduLWtleXM+PHJlZi10eXBlIG5hbWU9Ikpv
dXJuYWwgQXJ0aWNsZSI+MTc8L3JlZi10eXBlPjxjb250cmlidXRvcnM+PGF1dGhvcnM+PGF1dGhv
cj5NZXNxdWl0YSwgQS48L2F1dGhvcj48YXV0aG9yPkNhcmRlbmFsLU11bm96LCBFLjwvYXV0aG9y
PjxhdXRob3I+RG9taW5ndWV6LCBFLjwvYXV0aG9yPjxhdXRob3I+TXVub3otQnJhY2VyYXMsIFMu
PC9hdXRob3I+PGF1dGhvcj5OdW5lei1Db3JjdWVyYSwgQi48L2F1dGhvcj48YXV0aG9yPlBoaWxs
aXBzLCBCLiBBLjwvYXV0aG9yPjxhdXRob3I+VGFiYXJhLCBMLiBDLjwvYXV0aG9yPjxhdXRob3I+
WGlvbmcsIFEuPC9hdXRob3I+PGF1dGhvcj5Db3JpYSwgUi48L2F1dGhvcj48YXV0aG9yPkVpY2hp
bmdlciwgTC48L2F1dGhvcj48YXV0aG9yPkdvbHN0ZWluLCBQLjwvYXV0aG9yPjxhdXRob3I+S2lu
ZywgSi4gUy48L2F1dGhvcj48YXV0aG9yPlNvbGRhdGksIFQuPC9hdXRob3I+PGF1dGhvcj5WaW5j
ZW50LCBPLjwvYXV0aG9yPjxhdXRob3I+RXNjYWxhbnRlLCBSLjwvYXV0aG9yPjwvYXV0aG9ycz48
L2NvbnRyaWJ1dG9ycz48YXV0aC1hZGRyZXNzPmEgSW5zdGl0dXRvIGRlIEludmVzdGlnYWNpb25l
cyBCaW9tZWRpY2FzICZxdW90O0FsYmVydG8gU29scyZxdW90OyAoQ1NJQy1VQU0pICwgTWFkcmlk
ICwgU3BhaW4uJiN4RDtiIFVuaXZlcnNpdHkgb2YgQ2luY2lubmF0aSBDb2xsZWdlIG9mIE1lZGlj
aW5lICwgQ2luY2lubmF0aSAsIE9IICwgVVNBLiYjeEQ7YyBEZXBhcnRtZW50IGRlIEJpb2NoaW1p
ZSwgRmFjdWx0ZSBkZXMgU2NpZW5jZXMgLCBVbml2ZXJzaXRlIGRlIEdlbmV2ZSAsIFN3aXR6ZXJs
YW5kLiYjeEQ7ZCBEZXBhcnRhbWVudG8gZGUgR2VuZXRpY2EgTW9sZWN1bGFyICwgSW5zdGl0dXRv
IGRlIEZpc2lvbG9naWEgQ2VsdWxhciwgVW5pdmVyc2lkYWQgTmFjaW9uYWwgQXV0b25vbWEgZGUg
TWV4aWNvICwgTWV4aWNvIENpdHkgLCBNZXhpY28uJiN4RDtlIERlcGFydG1lbnQgb2YgQmlvbWVk
aWNhbCBTY2llbmNlcyAsIFVuaXZlcnNpdHkgb2YgU2hlZmZpZWxkICwgVUsuJiN4RDtmIENlbnRl
ciBmb3IgQmlvY2hlbWlzdHJ5LCBNZWRpY2FsIEZhY3VsdHkgLCBVbml2ZXJzaXR5IG9mIENvbG9n
bmUgLCBDb2xvZ25lICwgR2VybWFueS4mI3hEO2cgQ2VudHJlIGQmYXBvcztJbW11bm9sb2dpZSBk
ZSBNYXJzZWlsbGUtTHVtaW55ICwgQWl4IE1hcnNlaWxsZSBVbml2ZXJzaXRlIFVNMiAsIEluc2Vy
bSwgVTExMDQsIENOUlMgVU1SNzI4MCwgTWFyc2VpbGxlICwgRnJhbmNlLjwvYXV0aC1hZGRyZXNz
Pjx0aXRsZXM+PHRpdGxlPkF1dG9waGFneSBpbiBEaWN0eW9zdGVsaXVtOiBNZWNoYW5pc21zLCBy
ZWd1bGF0aW9uIGFuZCBkaXNlYXNlIGluIGEgc2ltcGxlIGJpb21lZGljYWwgbW9kZWw8L3RpdGxl
PjxzZWNvbmRhcnktdGl0bGU+QXV0b3BoYWd5PC9zZWNvbmRhcnktdGl0bGU+PGFsdC10aXRsZT5B
dXRvcGhhZ3k8L2FsdC10aXRsZT48L3RpdGxlcz48cGVyaW9kaWNhbD48ZnVsbC10aXRsZT5BdXRv
cGhhZ3k8L2Z1bGwtdGl0bGU+PGFiYnItMT5BdXRvcGhhZ3k8L2FiYnItMT48L3BlcmlvZGljYWw+
PGFsdC1wZXJpb2RpY2FsPjxmdWxsLXRpdGxlPkF1dG9waGFneTwvZnVsbC10aXRsZT48YWJici0x
PkF1dG9waGFneTwvYWJici0xPjwvYWx0LXBlcmlvZGljYWw+PHBhZ2VzPjEtMTc8L3BhZ2VzPjxl
ZGl0aW9uPjIwMTYvMTAvMDg8L2VkaXRpb24+PGRhdGVzPjx5ZWFyPjIwMTY8L3llYXI+PHB1Yi1k
YXRlcz48ZGF0ZT5PY3QgNzwvZGF0ZT48L3B1Yi1kYXRlcz48L2RhdGVzPjxpc2JuPjE1NTQtODYz
NSAoRWxlY3Ryb25pYykmI3hEOzE1NTQtODYyNyAoTGlua2luZyk8L2lzYm4+PGFjY2Vzc2lvbi1u
dW0+Mjc3MTU0MDU8L2FjY2Vzc2lvbi1udW0+PHVybHM+PHJlbGF0ZWQtdXJscz48dXJsPmh0dHA6
Ly93d3cubmNiaS5ubG0ubmloLmdvdi9wdWJtZWQvMjc3MTU0MDU8L3VybD48L3JlbGF0ZWQtdXJs
cz48L3VybHM+PGVsZWN0cm9uaWMtcmVzb3VyY2UtbnVtPjEwLjEwODAvMTU1NDg2MjcuMjAxNi4x
MjI2NzM3PC9lbGVjdHJvbmljLXJlc291cmNlLW51bT48bGFuZ3VhZ2U+RW5nPC9sYW5ndWFnZT48
L3JlY29yZD48L0NpdGU+PC9FbmROb3RlPn=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Mesquita et al. 2016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72C241E9" w14:textId="77777777" w:rsidR="00CB14B9" w:rsidRPr="000D26EA" w:rsidRDefault="00CB14B9" w:rsidP="00963A0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Omegasome-anchored phagophores. It dissociates upon autophagosome completion [reviewed in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NZXNxdWl0YTwvQXV0aG9yPjxZZWFyPjIwMTY8L1llYXI+
PFJlY051bT45PC9SZWNOdW0+PERpc3BsYXlUZXh0PihNZXNxdWl0YSBldCBhbC4gMjAxNik8L0Rp
c3BsYXlUZXh0PjxyZWNvcmQ+PHJlYy1udW1iZXI+OTwvcmVjLW51bWJlcj48Zm9yZWlnbi1rZXlz
PjxrZXkgYXBwPSJFTiIgZGItaWQ9InJ2d3JkcHY5cWRhczBjZWV4eGtwdndwZjJyeHoycDV0ZXBh
MCIgdGltZXN0YW1wPSIwIj45PC9rZXk+PC9mb3JlaWduLWtleXM+PHJlZi10eXBlIG5hbWU9Ikpv
dXJuYWwgQXJ0aWNsZSI+MTc8L3JlZi10eXBlPjxjb250cmlidXRvcnM+PGF1dGhvcnM+PGF1dGhv
cj5NZXNxdWl0YSwgQS48L2F1dGhvcj48YXV0aG9yPkNhcmRlbmFsLU11bm96LCBFLjwvYXV0aG9y
PjxhdXRob3I+RG9taW5ndWV6LCBFLjwvYXV0aG9yPjxhdXRob3I+TXVub3otQnJhY2VyYXMsIFMu
PC9hdXRob3I+PGF1dGhvcj5OdW5lei1Db3JjdWVyYSwgQi48L2F1dGhvcj48YXV0aG9yPlBoaWxs
aXBzLCBCLiBBLjwvYXV0aG9yPjxhdXRob3I+VGFiYXJhLCBMLiBDLjwvYXV0aG9yPjxhdXRob3I+
WGlvbmcsIFEuPC9hdXRob3I+PGF1dGhvcj5Db3JpYSwgUi48L2F1dGhvcj48YXV0aG9yPkVpY2hp
bmdlciwgTC48L2F1dGhvcj48YXV0aG9yPkdvbHN0ZWluLCBQLjwvYXV0aG9yPjxhdXRob3I+S2lu
ZywgSi4gUy48L2F1dGhvcj48YXV0aG9yPlNvbGRhdGksIFQuPC9hdXRob3I+PGF1dGhvcj5WaW5j
ZW50LCBPLjwvYXV0aG9yPjxhdXRob3I+RXNjYWxhbnRlLCBSLjwvYXV0aG9yPjwvYXV0aG9ycz48
L2NvbnRyaWJ1dG9ycz48YXV0aC1hZGRyZXNzPmEgSW5zdGl0dXRvIGRlIEludmVzdGlnYWNpb25l
cyBCaW9tZWRpY2FzICZxdW90O0FsYmVydG8gU29scyZxdW90OyAoQ1NJQy1VQU0pICwgTWFkcmlk
ICwgU3BhaW4uJiN4RDtiIFVuaXZlcnNpdHkgb2YgQ2luY2lubmF0aSBDb2xsZWdlIG9mIE1lZGlj
aW5lICwgQ2luY2lubmF0aSAsIE9IICwgVVNBLiYjeEQ7YyBEZXBhcnRtZW50IGRlIEJpb2NoaW1p
ZSwgRmFjdWx0ZSBkZXMgU2NpZW5jZXMgLCBVbml2ZXJzaXRlIGRlIEdlbmV2ZSAsIFN3aXR6ZXJs
YW5kLiYjeEQ7ZCBEZXBhcnRhbWVudG8gZGUgR2VuZXRpY2EgTW9sZWN1bGFyICwgSW5zdGl0dXRv
IGRlIEZpc2lvbG9naWEgQ2VsdWxhciwgVW5pdmVyc2lkYWQgTmFjaW9uYWwgQXV0b25vbWEgZGUg
TWV4aWNvICwgTWV4aWNvIENpdHkgLCBNZXhpY28uJiN4RDtlIERlcGFydG1lbnQgb2YgQmlvbWVk
aWNhbCBTY2llbmNlcyAsIFVuaXZlcnNpdHkgb2YgU2hlZmZpZWxkICwgVUsuJiN4RDtmIENlbnRl
ciBmb3IgQmlvY2hlbWlzdHJ5LCBNZWRpY2FsIEZhY3VsdHkgLCBVbml2ZXJzaXR5IG9mIENvbG9n
bmUgLCBDb2xvZ25lICwgR2VybWFueS4mI3hEO2cgQ2VudHJlIGQmYXBvcztJbW11bm9sb2dpZSBk
ZSBNYXJzZWlsbGUtTHVtaW55ICwgQWl4IE1hcnNlaWxsZSBVbml2ZXJzaXRlIFVNMiAsIEluc2Vy
bSwgVTExMDQsIENOUlMgVU1SNzI4MCwgTWFyc2VpbGxlICwgRnJhbmNlLjwvYXV0aC1hZGRyZXNz
Pjx0aXRsZXM+PHRpdGxlPkF1dG9waGFneSBpbiBEaWN0eW9zdGVsaXVtOiBNZWNoYW5pc21zLCBy
ZWd1bGF0aW9uIGFuZCBkaXNlYXNlIGluIGEgc2ltcGxlIGJpb21lZGljYWwgbW9kZWw8L3RpdGxl
PjxzZWNvbmRhcnktdGl0bGU+QXV0b3BoYWd5PC9zZWNvbmRhcnktdGl0bGU+PGFsdC10aXRsZT5B
dXRvcGhhZ3k8L2FsdC10aXRsZT48L3RpdGxlcz48cGVyaW9kaWNhbD48ZnVsbC10aXRsZT5BdXRv
cGhhZ3k8L2Z1bGwtdGl0bGU+PGFiYnItMT5BdXRvcGhhZ3k8L2FiYnItMT48L3BlcmlvZGljYWw+
PGFsdC1wZXJpb2RpY2FsPjxmdWxsLXRpdGxlPkF1dG9waGFneTwvZnVsbC10aXRsZT48YWJici0x
PkF1dG9waGFneTwvYWJici0xPjwvYWx0LXBlcmlvZGljYWw+PHBhZ2VzPjEtMTc8L3BhZ2VzPjxl
ZGl0aW9uPjIwMTYvMTAvMDg8L2VkaXRpb24+PGRhdGVzPjx5ZWFyPjIwMTY8L3llYXI+PHB1Yi1k
YXRlcz48ZGF0ZT5PY3QgNzwvZGF0ZT48L3B1Yi1kYXRlcz48L2RhdGVzPjxpc2JuPjE1NTQtODYz
NSAoRWxlY3Ryb25pYykmI3hEOzE1NTQtODYyNyAoTGlua2luZyk8L2lzYm4+PGFjY2Vzc2lvbi1u
dW0+Mjc3MTU0MDU8L2FjY2Vzc2lvbi1udW0+PHVybHM+PHJlbGF0ZWQtdXJscz48dXJsPmh0dHA6
Ly93d3cubmNiaS5ubG0ubmloLmdvdi9wdWJtZWQvMjc3MTU0MDU8L3VybD48L3JlbGF0ZWQtdXJs
cz48L3VybHM+PGVsZWN0cm9uaWMtcmVzb3VyY2UtbnVtPjEwLjEwODAvMTU1NDg2MjcuMjAxNi4x
MjI2NzM3PC9lbGVjdHJvbmljLXJlc291cmNlLW51bT48bGFuZ3VhZ2U+RW5nPC9sYW5ndWFnZT48
L3JlY29yZD48L0NpdGU+PC9FbmROb3RlPn=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NZXNxdWl0YTwvQXV0aG9yPjxZZWFyPjIwMTY8L1llYXI+
PFJlY051bT45PC9SZWNOdW0+PERpc3BsYXlUZXh0PihNZXNxdWl0YSBldCBhbC4gMjAxNik8L0Rp
c3BsYXlUZXh0PjxyZWNvcmQ+PHJlYy1udW1iZXI+OTwvcmVjLW51bWJlcj48Zm9yZWlnbi1rZXlz
PjxrZXkgYXBwPSJFTiIgZGItaWQ9InJ2d3JkcHY5cWRhczBjZWV4eGtwdndwZjJyeHoycDV0ZXBh
MCIgdGltZXN0YW1wPSIwIj45PC9rZXk+PC9mb3JlaWduLWtleXM+PHJlZi10eXBlIG5hbWU9Ikpv
dXJuYWwgQXJ0aWNsZSI+MTc8L3JlZi10eXBlPjxjb250cmlidXRvcnM+PGF1dGhvcnM+PGF1dGhv
cj5NZXNxdWl0YSwgQS48L2F1dGhvcj48YXV0aG9yPkNhcmRlbmFsLU11bm96LCBFLjwvYXV0aG9y
PjxhdXRob3I+RG9taW5ndWV6LCBFLjwvYXV0aG9yPjxhdXRob3I+TXVub3otQnJhY2VyYXMsIFMu
PC9hdXRob3I+PGF1dGhvcj5OdW5lei1Db3JjdWVyYSwgQi48L2F1dGhvcj48YXV0aG9yPlBoaWxs
aXBzLCBCLiBBLjwvYXV0aG9yPjxhdXRob3I+VGFiYXJhLCBMLiBDLjwvYXV0aG9yPjxhdXRob3I+
WGlvbmcsIFEuPC9hdXRob3I+PGF1dGhvcj5Db3JpYSwgUi48L2F1dGhvcj48YXV0aG9yPkVpY2hp
bmdlciwgTC48L2F1dGhvcj48YXV0aG9yPkdvbHN0ZWluLCBQLjwvYXV0aG9yPjxhdXRob3I+S2lu
ZywgSi4gUy48L2F1dGhvcj48YXV0aG9yPlNvbGRhdGksIFQuPC9hdXRob3I+PGF1dGhvcj5WaW5j
ZW50LCBPLjwvYXV0aG9yPjxhdXRob3I+RXNjYWxhbnRlLCBSLjwvYXV0aG9yPjwvYXV0aG9ycz48
L2NvbnRyaWJ1dG9ycz48YXV0aC1hZGRyZXNzPmEgSW5zdGl0dXRvIGRlIEludmVzdGlnYWNpb25l
cyBCaW9tZWRpY2FzICZxdW90O0FsYmVydG8gU29scyZxdW90OyAoQ1NJQy1VQU0pICwgTWFkcmlk
ICwgU3BhaW4uJiN4RDtiIFVuaXZlcnNpdHkgb2YgQ2luY2lubmF0aSBDb2xsZWdlIG9mIE1lZGlj
aW5lICwgQ2luY2lubmF0aSAsIE9IICwgVVNBLiYjeEQ7YyBEZXBhcnRtZW50IGRlIEJpb2NoaW1p
ZSwgRmFjdWx0ZSBkZXMgU2NpZW5jZXMgLCBVbml2ZXJzaXRlIGRlIEdlbmV2ZSAsIFN3aXR6ZXJs
YW5kLiYjeEQ7ZCBEZXBhcnRhbWVudG8gZGUgR2VuZXRpY2EgTW9sZWN1bGFyICwgSW5zdGl0dXRv
IGRlIEZpc2lvbG9naWEgQ2VsdWxhciwgVW5pdmVyc2lkYWQgTmFjaW9uYWwgQXV0b25vbWEgZGUg
TWV4aWNvICwgTWV4aWNvIENpdHkgLCBNZXhpY28uJiN4RDtlIERlcGFydG1lbnQgb2YgQmlvbWVk
aWNhbCBTY2llbmNlcyAsIFVuaXZlcnNpdHkgb2YgU2hlZmZpZWxkICwgVUsuJiN4RDtmIENlbnRl
ciBmb3IgQmlvY2hlbWlzdHJ5LCBNZWRpY2FsIEZhY3VsdHkgLCBVbml2ZXJzaXR5IG9mIENvbG9n
bmUgLCBDb2xvZ25lICwgR2VybWFueS4mI3hEO2cgQ2VudHJlIGQmYXBvcztJbW11bm9sb2dpZSBk
ZSBNYXJzZWlsbGUtTHVtaW55ICwgQWl4IE1hcnNlaWxsZSBVbml2ZXJzaXRlIFVNMiAsIEluc2Vy
bSwgVTExMDQsIENOUlMgVU1SNzI4MCwgTWFyc2VpbGxlICwgRnJhbmNlLjwvYXV0aC1hZGRyZXNz
Pjx0aXRsZXM+PHRpdGxlPkF1dG9waGFneSBpbiBEaWN0eW9zdGVsaXVtOiBNZWNoYW5pc21zLCBy
ZWd1bGF0aW9uIGFuZCBkaXNlYXNlIGluIGEgc2ltcGxlIGJpb21lZGljYWwgbW9kZWw8L3RpdGxl
PjxzZWNvbmRhcnktdGl0bGU+QXV0b3BoYWd5PC9zZWNvbmRhcnktdGl0bGU+PGFsdC10aXRsZT5B
dXRvcGhhZ3k8L2FsdC10aXRsZT48L3RpdGxlcz48cGVyaW9kaWNhbD48ZnVsbC10aXRsZT5BdXRv
cGhhZ3k8L2Z1bGwtdGl0bGU+PGFiYnItMT5BdXRvcGhhZ3k8L2FiYnItMT48L3BlcmlvZGljYWw+
PGFsdC1wZXJpb2RpY2FsPjxmdWxsLXRpdGxlPkF1dG9waGFneTwvZnVsbC10aXRsZT48YWJici0x
PkF1dG9waGFneTwvYWJici0xPjwvYWx0LXBlcmlvZGljYWw+PHBhZ2VzPjEtMTc8L3BhZ2VzPjxl
ZGl0aW9uPjIwMTYvMTAvMDg8L2VkaXRpb24+PGRhdGVzPjx5ZWFyPjIwMTY8L3llYXI+PHB1Yi1k
YXRlcz48ZGF0ZT5PY3QgNzwvZGF0ZT48L3B1Yi1kYXRlcz48L2RhdGVzPjxpc2JuPjE1NTQtODYz
NSAoRWxlY3Ryb25pYykmI3hEOzE1NTQtODYyNyAoTGlua2luZyk8L2lzYm4+PGFjY2Vzc2lvbi1u
dW0+Mjc3MTU0MDU8L2FjY2Vzc2lvbi1udW0+PHVybHM+PHJlbGF0ZWQtdXJscz48dXJsPmh0dHA6
Ly93d3cubmNiaS5ubG0ubmloLmdvdi9wdWJtZWQvMjc3MTU0MDU8L3VybD48L3JlbGF0ZWQtdXJs
cz48L3VybHM+PGVsZWN0cm9uaWMtcmVzb3VyY2UtbnVtPjEwLjEwODAvMTU1NDg2MjcuMjAxNi4x
MjI2NzM3PC9lbGVjdHJvbmljLXJlc291cmNlLW51bT48bGFuZ3VhZ2U+RW5nPC9sYW5ndWFnZT48
L3JlY29yZD48L0NpdGU+PC9FbmROb3RlPn=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Mesquita et al. 2016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216785E7" w14:textId="77777777" w:rsidR="00CB14B9" w:rsidRPr="000D26EA" w:rsidRDefault="00CB14B9" w:rsidP="00963A0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Phagophore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recruited to damaged early MCV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partially located to distal pole of ejecting </w:t>
            </w:r>
            <w:r w:rsidRPr="000D26EA">
              <w:rPr>
                <w:rFonts w:cs="Times New Roman"/>
                <w:i/>
                <w:sz w:val="18"/>
                <w:szCs w:val="18"/>
              </w:rPr>
              <w:t>M. marinum</w:t>
            </w:r>
            <w:r w:rsidRPr="000D26EA">
              <w:rPr>
                <w:rFonts w:cs="Times New Roman"/>
                <w:sz w:val="18"/>
                <w:szCs w:val="18"/>
              </w:rPr>
              <w:t xml:space="preserve">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Gerstenmaier et al.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1B88A4F2" w14:textId="77777777" w:rsidR="00CB14B9" w:rsidRPr="000D26EA" w:rsidRDefault="00CB14B9" w:rsidP="00963A06">
            <w:pPr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</w:pP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t xml:space="preserve">IFA 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Gerstenmaier et al. 2015)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t xml:space="preserve">, Live microscopy 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B14B9" w:rsidRPr="000D26EA" w14:paraId="1DD7A214" w14:textId="77777777" w:rsidTr="00244447">
        <w:trPr>
          <w:trHeight w:val="1103"/>
        </w:trPr>
        <w:tc>
          <w:tcPr>
            <w:tcW w:w="0" w:type="auto"/>
          </w:tcPr>
          <w:p w14:paraId="1BB5AF76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Bodipy 493/503</w:t>
            </w:r>
          </w:p>
        </w:tc>
        <w:tc>
          <w:tcPr>
            <w:tcW w:w="0" w:type="auto"/>
          </w:tcPr>
          <w:p w14:paraId="2418F678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Neutral lipids dye</w:t>
            </w:r>
          </w:p>
        </w:tc>
        <w:tc>
          <w:tcPr>
            <w:tcW w:w="0" w:type="auto"/>
          </w:tcPr>
          <w:p w14:paraId="6CB420B3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Host LDs after induction, cytosol when LDs are absent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Barisch&lt;/Author&gt;&lt;Year&gt;2015&lt;/Year&gt;&lt;RecNum&gt;169&lt;/RecNum&gt;&lt;DisplayText&gt;(Barisch et al. 2015)&lt;/DisplayText&gt;&lt;record&gt;&lt;rec-number&gt;169&lt;/rec-number&gt;&lt;foreign-keys&gt;&lt;key app="EN" db-id="rvwrdpv9qdas0ceexxkpvwpf2rxz2p5tepa0" timestamp="1508230481"&gt;169&lt;/key&gt;&lt;/foreign-keys&gt;&lt;ref-type name="Journal Article"&gt;17&lt;/ref-type&gt;&lt;contributors&gt;&lt;authors&gt;&lt;author&gt;Barisch, C.&lt;/author&gt;&lt;author&gt;Paschke, P.&lt;/author&gt;&lt;author&gt;Hagedorn, M.&lt;/author&gt;&lt;author&gt;Maniak, M.&lt;/author&gt;&lt;author&gt;Soldati, T.&lt;/author&gt;&lt;/authors&gt;&lt;/contributors&gt;&lt;auth-address&gt;Department of Biochemistry, Science II, University of Geneva, Geneva, Switzerland.&amp;#xD;Department of Cell Biology, University of Kassel, Kassel, Germany.&amp;#xD;Section Parasitology, Bernhard Nocht Institute for Tropical Medicine, Hamburg, Germany.&lt;/auth-address&gt;&lt;titles&gt;&lt;title&gt;Lipid droplet dynamics at early stages of Mycobacterium marinum infection in Dictyostelium&lt;/title&gt;&lt;secondary-title&gt;Cell Microbiol&lt;/secondary-title&gt;&lt;/titles&gt;&lt;periodical&gt;&lt;full-title&gt;Cell Microbiol&lt;/full-title&gt;&lt;/periodical&gt;&lt;pages&gt;1332-49&lt;/pages&gt;&lt;volume&gt;17&lt;/volume&gt;&lt;number&gt;9&lt;/number&gt;&lt;keywords&gt;&lt;keyword&gt;Animals&lt;/keyword&gt;&lt;keyword&gt;Cell Line&lt;/keyword&gt;&lt;keyword&gt;Dictyostelium/*metabolism/*microbiology&lt;/keyword&gt;&lt;keyword&gt;Host-Pathogen Interactions&lt;/keyword&gt;&lt;keyword&gt;Lipid Droplets/*metabolism&lt;/keyword&gt;&lt;keyword&gt;Mice&lt;/keyword&gt;&lt;keyword&gt;Microglia/metabolism/microbiology&lt;/keyword&gt;&lt;keyword&gt;Models, Biological&lt;/keyword&gt;&lt;keyword&gt;Mycobacterium marinum/*growth &amp;amp; development&lt;/keyword&gt;&lt;/keywords&gt;&lt;dates&gt;&lt;year&gt;2015&lt;/year&gt;&lt;pub-dates&gt;&lt;date&gt;Sep&lt;/date&gt;&lt;/pub-dates&gt;&lt;/dates&gt;&lt;isbn&gt;1462-5822 (Electronic)&amp;#xD;1462-5814 (Linking)&lt;/isbn&gt;&lt;accession-num&gt;25772333&lt;/accession-num&gt;&lt;urls&gt;&lt;related-urls&gt;&lt;url&gt;http://www.ncbi.nlm.nih.gov/pubmed/25772333&lt;/url&gt;&lt;/related-urls&gt;&lt;/urls&gt;&lt;electronic-resource-num&gt;10.1111/cmi.12437&lt;/electronic-resource-num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Barisch et al.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55575B54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Neutral lipids inside the MCV and bacterial ILIs depending on time after infection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Barisch&lt;/Author&gt;&lt;Year&gt;2015&lt;/Year&gt;&lt;RecNum&gt;169&lt;/RecNum&gt;&lt;DisplayText&gt;(Barisch et al. 2015)&lt;/DisplayText&gt;&lt;record&gt;&lt;rec-number&gt;169&lt;/rec-number&gt;&lt;foreign-keys&gt;&lt;key app="EN" db-id="rvwrdpv9qdas0ceexxkpvwpf2rxz2p5tepa0" timestamp="1508230481"&gt;169&lt;/key&gt;&lt;/foreign-keys&gt;&lt;ref-type name="Journal Article"&gt;17&lt;/ref-type&gt;&lt;contributors&gt;&lt;authors&gt;&lt;author&gt;Barisch, C.&lt;/author&gt;&lt;author&gt;Paschke, P.&lt;/author&gt;&lt;author&gt;Hagedorn, M.&lt;/author&gt;&lt;author&gt;Maniak, M.&lt;/author&gt;&lt;author&gt;Soldati, T.&lt;/author&gt;&lt;/authors&gt;&lt;/contributors&gt;&lt;auth-address&gt;Department of Biochemistry, Science II, University of Geneva, Geneva, Switzerland.&amp;#xD;Department of Cell Biology, University of Kassel, Kassel, Germany.&amp;#xD;Section Parasitology, Bernhard Nocht Institute for Tropical Medicine, Hamburg, Germany.&lt;/auth-address&gt;&lt;titles&gt;&lt;title&gt;Lipid droplet dynamics at early stages of Mycobacterium marinum infection in Dictyostelium&lt;/title&gt;&lt;secondary-title&gt;Cell Microbiol&lt;/secondary-title&gt;&lt;/titles&gt;&lt;periodical&gt;&lt;full-title&gt;Cell Microbiol&lt;/full-title&gt;&lt;/periodical&gt;&lt;pages&gt;1332-49&lt;/pages&gt;&lt;volume&gt;17&lt;/volume&gt;&lt;number&gt;9&lt;/number&gt;&lt;keywords&gt;&lt;keyword&gt;Animals&lt;/keyword&gt;&lt;keyword&gt;Cell Line&lt;/keyword&gt;&lt;keyword&gt;Dictyostelium/*metabolism/*microbiology&lt;/keyword&gt;&lt;keyword&gt;Host-Pathogen Interactions&lt;/keyword&gt;&lt;keyword&gt;Lipid Droplets/*metabolism&lt;/keyword&gt;&lt;keyword&gt;Mice&lt;/keyword&gt;&lt;keyword&gt;Microglia/metabolism/microbiology&lt;/keyword&gt;&lt;keyword&gt;Models, Biological&lt;/keyword&gt;&lt;keyword&gt;Mycobacterium marinum/*growth &amp;amp; development&lt;/keyword&gt;&lt;/keywords&gt;&lt;dates&gt;&lt;year&gt;2015&lt;/year&gt;&lt;pub-dates&gt;&lt;date&gt;Sep&lt;/date&gt;&lt;/pub-dates&gt;&lt;/dates&gt;&lt;isbn&gt;1462-5822 (Electronic)&amp;#xD;1462-5814 (Linking)&lt;/isbn&gt;&lt;accession-num&gt;25772333&lt;/accession-num&gt;&lt;urls&gt;&lt;related-urls&gt;&lt;url&gt;http://www.ncbi.nlm.nih.gov/pubmed/25772333&lt;/url&gt;&lt;/related-urls&gt;&lt;/urls&gt;&lt;electronic-resource-num&gt;10.1111/cmi.12437&lt;/electronic-resource-num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Barisch et al.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1357795D" w14:textId="77777777" w:rsidR="00CB14B9" w:rsidRPr="000D26EA" w:rsidRDefault="00CB14B9" w:rsidP="00963A0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Live microscopy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Barisch&lt;/Author&gt;&lt;Year&gt;2015&lt;/Year&gt;&lt;RecNum&gt;169&lt;/RecNum&gt;&lt;DisplayText&gt;(Barisch et al. 2015)&lt;/DisplayText&gt;&lt;record&gt;&lt;rec-number&gt;169&lt;/rec-number&gt;&lt;foreign-keys&gt;&lt;key app="EN" db-id="rvwrdpv9qdas0ceexxkpvwpf2rxz2p5tepa0" timestamp="1508230481"&gt;169&lt;/key&gt;&lt;/foreign-keys&gt;&lt;ref-type name="Journal Article"&gt;17&lt;/ref-type&gt;&lt;contributors&gt;&lt;authors&gt;&lt;author&gt;Barisch, C.&lt;/author&gt;&lt;author&gt;Paschke, P.&lt;/author&gt;&lt;author&gt;Hagedorn, M.&lt;/author&gt;&lt;author&gt;Maniak, M.&lt;/author&gt;&lt;author&gt;Soldati, T.&lt;/author&gt;&lt;/authors&gt;&lt;/contributors&gt;&lt;auth-address&gt;Department of Biochemistry, Science II, University of Geneva, Geneva, Switzerland.&amp;#xD;Department of Cell Biology, University of Kassel, Kassel, Germany.&amp;#xD;Section Parasitology, Bernhard Nocht Institute for Tropical Medicine, Hamburg, Germany.&lt;/auth-address&gt;&lt;titles&gt;&lt;title&gt;Lipid droplet dynamics at early stages of Mycobacterium marinum infection in Dictyostelium&lt;/title&gt;&lt;secondary-title&gt;Cell Microbiol&lt;/secondary-title&gt;&lt;/titles&gt;&lt;periodical&gt;&lt;full-title&gt;Cell Microbiol&lt;/full-title&gt;&lt;/periodical&gt;&lt;pages&gt;1332-49&lt;/pages&gt;&lt;volume&gt;17&lt;/volume&gt;&lt;number&gt;9&lt;/number&gt;&lt;keywords&gt;&lt;keyword&gt;Animals&lt;/keyword&gt;&lt;keyword&gt;Cell Line&lt;/keyword&gt;&lt;keyword&gt;Dictyostelium/*metabolism/*microbiology&lt;/keyword&gt;&lt;keyword&gt;Host-Pathogen Interactions&lt;/keyword&gt;&lt;keyword&gt;Lipid Droplets/*metabolism&lt;/keyword&gt;&lt;keyword&gt;Mice&lt;/keyword&gt;&lt;keyword&gt;Microglia/metabolism/microbiology&lt;/keyword&gt;&lt;keyword&gt;Models, Biological&lt;/keyword&gt;&lt;keyword&gt;Mycobacterium marinum/*growth &amp;amp; development&lt;/keyword&gt;&lt;/keywords&gt;&lt;dates&gt;&lt;year&gt;2015&lt;/year&gt;&lt;pub-dates&gt;&lt;date&gt;Sep&lt;/date&gt;&lt;/pub-dates&gt;&lt;/dates&gt;&lt;isbn&gt;1462-5822 (Electronic)&amp;#xD;1462-5814 (Linking)&lt;/isbn&gt;&lt;accession-num&gt;25772333&lt;/accession-num&gt;&lt;urls&gt;&lt;related-urls&gt;&lt;url&gt;http://www.ncbi.nlm.nih.gov/pubmed/25772333&lt;/url&gt;&lt;/related-urls&gt;&lt;/urls&gt;&lt;electronic-resource-num&gt;10.1111/cmi.12437&lt;/electronic-resource-num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Barisch et al.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0D26EA" w14:paraId="3C04AB06" w14:textId="77777777" w:rsidTr="00244447">
        <w:trPr>
          <w:trHeight w:val="1103"/>
        </w:trPr>
        <w:tc>
          <w:tcPr>
            <w:tcW w:w="0" w:type="auto"/>
          </w:tcPr>
          <w:p w14:paraId="7471A311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lastRenderedPageBreak/>
              <w:t>Bodipy 558/568 C12</w:t>
            </w:r>
          </w:p>
        </w:tc>
        <w:tc>
          <w:tcPr>
            <w:tcW w:w="0" w:type="auto"/>
          </w:tcPr>
          <w:p w14:paraId="4689C028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Fluorescently-labelled fatty acid</w:t>
            </w:r>
          </w:p>
        </w:tc>
        <w:tc>
          <w:tcPr>
            <w:tcW w:w="0" w:type="auto"/>
          </w:tcPr>
          <w:p w14:paraId="2D9D9779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It incorporates into TAGs and stains LD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CYXJpc2NoPC9BdXRob3I+PFllYXI+MjAxNTwvWWVhcj48
UmVjTnVtPjE2OTwvUmVjTnVtPjxEaXNwbGF5VGV4dD4oQmFyaXNjaCBldCBhbC4gMjAxNTsgQmFy
aXNjaCBhbmQgU29sZGF0aSAyMDE3KTwvRGlzcGxheVRleHQ+PHJlY29yZD48cmVjLW51bWJlcj4x
Njk8L3JlYy1udW1iZXI+PGZvcmVpZ24ta2V5cz48a2V5IGFwcD0iRU4iIGRiLWlkPSJydndyZHB2
OXFkYXMwY2VleHhrcHZ3cGYycnh6MnA1dGVwYTAiIHRpbWVzdGFtcD0iMTUwODIzMDQ4MSI+MTY5
PC9rZXk+PC9mb3JlaWduLWtleXM+PHJlZi10eXBlIG5hbWU9IkpvdXJuYWwgQXJ0aWNsZSI+MTc8
L3JlZi10eXBlPjxjb250cmlidXRvcnM+PGF1dGhvcnM+PGF1dGhvcj5CYXJpc2NoLCBDLjwvYXV0
aG9yPjxhdXRob3I+UGFzY2hrZSwgUC48L2F1dGhvcj48YXV0aG9yPkhhZ2Vkb3JuLCBNLjwvYXV0
aG9yPjxhdXRob3I+TWFuaWFrLCBNLjwvYXV0aG9yPjxhdXRob3I+U29sZGF0aSwgVC48L2F1dGhv
cj48L2F1dGhvcnM+PC9jb250cmlidXRvcnM+PGF1dGgtYWRkcmVzcz5EZXBhcnRtZW50IG9mIEJp
b2NoZW1pc3RyeSwgU2NpZW5jZSBJSSwgVW5pdmVyc2l0eSBvZiBHZW5ldmEsIEdlbmV2YSwgU3dp
dHplcmxhbmQuJiN4RDtEZXBhcnRtZW50IG9mIENlbGwgQmlvbG9neSwgVW5pdmVyc2l0eSBvZiBL
YXNzZWwsIEthc3NlbCwgR2VybWFueS4mI3hEO1NlY3Rpb24gUGFyYXNpdG9sb2d5LCBCZXJuaGFy
ZCBOb2NodCBJbnN0aXR1dGUgZm9yIFRyb3BpY2FsIE1lZGljaW5lLCBIYW1idXJnLCBHZXJtYW55
LjwvYXV0aC1hZGRyZXNzPjx0aXRsZXM+PHRpdGxlPkxpcGlkIGRyb3BsZXQgZHluYW1pY3MgYXQg
ZWFybHkgc3RhZ2VzIG9mIE15Y29iYWN0ZXJpdW0gbWFyaW51bSBpbmZlY3Rpb24gaW4gRGljdHlv
c3RlbGl1bTwvdGl0bGU+PHNlY29uZGFyeS10aXRsZT5DZWxsIE1pY3JvYmlvbDwvc2Vjb25kYXJ5
LXRpdGxlPjwvdGl0bGVzPjxwZXJpb2RpY2FsPjxmdWxsLXRpdGxlPkNlbGwgTWljcm9iaW9sPC9m
dWxsLXRpdGxlPjwvcGVyaW9kaWNhbD48cGFnZXM+MTMzMi00OTwvcGFnZXM+PHZvbHVtZT4xNzwv
dm9sdW1lPjxudW1iZXI+OTwvbnVtYmVyPjxrZXl3b3Jkcz48a2V5d29yZD5BbmltYWxzPC9rZXl3
b3JkPjxrZXl3b3JkPkNlbGwgTGluZTwva2V5d29yZD48a2V5d29yZD5EaWN0eW9zdGVsaXVtLypt
ZXRhYm9saXNtLyptaWNyb2Jpb2xvZ3k8L2tleXdvcmQ+PGtleXdvcmQ+SG9zdC1QYXRob2dlbiBJ
bnRlcmFjdGlvbnM8L2tleXdvcmQ+PGtleXdvcmQ+TGlwaWQgRHJvcGxldHMvKm1ldGFib2xpc208
L2tleXdvcmQ+PGtleXdvcmQ+TWljZTwva2V5d29yZD48a2V5d29yZD5NaWNyb2dsaWEvbWV0YWJv
bGlzbS9taWNyb2Jpb2xvZ3k8L2tleXdvcmQ+PGtleXdvcmQ+TW9kZWxzLCBCaW9sb2dpY2FsPC9r
ZXl3b3JkPjxrZXl3b3JkPk15Y29iYWN0ZXJpdW0gbWFyaW51bS8qZ3Jvd3RoICZhbXA7IGRldmVs
b3BtZW50PC9rZXl3b3JkPjwva2V5d29yZHM+PGRhdGVzPjx5ZWFyPjIwMTU8L3llYXI+PHB1Yi1k
YXRlcz48ZGF0ZT5TZXA8L2RhdGU+PC9wdWItZGF0ZXM+PC9kYXRlcz48aXNibj4xNDYyLTU4MjIg
KEVsZWN0cm9uaWMpJiN4RDsxNDYyLTU4MTQgKExpbmtpbmcpPC9pc2JuPjxhY2Nlc3Npb24tbnVt
PjI1NzcyMzMzPC9hY2Nlc3Npb24tbnVtPjx1cmxzPjxyZWxhdGVkLXVybHM+PHVybD5odHRwOi8v
d3d3Lm5jYmkubmxtLm5paC5nb3YvcHVibWVkLzI1NzcyMzMzPC91cmw+PC9yZWxhdGVkLXVybHM+
PC91cmxzPjxlbGVjdHJvbmljLXJlc291cmNlLW51bT4xMC4xMTExL2NtaS4xMjQzNzwvZWxlY3Ry
b25pYy1yZXNvdXJjZS1udW0+PC9yZWNvcmQ+PC9DaXRlPjxDaXRlPjxBdXRob3I+QmFyaXNjaDwv
QXV0aG9yPjxZZWFyPjIwMTc8L1llYXI+PFJlY051bT4xMTk8L1JlY051bT48cmVjb3JkPjxyZWMt
bnVtYmVyPjExOTwvcmVjLW51bWJlcj48Zm9yZWlnbi1rZXlzPjxrZXkgYXBwPSJFTiIgZGItaWQ9
InJ2d3JkcHY5cWRhczBjZWV4eGtwdndwZjJyeHoycDV0ZXBhMCIgdGltZXN0YW1wPSIxNTA3ODEz
NDI5Ij4xMTk8L2tleT48L2ZvcmVpZ24ta2V5cz48cmVmLXR5cGUgbmFtZT0iSm91cm5hbCBBcnRp
Y2xlIj4xNzwvcmVmLXR5cGU+PGNvbnRyaWJ1dG9ycz48YXV0aG9ycz48YXV0aG9yPkJhcmlzY2gs
IEMuPC9hdXRob3I+PGF1dGhvcj5Tb2xkYXRpLCBULjwvYXV0aG9yPjwvYXV0aG9ycz48L2NvbnRy
aWJ1dG9ycz48YXV0aC1hZGRyZXNzPkRlcGFydG1lbnQgb2YgQmlvY2hlbWlzdHJ5LCBTY2llbmNl
IElJLCBVbml2ZXJzaXR5IG9mIEdlbmV2YSwgMzAgcXVhaSBFcm5lc3QtQW5zZXJtZXQsIEdlbmV2
YSwgU3dpdHplcmxhbmQuPC9hdXRoLWFkZHJlc3M+PHRpdGxlcz48dGl0bGU+TXljb2JhY3Rlcml1
bSBtYXJpbnVtIERlZ3JhZGVzIEJvdGggVHJpYWN5bGdseWNlcm9scyBhbmQgUGhvc3Bob2xpcGlk
cyBmcm9tIEl0cyBEaWN0eW9zdGVsaXVtIEhvc3QgdG8gU3ludGhlc2lzZSBJdHMgT3duIFRyaWFj
eWxnbHljZXJvbHMgYW5kIEdlbmVyYXRlIExpcGlkIEluY2x1c2lvbnM8L3RpdGxlPjxzZWNvbmRh
cnktdGl0bGU+UExvUyBQYXRob2c8L3NlY29uZGFyeS10aXRsZT48L3RpdGxlcz48cGVyaW9kaWNh
bD48ZnVsbC10aXRsZT5QTG9TIFBhdGhvZzwvZnVsbC10aXRsZT48YWJici0xPlBMb1MgcGF0aG9n
ZW5zPC9hYmJyLTE+PC9wZXJpb2RpY2FsPjxwYWdlcz5lMTAwNjA5NTwvcGFnZXM+PHZvbHVtZT4x
Mzwvdm9sdW1lPjxudW1iZXI+MTwvbnVtYmVyPjxlZGl0aW9uPjIwMTcvMDEvMjA8L2VkaXRpb24+
PGtleXdvcmRzPjxrZXl3b3JkPkNocm9tYXRvZ3JhcGh5LCBUaGluIExheWVyPC9rZXl3b3JkPjxr
ZXl3b3JkPkRpY3R5b3N0ZWxpdW0vbWV0YWJvbGlzbS8qbWljcm9iaW9sb2d5PC9rZXl3b3JkPjxr
ZXl3b3JkPkZsdW9yZXNjZW50IEFudGlib2R5IFRlY2huaXF1ZTwva2V5d29yZD48a2V5d29yZD5I
b3N0LVBhdGhvZ2VuIEludGVyYWN0aW9ucy8qcGh5c2lvbG9neTwva2V5d29yZD48a2V5d29yZD5J
bmNsdXNpb24gQm9kaWVzL21ldGFib2xpc208L2tleXdvcmQ+PGtleXdvcmQ+TWljcm9zY29weSwg
RWxlY3Ryb24sIFRyYW5zbWlzc2lvbjwva2V5d29yZD48a2V5d29yZD5NeWNvYmFjdGVyaXVtIElu
ZmVjdGlvbnMsIE5vbnR1YmVyY3Vsb3VzLyptZXRhYm9saXNtPC9rZXl3b3JkPjxrZXl3b3JkPk15
Y29iYWN0ZXJpdW0gbWFyaW51bS8qbWV0YWJvbGlzbTwva2V5d29yZD48a2V5d29yZD5QaG9zcGhv
bGlwaWRzL21ldGFib2xpc208L2tleXdvcmQ+PGtleXdvcmQ+VHJpZ2x5Y2VyaWRlcy9tZXRhYm9s
aXNtPC9rZXl3b3JkPjwva2V5d29yZHM+PGRhdGVzPjx5ZWFyPjIwMTc8L3llYXI+PHB1Yi1kYXRl
cz48ZGF0ZT5KYW48L2RhdGU+PC9wdWItZGF0ZXM+PC9kYXRlcz48aXNibj4xNTUzLTczNzQgKEVs
ZWN0cm9uaWMpJiN4RDsxNTUzLTczNjYgKExpbmtpbmcpPC9pc2JuPjxhY2Nlc3Npb24tbnVtPjI4
MTAzMzEzPC9hY2Nlc3Npb24tbnVtPjx1cmxzPjxyZWxhdGVkLXVybHM+PHVybD5odHRwczovL3d3
dy5uY2JpLm5sbS5uaWguZ292L3B1Ym1lZC8yODEwMzMxMzwvdXJsPjwvcmVsYXRlZC11cmxzPjwv
dXJscz48Y3VzdG9tMj5QTUM1MjQ1Nzk3PC9jdXN0b20yPjxlbGVjdHJvbmljLXJlc291cmNlLW51
bT4xMC4xMzcxL2pvdXJuYWwucHBhdC4xMDA2MDk1PC9lbGVjdHJvbmljLXJlc291cmNlLW51bT48
L3JlY29yZD48L0NpdGU+PC9FbmROb3RlPn=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CYXJpc2NoPC9BdXRob3I+PFllYXI+MjAxNTwvWWVhcj48
UmVjTnVtPjE2OTwvUmVjTnVtPjxEaXNwbGF5VGV4dD4oQmFyaXNjaCBldCBhbC4gMjAxNTsgQmFy
aXNjaCBhbmQgU29sZGF0aSAyMDE3KTwvRGlzcGxheVRleHQ+PHJlY29yZD48cmVjLW51bWJlcj4x
Njk8L3JlYy1udW1iZXI+PGZvcmVpZ24ta2V5cz48a2V5IGFwcD0iRU4iIGRiLWlkPSJydndyZHB2
OXFkYXMwY2VleHhrcHZ3cGYycnh6MnA1dGVwYTAiIHRpbWVzdGFtcD0iMTUwODIzMDQ4MSI+MTY5
PC9rZXk+PC9mb3JlaWduLWtleXM+PHJlZi10eXBlIG5hbWU9IkpvdXJuYWwgQXJ0aWNsZSI+MTc8
L3JlZi10eXBlPjxjb250cmlidXRvcnM+PGF1dGhvcnM+PGF1dGhvcj5CYXJpc2NoLCBDLjwvYXV0
aG9yPjxhdXRob3I+UGFzY2hrZSwgUC48L2F1dGhvcj48YXV0aG9yPkhhZ2Vkb3JuLCBNLjwvYXV0
aG9yPjxhdXRob3I+TWFuaWFrLCBNLjwvYXV0aG9yPjxhdXRob3I+U29sZGF0aSwgVC48L2F1dGhv
cj48L2F1dGhvcnM+PC9jb250cmlidXRvcnM+PGF1dGgtYWRkcmVzcz5EZXBhcnRtZW50IG9mIEJp
b2NoZW1pc3RyeSwgU2NpZW5jZSBJSSwgVW5pdmVyc2l0eSBvZiBHZW5ldmEsIEdlbmV2YSwgU3dp
dHplcmxhbmQuJiN4RDtEZXBhcnRtZW50IG9mIENlbGwgQmlvbG9neSwgVW5pdmVyc2l0eSBvZiBL
YXNzZWwsIEthc3NlbCwgR2VybWFueS4mI3hEO1NlY3Rpb24gUGFyYXNpdG9sb2d5LCBCZXJuaGFy
ZCBOb2NodCBJbnN0aXR1dGUgZm9yIFRyb3BpY2FsIE1lZGljaW5lLCBIYW1idXJnLCBHZXJtYW55
LjwvYXV0aC1hZGRyZXNzPjx0aXRsZXM+PHRpdGxlPkxpcGlkIGRyb3BsZXQgZHluYW1pY3MgYXQg
ZWFybHkgc3RhZ2VzIG9mIE15Y29iYWN0ZXJpdW0gbWFyaW51bSBpbmZlY3Rpb24gaW4gRGljdHlv
c3RlbGl1bTwvdGl0bGU+PHNlY29uZGFyeS10aXRsZT5DZWxsIE1pY3JvYmlvbDwvc2Vjb25kYXJ5
LXRpdGxlPjwvdGl0bGVzPjxwZXJpb2RpY2FsPjxmdWxsLXRpdGxlPkNlbGwgTWljcm9iaW9sPC9m
dWxsLXRpdGxlPjwvcGVyaW9kaWNhbD48cGFnZXM+MTMzMi00OTwvcGFnZXM+PHZvbHVtZT4xNzwv
dm9sdW1lPjxudW1iZXI+OTwvbnVtYmVyPjxrZXl3b3Jkcz48a2V5d29yZD5BbmltYWxzPC9rZXl3
b3JkPjxrZXl3b3JkPkNlbGwgTGluZTwva2V5d29yZD48a2V5d29yZD5EaWN0eW9zdGVsaXVtLypt
ZXRhYm9saXNtLyptaWNyb2Jpb2xvZ3k8L2tleXdvcmQ+PGtleXdvcmQ+SG9zdC1QYXRob2dlbiBJ
bnRlcmFjdGlvbnM8L2tleXdvcmQ+PGtleXdvcmQ+TGlwaWQgRHJvcGxldHMvKm1ldGFib2xpc208
L2tleXdvcmQ+PGtleXdvcmQ+TWljZTwva2V5d29yZD48a2V5d29yZD5NaWNyb2dsaWEvbWV0YWJv
bGlzbS9taWNyb2Jpb2xvZ3k8L2tleXdvcmQ+PGtleXdvcmQ+TW9kZWxzLCBCaW9sb2dpY2FsPC9r
ZXl3b3JkPjxrZXl3b3JkPk15Y29iYWN0ZXJpdW0gbWFyaW51bS8qZ3Jvd3RoICZhbXA7IGRldmVs
b3BtZW50PC9rZXl3b3JkPjwva2V5d29yZHM+PGRhdGVzPjx5ZWFyPjIwMTU8L3llYXI+PHB1Yi1k
YXRlcz48ZGF0ZT5TZXA8L2RhdGU+PC9wdWItZGF0ZXM+PC9kYXRlcz48aXNibj4xNDYyLTU4MjIg
KEVsZWN0cm9uaWMpJiN4RDsxNDYyLTU4MTQgKExpbmtpbmcpPC9pc2JuPjxhY2Nlc3Npb24tbnVt
PjI1NzcyMzMzPC9hY2Nlc3Npb24tbnVtPjx1cmxzPjxyZWxhdGVkLXVybHM+PHVybD5odHRwOi8v
d3d3Lm5jYmkubmxtLm5paC5nb3YvcHVibWVkLzI1NzcyMzMzPC91cmw+PC9yZWxhdGVkLXVybHM+
PC91cmxzPjxlbGVjdHJvbmljLXJlc291cmNlLW51bT4xMC4xMTExL2NtaS4xMjQzNzwvZWxlY3Ry
b25pYy1yZXNvdXJjZS1udW0+PC9yZWNvcmQ+PC9DaXRlPjxDaXRlPjxBdXRob3I+QmFyaXNjaDwv
QXV0aG9yPjxZZWFyPjIwMTc8L1llYXI+PFJlY051bT4xMTk8L1JlY051bT48cmVjb3JkPjxyZWMt
bnVtYmVyPjExOTwvcmVjLW51bWJlcj48Zm9yZWlnbi1rZXlzPjxrZXkgYXBwPSJFTiIgZGItaWQ9
InJ2d3JkcHY5cWRhczBjZWV4eGtwdndwZjJyeHoycDV0ZXBhMCIgdGltZXN0YW1wPSIxNTA3ODEz
NDI5Ij4xMTk8L2tleT48L2ZvcmVpZ24ta2V5cz48cmVmLXR5cGUgbmFtZT0iSm91cm5hbCBBcnRp
Y2xlIj4xNzwvcmVmLXR5cGU+PGNvbnRyaWJ1dG9ycz48YXV0aG9ycz48YXV0aG9yPkJhcmlzY2gs
IEMuPC9hdXRob3I+PGF1dGhvcj5Tb2xkYXRpLCBULjwvYXV0aG9yPjwvYXV0aG9ycz48L2NvbnRy
aWJ1dG9ycz48YXV0aC1hZGRyZXNzPkRlcGFydG1lbnQgb2YgQmlvY2hlbWlzdHJ5LCBTY2llbmNl
IElJLCBVbml2ZXJzaXR5IG9mIEdlbmV2YSwgMzAgcXVhaSBFcm5lc3QtQW5zZXJtZXQsIEdlbmV2
YSwgU3dpdHplcmxhbmQuPC9hdXRoLWFkZHJlc3M+PHRpdGxlcz48dGl0bGU+TXljb2JhY3Rlcml1
bSBtYXJpbnVtIERlZ3JhZGVzIEJvdGggVHJpYWN5bGdseWNlcm9scyBhbmQgUGhvc3Bob2xpcGlk
cyBmcm9tIEl0cyBEaWN0eW9zdGVsaXVtIEhvc3QgdG8gU3ludGhlc2lzZSBJdHMgT3duIFRyaWFj
eWxnbHljZXJvbHMgYW5kIEdlbmVyYXRlIExpcGlkIEluY2x1c2lvbnM8L3RpdGxlPjxzZWNvbmRh
cnktdGl0bGU+UExvUyBQYXRob2c8L3NlY29uZGFyeS10aXRsZT48L3RpdGxlcz48cGVyaW9kaWNh
bD48ZnVsbC10aXRsZT5QTG9TIFBhdGhvZzwvZnVsbC10aXRsZT48YWJici0xPlBMb1MgcGF0aG9n
ZW5zPC9hYmJyLTE+PC9wZXJpb2RpY2FsPjxwYWdlcz5lMTAwNjA5NTwvcGFnZXM+PHZvbHVtZT4x
Mzwvdm9sdW1lPjxudW1iZXI+MTwvbnVtYmVyPjxlZGl0aW9uPjIwMTcvMDEvMjA8L2VkaXRpb24+
PGtleXdvcmRzPjxrZXl3b3JkPkNocm9tYXRvZ3JhcGh5LCBUaGluIExheWVyPC9rZXl3b3JkPjxr
ZXl3b3JkPkRpY3R5b3N0ZWxpdW0vbWV0YWJvbGlzbS8qbWljcm9iaW9sb2d5PC9rZXl3b3JkPjxr
ZXl3b3JkPkZsdW9yZXNjZW50IEFudGlib2R5IFRlY2huaXF1ZTwva2V5d29yZD48a2V5d29yZD5I
b3N0LVBhdGhvZ2VuIEludGVyYWN0aW9ucy8qcGh5c2lvbG9neTwva2V5d29yZD48a2V5d29yZD5J
bmNsdXNpb24gQm9kaWVzL21ldGFib2xpc208L2tleXdvcmQ+PGtleXdvcmQ+TWljcm9zY29weSwg
RWxlY3Ryb24sIFRyYW5zbWlzc2lvbjwva2V5d29yZD48a2V5d29yZD5NeWNvYmFjdGVyaXVtIElu
ZmVjdGlvbnMsIE5vbnR1YmVyY3Vsb3VzLyptZXRhYm9saXNtPC9rZXl3b3JkPjxrZXl3b3JkPk15
Y29iYWN0ZXJpdW0gbWFyaW51bS8qbWV0YWJvbGlzbTwva2V5d29yZD48a2V5d29yZD5QaG9zcGhv
bGlwaWRzL21ldGFib2xpc208L2tleXdvcmQ+PGtleXdvcmQ+VHJpZ2x5Y2VyaWRlcy9tZXRhYm9s
aXNtPC9rZXl3b3JkPjwva2V5d29yZHM+PGRhdGVzPjx5ZWFyPjIwMTc8L3llYXI+PHB1Yi1kYXRl
cz48ZGF0ZT5KYW48L2RhdGU+PC9wdWItZGF0ZXM+PC9kYXRlcz48aXNibj4xNTUzLTczNzQgKEVs
ZWN0cm9uaWMpJiN4RDsxNTUzLTczNjYgKExpbmtpbmcpPC9pc2JuPjxhY2Nlc3Npb24tbnVtPjI4
MTAzMzEzPC9hY2Nlc3Npb24tbnVtPjx1cmxzPjxyZWxhdGVkLXVybHM+PHVybD5odHRwczovL3d3
dy5uY2JpLm5sbS5uaWguZ292L3B1Ym1lZC8yODEwMzMxMzwvdXJsPjwvcmVsYXRlZC11cmxzPjwv
dXJscz48Y3VzdG9tMj5QTUM1MjQ1Nzk3PC9jdXN0b20yPjxlbGVjdHJvbmljLXJlc291cmNlLW51
bT4xMC4xMzcxL2pvdXJuYWwucHBhdC4xMDA2MDk1PC9lbGVjdHJvbmljLXJlc291cmNlLW51bT48
L3JlY29yZD48L0NpdGU+PC9FbmROb3RlPn=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Barisch et al. 2015; Barisch and Soldati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11C8C7BD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It incorporates into bacterial TAGs and ILI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CYXJpc2NoPC9BdXRob3I+PFllYXI+MjAxNTwvWWVhcj48
UmVjTnVtPjE2OTwvUmVjTnVtPjxEaXNwbGF5VGV4dD4oQmFyaXNjaCBldCBhbC4gMjAxNTsgQmFy
aXNjaCBhbmQgU29sZGF0aSAyMDE3KTwvRGlzcGxheVRleHQ+PHJlY29yZD48cmVjLW51bWJlcj4x
Njk8L3JlYy1udW1iZXI+PGZvcmVpZ24ta2V5cz48a2V5IGFwcD0iRU4iIGRiLWlkPSJydndyZHB2
OXFkYXMwY2VleHhrcHZ3cGYycnh6MnA1dGVwYTAiIHRpbWVzdGFtcD0iMTUwODIzMDQ4MSI+MTY5
PC9rZXk+PC9mb3JlaWduLWtleXM+PHJlZi10eXBlIG5hbWU9IkpvdXJuYWwgQXJ0aWNsZSI+MTc8
L3JlZi10eXBlPjxjb250cmlidXRvcnM+PGF1dGhvcnM+PGF1dGhvcj5CYXJpc2NoLCBDLjwvYXV0
aG9yPjxhdXRob3I+UGFzY2hrZSwgUC48L2F1dGhvcj48YXV0aG9yPkhhZ2Vkb3JuLCBNLjwvYXV0
aG9yPjxhdXRob3I+TWFuaWFrLCBNLjwvYXV0aG9yPjxhdXRob3I+U29sZGF0aSwgVC48L2F1dGhv
cj48L2F1dGhvcnM+PC9jb250cmlidXRvcnM+PGF1dGgtYWRkcmVzcz5EZXBhcnRtZW50IG9mIEJp
b2NoZW1pc3RyeSwgU2NpZW5jZSBJSSwgVW5pdmVyc2l0eSBvZiBHZW5ldmEsIEdlbmV2YSwgU3dp
dHplcmxhbmQuJiN4RDtEZXBhcnRtZW50IG9mIENlbGwgQmlvbG9neSwgVW5pdmVyc2l0eSBvZiBL
YXNzZWwsIEthc3NlbCwgR2VybWFueS4mI3hEO1NlY3Rpb24gUGFyYXNpdG9sb2d5LCBCZXJuaGFy
ZCBOb2NodCBJbnN0aXR1dGUgZm9yIFRyb3BpY2FsIE1lZGljaW5lLCBIYW1idXJnLCBHZXJtYW55
LjwvYXV0aC1hZGRyZXNzPjx0aXRsZXM+PHRpdGxlPkxpcGlkIGRyb3BsZXQgZHluYW1pY3MgYXQg
ZWFybHkgc3RhZ2VzIG9mIE15Y29iYWN0ZXJpdW0gbWFyaW51bSBpbmZlY3Rpb24gaW4gRGljdHlv
c3RlbGl1bTwvdGl0bGU+PHNlY29uZGFyeS10aXRsZT5DZWxsIE1pY3JvYmlvbDwvc2Vjb25kYXJ5
LXRpdGxlPjwvdGl0bGVzPjxwZXJpb2RpY2FsPjxmdWxsLXRpdGxlPkNlbGwgTWljcm9iaW9sPC9m
dWxsLXRpdGxlPjwvcGVyaW9kaWNhbD48cGFnZXM+MTMzMi00OTwvcGFnZXM+PHZvbHVtZT4xNzwv
dm9sdW1lPjxudW1iZXI+OTwvbnVtYmVyPjxrZXl3b3Jkcz48a2V5d29yZD5BbmltYWxzPC9rZXl3
b3JkPjxrZXl3b3JkPkNlbGwgTGluZTwva2V5d29yZD48a2V5d29yZD5EaWN0eW9zdGVsaXVtLypt
ZXRhYm9saXNtLyptaWNyb2Jpb2xvZ3k8L2tleXdvcmQ+PGtleXdvcmQ+SG9zdC1QYXRob2dlbiBJ
bnRlcmFjdGlvbnM8L2tleXdvcmQ+PGtleXdvcmQ+TGlwaWQgRHJvcGxldHMvKm1ldGFib2xpc208
L2tleXdvcmQ+PGtleXdvcmQ+TWljZTwva2V5d29yZD48a2V5d29yZD5NaWNyb2dsaWEvbWV0YWJv
bGlzbS9taWNyb2Jpb2xvZ3k8L2tleXdvcmQ+PGtleXdvcmQ+TW9kZWxzLCBCaW9sb2dpY2FsPC9r
ZXl3b3JkPjxrZXl3b3JkPk15Y29iYWN0ZXJpdW0gbWFyaW51bS8qZ3Jvd3RoICZhbXA7IGRldmVs
b3BtZW50PC9rZXl3b3JkPjwva2V5d29yZHM+PGRhdGVzPjx5ZWFyPjIwMTU8L3llYXI+PHB1Yi1k
YXRlcz48ZGF0ZT5TZXA8L2RhdGU+PC9wdWItZGF0ZXM+PC9kYXRlcz48aXNibj4xNDYyLTU4MjIg
KEVsZWN0cm9uaWMpJiN4RDsxNDYyLTU4MTQgKExpbmtpbmcpPC9pc2JuPjxhY2Nlc3Npb24tbnVt
PjI1NzcyMzMzPC9hY2Nlc3Npb24tbnVtPjx1cmxzPjxyZWxhdGVkLXVybHM+PHVybD5odHRwOi8v
d3d3Lm5jYmkubmxtLm5paC5nb3YvcHVibWVkLzI1NzcyMzMzPC91cmw+PC9yZWxhdGVkLXVybHM+
PC91cmxzPjxlbGVjdHJvbmljLXJlc291cmNlLW51bT4xMC4xMTExL2NtaS4xMjQzNzwvZWxlY3Ry
b25pYy1yZXNvdXJjZS1udW0+PC9yZWNvcmQ+PC9DaXRlPjxDaXRlPjxBdXRob3I+QmFyaXNjaDwv
QXV0aG9yPjxZZWFyPjIwMTc8L1llYXI+PFJlY051bT4xMTk8L1JlY051bT48cmVjb3JkPjxyZWMt
bnVtYmVyPjExOTwvcmVjLW51bWJlcj48Zm9yZWlnbi1rZXlzPjxrZXkgYXBwPSJFTiIgZGItaWQ9
InJ2d3JkcHY5cWRhczBjZWV4eGtwdndwZjJyeHoycDV0ZXBhMCIgdGltZXN0YW1wPSIxNTA3ODEz
NDI5Ij4xMTk8L2tleT48L2ZvcmVpZ24ta2V5cz48cmVmLXR5cGUgbmFtZT0iSm91cm5hbCBBcnRp
Y2xlIj4xNzwvcmVmLXR5cGU+PGNvbnRyaWJ1dG9ycz48YXV0aG9ycz48YXV0aG9yPkJhcmlzY2gs
IEMuPC9hdXRob3I+PGF1dGhvcj5Tb2xkYXRpLCBULjwvYXV0aG9yPjwvYXV0aG9ycz48L2NvbnRy
aWJ1dG9ycz48YXV0aC1hZGRyZXNzPkRlcGFydG1lbnQgb2YgQmlvY2hlbWlzdHJ5LCBTY2llbmNl
IElJLCBVbml2ZXJzaXR5IG9mIEdlbmV2YSwgMzAgcXVhaSBFcm5lc3QtQW5zZXJtZXQsIEdlbmV2
YSwgU3dpdHplcmxhbmQuPC9hdXRoLWFkZHJlc3M+PHRpdGxlcz48dGl0bGU+TXljb2JhY3Rlcml1
bSBtYXJpbnVtIERlZ3JhZGVzIEJvdGggVHJpYWN5bGdseWNlcm9scyBhbmQgUGhvc3Bob2xpcGlk
cyBmcm9tIEl0cyBEaWN0eW9zdGVsaXVtIEhvc3QgdG8gU3ludGhlc2lzZSBJdHMgT3duIFRyaWFj
eWxnbHljZXJvbHMgYW5kIEdlbmVyYXRlIExpcGlkIEluY2x1c2lvbnM8L3RpdGxlPjxzZWNvbmRh
cnktdGl0bGU+UExvUyBQYXRob2c8L3NlY29uZGFyeS10aXRsZT48L3RpdGxlcz48cGVyaW9kaWNh
bD48ZnVsbC10aXRsZT5QTG9TIFBhdGhvZzwvZnVsbC10aXRsZT48YWJici0xPlBMb1MgcGF0aG9n
ZW5zPC9hYmJyLTE+PC9wZXJpb2RpY2FsPjxwYWdlcz5lMTAwNjA5NTwvcGFnZXM+PHZvbHVtZT4x
Mzwvdm9sdW1lPjxudW1iZXI+MTwvbnVtYmVyPjxlZGl0aW9uPjIwMTcvMDEvMjA8L2VkaXRpb24+
PGtleXdvcmRzPjxrZXl3b3JkPkNocm9tYXRvZ3JhcGh5LCBUaGluIExheWVyPC9rZXl3b3JkPjxr
ZXl3b3JkPkRpY3R5b3N0ZWxpdW0vbWV0YWJvbGlzbS8qbWljcm9iaW9sb2d5PC9rZXl3b3JkPjxr
ZXl3b3JkPkZsdW9yZXNjZW50IEFudGlib2R5IFRlY2huaXF1ZTwva2V5d29yZD48a2V5d29yZD5I
b3N0LVBhdGhvZ2VuIEludGVyYWN0aW9ucy8qcGh5c2lvbG9neTwva2V5d29yZD48a2V5d29yZD5J
bmNsdXNpb24gQm9kaWVzL21ldGFib2xpc208L2tleXdvcmQ+PGtleXdvcmQ+TWljcm9zY29weSwg
RWxlY3Ryb24sIFRyYW5zbWlzc2lvbjwva2V5d29yZD48a2V5d29yZD5NeWNvYmFjdGVyaXVtIElu
ZmVjdGlvbnMsIE5vbnR1YmVyY3Vsb3VzLyptZXRhYm9saXNtPC9rZXl3b3JkPjxrZXl3b3JkPk15
Y29iYWN0ZXJpdW0gbWFyaW51bS8qbWV0YWJvbGlzbTwva2V5d29yZD48a2V5d29yZD5QaG9zcGhv
bGlwaWRzL21ldGFib2xpc208L2tleXdvcmQ+PGtleXdvcmQ+VHJpZ2x5Y2VyaWRlcy9tZXRhYm9s
aXNtPC9rZXl3b3JkPjwva2V5d29yZHM+PGRhdGVzPjx5ZWFyPjIwMTc8L3llYXI+PHB1Yi1kYXRl
cz48ZGF0ZT5KYW48L2RhdGU+PC9wdWItZGF0ZXM+PC9kYXRlcz48aXNibj4xNTUzLTczNzQgKEVs
ZWN0cm9uaWMpJiN4RDsxNTUzLTczNjYgKExpbmtpbmcpPC9pc2JuPjxhY2Nlc3Npb24tbnVtPjI4
MTAzMzEzPC9hY2Nlc3Npb24tbnVtPjx1cmxzPjxyZWxhdGVkLXVybHM+PHVybD5odHRwczovL3d3
dy5uY2JpLm5sbS5uaWguZ292L3B1Ym1lZC8yODEwMzMxMzwvdXJsPjwvcmVsYXRlZC11cmxzPjwv
dXJscz48Y3VzdG9tMj5QTUM1MjQ1Nzk3PC9jdXN0b20yPjxlbGVjdHJvbmljLXJlc291cmNlLW51
bT4xMC4xMzcxL2pvdXJuYWwucHBhdC4xMDA2MDk1PC9lbGVjdHJvbmljLXJlc291cmNlLW51bT48
L3JlY29yZD48L0NpdGU+PC9FbmROb3RlPn=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CYXJpc2NoPC9BdXRob3I+PFllYXI+MjAxNTwvWWVhcj48
UmVjTnVtPjE2OTwvUmVjTnVtPjxEaXNwbGF5VGV4dD4oQmFyaXNjaCBldCBhbC4gMjAxNTsgQmFy
aXNjaCBhbmQgU29sZGF0aSAyMDE3KTwvRGlzcGxheVRleHQ+PHJlY29yZD48cmVjLW51bWJlcj4x
Njk8L3JlYy1udW1iZXI+PGZvcmVpZ24ta2V5cz48a2V5IGFwcD0iRU4iIGRiLWlkPSJydndyZHB2
OXFkYXMwY2VleHhrcHZ3cGYycnh6MnA1dGVwYTAiIHRpbWVzdGFtcD0iMTUwODIzMDQ4MSI+MTY5
PC9rZXk+PC9mb3JlaWduLWtleXM+PHJlZi10eXBlIG5hbWU9IkpvdXJuYWwgQXJ0aWNsZSI+MTc8
L3JlZi10eXBlPjxjb250cmlidXRvcnM+PGF1dGhvcnM+PGF1dGhvcj5CYXJpc2NoLCBDLjwvYXV0
aG9yPjxhdXRob3I+UGFzY2hrZSwgUC48L2F1dGhvcj48YXV0aG9yPkhhZ2Vkb3JuLCBNLjwvYXV0
aG9yPjxhdXRob3I+TWFuaWFrLCBNLjwvYXV0aG9yPjxhdXRob3I+U29sZGF0aSwgVC48L2F1dGhv
cj48L2F1dGhvcnM+PC9jb250cmlidXRvcnM+PGF1dGgtYWRkcmVzcz5EZXBhcnRtZW50IG9mIEJp
b2NoZW1pc3RyeSwgU2NpZW5jZSBJSSwgVW5pdmVyc2l0eSBvZiBHZW5ldmEsIEdlbmV2YSwgU3dp
dHplcmxhbmQuJiN4RDtEZXBhcnRtZW50IG9mIENlbGwgQmlvbG9neSwgVW5pdmVyc2l0eSBvZiBL
YXNzZWwsIEthc3NlbCwgR2VybWFueS4mI3hEO1NlY3Rpb24gUGFyYXNpdG9sb2d5LCBCZXJuaGFy
ZCBOb2NodCBJbnN0aXR1dGUgZm9yIFRyb3BpY2FsIE1lZGljaW5lLCBIYW1idXJnLCBHZXJtYW55
LjwvYXV0aC1hZGRyZXNzPjx0aXRsZXM+PHRpdGxlPkxpcGlkIGRyb3BsZXQgZHluYW1pY3MgYXQg
ZWFybHkgc3RhZ2VzIG9mIE15Y29iYWN0ZXJpdW0gbWFyaW51bSBpbmZlY3Rpb24gaW4gRGljdHlv
c3RlbGl1bTwvdGl0bGU+PHNlY29uZGFyeS10aXRsZT5DZWxsIE1pY3JvYmlvbDwvc2Vjb25kYXJ5
LXRpdGxlPjwvdGl0bGVzPjxwZXJpb2RpY2FsPjxmdWxsLXRpdGxlPkNlbGwgTWljcm9iaW9sPC9m
dWxsLXRpdGxlPjwvcGVyaW9kaWNhbD48cGFnZXM+MTMzMi00OTwvcGFnZXM+PHZvbHVtZT4xNzwv
dm9sdW1lPjxudW1iZXI+OTwvbnVtYmVyPjxrZXl3b3Jkcz48a2V5d29yZD5BbmltYWxzPC9rZXl3
b3JkPjxrZXl3b3JkPkNlbGwgTGluZTwva2V5d29yZD48a2V5d29yZD5EaWN0eW9zdGVsaXVtLypt
ZXRhYm9saXNtLyptaWNyb2Jpb2xvZ3k8L2tleXdvcmQ+PGtleXdvcmQ+SG9zdC1QYXRob2dlbiBJ
bnRlcmFjdGlvbnM8L2tleXdvcmQ+PGtleXdvcmQ+TGlwaWQgRHJvcGxldHMvKm1ldGFib2xpc208
L2tleXdvcmQ+PGtleXdvcmQ+TWljZTwva2V5d29yZD48a2V5d29yZD5NaWNyb2dsaWEvbWV0YWJv
bGlzbS9taWNyb2Jpb2xvZ3k8L2tleXdvcmQ+PGtleXdvcmQ+TW9kZWxzLCBCaW9sb2dpY2FsPC9r
ZXl3b3JkPjxrZXl3b3JkPk15Y29iYWN0ZXJpdW0gbWFyaW51bS8qZ3Jvd3RoICZhbXA7IGRldmVs
b3BtZW50PC9rZXl3b3JkPjwva2V5d29yZHM+PGRhdGVzPjx5ZWFyPjIwMTU8L3llYXI+PHB1Yi1k
YXRlcz48ZGF0ZT5TZXA8L2RhdGU+PC9wdWItZGF0ZXM+PC9kYXRlcz48aXNibj4xNDYyLTU4MjIg
KEVsZWN0cm9uaWMpJiN4RDsxNDYyLTU4MTQgKExpbmtpbmcpPC9pc2JuPjxhY2Nlc3Npb24tbnVt
PjI1NzcyMzMzPC9hY2Nlc3Npb24tbnVtPjx1cmxzPjxyZWxhdGVkLXVybHM+PHVybD5odHRwOi8v
d3d3Lm5jYmkubmxtLm5paC5nb3YvcHVibWVkLzI1NzcyMzMzPC91cmw+PC9yZWxhdGVkLXVybHM+
PC91cmxzPjxlbGVjdHJvbmljLXJlc291cmNlLW51bT4xMC4xMTExL2NtaS4xMjQzNzwvZWxlY3Ry
b25pYy1yZXNvdXJjZS1udW0+PC9yZWNvcmQ+PC9DaXRlPjxDaXRlPjxBdXRob3I+QmFyaXNjaDwv
QXV0aG9yPjxZZWFyPjIwMTc8L1llYXI+PFJlY051bT4xMTk8L1JlY051bT48cmVjb3JkPjxyZWMt
bnVtYmVyPjExOTwvcmVjLW51bWJlcj48Zm9yZWlnbi1rZXlzPjxrZXkgYXBwPSJFTiIgZGItaWQ9
InJ2d3JkcHY5cWRhczBjZWV4eGtwdndwZjJyeHoycDV0ZXBhMCIgdGltZXN0YW1wPSIxNTA3ODEz
NDI5Ij4xMTk8L2tleT48L2ZvcmVpZ24ta2V5cz48cmVmLXR5cGUgbmFtZT0iSm91cm5hbCBBcnRp
Y2xlIj4xNzwvcmVmLXR5cGU+PGNvbnRyaWJ1dG9ycz48YXV0aG9ycz48YXV0aG9yPkJhcmlzY2gs
IEMuPC9hdXRob3I+PGF1dGhvcj5Tb2xkYXRpLCBULjwvYXV0aG9yPjwvYXV0aG9ycz48L2NvbnRy
aWJ1dG9ycz48YXV0aC1hZGRyZXNzPkRlcGFydG1lbnQgb2YgQmlvY2hlbWlzdHJ5LCBTY2llbmNl
IElJLCBVbml2ZXJzaXR5IG9mIEdlbmV2YSwgMzAgcXVhaSBFcm5lc3QtQW5zZXJtZXQsIEdlbmV2
YSwgU3dpdHplcmxhbmQuPC9hdXRoLWFkZHJlc3M+PHRpdGxlcz48dGl0bGU+TXljb2JhY3Rlcml1
bSBtYXJpbnVtIERlZ3JhZGVzIEJvdGggVHJpYWN5bGdseWNlcm9scyBhbmQgUGhvc3Bob2xpcGlk
cyBmcm9tIEl0cyBEaWN0eW9zdGVsaXVtIEhvc3QgdG8gU3ludGhlc2lzZSBJdHMgT3duIFRyaWFj
eWxnbHljZXJvbHMgYW5kIEdlbmVyYXRlIExpcGlkIEluY2x1c2lvbnM8L3RpdGxlPjxzZWNvbmRh
cnktdGl0bGU+UExvUyBQYXRob2c8L3NlY29uZGFyeS10aXRsZT48L3RpdGxlcz48cGVyaW9kaWNh
bD48ZnVsbC10aXRsZT5QTG9TIFBhdGhvZzwvZnVsbC10aXRsZT48YWJici0xPlBMb1MgcGF0aG9n
ZW5zPC9hYmJyLTE+PC9wZXJpb2RpY2FsPjxwYWdlcz5lMTAwNjA5NTwvcGFnZXM+PHZvbHVtZT4x
Mzwvdm9sdW1lPjxudW1iZXI+MTwvbnVtYmVyPjxlZGl0aW9uPjIwMTcvMDEvMjA8L2VkaXRpb24+
PGtleXdvcmRzPjxrZXl3b3JkPkNocm9tYXRvZ3JhcGh5LCBUaGluIExheWVyPC9rZXl3b3JkPjxr
ZXl3b3JkPkRpY3R5b3N0ZWxpdW0vbWV0YWJvbGlzbS8qbWljcm9iaW9sb2d5PC9rZXl3b3JkPjxr
ZXl3b3JkPkZsdW9yZXNjZW50IEFudGlib2R5IFRlY2huaXF1ZTwva2V5d29yZD48a2V5d29yZD5I
b3N0LVBhdGhvZ2VuIEludGVyYWN0aW9ucy8qcGh5c2lvbG9neTwva2V5d29yZD48a2V5d29yZD5J
bmNsdXNpb24gQm9kaWVzL21ldGFib2xpc208L2tleXdvcmQ+PGtleXdvcmQ+TWljcm9zY29weSwg
RWxlY3Ryb24sIFRyYW5zbWlzc2lvbjwva2V5d29yZD48a2V5d29yZD5NeWNvYmFjdGVyaXVtIElu
ZmVjdGlvbnMsIE5vbnR1YmVyY3Vsb3VzLyptZXRhYm9saXNtPC9rZXl3b3JkPjxrZXl3b3JkPk15
Y29iYWN0ZXJpdW0gbWFyaW51bS8qbWV0YWJvbGlzbTwva2V5d29yZD48a2V5d29yZD5QaG9zcGhv
bGlwaWRzL21ldGFib2xpc208L2tleXdvcmQ+PGtleXdvcmQ+VHJpZ2x5Y2VyaWRlcy9tZXRhYm9s
aXNtPC9rZXl3b3JkPjwva2V5d29yZHM+PGRhdGVzPjx5ZWFyPjIwMTc8L3llYXI+PHB1Yi1kYXRl
cz48ZGF0ZT5KYW48L2RhdGU+PC9wdWItZGF0ZXM+PC9kYXRlcz48aXNibj4xNTUzLTczNzQgKEVs
ZWN0cm9uaWMpJiN4RDsxNTUzLTczNjYgKExpbmtpbmcpPC9pc2JuPjxhY2Nlc3Npb24tbnVtPjI4
MTAzMzEzPC9hY2Nlc3Npb24tbnVtPjx1cmxzPjxyZWxhdGVkLXVybHM+PHVybD5odHRwczovL3d3
dy5uY2JpLm5sbS5uaWguZ292L3B1Ym1lZC8yODEwMzMxMzwvdXJsPjwvcmVsYXRlZC11cmxzPjwv
dXJscz48Y3VzdG9tMj5QTUM1MjQ1Nzk3PC9jdXN0b20yPjxlbGVjdHJvbmljLXJlc291cmNlLW51
bT4xMC4xMzcxL2pvdXJuYWwucHBhdC4xMDA2MDk1PC9lbGVjdHJvbmljLXJlc291cmNlLW51bT48
L3JlY29yZD48L0NpdGU+PC9FbmROb3RlPn=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Barisch et al. 2015; Barisch and Soldati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5EA35BC6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Live microscopy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CYXJpc2NoPC9BdXRob3I+PFllYXI+MjAxNTwvWWVhcj48
UmVjTnVtPjE2OTwvUmVjTnVtPjxEaXNwbGF5VGV4dD4oQmFyaXNjaCBldCBhbC4gMjAxNTsgQmFy
aXNjaCBhbmQgU29sZGF0aSAyMDE3KTwvRGlzcGxheVRleHQ+PHJlY29yZD48cmVjLW51bWJlcj4x
Njk8L3JlYy1udW1iZXI+PGZvcmVpZ24ta2V5cz48a2V5IGFwcD0iRU4iIGRiLWlkPSJydndyZHB2
OXFkYXMwY2VleHhrcHZ3cGYycnh6MnA1dGVwYTAiIHRpbWVzdGFtcD0iMTUwODIzMDQ4MSI+MTY5
PC9rZXk+PC9mb3JlaWduLWtleXM+PHJlZi10eXBlIG5hbWU9IkpvdXJuYWwgQXJ0aWNsZSI+MTc8
L3JlZi10eXBlPjxjb250cmlidXRvcnM+PGF1dGhvcnM+PGF1dGhvcj5CYXJpc2NoLCBDLjwvYXV0
aG9yPjxhdXRob3I+UGFzY2hrZSwgUC48L2F1dGhvcj48YXV0aG9yPkhhZ2Vkb3JuLCBNLjwvYXV0
aG9yPjxhdXRob3I+TWFuaWFrLCBNLjwvYXV0aG9yPjxhdXRob3I+U29sZGF0aSwgVC48L2F1dGhv
cj48L2F1dGhvcnM+PC9jb250cmlidXRvcnM+PGF1dGgtYWRkcmVzcz5EZXBhcnRtZW50IG9mIEJp
b2NoZW1pc3RyeSwgU2NpZW5jZSBJSSwgVW5pdmVyc2l0eSBvZiBHZW5ldmEsIEdlbmV2YSwgU3dp
dHplcmxhbmQuJiN4RDtEZXBhcnRtZW50IG9mIENlbGwgQmlvbG9neSwgVW5pdmVyc2l0eSBvZiBL
YXNzZWwsIEthc3NlbCwgR2VybWFueS4mI3hEO1NlY3Rpb24gUGFyYXNpdG9sb2d5LCBCZXJuaGFy
ZCBOb2NodCBJbnN0aXR1dGUgZm9yIFRyb3BpY2FsIE1lZGljaW5lLCBIYW1idXJnLCBHZXJtYW55
LjwvYXV0aC1hZGRyZXNzPjx0aXRsZXM+PHRpdGxlPkxpcGlkIGRyb3BsZXQgZHluYW1pY3MgYXQg
ZWFybHkgc3RhZ2VzIG9mIE15Y29iYWN0ZXJpdW0gbWFyaW51bSBpbmZlY3Rpb24gaW4gRGljdHlv
c3RlbGl1bTwvdGl0bGU+PHNlY29uZGFyeS10aXRsZT5DZWxsIE1pY3JvYmlvbDwvc2Vjb25kYXJ5
LXRpdGxlPjwvdGl0bGVzPjxwZXJpb2RpY2FsPjxmdWxsLXRpdGxlPkNlbGwgTWljcm9iaW9sPC9m
dWxsLXRpdGxlPjwvcGVyaW9kaWNhbD48cGFnZXM+MTMzMi00OTwvcGFnZXM+PHZvbHVtZT4xNzwv
dm9sdW1lPjxudW1iZXI+OTwvbnVtYmVyPjxrZXl3b3Jkcz48a2V5d29yZD5BbmltYWxzPC9rZXl3
b3JkPjxrZXl3b3JkPkNlbGwgTGluZTwva2V5d29yZD48a2V5d29yZD5EaWN0eW9zdGVsaXVtLypt
ZXRhYm9saXNtLyptaWNyb2Jpb2xvZ3k8L2tleXdvcmQ+PGtleXdvcmQ+SG9zdC1QYXRob2dlbiBJ
bnRlcmFjdGlvbnM8L2tleXdvcmQ+PGtleXdvcmQ+TGlwaWQgRHJvcGxldHMvKm1ldGFib2xpc208
L2tleXdvcmQ+PGtleXdvcmQ+TWljZTwva2V5d29yZD48a2V5d29yZD5NaWNyb2dsaWEvbWV0YWJv
bGlzbS9taWNyb2Jpb2xvZ3k8L2tleXdvcmQ+PGtleXdvcmQ+TW9kZWxzLCBCaW9sb2dpY2FsPC9r
ZXl3b3JkPjxrZXl3b3JkPk15Y29iYWN0ZXJpdW0gbWFyaW51bS8qZ3Jvd3RoICZhbXA7IGRldmVs
b3BtZW50PC9rZXl3b3JkPjwva2V5d29yZHM+PGRhdGVzPjx5ZWFyPjIwMTU8L3llYXI+PHB1Yi1k
YXRlcz48ZGF0ZT5TZXA8L2RhdGU+PC9wdWItZGF0ZXM+PC9kYXRlcz48aXNibj4xNDYyLTU4MjIg
KEVsZWN0cm9uaWMpJiN4RDsxNDYyLTU4MTQgKExpbmtpbmcpPC9pc2JuPjxhY2Nlc3Npb24tbnVt
PjI1NzcyMzMzPC9hY2Nlc3Npb24tbnVtPjx1cmxzPjxyZWxhdGVkLXVybHM+PHVybD5odHRwOi8v
d3d3Lm5jYmkubmxtLm5paC5nb3YvcHVibWVkLzI1NzcyMzMzPC91cmw+PC9yZWxhdGVkLXVybHM+
PC91cmxzPjxlbGVjdHJvbmljLXJlc291cmNlLW51bT4xMC4xMTExL2NtaS4xMjQzNzwvZWxlY3Ry
b25pYy1yZXNvdXJjZS1udW0+PC9yZWNvcmQ+PC9DaXRlPjxDaXRlPjxBdXRob3I+QmFyaXNjaDwv
QXV0aG9yPjxZZWFyPjIwMTc8L1llYXI+PFJlY051bT4xMTk8L1JlY051bT48cmVjb3JkPjxyZWMt
bnVtYmVyPjExOTwvcmVjLW51bWJlcj48Zm9yZWlnbi1rZXlzPjxrZXkgYXBwPSJFTiIgZGItaWQ9
InJ2d3JkcHY5cWRhczBjZWV4eGtwdndwZjJyeHoycDV0ZXBhMCIgdGltZXN0YW1wPSIxNTA3ODEz
NDI5Ij4xMTk8L2tleT48L2ZvcmVpZ24ta2V5cz48cmVmLXR5cGUgbmFtZT0iSm91cm5hbCBBcnRp
Y2xlIj4xNzwvcmVmLXR5cGU+PGNvbnRyaWJ1dG9ycz48YXV0aG9ycz48YXV0aG9yPkJhcmlzY2gs
IEMuPC9hdXRob3I+PGF1dGhvcj5Tb2xkYXRpLCBULjwvYXV0aG9yPjwvYXV0aG9ycz48L2NvbnRy
aWJ1dG9ycz48YXV0aC1hZGRyZXNzPkRlcGFydG1lbnQgb2YgQmlvY2hlbWlzdHJ5LCBTY2llbmNl
IElJLCBVbml2ZXJzaXR5IG9mIEdlbmV2YSwgMzAgcXVhaSBFcm5lc3QtQW5zZXJtZXQsIEdlbmV2
YSwgU3dpdHplcmxhbmQuPC9hdXRoLWFkZHJlc3M+PHRpdGxlcz48dGl0bGU+TXljb2JhY3Rlcml1
bSBtYXJpbnVtIERlZ3JhZGVzIEJvdGggVHJpYWN5bGdseWNlcm9scyBhbmQgUGhvc3Bob2xpcGlk
cyBmcm9tIEl0cyBEaWN0eW9zdGVsaXVtIEhvc3QgdG8gU3ludGhlc2lzZSBJdHMgT3duIFRyaWFj
eWxnbHljZXJvbHMgYW5kIEdlbmVyYXRlIExpcGlkIEluY2x1c2lvbnM8L3RpdGxlPjxzZWNvbmRh
cnktdGl0bGU+UExvUyBQYXRob2c8L3NlY29uZGFyeS10aXRsZT48L3RpdGxlcz48cGVyaW9kaWNh
bD48ZnVsbC10aXRsZT5QTG9TIFBhdGhvZzwvZnVsbC10aXRsZT48YWJici0xPlBMb1MgcGF0aG9n
ZW5zPC9hYmJyLTE+PC9wZXJpb2RpY2FsPjxwYWdlcz5lMTAwNjA5NTwvcGFnZXM+PHZvbHVtZT4x
Mzwvdm9sdW1lPjxudW1iZXI+MTwvbnVtYmVyPjxlZGl0aW9uPjIwMTcvMDEvMjA8L2VkaXRpb24+
PGtleXdvcmRzPjxrZXl3b3JkPkNocm9tYXRvZ3JhcGh5LCBUaGluIExheWVyPC9rZXl3b3JkPjxr
ZXl3b3JkPkRpY3R5b3N0ZWxpdW0vbWV0YWJvbGlzbS8qbWljcm9iaW9sb2d5PC9rZXl3b3JkPjxr
ZXl3b3JkPkZsdW9yZXNjZW50IEFudGlib2R5IFRlY2huaXF1ZTwva2V5d29yZD48a2V5d29yZD5I
b3N0LVBhdGhvZ2VuIEludGVyYWN0aW9ucy8qcGh5c2lvbG9neTwva2V5d29yZD48a2V5d29yZD5J
bmNsdXNpb24gQm9kaWVzL21ldGFib2xpc208L2tleXdvcmQ+PGtleXdvcmQ+TWljcm9zY29weSwg
RWxlY3Ryb24sIFRyYW5zbWlzc2lvbjwva2V5d29yZD48a2V5d29yZD5NeWNvYmFjdGVyaXVtIElu
ZmVjdGlvbnMsIE5vbnR1YmVyY3Vsb3VzLyptZXRhYm9saXNtPC9rZXl3b3JkPjxrZXl3b3JkPk15
Y29iYWN0ZXJpdW0gbWFyaW51bS8qbWV0YWJvbGlzbTwva2V5d29yZD48a2V5d29yZD5QaG9zcGhv
bGlwaWRzL21ldGFib2xpc208L2tleXdvcmQ+PGtleXdvcmQ+VHJpZ2x5Y2VyaWRlcy9tZXRhYm9s
aXNtPC9rZXl3b3JkPjwva2V5d29yZHM+PGRhdGVzPjx5ZWFyPjIwMTc8L3llYXI+PHB1Yi1kYXRl
cz48ZGF0ZT5KYW48L2RhdGU+PC9wdWItZGF0ZXM+PC9kYXRlcz48aXNibj4xNTUzLTczNzQgKEVs
ZWN0cm9uaWMpJiN4RDsxNTUzLTczNjYgKExpbmtpbmcpPC9pc2JuPjxhY2Nlc3Npb24tbnVtPjI4
MTAzMzEzPC9hY2Nlc3Npb24tbnVtPjx1cmxzPjxyZWxhdGVkLXVybHM+PHVybD5odHRwczovL3d3
dy5uY2JpLm5sbS5uaWguZ292L3B1Ym1lZC8yODEwMzMxMzwvdXJsPjwvcmVsYXRlZC11cmxzPjwv
dXJscz48Y3VzdG9tMj5QTUM1MjQ1Nzk3PC9jdXN0b20yPjxlbGVjdHJvbmljLXJlc291cmNlLW51
bT4xMC4xMzcxL2pvdXJuYWwucHBhdC4xMDA2MDk1PC9lbGVjdHJvbmljLXJlc291cmNlLW51bT48
L3JlY29yZD48L0NpdGU+PC9FbmROb3RlPn=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CYXJpc2NoPC9BdXRob3I+PFllYXI+MjAxNTwvWWVhcj48
UmVjTnVtPjE2OTwvUmVjTnVtPjxEaXNwbGF5VGV4dD4oQmFyaXNjaCBldCBhbC4gMjAxNTsgQmFy
aXNjaCBhbmQgU29sZGF0aSAyMDE3KTwvRGlzcGxheVRleHQ+PHJlY29yZD48cmVjLW51bWJlcj4x
Njk8L3JlYy1udW1iZXI+PGZvcmVpZ24ta2V5cz48a2V5IGFwcD0iRU4iIGRiLWlkPSJydndyZHB2
OXFkYXMwY2VleHhrcHZ3cGYycnh6MnA1dGVwYTAiIHRpbWVzdGFtcD0iMTUwODIzMDQ4MSI+MTY5
PC9rZXk+PC9mb3JlaWduLWtleXM+PHJlZi10eXBlIG5hbWU9IkpvdXJuYWwgQXJ0aWNsZSI+MTc8
L3JlZi10eXBlPjxjb250cmlidXRvcnM+PGF1dGhvcnM+PGF1dGhvcj5CYXJpc2NoLCBDLjwvYXV0
aG9yPjxhdXRob3I+UGFzY2hrZSwgUC48L2F1dGhvcj48YXV0aG9yPkhhZ2Vkb3JuLCBNLjwvYXV0
aG9yPjxhdXRob3I+TWFuaWFrLCBNLjwvYXV0aG9yPjxhdXRob3I+U29sZGF0aSwgVC48L2F1dGhv
cj48L2F1dGhvcnM+PC9jb250cmlidXRvcnM+PGF1dGgtYWRkcmVzcz5EZXBhcnRtZW50IG9mIEJp
b2NoZW1pc3RyeSwgU2NpZW5jZSBJSSwgVW5pdmVyc2l0eSBvZiBHZW5ldmEsIEdlbmV2YSwgU3dp
dHplcmxhbmQuJiN4RDtEZXBhcnRtZW50IG9mIENlbGwgQmlvbG9neSwgVW5pdmVyc2l0eSBvZiBL
YXNzZWwsIEthc3NlbCwgR2VybWFueS4mI3hEO1NlY3Rpb24gUGFyYXNpdG9sb2d5LCBCZXJuaGFy
ZCBOb2NodCBJbnN0aXR1dGUgZm9yIFRyb3BpY2FsIE1lZGljaW5lLCBIYW1idXJnLCBHZXJtYW55
LjwvYXV0aC1hZGRyZXNzPjx0aXRsZXM+PHRpdGxlPkxpcGlkIGRyb3BsZXQgZHluYW1pY3MgYXQg
ZWFybHkgc3RhZ2VzIG9mIE15Y29iYWN0ZXJpdW0gbWFyaW51bSBpbmZlY3Rpb24gaW4gRGljdHlv
c3RlbGl1bTwvdGl0bGU+PHNlY29uZGFyeS10aXRsZT5DZWxsIE1pY3JvYmlvbDwvc2Vjb25kYXJ5
LXRpdGxlPjwvdGl0bGVzPjxwZXJpb2RpY2FsPjxmdWxsLXRpdGxlPkNlbGwgTWljcm9iaW9sPC9m
dWxsLXRpdGxlPjwvcGVyaW9kaWNhbD48cGFnZXM+MTMzMi00OTwvcGFnZXM+PHZvbHVtZT4xNzwv
dm9sdW1lPjxudW1iZXI+OTwvbnVtYmVyPjxrZXl3b3Jkcz48a2V5d29yZD5BbmltYWxzPC9rZXl3
b3JkPjxrZXl3b3JkPkNlbGwgTGluZTwva2V5d29yZD48a2V5d29yZD5EaWN0eW9zdGVsaXVtLypt
ZXRhYm9saXNtLyptaWNyb2Jpb2xvZ3k8L2tleXdvcmQ+PGtleXdvcmQ+SG9zdC1QYXRob2dlbiBJ
bnRlcmFjdGlvbnM8L2tleXdvcmQ+PGtleXdvcmQ+TGlwaWQgRHJvcGxldHMvKm1ldGFib2xpc208
L2tleXdvcmQ+PGtleXdvcmQ+TWljZTwva2V5d29yZD48a2V5d29yZD5NaWNyb2dsaWEvbWV0YWJv
bGlzbS9taWNyb2Jpb2xvZ3k8L2tleXdvcmQ+PGtleXdvcmQ+TW9kZWxzLCBCaW9sb2dpY2FsPC9r
ZXl3b3JkPjxrZXl3b3JkPk15Y29iYWN0ZXJpdW0gbWFyaW51bS8qZ3Jvd3RoICZhbXA7IGRldmVs
b3BtZW50PC9rZXl3b3JkPjwva2V5d29yZHM+PGRhdGVzPjx5ZWFyPjIwMTU8L3llYXI+PHB1Yi1k
YXRlcz48ZGF0ZT5TZXA8L2RhdGU+PC9wdWItZGF0ZXM+PC9kYXRlcz48aXNibj4xNDYyLTU4MjIg
KEVsZWN0cm9uaWMpJiN4RDsxNDYyLTU4MTQgKExpbmtpbmcpPC9pc2JuPjxhY2Nlc3Npb24tbnVt
PjI1NzcyMzMzPC9hY2Nlc3Npb24tbnVtPjx1cmxzPjxyZWxhdGVkLXVybHM+PHVybD5odHRwOi8v
d3d3Lm5jYmkubmxtLm5paC5nb3YvcHVibWVkLzI1NzcyMzMzPC91cmw+PC9yZWxhdGVkLXVybHM+
PC91cmxzPjxlbGVjdHJvbmljLXJlc291cmNlLW51bT4xMC4xMTExL2NtaS4xMjQzNzwvZWxlY3Ry
b25pYy1yZXNvdXJjZS1udW0+PC9yZWNvcmQ+PC9DaXRlPjxDaXRlPjxBdXRob3I+QmFyaXNjaDwv
QXV0aG9yPjxZZWFyPjIwMTc8L1llYXI+PFJlY051bT4xMTk8L1JlY051bT48cmVjb3JkPjxyZWMt
bnVtYmVyPjExOTwvcmVjLW51bWJlcj48Zm9yZWlnbi1rZXlzPjxrZXkgYXBwPSJFTiIgZGItaWQ9
InJ2d3JkcHY5cWRhczBjZWV4eGtwdndwZjJyeHoycDV0ZXBhMCIgdGltZXN0YW1wPSIxNTA3ODEz
NDI5Ij4xMTk8L2tleT48L2ZvcmVpZ24ta2V5cz48cmVmLXR5cGUgbmFtZT0iSm91cm5hbCBBcnRp
Y2xlIj4xNzwvcmVmLXR5cGU+PGNvbnRyaWJ1dG9ycz48YXV0aG9ycz48YXV0aG9yPkJhcmlzY2gs
IEMuPC9hdXRob3I+PGF1dGhvcj5Tb2xkYXRpLCBULjwvYXV0aG9yPjwvYXV0aG9ycz48L2NvbnRy
aWJ1dG9ycz48YXV0aC1hZGRyZXNzPkRlcGFydG1lbnQgb2YgQmlvY2hlbWlzdHJ5LCBTY2llbmNl
IElJLCBVbml2ZXJzaXR5IG9mIEdlbmV2YSwgMzAgcXVhaSBFcm5lc3QtQW5zZXJtZXQsIEdlbmV2
YSwgU3dpdHplcmxhbmQuPC9hdXRoLWFkZHJlc3M+PHRpdGxlcz48dGl0bGU+TXljb2JhY3Rlcml1
bSBtYXJpbnVtIERlZ3JhZGVzIEJvdGggVHJpYWN5bGdseWNlcm9scyBhbmQgUGhvc3Bob2xpcGlk
cyBmcm9tIEl0cyBEaWN0eW9zdGVsaXVtIEhvc3QgdG8gU3ludGhlc2lzZSBJdHMgT3duIFRyaWFj
eWxnbHljZXJvbHMgYW5kIEdlbmVyYXRlIExpcGlkIEluY2x1c2lvbnM8L3RpdGxlPjxzZWNvbmRh
cnktdGl0bGU+UExvUyBQYXRob2c8L3NlY29uZGFyeS10aXRsZT48L3RpdGxlcz48cGVyaW9kaWNh
bD48ZnVsbC10aXRsZT5QTG9TIFBhdGhvZzwvZnVsbC10aXRsZT48YWJici0xPlBMb1MgcGF0aG9n
ZW5zPC9hYmJyLTE+PC9wZXJpb2RpY2FsPjxwYWdlcz5lMTAwNjA5NTwvcGFnZXM+PHZvbHVtZT4x
Mzwvdm9sdW1lPjxudW1iZXI+MTwvbnVtYmVyPjxlZGl0aW9uPjIwMTcvMDEvMjA8L2VkaXRpb24+
PGtleXdvcmRzPjxrZXl3b3JkPkNocm9tYXRvZ3JhcGh5LCBUaGluIExheWVyPC9rZXl3b3JkPjxr
ZXl3b3JkPkRpY3R5b3N0ZWxpdW0vbWV0YWJvbGlzbS8qbWljcm9iaW9sb2d5PC9rZXl3b3JkPjxr
ZXl3b3JkPkZsdW9yZXNjZW50IEFudGlib2R5IFRlY2huaXF1ZTwva2V5d29yZD48a2V5d29yZD5I
b3N0LVBhdGhvZ2VuIEludGVyYWN0aW9ucy8qcGh5c2lvbG9neTwva2V5d29yZD48a2V5d29yZD5J
bmNsdXNpb24gQm9kaWVzL21ldGFib2xpc208L2tleXdvcmQ+PGtleXdvcmQ+TWljcm9zY29weSwg
RWxlY3Ryb24sIFRyYW5zbWlzc2lvbjwva2V5d29yZD48a2V5d29yZD5NeWNvYmFjdGVyaXVtIElu
ZmVjdGlvbnMsIE5vbnR1YmVyY3Vsb3VzLyptZXRhYm9saXNtPC9rZXl3b3JkPjxrZXl3b3JkPk15
Y29iYWN0ZXJpdW0gbWFyaW51bS8qbWV0YWJvbGlzbTwva2V5d29yZD48a2V5d29yZD5QaG9zcGhv
bGlwaWRzL21ldGFib2xpc208L2tleXdvcmQ+PGtleXdvcmQ+VHJpZ2x5Y2VyaWRlcy9tZXRhYm9s
aXNtPC9rZXl3b3JkPjwva2V5d29yZHM+PGRhdGVzPjx5ZWFyPjIwMTc8L3llYXI+PHB1Yi1kYXRl
cz48ZGF0ZT5KYW48L2RhdGU+PC9wdWItZGF0ZXM+PC9kYXRlcz48aXNibj4xNTUzLTczNzQgKEVs
ZWN0cm9uaWMpJiN4RDsxNTUzLTczNjYgKExpbmtpbmcpPC9pc2JuPjxhY2Nlc3Npb24tbnVtPjI4
MTAzMzEzPC9hY2Nlc3Npb24tbnVtPjx1cmxzPjxyZWxhdGVkLXVybHM+PHVybD5odHRwczovL3d3
dy5uY2JpLm5sbS5uaWguZ292L3B1Ym1lZC8yODEwMzMxMzwvdXJsPjwvcmVsYXRlZC11cmxzPjwv
dXJscz48Y3VzdG9tMj5QTUM1MjQ1Nzk3PC9jdXN0b20yPjxlbGVjdHJvbmljLXJlc291cmNlLW51
bT4xMC4xMzcxL2pvdXJuYWwucHBhdC4xMDA2MDk1PC9lbGVjdHJvbmljLXJlc291cmNlLW51bT48
L3JlY29yZD48L0NpdGU+PC9FbmROb3RlPn=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Barisch et al. 2015; Barisch and Soldati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TLC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Barisch&lt;/Author&gt;&lt;Year&gt;2017&lt;/Year&gt;&lt;RecNum&gt;119&lt;/RecNum&gt;&lt;DisplayText&gt;(Barisch and Soldati 2017)&lt;/DisplayText&gt;&lt;record&gt;&lt;rec-number&gt;119&lt;/rec-number&gt;&lt;foreign-keys&gt;&lt;key app="EN" db-id="rvwrdpv9qdas0ceexxkpvwpf2rxz2p5tepa0" timestamp="1507813429"&gt;119&lt;/key&gt;&lt;/foreign-keys&gt;&lt;ref-type name="Journal Article"&gt;17&lt;/ref-type&gt;&lt;contributors&gt;&lt;authors&gt;&lt;author&gt;Barisch, C.&lt;/author&gt;&lt;author&gt;Soldati, T.&lt;/author&gt;&lt;/authors&gt;&lt;/contributors&gt;&lt;auth-address&gt;Department of Biochemistry, Science II, University of Geneva, 30 quai Ernest-Ansermet, Geneva, Switzerland.&lt;/auth-address&gt;&lt;titles&gt;&lt;title&gt;Mycobacterium marinum Degrades Both Triacylglycerols and Phospholipids from Its Dictyostelium Host to Synthesise Its Own Triacylglycerols and Generate Lipid Inclusions&lt;/title&gt;&lt;secondary-title&gt;PLoS Pathog&lt;/secondary-title&gt;&lt;/titles&gt;&lt;periodical&gt;&lt;full-title&gt;PLoS Pathog&lt;/full-title&gt;&lt;abbr-1&gt;PLoS pathogens&lt;/abbr-1&gt;&lt;/periodical&gt;&lt;pages&gt;e1006095&lt;/pages&gt;&lt;volume&gt;13&lt;/volume&gt;&lt;number&gt;1&lt;/number&gt;&lt;edition&gt;2017/01/20&lt;/edition&gt;&lt;keywords&gt;&lt;keyword&gt;Chromatography, Thin Layer&lt;/keyword&gt;&lt;keyword&gt;Dictyostelium/metabolism/*microbiology&lt;/keyword&gt;&lt;keyword&gt;Fluorescent Antibody Technique&lt;/keyword&gt;&lt;keyword&gt;Host-Pathogen Interactions/*physiology&lt;/keyword&gt;&lt;keyword&gt;Inclusion Bodies/metabolism&lt;/keyword&gt;&lt;keyword&gt;Microscopy, Electron, Transmission&lt;/keyword&gt;&lt;keyword&gt;Mycobacterium Infections, Nontuberculous/*metabolism&lt;/keyword&gt;&lt;keyword&gt;Mycobacterium marinum/*metabolism&lt;/keyword&gt;&lt;keyword&gt;Phospholipids/metabolism&lt;/keyword&gt;&lt;keyword&gt;Triglycerides/metabolism&lt;/keyword&gt;&lt;/keywords&gt;&lt;dates&gt;&lt;year&gt;2017&lt;/year&gt;&lt;pub-dates&gt;&lt;date&gt;Jan&lt;/date&gt;&lt;/pub-dates&gt;&lt;/dates&gt;&lt;isbn&gt;1553-7374 (Electronic)&amp;#xD;1553-7366 (Linking)&lt;/isbn&gt;&lt;accession-num&gt;28103313&lt;/accession-num&gt;&lt;urls&gt;&lt;related-urls&gt;&lt;url&gt;https://www.ncbi.nlm.nih.gov/pubmed/28103313&lt;/url&gt;&lt;/related-urls&gt;&lt;/urls&gt;&lt;custom2&gt;PMC5245797&lt;/custom2&gt;&lt;electronic-resource-num&gt;10.1371/journal.ppat.1006095&lt;/electronic-resource-num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Barisch and Soldati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0D26EA" w14:paraId="52918D5B" w14:textId="77777777" w:rsidTr="00244447">
        <w:trPr>
          <w:trHeight w:val="1103"/>
        </w:trPr>
        <w:tc>
          <w:tcPr>
            <w:tcW w:w="0" w:type="auto"/>
          </w:tcPr>
          <w:p w14:paraId="1A21D4D5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cathepsin D</w:t>
            </w:r>
          </w:p>
        </w:tc>
        <w:tc>
          <w:tcPr>
            <w:tcW w:w="0" w:type="auto"/>
          </w:tcPr>
          <w:p w14:paraId="1EEEA614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Hydrolase</w:t>
            </w:r>
          </w:p>
        </w:tc>
        <w:tc>
          <w:tcPr>
            <w:tcW w:w="0" w:type="auto"/>
          </w:tcPr>
          <w:p w14:paraId="446617AB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Lysosome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yk8L0Rpc3BsYXlUZXh0PjxyZWNvcmQ+PHJlYy1udW1iZXI+Mzc8L3JlYy1udW1iZXI+PGZvcmVp
Z24ta2V5cz48a2V5IGFwcD0iRU4iIGRiLWlkPSJydndyZHB2OXFkYXMwY2VleHhrcHZ3cGYycnh6
MnA1dGVwYTAiIHRpbWVzdGFtcD0iMTUwNTM4NzY0MCI+Mzc8L2tleT48L2ZvcmVpZ24ta2V5cz48
cmVmLXR5cGUgbmFtZT0iSm91cm5hbCBBcnRpY2xlIj4xNzwvcmVmLXR5cGU+PGNvbnRyaWJ1dG9y
cz48YXV0aG9ycz48YXV0aG9yPkhhZ2Vkb3JuLCBNLjwvYXV0aG9yPjxhdXRob3I+U29sZGF0aSwg
VC48L2F1dGhvcj48L2F1dGhvcnM+PC9jb250cmlidXRvcnM+PGF1dGgtYWRkcmVzcz5EZXBhcnRt
ZW50IGRlIEJpb2NoaW1pZSwgRmFjdWx0ZSBkZXMgU2NpZW5jZXMsIFVuaXZlcnNpdGUgZGUgR2Vu
ZXZlLCBTY2llbmNlcyBJSSwgMzAgcXVhaSBFcm5lc3QgQW5zZXJtZXQsIENILTEyMTEtR2VuZXZl
LTQsIFN3aXR6ZXJsYW5kLjwvYXV0aC1hZGRyZXNzPjx0aXRsZXM+PHRpdGxlPkZsb3RpbGxpbiBh
bmQgUmFjSCBtb2R1bGF0ZSB0aGUgaW50cmFjZWxsdWxhciBpbW11bml0eSBvZiBEaWN0eW9zdGVs
aXVtIHRvIE15Y29iYWN0ZXJpdW0gbWFyaW51bSBpbmZlY3Rpb248L3RpdGxlPjxzZWNvbmRhcnkt
dGl0bGU+Q2VsbCBNaWNyb2Jpb2w8L3NlY29uZGFyeS10aXRsZT48L3RpdGxlcz48cGVyaW9kaWNh
bD48ZnVsbC10aXRsZT5DZWxsIE1pY3JvYmlvbDwvZnVsbC10aXRsZT48L3BlcmlvZGljYWw+PHBh
Z2VzPjI3MTYtMzM8L3BhZ2VzPjx2b2x1bWU+OTwvdm9sdW1lPjxudW1iZXI+MTE8L251bWJlcj48
ZWRpdGlvbj4yMDA3LzA2LzI2PC9lZGl0aW9uPjxrZXl3b3Jkcz48a2V5d29yZD5BbmltYWxzPC9r
ZXl3b3JkPjxrZXl3b3JkPkNlbGxzLCBDdWx0dXJlZDwva2V5d29yZD48a2V5d29yZD5DeXRvc2tl
bGV0YWwgUHJvdGVpbnMvZ2VuZXRpY3MvKm1ldGFib2xpc20vcGh5c2lvbG9neTwva2V5d29yZD48
a2V5d29yZD5EaWN0eW9zdGVsaXVtLyppbW11bm9sb2d5L21ldGFib2xpc20vbWljcm9iaW9sb2d5
PC9rZXl3b3JkPjxrZXl3b3JkPkZsb3cgQ3l0b21ldHJ5PC9rZXl3b3JkPjxrZXl3b3JkPkZsdW9y
ZXNjZW50IEFudGlib2R5IFRlY2huaXF1ZTwva2V5d29yZD48a2V5d29yZD5IdW1hbnM8L2tleXdv
cmQ+PGtleXdvcmQ+SW1tdW5pdHksIElubmF0ZTwva2V5d29yZD48a2V5d29yZD5NZW1icmFuZSBQ
cm90ZWlucy9nZW5ldGljcy8qbWV0YWJvbGlzbS9waHlzaW9sb2d5PC9rZXl3b3JkPjxrZXl3b3Jk
Pk1vbm9jeXRlcy9pbW11bm9sb2d5L21ldGFib2xpc20vbWljcm9iaW9sb2d5PC9rZXl3b3JkPjxr
ZXl3b3JkPk1vbm9tZXJpYyBHVFAtQmluZGluZyBQcm90ZWlucy9nZW5ldGljcy8qbWV0YWJvbGlz
bTwva2V5d29yZD48a2V5d29yZD5NdXRhdGlvbjwva2V5d29yZD48a2V5d29yZD5NeWNvYmFjdGVy
aXVtIEluZmVjdGlvbnMsIE5vbnR1YmVyY3Vsb3VzL21pY3JvYmlvbG9neTwva2V5d29yZD48a2V5
d29yZD5NeWNvYmFjdGVyaXVtIG1hcmludW0vZ3Jvd3RoICZhbXA7IGRldmVsb3BtZW50LyppbW11
bm9sb2d5L21ldGFib2xpc208L2tleXdvcmQ+PGtleXdvcmQ+UHJvbW90ZXIgUmVnaW9ucywgR2Vu
ZXRpYy9nZW5ldGljczwva2V5d29yZD48a2V5d29yZD5Qcm90b3pvYW4gUHJvdGVpbnMvZ2VuZXRp
Y3MvKm1ldGFib2xpc20vcGh5c2lvbG9neTwva2V5d29yZD48L2tleXdvcmRzPjxkYXRlcz48eWVh
cj4yMDA3PC95ZWFyPjxwdWItZGF0ZXM+PGRhdGU+Tm92PC9kYXRlPjwvcHViLWRhdGVzPjwvZGF0
ZXM+PGlzYm4+MTQ2Mi01ODE0IChQcmludCkmI3hEOzE0NjItNTgxNCAoTGlua2luZyk8L2lzYm4+
PGFjY2Vzc2lvbi1udW0+MTc1ODczMjk8L2FjY2Vzc2lvbi1udW0+PHVybHM+PHJlbGF0ZWQtdXJs
cz48dXJsPmh0dHBzOi8vd3d3Lm5jYmkubmxtLm5paC5nb3YvcHVibWVkLzE3NTg3MzI5PC91cmw+
PC9yZWxhdGVkLXVybHM+PC91cmxzPjxlbGVjdHJvbmljLXJlc291cmNlLW51bT4xMC4xMTExL2ou
MTQ2Mi01ODIyLjIwMDcuMDA5OTMueDwvZWxlY3Ryb25pYy1yZXNvdXJjZS1udW0+PC9yZWNvcmQ+
PC9DaXRlPjwvRW5kTm90ZT4A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yk8L0Rpc3BsYXlUZXh0PjxyZWNvcmQ+PHJlYy1udW1iZXI+Mzc8L3JlYy1udW1iZXI+PGZvcmVp
Z24ta2V5cz48a2V5IGFwcD0iRU4iIGRiLWlkPSJydndyZHB2OXFkYXMwY2VleHhrcHZ3cGYycnh6
MnA1dGVwYTAiIHRpbWVzdGFtcD0iMTUwNTM4NzY0MCI+Mzc8L2tleT48L2ZvcmVpZ24ta2V5cz48
cmVmLXR5cGUgbmFtZT0iSm91cm5hbCBBcnRpY2xlIj4xNzwvcmVmLXR5cGU+PGNvbnRyaWJ1dG9y
cz48YXV0aG9ycz48YXV0aG9yPkhhZ2Vkb3JuLCBNLjwvYXV0aG9yPjxhdXRob3I+U29sZGF0aSwg
VC48L2F1dGhvcj48L2F1dGhvcnM+PC9jb250cmlidXRvcnM+PGF1dGgtYWRkcmVzcz5EZXBhcnRt
ZW50IGRlIEJpb2NoaW1pZSwgRmFjdWx0ZSBkZXMgU2NpZW5jZXMsIFVuaXZlcnNpdGUgZGUgR2Vu
ZXZlLCBTY2llbmNlcyBJSSwgMzAgcXVhaSBFcm5lc3QgQW5zZXJtZXQsIENILTEyMTEtR2VuZXZl
LTQsIFN3aXR6ZXJsYW5kLjwvYXV0aC1hZGRyZXNzPjx0aXRsZXM+PHRpdGxlPkZsb3RpbGxpbiBh
bmQgUmFjSCBtb2R1bGF0ZSB0aGUgaW50cmFjZWxsdWxhciBpbW11bml0eSBvZiBEaWN0eW9zdGVs
aXVtIHRvIE15Y29iYWN0ZXJpdW0gbWFyaW51bSBpbmZlY3Rpb248L3RpdGxlPjxzZWNvbmRhcnkt
dGl0bGU+Q2VsbCBNaWNyb2Jpb2w8L3NlY29uZGFyeS10aXRsZT48L3RpdGxlcz48cGVyaW9kaWNh
bD48ZnVsbC10aXRsZT5DZWxsIE1pY3JvYmlvbDwvZnVsbC10aXRsZT48L3BlcmlvZGljYWw+PHBh
Z2VzPjI3MTYtMzM8L3BhZ2VzPjx2b2x1bWU+OTwvdm9sdW1lPjxudW1iZXI+MTE8L251bWJlcj48
ZWRpdGlvbj4yMDA3LzA2LzI2PC9lZGl0aW9uPjxrZXl3b3Jkcz48a2V5d29yZD5BbmltYWxzPC9r
ZXl3b3JkPjxrZXl3b3JkPkNlbGxzLCBDdWx0dXJlZDwva2V5d29yZD48a2V5d29yZD5DeXRvc2tl
bGV0YWwgUHJvdGVpbnMvZ2VuZXRpY3MvKm1ldGFib2xpc20vcGh5c2lvbG9neTwva2V5d29yZD48
a2V5d29yZD5EaWN0eW9zdGVsaXVtLyppbW11bm9sb2d5L21ldGFib2xpc20vbWljcm9iaW9sb2d5
PC9rZXl3b3JkPjxrZXl3b3JkPkZsb3cgQ3l0b21ldHJ5PC9rZXl3b3JkPjxrZXl3b3JkPkZsdW9y
ZXNjZW50IEFudGlib2R5IFRlY2huaXF1ZTwva2V5d29yZD48a2V5d29yZD5IdW1hbnM8L2tleXdv
cmQ+PGtleXdvcmQ+SW1tdW5pdHksIElubmF0ZTwva2V5d29yZD48a2V5d29yZD5NZW1icmFuZSBQ
cm90ZWlucy9nZW5ldGljcy8qbWV0YWJvbGlzbS9waHlzaW9sb2d5PC9rZXl3b3JkPjxrZXl3b3Jk
Pk1vbm9jeXRlcy9pbW11bm9sb2d5L21ldGFib2xpc20vbWljcm9iaW9sb2d5PC9rZXl3b3JkPjxr
ZXl3b3JkPk1vbm9tZXJpYyBHVFAtQmluZGluZyBQcm90ZWlucy9nZW5ldGljcy8qbWV0YWJvbGlz
bTwva2V5d29yZD48a2V5d29yZD5NdXRhdGlvbjwva2V5d29yZD48a2V5d29yZD5NeWNvYmFjdGVy
aXVtIEluZmVjdGlvbnMsIE5vbnR1YmVyY3Vsb3VzL21pY3JvYmlvbG9neTwva2V5d29yZD48a2V5
d29yZD5NeWNvYmFjdGVyaXVtIG1hcmludW0vZ3Jvd3RoICZhbXA7IGRldmVsb3BtZW50LyppbW11
bm9sb2d5L21ldGFib2xpc208L2tleXdvcmQ+PGtleXdvcmQ+UHJvbW90ZXIgUmVnaW9ucywgR2Vu
ZXRpYy9nZW5ldGljczwva2V5d29yZD48a2V5d29yZD5Qcm90b3pvYW4gUHJvdGVpbnMvZ2VuZXRp
Y3MvKm1ldGFib2xpc20vcGh5c2lvbG9neTwva2V5d29yZD48L2tleXdvcmRzPjxkYXRlcz48eWVh
cj4yMDA3PC95ZWFyPjxwdWItZGF0ZXM+PGRhdGU+Tm92PC9kYXRlPjwvcHViLWRhdGVzPjwvZGF0
ZXM+PGlzYm4+MTQ2Mi01ODE0IChQcmludCkmI3hEOzE0NjItNTgxNCAoTGlua2luZyk8L2lzYm4+
PGFjY2Vzc2lvbi1udW0+MTc1ODczMjk8L2FjY2Vzc2lvbi1udW0+PHVybHM+PHJlbGF0ZWQtdXJs
cz48dXJsPmh0dHBzOi8vd3d3Lm5jYmkubmxtLm5paC5nb3YvcHVibWVkLzE3NTg3MzI5PC91cmw+
PC9yZWxhdGVkLXVybHM+PC91cmxzPjxlbGVjdHJvbmljLXJlc291cmNlLW51bT4xMC4xMTExL2ou
MTQ2Mi01ODIyLjIwMDcuMDA5OTMueDwvZWxlY3Ryb25pYy1yZXNvdXJjZS1udW0+PC9yZWNvcmQ+
PC9DaXRlPjwvRW5kTm90ZT4A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Hagedorn and Soldati 200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1BA6E320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Absent from early MCV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yk8L0Rpc3BsYXlUZXh0PjxyZWNvcmQ+PHJlYy1udW1iZXI+Mzc8L3JlYy1udW1iZXI+PGZvcmVp
Z24ta2V5cz48a2V5IGFwcD0iRU4iIGRiLWlkPSJydndyZHB2OXFkYXMwY2VleHhrcHZ3cGYycnh6
MnA1dGVwYTAiIHRpbWVzdGFtcD0iMTUwNTM4NzY0MCI+Mzc8L2tleT48L2ZvcmVpZ24ta2V5cz48
cmVmLXR5cGUgbmFtZT0iSm91cm5hbCBBcnRpY2xlIj4xNzwvcmVmLXR5cGU+PGNvbnRyaWJ1dG9y
cz48YXV0aG9ycz48YXV0aG9yPkhhZ2Vkb3JuLCBNLjwvYXV0aG9yPjxhdXRob3I+U29sZGF0aSwg
VC48L2F1dGhvcj48L2F1dGhvcnM+PC9jb250cmlidXRvcnM+PGF1dGgtYWRkcmVzcz5EZXBhcnRt
ZW50IGRlIEJpb2NoaW1pZSwgRmFjdWx0ZSBkZXMgU2NpZW5jZXMsIFVuaXZlcnNpdGUgZGUgR2Vu
ZXZlLCBTY2llbmNlcyBJSSwgMzAgcXVhaSBFcm5lc3QgQW5zZXJtZXQsIENILTEyMTEtR2VuZXZl
LTQsIFN3aXR6ZXJsYW5kLjwvYXV0aC1hZGRyZXNzPjx0aXRsZXM+PHRpdGxlPkZsb3RpbGxpbiBh
bmQgUmFjSCBtb2R1bGF0ZSB0aGUgaW50cmFjZWxsdWxhciBpbW11bml0eSBvZiBEaWN0eW9zdGVs
aXVtIHRvIE15Y29iYWN0ZXJpdW0gbWFyaW51bSBpbmZlY3Rpb248L3RpdGxlPjxzZWNvbmRhcnkt
dGl0bGU+Q2VsbCBNaWNyb2Jpb2w8L3NlY29uZGFyeS10aXRsZT48L3RpdGxlcz48cGVyaW9kaWNh
bD48ZnVsbC10aXRsZT5DZWxsIE1pY3JvYmlvbDwvZnVsbC10aXRsZT48L3BlcmlvZGljYWw+PHBh
Z2VzPjI3MTYtMzM8L3BhZ2VzPjx2b2x1bWU+OTwvdm9sdW1lPjxudW1iZXI+MTE8L251bWJlcj48
ZWRpdGlvbj4yMDA3LzA2LzI2PC9lZGl0aW9uPjxrZXl3b3Jkcz48a2V5d29yZD5BbmltYWxzPC9r
ZXl3b3JkPjxrZXl3b3JkPkNlbGxzLCBDdWx0dXJlZDwva2V5d29yZD48a2V5d29yZD5DeXRvc2tl
bGV0YWwgUHJvdGVpbnMvZ2VuZXRpY3MvKm1ldGFib2xpc20vcGh5c2lvbG9neTwva2V5d29yZD48
a2V5d29yZD5EaWN0eW9zdGVsaXVtLyppbW11bm9sb2d5L21ldGFib2xpc20vbWljcm9iaW9sb2d5
PC9rZXl3b3JkPjxrZXl3b3JkPkZsb3cgQ3l0b21ldHJ5PC9rZXl3b3JkPjxrZXl3b3JkPkZsdW9y
ZXNjZW50IEFudGlib2R5IFRlY2huaXF1ZTwva2V5d29yZD48a2V5d29yZD5IdW1hbnM8L2tleXdv
cmQ+PGtleXdvcmQ+SW1tdW5pdHksIElubmF0ZTwva2V5d29yZD48a2V5d29yZD5NZW1icmFuZSBQ
cm90ZWlucy9nZW5ldGljcy8qbWV0YWJvbGlzbS9waHlzaW9sb2d5PC9rZXl3b3JkPjxrZXl3b3Jk
Pk1vbm9jeXRlcy9pbW11bm9sb2d5L21ldGFib2xpc20vbWljcm9iaW9sb2d5PC9rZXl3b3JkPjxr
ZXl3b3JkPk1vbm9tZXJpYyBHVFAtQmluZGluZyBQcm90ZWlucy9nZW5ldGljcy8qbWV0YWJvbGlz
bTwva2V5d29yZD48a2V5d29yZD5NdXRhdGlvbjwva2V5d29yZD48a2V5d29yZD5NeWNvYmFjdGVy
aXVtIEluZmVjdGlvbnMsIE5vbnR1YmVyY3Vsb3VzL21pY3JvYmlvbG9neTwva2V5d29yZD48a2V5
d29yZD5NeWNvYmFjdGVyaXVtIG1hcmludW0vZ3Jvd3RoICZhbXA7IGRldmVsb3BtZW50LyppbW11
bm9sb2d5L21ldGFib2xpc208L2tleXdvcmQ+PGtleXdvcmQ+UHJvbW90ZXIgUmVnaW9ucywgR2Vu
ZXRpYy9nZW5ldGljczwva2V5d29yZD48a2V5d29yZD5Qcm90b3pvYW4gUHJvdGVpbnMvZ2VuZXRp
Y3MvKm1ldGFib2xpc20vcGh5c2lvbG9neTwva2V5d29yZD48L2tleXdvcmRzPjxkYXRlcz48eWVh
cj4yMDA3PC95ZWFyPjxwdWItZGF0ZXM+PGRhdGU+Tm92PC9kYXRlPjwvcHViLWRhdGVzPjwvZGF0
ZXM+PGlzYm4+MTQ2Mi01ODE0IChQcmludCkmI3hEOzE0NjItNTgxNCAoTGlua2luZyk8L2lzYm4+
PGFjY2Vzc2lvbi1udW0+MTc1ODczMjk8L2FjY2Vzc2lvbi1udW0+PHVybHM+PHJlbGF0ZWQtdXJs
cz48dXJsPmh0dHBzOi8vd3d3Lm5jYmkubmxtLm5paC5nb3YvcHVibWVkLzE3NTg3MzI5PC91cmw+
PC9yZWxhdGVkLXVybHM+PC91cmxzPjxlbGVjdHJvbmljLXJlc291cmNlLW51bT4xMC4xMTExL2ou
MTQ2Mi01ODIyLjIwMDcuMDA5OTMueDwvZWxlY3Ryb25pYy1yZXNvdXJjZS1udW0+PC9yZWNvcmQ+
PC9DaXRlPjwvRW5kTm90ZT4A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yk8L0Rpc3BsYXlUZXh0PjxyZWNvcmQ+PHJlYy1udW1iZXI+Mzc8L3JlYy1udW1iZXI+PGZvcmVp
Z24ta2V5cz48a2V5IGFwcD0iRU4iIGRiLWlkPSJydndyZHB2OXFkYXMwY2VleHhrcHZ3cGYycnh6
MnA1dGVwYTAiIHRpbWVzdGFtcD0iMTUwNTM4NzY0MCI+Mzc8L2tleT48L2ZvcmVpZ24ta2V5cz48
cmVmLXR5cGUgbmFtZT0iSm91cm5hbCBBcnRpY2xlIj4xNzwvcmVmLXR5cGU+PGNvbnRyaWJ1dG9y
cz48YXV0aG9ycz48YXV0aG9yPkhhZ2Vkb3JuLCBNLjwvYXV0aG9yPjxhdXRob3I+U29sZGF0aSwg
VC48L2F1dGhvcj48L2F1dGhvcnM+PC9jb250cmlidXRvcnM+PGF1dGgtYWRkcmVzcz5EZXBhcnRt
ZW50IGRlIEJpb2NoaW1pZSwgRmFjdWx0ZSBkZXMgU2NpZW5jZXMsIFVuaXZlcnNpdGUgZGUgR2Vu
ZXZlLCBTY2llbmNlcyBJSSwgMzAgcXVhaSBFcm5lc3QgQW5zZXJtZXQsIENILTEyMTEtR2VuZXZl
LTQsIFN3aXR6ZXJsYW5kLjwvYXV0aC1hZGRyZXNzPjx0aXRsZXM+PHRpdGxlPkZsb3RpbGxpbiBh
bmQgUmFjSCBtb2R1bGF0ZSB0aGUgaW50cmFjZWxsdWxhciBpbW11bml0eSBvZiBEaWN0eW9zdGVs
aXVtIHRvIE15Y29iYWN0ZXJpdW0gbWFyaW51bSBpbmZlY3Rpb248L3RpdGxlPjxzZWNvbmRhcnkt
dGl0bGU+Q2VsbCBNaWNyb2Jpb2w8L3NlY29uZGFyeS10aXRsZT48L3RpdGxlcz48cGVyaW9kaWNh
bD48ZnVsbC10aXRsZT5DZWxsIE1pY3JvYmlvbDwvZnVsbC10aXRsZT48L3BlcmlvZGljYWw+PHBh
Z2VzPjI3MTYtMzM8L3BhZ2VzPjx2b2x1bWU+OTwvdm9sdW1lPjxudW1iZXI+MTE8L251bWJlcj48
ZWRpdGlvbj4yMDA3LzA2LzI2PC9lZGl0aW9uPjxrZXl3b3Jkcz48a2V5d29yZD5BbmltYWxzPC9r
ZXl3b3JkPjxrZXl3b3JkPkNlbGxzLCBDdWx0dXJlZDwva2V5d29yZD48a2V5d29yZD5DeXRvc2tl
bGV0YWwgUHJvdGVpbnMvZ2VuZXRpY3MvKm1ldGFib2xpc20vcGh5c2lvbG9neTwva2V5d29yZD48
a2V5d29yZD5EaWN0eW9zdGVsaXVtLyppbW11bm9sb2d5L21ldGFib2xpc20vbWljcm9iaW9sb2d5
PC9rZXl3b3JkPjxrZXl3b3JkPkZsb3cgQ3l0b21ldHJ5PC9rZXl3b3JkPjxrZXl3b3JkPkZsdW9y
ZXNjZW50IEFudGlib2R5IFRlY2huaXF1ZTwva2V5d29yZD48a2V5d29yZD5IdW1hbnM8L2tleXdv
cmQ+PGtleXdvcmQ+SW1tdW5pdHksIElubmF0ZTwva2V5d29yZD48a2V5d29yZD5NZW1icmFuZSBQ
cm90ZWlucy9nZW5ldGljcy8qbWV0YWJvbGlzbS9waHlzaW9sb2d5PC9rZXl3b3JkPjxrZXl3b3Jk
Pk1vbm9jeXRlcy9pbW11bm9sb2d5L21ldGFib2xpc20vbWljcm9iaW9sb2d5PC9rZXl3b3JkPjxr
ZXl3b3JkPk1vbm9tZXJpYyBHVFAtQmluZGluZyBQcm90ZWlucy9nZW5ldGljcy8qbWV0YWJvbGlz
bTwva2V5d29yZD48a2V5d29yZD5NdXRhdGlvbjwva2V5d29yZD48a2V5d29yZD5NeWNvYmFjdGVy
aXVtIEluZmVjdGlvbnMsIE5vbnR1YmVyY3Vsb3VzL21pY3JvYmlvbG9neTwva2V5d29yZD48a2V5
d29yZD5NeWNvYmFjdGVyaXVtIG1hcmludW0vZ3Jvd3RoICZhbXA7IGRldmVsb3BtZW50LyppbW11
bm9sb2d5L21ldGFib2xpc208L2tleXdvcmQ+PGtleXdvcmQ+UHJvbW90ZXIgUmVnaW9ucywgR2Vu
ZXRpYy9nZW5ldGljczwva2V5d29yZD48a2V5d29yZD5Qcm90b3pvYW4gUHJvdGVpbnMvZ2VuZXRp
Y3MvKm1ldGFib2xpc20vcGh5c2lvbG9neTwva2V5d29yZD48L2tleXdvcmRzPjxkYXRlcz48eWVh
cj4yMDA3PC95ZWFyPjxwdWItZGF0ZXM+PGRhdGU+Tm92PC9kYXRlPjwvcHViLWRhdGVzPjwvZGF0
ZXM+PGlzYm4+MTQ2Mi01ODE0IChQcmludCkmI3hEOzE0NjItNTgxNCAoTGlua2luZyk8L2lzYm4+
PGFjY2Vzc2lvbi1udW0+MTc1ODczMjk8L2FjY2Vzc2lvbi1udW0+PHVybHM+PHJlbGF0ZWQtdXJs
cz48dXJsPmh0dHBzOi8vd3d3Lm5jYmkubmxtLm5paC5nb3YvcHVibWVkLzE3NTg3MzI5PC91cmw+
PC9yZWxhdGVkLXVybHM+PC91cmxzPjxlbGVjdHJvbmljLXJlc291cmNlLW51bT4xMC4xMTExL2ou
MTQ2Mi01ODIyLjIwMDcuMDA5OTMueDwvZWxlY3Ryb25pYy1yZXNvdXJjZS1udW0+PC9yZWNvcmQ+
PC9DaXRlPjwvRW5kTm90ZT4A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Hagedorn and Soldati 200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6C63FA98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IFA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yk8L0Rpc3BsYXlUZXh0PjxyZWNvcmQ+PHJlYy1udW1iZXI+Mzc8L3JlYy1udW1iZXI+PGZvcmVp
Z24ta2V5cz48a2V5IGFwcD0iRU4iIGRiLWlkPSJydndyZHB2OXFkYXMwY2VleHhrcHZ3cGYycnh6
MnA1dGVwYTAiIHRpbWVzdGFtcD0iMTUwNTM4NzY0MCI+Mzc8L2tleT48L2ZvcmVpZ24ta2V5cz48
cmVmLXR5cGUgbmFtZT0iSm91cm5hbCBBcnRpY2xlIj4xNzwvcmVmLXR5cGU+PGNvbnRyaWJ1dG9y
cz48YXV0aG9ycz48YXV0aG9yPkhhZ2Vkb3JuLCBNLjwvYXV0aG9yPjxhdXRob3I+U29sZGF0aSwg
VC48L2F1dGhvcj48L2F1dGhvcnM+PC9jb250cmlidXRvcnM+PGF1dGgtYWRkcmVzcz5EZXBhcnRt
ZW50IGRlIEJpb2NoaW1pZSwgRmFjdWx0ZSBkZXMgU2NpZW5jZXMsIFVuaXZlcnNpdGUgZGUgR2Vu
ZXZlLCBTY2llbmNlcyBJSSwgMzAgcXVhaSBFcm5lc3QgQW5zZXJtZXQsIENILTEyMTEtR2VuZXZl
LTQsIFN3aXR6ZXJsYW5kLjwvYXV0aC1hZGRyZXNzPjx0aXRsZXM+PHRpdGxlPkZsb3RpbGxpbiBh
bmQgUmFjSCBtb2R1bGF0ZSB0aGUgaW50cmFjZWxsdWxhciBpbW11bml0eSBvZiBEaWN0eW9zdGVs
aXVtIHRvIE15Y29iYWN0ZXJpdW0gbWFyaW51bSBpbmZlY3Rpb248L3RpdGxlPjxzZWNvbmRhcnkt
dGl0bGU+Q2VsbCBNaWNyb2Jpb2w8L3NlY29uZGFyeS10aXRsZT48L3RpdGxlcz48cGVyaW9kaWNh
bD48ZnVsbC10aXRsZT5DZWxsIE1pY3JvYmlvbDwvZnVsbC10aXRsZT48L3BlcmlvZGljYWw+PHBh
Z2VzPjI3MTYtMzM8L3BhZ2VzPjx2b2x1bWU+OTwvdm9sdW1lPjxudW1iZXI+MTE8L251bWJlcj48
ZWRpdGlvbj4yMDA3LzA2LzI2PC9lZGl0aW9uPjxrZXl3b3Jkcz48a2V5d29yZD5BbmltYWxzPC9r
ZXl3b3JkPjxrZXl3b3JkPkNlbGxzLCBDdWx0dXJlZDwva2V5d29yZD48a2V5d29yZD5DeXRvc2tl
bGV0YWwgUHJvdGVpbnMvZ2VuZXRpY3MvKm1ldGFib2xpc20vcGh5c2lvbG9neTwva2V5d29yZD48
a2V5d29yZD5EaWN0eW9zdGVsaXVtLyppbW11bm9sb2d5L21ldGFib2xpc20vbWljcm9iaW9sb2d5
PC9rZXl3b3JkPjxrZXl3b3JkPkZsb3cgQ3l0b21ldHJ5PC9rZXl3b3JkPjxrZXl3b3JkPkZsdW9y
ZXNjZW50IEFudGlib2R5IFRlY2huaXF1ZTwva2V5d29yZD48a2V5d29yZD5IdW1hbnM8L2tleXdv
cmQ+PGtleXdvcmQ+SW1tdW5pdHksIElubmF0ZTwva2V5d29yZD48a2V5d29yZD5NZW1icmFuZSBQ
cm90ZWlucy9nZW5ldGljcy8qbWV0YWJvbGlzbS9waHlzaW9sb2d5PC9rZXl3b3JkPjxrZXl3b3Jk
Pk1vbm9jeXRlcy9pbW11bm9sb2d5L21ldGFib2xpc20vbWljcm9iaW9sb2d5PC9rZXl3b3JkPjxr
ZXl3b3JkPk1vbm9tZXJpYyBHVFAtQmluZGluZyBQcm90ZWlucy9nZW5ldGljcy8qbWV0YWJvbGlz
bTwva2V5d29yZD48a2V5d29yZD5NdXRhdGlvbjwva2V5d29yZD48a2V5d29yZD5NeWNvYmFjdGVy
aXVtIEluZmVjdGlvbnMsIE5vbnR1YmVyY3Vsb3VzL21pY3JvYmlvbG9neTwva2V5d29yZD48a2V5
d29yZD5NeWNvYmFjdGVyaXVtIG1hcmludW0vZ3Jvd3RoICZhbXA7IGRldmVsb3BtZW50LyppbW11
bm9sb2d5L21ldGFib2xpc208L2tleXdvcmQ+PGtleXdvcmQ+UHJvbW90ZXIgUmVnaW9ucywgR2Vu
ZXRpYy9nZW5ldGljczwva2V5d29yZD48a2V5d29yZD5Qcm90b3pvYW4gUHJvdGVpbnMvZ2VuZXRp
Y3MvKm1ldGFib2xpc20vcGh5c2lvbG9neTwva2V5d29yZD48L2tleXdvcmRzPjxkYXRlcz48eWVh
cj4yMDA3PC95ZWFyPjxwdWItZGF0ZXM+PGRhdGU+Tm92PC9kYXRlPjwvcHViLWRhdGVzPjwvZGF0
ZXM+PGlzYm4+MTQ2Mi01ODE0IChQcmludCkmI3hEOzE0NjItNTgxNCAoTGlua2luZyk8L2lzYm4+
PGFjY2Vzc2lvbi1udW0+MTc1ODczMjk8L2FjY2Vzc2lvbi1udW0+PHVybHM+PHJlbGF0ZWQtdXJs
cz48dXJsPmh0dHBzOi8vd3d3Lm5jYmkubmxtLm5paC5nb3YvcHVibWVkLzE3NTg3MzI5PC91cmw+
PC9yZWxhdGVkLXVybHM+PC91cmxzPjxlbGVjdHJvbmljLXJlc291cmNlLW51bT4xMC4xMTExL2ou
MTQ2Mi01ODIyLjIwMDcuMDA5OTMueDwvZWxlY3Ryb25pYy1yZXNvdXJjZS1udW0+PC9yZWNvcmQ+
PC9DaXRlPjwvRW5kTm90ZT4A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yk8L0Rpc3BsYXlUZXh0PjxyZWNvcmQ+PHJlYy1udW1iZXI+Mzc8L3JlYy1udW1iZXI+PGZvcmVp
Z24ta2V5cz48a2V5IGFwcD0iRU4iIGRiLWlkPSJydndyZHB2OXFkYXMwY2VleHhrcHZ3cGYycnh6
MnA1dGVwYTAiIHRpbWVzdGFtcD0iMTUwNTM4NzY0MCI+Mzc8L2tleT48L2ZvcmVpZ24ta2V5cz48
cmVmLXR5cGUgbmFtZT0iSm91cm5hbCBBcnRpY2xlIj4xNzwvcmVmLXR5cGU+PGNvbnRyaWJ1dG9y
cz48YXV0aG9ycz48YXV0aG9yPkhhZ2Vkb3JuLCBNLjwvYXV0aG9yPjxhdXRob3I+U29sZGF0aSwg
VC48L2F1dGhvcj48L2F1dGhvcnM+PC9jb250cmlidXRvcnM+PGF1dGgtYWRkcmVzcz5EZXBhcnRt
ZW50IGRlIEJpb2NoaW1pZSwgRmFjdWx0ZSBkZXMgU2NpZW5jZXMsIFVuaXZlcnNpdGUgZGUgR2Vu
ZXZlLCBTY2llbmNlcyBJSSwgMzAgcXVhaSBFcm5lc3QgQW5zZXJtZXQsIENILTEyMTEtR2VuZXZl
LTQsIFN3aXR6ZXJsYW5kLjwvYXV0aC1hZGRyZXNzPjx0aXRsZXM+PHRpdGxlPkZsb3RpbGxpbiBh
bmQgUmFjSCBtb2R1bGF0ZSB0aGUgaW50cmFjZWxsdWxhciBpbW11bml0eSBvZiBEaWN0eW9zdGVs
aXVtIHRvIE15Y29iYWN0ZXJpdW0gbWFyaW51bSBpbmZlY3Rpb248L3RpdGxlPjxzZWNvbmRhcnkt
dGl0bGU+Q2VsbCBNaWNyb2Jpb2w8L3NlY29uZGFyeS10aXRsZT48L3RpdGxlcz48cGVyaW9kaWNh
bD48ZnVsbC10aXRsZT5DZWxsIE1pY3JvYmlvbDwvZnVsbC10aXRsZT48L3BlcmlvZGljYWw+PHBh
Z2VzPjI3MTYtMzM8L3BhZ2VzPjx2b2x1bWU+OTwvdm9sdW1lPjxudW1iZXI+MTE8L251bWJlcj48
ZWRpdGlvbj4yMDA3LzA2LzI2PC9lZGl0aW9uPjxrZXl3b3Jkcz48a2V5d29yZD5BbmltYWxzPC9r
ZXl3b3JkPjxrZXl3b3JkPkNlbGxzLCBDdWx0dXJlZDwva2V5d29yZD48a2V5d29yZD5DeXRvc2tl
bGV0YWwgUHJvdGVpbnMvZ2VuZXRpY3MvKm1ldGFib2xpc20vcGh5c2lvbG9neTwva2V5d29yZD48
a2V5d29yZD5EaWN0eW9zdGVsaXVtLyppbW11bm9sb2d5L21ldGFib2xpc20vbWljcm9iaW9sb2d5
PC9rZXl3b3JkPjxrZXl3b3JkPkZsb3cgQ3l0b21ldHJ5PC9rZXl3b3JkPjxrZXl3b3JkPkZsdW9y
ZXNjZW50IEFudGlib2R5IFRlY2huaXF1ZTwva2V5d29yZD48a2V5d29yZD5IdW1hbnM8L2tleXdv
cmQ+PGtleXdvcmQ+SW1tdW5pdHksIElubmF0ZTwva2V5d29yZD48a2V5d29yZD5NZW1icmFuZSBQ
cm90ZWlucy9nZW5ldGljcy8qbWV0YWJvbGlzbS9waHlzaW9sb2d5PC9rZXl3b3JkPjxrZXl3b3Jk
Pk1vbm9jeXRlcy9pbW11bm9sb2d5L21ldGFib2xpc20vbWljcm9iaW9sb2d5PC9rZXl3b3JkPjxr
ZXl3b3JkPk1vbm9tZXJpYyBHVFAtQmluZGluZyBQcm90ZWlucy9nZW5ldGljcy8qbWV0YWJvbGlz
bTwva2V5d29yZD48a2V5d29yZD5NdXRhdGlvbjwva2V5d29yZD48a2V5d29yZD5NeWNvYmFjdGVy
aXVtIEluZmVjdGlvbnMsIE5vbnR1YmVyY3Vsb3VzL21pY3JvYmlvbG9neTwva2V5d29yZD48a2V5
d29yZD5NeWNvYmFjdGVyaXVtIG1hcmludW0vZ3Jvd3RoICZhbXA7IGRldmVsb3BtZW50LyppbW11
bm9sb2d5L21ldGFib2xpc208L2tleXdvcmQ+PGtleXdvcmQ+UHJvbW90ZXIgUmVnaW9ucywgR2Vu
ZXRpYy9nZW5ldGljczwva2V5d29yZD48a2V5d29yZD5Qcm90b3pvYW4gUHJvdGVpbnMvZ2VuZXRp
Y3MvKm1ldGFib2xpc20vcGh5c2lvbG9neTwva2V5d29yZD48L2tleXdvcmRzPjxkYXRlcz48eWVh
cj4yMDA3PC95ZWFyPjxwdWItZGF0ZXM+PGRhdGU+Tm92PC9kYXRlPjwvcHViLWRhdGVzPjwvZGF0
ZXM+PGlzYm4+MTQ2Mi01ODE0IChQcmludCkmI3hEOzE0NjItNTgxNCAoTGlua2luZyk8L2lzYm4+
PGFjY2Vzc2lvbi1udW0+MTc1ODczMjk8L2FjY2Vzc2lvbi1udW0+PHVybHM+PHJlbGF0ZWQtdXJs
cz48dXJsPmh0dHBzOi8vd3d3Lm5jYmkubmxtLm5paC5nb3YvcHVibWVkLzE3NTg3MzI5PC91cmw+
PC9yZWxhdGVkLXVybHM+PC91cmxzPjxlbGVjdHJvbmljLXJlc291cmNlLW51bT4xMC4xMTExL2ou
MTQ2Mi01ODIyLjIwMDcuMDA5OTMueDwvZWxlY3Ryb25pYy1yZXNvdXJjZS1udW0+PC9yZWNvcmQ+
PC9DaXRlPjwvRW5kTm90ZT4A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Hagedorn and Soldati 200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0D26EA" w14:paraId="768E7C59" w14:textId="77777777" w:rsidTr="00244447">
        <w:trPr>
          <w:trHeight w:val="1103"/>
        </w:trPr>
        <w:tc>
          <w:tcPr>
            <w:tcW w:w="0" w:type="auto"/>
          </w:tcPr>
          <w:p w14:paraId="34E8CAE1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calmodulin</w:t>
            </w:r>
          </w:p>
        </w:tc>
        <w:tc>
          <w:tcPr>
            <w:tcW w:w="0" w:type="auto"/>
          </w:tcPr>
          <w:p w14:paraId="61BBE603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Calcium binding protein</w:t>
            </w:r>
          </w:p>
        </w:tc>
        <w:tc>
          <w:tcPr>
            <w:tcW w:w="0" w:type="auto"/>
          </w:tcPr>
          <w:p w14:paraId="0073FDDA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Contractile vacuole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Zhu&lt;/Author&gt;&lt;Year&gt;1992&lt;/Year&gt;&lt;RecNum&gt;248&lt;/RecNum&gt;&lt;DisplayText&gt;(Zhu and Clarke 1992)&lt;/DisplayText&gt;&lt;record&gt;&lt;rec-number&gt;248&lt;/rec-number&gt;&lt;foreign-keys&gt;&lt;key app="EN" db-id="rvwrdpv9qdas0ceexxkpvwpf2rxz2p5tepa0" timestamp="1508862729"&gt;248&lt;/key&gt;&lt;/foreign-keys&gt;&lt;ref-type name="Journal Article"&gt;17&lt;/ref-type&gt;&lt;contributors&gt;&lt;authors&gt;&lt;author&gt;Zhu, Q.&lt;/author&gt;&lt;author&gt;Clarke, M.&lt;/author&gt;&lt;/authors&gt;&lt;/contributors&gt;&lt;auth-address&gt;Program in Molecular and Cell Biology, Oklahoma Medical Research Foundation, Oklahoma City 73104.&lt;/auth-address&gt;&lt;titles&gt;&lt;title&gt;Association of calmodulin and an unconventional myosin with the contractile vacuole complex of Dictyostelium discoideum&lt;/title&gt;&lt;secondary-title&gt;J Cell Biol&lt;/secondary-title&gt;&lt;/titles&gt;&lt;periodical&gt;&lt;full-title&gt;J Cell Biol&lt;/full-title&gt;&lt;/periodical&gt;&lt;pages&gt;347-58&lt;/pages&gt;&lt;volume&gt;118&lt;/volume&gt;&lt;number&gt;2&lt;/number&gt;&lt;edition&gt;1992/07/01&lt;/edition&gt;&lt;keywords&gt;&lt;keyword&gt;Animals&lt;/keyword&gt;&lt;keyword&gt;Antibodies, Monoclonal&lt;/keyword&gt;&lt;keyword&gt;Calmodulin/*analysis/isolation &amp;amp; purification&lt;/keyword&gt;&lt;keyword&gt;Calmodulin-Binding Proteins/analysis&lt;/keyword&gt;&lt;keyword&gt;Cell Fractionation&lt;/keyword&gt;&lt;keyword&gt;Dictyostelium/chemistry/*cytology/ultrastructure&lt;/keyword&gt;&lt;keyword&gt;Electrophoresis, Polyacrylamide Gel&lt;/keyword&gt;&lt;keyword&gt;Endocytosis&lt;/keyword&gt;&lt;keyword&gt;Immunoblotting&lt;/keyword&gt;&lt;keyword&gt;Lysosomes/ultrastructure&lt;/keyword&gt;&lt;keyword&gt;Microscopy, Immunoelectron&lt;/keyword&gt;&lt;keyword&gt;Molecular Weight&lt;/keyword&gt;&lt;keyword&gt;Myosins/*analysis/isolation &amp;amp; purification&lt;/keyword&gt;&lt;keyword&gt;Organelles/ultrastructure&lt;/keyword&gt;&lt;keyword&gt;Vacuoles/chemistry/physiology/*ultrastructure&lt;/keyword&gt;&lt;/keywords&gt;&lt;dates&gt;&lt;year&gt;1992&lt;/year&gt;&lt;pub-dates&gt;&lt;date&gt;Jul&lt;/date&gt;&lt;/pub-dates&gt;&lt;/dates&gt;&lt;isbn&gt;0021-9525 (Print)&amp;#xD;0021-9525 (Linking)&lt;/isbn&gt;&lt;accession-num&gt;1629238&lt;/accession-num&gt;&lt;urls&gt;&lt;related-urls&gt;&lt;url&gt;https://www.ncbi.nlm.nih.gov/pubmed/1629238&lt;/url&gt;&lt;/related-urls&gt;&lt;/urls&gt;&lt;custom2&gt;PMC2290049&lt;/custom2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Zhu and Clarke 1992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7CDE31DD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  <w:lang w:val="de-DE"/>
              </w:rPr>
            </w:pPr>
            <w:r w:rsidRPr="000D26EA">
              <w:rPr>
                <w:rFonts w:cs="Times New Roman"/>
                <w:sz w:val="18"/>
                <w:szCs w:val="18"/>
                <w:lang w:val="de-DE"/>
              </w:rPr>
              <w:t xml:space="preserve">Absent from MCV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  <w:lang w:val="de-DE"/>
              </w:rPr>
              <w:instrText xml:space="preserve"> ADDIN EN.CITE &lt;EndNote&gt;&lt;Cite&gt;&lt;Author&gt;Kolonko&lt;/Author&gt;&lt;Year&gt;2014&lt;/Year&gt;&lt;RecNum&gt;89&lt;/RecNum&gt;&lt;DisplayText&gt;(Kolonko et al. 2014)&lt;/DisplayText&gt;&lt;record&gt;&lt;rec-number&gt;89&lt;/rec-number&gt;&lt;foreign-keys&gt;&lt;key app="EN" db-id="rvwrdpv9qdas0ceexxkpvwpf2rxz2p5tepa0" timestamp="1505734664"&gt;89&lt;/key&gt;&lt;/foreign-keys&gt;&lt;ref-type name="Journal Article"&gt;17&lt;/ref-type&gt;&lt;contributors&gt;&lt;authors&gt;&lt;author&gt;Kolonko, M.&lt;/author&gt;&lt;author&gt;Geffken, A. C.&lt;/author&gt;&lt;author&gt;Blumer, T.&lt;/author&gt;&lt;author&gt;Hagens, K.&lt;/author&gt;&lt;author&gt;Schaible, U. E.&lt;/author&gt;&lt;author&gt;Hagedorn, M.&lt;/author&gt;&lt;/authors&gt;&lt;/contributors&gt;&lt;auth-address&gt;Section Parasitology, Bernhard Nocht Institute for Tropical Medicine, Hamburg, Germany.&lt;/auth-address&gt;&lt;titles&gt;&lt;title&gt;WASH-driven actin polymerization is required for efficient mycobacterial phagosome maturation arrest&lt;/title&gt;&lt;secondary-title&gt;Cell Microbiol&lt;/secondary-title&gt;&lt;alt-title&gt;Cellular microbiology&lt;/alt-title&gt;&lt;/titles&gt;&lt;periodical&gt;&lt;full-title&gt;Cell Microbiol&lt;/full-title&gt;&lt;/periodical&gt;&lt;pages&gt;232-46&lt;/pages&gt;&lt;volume&gt;16&lt;/volume&gt;&lt;number&gt;2&lt;/number&gt;&lt;edition&gt;2013/10/15&lt;/edition&gt;&lt;keywords&gt;&lt;keyword&gt;Actins/*metabolism&lt;/keyword&gt;&lt;keyword&gt;Animals&lt;/keyword&gt;&lt;keyword&gt;Cell Line&lt;/keyword&gt;&lt;keyword&gt;Dictyostelium/microbiology&lt;/keyword&gt;&lt;keyword&gt;Mice&lt;/keyword&gt;&lt;keyword&gt;Microfilament Proteins/*metabolism&lt;/keyword&gt;&lt;keyword&gt;Mycobacterium/*immunology&lt;/keyword&gt;&lt;keyword&gt;Phagocytes/*immunology/*microbiology&lt;/keyword&gt;&lt;keyword&gt;Phagocytosis&lt;/keyword&gt;&lt;keyword&gt;Phagosomes/immunology/microbiology&lt;/keyword&gt;&lt;keyword&gt;*Protein Multimerization&lt;/keyword&gt;&lt;/keywords&gt;&lt;dates&gt;&lt;year&gt;2014&lt;/year&gt;&lt;pub-dates&gt;&lt;date&gt;Feb&lt;/date&gt;&lt;/pub-dates&gt;&lt;/dates&gt;&lt;isbn&gt;1462-5822 (Electronic)&amp;#xD;1462-5814 (Linking)&lt;/isbn&gt;&lt;accession-num&gt;24119059&lt;/accession-num&gt;&lt;work-type&gt;Research Support, Non-U.S. Gov&amp;apos;t&lt;/work-type&gt;&lt;urls&gt;&lt;related-urls&gt;&lt;url&gt;http://www.ncbi.nlm.nih.gov/pubmed/24119059&lt;/url&gt;&lt;/related-urls&gt;&lt;/urls&gt;&lt;electronic-resource-num&gt;10.1111/cmi.12217&lt;/electronic-resource-num&gt;&lt;language&gt;eng&lt;/language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  <w:lang w:val="de-DE"/>
              </w:rPr>
              <w:t>(Kolonko et al. 2014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732BE8CA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IFA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Kolonko&lt;/Author&gt;&lt;Year&gt;2014&lt;/Year&gt;&lt;RecNum&gt;89&lt;/RecNum&gt;&lt;DisplayText&gt;(Kolonko et al. 2014)&lt;/DisplayText&gt;&lt;record&gt;&lt;rec-number&gt;89&lt;/rec-number&gt;&lt;foreign-keys&gt;&lt;key app="EN" db-id="rvwrdpv9qdas0ceexxkpvwpf2rxz2p5tepa0" timestamp="1505734664"&gt;89&lt;/key&gt;&lt;/foreign-keys&gt;&lt;ref-type name="Journal Article"&gt;17&lt;/ref-type&gt;&lt;contributors&gt;&lt;authors&gt;&lt;author&gt;Kolonko, M.&lt;/author&gt;&lt;author&gt;Geffken, A. C.&lt;/author&gt;&lt;author&gt;Blumer, T.&lt;/author&gt;&lt;author&gt;Hagens, K.&lt;/author&gt;&lt;author&gt;Schaible, U. E.&lt;/author&gt;&lt;author&gt;Hagedorn, M.&lt;/author&gt;&lt;/authors&gt;&lt;/contributors&gt;&lt;auth-address&gt;Section Parasitology, Bernhard Nocht Institute for Tropical Medicine, Hamburg, Germany.&lt;/auth-address&gt;&lt;titles&gt;&lt;title&gt;WASH-driven actin polymerization is required for efficient mycobacterial phagosome maturation arrest&lt;/title&gt;&lt;secondary-title&gt;Cell Microbiol&lt;/secondary-title&gt;&lt;alt-title&gt;Cellular microbiology&lt;/alt-title&gt;&lt;/titles&gt;&lt;periodical&gt;&lt;full-title&gt;Cell Microbiol&lt;/full-title&gt;&lt;/periodical&gt;&lt;pages&gt;232-46&lt;/pages&gt;&lt;volume&gt;16&lt;/volume&gt;&lt;number&gt;2&lt;/number&gt;&lt;edition&gt;2013/10/15&lt;/edition&gt;&lt;keywords&gt;&lt;keyword&gt;Actins/*metabolism&lt;/keyword&gt;&lt;keyword&gt;Animals&lt;/keyword&gt;&lt;keyword&gt;Cell Line&lt;/keyword&gt;&lt;keyword&gt;Dictyostelium/microbiology&lt;/keyword&gt;&lt;keyword&gt;Mice&lt;/keyword&gt;&lt;keyword&gt;Microfilament Proteins/*metabolism&lt;/keyword&gt;&lt;keyword&gt;Mycobacterium/*immunology&lt;/keyword&gt;&lt;keyword&gt;Phagocytes/*immunology/*microbiology&lt;/keyword&gt;&lt;keyword&gt;Phagocytosis&lt;/keyword&gt;&lt;keyword&gt;Phagosomes/immunology/microbiology&lt;/keyword&gt;&lt;keyword&gt;*Protein Multimerization&lt;/keyword&gt;&lt;/keywords&gt;&lt;dates&gt;&lt;year&gt;2014&lt;/year&gt;&lt;pub-dates&gt;&lt;date&gt;Feb&lt;/date&gt;&lt;/pub-dates&gt;&lt;/dates&gt;&lt;isbn&gt;1462-5822 (Electronic)&amp;#xD;1462-5814 (Linking)&lt;/isbn&gt;&lt;accession-num&gt;24119059&lt;/accession-num&gt;&lt;work-type&gt;Research Support, Non-U.S. Gov&amp;apos;t&lt;/work-type&gt;&lt;urls&gt;&lt;related-urls&gt;&lt;url&gt;http://www.ncbi.nlm.nih.gov/pubmed/24119059&lt;/url&gt;&lt;/related-urls&gt;&lt;/urls&gt;&lt;electronic-resource-num&gt;10.1111/cmi.12217&lt;/electronic-resource-num&gt;&lt;language&gt;eng&lt;/language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Kolonko et al. 2014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0D26EA" w14:paraId="641932A4" w14:textId="77777777" w:rsidTr="00244447">
        <w:trPr>
          <w:trHeight w:val="1103"/>
        </w:trPr>
        <w:tc>
          <w:tcPr>
            <w:tcW w:w="0" w:type="auto"/>
          </w:tcPr>
          <w:p w14:paraId="534562FC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Coronin</w:t>
            </w:r>
          </w:p>
        </w:tc>
        <w:tc>
          <w:tcPr>
            <w:tcW w:w="0" w:type="auto"/>
          </w:tcPr>
          <w:p w14:paraId="27F332BE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CorA, actin binding protein</w:t>
            </w:r>
          </w:p>
        </w:tc>
        <w:tc>
          <w:tcPr>
            <w:tcW w:w="0" w:type="auto"/>
          </w:tcPr>
          <w:p w14:paraId="37EE6AA8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Phagocytic cup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Maniak&lt;/Author&gt;&lt;Year&gt;1995&lt;/Year&gt;&lt;RecNum&gt;100&lt;/RecNum&gt;&lt;DisplayText&gt;(Maniak et al. 1995)&lt;/DisplayText&gt;&lt;record&gt;&lt;rec-number&gt;100&lt;/rec-number&gt;&lt;foreign-keys&gt;&lt;key app="EN" db-id="rvwrdpv9qdas0ceexxkpvwpf2rxz2p5tepa0" timestamp="1507126199"&gt;100&lt;/key&gt;&lt;/foreign-keys&gt;&lt;ref-type name="Journal Article"&gt;17&lt;/ref-type&gt;&lt;contributors&gt;&lt;authors&gt;&lt;author&gt;Maniak, M.&lt;/author&gt;&lt;author&gt;Rauchenberger, R.&lt;/author&gt;&lt;author&gt;Albrecht, R.&lt;/author&gt;&lt;author&gt;Murphy, J.&lt;/author&gt;&lt;author&gt;Gerisch, G.&lt;/author&gt;&lt;/authors&gt;&lt;/contributors&gt;&lt;auth-address&gt;Max-Planck-Institut fur Biochemie, Martinsried, Federal Republic of Germany.&lt;/auth-address&gt;&lt;titles&gt;&lt;title&gt;Coronin involved in phagocytosis: dynamics of particle-induced relocalization visualized by a green fluorescent protein Tag&lt;/title&gt;&lt;secondary-title&gt;Cell&lt;/secondary-title&gt;&lt;/titles&gt;&lt;periodical&gt;&lt;full-title&gt;Cell&lt;/full-title&gt;&lt;/periodical&gt;&lt;pages&gt;915-24&lt;/pages&gt;&lt;volume&gt;83&lt;/volume&gt;&lt;number&gt;6&lt;/number&gt;&lt;edition&gt;1995/12/15&lt;/edition&gt;&lt;keywords&gt;&lt;keyword&gt;Actinin/metabolism&lt;/keyword&gt;&lt;keyword&gt;Actins/analysis/drug effects&lt;/keyword&gt;&lt;keyword&gt;Animals&lt;/keyword&gt;&lt;keyword&gt;Carrier Proteins/metabolism&lt;/keyword&gt;&lt;keyword&gt;Cell Membrane/metabolism&lt;/keyword&gt;&lt;keyword&gt;Cytochalasins/pharmacology&lt;/keyword&gt;&lt;keyword&gt;Cytoplasm/chemistry&lt;/keyword&gt;&lt;keyword&gt;Dictyostelium/*cytology&lt;/keyword&gt;&lt;keyword&gt;Fungal Proteins/metabolism&lt;/keyword&gt;&lt;keyword&gt;Green Fluorescent Proteins&lt;/keyword&gt;&lt;keyword&gt;Indicators and Reagents&lt;/keyword&gt;&lt;keyword&gt;*Luminescent Proteins&lt;/keyword&gt;&lt;keyword&gt;Microfilament Proteins/*metabolism&lt;/keyword&gt;&lt;keyword&gt;Phagocytosis/drug effects/*physiology&lt;/keyword&gt;&lt;keyword&gt;Phagosomes/metabolism&lt;/keyword&gt;&lt;keyword&gt;Protozoan Proteins/*metabolism&lt;/keyword&gt;&lt;keyword&gt;Saccharomyces cerevisiae&lt;/keyword&gt;&lt;/keywords&gt;&lt;dates&gt;&lt;year&gt;1995&lt;/year&gt;&lt;pub-dates&gt;&lt;date&gt;Dec 15&lt;/date&gt;&lt;/pub-dates&gt;&lt;/dates&gt;&lt;isbn&gt;0092-8674 (Print)&amp;#xD;0092-8674 (Linking)&lt;/isbn&gt;&lt;accession-num&gt;8521515&lt;/accession-num&gt;&lt;urls&gt;&lt;related-urls&gt;&lt;url&gt;https://www.ncbi.nlm.nih.gov/pubmed/8521515&lt;/url&gt;&lt;/related-urls&gt;&lt;/urls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Maniak et al. 199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polar regions of mitotic cell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kZSBIb3N0b3M8L0F1dGhvcj48WWVhcj4xOTkzPC9ZZWFy
PjxSZWNOdW0+MTAyPC9SZWNOdW0+PERpc3BsYXlUZXh0PihkZSBIb3N0b3MgZXQgYWwuIDE5OTMp
PC9EaXNwbGF5VGV4dD48cmVjb3JkPjxyZWMtbnVtYmVyPjEwMjwvcmVjLW51bWJlcj48Zm9yZWln
bi1rZXlzPjxrZXkgYXBwPSJFTiIgZGItaWQ9InJ2d3JkcHY5cWRhczBjZWV4eGtwdndwZjJyeHoy
cDV0ZXBhMCIgdGltZXN0YW1wPSIxNTA3MTI3NDY1Ij4xMDI8L2tleT48L2ZvcmVpZ24ta2V5cz48
cmVmLXR5cGUgbmFtZT0iSm91cm5hbCBBcnRpY2xlIj4xNzwvcmVmLXR5cGU+PGNvbnRyaWJ1dG9y
cz48YXV0aG9ycz48YXV0aG9yPmRlIEhvc3RvcywgRS4gTC48L2F1dGhvcj48YXV0aG9yPlJlaGZ1
ZXNzLCBDLjwvYXV0aG9yPjxhdXRob3I+QnJhZHRrZSwgQi48L2F1dGhvcj48YXV0aG9yPldhZGRl
bGwsIEQuIFIuPC9hdXRob3I+PGF1dGhvcj5BbGJyZWNodCwgUi48L2F1dGhvcj48YXV0aG9yPk11
cnBoeSwgSi48L2F1dGhvcj48YXV0aG9yPkdlcmlzY2gsIEcuPC9hdXRob3I+PC9hdXRob3JzPjwv
Y29udHJpYnV0b3JzPjxhdXRoLWFkZHJlc3M+TWF4LVBsYW5jay1JbnN0aXR1dCBmdXIgQmlvY2hl
bWllLCBNYXJ0aW5zcmllZCwgR2VybWFueS48L2F1dGgtYWRkcmVzcz48dGl0bGVzPjx0aXRsZT5E
aWN0eW9zdGVsaXVtIG11dGFudHMgbGFja2luZyB0aGUgY3l0b3NrZWxldGFsIHByb3RlaW4gY29y
b25pbiBhcmUgZGVmZWN0aXZlIGluIGN5dG9raW5lc2lzIGFuZCBjZWxsIG1vdGlsaXR5PC90aXRs
ZT48c2Vjb25kYXJ5LXRpdGxlPkogQ2VsbCBCaW9sPC9zZWNvbmRhcnktdGl0bGU+PC90aXRsZXM+
PHBlcmlvZGljYWw+PGZ1bGwtdGl0bGU+SiBDZWxsIEJpb2w8L2Z1bGwtdGl0bGU+PC9wZXJpb2Rp
Y2FsPjxwYWdlcz4xNjMtNzM8L3BhZ2VzPjx2b2x1bWU+MTIwPC92b2x1bWU+PG51bWJlcj4xPC9u
dW1iZXI+PGVkaXRpb24+MTk5My8wMS8wMTwvZWRpdGlvbj48a2V5d29yZHM+PGtleXdvcmQ+QWN0
aW5zL21ldGFib2xpc208L2tleXdvcmQ+PGtleXdvcmQ+QW5pbWFsczwva2V5d29yZD48a2V5d29y
ZD5CYXNlIFNlcXVlbmNlPC9rZXl3b3JkPjxrZXl3b3JkPkNlbGwgQ29tcGFydG1lbnRhdGlvbjwv
a2V5d29yZD48a2V5d29yZD4qQ2VsbCBEaXZpc2lvbjwva2V5d29yZD48a2V5d29yZD4qQ2VsbCBN
b3ZlbWVudDwva2V5d29yZD48a2V5d29yZD5DaGVtb3RheGlzPC9rZXl3b3JkPjxrZXl3b3JkPkN5
Y2xpYyBBTVAvcGh5c2lvbG9neTwva2V5d29yZD48a2V5d29yZD5EaWN0eW9zdGVsaXVtLypjeXRv
bG9neS9nZW5ldGljczwva2V5d29yZD48a2V5d29yZD5GdW5nYWwgUHJvdGVpbnMvKm1ldGFib2xp
c208L2tleXdvcmQ+PGtleXdvcmQ+R2VuZSBFeHByZXNzaW9uPC9rZXl3b3JkPjxrZXl3b3JkPk1p
Y3JvZmlsYW1lbnQgUHJvdGVpbnMvKnBoeXNpb2xvZ3k8L2tleXdvcmQ+PGtleXdvcmQ+TW9sZWN1
bGFyIFNlcXVlbmNlIERhdGE8L2tleXdvcmQ+PGtleXdvcmQ+TXV0YWdlbmVzaXMsIEluc2VydGlv
bmFsPC9rZXl3b3JkPjxrZXl3b3JkPk11dGF0aW9uPC9rZXl3b3JkPjxrZXl3b3JkPk15b3NpbnMv
bWV0YWJvbGlzbTwva2V5d29yZD48a2V5d29yZD5PbGlnb2Rlb3h5cmlib251Y2xlb3RpZGVzL2No
ZW1pc3RyeTwva2V5d29yZD48a2V5d29yZD5STkEsIEZ1bmdhbC9nZW5ldGljczwva2V5d29yZD48
a2V5d29yZD5STkEsIE1lc3Nlbmdlci9nZW5ldGljczwva2V5d29yZD48L2tleXdvcmRzPjxkYXRl
cz48eWVhcj4xOTkzPC95ZWFyPjxwdWItZGF0ZXM+PGRhdGU+SmFuPC9kYXRlPjwvcHViLWRhdGVz
PjwvZGF0ZXM+PGlzYm4+MDAyMS05NTI1IChQcmludCkmI3hEOzAwMjEtOTUyNSAoTGlua2luZyk8
L2lzYm4+PGFjY2Vzc2lvbi1udW0+ODM4MDE3NDwvYWNjZXNzaW9uLW51bT48dXJscz48cmVsYXRl
ZC11cmxzPjx1cmw+aHR0cHM6Ly93d3cubmNiaS5ubG0ubmloLmdvdi9wdWJtZWQvODM4MDE3NDwv
dXJsPjwvcmVsYXRlZC11cmxzPjwvdXJscz48Y3VzdG9tMj5QTUMyMTE5NDc4PC9jdXN0b20yPjwv
cmVjb3JkPjwvQ2l0ZT48L0VuZE5vdGU+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kZSBIb3N0b3M8L0F1dGhvcj48WWVhcj4xOTkzPC9ZZWFy
PjxSZWNOdW0+MTAyPC9SZWNOdW0+PERpc3BsYXlUZXh0PihkZSBIb3N0b3MgZXQgYWwuIDE5OTMp
PC9EaXNwbGF5VGV4dD48cmVjb3JkPjxyZWMtbnVtYmVyPjEwMjwvcmVjLW51bWJlcj48Zm9yZWln
bi1rZXlzPjxrZXkgYXBwPSJFTiIgZGItaWQ9InJ2d3JkcHY5cWRhczBjZWV4eGtwdndwZjJyeHoy
cDV0ZXBhMCIgdGltZXN0YW1wPSIxNTA3MTI3NDY1Ij4xMDI8L2tleT48L2ZvcmVpZ24ta2V5cz48
cmVmLXR5cGUgbmFtZT0iSm91cm5hbCBBcnRpY2xlIj4xNzwvcmVmLXR5cGU+PGNvbnRyaWJ1dG9y
cz48YXV0aG9ycz48YXV0aG9yPmRlIEhvc3RvcywgRS4gTC48L2F1dGhvcj48YXV0aG9yPlJlaGZ1
ZXNzLCBDLjwvYXV0aG9yPjxhdXRob3I+QnJhZHRrZSwgQi48L2F1dGhvcj48YXV0aG9yPldhZGRl
bGwsIEQuIFIuPC9hdXRob3I+PGF1dGhvcj5BbGJyZWNodCwgUi48L2F1dGhvcj48YXV0aG9yPk11
cnBoeSwgSi48L2F1dGhvcj48YXV0aG9yPkdlcmlzY2gsIEcuPC9hdXRob3I+PC9hdXRob3JzPjwv
Y29udHJpYnV0b3JzPjxhdXRoLWFkZHJlc3M+TWF4LVBsYW5jay1JbnN0aXR1dCBmdXIgQmlvY2hl
bWllLCBNYXJ0aW5zcmllZCwgR2VybWFueS48L2F1dGgtYWRkcmVzcz48dGl0bGVzPjx0aXRsZT5E
aWN0eW9zdGVsaXVtIG11dGFudHMgbGFja2luZyB0aGUgY3l0b3NrZWxldGFsIHByb3RlaW4gY29y
b25pbiBhcmUgZGVmZWN0aXZlIGluIGN5dG9raW5lc2lzIGFuZCBjZWxsIG1vdGlsaXR5PC90aXRs
ZT48c2Vjb25kYXJ5LXRpdGxlPkogQ2VsbCBCaW9sPC9zZWNvbmRhcnktdGl0bGU+PC90aXRsZXM+
PHBlcmlvZGljYWw+PGZ1bGwtdGl0bGU+SiBDZWxsIEJpb2w8L2Z1bGwtdGl0bGU+PC9wZXJpb2Rp
Y2FsPjxwYWdlcz4xNjMtNzM8L3BhZ2VzPjx2b2x1bWU+MTIwPC92b2x1bWU+PG51bWJlcj4xPC9u
dW1iZXI+PGVkaXRpb24+MTk5My8wMS8wMTwvZWRpdGlvbj48a2V5d29yZHM+PGtleXdvcmQ+QWN0
aW5zL21ldGFib2xpc208L2tleXdvcmQ+PGtleXdvcmQ+QW5pbWFsczwva2V5d29yZD48a2V5d29y
ZD5CYXNlIFNlcXVlbmNlPC9rZXl3b3JkPjxrZXl3b3JkPkNlbGwgQ29tcGFydG1lbnRhdGlvbjwv
a2V5d29yZD48a2V5d29yZD4qQ2VsbCBEaXZpc2lvbjwva2V5d29yZD48a2V5d29yZD4qQ2VsbCBN
b3ZlbWVudDwva2V5d29yZD48a2V5d29yZD5DaGVtb3RheGlzPC9rZXl3b3JkPjxrZXl3b3JkPkN5
Y2xpYyBBTVAvcGh5c2lvbG9neTwva2V5d29yZD48a2V5d29yZD5EaWN0eW9zdGVsaXVtLypjeXRv
bG9neS9nZW5ldGljczwva2V5d29yZD48a2V5d29yZD5GdW5nYWwgUHJvdGVpbnMvKm1ldGFib2xp
c208L2tleXdvcmQ+PGtleXdvcmQ+R2VuZSBFeHByZXNzaW9uPC9rZXl3b3JkPjxrZXl3b3JkPk1p
Y3JvZmlsYW1lbnQgUHJvdGVpbnMvKnBoeXNpb2xvZ3k8L2tleXdvcmQ+PGtleXdvcmQ+TW9sZWN1
bGFyIFNlcXVlbmNlIERhdGE8L2tleXdvcmQ+PGtleXdvcmQ+TXV0YWdlbmVzaXMsIEluc2VydGlv
bmFsPC9rZXl3b3JkPjxrZXl3b3JkPk11dGF0aW9uPC9rZXl3b3JkPjxrZXl3b3JkPk15b3NpbnMv
bWV0YWJvbGlzbTwva2V5d29yZD48a2V5d29yZD5PbGlnb2Rlb3h5cmlib251Y2xlb3RpZGVzL2No
ZW1pc3RyeTwva2V5d29yZD48a2V5d29yZD5STkEsIEZ1bmdhbC9nZW5ldGljczwva2V5d29yZD48
a2V5d29yZD5STkEsIE1lc3Nlbmdlci9nZW5ldGljczwva2V5d29yZD48L2tleXdvcmRzPjxkYXRl
cz48eWVhcj4xOTkzPC95ZWFyPjxwdWItZGF0ZXM+PGRhdGU+SmFuPC9kYXRlPjwvcHViLWRhdGVz
PjwvZGF0ZXM+PGlzYm4+MDAyMS05NTI1IChQcmludCkmI3hEOzAwMjEtOTUyNSAoTGlua2luZyk8
L2lzYm4+PGFjY2Vzc2lvbi1udW0+ODM4MDE3NDwvYWNjZXNzaW9uLW51bT48dXJscz48cmVsYXRl
ZC11cmxzPjx1cmw+aHR0cHM6Ly93d3cubmNiaS5ubG0ubmloLmdvdi9wdWJtZWQvODM4MDE3NDwv
dXJsPjwvcmVsYXRlZC11cmxzPjwvdXJscz48Y3VzdG9tMj5QTUMyMTE5NDc4PC9jdXN0b20yPjwv
cmVjb3JkPjwvQ2l0ZT48L0VuZE5vdGU+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de Hostos et al. 1993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cell surface projection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de Hostos&lt;/Author&gt;&lt;Year&gt;1991&lt;/Year&gt;&lt;RecNum&gt;101&lt;/RecNum&gt;&lt;DisplayText&gt;(de Hostos et al. 1991)&lt;/DisplayText&gt;&lt;record&gt;&lt;rec-number&gt;101&lt;/rec-number&gt;&lt;foreign-keys&gt;&lt;key app="EN" db-id="rvwrdpv9qdas0ceexxkpvwpf2rxz2p5tepa0" timestamp="1507126551"&gt;101&lt;/key&gt;&lt;/foreign-keys&gt;&lt;ref-type name="Journal Article"&gt;17&lt;/ref-type&gt;&lt;contributors&gt;&lt;authors&gt;&lt;author&gt;de Hostos, E. L.&lt;/author&gt;&lt;author&gt;Bradtke, B.&lt;/author&gt;&lt;author&gt;Lottspeich, F.&lt;/author&gt;&lt;author&gt;Guggenheim, R.&lt;/author&gt;&lt;author&gt;Gerisch, G.&lt;/author&gt;&lt;/authors&gt;&lt;/contributors&gt;&lt;auth-address&gt;Max-Planck-Institut fur Biochemie, Martinsried, Germany.&lt;/auth-address&gt;&lt;titles&gt;&lt;title&gt;Coronin, an actin binding protein of Dictyostelium discoideum localized to cell surface projections, has sequence similarities to G protein beta subunits&lt;/title&gt;&lt;secondary-title&gt;EMBO J&lt;/secondary-title&gt;&lt;/titles&gt;&lt;periodical&gt;&lt;full-title&gt;EMBO J&lt;/full-title&gt;&lt;/periodical&gt;&lt;pages&gt;4097-104&lt;/pages&gt;&lt;volume&gt;10&lt;/volume&gt;&lt;number&gt;13&lt;/number&gt;&lt;edition&gt;1991/12/01&lt;/edition&gt;&lt;keywords&gt;&lt;keyword&gt;Amino Acid Sequence&lt;/keyword&gt;&lt;keyword&gt;Animals&lt;/keyword&gt;&lt;keyword&gt;Antibodies, Monoclonal&lt;/keyword&gt;&lt;keyword&gt;Base Sequence&lt;/keyword&gt;&lt;keyword&gt;Blotting, Western&lt;/keyword&gt;&lt;keyword&gt;Cloning, Molecular&lt;/keyword&gt;&lt;keyword&gt;Cyclic AMP/metabolism&lt;/keyword&gt;&lt;keyword&gt;DNA/genetics&lt;/keyword&gt;&lt;keyword&gt;Dictyostelium/*metabolism/ultrastructure&lt;/keyword&gt;&lt;keyword&gt;Fluorescent Antibody Technique&lt;/keyword&gt;&lt;keyword&gt;GTP-Binding Proteins/chemistry&lt;/keyword&gt;&lt;keyword&gt;Microfilament Proteins/chemistry/genetics/*metabolism&lt;/keyword&gt;&lt;keyword&gt;Microscopy, Electron, Scanning&lt;/keyword&gt;&lt;keyword&gt;Molecular Sequence Data&lt;/keyword&gt;&lt;keyword&gt;Sequence Homology, Nucleic Acid&lt;/keyword&gt;&lt;/keywords&gt;&lt;dates&gt;&lt;year&gt;1991&lt;/year&gt;&lt;pub-dates&gt;&lt;date&gt;Dec&lt;/date&gt;&lt;/pub-dates&gt;&lt;/dates&gt;&lt;isbn&gt;0261-4189 (Print)&amp;#xD;0261-4189 (Linking)&lt;/isbn&gt;&lt;accession-num&gt;1661669&lt;/accession-num&gt;&lt;urls&gt;&lt;related-urls&gt;&lt;url&gt;https://www.ncbi.nlm.nih.gov/pubmed/1661669&lt;/url&gt;&lt;/related-urls&gt;&lt;/urls&gt;&lt;custom2&gt;PMC453159&lt;/custom2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de Hostos et al. 1991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507E7B62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Ejectosome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Hagedorn et al. 2009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1F503BF7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t xml:space="preserve">IFA 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Hagedorn et al. 2009)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B14B9" w:rsidRPr="000D26EA" w14:paraId="46506D10" w14:textId="77777777" w:rsidTr="00244447">
        <w:trPr>
          <w:trHeight w:val="1103"/>
        </w:trPr>
        <w:tc>
          <w:tcPr>
            <w:tcW w:w="0" w:type="auto"/>
          </w:tcPr>
          <w:p w14:paraId="35B8BB75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Coronin-GFP</w:t>
            </w:r>
          </w:p>
        </w:tc>
        <w:tc>
          <w:tcPr>
            <w:tcW w:w="0" w:type="auto"/>
          </w:tcPr>
          <w:p w14:paraId="0AFC5757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C-terminal GFP fused to the actin binding protein CorA</w:t>
            </w:r>
          </w:p>
        </w:tc>
        <w:tc>
          <w:tcPr>
            <w:tcW w:w="0" w:type="auto"/>
          </w:tcPr>
          <w:p w14:paraId="0DAF644C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CA77A39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Interspersed around the MCV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Tb2xvbW9uPC9BdXRob3I+PFllYXI+MjAwMzwvWWVhcj48
UmVjTnVtPjM2PC9SZWNOdW0+PERpc3BsYXlUZXh0PihTb2xvbW9uLCBMZXVuZywgYW5kIElzYmVy
ZyAyMDAzOyBLb2xvbmtvIGV0IGFsLiAyMDE0KTwvRGlzcGxheVRleHQ+PHJlY29yZD48cmVjLW51
bWJlcj4zNjwvcmVjLW51bWJlcj48Zm9yZWlnbi1rZXlzPjxrZXkgYXBwPSJFTiIgZGItaWQ9InJ2
d3JkcHY5cWRhczBjZWV4eGtwdndwZjJyeHoycDV0ZXBhMCIgdGltZXN0YW1wPSIxNTA1Mzc2MjQ1
Ij4zNjwva2V5PjwvZm9yZWlnbi1rZXlzPjxyZWYtdHlwZSBuYW1lPSJKb3VybmFsIEFydGljbGUi
PjE3PC9yZWYtdHlwZT48Y29udHJpYnV0b3JzPjxhdXRob3JzPjxhdXRob3I+U29sb21vbiwgSi4g
TS48L2F1dGhvcj48YXV0aG9yPkxldW5nLCBHLiBTLjwvYXV0aG9yPjxhdXRob3I+SXNiZXJnLCBS
LiBSLjwvYXV0aG9yPjwvYXV0aG9ycz48L2NvbnRyaWJ1dG9ycz48YXV0aC1hZGRyZXNzPkhvd2Fy
ZCBIdWdoZXMgTWVkaWNhbCBJbnN0aXR1dGUsIFR1ZnRzIFVuaXZlcnNpdHkgU2Nob29sIG9mIE1l
ZGljaW5lLCBCb3N0b24sIE1hc3NhY2h1c2V0dHMgMDIxMTEsIFVTQS48L2F1dGgtYWRkcmVzcz48
dGl0bGVzPjx0aXRsZT5JbnRyYWNlbGx1bGFyIHJlcGxpY2F0aW9uIG9mIE15Y29iYWN0ZXJpdW0g
bWFyaW51bSB3aXRoaW4gRGljdHlvc3RlbGl1bSBkaXNjb2lkZXVtOiBlZmZpY2llbnQgcmVwbGlj
YXRpb24gaW4gdGhlIGFic2VuY2Ugb2YgaG9zdCBjb3JvbmluPC90aXRsZT48c2Vjb25kYXJ5LXRp
dGxlPkluZmVjdCBJbW11bjwvc2Vjb25kYXJ5LXRpdGxlPjwvdGl0bGVzPjxwZXJpb2RpY2FsPjxm
dWxsLXRpdGxlPkluZmVjdCBJbW11bjwvZnVsbC10aXRsZT48L3BlcmlvZGljYWw+PHBhZ2VzPjM1
NzgtODY8L3BhZ2VzPjx2b2x1bWU+NzE8L3ZvbHVtZT48bnVtYmVyPjY8L251bWJlcj48ZWRpdGlv
bj4yMDAzLzA1LzIzPC9lZGl0aW9uPjxrZXl3b3Jkcz48a2V5d29yZD40LUJ1dHlyb2xhY3RvbmUv
KmFuYWxvZ3MgJmFtcDsgZGVyaXZhdGl2ZXMvKnBoeXNpb2xvZ3k8L2tleXdvcmQ+PGtleXdvcmQ+
QW5pbWFsczwva2V5d29yZD48a2V5d29yZD5EaWN0eW9zdGVsaXVtLyptaWNyb2Jpb2xvZ3kvdWx0
cmFzdHJ1Y3R1cmU8L2tleXdvcmQ+PGtleXdvcmQ+TWljcm9zY29weSwgRWxlY3Ryb248L2tleXdv
cmQ+PGtleXdvcmQ+TXljb2JhY3Rlcml1bSBtYXJpbnVtLypncm93dGggJmFtcDsgZGV2ZWxvcG1l
bnQ8L2tleXdvcmQ+PGtleXdvcmQ+UGhhZ29jeXRvc2lzPC9rZXl3b3JkPjwva2V5d29yZHM+PGRh
dGVzPjx5ZWFyPjIwMDM8L3llYXI+PHB1Yi1kYXRlcz48ZGF0ZT5KdW48L2RhdGU+PC9wdWItZGF0
ZXM+PC9kYXRlcz48aXNibj4wMDE5LTk1NjcgKFByaW50KSYjeEQ7MDAxOS05NTY3IChMaW5raW5n
KTwvaXNibj48YWNjZXNzaW9uLW51bT4xMjc2MTE0MzwvYWNjZXNzaW9uLW51bT48dXJscz48cmVs
YXRlZC11cmxzPjx1cmw+aHR0cHM6Ly93d3cubmNiaS5ubG0ubmloLmdvdi9wdWJtZWQvMTI3NjEx
NDM8L3VybD48L3JlbGF0ZWQtdXJscz48L3VybHM+PGN1c3RvbTI+UE1DMTU1Nzc4PC9jdXN0b20y
PjwvcmVjb3JkPjwvQ2l0ZT48Q2l0ZT48QXV0aG9yPktvbG9ua288L0F1dGhvcj48WWVhcj4yMDE0
PC9ZZWFyPjxSZWNOdW0+ODk8L1JlY051bT48cmVjb3JkPjxyZWMtbnVtYmVyPjg5PC9yZWMtbnVt
YmVyPjxmb3JlaWduLWtleXM+PGtleSBhcHA9IkVOIiBkYi1pZD0icnZ3cmRwdjlxZGFzMGNlZXh4
a3B2d3BmMnJ4ejJwNXRlcGEwIiB0aW1lc3RhbXA9IjE1MDU3MzQ2NjQiPjg5PC9rZXk+PC9mb3Jl
aWduLWtleXM+PHJlZi10eXBlIG5hbWU9IkpvdXJuYWwgQXJ0aWNsZSI+MTc8L3JlZi10eXBlPjxj
b250cmlidXRvcnM+PGF1dGhvcnM+PGF1dGhvcj5Lb2xvbmtvLCBNLjwvYXV0aG9yPjxhdXRob3I+
R2VmZmtlbiwgQS4gQy48L2F1dGhvcj48YXV0aG9yPkJsdW1lciwgVC48L2F1dGhvcj48YXV0aG9y
PkhhZ2VucywgSy48L2F1dGhvcj48YXV0aG9yPlNjaGFpYmxlLCBVLiBFLjwvYXV0aG9yPjxhdXRo
b3I+SGFnZWRvcm4sIE0uPC9hdXRob3I+PC9hdXRob3JzPjwvY29udHJpYnV0b3JzPjxhdXRoLWFk
ZHJlc3M+U2VjdGlvbiBQYXJhc2l0b2xvZ3ksIEJlcm5oYXJkIE5vY2h0IEluc3RpdHV0ZSBmb3Ig
VHJvcGljYWwgTWVkaWNpbmUsIEhhbWJ1cmcsIEdlcm1hbnkuPC9hdXRoLWFkZHJlc3M+PHRpdGxl
cz48dGl0bGU+V0FTSC1kcml2ZW4gYWN0aW4gcG9seW1lcml6YXRpb24gaXMgcmVxdWlyZWQgZm9y
IGVmZmljaWVudCBteWNvYmFjdGVyaWFsIHBoYWdvc29tZSBtYXR1cmF0aW9uIGFycmVzdDwvdGl0
bGU+PHNlY29uZGFyeS10aXRsZT5DZWxsIE1pY3JvYmlvbDwvc2Vjb25kYXJ5LXRpdGxlPjxhbHQt
dGl0bGU+Q2VsbHVsYXIgbWljcm9iaW9sb2d5PC9hbHQtdGl0bGU+PC90aXRsZXM+PHBlcmlvZGlj
YWw+PGZ1bGwtdGl0bGU+Q2VsbCBNaWNyb2Jpb2w8L2Z1bGwtdGl0bGU+PC9wZXJpb2RpY2FsPjxw
YWdlcz4yMzItNDY8L3BhZ2VzPjx2b2x1bWU+MTY8L3ZvbHVtZT48bnVtYmVyPjI8L251bWJlcj48
ZWRpdGlvbj4yMDEzLzEwLzE1PC9lZGl0aW9uPjxrZXl3b3Jkcz48a2V5d29yZD5BY3RpbnMvKm1l
dGFib2xpc208L2tleXdvcmQ+PGtleXdvcmQ+QW5pbWFsczwva2V5d29yZD48a2V5d29yZD5DZWxs
IExpbmU8L2tleXdvcmQ+PGtleXdvcmQ+RGljdHlvc3RlbGl1bS9taWNyb2Jpb2xvZ3k8L2tleXdv
cmQ+PGtleXdvcmQ+TWljZTwva2V5d29yZD48a2V5d29yZD5NaWNyb2ZpbGFtZW50IFByb3RlaW5z
LyptZXRhYm9saXNtPC9rZXl3b3JkPjxrZXl3b3JkPk15Y29iYWN0ZXJpdW0vKmltbXVub2xvZ3k8
L2tleXdvcmQ+PGtleXdvcmQ+UGhhZ29jeXRlcy8qaW1tdW5vbG9neS8qbWljcm9iaW9sb2d5PC9r
ZXl3b3JkPjxrZXl3b3JkPlBoYWdvY3l0b3Npczwva2V5d29yZD48a2V5d29yZD5QaGFnb3NvbWVz
L2ltbXVub2xvZ3kvbWljcm9iaW9sb2d5PC9rZXl3b3JkPjxrZXl3b3JkPipQcm90ZWluIE11bHRp
bWVyaXphdGlvbjwva2V5d29yZD48L2tleXdvcmRzPjxkYXRlcz48eWVhcj4yMDE0PC95ZWFyPjxw
dWItZGF0ZXM+PGRhdGU+RmViPC9kYXRlPjwvcHViLWRhdGVzPjwvZGF0ZXM+PGlzYm4+MTQ2Mi01
ODIyIChFbGVjdHJvbmljKSYjeEQ7MTQ2Mi01ODE0IChMaW5raW5nKTwvaXNibj48YWNjZXNzaW9u
LW51bT4yNDExOTA1OTwvYWNjZXNzaW9uLW51bT48d29yay10eXBlPlJlc2VhcmNoIFN1cHBvcnQs
IE5vbi1VLlMuIEdvdiZhcG9zO3Q8L3dvcmstdHlwZT48dXJscz48cmVsYXRlZC11cmxzPjx1cmw+
aHR0cDovL3d3dy5uY2JpLm5sbS5uaWguZ292L3B1Ym1lZC8yNDExOTA1OTwvdXJsPjwvcmVsYXRl
ZC11cmxzPjwvdXJscz48ZWxlY3Ryb25pYy1yZXNvdXJjZS1udW0+MTAuMTExMS9jbWkuMTIyMTc8
L2VsZWN0cm9uaWMtcmVzb3VyY2UtbnVtPjxsYW5ndWFnZT5lbmc8L2xhbmd1YWdlPjwvcmVjb3Jk
PjwvQ2l0ZT48L0VuZE5vdGU+AG=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Tb2xvbW9uPC9BdXRob3I+PFllYXI+MjAwMzwvWWVhcj48
UmVjTnVtPjM2PC9SZWNOdW0+PERpc3BsYXlUZXh0PihTb2xvbW9uLCBMZXVuZywgYW5kIElzYmVy
ZyAyMDAzOyBLb2xvbmtvIGV0IGFsLiAyMDE0KTwvRGlzcGxheVRleHQ+PHJlY29yZD48cmVjLW51
bWJlcj4zNjwvcmVjLW51bWJlcj48Zm9yZWlnbi1rZXlzPjxrZXkgYXBwPSJFTiIgZGItaWQ9InJ2
d3JkcHY5cWRhczBjZWV4eGtwdndwZjJyeHoycDV0ZXBhMCIgdGltZXN0YW1wPSIxNTA1Mzc2MjQ1
Ij4zNjwva2V5PjwvZm9yZWlnbi1rZXlzPjxyZWYtdHlwZSBuYW1lPSJKb3VybmFsIEFydGljbGUi
PjE3PC9yZWYtdHlwZT48Y29udHJpYnV0b3JzPjxhdXRob3JzPjxhdXRob3I+U29sb21vbiwgSi4g
TS48L2F1dGhvcj48YXV0aG9yPkxldW5nLCBHLiBTLjwvYXV0aG9yPjxhdXRob3I+SXNiZXJnLCBS
LiBSLjwvYXV0aG9yPjwvYXV0aG9ycz48L2NvbnRyaWJ1dG9ycz48YXV0aC1hZGRyZXNzPkhvd2Fy
ZCBIdWdoZXMgTWVkaWNhbCBJbnN0aXR1dGUsIFR1ZnRzIFVuaXZlcnNpdHkgU2Nob29sIG9mIE1l
ZGljaW5lLCBCb3N0b24sIE1hc3NhY2h1c2V0dHMgMDIxMTEsIFVTQS48L2F1dGgtYWRkcmVzcz48
dGl0bGVzPjx0aXRsZT5JbnRyYWNlbGx1bGFyIHJlcGxpY2F0aW9uIG9mIE15Y29iYWN0ZXJpdW0g
bWFyaW51bSB3aXRoaW4gRGljdHlvc3RlbGl1bSBkaXNjb2lkZXVtOiBlZmZpY2llbnQgcmVwbGlj
YXRpb24gaW4gdGhlIGFic2VuY2Ugb2YgaG9zdCBjb3JvbmluPC90aXRsZT48c2Vjb25kYXJ5LXRp
dGxlPkluZmVjdCBJbW11bjwvc2Vjb25kYXJ5LXRpdGxlPjwvdGl0bGVzPjxwZXJpb2RpY2FsPjxm
dWxsLXRpdGxlPkluZmVjdCBJbW11bjwvZnVsbC10aXRsZT48L3BlcmlvZGljYWw+PHBhZ2VzPjM1
NzgtODY8L3BhZ2VzPjx2b2x1bWU+NzE8L3ZvbHVtZT48bnVtYmVyPjY8L251bWJlcj48ZWRpdGlv
bj4yMDAzLzA1LzIzPC9lZGl0aW9uPjxrZXl3b3Jkcz48a2V5d29yZD40LUJ1dHlyb2xhY3RvbmUv
KmFuYWxvZ3MgJmFtcDsgZGVyaXZhdGl2ZXMvKnBoeXNpb2xvZ3k8L2tleXdvcmQ+PGtleXdvcmQ+
QW5pbWFsczwva2V5d29yZD48a2V5d29yZD5EaWN0eW9zdGVsaXVtLyptaWNyb2Jpb2xvZ3kvdWx0
cmFzdHJ1Y3R1cmU8L2tleXdvcmQ+PGtleXdvcmQ+TWljcm9zY29weSwgRWxlY3Ryb248L2tleXdv
cmQ+PGtleXdvcmQ+TXljb2JhY3Rlcml1bSBtYXJpbnVtLypncm93dGggJmFtcDsgZGV2ZWxvcG1l
bnQ8L2tleXdvcmQ+PGtleXdvcmQ+UGhhZ29jeXRvc2lzPC9rZXl3b3JkPjwva2V5d29yZHM+PGRh
dGVzPjx5ZWFyPjIwMDM8L3llYXI+PHB1Yi1kYXRlcz48ZGF0ZT5KdW48L2RhdGU+PC9wdWItZGF0
ZXM+PC9kYXRlcz48aXNibj4wMDE5LTk1NjcgKFByaW50KSYjeEQ7MDAxOS05NTY3IChMaW5raW5n
KTwvaXNibj48YWNjZXNzaW9uLW51bT4xMjc2MTE0MzwvYWNjZXNzaW9uLW51bT48dXJscz48cmVs
YXRlZC11cmxzPjx1cmw+aHR0cHM6Ly93d3cubmNiaS5ubG0ubmloLmdvdi9wdWJtZWQvMTI3NjEx
NDM8L3VybD48L3JlbGF0ZWQtdXJscz48L3VybHM+PGN1c3RvbTI+UE1DMTU1Nzc4PC9jdXN0b20y
PjwvcmVjb3JkPjwvQ2l0ZT48Q2l0ZT48QXV0aG9yPktvbG9ua288L0F1dGhvcj48WWVhcj4yMDE0
PC9ZZWFyPjxSZWNOdW0+ODk8L1JlY051bT48cmVjb3JkPjxyZWMtbnVtYmVyPjg5PC9yZWMtbnVt
YmVyPjxmb3JlaWduLWtleXM+PGtleSBhcHA9IkVOIiBkYi1pZD0icnZ3cmRwdjlxZGFzMGNlZXh4
a3B2d3BmMnJ4ejJwNXRlcGEwIiB0aW1lc3RhbXA9IjE1MDU3MzQ2NjQiPjg5PC9rZXk+PC9mb3Jl
aWduLWtleXM+PHJlZi10eXBlIG5hbWU9IkpvdXJuYWwgQXJ0aWNsZSI+MTc8L3JlZi10eXBlPjxj
b250cmlidXRvcnM+PGF1dGhvcnM+PGF1dGhvcj5Lb2xvbmtvLCBNLjwvYXV0aG9yPjxhdXRob3I+
R2VmZmtlbiwgQS4gQy48L2F1dGhvcj48YXV0aG9yPkJsdW1lciwgVC48L2F1dGhvcj48YXV0aG9y
PkhhZ2VucywgSy48L2F1dGhvcj48YXV0aG9yPlNjaGFpYmxlLCBVLiBFLjwvYXV0aG9yPjxhdXRo
b3I+SGFnZWRvcm4sIE0uPC9hdXRob3I+PC9hdXRob3JzPjwvY29udHJpYnV0b3JzPjxhdXRoLWFk
ZHJlc3M+U2VjdGlvbiBQYXJhc2l0b2xvZ3ksIEJlcm5oYXJkIE5vY2h0IEluc3RpdHV0ZSBmb3Ig
VHJvcGljYWwgTWVkaWNpbmUsIEhhbWJ1cmcsIEdlcm1hbnkuPC9hdXRoLWFkZHJlc3M+PHRpdGxl
cz48dGl0bGU+V0FTSC1kcml2ZW4gYWN0aW4gcG9seW1lcml6YXRpb24gaXMgcmVxdWlyZWQgZm9y
IGVmZmljaWVudCBteWNvYmFjdGVyaWFsIHBoYWdvc29tZSBtYXR1cmF0aW9uIGFycmVzdDwvdGl0
bGU+PHNlY29uZGFyeS10aXRsZT5DZWxsIE1pY3JvYmlvbDwvc2Vjb25kYXJ5LXRpdGxlPjxhbHQt
dGl0bGU+Q2VsbHVsYXIgbWljcm9iaW9sb2d5PC9hbHQtdGl0bGU+PC90aXRsZXM+PHBlcmlvZGlj
YWw+PGZ1bGwtdGl0bGU+Q2VsbCBNaWNyb2Jpb2w8L2Z1bGwtdGl0bGU+PC9wZXJpb2RpY2FsPjxw
YWdlcz4yMzItNDY8L3BhZ2VzPjx2b2x1bWU+MTY8L3ZvbHVtZT48bnVtYmVyPjI8L251bWJlcj48
ZWRpdGlvbj4yMDEzLzEwLzE1PC9lZGl0aW9uPjxrZXl3b3Jkcz48a2V5d29yZD5BY3RpbnMvKm1l
dGFib2xpc208L2tleXdvcmQ+PGtleXdvcmQ+QW5pbWFsczwva2V5d29yZD48a2V5d29yZD5DZWxs
IExpbmU8L2tleXdvcmQ+PGtleXdvcmQ+RGljdHlvc3RlbGl1bS9taWNyb2Jpb2xvZ3k8L2tleXdv
cmQ+PGtleXdvcmQ+TWljZTwva2V5d29yZD48a2V5d29yZD5NaWNyb2ZpbGFtZW50IFByb3RlaW5z
LyptZXRhYm9saXNtPC9rZXl3b3JkPjxrZXl3b3JkPk15Y29iYWN0ZXJpdW0vKmltbXVub2xvZ3k8
L2tleXdvcmQ+PGtleXdvcmQ+UGhhZ29jeXRlcy8qaW1tdW5vbG9neS8qbWljcm9iaW9sb2d5PC9r
ZXl3b3JkPjxrZXl3b3JkPlBoYWdvY3l0b3Npczwva2V5d29yZD48a2V5d29yZD5QaGFnb3NvbWVz
L2ltbXVub2xvZ3kvbWljcm9iaW9sb2d5PC9rZXl3b3JkPjxrZXl3b3JkPipQcm90ZWluIE11bHRp
bWVyaXphdGlvbjwva2V5d29yZD48L2tleXdvcmRzPjxkYXRlcz48eWVhcj4yMDE0PC95ZWFyPjxw
dWItZGF0ZXM+PGRhdGU+RmViPC9kYXRlPjwvcHViLWRhdGVzPjwvZGF0ZXM+PGlzYm4+MTQ2Mi01
ODIyIChFbGVjdHJvbmljKSYjeEQ7MTQ2Mi01ODE0IChMaW5raW5nKTwvaXNibj48YWNjZXNzaW9u
LW51bT4yNDExOTA1OTwvYWNjZXNzaW9uLW51bT48d29yay10eXBlPlJlc2VhcmNoIFN1cHBvcnQs
IE5vbi1VLlMuIEdvdiZhcG9zO3Q8L3dvcmstdHlwZT48dXJscz48cmVsYXRlZC11cmxzPjx1cmw+
aHR0cDovL3d3dy5uY2JpLm5sbS5uaWguZ292L3B1Ym1lZC8yNDExOTA1OTwvdXJsPjwvcmVsYXRl
ZC11cmxzPjwvdXJscz48ZWxlY3Ryb25pYy1yZXNvdXJjZS1udW0+MTAuMTExMS9jbWkuMTIyMTc8
L2VsZWN0cm9uaWMtcmVzb3VyY2UtbnVtPjxsYW5ndWFnZT5lbmc8L2xhbmd1YWdlPjwvcmVjb3Jk
PjwvQ2l0ZT48L0VuZE5vdGU+AG=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Solomon, Leung, and Isberg 2003; Kolonko et al. 2014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6008A28A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IFA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Tb2xvbW9uPC9BdXRob3I+PFllYXI+MjAwMzwvWWVhcj48
UmVjTnVtPjM2PC9SZWNOdW0+PERpc3BsYXlUZXh0PihTb2xvbW9uLCBMZXVuZywgYW5kIElzYmVy
ZyAyMDAzOyBLb2xvbmtvIGV0IGFsLiAyMDE0KTwvRGlzcGxheVRleHQ+PHJlY29yZD48cmVjLW51
bWJlcj4zNjwvcmVjLW51bWJlcj48Zm9yZWlnbi1rZXlzPjxrZXkgYXBwPSJFTiIgZGItaWQ9InJ2
d3JkcHY5cWRhczBjZWV4eGtwdndwZjJyeHoycDV0ZXBhMCIgdGltZXN0YW1wPSIxNTA1Mzc2MjQ1
Ij4zNjwva2V5PjwvZm9yZWlnbi1rZXlzPjxyZWYtdHlwZSBuYW1lPSJKb3VybmFsIEFydGljbGUi
PjE3PC9yZWYtdHlwZT48Y29udHJpYnV0b3JzPjxhdXRob3JzPjxhdXRob3I+U29sb21vbiwgSi4g
TS48L2F1dGhvcj48YXV0aG9yPkxldW5nLCBHLiBTLjwvYXV0aG9yPjxhdXRob3I+SXNiZXJnLCBS
LiBSLjwvYXV0aG9yPjwvYXV0aG9ycz48L2NvbnRyaWJ1dG9ycz48YXV0aC1hZGRyZXNzPkhvd2Fy
ZCBIdWdoZXMgTWVkaWNhbCBJbnN0aXR1dGUsIFR1ZnRzIFVuaXZlcnNpdHkgU2Nob29sIG9mIE1l
ZGljaW5lLCBCb3N0b24sIE1hc3NhY2h1c2V0dHMgMDIxMTEsIFVTQS48L2F1dGgtYWRkcmVzcz48
dGl0bGVzPjx0aXRsZT5JbnRyYWNlbGx1bGFyIHJlcGxpY2F0aW9uIG9mIE15Y29iYWN0ZXJpdW0g
bWFyaW51bSB3aXRoaW4gRGljdHlvc3RlbGl1bSBkaXNjb2lkZXVtOiBlZmZpY2llbnQgcmVwbGlj
YXRpb24gaW4gdGhlIGFic2VuY2Ugb2YgaG9zdCBjb3JvbmluPC90aXRsZT48c2Vjb25kYXJ5LXRp
dGxlPkluZmVjdCBJbW11bjwvc2Vjb25kYXJ5LXRpdGxlPjwvdGl0bGVzPjxwZXJpb2RpY2FsPjxm
dWxsLXRpdGxlPkluZmVjdCBJbW11bjwvZnVsbC10aXRsZT48L3BlcmlvZGljYWw+PHBhZ2VzPjM1
NzgtODY8L3BhZ2VzPjx2b2x1bWU+NzE8L3ZvbHVtZT48bnVtYmVyPjY8L251bWJlcj48ZWRpdGlv
bj4yMDAzLzA1LzIzPC9lZGl0aW9uPjxrZXl3b3Jkcz48a2V5d29yZD40LUJ1dHlyb2xhY3RvbmUv
KmFuYWxvZ3MgJmFtcDsgZGVyaXZhdGl2ZXMvKnBoeXNpb2xvZ3k8L2tleXdvcmQ+PGtleXdvcmQ+
QW5pbWFsczwva2V5d29yZD48a2V5d29yZD5EaWN0eW9zdGVsaXVtLyptaWNyb2Jpb2xvZ3kvdWx0
cmFzdHJ1Y3R1cmU8L2tleXdvcmQ+PGtleXdvcmQ+TWljcm9zY29weSwgRWxlY3Ryb248L2tleXdv
cmQ+PGtleXdvcmQ+TXljb2JhY3Rlcml1bSBtYXJpbnVtLypncm93dGggJmFtcDsgZGV2ZWxvcG1l
bnQ8L2tleXdvcmQ+PGtleXdvcmQ+UGhhZ29jeXRvc2lzPC9rZXl3b3JkPjwva2V5d29yZHM+PGRh
dGVzPjx5ZWFyPjIwMDM8L3llYXI+PHB1Yi1kYXRlcz48ZGF0ZT5KdW48L2RhdGU+PC9wdWItZGF0
ZXM+PC9kYXRlcz48aXNibj4wMDE5LTk1NjcgKFByaW50KSYjeEQ7MDAxOS05NTY3IChMaW5raW5n
KTwvaXNibj48YWNjZXNzaW9uLW51bT4xMjc2MTE0MzwvYWNjZXNzaW9uLW51bT48dXJscz48cmVs
YXRlZC11cmxzPjx1cmw+aHR0cHM6Ly93d3cubmNiaS5ubG0ubmloLmdvdi9wdWJtZWQvMTI3NjEx
NDM8L3VybD48L3JlbGF0ZWQtdXJscz48L3VybHM+PGN1c3RvbTI+UE1DMTU1Nzc4PC9jdXN0b20y
PjwvcmVjb3JkPjwvQ2l0ZT48Q2l0ZT48QXV0aG9yPktvbG9ua288L0F1dGhvcj48WWVhcj4yMDE0
PC9ZZWFyPjxSZWNOdW0+ODk8L1JlY051bT48cmVjb3JkPjxyZWMtbnVtYmVyPjg5PC9yZWMtbnVt
YmVyPjxmb3JlaWduLWtleXM+PGtleSBhcHA9IkVOIiBkYi1pZD0icnZ3cmRwdjlxZGFzMGNlZXh4
a3B2d3BmMnJ4ejJwNXRlcGEwIiB0aW1lc3RhbXA9IjE1MDU3MzQ2NjQiPjg5PC9rZXk+PC9mb3Jl
aWduLWtleXM+PHJlZi10eXBlIG5hbWU9IkpvdXJuYWwgQXJ0aWNsZSI+MTc8L3JlZi10eXBlPjxj
b250cmlidXRvcnM+PGF1dGhvcnM+PGF1dGhvcj5Lb2xvbmtvLCBNLjwvYXV0aG9yPjxhdXRob3I+
R2VmZmtlbiwgQS4gQy48L2F1dGhvcj48YXV0aG9yPkJsdW1lciwgVC48L2F1dGhvcj48YXV0aG9y
PkhhZ2VucywgSy48L2F1dGhvcj48YXV0aG9yPlNjaGFpYmxlLCBVLiBFLjwvYXV0aG9yPjxhdXRo
b3I+SGFnZWRvcm4sIE0uPC9hdXRob3I+PC9hdXRob3JzPjwvY29udHJpYnV0b3JzPjxhdXRoLWFk
ZHJlc3M+U2VjdGlvbiBQYXJhc2l0b2xvZ3ksIEJlcm5oYXJkIE5vY2h0IEluc3RpdHV0ZSBmb3Ig
VHJvcGljYWwgTWVkaWNpbmUsIEhhbWJ1cmcsIEdlcm1hbnkuPC9hdXRoLWFkZHJlc3M+PHRpdGxl
cz48dGl0bGU+V0FTSC1kcml2ZW4gYWN0aW4gcG9seW1lcml6YXRpb24gaXMgcmVxdWlyZWQgZm9y
IGVmZmljaWVudCBteWNvYmFjdGVyaWFsIHBoYWdvc29tZSBtYXR1cmF0aW9uIGFycmVzdDwvdGl0
bGU+PHNlY29uZGFyeS10aXRsZT5DZWxsIE1pY3JvYmlvbDwvc2Vjb25kYXJ5LXRpdGxlPjxhbHQt
dGl0bGU+Q2VsbHVsYXIgbWljcm9iaW9sb2d5PC9hbHQtdGl0bGU+PC90aXRsZXM+PHBlcmlvZGlj
YWw+PGZ1bGwtdGl0bGU+Q2VsbCBNaWNyb2Jpb2w8L2Z1bGwtdGl0bGU+PC9wZXJpb2RpY2FsPjxw
YWdlcz4yMzItNDY8L3BhZ2VzPjx2b2x1bWU+MTY8L3ZvbHVtZT48bnVtYmVyPjI8L251bWJlcj48
ZWRpdGlvbj4yMDEzLzEwLzE1PC9lZGl0aW9uPjxrZXl3b3Jkcz48a2V5d29yZD5BY3RpbnMvKm1l
dGFib2xpc208L2tleXdvcmQ+PGtleXdvcmQ+QW5pbWFsczwva2V5d29yZD48a2V5d29yZD5DZWxs
IExpbmU8L2tleXdvcmQ+PGtleXdvcmQ+RGljdHlvc3RlbGl1bS9taWNyb2Jpb2xvZ3k8L2tleXdv
cmQ+PGtleXdvcmQ+TWljZTwva2V5d29yZD48a2V5d29yZD5NaWNyb2ZpbGFtZW50IFByb3RlaW5z
LyptZXRhYm9saXNtPC9rZXl3b3JkPjxrZXl3b3JkPk15Y29iYWN0ZXJpdW0vKmltbXVub2xvZ3k8
L2tleXdvcmQ+PGtleXdvcmQ+UGhhZ29jeXRlcy8qaW1tdW5vbG9neS8qbWljcm9iaW9sb2d5PC9r
ZXl3b3JkPjxrZXl3b3JkPlBoYWdvY3l0b3Npczwva2V5d29yZD48a2V5d29yZD5QaGFnb3NvbWVz
L2ltbXVub2xvZ3kvbWljcm9iaW9sb2d5PC9rZXl3b3JkPjxrZXl3b3JkPipQcm90ZWluIE11bHRp
bWVyaXphdGlvbjwva2V5d29yZD48L2tleXdvcmRzPjxkYXRlcz48eWVhcj4yMDE0PC95ZWFyPjxw
dWItZGF0ZXM+PGRhdGU+RmViPC9kYXRlPjwvcHViLWRhdGVzPjwvZGF0ZXM+PGlzYm4+MTQ2Mi01
ODIyIChFbGVjdHJvbmljKSYjeEQ7MTQ2Mi01ODE0IChMaW5raW5nKTwvaXNibj48YWNjZXNzaW9u
LW51bT4yNDExOTA1OTwvYWNjZXNzaW9uLW51bT48d29yay10eXBlPlJlc2VhcmNoIFN1cHBvcnQs
IE5vbi1VLlMuIEdvdiZhcG9zO3Q8L3dvcmstdHlwZT48dXJscz48cmVsYXRlZC11cmxzPjx1cmw+
aHR0cDovL3d3dy5uY2JpLm5sbS5uaWguZ292L3B1Ym1lZC8yNDExOTA1OTwvdXJsPjwvcmVsYXRl
ZC11cmxzPjwvdXJscz48ZWxlY3Ryb25pYy1yZXNvdXJjZS1udW0+MTAuMTExMS9jbWkuMTIyMTc8
L2VsZWN0cm9uaWMtcmVzb3VyY2UtbnVtPjxsYW5ndWFnZT5lbmc8L2xhbmd1YWdlPjwvcmVjb3Jk
PjwvQ2l0ZT48L0VuZE5vdGU+AG=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Tb2xvbW9uPC9BdXRob3I+PFllYXI+MjAwMzwvWWVhcj48
UmVjTnVtPjM2PC9SZWNOdW0+PERpc3BsYXlUZXh0PihTb2xvbW9uLCBMZXVuZywgYW5kIElzYmVy
ZyAyMDAzOyBLb2xvbmtvIGV0IGFsLiAyMDE0KTwvRGlzcGxheVRleHQ+PHJlY29yZD48cmVjLW51
bWJlcj4zNjwvcmVjLW51bWJlcj48Zm9yZWlnbi1rZXlzPjxrZXkgYXBwPSJFTiIgZGItaWQ9InJ2
d3JkcHY5cWRhczBjZWV4eGtwdndwZjJyeHoycDV0ZXBhMCIgdGltZXN0YW1wPSIxNTA1Mzc2MjQ1
Ij4zNjwva2V5PjwvZm9yZWlnbi1rZXlzPjxyZWYtdHlwZSBuYW1lPSJKb3VybmFsIEFydGljbGUi
PjE3PC9yZWYtdHlwZT48Y29udHJpYnV0b3JzPjxhdXRob3JzPjxhdXRob3I+U29sb21vbiwgSi4g
TS48L2F1dGhvcj48YXV0aG9yPkxldW5nLCBHLiBTLjwvYXV0aG9yPjxhdXRob3I+SXNiZXJnLCBS
LiBSLjwvYXV0aG9yPjwvYXV0aG9ycz48L2NvbnRyaWJ1dG9ycz48YXV0aC1hZGRyZXNzPkhvd2Fy
ZCBIdWdoZXMgTWVkaWNhbCBJbnN0aXR1dGUsIFR1ZnRzIFVuaXZlcnNpdHkgU2Nob29sIG9mIE1l
ZGljaW5lLCBCb3N0b24sIE1hc3NhY2h1c2V0dHMgMDIxMTEsIFVTQS48L2F1dGgtYWRkcmVzcz48
dGl0bGVzPjx0aXRsZT5JbnRyYWNlbGx1bGFyIHJlcGxpY2F0aW9uIG9mIE15Y29iYWN0ZXJpdW0g
bWFyaW51bSB3aXRoaW4gRGljdHlvc3RlbGl1bSBkaXNjb2lkZXVtOiBlZmZpY2llbnQgcmVwbGlj
YXRpb24gaW4gdGhlIGFic2VuY2Ugb2YgaG9zdCBjb3JvbmluPC90aXRsZT48c2Vjb25kYXJ5LXRp
dGxlPkluZmVjdCBJbW11bjwvc2Vjb25kYXJ5LXRpdGxlPjwvdGl0bGVzPjxwZXJpb2RpY2FsPjxm
dWxsLXRpdGxlPkluZmVjdCBJbW11bjwvZnVsbC10aXRsZT48L3BlcmlvZGljYWw+PHBhZ2VzPjM1
NzgtODY8L3BhZ2VzPjx2b2x1bWU+NzE8L3ZvbHVtZT48bnVtYmVyPjY8L251bWJlcj48ZWRpdGlv
bj4yMDAzLzA1LzIzPC9lZGl0aW9uPjxrZXl3b3Jkcz48a2V5d29yZD40LUJ1dHlyb2xhY3RvbmUv
KmFuYWxvZ3MgJmFtcDsgZGVyaXZhdGl2ZXMvKnBoeXNpb2xvZ3k8L2tleXdvcmQ+PGtleXdvcmQ+
QW5pbWFsczwva2V5d29yZD48a2V5d29yZD5EaWN0eW9zdGVsaXVtLyptaWNyb2Jpb2xvZ3kvdWx0
cmFzdHJ1Y3R1cmU8L2tleXdvcmQ+PGtleXdvcmQ+TWljcm9zY29weSwgRWxlY3Ryb248L2tleXdv
cmQ+PGtleXdvcmQ+TXljb2JhY3Rlcml1bSBtYXJpbnVtLypncm93dGggJmFtcDsgZGV2ZWxvcG1l
bnQ8L2tleXdvcmQ+PGtleXdvcmQ+UGhhZ29jeXRvc2lzPC9rZXl3b3JkPjwva2V5d29yZHM+PGRh
dGVzPjx5ZWFyPjIwMDM8L3llYXI+PHB1Yi1kYXRlcz48ZGF0ZT5KdW48L2RhdGU+PC9wdWItZGF0
ZXM+PC9kYXRlcz48aXNibj4wMDE5LTk1NjcgKFByaW50KSYjeEQ7MDAxOS05NTY3IChMaW5raW5n
KTwvaXNibj48YWNjZXNzaW9uLW51bT4xMjc2MTE0MzwvYWNjZXNzaW9uLW51bT48dXJscz48cmVs
YXRlZC11cmxzPjx1cmw+aHR0cHM6Ly93d3cubmNiaS5ubG0ubmloLmdvdi9wdWJtZWQvMTI3NjEx
NDM8L3VybD48L3JlbGF0ZWQtdXJscz48L3VybHM+PGN1c3RvbTI+UE1DMTU1Nzc4PC9jdXN0b20y
PjwvcmVjb3JkPjwvQ2l0ZT48Q2l0ZT48QXV0aG9yPktvbG9ua288L0F1dGhvcj48WWVhcj4yMDE0
PC9ZZWFyPjxSZWNOdW0+ODk8L1JlY051bT48cmVjb3JkPjxyZWMtbnVtYmVyPjg5PC9yZWMtbnVt
YmVyPjxmb3JlaWduLWtleXM+PGtleSBhcHA9IkVOIiBkYi1pZD0icnZ3cmRwdjlxZGFzMGNlZXh4
a3B2d3BmMnJ4ejJwNXRlcGEwIiB0aW1lc3RhbXA9IjE1MDU3MzQ2NjQiPjg5PC9rZXk+PC9mb3Jl
aWduLWtleXM+PHJlZi10eXBlIG5hbWU9IkpvdXJuYWwgQXJ0aWNsZSI+MTc8L3JlZi10eXBlPjxj
b250cmlidXRvcnM+PGF1dGhvcnM+PGF1dGhvcj5Lb2xvbmtvLCBNLjwvYXV0aG9yPjxhdXRob3I+
R2VmZmtlbiwgQS4gQy48L2F1dGhvcj48YXV0aG9yPkJsdW1lciwgVC48L2F1dGhvcj48YXV0aG9y
PkhhZ2VucywgSy48L2F1dGhvcj48YXV0aG9yPlNjaGFpYmxlLCBVLiBFLjwvYXV0aG9yPjxhdXRo
b3I+SGFnZWRvcm4sIE0uPC9hdXRob3I+PC9hdXRob3JzPjwvY29udHJpYnV0b3JzPjxhdXRoLWFk
ZHJlc3M+U2VjdGlvbiBQYXJhc2l0b2xvZ3ksIEJlcm5oYXJkIE5vY2h0IEluc3RpdHV0ZSBmb3Ig
VHJvcGljYWwgTWVkaWNpbmUsIEhhbWJ1cmcsIEdlcm1hbnkuPC9hdXRoLWFkZHJlc3M+PHRpdGxl
cz48dGl0bGU+V0FTSC1kcml2ZW4gYWN0aW4gcG9seW1lcml6YXRpb24gaXMgcmVxdWlyZWQgZm9y
IGVmZmljaWVudCBteWNvYmFjdGVyaWFsIHBoYWdvc29tZSBtYXR1cmF0aW9uIGFycmVzdDwvdGl0
bGU+PHNlY29uZGFyeS10aXRsZT5DZWxsIE1pY3JvYmlvbDwvc2Vjb25kYXJ5LXRpdGxlPjxhbHQt
dGl0bGU+Q2VsbHVsYXIgbWljcm9iaW9sb2d5PC9hbHQtdGl0bGU+PC90aXRsZXM+PHBlcmlvZGlj
YWw+PGZ1bGwtdGl0bGU+Q2VsbCBNaWNyb2Jpb2w8L2Z1bGwtdGl0bGU+PC9wZXJpb2RpY2FsPjxw
YWdlcz4yMzItNDY8L3BhZ2VzPjx2b2x1bWU+MTY8L3ZvbHVtZT48bnVtYmVyPjI8L251bWJlcj48
ZWRpdGlvbj4yMDEzLzEwLzE1PC9lZGl0aW9uPjxrZXl3b3Jkcz48a2V5d29yZD5BY3RpbnMvKm1l
dGFib2xpc208L2tleXdvcmQ+PGtleXdvcmQ+QW5pbWFsczwva2V5d29yZD48a2V5d29yZD5DZWxs
IExpbmU8L2tleXdvcmQ+PGtleXdvcmQ+RGljdHlvc3RlbGl1bS9taWNyb2Jpb2xvZ3k8L2tleXdv
cmQ+PGtleXdvcmQ+TWljZTwva2V5d29yZD48a2V5d29yZD5NaWNyb2ZpbGFtZW50IFByb3RlaW5z
LyptZXRhYm9saXNtPC9rZXl3b3JkPjxrZXl3b3JkPk15Y29iYWN0ZXJpdW0vKmltbXVub2xvZ3k8
L2tleXdvcmQ+PGtleXdvcmQ+UGhhZ29jeXRlcy8qaW1tdW5vbG9neS8qbWljcm9iaW9sb2d5PC9r
ZXl3b3JkPjxrZXl3b3JkPlBoYWdvY3l0b3Npczwva2V5d29yZD48a2V5d29yZD5QaGFnb3NvbWVz
L2ltbXVub2xvZ3kvbWljcm9iaW9sb2d5PC9rZXl3b3JkPjxrZXl3b3JkPipQcm90ZWluIE11bHRp
bWVyaXphdGlvbjwva2V5d29yZD48L2tleXdvcmRzPjxkYXRlcz48eWVhcj4yMDE0PC95ZWFyPjxw
dWItZGF0ZXM+PGRhdGU+RmViPC9kYXRlPjwvcHViLWRhdGVzPjwvZGF0ZXM+PGlzYm4+MTQ2Mi01
ODIyIChFbGVjdHJvbmljKSYjeEQ7MTQ2Mi01ODE0IChMaW5raW5nKTwvaXNibj48YWNjZXNzaW9u
LW51bT4yNDExOTA1OTwvYWNjZXNzaW9uLW51bT48d29yay10eXBlPlJlc2VhcmNoIFN1cHBvcnQs
IE5vbi1VLlMuIEdvdiZhcG9zO3Q8L3dvcmstdHlwZT48dXJscz48cmVsYXRlZC11cmxzPjx1cmw+
aHR0cDovL3d3dy5uY2JpLm5sbS5uaWguZ292L3B1Ym1lZC8yNDExOTA1OTwvdXJsPjwvcmVsYXRl
ZC11cmxzPjwvdXJscz48ZWxlY3Ryb25pYy1yZXNvdXJjZS1udW0+MTAuMTExMS9jbWkuMTIyMTc8
L2VsZWN0cm9uaWMtcmVzb3VyY2UtbnVtPjxsYW5ndWFnZT5lbmc8L2xhbmd1YWdlPjwvcmVjb3Jk
PjwvQ2l0ZT48L0VuZE5vdGU+AG=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Solomon, Leung, and Isberg 2003; Kolonko et al. 2014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0D26EA" w14:paraId="53A3006C" w14:textId="77777777" w:rsidTr="00244447">
        <w:trPr>
          <w:trHeight w:val="1103"/>
        </w:trPr>
        <w:tc>
          <w:tcPr>
            <w:tcW w:w="0" w:type="auto"/>
          </w:tcPr>
          <w:p w14:paraId="1674CBFE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DAPI</w:t>
            </w:r>
          </w:p>
        </w:tc>
        <w:tc>
          <w:tcPr>
            <w:tcW w:w="0" w:type="auto"/>
          </w:tcPr>
          <w:p w14:paraId="19C28633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Membrane-impermeant DNA binding dye</w:t>
            </w:r>
          </w:p>
        </w:tc>
        <w:tc>
          <w:tcPr>
            <w:tcW w:w="0" w:type="auto"/>
          </w:tcPr>
          <w:p w14:paraId="56A30B79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Nuclei</w:t>
            </w:r>
          </w:p>
        </w:tc>
        <w:tc>
          <w:tcPr>
            <w:tcW w:w="0" w:type="auto"/>
          </w:tcPr>
          <w:p w14:paraId="47FBFC98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Nuclei, absent in live amoeba during ejection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Hagedorn et al. 2009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291632AE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Live microscopy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Hagedorn et al. 2009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0D26EA" w14:paraId="197015B3" w14:textId="77777777" w:rsidTr="00244447">
        <w:trPr>
          <w:trHeight w:val="1103"/>
        </w:trPr>
        <w:tc>
          <w:tcPr>
            <w:tcW w:w="0" w:type="auto"/>
          </w:tcPr>
          <w:p w14:paraId="2F540674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Dgat2-GFP</w:t>
            </w:r>
          </w:p>
        </w:tc>
        <w:tc>
          <w:tcPr>
            <w:tcW w:w="0" w:type="auto"/>
          </w:tcPr>
          <w:p w14:paraId="4588541A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C-terminal GFP fused to</w:t>
            </w:r>
          </w:p>
          <w:p w14:paraId="1A0F399F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the diacylglycerol transferase 2</w:t>
            </w:r>
          </w:p>
        </w:tc>
        <w:tc>
          <w:tcPr>
            <w:tcW w:w="0" w:type="auto"/>
          </w:tcPr>
          <w:p w14:paraId="552249E0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LD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Du&lt;/Author&gt;&lt;Year&gt;2014&lt;/Year&gt;&lt;RecNum&gt;420&lt;/RecNum&gt;&lt;DisplayText&gt;(Du et al. 2014)&lt;/DisplayText&gt;&lt;record&gt;&lt;rec-number&gt;420&lt;/rec-number&gt;&lt;foreign-keys&gt;&lt;key app="EN" db-id="p9twfdr03sprpzerxs5vwzsnaawszfapvfvp" timestamp="1401273876"&gt;420&lt;/key&gt;&lt;/foreign-keys&gt;&lt;ref-type name="Journal Article"&gt;17&lt;/ref-type&gt;&lt;contributors&gt;&lt;authors&gt;&lt;author&gt;Du, X.&lt;/author&gt;&lt;author&gt;Herrfurth, C.&lt;/author&gt;&lt;author&gt;Gottlieb, T.&lt;/author&gt;&lt;author&gt;Kawelke, S.&lt;/author&gt;&lt;author&gt;Feussner, K.&lt;/author&gt;&lt;author&gt;Ruhling, H.&lt;/author&gt;&lt;author&gt;Feussner, I.&lt;/author&gt;&lt;author&gt;Maniak, M.&lt;/author&gt;&lt;/authors&gt;&lt;/contributors&gt;&lt;auth-address&gt;Abteilung Zellbiologie, Universitat Kassel, Kassel, Germany.&lt;/auth-address&gt;&lt;titles&gt;&lt;title&gt;Dictyostelium discoideum Dgat2 can substitute for the essential function of Dgat1 in triglyceride production but not in ether lipid synthesis&lt;/title&gt;&lt;secondary-title&gt;Eukaryot Cell&lt;/secondary-title&gt;&lt;alt-title&gt;Eukaryotic cell&lt;/alt-title&gt;&lt;/titles&gt;&lt;periodical&gt;&lt;full-title&gt;Eukaryot Cell&lt;/full-title&gt;&lt;abbr-1&gt;Eukaryotic cell&lt;/abbr-1&gt;&lt;/periodical&gt;&lt;alt-periodical&gt;&lt;full-title&gt;Eukaryot Cell&lt;/full-title&gt;&lt;abbr-1&gt;Eukaryotic cell&lt;/abbr-1&gt;&lt;/alt-periodical&gt;&lt;pages&gt;517-26&lt;/pages&gt;&lt;volume&gt;13&lt;/volume&gt;&lt;number&gt;4&lt;/number&gt;&lt;dates&gt;&lt;year&gt;2014&lt;/year&gt;&lt;pub-dates&gt;&lt;date&gt;Apr&lt;/date&gt;&lt;/pub-dates&gt;&lt;/dates&gt;&lt;isbn&gt;1535-9786 (Electronic)&amp;#xD;1535-9786 (Linking)&lt;/isbn&gt;&lt;accession-num&gt;24562909&lt;/accession-num&gt;&lt;urls&gt;&lt;related-urls&gt;&lt;url&gt;http://www.ncbi.nlm.nih.gov/pubmed/24562909&lt;/url&gt;&lt;/related-urls&gt;&lt;/urls&gt;&lt;custom2&gt;4000106&lt;/custom2&gt;&lt;electronic-resource-num&gt;10.1128/EC.00327-13&lt;/electronic-resource-num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Du et al. 2014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1F78EA4C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On LDs that first cluster at cytosol-exposed bacterial poles and then surrounds cytosolic bacteria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Barisch&lt;/Author&gt;&lt;Year&gt;2017&lt;/Year&gt;&lt;RecNum&gt;119&lt;/RecNum&gt;&lt;DisplayText&gt;(Barisch and Soldati 2017)&lt;/DisplayText&gt;&lt;record&gt;&lt;rec-number&gt;119&lt;/rec-number&gt;&lt;foreign-keys&gt;&lt;key app="EN" db-id="rvwrdpv9qdas0ceexxkpvwpf2rxz2p5tepa0" timestamp="1507813429"&gt;119&lt;/key&gt;&lt;/foreign-keys&gt;&lt;ref-type name="Journal Article"&gt;17&lt;/ref-type&gt;&lt;contributors&gt;&lt;authors&gt;&lt;author&gt;Barisch, C.&lt;/author&gt;&lt;author&gt;Soldati, T.&lt;/author&gt;&lt;/authors&gt;&lt;/contributors&gt;&lt;auth-address&gt;Department of Biochemistry, Science II, University of Geneva, 30 quai Ernest-Ansermet, Geneva, Switzerland.&lt;/auth-address&gt;&lt;titles&gt;&lt;title&gt;Mycobacterium marinum Degrades Both Triacylglycerols and Phospholipids from Its Dictyostelium Host to Synthesise Its Own Triacylglycerols and Generate Lipid Inclusions&lt;/title&gt;&lt;secondary-title&gt;PLoS Pathog&lt;/secondary-title&gt;&lt;/titles&gt;&lt;periodical&gt;&lt;full-title&gt;PLoS Pathog&lt;/full-title&gt;&lt;abbr-1&gt;PLoS pathogens&lt;/abbr-1&gt;&lt;/periodical&gt;&lt;pages&gt;e1006095&lt;/pages&gt;&lt;volume&gt;13&lt;/volume&gt;&lt;number&gt;1&lt;/number&gt;&lt;edition&gt;2017/01/20&lt;/edition&gt;&lt;keywords&gt;&lt;keyword&gt;Chromatography, Thin Layer&lt;/keyword&gt;&lt;keyword&gt;Dictyostelium/metabolism/*microbiology&lt;/keyword&gt;&lt;keyword&gt;Fluorescent Antibody Technique&lt;/keyword&gt;&lt;keyword&gt;Host-Pathogen Interactions/*physiology&lt;/keyword&gt;&lt;keyword&gt;Inclusion Bodies/metabolism&lt;/keyword&gt;&lt;keyword&gt;Microscopy, Electron, Transmission&lt;/keyword&gt;&lt;keyword&gt;Mycobacterium Infections, Nontuberculous/*metabolism&lt;/keyword&gt;&lt;keyword&gt;Mycobacterium marinum/*metabolism&lt;/keyword&gt;&lt;keyword&gt;Phospholipids/metabolism&lt;/keyword&gt;&lt;keyword&gt;Triglycerides/metabolism&lt;/keyword&gt;&lt;/keywords&gt;&lt;dates&gt;&lt;year&gt;2017&lt;/year&gt;&lt;pub-dates&gt;&lt;date&gt;Jan&lt;/date&gt;&lt;/pub-dates&gt;&lt;/dates&gt;&lt;isbn&gt;1553-7374 (Electronic)&amp;#xD;1553-7366 (Linking)&lt;/isbn&gt;&lt;accession-num&gt;28103313&lt;/accession-num&gt;&lt;urls&gt;&lt;related-urls&gt;&lt;url&gt;https://www.ncbi.nlm.nih.gov/pubmed/28103313&lt;/url&gt;&lt;/related-urls&gt;&lt;/urls&gt;&lt;custom2&gt;PMC5245797&lt;/custom2&gt;&lt;electronic-resource-num&gt;10.1371/journal.ppat.1006095&lt;/electronic-resource-num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Barisch and Soldati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7CC129DE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Live microscopy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Barisch&lt;/Author&gt;&lt;Year&gt;2017&lt;/Year&gt;&lt;RecNum&gt;1679&lt;/RecNum&gt;&lt;DisplayText&gt;(Barisch and Soldati 2017)&lt;/DisplayText&gt;&lt;record&gt;&lt;rec-number&gt;1679&lt;/rec-number&gt;&lt;foreign-keys&gt;&lt;key app="EN" db-id="p9twfdr03sprpzerxs5vwzsnaawszfapvfvp" timestamp="1485943830"&gt;1679&lt;/key&gt;&lt;/foreign-keys&gt;&lt;ref-type name="Journal Article"&gt;17&lt;/ref-type&gt;&lt;contributors&gt;&lt;authors&gt;&lt;author&gt;Barisch, C.&lt;/author&gt;&lt;author&gt;Soldati, T.&lt;/author&gt;&lt;/authors&gt;&lt;/contributors&gt;&lt;auth-address&gt;Department of Biochemistry, Science II, University of Geneva, 30 quai Ernest-Ansermet, Geneva, Switzerland.&lt;/auth-address&gt;&lt;titles&gt;&lt;title&gt;Mycobacterium marinum Degrades Both Triacylglycerols and Phospholipids from Its Dictyostelium Host to Synthesise Its Own Triacylglycerols and Generate Lipid Inclusions&lt;/title&gt;&lt;secondary-title&gt;PLoS Pathog&lt;/secondary-title&gt;&lt;/titles&gt;&lt;periodical&gt;&lt;full-title&gt;PLoS Pathog&lt;/full-title&gt;&lt;abbr-1&gt;PLoS pathogens&lt;/abbr-1&gt;&lt;/periodical&gt;&lt;pages&gt;e1006095&lt;/pages&gt;&lt;volume&gt;13&lt;/volume&gt;&lt;number&gt;1&lt;/number&gt;&lt;dates&gt;&lt;year&gt;2017&lt;/year&gt;&lt;pub-dates&gt;&lt;date&gt;Jan&lt;/date&gt;&lt;/pub-dates&gt;&lt;/dates&gt;&lt;isbn&gt;1553-7374 (Electronic)&amp;#xD;1553-7366 (Linking)&lt;/isbn&gt;&lt;accession-num&gt;28103313&lt;/accession-num&gt;&lt;urls&gt;&lt;related-urls&gt;&lt;url&gt;https://www.ncbi.nlm.nih.gov/pubmed/28103313&lt;/url&gt;&lt;/related-urls&gt;&lt;/urls&gt;&lt;electronic-resource-num&gt;10.1371/journal.ppat.1006095&lt;/electronic-resource-num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Barisch and Soldati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IFA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Barisch&lt;/Author&gt;&lt;Year&gt;2017&lt;/Year&gt;&lt;RecNum&gt;1679&lt;/RecNum&gt;&lt;DisplayText&gt;(Barisch and Soldati 2017)&lt;/DisplayText&gt;&lt;record&gt;&lt;rec-number&gt;1679&lt;/rec-number&gt;&lt;foreign-keys&gt;&lt;key app="EN" db-id="p9twfdr03sprpzerxs5vwzsnaawszfapvfvp" timestamp="1485943830"&gt;1679&lt;/key&gt;&lt;/foreign-keys&gt;&lt;ref-type name="Journal Article"&gt;17&lt;/ref-type&gt;&lt;contributors&gt;&lt;authors&gt;&lt;author&gt;Barisch, C.&lt;/author&gt;&lt;author&gt;Soldati, T.&lt;/author&gt;&lt;/authors&gt;&lt;/contributors&gt;&lt;auth-address&gt;Department of Biochemistry, Science II, University of Geneva, 30 quai Ernest-Ansermet, Geneva, Switzerland.&lt;/auth-address&gt;&lt;titles&gt;&lt;title&gt;Mycobacterium marinum Degrades Both Triacylglycerols and Phospholipids from Its Dictyostelium Host to Synthesise Its Own Triacylglycerols and Generate Lipid Inclusions&lt;/title&gt;&lt;secondary-title&gt;PLoS Pathog&lt;/secondary-title&gt;&lt;/titles&gt;&lt;periodical&gt;&lt;full-title&gt;PLoS Pathog&lt;/full-title&gt;&lt;abbr-1&gt;PLoS pathogens&lt;/abbr-1&gt;&lt;/periodical&gt;&lt;pages&gt;e1006095&lt;/pages&gt;&lt;volume&gt;13&lt;/volume&gt;&lt;number&gt;1&lt;/number&gt;&lt;dates&gt;&lt;year&gt;2017&lt;/year&gt;&lt;pub-dates&gt;&lt;date&gt;Jan&lt;/date&gt;&lt;/pub-dates&gt;&lt;/dates&gt;&lt;isbn&gt;1553-7374 (Electronic)&amp;#xD;1553-7366 (Linking)&lt;/isbn&gt;&lt;accession-num&gt;28103313&lt;/accession-num&gt;&lt;urls&gt;&lt;related-urls&gt;&lt;url&gt;https://www.ncbi.nlm.nih.gov/pubmed/28103313&lt;/url&gt;&lt;/related-urls&gt;&lt;/urls&gt;&lt;electronic-resource-num&gt;10.1371/journal.ppat.1006095&lt;/electronic-resource-num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Barisch and Soldati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0D26EA" w14:paraId="02A17B35" w14:textId="77777777" w:rsidTr="00244447">
        <w:trPr>
          <w:trHeight w:val="1103"/>
        </w:trPr>
        <w:tc>
          <w:tcPr>
            <w:tcW w:w="0" w:type="auto"/>
          </w:tcPr>
          <w:p w14:paraId="7BFD24CD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DQ Green BSA</w:t>
            </w:r>
          </w:p>
        </w:tc>
        <w:tc>
          <w:tcPr>
            <w:tcW w:w="0" w:type="auto"/>
          </w:tcPr>
          <w:p w14:paraId="3979D631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Proteolysis sensor. Only fluorescent under proteolytic conditions</w:t>
            </w:r>
          </w:p>
        </w:tc>
        <w:tc>
          <w:tcPr>
            <w:tcW w:w="0" w:type="auto"/>
          </w:tcPr>
          <w:p w14:paraId="121AEA40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Proteolytic compartments such as mature phagosomes and lysosome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TYXR0bGVyPC9BdXRob3I+PFllYXI+MjAxMzwvWWVhcj48
UmVjTnVtPjIzNzwvUmVjTnVtPjxEaXNwbGF5VGV4dD4oU2F0dGxlciwgTW9ucm95LCBhbmQgU29s
ZGF0aSAyMDEzOyBCbG9vbWZpZWxkIGV0IGFsLiAyMDE1KTwvRGlzcGxheVRleHQ+PHJlY29yZD48
cmVjLW51bWJlcj4yMzc8L3JlYy1udW1iZXI+PGZvcmVpZ24ta2V5cz48a2V5IGFwcD0iRU4iIGRi
LWlkPSJydndyZHB2OXFkYXMwY2VleHhrcHZ3cGYycnh6MnA1dGVwYTAiIHRpbWVzdGFtcD0iMTUw
ODgyNzU1NiI+MjM3PC9rZXk+PC9mb3JlaWduLWtleXM+PHJlZi10eXBlIG5hbWU9IkpvdXJuYWwg
QXJ0aWNsZSI+MTc8L3JlZi10eXBlPjxjb250cmlidXRvcnM+PGF1dGhvcnM+PGF1dGhvcj5TYXR0
bGVyLCBOLjwvYXV0aG9yPjxhdXRob3I+TW9ucm95LCBSLjwvYXV0aG9yPjxhdXRob3I+U29sZGF0
aSwgVC48L2F1dGhvcj48L2F1dGhvcnM+PC9jb250cmlidXRvcnM+PGF1dGgtYWRkcmVzcz5EZXBh
cnRtZW50IGRlIEJpb2NoaW1pZSwgRmFjdWx0ZSBkZXMgU2NpZW5jZXMsIFVuaXZlcnNpdGUgZGUg
R2VuZXZlLCBHZW5ldmEsIFN3aXR6ZXJsYW5kLjwvYXV0aC1hZGRyZXNzPjx0aXRsZXM+PHRpdGxl
PlF1YW50aXRhdGl2ZSBhbmFseXNpcyBvZiBwaGFnb2N5dG9zaXMgYW5kIHBoYWdvc29tZSBtYXR1
cmF0aW9uPC90aXRsZT48c2Vjb25kYXJ5LXRpdGxlPk1ldGhvZHMgTW9sIEJpb2w8L3NlY29uZGFy
eS10aXRsZT48L3RpdGxlcz48cGVyaW9kaWNhbD48ZnVsbC10aXRsZT5NZXRob2RzIE1vbCBCaW9s
PC9mdWxsLXRpdGxlPjwvcGVyaW9kaWNhbD48cGFnZXM+MzgzLTQwMjwvcGFnZXM+PHZvbHVtZT45
ODM8L3ZvbHVtZT48ZWRpdGlvbj4yMDEzLzAzLzE2PC9lZGl0aW9uPjxrZXl3b3Jkcz48a2V5d29y
ZD5CdWZmZXJzPC9rZXl3b3JkPjxrZXl3b3JkPkNhbGlicmF0aW9uPC9rZXl3b3JkPjxrZXl3b3Jk
PkNlbGwgQWRoZXNpb248L2tleXdvcmQ+PGtleXdvcmQ+Q3VsdHVyZSBUZWNobmlxdWVzPC9rZXl3
b3JkPjxrZXl3b3JkPkRhdGEgSW50ZXJwcmV0YXRpb24sIFN0YXRpc3RpY2FsPC9rZXl3b3JkPjxr
ZXl3b3JkPkRpY3R5b3N0ZWxpdW0vKmN5dG9sb2d5L3BoeXNpb2xvZ3k8L2tleXdvcmQ+PGtleXdv
cmQ+RmxvdyBDeXRvbWV0cnk8L2tleXdvcmQ+PGtleXdvcmQ+Rmx1b3Jlc2NlaW4tNS1pc290aGlv
Y3lhbmF0ZS9jaGVtaXN0cnk8L2tleXdvcmQ+PGtleXdvcmQ+Rmx1b3Jlc2NlbnQgRHllcy9jaGVt
aXN0cnk8L2tleXdvcmQ+PGtleXdvcmQ+R3JlZW4gRmx1b3Jlc2NlbnQgUHJvdGVpbnMvYmlvc3lu
dGhlc2lzPC9rZXl3b3JkPjxrZXl3b3JkPkh5ZHJvZ2VuLUlvbiBDb25jZW50cmF0aW9uPC9rZXl3
b3JkPjxrZXl3b3JkPk1pY3Jvc2NvcHksIEZsdW9yZXNjZW5jZTwva2V5d29yZD48a2V5d29yZD5N
aWNyb3NwaGVyZXM8L2tleXdvcmQ+PGtleXdvcmQ+TXljb2JhY3Rlcml1bSBtYXJpbnVtPC9rZXl3
b3JkPjxrZXl3b3JkPipQaGFnb2N5dG9zaXM8L2tleXdvcmQ+PGtleXdvcmQ+UGhhZ29zb21lcy8q
bWljcm9iaW9sb2d5PC9rZXl3b3JkPjxrZXl3b3JkPlByb3Rlb2x5c2lzPC9rZXl3b3JkPjxrZXl3
b3JkPlNpbmdsZS1DZWxsIEFuYWx5c2lzLyptZXRob2RzPC9rZXl3b3JkPjxrZXl3b3JkPlNwZWN0
cm9tZXRyeSwgRmx1b3Jlc2NlbmNlPC9rZXl3b3JkPjxrZXl3b3JkPlN0YWluaW5nIGFuZCBMYWJl
bGluZzwva2V5d29yZD48L2tleXdvcmRzPjxkYXRlcz48eWVhcj4yMDEzPC95ZWFyPjwvZGF0ZXM+
PGlzYm4+MTk0MC02MDI5IChFbGVjdHJvbmljKSYjeEQ7MTA2NC0zNzQ1IChMaW5raW5nKTwvaXNi
bj48YWNjZXNzaW9uLW51bT4yMzQ5NDMxOTwvYWNjZXNzaW9uLW51bT48dXJscz48cmVsYXRlZC11
cmxzPjx1cmw+aHR0cHM6Ly93d3cubmNiaS5ubG0ubmloLmdvdi9wdWJtZWQvMjM0OTQzMTk8L3Vy
bD48L3JlbGF0ZWQtdXJscz48L3VybHM+PGVsZWN0cm9uaWMtcmVzb3VyY2UtbnVtPjEwLjEwMDcv
OTc4LTEtNjI3MDMtMzAyLTJfMjE8L2VsZWN0cm9uaWMtcmVzb3VyY2UtbnVtPjwvcmVjb3JkPjwv
Q2l0ZT48Q2l0ZT48QXV0aG9yPkJsb29tZmllbGQ8L0F1dGhvcj48WWVhcj4yMDE1PC9ZZWFyPjxS
ZWNOdW0+MjczPC9SZWNOdW0+PHJlY29yZD48cmVjLW51bWJlcj4yNzM8L3JlYy1udW1iZXI+PGZv
cmVpZ24ta2V5cz48a2V5IGFwcD0iRU4iIGRiLWlkPSJydndyZHB2OXFkYXMwY2VleHhrcHZ3cGYy
cnh6MnA1dGVwYTAiIHRpbWVzdGFtcD0iMTUwOTI4ODIwOSI+MjczPC9rZXk+PC9mb3JlaWduLWtl
eXM+PHJlZi10eXBlIG5hbWU9IkpvdXJuYWwgQXJ0aWNsZSI+MTc8L3JlZi10eXBlPjxjb250cmli
dXRvcnM+PGF1dGhvcnM+PGF1dGhvcj5CbG9vbWZpZWxkLCBHLjwvYXV0aG9yPjxhdXRob3I+VHJh
eW5vciwgRC48L2F1dGhvcj48YXV0aG9yPlNhbmRlciwgUy4gUC48L2F1dGhvcj48YXV0aG9yPlZl
bHRtYW4sIEQuIE0uPC9hdXRob3I+PGF1dGhvcj5QYWNoZWJhdCwgSi4gQS48L2F1dGhvcj48YXV0
aG9yPktheSwgUi4gUi48L2F1dGhvcj48L2F1dGhvcnM+PC9jb250cmlidXRvcnM+PGF1dGgtYWRk
cmVzcz5NUkMgTGFib3JhdG9yeSBvZiBNb2xlY3VsYXIgQmlvbG9neSwgQ2FtYnJpZGdlLCBVbml0
ZWQgS2luZ2RvbS4mI3hEO0RlcGFydG1lbnQgb2YgUGxhbnQgU2NpZW5jZXMsIFVuaXZlcnNpdHkg
b2YgQ2FtYnJpZGdlLCBDYW1icmlkZ2UsIFVuaXRlZCBLaW5nZG9tLjwvYXV0aC1hZGRyZXNzPjx0
aXRsZXM+PHRpdGxlPk5ldXJvZmlicm9taW4gY29udHJvbHMgbWFjcm9waW5vY3l0b3NpcyBhbmQg
cGhhZ29jeXRvc2lzIGluIERpY3R5b3N0ZWxpdW08L3RpdGxlPjxzZWNvbmRhcnktdGl0bGU+RWxp
ZmU8L3NlY29uZGFyeS10aXRsZT48L3RpdGxlcz48cGVyaW9kaWNhbD48ZnVsbC10aXRsZT5FbGlm
ZTwvZnVsbC10aXRsZT48L3BlcmlvZGljYWw+PHZvbHVtZT40PC92b2x1bWU+PGVkaXRpb24+MjAx
NS8wMy8zMTwvZWRpdGlvbj48a2V5d29yZHM+PGtleXdvcmQ+Q3l0b3BsYXNtaWMgR3JhbnVsZXMv
Z2VuZXRpY3MvbWV0YWJvbGlzbTwva2V5d29yZD48a2V5d29yZD5EaWN0eW9zdGVsaXVtLypnZW5l
dGljcy9ncm93dGggJmFtcDsgZGV2ZWxvcG1lbnQvbWV0YWJvbGlzbTwva2V5d29yZD48a2V5d29y
ZD5FbmRvY3l0b3Npcy9nZW5ldGljczwva2V5d29yZD48a2V5d29yZD5NdXRhdGlvbjwva2V5d29y
ZD48a2V5d29yZD5OZXVyb2ZpYnJvbWluIDEvKmdlbmV0aWNzL21ldGFib2xpc208L2tleXdvcmQ+
PGtleXdvcmQ+UGhhZ29jeXRvc2lzLypnZW5ldGljczwva2V5d29yZD48a2V5d29yZD5QaGFnb3Nv
bWVzL2dlbmV0aWNzL21ldGFib2xpc208L2tleXdvcmQ+PGtleXdvcmQ+UGhvc3BoYXRpZHlsaW5v
c2l0b2wgMy1LaW5hc2VzL21ldGFib2xpc208L2tleXdvcmQ+PGtleXdvcmQ+UGlub2N5dG9zaXMv
KmdlbmV0aWNzPC9rZXl3b3JkPjxrZXl3b3JkPlByb3Rvem9hbiBQcm90ZWlucy8qZ2VuZXRpY3Mv
bWV0YWJvbGlzbTwva2V5d29yZD48a2V5d29yZD5TaWduYWwgVHJhbnNkdWN0aW9uL2dlbmV0aWNz
PC9rZXl3b3JkPjxrZXl3b3JkPnJhcyBQcm90ZWlucy9tZXRhYm9saXNtPC9rZXl3b3JkPjxrZXl3
b3JkPmFtb2ViYTwva2V5d29yZD48a2V5d29yZD5jZWxsIGJpb2xvZ3k8L2tleXdvcmQ+PGtleXdv
cmQ+ZGljdHlvc3RlbGl1bTwva2V5d29yZD48a2V5d29yZD5ldm9sdXRpb25hcnkgYmlvbG9neTwv
a2V5d29yZD48a2V5d29yZD5nZW5vbWljczwva2V5d29yZD48a2V5d29yZD5ncm93dGg8L2tleXdv
cmQ+PGtleXdvcmQ+bWFjcm9waW5vY3l0b3Npczwva2V5d29yZD48a2V5d29yZD5waGFnb2N5dG9z
aXM8L2tleXdvcmQ+PC9rZXl3b3Jkcz48ZGF0ZXM+PHllYXI+MjAxNTwveWVhcj48cHViLWRhdGVz
PjxkYXRlPk1hciAyNzwvZGF0ZT48L3B1Yi1kYXRlcz48L2RhdGVzPjxpc2JuPjIwNTAtMDg0WCAo
RWxlY3Ryb25pYykmI3hEOzIwNTAtMDg0WCAoTGlua2luZyk8L2lzYm4+PGFjY2Vzc2lvbi1udW0+
MjU4MTU2ODM8L2FjY2Vzc2lvbi1udW0+PHVybHM+PHJlbGF0ZWQtdXJscz48dXJsPmh0dHBzOi8v
d3d3Lm5jYmkubmxtLm5paC5nb3YvcHVibWVkLzI1ODE1NjgzPC91cmw+PC9yZWxhdGVkLXVybHM+
PC91cmxzPjxjdXN0b20yPlBNQzQzNzQ1MjY8L2N1c3RvbTI+PGVsZWN0cm9uaWMtcmVzb3VyY2Ut
bnVtPjEwLjc1NTQvZUxpZmUuMDQ5NDA8L2VsZWN0cm9uaWMtcmVzb3VyY2UtbnVtPjwvcmVjb3Jk
PjwvQ2l0ZT48L0VuZE5vdGU+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TYXR0bGVyPC9BdXRob3I+PFllYXI+MjAxMzwvWWVhcj48
UmVjTnVtPjIzNzwvUmVjTnVtPjxEaXNwbGF5VGV4dD4oU2F0dGxlciwgTW9ucm95LCBhbmQgU29s
ZGF0aSAyMDEzOyBCbG9vbWZpZWxkIGV0IGFsLiAyMDE1KTwvRGlzcGxheVRleHQ+PHJlY29yZD48
cmVjLW51bWJlcj4yMzc8L3JlYy1udW1iZXI+PGZvcmVpZ24ta2V5cz48a2V5IGFwcD0iRU4iIGRi
LWlkPSJydndyZHB2OXFkYXMwY2VleHhrcHZ3cGYycnh6MnA1dGVwYTAiIHRpbWVzdGFtcD0iMTUw
ODgyNzU1NiI+MjM3PC9rZXk+PC9mb3JlaWduLWtleXM+PHJlZi10eXBlIG5hbWU9IkpvdXJuYWwg
QXJ0aWNsZSI+MTc8L3JlZi10eXBlPjxjb250cmlidXRvcnM+PGF1dGhvcnM+PGF1dGhvcj5TYXR0
bGVyLCBOLjwvYXV0aG9yPjxhdXRob3I+TW9ucm95LCBSLjwvYXV0aG9yPjxhdXRob3I+U29sZGF0
aSwgVC48L2F1dGhvcj48L2F1dGhvcnM+PC9jb250cmlidXRvcnM+PGF1dGgtYWRkcmVzcz5EZXBh
cnRtZW50IGRlIEJpb2NoaW1pZSwgRmFjdWx0ZSBkZXMgU2NpZW5jZXMsIFVuaXZlcnNpdGUgZGUg
R2VuZXZlLCBHZW5ldmEsIFN3aXR6ZXJsYW5kLjwvYXV0aC1hZGRyZXNzPjx0aXRsZXM+PHRpdGxl
PlF1YW50aXRhdGl2ZSBhbmFseXNpcyBvZiBwaGFnb2N5dG9zaXMgYW5kIHBoYWdvc29tZSBtYXR1
cmF0aW9uPC90aXRsZT48c2Vjb25kYXJ5LXRpdGxlPk1ldGhvZHMgTW9sIEJpb2w8L3NlY29uZGFy
eS10aXRsZT48L3RpdGxlcz48cGVyaW9kaWNhbD48ZnVsbC10aXRsZT5NZXRob2RzIE1vbCBCaW9s
PC9mdWxsLXRpdGxlPjwvcGVyaW9kaWNhbD48cGFnZXM+MzgzLTQwMjwvcGFnZXM+PHZvbHVtZT45
ODM8L3ZvbHVtZT48ZWRpdGlvbj4yMDEzLzAzLzE2PC9lZGl0aW9uPjxrZXl3b3Jkcz48a2V5d29y
ZD5CdWZmZXJzPC9rZXl3b3JkPjxrZXl3b3JkPkNhbGlicmF0aW9uPC9rZXl3b3JkPjxrZXl3b3Jk
PkNlbGwgQWRoZXNpb248L2tleXdvcmQ+PGtleXdvcmQ+Q3VsdHVyZSBUZWNobmlxdWVzPC9rZXl3
b3JkPjxrZXl3b3JkPkRhdGEgSW50ZXJwcmV0YXRpb24sIFN0YXRpc3RpY2FsPC9rZXl3b3JkPjxr
ZXl3b3JkPkRpY3R5b3N0ZWxpdW0vKmN5dG9sb2d5L3BoeXNpb2xvZ3k8L2tleXdvcmQ+PGtleXdv
cmQ+RmxvdyBDeXRvbWV0cnk8L2tleXdvcmQ+PGtleXdvcmQ+Rmx1b3Jlc2NlaW4tNS1pc290aGlv
Y3lhbmF0ZS9jaGVtaXN0cnk8L2tleXdvcmQ+PGtleXdvcmQ+Rmx1b3Jlc2NlbnQgRHllcy9jaGVt
aXN0cnk8L2tleXdvcmQ+PGtleXdvcmQ+R3JlZW4gRmx1b3Jlc2NlbnQgUHJvdGVpbnMvYmlvc3lu
dGhlc2lzPC9rZXl3b3JkPjxrZXl3b3JkPkh5ZHJvZ2VuLUlvbiBDb25jZW50cmF0aW9uPC9rZXl3
b3JkPjxrZXl3b3JkPk1pY3Jvc2NvcHksIEZsdW9yZXNjZW5jZTwva2V5d29yZD48a2V5d29yZD5N
aWNyb3NwaGVyZXM8L2tleXdvcmQ+PGtleXdvcmQ+TXljb2JhY3Rlcml1bSBtYXJpbnVtPC9rZXl3
b3JkPjxrZXl3b3JkPipQaGFnb2N5dG9zaXM8L2tleXdvcmQ+PGtleXdvcmQ+UGhhZ29zb21lcy8q
bWljcm9iaW9sb2d5PC9rZXl3b3JkPjxrZXl3b3JkPlByb3Rlb2x5c2lzPC9rZXl3b3JkPjxrZXl3
b3JkPlNpbmdsZS1DZWxsIEFuYWx5c2lzLyptZXRob2RzPC9rZXl3b3JkPjxrZXl3b3JkPlNwZWN0
cm9tZXRyeSwgRmx1b3Jlc2NlbmNlPC9rZXl3b3JkPjxrZXl3b3JkPlN0YWluaW5nIGFuZCBMYWJl
bGluZzwva2V5d29yZD48L2tleXdvcmRzPjxkYXRlcz48eWVhcj4yMDEzPC95ZWFyPjwvZGF0ZXM+
PGlzYm4+MTk0MC02MDI5IChFbGVjdHJvbmljKSYjeEQ7MTA2NC0zNzQ1IChMaW5raW5nKTwvaXNi
bj48YWNjZXNzaW9uLW51bT4yMzQ5NDMxOTwvYWNjZXNzaW9uLW51bT48dXJscz48cmVsYXRlZC11
cmxzPjx1cmw+aHR0cHM6Ly93d3cubmNiaS5ubG0ubmloLmdvdi9wdWJtZWQvMjM0OTQzMTk8L3Vy
bD48L3JlbGF0ZWQtdXJscz48L3VybHM+PGVsZWN0cm9uaWMtcmVzb3VyY2UtbnVtPjEwLjEwMDcv
OTc4LTEtNjI3MDMtMzAyLTJfMjE8L2VsZWN0cm9uaWMtcmVzb3VyY2UtbnVtPjwvcmVjb3JkPjwv
Q2l0ZT48Q2l0ZT48QXV0aG9yPkJsb29tZmllbGQ8L0F1dGhvcj48WWVhcj4yMDE1PC9ZZWFyPjxS
ZWNOdW0+MjczPC9SZWNOdW0+PHJlY29yZD48cmVjLW51bWJlcj4yNzM8L3JlYy1udW1iZXI+PGZv
cmVpZ24ta2V5cz48a2V5IGFwcD0iRU4iIGRiLWlkPSJydndyZHB2OXFkYXMwY2VleHhrcHZ3cGYy
cnh6MnA1dGVwYTAiIHRpbWVzdGFtcD0iMTUwOTI4ODIwOSI+MjczPC9rZXk+PC9mb3JlaWduLWtl
eXM+PHJlZi10eXBlIG5hbWU9IkpvdXJuYWwgQXJ0aWNsZSI+MTc8L3JlZi10eXBlPjxjb250cmli
dXRvcnM+PGF1dGhvcnM+PGF1dGhvcj5CbG9vbWZpZWxkLCBHLjwvYXV0aG9yPjxhdXRob3I+VHJh
eW5vciwgRC48L2F1dGhvcj48YXV0aG9yPlNhbmRlciwgUy4gUC48L2F1dGhvcj48YXV0aG9yPlZl
bHRtYW4sIEQuIE0uPC9hdXRob3I+PGF1dGhvcj5QYWNoZWJhdCwgSi4gQS48L2F1dGhvcj48YXV0
aG9yPktheSwgUi4gUi48L2F1dGhvcj48L2F1dGhvcnM+PC9jb250cmlidXRvcnM+PGF1dGgtYWRk
cmVzcz5NUkMgTGFib3JhdG9yeSBvZiBNb2xlY3VsYXIgQmlvbG9neSwgQ2FtYnJpZGdlLCBVbml0
ZWQgS2luZ2RvbS4mI3hEO0RlcGFydG1lbnQgb2YgUGxhbnQgU2NpZW5jZXMsIFVuaXZlcnNpdHkg
b2YgQ2FtYnJpZGdlLCBDYW1icmlkZ2UsIFVuaXRlZCBLaW5nZG9tLjwvYXV0aC1hZGRyZXNzPjx0
aXRsZXM+PHRpdGxlPk5ldXJvZmlicm9taW4gY29udHJvbHMgbWFjcm9waW5vY3l0b3NpcyBhbmQg
cGhhZ29jeXRvc2lzIGluIERpY3R5b3N0ZWxpdW08L3RpdGxlPjxzZWNvbmRhcnktdGl0bGU+RWxp
ZmU8L3NlY29uZGFyeS10aXRsZT48L3RpdGxlcz48cGVyaW9kaWNhbD48ZnVsbC10aXRsZT5FbGlm
ZTwvZnVsbC10aXRsZT48L3BlcmlvZGljYWw+PHZvbHVtZT40PC92b2x1bWU+PGVkaXRpb24+MjAx
NS8wMy8zMTwvZWRpdGlvbj48a2V5d29yZHM+PGtleXdvcmQ+Q3l0b3BsYXNtaWMgR3JhbnVsZXMv
Z2VuZXRpY3MvbWV0YWJvbGlzbTwva2V5d29yZD48a2V5d29yZD5EaWN0eW9zdGVsaXVtLypnZW5l
dGljcy9ncm93dGggJmFtcDsgZGV2ZWxvcG1lbnQvbWV0YWJvbGlzbTwva2V5d29yZD48a2V5d29y
ZD5FbmRvY3l0b3Npcy9nZW5ldGljczwva2V5d29yZD48a2V5d29yZD5NdXRhdGlvbjwva2V5d29y
ZD48a2V5d29yZD5OZXVyb2ZpYnJvbWluIDEvKmdlbmV0aWNzL21ldGFib2xpc208L2tleXdvcmQ+
PGtleXdvcmQ+UGhhZ29jeXRvc2lzLypnZW5ldGljczwva2V5d29yZD48a2V5d29yZD5QaGFnb3Nv
bWVzL2dlbmV0aWNzL21ldGFib2xpc208L2tleXdvcmQ+PGtleXdvcmQ+UGhvc3BoYXRpZHlsaW5v
c2l0b2wgMy1LaW5hc2VzL21ldGFib2xpc208L2tleXdvcmQ+PGtleXdvcmQ+UGlub2N5dG9zaXMv
KmdlbmV0aWNzPC9rZXl3b3JkPjxrZXl3b3JkPlByb3Rvem9hbiBQcm90ZWlucy8qZ2VuZXRpY3Mv
bWV0YWJvbGlzbTwva2V5d29yZD48a2V5d29yZD5TaWduYWwgVHJhbnNkdWN0aW9uL2dlbmV0aWNz
PC9rZXl3b3JkPjxrZXl3b3JkPnJhcyBQcm90ZWlucy9tZXRhYm9saXNtPC9rZXl3b3JkPjxrZXl3
b3JkPmFtb2ViYTwva2V5d29yZD48a2V5d29yZD5jZWxsIGJpb2xvZ3k8L2tleXdvcmQ+PGtleXdv
cmQ+ZGljdHlvc3RlbGl1bTwva2V5d29yZD48a2V5d29yZD5ldm9sdXRpb25hcnkgYmlvbG9neTwv
a2V5d29yZD48a2V5d29yZD5nZW5vbWljczwva2V5d29yZD48a2V5d29yZD5ncm93dGg8L2tleXdv
cmQ+PGtleXdvcmQ+bWFjcm9waW5vY3l0b3Npczwva2V5d29yZD48a2V5d29yZD5waGFnb2N5dG9z
aXM8L2tleXdvcmQ+PC9rZXl3b3Jkcz48ZGF0ZXM+PHllYXI+MjAxNTwveWVhcj48cHViLWRhdGVz
PjxkYXRlPk1hciAyNzwvZGF0ZT48L3B1Yi1kYXRlcz48L2RhdGVzPjxpc2JuPjIwNTAtMDg0WCAo
RWxlY3Ryb25pYykmI3hEOzIwNTAtMDg0WCAoTGlua2luZyk8L2lzYm4+PGFjY2Vzc2lvbi1udW0+
MjU4MTU2ODM8L2FjY2Vzc2lvbi1udW0+PHVybHM+PHJlbGF0ZWQtdXJscz48dXJsPmh0dHBzOi8v
d3d3Lm5jYmkubmxtLm5paC5nb3YvcHVibWVkLzI1ODE1NjgzPC91cmw+PC9yZWxhdGVkLXVybHM+
PC91cmxzPjxjdXN0b20yPlBNQzQzNzQ1MjY8L2N1c3RvbTI+PGVsZWN0cm9uaWMtcmVzb3VyY2Ut
bnVtPjEwLjc1NTQvZUxpZmUuMDQ5NDA8L2VsZWN0cm9uaWMtcmVzb3VyY2UtbnVtPjwvcmVjb3Jk
PjwvQ2l0ZT48L0VuZE5vdGU+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Sattler, Monroy, and Soldati 2013; Bloomfield et al.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2D994190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Devoid from damaged early MCV 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6B750082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t xml:space="preserve">Live microscopy 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B14B9" w:rsidRPr="000D26EA" w14:paraId="2AAB370D" w14:textId="77777777" w:rsidTr="00244447">
        <w:trPr>
          <w:trHeight w:val="1103"/>
        </w:trPr>
        <w:tc>
          <w:tcPr>
            <w:tcW w:w="0" w:type="auto"/>
          </w:tcPr>
          <w:p w14:paraId="08005D06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MB38::ESAT-6</w:t>
            </w:r>
          </w:p>
        </w:tc>
        <w:tc>
          <w:tcPr>
            <w:tcW w:w="0" w:type="auto"/>
          </w:tcPr>
          <w:p w14:paraId="10FD6E93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i/>
                <w:sz w:val="18"/>
                <w:szCs w:val="18"/>
              </w:rPr>
              <w:t>M. marinum</w:t>
            </w:r>
            <w:r w:rsidRPr="000D26EA">
              <w:rPr>
                <w:rFonts w:cs="Times New Roman"/>
                <w:sz w:val="18"/>
                <w:szCs w:val="18"/>
              </w:rPr>
              <w:t xml:space="preserve"> ESAT-6 expressed under the Tet-Off system</w:t>
            </w:r>
          </w:p>
        </w:tc>
        <w:tc>
          <w:tcPr>
            <w:tcW w:w="0" w:type="auto"/>
          </w:tcPr>
          <w:p w14:paraId="6587BB22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0" w:type="auto"/>
          </w:tcPr>
          <w:p w14:paraId="2322EBB8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0" w:type="auto"/>
          </w:tcPr>
          <w:p w14:paraId="0DB9C445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FAC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Hagedorn et al. 2009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IFA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Hagedorn et al. 2009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0D26EA" w14:paraId="27790460" w14:textId="77777777" w:rsidTr="00244447">
        <w:trPr>
          <w:trHeight w:val="1103"/>
        </w:trPr>
        <w:tc>
          <w:tcPr>
            <w:tcW w:w="0" w:type="auto"/>
          </w:tcPr>
          <w:p w14:paraId="056BB91B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lastRenderedPageBreak/>
              <w:t>F-actin</w:t>
            </w:r>
          </w:p>
        </w:tc>
        <w:tc>
          <w:tcPr>
            <w:tcW w:w="0" w:type="auto"/>
          </w:tcPr>
          <w:p w14:paraId="10A8E9F3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Filamentous actin. Can be visualised by phalloidin staining with Alexa Fluor 488-phalloidin (green)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Gerstenmaier et al.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Alexa Fluor 568-phalloidin (red)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7IEtv
bG9ua28gZXQgYWwuIDIwMTQ7IEdlcnN0ZW5tYWllciBldCBhbC4gMjAxNSk8L0Rpc3BsYXlUZXh0
PjxyZWNvcmQ+PHJlYy1udW1iZXI+ODg8L3JlYy1udW1iZXI+PGZvcmVpZ24ta2V5cz48a2V5IGFw
cD0iRU4iIGRiLWlkPSJydndyZHB2OXFkYXMwY2VleHhrcHZ3cGYycnh6MnA1dGVwYTAiIHRpbWVz
dGFtcD0iMTUwNTczNDY2NCI+ODg8L2tleT48L2ZvcmVpZ24ta2V5cz48cmVmLXR5cGUgbmFtZT0i
Sm91cm5hbCBBcnRpY2xlIj4xNzwvcmVmLXR5cGU+PGNvbnRyaWJ1dG9ycz48YXV0aG9ycz48YXV0
aG9yPkhhZ2Vkb3JuLCBNLjwvYXV0aG9yPjxhdXRob3I+Um9oZGUsIEsuIEguPC9hdXRob3I+PGF1
dGhvcj5SdXNzZWxsLCBELiBHLjwvYXV0aG9yPjxhdXRob3I+U29sZGF0aSwgVC48L2F1dGhvcj48
L2F1dGhvcnM+PC9jb250cmlidXRvcnM+PGF1dGgtYWRkcmVzcz5EZXBhcnRlbWVudCBkZSBCaW9j
aGltaWUsIEZhY3VsdGUgZGVzIFNjaWVuY2VzLCBVbml2ZXJzaXRlIGRlIEdlbmV2ZSwgU2NpZW5j
ZXMgSUksIDMwIHF1YWkgRXJuZXN0IEFuc2VybWV0LCBDSC0xMjExIEdlbmV2ZS00LCBTd2l0emVy
bGFuZC48L2F1dGgtYWRkcmVzcz48dGl0bGVzPjx0aXRsZT5JbmZlY3Rpb24gYnkgdHViZXJjdWxh
ciBteWNvYmFjdGVyaWEgaXMgc3ByZWFkIGJ5IG5vbmx5dGljIGVqZWN0aW9uIGZyb20gdGhlaXIg
YW1vZWJhIGhvc3RzPC90aXRsZT48c2Vjb25kYXJ5LXRpdGxlPlNjaWVuY2U8L3NlY29uZGFyeS10
aXRsZT48L3RpdGxlcz48cGVyaW9kaWNhbD48ZnVsbC10aXRsZT5TY2llbmNlPC9mdWxsLXRpdGxl
PjwvcGVyaW9kaWNhbD48cGFnZXM+MTcyOS0zMzwvcGFnZXM+PHZvbHVtZT4zMjM8L3ZvbHVtZT48
bnVtYmVyPjU5MjI8L251bWJlcj48ZWRpdGlvbj4yMDA5LzAzLzI4PC9lZGl0aW9uPjxrZXl3b3Jk
cz48a2V5d29yZD5BY3RpbnMvKnBoeXNpb2xvZ3k8L2tleXdvcmQ+PGtleXdvcmQ+QW5pbWFsczwv
a2V5d29yZD48a2V5d29yZD5CYWN0ZXJpYWwgUHJvdGVpbnMvbWV0YWJvbGlzbTwva2V5d29yZD48
a2V5d29yZD5DZWxsIE1lbWJyYW5lL21pY3JvYmlvbG9neTwva2V5d29yZD48a2V5d29yZD5DeXRv
c2tlbGV0b24vKm1pY3JvYmlvbG9neS9waHlzaW9sb2d5L3VsdHJhc3RydWN0dXJlPC9rZXl3b3Jk
PjxrZXl3b3JkPkN5dG9zb2wvbWljcm9iaW9sb2d5PC9rZXl3b3JkPjxrZXl3b3JkPkRpY3R5b3N0
ZWxpdW0vKm1pY3JvYmlvbG9neS91bHRyYXN0cnVjdHVyZTwva2V5d29yZD48a2V5d29yZD5HVFAg
UGhvc3Bob2h5ZHJvbGFzZXMvbWV0YWJvbGlzbTwva2V5d29yZD48a2V5d29yZD5NeWNvYmFjdGVy
aXVtIGF2aXVtL2dlbmV0aWNzL3BhdGhvZ2VuaWNpdHkvKnBoeXNpb2xvZ3k8L2tleXdvcmQ+PGtl
eXdvcmQ+TXljb2JhY3Rlcml1bSBtYXJpbnVtL2dlbmV0aWNzL3BhdGhvZ2VuaWNpdHkvKnBoeXNp
b2xvZ3k8L2tleXdvcmQ+PGtleXdvcmQ+TXljb2JhY3Rlcml1bSB0dWJlcmN1bG9zaXMvZ2VuZXRp
Y3MvcGF0aG9nZW5pY2l0eS8qcGh5c2lvbG9neTwva2V5d29yZD48a2V5d29yZD5QaGFnb2N5dG9z
aXM8L2tleXdvcmQ+PGtleXdvcmQ+UHJlc3N1cmU8L2tleXdvcmQ+PGtleXdvcmQ+VmFjdW9sZXMv
bWljcm9iaW9sb2d5PC9rZXl3b3JkPjwva2V5d29yZHM+PGRhdGVzPjx5ZWFyPjIwMDk8L3llYXI+
PHB1Yi1kYXRlcz48ZGF0ZT5NYXIgMjc8L2RhdGU+PC9wdWItZGF0ZXM+PC9kYXRlcz48aXNibj4x
MDk1LTkyMDMgKEVsZWN0cm9uaWMpJiN4RDswMDM2LTgwNzUgKExpbmtpbmcpPC9pc2JuPjxhY2Nl
c3Npb24tbnVtPjE5MzI1MTE1PC9hY2Nlc3Npb24tbnVtPjx3b3JrLXR5cGU+UmVzZWFyY2ggU3Vw
cG9ydCwgTi5JLkguLCBFeHRyYW11cmFsJiN4RDtSZXNlYXJjaCBTdXBwb3J0LCBOb24tVS5TLiBH
b3YmYXBvczt0PC93b3JrLXR5cGU+PHVybHM+PHJlbGF0ZWQtdXJscz48dXJsPmh0dHA6Ly93d3cu
bmNiaS5ubG0ubmloLmdvdi9wdWJtZWQvMTkzMjUxMTU8L3VybD48L3JlbGF0ZWQtdXJscz48L3Vy
bHM+PGN1c3RvbTI+Mjc3MDM0MzwvY3VzdG9tMj48ZWxlY3Ryb25pYy1yZXNvdXJjZS1udW0+MTAu
MTEyNi9zY2llbmNlLjExNjkzODE8L2VsZWN0cm9uaWMtcmVzb3VyY2UtbnVtPjxsYW5ndWFnZT5l
bmc8L2xhbmd1YWdlPjwvcmVjb3JkPjwvQ2l0ZT48Q2l0ZT48QXV0aG9yPktvbG9ua288L0F1dGhv
cj48WWVhcj4yMDE0PC9ZZWFyPjxSZWNOdW0+ODk8L1JlY051bT48cmVjb3JkPjxyZWMtbnVtYmVy
Pjg5PC9yZWMtbnVtYmVyPjxmb3JlaWduLWtleXM+PGtleSBhcHA9IkVOIiBkYi1pZD0icnZ3cmRw
djlxZGFzMGNlZXh4a3B2d3BmMnJ4ejJwNXRlcGEwIiB0aW1lc3RhbXA9IjE1MDU3MzQ2NjQiPjg5
PC9rZXk+PC9mb3JlaWduLWtleXM+PHJlZi10eXBlIG5hbWU9IkpvdXJuYWwgQXJ0aWNsZSI+MTc8
L3JlZi10eXBlPjxjb250cmlidXRvcnM+PGF1dGhvcnM+PGF1dGhvcj5Lb2xvbmtvLCBNLjwvYXV0
aG9yPjxhdXRob3I+R2VmZmtlbiwgQS4gQy48L2F1dGhvcj48YXV0aG9yPkJsdW1lciwgVC48L2F1
dGhvcj48YXV0aG9yPkhhZ2VucywgSy48L2F1dGhvcj48YXV0aG9yPlNjaGFpYmxlLCBVLiBFLjwv
YXV0aG9yPjxhdXRob3I+SGFnZWRvcm4sIE0uPC9hdXRob3I+PC9hdXRob3JzPjwvY29udHJpYnV0
b3JzPjxhdXRoLWFkZHJlc3M+U2VjdGlvbiBQYXJhc2l0b2xvZ3ksIEJlcm5oYXJkIE5vY2h0IElu
c3RpdHV0ZSBmb3IgVHJvcGljYWwgTWVkaWNpbmUsIEhhbWJ1cmcsIEdlcm1hbnkuPC9hdXRoLWFk
ZHJlc3M+PHRpdGxlcz48dGl0bGU+V0FTSC1kcml2ZW4gYWN0aW4gcG9seW1lcml6YXRpb24gaXMg
cmVxdWlyZWQgZm9yIGVmZmljaWVudCBteWNvYmFjdGVyaWFsIHBoYWdvc29tZSBtYXR1cmF0aW9u
IGFycmVzdDwvdGl0bGU+PHNlY29uZGFyeS10aXRsZT5DZWxsIE1pY3JvYmlvbDwvc2Vjb25kYXJ5
LXRpdGxlPjxhbHQtdGl0bGU+Q2VsbHVsYXIgbWljcm9iaW9sb2d5PC9hbHQtdGl0bGU+PC90aXRs
ZXM+PHBlcmlvZGljYWw+PGZ1bGwtdGl0bGU+Q2VsbCBNaWNyb2Jpb2w8L2Z1bGwtdGl0bGU+PC9w
ZXJpb2RpY2FsPjxwYWdlcz4yMzItNDY8L3BhZ2VzPjx2b2x1bWU+MTY8L3ZvbHVtZT48bnVtYmVy
PjI8L251bWJlcj48ZWRpdGlvbj4yMDEzLzEwLzE1PC9lZGl0aW9uPjxrZXl3b3Jkcz48a2V5d29y
ZD5BY3RpbnMvKm1ldGFib2xpc208L2tleXdvcmQ+PGtleXdvcmQ+QW5pbWFsczwva2V5d29yZD48
a2V5d29yZD5DZWxsIExpbmU8L2tleXdvcmQ+PGtleXdvcmQ+RGljdHlvc3RlbGl1bS9taWNyb2Jp
b2xvZ3k8L2tleXdvcmQ+PGtleXdvcmQ+TWljZTwva2V5d29yZD48a2V5d29yZD5NaWNyb2ZpbGFt
ZW50IFByb3RlaW5zLyptZXRhYm9saXNtPC9rZXl3b3JkPjxrZXl3b3JkPk15Y29iYWN0ZXJpdW0v
KmltbXVub2xvZ3k8L2tleXdvcmQ+PGtleXdvcmQ+UGhhZ29jeXRlcy8qaW1tdW5vbG9neS8qbWlj
cm9iaW9sb2d5PC9rZXl3b3JkPjxrZXl3b3JkPlBoYWdvY3l0b3Npczwva2V5d29yZD48a2V5d29y
ZD5QaGFnb3NvbWVzL2ltbXVub2xvZ3kvbWljcm9iaW9sb2d5PC9rZXl3b3JkPjxrZXl3b3JkPipQ
cm90ZWluIE11bHRpbWVyaXphdGlvbjwva2V5d29yZD48L2tleXdvcmRzPjxkYXRlcz48eWVhcj4y
MDE0PC95ZWFyPjxwdWItZGF0ZXM+PGRhdGU+RmViPC9kYXRlPjwvcHViLWRhdGVzPjwvZGF0ZXM+
PGlzYm4+MTQ2Mi01ODIyIChFbGVjdHJvbmljKSYjeEQ7MTQ2Mi01ODE0IChMaW5raW5nKTwvaXNi
bj48YWNjZXNzaW9uLW51bT4yNDExOTA1OTwvYWNjZXNzaW9uLW51bT48d29yay10eXBlPlJlc2Vh
cmNoIFN1cHBvcnQsIE5vbi1VLlMuIEdvdiZhcG9zO3Q8L3dvcmstdHlwZT48dXJscz48cmVsYXRl
ZC11cmxzPjx1cmw+aHR0cDovL3d3dy5uY2JpLm5sbS5uaWguZ292L3B1Ym1lZC8yNDExOTA1OTwv
dXJsPjwvcmVsYXRlZC11cmxzPjwvdXJscz48ZWxlY3Ryb25pYy1yZXNvdXJjZS1udW0+MTAuMTEx
MS9jbWkuMTIyMTc8L2VsZWN0cm9uaWMtcmVzb3VyY2UtbnVtPjxsYW5ndWFnZT5lbmc8L2xhbmd1
YWdlPjwvcmVjb3JkPjwvQ2l0ZT48Q2l0ZT48QXV0aG9yPkdlcnN0ZW5tYWllcjwvQXV0aG9yPjxZ
ZWFyPjIwMTU8L1llYXI+PFJlY051bT40PC9SZWNOdW0+PHJlY29yZD48cmVjLW51bWJlcj40PC9y
ZWMtbnVtYmVyPjxmb3JlaWduLWtleXM+PGtleSBhcHA9IkVOIiBkYi1pZD0icnZ3cmRwdjlxZGFz
MGNlZXh4a3B2d3BmMnJ4ejJwNXRlcGEwIiB0aW1lc3RhbXA9IjAiPjQ8L2tleT48L2ZvcmVpZ24t
a2V5cz48cmVmLXR5cGUgbmFtZT0iSm91cm5hbCBBcnRpY2xlIj4xNzwvcmVmLXR5cGU+PGNvbnRy
aWJ1dG9ycz48YXV0aG9ycz48YXV0aG9yPkdlcnN0ZW5tYWllciwgTC48L2F1dGhvcj48YXV0aG9y
PlBpbGxhLCBSLjwvYXV0aG9yPjxhdXRob3I+SGVycm1hbm4sIEwuPC9hdXRob3I+PGF1dGhvcj5I
ZXJybWFubiwgSC48L2F1dGhvcj48YXV0aG9yPlByYWRvLCBNLjwvYXV0aG9yPjxhdXRob3I+Vmls
bGFmYW5vLCBHLiBKLjwvYXV0aG9yPjxhdXRob3I+S29sb25rbywgTS48L2F1dGhvcj48YXV0aG9y
PlJlaW1lciwgUi48L2F1dGhvcj48YXV0aG9yPlNvbGRhdGksIFQuPC9hdXRob3I+PGF1dGhvcj5L
aW5nLCBKLiBTLjwvYXV0aG9yPjxhdXRob3I+SGFnZWRvcm4sIE0uPC9hdXRob3I+PC9hdXRob3Jz
PjwvY29udHJpYnV0b3JzPjxhdXRoLWFkZHJlc3M+U2VjdGlvbiBQYXJhc2l0b2xvZ3ksIEJlcm5o
YXJkIE5vY2h0IEluc3RpdHV0ZSBmb3IgVHJvcGljYWwgTWVkaWNpbmUsIDIwMzU5IEhhbWJ1cmcs
IEdlcm1hbnk7JiN4RDtFbGVjdHJvbm1pY3Jvc2NvcHksIEhlaW5yaWNoLVBldHRlLUluc3RpdHV0
ZSwgMjAyNTEgSGFtYnVyZywgR2VybWFueTsmI3hEO0RlcGFydG1lbnQgb2YgQmlvY2hlbWlzdHJ5
LCBVbml2ZXJzaXR5IG9mIEdlbmV2YSwgMTIxMS1HZW5ldmEsIFN3aXR6ZXJsYW5kOyBhbmQuJiN4
RDtEZXBhcnRtZW50IG9mIEJpb21lZGljYWwgU2NpZW5jZXMsIFVuaXZlcnNpdHkgb2YgU2hlZmZp
ZWxkLCBTaGVmZmllbGQgUzEwIDJUTiwgVW5pdGVkIEtpbmdkb20uJiN4RDtTZWN0aW9uIFBhcmFz
aXRvbG9neSwgQmVybmhhcmQgTm9jaHQgSW5zdGl0dXRlIGZvciBUcm9waWNhbCBNZWRpY2luZSwg
MjAzNTkgSGFtYnVyZywgR2VybWFueTsgaGFnZWRvcm5AYm5pdG0uZGUuPC9hdXRoLWFkZHJlc3M+
PHRpdGxlcz48dGl0bGU+VGhlIGF1dG9waGFnaWMgbWFjaGluZXJ5IGVuc3VyZXMgbm9ubHl0aWMg
dHJhbnNtaXNzaW9uIG9mIG15Y29iYWN0ZXJpYTwvdGl0bGU+PHNlY29uZGFyeS10aXRsZT5Qcm9j
IE5hdGwgQWNhZCBTY2kgVSBTIEE8L3NlY29uZGFyeS10aXRsZT48YWx0LXRpdGxlPlByb2NlZWRp
bmdzIG9mIHRoZSBOYXRpb25hbCBBY2FkZW15IG9mIFNjaWVuY2VzIG9mIHRoZSBVbml0ZWQgU3Rh
dGVzIG9mIEFtZXJpY2E8L2FsdC10aXRsZT48L3RpdGxlcz48cGVyaW9kaWNhbD48ZnVsbC10aXRs
ZT5Qcm9jIE5hdGwgQWNhZCBTY2kgVSBTIEE8L2Z1bGwtdGl0bGU+PGFiYnItMT5Qcm9jZWVkaW5n
cyBvZiB0aGUgTmF0aW9uYWwgQWNhZGVteSBvZiBTY2llbmNlcyBvZiB0aGUgVW5pdGVkIFN0YXRl
cyBvZiBBbWVyaWNhPC9hYmJyLTE+PC9wZXJpb2RpY2FsPjxhbHQtcGVyaW9kaWNhbD48ZnVsbC10
aXRsZT5Qcm9jIE5hdGwgQWNhZCBTY2kgVSBTIEE8L2Z1bGwtdGl0bGU+PGFiYnItMT5Qcm9jZWVk
aW5ncyBvZiB0aGUgTmF0aW9uYWwgQWNhZGVteSBvZiBTY2llbmNlcyBvZiB0aGUgVW5pdGVkIFN0
YXRlcyBvZiBBbWVyaWNhPC9hYmJyLTE+PC9hbHQtcGVyaW9kaWNhbD48cGFnZXM+RTY4Ny05Mjwv
cGFnZXM+PHZvbHVtZT4xMTI8L3ZvbHVtZT48bnVtYmVyPjc8L251bWJlcj48ZWRpdGlvbj4yMDE1
LzAyLzA0PC9lZGl0aW9uPjxrZXl3b3Jkcz48a2V5d29yZD4qQXV0b3BoYWd5PC9rZXl3b3JkPjxr
ZXl3b3JkPkRpY3R5b3N0ZWxpdW0vbWljcm9iaW9sb2d5PC9rZXl3b3JkPjxrZXl3b3JkPkZsdW9y
ZXNjZW50IEFudGlib2R5IFRlY2huaXF1ZTwva2V5d29yZD48a2V5d29yZD5NaWNyb3Njb3B5LCBF
bGVjdHJvbiwgVHJhbnNtaXNzaW9uPC9rZXl3b3JkPjxrZXl3b3JkPk15Y29iYWN0ZXJpdW0vKnBo
eXNpb2xvZ3kvdWx0cmFzdHJ1Y3R1cmU8L2tleXdvcmQ+PC9rZXl3b3Jkcz48ZGF0ZXM+PHllYXI+
MjAxNTwveWVhcj48cHViLWRhdGVzPjxkYXRlPkZlYiAxNzwvZGF0ZT48L3B1Yi1kYXRlcz48L2Rh
dGVzPjxpc2JuPjEwOTEtNjQ5MCAoRWxlY3Ryb25pYykmI3hEOzAwMjctODQyNCAoTGlua2luZyk8
L2lzYm4+PGFjY2Vzc2lvbi1udW0+MjU2NDY0NDA8L2FjY2Vzc2lvbi1udW0+PHdvcmstdHlwZT5S
ZXNlYXJjaCBTdXBwb3J0LCBOb24tVS5TLiBHb3YmYXBvczt0JiN4RDtSZXNlYXJjaCBTdXBwb3J0
LCBVLlMuIEdvdiZhcG9zO3QsIE5vbi1QLkguUy48L3dvcmstdHlwZT48dXJscz48cmVsYXRlZC11
cmxzPjx1cmw+aHR0cDovL3d3dy5uY2JpLm5sbS5uaWguZ292L3B1Ym1lZC8yNTY0NjQ0MDwvdXJs
PjwvcmVsYXRlZC11cmxzPjwvdXJscz48Y3VzdG9tMj40MzQzMDgzPC9jdXN0b20yPjxlbGVjdHJv
bmljLXJlc291cmNlLW51bT4xMC4xMDczL3BuYXMuMTQyMzMxODExMjwvZWxlY3Ryb25pYy1yZXNv
dXJjZS1udW0+PGxhbmd1YWdlPmVuZzwvbGFuZ3VhZ2U+PC9yZWNvcmQ+PC9DaXRlPjwvRW5kTm90
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7IEtv
bG9ua28gZXQgYWwuIDIwMTQ7IEdlcnN0ZW5tYWllciBldCBhbC4gMjAxNSk8L0Rpc3BsYXlUZXh0
PjxyZWNvcmQ+PHJlYy1udW1iZXI+ODg8L3JlYy1udW1iZXI+PGZvcmVpZ24ta2V5cz48a2V5IGFw
cD0iRU4iIGRiLWlkPSJydndyZHB2OXFkYXMwY2VleHhrcHZ3cGYycnh6MnA1dGVwYTAiIHRpbWVz
dGFtcD0iMTUwNTczNDY2NCI+ODg8L2tleT48L2ZvcmVpZ24ta2V5cz48cmVmLXR5cGUgbmFtZT0i
Sm91cm5hbCBBcnRpY2xlIj4xNzwvcmVmLXR5cGU+PGNvbnRyaWJ1dG9ycz48YXV0aG9ycz48YXV0
aG9yPkhhZ2Vkb3JuLCBNLjwvYXV0aG9yPjxhdXRob3I+Um9oZGUsIEsuIEguPC9hdXRob3I+PGF1
dGhvcj5SdXNzZWxsLCBELiBHLjwvYXV0aG9yPjxhdXRob3I+U29sZGF0aSwgVC48L2F1dGhvcj48
L2F1dGhvcnM+PC9jb250cmlidXRvcnM+PGF1dGgtYWRkcmVzcz5EZXBhcnRlbWVudCBkZSBCaW9j
aGltaWUsIEZhY3VsdGUgZGVzIFNjaWVuY2VzLCBVbml2ZXJzaXRlIGRlIEdlbmV2ZSwgU2NpZW5j
ZXMgSUksIDMwIHF1YWkgRXJuZXN0IEFuc2VybWV0LCBDSC0xMjExIEdlbmV2ZS00LCBTd2l0emVy
bGFuZC48L2F1dGgtYWRkcmVzcz48dGl0bGVzPjx0aXRsZT5JbmZlY3Rpb24gYnkgdHViZXJjdWxh
ciBteWNvYmFjdGVyaWEgaXMgc3ByZWFkIGJ5IG5vbmx5dGljIGVqZWN0aW9uIGZyb20gdGhlaXIg
YW1vZWJhIGhvc3RzPC90aXRsZT48c2Vjb25kYXJ5LXRpdGxlPlNjaWVuY2U8L3NlY29uZGFyeS10
aXRsZT48L3RpdGxlcz48cGVyaW9kaWNhbD48ZnVsbC10aXRsZT5TY2llbmNlPC9mdWxsLXRpdGxl
PjwvcGVyaW9kaWNhbD48cGFnZXM+MTcyOS0zMzwvcGFnZXM+PHZvbHVtZT4zMjM8L3ZvbHVtZT48
bnVtYmVyPjU5MjI8L251bWJlcj48ZWRpdGlvbj4yMDA5LzAzLzI4PC9lZGl0aW9uPjxrZXl3b3Jk
cz48a2V5d29yZD5BY3RpbnMvKnBoeXNpb2xvZ3k8L2tleXdvcmQ+PGtleXdvcmQ+QW5pbWFsczwv
a2V5d29yZD48a2V5d29yZD5CYWN0ZXJpYWwgUHJvdGVpbnMvbWV0YWJvbGlzbTwva2V5d29yZD48
a2V5d29yZD5DZWxsIE1lbWJyYW5lL21pY3JvYmlvbG9neTwva2V5d29yZD48a2V5d29yZD5DeXRv
c2tlbGV0b24vKm1pY3JvYmlvbG9neS9waHlzaW9sb2d5L3VsdHJhc3RydWN0dXJlPC9rZXl3b3Jk
PjxrZXl3b3JkPkN5dG9zb2wvbWljcm9iaW9sb2d5PC9rZXl3b3JkPjxrZXl3b3JkPkRpY3R5b3N0
ZWxpdW0vKm1pY3JvYmlvbG9neS91bHRyYXN0cnVjdHVyZTwva2V5d29yZD48a2V5d29yZD5HVFAg
UGhvc3Bob2h5ZHJvbGFzZXMvbWV0YWJvbGlzbTwva2V5d29yZD48a2V5d29yZD5NeWNvYmFjdGVy
aXVtIGF2aXVtL2dlbmV0aWNzL3BhdGhvZ2VuaWNpdHkvKnBoeXNpb2xvZ3k8L2tleXdvcmQ+PGtl
eXdvcmQ+TXljb2JhY3Rlcml1bSBtYXJpbnVtL2dlbmV0aWNzL3BhdGhvZ2VuaWNpdHkvKnBoeXNp
b2xvZ3k8L2tleXdvcmQ+PGtleXdvcmQ+TXljb2JhY3Rlcml1bSB0dWJlcmN1bG9zaXMvZ2VuZXRp
Y3MvcGF0aG9nZW5pY2l0eS8qcGh5c2lvbG9neTwva2V5d29yZD48a2V5d29yZD5QaGFnb2N5dG9z
aXM8L2tleXdvcmQ+PGtleXdvcmQ+UHJlc3N1cmU8L2tleXdvcmQ+PGtleXdvcmQ+VmFjdW9sZXMv
bWljcm9iaW9sb2d5PC9rZXl3b3JkPjwva2V5d29yZHM+PGRhdGVzPjx5ZWFyPjIwMDk8L3llYXI+
PHB1Yi1kYXRlcz48ZGF0ZT5NYXIgMjc8L2RhdGU+PC9wdWItZGF0ZXM+PC9kYXRlcz48aXNibj4x
MDk1LTkyMDMgKEVsZWN0cm9uaWMpJiN4RDswMDM2LTgwNzUgKExpbmtpbmcpPC9pc2JuPjxhY2Nl
c3Npb24tbnVtPjE5MzI1MTE1PC9hY2Nlc3Npb24tbnVtPjx3b3JrLXR5cGU+UmVzZWFyY2ggU3Vw
cG9ydCwgTi5JLkguLCBFeHRyYW11cmFsJiN4RDtSZXNlYXJjaCBTdXBwb3J0LCBOb24tVS5TLiBH
b3YmYXBvczt0PC93b3JrLXR5cGU+PHVybHM+PHJlbGF0ZWQtdXJscz48dXJsPmh0dHA6Ly93d3cu
bmNiaS5ubG0ubmloLmdvdi9wdWJtZWQvMTkzMjUxMTU8L3VybD48L3JlbGF0ZWQtdXJscz48L3Vy
bHM+PGN1c3RvbTI+Mjc3MDM0MzwvY3VzdG9tMj48ZWxlY3Ryb25pYy1yZXNvdXJjZS1udW0+MTAu
MTEyNi9zY2llbmNlLjExNjkzODE8L2VsZWN0cm9uaWMtcmVzb3VyY2UtbnVtPjxsYW5ndWFnZT5l
bmc8L2xhbmd1YWdlPjwvcmVjb3JkPjwvQ2l0ZT48Q2l0ZT48QXV0aG9yPktvbG9ua288L0F1dGhv
cj48WWVhcj4yMDE0PC9ZZWFyPjxSZWNOdW0+ODk8L1JlY051bT48cmVjb3JkPjxyZWMtbnVtYmVy
Pjg5PC9yZWMtbnVtYmVyPjxmb3JlaWduLWtleXM+PGtleSBhcHA9IkVOIiBkYi1pZD0icnZ3cmRw
djlxZGFzMGNlZXh4a3B2d3BmMnJ4ejJwNXRlcGEwIiB0aW1lc3RhbXA9IjE1MDU3MzQ2NjQiPjg5
PC9rZXk+PC9mb3JlaWduLWtleXM+PHJlZi10eXBlIG5hbWU9IkpvdXJuYWwgQXJ0aWNsZSI+MTc8
L3JlZi10eXBlPjxjb250cmlidXRvcnM+PGF1dGhvcnM+PGF1dGhvcj5Lb2xvbmtvLCBNLjwvYXV0
aG9yPjxhdXRob3I+R2VmZmtlbiwgQS4gQy48L2F1dGhvcj48YXV0aG9yPkJsdW1lciwgVC48L2F1
dGhvcj48YXV0aG9yPkhhZ2VucywgSy48L2F1dGhvcj48YXV0aG9yPlNjaGFpYmxlLCBVLiBFLjwv
YXV0aG9yPjxhdXRob3I+SGFnZWRvcm4sIE0uPC9hdXRob3I+PC9hdXRob3JzPjwvY29udHJpYnV0
b3JzPjxhdXRoLWFkZHJlc3M+U2VjdGlvbiBQYXJhc2l0b2xvZ3ksIEJlcm5oYXJkIE5vY2h0IElu
c3RpdHV0ZSBmb3IgVHJvcGljYWwgTWVkaWNpbmUsIEhhbWJ1cmcsIEdlcm1hbnkuPC9hdXRoLWFk
ZHJlc3M+PHRpdGxlcz48dGl0bGU+V0FTSC1kcml2ZW4gYWN0aW4gcG9seW1lcml6YXRpb24gaXMg
cmVxdWlyZWQgZm9yIGVmZmljaWVudCBteWNvYmFjdGVyaWFsIHBoYWdvc29tZSBtYXR1cmF0aW9u
IGFycmVzdDwvdGl0bGU+PHNlY29uZGFyeS10aXRsZT5DZWxsIE1pY3JvYmlvbDwvc2Vjb25kYXJ5
LXRpdGxlPjxhbHQtdGl0bGU+Q2VsbHVsYXIgbWljcm9iaW9sb2d5PC9hbHQtdGl0bGU+PC90aXRs
ZXM+PHBlcmlvZGljYWw+PGZ1bGwtdGl0bGU+Q2VsbCBNaWNyb2Jpb2w8L2Z1bGwtdGl0bGU+PC9w
ZXJpb2RpY2FsPjxwYWdlcz4yMzItNDY8L3BhZ2VzPjx2b2x1bWU+MTY8L3ZvbHVtZT48bnVtYmVy
PjI8L251bWJlcj48ZWRpdGlvbj4yMDEzLzEwLzE1PC9lZGl0aW9uPjxrZXl3b3Jkcz48a2V5d29y
ZD5BY3RpbnMvKm1ldGFib2xpc208L2tleXdvcmQ+PGtleXdvcmQ+QW5pbWFsczwva2V5d29yZD48
a2V5d29yZD5DZWxsIExpbmU8L2tleXdvcmQ+PGtleXdvcmQ+RGljdHlvc3RlbGl1bS9taWNyb2Jp
b2xvZ3k8L2tleXdvcmQ+PGtleXdvcmQ+TWljZTwva2V5d29yZD48a2V5d29yZD5NaWNyb2ZpbGFt
ZW50IFByb3RlaW5zLyptZXRhYm9saXNtPC9rZXl3b3JkPjxrZXl3b3JkPk15Y29iYWN0ZXJpdW0v
KmltbXVub2xvZ3k8L2tleXdvcmQ+PGtleXdvcmQ+UGhhZ29jeXRlcy8qaW1tdW5vbG9neS8qbWlj
cm9iaW9sb2d5PC9rZXl3b3JkPjxrZXl3b3JkPlBoYWdvY3l0b3Npczwva2V5d29yZD48a2V5d29y
ZD5QaGFnb3NvbWVzL2ltbXVub2xvZ3kvbWljcm9iaW9sb2d5PC9rZXl3b3JkPjxrZXl3b3JkPipQ
cm90ZWluIE11bHRpbWVyaXphdGlvbjwva2V5d29yZD48L2tleXdvcmRzPjxkYXRlcz48eWVhcj4y
MDE0PC95ZWFyPjxwdWItZGF0ZXM+PGRhdGU+RmViPC9kYXRlPjwvcHViLWRhdGVzPjwvZGF0ZXM+
PGlzYm4+MTQ2Mi01ODIyIChFbGVjdHJvbmljKSYjeEQ7MTQ2Mi01ODE0IChMaW5raW5nKTwvaXNi
bj48YWNjZXNzaW9uLW51bT4yNDExOTA1OTwvYWNjZXNzaW9uLW51bT48d29yay10eXBlPlJlc2Vh
cmNoIFN1cHBvcnQsIE5vbi1VLlMuIEdvdiZhcG9zO3Q8L3dvcmstdHlwZT48dXJscz48cmVsYXRl
ZC11cmxzPjx1cmw+aHR0cDovL3d3dy5uY2JpLm5sbS5uaWguZ292L3B1Ym1lZC8yNDExOTA1OTwv
dXJsPjwvcmVsYXRlZC11cmxzPjwvdXJscz48ZWxlY3Ryb25pYy1yZXNvdXJjZS1udW0+MTAuMTEx
MS9jbWkuMTIyMTc8L2VsZWN0cm9uaWMtcmVzb3VyY2UtbnVtPjxsYW5ndWFnZT5lbmc8L2xhbmd1
YWdlPjwvcmVjb3JkPjwvQ2l0ZT48Q2l0ZT48QXV0aG9yPkdlcnN0ZW5tYWllcjwvQXV0aG9yPjxZ
ZWFyPjIwMTU8L1llYXI+PFJlY051bT40PC9SZWNOdW0+PHJlY29yZD48cmVjLW51bWJlcj40PC9y
ZWMtbnVtYmVyPjxmb3JlaWduLWtleXM+PGtleSBhcHA9IkVOIiBkYi1pZD0icnZ3cmRwdjlxZGFz
MGNlZXh4a3B2d3BmMnJ4ejJwNXRlcGEwIiB0aW1lc3RhbXA9IjAiPjQ8L2tleT48L2ZvcmVpZ24t
a2V5cz48cmVmLXR5cGUgbmFtZT0iSm91cm5hbCBBcnRpY2xlIj4xNzwvcmVmLXR5cGU+PGNvbnRy
aWJ1dG9ycz48YXV0aG9ycz48YXV0aG9yPkdlcnN0ZW5tYWllciwgTC48L2F1dGhvcj48YXV0aG9y
PlBpbGxhLCBSLjwvYXV0aG9yPjxhdXRob3I+SGVycm1hbm4sIEwuPC9hdXRob3I+PGF1dGhvcj5I
ZXJybWFubiwgSC48L2F1dGhvcj48YXV0aG9yPlByYWRvLCBNLjwvYXV0aG9yPjxhdXRob3I+Vmls
bGFmYW5vLCBHLiBKLjwvYXV0aG9yPjxhdXRob3I+S29sb25rbywgTS48L2F1dGhvcj48YXV0aG9y
PlJlaW1lciwgUi48L2F1dGhvcj48YXV0aG9yPlNvbGRhdGksIFQuPC9hdXRob3I+PGF1dGhvcj5L
aW5nLCBKLiBTLjwvYXV0aG9yPjxhdXRob3I+SGFnZWRvcm4sIE0uPC9hdXRob3I+PC9hdXRob3Jz
PjwvY29udHJpYnV0b3JzPjxhdXRoLWFkZHJlc3M+U2VjdGlvbiBQYXJhc2l0b2xvZ3ksIEJlcm5o
YXJkIE5vY2h0IEluc3RpdHV0ZSBmb3IgVHJvcGljYWwgTWVkaWNpbmUsIDIwMzU5IEhhbWJ1cmcs
IEdlcm1hbnk7JiN4RDtFbGVjdHJvbm1pY3Jvc2NvcHksIEhlaW5yaWNoLVBldHRlLUluc3RpdHV0
ZSwgMjAyNTEgSGFtYnVyZywgR2VybWFueTsmI3hEO0RlcGFydG1lbnQgb2YgQmlvY2hlbWlzdHJ5
LCBVbml2ZXJzaXR5IG9mIEdlbmV2YSwgMTIxMS1HZW5ldmEsIFN3aXR6ZXJsYW5kOyBhbmQuJiN4
RDtEZXBhcnRtZW50IG9mIEJpb21lZGljYWwgU2NpZW5jZXMsIFVuaXZlcnNpdHkgb2YgU2hlZmZp
ZWxkLCBTaGVmZmllbGQgUzEwIDJUTiwgVW5pdGVkIEtpbmdkb20uJiN4RDtTZWN0aW9uIFBhcmFz
aXRvbG9neSwgQmVybmhhcmQgTm9jaHQgSW5zdGl0dXRlIGZvciBUcm9waWNhbCBNZWRpY2luZSwg
MjAzNTkgSGFtYnVyZywgR2VybWFueTsgaGFnZWRvcm5AYm5pdG0uZGUuPC9hdXRoLWFkZHJlc3M+
PHRpdGxlcz48dGl0bGU+VGhlIGF1dG9waGFnaWMgbWFjaGluZXJ5IGVuc3VyZXMgbm9ubHl0aWMg
dHJhbnNtaXNzaW9uIG9mIG15Y29iYWN0ZXJpYTwvdGl0bGU+PHNlY29uZGFyeS10aXRsZT5Qcm9j
IE5hdGwgQWNhZCBTY2kgVSBTIEE8L3NlY29uZGFyeS10aXRsZT48YWx0LXRpdGxlPlByb2NlZWRp
bmdzIG9mIHRoZSBOYXRpb25hbCBBY2FkZW15IG9mIFNjaWVuY2VzIG9mIHRoZSBVbml0ZWQgU3Rh
dGVzIG9mIEFtZXJpY2E8L2FsdC10aXRsZT48L3RpdGxlcz48cGVyaW9kaWNhbD48ZnVsbC10aXRs
ZT5Qcm9jIE5hdGwgQWNhZCBTY2kgVSBTIEE8L2Z1bGwtdGl0bGU+PGFiYnItMT5Qcm9jZWVkaW5n
cyBvZiB0aGUgTmF0aW9uYWwgQWNhZGVteSBvZiBTY2llbmNlcyBvZiB0aGUgVW5pdGVkIFN0YXRl
cyBvZiBBbWVyaWNhPC9hYmJyLTE+PC9wZXJpb2RpY2FsPjxhbHQtcGVyaW9kaWNhbD48ZnVsbC10
aXRsZT5Qcm9jIE5hdGwgQWNhZCBTY2kgVSBTIEE8L2Z1bGwtdGl0bGU+PGFiYnItMT5Qcm9jZWVk
aW5ncyBvZiB0aGUgTmF0aW9uYWwgQWNhZGVteSBvZiBTY2llbmNlcyBvZiB0aGUgVW5pdGVkIFN0
YXRlcyBvZiBBbWVyaWNhPC9hYmJyLTE+PC9hbHQtcGVyaW9kaWNhbD48cGFnZXM+RTY4Ny05Mjwv
cGFnZXM+PHZvbHVtZT4xMTI8L3ZvbHVtZT48bnVtYmVyPjc8L251bWJlcj48ZWRpdGlvbj4yMDE1
LzAyLzA0PC9lZGl0aW9uPjxrZXl3b3Jkcz48a2V5d29yZD4qQXV0b3BoYWd5PC9rZXl3b3JkPjxr
ZXl3b3JkPkRpY3R5b3N0ZWxpdW0vbWljcm9iaW9sb2d5PC9rZXl3b3JkPjxrZXl3b3JkPkZsdW9y
ZXNjZW50IEFudGlib2R5IFRlY2huaXF1ZTwva2V5d29yZD48a2V5d29yZD5NaWNyb3Njb3B5LCBF
bGVjdHJvbiwgVHJhbnNtaXNzaW9uPC9rZXl3b3JkPjxrZXl3b3JkPk15Y29iYWN0ZXJpdW0vKnBo
eXNpb2xvZ3kvdWx0cmFzdHJ1Y3R1cmU8L2tleXdvcmQ+PC9rZXl3b3Jkcz48ZGF0ZXM+PHllYXI+
MjAxNTwveWVhcj48cHViLWRhdGVzPjxkYXRlPkZlYiAxNzwvZGF0ZT48L3B1Yi1kYXRlcz48L2Rh
dGVzPjxpc2JuPjEwOTEtNjQ5MCAoRWxlY3Ryb25pYykmI3hEOzAwMjctODQyNCAoTGlua2luZyk8
L2lzYm4+PGFjY2Vzc2lvbi1udW0+MjU2NDY0NDA8L2FjY2Vzc2lvbi1udW0+PHdvcmstdHlwZT5S
ZXNlYXJjaCBTdXBwb3J0LCBOb24tVS5TLiBHb3YmYXBvczt0JiN4RDtSZXNlYXJjaCBTdXBwb3J0
LCBVLlMuIEdvdiZhcG9zO3QsIE5vbi1QLkguUy48L3dvcmstdHlwZT48dXJscz48cmVsYXRlZC11
cmxzPjx1cmw+aHR0cDovL3d3dy5uY2JpLm5sbS5uaWguZ292L3B1Ym1lZC8yNTY0NjQ0MDwvdXJs
PjwvcmVsYXRlZC11cmxzPjwvdXJscz48Y3VzdG9tMj40MzQzMDgzPC9jdXN0b20yPjxlbGVjdHJv
bmljLXJlc291cmNlLW51bT4xMC4xMDczL3BuYXMuMTQyMzMxODExMjwvZWxlY3Ryb25pYy1yZXNv
dXJjZS1udW0+PGxhbmd1YWdlPmVuZzwvbGFuZ3VhZ2U+PC9yZWNvcmQ+PC9DaXRlPjwvRW5kTm90
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Hagedorn et al. 2009; Kolonko et al. 2014; Gerstenmaier et al.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Alexa Fluor 633-phalloidin (far-red)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Hagedorn et al. 2009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 or Alexa Fluor 647-phalloidin (far-red)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b2xvbmtvPC9BdXRob3I+PFllYXI+MjAxNDwvWWVhcj48
UmVjTnVtPjg5PC9SZWNOdW0+PERpc3BsYXlUZXh0PihLb2xvbmtvIGV0IGFsLiAyMDE0OyBHZXJz
dGVubWFpZXIgZXQgYWwuIDIwMTUpPC9EaXNwbGF5VGV4dD48cmVjb3JkPjxyZWMtbnVtYmVyPjg5
PC9yZWMtbnVtYmVyPjxmb3JlaWduLWtleXM+PGtleSBhcHA9IkVOIiBkYi1pZD0icnZ3cmRwdjlx
ZGFzMGNlZXh4a3B2d3BmMnJ4ejJwNXRlcGEwIiB0aW1lc3RhbXA9IjE1MDU3MzQ2NjQiPjg5PC9r
ZXk+PC9mb3JlaWduLWtleXM+PHJlZi10eXBlIG5hbWU9IkpvdXJuYWwgQXJ0aWNsZSI+MTc8L3Jl
Zi10eXBlPjxjb250cmlidXRvcnM+PGF1dGhvcnM+PGF1dGhvcj5Lb2xvbmtvLCBNLjwvYXV0aG9y
PjxhdXRob3I+R2VmZmtlbiwgQS4gQy48L2F1dGhvcj48YXV0aG9yPkJsdW1lciwgVC48L2F1dGhv
cj48YXV0aG9yPkhhZ2VucywgSy48L2F1dGhvcj48YXV0aG9yPlNjaGFpYmxlLCBVLiBFLjwvYXV0
aG9yPjxhdXRob3I+SGFnZWRvcm4sIE0uPC9hdXRob3I+PC9hdXRob3JzPjwvY29udHJpYnV0b3Jz
PjxhdXRoLWFkZHJlc3M+U2VjdGlvbiBQYXJhc2l0b2xvZ3ksIEJlcm5oYXJkIE5vY2h0IEluc3Rp
dHV0ZSBmb3IgVHJvcGljYWwgTWVkaWNpbmUsIEhhbWJ1cmcsIEdlcm1hbnkuPC9hdXRoLWFkZHJl
c3M+PHRpdGxlcz48dGl0bGU+V0FTSC1kcml2ZW4gYWN0aW4gcG9seW1lcml6YXRpb24gaXMgcmVx
dWlyZWQgZm9yIGVmZmljaWVudCBteWNvYmFjdGVyaWFsIHBoYWdvc29tZSBtYXR1cmF0aW9uIGFy
cmVzdDwvdGl0bGU+PHNlY29uZGFyeS10aXRsZT5DZWxsIE1pY3JvYmlvbDwvc2Vjb25kYXJ5LXRp
dGxlPjxhbHQtdGl0bGU+Q2VsbHVsYXIgbWljcm9iaW9sb2d5PC9hbHQtdGl0bGU+PC90aXRsZXM+
PHBlcmlvZGljYWw+PGZ1bGwtdGl0bGU+Q2VsbCBNaWNyb2Jpb2w8L2Z1bGwtdGl0bGU+PC9wZXJp
b2RpY2FsPjxwYWdlcz4yMzItNDY8L3BhZ2VzPjx2b2x1bWU+MTY8L3ZvbHVtZT48bnVtYmVyPjI8
L251bWJlcj48ZWRpdGlvbj4yMDEzLzEwLzE1PC9lZGl0aW9uPjxrZXl3b3Jkcz48a2V5d29yZD5B
Y3RpbnMvKm1ldGFib2xpc208L2tleXdvcmQ+PGtleXdvcmQ+QW5pbWFsczwva2V5d29yZD48a2V5
d29yZD5DZWxsIExpbmU8L2tleXdvcmQ+PGtleXdvcmQ+RGljdHlvc3RlbGl1bS9taWNyb2Jpb2xv
Z3k8L2tleXdvcmQ+PGtleXdvcmQ+TWljZTwva2V5d29yZD48a2V5d29yZD5NaWNyb2ZpbGFtZW50
IFByb3RlaW5zLyptZXRhYm9saXNtPC9rZXl3b3JkPjxrZXl3b3JkPk15Y29iYWN0ZXJpdW0vKmlt
bXVub2xvZ3k8L2tleXdvcmQ+PGtleXdvcmQ+UGhhZ29jeXRlcy8qaW1tdW5vbG9neS8qbWljcm9i
aW9sb2d5PC9rZXl3b3JkPjxrZXl3b3JkPlBoYWdvY3l0b3Npczwva2V5d29yZD48a2V5d29yZD5Q
aGFnb3NvbWVzL2ltbXVub2xvZ3kvbWljcm9iaW9sb2d5PC9rZXl3b3JkPjxrZXl3b3JkPipQcm90
ZWluIE11bHRpbWVyaXphdGlvbjwva2V5d29yZD48L2tleXdvcmRzPjxkYXRlcz48eWVhcj4yMDE0
PC95ZWFyPjxwdWItZGF0ZXM+PGRhdGU+RmViPC9kYXRlPjwvcHViLWRhdGVzPjwvZGF0ZXM+PGlz
Ym4+MTQ2Mi01ODIyIChFbGVjdHJvbmljKSYjeEQ7MTQ2Mi01ODE0IChMaW5raW5nKTwvaXNibj48
YWNjZXNzaW9uLW51bT4yNDExOTA1OTwvYWNjZXNzaW9uLW51bT48d29yay10eXBlPlJlc2VhcmNo
IFN1cHBvcnQsIE5vbi1VLlMuIEdvdiZhcG9zO3Q8L3dvcmstdHlwZT48dXJscz48cmVsYXRlZC11
cmxzPjx1cmw+aHR0cDovL3d3dy5uY2JpLm5sbS5uaWguZ292L3B1Ym1lZC8yNDExOTA1OTwvdXJs
PjwvcmVsYXRlZC11cmxzPjwvdXJscz48ZWxlY3Ryb25pYy1yZXNvdXJjZS1udW0+MTAuMTExMS9j
bWkuMTIyMTc8L2VsZWN0cm9uaWMtcmVzb3VyY2UtbnVtPjxsYW5ndWFnZT5lbmc8L2xhbmd1YWdl
PjwvcmVjb3JkPjwvQ2l0ZT48Q2l0ZT48QXV0aG9yPkdlcnN0ZW5tYWllcjwvQXV0aG9yPjxZZWFy
PjIwMTU8L1llYXI+PFJlY051bT40PC9SZWNOdW0+PHJlY29yZD48cmVjLW51bWJlcj40PC9yZWMt
bnVtYmVyPjxmb3JlaWduLWtleXM+PGtleSBhcHA9IkVOIiBkYi1pZD0icnZ3cmRwdjlxZGFzMGNl
ZXh4a3B2d3BmMnJ4ejJwNXRlcGEwIiB0aW1lc3RhbXA9IjAiPjQ8L2tleT48L2ZvcmVpZ24ta2V5
cz48cmVmLXR5cGUgbmFtZT0iSm91cm5hbCBBcnRpY2xlIj4xNzwvcmVmLXR5cGU+PGNvbnRyaWJ1
dG9ycz48YXV0aG9ycz48YXV0aG9yPkdlcnN0ZW5tYWllciwgTC48L2F1dGhvcj48YXV0aG9yPlBp
bGxhLCBSLjwvYXV0aG9yPjxhdXRob3I+SGVycm1hbm4sIEwuPC9hdXRob3I+PGF1dGhvcj5IZXJy
bWFubiwgSC48L2F1dGhvcj48YXV0aG9yPlByYWRvLCBNLjwvYXV0aG9yPjxhdXRob3I+VmlsbGFm
YW5vLCBHLiBKLjwvYXV0aG9yPjxhdXRob3I+S29sb25rbywgTS48L2F1dGhvcj48YXV0aG9yPlJl
aW1lciwgUi48L2F1dGhvcj48YXV0aG9yPlNvbGRhdGksIFQuPC9hdXRob3I+PGF1dGhvcj5LaW5n
LCBKLiBTLjwvYXV0aG9yPjxhdXRob3I+SGFnZWRvcm4sIE0uPC9hdXRob3I+PC9hdXRob3JzPjwv
Y29udHJpYnV0b3JzPjxhdXRoLWFkZHJlc3M+U2VjdGlvbiBQYXJhc2l0b2xvZ3ksIEJlcm5oYXJk
IE5vY2h0IEluc3RpdHV0ZSBmb3IgVHJvcGljYWwgTWVkaWNpbmUsIDIwMzU5IEhhbWJ1cmcsIEdl
cm1hbnk7JiN4RDtFbGVjdHJvbm1pY3Jvc2NvcHksIEhlaW5yaWNoLVBldHRlLUluc3RpdHV0ZSwg
MjAyNTEgSGFtYnVyZywgR2VybWFueTsmI3hEO0RlcGFydG1lbnQgb2YgQmlvY2hlbWlzdHJ5LCBV
bml2ZXJzaXR5IG9mIEdlbmV2YSwgMTIxMS1HZW5ldmEsIFN3aXR6ZXJsYW5kOyBhbmQuJiN4RDtE
ZXBhcnRtZW50IG9mIEJpb21lZGljYWwgU2NpZW5jZXMsIFVuaXZlcnNpdHkgb2YgU2hlZmZpZWxk
LCBTaGVmZmllbGQgUzEwIDJUTiwgVW5pdGVkIEtpbmdkb20uJiN4RDtTZWN0aW9uIFBhcmFzaXRv
bG9neSwgQmVybmhhcmQgTm9jaHQgSW5zdGl0dXRlIGZvciBUcm9waWNhbCBNZWRpY2luZSwgMjAz
NTkgSGFtYnVyZywgR2VybWFueTsgaGFnZWRvcm5AYm5pdG0uZGUuPC9hdXRoLWFkZHJlc3M+PHRp
dGxlcz48dGl0bGU+VGhlIGF1dG9waGFnaWMgbWFjaGluZXJ5IGVuc3VyZXMgbm9ubHl0aWMgdHJh
bnNtaXNzaW9uIG9mIG15Y29iYWN0ZXJpYTwvdGl0bGU+PHNlY29uZGFyeS10aXRsZT5Qcm9jIE5h
dGwgQWNhZCBTY2kgVSBTIEE8L3NlY29uZGFyeS10aXRsZT48YWx0LXRpdGxlPlByb2NlZWRpbmdz
IG9mIHRoZSBOYXRpb25hbCBBY2FkZW15IG9mIFNjaWVuY2VzIG9mIHRoZSBVbml0ZWQgU3RhdGVz
IG9mIEFtZXJpY2E8L2FsdC10aXRsZT48L3RpdGxlcz48cGVyaW9kaWNhbD48ZnVsbC10aXRsZT5Q
cm9jIE5hdGwgQWNhZCBTY2kgVSBTIEE8L2Z1bGwtdGl0bGU+PGFiYnItMT5Qcm9jZWVkaW5ncyBv
ZiB0aGUgTmF0aW9uYWwgQWNhZGVteSBvZiBTY2llbmNlcyBvZiB0aGUgVW5pdGVkIFN0YXRlcyBv
ZiBBbWVyaWNhPC9hYmJyLTE+PC9wZXJpb2RpY2FsPjxhbHQtcGVyaW9kaWNhbD48ZnVsbC10aXRs
ZT5Qcm9jIE5hdGwgQWNhZCBTY2kgVSBTIEE8L2Z1bGwtdGl0bGU+PGFiYnItMT5Qcm9jZWVkaW5n
cyBvZiB0aGUgTmF0aW9uYWwgQWNhZGVteSBvZiBTY2llbmNlcyBvZiB0aGUgVW5pdGVkIFN0YXRl
cyBvZiBBbWVyaWNhPC9hYmJyLTE+PC9hbHQtcGVyaW9kaWNhbD48cGFnZXM+RTY4Ny05MjwvcGFn
ZXM+PHZvbHVtZT4xMTI8L3ZvbHVtZT48bnVtYmVyPjc8L251bWJlcj48ZWRpdGlvbj4yMDE1LzAy
LzA0PC9lZGl0aW9uPjxrZXl3b3Jkcz48a2V5d29yZD4qQXV0b3BoYWd5PC9rZXl3b3JkPjxrZXl3
b3JkPkRpY3R5b3N0ZWxpdW0vbWljcm9iaW9sb2d5PC9rZXl3b3JkPjxrZXl3b3JkPkZsdW9yZXNj
ZW50IEFudGlib2R5IFRlY2huaXF1ZTwva2V5d29yZD48a2V5d29yZD5NaWNyb3Njb3B5LCBFbGVj
dHJvbiwgVHJhbnNtaXNzaW9uPC9rZXl3b3JkPjxrZXl3b3JkPk15Y29iYWN0ZXJpdW0vKnBoeXNp
b2xvZ3kvdWx0cmFzdHJ1Y3R1cmU8L2tleXdvcmQ+PC9rZXl3b3Jkcz48ZGF0ZXM+PHllYXI+MjAx
NTwveWVhcj48cHViLWRhdGVzPjxkYXRlPkZlYiAxNzwvZGF0ZT48L3B1Yi1kYXRlcz48L2RhdGVz
Pjxpc2JuPjEwOTEtNjQ5MCAoRWxlY3Ryb25pYykmI3hEOzAwMjctODQyNCAoTGlua2luZyk8L2lz
Ym4+PGFjY2Vzc2lvbi1udW0+MjU2NDY0NDA8L2FjY2Vzc2lvbi1udW0+PHdvcmstdHlwZT5SZXNl
YXJjaCBTdXBwb3J0LCBOb24tVS5TLiBHb3YmYXBvczt0JiN4RDtSZXNlYXJjaCBTdXBwb3J0LCBV
LlMuIEdvdiZhcG9zO3QsIE5vbi1QLkguUy48L3dvcmstdHlwZT48dXJscz48cmVsYXRlZC11cmxz
Pjx1cmw+aHR0cDovL3d3dy5uY2JpLm5sbS5uaWguZ292L3B1Ym1lZC8yNTY0NjQ0MDwvdXJsPjwv
cmVsYXRlZC11cmxzPjwvdXJscz48Y3VzdG9tMj40MzQzMDgzPC9jdXN0b20yPjxlbGVjdHJvbmlj
LXJlc291cmNlLW51bT4xMC4xMDczL3BuYXMuMTQyMzMxODExMjwvZWxlY3Ryb25pYy1yZXNvdXJj
ZS1udW0+PGxhbmd1YWdlPmVuZzwvbGFuZ3VhZ2U+PC9yZWNvcmQ+PC9DaXRlPjwvRW5kTm90ZT4A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b2xvbmtvPC9BdXRob3I+PFllYXI+MjAxNDwvWWVhcj48
UmVjTnVtPjg5PC9SZWNOdW0+PERpc3BsYXlUZXh0PihLb2xvbmtvIGV0IGFsLiAyMDE0OyBHZXJz
dGVubWFpZXIgZXQgYWwuIDIwMTUpPC9EaXNwbGF5VGV4dD48cmVjb3JkPjxyZWMtbnVtYmVyPjg5
PC9yZWMtbnVtYmVyPjxmb3JlaWduLWtleXM+PGtleSBhcHA9IkVOIiBkYi1pZD0icnZ3cmRwdjlx
ZGFzMGNlZXh4a3B2d3BmMnJ4ejJwNXRlcGEwIiB0aW1lc3RhbXA9IjE1MDU3MzQ2NjQiPjg5PC9r
ZXk+PC9mb3JlaWduLWtleXM+PHJlZi10eXBlIG5hbWU9IkpvdXJuYWwgQXJ0aWNsZSI+MTc8L3Jl
Zi10eXBlPjxjb250cmlidXRvcnM+PGF1dGhvcnM+PGF1dGhvcj5Lb2xvbmtvLCBNLjwvYXV0aG9y
PjxhdXRob3I+R2VmZmtlbiwgQS4gQy48L2F1dGhvcj48YXV0aG9yPkJsdW1lciwgVC48L2F1dGhv
cj48YXV0aG9yPkhhZ2VucywgSy48L2F1dGhvcj48YXV0aG9yPlNjaGFpYmxlLCBVLiBFLjwvYXV0
aG9yPjxhdXRob3I+SGFnZWRvcm4sIE0uPC9hdXRob3I+PC9hdXRob3JzPjwvY29udHJpYnV0b3Jz
PjxhdXRoLWFkZHJlc3M+U2VjdGlvbiBQYXJhc2l0b2xvZ3ksIEJlcm5oYXJkIE5vY2h0IEluc3Rp
dHV0ZSBmb3IgVHJvcGljYWwgTWVkaWNpbmUsIEhhbWJ1cmcsIEdlcm1hbnkuPC9hdXRoLWFkZHJl
c3M+PHRpdGxlcz48dGl0bGU+V0FTSC1kcml2ZW4gYWN0aW4gcG9seW1lcml6YXRpb24gaXMgcmVx
dWlyZWQgZm9yIGVmZmljaWVudCBteWNvYmFjdGVyaWFsIHBoYWdvc29tZSBtYXR1cmF0aW9uIGFy
cmVzdDwvdGl0bGU+PHNlY29uZGFyeS10aXRsZT5DZWxsIE1pY3JvYmlvbDwvc2Vjb25kYXJ5LXRp
dGxlPjxhbHQtdGl0bGU+Q2VsbHVsYXIgbWljcm9iaW9sb2d5PC9hbHQtdGl0bGU+PC90aXRsZXM+
PHBlcmlvZGljYWw+PGZ1bGwtdGl0bGU+Q2VsbCBNaWNyb2Jpb2w8L2Z1bGwtdGl0bGU+PC9wZXJp
b2RpY2FsPjxwYWdlcz4yMzItNDY8L3BhZ2VzPjx2b2x1bWU+MTY8L3ZvbHVtZT48bnVtYmVyPjI8
L251bWJlcj48ZWRpdGlvbj4yMDEzLzEwLzE1PC9lZGl0aW9uPjxrZXl3b3Jkcz48a2V5d29yZD5B
Y3RpbnMvKm1ldGFib2xpc208L2tleXdvcmQ+PGtleXdvcmQ+QW5pbWFsczwva2V5d29yZD48a2V5
d29yZD5DZWxsIExpbmU8L2tleXdvcmQ+PGtleXdvcmQ+RGljdHlvc3RlbGl1bS9taWNyb2Jpb2xv
Z3k8L2tleXdvcmQ+PGtleXdvcmQ+TWljZTwva2V5d29yZD48a2V5d29yZD5NaWNyb2ZpbGFtZW50
IFByb3RlaW5zLyptZXRhYm9saXNtPC9rZXl3b3JkPjxrZXl3b3JkPk15Y29iYWN0ZXJpdW0vKmlt
bXVub2xvZ3k8L2tleXdvcmQ+PGtleXdvcmQ+UGhhZ29jeXRlcy8qaW1tdW5vbG9neS8qbWljcm9i
aW9sb2d5PC9rZXl3b3JkPjxrZXl3b3JkPlBoYWdvY3l0b3Npczwva2V5d29yZD48a2V5d29yZD5Q
aGFnb3NvbWVzL2ltbXVub2xvZ3kvbWljcm9iaW9sb2d5PC9rZXl3b3JkPjxrZXl3b3JkPipQcm90
ZWluIE11bHRpbWVyaXphdGlvbjwva2V5d29yZD48L2tleXdvcmRzPjxkYXRlcz48eWVhcj4yMDE0
PC95ZWFyPjxwdWItZGF0ZXM+PGRhdGU+RmViPC9kYXRlPjwvcHViLWRhdGVzPjwvZGF0ZXM+PGlz
Ym4+MTQ2Mi01ODIyIChFbGVjdHJvbmljKSYjeEQ7MTQ2Mi01ODE0IChMaW5raW5nKTwvaXNibj48
YWNjZXNzaW9uLW51bT4yNDExOTA1OTwvYWNjZXNzaW9uLW51bT48d29yay10eXBlPlJlc2VhcmNo
IFN1cHBvcnQsIE5vbi1VLlMuIEdvdiZhcG9zO3Q8L3dvcmstdHlwZT48dXJscz48cmVsYXRlZC11
cmxzPjx1cmw+aHR0cDovL3d3dy5uY2JpLm5sbS5uaWguZ292L3B1Ym1lZC8yNDExOTA1OTwvdXJs
PjwvcmVsYXRlZC11cmxzPjwvdXJscz48ZWxlY3Ryb25pYy1yZXNvdXJjZS1udW0+MTAuMTExMS9j
bWkuMTIyMTc8L2VsZWN0cm9uaWMtcmVzb3VyY2UtbnVtPjxsYW5ndWFnZT5lbmc8L2xhbmd1YWdl
PjwvcmVjb3JkPjwvQ2l0ZT48Q2l0ZT48QXV0aG9yPkdlcnN0ZW5tYWllcjwvQXV0aG9yPjxZZWFy
PjIwMTU8L1llYXI+PFJlY051bT40PC9SZWNOdW0+PHJlY29yZD48cmVjLW51bWJlcj40PC9yZWMt
bnVtYmVyPjxmb3JlaWduLWtleXM+PGtleSBhcHA9IkVOIiBkYi1pZD0icnZ3cmRwdjlxZGFzMGNl
ZXh4a3B2d3BmMnJ4ejJwNXRlcGEwIiB0aW1lc3RhbXA9IjAiPjQ8L2tleT48L2ZvcmVpZ24ta2V5
cz48cmVmLXR5cGUgbmFtZT0iSm91cm5hbCBBcnRpY2xlIj4xNzwvcmVmLXR5cGU+PGNvbnRyaWJ1
dG9ycz48YXV0aG9ycz48YXV0aG9yPkdlcnN0ZW5tYWllciwgTC48L2F1dGhvcj48YXV0aG9yPlBp
bGxhLCBSLjwvYXV0aG9yPjxhdXRob3I+SGVycm1hbm4sIEwuPC9hdXRob3I+PGF1dGhvcj5IZXJy
bWFubiwgSC48L2F1dGhvcj48YXV0aG9yPlByYWRvLCBNLjwvYXV0aG9yPjxhdXRob3I+VmlsbGFm
YW5vLCBHLiBKLjwvYXV0aG9yPjxhdXRob3I+S29sb25rbywgTS48L2F1dGhvcj48YXV0aG9yPlJl
aW1lciwgUi48L2F1dGhvcj48YXV0aG9yPlNvbGRhdGksIFQuPC9hdXRob3I+PGF1dGhvcj5LaW5n
LCBKLiBTLjwvYXV0aG9yPjxhdXRob3I+SGFnZWRvcm4sIE0uPC9hdXRob3I+PC9hdXRob3JzPjwv
Y29udHJpYnV0b3JzPjxhdXRoLWFkZHJlc3M+U2VjdGlvbiBQYXJhc2l0b2xvZ3ksIEJlcm5oYXJk
IE5vY2h0IEluc3RpdHV0ZSBmb3IgVHJvcGljYWwgTWVkaWNpbmUsIDIwMzU5IEhhbWJ1cmcsIEdl
cm1hbnk7JiN4RDtFbGVjdHJvbm1pY3Jvc2NvcHksIEhlaW5yaWNoLVBldHRlLUluc3RpdHV0ZSwg
MjAyNTEgSGFtYnVyZywgR2VybWFueTsmI3hEO0RlcGFydG1lbnQgb2YgQmlvY2hlbWlzdHJ5LCBV
bml2ZXJzaXR5IG9mIEdlbmV2YSwgMTIxMS1HZW5ldmEsIFN3aXR6ZXJsYW5kOyBhbmQuJiN4RDtE
ZXBhcnRtZW50IG9mIEJpb21lZGljYWwgU2NpZW5jZXMsIFVuaXZlcnNpdHkgb2YgU2hlZmZpZWxk
LCBTaGVmZmllbGQgUzEwIDJUTiwgVW5pdGVkIEtpbmdkb20uJiN4RDtTZWN0aW9uIFBhcmFzaXRv
bG9neSwgQmVybmhhcmQgTm9jaHQgSW5zdGl0dXRlIGZvciBUcm9waWNhbCBNZWRpY2luZSwgMjAz
NTkgSGFtYnVyZywgR2VybWFueTsgaGFnZWRvcm5AYm5pdG0uZGUuPC9hdXRoLWFkZHJlc3M+PHRp
dGxlcz48dGl0bGU+VGhlIGF1dG9waGFnaWMgbWFjaGluZXJ5IGVuc3VyZXMgbm9ubHl0aWMgdHJh
bnNtaXNzaW9uIG9mIG15Y29iYWN0ZXJpYTwvdGl0bGU+PHNlY29uZGFyeS10aXRsZT5Qcm9jIE5h
dGwgQWNhZCBTY2kgVSBTIEE8L3NlY29uZGFyeS10aXRsZT48YWx0LXRpdGxlPlByb2NlZWRpbmdz
IG9mIHRoZSBOYXRpb25hbCBBY2FkZW15IG9mIFNjaWVuY2VzIG9mIHRoZSBVbml0ZWQgU3RhdGVz
IG9mIEFtZXJpY2E8L2FsdC10aXRsZT48L3RpdGxlcz48cGVyaW9kaWNhbD48ZnVsbC10aXRsZT5Q
cm9jIE5hdGwgQWNhZCBTY2kgVSBTIEE8L2Z1bGwtdGl0bGU+PGFiYnItMT5Qcm9jZWVkaW5ncyBv
ZiB0aGUgTmF0aW9uYWwgQWNhZGVteSBvZiBTY2llbmNlcyBvZiB0aGUgVW5pdGVkIFN0YXRlcyBv
ZiBBbWVyaWNhPC9hYmJyLTE+PC9wZXJpb2RpY2FsPjxhbHQtcGVyaW9kaWNhbD48ZnVsbC10aXRs
ZT5Qcm9jIE5hdGwgQWNhZCBTY2kgVSBTIEE8L2Z1bGwtdGl0bGU+PGFiYnItMT5Qcm9jZWVkaW5n
cyBvZiB0aGUgTmF0aW9uYWwgQWNhZGVteSBvZiBTY2llbmNlcyBvZiB0aGUgVW5pdGVkIFN0YXRl
cyBvZiBBbWVyaWNhPC9hYmJyLTE+PC9hbHQtcGVyaW9kaWNhbD48cGFnZXM+RTY4Ny05MjwvcGFn
ZXM+PHZvbHVtZT4xMTI8L3ZvbHVtZT48bnVtYmVyPjc8L251bWJlcj48ZWRpdGlvbj4yMDE1LzAy
LzA0PC9lZGl0aW9uPjxrZXl3b3Jkcz48a2V5d29yZD4qQXV0b3BoYWd5PC9rZXl3b3JkPjxrZXl3
b3JkPkRpY3R5b3N0ZWxpdW0vbWljcm9iaW9sb2d5PC9rZXl3b3JkPjxrZXl3b3JkPkZsdW9yZXNj
ZW50IEFudGlib2R5IFRlY2huaXF1ZTwva2V5d29yZD48a2V5d29yZD5NaWNyb3Njb3B5LCBFbGVj
dHJvbiwgVHJhbnNtaXNzaW9uPC9rZXl3b3JkPjxrZXl3b3JkPk15Y29iYWN0ZXJpdW0vKnBoeXNp
b2xvZ3kvdWx0cmFzdHJ1Y3R1cmU8L2tleXdvcmQ+PC9rZXl3b3Jkcz48ZGF0ZXM+PHllYXI+MjAx
NTwveWVhcj48cHViLWRhdGVzPjxkYXRlPkZlYiAxNzwvZGF0ZT48L3B1Yi1kYXRlcz48L2RhdGVz
Pjxpc2JuPjEwOTEtNjQ5MCAoRWxlY3Ryb25pYykmI3hEOzAwMjctODQyNCAoTGlua2luZyk8L2lz
Ym4+PGFjY2Vzc2lvbi1udW0+MjU2NDY0NDA8L2FjY2Vzc2lvbi1udW0+PHdvcmstdHlwZT5SZXNl
YXJjaCBTdXBwb3J0LCBOb24tVS5TLiBHb3YmYXBvczt0JiN4RDtSZXNlYXJjaCBTdXBwb3J0LCBV
LlMuIEdvdiZhcG9zO3QsIE5vbi1QLkguUy48L3dvcmstdHlwZT48dXJscz48cmVsYXRlZC11cmxz
Pjx1cmw+aHR0cDovL3d3dy5uY2JpLm5sbS5uaWguZ292L3B1Ym1lZC8yNTY0NjQ0MDwvdXJsPjwv
cmVsYXRlZC11cmxzPjwvdXJscz48Y3VzdG9tMj40MzQzMDgzPC9jdXN0b20yPjxlbGVjdHJvbmlj
LXJlc291cmNlLW51bT4xMC4xMDczL3BuYXMuMTQyMzMxODExMjwvZWxlY3Ryb25pYy1yZXNvdXJj
ZS1udW0+PGxhbmd1YWdlPmVuZzwvbGFuZ3VhZ2U+PC9yZWNvcmQ+PC9DaXRlPjwvRW5kTm90ZT4A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Kolonko et al. 2014; Gerstenmaier et al.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and with a Lifeact-GFP/RFP construct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Gerstenmaier et al.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3B23B80A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Linear polymer microfilaments, cell cortex, lysosomes and post-lysosome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Thomason&lt;/Author&gt;&lt;Year&gt;2017&lt;/Year&gt;&lt;RecNum&gt;243&lt;/RecNum&gt;&lt;DisplayText&gt;(Thomason, King, and Insall 2017)&lt;/DisplayText&gt;&lt;record&gt;&lt;rec-number&gt;243&lt;/rec-number&gt;&lt;foreign-keys&gt;&lt;key app="EN" db-id="rvwrdpv9qdas0ceexxkpvwpf2rxz2p5tepa0" timestamp="1508842404"&gt;243&lt;/key&gt;&lt;/foreign-keys&gt;&lt;ref-type name="Journal Article"&gt;17&lt;/ref-type&gt;&lt;contributors&gt;&lt;authors&gt;&lt;author&gt;Thomason, P. A.&lt;/author&gt;&lt;author&gt;King, J. S.&lt;/author&gt;&lt;author&gt;Insall, R. H.&lt;/author&gt;&lt;/authors&gt;&lt;/contributors&gt;&lt;auth-address&gt;Cancer Research UK Beatson Institute, Garscube Estate, Switchback Road, Glasgow G61 1BD, UK.&amp;#xD;Cancer Research UK Beatson Institute, Garscube Estate, Switchback Road, Glasgow G61 1BD, UK r.insall@beatson.gla.ac.uk.&lt;/auth-address&gt;&lt;titles&gt;&lt;title&gt;Mroh1, a lysosomal regulator localized by WASH-generated actin&lt;/title&gt;&lt;secondary-title&gt;J Cell Sci&lt;/secondary-title&gt;&lt;/titles&gt;&lt;periodical&gt;&lt;full-title&gt;J Cell Sci&lt;/full-title&gt;&lt;/periodical&gt;&lt;pages&gt;1785-1795&lt;/pages&gt;&lt;volume&gt;130&lt;/volume&gt;&lt;number&gt;10&lt;/number&gt;&lt;edition&gt;2017/04/21&lt;/edition&gt;&lt;keywords&gt;&lt;keyword&gt;Dictyostelium&lt;/keyword&gt;&lt;keyword&gt;F-actin&lt;/keyword&gt;&lt;keyword&gt;HEAT repeats&lt;/keyword&gt;&lt;keyword&gt;Mroh1&lt;/keyword&gt;&lt;keyword&gt;Wash&lt;/keyword&gt;&lt;/keywords&gt;&lt;dates&gt;&lt;year&gt;2017&lt;/year&gt;&lt;pub-dates&gt;&lt;date&gt;May 15&lt;/date&gt;&lt;/pub-dates&gt;&lt;/dates&gt;&lt;isbn&gt;1477-9137 (Electronic)&amp;#xD;0021-9533 (Linking)&lt;/isbn&gt;&lt;accession-num&gt;28424231&lt;/accession-num&gt;&lt;urls&gt;&lt;related-urls&gt;&lt;url&gt;https://www.ncbi.nlm.nih.gov/pubmed/28424231&lt;/url&gt;&lt;/related-urls&gt;&lt;/urls&gt;&lt;custom2&gt;PMC5450189&lt;/custom2&gt;&lt;electronic-resource-num&gt;10.1242/jcs.197210&lt;/electronic-resource-num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Thomason, King, and Insall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64582A47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Cell cortex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b2xvbmtvPC9BdXRob3I+PFllYXI+MjAxNDwvWWVhcj48
UmVjTnVtPjg5PC9SZWNOdW0+PERpc3BsYXlUZXh0PihLb2xvbmtvIGV0IGFsLiAyMDE0OyBHZXJz
dGVubWFpZXIgZXQgYWwuIDIwMTUpPC9EaXNwbGF5VGV4dD48cmVjb3JkPjxyZWMtbnVtYmVyPjg5
PC9yZWMtbnVtYmVyPjxmb3JlaWduLWtleXM+PGtleSBhcHA9IkVOIiBkYi1pZD0icnZ3cmRwdjlx
ZGFzMGNlZXh4a3B2d3BmMnJ4ejJwNXRlcGEwIiB0aW1lc3RhbXA9IjE1MDU3MzQ2NjQiPjg5PC9r
ZXk+PC9mb3JlaWduLWtleXM+PHJlZi10eXBlIG5hbWU9IkpvdXJuYWwgQXJ0aWNsZSI+MTc8L3Jl
Zi10eXBlPjxjb250cmlidXRvcnM+PGF1dGhvcnM+PGF1dGhvcj5Lb2xvbmtvLCBNLjwvYXV0aG9y
PjxhdXRob3I+R2VmZmtlbiwgQS4gQy48L2F1dGhvcj48YXV0aG9yPkJsdW1lciwgVC48L2F1dGhv
cj48YXV0aG9yPkhhZ2VucywgSy48L2F1dGhvcj48YXV0aG9yPlNjaGFpYmxlLCBVLiBFLjwvYXV0
aG9yPjxhdXRob3I+SGFnZWRvcm4sIE0uPC9hdXRob3I+PC9hdXRob3JzPjwvY29udHJpYnV0b3Jz
PjxhdXRoLWFkZHJlc3M+U2VjdGlvbiBQYXJhc2l0b2xvZ3ksIEJlcm5oYXJkIE5vY2h0IEluc3Rp
dHV0ZSBmb3IgVHJvcGljYWwgTWVkaWNpbmUsIEhhbWJ1cmcsIEdlcm1hbnkuPC9hdXRoLWFkZHJl
c3M+PHRpdGxlcz48dGl0bGU+V0FTSC1kcml2ZW4gYWN0aW4gcG9seW1lcml6YXRpb24gaXMgcmVx
dWlyZWQgZm9yIGVmZmljaWVudCBteWNvYmFjdGVyaWFsIHBoYWdvc29tZSBtYXR1cmF0aW9uIGFy
cmVzdDwvdGl0bGU+PHNlY29uZGFyeS10aXRsZT5DZWxsIE1pY3JvYmlvbDwvc2Vjb25kYXJ5LXRp
dGxlPjxhbHQtdGl0bGU+Q2VsbHVsYXIgbWljcm9iaW9sb2d5PC9hbHQtdGl0bGU+PC90aXRsZXM+
PHBlcmlvZGljYWw+PGZ1bGwtdGl0bGU+Q2VsbCBNaWNyb2Jpb2w8L2Z1bGwtdGl0bGU+PC9wZXJp
b2RpY2FsPjxwYWdlcz4yMzItNDY8L3BhZ2VzPjx2b2x1bWU+MTY8L3ZvbHVtZT48bnVtYmVyPjI8
L251bWJlcj48ZWRpdGlvbj4yMDEzLzEwLzE1PC9lZGl0aW9uPjxrZXl3b3Jkcz48a2V5d29yZD5B
Y3RpbnMvKm1ldGFib2xpc208L2tleXdvcmQ+PGtleXdvcmQ+QW5pbWFsczwva2V5d29yZD48a2V5
d29yZD5DZWxsIExpbmU8L2tleXdvcmQ+PGtleXdvcmQ+RGljdHlvc3RlbGl1bS9taWNyb2Jpb2xv
Z3k8L2tleXdvcmQ+PGtleXdvcmQ+TWljZTwva2V5d29yZD48a2V5d29yZD5NaWNyb2ZpbGFtZW50
IFByb3RlaW5zLyptZXRhYm9saXNtPC9rZXl3b3JkPjxrZXl3b3JkPk15Y29iYWN0ZXJpdW0vKmlt
bXVub2xvZ3k8L2tleXdvcmQ+PGtleXdvcmQ+UGhhZ29jeXRlcy8qaW1tdW5vbG9neS8qbWljcm9i
aW9sb2d5PC9rZXl3b3JkPjxrZXl3b3JkPlBoYWdvY3l0b3Npczwva2V5d29yZD48a2V5d29yZD5Q
aGFnb3NvbWVzL2ltbXVub2xvZ3kvbWljcm9iaW9sb2d5PC9rZXl3b3JkPjxrZXl3b3JkPipQcm90
ZWluIE11bHRpbWVyaXphdGlvbjwva2V5d29yZD48L2tleXdvcmRzPjxkYXRlcz48eWVhcj4yMDE0
PC95ZWFyPjxwdWItZGF0ZXM+PGRhdGU+RmViPC9kYXRlPjwvcHViLWRhdGVzPjwvZGF0ZXM+PGlz
Ym4+MTQ2Mi01ODIyIChFbGVjdHJvbmljKSYjeEQ7MTQ2Mi01ODE0IChMaW5raW5nKTwvaXNibj48
YWNjZXNzaW9uLW51bT4yNDExOTA1OTwvYWNjZXNzaW9uLW51bT48d29yay10eXBlPlJlc2VhcmNo
IFN1cHBvcnQsIE5vbi1VLlMuIEdvdiZhcG9zO3Q8L3dvcmstdHlwZT48dXJscz48cmVsYXRlZC11
cmxzPjx1cmw+aHR0cDovL3d3dy5uY2JpLm5sbS5uaWguZ292L3B1Ym1lZC8yNDExOTA1OTwvdXJs
PjwvcmVsYXRlZC11cmxzPjwvdXJscz48ZWxlY3Ryb25pYy1yZXNvdXJjZS1udW0+MTAuMTExMS9j
bWkuMTIyMTc8L2VsZWN0cm9uaWMtcmVzb3VyY2UtbnVtPjxsYW5ndWFnZT5lbmc8L2xhbmd1YWdl
PjwvcmVjb3JkPjwvQ2l0ZT48Q2l0ZT48QXV0aG9yPkdlcnN0ZW5tYWllcjwvQXV0aG9yPjxZZWFy
PjIwMTU8L1llYXI+PFJlY051bT40PC9SZWNOdW0+PHJlY29yZD48cmVjLW51bWJlcj40PC9yZWMt
bnVtYmVyPjxmb3JlaWduLWtleXM+PGtleSBhcHA9IkVOIiBkYi1pZD0icnZ3cmRwdjlxZGFzMGNl
ZXh4a3B2d3BmMnJ4ejJwNXRlcGEwIiB0aW1lc3RhbXA9IjAiPjQ8L2tleT48L2ZvcmVpZ24ta2V5
cz48cmVmLXR5cGUgbmFtZT0iSm91cm5hbCBBcnRpY2xlIj4xNzwvcmVmLXR5cGU+PGNvbnRyaWJ1
dG9ycz48YXV0aG9ycz48YXV0aG9yPkdlcnN0ZW5tYWllciwgTC48L2F1dGhvcj48YXV0aG9yPlBp
bGxhLCBSLjwvYXV0aG9yPjxhdXRob3I+SGVycm1hbm4sIEwuPC9hdXRob3I+PGF1dGhvcj5IZXJy
bWFubiwgSC48L2F1dGhvcj48YXV0aG9yPlByYWRvLCBNLjwvYXV0aG9yPjxhdXRob3I+VmlsbGFm
YW5vLCBHLiBKLjwvYXV0aG9yPjxhdXRob3I+S29sb25rbywgTS48L2F1dGhvcj48YXV0aG9yPlJl
aW1lciwgUi48L2F1dGhvcj48YXV0aG9yPlNvbGRhdGksIFQuPC9hdXRob3I+PGF1dGhvcj5LaW5n
LCBKLiBTLjwvYXV0aG9yPjxhdXRob3I+SGFnZWRvcm4sIE0uPC9hdXRob3I+PC9hdXRob3JzPjwv
Y29udHJpYnV0b3JzPjxhdXRoLWFkZHJlc3M+U2VjdGlvbiBQYXJhc2l0b2xvZ3ksIEJlcm5oYXJk
IE5vY2h0IEluc3RpdHV0ZSBmb3IgVHJvcGljYWwgTWVkaWNpbmUsIDIwMzU5IEhhbWJ1cmcsIEdl
cm1hbnk7JiN4RDtFbGVjdHJvbm1pY3Jvc2NvcHksIEhlaW5yaWNoLVBldHRlLUluc3RpdHV0ZSwg
MjAyNTEgSGFtYnVyZywgR2VybWFueTsmI3hEO0RlcGFydG1lbnQgb2YgQmlvY2hlbWlzdHJ5LCBV
bml2ZXJzaXR5IG9mIEdlbmV2YSwgMTIxMS1HZW5ldmEsIFN3aXR6ZXJsYW5kOyBhbmQuJiN4RDtE
ZXBhcnRtZW50IG9mIEJpb21lZGljYWwgU2NpZW5jZXMsIFVuaXZlcnNpdHkgb2YgU2hlZmZpZWxk
LCBTaGVmZmllbGQgUzEwIDJUTiwgVW5pdGVkIEtpbmdkb20uJiN4RDtTZWN0aW9uIFBhcmFzaXRv
bG9neSwgQmVybmhhcmQgTm9jaHQgSW5zdGl0dXRlIGZvciBUcm9waWNhbCBNZWRpY2luZSwgMjAz
NTkgSGFtYnVyZywgR2VybWFueTsgaGFnZWRvcm5AYm5pdG0uZGUuPC9hdXRoLWFkZHJlc3M+PHRp
dGxlcz48dGl0bGU+VGhlIGF1dG9waGFnaWMgbWFjaGluZXJ5IGVuc3VyZXMgbm9ubHl0aWMgdHJh
bnNtaXNzaW9uIG9mIG15Y29iYWN0ZXJpYTwvdGl0bGU+PHNlY29uZGFyeS10aXRsZT5Qcm9jIE5h
dGwgQWNhZCBTY2kgVSBTIEE8L3NlY29uZGFyeS10aXRsZT48YWx0LXRpdGxlPlByb2NlZWRpbmdz
IG9mIHRoZSBOYXRpb25hbCBBY2FkZW15IG9mIFNjaWVuY2VzIG9mIHRoZSBVbml0ZWQgU3RhdGVz
IG9mIEFtZXJpY2E8L2FsdC10aXRsZT48L3RpdGxlcz48cGVyaW9kaWNhbD48ZnVsbC10aXRsZT5Q
cm9jIE5hdGwgQWNhZCBTY2kgVSBTIEE8L2Z1bGwtdGl0bGU+PGFiYnItMT5Qcm9jZWVkaW5ncyBv
ZiB0aGUgTmF0aW9uYWwgQWNhZGVteSBvZiBTY2llbmNlcyBvZiB0aGUgVW5pdGVkIFN0YXRlcyBv
ZiBBbWVyaWNhPC9hYmJyLTE+PC9wZXJpb2RpY2FsPjxhbHQtcGVyaW9kaWNhbD48ZnVsbC10aXRs
ZT5Qcm9jIE5hdGwgQWNhZCBTY2kgVSBTIEE8L2Z1bGwtdGl0bGU+PGFiYnItMT5Qcm9jZWVkaW5n
cyBvZiB0aGUgTmF0aW9uYWwgQWNhZGVteSBvZiBTY2llbmNlcyBvZiB0aGUgVW5pdGVkIFN0YXRl
cyBvZiBBbWVyaWNhPC9hYmJyLTE+PC9hbHQtcGVyaW9kaWNhbD48cGFnZXM+RTY4Ny05MjwvcGFn
ZXM+PHZvbHVtZT4xMTI8L3ZvbHVtZT48bnVtYmVyPjc8L251bWJlcj48ZWRpdGlvbj4yMDE1LzAy
LzA0PC9lZGl0aW9uPjxrZXl3b3Jkcz48a2V5d29yZD4qQXV0b3BoYWd5PC9rZXl3b3JkPjxrZXl3
b3JkPkRpY3R5b3N0ZWxpdW0vbWljcm9iaW9sb2d5PC9rZXl3b3JkPjxrZXl3b3JkPkZsdW9yZXNj
ZW50IEFudGlib2R5IFRlY2huaXF1ZTwva2V5d29yZD48a2V5d29yZD5NaWNyb3Njb3B5LCBFbGVj
dHJvbiwgVHJhbnNtaXNzaW9uPC9rZXl3b3JkPjxrZXl3b3JkPk15Y29iYWN0ZXJpdW0vKnBoeXNp
b2xvZ3kvdWx0cmFzdHJ1Y3R1cmU8L2tleXdvcmQ+PC9rZXl3b3Jkcz48ZGF0ZXM+PHllYXI+MjAx
NTwveWVhcj48cHViLWRhdGVzPjxkYXRlPkZlYiAxNzwvZGF0ZT48L3B1Yi1kYXRlcz48L2RhdGVz
Pjxpc2JuPjEwOTEtNjQ5MCAoRWxlY3Ryb25pYykmI3hEOzAwMjctODQyNCAoTGlua2luZyk8L2lz
Ym4+PGFjY2Vzc2lvbi1udW0+MjU2NDY0NDA8L2FjY2Vzc2lvbi1udW0+PHdvcmstdHlwZT5SZXNl
YXJjaCBTdXBwb3J0LCBOb24tVS5TLiBHb3YmYXBvczt0JiN4RDtSZXNlYXJjaCBTdXBwb3J0LCBV
LlMuIEdvdiZhcG9zO3QsIE5vbi1QLkguUy48L3dvcmstdHlwZT48dXJscz48cmVsYXRlZC11cmxz
Pjx1cmw+aHR0cDovL3d3dy5uY2JpLm5sbS5uaWguZ292L3B1Ym1lZC8yNTY0NjQ0MDwvdXJsPjwv
cmVsYXRlZC11cmxzPjwvdXJscz48Y3VzdG9tMj40MzQzMDgzPC9jdXN0b20yPjxlbGVjdHJvbmlj
LXJlc291cmNlLW51bT4xMC4xMDczL3BuYXMuMTQyMzMxODExMjwvZWxlY3Ryb25pYy1yZXNvdXJj
ZS1udW0+PGxhbmd1YWdlPmVuZzwvbGFuZ3VhZ2U+PC9yZWNvcmQ+PC9DaXRlPjwvRW5kTm90ZT4A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b2xvbmtvPC9BdXRob3I+PFllYXI+MjAxNDwvWWVhcj48
UmVjTnVtPjg5PC9SZWNOdW0+PERpc3BsYXlUZXh0PihLb2xvbmtvIGV0IGFsLiAyMDE0OyBHZXJz
dGVubWFpZXIgZXQgYWwuIDIwMTUpPC9EaXNwbGF5VGV4dD48cmVjb3JkPjxyZWMtbnVtYmVyPjg5
PC9yZWMtbnVtYmVyPjxmb3JlaWduLWtleXM+PGtleSBhcHA9IkVOIiBkYi1pZD0icnZ3cmRwdjlx
ZGFzMGNlZXh4a3B2d3BmMnJ4ejJwNXRlcGEwIiB0aW1lc3RhbXA9IjE1MDU3MzQ2NjQiPjg5PC9r
ZXk+PC9mb3JlaWduLWtleXM+PHJlZi10eXBlIG5hbWU9IkpvdXJuYWwgQXJ0aWNsZSI+MTc8L3Jl
Zi10eXBlPjxjb250cmlidXRvcnM+PGF1dGhvcnM+PGF1dGhvcj5Lb2xvbmtvLCBNLjwvYXV0aG9y
PjxhdXRob3I+R2VmZmtlbiwgQS4gQy48L2F1dGhvcj48YXV0aG9yPkJsdW1lciwgVC48L2F1dGhv
cj48YXV0aG9yPkhhZ2VucywgSy48L2F1dGhvcj48YXV0aG9yPlNjaGFpYmxlLCBVLiBFLjwvYXV0
aG9yPjxhdXRob3I+SGFnZWRvcm4sIE0uPC9hdXRob3I+PC9hdXRob3JzPjwvY29udHJpYnV0b3Jz
PjxhdXRoLWFkZHJlc3M+U2VjdGlvbiBQYXJhc2l0b2xvZ3ksIEJlcm5oYXJkIE5vY2h0IEluc3Rp
dHV0ZSBmb3IgVHJvcGljYWwgTWVkaWNpbmUsIEhhbWJ1cmcsIEdlcm1hbnkuPC9hdXRoLWFkZHJl
c3M+PHRpdGxlcz48dGl0bGU+V0FTSC1kcml2ZW4gYWN0aW4gcG9seW1lcml6YXRpb24gaXMgcmVx
dWlyZWQgZm9yIGVmZmljaWVudCBteWNvYmFjdGVyaWFsIHBoYWdvc29tZSBtYXR1cmF0aW9uIGFy
cmVzdDwvdGl0bGU+PHNlY29uZGFyeS10aXRsZT5DZWxsIE1pY3JvYmlvbDwvc2Vjb25kYXJ5LXRp
dGxlPjxhbHQtdGl0bGU+Q2VsbHVsYXIgbWljcm9iaW9sb2d5PC9hbHQtdGl0bGU+PC90aXRsZXM+
PHBlcmlvZGljYWw+PGZ1bGwtdGl0bGU+Q2VsbCBNaWNyb2Jpb2w8L2Z1bGwtdGl0bGU+PC9wZXJp
b2RpY2FsPjxwYWdlcz4yMzItNDY8L3BhZ2VzPjx2b2x1bWU+MTY8L3ZvbHVtZT48bnVtYmVyPjI8
L251bWJlcj48ZWRpdGlvbj4yMDEzLzEwLzE1PC9lZGl0aW9uPjxrZXl3b3Jkcz48a2V5d29yZD5B
Y3RpbnMvKm1ldGFib2xpc208L2tleXdvcmQ+PGtleXdvcmQ+QW5pbWFsczwva2V5d29yZD48a2V5
d29yZD5DZWxsIExpbmU8L2tleXdvcmQ+PGtleXdvcmQ+RGljdHlvc3RlbGl1bS9taWNyb2Jpb2xv
Z3k8L2tleXdvcmQ+PGtleXdvcmQ+TWljZTwva2V5d29yZD48a2V5d29yZD5NaWNyb2ZpbGFtZW50
IFByb3RlaW5zLyptZXRhYm9saXNtPC9rZXl3b3JkPjxrZXl3b3JkPk15Y29iYWN0ZXJpdW0vKmlt
bXVub2xvZ3k8L2tleXdvcmQ+PGtleXdvcmQ+UGhhZ29jeXRlcy8qaW1tdW5vbG9neS8qbWljcm9i
aW9sb2d5PC9rZXl3b3JkPjxrZXl3b3JkPlBoYWdvY3l0b3Npczwva2V5d29yZD48a2V5d29yZD5Q
aGFnb3NvbWVzL2ltbXVub2xvZ3kvbWljcm9iaW9sb2d5PC9rZXl3b3JkPjxrZXl3b3JkPipQcm90
ZWluIE11bHRpbWVyaXphdGlvbjwva2V5d29yZD48L2tleXdvcmRzPjxkYXRlcz48eWVhcj4yMDE0
PC95ZWFyPjxwdWItZGF0ZXM+PGRhdGU+RmViPC9kYXRlPjwvcHViLWRhdGVzPjwvZGF0ZXM+PGlz
Ym4+MTQ2Mi01ODIyIChFbGVjdHJvbmljKSYjeEQ7MTQ2Mi01ODE0IChMaW5raW5nKTwvaXNibj48
YWNjZXNzaW9uLW51bT4yNDExOTA1OTwvYWNjZXNzaW9uLW51bT48d29yay10eXBlPlJlc2VhcmNo
IFN1cHBvcnQsIE5vbi1VLlMuIEdvdiZhcG9zO3Q8L3dvcmstdHlwZT48dXJscz48cmVsYXRlZC11
cmxzPjx1cmw+aHR0cDovL3d3dy5uY2JpLm5sbS5uaWguZ292L3B1Ym1lZC8yNDExOTA1OTwvdXJs
PjwvcmVsYXRlZC11cmxzPjwvdXJscz48ZWxlY3Ryb25pYy1yZXNvdXJjZS1udW0+MTAuMTExMS9j
bWkuMTIyMTc8L2VsZWN0cm9uaWMtcmVzb3VyY2UtbnVtPjxsYW5ndWFnZT5lbmc8L2xhbmd1YWdl
PjwvcmVjb3JkPjwvQ2l0ZT48Q2l0ZT48QXV0aG9yPkdlcnN0ZW5tYWllcjwvQXV0aG9yPjxZZWFy
PjIwMTU8L1llYXI+PFJlY051bT40PC9SZWNOdW0+PHJlY29yZD48cmVjLW51bWJlcj40PC9yZWMt
bnVtYmVyPjxmb3JlaWduLWtleXM+PGtleSBhcHA9IkVOIiBkYi1pZD0icnZ3cmRwdjlxZGFzMGNl
ZXh4a3B2d3BmMnJ4ejJwNXRlcGEwIiB0aW1lc3RhbXA9IjAiPjQ8L2tleT48L2ZvcmVpZ24ta2V5
cz48cmVmLXR5cGUgbmFtZT0iSm91cm5hbCBBcnRpY2xlIj4xNzwvcmVmLXR5cGU+PGNvbnRyaWJ1
dG9ycz48YXV0aG9ycz48YXV0aG9yPkdlcnN0ZW5tYWllciwgTC48L2F1dGhvcj48YXV0aG9yPlBp
bGxhLCBSLjwvYXV0aG9yPjxhdXRob3I+SGVycm1hbm4sIEwuPC9hdXRob3I+PGF1dGhvcj5IZXJy
bWFubiwgSC48L2F1dGhvcj48YXV0aG9yPlByYWRvLCBNLjwvYXV0aG9yPjxhdXRob3I+VmlsbGFm
YW5vLCBHLiBKLjwvYXV0aG9yPjxhdXRob3I+S29sb25rbywgTS48L2F1dGhvcj48YXV0aG9yPlJl
aW1lciwgUi48L2F1dGhvcj48YXV0aG9yPlNvbGRhdGksIFQuPC9hdXRob3I+PGF1dGhvcj5LaW5n
LCBKLiBTLjwvYXV0aG9yPjxhdXRob3I+SGFnZWRvcm4sIE0uPC9hdXRob3I+PC9hdXRob3JzPjwv
Y29udHJpYnV0b3JzPjxhdXRoLWFkZHJlc3M+U2VjdGlvbiBQYXJhc2l0b2xvZ3ksIEJlcm5oYXJk
IE5vY2h0IEluc3RpdHV0ZSBmb3IgVHJvcGljYWwgTWVkaWNpbmUsIDIwMzU5IEhhbWJ1cmcsIEdl
cm1hbnk7JiN4RDtFbGVjdHJvbm1pY3Jvc2NvcHksIEhlaW5yaWNoLVBldHRlLUluc3RpdHV0ZSwg
MjAyNTEgSGFtYnVyZywgR2VybWFueTsmI3hEO0RlcGFydG1lbnQgb2YgQmlvY2hlbWlzdHJ5LCBV
bml2ZXJzaXR5IG9mIEdlbmV2YSwgMTIxMS1HZW5ldmEsIFN3aXR6ZXJsYW5kOyBhbmQuJiN4RDtE
ZXBhcnRtZW50IG9mIEJpb21lZGljYWwgU2NpZW5jZXMsIFVuaXZlcnNpdHkgb2YgU2hlZmZpZWxk
LCBTaGVmZmllbGQgUzEwIDJUTiwgVW5pdGVkIEtpbmdkb20uJiN4RDtTZWN0aW9uIFBhcmFzaXRv
bG9neSwgQmVybmhhcmQgTm9jaHQgSW5zdGl0dXRlIGZvciBUcm9waWNhbCBNZWRpY2luZSwgMjAz
NTkgSGFtYnVyZywgR2VybWFueTsgaGFnZWRvcm5AYm5pdG0uZGUuPC9hdXRoLWFkZHJlc3M+PHRp
dGxlcz48dGl0bGU+VGhlIGF1dG9waGFnaWMgbWFjaGluZXJ5IGVuc3VyZXMgbm9ubHl0aWMgdHJh
bnNtaXNzaW9uIG9mIG15Y29iYWN0ZXJpYTwvdGl0bGU+PHNlY29uZGFyeS10aXRsZT5Qcm9jIE5h
dGwgQWNhZCBTY2kgVSBTIEE8L3NlY29uZGFyeS10aXRsZT48YWx0LXRpdGxlPlByb2NlZWRpbmdz
IG9mIHRoZSBOYXRpb25hbCBBY2FkZW15IG9mIFNjaWVuY2VzIG9mIHRoZSBVbml0ZWQgU3RhdGVz
IG9mIEFtZXJpY2E8L2FsdC10aXRsZT48L3RpdGxlcz48cGVyaW9kaWNhbD48ZnVsbC10aXRsZT5Q
cm9jIE5hdGwgQWNhZCBTY2kgVSBTIEE8L2Z1bGwtdGl0bGU+PGFiYnItMT5Qcm9jZWVkaW5ncyBv
ZiB0aGUgTmF0aW9uYWwgQWNhZGVteSBvZiBTY2llbmNlcyBvZiB0aGUgVW5pdGVkIFN0YXRlcyBv
ZiBBbWVyaWNhPC9hYmJyLTE+PC9wZXJpb2RpY2FsPjxhbHQtcGVyaW9kaWNhbD48ZnVsbC10aXRs
ZT5Qcm9jIE5hdGwgQWNhZCBTY2kgVSBTIEE8L2Z1bGwtdGl0bGU+PGFiYnItMT5Qcm9jZWVkaW5n
cyBvZiB0aGUgTmF0aW9uYWwgQWNhZGVteSBvZiBTY2llbmNlcyBvZiB0aGUgVW5pdGVkIFN0YXRl
cyBvZiBBbWVyaWNhPC9hYmJyLTE+PC9hbHQtcGVyaW9kaWNhbD48cGFnZXM+RTY4Ny05MjwvcGFn
ZXM+PHZvbHVtZT4xMTI8L3ZvbHVtZT48bnVtYmVyPjc8L251bWJlcj48ZWRpdGlvbj4yMDE1LzAy
LzA0PC9lZGl0aW9uPjxrZXl3b3Jkcz48a2V5d29yZD4qQXV0b3BoYWd5PC9rZXl3b3JkPjxrZXl3
b3JkPkRpY3R5b3N0ZWxpdW0vbWljcm9iaW9sb2d5PC9rZXl3b3JkPjxrZXl3b3JkPkZsdW9yZXNj
ZW50IEFudGlib2R5IFRlY2huaXF1ZTwva2V5d29yZD48a2V5d29yZD5NaWNyb3Njb3B5LCBFbGVj
dHJvbiwgVHJhbnNtaXNzaW9uPC9rZXl3b3JkPjxrZXl3b3JkPk15Y29iYWN0ZXJpdW0vKnBoeXNp
b2xvZ3kvdWx0cmFzdHJ1Y3R1cmU8L2tleXdvcmQ+PC9rZXl3b3Jkcz48ZGF0ZXM+PHllYXI+MjAx
NTwveWVhcj48cHViLWRhdGVzPjxkYXRlPkZlYiAxNzwvZGF0ZT48L3B1Yi1kYXRlcz48L2RhdGVz
Pjxpc2JuPjEwOTEtNjQ5MCAoRWxlY3Ryb25pYykmI3hEOzAwMjctODQyNCAoTGlua2luZyk8L2lz
Ym4+PGFjY2Vzc2lvbi1udW0+MjU2NDY0NDA8L2FjY2Vzc2lvbi1udW0+PHdvcmstdHlwZT5SZXNl
YXJjaCBTdXBwb3J0LCBOb24tVS5TLiBHb3YmYXBvczt0JiN4RDtSZXNlYXJjaCBTdXBwb3J0LCBV
LlMuIEdvdiZhcG9zO3QsIE5vbi1QLkguUy48L3dvcmstdHlwZT48dXJscz48cmVsYXRlZC11cmxz
Pjx1cmw+aHR0cDovL3d3dy5uY2JpLm5sbS5uaWguZ292L3B1Ym1lZC8yNTY0NjQ0MDwvdXJsPjwv
cmVsYXRlZC11cmxzPjwvdXJscz48Y3VzdG9tMj40MzQzMDgzPC9jdXN0b20yPjxlbGVjdHJvbmlj
LXJlc291cmNlLW51bT4xMC4xMDczL3BuYXMuMTQyMzMxODExMjwvZWxlY3Ryb25pYy1yZXNvdXJj
ZS1udW0+PGxhbmd1YWdlPmVuZzwvbGFuZ3VhZ2U+PC9yZWNvcmQ+PC9DaXRlPjwvRW5kTm90ZT4A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Kolonko et al. 2014; Gerstenmaier et al.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phagocytic cup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Hagedorn et al. 2009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patchy at the early MCV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Kolonko&lt;/Author&gt;&lt;Year&gt;2014&lt;/Year&gt;&lt;RecNum&gt;89&lt;/RecNum&gt;&lt;DisplayText&gt;(Kolonko et al. 2014)&lt;/DisplayText&gt;&lt;record&gt;&lt;rec-number&gt;89&lt;/rec-number&gt;&lt;foreign-keys&gt;&lt;key app="EN" db-id="rvwrdpv9qdas0ceexxkpvwpf2rxz2p5tepa0" timestamp="1505734664"&gt;89&lt;/key&gt;&lt;/foreign-keys&gt;&lt;ref-type name="Journal Article"&gt;17&lt;/ref-type&gt;&lt;contributors&gt;&lt;authors&gt;&lt;author&gt;Kolonko, M.&lt;/author&gt;&lt;author&gt;Geffken, A. C.&lt;/author&gt;&lt;author&gt;Blumer, T.&lt;/author&gt;&lt;author&gt;Hagens, K.&lt;/author&gt;&lt;author&gt;Schaible, U. E.&lt;/author&gt;&lt;author&gt;Hagedorn, M.&lt;/author&gt;&lt;/authors&gt;&lt;/contributors&gt;&lt;auth-address&gt;Section Parasitology, Bernhard Nocht Institute for Tropical Medicine, Hamburg, Germany.&lt;/auth-address&gt;&lt;titles&gt;&lt;title&gt;WASH-driven actin polymerization is required for efficient mycobacterial phagosome maturation arrest&lt;/title&gt;&lt;secondary-title&gt;Cell Microbiol&lt;/secondary-title&gt;&lt;alt-title&gt;Cellular microbiology&lt;/alt-title&gt;&lt;/titles&gt;&lt;periodical&gt;&lt;full-title&gt;Cell Microbiol&lt;/full-title&gt;&lt;/periodical&gt;&lt;pages&gt;232-46&lt;/pages&gt;&lt;volume&gt;16&lt;/volume&gt;&lt;number&gt;2&lt;/number&gt;&lt;edition&gt;2013/10/15&lt;/edition&gt;&lt;keywords&gt;&lt;keyword&gt;Actins/*metabolism&lt;/keyword&gt;&lt;keyword&gt;Animals&lt;/keyword&gt;&lt;keyword&gt;Cell Line&lt;/keyword&gt;&lt;keyword&gt;Dictyostelium/microbiology&lt;/keyword&gt;&lt;keyword&gt;Mice&lt;/keyword&gt;&lt;keyword&gt;Microfilament Proteins/*metabolism&lt;/keyword&gt;&lt;keyword&gt;Mycobacterium/*immunology&lt;/keyword&gt;&lt;keyword&gt;Phagocytes/*immunology/*microbiology&lt;/keyword&gt;&lt;keyword&gt;Phagocytosis&lt;/keyword&gt;&lt;keyword&gt;Phagosomes/immunology/microbiology&lt;/keyword&gt;&lt;keyword&gt;*Protein Multimerization&lt;/keyword&gt;&lt;/keywords&gt;&lt;dates&gt;&lt;year&gt;2014&lt;/year&gt;&lt;pub-dates&gt;&lt;date&gt;Feb&lt;/date&gt;&lt;/pub-dates&gt;&lt;/dates&gt;&lt;isbn&gt;1462-5822 (Electronic)&amp;#xD;1462-5814 (Linking)&lt;/isbn&gt;&lt;accession-num&gt;24119059&lt;/accession-num&gt;&lt;work-type&gt;Research Support, Non-U.S. Gov&amp;apos;t&lt;/work-type&gt;&lt;urls&gt;&lt;related-urls&gt;&lt;url&gt;http://www.ncbi.nlm.nih.gov/pubmed/24119059&lt;/url&gt;&lt;/related-urls&gt;&lt;/urls&gt;&lt;electronic-resource-num&gt;10.1111/cmi.12217&lt;/electronic-resource-num&gt;&lt;language&gt;eng&lt;/language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Kolonko et al. 2014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absent from VatA-positive early MCV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Kolonko&lt;/Author&gt;&lt;Year&gt;2014&lt;/Year&gt;&lt;RecNum&gt;89&lt;/RecNum&gt;&lt;DisplayText&gt;(Kolonko et al. 2014)&lt;/DisplayText&gt;&lt;record&gt;&lt;rec-number&gt;89&lt;/rec-number&gt;&lt;foreign-keys&gt;&lt;key app="EN" db-id="rvwrdpv9qdas0ceexxkpvwpf2rxz2p5tepa0" timestamp="1505734664"&gt;89&lt;/key&gt;&lt;/foreign-keys&gt;&lt;ref-type name="Journal Article"&gt;17&lt;/ref-type&gt;&lt;contributors&gt;&lt;authors&gt;&lt;author&gt;Kolonko, M.&lt;/author&gt;&lt;author&gt;Geffken, A. C.&lt;/author&gt;&lt;author&gt;Blumer, T.&lt;/author&gt;&lt;author&gt;Hagens, K.&lt;/author&gt;&lt;author&gt;Schaible, U. E.&lt;/author&gt;&lt;author&gt;Hagedorn, M.&lt;/author&gt;&lt;/authors&gt;&lt;/contributors&gt;&lt;auth-address&gt;Section Parasitology, Bernhard Nocht Institute for Tropical Medicine, Hamburg, Germany.&lt;/auth-address&gt;&lt;titles&gt;&lt;title&gt;WASH-driven actin polymerization is required for efficient mycobacterial phagosome maturation arrest&lt;/title&gt;&lt;secondary-title&gt;Cell Microbiol&lt;/secondary-title&gt;&lt;alt-title&gt;Cellular microbiology&lt;/alt-title&gt;&lt;/titles&gt;&lt;periodical&gt;&lt;full-title&gt;Cell Microbiol&lt;/full-title&gt;&lt;/periodical&gt;&lt;pages&gt;232-46&lt;/pages&gt;&lt;volume&gt;16&lt;/volume&gt;&lt;number&gt;2&lt;/number&gt;&lt;edition&gt;2013/10/15&lt;/edition&gt;&lt;keywords&gt;&lt;keyword&gt;Actins/*metabolism&lt;/keyword&gt;&lt;keyword&gt;Animals&lt;/keyword&gt;&lt;keyword&gt;Cell Line&lt;/keyword&gt;&lt;keyword&gt;Dictyostelium/microbiology&lt;/keyword&gt;&lt;keyword&gt;Mice&lt;/keyword&gt;&lt;keyword&gt;Microfilament Proteins/*metabolism&lt;/keyword&gt;&lt;keyword&gt;Mycobacterium/*immunology&lt;/keyword&gt;&lt;keyword&gt;Phagocytes/*immunology/*microbiology&lt;/keyword&gt;&lt;keyword&gt;Phagocytosis&lt;/keyword&gt;&lt;keyword&gt;Phagosomes/immunology/microbiology&lt;/keyword&gt;&lt;keyword&gt;*Protein Multimerization&lt;/keyword&gt;&lt;/keywords&gt;&lt;dates&gt;&lt;year&gt;2014&lt;/year&gt;&lt;pub-dates&gt;&lt;date&gt;Feb&lt;/date&gt;&lt;/pub-dates&gt;&lt;/dates&gt;&lt;isbn&gt;1462-5822 (Electronic)&amp;#xD;1462-5814 (Linking)&lt;/isbn&gt;&lt;accession-num&gt;24119059&lt;/accession-num&gt;&lt;work-type&gt;Research Support, Non-U.S. Gov&amp;apos;t&lt;/work-type&gt;&lt;urls&gt;&lt;related-urls&gt;&lt;url&gt;http://www.ncbi.nlm.nih.gov/pubmed/24119059&lt;/url&gt;&lt;/related-urls&gt;&lt;/urls&gt;&lt;electronic-resource-num&gt;10.1111/cmi.12217&lt;/electronic-resource-num&gt;&lt;language&gt;eng&lt;/language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Kolonko et al. 2014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absent from MCV during </w:t>
            </w:r>
            <w:r w:rsidRPr="000D26EA">
              <w:rPr>
                <w:rFonts w:cs="Times New Roman"/>
                <w:i/>
                <w:sz w:val="18"/>
                <w:szCs w:val="18"/>
              </w:rPr>
              <w:t>M. marinum</w:t>
            </w:r>
            <w:r w:rsidRPr="000D26EA">
              <w:rPr>
                <w:rFonts w:cs="Times New Roman"/>
                <w:sz w:val="18"/>
                <w:szCs w:val="18"/>
              </w:rPr>
              <w:t xml:space="preserve"> proliferation phase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Kolonko&lt;/Author&gt;&lt;Year&gt;2014&lt;/Year&gt;&lt;RecNum&gt;89&lt;/RecNum&gt;&lt;DisplayText&gt;(Kolonko et al. 2014)&lt;/DisplayText&gt;&lt;record&gt;&lt;rec-number&gt;89&lt;/rec-number&gt;&lt;foreign-keys&gt;&lt;key app="EN" db-id="rvwrdpv9qdas0ceexxkpvwpf2rxz2p5tepa0" timestamp="1505734664"&gt;89&lt;/key&gt;&lt;/foreign-keys&gt;&lt;ref-type name="Journal Article"&gt;17&lt;/ref-type&gt;&lt;contributors&gt;&lt;authors&gt;&lt;author&gt;Kolonko, M.&lt;/author&gt;&lt;author&gt;Geffken, A. C.&lt;/author&gt;&lt;author&gt;Blumer, T.&lt;/author&gt;&lt;author&gt;Hagens, K.&lt;/author&gt;&lt;author&gt;Schaible, U. E.&lt;/author&gt;&lt;author&gt;Hagedorn, M.&lt;/author&gt;&lt;/authors&gt;&lt;/contributors&gt;&lt;auth-address&gt;Section Parasitology, Bernhard Nocht Institute for Tropical Medicine, Hamburg, Germany.&lt;/auth-address&gt;&lt;titles&gt;&lt;title&gt;WASH-driven actin polymerization is required for efficient mycobacterial phagosome maturation arrest&lt;/title&gt;&lt;secondary-title&gt;Cell Microbiol&lt;/secondary-title&gt;&lt;alt-title&gt;Cellular microbiology&lt;/alt-title&gt;&lt;/titles&gt;&lt;periodical&gt;&lt;full-title&gt;Cell Microbiol&lt;/full-title&gt;&lt;/periodical&gt;&lt;pages&gt;232-46&lt;/pages&gt;&lt;volume&gt;16&lt;/volume&gt;&lt;number&gt;2&lt;/number&gt;&lt;edition&gt;2013/10/15&lt;/edition&gt;&lt;keywords&gt;&lt;keyword&gt;Actins/*metabolism&lt;/keyword&gt;&lt;keyword&gt;Animals&lt;/keyword&gt;&lt;keyword&gt;Cell Line&lt;/keyword&gt;&lt;keyword&gt;Dictyostelium/microbiology&lt;/keyword&gt;&lt;keyword&gt;Mice&lt;/keyword&gt;&lt;keyword&gt;Microfilament Proteins/*metabolism&lt;/keyword&gt;&lt;keyword&gt;Mycobacterium/*immunology&lt;/keyword&gt;&lt;keyword&gt;Phagocytes/*immunology/*microbiology&lt;/keyword&gt;&lt;keyword&gt;Phagocytosis&lt;/keyword&gt;&lt;keyword&gt;Phagosomes/immunology/microbiology&lt;/keyword&gt;&lt;keyword&gt;*Protein Multimerization&lt;/keyword&gt;&lt;/keywords&gt;&lt;dates&gt;&lt;year&gt;2014&lt;/year&gt;&lt;pub-dates&gt;&lt;date&gt;Feb&lt;/date&gt;&lt;/pub-dates&gt;&lt;/dates&gt;&lt;isbn&gt;1462-5822 (Electronic)&amp;#xD;1462-5814 (Linking)&lt;/isbn&gt;&lt;accession-num&gt;24119059&lt;/accession-num&gt;&lt;work-type&gt;Research Support, Non-U.S. Gov&amp;apos;t&lt;/work-type&gt;&lt;urls&gt;&lt;related-urls&gt;&lt;url&gt;http://www.ncbi.nlm.nih.gov/pubmed/24119059&lt;/url&gt;&lt;/related-urls&gt;&lt;/urls&gt;&lt;electronic-resource-num&gt;10.1111/cmi.12217&lt;/electronic-resource-num&gt;&lt;language&gt;eng&lt;/language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Kolonko et al. 2014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ejectosome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7IEtv
bG9ua28gZXQgYWwuIDIwMTQ7IEdlcnN0ZW5tYWllciBldCBhbC4gMjAxNSk8L0Rpc3BsYXlUZXh0
PjxyZWNvcmQ+PHJlYy1udW1iZXI+ODg8L3JlYy1udW1iZXI+PGZvcmVpZ24ta2V5cz48a2V5IGFw
cD0iRU4iIGRiLWlkPSJydndyZHB2OXFkYXMwY2VleHhrcHZ3cGYycnh6MnA1dGVwYTAiIHRpbWVz
dGFtcD0iMTUwNTczNDY2NCI+ODg8L2tleT48L2ZvcmVpZ24ta2V5cz48cmVmLXR5cGUgbmFtZT0i
Sm91cm5hbCBBcnRpY2xlIj4xNzwvcmVmLXR5cGU+PGNvbnRyaWJ1dG9ycz48YXV0aG9ycz48YXV0
aG9yPkhhZ2Vkb3JuLCBNLjwvYXV0aG9yPjxhdXRob3I+Um9oZGUsIEsuIEguPC9hdXRob3I+PGF1
dGhvcj5SdXNzZWxsLCBELiBHLjwvYXV0aG9yPjxhdXRob3I+U29sZGF0aSwgVC48L2F1dGhvcj48
L2F1dGhvcnM+PC9jb250cmlidXRvcnM+PGF1dGgtYWRkcmVzcz5EZXBhcnRlbWVudCBkZSBCaW9j
aGltaWUsIEZhY3VsdGUgZGVzIFNjaWVuY2VzLCBVbml2ZXJzaXRlIGRlIEdlbmV2ZSwgU2NpZW5j
ZXMgSUksIDMwIHF1YWkgRXJuZXN0IEFuc2VybWV0LCBDSC0xMjExIEdlbmV2ZS00LCBTd2l0emVy
bGFuZC48L2F1dGgtYWRkcmVzcz48dGl0bGVzPjx0aXRsZT5JbmZlY3Rpb24gYnkgdHViZXJjdWxh
ciBteWNvYmFjdGVyaWEgaXMgc3ByZWFkIGJ5IG5vbmx5dGljIGVqZWN0aW9uIGZyb20gdGhlaXIg
YW1vZWJhIGhvc3RzPC90aXRsZT48c2Vjb25kYXJ5LXRpdGxlPlNjaWVuY2U8L3NlY29uZGFyeS10
aXRsZT48L3RpdGxlcz48cGVyaW9kaWNhbD48ZnVsbC10aXRsZT5TY2llbmNlPC9mdWxsLXRpdGxl
PjwvcGVyaW9kaWNhbD48cGFnZXM+MTcyOS0zMzwvcGFnZXM+PHZvbHVtZT4zMjM8L3ZvbHVtZT48
bnVtYmVyPjU5MjI8L251bWJlcj48ZWRpdGlvbj4yMDA5LzAzLzI4PC9lZGl0aW9uPjxrZXl3b3Jk
cz48a2V5d29yZD5BY3RpbnMvKnBoeXNpb2xvZ3k8L2tleXdvcmQ+PGtleXdvcmQ+QW5pbWFsczwv
a2V5d29yZD48a2V5d29yZD5CYWN0ZXJpYWwgUHJvdGVpbnMvbWV0YWJvbGlzbTwva2V5d29yZD48
a2V5d29yZD5DZWxsIE1lbWJyYW5lL21pY3JvYmlvbG9neTwva2V5d29yZD48a2V5d29yZD5DeXRv
c2tlbGV0b24vKm1pY3JvYmlvbG9neS9waHlzaW9sb2d5L3VsdHJhc3RydWN0dXJlPC9rZXl3b3Jk
PjxrZXl3b3JkPkN5dG9zb2wvbWljcm9iaW9sb2d5PC9rZXl3b3JkPjxrZXl3b3JkPkRpY3R5b3N0
ZWxpdW0vKm1pY3JvYmlvbG9neS91bHRyYXN0cnVjdHVyZTwva2V5d29yZD48a2V5d29yZD5HVFAg
UGhvc3Bob2h5ZHJvbGFzZXMvbWV0YWJvbGlzbTwva2V5d29yZD48a2V5d29yZD5NeWNvYmFjdGVy
aXVtIGF2aXVtL2dlbmV0aWNzL3BhdGhvZ2VuaWNpdHkvKnBoeXNpb2xvZ3k8L2tleXdvcmQ+PGtl
eXdvcmQ+TXljb2JhY3Rlcml1bSBtYXJpbnVtL2dlbmV0aWNzL3BhdGhvZ2VuaWNpdHkvKnBoeXNp
b2xvZ3k8L2tleXdvcmQ+PGtleXdvcmQ+TXljb2JhY3Rlcml1bSB0dWJlcmN1bG9zaXMvZ2VuZXRp
Y3MvcGF0aG9nZW5pY2l0eS8qcGh5c2lvbG9neTwva2V5d29yZD48a2V5d29yZD5QaGFnb2N5dG9z
aXM8L2tleXdvcmQ+PGtleXdvcmQ+UHJlc3N1cmU8L2tleXdvcmQ+PGtleXdvcmQ+VmFjdW9sZXMv
bWljcm9iaW9sb2d5PC9rZXl3b3JkPjwva2V5d29yZHM+PGRhdGVzPjx5ZWFyPjIwMDk8L3llYXI+
PHB1Yi1kYXRlcz48ZGF0ZT5NYXIgMjc8L2RhdGU+PC9wdWItZGF0ZXM+PC9kYXRlcz48aXNibj4x
MDk1LTkyMDMgKEVsZWN0cm9uaWMpJiN4RDswMDM2LTgwNzUgKExpbmtpbmcpPC9pc2JuPjxhY2Nl
c3Npb24tbnVtPjE5MzI1MTE1PC9hY2Nlc3Npb24tbnVtPjx3b3JrLXR5cGU+UmVzZWFyY2ggU3Vw
cG9ydCwgTi5JLkguLCBFeHRyYW11cmFsJiN4RDtSZXNlYXJjaCBTdXBwb3J0LCBOb24tVS5TLiBH
b3YmYXBvczt0PC93b3JrLXR5cGU+PHVybHM+PHJlbGF0ZWQtdXJscz48dXJsPmh0dHA6Ly93d3cu
bmNiaS5ubG0ubmloLmdvdi9wdWJtZWQvMTkzMjUxMTU8L3VybD48L3JlbGF0ZWQtdXJscz48L3Vy
bHM+PGN1c3RvbTI+Mjc3MDM0MzwvY3VzdG9tMj48ZWxlY3Ryb25pYy1yZXNvdXJjZS1udW0+MTAu
MTEyNi9zY2llbmNlLjExNjkzODE8L2VsZWN0cm9uaWMtcmVzb3VyY2UtbnVtPjxsYW5ndWFnZT5l
bmc8L2xhbmd1YWdlPjwvcmVjb3JkPjwvQ2l0ZT48Q2l0ZT48QXV0aG9yPktvbG9ua288L0F1dGhv
cj48WWVhcj4yMDE0PC9ZZWFyPjxSZWNOdW0+ODk8L1JlY051bT48cmVjb3JkPjxyZWMtbnVtYmVy
Pjg5PC9yZWMtbnVtYmVyPjxmb3JlaWduLWtleXM+PGtleSBhcHA9IkVOIiBkYi1pZD0icnZ3cmRw
djlxZGFzMGNlZXh4a3B2d3BmMnJ4ejJwNXRlcGEwIiB0aW1lc3RhbXA9IjE1MDU3MzQ2NjQiPjg5
PC9rZXk+PC9mb3JlaWduLWtleXM+PHJlZi10eXBlIG5hbWU9IkpvdXJuYWwgQXJ0aWNsZSI+MTc8
L3JlZi10eXBlPjxjb250cmlidXRvcnM+PGF1dGhvcnM+PGF1dGhvcj5Lb2xvbmtvLCBNLjwvYXV0
aG9yPjxhdXRob3I+R2VmZmtlbiwgQS4gQy48L2F1dGhvcj48YXV0aG9yPkJsdW1lciwgVC48L2F1
dGhvcj48YXV0aG9yPkhhZ2VucywgSy48L2F1dGhvcj48YXV0aG9yPlNjaGFpYmxlLCBVLiBFLjwv
YXV0aG9yPjxhdXRob3I+SGFnZWRvcm4sIE0uPC9hdXRob3I+PC9hdXRob3JzPjwvY29udHJpYnV0
b3JzPjxhdXRoLWFkZHJlc3M+U2VjdGlvbiBQYXJhc2l0b2xvZ3ksIEJlcm5oYXJkIE5vY2h0IElu
c3RpdHV0ZSBmb3IgVHJvcGljYWwgTWVkaWNpbmUsIEhhbWJ1cmcsIEdlcm1hbnkuPC9hdXRoLWFk
ZHJlc3M+PHRpdGxlcz48dGl0bGU+V0FTSC1kcml2ZW4gYWN0aW4gcG9seW1lcml6YXRpb24gaXMg
cmVxdWlyZWQgZm9yIGVmZmljaWVudCBteWNvYmFjdGVyaWFsIHBoYWdvc29tZSBtYXR1cmF0aW9u
IGFycmVzdDwvdGl0bGU+PHNlY29uZGFyeS10aXRsZT5DZWxsIE1pY3JvYmlvbDwvc2Vjb25kYXJ5
LXRpdGxlPjxhbHQtdGl0bGU+Q2VsbHVsYXIgbWljcm9iaW9sb2d5PC9hbHQtdGl0bGU+PC90aXRs
ZXM+PHBlcmlvZGljYWw+PGZ1bGwtdGl0bGU+Q2VsbCBNaWNyb2Jpb2w8L2Z1bGwtdGl0bGU+PC9w
ZXJpb2RpY2FsPjxwYWdlcz4yMzItNDY8L3BhZ2VzPjx2b2x1bWU+MTY8L3ZvbHVtZT48bnVtYmVy
PjI8L251bWJlcj48ZWRpdGlvbj4yMDEzLzEwLzE1PC9lZGl0aW9uPjxrZXl3b3Jkcz48a2V5d29y
ZD5BY3RpbnMvKm1ldGFib2xpc208L2tleXdvcmQ+PGtleXdvcmQ+QW5pbWFsczwva2V5d29yZD48
a2V5d29yZD5DZWxsIExpbmU8L2tleXdvcmQ+PGtleXdvcmQ+RGljdHlvc3RlbGl1bS9taWNyb2Jp
b2xvZ3k8L2tleXdvcmQ+PGtleXdvcmQ+TWljZTwva2V5d29yZD48a2V5d29yZD5NaWNyb2ZpbGFt
ZW50IFByb3RlaW5zLyptZXRhYm9saXNtPC9rZXl3b3JkPjxrZXl3b3JkPk15Y29iYWN0ZXJpdW0v
KmltbXVub2xvZ3k8L2tleXdvcmQ+PGtleXdvcmQ+UGhhZ29jeXRlcy8qaW1tdW5vbG9neS8qbWlj
cm9iaW9sb2d5PC9rZXl3b3JkPjxrZXl3b3JkPlBoYWdvY3l0b3Npczwva2V5d29yZD48a2V5d29y
ZD5QaGFnb3NvbWVzL2ltbXVub2xvZ3kvbWljcm9iaW9sb2d5PC9rZXl3b3JkPjxrZXl3b3JkPipQ
cm90ZWluIE11bHRpbWVyaXphdGlvbjwva2V5d29yZD48L2tleXdvcmRzPjxkYXRlcz48eWVhcj4y
MDE0PC95ZWFyPjxwdWItZGF0ZXM+PGRhdGU+RmViPC9kYXRlPjwvcHViLWRhdGVzPjwvZGF0ZXM+
PGlzYm4+MTQ2Mi01ODIyIChFbGVjdHJvbmljKSYjeEQ7MTQ2Mi01ODE0IChMaW5raW5nKTwvaXNi
bj48YWNjZXNzaW9uLW51bT4yNDExOTA1OTwvYWNjZXNzaW9uLW51bT48d29yay10eXBlPlJlc2Vh
cmNoIFN1cHBvcnQsIE5vbi1VLlMuIEdvdiZhcG9zO3Q8L3dvcmstdHlwZT48dXJscz48cmVsYXRl
ZC11cmxzPjx1cmw+aHR0cDovL3d3dy5uY2JpLm5sbS5uaWguZ292L3B1Ym1lZC8yNDExOTA1OTwv
dXJsPjwvcmVsYXRlZC11cmxzPjwvdXJscz48ZWxlY3Ryb25pYy1yZXNvdXJjZS1udW0+MTAuMTEx
MS9jbWkuMTIyMTc8L2VsZWN0cm9uaWMtcmVzb3VyY2UtbnVtPjxsYW5ndWFnZT5lbmc8L2xhbmd1
YWdlPjwvcmVjb3JkPjwvQ2l0ZT48Q2l0ZT48QXV0aG9yPkdlcnN0ZW5tYWllcjwvQXV0aG9yPjxZ
ZWFyPjIwMTU8L1llYXI+PFJlY051bT40PC9SZWNOdW0+PHJlY29yZD48cmVjLW51bWJlcj40PC9y
ZWMtbnVtYmVyPjxmb3JlaWduLWtleXM+PGtleSBhcHA9IkVOIiBkYi1pZD0icnZ3cmRwdjlxZGFz
MGNlZXh4a3B2d3BmMnJ4ejJwNXRlcGEwIiB0aW1lc3RhbXA9IjAiPjQ8L2tleT48L2ZvcmVpZ24t
a2V5cz48cmVmLXR5cGUgbmFtZT0iSm91cm5hbCBBcnRpY2xlIj4xNzwvcmVmLXR5cGU+PGNvbnRy
aWJ1dG9ycz48YXV0aG9ycz48YXV0aG9yPkdlcnN0ZW5tYWllciwgTC48L2F1dGhvcj48YXV0aG9y
PlBpbGxhLCBSLjwvYXV0aG9yPjxhdXRob3I+SGVycm1hbm4sIEwuPC9hdXRob3I+PGF1dGhvcj5I
ZXJybWFubiwgSC48L2F1dGhvcj48YXV0aG9yPlByYWRvLCBNLjwvYXV0aG9yPjxhdXRob3I+Vmls
bGFmYW5vLCBHLiBKLjwvYXV0aG9yPjxhdXRob3I+S29sb25rbywgTS48L2F1dGhvcj48YXV0aG9y
PlJlaW1lciwgUi48L2F1dGhvcj48YXV0aG9yPlNvbGRhdGksIFQuPC9hdXRob3I+PGF1dGhvcj5L
aW5nLCBKLiBTLjwvYXV0aG9yPjxhdXRob3I+SGFnZWRvcm4sIE0uPC9hdXRob3I+PC9hdXRob3Jz
PjwvY29udHJpYnV0b3JzPjxhdXRoLWFkZHJlc3M+U2VjdGlvbiBQYXJhc2l0b2xvZ3ksIEJlcm5o
YXJkIE5vY2h0IEluc3RpdHV0ZSBmb3IgVHJvcGljYWwgTWVkaWNpbmUsIDIwMzU5IEhhbWJ1cmcs
IEdlcm1hbnk7JiN4RDtFbGVjdHJvbm1pY3Jvc2NvcHksIEhlaW5yaWNoLVBldHRlLUluc3RpdHV0
ZSwgMjAyNTEgSGFtYnVyZywgR2VybWFueTsmI3hEO0RlcGFydG1lbnQgb2YgQmlvY2hlbWlzdHJ5
LCBVbml2ZXJzaXR5IG9mIEdlbmV2YSwgMTIxMS1HZW5ldmEsIFN3aXR6ZXJsYW5kOyBhbmQuJiN4
RDtEZXBhcnRtZW50IG9mIEJpb21lZGljYWwgU2NpZW5jZXMsIFVuaXZlcnNpdHkgb2YgU2hlZmZp
ZWxkLCBTaGVmZmllbGQgUzEwIDJUTiwgVW5pdGVkIEtpbmdkb20uJiN4RDtTZWN0aW9uIFBhcmFz
aXRvbG9neSwgQmVybmhhcmQgTm9jaHQgSW5zdGl0dXRlIGZvciBUcm9waWNhbCBNZWRpY2luZSwg
MjAzNTkgSGFtYnVyZywgR2VybWFueTsgaGFnZWRvcm5AYm5pdG0uZGUuPC9hdXRoLWFkZHJlc3M+
PHRpdGxlcz48dGl0bGU+VGhlIGF1dG9waGFnaWMgbWFjaGluZXJ5IGVuc3VyZXMgbm9ubHl0aWMg
dHJhbnNtaXNzaW9uIG9mIG15Y29iYWN0ZXJpYTwvdGl0bGU+PHNlY29uZGFyeS10aXRsZT5Qcm9j
IE5hdGwgQWNhZCBTY2kgVSBTIEE8L3NlY29uZGFyeS10aXRsZT48YWx0LXRpdGxlPlByb2NlZWRp
bmdzIG9mIHRoZSBOYXRpb25hbCBBY2FkZW15IG9mIFNjaWVuY2VzIG9mIHRoZSBVbml0ZWQgU3Rh
dGVzIG9mIEFtZXJpY2E8L2FsdC10aXRsZT48L3RpdGxlcz48cGVyaW9kaWNhbD48ZnVsbC10aXRs
ZT5Qcm9jIE5hdGwgQWNhZCBTY2kgVSBTIEE8L2Z1bGwtdGl0bGU+PGFiYnItMT5Qcm9jZWVkaW5n
cyBvZiB0aGUgTmF0aW9uYWwgQWNhZGVteSBvZiBTY2llbmNlcyBvZiB0aGUgVW5pdGVkIFN0YXRl
cyBvZiBBbWVyaWNhPC9hYmJyLTE+PC9wZXJpb2RpY2FsPjxhbHQtcGVyaW9kaWNhbD48ZnVsbC10
aXRsZT5Qcm9jIE5hdGwgQWNhZCBTY2kgVSBTIEE8L2Z1bGwtdGl0bGU+PGFiYnItMT5Qcm9jZWVk
aW5ncyBvZiB0aGUgTmF0aW9uYWwgQWNhZGVteSBvZiBTY2llbmNlcyBvZiB0aGUgVW5pdGVkIFN0
YXRlcyBvZiBBbWVyaWNhPC9hYmJyLTE+PC9hbHQtcGVyaW9kaWNhbD48cGFnZXM+RTY4Ny05Mjwv
cGFnZXM+PHZvbHVtZT4xMTI8L3ZvbHVtZT48bnVtYmVyPjc8L251bWJlcj48ZWRpdGlvbj4yMDE1
LzAyLzA0PC9lZGl0aW9uPjxrZXl3b3Jkcz48a2V5d29yZD4qQXV0b3BoYWd5PC9rZXl3b3JkPjxr
ZXl3b3JkPkRpY3R5b3N0ZWxpdW0vbWljcm9iaW9sb2d5PC9rZXl3b3JkPjxrZXl3b3JkPkZsdW9y
ZXNjZW50IEFudGlib2R5IFRlY2huaXF1ZTwva2V5d29yZD48a2V5d29yZD5NaWNyb3Njb3B5LCBF
bGVjdHJvbiwgVHJhbnNtaXNzaW9uPC9rZXl3b3JkPjxrZXl3b3JkPk15Y29iYWN0ZXJpdW0vKnBo
eXNpb2xvZ3kvdWx0cmFzdHJ1Y3R1cmU8L2tleXdvcmQ+PC9rZXl3b3Jkcz48ZGF0ZXM+PHllYXI+
MjAxNTwveWVhcj48cHViLWRhdGVzPjxkYXRlPkZlYiAxNzwvZGF0ZT48L3B1Yi1kYXRlcz48L2Rh
dGVzPjxpc2JuPjEwOTEtNjQ5MCAoRWxlY3Ryb25pYykmI3hEOzAwMjctODQyNCAoTGlua2luZyk8
L2lzYm4+PGFjY2Vzc2lvbi1udW0+MjU2NDY0NDA8L2FjY2Vzc2lvbi1udW0+PHdvcmstdHlwZT5S
ZXNlYXJjaCBTdXBwb3J0LCBOb24tVS5TLiBHb3YmYXBvczt0JiN4RDtSZXNlYXJjaCBTdXBwb3J0
LCBVLlMuIEdvdiZhcG9zO3QsIE5vbi1QLkguUy48L3dvcmstdHlwZT48dXJscz48cmVsYXRlZC11
cmxzPjx1cmw+aHR0cDovL3d3dy5uY2JpLm5sbS5uaWguZ292L3B1Ym1lZC8yNTY0NjQ0MDwvdXJs
PjwvcmVsYXRlZC11cmxzPjwvdXJscz48Y3VzdG9tMj40MzQzMDgzPC9jdXN0b20yPjxlbGVjdHJv
bmljLXJlc291cmNlLW51bT4xMC4xMDczL3BuYXMuMTQyMzMxODExMjwvZWxlY3Ryb25pYy1yZXNv
dXJjZS1udW0+PGxhbmd1YWdlPmVuZzwvbGFuZ3VhZ2U+PC9yZWNvcmQ+PC9DaXRlPjwvRW5kTm90
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7IEtv
bG9ua28gZXQgYWwuIDIwMTQ7IEdlcnN0ZW5tYWllciBldCBhbC4gMjAxNSk8L0Rpc3BsYXlUZXh0
PjxyZWNvcmQ+PHJlYy1udW1iZXI+ODg8L3JlYy1udW1iZXI+PGZvcmVpZ24ta2V5cz48a2V5IGFw
cD0iRU4iIGRiLWlkPSJydndyZHB2OXFkYXMwY2VleHhrcHZ3cGYycnh6MnA1dGVwYTAiIHRpbWVz
dGFtcD0iMTUwNTczNDY2NCI+ODg8L2tleT48L2ZvcmVpZ24ta2V5cz48cmVmLXR5cGUgbmFtZT0i
Sm91cm5hbCBBcnRpY2xlIj4xNzwvcmVmLXR5cGU+PGNvbnRyaWJ1dG9ycz48YXV0aG9ycz48YXV0
aG9yPkhhZ2Vkb3JuLCBNLjwvYXV0aG9yPjxhdXRob3I+Um9oZGUsIEsuIEguPC9hdXRob3I+PGF1
dGhvcj5SdXNzZWxsLCBELiBHLjwvYXV0aG9yPjxhdXRob3I+U29sZGF0aSwgVC48L2F1dGhvcj48
L2F1dGhvcnM+PC9jb250cmlidXRvcnM+PGF1dGgtYWRkcmVzcz5EZXBhcnRlbWVudCBkZSBCaW9j
aGltaWUsIEZhY3VsdGUgZGVzIFNjaWVuY2VzLCBVbml2ZXJzaXRlIGRlIEdlbmV2ZSwgU2NpZW5j
ZXMgSUksIDMwIHF1YWkgRXJuZXN0IEFuc2VybWV0LCBDSC0xMjExIEdlbmV2ZS00LCBTd2l0emVy
bGFuZC48L2F1dGgtYWRkcmVzcz48dGl0bGVzPjx0aXRsZT5JbmZlY3Rpb24gYnkgdHViZXJjdWxh
ciBteWNvYmFjdGVyaWEgaXMgc3ByZWFkIGJ5IG5vbmx5dGljIGVqZWN0aW9uIGZyb20gdGhlaXIg
YW1vZWJhIGhvc3RzPC90aXRsZT48c2Vjb25kYXJ5LXRpdGxlPlNjaWVuY2U8L3NlY29uZGFyeS10
aXRsZT48L3RpdGxlcz48cGVyaW9kaWNhbD48ZnVsbC10aXRsZT5TY2llbmNlPC9mdWxsLXRpdGxl
PjwvcGVyaW9kaWNhbD48cGFnZXM+MTcyOS0zMzwvcGFnZXM+PHZvbHVtZT4zMjM8L3ZvbHVtZT48
bnVtYmVyPjU5MjI8L251bWJlcj48ZWRpdGlvbj4yMDA5LzAzLzI4PC9lZGl0aW9uPjxrZXl3b3Jk
cz48a2V5d29yZD5BY3RpbnMvKnBoeXNpb2xvZ3k8L2tleXdvcmQ+PGtleXdvcmQ+QW5pbWFsczwv
a2V5d29yZD48a2V5d29yZD5CYWN0ZXJpYWwgUHJvdGVpbnMvbWV0YWJvbGlzbTwva2V5d29yZD48
a2V5d29yZD5DZWxsIE1lbWJyYW5lL21pY3JvYmlvbG9neTwva2V5d29yZD48a2V5d29yZD5DeXRv
c2tlbGV0b24vKm1pY3JvYmlvbG9neS9waHlzaW9sb2d5L3VsdHJhc3RydWN0dXJlPC9rZXl3b3Jk
PjxrZXl3b3JkPkN5dG9zb2wvbWljcm9iaW9sb2d5PC9rZXl3b3JkPjxrZXl3b3JkPkRpY3R5b3N0
ZWxpdW0vKm1pY3JvYmlvbG9neS91bHRyYXN0cnVjdHVyZTwva2V5d29yZD48a2V5d29yZD5HVFAg
UGhvc3Bob2h5ZHJvbGFzZXMvbWV0YWJvbGlzbTwva2V5d29yZD48a2V5d29yZD5NeWNvYmFjdGVy
aXVtIGF2aXVtL2dlbmV0aWNzL3BhdGhvZ2VuaWNpdHkvKnBoeXNpb2xvZ3k8L2tleXdvcmQ+PGtl
eXdvcmQ+TXljb2JhY3Rlcml1bSBtYXJpbnVtL2dlbmV0aWNzL3BhdGhvZ2VuaWNpdHkvKnBoeXNp
b2xvZ3k8L2tleXdvcmQ+PGtleXdvcmQ+TXljb2JhY3Rlcml1bSB0dWJlcmN1bG9zaXMvZ2VuZXRp
Y3MvcGF0aG9nZW5pY2l0eS8qcGh5c2lvbG9neTwva2V5d29yZD48a2V5d29yZD5QaGFnb2N5dG9z
aXM8L2tleXdvcmQ+PGtleXdvcmQ+UHJlc3N1cmU8L2tleXdvcmQ+PGtleXdvcmQ+VmFjdW9sZXMv
bWljcm9iaW9sb2d5PC9rZXl3b3JkPjwva2V5d29yZHM+PGRhdGVzPjx5ZWFyPjIwMDk8L3llYXI+
PHB1Yi1kYXRlcz48ZGF0ZT5NYXIgMjc8L2RhdGU+PC9wdWItZGF0ZXM+PC9kYXRlcz48aXNibj4x
MDk1LTkyMDMgKEVsZWN0cm9uaWMpJiN4RDswMDM2LTgwNzUgKExpbmtpbmcpPC9pc2JuPjxhY2Nl
c3Npb24tbnVtPjE5MzI1MTE1PC9hY2Nlc3Npb24tbnVtPjx3b3JrLXR5cGU+UmVzZWFyY2ggU3Vw
cG9ydCwgTi5JLkguLCBFeHRyYW11cmFsJiN4RDtSZXNlYXJjaCBTdXBwb3J0LCBOb24tVS5TLiBH
b3YmYXBvczt0PC93b3JrLXR5cGU+PHVybHM+PHJlbGF0ZWQtdXJscz48dXJsPmh0dHA6Ly93d3cu
bmNiaS5ubG0ubmloLmdvdi9wdWJtZWQvMTkzMjUxMTU8L3VybD48L3JlbGF0ZWQtdXJscz48L3Vy
bHM+PGN1c3RvbTI+Mjc3MDM0MzwvY3VzdG9tMj48ZWxlY3Ryb25pYy1yZXNvdXJjZS1udW0+MTAu
MTEyNi9zY2llbmNlLjExNjkzODE8L2VsZWN0cm9uaWMtcmVzb3VyY2UtbnVtPjxsYW5ndWFnZT5l
bmc8L2xhbmd1YWdlPjwvcmVjb3JkPjwvQ2l0ZT48Q2l0ZT48QXV0aG9yPktvbG9ua288L0F1dGhv
cj48WWVhcj4yMDE0PC9ZZWFyPjxSZWNOdW0+ODk8L1JlY051bT48cmVjb3JkPjxyZWMtbnVtYmVy
Pjg5PC9yZWMtbnVtYmVyPjxmb3JlaWduLWtleXM+PGtleSBhcHA9IkVOIiBkYi1pZD0icnZ3cmRw
djlxZGFzMGNlZXh4a3B2d3BmMnJ4ejJwNXRlcGEwIiB0aW1lc3RhbXA9IjE1MDU3MzQ2NjQiPjg5
PC9rZXk+PC9mb3JlaWduLWtleXM+PHJlZi10eXBlIG5hbWU9IkpvdXJuYWwgQXJ0aWNsZSI+MTc8
L3JlZi10eXBlPjxjb250cmlidXRvcnM+PGF1dGhvcnM+PGF1dGhvcj5Lb2xvbmtvLCBNLjwvYXV0
aG9yPjxhdXRob3I+R2VmZmtlbiwgQS4gQy48L2F1dGhvcj48YXV0aG9yPkJsdW1lciwgVC48L2F1
dGhvcj48YXV0aG9yPkhhZ2VucywgSy48L2F1dGhvcj48YXV0aG9yPlNjaGFpYmxlLCBVLiBFLjwv
YXV0aG9yPjxhdXRob3I+SGFnZWRvcm4sIE0uPC9hdXRob3I+PC9hdXRob3JzPjwvY29udHJpYnV0
b3JzPjxhdXRoLWFkZHJlc3M+U2VjdGlvbiBQYXJhc2l0b2xvZ3ksIEJlcm5oYXJkIE5vY2h0IElu
c3RpdHV0ZSBmb3IgVHJvcGljYWwgTWVkaWNpbmUsIEhhbWJ1cmcsIEdlcm1hbnkuPC9hdXRoLWFk
ZHJlc3M+PHRpdGxlcz48dGl0bGU+V0FTSC1kcml2ZW4gYWN0aW4gcG9seW1lcml6YXRpb24gaXMg
cmVxdWlyZWQgZm9yIGVmZmljaWVudCBteWNvYmFjdGVyaWFsIHBoYWdvc29tZSBtYXR1cmF0aW9u
IGFycmVzdDwvdGl0bGU+PHNlY29uZGFyeS10aXRsZT5DZWxsIE1pY3JvYmlvbDwvc2Vjb25kYXJ5
LXRpdGxlPjxhbHQtdGl0bGU+Q2VsbHVsYXIgbWljcm9iaW9sb2d5PC9hbHQtdGl0bGU+PC90aXRs
ZXM+PHBlcmlvZGljYWw+PGZ1bGwtdGl0bGU+Q2VsbCBNaWNyb2Jpb2w8L2Z1bGwtdGl0bGU+PC9w
ZXJpb2RpY2FsPjxwYWdlcz4yMzItNDY8L3BhZ2VzPjx2b2x1bWU+MTY8L3ZvbHVtZT48bnVtYmVy
PjI8L251bWJlcj48ZWRpdGlvbj4yMDEzLzEwLzE1PC9lZGl0aW9uPjxrZXl3b3Jkcz48a2V5d29y
ZD5BY3RpbnMvKm1ldGFib2xpc208L2tleXdvcmQ+PGtleXdvcmQ+QW5pbWFsczwva2V5d29yZD48
a2V5d29yZD5DZWxsIExpbmU8L2tleXdvcmQ+PGtleXdvcmQ+RGljdHlvc3RlbGl1bS9taWNyb2Jp
b2xvZ3k8L2tleXdvcmQ+PGtleXdvcmQ+TWljZTwva2V5d29yZD48a2V5d29yZD5NaWNyb2ZpbGFt
ZW50IFByb3RlaW5zLyptZXRhYm9saXNtPC9rZXl3b3JkPjxrZXl3b3JkPk15Y29iYWN0ZXJpdW0v
KmltbXVub2xvZ3k8L2tleXdvcmQ+PGtleXdvcmQ+UGhhZ29jeXRlcy8qaW1tdW5vbG9neS8qbWlj
cm9iaW9sb2d5PC9rZXl3b3JkPjxrZXl3b3JkPlBoYWdvY3l0b3Npczwva2V5d29yZD48a2V5d29y
ZD5QaGFnb3NvbWVzL2ltbXVub2xvZ3kvbWljcm9iaW9sb2d5PC9rZXl3b3JkPjxrZXl3b3JkPipQ
cm90ZWluIE11bHRpbWVyaXphdGlvbjwva2V5d29yZD48L2tleXdvcmRzPjxkYXRlcz48eWVhcj4y
MDE0PC95ZWFyPjxwdWItZGF0ZXM+PGRhdGU+RmViPC9kYXRlPjwvcHViLWRhdGVzPjwvZGF0ZXM+
PGlzYm4+MTQ2Mi01ODIyIChFbGVjdHJvbmljKSYjeEQ7MTQ2Mi01ODE0IChMaW5raW5nKTwvaXNi
bj48YWNjZXNzaW9uLW51bT4yNDExOTA1OTwvYWNjZXNzaW9uLW51bT48d29yay10eXBlPlJlc2Vh
cmNoIFN1cHBvcnQsIE5vbi1VLlMuIEdvdiZhcG9zO3Q8L3dvcmstdHlwZT48dXJscz48cmVsYXRl
ZC11cmxzPjx1cmw+aHR0cDovL3d3dy5uY2JpLm5sbS5uaWguZ292L3B1Ym1lZC8yNDExOTA1OTwv
dXJsPjwvcmVsYXRlZC11cmxzPjwvdXJscz48ZWxlY3Ryb25pYy1yZXNvdXJjZS1udW0+MTAuMTEx
MS9jbWkuMTIyMTc8L2VsZWN0cm9uaWMtcmVzb3VyY2UtbnVtPjxsYW5ndWFnZT5lbmc8L2xhbmd1
YWdlPjwvcmVjb3JkPjwvQ2l0ZT48Q2l0ZT48QXV0aG9yPkdlcnN0ZW5tYWllcjwvQXV0aG9yPjxZ
ZWFyPjIwMTU8L1llYXI+PFJlY051bT40PC9SZWNOdW0+PHJlY29yZD48cmVjLW51bWJlcj40PC9y
ZWMtbnVtYmVyPjxmb3JlaWduLWtleXM+PGtleSBhcHA9IkVOIiBkYi1pZD0icnZ3cmRwdjlxZGFz
MGNlZXh4a3B2d3BmMnJ4ejJwNXRlcGEwIiB0aW1lc3RhbXA9IjAiPjQ8L2tleT48L2ZvcmVpZ24t
a2V5cz48cmVmLXR5cGUgbmFtZT0iSm91cm5hbCBBcnRpY2xlIj4xNzwvcmVmLXR5cGU+PGNvbnRy
aWJ1dG9ycz48YXV0aG9ycz48YXV0aG9yPkdlcnN0ZW5tYWllciwgTC48L2F1dGhvcj48YXV0aG9y
PlBpbGxhLCBSLjwvYXV0aG9yPjxhdXRob3I+SGVycm1hbm4sIEwuPC9hdXRob3I+PGF1dGhvcj5I
ZXJybWFubiwgSC48L2F1dGhvcj48YXV0aG9yPlByYWRvLCBNLjwvYXV0aG9yPjxhdXRob3I+Vmls
bGFmYW5vLCBHLiBKLjwvYXV0aG9yPjxhdXRob3I+S29sb25rbywgTS48L2F1dGhvcj48YXV0aG9y
PlJlaW1lciwgUi48L2F1dGhvcj48YXV0aG9yPlNvbGRhdGksIFQuPC9hdXRob3I+PGF1dGhvcj5L
aW5nLCBKLiBTLjwvYXV0aG9yPjxhdXRob3I+SGFnZWRvcm4sIE0uPC9hdXRob3I+PC9hdXRob3Jz
PjwvY29udHJpYnV0b3JzPjxhdXRoLWFkZHJlc3M+U2VjdGlvbiBQYXJhc2l0b2xvZ3ksIEJlcm5o
YXJkIE5vY2h0IEluc3RpdHV0ZSBmb3IgVHJvcGljYWwgTWVkaWNpbmUsIDIwMzU5IEhhbWJ1cmcs
IEdlcm1hbnk7JiN4RDtFbGVjdHJvbm1pY3Jvc2NvcHksIEhlaW5yaWNoLVBldHRlLUluc3RpdHV0
ZSwgMjAyNTEgSGFtYnVyZywgR2VybWFueTsmI3hEO0RlcGFydG1lbnQgb2YgQmlvY2hlbWlzdHJ5
LCBVbml2ZXJzaXR5IG9mIEdlbmV2YSwgMTIxMS1HZW5ldmEsIFN3aXR6ZXJsYW5kOyBhbmQuJiN4
RDtEZXBhcnRtZW50IG9mIEJpb21lZGljYWwgU2NpZW5jZXMsIFVuaXZlcnNpdHkgb2YgU2hlZmZp
ZWxkLCBTaGVmZmllbGQgUzEwIDJUTiwgVW5pdGVkIEtpbmdkb20uJiN4RDtTZWN0aW9uIFBhcmFz
aXRvbG9neSwgQmVybmhhcmQgTm9jaHQgSW5zdGl0dXRlIGZvciBUcm9waWNhbCBNZWRpY2luZSwg
MjAzNTkgSGFtYnVyZywgR2VybWFueTsgaGFnZWRvcm5AYm5pdG0uZGUuPC9hdXRoLWFkZHJlc3M+
PHRpdGxlcz48dGl0bGU+VGhlIGF1dG9waGFnaWMgbWFjaGluZXJ5IGVuc3VyZXMgbm9ubHl0aWMg
dHJhbnNtaXNzaW9uIG9mIG15Y29iYWN0ZXJpYTwvdGl0bGU+PHNlY29uZGFyeS10aXRsZT5Qcm9j
IE5hdGwgQWNhZCBTY2kgVSBTIEE8L3NlY29uZGFyeS10aXRsZT48YWx0LXRpdGxlPlByb2NlZWRp
bmdzIG9mIHRoZSBOYXRpb25hbCBBY2FkZW15IG9mIFNjaWVuY2VzIG9mIHRoZSBVbml0ZWQgU3Rh
dGVzIG9mIEFtZXJpY2E8L2FsdC10aXRsZT48L3RpdGxlcz48cGVyaW9kaWNhbD48ZnVsbC10aXRs
ZT5Qcm9jIE5hdGwgQWNhZCBTY2kgVSBTIEE8L2Z1bGwtdGl0bGU+PGFiYnItMT5Qcm9jZWVkaW5n
cyBvZiB0aGUgTmF0aW9uYWwgQWNhZGVteSBvZiBTY2llbmNlcyBvZiB0aGUgVW5pdGVkIFN0YXRl
cyBvZiBBbWVyaWNhPC9hYmJyLTE+PC9wZXJpb2RpY2FsPjxhbHQtcGVyaW9kaWNhbD48ZnVsbC10
aXRsZT5Qcm9jIE5hdGwgQWNhZCBTY2kgVSBTIEE8L2Z1bGwtdGl0bGU+PGFiYnItMT5Qcm9jZWVk
aW5ncyBvZiB0aGUgTmF0aW9uYWwgQWNhZGVteSBvZiBTY2llbmNlcyBvZiB0aGUgVW5pdGVkIFN0
YXRlcyBvZiBBbWVyaWNhPC9hYmJyLTE+PC9hbHQtcGVyaW9kaWNhbD48cGFnZXM+RTY4Ny05Mjwv
cGFnZXM+PHZvbHVtZT4xMTI8L3ZvbHVtZT48bnVtYmVyPjc8L251bWJlcj48ZWRpdGlvbj4yMDE1
LzAyLzA0PC9lZGl0aW9uPjxrZXl3b3Jkcz48a2V5d29yZD4qQXV0b3BoYWd5PC9rZXl3b3JkPjxr
ZXl3b3JkPkRpY3R5b3N0ZWxpdW0vbWljcm9iaW9sb2d5PC9rZXl3b3JkPjxrZXl3b3JkPkZsdW9y
ZXNjZW50IEFudGlib2R5IFRlY2huaXF1ZTwva2V5d29yZD48a2V5d29yZD5NaWNyb3Njb3B5LCBF
bGVjdHJvbiwgVHJhbnNtaXNzaW9uPC9rZXl3b3JkPjxrZXl3b3JkPk15Y29iYWN0ZXJpdW0vKnBo
eXNpb2xvZ3kvdWx0cmFzdHJ1Y3R1cmU8L2tleXdvcmQ+PC9rZXl3b3Jkcz48ZGF0ZXM+PHllYXI+
MjAxNTwveWVhcj48cHViLWRhdGVzPjxkYXRlPkZlYiAxNzwvZGF0ZT48L3B1Yi1kYXRlcz48L2Rh
dGVzPjxpc2JuPjEwOTEtNjQ5MCAoRWxlY3Ryb25pYykmI3hEOzAwMjctODQyNCAoTGlua2luZyk8
L2lzYm4+PGFjY2Vzc2lvbi1udW0+MjU2NDY0NDA8L2FjY2Vzc2lvbi1udW0+PHdvcmstdHlwZT5S
ZXNlYXJjaCBTdXBwb3J0LCBOb24tVS5TLiBHb3YmYXBvczt0JiN4RDtSZXNlYXJjaCBTdXBwb3J0
LCBVLlMuIEdvdiZhcG9zO3QsIE5vbi1QLkguUy48L3dvcmstdHlwZT48dXJscz48cmVsYXRlZC11
cmxzPjx1cmw+aHR0cDovL3d3dy5uY2JpLm5sbS5uaWguZ292L3B1Ym1lZC8yNTY0NjQ0MDwvdXJs
PjwvcmVsYXRlZC11cmxzPjwvdXJscz48Y3VzdG9tMj40MzQzMDgzPC9jdXN0b20yPjxlbGVjdHJv
bmljLXJlc291cmNlLW51bT4xMC4xMDczL3BuYXMuMTQyMzMxODExMjwvZWxlY3Ryb25pYy1yZXNv
dXJjZS1udW0+PGxhbmd1YWdlPmVuZzwvbGFuZ3VhZ2U+PC9yZWNvcmQ+PC9DaXRlPjwvRW5kTm90
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Hagedorn et al. 2009; Kolonko et al. 2014; Gerstenmaier et al.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</w:t>
            </w:r>
            <w:r w:rsidRPr="000D26EA">
              <w:rPr>
                <w:rFonts w:cs="Times New Roman"/>
                <w:i/>
                <w:sz w:val="18"/>
                <w:szCs w:val="18"/>
              </w:rPr>
              <w:t>M. marinum</w:t>
            </w:r>
            <w:r w:rsidRPr="000D26EA">
              <w:rPr>
                <w:rFonts w:cs="Times New Roman"/>
                <w:sz w:val="18"/>
                <w:szCs w:val="18"/>
              </w:rPr>
              <w:t xml:space="preserve"> ∆RD1ejectosome during co-infection with </w:t>
            </w:r>
            <w:r w:rsidRPr="000D26EA">
              <w:rPr>
                <w:rFonts w:cs="Times New Roman"/>
                <w:i/>
                <w:sz w:val="18"/>
                <w:szCs w:val="18"/>
              </w:rPr>
              <w:t>M. marinum</w:t>
            </w:r>
            <w:r w:rsidRPr="000D26EA">
              <w:rPr>
                <w:rFonts w:cs="Times New Roman"/>
                <w:sz w:val="18"/>
                <w:szCs w:val="18"/>
              </w:rPr>
              <w:t xml:space="preserve"> wt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Gerstenmaier et al.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255ACD0C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  <w:lang w:val="de-DE"/>
              </w:rPr>
            </w:pP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de-DE"/>
              </w:rPr>
              <w:t xml:space="preserve">CLEM 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de-DE"/>
              </w:rPr>
              <w:instrText xml:space="preserve"> ADDIN EN.CITE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de-DE"/>
              </w:rPr>
              <w:instrText xml:space="preserve"> ADDIN EN.CITE.DATA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color w:val="000000" w:themeColor="text1"/>
                <w:sz w:val="18"/>
                <w:szCs w:val="18"/>
                <w:lang w:val="de-DE"/>
              </w:rPr>
              <w:t>(Gerstenmaier et al. 2015)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de-DE"/>
              </w:rPr>
              <w:t xml:space="preserve">, FACS 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de-DE"/>
              </w:rPr>
              <w:instrText xml:space="preserve"> ADDIN EN.CITE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de-DE"/>
              </w:rPr>
              <w:instrText xml:space="preserve"> ADDIN EN.CITE.DATA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color w:val="000000" w:themeColor="text1"/>
                <w:sz w:val="18"/>
                <w:szCs w:val="18"/>
                <w:lang w:val="de-DE"/>
              </w:rPr>
              <w:t>(Gerstenmaier et al. 2015)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de-DE"/>
              </w:rPr>
              <w:t xml:space="preserve">, IFA 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7IEtv
bG9ua28gZXQgYWwuIDIwMTQ7IEdlcnN0ZW5tYWllciBldCBhbC4gMjAxNSk8L0Rpc3BsYXlUZXh0
PjxyZWNvcmQ+PHJlYy1udW1iZXI+ODg8L3JlYy1udW1iZXI+PGZvcmVpZ24ta2V5cz48a2V5IGFw
cD0iRU4iIGRiLWlkPSJydndyZHB2OXFkYXMwY2VleHhrcHZ3cGYycnh6MnA1dGVwYTAiIHRpbWVz
dGFtcD0iMTUwNTczNDY2NCI+ODg8L2tleT48L2ZvcmVpZ24ta2V5cz48cmVmLXR5cGUgbmFtZT0i
Sm91cm5hbCBBcnRpY2xlIj4xNzwvcmVmLXR5cGU+PGNvbnRyaWJ1dG9ycz48YXV0aG9ycz48YXV0
aG9yPkhhZ2Vkb3JuLCBNLjwvYXV0aG9yPjxhdXRob3I+Um9oZGUsIEsuIEguPC9hdXRob3I+PGF1
dGhvcj5SdXNzZWxsLCBELiBHLjwvYXV0aG9yPjxhdXRob3I+U29sZGF0aSwgVC48L2F1dGhvcj48
L2F1dGhvcnM+PC9jb250cmlidXRvcnM+PGF1dGgtYWRkcmVzcz5EZXBhcnRlbWVudCBkZSBCaW9j
aGltaWUsIEZhY3VsdGUgZGVzIFNjaWVuY2VzLCBVbml2ZXJzaXRlIGRlIEdlbmV2ZSwgU2NpZW5j
ZXMgSUksIDMwIHF1YWkgRXJuZXN0IEFuc2VybWV0LCBDSC0xMjExIEdlbmV2ZS00LCBTd2l0emVy
bGFuZC48L2F1dGgtYWRkcmVzcz48dGl0bGVzPjx0aXRsZT5JbmZlY3Rpb24gYnkgdHViZXJjdWxh
ciBteWNvYmFjdGVyaWEgaXMgc3ByZWFkIGJ5IG5vbmx5dGljIGVqZWN0aW9uIGZyb20gdGhlaXIg
YW1vZWJhIGhvc3RzPC90aXRsZT48c2Vjb25kYXJ5LXRpdGxlPlNjaWVuY2U8L3NlY29uZGFyeS10
aXRsZT48L3RpdGxlcz48cGVyaW9kaWNhbD48ZnVsbC10aXRsZT5TY2llbmNlPC9mdWxsLXRpdGxl
PjwvcGVyaW9kaWNhbD48cGFnZXM+MTcyOS0zMzwvcGFnZXM+PHZvbHVtZT4zMjM8L3ZvbHVtZT48
bnVtYmVyPjU5MjI8L251bWJlcj48ZWRpdGlvbj4yMDA5LzAzLzI4PC9lZGl0aW9uPjxrZXl3b3Jk
cz48a2V5d29yZD5BY3RpbnMvKnBoeXNpb2xvZ3k8L2tleXdvcmQ+PGtleXdvcmQ+QW5pbWFsczwv
a2V5d29yZD48a2V5d29yZD5CYWN0ZXJpYWwgUHJvdGVpbnMvbWV0YWJvbGlzbTwva2V5d29yZD48
a2V5d29yZD5DZWxsIE1lbWJyYW5lL21pY3JvYmlvbG9neTwva2V5d29yZD48a2V5d29yZD5DeXRv
c2tlbGV0b24vKm1pY3JvYmlvbG9neS9waHlzaW9sb2d5L3VsdHJhc3RydWN0dXJlPC9rZXl3b3Jk
PjxrZXl3b3JkPkN5dG9zb2wvbWljcm9iaW9sb2d5PC9rZXl3b3JkPjxrZXl3b3JkPkRpY3R5b3N0
ZWxpdW0vKm1pY3JvYmlvbG9neS91bHRyYXN0cnVjdHVyZTwva2V5d29yZD48a2V5d29yZD5HVFAg
UGhvc3Bob2h5ZHJvbGFzZXMvbWV0YWJvbGlzbTwva2V5d29yZD48a2V5d29yZD5NeWNvYmFjdGVy
aXVtIGF2aXVtL2dlbmV0aWNzL3BhdGhvZ2VuaWNpdHkvKnBoeXNpb2xvZ3k8L2tleXdvcmQ+PGtl
eXdvcmQ+TXljb2JhY3Rlcml1bSBtYXJpbnVtL2dlbmV0aWNzL3BhdGhvZ2VuaWNpdHkvKnBoeXNp
b2xvZ3k8L2tleXdvcmQ+PGtleXdvcmQ+TXljb2JhY3Rlcml1bSB0dWJlcmN1bG9zaXMvZ2VuZXRp
Y3MvcGF0aG9nZW5pY2l0eS8qcGh5c2lvbG9neTwva2V5d29yZD48a2V5d29yZD5QaGFnb2N5dG9z
aXM8L2tleXdvcmQ+PGtleXdvcmQ+UHJlc3N1cmU8L2tleXdvcmQ+PGtleXdvcmQ+VmFjdW9sZXMv
bWljcm9iaW9sb2d5PC9rZXl3b3JkPjwva2V5d29yZHM+PGRhdGVzPjx5ZWFyPjIwMDk8L3llYXI+
PHB1Yi1kYXRlcz48ZGF0ZT5NYXIgMjc8L2RhdGU+PC9wdWItZGF0ZXM+PC9kYXRlcz48aXNibj4x
MDk1LTkyMDMgKEVsZWN0cm9uaWMpJiN4RDswMDM2LTgwNzUgKExpbmtpbmcpPC9pc2JuPjxhY2Nl
c3Npb24tbnVtPjE5MzI1MTE1PC9hY2Nlc3Npb24tbnVtPjx3b3JrLXR5cGU+UmVzZWFyY2ggU3Vw
cG9ydCwgTi5JLkguLCBFeHRyYW11cmFsJiN4RDtSZXNlYXJjaCBTdXBwb3J0LCBOb24tVS5TLiBH
b3YmYXBvczt0PC93b3JrLXR5cGU+PHVybHM+PHJlbGF0ZWQtdXJscz48dXJsPmh0dHA6Ly93d3cu
bmNiaS5ubG0ubmloLmdvdi9wdWJtZWQvMTkzMjUxMTU8L3VybD48L3JlbGF0ZWQtdXJscz48L3Vy
bHM+PGN1c3RvbTI+Mjc3MDM0MzwvY3VzdG9tMj48ZWxlY3Ryb25pYy1yZXNvdXJjZS1udW0+MTAu
MTEyNi9zY2llbmNlLjExNjkzODE8L2VsZWN0cm9uaWMtcmVzb3VyY2UtbnVtPjxsYW5ndWFnZT5l
bmc8L2xhbmd1YWdlPjwvcmVjb3JkPjwvQ2l0ZT48Q2l0ZT48QXV0aG9yPktvbG9ua288L0F1dGhv
cj48WWVhcj4yMDE0PC9ZZWFyPjxSZWNOdW0+ODk8L1JlY051bT48cmVjb3JkPjxyZWMtbnVtYmVy
Pjg5PC9yZWMtbnVtYmVyPjxmb3JlaWduLWtleXM+PGtleSBhcHA9IkVOIiBkYi1pZD0icnZ3cmRw
djlxZGFzMGNlZXh4a3B2d3BmMnJ4ejJwNXRlcGEwIiB0aW1lc3RhbXA9IjE1MDU3MzQ2NjQiPjg5
PC9rZXk+PC9mb3JlaWduLWtleXM+PHJlZi10eXBlIG5hbWU9IkpvdXJuYWwgQXJ0aWNsZSI+MTc8
L3JlZi10eXBlPjxjb250cmlidXRvcnM+PGF1dGhvcnM+PGF1dGhvcj5Lb2xvbmtvLCBNLjwvYXV0
aG9yPjxhdXRob3I+R2VmZmtlbiwgQS4gQy48L2F1dGhvcj48YXV0aG9yPkJsdW1lciwgVC48L2F1
dGhvcj48YXV0aG9yPkhhZ2VucywgSy48L2F1dGhvcj48YXV0aG9yPlNjaGFpYmxlLCBVLiBFLjwv
YXV0aG9yPjxhdXRob3I+SGFnZWRvcm4sIE0uPC9hdXRob3I+PC9hdXRob3JzPjwvY29udHJpYnV0
b3JzPjxhdXRoLWFkZHJlc3M+U2VjdGlvbiBQYXJhc2l0b2xvZ3ksIEJlcm5oYXJkIE5vY2h0IElu
c3RpdHV0ZSBmb3IgVHJvcGljYWwgTWVkaWNpbmUsIEhhbWJ1cmcsIEdlcm1hbnkuPC9hdXRoLWFk
ZHJlc3M+PHRpdGxlcz48dGl0bGU+V0FTSC1kcml2ZW4gYWN0aW4gcG9seW1lcml6YXRpb24gaXMg
cmVxdWlyZWQgZm9yIGVmZmljaWVudCBteWNvYmFjdGVyaWFsIHBoYWdvc29tZSBtYXR1cmF0aW9u
IGFycmVzdDwvdGl0bGU+PHNlY29uZGFyeS10aXRsZT5DZWxsIE1pY3JvYmlvbDwvc2Vjb25kYXJ5
LXRpdGxlPjxhbHQtdGl0bGU+Q2VsbHVsYXIgbWljcm9iaW9sb2d5PC9hbHQtdGl0bGU+PC90aXRs
ZXM+PHBlcmlvZGljYWw+PGZ1bGwtdGl0bGU+Q2VsbCBNaWNyb2Jpb2w8L2Z1bGwtdGl0bGU+PC9w
ZXJpb2RpY2FsPjxwYWdlcz4yMzItNDY8L3BhZ2VzPjx2b2x1bWU+MTY8L3ZvbHVtZT48bnVtYmVy
PjI8L251bWJlcj48ZWRpdGlvbj4yMDEzLzEwLzE1PC9lZGl0aW9uPjxrZXl3b3Jkcz48a2V5d29y
ZD5BY3RpbnMvKm1ldGFib2xpc208L2tleXdvcmQ+PGtleXdvcmQ+QW5pbWFsczwva2V5d29yZD48
a2V5d29yZD5DZWxsIExpbmU8L2tleXdvcmQ+PGtleXdvcmQ+RGljdHlvc3RlbGl1bS9taWNyb2Jp
b2xvZ3k8L2tleXdvcmQ+PGtleXdvcmQ+TWljZTwva2V5d29yZD48a2V5d29yZD5NaWNyb2ZpbGFt
ZW50IFByb3RlaW5zLyptZXRhYm9saXNtPC9rZXl3b3JkPjxrZXl3b3JkPk15Y29iYWN0ZXJpdW0v
KmltbXVub2xvZ3k8L2tleXdvcmQ+PGtleXdvcmQ+UGhhZ29jeXRlcy8qaW1tdW5vbG9neS8qbWlj
cm9iaW9sb2d5PC9rZXl3b3JkPjxrZXl3b3JkPlBoYWdvY3l0b3Npczwva2V5d29yZD48a2V5d29y
ZD5QaGFnb3NvbWVzL2ltbXVub2xvZ3kvbWljcm9iaW9sb2d5PC9rZXl3b3JkPjxrZXl3b3JkPipQ
cm90ZWluIE11bHRpbWVyaXphdGlvbjwva2V5d29yZD48L2tleXdvcmRzPjxkYXRlcz48eWVhcj4y
MDE0PC95ZWFyPjxwdWItZGF0ZXM+PGRhdGU+RmViPC9kYXRlPjwvcHViLWRhdGVzPjwvZGF0ZXM+
PGlzYm4+MTQ2Mi01ODIyIChFbGVjdHJvbmljKSYjeEQ7MTQ2Mi01ODE0IChMaW5raW5nKTwvaXNi
bj48YWNjZXNzaW9uLW51bT4yNDExOTA1OTwvYWNjZXNzaW9uLW51bT48d29yay10eXBlPlJlc2Vh
cmNoIFN1cHBvcnQsIE5vbi1VLlMuIEdvdiZhcG9zO3Q8L3dvcmstdHlwZT48dXJscz48cmVsYXRl
ZC11cmxzPjx1cmw+aHR0cDovL3d3dy5uY2JpLm5sbS5uaWguZ292L3B1Ym1lZC8yNDExOTA1OTwv
dXJsPjwvcmVsYXRlZC11cmxzPjwvdXJscz48ZWxlY3Ryb25pYy1yZXNvdXJjZS1udW0+MTAuMTEx
MS9jbWkuMTIyMTc8L2VsZWN0cm9uaWMtcmVzb3VyY2UtbnVtPjxsYW5ndWFnZT5lbmc8L2xhbmd1
YWdlPjwvcmVjb3JkPjwvQ2l0ZT48Q2l0ZT48QXV0aG9yPktvbG9ua288L0F1dGhvcj48WWVhcj4y
MDE0PC9ZZWFyPjxSZWNOdW0+ODk8L1JlY051bT48cmVjb3JkPjxyZWMtbnVtYmVyPjg5PC9yZWMt
bnVtYmVyPjxmb3JlaWduLWtleXM+PGtleSBhcHA9IkVOIiBkYi1pZD0icnZ3cmRwdjlxZGFzMGNl
ZXh4a3B2d3BmMnJ4ejJwNXRlcGEwIiB0aW1lc3RhbXA9IjE1MDU3MzQ2NjQiPjg5PC9rZXk+PC9m
b3JlaWduLWtleXM+PHJlZi10eXBlIG5hbWU9IkpvdXJuYWwgQXJ0aWNsZSI+MTc8L3JlZi10eXBl
Pjxjb250cmlidXRvcnM+PGF1dGhvcnM+PGF1dGhvcj5Lb2xvbmtvLCBNLjwvYXV0aG9yPjxhdXRo
b3I+R2VmZmtlbiwgQS4gQy48L2F1dGhvcj48YXV0aG9yPkJsdW1lciwgVC48L2F1dGhvcj48YXV0
aG9yPkhhZ2VucywgSy48L2F1dGhvcj48YXV0aG9yPlNjaGFpYmxlLCBVLiBFLjwvYXV0aG9yPjxh
dXRob3I+SGFnZWRvcm4sIE0uPC9hdXRob3I+PC9hdXRob3JzPjwvY29udHJpYnV0b3JzPjxhdXRo
LWFkZHJlc3M+U2VjdGlvbiBQYXJhc2l0b2xvZ3ksIEJlcm5oYXJkIE5vY2h0IEluc3RpdHV0ZSBm
b3IgVHJvcGljYWwgTWVkaWNpbmUsIEhhbWJ1cmcsIEdlcm1hbnkuPC9hdXRoLWFkZHJlc3M+PHRp
dGxlcz48dGl0bGU+V0FTSC1kcml2ZW4gYWN0aW4gcG9seW1lcml6YXRpb24gaXMgcmVxdWlyZWQg
Zm9yIGVmZmljaWVudCBteWNvYmFjdGVyaWFsIHBoYWdvc29tZSBtYXR1cmF0aW9uIGFycmVzdDwv
dGl0bGU+PHNlY29uZGFyeS10aXRsZT5DZWxsIE1pY3JvYmlvbDwvc2Vjb25kYXJ5LXRpdGxlPjxh
bHQtdGl0bGU+Q2VsbHVsYXIgbWljcm9iaW9sb2d5PC9hbHQtdGl0bGU+PC90aXRsZXM+PHBlcmlv
ZGljYWw+PGZ1bGwtdGl0bGU+Q2VsbCBNaWNyb2Jpb2w8L2Z1bGwtdGl0bGU+PC9wZXJpb2RpY2Fs
PjxwYWdlcz4yMzItNDY8L3BhZ2VzPjx2b2x1bWU+MTY8L3ZvbHVtZT48bnVtYmVyPjI8L251bWJl
cj48ZWRpdGlvbj4yMDEzLzEwLzE1PC9lZGl0aW9uPjxrZXl3b3Jkcz48a2V5d29yZD5BY3RpbnMv
Km1ldGFib2xpc208L2tleXdvcmQ+PGtleXdvcmQ+QW5pbWFsczwva2V5d29yZD48a2V5d29yZD5D
ZWxsIExpbmU8L2tleXdvcmQ+PGtleXdvcmQ+RGljdHlvc3RlbGl1bS9taWNyb2Jpb2xvZ3k8L2tl
eXdvcmQ+PGtleXdvcmQ+TWljZTwva2V5d29yZD48a2V5d29yZD5NaWNyb2ZpbGFtZW50IFByb3Rl
aW5zLyptZXRhYm9saXNtPC9rZXl3b3JkPjxrZXl3b3JkPk15Y29iYWN0ZXJpdW0vKmltbXVub2xv
Z3k8L2tleXdvcmQ+PGtleXdvcmQ+UGhhZ29jeXRlcy8qaW1tdW5vbG9neS8qbWljcm9iaW9sb2d5
PC9rZXl3b3JkPjxrZXl3b3JkPlBoYWdvY3l0b3Npczwva2V5d29yZD48a2V5d29yZD5QaGFnb3Nv
bWVzL2ltbXVub2xvZ3kvbWljcm9iaW9sb2d5PC9rZXl3b3JkPjxrZXl3b3JkPipQcm90ZWluIE11
bHRpbWVyaXphdGlvbjwva2V5d29yZD48L2tleXdvcmRzPjxkYXRlcz48eWVhcj4yMDE0PC95ZWFy
PjxwdWItZGF0ZXM+PGRhdGU+RmViPC9kYXRlPjwvcHViLWRhdGVzPjwvZGF0ZXM+PGlzYm4+MTQ2
Mi01ODIyIChFbGVjdHJvbmljKSYjeEQ7MTQ2Mi01ODE0IChMaW5raW5nKTwvaXNibj48YWNjZXNz
aW9uLW51bT4yNDExOTA1OTwvYWNjZXNzaW9uLW51bT48d29yay10eXBlPlJlc2VhcmNoIFN1cHBv
cnQsIE5vbi1VLlMuIEdvdiZhcG9zO3Q8L3dvcmstdHlwZT48dXJscz48cmVsYXRlZC11cmxzPjx1
cmw+aHR0cDovL3d3dy5uY2JpLm5sbS5uaWguZ292L3B1Ym1lZC8yNDExOTA1OTwvdXJsPjwvcmVs
YXRlZC11cmxzPjwvdXJscz48ZWxlY3Ryb25pYy1yZXNvdXJjZS1udW0+MTAuMTExMS9jbWkuMTIy
MTc8L2VsZWN0cm9uaWMtcmVzb3VyY2UtbnVtPjxsYW5ndWFnZT5lbmc8L2xhbmd1YWdlPjwvcmVj
b3JkPjwvQ2l0ZT48Q2l0ZT48QXV0aG9yPkdlcnN0ZW5tYWllcjwvQXV0aG9yPjxZZWFyPjIwMTU8
L1llYXI+PFJlY051bT40PC9SZWNOdW0+PHJlY29yZD48cmVjLW51bWJlcj40PC9yZWMtbnVtYmVy
Pjxmb3JlaWduLWtleXM+PGtleSBhcHA9IkVOIiBkYi1pZD0icnZ3cmRwdjlxZGFzMGNlZXh4a3B2
d3BmMnJ4ejJwNXRlcGEwIiB0aW1lc3RhbXA9IjAiPjQ8L2tleT48L2ZvcmVpZ24ta2V5cz48cmVm
LXR5cGUgbmFtZT0iSm91cm5hbCBBcnRpY2xlIj4xNzwvcmVmLXR5cGU+PGNvbnRyaWJ1dG9ycz48
YXV0aG9ycz48YXV0aG9yPkdlcnN0ZW5tYWllciwgTC48L2F1dGhvcj48YXV0aG9yPlBpbGxhLCBS
LjwvYXV0aG9yPjxhdXRob3I+SGVycm1hbm4sIEwuPC9hdXRob3I+PGF1dGhvcj5IZXJybWFubiwg
SC48L2F1dGhvcj48YXV0aG9yPlByYWRvLCBNLjwvYXV0aG9yPjxhdXRob3I+VmlsbGFmYW5vLCBH
LiBKLjwvYXV0aG9yPjxhdXRob3I+S29sb25rbywgTS48L2F1dGhvcj48YXV0aG9yPlJlaW1lciwg
Ui48L2F1dGhvcj48YXV0aG9yPlNvbGRhdGksIFQuPC9hdXRob3I+PGF1dGhvcj5LaW5nLCBKLiBT
LjwvYXV0aG9yPjxhdXRob3I+SGFnZWRvcm4sIE0uPC9hdXRob3I+PC9hdXRob3JzPjwvY29udHJp
YnV0b3JzPjxhdXRoLWFkZHJlc3M+U2VjdGlvbiBQYXJhc2l0b2xvZ3ksIEJlcm5oYXJkIE5vY2h0
IEluc3RpdHV0ZSBmb3IgVHJvcGljYWwgTWVkaWNpbmUsIDIwMzU5IEhhbWJ1cmcsIEdlcm1hbnk7
JiN4RDtFbGVjdHJvbm1pY3Jvc2NvcHksIEhlaW5yaWNoLVBldHRlLUluc3RpdHV0ZSwgMjAyNTEg
SGFtYnVyZywgR2VybWFueTsmI3hEO0RlcGFydG1lbnQgb2YgQmlvY2hlbWlzdHJ5LCBVbml2ZXJz
aXR5IG9mIEdlbmV2YSwgMTIxMS1HZW5ldmEsIFN3aXR6ZXJsYW5kOyBhbmQuJiN4RDtEZXBhcnRt
ZW50IG9mIEJpb21lZGljYWwgU2NpZW5jZXMsIFVuaXZlcnNpdHkgb2YgU2hlZmZpZWxkLCBTaGVm
ZmllbGQgUzEwIDJUTiwgVW5pdGVkIEtpbmdkb20uJiN4RDtTZWN0aW9uIFBhcmFzaXRvbG9neSwg
QmVybmhhcmQgTm9jaHQgSW5zdGl0dXRlIGZvciBUcm9waWNhbCBNZWRpY2luZSwgMjAzNTkgSGFt
YnVyZywgR2VybWFueTsgaGFnZWRvcm5AYm5pdG0uZGUuPC9hdXRoLWFkZHJlc3M+PHRpdGxlcz48
dGl0bGU+VGhlIGF1dG9waGFnaWMgbWFjaGluZXJ5IGVuc3VyZXMgbm9ubHl0aWMgdHJhbnNtaXNz
aW9uIG9mIG15Y29iYWN0ZXJpYTwvdGl0bGU+PHNlY29uZGFyeS10aXRsZT5Qcm9jIE5hdGwgQWNh
ZCBTY2kgVSBTIEE8L3NlY29uZGFyeS10aXRsZT48YWx0LXRpdGxlPlByb2NlZWRpbmdzIG9mIHRo
ZSBOYXRpb25hbCBBY2FkZW15IG9mIFNjaWVuY2VzIG9mIHRoZSBVbml0ZWQgU3RhdGVzIG9mIEFt
ZXJpY2E8L2FsdC10aXRsZT48L3RpdGxlcz48cGVyaW9kaWNhbD48ZnVsbC10aXRsZT5Qcm9jIE5h
dGwgQWNhZCBTY2kgVSBTIEE8L2Z1bGwtdGl0bGU+PGFiYnItMT5Qcm9jZWVkaW5ncyBvZiB0aGUg
TmF0aW9uYWwgQWNhZGVteSBvZiBTY2llbmNlcyBvZiB0aGUgVW5pdGVkIFN0YXRlcyBvZiBBbWVy
aWNhPC9hYmJyLTE+PC9wZXJpb2RpY2FsPjxhbHQtcGVyaW9kaWNhbD48ZnVsbC10aXRsZT5Qcm9j
IE5hdGwgQWNhZCBTY2kgVSBTIEE8L2Z1bGwtdGl0bGU+PGFiYnItMT5Qcm9jZWVkaW5ncyBvZiB0
aGUgTmF0aW9uYWwgQWNhZGVteSBvZiBTY2llbmNlcyBvZiB0aGUgVW5pdGVkIFN0YXRlcyBvZiBB
bWVyaWNhPC9hYmJyLTE+PC9hbHQtcGVyaW9kaWNhbD48cGFnZXM+RTY4Ny05MjwvcGFnZXM+PHZv
bHVtZT4xMTI8L3ZvbHVtZT48bnVtYmVyPjc8L251bWJlcj48ZWRpdGlvbj4yMDE1LzAyLzA0PC9l
ZGl0aW9uPjxrZXl3b3Jkcz48a2V5d29yZD4qQXV0b3BoYWd5PC9rZXl3b3JkPjxrZXl3b3JkPkRp
Y3R5b3N0ZWxpdW0vbWljcm9iaW9sb2d5PC9rZXl3b3JkPjxrZXl3b3JkPkZsdW9yZXNjZW50IEFu
dGlib2R5IFRlY2huaXF1ZTwva2V5d29yZD48a2V5d29yZD5NaWNyb3Njb3B5LCBFbGVjdHJvbiwg
VHJhbnNtaXNzaW9uPC9rZXl3b3JkPjxrZXl3b3JkPk15Y29iYWN0ZXJpdW0vKnBoeXNpb2xvZ3kv
dWx0cmFzdHJ1Y3R1cmU8L2tleXdvcmQ+PC9rZXl3b3Jkcz48ZGF0ZXM+PHllYXI+MjAxNTwveWVh
cj48cHViLWRhdGVzPjxkYXRlPkZlYiAxNzwvZGF0ZT48L3B1Yi1kYXRlcz48L2RhdGVzPjxpc2Ju
PjEwOTEtNjQ5MCAoRWxlY3Ryb25pYykmI3hEOzAwMjctODQyNCAoTGlua2luZyk8L2lzYm4+PGFj
Y2Vzc2lvbi1udW0+MjU2NDY0NDA8L2FjY2Vzc2lvbi1udW0+PHdvcmstdHlwZT5SZXNlYXJjaCBT
dXBwb3J0LCBOb24tVS5TLiBHb3YmYXBvczt0JiN4RDtSZXNlYXJjaCBTdXBwb3J0LCBVLlMuIEdv
diZhcG9zO3QsIE5vbi1QLkguUy48L3dvcmstdHlwZT48dXJscz48cmVsYXRlZC11cmxzPjx1cmw+
aHR0cDovL3d3dy5uY2JpLm5sbS5uaWguZ292L3B1Ym1lZC8yNTY0NjQ0MDwvdXJsPjwvcmVsYXRl
ZC11cmxzPjwvdXJscz48Y3VzdG9tMj40MzQzMDgzPC9jdXN0b20yPjxlbGVjdHJvbmljLXJlc291
cmNlLW51bT4xMC4xMDczL3BuYXMuMTQyMzMxODExMj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de-DE"/>
              </w:rPr>
              <w:instrText xml:space="preserve"> ADDIN EN.CITE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7IEtv
bG9ua28gZXQgYWwuIDIwMTQ7IEdlcnN0ZW5tYWllciBldCBhbC4gMjAxNSk8L0Rpc3BsYXlUZXh0
PjxyZWNvcmQ+PHJlYy1udW1iZXI+ODg8L3JlYy1udW1iZXI+PGZvcmVpZ24ta2V5cz48a2V5IGFw
cD0iRU4iIGRiLWlkPSJydndyZHB2OXFkYXMwY2VleHhrcHZ3cGYycnh6MnA1dGVwYTAiIHRpbWVz
dGFtcD0iMTUwNTczNDY2NCI+ODg8L2tleT48L2ZvcmVpZ24ta2V5cz48cmVmLXR5cGUgbmFtZT0i
Sm91cm5hbCBBcnRpY2xlIj4xNzwvcmVmLXR5cGU+PGNvbnRyaWJ1dG9ycz48YXV0aG9ycz48YXV0
aG9yPkhhZ2Vkb3JuLCBNLjwvYXV0aG9yPjxhdXRob3I+Um9oZGUsIEsuIEguPC9hdXRob3I+PGF1
dGhvcj5SdXNzZWxsLCBELiBHLjwvYXV0aG9yPjxhdXRob3I+U29sZGF0aSwgVC48L2F1dGhvcj48
L2F1dGhvcnM+PC9jb250cmlidXRvcnM+PGF1dGgtYWRkcmVzcz5EZXBhcnRlbWVudCBkZSBCaW9j
aGltaWUsIEZhY3VsdGUgZGVzIFNjaWVuY2VzLCBVbml2ZXJzaXRlIGRlIEdlbmV2ZSwgU2NpZW5j
ZXMgSUksIDMwIHF1YWkgRXJuZXN0IEFuc2VybWV0LCBDSC0xMjExIEdlbmV2ZS00LCBTd2l0emVy
bGFuZC48L2F1dGgtYWRkcmVzcz48dGl0bGVzPjx0aXRsZT5JbmZlY3Rpb24gYnkgdHViZXJjdWxh
ciBteWNvYmFjdGVyaWEgaXMgc3ByZWFkIGJ5IG5vbmx5dGljIGVqZWN0aW9uIGZyb20gdGhlaXIg
YW1vZWJhIGhvc3RzPC90aXRsZT48c2Vjb25kYXJ5LXRpdGxlPlNjaWVuY2U8L3NlY29uZGFyeS10
aXRsZT48L3RpdGxlcz48cGVyaW9kaWNhbD48ZnVsbC10aXRsZT5TY2llbmNlPC9mdWxsLXRpdGxl
PjwvcGVyaW9kaWNhbD48cGFnZXM+MTcyOS0zMzwvcGFnZXM+PHZvbHVtZT4zMjM8L3ZvbHVtZT48
bnVtYmVyPjU5MjI8L251bWJlcj48ZWRpdGlvbj4yMDA5LzAzLzI4PC9lZGl0aW9uPjxrZXl3b3Jk
cz48a2V5d29yZD5BY3RpbnMvKnBoeXNpb2xvZ3k8L2tleXdvcmQ+PGtleXdvcmQ+QW5pbWFsczwv
a2V5d29yZD48a2V5d29yZD5CYWN0ZXJpYWwgUHJvdGVpbnMvbWV0YWJvbGlzbTwva2V5d29yZD48
a2V5d29yZD5DZWxsIE1lbWJyYW5lL21pY3JvYmlvbG9neTwva2V5d29yZD48a2V5d29yZD5DeXRv
c2tlbGV0b24vKm1pY3JvYmlvbG9neS9waHlzaW9sb2d5L3VsdHJhc3RydWN0dXJlPC9rZXl3b3Jk
PjxrZXl3b3JkPkN5dG9zb2wvbWljcm9iaW9sb2d5PC9rZXl3b3JkPjxrZXl3b3JkPkRpY3R5b3N0
ZWxpdW0vKm1pY3JvYmlvbG9neS91bHRyYXN0cnVjdHVyZTwva2V5d29yZD48a2V5d29yZD5HVFAg
UGhvc3Bob2h5ZHJvbGFzZXMvbWV0YWJvbGlzbTwva2V5d29yZD48a2V5d29yZD5NeWNvYmFjdGVy
aXVtIGF2aXVtL2dlbmV0aWNzL3BhdGhvZ2VuaWNpdHkvKnBoeXNpb2xvZ3k8L2tleXdvcmQ+PGtl
eXdvcmQ+TXljb2JhY3Rlcml1bSBtYXJpbnVtL2dlbmV0aWNzL3BhdGhvZ2VuaWNpdHkvKnBoeXNp
b2xvZ3k8L2tleXdvcmQ+PGtleXdvcmQ+TXljb2JhY3Rlcml1bSB0dWJlcmN1bG9zaXMvZ2VuZXRp
Y3MvcGF0aG9nZW5pY2l0eS8qcGh5c2lvbG9neTwva2V5d29yZD48a2V5d29yZD5QaGFnb2N5dG9z
aXM8L2tleXdvcmQ+PGtleXdvcmQ+UHJlc3N1cmU8L2tleXdvcmQ+PGtleXdvcmQ+VmFjdW9sZXMv
bWljcm9iaW9sb2d5PC9rZXl3b3JkPjwva2V5d29yZHM+PGRhdGVzPjx5ZWFyPjIwMDk8L3llYXI+
PHB1Yi1kYXRlcz48ZGF0ZT5NYXIgMjc8L2RhdGU+PC9wdWItZGF0ZXM+PC9kYXRlcz48aXNibj4x
MDk1LTkyMDMgKEVsZWN0cm9uaWMpJiN4RDswMDM2LTgwNzUgKExpbmtpbmcpPC9pc2JuPjxhY2Nl
c3Npb24tbnVtPjE5MzI1MTE1PC9hY2Nlc3Npb24tbnVtPjx3b3JrLXR5cGU+UmVzZWFyY2ggU3Vw
cG9ydCwgTi5JLkguLCBFeHRyYW11cmFsJiN4RDtSZXNlYXJjaCBTdXBwb3J0LCBOb24tVS5TLiBH
b3YmYXBvczt0PC93b3JrLXR5cGU+PHVybHM+PHJlbGF0ZWQtdXJscz48dXJsPmh0dHA6Ly93d3cu
bmNiaS5ubG0ubmloLmdvdi9wdWJtZWQvMTkzMjUxMTU8L3VybD48L3JlbGF0ZWQtdXJscz48L3Vy
bHM+PGN1c3RvbTI+Mjc3MDM0MzwvY3VzdG9tMj48ZWxlY3Ryb25pYy1yZXNvdXJjZS1udW0+MTAu
MTEyNi9zY2llbmNlLjExNjkzODE8L2VsZWN0cm9uaWMtcmVzb3VyY2UtbnVtPjxsYW5ndWFnZT5l
bmc8L2xhbmd1YWdlPjwvcmVjb3JkPjwvQ2l0ZT48Q2l0ZT48QXV0aG9yPktvbG9ua288L0F1dGhv
cj48WWVhcj4yMDE0PC9ZZWFyPjxSZWNOdW0+ODk8L1JlY051bT48cmVjb3JkPjxyZWMtbnVtYmVy
Pjg5PC9yZWMtbnVtYmVyPjxmb3JlaWduLWtleXM+PGtleSBhcHA9IkVOIiBkYi1pZD0icnZ3cmRw
djlxZGFzMGNlZXh4a3B2d3BmMnJ4ejJwNXRlcGEwIiB0aW1lc3RhbXA9IjE1MDU3MzQ2NjQiPjg5
PC9rZXk+PC9mb3JlaWduLWtleXM+PHJlZi10eXBlIG5hbWU9IkpvdXJuYWwgQXJ0aWNsZSI+MTc8
L3JlZi10eXBlPjxjb250cmlidXRvcnM+PGF1dGhvcnM+PGF1dGhvcj5Lb2xvbmtvLCBNLjwvYXV0
aG9yPjxhdXRob3I+R2VmZmtlbiwgQS4gQy48L2F1dGhvcj48YXV0aG9yPkJsdW1lciwgVC48L2F1
dGhvcj48YXV0aG9yPkhhZ2VucywgSy48L2F1dGhvcj48YXV0aG9yPlNjaGFpYmxlLCBVLiBFLjwv
YXV0aG9yPjxhdXRob3I+SGFnZWRvcm4sIE0uPC9hdXRob3I+PC9hdXRob3JzPjwvY29udHJpYnV0
b3JzPjxhdXRoLWFkZHJlc3M+U2VjdGlvbiBQYXJhc2l0b2xvZ3ksIEJlcm5oYXJkIE5vY2h0IElu
c3RpdHV0ZSBmb3IgVHJvcGljYWwgTWVkaWNpbmUsIEhhbWJ1cmcsIEdlcm1hbnkuPC9hdXRoLWFk
ZHJlc3M+PHRpdGxlcz48dGl0bGU+V0FTSC1kcml2ZW4gYWN0aW4gcG9seW1lcml6YXRpb24gaXMg
cmVxdWlyZWQgZm9yIGVmZmljaWVudCBteWNvYmFjdGVyaWFsIHBoYWdvc29tZSBtYXR1cmF0aW9u
IGFycmVzdDwvdGl0bGU+PHNlY29uZGFyeS10aXRsZT5DZWxsIE1pY3JvYmlvbDwvc2Vjb25kYXJ5
LXRpdGxlPjxhbHQtdGl0bGU+Q2VsbHVsYXIgbWljcm9iaW9sb2d5PC9hbHQtdGl0bGU+PC90aXRs
ZXM+PHBlcmlvZGljYWw+PGZ1bGwtdGl0bGU+Q2VsbCBNaWNyb2Jpb2w8L2Z1bGwtdGl0bGU+PC9w
ZXJpb2RpY2FsPjxwYWdlcz4yMzItNDY8L3BhZ2VzPjx2b2x1bWU+MTY8L3ZvbHVtZT48bnVtYmVy
PjI8L251bWJlcj48ZWRpdGlvbj4yMDEzLzEwLzE1PC9lZGl0aW9uPjxrZXl3b3Jkcz48a2V5d29y
ZD5BY3RpbnMvKm1ldGFib2xpc208L2tleXdvcmQ+PGtleXdvcmQ+QW5pbWFsczwva2V5d29yZD48
a2V5d29yZD5DZWxsIExpbmU8L2tleXdvcmQ+PGtleXdvcmQ+RGljdHlvc3RlbGl1bS9taWNyb2Jp
b2xvZ3k8L2tleXdvcmQ+PGtleXdvcmQ+TWljZTwva2V5d29yZD48a2V5d29yZD5NaWNyb2ZpbGFt
ZW50IFByb3RlaW5zLyptZXRhYm9saXNtPC9rZXl3b3JkPjxrZXl3b3JkPk15Y29iYWN0ZXJpdW0v
KmltbXVub2xvZ3k8L2tleXdvcmQ+PGtleXdvcmQ+UGhhZ29jeXRlcy8qaW1tdW5vbG9neS8qbWlj
cm9iaW9sb2d5PC9rZXl3b3JkPjxrZXl3b3JkPlBoYWdvY3l0b3Npczwva2V5d29yZD48a2V5d29y
ZD5QaGFnb3NvbWVzL2ltbXVub2xvZ3kvbWljcm9iaW9sb2d5PC9rZXl3b3JkPjxrZXl3b3JkPipQ
cm90ZWluIE11bHRpbWVyaXphdGlvbjwva2V5d29yZD48L2tleXdvcmRzPjxkYXRlcz48eWVhcj4y
MDE0PC95ZWFyPjxwdWItZGF0ZXM+PGRhdGU+RmViPC9kYXRlPjwvcHViLWRhdGVzPjwvZGF0ZXM+
PGlzYm4+MTQ2Mi01ODIyIChFbGVjdHJvbmljKSYjeEQ7MTQ2Mi01ODE0IChMaW5raW5nKTwvaXNi
bj48YWNjZXNzaW9uLW51bT4yNDExOTA1OTwvYWNjZXNzaW9uLW51bT48d29yay10eXBlPlJlc2Vh
cmNoIFN1cHBvcnQsIE5vbi1VLlMuIEdvdiZhcG9zO3Q8L3dvcmstdHlwZT48dXJscz48cmVsYXRl
ZC11cmxzPjx1cmw+aHR0cDovL3d3dy5uY2JpLm5sbS5uaWguZ292L3B1Ym1lZC8yNDExOTA1OTwv
dXJsPjwvcmVsYXRlZC11cmxzPjwvdXJscz48ZWxlY3Ryb25pYy1yZXNvdXJjZS1udW0+MTAuMTEx
MS9jbWkuMTIyMTc8L2VsZWN0cm9uaWMtcmVzb3VyY2UtbnVtPjxsYW5ndWFnZT5lbmc8L2xhbmd1
YWdlPjwvcmVjb3JkPjwvQ2l0ZT48Q2l0ZT48QXV0aG9yPktvbG9ua288L0F1dGhvcj48WWVhcj4y
MDE0PC9ZZWFyPjxSZWNOdW0+ODk8L1JlY051bT48cmVjb3JkPjxyZWMtbnVtYmVyPjg5PC9yZWMt
bnVtYmVyPjxmb3JlaWduLWtleXM+PGtleSBhcHA9IkVOIiBkYi1pZD0icnZ3cmRwdjlxZGFzMGNl
ZXh4a3B2d3BmMnJ4ejJwNXRlcGEwIiB0aW1lc3RhbXA9IjE1MDU3MzQ2NjQiPjg5PC9rZXk+PC9m
b3JlaWduLWtleXM+PHJlZi10eXBlIG5hbWU9IkpvdXJuYWwgQXJ0aWNsZSI+MTc8L3JlZi10eXBl
Pjxjb250cmlidXRvcnM+PGF1dGhvcnM+PGF1dGhvcj5Lb2xvbmtvLCBNLjwvYXV0aG9yPjxhdXRo
b3I+R2VmZmtlbiwgQS4gQy48L2F1dGhvcj48YXV0aG9yPkJsdW1lciwgVC48L2F1dGhvcj48YXV0
aG9yPkhhZ2VucywgSy48L2F1dGhvcj48YXV0aG9yPlNjaGFpYmxlLCBVLiBFLjwvYXV0aG9yPjxh
dXRob3I+SGFnZWRvcm4sIE0uPC9hdXRob3I+PC9hdXRob3JzPjwvY29udHJpYnV0b3JzPjxhdXRo
LWFkZHJlc3M+U2VjdGlvbiBQYXJhc2l0b2xvZ3ksIEJlcm5oYXJkIE5vY2h0IEluc3RpdHV0ZSBm
b3IgVHJvcGljYWwgTWVkaWNpbmUsIEhhbWJ1cmcsIEdlcm1hbnkuPC9hdXRoLWFkZHJlc3M+PHRp
dGxlcz48dGl0bGU+V0FTSC1kcml2ZW4gYWN0aW4gcG9seW1lcml6YXRpb24gaXMgcmVxdWlyZWQg
Zm9yIGVmZmljaWVudCBteWNvYmFjdGVyaWFsIHBoYWdvc29tZSBtYXR1cmF0aW9uIGFycmVzdDwv
dGl0bGU+PHNlY29uZGFyeS10aXRsZT5DZWxsIE1pY3JvYmlvbDwvc2Vjb25kYXJ5LXRpdGxlPjxh
bHQtdGl0bGU+Q2VsbHVsYXIgbWljcm9iaW9sb2d5PC9hbHQtdGl0bGU+PC90aXRsZXM+PHBlcmlv
ZGljYWw+PGZ1bGwtdGl0bGU+Q2VsbCBNaWNyb2Jpb2w8L2Z1bGwtdGl0bGU+PC9wZXJpb2RpY2Fs
PjxwYWdlcz4yMzItNDY8L3BhZ2VzPjx2b2x1bWU+MTY8L3ZvbHVtZT48bnVtYmVyPjI8L251bWJl
cj48ZWRpdGlvbj4yMDEzLzEwLzE1PC9lZGl0aW9uPjxrZXl3b3Jkcz48a2V5d29yZD5BY3RpbnMv
Km1ldGFib2xpc208L2tleXdvcmQ+PGtleXdvcmQ+QW5pbWFsczwva2V5d29yZD48a2V5d29yZD5D
ZWxsIExpbmU8L2tleXdvcmQ+PGtleXdvcmQ+RGljdHlvc3RlbGl1bS9taWNyb2Jpb2xvZ3k8L2tl
eXdvcmQ+PGtleXdvcmQ+TWljZTwva2V5d29yZD48a2V5d29yZD5NaWNyb2ZpbGFtZW50IFByb3Rl
aW5zLyptZXRhYm9saXNtPC9rZXl3b3JkPjxrZXl3b3JkPk15Y29iYWN0ZXJpdW0vKmltbXVub2xv
Z3k8L2tleXdvcmQ+PGtleXdvcmQ+UGhhZ29jeXRlcy8qaW1tdW5vbG9neS8qbWljcm9iaW9sb2d5
PC9rZXl3b3JkPjxrZXl3b3JkPlBoYWdvY3l0b3Npczwva2V5d29yZD48a2V5d29yZD5QaGFnb3Nv
bWVzL2ltbXVub2xvZ3kvbWljcm9iaW9sb2d5PC9rZXl3b3JkPjxrZXl3b3JkPipQcm90ZWluIE11
bHRpbWVyaXphdGlvbjwva2V5d29yZD48L2tleXdvcmRzPjxkYXRlcz48eWVhcj4yMDE0PC95ZWFy
PjxwdWItZGF0ZXM+PGRhdGU+RmViPC9kYXRlPjwvcHViLWRhdGVzPjwvZGF0ZXM+PGlzYm4+MTQ2
Mi01ODIyIChFbGVjdHJvbmljKSYjeEQ7MTQ2Mi01ODE0IChMaW5raW5nKTwvaXNibj48YWNjZXNz
aW9uLW51bT4yNDExOTA1OTwvYWNjZXNzaW9uLW51bT48d29yay10eXBlPlJlc2VhcmNoIFN1cHBv
cnQsIE5vbi1VLlMuIEdvdiZhcG9zO3Q8L3dvcmstdHlwZT48dXJscz48cmVsYXRlZC11cmxzPjx1
cmw+aHR0cDovL3d3dy5uY2JpLm5sbS5uaWguZ292L3B1Ym1lZC8yNDExOTA1OTwvdXJsPjwvcmVs
YXRlZC11cmxzPjwvdXJscz48ZWxlY3Ryb25pYy1yZXNvdXJjZS1udW0+MTAuMTExMS9jbWkuMTIy
MTc8L2VsZWN0cm9uaWMtcmVzb3VyY2UtbnVtPjxsYW5ndWFnZT5lbmc8L2xhbmd1YWdlPjwvcmVj
b3JkPjwvQ2l0ZT48Q2l0ZT48QXV0aG9yPkdlcnN0ZW5tYWllcjwvQXV0aG9yPjxZZWFyPjIwMTU8
L1llYXI+PFJlY051bT40PC9SZWNOdW0+PHJlY29yZD48cmVjLW51bWJlcj40PC9yZWMtbnVtYmVy
Pjxmb3JlaWduLWtleXM+PGtleSBhcHA9IkVOIiBkYi1pZD0icnZ3cmRwdjlxZGFzMGNlZXh4a3B2
d3BmMnJ4ejJwNXRlcGEwIiB0aW1lc3RhbXA9IjAiPjQ8L2tleT48L2ZvcmVpZ24ta2V5cz48cmVm
LXR5cGUgbmFtZT0iSm91cm5hbCBBcnRpY2xlIj4xNzwvcmVmLXR5cGU+PGNvbnRyaWJ1dG9ycz48
YXV0aG9ycz48YXV0aG9yPkdlcnN0ZW5tYWllciwgTC48L2F1dGhvcj48YXV0aG9yPlBpbGxhLCBS
LjwvYXV0aG9yPjxhdXRob3I+SGVycm1hbm4sIEwuPC9hdXRob3I+PGF1dGhvcj5IZXJybWFubiwg
SC48L2F1dGhvcj48YXV0aG9yPlByYWRvLCBNLjwvYXV0aG9yPjxhdXRob3I+VmlsbGFmYW5vLCBH
LiBKLjwvYXV0aG9yPjxhdXRob3I+S29sb25rbywgTS48L2F1dGhvcj48YXV0aG9yPlJlaW1lciwg
Ui48L2F1dGhvcj48YXV0aG9yPlNvbGRhdGksIFQuPC9hdXRob3I+PGF1dGhvcj5LaW5nLCBKLiBT
LjwvYXV0aG9yPjxhdXRob3I+SGFnZWRvcm4sIE0uPC9hdXRob3I+PC9hdXRob3JzPjwvY29udHJp
YnV0b3JzPjxhdXRoLWFkZHJlc3M+U2VjdGlvbiBQYXJhc2l0b2xvZ3ksIEJlcm5oYXJkIE5vY2h0
IEluc3RpdHV0ZSBmb3IgVHJvcGljYWwgTWVkaWNpbmUsIDIwMzU5IEhhbWJ1cmcsIEdlcm1hbnk7
JiN4RDtFbGVjdHJvbm1pY3Jvc2NvcHksIEhlaW5yaWNoLVBldHRlLUluc3RpdHV0ZSwgMjAyNTEg
SGFtYnVyZywgR2VybWFueTsmI3hEO0RlcGFydG1lbnQgb2YgQmlvY2hlbWlzdHJ5LCBVbml2ZXJz
aXR5IG9mIEdlbmV2YSwgMTIxMS1HZW5ldmEsIFN3aXR6ZXJsYW5kOyBhbmQuJiN4RDtEZXBhcnRt
ZW50IG9mIEJpb21lZGljYWwgU2NpZW5jZXMsIFVuaXZlcnNpdHkgb2YgU2hlZmZpZWxkLCBTaGVm
ZmllbGQgUzEwIDJUTiwgVW5pdGVkIEtpbmdkb20uJiN4RDtTZWN0aW9uIFBhcmFzaXRvbG9neSwg
QmVybmhhcmQgTm9jaHQgSW5zdGl0dXRlIGZvciBUcm9waWNhbCBNZWRpY2luZSwgMjAzNTkgSGFt
YnVyZywgR2VybWFueTsgaGFnZWRvcm5AYm5pdG0uZGUuPC9hdXRoLWFkZHJlc3M+PHRpdGxlcz48
dGl0bGU+VGhlIGF1dG9waGFnaWMgbWFjaGluZXJ5IGVuc3VyZXMgbm9ubHl0aWMgdHJhbnNtaXNz
aW9uIG9mIG15Y29iYWN0ZXJpYTwvdGl0bGU+PHNlY29uZGFyeS10aXRsZT5Qcm9jIE5hdGwgQWNh
ZCBTY2kgVSBTIEE8L3NlY29uZGFyeS10aXRsZT48YWx0LXRpdGxlPlByb2NlZWRpbmdzIG9mIHRo
ZSBOYXRpb25hbCBBY2FkZW15IG9mIFNjaWVuY2VzIG9mIHRoZSBVbml0ZWQgU3RhdGVzIG9mIEFt
ZXJpY2E8L2FsdC10aXRsZT48L3RpdGxlcz48cGVyaW9kaWNhbD48ZnVsbC10aXRsZT5Qcm9jIE5h
dGwgQWNhZCBTY2kgVSBTIEE8L2Z1bGwtdGl0bGU+PGFiYnItMT5Qcm9jZWVkaW5ncyBvZiB0aGUg
TmF0aW9uYWwgQWNhZGVteSBvZiBTY2llbmNlcyBvZiB0aGUgVW5pdGVkIFN0YXRlcyBvZiBBbWVy
aWNhPC9hYmJyLTE+PC9wZXJpb2RpY2FsPjxhbHQtcGVyaW9kaWNhbD48ZnVsbC10aXRsZT5Qcm9j
IE5hdGwgQWNhZCBTY2kgVSBTIEE8L2Z1bGwtdGl0bGU+PGFiYnItMT5Qcm9jZWVkaW5ncyBvZiB0
aGUgTmF0aW9uYWwgQWNhZGVteSBvZiBTY2llbmNlcyBvZiB0aGUgVW5pdGVkIFN0YXRlcyBvZiBB
bWVyaWNhPC9hYmJyLTE+PC9hbHQtcGVyaW9kaWNhbD48cGFnZXM+RTY4Ny05MjwvcGFnZXM+PHZv
bHVtZT4xMTI8L3ZvbHVtZT48bnVtYmVyPjc8L251bWJlcj48ZWRpdGlvbj4yMDE1LzAyLzA0PC9l
ZGl0aW9uPjxrZXl3b3Jkcz48a2V5d29yZD4qQXV0b3BoYWd5PC9rZXl3b3JkPjxrZXl3b3JkPkRp
Y3R5b3N0ZWxpdW0vbWljcm9iaW9sb2d5PC9rZXl3b3JkPjxrZXl3b3JkPkZsdW9yZXNjZW50IEFu
dGlib2R5IFRlY2huaXF1ZTwva2V5d29yZD48a2V5d29yZD5NaWNyb3Njb3B5LCBFbGVjdHJvbiwg
VHJhbnNtaXNzaW9uPC9rZXl3b3JkPjxrZXl3b3JkPk15Y29iYWN0ZXJpdW0vKnBoeXNpb2xvZ3kv
dWx0cmFzdHJ1Y3R1cmU8L2tleXdvcmQ+PC9rZXl3b3Jkcz48ZGF0ZXM+PHllYXI+MjAxNTwveWVh
cj48cHViLWRhdGVzPjxkYXRlPkZlYiAxNzwvZGF0ZT48L3B1Yi1kYXRlcz48L2RhdGVzPjxpc2Ju
PjEwOTEtNjQ5MCAoRWxlY3Ryb25pYykmI3hEOzAwMjctODQyNCAoTGlua2luZyk8L2lzYm4+PGFj
Y2Vzc2lvbi1udW0+MjU2NDY0NDA8L2FjY2Vzc2lvbi1udW0+PHdvcmstdHlwZT5SZXNlYXJjaCBT
dXBwb3J0LCBOb24tVS5TLiBHb3YmYXBvczt0JiN4RDtSZXNlYXJjaCBTdXBwb3J0LCBVLlMuIEdv
diZhcG9zO3QsIE5vbi1QLkguUy48L3dvcmstdHlwZT48dXJscz48cmVsYXRlZC11cmxzPjx1cmw+
aHR0cDovL3d3dy5uY2JpLm5sbS5uaWguZ292L3B1Ym1lZC8yNTY0NjQ0MDwvdXJsPjwvcmVsYXRl
ZC11cmxzPjwvdXJscz48Y3VzdG9tMj40MzQzMDgzPC9jdXN0b20yPjxlbGVjdHJvbmljLXJlc291
cmNlLW51bT4xMC4xMDczL3BuYXMuMTQyMzMxODExMj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de-DE"/>
              </w:rPr>
              <w:instrText xml:space="preserve"> ADDIN EN.CITE.DATA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color w:val="000000" w:themeColor="text1"/>
                <w:sz w:val="18"/>
                <w:szCs w:val="18"/>
                <w:lang w:val="de-DE"/>
              </w:rPr>
              <w:t>(Hagedorn et al. 2009; Kolonko et al. 2014; Gerstenmaier et al. 2015)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B14B9" w:rsidRPr="000D26EA" w14:paraId="2A7ACCEF" w14:textId="77777777" w:rsidTr="00244447">
        <w:trPr>
          <w:trHeight w:val="1103"/>
        </w:trPr>
        <w:tc>
          <w:tcPr>
            <w:tcW w:w="0" w:type="auto"/>
          </w:tcPr>
          <w:p w14:paraId="68A9A77F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Filipin</w:t>
            </w:r>
          </w:p>
        </w:tc>
        <w:tc>
          <w:tcPr>
            <w:tcW w:w="0" w:type="auto"/>
          </w:tcPr>
          <w:p w14:paraId="4F8B9E0F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Fluorescent dye staining non-esterified sterols</w:t>
            </w:r>
          </w:p>
        </w:tc>
        <w:tc>
          <w:tcPr>
            <w:tcW w:w="0" w:type="auto"/>
          </w:tcPr>
          <w:p w14:paraId="3A3B8702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Sterols inside p80-positive endosomes and at the plasma membrane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Barisch&lt;/Author&gt;&lt;Year&gt;2015&lt;/Year&gt;&lt;RecNum&gt;169&lt;/RecNum&gt;&lt;DisplayText&gt;(Barisch et al. 2015)&lt;/DisplayText&gt;&lt;record&gt;&lt;rec-number&gt;169&lt;/rec-number&gt;&lt;foreign-keys&gt;&lt;key app="EN" db-id="rvwrdpv9qdas0ceexxkpvwpf2rxz2p5tepa0" timestamp="1508230481"&gt;169&lt;/key&gt;&lt;/foreign-keys&gt;&lt;ref-type name="Journal Article"&gt;17&lt;/ref-type&gt;&lt;contributors&gt;&lt;authors&gt;&lt;author&gt;Barisch, C.&lt;/author&gt;&lt;author&gt;Paschke, P.&lt;/author&gt;&lt;author&gt;Hagedorn, M.&lt;/author&gt;&lt;author&gt;Maniak, M.&lt;/author&gt;&lt;author&gt;Soldati, T.&lt;/author&gt;&lt;/authors&gt;&lt;/contributors&gt;&lt;auth-address&gt;Department of Biochemistry, Science II, University of Geneva, Geneva, Switzerland.&amp;#xD;Department of Cell Biology, University of Kassel, Kassel, Germany.&amp;#xD;Section Parasitology, Bernhard Nocht Institute for Tropical Medicine, Hamburg, Germany.&lt;/auth-address&gt;&lt;titles&gt;&lt;title&gt;Lipid droplet dynamics at early stages of Mycobacterium marinum infection in Dictyostelium&lt;/title&gt;&lt;secondary-title&gt;Cell Microbiol&lt;/secondary-title&gt;&lt;/titles&gt;&lt;periodical&gt;&lt;full-title&gt;Cell Microbiol&lt;/full-title&gt;&lt;/periodical&gt;&lt;pages&gt;1332-49&lt;/pages&gt;&lt;volume&gt;17&lt;/volume&gt;&lt;number&gt;9&lt;/number&gt;&lt;keywords&gt;&lt;keyword&gt;Animals&lt;/keyword&gt;&lt;keyword&gt;Cell Line&lt;/keyword&gt;&lt;keyword&gt;Dictyostelium/*metabolism/*microbiology&lt;/keyword&gt;&lt;keyword&gt;Host-Pathogen Interactions&lt;/keyword&gt;&lt;keyword&gt;Lipid Droplets/*metabolism&lt;/keyword&gt;&lt;keyword&gt;Mice&lt;/keyword&gt;&lt;keyword&gt;Microglia/metabolism/microbiology&lt;/keyword&gt;&lt;keyword&gt;Models, Biological&lt;/keyword&gt;&lt;keyword&gt;Mycobacterium marinum/*growth &amp;amp; development&lt;/keyword&gt;&lt;/keywords&gt;&lt;dates&gt;&lt;year&gt;2015&lt;/year&gt;&lt;pub-dates&gt;&lt;date&gt;Sep&lt;/date&gt;&lt;/pub-dates&gt;&lt;/dates&gt;&lt;isbn&gt;1462-5822 (Electronic)&amp;#xD;1462-5814 (Linking)&lt;/isbn&gt;&lt;accession-num&gt;25772333&lt;/accession-num&gt;&lt;urls&gt;&lt;related-urls&gt;&lt;url&gt;http://www.ncbi.nlm.nih.gov/pubmed/25772333&lt;/url&gt;&lt;/related-urls&gt;&lt;/urls&gt;&lt;electronic-resource-num&gt;10.1111/cmi.12437&lt;/electronic-resource-num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Barisch et al.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18B71E3D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  <w:lang w:val="de-DE"/>
              </w:rPr>
            </w:pPr>
            <w:r w:rsidRPr="000D26EA">
              <w:rPr>
                <w:rFonts w:cs="Times New Roman"/>
                <w:sz w:val="18"/>
                <w:szCs w:val="18"/>
                <w:lang w:val="de-DE"/>
              </w:rPr>
              <w:t xml:space="preserve">MCV lumen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  <w:lang w:val="de-DE"/>
              </w:rPr>
              <w:instrText xml:space="preserve"> ADDIN EN.CITE &lt;EndNote&gt;&lt;Cite&gt;&lt;Author&gt;Barisch&lt;/Author&gt;&lt;Year&gt;2015&lt;/Year&gt;&lt;RecNum&gt;169&lt;/RecNum&gt;&lt;DisplayText&gt;(Barisch et al. 2015)&lt;/DisplayText&gt;&lt;record&gt;&lt;rec-number&gt;169&lt;/rec-number&gt;&lt;foreign-keys&gt;&lt;key app="EN" db-id="rvwrdpv9qdas0ceexxkpvwpf2rxz2p5tepa0" timestamp="1508230481"&gt;169&lt;/key&gt;&lt;/foreign-keys&gt;&lt;ref-type name="Journal Article"&gt;17&lt;/ref-type&gt;&lt;contributors&gt;&lt;authors&gt;&lt;author&gt;Barisch, C.&lt;/author&gt;&lt;author&gt;Paschke, P.&lt;/author&gt;&lt;author&gt;Hagedorn, M.&lt;/author&gt;&lt;author&gt;Maniak, M.&lt;/author&gt;&lt;author&gt;Soldati, T.&lt;/author&gt;&lt;/authors&gt;&lt;/contributors&gt;&lt;auth-address&gt;Department of Biochemistry, Science II, University of Geneva, Geneva, Switzerland.&amp;#xD;Department of Cell Biology, University of Kassel, Kassel, Germany.&amp;#xD;Section Parasitology, Bernhard Nocht Institute for Tropical Medicine, Hamburg, Germany.&lt;/auth-address&gt;&lt;titles&gt;&lt;title&gt;Lipid droplet dynamics at early stages of Mycobacterium marinum infection in Dictyostelium&lt;/title&gt;&lt;secondary-title&gt;Cell Microbiol&lt;/secondary-title&gt;&lt;/titles&gt;&lt;periodical&gt;&lt;full-title&gt;Cell Microbiol&lt;/full-title&gt;&lt;/periodical&gt;&lt;pages&gt;1332-49&lt;/pages&gt;&lt;volume&gt;17&lt;/volume&gt;&lt;number&gt;9&lt;/number&gt;&lt;keywords&gt;&lt;keyword&gt;Animals&lt;/keyword&gt;&lt;keyword&gt;Cell Line&lt;/keyword&gt;&lt;keyword&gt;Dictyostelium/*metabolism/*microbiology&lt;/keyword&gt;&lt;keyword&gt;Host-Pathogen Interactions&lt;/keyword&gt;&lt;keyword&gt;Lipid Droplets/*metabolism&lt;/keyword&gt;&lt;keyword&gt;Mice&lt;/keyword&gt;&lt;keyword&gt;Microglia/metabolism/microbiology&lt;/keyword&gt;&lt;keyword&gt;Models, Biological&lt;/keyword&gt;&lt;keyword&gt;Mycobacterium marinum/*growth &amp;amp; development&lt;/keyword&gt;&lt;/keywords&gt;&lt;dates&gt;&lt;year&gt;2015&lt;/year&gt;&lt;pub-dates&gt;&lt;date&gt;Sep&lt;/date&gt;&lt;/pub-dates&gt;&lt;/dates&gt;&lt;isbn&gt;1462-5822 (Electronic)&amp;#xD;1462-5814 (Linking)&lt;/isbn&gt;&lt;accession-num&gt;25772333&lt;/accession-num&gt;&lt;urls&gt;&lt;related-urls&gt;&lt;url&gt;http://www.ncbi.nlm.nih.gov/pubmed/25772333&lt;/url&gt;&lt;/related-urls&gt;&lt;/urls&gt;&lt;electronic-resource-num&gt;10.1111/cmi.12437&lt;/electronic-resource-num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  <w:lang w:val="de-DE"/>
              </w:rPr>
              <w:t>(Barisch et al.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440FBAB7" w14:textId="77777777" w:rsidR="00CB14B9" w:rsidRPr="000D26EA" w:rsidRDefault="00CB14B9" w:rsidP="00963A0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t xml:space="preserve">Fluorescence microscopy 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Barisch&lt;/Author&gt;&lt;Year&gt;2015&lt;/Year&gt;&lt;RecNum&gt;169&lt;/RecNum&gt;&lt;DisplayText&gt;(Barisch et al. 2015)&lt;/DisplayText&gt;&lt;record&gt;&lt;rec-number&gt;169&lt;/rec-number&gt;&lt;foreign-keys&gt;&lt;key app="EN" db-id="rvwrdpv9qdas0ceexxkpvwpf2rxz2p5tepa0" timestamp="1508230481"&gt;169&lt;/key&gt;&lt;/foreign-keys&gt;&lt;ref-type name="Journal Article"&gt;17&lt;/ref-type&gt;&lt;contributors&gt;&lt;authors&gt;&lt;author&gt;Barisch, C.&lt;/author&gt;&lt;author&gt;Paschke, P.&lt;/author&gt;&lt;author&gt;Hagedorn, M.&lt;/author&gt;&lt;author&gt;Maniak, M.&lt;/author&gt;&lt;author&gt;Soldati, T.&lt;/author&gt;&lt;/authors&gt;&lt;/contributors&gt;&lt;auth-address&gt;Department of Biochemistry, Science II, University of Geneva, Geneva, Switzerland.&amp;#xD;Department of Cell Biology, University of Kassel, Kassel, Germany.&amp;#xD;Section Parasitology, Bernhard Nocht Institute for Tropical Medicine, Hamburg, Germany.&lt;/auth-address&gt;&lt;titles&gt;&lt;title&gt;Lipid droplet dynamics at early stages of Mycobacterium marinum infection in Dictyostelium&lt;/title&gt;&lt;secondary-title&gt;Cell Microbiol&lt;/secondary-title&gt;&lt;/titles&gt;&lt;periodical&gt;&lt;full-title&gt;Cell Microbiol&lt;/full-title&gt;&lt;/periodical&gt;&lt;pages&gt;1332-49&lt;/pages&gt;&lt;volume&gt;17&lt;/volume&gt;&lt;number&gt;9&lt;/number&gt;&lt;keywords&gt;&lt;keyword&gt;Animals&lt;/keyword&gt;&lt;keyword&gt;Cell Line&lt;/keyword&gt;&lt;keyword&gt;Dictyostelium/*metabolism/*microbiology&lt;/keyword&gt;&lt;keyword&gt;Host-Pathogen Interactions&lt;/keyword&gt;&lt;keyword&gt;Lipid Droplets/*metabolism&lt;/keyword&gt;&lt;keyword&gt;Mice&lt;/keyword&gt;&lt;keyword&gt;Microglia/metabolism/microbiology&lt;/keyword&gt;&lt;keyword&gt;Models, Biological&lt;/keyword&gt;&lt;keyword&gt;Mycobacterium marinum/*growth &amp;amp; development&lt;/keyword&gt;&lt;/keywords&gt;&lt;dates&gt;&lt;year&gt;2015&lt;/year&gt;&lt;pub-dates&gt;&lt;date&gt;Sep&lt;/date&gt;&lt;/pub-dates&gt;&lt;/dates&gt;&lt;isbn&gt;1462-5822 (Electronic)&amp;#xD;1462-5814 (Linking)&lt;/isbn&gt;&lt;accession-num&gt;25772333&lt;/accession-num&gt;&lt;urls&gt;&lt;related-urls&gt;&lt;url&gt;http://www.ncbi.nlm.nih.gov/pubmed/25772333&lt;/url&gt;&lt;/related-urls&gt;&lt;/urls&gt;&lt;electronic-resource-num&gt;10.1111/cmi.12437&lt;/electronic-resource-num&gt;&lt;/record&gt;&lt;/Cite&gt;&lt;/EndNote&gt;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Barisch et al. 2015)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B14B9" w:rsidRPr="000D26EA" w14:paraId="47DCB0C7" w14:textId="77777777" w:rsidTr="00244447">
        <w:trPr>
          <w:trHeight w:val="1103"/>
        </w:trPr>
        <w:tc>
          <w:tcPr>
            <w:tcW w:w="0" w:type="auto"/>
          </w:tcPr>
          <w:p w14:paraId="4414A71E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GFP</w:t>
            </w:r>
          </w:p>
        </w:tc>
        <w:tc>
          <w:tcPr>
            <w:tcW w:w="0" w:type="auto"/>
          </w:tcPr>
          <w:p w14:paraId="675C0FE0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Green fluorescent protein, negative control for GFP constructs</w:t>
            </w:r>
          </w:p>
        </w:tc>
        <w:tc>
          <w:tcPr>
            <w:tcW w:w="0" w:type="auto"/>
          </w:tcPr>
          <w:p w14:paraId="51D9E661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Cytosol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NeXJlPC9BdXRob3I+PFllYXI+MjAxMTwvWWVhcj48UmVj
TnVtPjI4OTwvUmVjTnVtPjxEaXNwbGF5VGV4dD4oTXlyZSBldCBhbC4gMjAxMSk8L0Rpc3BsYXlU
ZXh0PjxyZWNvcmQ+PHJlYy1udW1iZXI+Mjg5PC9yZWMtbnVtYmVyPjxmb3JlaWduLWtleXM+PGtl
eSBhcHA9IkVOIiBkYi1pZD0icnZ3cmRwdjlxZGFzMGNlZXh4a3B2d3BmMnJ4ejJwNXRlcGEwIiB0
aW1lc3RhbXA9IjE1MDk0MDI5MjMiPjI4OTwva2V5PjwvZm9yZWlnbi1rZXlzPjxyZWYtdHlwZSBu
YW1lPSJKb3VybmFsIEFydGljbGUiPjE3PC9yZWYtdHlwZT48Y29udHJpYnV0b3JzPjxhdXRob3Jz
PjxhdXRob3I+TXlyZSwgTS4gQS48L2F1dGhvcj48YXV0aG9yPkx1bXNkZW4sIEEuIEwuPC9hdXRo
b3I+PGF1dGhvcj5UaG9tcHNvbiwgTS4gTi48L2F1dGhvcj48YXV0aG9yPldhc2NvLCBXLjwvYXV0
aG9yPjxhdXRob3I+TWFjRG9uYWxkLCBNLiBFLjwvYXV0aG9yPjxhdXRob3I+R3VzZWxsYSwgSi4g
Ri48L2F1dGhvcj48L2F1dGhvcnM+PC9jb250cmlidXRvcnM+PGF1dGgtYWRkcmVzcz5Nb2xlY3Vs
YXIgTmV1cm9nZW5ldGljcyBVbml0LCBDZW50ZXIgZm9yIEh1bWFuIEdlbmV0aWMgUmVzZWFyY2gs
IE1hc3NhY2h1c2V0dHMgR2VuZXJhbCBIb3NwaXRhbCwgQm9zdG9uLCBNYXNzYWNodXNldHRzLCBV
bml0ZWQgU3RhdGVzIG9mIEFtZXJpY2EuPC9hdXRoLWFkZHJlc3M+PHRpdGxlcz48dGl0bGU+RGVm
aWNpZW5jeSBvZiBodW50aW5ndGluIGhhcyBwbGVpb3Ryb3BpYyBlZmZlY3RzIGluIHRoZSBzb2Np
YWwgYW1vZWJhIERpY3R5b3N0ZWxpdW0gZGlzY29pZGV1bTwvdGl0bGU+PHNlY29uZGFyeS10aXRs
ZT5QTG9TIEdlbmV0PC9zZWNvbmRhcnktdGl0bGU+PC90aXRsZXM+PHBlcmlvZGljYWw+PGZ1bGwt
dGl0bGU+UExvUyBHZW5ldDwvZnVsbC10aXRsZT48L3BlcmlvZGljYWw+PHBhZ2VzPmUxMDAyMDUy
PC9wYWdlcz48dm9sdW1lPjc8L3ZvbHVtZT48bnVtYmVyPjQ8L251bWJlcj48ZWRpdGlvbj4yMDEx
LzA1LzEwPC9lZGl0aW9uPjxrZXl3b3Jkcz48a2V5d29yZD5BY3RpbnMvbWV0YWJvbGlzbTwva2V5
d29yZD48a2V5d29yZD5DYXRpb25zLCBEaXZhbGVudC9tZXRhYm9saXNtPC9rZXl3b3JkPjxrZXl3
b3JkPkNoZW1vdGF4aXM8L2tleXdvcmQ+PGtleXdvcmQ+RGljdHlvc3RlbGl1bS8qZ2VuZXRpY3Mv
Z3Jvd3RoICZhbXA7IGRldmVsb3BtZW50L21ldGFib2xpc20vcGh5c2lvbG9neTwva2V5d29yZD48
a2V5d29yZD5HZW5lIEV4cHJlc3Npb24gUmVndWxhdGlvbiwgRGV2ZWxvcG1lbnRhbDwva2V5d29y
ZD48a2V5d29yZD4qR2VuZXRpYyBQbGVpb3Ryb3B5PC9rZXl3b3JkPjxrZXl3b3JkPk1vcnBob2dl
bmVzaXM8L2tleXdvcmQ+PGtleXdvcmQ+TXV0YXRpb248L2tleXdvcmQ+PGtleXdvcmQ+TmVydmUg
VGlzc3VlIFByb3RlaW5zL2dlbmV0aWNzLyptZXRhYm9saXNtPC9rZXl3b3JkPjxrZXl3b3JkPk51
Y2xlYXIgUHJvdGVpbnMvZ2VuZXRpY3MvKm1ldGFib2xpc208L2tleXdvcmQ+PGtleXdvcmQ+T3Nt
b3RpYyBQcmVzc3VyZTwva2V5d29yZD48a2V5d29yZD5Qcm90b3pvYW4gUHJvdGVpbnMvZ2VuZXRp
Y3MvKm1ldGFib2xpc208L2tleXdvcmQ+PGtleXdvcmQ+U3BvcmVzLCBQcm90b3pvYW4vZ3Jvd3Ro
ICZhbXA7IGRldmVsb3BtZW50L3BoeXNpb2xvZ3kvdWx0cmFzdHJ1Y3R1cmU8L2tleXdvcmQ+PC9r
ZXl3b3Jkcz48ZGF0ZXM+PHllYXI+MjAxMTwveWVhcj48cHViLWRhdGVzPjxkYXRlPkFwcjwvZGF0
ZT48L3B1Yi1kYXRlcz48L2RhdGVzPjxpc2JuPjE1NTMtNzQwNCAoRWxlY3Ryb25pYykmI3hEOzE1
NTMtNzM5MCAoTGlua2luZyk8L2lzYm4+PGFjY2Vzc2lvbi1udW0+MjE1NTIzMjg8L2FjY2Vzc2lv
bi1udW0+PHVybHM+PHJlbGF0ZWQtdXJscz48dXJsPmh0dHBzOi8vd3d3Lm5jYmkubmxtLm5paC5n
b3YvcHVibWVkLzIxNTUyMzI4PC91cmw+PC9yZWxhdGVkLXVybHM+PC91cmxzPjxjdXN0b20yPlBN
QzMwODQyMDQ8L2N1c3RvbTI+PGVsZWN0cm9uaWMtcmVzb3VyY2UtbnVtPjEwLjEzNzEvam91cm5h
bC5wZ2VuLjEwMDIwNTI8L2VsZWN0cm9uaWMtcmVzb3VyY2UtbnVtPjwvcmVjb3JkPjwvQ2l0ZT48
L0VuZE5vdGU+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NeXJlPC9BdXRob3I+PFllYXI+MjAxMTwvWWVhcj48UmVj
TnVtPjI4OTwvUmVjTnVtPjxEaXNwbGF5VGV4dD4oTXlyZSBldCBhbC4gMjAxMSk8L0Rpc3BsYXlU
ZXh0PjxyZWNvcmQ+PHJlYy1udW1iZXI+Mjg5PC9yZWMtbnVtYmVyPjxmb3JlaWduLWtleXM+PGtl
eSBhcHA9IkVOIiBkYi1pZD0icnZ3cmRwdjlxZGFzMGNlZXh4a3B2d3BmMnJ4ejJwNXRlcGEwIiB0
aW1lc3RhbXA9IjE1MDk0MDI5MjMiPjI4OTwva2V5PjwvZm9yZWlnbi1rZXlzPjxyZWYtdHlwZSBu
YW1lPSJKb3VybmFsIEFydGljbGUiPjE3PC9yZWYtdHlwZT48Y29udHJpYnV0b3JzPjxhdXRob3Jz
PjxhdXRob3I+TXlyZSwgTS4gQS48L2F1dGhvcj48YXV0aG9yPkx1bXNkZW4sIEEuIEwuPC9hdXRo
b3I+PGF1dGhvcj5UaG9tcHNvbiwgTS4gTi48L2F1dGhvcj48YXV0aG9yPldhc2NvLCBXLjwvYXV0
aG9yPjxhdXRob3I+TWFjRG9uYWxkLCBNLiBFLjwvYXV0aG9yPjxhdXRob3I+R3VzZWxsYSwgSi4g
Ri48L2F1dGhvcj48L2F1dGhvcnM+PC9jb250cmlidXRvcnM+PGF1dGgtYWRkcmVzcz5Nb2xlY3Vs
YXIgTmV1cm9nZW5ldGljcyBVbml0LCBDZW50ZXIgZm9yIEh1bWFuIEdlbmV0aWMgUmVzZWFyY2gs
IE1hc3NhY2h1c2V0dHMgR2VuZXJhbCBIb3NwaXRhbCwgQm9zdG9uLCBNYXNzYWNodXNldHRzLCBV
bml0ZWQgU3RhdGVzIG9mIEFtZXJpY2EuPC9hdXRoLWFkZHJlc3M+PHRpdGxlcz48dGl0bGU+RGVm
aWNpZW5jeSBvZiBodW50aW5ndGluIGhhcyBwbGVpb3Ryb3BpYyBlZmZlY3RzIGluIHRoZSBzb2Np
YWwgYW1vZWJhIERpY3R5b3N0ZWxpdW0gZGlzY29pZGV1bTwvdGl0bGU+PHNlY29uZGFyeS10aXRs
ZT5QTG9TIEdlbmV0PC9zZWNvbmRhcnktdGl0bGU+PC90aXRsZXM+PHBlcmlvZGljYWw+PGZ1bGwt
dGl0bGU+UExvUyBHZW5ldDwvZnVsbC10aXRsZT48L3BlcmlvZGljYWw+PHBhZ2VzPmUxMDAyMDUy
PC9wYWdlcz48dm9sdW1lPjc8L3ZvbHVtZT48bnVtYmVyPjQ8L251bWJlcj48ZWRpdGlvbj4yMDEx
LzA1LzEwPC9lZGl0aW9uPjxrZXl3b3Jkcz48a2V5d29yZD5BY3RpbnMvbWV0YWJvbGlzbTwva2V5
d29yZD48a2V5d29yZD5DYXRpb25zLCBEaXZhbGVudC9tZXRhYm9saXNtPC9rZXl3b3JkPjxrZXl3
b3JkPkNoZW1vdGF4aXM8L2tleXdvcmQ+PGtleXdvcmQ+RGljdHlvc3RlbGl1bS8qZ2VuZXRpY3Mv
Z3Jvd3RoICZhbXA7IGRldmVsb3BtZW50L21ldGFib2xpc20vcGh5c2lvbG9neTwva2V5d29yZD48
a2V5d29yZD5HZW5lIEV4cHJlc3Npb24gUmVndWxhdGlvbiwgRGV2ZWxvcG1lbnRhbDwva2V5d29y
ZD48a2V5d29yZD4qR2VuZXRpYyBQbGVpb3Ryb3B5PC9rZXl3b3JkPjxrZXl3b3JkPk1vcnBob2dl
bmVzaXM8L2tleXdvcmQ+PGtleXdvcmQ+TXV0YXRpb248L2tleXdvcmQ+PGtleXdvcmQ+TmVydmUg
VGlzc3VlIFByb3RlaW5zL2dlbmV0aWNzLyptZXRhYm9saXNtPC9rZXl3b3JkPjxrZXl3b3JkPk51
Y2xlYXIgUHJvdGVpbnMvZ2VuZXRpY3MvKm1ldGFib2xpc208L2tleXdvcmQ+PGtleXdvcmQ+T3Nt
b3RpYyBQcmVzc3VyZTwva2V5d29yZD48a2V5d29yZD5Qcm90b3pvYW4gUHJvdGVpbnMvZ2VuZXRp
Y3MvKm1ldGFib2xpc208L2tleXdvcmQ+PGtleXdvcmQ+U3BvcmVzLCBQcm90b3pvYW4vZ3Jvd3Ro
ICZhbXA7IGRldmVsb3BtZW50L3BoeXNpb2xvZ3kvdWx0cmFzdHJ1Y3R1cmU8L2tleXdvcmQ+PC9r
ZXl3b3Jkcz48ZGF0ZXM+PHllYXI+MjAxMTwveWVhcj48cHViLWRhdGVzPjxkYXRlPkFwcjwvZGF0
ZT48L3B1Yi1kYXRlcz48L2RhdGVzPjxpc2JuPjE1NTMtNzQwNCAoRWxlY3Ryb25pYykmI3hEOzE1
NTMtNzM5MCAoTGlua2luZyk8L2lzYm4+PGFjY2Vzc2lvbi1udW0+MjE1NTIzMjg8L2FjY2Vzc2lv
bi1udW0+PHVybHM+PHJlbGF0ZWQtdXJscz48dXJsPmh0dHBzOi8vd3d3Lm5jYmkubmxtLm5paC5n
b3YvcHVibWVkLzIxNTUyMzI4PC91cmw+PC9yZWxhdGVkLXVybHM+PC91cmxzPjxjdXN0b20yPlBN
QzMwODQyMDQ8L2N1c3RvbTI+PGVsZWN0cm9uaWMtcmVzb3VyY2UtbnVtPjEwLjEzNzEvam91cm5h
bC5wZ2VuLjEwMDIwNTI8L2VsZWN0cm9uaWMtcmVzb3VyY2UtbnVtPjwvcmVjb3JkPjwvQ2l0ZT48
L0VuZE5vdGU+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Myre et al. 2011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2F68078F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Absent from distal pole of ejecting </w:t>
            </w:r>
            <w:r w:rsidRPr="000D26EA">
              <w:rPr>
                <w:rFonts w:cs="Times New Roman"/>
                <w:i/>
                <w:sz w:val="18"/>
                <w:szCs w:val="18"/>
              </w:rPr>
              <w:t>M. marinum</w:t>
            </w:r>
            <w:r w:rsidRPr="000D26EA">
              <w:rPr>
                <w:rFonts w:cs="Times New Roman"/>
                <w:sz w:val="18"/>
                <w:szCs w:val="18"/>
              </w:rPr>
              <w:t xml:space="preserve">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Gerstenmaier et al.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44F6B724" w14:textId="77777777" w:rsidR="00CB14B9" w:rsidRPr="000D26EA" w:rsidRDefault="00CB14B9" w:rsidP="00963A0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t xml:space="preserve">IFA 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Gerstenmaier et al. 2015)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B14B9" w:rsidRPr="000D26EA" w14:paraId="2C364772" w14:textId="77777777" w:rsidTr="00244447">
        <w:trPr>
          <w:trHeight w:val="1103"/>
        </w:trPr>
        <w:tc>
          <w:tcPr>
            <w:tcW w:w="0" w:type="auto"/>
          </w:tcPr>
          <w:p w14:paraId="78768DD1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Lamtor1-GFP</w:t>
            </w:r>
          </w:p>
        </w:tc>
        <w:tc>
          <w:tcPr>
            <w:tcW w:w="0" w:type="auto"/>
          </w:tcPr>
          <w:p w14:paraId="772B8EB9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C-terminal GFP fused to Lamtor1/p18, a member of the Ragulator complex (by similarity with human) 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5D0F3C87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C91E17C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Accumulated in damaged early MCV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73840EBC" w14:textId="77777777" w:rsidR="00CB14B9" w:rsidRPr="000D26EA" w:rsidRDefault="00CB14B9" w:rsidP="00963A0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t xml:space="preserve">Live microscopy 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B14B9" w:rsidRPr="000D26EA" w14:paraId="236753D9" w14:textId="77777777" w:rsidTr="00244447">
        <w:trPr>
          <w:trHeight w:val="1103"/>
        </w:trPr>
        <w:tc>
          <w:tcPr>
            <w:tcW w:w="0" w:type="auto"/>
          </w:tcPr>
          <w:p w14:paraId="395FB1B6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GFP-Lst8</w:t>
            </w:r>
          </w:p>
        </w:tc>
        <w:tc>
          <w:tcPr>
            <w:tcW w:w="0" w:type="auto"/>
          </w:tcPr>
          <w:p w14:paraId="27317008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N-terminal GFP fused to Lst8, component of the TORC1/2 complexe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Sb3NlbDwvQXV0aG9yPjxZZWFyPjIwMTI8L1llYXI+PFJl
Y051bT4yNzQ8L1JlY051bT48RGlzcGxheVRleHQ+KFJvc2VsIGV0IGFsLiAyMDEyKTwvRGlzcGxh
eVRleHQ+PHJlY29yZD48cmVjLW51bWJlcj4yNzQ8L3JlYy1udW1iZXI+PGZvcmVpZ24ta2V5cz48
a2V5IGFwcD0iRU4iIGRiLWlkPSJydndyZHB2OXFkYXMwY2VleHhrcHZ3cGYycnh6MnA1dGVwYTAi
IHRpbWVzdGFtcD0iMTUwOTI5Mjc4MSI+Mjc0PC9rZXk+PC9mb3JlaWduLWtleXM+PHJlZi10eXBl
IG5hbWU9IkpvdXJuYWwgQXJ0aWNsZSI+MTc8L3JlZi10eXBlPjxjb250cmlidXRvcnM+PGF1dGhv
cnM+PGF1dGhvcj5Sb3NlbCwgRC48L2F1dGhvcj48YXV0aG9yPktodXJhbmEsIFQuPC9hdXRob3I+
PGF1dGhvcj5NYWppdGhpYSwgQS48L2F1dGhvcj48YXV0aG9yPkh1YW5nLCBYLjwvYXV0aG9yPjxh
dXRob3I+QmhhbmRhcmksIFIuPC9hdXRob3I+PGF1dGhvcj5LaW1tZWwsIEEuIFIuPC9hdXRob3I+
PC9hdXRob3JzPjwvY29udHJpYnV0b3JzPjxhdXRoLWFkZHJlc3M+TGFib3JhdG9yeSBvZiBDZWxs
dWxhciBhbmQgRGV2ZWxvcG1lbnRhbCBCaW9sb2d5LCBOYXRpb25hbCBJbnN0aXR1dGUgb2YgRGlh
YmV0ZXMgYW5kIERpZ2VzdGl2ZSBhbmQgS2lkbmV5IERpc2Vhc2VzLCBOYXRpb25hbCBJbnN0aXR1
dGVzIG9mIEhlYWx0aCwgQmV0aGVzZGEsIE1EIDIwODkyLTgwMjgsIFVTQS48L2F1dGgtYWRkcmVz
cz48dGl0bGVzPjx0aXRsZT5UT1IgY29tcGxleCAyIChUT1JDMikgaW4gRGljdHlvc3RlbGl1bSBz
dXBwcmVzc2VzIHBoYWdvY3l0aWMgbnV0cmllbnQgY2FwdHVyZSBpbmRlcGVuZGVudGx5IG9mIFRP
UkMxLW1lZGlhdGVkIG51dHJpZW50IHNlbnNpbmc8L3RpdGxlPjxzZWNvbmRhcnktdGl0bGU+SiBD
ZWxsIFNjaTwvc2Vjb25kYXJ5LXRpdGxlPjwvdGl0bGVzPjxwZXJpb2RpY2FsPjxmdWxsLXRpdGxl
PkogQ2VsbCBTY2k8L2Z1bGwtdGl0bGU+PC9wZXJpb2RpY2FsPjxwYWdlcz4zNy00ODwvcGFnZXM+
PHZvbHVtZT4xMjU8L3ZvbHVtZT48bnVtYmVyPlB0IDE8L251bWJlcj48ZWRpdGlvbj4yMDEyLzAx
LzI0PC9lZGl0aW9uPjxrZXl3b3Jkcz48a2V5d29yZD5BZGFwdG9yIFByb3RlaW5zLCBTaWduYWwg
VHJhbnNkdWNpbmcvbWV0YWJvbGlzbTwva2V5d29yZD48a2V5d29yZD5BbmltYWxzPC9rZXl3b3Jk
PjxrZXl3b3JkPkNlbGwgQWRoZXNpb248L2tleXdvcmQ+PGtleXdvcmQ+RGljdHlvc3RlbGl1bS9n
cm93dGggJmFtcDsgZGV2ZWxvcG1lbnQvKm1ldGFib2xpc208L2tleXdvcmQ+PGtleXdvcmQ+KkZv
b2Q8L2tleXdvcmQ+PGtleXdvcmQ+TXVsdGlwcm90ZWluIENvbXBsZXhlcy8qbWV0YWJvbGlzbTwv
a2V5d29yZD48a2V5d29yZD5QZXB0aWRlIEluaXRpYXRpb24gRmFjdG9ycy9tZXRhYm9saXNtPC9r
ZXl3b3JkPjxrZXl3b3JkPipQaGFnb2N5dG9zaXMvZHJ1ZyBlZmZlY3RzPC9rZXl3b3JkPjxrZXl3
b3JkPlBob3NwaG9yeWxhdGlvbi9kcnVnIGVmZmVjdHM8L2tleXdvcmQ+PGtleXdvcmQ+UGlub2N5
dG9zaXM8L2tleXdvcmQ+PGtleXdvcmQ+UHJvdG8tT25jb2dlbmUgUHJvdGVpbnMgYy1ha3QvbWV0
YWJvbGlzbTwva2V5d29yZD48a2V5d29yZD5TaWduYWwgVHJhbnNkdWN0aW9uPC9rZXl3b3JkPjxr
ZXl3b3JkPlNpcm9saW11cy9waGFybWFjb2xvZ3k8L2tleXdvcmQ+PGtleXdvcmQ+VE9SIFNlcmlu
ZS1UaHJlb25pbmUgS2luYXNlcy8qbWV0YWJvbGlzbTwva2V5d29yZD48a2V5d29yZD5UaW1lIEZh
Y3RvcnM8L2tleXdvcmQ+PC9rZXl3b3Jkcz48ZGF0ZXM+PHllYXI+MjAxMjwveWVhcj48cHViLWRh
dGVzPjxkYXRlPkphbiAwMTwvZGF0ZT48L3B1Yi1kYXRlcz48L2RhdGVzPjxpc2JuPjE0NzctOTEz
NyAoRWxlY3Ryb25pYykmI3hEOzAwMjEtOTUzMyAoTGlua2luZyk8L2lzYm4+PGFjY2Vzc2lvbi1u
dW0+MjIyNjY5MDQ8L2FjY2Vzc2lvbi1udW0+PHVybHM+PHJlbGF0ZWQtdXJscz48dXJsPmh0dHBz
Oi8vd3d3Lm5jYmkubmxtLm5paC5nb3YvcHVibWVkLzIyMjY2OTA0PC91cmw+PC9yZWxhdGVkLXVy
bHM+PC91cmxzPjxjdXN0b20yPlBNQzMyNjkwMjE8L2N1c3RvbTI+PGVsZWN0cm9uaWMtcmVzb3Vy
Y2UtbnVtPjEwLjEyNDIvamNzLjA3NzA0MDwvZWxlY3Ryb25pYy1yZXNvdXJjZS1udW0+PC9yZWNv
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Sb3NlbDwvQXV0aG9yPjxZZWFyPjIwMTI8L1llYXI+PFJl
Y051bT4yNzQ8L1JlY051bT48RGlzcGxheVRleHQ+KFJvc2VsIGV0IGFsLiAyMDEyKTwvRGlzcGxh
eVRleHQ+PHJlY29yZD48cmVjLW51bWJlcj4yNzQ8L3JlYy1udW1iZXI+PGZvcmVpZ24ta2V5cz48
a2V5IGFwcD0iRU4iIGRiLWlkPSJydndyZHB2OXFkYXMwY2VleHhrcHZ3cGYycnh6MnA1dGVwYTAi
IHRpbWVzdGFtcD0iMTUwOTI5Mjc4MSI+Mjc0PC9rZXk+PC9mb3JlaWduLWtleXM+PHJlZi10eXBl
IG5hbWU9IkpvdXJuYWwgQXJ0aWNsZSI+MTc8L3JlZi10eXBlPjxjb250cmlidXRvcnM+PGF1dGhv
cnM+PGF1dGhvcj5Sb3NlbCwgRC48L2F1dGhvcj48YXV0aG9yPktodXJhbmEsIFQuPC9hdXRob3I+
PGF1dGhvcj5NYWppdGhpYSwgQS48L2F1dGhvcj48YXV0aG9yPkh1YW5nLCBYLjwvYXV0aG9yPjxh
dXRob3I+QmhhbmRhcmksIFIuPC9hdXRob3I+PGF1dGhvcj5LaW1tZWwsIEEuIFIuPC9hdXRob3I+
PC9hdXRob3JzPjwvY29udHJpYnV0b3JzPjxhdXRoLWFkZHJlc3M+TGFib3JhdG9yeSBvZiBDZWxs
dWxhciBhbmQgRGV2ZWxvcG1lbnRhbCBCaW9sb2d5LCBOYXRpb25hbCBJbnN0aXR1dGUgb2YgRGlh
YmV0ZXMgYW5kIERpZ2VzdGl2ZSBhbmQgS2lkbmV5IERpc2Vhc2VzLCBOYXRpb25hbCBJbnN0aXR1
dGVzIG9mIEhlYWx0aCwgQmV0aGVzZGEsIE1EIDIwODkyLTgwMjgsIFVTQS48L2F1dGgtYWRkcmVz
cz48dGl0bGVzPjx0aXRsZT5UT1IgY29tcGxleCAyIChUT1JDMikgaW4gRGljdHlvc3RlbGl1bSBz
dXBwcmVzc2VzIHBoYWdvY3l0aWMgbnV0cmllbnQgY2FwdHVyZSBpbmRlcGVuZGVudGx5IG9mIFRP
UkMxLW1lZGlhdGVkIG51dHJpZW50IHNlbnNpbmc8L3RpdGxlPjxzZWNvbmRhcnktdGl0bGU+SiBD
ZWxsIFNjaTwvc2Vjb25kYXJ5LXRpdGxlPjwvdGl0bGVzPjxwZXJpb2RpY2FsPjxmdWxsLXRpdGxl
PkogQ2VsbCBTY2k8L2Z1bGwtdGl0bGU+PC9wZXJpb2RpY2FsPjxwYWdlcz4zNy00ODwvcGFnZXM+
PHZvbHVtZT4xMjU8L3ZvbHVtZT48bnVtYmVyPlB0IDE8L251bWJlcj48ZWRpdGlvbj4yMDEyLzAx
LzI0PC9lZGl0aW9uPjxrZXl3b3Jkcz48a2V5d29yZD5BZGFwdG9yIFByb3RlaW5zLCBTaWduYWwg
VHJhbnNkdWNpbmcvbWV0YWJvbGlzbTwva2V5d29yZD48a2V5d29yZD5BbmltYWxzPC9rZXl3b3Jk
PjxrZXl3b3JkPkNlbGwgQWRoZXNpb248L2tleXdvcmQ+PGtleXdvcmQ+RGljdHlvc3RlbGl1bS9n
cm93dGggJmFtcDsgZGV2ZWxvcG1lbnQvKm1ldGFib2xpc208L2tleXdvcmQ+PGtleXdvcmQ+KkZv
b2Q8L2tleXdvcmQ+PGtleXdvcmQ+TXVsdGlwcm90ZWluIENvbXBsZXhlcy8qbWV0YWJvbGlzbTwv
a2V5d29yZD48a2V5d29yZD5QZXB0aWRlIEluaXRpYXRpb24gRmFjdG9ycy9tZXRhYm9saXNtPC9r
ZXl3b3JkPjxrZXl3b3JkPipQaGFnb2N5dG9zaXMvZHJ1ZyBlZmZlY3RzPC9rZXl3b3JkPjxrZXl3
b3JkPlBob3NwaG9yeWxhdGlvbi9kcnVnIGVmZmVjdHM8L2tleXdvcmQ+PGtleXdvcmQ+UGlub2N5
dG9zaXM8L2tleXdvcmQ+PGtleXdvcmQ+UHJvdG8tT25jb2dlbmUgUHJvdGVpbnMgYy1ha3QvbWV0
YWJvbGlzbTwva2V5d29yZD48a2V5d29yZD5TaWduYWwgVHJhbnNkdWN0aW9uPC9rZXl3b3JkPjxr
ZXl3b3JkPlNpcm9saW11cy9waGFybWFjb2xvZ3k8L2tleXdvcmQ+PGtleXdvcmQ+VE9SIFNlcmlu
ZS1UaHJlb25pbmUgS2luYXNlcy8qbWV0YWJvbGlzbTwva2V5d29yZD48a2V5d29yZD5UaW1lIEZh
Y3RvcnM8L2tleXdvcmQ+PC9rZXl3b3Jkcz48ZGF0ZXM+PHllYXI+MjAxMjwveWVhcj48cHViLWRh
dGVzPjxkYXRlPkphbiAwMTwvZGF0ZT48L3B1Yi1kYXRlcz48L2RhdGVzPjxpc2JuPjE0NzctOTEz
NyAoRWxlY3Ryb25pYykmI3hEOzAwMjEtOTUzMyAoTGlua2luZyk8L2lzYm4+PGFjY2Vzc2lvbi1u
dW0+MjIyNjY5MDQ8L2FjY2Vzc2lvbi1udW0+PHVybHM+PHJlbGF0ZWQtdXJscz48dXJsPmh0dHBz
Oi8vd3d3Lm5jYmkubmxtLm5paC5nb3YvcHVibWVkLzIyMjY2OTA0PC91cmw+PC9yZWxhdGVkLXVy
bHM+PC91cmxzPjxjdXN0b20yPlBNQzMyNjkwMjE8L2N1c3RvbTI+PGVsZWN0cm9uaWMtcmVzb3Vy
Y2UtbnVtPjEwLjEyNDIvamNzLjA3NzA0MDwvZWxlY3Ryb25pYy1yZXNvdXJjZS1udW0+PC9yZWNv
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Rosel et al. 2012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2EA39F60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625EFC1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Recruited to damaged early MCV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086B9CB4" w14:textId="77777777" w:rsidR="00CB14B9" w:rsidRPr="000D26EA" w:rsidRDefault="00CB14B9" w:rsidP="00963A0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t xml:space="preserve">Live microscopy 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B14B9" w:rsidRPr="000D26EA" w14:paraId="7606CB93" w14:textId="77777777" w:rsidTr="00244447">
        <w:trPr>
          <w:trHeight w:val="1103"/>
        </w:trPr>
        <w:tc>
          <w:tcPr>
            <w:tcW w:w="0" w:type="auto"/>
          </w:tcPr>
          <w:p w14:paraId="4E0876FC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LysoSensor Green DND-189</w:t>
            </w:r>
          </w:p>
        </w:tc>
        <w:tc>
          <w:tcPr>
            <w:tcW w:w="0" w:type="auto"/>
          </w:tcPr>
          <w:p w14:paraId="35C98281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Acidophilic dye. Only fluorescent under acidic conditions</w:t>
            </w:r>
          </w:p>
        </w:tc>
        <w:tc>
          <w:tcPr>
            <w:tcW w:w="0" w:type="auto"/>
          </w:tcPr>
          <w:p w14:paraId="0EA06A5B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Acidic compartment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XJyaXM8L0F1dGhvcj48WWVhcj4yMDAyPC9ZZWFyPjxS
ZWNOdW0+MjcyPC9SZWNOdW0+PERpc3BsYXlUZXh0PihIYXJyaXMgYW5kIENhcmRlbGxpIDIwMDI7
IE5ldWhhdXMgYW5kIFNvbGRhdGkgMjAwMCk8L0Rpc3BsYXlUZXh0PjxyZWNvcmQ+PHJlYy1udW1i
ZXI+MjcyPC9yZWMtbnVtYmVyPjxmb3JlaWduLWtleXM+PGtleSBhcHA9IkVOIiBkYi1pZD0icnZ3
cmRwdjlxZGFzMGNlZXh4a3B2d3BmMnJ4ejJwNXRlcGEwIiB0aW1lc3RhbXA9IjE1MDkyODczNjQi
PjI3Mjwva2V5PjwvZm9yZWlnbi1rZXlzPjxyZWYtdHlwZSBuYW1lPSJKb3VybmFsIEFydGljbGUi
PjE3PC9yZWYtdHlwZT48Y29udHJpYnV0b3JzPjxhdXRob3JzPjxhdXRob3I+SGFycmlzLCBFLjwv
YXV0aG9yPjxhdXRob3I+Q2FyZGVsbGksIEouPC9hdXRob3I+PC9hdXRob3JzPjwvY29udHJpYnV0
b3JzPjxhdXRoLWFkZHJlc3M+RGVwYXJ0bWVudCBvZiBNaWNyb2Jpb2xvZ3kgYW5kIEltbXVub2xv
Z3kgYW5kIEZlaXN0LVdlaWxsZXIgQ2FuY2VyIENlbnRlciwgTFNVIEhlYWx0aCBTY2llbmNlcyBD
ZW50ZXIsIFNocmV2ZXBvcnQsIExBIDcxMTMwLCBVU0EuPC9hdXRoLWFkZHJlc3M+PHRpdGxlcz48
dGl0bGU+UmFiRCwgYSBEaWN0eW9zdGVsaXVtIFJhYjE0LXJlbGF0ZWQgR1RQYXNlLCByZWd1bGF0
ZXMgcGhhZ29jeXRvc2lzIGFuZCBob21vdHlwaWMgcGhhZ29zb21lIGFuZCBseXNvc29tZSBmdXNp
b248L3RpdGxlPjxzZWNvbmRhcnktdGl0bGU+SiBDZWxsIFNjaTwvc2Vjb25kYXJ5LXRpdGxlPjwv
dGl0bGVzPjxwZXJpb2RpY2FsPjxmdWxsLXRpdGxlPkogQ2VsbCBTY2k8L2Z1bGwtdGl0bGU+PC9w
ZXJpb2RpY2FsPjxwYWdlcz4zNzAzLTEzPC9wYWdlcz48dm9sdW1lPjExNTwvdm9sdW1lPjxudW1i
ZXI+UHQgMTg8L251bWJlcj48ZWRpdGlvbj4yMDAyLzA4LzIxPC9lZGl0aW9uPjxrZXl3b3Jkcz48
a2V5d29yZD5BbmltYWxzPC9rZXl3b3JkPjxrZXl3b3JkPkNlbGxzLCBDdWx0dXJlZDwva2V5d29y
ZD48a2V5d29yZD5EaWN0eW9zdGVsaXVtL2N5dG9sb2d5Lyplbnp5bW9sb2d5PC9rZXl3b3JkPjxr
ZXl3b3JkPkVuZG9zb21lcy9tZXRhYm9saXNtPC9rZXl3b3JkPjxrZXl3b3JkPkZsdW9yZXNjZW50
IER5ZXM8L2tleXdvcmQ+PGtleXdvcmQ+R2VuZSBFeHByZXNzaW9uIFJlZ3VsYXRpb24sIEVuenlt
b2xvZ2ljL3BoeXNpb2xvZ3k8L2tleXdvcmQ+PGtleXdvcmQ+THlzb3NvbWVzLyplbnp5bW9sb2d5
L3VsdHJhc3RydWN0dXJlPC9rZXl3b3JkPjxrZXl3b3JkPk1pY3Jvc3BoZXJlczwva2V5d29yZD48
a2V5d29yZD5Nb2xlY3VsYXIgU2VxdWVuY2UgRGF0YTwva2V5d29yZD48a2V5d29yZD5QaGFnb2N5
dG9zaXMvKnBoeXNpb2xvZ3k8L2tleXdvcmQ+PGtleXdvcmQ+UGhhZ29zb21lcy8qZW56eW1vbG9n
eS91bHRyYXN0cnVjdHVyZTwva2V5d29yZD48a2V5d29yZD5QaG9zcGhhdGlkeWxpbm9zaXRvbCAz
LUtpbmFzZXMvbWV0YWJvbGlzbTwva2V5d29yZD48a2V5d29yZD5TZXF1ZW5jZSBIb21vbG9neSwg
QW1pbm8gQWNpZDwva2V5d29yZD48a2V5d29yZD5TZXF1ZW5jZSBIb21vbG9neSwgTnVjbGVpYyBB
Y2lkPC9rZXl3b3JkPjxrZXl3b3JkPlNpZ25hbCBUcmFuc2R1Y3Rpb24vcGh5c2lvbG9neTwva2V5
d29yZD48a2V5d29yZD5UcmFuc3BvcnQgVmVzaWNsZXMvbWV0YWJvbGlzbTwva2V5d29yZD48a2V5
d29yZD5yYWIgR1RQLUJpbmRpbmcgUHJvdGVpbnMvZ2VuZXRpY3MvKm1ldGFib2xpc208L2tleXdv
cmQ+PC9rZXl3b3Jkcz48ZGF0ZXM+PHllYXI+MjAwMjwveWVhcj48cHViLWRhdGVzPjxkYXRlPlNl
cCAxNTwvZGF0ZT48L3B1Yi1kYXRlcz48L2RhdGVzPjxpc2JuPjAwMjEtOTUzMyAoUHJpbnQpJiN4
RDswMDIxLTk1MzMgKExpbmtpbmcpPC9pc2JuPjxhY2Nlc3Npb24tbnVtPjEyMTg2OTU2PC9hY2Nl
c3Npb24tbnVtPjx1cmxzPjxyZWxhdGVkLXVybHM+PHVybD5odHRwczovL3d3dy5uY2JpLm5sbS5u
aWguZ292L3B1Ym1lZC8xMjE4Njk1NjwvdXJsPjwvcmVsYXRlZC11cmxzPjwvdXJscz48L3JlY29y
ZD48L0NpdGU+PENpdGU+PEF1dGhvcj5OZXVoYXVzPC9BdXRob3I+PFllYXI+MjAwMDwvWWVhcj48
UmVjTnVtPjI3MTwvUmVjTnVtPjxyZWNvcmQ+PHJlYy1udW1iZXI+MjcxPC9yZWMtbnVtYmVyPjxm
b3JlaWduLWtleXM+PGtleSBhcHA9IkVOIiBkYi1pZD0icnZ3cmRwdjlxZGFzMGNlZXh4a3B2d3Bm
MnJ4ejJwNXRlcGEwIiB0aW1lc3RhbXA9IjE1MDkyODczNTkiPjI3MTwva2V5PjwvZm9yZWlnbi1r
ZXlzPjxyZWYtdHlwZSBuYW1lPSJKb3VybmFsIEFydGljbGUiPjE3PC9yZWYtdHlwZT48Y29udHJp
YnV0b3JzPjxhdXRob3JzPjxhdXRob3I+TmV1aGF1cywgRS4gTS48L2F1dGhvcj48YXV0aG9yPlNv
bGRhdGksIFQuPC9hdXRob3I+PC9hdXRob3JzPjwvY29udHJpYnV0b3JzPjxhdXRoLWFkZHJlc3M+
RGVwYXJ0bWVudCBvZiBNb2xlY3VsYXIgQ2VsbCBSZXNlYXJjaCwgTWF4LVBsYW5jay1JbnN0aXR1
dGUgZm9yIE1lZGljYWwgUmVzZWFyY2gsIEQtNjkxMjAgSGVpZGVsYmVyZywgR2VybWFueS48L2F1
dGgtYWRkcmVzcz48dGl0bGVzPjx0aXRsZT5BIG15b3NpbiBJIGlzIGludm9sdmVkIGluIG1lbWJy
YW5lIHJlY3ljbGluZyBmcm9tIGVhcmx5IGVuZG9zb21lczwvdGl0bGU+PHNlY29uZGFyeS10aXRs
ZT5KIENlbGwgQmlvbDwvc2Vjb25kYXJ5LXRpdGxlPjwvdGl0bGVzPjxwZXJpb2RpY2FsPjxmdWxs
LXRpdGxlPkogQ2VsbCBCaW9sPC9mdWxsLXRpdGxlPjwvcGVyaW9kaWNhbD48cGFnZXM+MTAxMy0y
NjwvcGFnZXM+PHZvbHVtZT4xNTA8L3ZvbHVtZT48bnVtYmVyPjU8L251bWJlcj48ZWRpdGlvbj4y
MDAwLzA5LzA3PC9lZGl0aW9uPjxrZXl3b3Jkcz48a2V5d29yZD5BbmltYWxzPC9rZXl3b3JkPjxr
ZXl3b3JkPkNlbGwgRnJhY3Rpb25hdGlvbjwva2V5d29yZD48a2V5d29yZD5DZWxsIE1lbWJyYW5l
LypwaHlzaW9sb2d5L3VsdHJhc3RydWN0dXJlPC9rZXl3b3JkPjxrZXl3b3JkPkRpY3R5b3N0ZWxp
dW0vZ2VuZXRpY3MvKnBoeXNpb2xvZ3kvdWx0cmFzdHJ1Y3R1cmU8L2tleXdvcmQ+PGtleXdvcmQ+
RW5kb2N5dG9zaXM8L2tleXdvcmQ+PGtleXdvcmQ+RW5kb3NvbWVzLypwaHlzaW9sb2d5L3VsdHJh
c3RydWN0dXJlPC9rZXl3b3JkPjxrZXl3b3JkPkdlbmUgRGVsZXRpb248L2tleXdvcmQ+PGtleXdv
cmQ+THlzb3NvbWVzL3BoeXNpb2xvZ3kvdWx0cmFzdHJ1Y3R1cmU8L2tleXdvcmQ+PGtleXdvcmQ+
TXlvc2lucy9nZW5ldGljcy8qbWV0YWJvbGlzbTwva2V5d29yZD48a2V5d29yZD5WYWN1b2xlcy9w
aHlzaW9sb2d5L3VsdHJhc3RydWN0dXJlPC9rZXl3b3JkPjwva2V5d29yZHM+PGRhdGVzPjx5ZWFy
PjIwMDA8L3llYXI+PHB1Yi1kYXRlcz48ZGF0ZT5TZXAgMDQ8L2RhdGU+PC9wdWItZGF0ZXM+PC9k
YXRlcz48aXNibj4wMDIxLTk1MjUgKFByaW50KSYjeEQ7MDAyMS05NTI1IChMaW5raW5nKTwvaXNi
bj48YWNjZXNzaW9uLW51bT4xMDk3Mzk5MjwvYWNjZXNzaW9uLW51bT48dXJscz48cmVsYXRlZC11
cmxzPjx1cmw+aHR0cHM6Ly93d3cubmNiaS5ubG0ubmloLmdvdi9wdWJtZWQvMTA5NzM5OTI8L3Vy
bD48L3JlbGF0ZWQtdXJscz48L3VybHM+PGN1c3RvbTI+UE1DMjE3NTI2MDwvY3VzdG9tMj48L3Jl
Y29yZD48L0NpdGU+PC9FbmROb3RlPn=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XJyaXM8L0F1dGhvcj48WWVhcj4yMDAyPC9ZZWFyPjxS
ZWNOdW0+MjcyPC9SZWNOdW0+PERpc3BsYXlUZXh0PihIYXJyaXMgYW5kIENhcmRlbGxpIDIwMDI7
IE5ldWhhdXMgYW5kIFNvbGRhdGkgMjAwMCk8L0Rpc3BsYXlUZXh0PjxyZWNvcmQ+PHJlYy1udW1i
ZXI+MjcyPC9yZWMtbnVtYmVyPjxmb3JlaWduLWtleXM+PGtleSBhcHA9IkVOIiBkYi1pZD0icnZ3
cmRwdjlxZGFzMGNlZXh4a3B2d3BmMnJ4ejJwNXRlcGEwIiB0aW1lc3RhbXA9IjE1MDkyODczNjQi
PjI3Mjwva2V5PjwvZm9yZWlnbi1rZXlzPjxyZWYtdHlwZSBuYW1lPSJKb3VybmFsIEFydGljbGUi
PjE3PC9yZWYtdHlwZT48Y29udHJpYnV0b3JzPjxhdXRob3JzPjxhdXRob3I+SGFycmlzLCBFLjwv
YXV0aG9yPjxhdXRob3I+Q2FyZGVsbGksIEouPC9hdXRob3I+PC9hdXRob3JzPjwvY29udHJpYnV0
b3JzPjxhdXRoLWFkZHJlc3M+RGVwYXJ0bWVudCBvZiBNaWNyb2Jpb2xvZ3kgYW5kIEltbXVub2xv
Z3kgYW5kIEZlaXN0LVdlaWxsZXIgQ2FuY2VyIENlbnRlciwgTFNVIEhlYWx0aCBTY2llbmNlcyBD
ZW50ZXIsIFNocmV2ZXBvcnQsIExBIDcxMTMwLCBVU0EuPC9hdXRoLWFkZHJlc3M+PHRpdGxlcz48
dGl0bGU+UmFiRCwgYSBEaWN0eW9zdGVsaXVtIFJhYjE0LXJlbGF0ZWQgR1RQYXNlLCByZWd1bGF0
ZXMgcGhhZ29jeXRvc2lzIGFuZCBob21vdHlwaWMgcGhhZ29zb21lIGFuZCBseXNvc29tZSBmdXNp
b248L3RpdGxlPjxzZWNvbmRhcnktdGl0bGU+SiBDZWxsIFNjaTwvc2Vjb25kYXJ5LXRpdGxlPjwv
dGl0bGVzPjxwZXJpb2RpY2FsPjxmdWxsLXRpdGxlPkogQ2VsbCBTY2k8L2Z1bGwtdGl0bGU+PC9w
ZXJpb2RpY2FsPjxwYWdlcz4zNzAzLTEzPC9wYWdlcz48dm9sdW1lPjExNTwvdm9sdW1lPjxudW1i
ZXI+UHQgMTg8L251bWJlcj48ZWRpdGlvbj4yMDAyLzA4LzIxPC9lZGl0aW9uPjxrZXl3b3Jkcz48
a2V5d29yZD5BbmltYWxzPC9rZXl3b3JkPjxrZXl3b3JkPkNlbGxzLCBDdWx0dXJlZDwva2V5d29y
ZD48a2V5d29yZD5EaWN0eW9zdGVsaXVtL2N5dG9sb2d5Lyplbnp5bW9sb2d5PC9rZXl3b3JkPjxr
ZXl3b3JkPkVuZG9zb21lcy9tZXRhYm9saXNtPC9rZXl3b3JkPjxrZXl3b3JkPkZsdW9yZXNjZW50
IER5ZXM8L2tleXdvcmQ+PGtleXdvcmQ+R2VuZSBFeHByZXNzaW9uIFJlZ3VsYXRpb24sIEVuenlt
b2xvZ2ljL3BoeXNpb2xvZ3k8L2tleXdvcmQ+PGtleXdvcmQ+THlzb3NvbWVzLyplbnp5bW9sb2d5
L3VsdHJhc3RydWN0dXJlPC9rZXl3b3JkPjxrZXl3b3JkPk1pY3Jvc3BoZXJlczwva2V5d29yZD48
a2V5d29yZD5Nb2xlY3VsYXIgU2VxdWVuY2UgRGF0YTwva2V5d29yZD48a2V5d29yZD5QaGFnb2N5
dG9zaXMvKnBoeXNpb2xvZ3k8L2tleXdvcmQ+PGtleXdvcmQ+UGhhZ29zb21lcy8qZW56eW1vbG9n
eS91bHRyYXN0cnVjdHVyZTwva2V5d29yZD48a2V5d29yZD5QaG9zcGhhdGlkeWxpbm9zaXRvbCAz
LUtpbmFzZXMvbWV0YWJvbGlzbTwva2V5d29yZD48a2V5d29yZD5TZXF1ZW5jZSBIb21vbG9neSwg
QW1pbm8gQWNpZDwva2V5d29yZD48a2V5d29yZD5TZXF1ZW5jZSBIb21vbG9neSwgTnVjbGVpYyBB
Y2lkPC9rZXl3b3JkPjxrZXl3b3JkPlNpZ25hbCBUcmFuc2R1Y3Rpb24vcGh5c2lvbG9neTwva2V5
d29yZD48a2V5d29yZD5UcmFuc3BvcnQgVmVzaWNsZXMvbWV0YWJvbGlzbTwva2V5d29yZD48a2V5
d29yZD5yYWIgR1RQLUJpbmRpbmcgUHJvdGVpbnMvZ2VuZXRpY3MvKm1ldGFib2xpc208L2tleXdv
cmQ+PC9rZXl3b3Jkcz48ZGF0ZXM+PHllYXI+MjAwMjwveWVhcj48cHViLWRhdGVzPjxkYXRlPlNl
cCAxNTwvZGF0ZT48L3B1Yi1kYXRlcz48L2RhdGVzPjxpc2JuPjAwMjEtOTUzMyAoUHJpbnQpJiN4
RDswMDIxLTk1MzMgKExpbmtpbmcpPC9pc2JuPjxhY2Nlc3Npb24tbnVtPjEyMTg2OTU2PC9hY2Nl
c3Npb24tbnVtPjx1cmxzPjxyZWxhdGVkLXVybHM+PHVybD5odHRwczovL3d3dy5uY2JpLm5sbS5u
aWguZ292L3B1Ym1lZC8xMjE4Njk1NjwvdXJsPjwvcmVsYXRlZC11cmxzPjwvdXJscz48L3JlY29y
ZD48L0NpdGU+PENpdGU+PEF1dGhvcj5OZXVoYXVzPC9BdXRob3I+PFllYXI+MjAwMDwvWWVhcj48
UmVjTnVtPjI3MTwvUmVjTnVtPjxyZWNvcmQ+PHJlYy1udW1iZXI+MjcxPC9yZWMtbnVtYmVyPjxm
b3JlaWduLWtleXM+PGtleSBhcHA9IkVOIiBkYi1pZD0icnZ3cmRwdjlxZGFzMGNlZXh4a3B2d3Bm
MnJ4ejJwNXRlcGEwIiB0aW1lc3RhbXA9IjE1MDkyODczNTkiPjI3MTwva2V5PjwvZm9yZWlnbi1r
ZXlzPjxyZWYtdHlwZSBuYW1lPSJKb3VybmFsIEFydGljbGUiPjE3PC9yZWYtdHlwZT48Y29udHJp
YnV0b3JzPjxhdXRob3JzPjxhdXRob3I+TmV1aGF1cywgRS4gTS48L2F1dGhvcj48YXV0aG9yPlNv
bGRhdGksIFQuPC9hdXRob3I+PC9hdXRob3JzPjwvY29udHJpYnV0b3JzPjxhdXRoLWFkZHJlc3M+
RGVwYXJ0bWVudCBvZiBNb2xlY3VsYXIgQ2VsbCBSZXNlYXJjaCwgTWF4LVBsYW5jay1JbnN0aXR1
dGUgZm9yIE1lZGljYWwgUmVzZWFyY2gsIEQtNjkxMjAgSGVpZGVsYmVyZywgR2VybWFueS48L2F1
dGgtYWRkcmVzcz48dGl0bGVzPjx0aXRsZT5BIG15b3NpbiBJIGlzIGludm9sdmVkIGluIG1lbWJy
YW5lIHJlY3ljbGluZyBmcm9tIGVhcmx5IGVuZG9zb21lczwvdGl0bGU+PHNlY29uZGFyeS10aXRs
ZT5KIENlbGwgQmlvbDwvc2Vjb25kYXJ5LXRpdGxlPjwvdGl0bGVzPjxwZXJpb2RpY2FsPjxmdWxs
LXRpdGxlPkogQ2VsbCBCaW9sPC9mdWxsLXRpdGxlPjwvcGVyaW9kaWNhbD48cGFnZXM+MTAxMy0y
NjwvcGFnZXM+PHZvbHVtZT4xNTA8L3ZvbHVtZT48bnVtYmVyPjU8L251bWJlcj48ZWRpdGlvbj4y
MDAwLzA5LzA3PC9lZGl0aW9uPjxrZXl3b3Jkcz48a2V5d29yZD5BbmltYWxzPC9rZXl3b3JkPjxr
ZXl3b3JkPkNlbGwgRnJhY3Rpb25hdGlvbjwva2V5d29yZD48a2V5d29yZD5DZWxsIE1lbWJyYW5l
LypwaHlzaW9sb2d5L3VsdHJhc3RydWN0dXJlPC9rZXl3b3JkPjxrZXl3b3JkPkRpY3R5b3N0ZWxp
dW0vZ2VuZXRpY3MvKnBoeXNpb2xvZ3kvdWx0cmFzdHJ1Y3R1cmU8L2tleXdvcmQ+PGtleXdvcmQ+
RW5kb2N5dG9zaXM8L2tleXdvcmQ+PGtleXdvcmQ+RW5kb3NvbWVzLypwaHlzaW9sb2d5L3VsdHJh
c3RydWN0dXJlPC9rZXl3b3JkPjxrZXl3b3JkPkdlbmUgRGVsZXRpb248L2tleXdvcmQ+PGtleXdv
cmQ+THlzb3NvbWVzL3BoeXNpb2xvZ3kvdWx0cmFzdHJ1Y3R1cmU8L2tleXdvcmQ+PGtleXdvcmQ+
TXlvc2lucy9nZW5ldGljcy8qbWV0YWJvbGlzbTwva2V5d29yZD48a2V5d29yZD5WYWN1b2xlcy9w
aHlzaW9sb2d5L3VsdHJhc3RydWN0dXJlPC9rZXl3b3JkPjwva2V5d29yZHM+PGRhdGVzPjx5ZWFy
PjIwMDA8L3llYXI+PHB1Yi1kYXRlcz48ZGF0ZT5TZXAgMDQ8L2RhdGU+PC9wdWItZGF0ZXM+PC9k
YXRlcz48aXNibj4wMDIxLTk1MjUgKFByaW50KSYjeEQ7MDAyMS05NTI1IChMaW5raW5nKTwvaXNi
bj48YWNjZXNzaW9uLW51bT4xMDk3Mzk5MjwvYWNjZXNzaW9uLW51bT48dXJscz48cmVsYXRlZC11
cmxzPjx1cmw+aHR0cHM6Ly93d3cubmNiaS5ubG0ubmloLmdvdi9wdWJtZWQvMTA5NzM5OTI8L3Vy
bD48L3JlbGF0ZWQtdXJscz48L3VybHM+PGN1c3RvbTI+UE1DMjE3NTI2MDwvY3VzdG9tMj48L3Jl
Y29yZD48L0NpdGU+PC9FbmROb3RlPn=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Harris and Cardelli 2002; Neuhaus and Soldati 2000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3B1CD038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Slightly accumulated in early MCV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5B6CBFCC" w14:textId="77777777" w:rsidR="00CB14B9" w:rsidRPr="000D26EA" w:rsidRDefault="00CB14B9" w:rsidP="00963A0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t xml:space="preserve">Live microscopy 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B14B9" w:rsidRPr="000D26EA" w14:paraId="4A290E99" w14:textId="77777777" w:rsidTr="00244447">
        <w:trPr>
          <w:trHeight w:val="1103"/>
        </w:trPr>
        <w:tc>
          <w:tcPr>
            <w:tcW w:w="0" w:type="auto"/>
          </w:tcPr>
          <w:p w14:paraId="7DBCB7C4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Myosin IB</w:t>
            </w:r>
          </w:p>
        </w:tc>
        <w:tc>
          <w:tcPr>
            <w:tcW w:w="0" w:type="auto"/>
          </w:tcPr>
          <w:p w14:paraId="4BE2D3A9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MyoB, motor protein binding actin</w:t>
            </w:r>
          </w:p>
        </w:tc>
        <w:tc>
          <w:tcPr>
            <w:tcW w:w="0" w:type="auto"/>
          </w:tcPr>
          <w:p w14:paraId="57DEE52B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Lamellipodia, filopodia and cell-cell contact site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Morita&lt;/Author&gt;&lt;Year&gt;1996&lt;/Year&gt;&lt;RecNum&gt;97&lt;/RecNum&gt;&lt;DisplayText&gt;(Morita et al. 1996)&lt;/DisplayText&gt;&lt;record&gt;&lt;rec-number&gt;97&lt;/rec-number&gt;&lt;foreign-keys&gt;&lt;key app="EN" db-id="rvwrdpv9qdas0ceexxkpvwpf2rxz2p5tepa0" timestamp="1507123397"&gt;97&lt;/key&gt;&lt;/foreign-keys&gt;&lt;ref-type name="Journal Article"&gt;17&lt;/ref-type&gt;&lt;contributors&gt;&lt;authors&gt;&lt;author&gt;Morita, Y. S.&lt;/author&gt;&lt;author&gt;Jung, G.&lt;/author&gt;&lt;author&gt;Hammer, J. A., 3rd&lt;/author&gt;&lt;author&gt;Fukui, Y.&lt;/author&gt;&lt;/authors&gt;&lt;/contributors&gt;&lt;auth-address&gt;Department of Cell and Molecular Biology, Northwestern University Medical School, Chicago, IL 60611, USA.&lt;/auth-address&gt;&lt;titles&gt;&lt;title&gt;Localization of Dictyostelium myoB and myoD to filopodia and cell-cell contact sites using isoform-specific antibodies&lt;/title&gt;&lt;secondary-title&gt;Eur J Cell Biol&lt;/secondary-title&gt;&lt;/titles&gt;&lt;periodical&gt;&lt;full-title&gt;Eur J Cell Biol&lt;/full-title&gt;&lt;/periodical&gt;&lt;pages&gt;371-9&lt;/pages&gt;&lt;volume&gt;71&lt;/volume&gt;&lt;number&gt;4&lt;/number&gt;&lt;edition&gt;1996/12/01&lt;/edition&gt;&lt;keywords&gt;&lt;keyword&gt;Animals&lt;/keyword&gt;&lt;keyword&gt;Antibody Specificity&lt;/keyword&gt;&lt;keyword&gt;Dictyostelium/chemistry/physiology/*ultrastructure&lt;/keyword&gt;&lt;keyword&gt;Fluorescent Antibody Technique&lt;/keyword&gt;&lt;keyword&gt;Image Enhancement&lt;/keyword&gt;&lt;keyword&gt;Immune Sera/immunology&lt;/keyword&gt;&lt;keyword&gt;Myosin Heavy Chains/*analysis/immunology/physiology&lt;/keyword&gt;&lt;keyword&gt;Pseudopodia/*chemistry/ultrastructure&lt;/keyword&gt;&lt;/keywords&gt;&lt;dates&gt;&lt;year&gt;1996&lt;/year&gt;&lt;pub-dates&gt;&lt;date&gt;Dec&lt;/date&gt;&lt;/pub-dates&gt;&lt;/dates&gt;&lt;isbn&gt;0171-9335 (Print)&amp;#xD;0171-9335 (Linking)&lt;/isbn&gt;&lt;accession-num&gt;8980908&lt;/accession-num&gt;&lt;urls&gt;&lt;related-urls&gt;&lt;url&gt;https://www.ncbi.nlm.nih.gov/pubmed/8980908&lt;/url&gt;&lt;/related-urls&gt;&lt;/urls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Morita et al. 1996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1D0A763E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Ejectosome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Hagedorn et al. 2009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3566F746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t xml:space="preserve">IFA 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Hagedorn et al. 2009)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B14B9" w:rsidRPr="000D26EA" w14:paraId="338E196B" w14:textId="77777777" w:rsidTr="00244447">
        <w:trPr>
          <w:trHeight w:val="1103"/>
        </w:trPr>
        <w:tc>
          <w:tcPr>
            <w:tcW w:w="0" w:type="auto"/>
          </w:tcPr>
          <w:p w14:paraId="2421D914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Myosin II</w:t>
            </w:r>
          </w:p>
        </w:tc>
        <w:tc>
          <w:tcPr>
            <w:tcW w:w="0" w:type="auto"/>
          </w:tcPr>
          <w:p w14:paraId="41919168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MyoII/mhcA, motor protein binding actin</w:t>
            </w:r>
          </w:p>
        </w:tc>
        <w:tc>
          <w:tcPr>
            <w:tcW w:w="0" w:type="auto"/>
          </w:tcPr>
          <w:p w14:paraId="08842504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Posterior of the cell and in the cleavage furrow during cell migration and cytokinesis, </w:t>
            </w:r>
            <w:r w:rsidRPr="000D26EA">
              <w:rPr>
                <w:rFonts w:cs="Times New Roman"/>
                <w:sz w:val="18"/>
                <w:szCs w:val="18"/>
              </w:rPr>
              <w:lastRenderedPageBreak/>
              <w:t xml:space="preserve">respectively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MaWFuZzwvQXV0aG9yPjxZZWFyPjIwMDI8L1llYXI+PFJl
Y051bT45ODwvUmVjTnVtPjxEaXNwbGF5VGV4dD4oTGlhbmcgZXQgYWwuIDIwMDIpPC9EaXNwbGF5
VGV4dD48cmVjb3JkPjxyZWMtbnVtYmVyPjk4PC9yZWMtbnVtYmVyPjxmb3JlaWduLWtleXM+PGtl
eSBhcHA9IkVOIiBkYi1pZD0icnZ3cmRwdjlxZGFzMGNlZXh4a3B2d3BmMnJ4ejJwNXRlcGEwIiB0
aW1lc3RhbXA9IjE1MDcxMjQ0MzAiPjk4PC9rZXk+PC9mb3JlaWduLWtleXM+PHJlZi10eXBlIG5h
bWU9IkpvdXJuYWwgQXJ0aWNsZSI+MTc8L3JlZi10eXBlPjxjb250cmlidXRvcnM+PGF1dGhvcnM+
PGF1dGhvcj5MaWFuZywgVy48L2F1dGhvcj48YXV0aG9yPkxpY2F0ZSwgTC48L2F1dGhvcj48YXV0
aG9yPldhcnJpY2ssIEguPC9hdXRob3I+PGF1dGhvcj5TcHVkaWNoLCBKLjwvYXV0aG9yPjxhdXRo
b3I+RWdlbGhvZmYsIFQuPC9hdXRob3I+PC9hdXRob3JzPjwvY29udHJpYnV0b3JzPjxhdXRoLWFk
ZHJlc3M+RGVwYXJ0bWVudCBvZiBCaW9jaGVtaXN0cnksIFN0YW5mb3JkIFVuaXZlcnNpdHkgU2No
b29sIG9mIE1lZGljaW5lLCBDQSA5NDMwNS01MzA3LCBVU0EuIHdsaWFuZ0BjbWdtLnN0YW1mb3Jk
LmVkdTwvYXV0aC1hZGRyZXNzPjx0aXRsZXM+PHRpdGxlPkRpZmZlcmVudGlhbCBsb2NhbGl6YXRp
b24gaW4gY2VsbHMgb2YgbXlvc2luIElJIGhlYXZ5IGNoYWluIGtpbmFzZXMgZHVyaW5nIGN5dG9r
aW5lc2lzIGFuZCBwb2xhcml6ZWQgbWlncmF0aW9uPC90aXRsZT48c2Vjb25kYXJ5LXRpdGxlPkJN
QyBDZWxsIEJpb2w8L3NlY29uZGFyeS10aXRsZT48L3RpdGxlcz48cGVyaW9kaWNhbD48ZnVsbC10
aXRsZT5CTUMgQ2VsbCBCaW9sPC9mdWxsLXRpdGxlPjwvcGVyaW9kaWNhbD48cGFnZXM+MTk8L3Bh
Z2VzPjx2b2x1bWU+Mzwvdm9sdW1lPjxlZGl0aW9uPjIwMDIvMDcvMjY8L2VkaXRpb24+PGtleXdv
cmRzPjxrZXl3b3JkPkFkZW5vc2luZSBUcmlwaG9zcGhhdGUvcGhhcm1hY29sb2d5PC9rZXl3b3Jk
PjxrZXl3b3JkPkFuaW1hbHM8L2tleXdvcmQ+PGtleXdvcmQ+Q2FsY2l1bS1DYWxtb2R1bGluLURl
cGVuZGVudCBQcm90ZWluIEtpbmFzZXMvZ2VuZXRpY3MvKm1ldGFib2xpc208L2tleXdvcmQ+PGtl
eXdvcmQ+Q2VsbCBEaXZpc2lvbi9waHlzaW9sb2d5PC9rZXl3b3JkPjxrZXl3b3JkPkNlbGwgUG9s
YXJpdHkvKnBoeXNpb2xvZ3k8L2tleXdvcmQ+PGtleXdvcmQ+RGljdHlvc3RlbGl1bS9jeXRvbG9n
eS8qZW56eW1vbG9neS9ncm93dGggJmFtcDsgZGV2ZWxvcG1lbnQ8L2tleXdvcmQ+PGtleXdvcmQ+
R3JlZW4gRmx1b3Jlc2NlbnQgUHJvdGVpbnM8L2tleXdvcmQ+PGtleXdvcmQ+SW50ZXJwaGFzZS9w
aHlzaW9sb2d5PC9rZXl3b3JkPjxrZXl3b3JkPklzb2VuenltZXMvZ2VuZXRpY3MvbWV0YWJvbGlz
bTwva2V5d29yZD48a2V5d29yZD5MdW1pbmVzY2VudCBQcm90ZWlucy9nZW5ldGljcy9tZXRhYm9s
aXNtPC9rZXl3b3JkPjxrZXl3b3JkPk1hZ25lc2l1bS9waGFybWFjb2xvZ3k8L2tleXdvcmQ+PGtl
eXdvcmQ+TWljcm9zY29weSwgRmx1b3Jlc2NlbmNlPC9rZXl3b3JkPjxrZXl3b3JkPk15b3NpbiBU
eXBlIElJL2dlbmV0aWNzL21ldGFib2xpc208L2tleXdvcmQ+PGtleXdvcmQ+UGhvc3Bob3J5bGF0
aW9uL2RydWcgZWZmZWN0czwva2V5d29yZD48a2V5d29yZD5Qcm90b3pvYW4gUHJvdGVpbnM8L2tl
eXdvcmQ+PGtleXdvcmQ+UmVjb21iaW5hbnQgRnVzaW9uIFByb3RlaW5zL2dlbmV0aWNzL21ldGFi
b2xpc208L2tleXdvcmQ+PGtleXdvcmQ+VHJhbnNmZWN0aW9uPC9rZXl3b3JkPjwva2V5d29yZHM+
PGRhdGVzPjx5ZWFyPjIwMDI8L3llYXI+PHB1Yi1kYXRlcz48ZGF0ZT5KdWwgMjQ8L2RhdGU+PC9w
dWItZGF0ZXM+PC9kYXRlcz48aXNibj4xNDcxLTIxMjEgKEVsZWN0cm9uaWMpJiN4RDsxNDcxLTIx
MjEgKExpbmtpbmcpPC9pc2JuPjxhY2Nlc3Npb24tbnVtPjEyMTM5NzcwPC9hY2Nlc3Npb24tbnVt
Pjx1cmxzPjxyZWxhdGVkLXVybHM+PHVybD5odHRwczovL3d3dy5uY2JpLm5sbS5uaWguZ292L3B1
Ym1lZC8xMjEzOTc3MDwvdXJsPjwvcmVsYXRlZC11cmxzPjwvdXJscz48Y3VzdG9tMj5QTUMxMTk4
NjA8L2N1c3RvbTI+PC9yZWNvcmQ+PC9DaXRlPjwvRW5kTm90ZT4A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MaWFuZzwvQXV0aG9yPjxZZWFyPjIwMDI8L1llYXI+PFJl
Y051bT45ODwvUmVjTnVtPjxEaXNwbGF5VGV4dD4oTGlhbmcgZXQgYWwuIDIwMDIpPC9EaXNwbGF5
VGV4dD48cmVjb3JkPjxyZWMtbnVtYmVyPjk4PC9yZWMtbnVtYmVyPjxmb3JlaWduLWtleXM+PGtl
eSBhcHA9IkVOIiBkYi1pZD0icnZ3cmRwdjlxZGFzMGNlZXh4a3B2d3BmMnJ4ejJwNXRlcGEwIiB0
aW1lc3RhbXA9IjE1MDcxMjQ0MzAiPjk4PC9rZXk+PC9mb3JlaWduLWtleXM+PHJlZi10eXBlIG5h
bWU9IkpvdXJuYWwgQXJ0aWNsZSI+MTc8L3JlZi10eXBlPjxjb250cmlidXRvcnM+PGF1dGhvcnM+
PGF1dGhvcj5MaWFuZywgVy48L2F1dGhvcj48YXV0aG9yPkxpY2F0ZSwgTC48L2F1dGhvcj48YXV0
aG9yPldhcnJpY2ssIEguPC9hdXRob3I+PGF1dGhvcj5TcHVkaWNoLCBKLjwvYXV0aG9yPjxhdXRo
b3I+RWdlbGhvZmYsIFQuPC9hdXRob3I+PC9hdXRob3JzPjwvY29udHJpYnV0b3JzPjxhdXRoLWFk
ZHJlc3M+RGVwYXJ0bWVudCBvZiBCaW9jaGVtaXN0cnksIFN0YW5mb3JkIFVuaXZlcnNpdHkgU2No
b29sIG9mIE1lZGljaW5lLCBDQSA5NDMwNS01MzA3LCBVU0EuIHdsaWFuZ0BjbWdtLnN0YW1mb3Jk
LmVkdTwvYXV0aC1hZGRyZXNzPjx0aXRsZXM+PHRpdGxlPkRpZmZlcmVudGlhbCBsb2NhbGl6YXRp
b24gaW4gY2VsbHMgb2YgbXlvc2luIElJIGhlYXZ5IGNoYWluIGtpbmFzZXMgZHVyaW5nIGN5dG9r
aW5lc2lzIGFuZCBwb2xhcml6ZWQgbWlncmF0aW9uPC90aXRsZT48c2Vjb25kYXJ5LXRpdGxlPkJN
QyBDZWxsIEJpb2w8L3NlY29uZGFyeS10aXRsZT48L3RpdGxlcz48cGVyaW9kaWNhbD48ZnVsbC10
aXRsZT5CTUMgQ2VsbCBCaW9sPC9mdWxsLXRpdGxlPjwvcGVyaW9kaWNhbD48cGFnZXM+MTk8L3Bh
Z2VzPjx2b2x1bWU+Mzwvdm9sdW1lPjxlZGl0aW9uPjIwMDIvMDcvMjY8L2VkaXRpb24+PGtleXdv
cmRzPjxrZXl3b3JkPkFkZW5vc2luZSBUcmlwaG9zcGhhdGUvcGhhcm1hY29sb2d5PC9rZXl3b3Jk
PjxrZXl3b3JkPkFuaW1hbHM8L2tleXdvcmQ+PGtleXdvcmQ+Q2FsY2l1bS1DYWxtb2R1bGluLURl
cGVuZGVudCBQcm90ZWluIEtpbmFzZXMvZ2VuZXRpY3MvKm1ldGFib2xpc208L2tleXdvcmQ+PGtl
eXdvcmQ+Q2VsbCBEaXZpc2lvbi9waHlzaW9sb2d5PC9rZXl3b3JkPjxrZXl3b3JkPkNlbGwgUG9s
YXJpdHkvKnBoeXNpb2xvZ3k8L2tleXdvcmQ+PGtleXdvcmQ+RGljdHlvc3RlbGl1bS9jeXRvbG9n
eS8qZW56eW1vbG9neS9ncm93dGggJmFtcDsgZGV2ZWxvcG1lbnQ8L2tleXdvcmQ+PGtleXdvcmQ+
R3JlZW4gRmx1b3Jlc2NlbnQgUHJvdGVpbnM8L2tleXdvcmQ+PGtleXdvcmQ+SW50ZXJwaGFzZS9w
aHlzaW9sb2d5PC9rZXl3b3JkPjxrZXl3b3JkPklzb2VuenltZXMvZ2VuZXRpY3MvbWV0YWJvbGlz
bTwva2V5d29yZD48a2V5d29yZD5MdW1pbmVzY2VudCBQcm90ZWlucy9nZW5ldGljcy9tZXRhYm9s
aXNtPC9rZXl3b3JkPjxrZXl3b3JkPk1hZ25lc2l1bS9waGFybWFjb2xvZ3k8L2tleXdvcmQ+PGtl
eXdvcmQ+TWljcm9zY29weSwgRmx1b3Jlc2NlbmNlPC9rZXl3b3JkPjxrZXl3b3JkPk15b3NpbiBU
eXBlIElJL2dlbmV0aWNzL21ldGFib2xpc208L2tleXdvcmQ+PGtleXdvcmQ+UGhvc3Bob3J5bGF0
aW9uL2RydWcgZWZmZWN0czwva2V5d29yZD48a2V5d29yZD5Qcm90b3pvYW4gUHJvdGVpbnM8L2tl
eXdvcmQ+PGtleXdvcmQ+UmVjb21iaW5hbnQgRnVzaW9uIFByb3RlaW5zL2dlbmV0aWNzL21ldGFi
b2xpc208L2tleXdvcmQ+PGtleXdvcmQ+VHJhbnNmZWN0aW9uPC9rZXl3b3JkPjwva2V5d29yZHM+
PGRhdGVzPjx5ZWFyPjIwMDI8L3llYXI+PHB1Yi1kYXRlcz48ZGF0ZT5KdWwgMjQ8L2RhdGU+PC9w
dWItZGF0ZXM+PC9kYXRlcz48aXNibj4xNDcxLTIxMjEgKEVsZWN0cm9uaWMpJiN4RDsxNDcxLTIx
MjEgKExpbmtpbmcpPC9pc2JuPjxhY2Nlc3Npb24tbnVtPjEyMTM5NzcwPC9hY2Nlc3Npb24tbnVt
Pjx1cmxzPjxyZWxhdGVkLXVybHM+PHVybD5odHRwczovL3d3dy5uY2JpLm5sbS5uaWguZ292L3B1
Ym1lZC8xMjEzOTc3MDwvdXJsPjwvcmVsYXRlZC11cmxzPjwvdXJscz48Y3VzdG9tMj5QTUMxMTk4
NjA8L2N1c3RvbTI+PC9yZWNvcmQ+PC9DaXRlPjwvRW5kTm90ZT4A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Liang et al. 2002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508CC2F3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lastRenderedPageBreak/>
              <w:t xml:space="preserve">Absent from ejectosome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Hagedorn et al. 2009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431FBC78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t xml:space="preserve">IFA 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Hagedorn et al. 2009)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B14B9" w:rsidRPr="000D26EA" w14:paraId="1775CC0B" w14:textId="77777777" w:rsidTr="00244447">
        <w:trPr>
          <w:trHeight w:val="1103"/>
        </w:trPr>
        <w:tc>
          <w:tcPr>
            <w:tcW w:w="0" w:type="auto"/>
          </w:tcPr>
          <w:p w14:paraId="6D71DED5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Neutral Red (NR)</w:t>
            </w:r>
          </w:p>
        </w:tc>
        <w:tc>
          <w:tcPr>
            <w:tcW w:w="0" w:type="auto"/>
          </w:tcPr>
          <w:p w14:paraId="447E7DBA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Acidophilic dye</w:t>
            </w:r>
          </w:p>
        </w:tc>
        <w:tc>
          <w:tcPr>
            <w:tcW w:w="0" w:type="auto"/>
          </w:tcPr>
          <w:p w14:paraId="43AA1539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Acidic vesicle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Clarke&lt;/Author&gt;&lt;Year&gt;2006&lt;/Year&gt;&lt;RecNum&gt;249&lt;/RecNum&gt;&lt;DisplayText&gt;(Clarke and Maddera 2006)&lt;/DisplayText&gt;&lt;record&gt;&lt;rec-number&gt;249&lt;/rec-number&gt;&lt;foreign-keys&gt;&lt;key app="EN" db-id="rvwrdpv9qdas0ceexxkpvwpf2rxz2p5tepa0" timestamp="1508916363"&gt;249&lt;/key&gt;&lt;/foreign-keys&gt;&lt;ref-type name="Journal Article"&gt;17&lt;/ref-type&gt;&lt;contributors&gt;&lt;authors&gt;&lt;author&gt;Clarke, M.&lt;/author&gt;&lt;author&gt;Maddera, L.&lt;/author&gt;&lt;/authors&gt;&lt;/contributors&gt;&lt;auth-address&gt;Program in Molecular, Cell, and Developmental Biology, Oklahoma Medical Research Foundation, 825 N.E. 13th Street, Oklahoma City, OK 73104, USA. clarkem@omrf.ouhsc.edu&lt;/auth-address&gt;&lt;titles&gt;&lt;title&gt;Phagocyte meets prey: uptake, internalization, and killing of bacteria by Dictyostelium amoebae&lt;/title&gt;&lt;secondary-title&gt;Eur J Cell Biol&lt;/secondary-title&gt;&lt;/titles&gt;&lt;periodical&gt;&lt;full-title&gt;Eur J Cell Biol&lt;/full-title&gt;&lt;/periodical&gt;&lt;pages&gt;1001-10&lt;/pages&gt;&lt;volume&gt;85&lt;/volume&gt;&lt;number&gt;9-10&lt;/number&gt;&lt;edition&gt;2006/06/20&lt;/edition&gt;&lt;keywords&gt;&lt;keyword&gt;Actin Cytoskeleton/metabolism&lt;/keyword&gt;&lt;keyword&gt;Animals&lt;/keyword&gt;&lt;keyword&gt;Bacteria/cytology/*metabolism&lt;/keyword&gt;&lt;keyword&gt;Dictyostelium/cytology/*metabolism&lt;/keyword&gt;&lt;keyword&gt;Microtubules/metabolism&lt;/keyword&gt;&lt;keyword&gt;Phagocytosis/*physiology&lt;/keyword&gt;&lt;keyword&gt;Phagosomes/*metabolism&lt;/keyword&gt;&lt;keyword&gt;Protozoan Proteins/genetics/metabolism&lt;/keyword&gt;&lt;keyword&gt;Recombinant Fusion Proteins/genetics/metabolism&lt;/keyword&gt;&lt;/keywords&gt;&lt;dates&gt;&lt;year&gt;2006&lt;/year&gt;&lt;pub-dates&gt;&lt;date&gt;Sep&lt;/date&gt;&lt;/pub-dates&gt;&lt;/dates&gt;&lt;isbn&gt;0171-9335 (Print)&amp;#xD;0171-9335 (Linking)&lt;/isbn&gt;&lt;accession-num&gt;16782228&lt;/accession-num&gt;&lt;urls&gt;&lt;related-urls&gt;&lt;url&gt;https://www.ncbi.nlm.nih.gov/pubmed/16782228&lt;/url&gt;&lt;/related-urls&gt;&lt;/urls&gt;&lt;electronic-resource-num&gt;10.1016/j.ejcb.2006.05.004&lt;/electronic-resource-num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Clarke and Maddera 2006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6EFCFE93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Accumulated in early MCVs after LatA treatment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Kolonko&lt;/Author&gt;&lt;Year&gt;2014&lt;/Year&gt;&lt;RecNum&gt;89&lt;/RecNum&gt;&lt;DisplayText&gt;(Kolonko et al. 2014)&lt;/DisplayText&gt;&lt;record&gt;&lt;rec-number&gt;89&lt;/rec-number&gt;&lt;foreign-keys&gt;&lt;key app="EN" db-id="rvwrdpv9qdas0ceexxkpvwpf2rxz2p5tepa0" timestamp="1505734664"&gt;89&lt;/key&gt;&lt;/foreign-keys&gt;&lt;ref-type name="Journal Article"&gt;17&lt;/ref-type&gt;&lt;contributors&gt;&lt;authors&gt;&lt;author&gt;Kolonko, M.&lt;/author&gt;&lt;author&gt;Geffken, A. C.&lt;/author&gt;&lt;author&gt;Blumer, T.&lt;/author&gt;&lt;author&gt;Hagens, K.&lt;/author&gt;&lt;author&gt;Schaible, U. E.&lt;/author&gt;&lt;author&gt;Hagedorn, M.&lt;/author&gt;&lt;/authors&gt;&lt;/contributors&gt;&lt;auth-address&gt;Section Parasitology, Bernhard Nocht Institute for Tropical Medicine, Hamburg, Germany.&lt;/auth-address&gt;&lt;titles&gt;&lt;title&gt;WASH-driven actin polymerization is required for efficient mycobacterial phagosome maturation arrest&lt;/title&gt;&lt;secondary-title&gt;Cell Microbiol&lt;/secondary-title&gt;&lt;alt-title&gt;Cellular microbiology&lt;/alt-title&gt;&lt;/titles&gt;&lt;periodical&gt;&lt;full-title&gt;Cell Microbiol&lt;/full-title&gt;&lt;/periodical&gt;&lt;pages&gt;232-46&lt;/pages&gt;&lt;volume&gt;16&lt;/volume&gt;&lt;number&gt;2&lt;/number&gt;&lt;edition&gt;2013/10/15&lt;/edition&gt;&lt;keywords&gt;&lt;keyword&gt;Actins/*metabolism&lt;/keyword&gt;&lt;keyword&gt;Animals&lt;/keyword&gt;&lt;keyword&gt;Cell Line&lt;/keyword&gt;&lt;keyword&gt;Dictyostelium/microbiology&lt;/keyword&gt;&lt;keyword&gt;Mice&lt;/keyword&gt;&lt;keyword&gt;Microfilament Proteins/*metabolism&lt;/keyword&gt;&lt;keyword&gt;Mycobacterium/*immunology&lt;/keyword&gt;&lt;keyword&gt;Phagocytes/*immunology/*microbiology&lt;/keyword&gt;&lt;keyword&gt;Phagocytosis&lt;/keyword&gt;&lt;keyword&gt;Phagosomes/immunology/microbiology&lt;/keyword&gt;&lt;keyword&gt;*Protein Multimerization&lt;/keyword&gt;&lt;/keywords&gt;&lt;dates&gt;&lt;year&gt;2014&lt;/year&gt;&lt;pub-dates&gt;&lt;date&gt;Feb&lt;/date&gt;&lt;/pub-dates&gt;&lt;/dates&gt;&lt;isbn&gt;1462-5822 (Electronic)&amp;#xD;1462-5814 (Linking)&lt;/isbn&gt;&lt;accession-num&gt;24119059&lt;/accession-num&gt;&lt;work-type&gt;Research Support, Non-U.S. Gov&amp;apos;t&lt;/work-type&gt;&lt;urls&gt;&lt;related-urls&gt;&lt;url&gt;http://www.ncbi.nlm.nih.gov/pubmed/24119059&lt;/url&gt;&lt;/related-urls&gt;&lt;/urls&gt;&lt;electronic-resource-num&gt;10.1111/cmi.12217&lt;/electronic-resource-num&gt;&lt;language&gt;eng&lt;/language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Kolonko et al. 2014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7ABF498E" w14:textId="77777777" w:rsidR="00CB14B9" w:rsidRPr="000D26EA" w:rsidRDefault="00CB14B9" w:rsidP="00963A0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Live microscopy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Kolonko&lt;/Author&gt;&lt;Year&gt;2014&lt;/Year&gt;&lt;RecNum&gt;89&lt;/RecNum&gt;&lt;DisplayText&gt;(Kolonko et al. 2014)&lt;/DisplayText&gt;&lt;record&gt;&lt;rec-number&gt;89&lt;/rec-number&gt;&lt;foreign-keys&gt;&lt;key app="EN" db-id="rvwrdpv9qdas0ceexxkpvwpf2rxz2p5tepa0" timestamp="1505734664"&gt;89&lt;/key&gt;&lt;/foreign-keys&gt;&lt;ref-type name="Journal Article"&gt;17&lt;/ref-type&gt;&lt;contributors&gt;&lt;authors&gt;&lt;author&gt;Kolonko, M.&lt;/author&gt;&lt;author&gt;Geffken, A. C.&lt;/author&gt;&lt;author&gt;Blumer, T.&lt;/author&gt;&lt;author&gt;Hagens, K.&lt;/author&gt;&lt;author&gt;Schaible, U. E.&lt;/author&gt;&lt;author&gt;Hagedorn, M.&lt;/author&gt;&lt;/authors&gt;&lt;/contributors&gt;&lt;auth-address&gt;Section Parasitology, Bernhard Nocht Institute for Tropical Medicine, Hamburg, Germany.&lt;/auth-address&gt;&lt;titles&gt;&lt;title&gt;WASH-driven actin polymerization is required for efficient mycobacterial phagosome maturation arrest&lt;/title&gt;&lt;secondary-title&gt;Cell Microbiol&lt;/secondary-title&gt;&lt;alt-title&gt;Cellular microbiology&lt;/alt-title&gt;&lt;/titles&gt;&lt;periodical&gt;&lt;full-title&gt;Cell Microbiol&lt;/full-title&gt;&lt;/periodical&gt;&lt;pages&gt;232-46&lt;/pages&gt;&lt;volume&gt;16&lt;/volume&gt;&lt;number&gt;2&lt;/number&gt;&lt;edition&gt;2013/10/15&lt;/edition&gt;&lt;keywords&gt;&lt;keyword&gt;Actins/*metabolism&lt;/keyword&gt;&lt;keyword&gt;Animals&lt;/keyword&gt;&lt;keyword&gt;Cell Line&lt;/keyword&gt;&lt;keyword&gt;Dictyostelium/microbiology&lt;/keyword&gt;&lt;keyword&gt;Mice&lt;/keyword&gt;&lt;keyword&gt;Microfilament Proteins/*metabolism&lt;/keyword&gt;&lt;keyword&gt;Mycobacterium/*immunology&lt;/keyword&gt;&lt;keyword&gt;Phagocytes/*immunology/*microbiology&lt;/keyword&gt;&lt;keyword&gt;Phagocytosis&lt;/keyword&gt;&lt;keyword&gt;Phagosomes/immunology/microbiology&lt;/keyword&gt;&lt;keyword&gt;*Protein Multimerization&lt;/keyword&gt;&lt;/keywords&gt;&lt;dates&gt;&lt;year&gt;2014&lt;/year&gt;&lt;pub-dates&gt;&lt;date&gt;Feb&lt;/date&gt;&lt;/pub-dates&gt;&lt;/dates&gt;&lt;isbn&gt;1462-5822 (Electronic)&amp;#xD;1462-5814 (Linking)&lt;/isbn&gt;&lt;accession-num&gt;24119059&lt;/accession-num&gt;&lt;work-type&gt;Research Support, Non-U.S. Gov&amp;apos;t&lt;/work-type&gt;&lt;urls&gt;&lt;related-urls&gt;&lt;url&gt;http://www.ncbi.nlm.nih.gov/pubmed/24119059&lt;/url&gt;&lt;/related-urls&gt;&lt;/urls&gt;&lt;electronic-resource-num&gt;10.1111/cmi.12217&lt;/electronic-resource-num&gt;&lt;language&gt;eng&lt;/language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Kolonko et al. 2014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0D26EA" w14:paraId="0340E957" w14:textId="77777777" w:rsidTr="00244447">
        <w:trPr>
          <w:trHeight w:val="1103"/>
        </w:trPr>
        <w:tc>
          <w:tcPr>
            <w:tcW w:w="0" w:type="auto"/>
          </w:tcPr>
          <w:p w14:paraId="1D21746D" w14:textId="77777777" w:rsidR="00CB14B9" w:rsidRPr="000D26EA" w:rsidRDefault="00CB14B9" w:rsidP="00963A06">
            <w:pPr>
              <w:rPr>
                <w:rFonts w:cs="Times New Roman"/>
                <w:i/>
                <w:sz w:val="18"/>
                <w:szCs w:val="18"/>
              </w:rPr>
            </w:pPr>
            <w:r w:rsidRPr="000D26EA">
              <w:rPr>
                <w:rFonts w:cs="Times New Roman"/>
                <w:i/>
                <w:sz w:val="18"/>
                <w:szCs w:val="18"/>
              </w:rPr>
              <w:t>p62</w:t>
            </w:r>
            <w:r w:rsidRPr="000D26EA">
              <w:rPr>
                <w:rFonts w:cs="Times New Roman"/>
                <w:sz w:val="18"/>
                <w:szCs w:val="18"/>
              </w:rPr>
              <w:t>/</w:t>
            </w:r>
            <w:r w:rsidRPr="000D26EA">
              <w:rPr>
                <w:rFonts w:cs="Times New Roman"/>
                <w:i/>
                <w:sz w:val="18"/>
                <w:szCs w:val="18"/>
              </w:rPr>
              <w:t>sqstm1</w:t>
            </w:r>
          </w:p>
        </w:tc>
        <w:tc>
          <w:tcPr>
            <w:tcW w:w="0" w:type="auto"/>
          </w:tcPr>
          <w:p w14:paraId="277C3671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t xml:space="preserve">Gene encoding Sequestosome-1, a protein </w:t>
            </w:r>
            <w:r w:rsidRPr="000D26EA">
              <w:rPr>
                <w:rFonts w:cs="Times New Roman"/>
                <w:sz w:val="18"/>
                <w:szCs w:val="18"/>
              </w:rPr>
              <w:t xml:space="preserve">similar to the conserved p62 and ortholog of mammalian NBR1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dictyBase&lt;/Author&gt;&lt;Year&gt;2004&lt;/Year&gt;&lt;RecNum&gt;86&lt;/RecNum&gt;&lt;DisplayText&gt;(dictyBase 2004)&lt;/DisplayText&gt;&lt;record&gt;&lt;rec-number&gt;86&lt;/rec-number&gt;&lt;foreign-keys&gt;&lt;key app="EN" db-id="rvwrdpv9qdas0ceexxkpvwpf2rxz2p5tepa0" timestamp="1505734040"&gt;86&lt;/key&gt;&lt;/foreign-keys&gt;&lt;ref-type name="Web Page"&gt;12&lt;/ref-type&gt;&lt;contributors&gt;&lt;authors&gt;&lt;author&gt;dictyBase&lt;/author&gt;&lt;/authors&gt;&lt;/contributors&gt;&lt;titles&gt;&lt;title&gt;dictyBase&lt;/title&gt;&lt;/titles&gt;&lt;dates&gt;&lt;year&gt;2004&lt;/year&gt;&lt;/dates&gt;&lt;urls&gt;&lt;related-urls&gt;&lt;url&gt;http://dictybase.org&lt;/url&gt;&lt;/related-urls&gt;&lt;/urls&gt;&lt;custom1&gt;2017&lt;/custom1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dictyBase 2004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. 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t xml:space="preserve">Increased expression upon early </w:t>
            </w:r>
            <w:r w:rsidRPr="000D26EA">
              <w:rPr>
                <w:rFonts w:cs="Times New Roman"/>
                <w:sz w:val="18"/>
                <w:szCs w:val="18"/>
              </w:rPr>
              <w:t xml:space="preserve">ESX-1-dependent 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t xml:space="preserve">MCV damage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63415368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C29AC20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5BD1E51" w14:textId="77777777" w:rsidR="00CB14B9" w:rsidRPr="000D26EA" w:rsidRDefault="00CB14B9" w:rsidP="00963A06">
            <w:pPr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</w:pP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t xml:space="preserve">qPCR 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instrText xml:space="preserve"> ADDIN EN.CITE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instrText xml:space="preserve"> ADDIN EN.CITE.DATA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fldChar w:fldCharType="separate"/>
            </w:r>
            <w:r w:rsidRPr="000D26EA">
              <w:rPr>
                <w:rFonts w:cs="Times New Roman"/>
                <w:noProof/>
                <w:color w:val="000000" w:themeColor="text1"/>
                <w:sz w:val="18"/>
                <w:szCs w:val="18"/>
                <w:lang w:val="es-ES"/>
              </w:rPr>
              <w:t>(Cardenal-Munoz et al. 2017)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fldChar w:fldCharType="end"/>
            </w:r>
          </w:p>
        </w:tc>
      </w:tr>
      <w:tr w:rsidR="00CB14B9" w:rsidRPr="000D26EA" w14:paraId="6185C4D9" w14:textId="77777777" w:rsidTr="00244447">
        <w:trPr>
          <w:trHeight w:val="1103"/>
        </w:trPr>
        <w:tc>
          <w:tcPr>
            <w:tcW w:w="0" w:type="auto"/>
          </w:tcPr>
          <w:p w14:paraId="6C444EE6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GFP-p62/Sqstm1</w:t>
            </w:r>
          </w:p>
        </w:tc>
        <w:tc>
          <w:tcPr>
            <w:tcW w:w="0" w:type="auto"/>
          </w:tcPr>
          <w:p w14:paraId="1393B26A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N-terminal GFP fused to p62</w:t>
            </w:r>
          </w:p>
        </w:tc>
        <w:tc>
          <w:tcPr>
            <w:tcW w:w="0" w:type="auto"/>
          </w:tcPr>
          <w:p w14:paraId="2430436F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0" w:type="auto"/>
          </w:tcPr>
          <w:p w14:paraId="6A97B244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Cytosol and recruited to damaged MCV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patches along cytosolic bacteria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Gerstenmaier et al.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distal pole of ejecting </w:t>
            </w:r>
            <w:r w:rsidRPr="000D26EA">
              <w:rPr>
                <w:rFonts w:cs="Times New Roman"/>
                <w:i/>
                <w:sz w:val="18"/>
                <w:szCs w:val="18"/>
              </w:rPr>
              <w:t xml:space="preserve">M. marinum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Gerstenmaier et al.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589EDCB4" w14:textId="77777777" w:rsidR="00CB14B9" w:rsidRPr="000D26EA" w:rsidRDefault="00CB14B9" w:rsidP="00963A06">
            <w:pPr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</w:pP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t xml:space="preserve">IFA 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OyBDYXJkZW5hbC1NdW5veiBldCBhbC4gMjAxNyk8L0Rpc3BsYXlUZXh0PjxyZWNvcmQ+PHJl
Yy1udW1iZXI+NDwvcmVjLW51bWJlcj48Zm9yZWlnbi1rZXlzPjxrZXkgYXBwPSJFTiIgZGItaWQ9
InJ2d3JkcHY5cWRhczBjZWV4eGtwdndwZjJyeHoycDV0ZXBhMCIgdGltZXN0YW1wPSIwIj40PC9r
ZXk+PC9mb3JlaWduLWtleXM+PHJlZi10eXBlIG5hbWU9IkpvdXJuYWwgQXJ0aWNsZSI+MTc8L3Jl
Zi10eXBlPjxjb250cmlidXRvcnM+PGF1dGhvcnM+PGF1dGhvcj5HZXJzdGVubWFpZXIsIEwuPC9h
dXRob3I+PGF1dGhvcj5QaWxsYSwgUi48L2F1dGhvcj48YXV0aG9yPkhlcnJtYW5uLCBMLjwvYXV0
aG9yPjxhdXRob3I+SGVycm1hbm4sIEguPC9hdXRob3I+PGF1dGhvcj5QcmFkbywgTS48L2F1dGhv
cj48YXV0aG9yPlZpbGxhZmFubywgRy4gSi48L2F1dGhvcj48YXV0aG9yPktvbG9ua28sIE0uPC9h
dXRob3I+PGF1dGhvcj5SZWltZXIsIFIuPC9hdXRob3I+PGF1dGhvcj5Tb2xkYXRpLCBULjwvYXV0
aG9yPjxhdXRob3I+S2luZywgSi4gUy48L2F1dGhvcj48YXV0aG9yPkhhZ2Vkb3JuLCBNLjwvYXV0
aG9yPjwvYXV0aG9ycz48L2NvbnRyaWJ1dG9ycz48YXV0aC1hZGRyZXNzPlNlY3Rpb24gUGFyYXNp
dG9sb2d5LCBCZXJuaGFyZCBOb2NodCBJbnN0aXR1dGUgZm9yIFRyb3BpY2FsIE1lZGljaW5lLCAy
MDM1OSBIYW1idXJnLCBHZXJtYW55OyYjeEQ7RWxlY3Ryb25taWNyb3Njb3B5LCBIZWlucmljaC1Q
ZXR0ZS1JbnN0aXR1dGUsIDIwMjUxIEhhbWJ1cmcsIEdlcm1hbnk7JiN4RDtEZXBhcnRtZW50IG9m
IEJpb2NoZW1pc3RyeSwgVW5pdmVyc2l0eSBvZiBHZW5ldmEsIDEyMTEtR2VuZXZhLCBTd2l0emVy
bGFuZDsgYW5kLiYjeEQ7RGVwYXJ0bWVudCBvZiBCaW9tZWRpY2FsIFNjaWVuY2VzLCBVbml2ZXJz
aXR5IG9mIFNoZWZmaWVsZCwgU2hlZmZpZWxkIFMxMCAyVE4sIFVuaXRlZCBLaW5nZG9tLiYjeEQ7
U2VjdGlvbiBQYXJhc2l0b2xvZ3ksIEJlcm5oYXJkIE5vY2h0IEluc3RpdHV0ZSBmb3IgVHJvcGlj
YWwgTWVkaWNpbmUsIDIwMzU5IEhhbWJ1cmcsIEdlcm1hbnk7IGhhZ2Vkb3JuQGJuaXRtLmRlLjwv
YXV0aC1hZGRyZXNzPjx0aXRsZXM+PHRpdGxlPlRoZSBhdXRvcGhhZ2ljIG1hY2hpbmVyeSBlbnN1
cmVzIG5vbmx5dGljIHRyYW5zbWlzc2lvbiBvZiBteWNvYmFjdGVyaWE8L3RpdGxlPjxzZWNvbmRh
cnktdGl0bGU+UHJvYyBOYXRsIEFjYWQgU2NpIFUgUyBBPC9zZWNvbmRhcnktdGl0bGU+PGFsdC10
aXRsZT5Qcm9jZWVkaW5ncyBvZiB0aGUgTmF0aW9uYWwgQWNhZGVteSBvZiBTY2llbmNlcyBvZiB0
aGUgVW5pdGVkIFN0YXRlcyBvZiBBbWVyaWNhPC9hbHQtdGl0bGU+PC90aXRsZXM+PHBlcmlvZGlj
YWw+PGZ1bGwtdGl0bGU+UHJvYyBOYXRsIEFjYWQgU2NpIFUgUyBBPC9mdWxsLXRpdGxlPjxhYmJy
LTE+UHJvY2VlZGluZ3Mgb2YgdGhlIE5hdGlvbmFsIEFjYWRlbXkgb2YgU2NpZW5jZXMgb2YgdGhl
IFVuaXRlZCBTdGF0ZXMgb2YgQW1lcmljYTwvYWJici0xPjwvcGVyaW9kaWNhbD48YWx0LXBlcmlv
ZGljYWw+PGZ1bGwtdGl0bGU+UHJvYyBOYXRsIEFjYWQgU2NpIFUgUyBBPC9mdWxsLXRpdGxlPjxh
YmJyLTE+UHJvY2VlZGluZ3Mgb2YgdGhlIE5hdGlvbmFsIEFjYWRlbXkgb2YgU2NpZW5jZXMgb2Yg
dGhlIFVuaXRlZCBTdGF0ZXMgb2YgQW1lcmljYTwvYWJici0xPjwvYWx0LXBlcmlvZGljYWw+PHBh
Z2VzPkU2ODctOTI8L3BhZ2VzPjx2b2x1bWU+MTEyPC92b2x1bWU+PG51bWJlcj43PC9udW1iZXI+
PGVkaXRpb24+MjAxNS8wMi8wNDwvZWRpdGlvbj48a2V5d29yZHM+PGtleXdvcmQ+KkF1dG9waGFn
eTwva2V5d29yZD48a2V5d29yZD5EaWN0eW9zdGVsaXVtL21pY3JvYmlvbG9neTwva2V5d29yZD48
a2V5d29yZD5GbHVvcmVzY2VudCBBbnRpYm9keSBUZWNobmlxdWU8L2tleXdvcmQ+PGtleXdvcmQ+
TWljcm9zY29weSwgRWxlY3Ryb24sIFRyYW5zbWlzc2lvbjwva2V5d29yZD48a2V5d29yZD5NeWNv
YmFjdGVyaXVtLypwaHlzaW9sb2d5L3VsdHJhc3RydWN0dXJlPC9rZXl3b3JkPjwva2V5d29yZHM+
PGRhdGVzPjx5ZWFyPjIwMTU8L3llYXI+PHB1Yi1kYXRlcz48ZGF0ZT5GZWIgMTc8L2RhdGU+PC9w
dWItZGF0ZXM+PC9kYXRlcz48aXNibj4xMDkxLTY0OTAgKEVsZWN0cm9uaWMpJiN4RDswMDI3LTg0
MjQgKExpbmtpbmcpPC9pc2JuPjxhY2Nlc3Npb24tbnVtPjI1NjQ2NDQwPC9hY2Nlc3Npb24tbnVt
Pjx3b3JrLXR5cGU+UmVzZWFyY2ggU3VwcG9ydCwgTm9uLVUuUy4gR292JmFwb3M7dCYjeEQ7UmVz
ZWFyY2ggU3VwcG9ydCwgVS5TLiBHb3YmYXBvczt0LCBOb24tUC5ILlMuPC93b3JrLXR5cGU+PHVy
bHM+PHJlbGF0ZWQtdXJscz48dXJsPmh0dHA6Ly93d3cubmNiaS5ubG0ubmloLmdvdi9wdWJtZWQv
MjU2NDY0NDA8L3VybD48L3JlbGF0ZWQtdXJscz48L3VybHM+PGN1c3RvbTI+NDM0MzA4MzwvY3Vz
dG9tMj48ZWxlY3Ryb25pYy1yZXNvdXJjZS1udW0+MTAuMTA3My9wbmFzLjE0MjMzMTgxMTI8L2Vs
ZWN0cm9uaWMtcmVzb3VyY2UtbnVtPjxsYW5ndWFnZT5lbmc8L2xhbmd1YWdlPjwvcmVjb3JkPjwv
Q2l0ZT48Q2l0ZT48QXV0aG9yPkNhcmRlbmFsLU11bm96PC9BdXRob3I+PFllYXI+MjAxNzwvWWVh
cj48UmVjTnVtPjQ3PC9SZWNOdW0+PHJlY29yZD48cmVjLW51bWJlcj40NzwvcmVjLW51bWJlcj48
Zm9yZWlnbi1rZXlzPjxrZXkgYXBwPSJFTiIgZGItaWQ9InJ2d3JkcHY5cWRhczBjZWV4eGtwdndw
ZjJyeHoycDV0ZXBhMCIgdGltZXN0YW1wPSIxNTA1Mzk4MTgzIj40Nzwva2V5PjwvZm9yZWlnbi1r
ZXlzPjxyZWYtdHlwZSBuYW1lPSJKb3VybmFsIEFydGljbGUiPjE3PC9yZWYtdHlwZT48Y29udHJp
YnV0b3JzPjxhdXRob3JzPjxhdXRob3I+Q2FyZGVuYWwtTXVub3osIEUuPC9hdXRob3I+PGF1dGhv
cj5BcmFmYWgsIFMuPC9hdXRob3I+PGF1dGhvcj5Mb3Blei1KaW1lbmV6LCBBLiBULjwvYXV0aG9y
PjxhdXRob3I+S2lja2EsIFMuPC9hdXRob3I+PGF1dGhvcj5GYWxhaXNlLCBBLjwvYXV0aG9yPjxh
dXRob3I+QmFjaCwgRi48L2F1dGhvcj48YXV0aG9yPlNjaGFhZCwgTy48L2F1dGhvcj48YXV0aG9y
PktpbmcsIEouIFMuPC9hdXRob3I+PGF1dGhvcj5IYWdlZG9ybiwgTS48L2F1dGhvcj48YXV0aG9y
PlNvbGRhdGksIFQuPC9hdXRob3I+PC9hdXRob3JzPjwvY29udHJpYnV0b3JzPjxhdXRoLWFkZHJl
c3M+RGVwYXJ0bWVudCBvZiBCaW9jaGVtaXN0cnksIEZhY3VsdHkgb2YgU2NpZW5jZXMsIFNjaWVu
Y2VzIElJLCBVbml2ZXJzaXR5IG9mIEdlbmV2YSwgR2VuZXZhLCBTd2l0emVybGFuZC4mI3hEO1Nl
Y3Rpb24gUGFyYXNpdG9sb2d5LCBCZXJuaGFyZCBOb2NodCBJbnN0aXR1dGUgZm9yIFRyb3BpY2Fs
IE1lZGljaW5lLCBIYW1idXJnLCBHZXJtYW55LiYjeEQ7Q2VudHJlIGZvciBNZW1icmFuZSBJbnRl
cmFjdGlvbnMgYW5kIER5bmFtaWNzLCBEZXBhcnRtZW50IG9mIEJpb21lZGljYWwgU2NpZW5jZXMs
IFVuaXZlcnNpdHkgb2YgU2hlZmZpZWxkLCBGaXJ0aCBDb3VydCwgV2VzdGVybiBCYW5rLCBTaGVm
ZmllbGQsIFVuaXRlZCBLaW5nZG9tLiYjeEQ7QmF0ZXNvbiBDZW50cmUsIFVuaXZlcnNpdHkgb2Yg
U2hlZmZpZWxkLCBGaXJ0aCBDb3VydCwgV2VzdGVybiBCYW5rLCBTaGVmZmllbGQsIFVuaXRlZCBL
aW5nZG9tLjwvYXV0aC1hZGRyZXNzPjx0aXRsZXM+PHRpdGxlPk15Y29iYWN0ZXJpdW0gbWFyaW51
bSBhbnRhZ29uaXN0aWNhbGx5IGluZHVjZXMgYW4gYXV0b3BoYWdpYyByZXNwb25zZSB3aGlsZSBy
ZXByZXNzaW5nIHRoZSBhdXRvcGhhZ2ljIGZsdXggaW4gYSBUT1JDMS0gYW5kIEVTWC0xLWRlcGVu
ZGVudCBtYW5uZXI8L3RpdGxlPjxzZWNvbmRhcnktdGl0bGU+UExvUyBQYXRob2c8L3NlY29uZGFy
eS10aXRsZT48YWx0LXRpdGxlPlBMb1MgcGF0aG9nZW5zPC9hbHQtdGl0bGU+PC90aXRsZXM+PHBl
cmlvZGljYWw+PGZ1bGwtdGl0bGU+UExvUyBQYXRob2c8L2Z1bGwtdGl0bGU+PGFiYnItMT5QTG9T
IHBhdGhvZ2VuczwvYWJici0xPjwvcGVyaW9kaWNhbD48YWx0LXBlcmlvZGljYWw+PGZ1bGwtdGl0
bGU+UExvUyBQYXRob2c8L2Z1bGwtdGl0bGU+PGFiYnItMT5QTG9TIHBhdGhvZ2VuczwvYWJici0x
PjwvYWx0LXBlcmlvZGljYWw+PHBhZ2VzPmUxMDA2MzQ0PC9wYWdlcz48dm9sdW1lPjEzPC92b2x1
bWU+PG51bWJlcj40PC9udW1iZXI+PGVkaXRpb24+MjAxNy8wNC8xODwvZWRpdGlvbj48ZGF0ZXM+
PHllYXI+MjAxNzwveWVhcj48cHViLWRhdGVzPjxkYXRlPkFwciAxNzwvZGF0ZT48L3B1Yi1kYXRl
cz48L2RhdGVzPjxpc2JuPjE1NTMtNzM3NCAoRWxlY3Ryb25pYykmI3hEOzE1NTMtNzM2NiAoTGlu
a2luZyk8L2lzYm4+PGFjY2Vzc2lvbi1udW0+Mjg0MTQ3NzQ8L2FjY2Vzc2lvbi1udW0+PHVybHM+
PHJlbGF0ZWQtdXJscz48dXJsPmh0dHA6Ly93d3cubmNiaS5ubG0ubmloLmdvdi9wdWJtZWQvMjg0
MTQ3NzQ8L3VybD48L3JlbGF0ZWQtdXJscz48L3VybHM+PGVsZWN0cm9uaWMtcmVzb3VyY2UtbnVt
PjEwLjEzNzEvam91cm5hbC5wcGF0LjEwMDYzNDQ8L2VsZWN0cm9uaWMtcmVzb3VyY2UtbnVtPjxs
YW5ndWFnZT5lbmc8L2xhbmd1YWdlPjwvcmVjb3JkPjwvQ2l0ZT48L0VuZE5vdGU+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instrText xml:space="preserve"> ADDIN EN.CITE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OyBDYXJkZW5hbC1NdW5veiBldCBhbC4gMjAxNyk8L0Rpc3BsYXlUZXh0PjxyZWNvcmQ+PHJl
Yy1udW1iZXI+NDwvcmVjLW51bWJlcj48Zm9yZWlnbi1rZXlzPjxrZXkgYXBwPSJFTiIgZGItaWQ9
InJ2d3JkcHY5cWRhczBjZWV4eGtwdndwZjJyeHoycDV0ZXBhMCIgdGltZXN0YW1wPSIwIj40PC9r
ZXk+PC9mb3JlaWduLWtleXM+PHJlZi10eXBlIG5hbWU9IkpvdXJuYWwgQXJ0aWNsZSI+MTc8L3Jl
Zi10eXBlPjxjb250cmlidXRvcnM+PGF1dGhvcnM+PGF1dGhvcj5HZXJzdGVubWFpZXIsIEwuPC9h
dXRob3I+PGF1dGhvcj5QaWxsYSwgUi48L2F1dGhvcj48YXV0aG9yPkhlcnJtYW5uLCBMLjwvYXV0
aG9yPjxhdXRob3I+SGVycm1hbm4sIEguPC9hdXRob3I+PGF1dGhvcj5QcmFkbywgTS48L2F1dGhv
cj48YXV0aG9yPlZpbGxhZmFubywgRy4gSi48L2F1dGhvcj48YXV0aG9yPktvbG9ua28sIE0uPC9h
dXRob3I+PGF1dGhvcj5SZWltZXIsIFIuPC9hdXRob3I+PGF1dGhvcj5Tb2xkYXRpLCBULjwvYXV0
aG9yPjxhdXRob3I+S2luZywgSi4gUy48L2F1dGhvcj48YXV0aG9yPkhhZ2Vkb3JuLCBNLjwvYXV0
aG9yPjwvYXV0aG9ycz48L2NvbnRyaWJ1dG9ycz48YXV0aC1hZGRyZXNzPlNlY3Rpb24gUGFyYXNp
dG9sb2d5LCBCZXJuaGFyZCBOb2NodCBJbnN0aXR1dGUgZm9yIFRyb3BpY2FsIE1lZGljaW5lLCAy
MDM1OSBIYW1idXJnLCBHZXJtYW55OyYjeEQ7RWxlY3Ryb25taWNyb3Njb3B5LCBIZWlucmljaC1Q
ZXR0ZS1JbnN0aXR1dGUsIDIwMjUxIEhhbWJ1cmcsIEdlcm1hbnk7JiN4RDtEZXBhcnRtZW50IG9m
IEJpb2NoZW1pc3RyeSwgVW5pdmVyc2l0eSBvZiBHZW5ldmEsIDEyMTEtR2VuZXZhLCBTd2l0emVy
bGFuZDsgYW5kLiYjeEQ7RGVwYXJ0bWVudCBvZiBCaW9tZWRpY2FsIFNjaWVuY2VzLCBVbml2ZXJz
aXR5IG9mIFNoZWZmaWVsZCwgU2hlZmZpZWxkIFMxMCAyVE4sIFVuaXRlZCBLaW5nZG9tLiYjeEQ7
U2VjdGlvbiBQYXJhc2l0b2xvZ3ksIEJlcm5oYXJkIE5vY2h0IEluc3RpdHV0ZSBmb3IgVHJvcGlj
YWwgTWVkaWNpbmUsIDIwMzU5IEhhbWJ1cmcsIEdlcm1hbnk7IGhhZ2Vkb3JuQGJuaXRtLmRlLjwv
YXV0aC1hZGRyZXNzPjx0aXRsZXM+PHRpdGxlPlRoZSBhdXRvcGhhZ2ljIG1hY2hpbmVyeSBlbnN1
cmVzIG5vbmx5dGljIHRyYW5zbWlzc2lvbiBvZiBteWNvYmFjdGVyaWE8L3RpdGxlPjxzZWNvbmRh
cnktdGl0bGU+UHJvYyBOYXRsIEFjYWQgU2NpIFUgUyBBPC9zZWNvbmRhcnktdGl0bGU+PGFsdC10
aXRsZT5Qcm9jZWVkaW5ncyBvZiB0aGUgTmF0aW9uYWwgQWNhZGVteSBvZiBTY2llbmNlcyBvZiB0
aGUgVW5pdGVkIFN0YXRlcyBvZiBBbWVyaWNhPC9hbHQtdGl0bGU+PC90aXRsZXM+PHBlcmlvZGlj
YWw+PGZ1bGwtdGl0bGU+UHJvYyBOYXRsIEFjYWQgU2NpIFUgUyBBPC9mdWxsLXRpdGxlPjxhYmJy
LTE+UHJvY2VlZGluZ3Mgb2YgdGhlIE5hdGlvbmFsIEFjYWRlbXkgb2YgU2NpZW5jZXMgb2YgdGhl
IFVuaXRlZCBTdGF0ZXMgb2YgQW1lcmljYTwvYWJici0xPjwvcGVyaW9kaWNhbD48YWx0LXBlcmlv
ZGljYWw+PGZ1bGwtdGl0bGU+UHJvYyBOYXRsIEFjYWQgU2NpIFUgUyBBPC9mdWxsLXRpdGxlPjxh
YmJyLTE+UHJvY2VlZGluZ3Mgb2YgdGhlIE5hdGlvbmFsIEFjYWRlbXkgb2YgU2NpZW5jZXMgb2Yg
dGhlIFVuaXRlZCBTdGF0ZXMgb2YgQW1lcmljYTwvYWJici0xPjwvYWx0LXBlcmlvZGljYWw+PHBh
Z2VzPkU2ODctOTI8L3BhZ2VzPjx2b2x1bWU+MTEyPC92b2x1bWU+PG51bWJlcj43PC9udW1iZXI+
PGVkaXRpb24+MjAxNS8wMi8wNDwvZWRpdGlvbj48a2V5d29yZHM+PGtleXdvcmQ+KkF1dG9waGFn
eTwva2V5d29yZD48a2V5d29yZD5EaWN0eW9zdGVsaXVtL21pY3JvYmlvbG9neTwva2V5d29yZD48
a2V5d29yZD5GbHVvcmVzY2VudCBBbnRpYm9keSBUZWNobmlxdWU8L2tleXdvcmQ+PGtleXdvcmQ+
TWljcm9zY29weSwgRWxlY3Ryb24sIFRyYW5zbWlzc2lvbjwva2V5d29yZD48a2V5d29yZD5NeWNv
YmFjdGVyaXVtLypwaHlzaW9sb2d5L3VsdHJhc3RydWN0dXJlPC9rZXl3b3JkPjwva2V5d29yZHM+
PGRhdGVzPjx5ZWFyPjIwMTU8L3llYXI+PHB1Yi1kYXRlcz48ZGF0ZT5GZWIgMTc8L2RhdGU+PC9w
dWItZGF0ZXM+PC9kYXRlcz48aXNibj4xMDkxLTY0OTAgKEVsZWN0cm9uaWMpJiN4RDswMDI3LTg0
MjQgKExpbmtpbmcpPC9pc2JuPjxhY2Nlc3Npb24tbnVtPjI1NjQ2NDQwPC9hY2Nlc3Npb24tbnVt
Pjx3b3JrLXR5cGU+UmVzZWFyY2ggU3VwcG9ydCwgTm9uLVUuUy4gR292JmFwb3M7dCYjeEQ7UmVz
ZWFyY2ggU3VwcG9ydCwgVS5TLiBHb3YmYXBvczt0LCBOb24tUC5ILlMuPC93b3JrLXR5cGU+PHVy
bHM+PHJlbGF0ZWQtdXJscz48dXJsPmh0dHA6Ly93d3cubmNiaS5ubG0ubmloLmdvdi9wdWJtZWQv
MjU2NDY0NDA8L3VybD48L3JlbGF0ZWQtdXJscz48L3VybHM+PGN1c3RvbTI+NDM0MzA4MzwvY3Vz
dG9tMj48ZWxlY3Ryb25pYy1yZXNvdXJjZS1udW0+MTAuMTA3My9wbmFzLjE0MjMzMTgxMTI8L2Vs
ZWN0cm9uaWMtcmVzb3VyY2UtbnVtPjxsYW5ndWFnZT5lbmc8L2xhbmd1YWdlPjwvcmVjb3JkPjwv
Q2l0ZT48Q2l0ZT48QXV0aG9yPkNhcmRlbmFsLU11bm96PC9BdXRob3I+PFllYXI+MjAxNzwvWWVh
cj48UmVjTnVtPjQ3PC9SZWNOdW0+PHJlY29yZD48cmVjLW51bWJlcj40NzwvcmVjLW51bWJlcj48
Zm9yZWlnbi1rZXlzPjxrZXkgYXBwPSJFTiIgZGItaWQ9InJ2d3JkcHY5cWRhczBjZWV4eGtwdndw
ZjJyeHoycDV0ZXBhMCIgdGltZXN0YW1wPSIxNTA1Mzk4MTgzIj40Nzwva2V5PjwvZm9yZWlnbi1r
ZXlzPjxyZWYtdHlwZSBuYW1lPSJKb3VybmFsIEFydGljbGUiPjE3PC9yZWYtdHlwZT48Y29udHJp
YnV0b3JzPjxhdXRob3JzPjxhdXRob3I+Q2FyZGVuYWwtTXVub3osIEUuPC9hdXRob3I+PGF1dGhv
cj5BcmFmYWgsIFMuPC9hdXRob3I+PGF1dGhvcj5Mb3Blei1KaW1lbmV6LCBBLiBULjwvYXV0aG9y
PjxhdXRob3I+S2lja2EsIFMuPC9hdXRob3I+PGF1dGhvcj5GYWxhaXNlLCBBLjwvYXV0aG9yPjxh
dXRob3I+QmFjaCwgRi48L2F1dGhvcj48YXV0aG9yPlNjaGFhZCwgTy48L2F1dGhvcj48YXV0aG9y
PktpbmcsIEouIFMuPC9hdXRob3I+PGF1dGhvcj5IYWdlZG9ybiwgTS48L2F1dGhvcj48YXV0aG9y
PlNvbGRhdGksIFQuPC9hdXRob3I+PC9hdXRob3JzPjwvY29udHJpYnV0b3JzPjxhdXRoLWFkZHJl
c3M+RGVwYXJ0bWVudCBvZiBCaW9jaGVtaXN0cnksIEZhY3VsdHkgb2YgU2NpZW5jZXMsIFNjaWVu
Y2VzIElJLCBVbml2ZXJzaXR5IG9mIEdlbmV2YSwgR2VuZXZhLCBTd2l0emVybGFuZC4mI3hEO1Nl
Y3Rpb24gUGFyYXNpdG9sb2d5LCBCZXJuaGFyZCBOb2NodCBJbnN0aXR1dGUgZm9yIFRyb3BpY2Fs
IE1lZGljaW5lLCBIYW1idXJnLCBHZXJtYW55LiYjeEQ7Q2VudHJlIGZvciBNZW1icmFuZSBJbnRl
cmFjdGlvbnMgYW5kIER5bmFtaWNzLCBEZXBhcnRtZW50IG9mIEJpb21lZGljYWwgU2NpZW5jZXMs
IFVuaXZlcnNpdHkgb2YgU2hlZmZpZWxkLCBGaXJ0aCBDb3VydCwgV2VzdGVybiBCYW5rLCBTaGVm
ZmllbGQsIFVuaXRlZCBLaW5nZG9tLiYjeEQ7QmF0ZXNvbiBDZW50cmUsIFVuaXZlcnNpdHkgb2Yg
U2hlZmZpZWxkLCBGaXJ0aCBDb3VydCwgV2VzdGVybiBCYW5rLCBTaGVmZmllbGQsIFVuaXRlZCBL
aW5nZG9tLjwvYXV0aC1hZGRyZXNzPjx0aXRsZXM+PHRpdGxlPk15Y29iYWN0ZXJpdW0gbWFyaW51
bSBhbnRhZ29uaXN0aWNhbGx5IGluZHVjZXMgYW4gYXV0b3BoYWdpYyByZXNwb25zZSB3aGlsZSBy
ZXByZXNzaW5nIHRoZSBhdXRvcGhhZ2ljIGZsdXggaW4gYSBUT1JDMS0gYW5kIEVTWC0xLWRlcGVu
ZGVudCBtYW5uZXI8L3RpdGxlPjxzZWNvbmRhcnktdGl0bGU+UExvUyBQYXRob2c8L3NlY29uZGFy
eS10aXRsZT48YWx0LXRpdGxlPlBMb1MgcGF0aG9nZW5zPC9hbHQtdGl0bGU+PC90aXRsZXM+PHBl
cmlvZGljYWw+PGZ1bGwtdGl0bGU+UExvUyBQYXRob2c8L2Z1bGwtdGl0bGU+PGFiYnItMT5QTG9T
IHBhdGhvZ2VuczwvYWJici0xPjwvcGVyaW9kaWNhbD48YWx0LXBlcmlvZGljYWw+PGZ1bGwtdGl0
bGU+UExvUyBQYXRob2c8L2Z1bGwtdGl0bGU+PGFiYnItMT5QTG9TIHBhdGhvZ2VuczwvYWJici0x
PjwvYWx0LXBlcmlvZGljYWw+PHBhZ2VzPmUxMDA2MzQ0PC9wYWdlcz48dm9sdW1lPjEzPC92b2x1
bWU+PG51bWJlcj40PC9udW1iZXI+PGVkaXRpb24+MjAxNy8wNC8xODwvZWRpdGlvbj48ZGF0ZXM+
PHllYXI+MjAxNzwveWVhcj48cHViLWRhdGVzPjxkYXRlPkFwciAxNzwvZGF0ZT48L3B1Yi1kYXRl
cz48L2RhdGVzPjxpc2JuPjE1NTMtNzM3NCAoRWxlY3Ryb25pYykmI3hEOzE1NTMtNzM2NiAoTGlu
a2luZyk8L2lzYm4+PGFjY2Vzc2lvbi1udW0+Mjg0MTQ3NzQ8L2FjY2Vzc2lvbi1udW0+PHVybHM+
PHJlbGF0ZWQtdXJscz48dXJsPmh0dHA6Ly93d3cubmNiaS5ubG0ubmloLmdvdi9wdWJtZWQvMjg0
MTQ3NzQ8L3VybD48L3JlbGF0ZWQtdXJscz48L3VybHM+PGVsZWN0cm9uaWMtcmVzb3VyY2UtbnVt
PjEwLjEzNzEvam91cm5hbC5wcGF0LjEwMDYzNDQ8L2VsZWN0cm9uaWMtcmVzb3VyY2UtbnVtPjxs
YW5ndWFnZT5lbmc8L2xhbmd1YWdlPjwvcmVjb3JkPjwvQ2l0ZT48L0VuZE5vdGU+
</w:fldData>
              </w:fldCha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instrText xml:space="preserve"> ADDIN EN.CITE.DATA </w:instrTex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color w:val="000000" w:themeColor="text1"/>
                <w:sz w:val="18"/>
                <w:szCs w:val="18"/>
                <w:lang w:val="es-ES"/>
              </w:rPr>
              <w:t>(Gerstenmaier et al. 2015; Cardenal-Munoz et al. 2017)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B14B9" w:rsidRPr="000D26EA" w14:paraId="49FDF097" w14:textId="77777777" w:rsidTr="00244447">
        <w:trPr>
          <w:trHeight w:val="1103"/>
        </w:trPr>
        <w:tc>
          <w:tcPr>
            <w:tcW w:w="0" w:type="auto"/>
          </w:tcPr>
          <w:p w14:paraId="63DDA267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p80</w:t>
            </w:r>
          </w:p>
        </w:tc>
        <w:tc>
          <w:tcPr>
            <w:tcW w:w="0" w:type="auto"/>
          </w:tcPr>
          <w:p w14:paraId="48AC46FF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Copper transporter</w:t>
            </w:r>
          </w:p>
        </w:tc>
        <w:tc>
          <w:tcPr>
            <w:tcW w:w="0" w:type="auto"/>
          </w:tcPr>
          <w:p w14:paraId="142C8EF7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Ubiquitous in endocytic and phagocytic pathway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yk8L0Rpc3BsYXlUZXh0PjxyZWNvcmQ+PHJlYy1udW1iZXI+Mzc8L3JlYy1udW1iZXI+PGZvcmVp
Z24ta2V5cz48a2V5IGFwcD0iRU4iIGRiLWlkPSJydndyZHB2OXFkYXMwY2VleHhrcHZ3cGYycnh6
MnA1dGVwYTAiIHRpbWVzdGFtcD0iMTUwNTM4NzY0MCI+Mzc8L2tleT48L2ZvcmVpZ24ta2V5cz48
cmVmLXR5cGUgbmFtZT0iSm91cm5hbCBBcnRpY2xlIj4xNzwvcmVmLXR5cGU+PGNvbnRyaWJ1dG9y
cz48YXV0aG9ycz48YXV0aG9yPkhhZ2Vkb3JuLCBNLjwvYXV0aG9yPjxhdXRob3I+U29sZGF0aSwg
VC48L2F1dGhvcj48L2F1dGhvcnM+PC9jb250cmlidXRvcnM+PGF1dGgtYWRkcmVzcz5EZXBhcnRt
ZW50IGRlIEJpb2NoaW1pZSwgRmFjdWx0ZSBkZXMgU2NpZW5jZXMsIFVuaXZlcnNpdGUgZGUgR2Vu
ZXZlLCBTY2llbmNlcyBJSSwgMzAgcXVhaSBFcm5lc3QgQW5zZXJtZXQsIENILTEyMTEtR2VuZXZl
LTQsIFN3aXR6ZXJsYW5kLjwvYXV0aC1hZGRyZXNzPjx0aXRsZXM+PHRpdGxlPkZsb3RpbGxpbiBh
bmQgUmFjSCBtb2R1bGF0ZSB0aGUgaW50cmFjZWxsdWxhciBpbW11bml0eSBvZiBEaWN0eW9zdGVs
aXVtIHRvIE15Y29iYWN0ZXJpdW0gbWFyaW51bSBpbmZlY3Rpb248L3RpdGxlPjxzZWNvbmRhcnkt
dGl0bGU+Q2VsbCBNaWNyb2Jpb2w8L3NlY29uZGFyeS10aXRsZT48L3RpdGxlcz48cGVyaW9kaWNh
bD48ZnVsbC10aXRsZT5DZWxsIE1pY3JvYmlvbDwvZnVsbC10aXRsZT48L3BlcmlvZGljYWw+PHBh
Z2VzPjI3MTYtMzM8L3BhZ2VzPjx2b2x1bWU+OTwvdm9sdW1lPjxudW1iZXI+MTE8L251bWJlcj48
ZWRpdGlvbj4yMDA3LzA2LzI2PC9lZGl0aW9uPjxrZXl3b3Jkcz48a2V5d29yZD5BbmltYWxzPC9r
ZXl3b3JkPjxrZXl3b3JkPkNlbGxzLCBDdWx0dXJlZDwva2V5d29yZD48a2V5d29yZD5DeXRvc2tl
bGV0YWwgUHJvdGVpbnMvZ2VuZXRpY3MvKm1ldGFib2xpc20vcGh5c2lvbG9neTwva2V5d29yZD48
a2V5d29yZD5EaWN0eW9zdGVsaXVtLyppbW11bm9sb2d5L21ldGFib2xpc20vbWljcm9iaW9sb2d5
PC9rZXl3b3JkPjxrZXl3b3JkPkZsb3cgQ3l0b21ldHJ5PC9rZXl3b3JkPjxrZXl3b3JkPkZsdW9y
ZXNjZW50IEFudGlib2R5IFRlY2huaXF1ZTwva2V5d29yZD48a2V5d29yZD5IdW1hbnM8L2tleXdv
cmQ+PGtleXdvcmQ+SW1tdW5pdHksIElubmF0ZTwva2V5d29yZD48a2V5d29yZD5NZW1icmFuZSBQ
cm90ZWlucy9nZW5ldGljcy8qbWV0YWJvbGlzbS9waHlzaW9sb2d5PC9rZXl3b3JkPjxrZXl3b3Jk
Pk1vbm9jeXRlcy9pbW11bm9sb2d5L21ldGFib2xpc20vbWljcm9iaW9sb2d5PC9rZXl3b3JkPjxr
ZXl3b3JkPk1vbm9tZXJpYyBHVFAtQmluZGluZyBQcm90ZWlucy9nZW5ldGljcy8qbWV0YWJvbGlz
bTwva2V5d29yZD48a2V5d29yZD5NdXRhdGlvbjwva2V5d29yZD48a2V5d29yZD5NeWNvYmFjdGVy
aXVtIEluZmVjdGlvbnMsIE5vbnR1YmVyY3Vsb3VzL21pY3JvYmlvbG9neTwva2V5d29yZD48a2V5
d29yZD5NeWNvYmFjdGVyaXVtIG1hcmludW0vZ3Jvd3RoICZhbXA7IGRldmVsb3BtZW50LyppbW11
bm9sb2d5L21ldGFib2xpc208L2tleXdvcmQ+PGtleXdvcmQ+UHJvbW90ZXIgUmVnaW9ucywgR2Vu
ZXRpYy9nZW5ldGljczwva2V5d29yZD48a2V5d29yZD5Qcm90b3pvYW4gUHJvdGVpbnMvZ2VuZXRp
Y3MvKm1ldGFib2xpc20vcGh5c2lvbG9neTwva2V5d29yZD48L2tleXdvcmRzPjxkYXRlcz48eWVh
cj4yMDA3PC95ZWFyPjxwdWItZGF0ZXM+PGRhdGU+Tm92PC9kYXRlPjwvcHViLWRhdGVzPjwvZGF0
ZXM+PGlzYm4+MTQ2Mi01ODE0IChQcmludCkmI3hEOzE0NjItNTgxNCAoTGlua2luZyk8L2lzYm4+
PGFjY2Vzc2lvbi1udW0+MTc1ODczMjk8L2FjY2Vzc2lvbi1udW0+PHVybHM+PHJlbGF0ZWQtdXJs
cz48dXJsPmh0dHBzOi8vd3d3Lm5jYmkubmxtLm5paC5nb3YvcHVibWVkLzE3NTg3MzI5PC91cmw+
PC9yZWxhdGVkLXVybHM+PC91cmxzPjxlbGVjdHJvbmljLXJlc291cmNlLW51bT4xMC4xMTExL2ou
MTQ2Mi01ODIyLjIwMDcuMDA5OTMueDwvZWxlY3Ryb25pYy1yZXNvdXJjZS1udW0+PC9yZWNvcmQ+
PC9DaXRlPjwvRW5kTm90ZT4A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yk8L0Rpc3BsYXlUZXh0PjxyZWNvcmQ+PHJlYy1udW1iZXI+Mzc8L3JlYy1udW1iZXI+PGZvcmVp
Z24ta2V5cz48a2V5IGFwcD0iRU4iIGRiLWlkPSJydndyZHB2OXFkYXMwY2VleHhrcHZ3cGYycnh6
MnA1dGVwYTAiIHRpbWVzdGFtcD0iMTUwNTM4NzY0MCI+Mzc8L2tleT48L2ZvcmVpZ24ta2V5cz48
cmVmLXR5cGUgbmFtZT0iSm91cm5hbCBBcnRpY2xlIj4xNzwvcmVmLXR5cGU+PGNvbnRyaWJ1dG9y
cz48YXV0aG9ycz48YXV0aG9yPkhhZ2Vkb3JuLCBNLjwvYXV0aG9yPjxhdXRob3I+U29sZGF0aSwg
VC48L2F1dGhvcj48L2F1dGhvcnM+PC9jb250cmlidXRvcnM+PGF1dGgtYWRkcmVzcz5EZXBhcnRt
ZW50IGRlIEJpb2NoaW1pZSwgRmFjdWx0ZSBkZXMgU2NpZW5jZXMsIFVuaXZlcnNpdGUgZGUgR2Vu
ZXZlLCBTY2llbmNlcyBJSSwgMzAgcXVhaSBFcm5lc3QgQW5zZXJtZXQsIENILTEyMTEtR2VuZXZl
LTQsIFN3aXR6ZXJsYW5kLjwvYXV0aC1hZGRyZXNzPjx0aXRsZXM+PHRpdGxlPkZsb3RpbGxpbiBh
bmQgUmFjSCBtb2R1bGF0ZSB0aGUgaW50cmFjZWxsdWxhciBpbW11bml0eSBvZiBEaWN0eW9zdGVs
aXVtIHRvIE15Y29iYWN0ZXJpdW0gbWFyaW51bSBpbmZlY3Rpb248L3RpdGxlPjxzZWNvbmRhcnkt
dGl0bGU+Q2VsbCBNaWNyb2Jpb2w8L3NlY29uZGFyeS10aXRsZT48L3RpdGxlcz48cGVyaW9kaWNh
bD48ZnVsbC10aXRsZT5DZWxsIE1pY3JvYmlvbDwvZnVsbC10aXRsZT48L3BlcmlvZGljYWw+PHBh
Z2VzPjI3MTYtMzM8L3BhZ2VzPjx2b2x1bWU+OTwvdm9sdW1lPjxudW1iZXI+MTE8L251bWJlcj48
ZWRpdGlvbj4yMDA3LzA2LzI2PC9lZGl0aW9uPjxrZXl3b3Jkcz48a2V5d29yZD5BbmltYWxzPC9r
ZXl3b3JkPjxrZXl3b3JkPkNlbGxzLCBDdWx0dXJlZDwva2V5d29yZD48a2V5d29yZD5DeXRvc2tl
bGV0YWwgUHJvdGVpbnMvZ2VuZXRpY3MvKm1ldGFib2xpc20vcGh5c2lvbG9neTwva2V5d29yZD48
a2V5d29yZD5EaWN0eW9zdGVsaXVtLyppbW11bm9sb2d5L21ldGFib2xpc20vbWljcm9iaW9sb2d5
PC9rZXl3b3JkPjxrZXl3b3JkPkZsb3cgQ3l0b21ldHJ5PC9rZXl3b3JkPjxrZXl3b3JkPkZsdW9y
ZXNjZW50IEFudGlib2R5IFRlY2huaXF1ZTwva2V5d29yZD48a2V5d29yZD5IdW1hbnM8L2tleXdv
cmQ+PGtleXdvcmQ+SW1tdW5pdHksIElubmF0ZTwva2V5d29yZD48a2V5d29yZD5NZW1icmFuZSBQ
cm90ZWlucy9nZW5ldGljcy8qbWV0YWJvbGlzbS9waHlzaW9sb2d5PC9rZXl3b3JkPjxrZXl3b3Jk
Pk1vbm9jeXRlcy9pbW11bm9sb2d5L21ldGFib2xpc20vbWljcm9iaW9sb2d5PC9rZXl3b3JkPjxr
ZXl3b3JkPk1vbm9tZXJpYyBHVFAtQmluZGluZyBQcm90ZWlucy9nZW5ldGljcy8qbWV0YWJvbGlz
bTwva2V5d29yZD48a2V5d29yZD5NdXRhdGlvbjwva2V5d29yZD48a2V5d29yZD5NeWNvYmFjdGVy
aXVtIEluZmVjdGlvbnMsIE5vbnR1YmVyY3Vsb3VzL21pY3JvYmlvbG9neTwva2V5d29yZD48a2V5
d29yZD5NeWNvYmFjdGVyaXVtIG1hcmludW0vZ3Jvd3RoICZhbXA7IGRldmVsb3BtZW50LyppbW11
bm9sb2d5L21ldGFib2xpc208L2tleXdvcmQ+PGtleXdvcmQ+UHJvbW90ZXIgUmVnaW9ucywgR2Vu
ZXRpYy9nZW5ldGljczwva2V5d29yZD48a2V5d29yZD5Qcm90b3pvYW4gUHJvdGVpbnMvZ2VuZXRp
Y3MvKm1ldGFib2xpc20vcGh5c2lvbG9neTwva2V5d29yZD48L2tleXdvcmRzPjxkYXRlcz48eWVh
cj4yMDA3PC95ZWFyPjxwdWItZGF0ZXM+PGRhdGU+Tm92PC9kYXRlPjwvcHViLWRhdGVzPjwvZGF0
ZXM+PGlzYm4+MTQ2Mi01ODE0IChQcmludCkmI3hEOzE0NjItNTgxNCAoTGlua2luZyk8L2lzYm4+
PGFjY2Vzc2lvbi1udW0+MTc1ODczMjk8L2FjY2Vzc2lvbi1udW0+PHVybHM+PHJlbGF0ZWQtdXJs
cz48dXJsPmh0dHBzOi8vd3d3Lm5jYmkubmxtLm5paC5nb3YvcHVibWVkLzE3NTg3MzI5PC91cmw+
PC9yZWxhdGVkLXVybHM+PC91cmxzPjxlbGVjdHJvbmljLXJlc291cmNlLW51bT4xMC4xMTExL2ou
MTQ2Mi01ODIyLjIwMDcuMDA5OTMueDwvZWxlY3Ryb25pYy1yZXNvdXJjZS1udW0+PC9yZWNvcmQ+
PC9DaXRlPjwvRW5kTm90ZT4A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Hagedorn and Soldati 200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plasma membrane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Hagedorn et al. 2009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0C75438B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MCV membrane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zsgS29sb25rbyBldCBhbC4gMjAxNDsgQ2FyZGVuYWwtTXVub3ogZXQgYWwuIDIwMTcpPC9EaXNw
bGF5VGV4dD48cmVjb3JkPjxyZWMtbnVtYmVyPjM3PC9yZWMtbnVtYmVyPjxmb3JlaWduLWtleXM+
PGtleSBhcHA9IkVOIiBkYi1pZD0icnZ3cmRwdjlxZGFzMGNlZXh4a3B2d3BmMnJ4ejJwNXRlcGEw
IiB0aW1lc3RhbXA9IjE1MDUzODc2NDAiPjM3PC9rZXk+PC9mb3JlaWduLWtleXM+PHJlZi10eXBl
IG5hbWU9IkpvdXJuYWwgQXJ0aWNsZSI+MTc8L3JlZi10eXBlPjxjb250cmlidXRvcnM+PGF1dGhv
cnM+PGF1dGhvcj5IYWdlZG9ybiwgTS48L2F1dGhvcj48YXV0aG9yPlNvbGRhdGksIFQuPC9hdXRo
b3I+PC9hdXRob3JzPjwvY29udHJpYnV0b3JzPjxhdXRoLWFkZHJlc3M+RGVwYXJ0bWVudCBkZSBC
aW9jaGltaWUsIEZhY3VsdGUgZGVzIFNjaWVuY2VzLCBVbml2ZXJzaXRlIGRlIEdlbmV2ZSwgU2Np
ZW5jZXMgSUksIDMwIHF1YWkgRXJuZXN0IEFuc2VybWV0LCBDSC0xMjExLUdlbmV2ZS00LCBTd2l0
emVybGFuZC48L2F1dGgtYWRkcmVzcz48dGl0bGVzPjx0aXRsZT5GbG90aWxsaW4gYW5kIFJhY0gg
bW9kdWxhdGUgdGhlIGludHJhY2VsbHVsYXIgaW1tdW5pdHkgb2YgRGljdHlvc3RlbGl1bSB0byBN
eWNvYmFjdGVyaXVtIG1hcmludW0gaW5mZWN0aW9uPC90aXRsZT48c2Vjb25kYXJ5LXRpdGxlPkNl
bGwgTWljcm9iaW9sPC9zZWNvbmRhcnktdGl0bGU+PC90aXRsZXM+PHBlcmlvZGljYWw+PGZ1bGwt
dGl0bGU+Q2VsbCBNaWNyb2Jpb2w8L2Z1bGwtdGl0bGU+PC9wZXJpb2RpY2FsPjxwYWdlcz4yNzE2
LTMzPC9wYWdlcz48dm9sdW1lPjk8L3ZvbHVtZT48bnVtYmVyPjExPC9udW1iZXI+PGVkaXRpb24+
MjAwNy8wNi8yNjwvZWRpdGlvbj48a2V5d29yZHM+PGtleXdvcmQ+QW5pbWFsczwva2V5d29yZD48
a2V5d29yZD5DZWxscywgQ3VsdHVyZWQ8L2tleXdvcmQ+PGtleXdvcmQ+Q3l0b3NrZWxldGFsIFBy
b3RlaW5zL2dlbmV0aWNzLyptZXRhYm9saXNtL3BoeXNpb2xvZ3k8L2tleXdvcmQ+PGtleXdvcmQ+
RGljdHlvc3RlbGl1bS8qaW1tdW5vbG9neS9tZXRhYm9saXNtL21pY3JvYmlvbG9neTwva2V5d29y
ZD48a2V5d29yZD5GbG93IEN5dG9tZXRyeTwva2V5d29yZD48a2V5d29yZD5GbHVvcmVzY2VudCBB
bnRpYm9keSBUZWNobmlxdWU8L2tleXdvcmQ+PGtleXdvcmQ+SHVtYW5zPC9rZXl3b3JkPjxrZXl3
b3JkPkltbXVuaXR5LCBJbm5hdGU8L2tleXdvcmQ+PGtleXdvcmQ+TWVtYnJhbmUgUHJvdGVpbnMv
Z2VuZXRpY3MvKm1ldGFib2xpc20vcGh5c2lvbG9neTwva2V5d29yZD48a2V5d29yZD5Nb25vY3l0
ZXMvaW1tdW5vbG9neS9tZXRhYm9saXNtL21pY3JvYmlvbG9neTwva2V5d29yZD48a2V5d29yZD5N
b25vbWVyaWMgR1RQLUJpbmRpbmcgUHJvdGVpbnMvZ2VuZXRpY3MvKm1ldGFib2xpc208L2tleXdv
cmQ+PGtleXdvcmQ+TXV0YXRpb248L2tleXdvcmQ+PGtleXdvcmQ+TXljb2JhY3Rlcml1bSBJbmZl
Y3Rpb25zLCBOb250dWJlcmN1bG91cy9taWNyb2Jpb2xvZ3k8L2tleXdvcmQ+PGtleXdvcmQ+TXlj
b2JhY3Rlcml1bSBtYXJpbnVtL2dyb3d0aCAmYW1wOyBkZXZlbG9wbWVudC8qaW1tdW5vbG9neS9t
ZXRhYm9saXNtPC9rZXl3b3JkPjxrZXl3b3JkPlByb21vdGVyIFJlZ2lvbnMsIEdlbmV0aWMvZ2Vu
ZXRpY3M8L2tleXdvcmQ+PGtleXdvcmQ+UHJvdG96b2FuIFByb3RlaW5zL2dlbmV0aWNzLyptZXRh
Ym9saXNtL3BoeXNpb2xvZ3k8L2tleXdvcmQ+PC9rZXl3b3Jkcz48ZGF0ZXM+PHllYXI+MjAwNzwv
eWVhcj48cHViLWRhdGVzPjxkYXRlPk5vdjwvZGF0ZT48L3B1Yi1kYXRlcz48L2RhdGVzPjxpc2Ju
PjE0NjItNTgxNCAoUHJpbnQpJiN4RDsxNDYyLTU4MTQgKExpbmtpbmcpPC9pc2JuPjxhY2Nlc3Np
b24tbnVtPjE3NTg3MzI5PC9hY2Nlc3Npb24tbnVtPjx1cmxzPjxyZWxhdGVkLXVybHM+PHVybD5o
dHRwczovL3d3dy5uY2JpLm5sbS5uaWguZ292L3B1Ym1lZC8xNzU4NzMyOTwvdXJsPjwvcmVsYXRl
ZC11cmxzPjwvdXJscz48ZWxlY3Ryb25pYy1yZXNvdXJjZS1udW0+MTAuMTExMS9qLjE0NjItNTgy
Mi4yMDA3LjAwOTkzLng8L2VsZWN0cm9uaWMtcmVzb3VyY2UtbnVtPjwvcmVjb3JkPjwvQ2l0ZT48
Q2l0ZT48QXV0aG9yPktvbG9ua288L0F1dGhvcj48WWVhcj4yMDE0PC9ZZWFyPjxSZWNOdW0+ODk8
L1JlY051bT48cmVjb3JkPjxyZWMtbnVtYmVyPjg5PC9yZWMtbnVtYmVyPjxmb3JlaWduLWtleXM+
PGtleSBhcHA9IkVOIiBkYi1pZD0icnZ3cmRwdjlxZGFzMGNlZXh4a3B2d3BmMnJ4ejJwNXRlcGEw
IiB0aW1lc3RhbXA9IjE1MDU3MzQ2NjQiPjg5PC9rZXk+PC9mb3JlaWduLWtleXM+PHJlZi10eXBl
IG5hbWU9IkpvdXJuYWwgQXJ0aWNsZSI+MTc8L3JlZi10eXBlPjxjb250cmlidXRvcnM+PGF1dGhv
cnM+PGF1dGhvcj5Lb2xvbmtvLCBNLjwvYXV0aG9yPjxhdXRob3I+R2VmZmtlbiwgQS4gQy48L2F1
dGhvcj48YXV0aG9yPkJsdW1lciwgVC48L2F1dGhvcj48YXV0aG9yPkhhZ2VucywgSy48L2F1dGhv
cj48YXV0aG9yPlNjaGFpYmxlLCBVLiBFLjwvYXV0aG9yPjxhdXRob3I+SGFnZWRvcm4sIE0uPC9h
dXRob3I+PC9hdXRob3JzPjwvY29udHJpYnV0b3JzPjxhdXRoLWFkZHJlc3M+U2VjdGlvbiBQYXJh
c2l0b2xvZ3ksIEJlcm5oYXJkIE5vY2h0IEluc3RpdHV0ZSBmb3IgVHJvcGljYWwgTWVkaWNpbmUs
IEhhbWJ1cmcsIEdlcm1hbnkuPC9hdXRoLWFkZHJlc3M+PHRpdGxlcz48dGl0bGU+V0FTSC1kcml2
ZW4gYWN0aW4gcG9seW1lcml6YXRpb24gaXMgcmVxdWlyZWQgZm9yIGVmZmljaWVudCBteWNvYmFj
dGVyaWFsIHBoYWdvc29tZSBtYXR1cmF0aW9uIGFycmVzdDwvdGl0bGU+PHNlY29uZGFyeS10aXRs
ZT5DZWxsIE1pY3JvYmlvbDwvc2Vjb25kYXJ5LXRpdGxlPjxhbHQtdGl0bGU+Q2VsbHVsYXIgbWlj
cm9iaW9sb2d5PC9hbHQtdGl0bGU+PC90aXRsZXM+PHBlcmlvZGljYWw+PGZ1bGwtdGl0bGU+Q2Vs
bCBNaWNyb2Jpb2w8L2Z1bGwtdGl0bGU+PC9wZXJpb2RpY2FsPjxwYWdlcz4yMzItNDY8L3BhZ2Vz
Pjx2b2x1bWU+MTY8L3ZvbHVtZT48bnVtYmVyPjI8L251bWJlcj48ZWRpdGlvbj4yMDEzLzEwLzE1
PC9lZGl0aW9uPjxrZXl3b3Jkcz48a2V5d29yZD5BY3RpbnMvKm1ldGFib2xpc208L2tleXdvcmQ+
PGtleXdvcmQ+QW5pbWFsczwva2V5d29yZD48a2V5d29yZD5DZWxsIExpbmU8L2tleXdvcmQ+PGtl
eXdvcmQ+RGljdHlvc3RlbGl1bS9taWNyb2Jpb2xvZ3k8L2tleXdvcmQ+PGtleXdvcmQ+TWljZTwv
a2V5d29yZD48a2V5d29yZD5NaWNyb2ZpbGFtZW50IFByb3RlaW5zLyptZXRhYm9saXNtPC9rZXl3
b3JkPjxrZXl3b3JkPk15Y29iYWN0ZXJpdW0vKmltbXVub2xvZ3k8L2tleXdvcmQ+PGtleXdvcmQ+
UGhhZ29jeXRlcy8qaW1tdW5vbG9neS8qbWljcm9iaW9sb2d5PC9rZXl3b3JkPjxrZXl3b3JkPlBo
YWdvY3l0b3Npczwva2V5d29yZD48a2V5d29yZD5QaGFnb3NvbWVzL2ltbXVub2xvZ3kvbWljcm9i
aW9sb2d5PC9rZXl3b3JkPjxrZXl3b3JkPipQcm90ZWluIE11bHRpbWVyaXphdGlvbjwva2V5d29y
ZD48L2tleXdvcmRzPjxkYXRlcz48eWVhcj4yMDE0PC95ZWFyPjxwdWItZGF0ZXM+PGRhdGU+RmVi
PC9kYXRlPjwvcHViLWRhdGVzPjwvZGF0ZXM+PGlzYm4+MTQ2Mi01ODIyIChFbGVjdHJvbmljKSYj
eEQ7MTQ2Mi01ODE0IChMaW5raW5nKTwvaXNibj48YWNjZXNzaW9uLW51bT4yNDExOTA1OTwvYWNj
ZXNzaW9uLW51bT48d29yay10eXBlPlJlc2VhcmNoIFN1cHBvcnQsIE5vbi1VLlMuIEdvdiZhcG9z
O3Q8L3dvcmstdHlwZT48dXJscz48cmVsYXRlZC11cmxzPjx1cmw+aHR0cDovL3d3dy5uY2JpLm5s
bS5uaWguZ292L3B1Ym1lZC8yNDExOTA1OTwvdXJsPjwvcmVsYXRlZC11cmxzPjwvdXJscz48ZWxl
Y3Ryb25pYy1yZXNvdXJjZS1udW0+MTAuMTExMS9jbWkuMTIyMTc8L2VsZWN0cm9uaWMtcmVzb3Vy
Y2UtbnVtPjxsYW5ndWFnZT5lbmc8L2xhbmd1YWdlPjwvcmVjb3JkPjwvQ2l0ZT48Q2l0ZT48QXV0
aG9yPkNhcmRlbmFsLU11bm96PC9BdXRob3I+PFllYXI+MjAxNzwvWWVhcj48UmVjTnVtPjQ3PC9S
ZWNOdW0+PHJlY29yZD48cmVjLW51bWJlcj40NzwvcmVjLW51bWJlcj48Zm9yZWlnbi1rZXlzPjxr
ZXkgYXBwPSJFTiIgZGItaWQ9InJ2d3JkcHY5cWRhczBjZWV4eGtwdndwZjJyeHoycDV0ZXBhMCIg
dGltZXN0YW1wPSIxNTA1Mzk4MTgzIj40Nzwva2V5PjwvZm9yZWlnbi1rZXlzPjxyZWYtdHlwZSBu
YW1lPSJKb3VybmFsIEFydGljbGUiPjE3PC9yZWYtdHlwZT48Y29udHJpYnV0b3JzPjxhdXRob3Jz
PjxhdXRob3I+Q2FyZGVuYWwtTXVub3osIEUuPC9hdXRob3I+PGF1dGhvcj5BcmFmYWgsIFMuPC9h
dXRob3I+PGF1dGhvcj5Mb3Blei1KaW1lbmV6LCBBLiBULjwvYXV0aG9yPjxhdXRob3I+S2lja2Es
IFMuPC9hdXRob3I+PGF1dGhvcj5GYWxhaXNlLCBBLjwvYXV0aG9yPjxhdXRob3I+QmFjaCwgRi48
L2F1dGhvcj48YXV0aG9yPlNjaGFhZCwgTy48L2F1dGhvcj48YXV0aG9yPktpbmcsIEouIFMuPC9h
dXRob3I+PGF1dGhvcj5IYWdlZG9ybiwgTS48L2F1dGhvcj48YXV0aG9yPlNvbGRhdGksIFQuPC9h
dXRob3I+PC9hdXRob3JzPjwvY29udHJpYnV0b3JzPjxhdXRoLWFkZHJlc3M+RGVwYXJ0bWVudCBv
ZiBCaW9jaGVtaXN0cnksIEZhY3VsdHkgb2YgU2NpZW5jZXMsIFNjaWVuY2VzIElJLCBVbml2ZXJz
aXR5IG9mIEdlbmV2YSwgR2VuZXZhLCBTd2l0emVybGFuZC4mI3hEO1NlY3Rpb24gUGFyYXNpdG9s
b2d5LCBCZXJuaGFyZCBOb2NodCBJbnN0aXR1dGUgZm9yIFRyb3BpY2FsIE1lZGljaW5lLCBIYW1i
dXJnLCBHZXJtYW55LiYjeEQ7Q2VudHJlIGZvciBNZW1icmFuZSBJbnRlcmFjdGlvbnMgYW5kIER5
bmFtaWNzLCBEZXBhcnRtZW50IG9mIEJpb21lZGljYWwgU2NpZW5jZXMsIFVuaXZlcnNpdHkgb2Yg
U2hlZmZpZWxkLCBGaXJ0aCBDb3VydCwgV2VzdGVybiBCYW5rLCBTaGVmZmllbGQsIFVuaXRlZCBL
aW5nZG9tLiYjeEQ7QmF0ZXNvbiBDZW50cmUsIFVuaXZlcnNpdHkgb2YgU2hlZmZpZWxkLCBGaXJ0
aCBDb3VydCwgV2VzdGVybiBCYW5rLCBTaGVmZmllbGQsIFVuaXRlZCBLaW5nZG9tLjwvYXV0aC1h
ZGRyZXNzPjx0aXRsZXM+PHRpdGxlPk15Y29iYWN0ZXJpdW0gbWFyaW51bSBhbnRhZ29uaXN0aWNh
bGx5IGluZHVjZXMgYW4gYXV0b3BoYWdpYyByZXNwb25zZSB3aGlsZSByZXByZXNzaW5nIHRoZSBh
dXRvcGhhZ2ljIGZsdXggaW4gYSBUT1JDMS0gYW5kIEVTWC0xLWRlcGVuZGVudCBtYW5uZXI8L3Rp
dGxlPjxzZWNvbmRhcnktdGl0bGU+UExvUyBQYXRob2c8L3NlY29uZGFyeS10aXRsZT48YWx0LXRp
dGxlPlBMb1MgcGF0aG9nZW5zPC9hbHQtdGl0bGU+PC90aXRsZXM+PHBlcmlvZGljYWw+PGZ1bGwt
dGl0bGU+UExvUyBQYXRob2c8L2Z1bGwtdGl0bGU+PGFiYnItMT5QTG9TIHBhdGhvZ2VuczwvYWJi
ci0xPjwvcGVyaW9kaWNhbD48YWx0LXBlcmlvZGljYWw+PGZ1bGwtdGl0bGU+UExvUyBQYXRob2c8
L2Z1bGwtdGl0bGU+PGFiYnItMT5QTG9TIHBhdGhvZ2VuczwvYWJici0xPjwvYWx0LXBlcmlvZGlj
YWw+PHBhZ2VzPmUxMDA2MzQ0PC9wYWdlcz48dm9sdW1lPjEzPC92b2x1bWU+PG51bWJlcj40PC9u
dW1iZXI+PGVkaXRpb24+MjAxNy8wNC8xODwvZWRpdGlvbj48ZGF0ZXM+PHllYXI+MjAxNzwveWVh
cj48cHViLWRhdGVzPjxkYXRlPkFwciAxNzwvZGF0ZT48L3B1Yi1kYXRlcz48L2RhdGVzPjxpc2Ju
PjE1NTMtNzM3NCAoRWxlY3Ryb25pYykmI3hEOzE1NTMtNzM2NiAoTGlua2luZyk8L2lzYm4+PGFj
Y2Vzc2lvbi1udW0+Mjg0MTQ3NzQ8L2FjY2Vzc2lvbi1udW0+PHVybHM+PHJlbGF0ZWQtdXJscz48
dXJsPmh0dHA6Ly93d3cubmNiaS5ubG0ubmloLmdvdi9wdWJtZWQvMjg0MTQ3NzQ8L3VybD48L3Jl
bGF0ZWQtdXJscz48L3VybHM+PGVsZWN0cm9uaWMtcmVzb3VyY2UtbnVtPjEwLjEzNzEvam91cm5h
bC5wcGF0LjEwMDYzNDQ8L2VsZWN0cm9uaWMtcmVzb3VyY2UtbnVtPjxsYW5ndWFnZT5lbmc8L2xh
bmd1YWdlPjwvcmVjb3JkPjwvQ2l0ZT48L0VuZE5vdGU+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zsgS29sb25rbyBldCBhbC4gMjAxNDsgQ2FyZGVuYWwtTXVub3ogZXQgYWwuIDIwMTcpPC9EaXNw
bGF5VGV4dD48cmVjb3JkPjxyZWMtbnVtYmVyPjM3PC9yZWMtbnVtYmVyPjxmb3JlaWduLWtleXM+
PGtleSBhcHA9IkVOIiBkYi1pZD0icnZ3cmRwdjlxZGFzMGNlZXh4a3B2d3BmMnJ4ejJwNXRlcGEw
IiB0aW1lc3RhbXA9IjE1MDUzODc2NDAiPjM3PC9rZXk+PC9mb3JlaWduLWtleXM+PHJlZi10eXBl
IG5hbWU9IkpvdXJuYWwgQXJ0aWNsZSI+MTc8L3JlZi10eXBlPjxjb250cmlidXRvcnM+PGF1dGhv
cnM+PGF1dGhvcj5IYWdlZG9ybiwgTS48L2F1dGhvcj48YXV0aG9yPlNvbGRhdGksIFQuPC9hdXRo
b3I+PC9hdXRob3JzPjwvY29udHJpYnV0b3JzPjxhdXRoLWFkZHJlc3M+RGVwYXJ0bWVudCBkZSBC
aW9jaGltaWUsIEZhY3VsdGUgZGVzIFNjaWVuY2VzLCBVbml2ZXJzaXRlIGRlIEdlbmV2ZSwgU2Np
ZW5jZXMgSUksIDMwIHF1YWkgRXJuZXN0IEFuc2VybWV0LCBDSC0xMjExLUdlbmV2ZS00LCBTd2l0
emVybGFuZC48L2F1dGgtYWRkcmVzcz48dGl0bGVzPjx0aXRsZT5GbG90aWxsaW4gYW5kIFJhY0gg
bW9kdWxhdGUgdGhlIGludHJhY2VsbHVsYXIgaW1tdW5pdHkgb2YgRGljdHlvc3RlbGl1bSB0byBN
eWNvYmFjdGVyaXVtIG1hcmludW0gaW5mZWN0aW9uPC90aXRsZT48c2Vjb25kYXJ5LXRpdGxlPkNl
bGwgTWljcm9iaW9sPC9zZWNvbmRhcnktdGl0bGU+PC90aXRsZXM+PHBlcmlvZGljYWw+PGZ1bGwt
dGl0bGU+Q2VsbCBNaWNyb2Jpb2w8L2Z1bGwtdGl0bGU+PC9wZXJpb2RpY2FsPjxwYWdlcz4yNzE2
LTMzPC9wYWdlcz48dm9sdW1lPjk8L3ZvbHVtZT48bnVtYmVyPjExPC9udW1iZXI+PGVkaXRpb24+
MjAwNy8wNi8yNjwvZWRpdGlvbj48a2V5d29yZHM+PGtleXdvcmQ+QW5pbWFsczwva2V5d29yZD48
a2V5d29yZD5DZWxscywgQ3VsdHVyZWQ8L2tleXdvcmQ+PGtleXdvcmQ+Q3l0b3NrZWxldGFsIFBy
b3RlaW5zL2dlbmV0aWNzLyptZXRhYm9saXNtL3BoeXNpb2xvZ3k8L2tleXdvcmQ+PGtleXdvcmQ+
RGljdHlvc3RlbGl1bS8qaW1tdW5vbG9neS9tZXRhYm9saXNtL21pY3JvYmlvbG9neTwva2V5d29y
ZD48a2V5d29yZD5GbG93IEN5dG9tZXRyeTwva2V5d29yZD48a2V5d29yZD5GbHVvcmVzY2VudCBB
bnRpYm9keSBUZWNobmlxdWU8L2tleXdvcmQ+PGtleXdvcmQ+SHVtYW5zPC9rZXl3b3JkPjxrZXl3
b3JkPkltbXVuaXR5LCBJbm5hdGU8L2tleXdvcmQ+PGtleXdvcmQ+TWVtYnJhbmUgUHJvdGVpbnMv
Z2VuZXRpY3MvKm1ldGFib2xpc20vcGh5c2lvbG9neTwva2V5d29yZD48a2V5d29yZD5Nb25vY3l0
ZXMvaW1tdW5vbG9neS9tZXRhYm9saXNtL21pY3JvYmlvbG9neTwva2V5d29yZD48a2V5d29yZD5N
b25vbWVyaWMgR1RQLUJpbmRpbmcgUHJvdGVpbnMvZ2VuZXRpY3MvKm1ldGFib2xpc208L2tleXdv
cmQ+PGtleXdvcmQ+TXV0YXRpb248L2tleXdvcmQ+PGtleXdvcmQ+TXljb2JhY3Rlcml1bSBJbmZl
Y3Rpb25zLCBOb250dWJlcmN1bG91cy9taWNyb2Jpb2xvZ3k8L2tleXdvcmQ+PGtleXdvcmQ+TXlj
b2JhY3Rlcml1bSBtYXJpbnVtL2dyb3d0aCAmYW1wOyBkZXZlbG9wbWVudC8qaW1tdW5vbG9neS9t
ZXRhYm9saXNtPC9rZXl3b3JkPjxrZXl3b3JkPlByb21vdGVyIFJlZ2lvbnMsIEdlbmV0aWMvZ2Vu
ZXRpY3M8L2tleXdvcmQ+PGtleXdvcmQ+UHJvdG96b2FuIFByb3RlaW5zL2dlbmV0aWNzLyptZXRh
Ym9saXNtL3BoeXNpb2xvZ3k8L2tleXdvcmQ+PC9rZXl3b3Jkcz48ZGF0ZXM+PHllYXI+MjAwNzwv
eWVhcj48cHViLWRhdGVzPjxkYXRlPk5vdjwvZGF0ZT48L3B1Yi1kYXRlcz48L2RhdGVzPjxpc2Ju
PjE0NjItNTgxNCAoUHJpbnQpJiN4RDsxNDYyLTU4MTQgKExpbmtpbmcpPC9pc2JuPjxhY2Nlc3Np
b24tbnVtPjE3NTg3MzI5PC9hY2Nlc3Npb24tbnVtPjx1cmxzPjxyZWxhdGVkLXVybHM+PHVybD5o
dHRwczovL3d3dy5uY2JpLm5sbS5uaWguZ292L3B1Ym1lZC8xNzU4NzMyOTwvdXJsPjwvcmVsYXRl
ZC11cmxzPjwvdXJscz48ZWxlY3Ryb25pYy1yZXNvdXJjZS1udW0+MTAuMTExMS9qLjE0NjItNTgy
Mi4yMDA3LjAwOTkzLng8L2VsZWN0cm9uaWMtcmVzb3VyY2UtbnVtPjwvcmVjb3JkPjwvQ2l0ZT48
Q2l0ZT48QXV0aG9yPktvbG9ua288L0F1dGhvcj48WWVhcj4yMDE0PC9ZZWFyPjxSZWNOdW0+ODk8
L1JlY051bT48cmVjb3JkPjxyZWMtbnVtYmVyPjg5PC9yZWMtbnVtYmVyPjxmb3JlaWduLWtleXM+
PGtleSBhcHA9IkVOIiBkYi1pZD0icnZ3cmRwdjlxZGFzMGNlZXh4a3B2d3BmMnJ4ejJwNXRlcGEw
IiB0aW1lc3RhbXA9IjE1MDU3MzQ2NjQiPjg5PC9rZXk+PC9mb3JlaWduLWtleXM+PHJlZi10eXBl
IG5hbWU9IkpvdXJuYWwgQXJ0aWNsZSI+MTc8L3JlZi10eXBlPjxjb250cmlidXRvcnM+PGF1dGhv
cnM+PGF1dGhvcj5Lb2xvbmtvLCBNLjwvYXV0aG9yPjxhdXRob3I+R2VmZmtlbiwgQS4gQy48L2F1
dGhvcj48YXV0aG9yPkJsdW1lciwgVC48L2F1dGhvcj48YXV0aG9yPkhhZ2VucywgSy48L2F1dGhv
cj48YXV0aG9yPlNjaGFpYmxlLCBVLiBFLjwvYXV0aG9yPjxhdXRob3I+SGFnZWRvcm4sIE0uPC9h
dXRob3I+PC9hdXRob3JzPjwvY29udHJpYnV0b3JzPjxhdXRoLWFkZHJlc3M+U2VjdGlvbiBQYXJh
c2l0b2xvZ3ksIEJlcm5oYXJkIE5vY2h0IEluc3RpdHV0ZSBmb3IgVHJvcGljYWwgTWVkaWNpbmUs
IEhhbWJ1cmcsIEdlcm1hbnkuPC9hdXRoLWFkZHJlc3M+PHRpdGxlcz48dGl0bGU+V0FTSC1kcml2
ZW4gYWN0aW4gcG9seW1lcml6YXRpb24gaXMgcmVxdWlyZWQgZm9yIGVmZmljaWVudCBteWNvYmFj
dGVyaWFsIHBoYWdvc29tZSBtYXR1cmF0aW9uIGFycmVzdDwvdGl0bGU+PHNlY29uZGFyeS10aXRs
ZT5DZWxsIE1pY3JvYmlvbDwvc2Vjb25kYXJ5LXRpdGxlPjxhbHQtdGl0bGU+Q2VsbHVsYXIgbWlj
cm9iaW9sb2d5PC9hbHQtdGl0bGU+PC90aXRsZXM+PHBlcmlvZGljYWw+PGZ1bGwtdGl0bGU+Q2Vs
bCBNaWNyb2Jpb2w8L2Z1bGwtdGl0bGU+PC9wZXJpb2RpY2FsPjxwYWdlcz4yMzItNDY8L3BhZ2Vz
Pjx2b2x1bWU+MTY8L3ZvbHVtZT48bnVtYmVyPjI8L251bWJlcj48ZWRpdGlvbj4yMDEzLzEwLzE1
PC9lZGl0aW9uPjxrZXl3b3Jkcz48a2V5d29yZD5BY3RpbnMvKm1ldGFib2xpc208L2tleXdvcmQ+
PGtleXdvcmQ+QW5pbWFsczwva2V5d29yZD48a2V5d29yZD5DZWxsIExpbmU8L2tleXdvcmQ+PGtl
eXdvcmQ+RGljdHlvc3RlbGl1bS9taWNyb2Jpb2xvZ3k8L2tleXdvcmQ+PGtleXdvcmQ+TWljZTwv
a2V5d29yZD48a2V5d29yZD5NaWNyb2ZpbGFtZW50IFByb3RlaW5zLyptZXRhYm9saXNtPC9rZXl3
b3JkPjxrZXl3b3JkPk15Y29iYWN0ZXJpdW0vKmltbXVub2xvZ3k8L2tleXdvcmQ+PGtleXdvcmQ+
UGhhZ29jeXRlcy8qaW1tdW5vbG9neS8qbWljcm9iaW9sb2d5PC9rZXl3b3JkPjxrZXl3b3JkPlBo
YWdvY3l0b3Npczwva2V5d29yZD48a2V5d29yZD5QaGFnb3NvbWVzL2ltbXVub2xvZ3kvbWljcm9i
aW9sb2d5PC9rZXl3b3JkPjxrZXl3b3JkPipQcm90ZWluIE11bHRpbWVyaXphdGlvbjwva2V5d29y
ZD48L2tleXdvcmRzPjxkYXRlcz48eWVhcj4yMDE0PC95ZWFyPjxwdWItZGF0ZXM+PGRhdGU+RmVi
PC9kYXRlPjwvcHViLWRhdGVzPjwvZGF0ZXM+PGlzYm4+MTQ2Mi01ODIyIChFbGVjdHJvbmljKSYj
eEQ7MTQ2Mi01ODE0IChMaW5raW5nKTwvaXNibj48YWNjZXNzaW9uLW51bT4yNDExOTA1OTwvYWNj
ZXNzaW9uLW51bT48d29yay10eXBlPlJlc2VhcmNoIFN1cHBvcnQsIE5vbi1VLlMuIEdvdiZhcG9z
O3Q8L3dvcmstdHlwZT48dXJscz48cmVsYXRlZC11cmxzPjx1cmw+aHR0cDovL3d3dy5uY2JpLm5s
bS5uaWguZ292L3B1Ym1lZC8yNDExOTA1OTwvdXJsPjwvcmVsYXRlZC11cmxzPjwvdXJscz48ZWxl
Y3Ryb25pYy1yZXNvdXJjZS1udW0+MTAuMTExMS9jbWkuMTIyMTc8L2VsZWN0cm9uaWMtcmVzb3Vy
Y2UtbnVtPjxsYW5ndWFnZT5lbmc8L2xhbmd1YWdlPjwvcmVjb3JkPjwvQ2l0ZT48Q2l0ZT48QXV0
aG9yPkNhcmRlbmFsLU11bm96PC9BdXRob3I+PFllYXI+MjAxNzwvWWVhcj48UmVjTnVtPjQ3PC9S
ZWNOdW0+PHJlY29yZD48cmVjLW51bWJlcj40NzwvcmVjLW51bWJlcj48Zm9yZWlnbi1rZXlzPjxr
ZXkgYXBwPSJFTiIgZGItaWQ9InJ2d3JkcHY5cWRhczBjZWV4eGtwdndwZjJyeHoycDV0ZXBhMCIg
dGltZXN0YW1wPSIxNTA1Mzk4MTgzIj40Nzwva2V5PjwvZm9yZWlnbi1rZXlzPjxyZWYtdHlwZSBu
YW1lPSJKb3VybmFsIEFydGljbGUiPjE3PC9yZWYtdHlwZT48Y29udHJpYnV0b3JzPjxhdXRob3Jz
PjxhdXRob3I+Q2FyZGVuYWwtTXVub3osIEUuPC9hdXRob3I+PGF1dGhvcj5BcmFmYWgsIFMuPC9h
dXRob3I+PGF1dGhvcj5Mb3Blei1KaW1lbmV6LCBBLiBULjwvYXV0aG9yPjxhdXRob3I+S2lja2Es
IFMuPC9hdXRob3I+PGF1dGhvcj5GYWxhaXNlLCBBLjwvYXV0aG9yPjxhdXRob3I+QmFjaCwgRi48
L2F1dGhvcj48YXV0aG9yPlNjaGFhZCwgTy48L2F1dGhvcj48YXV0aG9yPktpbmcsIEouIFMuPC9h
dXRob3I+PGF1dGhvcj5IYWdlZG9ybiwgTS48L2F1dGhvcj48YXV0aG9yPlNvbGRhdGksIFQuPC9h
dXRob3I+PC9hdXRob3JzPjwvY29udHJpYnV0b3JzPjxhdXRoLWFkZHJlc3M+RGVwYXJ0bWVudCBv
ZiBCaW9jaGVtaXN0cnksIEZhY3VsdHkgb2YgU2NpZW5jZXMsIFNjaWVuY2VzIElJLCBVbml2ZXJz
aXR5IG9mIEdlbmV2YSwgR2VuZXZhLCBTd2l0emVybGFuZC4mI3hEO1NlY3Rpb24gUGFyYXNpdG9s
b2d5LCBCZXJuaGFyZCBOb2NodCBJbnN0aXR1dGUgZm9yIFRyb3BpY2FsIE1lZGljaW5lLCBIYW1i
dXJnLCBHZXJtYW55LiYjeEQ7Q2VudHJlIGZvciBNZW1icmFuZSBJbnRlcmFjdGlvbnMgYW5kIER5
bmFtaWNzLCBEZXBhcnRtZW50IG9mIEJpb21lZGljYWwgU2NpZW5jZXMsIFVuaXZlcnNpdHkgb2Yg
U2hlZmZpZWxkLCBGaXJ0aCBDb3VydCwgV2VzdGVybiBCYW5rLCBTaGVmZmllbGQsIFVuaXRlZCBL
aW5nZG9tLiYjeEQ7QmF0ZXNvbiBDZW50cmUsIFVuaXZlcnNpdHkgb2YgU2hlZmZpZWxkLCBGaXJ0
aCBDb3VydCwgV2VzdGVybiBCYW5rLCBTaGVmZmllbGQsIFVuaXRlZCBLaW5nZG9tLjwvYXV0aC1h
ZGRyZXNzPjx0aXRsZXM+PHRpdGxlPk15Y29iYWN0ZXJpdW0gbWFyaW51bSBhbnRhZ29uaXN0aWNh
bGx5IGluZHVjZXMgYW4gYXV0b3BoYWdpYyByZXNwb25zZSB3aGlsZSByZXByZXNzaW5nIHRoZSBh
dXRvcGhhZ2ljIGZsdXggaW4gYSBUT1JDMS0gYW5kIEVTWC0xLWRlcGVuZGVudCBtYW5uZXI8L3Rp
dGxlPjxzZWNvbmRhcnktdGl0bGU+UExvUyBQYXRob2c8L3NlY29uZGFyeS10aXRsZT48YWx0LXRp
dGxlPlBMb1MgcGF0aG9nZW5zPC9hbHQtdGl0bGU+PC90aXRsZXM+PHBlcmlvZGljYWw+PGZ1bGwt
dGl0bGU+UExvUyBQYXRob2c8L2Z1bGwtdGl0bGU+PGFiYnItMT5QTG9TIHBhdGhvZ2VuczwvYWJi
ci0xPjwvcGVyaW9kaWNhbD48YWx0LXBlcmlvZGljYWw+PGZ1bGwtdGl0bGU+UExvUyBQYXRob2c8
L2Z1bGwtdGl0bGU+PGFiYnItMT5QTG9TIHBhdGhvZ2VuczwvYWJici0xPjwvYWx0LXBlcmlvZGlj
YWw+PHBhZ2VzPmUxMDA2MzQ0PC9wYWdlcz48dm9sdW1lPjEzPC92b2x1bWU+PG51bWJlcj40PC9u
dW1iZXI+PGVkaXRpb24+MjAxNy8wNC8xODwvZWRpdGlvbj48ZGF0ZXM+PHllYXI+MjAxNzwveWVh
cj48cHViLWRhdGVzPjxkYXRlPkFwciAxNzwvZGF0ZT48L3B1Yi1kYXRlcz48L2RhdGVzPjxpc2Ju
PjE1NTMtNzM3NCAoRWxlY3Ryb25pYykmI3hEOzE1NTMtNzM2NiAoTGlua2luZyk8L2lzYm4+PGFj
Y2Vzc2lvbi1udW0+Mjg0MTQ3NzQ8L2FjY2Vzc2lvbi1udW0+PHVybHM+PHJlbGF0ZWQtdXJscz48
dXJsPmh0dHA6Ly93d3cubmNiaS5ubG0ubmloLmdvdi9wdWJtZWQvMjg0MTQ3NzQ8L3VybD48L3Jl
bGF0ZWQtdXJscz48L3VybHM+PGVsZWN0cm9uaWMtcmVzb3VyY2UtbnVtPjEwLjEzNzEvam91cm5h
bC5wcGF0LjEwMDYzNDQ8L2VsZWN0cm9uaWMtcmVzb3VyY2UtbnVtPjxsYW5ndWFnZT5lbmc8L2xh
bmd1YWdlPjwvcmVjb3JkPjwvQ2l0ZT48L0VuZE5vdGU+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Hagedorn and Soldati 2007; Kolonko et al. 2014; Cardenal-Munoz et al.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present on a lower number of early MCVs in </w:t>
            </w:r>
            <w:r w:rsidRPr="000D26EA">
              <w:rPr>
                <w:rFonts w:cs="Times New Roman"/>
                <w:i/>
                <w:sz w:val="18"/>
                <w:szCs w:val="18"/>
              </w:rPr>
              <w:t>wshA</w:t>
            </w:r>
            <w:r w:rsidRPr="000D26EA">
              <w:rPr>
                <w:rFonts w:cs="Times New Roman"/>
                <w:sz w:val="18"/>
                <w:szCs w:val="18"/>
              </w:rPr>
              <w:t xml:space="preserve">- cell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Kolonko&lt;/Author&gt;&lt;Year&gt;2014&lt;/Year&gt;&lt;RecNum&gt;89&lt;/RecNum&gt;&lt;DisplayText&gt;(Kolonko et al. 2014)&lt;/DisplayText&gt;&lt;record&gt;&lt;rec-number&gt;89&lt;/rec-number&gt;&lt;foreign-keys&gt;&lt;key app="EN" db-id="rvwrdpv9qdas0ceexxkpvwpf2rxz2p5tepa0" timestamp="1505734664"&gt;89&lt;/key&gt;&lt;/foreign-keys&gt;&lt;ref-type name="Journal Article"&gt;17&lt;/ref-type&gt;&lt;contributors&gt;&lt;authors&gt;&lt;author&gt;Kolonko, M.&lt;/author&gt;&lt;author&gt;Geffken, A. C.&lt;/author&gt;&lt;author&gt;Blumer, T.&lt;/author&gt;&lt;author&gt;Hagens, K.&lt;/author&gt;&lt;author&gt;Schaible, U. E.&lt;/author&gt;&lt;author&gt;Hagedorn, M.&lt;/author&gt;&lt;/authors&gt;&lt;/contributors&gt;&lt;auth-address&gt;Section Parasitology, Bernhard Nocht Institute for Tropical Medicine, Hamburg, Germany.&lt;/auth-address&gt;&lt;titles&gt;&lt;title&gt;WASH-driven actin polymerization is required for efficient mycobacterial phagosome maturation arrest&lt;/title&gt;&lt;secondary-title&gt;Cell Microbiol&lt;/secondary-title&gt;&lt;alt-title&gt;Cellular microbiology&lt;/alt-title&gt;&lt;/titles&gt;&lt;periodical&gt;&lt;full-title&gt;Cell Microbiol&lt;/full-title&gt;&lt;/periodical&gt;&lt;pages&gt;232-46&lt;/pages&gt;&lt;volume&gt;16&lt;/volume&gt;&lt;number&gt;2&lt;/number&gt;&lt;edition&gt;2013/10/15&lt;/edition&gt;&lt;keywords&gt;&lt;keyword&gt;Actins/*metabolism&lt;/keyword&gt;&lt;keyword&gt;Animals&lt;/keyword&gt;&lt;keyword&gt;Cell Line&lt;/keyword&gt;&lt;keyword&gt;Dictyostelium/microbiology&lt;/keyword&gt;&lt;keyword&gt;Mice&lt;/keyword&gt;&lt;keyword&gt;Microfilament Proteins/*metabolism&lt;/keyword&gt;&lt;keyword&gt;Mycobacterium/*immunology&lt;/keyword&gt;&lt;keyword&gt;Phagocytes/*immunology/*microbiology&lt;/keyword&gt;&lt;keyword&gt;Phagocytosis&lt;/keyword&gt;&lt;keyword&gt;Phagosomes/immunology/microbiology&lt;/keyword&gt;&lt;keyword&gt;*Protein Multimerization&lt;/keyword&gt;&lt;/keywords&gt;&lt;dates&gt;&lt;year&gt;2014&lt;/year&gt;&lt;pub-dates&gt;&lt;date&gt;Feb&lt;/date&gt;&lt;/pub-dates&gt;&lt;/dates&gt;&lt;isbn&gt;1462-5822 (Electronic)&amp;#xD;1462-5814 (Linking)&lt;/isbn&gt;&lt;accession-num&gt;24119059&lt;/accession-num&gt;&lt;work-type&gt;Research Support, Non-U.S. Gov&amp;apos;t&lt;/work-type&gt;&lt;urls&gt;&lt;related-urls&gt;&lt;url&gt;http://www.ncbi.nlm.nih.gov/pubmed/24119059&lt;/url&gt;&lt;/related-urls&gt;&lt;/urls&gt;&lt;electronic-resource-num&gt;10.1111/cmi.12217&lt;/electronic-resource-num&gt;&lt;language&gt;eng&lt;/language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Kolonko et al. 2014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reduced at early wt MCVs but not L1D MCVs upon LatA treatment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Kolonko&lt;/Author&gt;&lt;Year&gt;2014&lt;/Year&gt;&lt;RecNum&gt;89&lt;/RecNum&gt;&lt;DisplayText&gt;(Kolonko et al. 2014)&lt;/DisplayText&gt;&lt;record&gt;&lt;rec-number&gt;89&lt;/rec-number&gt;&lt;foreign-keys&gt;&lt;key app="EN" db-id="rvwrdpv9qdas0ceexxkpvwpf2rxz2p5tepa0" timestamp="1505734664"&gt;89&lt;/key&gt;&lt;/foreign-keys&gt;&lt;ref-type name="Journal Article"&gt;17&lt;/ref-type&gt;&lt;contributors&gt;&lt;authors&gt;&lt;author&gt;Kolonko, M.&lt;/author&gt;&lt;author&gt;Geffken, A. C.&lt;/author&gt;&lt;author&gt;Blumer, T.&lt;/author&gt;&lt;author&gt;Hagens, K.&lt;/author&gt;&lt;author&gt;Schaible, U. E.&lt;/author&gt;&lt;author&gt;Hagedorn, M.&lt;/author&gt;&lt;/authors&gt;&lt;/contributors&gt;&lt;auth-address&gt;Section Parasitology, Bernhard Nocht Institute for Tropical Medicine, Hamburg, Germany.&lt;/auth-address&gt;&lt;titles&gt;&lt;title&gt;WASH-driven actin polymerization is required for efficient mycobacterial phagosome maturation arrest&lt;/title&gt;&lt;secondary-title&gt;Cell Microbiol&lt;/secondary-title&gt;&lt;alt-title&gt;Cellular microbiology&lt;/alt-title&gt;&lt;/titles&gt;&lt;periodical&gt;&lt;full-title&gt;Cell Microbiol&lt;/full-title&gt;&lt;/periodical&gt;&lt;pages&gt;232-46&lt;/pages&gt;&lt;volume&gt;16&lt;/volume&gt;&lt;number&gt;2&lt;/number&gt;&lt;edition&gt;2013/10/15&lt;/edition&gt;&lt;keywords&gt;&lt;keyword&gt;Actins/*metabolism&lt;/keyword&gt;&lt;keyword&gt;Animals&lt;/keyword&gt;&lt;keyword&gt;Cell Line&lt;/keyword&gt;&lt;keyword&gt;Dictyostelium/microbiology&lt;/keyword&gt;&lt;keyword&gt;Mice&lt;/keyword&gt;&lt;keyword&gt;Microfilament Proteins/*metabolism&lt;/keyword&gt;&lt;keyword&gt;Mycobacterium/*immunology&lt;/keyword&gt;&lt;keyword&gt;Phagocytes/*immunology/*microbiology&lt;/keyword&gt;&lt;keyword&gt;Phagocytosis&lt;/keyword&gt;&lt;keyword&gt;Phagosomes/immunology/microbiology&lt;/keyword&gt;&lt;keyword&gt;*Protein Multimerization&lt;/keyword&gt;&lt;/keywords&gt;&lt;dates&gt;&lt;year&gt;2014&lt;/year&gt;&lt;pub-dates&gt;&lt;date&gt;Feb&lt;/date&gt;&lt;/pub-dates&gt;&lt;/dates&gt;&lt;isbn&gt;1462-5822 (Electronic)&amp;#xD;1462-5814 (Linking)&lt;/isbn&gt;&lt;accession-num&gt;24119059&lt;/accession-num&gt;&lt;work-type&gt;Research Support, Non-U.S. Gov&amp;apos;t&lt;/work-type&gt;&lt;urls&gt;&lt;related-urls&gt;&lt;url&gt;http://www.ncbi.nlm.nih.gov/pubmed/24119059&lt;/url&gt;&lt;/related-urls&gt;&lt;/urls&gt;&lt;electronic-resource-num&gt;10.1111/cmi.12217&lt;/electronic-resource-num&gt;&lt;language&gt;eng&lt;/language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Kolonko et al. 2014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absent from cytosolic bacteria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7IENh
cmRlbmFsLU11bm96IGV0IGFsLiAyMDE3KTwvRGlzcGxheVRleHQ+PHJlY29yZD48cmVjLW51bWJl
cj44ODwvcmVjLW51bWJlcj48Zm9yZWlnbi1rZXlzPjxrZXkgYXBwPSJFTiIgZGItaWQ9InJ2d3Jk
cHY5cWRhczBjZWV4eGtwdndwZjJyeHoycDV0ZXBhMCIgdGltZXN0YW1wPSIxNTA1NzM0NjY0Ij44
ODwva2V5PjwvZm9yZWlnbi1rZXlzPjxyZWYtdHlwZSBuYW1lPSJKb3VybmFsIEFydGljbGUiPjE3
PC9yZWYtdHlwZT48Y29udHJpYnV0b3JzPjxhdXRob3JzPjxhdXRob3I+SGFnZWRvcm4sIE0uPC9h
dXRob3I+PGF1dGhvcj5Sb2hkZSwgSy4gSC48L2F1dGhvcj48YXV0aG9yPlJ1c3NlbGwsIEQuIEcu
PC9hdXRob3I+PGF1dGhvcj5Tb2xkYXRpLCBULjwvYXV0aG9yPjwvYXV0aG9ycz48L2NvbnRyaWJ1
dG9ycz48YXV0aC1hZGRyZXNzPkRlcGFydGVtZW50IGRlIEJpb2NoaW1pZSwgRmFjdWx0ZSBkZXMg
U2NpZW5jZXMsIFVuaXZlcnNpdGUgZGUgR2VuZXZlLCBTY2llbmNlcyBJSSwgMzAgcXVhaSBFcm5l
c3QgQW5zZXJtZXQsIENILTEyMTEgR2VuZXZlLTQsIFN3aXR6ZXJsYW5kLjwvYXV0aC1hZGRyZXNz
Pjx0aXRsZXM+PHRpdGxlPkluZmVjdGlvbiBieSB0dWJlcmN1bGFyIG15Y29iYWN0ZXJpYSBpcyBz
cHJlYWQgYnkgbm9ubHl0aWMgZWplY3Rpb24gZnJvbSB0aGVpciBhbW9lYmEgaG9zdHM8L3RpdGxl
PjxzZWNvbmRhcnktdGl0bGU+U2NpZW5jZTwvc2Vjb25kYXJ5LXRpdGxlPjwvdGl0bGVzPjxwZXJp
b2RpY2FsPjxmdWxsLXRpdGxlPlNjaWVuY2U8L2Z1bGwtdGl0bGU+PC9wZXJpb2RpY2FsPjxwYWdl
cz4xNzI5LTMzPC9wYWdlcz48dm9sdW1lPjMyMzwvdm9sdW1lPjxudW1iZXI+NTkyMjwvbnVtYmVy
PjxlZGl0aW9uPjIwMDkvMDMvMjg8L2VkaXRpb24+PGtleXdvcmRzPjxrZXl3b3JkPkFjdGlucy8q
cGh5c2lvbG9neTwva2V5d29yZD48a2V5d29yZD5BbmltYWxzPC9rZXl3b3JkPjxrZXl3b3JkPkJh
Y3RlcmlhbCBQcm90ZWlucy9tZXRhYm9saXNtPC9rZXl3b3JkPjxrZXl3b3JkPkNlbGwgTWVtYnJh
bmUvbWljcm9iaW9sb2d5PC9rZXl3b3JkPjxrZXl3b3JkPkN5dG9za2VsZXRvbi8qbWljcm9iaW9s
b2d5L3BoeXNpb2xvZ3kvdWx0cmFzdHJ1Y3R1cmU8L2tleXdvcmQ+PGtleXdvcmQ+Q3l0b3NvbC9t
aWNyb2Jpb2xvZ3k8L2tleXdvcmQ+PGtleXdvcmQ+RGljdHlvc3RlbGl1bS8qbWljcm9iaW9sb2d5
L3VsdHJhc3RydWN0dXJlPC9rZXl3b3JkPjxrZXl3b3JkPkdUUCBQaG9zcGhvaHlkcm9sYXNlcy9t
ZXRhYm9saXNtPC9rZXl3b3JkPjxrZXl3b3JkPk15Y29iYWN0ZXJpdW0gYXZpdW0vZ2VuZXRpY3Mv
cGF0aG9nZW5pY2l0eS8qcGh5c2lvbG9neTwva2V5d29yZD48a2V5d29yZD5NeWNvYmFjdGVyaXVt
IG1hcmludW0vZ2VuZXRpY3MvcGF0aG9nZW5pY2l0eS8qcGh5c2lvbG9neTwva2V5d29yZD48a2V5
d29yZD5NeWNvYmFjdGVyaXVtIHR1YmVyY3Vsb3Npcy9nZW5ldGljcy9wYXRob2dlbmljaXR5Lypw
aHlzaW9sb2d5PC9rZXl3b3JkPjxrZXl3b3JkPlBoYWdvY3l0b3Npczwva2V5d29yZD48a2V5d29y
ZD5QcmVzc3VyZTwva2V5d29yZD48a2V5d29yZD5WYWN1b2xlcy9taWNyb2Jpb2xvZ3k8L2tleXdv
cmQ+PC9rZXl3b3Jkcz48ZGF0ZXM+PHllYXI+MjAwOTwveWVhcj48cHViLWRhdGVzPjxkYXRlPk1h
ciAyNzwvZGF0ZT48L3B1Yi1kYXRlcz48L2RhdGVzPjxpc2JuPjEwOTUtOTIwMyAoRWxlY3Ryb25p
YykmI3hEOzAwMzYtODA3NSAoTGlua2luZyk8L2lzYm4+PGFjY2Vzc2lvbi1udW0+MTkzMjUxMTU8
L2FjY2Vzc2lvbi1udW0+PHdvcmstdHlwZT5SZXNlYXJjaCBTdXBwb3J0LCBOLkkuSC4sIEV4dHJh
bXVyYWwmI3hEO1Jlc2VhcmNoIFN1cHBvcnQsIE5vbi1VLlMuIEdvdiZhcG9zO3Q8L3dvcmstdHlw
ZT48dXJscz48cmVsYXRlZC11cmxzPjx1cmw+aHR0cDovL3d3dy5uY2JpLm5sbS5uaWguZ292L3B1
Ym1lZC8xOTMyNTExNTwvdXJsPjwvcmVsYXRlZC11cmxzPjwvdXJscz48Y3VzdG9tMj4yNzcwMzQz
PC9jdXN0b20yPjxlbGVjdHJvbmljLXJlc291cmNlLW51bT4xMC4xMTI2L3NjaWVuY2UuMTE2OTM4
MTwvZWxlY3Ryb25pYy1yZXNvdXJjZS1udW0+PGxhbmd1YWdlPmVuZzwvbGFuZ3VhZ2U+PC9yZWNv
cmQ+PC9DaXRlPjxDaXRlPjxBdXRob3I+Q2FyZGVuYWwtTXVub3o8L0F1dGhvcj48WWVhcj4yMDE3
PC9ZZWFyPjxSZWNOdW0+NDc8L1JlY051bT48cmVjb3JkPjxyZWMtbnVtYmVyPjQ3PC9yZWMtbnVt
YmVyPjxmb3JlaWduLWtleXM+PGtleSBhcHA9IkVOIiBkYi1pZD0icnZ3cmRwdjlxZGFzMGNlZXh4
a3B2d3BmMnJ4ejJwNXRlcGEwIiB0aW1lc3RhbXA9IjE1MDUzOTgxODMiPjQ3PC9rZXk+PC9mb3Jl
aWduLWtleXM+PHJlZi10eXBlIG5hbWU9IkpvdXJuYWwgQXJ0aWNsZSI+MTc8L3JlZi10eXBlPjxj
b250cmlidXRvcnM+PGF1dGhvcnM+PGF1dGhvcj5DYXJkZW5hbC1NdW5veiwgRS48L2F1dGhvcj48
YXV0aG9yPkFyYWZhaCwgUy48L2F1dGhvcj48YXV0aG9yPkxvcGV6LUppbWVuZXosIEEuIFQuPC9h
dXRob3I+PGF1dGhvcj5LaWNrYSwgUy48L2F1dGhvcj48YXV0aG9yPkZhbGFpc2UsIEEuPC9hdXRo
b3I+PGF1dGhvcj5CYWNoLCBGLjwvYXV0aG9yPjxhdXRob3I+U2NoYWFkLCBPLjwvYXV0aG9yPjxh
dXRob3I+S2luZywgSi4gUy48L2F1dGhvcj48YXV0aG9yPkhhZ2Vkb3JuLCBNLjwvYXV0aG9yPjxh
dXRob3I+U29sZGF0aSwgVC48L2F1dGhvcj48L2F1dGhvcnM+PC9jb250cmlidXRvcnM+PGF1dGgt
YWRkcmVzcz5EZXBhcnRtZW50IG9mIEJpb2NoZW1pc3RyeSwgRmFjdWx0eSBvZiBTY2llbmNlcywg
U2NpZW5jZXMgSUksIFVuaXZlcnNpdHkgb2YgR2VuZXZhLCBHZW5ldmEsIFN3aXR6ZXJsYW5kLiYj
eEQ7U2VjdGlvbiBQYXJhc2l0b2xvZ3ksIEJlcm5oYXJkIE5vY2h0IEluc3RpdHV0ZSBmb3IgVHJv
cGljYWwgTWVkaWNpbmUsIEhhbWJ1cmcsIEdlcm1hbnkuJiN4RDtDZW50cmUgZm9yIE1lbWJyYW5l
IEludGVyYWN0aW9ucyBhbmQgRHluYW1pY3MsIERlcGFydG1lbnQgb2YgQmlvbWVkaWNhbCBTY2ll
bmNlcywgVW5pdmVyc2l0eSBvZiBTaGVmZmllbGQsIEZpcnRoIENvdXJ0LCBXZXN0ZXJuIEJhbmss
IFNoZWZmaWVsZCwgVW5pdGVkIEtpbmdkb20uJiN4RDtCYXRlc29uIENlbnRyZSwgVW5pdmVyc2l0
eSBvZiBTaGVmZmllbGQsIEZpcnRoIENvdXJ0LCBXZXN0ZXJuIEJhbmssIFNoZWZmaWVsZCwgVW5p
dGVkIEtpbmdkb20uPC9hdXRoLWFkZHJlc3M+PHRpdGxlcz48dGl0bGU+TXljb2JhY3Rlcml1bSBt
YXJpbnVtIGFudGFnb25pc3RpY2FsbHkgaW5kdWNlcyBhbiBhdXRvcGhhZ2ljIHJlc3BvbnNlIHdo
aWxlIHJlcHJlc3NpbmcgdGhlIGF1dG9waGFnaWMgZmx1eCBpbiBhIFRPUkMxLSBhbmQgRVNYLTEt
ZGVwZW5kZW50IG1hbm5lcjwvdGl0bGU+PHNlY29uZGFyeS10aXRsZT5QTG9TIFBhdGhvZzwvc2Vj
b25kYXJ5LXRpdGxlPjxhbHQtdGl0bGU+UExvUyBwYXRob2dlbnM8L2FsdC10aXRsZT48L3RpdGxl
cz48cGVyaW9kaWNhbD48ZnVsbC10aXRsZT5QTG9TIFBhdGhvZzwvZnVsbC10aXRsZT48YWJici0x
PlBMb1MgcGF0aG9nZW5zPC9hYmJyLTE+PC9wZXJpb2RpY2FsPjxhbHQtcGVyaW9kaWNhbD48ZnVs
bC10aXRsZT5QTG9TIFBhdGhvZzwvZnVsbC10aXRsZT48YWJici0xPlBMb1MgcGF0aG9nZW5zPC9h
YmJyLTE+PC9hbHQtcGVyaW9kaWNhbD48cGFnZXM+ZTEwMDYzNDQ8L3BhZ2VzPjx2b2x1bWU+MTM8
L3ZvbHVtZT48bnVtYmVyPjQ8L251bWJlcj48ZWRpdGlvbj4yMDE3LzA0LzE4PC9lZGl0aW9uPjxk
YXRlcz48eWVhcj4yMDE3PC95ZWFyPjxwdWItZGF0ZXM+PGRhdGU+QXByIDE3PC9kYXRlPjwvcHVi
LWRhdGVzPjwvZGF0ZXM+PGlzYm4+MTU1My03Mzc0IChFbGVjdHJvbmljKSYjeEQ7MTU1My03MzY2
IChMaW5raW5nKTwvaXNibj48YWNjZXNzaW9uLW51bT4yODQxNDc3NDwvYWNjZXNzaW9uLW51bT48
dXJscz48cmVsYXRlZC11cmxzPjx1cmw+aHR0cDovL3d3dy5uY2JpLm5sbS5uaWguZ292L3B1Ym1l
ZC8yODQxNDc3NDwvdXJsPjwvcmVsYXRlZC11cmxzPjwvdXJscz48ZWxlY3Ryb25pYy1yZXNvdXJj
ZS1udW0+MTAuMTM3MS9qb3VybmFsLnBwYXQuMTAwNjM0NDwvZWxlY3Ryb25pYy1yZXNvdXJjZS1u
dW0+PGxhbmd1YWdlPmVuZzwvbGFuZ3VhZ2U+PC9yZWNvcmQ+PC9DaXRlPjwvRW5kTm90ZT4A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7IENh
cmRlbmFsLU11bm96IGV0IGFsLiAyMDE3KTwvRGlzcGxheVRleHQ+PHJlY29yZD48cmVjLW51bWJl
cj44ODwvcmVjLW51bWJlcj48Zm9yZWlnbi1rZXlzPjxrZXkgYXBwPSJFTiIgZGItaWQ9InJ2d3Jk
cHY5cWRhczBjZWV4eGtwdndwZjJyeHoycDV0ZXBhMCIgdGltZXN0YW1wPSIxNTA1NzM0NjY0Ij44
ODwva2V5PjwvZm9yZWlnbi1rZXlzPjxyZWYtdHlwZSBuYW1lPSJKb3VybmFsIEFydGljbGUiPjE3
PC9yZWYtdHlwZT48Y29udHJpYnV0b3JzPjxhdXRob3JzPjxhdXRob3I+SGFnZWRvcm4sIE0uPC9h
dXRob3I+PGF1dGhvcj5Sb2hkZSwgSy4gSC48L2F1dGhvcj48YXV0aG9yPlJ1c3NlbGwsIEQuIEcu
PC9hdXRob3I+PGF1dGhvcj5Tb2xkYXRpLCBULjwvYXV0aG9yPjwvYXV0aG9ycz48L2NvbnRyaWJ1
dG9ycz48YXV0aC1hZGRyZXNzPkRlcGFydGVtZW50IGRlIEJpb2NoaW1pZSwgRmFjdWx0ZSBkZXMg
U2NpZW5jZXMsIFVuaXZlcnNpdGUgZGUgR2VuZXZlLCBTY2llbmNlcyBJSSwgMzAgcXVhaSBFcm5l
c3QgQW5zZXJtZXQsIENILTEyMTEgR2VuZXZlLTQsIFN3aXR6ZXJsYW5kLjwvYXV0aC1hZGRyZXNz
Pjx0aXRsZXM+PHRpdGxlPkluZmVjdGlvbiBieSB0dWJlcmN1bGFyIG15Y29iYWN0ZXJpYSBpcyBz
cHJlYWQgYnkgbm9ubHl0aWMgZWplY3Rpb24gZnJvbSB0aGVpciBhbW9lYmEgaG9zdHM8L3RpdGxl
PjxzZWNvbmRhcnktdGl0bGU+U2NpZW5jZTwvc2Vjb25kYXJ5LXRpdGxlPjwvdGl0bGVzPjxwZXJp
b2RpY2FsPjxmdWxsLXRpdGxlPlNjaWVuY2U8L2Z1bGwtdGl0bGU+PC9wZXJpb2RpY2FsPjxwYWdl
cz4xNzI5LTMzPC9wYWdlcz48dm9sdW1lPjMyMzwvdm9sdW1lPjxudW1iZXI+NTkyMjwvbnVtYmVy
PjxlZGl0aW9uPjIwMDkvMDMvMjg8L2VkaXRpb24+PGtleXdvcmRzPjxrZXl3b3JkPkFjdGlucy8q
cGh5c2lvbG9neTwva2V5d29yZD48a2V5d29yZD5BbmltYWxzPC9rZXl3b3JkPjxrZXl3b3JkPkJh
Y3RlcmlhbCBQcm90ZWlucy9tZXRhYm9saXNtPC9rZXl3b3JkPjxrZXl3b3JkPkNlbGwgTWVtYnJh
bmUvbWljcm9iaW9sb2d5PC9rZXl3b3JkPjxrZXl3b3JkPkN5dG9za2VsZXRvbi8qbWljcm9iaW9s
b2d5L3BoeXNpb2xvZ3kvdWx0cmFzdHJ1Y3R1cmU8L2tleXdvcmQ+PGtleXdvcmQ+Q3l0b3NvbC9t
aWNyb2Jpb2xvZ3k8L2tleXdvcmQ+PGtleXdvcmQ+RGljdHlvc3RlbGl1bS8qbWljcm9iaW9sb2d5
L3VsdHJhc3RydWN0dXJlPC9rZXl3b3JkPjxrZXl3b3JkPkdUUCBQaG9zcGhvaHlkcm9sYXNlcy9t
ZXRhYm9saXNtPC9rZXl3b3JkPjxrZXl3b3JkPk15Y29iYWN0ZXJpdW0gYXZpdW0vZ2VuZXRpY3Mv
cGF0aG9nZW5pY2l0eS8qcGh5c2lvbG9neTwva2V5d29yZD48a2V5d29yZD5NeWNvYmFjdGVyaXVt
IG1hcmludW0vZ2VuZXRpY3MvcGF0aG9nZW5pY2l0eS8qcGh5c2lvbG9neTwva2V5d29yZD48a2V5
d29yZD5NeWNvYmFjdGVyaXVtIHR1YmVyY3Vsb3Npcy9nZW5ldGljcy9wYXRob2dlbmljaXR5Lypw
aHlzaW9sb2d5PC9rZXl3b3JkPjxrZXl3b3JkPlBoYWdvY3l0b3Npczwva2V5d29yZD48a2V5d29y
ZD5QcmVzc3VyZTwva2V5d29yZD48a2V5d29yZD5WYWN1b2xlcy9taWNyb2Jpb2xvZ3k8L2tleXdv
cmQ+PC9rZXl3b3Jkcz48ZGF0ZXM+PHllYXI+MjAwOTwveWVhcj48cHViLWRhdGVzPjxkYXRlPk1h
ciAyNzwvZGF0ZT48L3B1Yi1kYXRlcz48L2RhdGVzPjxpc2JuPjEwOTUtOTIwMyAoRWxlY3Ryb25p
YykmI3hEOzAwMzYtODA3NSAoTGlua2luZyk8L2lzYm4+PGFjY2Vzc2lvbi1udW0+MTkzMjUxMTU8
L2FjY2Vzc2lvbi1udW0+PHdvcmstdHlwZT5SZXNlYXJjaCBTdXBwb3J0LCBOLkkuSC4sIEV4dHJh
bXVyYWwmI3hEO1Jlc2VhcmNoIFN1cHBvcnQsIE5vbi1VLlMuIEdvdiZhcG9zO3Q8L3dvcmstdHlw
ZT48dXJscz48cmVsYXRlZC11cmxzPjx1cmw+aHR0cDovL3d3dy5uY2JpLm5sbS5uaWguZ292L3B1
Ym1lZC8xOTMyNTExNTwvdXJsPjwvcmVsYXRlZC11cmxzPjwvdXJscz48Y3VzdG9tMj4yNzcwMzQz
PC9jdXN0b20yPjxlbGVjdHJvbmljLXJlc291cmNlLW51bT4xMC4xMTI2L3NjaWVuY2UuMTE2OTM4
MTwvZWxlY3Ryb25pYy1yZXNvdXJjZS1udW0+PGxhbmd1YWdlPmVuZzwvbGFuZ3VhZ2U+PC9yZWNv
cmQ+PC9DaXRlPjxDaXRlPjxBdXRob3I+Q2FyZGVuYWwtTXVub3o8L0F1dGhvcj48WWVhcj4yMDE3
PC9ZZWFyPjxSZWNOdW0+NDc8L1JlY051bT48cmVjb3JkPjxyZWMtbnVtYmVyPjQ3PC9yZWMtbnVt
YmVyPjxmb3JlaWduLWtleXM+PGtleSBhcHA9IkVOIiBkYi1pZD0icnZ3cmRwdjlxZGFzMGNlZXh4
a3B2d3BmMnJ4ejJwNXRlcGEwIiB0aW1lc3RhbXA9IjE1MDUzOTgxODMiPjQ3PC9rZXk+PC9mb3Jl
aWduLWtleXM+PHJlZi10eXBlIG5hbWU9IkpvdXJuYWwgQXJ0aWNsZSI+MTc8L3JlZi10eXBlPjxj
b250cmlidXRvcnM+PGF1dGhvcnM+PGF1dGhvcj5DYXJkZW5hbC1NdW5veiwgRS48L2F1dGhvcj48
YXV0aG9yPkFyYWZhaCwgUy48L2F1dGhvcj48YXV0aG9yPkxvcGV6LUppbWVuZXosIEEuIFQuPC9h
dXRob3I+PGF1dGhvcj5LaWNrYSwgUy48L2F1dGhvcj48YXV0aG9yPkZhbGFpc2UsIEEuPC9hdXRo
b3I+PGF1dGhvcj5CYWNoLCBGLjwvYXV0aG9yPjxhdXRob3I+U2NoYWFkLCBPLjwvYXV0aG9yPjxh
dXRob3I+S2luZywgSi4gUy48L2F1dGhvcj48YXV0aG9yPkhhZ2Vkb3JuLCBNLjwvYXV0aG9yPjxh
dXRob3I+U29sZGF0aSwgVC48L2F1dGhvcj48L2F1dGhvcnM+PC9jb250cmlidXRvcnM+PGF1dGgt
YWRkcmVzcz5EZXBhcnRtZW50IG9mIEJpb2NoZW1pc3RyeSwgRmFjdWx0eSBvZiBTY2llbmNlcywg
U2NpZW5jZXMgSUksIFVuaXZlcnNpdHkgb2YgR2VuZXZhLCBHZW5ldmEsIFN3aXR6ZXJsYW5kLiYj
eEQ7U2VjdGlvbiBQYXJhc2l0b2xvZ3ksIEJlcm5oYXJkIE5vY2h0IEluc3RpdHV0ZSBmb3IgVHJv
cGljYWwgTWVkaWNpbmUsIEhhbWJ1cmcsIEdlcm1hbnkuJiN4RDtDZW50cmUgZm9yIE1lbWJyYW5l
IEludGVyYWN0aW9ucyBhbmQgRHluYW1pY3MsIERlcGFydG1lbnQgb2YgQmlvbWVkaWNhbCBTY2ll
bmNlcywgVW5pdmVyc2l0eSBvZiBTaGVmZmllbGQsIEZpcnRoIENvdXJ0LCBXZXN0ZXJuIEJhbmss
IFNoZWZmaWVsZCwgVW5pdGVkIEtpbmdkb20uJiN4RDtCYXRlc29uIENlbnRyZSwgVW5pdmVyc2l0
eSBvZiBTaGVmZmllbGQsIEZpcnRoIENvdXJ0LCBXZXN0ZXJuIEJhbmssIFNoZWZmaWVsZCwgVW5p
dGVkIEtpbmdkb20uPC9hdXRoLWFkZHJlc3M+PHRpdGxlcz48dGl0bGU+TXljb2JhY3Rlcml1bSBt
YXJpbnVtIGFudGFnb25pc3RpY2FsbHkgaW5kdWNlcyBhbiBhdXRvcGhhZ2ljIHJlc3BvbnNlIHdo
aWxlIHJlcHJlc3NpbmcgdGhlIGF1dG9waGFnaWMgZmx1eCBpbiBhIFRPUkMxLSBhbmQgRVNYLTEt
ZGVwZW5kZW50IG1hbm5lcjwvdGl0bGU+PHNlY29uZGFyeS10aXRsZT5QTG9TIFBhdGhvZzwvc2Vj
b25kYXJ5LXRpdGxlPjxhbHQtdGl0bGU+UExvUyBwYXRob2dlbnM8L2FsdC10aXRsZT48L3RpdGxl
cz48cGVyaW9kaWNhbD48ZnVsbC10aXRsZT5QTG9TIFBhdGhvZzwvZnVsbC10aXRsZT48YWJici0x
PlBMb1MgcGF0aG9nZW5zPC9hYmJyLTE+PC9wZXJpb2RpY2FsPjxhbHQtcGVyaW9kaWNhbD48ZnVs
bC10aXRsZT5QTG9TIFBhdGhvZzwvZnVsbC10aXRsZT48YWJici0xPlBMb1MgcGF0aG9nZW5zPC9h
YmJyLTE+PC9hbHQtcGVyaW9kaWNhbD48cGFnZXM+ZTEwMDYzNDQ8L3BhZ2VzPjx2b2x1bWU+MTM8
L3ZvbHVtZT48bnVtYmVyPjQ8L251bWJlcj48ZWRpdGlvbj4yMDE3LzA0LzE4PC9lZGl0aW9uPjxk
YXRlcz48eWVhcj4yMDE3PC95ZWFyPjxwdWItZGF0ZXM+PGRhdGU+QXByIDE3PC9kYXRlPjwvcHVi
LWRhdGVzPjwvZGF0ZXM+PGlzYm4+MTU1My03Mzc0IChFbGVjdHJvbmljKSYjeEQ7MTU1My03MzY2
IChMaW5raW5nKTwvaXNibj48YWNjZXNzaW9uLW51bT4yODQxNDc3NDwvYWNjZXNzaW9uLW51bT48
dXJscz48cmVsYXRlZC11cmxzPjx1cmw+aHR0cDovL3d3dy5uY2JpLm5sbS5uaWguZ292L3B1Ym1l
ZC8yODQxNDc3NDwvdXJsPjwvcmVsYXRlZC11cmxzPjwvdXJscz48ZWxlY3Ryb25pYy1yZXNvdXJj
ZS1udW0+MTAuMTM3MS9qb3VybmFsLnBwYXQuMTAwNjM0NDwvZWxlY3Ryb25pYy1yZXNvdXJjZS1u
dW0+PGxhbmd1YWdlPmVuZzwvbGFuZ3VhZ2U+PC9yZWNvcmQ+PC9DaXRlPjwvRW5kTm90ZT4A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Hagedorn et al. 2009; Cardenal-Munoz et al.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at the outward plasma membrane deformation exerted by the ejecting bacterium and patchy on the ejected bacterium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Hagedorn et al. 2009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09ACEC9D" w14:textId="77777777" w:rsidR="00CB14B9" w:rsidRPr="000D26EA" w:rsidRDefault="00CB14B9" w:rsidP="00963A0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IFA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zsgSGFnZWRvcm4gZXQgYWwuIDIwMDk7IExlbG9uZyBldCBhbC4gMjAxMTsgS29sb25rbyBldCBh
bC4gMjAxNDsgQ2FyZGVuYWwtTXVub3ogZXQgYWwuIDIwMTcpPC9EaXNwbGF5VGV4dD48cmVjb3Jk
PjxyZWMtbnVtYmVyPjM3PC9yZWMtbnVtYmVyPjxmb3JlaWduLWtleXM+PGtleSBhcHA9IkVOIiBk
Yi1pZD0icnZ3cmRwdjlxZGFzMGNlZXh4a3B2d3BmMnJ4ejJwNXRlcGEwIiB0aW1lc3RhbXA9IjE1
MDUzODc2NDAiPjM3PC9rZXk+PC9mb3JlaWduLWtleXM+PHJlZi10eXBlIG5hbWU9IkpvdXJuYWwg
QXJ0aWNsZSI+MTc8L3JlZi10eXBlPjxjb250cmlidXRvcnM+PGF1dGhvcnM+PGF1dGhvcj5IYWdl
ZG9ybiwgTS48L2F1dGhvcj48YXV0aG9yPlNvbGRhdGksIFQuPC9hdXRob3I+PC9hdXRob3JzPjwv
Y29udHJpYnV0b3JzPjxhdXRoLWFkZHJlc3M+RGVwYXJ0bWVudCBkZSBCaW9jaGltaWUsIEZhY3Vs
dGUgZGVzIFNjaWVuY2VzLCBVbml2ZXJzaXRlIGRlIEdlbmV2ZSwgU2NpZW5jZXMgSUksIDMwIHF1
YWkgRXJuZXN0IEFuc2VybWV0LCBDSC0xMjExLUdlbmV2ZS00LCBTd2l0emVybGFuZC48L2F1dGgt
YWRkcmVzcz48dGl0bGVzPjx0aXRsZT5GbG90aWxsaW4gYW5kIFJhY0ggbW9kdWxhdGUgdGhlIGlu
dHJhY2VsbHVsYXIgaW1tdW5pdHkgb2YgRGljdHlvc3RlbGl1bSB0byBNeWNvYmFjdGVyaXVtIG1h
cmludW0gaW5mZWN0aW9uPC90aXRsZT48c2Vjb25kYXJ5LXRpdGxlPkNlbGwgTWljcm9iaW9sPC9z
ZWNvbmRhcnktdGl0bGU+PC90aXRsZXM+PHBlcmlvZGljYWw+PGZ1bGwtdGl0bGU+Q2VsbCBNaWNy
b2Jpb2w8L2Z1bGwtdGl0bGU+PC9wZXJpb2RpY2FsPjxwYWdlcz4yNzE2LTMzPC9wYWdlcz48dm9s
dW1lPjk8L3ZvbHVtZT48bnVtYmVyPjExPC9udW1iZXI+PGVkaXRpb24+MjAwNy8wNi8yNjwvZWRp
dGlvbj48a2V5d29yZHM+PGtleXdvcmQ+QW5pbWFsczwva2V5d29yZD48a2V5d29yZD5DZWxscywg
Q3VsdHVyZWQ8L2tleXdvcmQ+PGtleXdvcmQ+Q3l0b3NrZWxldGFsIFByb3RlaW5zL2dlbmV0aWNz
LyptZXRhYm9saXNtL3BoeXNpb2xvZ3k8L2tleXdvcmQ+PGtleXdvcmQ+RGljdHlvc3RlbGl1bS8q
aW1tdW5vbG9neS9tZXRhYm9saXNtL21pY3JvYmlvbG9neTwva2V5d29yZD48a2V5d29yZD5GbG93
IEN5dG9tZXRyeTwva2V5d29yZD48a2V5d29yZD5GbHVvcmVzY2VudCBBbnRpYm9keSBUZWNobmlx
dWU8L2tleXdvcmQ+PGtleXdvcmQ+SHVtYW5zPC9rZXl3b3JkPjxrZXl3b3JkPkltbXVuaXR5LCBJ
bm5hdGU8L2tleXdvcmQ+PGtleXdvcmQ+TWVtYnJhbmUgUHJvdGVpbnMvZ2VuZXRpY3MvKm1ldGFi
b2xpc20vcGh5c2lvbG9neTwva2V5d29yZD48a2V5d29yZD5Nb25vY3l0ZXMvaW1tdW5vbG9neS9t
ZXRhYm9saXNtL21pY3JvYmlvbG9neTwva2V5d29yZD48a2V5d29yZD5Nb25vbWVyaWMgR1RQLUJp
bmRpbmcgUHJvdGVpbnMvZ2VuZXRpY3MvKm1ldGFib2xpc208L2tleXdvcmQ+PGtleXdvcmQ+TXV0
YXRpb248L2tleXdvcmQ+PGtleXdvcmQ+TXljb2JhY3Rlcml1bSBJbmZlY3Rpb25zLCBOb250dWJl
cmN1bG91cy9taWNyb2Jpb2xvZ3k8L2tleXdvcmQ+PGtleXdvcmQ+TXljb2JhY3Rlcml1bSBtYXJp
bnVtL2dyb3d0aCAmYW1wOyBkZXZlbG9wbWVudC8qaW1tdW5vbG9neS9tZXRhYm9saXNtPC9rZXl3
b3JkPjxrZXl3b3JkPlByb21vdGVyIFJlZ2lvbnMsIEdlbmV0aWMvZ2VuZXRpY3M8L2tleXdvcmQ+
PGtleXdvcmQ+UHJvdG96b2FuIFByb3RlaW5zL2dlbmV0aWNzLyptZXRhYm9saXNtL3BoeXNpb2xv
Z3k8L2tleXdvcmQ+PC9rZXl3b3Jkcz48ZGF0ZXM+PHllYXI+MjAwNzwveWVhcj48cHViLWRhdGVz
PjxkYXRlPk5vdjwvZGF0ZT48L3B1Yi1kYXRlcz48L2RhdGVzPjxpc2JuPjE0NjItNTgxNCAoUHJp
bnQpJiN4RDsxNDYyLTU4MTQgKExpbmtpbmcpPC9pc2JuPjxhY2Nlc3Npb24tbnVtPjE3NTg3MzI5
PC9hY2Nlc3Npb24tbnVtPjx1cmxzPjxyZWxhdGVkLXVybHM+PHVybD5odHRwczovL3d3dy5uY2Jp
Lm5sbS5uaWguZ292L3B1Ym1lZC8xNzU4NzMyOTwvdXJsPjwvcmVsYXRlZC11cmxzPjwvdXJscz48
ZWxlY3Ryb25pYy1yZXNvdXJjZS1udW0+MTAuMTExMS9qLjE0NjItNTgyMi4yMDA3LjAwOTkzLng8
L2VsZWN0cm9uaWMtcmVzb3VyY2UtbnVtPjwvcmVjb3JkPjwvQ2l0ZT48Q2l0ZT48QXV0aG9yPkhh
Z2Vkb3JuPC9BdXRob3I+PFllYXI+MjAwOTwvWWVhcj48UmVjTnVtPjg4PC9SZWNOdW0+PHJlY29y
ZD48cmVjLW51bWJlcj44ODwvcmVjLW51bWJlcj48Zm9yZWlnbi1rZXlzPjxrZXkgYXBwPSJFTiIg
ZGItaWQ9InJ2d3JkcHY5cWRhczBjZWV4eGtwdndwZjJyeHoycDV0ZXBhMCIgdGltZXN0YW1wPSIx
NTA1NzM0NjY0Ij44ODwva2V5PjwvZm9yZWlnbi1rZXlzPjxyZWYtdHlwZSBuYW1lPSJKb3VybmFs
IEFydGljbGUiPjE3PC9yZWYtdHlwZT48Y29udHJpYnV0b3JzPjxhdXRob3JzPjxhdXRob3I+SGFn
ZWRvcm4sIE0uPC9hdXRob3I+PGF1dGhvcj5Sb2hkZSwgSy4gSC48L2F1dGhvcj48YXV0aG9yPlJ1
c3NlbGwsIEQuIEcuPC9hdXRob3I+PGF1dGhvcj5Tb2xkYXRpLCBULjwvYXV0aG9yPjwvYXV0aG9y
cz48L2NvbnRyaWJ1dG9ycz48YXV0aC1hZGRyZXNzPkRlcGFydGVtZW50IGRlIEJpb2NoaW1pZSwg
RmFjdWx0ZSBkZXMgU2NpZW5jZXMsIFVuaXZlcnNpdGUgZGUgR2VuZXZlLCBTY2llbmNlcyBJSSwg
MzAgcXVhaSBFcm5lc3QgQW5zZXJtZXQsIENILTEyMTEgR2VuZXZlLTQsIFN3aXR6ZXJsYW5kLjwv
YXV0aC1hZGRyZXNzPjx0aXRsZXM+PHRpdGxlPkluZmVjdGlvbiBieSB0dWJlcmN1bGFyIG15Y29i
YWN0ZXJpYSBpcyBzcHJlYWQgYnkgbm9ubHl0aWMgZWplY3Rpb24gZnJvbSB0aGVpciBhbW9lYmEg
aG9zdHM8L3RpdGxlPjxzZWNvbmRhcnktdGl0bGU+U2NpZW5jZTwvc2Vjb25kYXJ5LXRpdGxlPjwv
dGl0bGVzPjxwZXJpb2RpY2FsPjxmdWxsLXRpdGxlPlNjaWVuY2U8L2Z1bGwtdGl0bGU+PC9wZXJp
b2RpY2FsPjxwYWdlcz4xNzI5LTMzPC9wYWdlcz48dm9sdW1lPjMyMzwvdm9sdW1lPjxudW1iZXI+
NTkyMjwvbnVtYmVyPjxlZGl0aW9uPjIwMDkvMDMvMjg8L2VkaXRpb24+PGtleXdvcmRzPjxrZXl3
b3JkPkFjdGlucy8qcGh5c2lvbG9neTwva2V5d29yZD48a2V5d29yZD5BbmltYWxzPC9rZXl3b3Jk
PjxrZXl3b3JkPkJhY3RlcmlhbCBQcm90ZWlucy9tZXRhYm9saXNtPC9rZXl3b3JkPjxrZXl3b3Jk
PkNlbGwgTWVtYnJhbmUvbWljcm9iaW9sb2d5PC9rZXl3b3JkPjxrZXl3b3JkPkN5dG9za2VsZXRv
bi8qbWljcm9iaW9sb2d5L3BoeXNpb2xvZ3kvdWx0cmFzdHJ1Y3R1cmU8L2tleXdvcmQ+PGtleXdv
cmQ+Q3l0b3NvbC9taWNyb2Jpb2xvZ3k8L2tleXdvcmQ+PGtleXdvcmQ+RGljdHlvc3RlbGl1bS8q
bWljcm9iaW9sb2d5L3VsdHJhc3RydWN0dXJlPC9rZXl3b3JkPjxrZXl3b3JkPkdUUCBQaG9zcGhv
aHlkcm9sYXNlcy9tZXRhYm9saXNtPC9rZXl3b3JkPjxrZXl3b3JkPk15Y29iYWN0ZXJpdW0gYXZp
dW0vZ2VuZXRpY3MvcGF0aG9nZW5pY2l0eS8qcGh5c2lvbG9neTwva2V5d29yZD48a2V5d29yZD5N
eWNvYmFjdGVyaXVtIG1hcmludW0vZ2VuZXRpY3MvcGF0aG9nZW5pY2l0eS8qcGh5c2lvbG9neTwv
a2V5d29yZD48a2V5d29yZD5NeWNvYmFjdGVyaXVtIHR1YmVyY3Vsb3Npcy9nZW5ldGljcy9wYXRo
b2dlbmljaXR5LypwaHlzaW9sb2d5PC9rZXl3b3JkPjxrZXl3b3JkPlBoYWdvY3l0b3Npczwva2V5
d29yZD48a2V5d29yZD5QcmVzc3VyZTwva2V5d29yZD48a2V5d29yZD5WYWN1b2xlcy9taWNyb2Jp
b2xvZ3k8L2tleXdvcmQ+PC9rZXl3b3Jkcz48ZGF0ZXM+PHllYXI+MjAwOTwveWVhcj48cHViLWRh
dGVzPjxkYXRlPk1hciAyNzwvZGF0ZT48L3B1Yi1kYXRlcz48L2RhdGVzPjxpc2JuPjEwOTUtOTIw
MyAoRWxlY3Ryb25pYykmI3hEOzAwMzYtODA3NSAoTGlua2luZyk8L2lzYm4+PGFjY2Vzc2lvbi1u
dW0+MTkzMjUxMTU8L2FjY2Vzc2lvbi1udW0+PHdvcmstdHlwZT5SZXNlYXJjaCBTdXBwb3J0LCBO
LkkuSC4sIEV4dHJhbXVyYWwmI3hEO1Jlc2VhcmNoIFN1cHBvcnQsIE5vbi1VLlMuIEdvdiZhcG9z
O3Q8L3dvcmstdHlwZT48dXJscz48cmVsYXRlZC11cmxzPjx1cmw+aHR0cDovL3d3dy5uY2JpLm5s
bS5uaWguZ292L3B1Ym1lZC8xOTMyNTExNTwvdXJsPjwvcmVsYXRlZC11cmxzPjwvdXJscz48Y3Vz
dG9tMj4yNzcwMzQzPC9jdXN0b20yPjxlbGVjdHJvbmljLXJlc291cmNlLW51bT4xMC4xMTI2L3Nj
aWVuY2UuMTE2OTM4MTwvZWxlY3Ryb25pYy1yZXNvdXJjZS1udW0+PGxhbmd1YWdlPmVuZzwvbGFu
Z3VhZ2U+PC9yZWNvcmQ+PC9DaXRlPjxDaXRlPjxBdXRob3I+TGVsb25nPC9BdXRob3I+PFllYXI+
MjAxMTwvWWVhcj48UmVjTnVtPjIxMzwvUmVjTnVtPjxyZWNvcmQ+PHJlYy1udW1iZXI+MjEzPC9y
ZWMtbnVtYmVyPjxmb3JlaWduLWtleXM+PGtleSBhcHA9IkVOIiBkYi1pZD0icnZ3cmRwdjlxZGFz
MGNlZXh4a3B2d3BmMnJ4ejJwNXRlcGEwIiB0aW1lc3RhbXA9IjE1MDgzOTYzODIiPjIxMzwva2V5
PjwvZm9yZWlnbi1rZXlzPjxyZWYtdHlwZSBuYW1lPSJKb3VybmFsIEFydGljbGUiPjE3PC9yZWYt
dHlwZT48Y29udHJpYnV0b3JzPjxhdXRob3JzPjxhdXRob3I+TGVsb25nLCBFLjwvYXV0aG9yPjxh
dXRob3I+TWFyY2hldHRpLCBBLjwvYXV0aG9yPjxhdXRob3I+R3VlaG8sIEEuPC9hdXRob3I+PGF1
dGhvcj5MaW1hLCBXLiBDLjwvYXV0aG9yPjxhdXRob3I+U2F0dGxlciwgTi48L2F1dGhvcj48YXV0
aG9yPk1vbG1lcmV0LCBNLjwvYXV0aG9yPjxhdXRob3I+SGFnZWRvcm4sIE0uPC9hdXRob3I+PGF1
dGhvcj5Tb2xkYXRpLCBULjwvYXV0aG9yPjxhdXRob3I+Q29zc29uLCBQLjwvYXV0aG9yPjwvYXV0
aG9ycz48L2NvbnRyaWJ1dG9ycz48YXV0aC1hZGRyZXNzPkRlcGFydGVtZW50IGRlIFBoeXNpb2xv
Z2llIENlbGx1bGFpcmUgZXQgTWV0YWJvbGlzbWUsIEZhY3VsdGUgZGUgTWVkZWNpbmUgZGUgR2Vu
ZXZlLCBDZW50cmUgTWVkaWNhbCBVbml2ZXJzaXRhaXJlLCBHZW5ldmEgNCwgU3dpdHplcmxhbmQu
PC9hdXRoLWFkZHJlc3M+PHRpdGxlcz48dGl0bGU+Um9sZSBvZiBtYWduZXNpdW0gYW5kIGEgcGhh
Z29zb21hbCBQLXR5cGUgQVRQYXNlIGluIGludHJhY2VsbHVsYXIgYmFjdGVyaWFsIGtpbGxpbmc8
L3RpdGxlPjxzZWNvbmRhcnktdGl0bGU+Q2VsbCBNaWNyb2Jpb2w8L3NlY29uZGFyeS10aXRsZT48
L3RpdGxlcz48cGVyaW9kaWNhbD48ZnVsbC10aXRsZT5DZWxsIE1pY3JvYmlvbDwvZnVsbC10aXRs
ZT48L3BlcmlvZGljYWw+PHBhZ2VzPjI0Ni01ODwvcGFnZXM+PHZvbHVtZT4xMzwvdm9sdW1lPjxu
dW1iZXI+MjwvbnVtYmVyPjxlZGl0aW9uPjIwMTAvMTEvMDM8L2VkaXRpb24+PGtleXdvcmRzPjxr
ZXl3b3JkPkFkZW5vc2luZSBUcmlwaG9zcGhhdGFzZXMvKm1ldGFib2xpc208L2tleXdvcmQ+PGtl
eXdvcmQ+RGljdHlvc3RlbGl1bS9tZXRhYm9saXNtLyptaWNyb2Jpb2xvZ3k8L2tleXdvcmQ+PGtl
eXdvcmQ+S2xlYnNpZWxsYSBwbmV1bW9uaWFlL2RydWcgZWZmZWN0cy8qZ3Jvd3RoICZhbXA7IGRl
dmVsb3BtZW50PC9rZXl3b3JkPjxrZXl3b3JkPk1hZ25lc2l1bS8qbWV0YWJvbGlzbTwva2V5d29y
ZD48a2V5d29yZD5NZW1icmFuZSBUcmFuc3BvcnQgUHJvdGVpbnMvZ2VuZXRpY3MvbWV0YWJvbGlz
bTwva2V5d29yZD48a2V5d29yZD5NaWNyb2JpYWwgVmlhYmlsaXR5LypkcnVnIGVmZmVjdHM8L2tl
eXdvcmQ+PGtleXdvcmQ+TXljb2JhY3Rlcml1bSBtYXJpbnVtL2RydWcgZWZmZWN0cy8qZ3Jvd3Ro
ICZhbXA7IGRldmVsb3BtZW50PC9rZXl3b3JkPjxrZXl3b3JkPlBoYWdvc29tZXMvbWV0YWJvbGlz
bS8qbWljcm9iaW9sb2d5PC9rZXl3b3JkPjxrZXl3b3JkPlByb3Rvem9hbiBQcm90ZWlucy9nZW5l
dGljcy9tZXRhYm9saXNtPC9rZXl3b3JkPjwva2V5d29yZHM+PGRhdGVzPjx5ZWFyPjIwMTE8L3ll
YXI+PHB1Yi1kYXRlcz48ZGF0ZT5GZWI8L2RhdGU+PC9wdWItZGF0ZXM+PC9kYXRlcz48aXNibj4x
NDYyLTU4MjIgKEVsZWN0cm9uaWMpJiN4RDsxNDYyLTU4MTQgKExpbmtpbmcpPC9pc2JuPjxhY2Nl
c3Npb24tbnVtPjIxMDQwMzU2PC9hY2Nlc3Npb24tbnVtPjx1cmxzPjxyZWxhdGVkLXVybHM+PHVy
bD5odHRwczovL3d3dy5uY2JpLm5sbS5uaWguZ292L3B1Ym1lZC8yMTA0MDM1NjwvdXJsPjwvcmVs
YXRlZC11cmxzPjwvdXJscz48ZWxlY3Ryb25pYy1yZXNvdXJjZS1udW0+MTAuMTExMS9qLjE0NjIt
NTgyMi4yMDEwLjAxNTMyLng8L2VsZWN0cm9uaWMtcmVzb3VyY2UtbnVtPjwvcmVjb3JkPjwvQ2l0
ZT48Q2l0ZT48QXV0aG9yPktvbG9ua288L0F1dGhvcj48WWVhcj4yMDE0PC9ZZWFyPjxSZWNOdW0+
ODk8L1JlY051bT48cmVjb3JkPjxyZWMtbnVtYmVyPjg5PC9yZWMtbnVtYmVyPjxmb3JlaWduLWtl
eXM+PGtleSBhcHA9IkVOIiBkYi1pZD0icnZ3cmRwdjlxZGFzMGNlZXh4a3B2d3BmMnJ4ejJwNXRl
cGEwIiB0aW1lc3RhbXA9IjE1MDU3MzQ2NjQiPjg5PC9rZXk+PC9mb3JlaWduLWtleXM+PHJlZi10
eXBlIG5hbWU9IkpvdXJuYWwgQXJ0aWNsZSI+MTc8L3JlZi10eXBlPjxjb250cmlidXRvcnM+PGF1
dGhvcnM+PGF1dGhvcj5Lb2xvbmtvLCBNLjwvYXV0aG9yPjxhdXRob3I+R2VmZmtlbiwgQS4gQy48
L2F1dGhvcj48YXV0aG9yPkJsdW1lciwgVC48L2F1dGhvcj48YXV0aG9yPkhhZ2VucywgSy48L2F1
dGhvcj48YXV0aG9yPlNjaGFpYmxlLCBVLiBFLjwvYXV0aG9yPjxhdXRob3I+SGFnZWRvcm4sIE0u
PC9hdXRob3I+PC9hdXRob3JzPjwvY29udHJpYnV0b3JzPjxhdXRoLWFkZHJlc3M+U2VjdGlvbiBQ
YXJhc2l0b2xvZ3ksIEJlcm5oYXJkIE5vY2h0IEluc3RpdHV0ZSBmb3IgVHJvcGljYWwgTWVkaWNp
bmUsIEhhbWJ1cmcsIEdlcm1hbnkuPC9hdXRoLWFkZHJlc3M+PHRpdGxlcz48dGl0bGU+V0FTSC1k
cml2ZW4gYWN0aW4gcG9seW1lcml6YXRpb24gaXMgcmVxdWlyZWQgZm9yIGVmZmljaWVudCBteWNv
YmFjdGVyaWFsIHBoYWdvc29tZSBtYXR1cmF0aW9uIGFycmVzdDwvdGl0bGU+PHNlY29uZGFyeS10
aXRsZT5DZWxsIE1pY3JvYmlvbDwvc2Vjb25kYXJ5LXRpdGxlPjxhbHQtdGl0bGU+Q2VsbHVsYXIg
bWljcm9iaW9sb2d5PC9hbHQtdGl0bGU+PC90aXRsZXM+PHBlcmlvZGljYWw+PGZ1bGwtdGl0bGU+
Q2VsbCBNaWNyb2Jpb2w8L2Z1bGwtdGl0bGU+PC9wZXJpb2RpY2FsPjxwYWdlcz4yMzItNDY8L3Bh
Z2VzPjx2b2x1bWU+MTY8L3ZvbHVtZT48bnVtYmVyPjI8L251bWJlcj48ZWRpdGlvbj4yMDEzLzEw
LzE1PC9lZGl0aW9uPjxrZXl3b3Jkcz48a2V5d29yZD5BY3RpbnMvKm1ldGFib2xpc208L2tleXdv
cmQ+PGtleXdvcmQ+QW5pbWFsczwva2V5d29yZD48a2V5d29yZD5DZWxsIExpbmU8L2tleXdvcmQ+
PGtleXdvcmQ+RGljdHlvc3RlbGl1bS9taWNyb2Jpb2xvZ3k8L2tleXdvcmQ+PGtleXdvcmQ+TWlj
ZTwva2V5d29yZD48a2V5d29yZD5NaWNyb2ZpbGFtZW50IFByb3RlaW5zLyptZXRhYm9saXNtPC9r
ZXl3b3JkPjxrZXl3b3JkPk15Y29iYWN0ZXJpdW0vKmltbXVub2xvZ3k8L2tleXdvcmQ+PGtleXdv
cmQ+UGhhZ29jeXRlcy8qaW1tdW5vbG9neS8qbWljcm9iaW9sb2d5PC9rZXl3b3JkPjxrZXl3b3Jk
PlBoYWdvY3l0b3Npczwva2V5d29yZD48a2V5d29yZD5QaGFnb3NvbWVzL2ltbXVub2xvZ3kvbWlj
cm9iaW9sb2d5PC9rZXl3b3JkPjxrZXl3b3JkPipQcm90ZWluIE11bHRpbWVyaXphdGlvbjwva2V5
d29yZD48L2tleXdvcmRzPjxkYXRlcz48eWVhcj4yMDE0PC95ZWFyPjxwdWItZGF0ZXM+PGRhdGU+
RmViPC9kYXRlPjwvcHViLWRhdGVzPjwvZGF0ZXM+PGlzYm4+MTQ2Mi01ODIyIChFbGVjdHJvbmlj
KSYjeEQ7MTQ2Mi01ODE0IChMaW5raW5nKTwvaXNibj48YWNjZXNzaW9uLW51bT4yNDExOTA1OTwv
YWNjZXNzaW9uLW51bT48d29yay10eXBlPlJlc2VhcmNoIFN1cHBvcnQsIE5vbi1VLlMuIEdvdiZh
cG9zO3Q8L3dvcmstdHlwZT48dXJscz48cmVsYXRlZC11cmxzPjx1cmw+aHR0cDovL3d3dy5uY2Jp
Lm5sbS5uaWguZ292L3B1Ym1lZC8yNDExOTA1OTwvdXJsPjwvcmVsYXRlZC11cmxzPjwvdXJscz48
ZWxlY3Ryb25pYy1yZXNvdXJjZS1udW0+MTAuMTExMS9jbWkuMTIyMTc8L2VsZWN0cm9uaWMtcmVz
b3VyY2UtbnVtPjxsYW5ndWFnZT5lbmc8L2xhbmd1YWdlPjwvcmVjb3JkPjwvQ2l0ZT48Q2l0ZT48
QXV0aG9yPkNhcmRlbmFsLU11bm96PC9BdXRob3I+PFllYXI+MjAxNzwvWWVhcj48UmVjTnVtPjQ3
PC9SZWNOdW0+PHJlY29yZD48cmVjLW51bWJlcj40NzwvcmVjLW51bWJlcj48Zm9yZWlnbi1rZXlz
PjxrZXkgYXBwPSJFTiIgZGItaWQ9InJ2d3JkcHY5cWRhczBjZWV4eGtwdndwZjJyeHoycDV0ZXBh
MCIgdGltZXN0YW1wPSIxNTA1Mzk4MTgzIj40Nzwva2V5PjwvZm9yZWlnbi1rZXlzPjxyZWYtdHlw
ZSBuYW1lPSJKb3VybmFsIEFydGljbGUiPjE3PC9yZWYtdHlwZT48Y29udHJpYnV0b3JzPjxhdXRo
b3JzPjxhdXRob3I+Q2FyZGVuYWwtTXVub3osIEUuPC9hdXRob3I+PGF1dGhvcj5BcmFmYWgsIFMu
PC9hdXRob3I+PGF1dGhvcj5Mb3Blei1KaW1lbmV6LCBBLiBULjwvYXV0aG9yPjxhdXRob3I+S2lj
a2EsIFMuPC9hdXRob3I+PGF1dGhvcj5GYWxhaXNlLCBBLjwvYXV0aG9yPjxhdXRob3I+QmFjaCwg
Ri48L2F1dGhvcj48YXV0aG9yPlNjaGFhZCwgTy48L2F1dGhvcj48YXV0aG9yPktpbmcsIEouIFMu
PC9hdXRob3I+PGF1dGhvcj5IYWdlZG9ybiwgTS48L2F1dGhvcj48YXV0aG9yPlNvbGRhdGksIFQu
PC9hdXRob3I+PC9hdXRob3JzPjwvY29udHJpYnV0b3JzPjxhdXRoLWFkZHJlc3M+RGVwYXJ0bWVu
dCBvZiBCaW9jaGVtaXN0cnksIEZhY3VsdHkgb2YgU2NpZW5jZXMsIFNjaWVuY2VzIElJLCBVbml2
ZXJzaXR5IG9mIEdlbmV2YSwgR2VuZXZhLCBTd2l0emVybGFuZC4mI3hEO1NlY3Rpb24gUGFyYXNp
dG9sb2d5LCBCZXJuaGFyZCBOb2NodCBJbnN0aXR1dGUgZm9yIFRyb3BpY2FsIE1lZGljaW5lLCBI
YW1idXJnLCBHZXJtYW55LiYjeEQ7Q2VudHJlIGZvciBNZW1icmFuZSBJbnRlcmFjdGlvbnMgYW5k
IER5bmFtaWNzLCBEZXBhcnRtZW50IG9mIEJpb21lZGljYWwgU2NpZW5jZXMsIFVuaXZlcnNpdHkg
b2YgU2hlZmZpZWxkLCBGaXJ0aCBDb3VydCwgV2VzdGVybiBCYW5rLCBTaGVmZmllbGQsIFVuaXRl
ZCBLaW5nZG9tLiYjeEQ7QmF0ZXNvbiBDZW50cmUsIFVuaXZlcnNpdHkgb2YgU2hlZmZpZWxkLCBG
aXJ0aCBDb3VydCwgV2VzdGVybiBCYW5rLCBTaGVmZmllbGQsIFVuaXRlZCBLaW5nZG9tLjwvYXV0
aC1hZGRyZXNzPjx0aXRsZXM+PHRpdGxlPk15Y29iYWN0ZXJpdW0gbWFyaW51bSBhbnRhZ29uaXN0
aWNhbGx5IGluZHVjZXMgYW4gYXV0b3BoYWdpYyByZXNwb25zZSB3aGlsZSByZXByZXNzaW5nIHRo
ZSBhdXRvcGhhZ2ljIGZsdXggaW4gYSBUT1JDMS0gYW5kIEVTWC0xLWRlcGVuZGVudCBtYW5uZXI8
L3RpdGxlPjxzZWNvbmRhcnktdGl0bGU+UExvUyBQYXRob2c8L3NlY29uZGFyeS10aXRsZT48YWx0
LXRpdGxlPlBMb1MgcGF0aG9nZW5zPC9hbHQtdGl0bGU+PC90aXRsZXM+PHBlcmlvZGljYWw+PGZ1
bGwtdGl0bGU+UExvUyBQYXRob2c8L2Z1bGwtdGl0bGU+PGFiYnItMT5QTG9TIHBhdGhvZ2Vuczwv
YWJici0xPjwvcGVyaW9kaWNhbD48YWx0LXBlcmlvZGljYWw+PGZ1bGwtdGl0bGU+UExvUyBQYXRo
b2c8L2Z1bGwtdGl0bGU+PGFiYnItMT5QTG9TIHBhdGhvZ2VuczwvYWJici0xPjwvYWx0LXBlcmlv
ZGljYWw+PHBhZ2VzPmUxMDA2MzQ0PC9wYWdlcz48dm9sdW1lPjEzPC92b2x1bWU+PG51bWJlcj40
PC9udW1iZXI+PGVkaXRpb24+MjAxNy8wNC8xODwvZWRpdGlvbj48ZGF0ZXM+PHllYXI+MjAxNzwv
eWVhcj48cHViLWRhdGVzPjxkYXRlPkFwciAxNzwvZGF0ZT48L3B1Yi1kYXRlcz48L2RhdGVzPjxp
c2JuPjE1NTMtNzM3NCAoRWxlY3Ryb25pYykmI3hEOzE1NTMtNzM2NiAoTGlua2luZyk8L2lzYm4+
PGFjY2Vzc2lvbi1udW0+Mjg0MTQ3NzQ8L2FjY2Vzc2lvbi1udW0+PHVybHM+PHJlbGF0ZWQtdXJs
cz48dXJsPmh0dHA6Ly93d3cubmNiaS5ubG0ubmloLmdvdi9wdWJtZWQvMjg0MTQ3NzQ8L3VybD48
L3JlbGF0ZWQtdXJscz48L3VybHM+PGVsZWN0cm9uaWMtcmVzb3VyY2UtbnVtPjEwLjEzNzEvam91
cm5hbC5wcGF0LjEwMDYzNDQ8L2VsZWN0cm9uaWMtcmVzb3VyY2UtbnVtPjxsYW5ndWFnZT5lbmc8
L2xhbmd1YWdlPjwvcmVjb3JkPjwvQ2l0ZT48L0VuZE5vdGU+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zsgSGFnZWRvcm4gZXQgYWwuIDIwMDk7IExlbG9uZyBldCBhbC4gMjAxMTsgS29sb25rbyBldCBh
bC4gMjAxNDsgQ2FyZGVuYWwtTXVub3ogZXQgYWwuIDIwMTcpPC9EaXNwbGF5VGV4dD48cmVjb3Jk
PjxyZWMtbnVtYmVyPjM3PC9yZWMtbnVtYmVyPjxmb3JlaWduLWtleXM+PGtleSBhcHA9IkVOIiBk
Yi1pZD0icnZ3cmRwdjlxZGFzMGNlZXh4a3B2d3BmMnJ4ejJwNXRlcGEwIiB0aW1lc3RhbXA9IjE1
MDUzODc2NDAiPjM3PC9rZXk+PC9mb3JlaWduLWtleXM+PHJlZi10eXBlIG5hbWU9IkpvdXJuYWwg
QXJ0aWNsZSI+MTc8L3JlZi10eXBlPjxjb250cmlidXRvcnM+PGF1dGhvcnM+PGF1dGhvcj5IYWdl
ZG9ybiwgTS48L2F1dGhvcj48YXV0aG9yPlNvbGRhdGksIFQuPC9hdXRob3I+PC9hdXRob3JzPjwv
Y29udHJpYnV0b3JzPjxhdXRoLWFkZHJlc3M+RGVwYXJ0bWVudCBkZSBCaW9jaGltaWUsIEZhY3Vs
dGUgZGVzIFNjaWVuY2VzLCBVbml2ZXJzaXRlIGRlIEdlbmV2ZSwgU2NpZW5jZXMgSUksIDMwIHF1
YWkgRXJuZXN0IEFuc2VybWV0LCBDSC0xMjExLUdlbmV2ZS00LCBTd2l0emVybGFuZC48L2F1dGgt
YWRkcmVzcz48dGl0bGVzPjx0aXRsZT5GbG90aWxsaW4gYW5kIFJhY0ggbW9kdWxhdGUgdGhlIGlu
dHJhY2VsbHVsYXIgaW1tdW5pdHkgb2YgRGljdHlvc3RlbGl1bSB0byBNeWNvYmFjdGVyaXVtIG1h
cmludW0gaW5mZWN0aW9uPC90aXRsZT48c2Vjb25kYXJ5LXRpdGxlPkNlbGwgTWljcm9iaW9sPC9z
ZWNvbmRhcnktdGl0bGU+PC90aXRsZXM+PHBlcmlvZGljYWw+PGZ1bGwtdGl0bGU+Q2VsbCBNaWNy
b2Jpb2w8L2Z1bGwtdGl0bGU+PC9wZXJpb2RpY2FsPjxwYWdlcz4yNzE2LTMzPC9wYWdlcz48dm9s
dW1lPjk8L3ZvbHVtZT48bnVtYmVyPjExPC9udW1iZXI+PGVkaXRpb24+MjAwNy8wNi8yNjwvZWRp
dGlvbj48a2V5d29yZHM+PGtleXdvcmQ+QW5pbWFsczwva2V5d29yZD48a2V5d29yZD5DZWxscywg
Q3VsdHVyZWQ8L2tleXdvcmQ+PGtleXdvcmQ+Q3l0b3NrZWxldGFsIFByb3RlaW5zL2dlbmV0aWNz
LyptZXRhYm9saXNtL3BoeXNpb2xvZ3k8L2tleXdvcmQ+PGtleXdvcmQ+RGljdHlvc3RlbGl1bS8q
aW1tdW5vbG9neS9tZXRhYm9saXNtL21pY3JvYmlvbG9neTwva2V5d29yZD48a2V5d29yZD5GbG93
IEN5dG9tZXRyeTwva2V5d29yZD48a2V5d29yZD5GbHVvcmVzY2VudCBBbnRpYm9keSBUZWNobmlx
dWU8L2tleXdvcmQ+PGtleXdvcmQ+SHVtYW5zPC9rZXl3b3JkPjxrZXl3b3JkPkltbXVuaXR5LCBJ
bm5hdGU8L2tleXdvcmQ+PGtleXdvcmQ+TWVtYnJhbmUgUHJvdGVpbnMvZ2VuZXRpY3MvKm1ldGFi
b2xpc20vcGh5c2lvbG9neTwva2V5d29yZD48a2V5d29yZD5Nb25vY3l0ZXMvaW1tdW5vbG9neS9t
ZXRhYm9saXNtL21pY3JvYmlvbG9neTwva2V5d29yZD48a2V5d29yZD5Nb25vbWVyaWMgR1RQLUJp
bmRpbmcgUHJvdGVpbnMvZ2VuZXRpY3MvKm1ldGFib2xpc208L2tleXdvcmQ+PGtleXdvcmQ+TXV0
YXRpb248L2tleXdvcmQ+PGtleXdvcmQ+TXljb2JhY3Rlcml1bSBJbmZlY3Rpb25zLCBOb250dWJl
cmN1bG91cy9taWNyb2Jpb2xvZ3k8L2tleXdvcmQ+PGtleXdvcmQ+TXljb2JhY3Rlcml1bSBtYXJp
bnVtL2dyb3d0aCAmYW1wOyBkZXZlbG9wbWVudC8qaW1tdW5vbG9neS9tZXRhYm9saXNtPC9rZXl3
b3JkPjxrZXl3b3JkPlByb21vdGVyIFJlZ2lvbnMsIEdlbmV0aWMvZ2VuZXRpY3M8L2tleXdvcmQ+
PGtleXdvcmQ+UHJvdG96b2FuIFByb3RlaW5zL2dlbmV0aWNzLyptZXRhYm9saXNtL3BoeXNpb2xv
Z3k8L2tleXdvcmQ+PC9rZXl3b3Jkcz48ZGF0ZXM+PHllYXI+MjAwNzwveWVhcj48cHViLWRhdGVz
PjxkYXRlPk5vdjwvZGF0ZT48L3B1Yi1kYXRlcz48L2RhdGVzPjxpc2JuPjE0NjItNTgxNCAoUHJp
bnQpJiN4RDsxNDYyLTU4MTQgKExpbmtpbmcpPC9pc2JuPjxhY2Nlc3Npb24tbnVtPjE3NTg3MzI5
PC9hY2Nlc3Npb24tbnVtPjx1cmxzPjxyZWxhdGVkLXVybHM+PHVybD5odHRwczovL3d3dy5uY2Jp
Lm5sbS5uaWguZ292L3B1Ym1lZC8xNzU4NzMyOTwvdXJsPjwvcmVsYXRlZC11cmxzPjwvdXJscz48
ZWxlY3Ryb25pYy1yZXNvdXJjZS1udW0+MTAuMTExMS9qLjE0NjItNTgyMi4yMDA3LjAwOTkzLng8
L2VsZWN0cm9uaWMtcmVzb3VyY2UtbnVtPjwvcmVjb3JkPjwvQ2l0ZT48Q2l0ZT48QXV0aG9yPkhh
Z2Vkb3JuPC9BdXRob3I+PFllYXI+MjAwOTwvWWVhcj48UmVjTnVtPjg4PC9SZWNOdW0+PHJlY29y
ZD48cmVjLW51bWJlcj44ODwvcmVjLW51bWJlcj48Zm9yZWlnbi1rZXlzPjxrZXkgYXBwPSJFTiIg
ZGItaWQ9InJ2d3JkcHY5cWRhczBjZWV4eGtwdndwZjJyeHoycDV0ZXBhMCIgdGltZXN0YW1wPSIx
NTA1NzM0NjY0Ij44ODwva2V5PjwvZm9yZWlnbi1rZXlzPjxyZWYtdHlwZSBuYW1lPSJKb3VybmFs
IEFydGljbGUiPjE3PC9yZWYtdHlwZT48Y29udHJpYnV0b3JzPjxhdXRob3JzPjxhdXRob3I+SGFn
ZWRvcm4sIE0uPC9hdXRob3I+PGF1dGhvcj5Sb2hkZSwgSy4gSC48L2F1dGhvcj48YXV0aG9yPlJ1
c3NlbGwsIEQuIEcuPC9hdXRob3I+PGF1dGhvcj5Tb2xkYXRpLCBULjwvYXV0aG9yPjwvYXV0aG9y
cz48L2NvbnRyaWJ1dG9ycz48YXV0aC1hZGRyZXNzPkRlcGFydGVtZW50IGRlIEJpb2NoaW1pZSwg
RmFjdWx0ZSBkZXMgU2NpZW5jZXMsIFVuaXZlcnNpdGUgZGUgR2VuZXZlLCBTY2llbmNlcyBJSSwg
MzAgcXVhaSBFcm5lc3QgQW5zZXJtZXQsIENILTEyMTEgR2VuZXZlLTQsIFN3aXR6ZXJsYW5kLjwv
YXV0aC1hZGRyZXNzPjx0aXRsZXM+PHRpdGxlPkluZmVjdGlvbiBieSB0dWJlcmN1bGFyIG15Y29i
YWN0ZXJpYSBpcyBzcHJlYWQgYnkgbm9ubHl0aWMgZWplY3Rpb24gZnJvbSB0aGVpciBhbW9lYmEg
aG9zdHM8L3RpdGxlPjxzZWNvbmRhcnktdGl0bGU+U2NpZW5jZTwvc2Vjb25kYXJ5LXRpdGxlPjwv
dGl0bGVzPjxwZXJpb2RpY2FsPjxmdWxsLXRpdGxlPlNjaWVuY2U8L2Z1bGwtdGl0bGU+PC9wZXJp
b2RpY2FsPjxwYWdlcz4xNzI5LTMzPC9wYWdlcz48dm9sdW1lPjMyMzwvdm9sdW1lPjxudW1iZXI+
NTkyMjwvbnVtYmVyPjxlZGl0aW9uPjIwMDkvMDMvMjg8L2VkaXRpb24+PGtleXdvcmRzPjxrZXl3
b3JkPkFjdGlucy8qcGh5c2lvbG9neTwva2V5d29yZD48a2V5d29yZD5BbmltYWxzPC9rZXl3b3Jk
PjxrZXl3b3JkPkJhY3RlcmlhbCBQcm90ZWlucy9tZXRhYm9saXNtPC9rZXl3b3JkPjxrZXl3b3Jk
PkNlbGwgTWVtYnJhbmUvbWljcm9iaW9sb2d5PC9rZXl3b3JkPjxrZXl3b3JkPkN5dG9za2VsZXRv
bi8qbWljcm9iaW9sb2d5L3BoeXNpb2xvZ3kvdWx0cmFzdHJ1Y3R1cmU8L2tleXdvcmQ+PGtleXdv
cmQ+Q3l0b3NvbC9taWNyb2Jpb2xvZ3k8L2tleXdvcmQ+PGtleXdvcmQ+RGljdHlvc3RlbGl1bS8q
bWljcm9iaW9sb2d5L3VsdHJhc3RydWN0dXJlPC9rZXl3b3JkPjxrZXl3b3JkPkdUUCBQaG9zcGhv
aHlkcm9sYXNlcy9tZXRhYm9saXNtPC9rZXl3b3JkPjxrZXl3b3JkPk15Y29iYWN0ZXJpdW0gYXZp
dW0vZ2VuZXRpY3MvcGF0aG9nZW5pY2l0eS8qcGh5c2lvbG9neTwva2V5d29yZD48a2V5d29yZD5N
eWNvYmFjdGVyaXVtIG1hcmludW0vZ2VuZXRpY3MvcGF0aG9nZW5pY2l0eS8qcGh5c2lvbG9neTwv
a2V5d29yZD48a2V5d29yZD5NeWNvYmFjdGVyaXVtIHR1YmVyY3Vsb3Npcy9nZW5ldGljcy9wYXRo
b2dlbmljaXR5LypwaHlzaW9sb2d5PC9rZXl3b3JkPjxrZXl3b3JkPlBoYWdvY3l0b3Npczwva2V5
d29yZD48a2V5d29yZD5QcmVzc3VyZTwva2V5d29yZD48a2V5d29yZD5WYWN1b2xlcy9taWNyb2Jp
b2xvZ3k8L2tleXdvcmQ+PC9rZXl3b3Jkcz48ZGF0ZXM+PHllYXI+MjAwOTwveWVhcj48cHViLWRh
dGVzPjxkYXRlPk1hciAyNzwvZGF0ZT48L3B1Yi1kYXRlcz48L2RhdGVzPjxpc2JuPjEwOTUtOTIw
MyAoRWxlY3Ryb25pYykmI3hEOzAwMzYtODA3NSAoTGlua2luZyk8L2lzYm4+PGFjY2Vzc2lvbi1u
dW0+MTkzMjUxMTU8L2FjY2Vzc2lvbi1udW0+PHdvcmstdHlwZT5SZXNlYXJjaCBTdXBwb3J0LCBO
LkkuSC4sIEV4dHJhbXVyYWwmI3hEO1Jlc2VhcmNoIFN1cHBvcnQsIE5vbi1VLlMuIEdvdiZhcG9z
O3Q8L3dvcmstdHlwZT48dXJscz48cmVsYXRlZC11cmxzPjx1cmw+aHR0cDovL3d3dy5uY2JpLm5s
bS5uaWguZ292L3B1Ym1lZC8xOTMyNTExNTwvdXJsPjwvcmVsYXRlZC11cmxzPjwvdXJscz48Y3Vz
dG9tMj4yNzcwMzQzPC9jdXN0b20yPjxlbGVjdHJvbmljLXJlc291cmNlLW51bT4xMC4xMTI2L3Nj
aWVuY2UuMTE2OTM4MTwvZWxlY3Ryb25pYy1yZXNvdXJjZS1udW0+PGxhbmd1YWdlPmVuZzwvbGFu
Z3VhZ2U+PC9yZWNvcmQ+PC9DaXRlPjxDaXRlPjxBdXRob3I+TGVsb25nPC9BdXRob3I+PFllYXI+
MjAxMTwvWWVhcj48UmVjTnVtPjIxMzwvUmVjTnVtPjxyZWNvcmQ+PHJlYy1udW1iZXI+MjEzPC9y
ZWMtbnVtYmVyPjxmb3JlaWduLWtleXM+PGtleSBhcHA9IkVOIiBkYi1pZD0icnZ3cmRwdjlxZGFz
MGNlZXh4a3B2d3BmMnJ4ejJwNXRlcGEwIiB0aW1lc3RhbXA9IjE1MDgzOTYzODIiPjIxMzwva2V5
PjwvZm9yZWlnbi1rZXlzPjxyZWYtdHlwZSBuYW1lPSJKb3VybmFsIEFydGljbGUiPjE3PC9yZWYt
dHlwZT48Y29udHJpYnV0b3JzPjxhdXRob3JzPjxhdXRob3I+TGVsb25nLCBFLjwvYXV0aG9yPjxh
dXRob3I+TWFyY2hldHRpLCBBLjwvYXV0aG9yPjxhdXRob3I+R3VlaG8sIEEuPC9hdXRob3I+PGF1
dGhvcj5MaW1hLCBXLiBDLjwvYXV0aG9yPjxhdXRob3I+U2F0dGxlciwgTi48L2F1dGhvcj48YXV0
aG9yPk1vbG1lcmV0LCBNLjwvYXV0aG9yPjxhdXRob3I+SGFnZWRvcm4sIE0uPC9hdXRob3I+PGF1
dGhvcj5Tb2xkYXRpLCBULjwvYXV0aG9yPjxhdXRob3I+Q29zc29uLCBQLjwvYXV0aG9yPjwvYXV0
aG9ycz48L2NvbnRyaWJ1dG9ycz48YXV0aC1hZGRyZXNzPkRlcGFydGVtZW50IGRlIFBoeXNpb2xv
Z2llIENlbGx1bGFpcmUgZXQgTWV0YWJvbGlzbWUsIEZhY3VsdGUgZGUgTWVkZWNpbmUgZGUgR2Vu
ZXZlLCBDZW50cmUgTWVkaWNhbCBVbml2ZXJzaXRhaXJlLCBHZW5ldmEgNCwgU3dpdHplcmxhbmQu
PC9hdXRoLWFkZHJlc3M+PHRpdGxlcz48dGl0bGU+Um9sZSBvZiBtYWduZXNpdW0gYW5kIGEgcGhh
Z29zb21hbCBQLXR5cGUgQVRQYXNlIGluIGludHJhY2VsbHVsYXIgYmFjdGVyaWFsIGtpbGxpbmc8
L3RpdGxlPjxzZWNvbmRhcnktdGl0bGU+Q2VsbCBNaWNyb2Jpb2w8L3NlY29uZGFyeS10aXRsZT48
L3RpdGxlcz48cGVyaW9kaWNhbD48ZnVsbC10aXRsZT5DZWxsIE1pY3JvYmlvbDwvZnVsbC10aXRs
ZT48L3BlcmlvZGljYWw+PHBhZ2VzPjI0Ni01ODwvcGFnZXM+PHZvbHVtZT4xMzwvdm9sdW1lPjxu
dW1iZXI+MjwvbnVtYmVyPjxlZGl0aW9uPjIwMTAvMTEvMDM8L2VkaXRpb24+PGtleXdvcmRzPjxr
ZXl3b3JkPkFkZW5vc2luZSBUcmlwaG9zcGhhdGFzZXMvKm1ldGFib2xpc208L2tleXdvcmQ+PGtl
eXdvcmQ+RGljdHlvc3RlbGl1bS9tZXRhYm9saXNtLyptaWNyb2Jpb2xvZ3k8L2tleXdvcmQ+PGtl
eXdvcmQ+S2xlYnNpZWxsYSBwbmV1bW9uaWFlL2RydWcgZWZmZWN0cy8qZ3Jvd3RoICZhbXA7IGRl
dmVsb3BtZW50PC9rZXl3b3JkPjxrZXl3b3JkPk1hZ25lc2l1bS8qbWV0YWJvbGlzbTwva2V5d29y
ZD48a2V5d29yZD5NZW1icmFuZSBUcmFuc3BvcnQgUHJvdGVpbnMvZ2VuZXRpY3MvbWV0YWJvbGlz
bTwva2V5d29yZD48a2V5d29yZD5NaWNyb2JpYWwgVmlhYmlsaXR5LypkcnVnIGVmZmVjdHM8L2tl
eXdvcmQ+PGtleXdvcmQ+TXljb2JhY3Rlcml1bSBtYXJpbnVtL2RydWcgZWZmZWN0cy8qZ3Jvd3Ro
ICZhbXA7IGRldmVsb3BtZW50PC9rZXl3b3JkPjxrZXl3b3JkPlBoYWdvc29tZXMvbWV0YWJvbGlz
bS8qbWljcm9iaW9sb2d5PC9rZXl3b3JkPjxrZXl3b3JkPlByb3Rvem9hbiBQcm90ZWlucy9nZW5l
dGljcy9tZXRhYm9saXNtPC9rZXl3b3JkPjwva2V5d29yZHM+PGRhdGVzPjx5ZWFyPjIwMTE8L3ll
YXI+PHB1Yi1kYXRlcz48ZGF0ZT5GZWI8L2RhdGU+PC9wdWItZGF0ZXM+PC9kYXRlcz48aXNibj4x
NDYyLTU4MjIgKEVsZWN0cm9uaWMpJiN4RDsxNDYyLTU4MTQgKExpbmtpbmcpPC9pc2JuPjxhY2Nl
c3Npb24tbnVtPjIxMDQwMzU2PC9hY2Nlc3Npb24tbnVtPjx1cmxzPjxyZWxhdGVkLXVybHM+PHVy
bD5odHRwczovL3d3dy5uY2JpLm5sbS5uaWguZ292L3B1Ym1lZC8yMTA0MDM1NjwvdXJsPjwvcmVs
YXRlZC11cmxzPjwvdXJscz48ZWxlY3Ryb25pYy1yZXNvdXJjZS1udW0+MTAuMTExMS9qLjE0NjIt
NTgyMi4yMDEwLjAxNTMyLng8L2VsZWN0cm9uaWMtcmVzb3VyY2UtbnVtPjwvcmVjb3JkPjwvQ2l0
ZT48Q2l0ZT48QXV0aG9yPktvbG9ua288L0F1dGhvcj48WWVhcj4yMDE0PC9ZZWFyPjxSZWNOdW0+
ODk8L1JlY051bT48cmVjb3JkPjxyZWMtbnVtYmVyPjg5PC9yZWMtbnVtYmVyPjxmb3JlaWduLWtl
eXM+PGtleSBhcHA9IkVOIiBkYi1pZD0icnZ3cmRwdjlxZGFzMGNlZXh4a3B2d3BmMnJ4ejJwNXRl
cGEwIiB0aW1lc3RhbXA9IjE1MDU3MzQ2NjQiPjg5PC9rZXk+PC9mb3JlaWduLWtleXM+PHJlZi10
eXBlIG5hbWU9IkpvdXJuYWwgQXJ0aWNsZSI+MTc8L3JlZi10eXBlPjxjb250cmlidXRvcnM+PGF1
dGhvcnM+PGF1dGhvcj5Lb2xvbmtvLCBNLjwvYXV0aG9yPjxhdXRob3I+R2VmZmtlbiwgQS4gQy48
L2F1dGhvcj48YXV0aG9yPkJsdW1lciwgVC48L2F1dGhvcj48YXV0aG9yPkhhZ2VucywgSy48L2F1
dGhvcj48YXV0aG9yPlNjaGFpYmxlLCBVLiBFLjwvYXV0aG9yPjxhdXRob3I+SGFnZWRvcm4sIE0u
PC9hdXRob3I+PC9hdXRob3JzPjwvY29udHJpYnV0b3JzPjxhdXRoLWFkZHJlc3M+U2VjdGlvbiBQ
YXJhc2l0b2xvZ3ksIEJlcm5oYXJkIE5vY2h0IEluc3RpdHV0ZSBmb3IgVHJvcGljYWwgTWVkaWNp
bmUsIEhhbWJ1cmcsIEdlcm1hbnkuPC9hdXRoLWFkZHJlc3M+PHRpdGxlcz48dGl0bGU+V0FTSC1k
cml2ZW4gYWN0aW4gcG9seW1lcml6YXRpb24gaXMgcmVxdWlyZWQgZm9yIGVmZmljaWVudCBteWNv
YmFjdGVyaWFsIHBoYWdvc29tZSBtYXR1cmF0aW9uIGFycmVzdDwvdGl0bGU+PHNlY29uZGFyeS10
aXRsZT5DZWxsIE1pY3JvYmlvbDwvc2Vjb25kYXJ5LXRpdGxlPjxhbHQtdGl0bGU+Q2VsbHVsYXIg
bWljcm9iaW9sb2d5PC9hbHQtdGl0bGU+PC90aXRsZXM+PHBlcmlvZGljYWw+PGZ1bGwtdGl0bGU+
Q2VsbCBNaWNyb2Jpb2w8L2Z1bGwtdGl0bGU+PC9wZXJpb2RpY2FsPjxwYWdlcz4yMzItNDY8L3Bh
Z2VzPjx2b2x1bWU+MTY8L3ZvbHVtZT48bnVtYmVyPjI8L251bWJlcj48ZWRpdGlvbj4yMDEzLzEw
LzE1PC9lZGl0aW9uPjxrZXl3b3Jkcz48a2V5d29yZD5BY3RpbnMvKm1ldGFib2xpc208L2tleXdv
cmQ+PGtleXdvcmQ+QW5pbWFsczwva2V5d29yZD48a2V5d29yZD5DZWxsIExpbmU8L2tleXdvcmQ+
PGtleXdvcmQ+RGljdHlvc3RlbGl1bS9taWNyb2Jpb2xvZ3k8L2tleXdvcmQ+PGtleXdvcmQ+TWlj
ZTwva2V5d29yZD48a2V5d29yZD5NaWNyb2ZpbGFtZW50IFByb3RlaW5zLyptZXRhYm9saXNtPC9r
ZXl3b3JkPjxrZXl3b3JkPk15Y29iYWN0ZXJpdW0vKmltbXVub2xvZ3k8L2tleXdvcmQ+PGtleXdv
cmQ+UGhhZ29jeXRlcy8qaW1tdW5vbG9neS8qbWljcm9iaW9sb2d5PC9rZXl3b3JkPjxrZXl3b3Jk
PlBoYWdvY3l0b3Npczwva2V5d29yZD48a2V5d29yZD5QaGFnb3NvbWVzL2ltbXVub2xvZ3kvbWlj
cm9iaW9sb2d5PC9rZXl3b3JkPjxrZXl3b3JkPipQcm90ZWluIE11bHRpbWVyaXphdGlvbjwva2V5
d29yZD48L2tleXdvcmRzPjxkYXRlcz48eWVhcj4yMDE0PC95ZWFyPjxwdWItZGF0ZXM+PGRhdGU+
RmViPC9kYXRlPjwvcHViLWRhdGVzPjwvZGF0ZXM+PGlzYm4+MTQ2Mi01ODIyIChFbGVjdHJvbmlj
KSYjeEQ7MTQ2Mi01ODE0IChMaW5raW5nKTwvaXNibj48YWNjZXNzaW9uLW51bT4yNDExOTA1OTwv
YWNjZXNzaW9uLW51bT48d29yay10eXBlPlJlc2VhcmNoIFN1cHBvcnQsIE5vbi1VLlMuIEdvdiZh
cG9zO3Q8L3dvcmstdHlwZT48dXJscz48cmVsYXRlZC11cmxzPjx1cmw+aHR0cDovL3d3dy5uY2Jp
Lm5sbS5uaWguZ292L3B1Ym1lZC8yNDExOTA1OTwvdXJsPjwvcmVsYXRlZC11cmxzPjwvdXJscz48
ZWxlY3Ryb25pYy1yZXNvdXJjZS1udW0+MTAuMTExMS9jbWkuMTIyMTc8L2VsZWN0cm9uaWMtcmVz
b3VyY2UtbnVtPjxsYW5ndWFnZT5lbmc8L2xhbmd1YWdlPjwvcmVjb3JkPjwvQ2l0ZT48Q2l0ZT48
QXV0aG9yPkNhcmRlbmFsLU11bm96PC9BdXRob3I+PFllYXI+MjAxNzwvWWVhcj48UmVjTnVtPjQ3
PC9SZWNOdW0+PHJlY29yZD48cmVjLW51bWJlcj40NzwvcmVjLW51bWJlcj48Zm9yZWlnbi1rZXlz
PjxrZXkgYXBwPSJFTiIgZGItaWQ9InJ2d3JkcHY5cWRhczBjZWV4eGtwdndwZjJyeHoycDV0ZXBh
MCIgdGltZXN0YW1wPSIxNTA1Mzk4MTgzIj40Nzwva2V5PjwvZm9yZWlnbi1rZXlzPjxyZWYtdHlw
ZSBuYW1lPSJKb3VybmFsIEFydGljbGUiPjE3PC9yZWYtdHlwZT48Y29udHJpYnV0b3JzPjxhdXRo
b3JzPjxhdXRob3I+Q2FyZGVuYWwtTXVub3osIEUuPC9hdXRob3I+PGF1dGhvcj5BcmFmYWgsIFMu
PC9hdXRob3I+PGF1dGhvcj5Mb3Blei1KaW1lbmV6LCBBLiBULjwvYXV0aG9yPjxhdXRob3I+S2lj
a2EsIFMuPC9hdXRob3I+PGF1dGhvcj5GYWxhaXNlLCBBLjwvYXV0aG9yPjxhdXRob3I+QmFjaCwg
Ri48L2F1dGhvcj48YXV0aG9yPlNjaGFhZCwgTy48L2F1dGhvcj48YXV0aG9yPktpbmcsIEouIFMu
PC9hdXRob3I+PGF1dGhvcj5IYWdlZG9ybiwgTS48L2F1dGhvcj48YXV0aG9yPlNvbGRhdGksIFQu
PC9hdXRob3I+PC9hdXRob3JzPjwvY29udHJpYnV0b3JzPjxhdXRoLWFkZHJlc3M+RGVwYXJ0bWVu
dCBvZiBCaW9jaGVtaXN0cnksIEZhY3VsdHkgb2YgU2NpZW5jZXMsIFNjaWVuY2VzIElJLCBVbml2
ZXJzaXR5IG9mIEdlbmV2YSwgR2VuZXZhLCBTd2l0emVybGFuZC4mI3hEO1NlY3Rpb24gUGFyYXNp
dG9sb2d5LCBCZXJuaGFyZCBOb2NodCBJbnN0aXR1dGUgZm9yIFRyb3BpY2FsIE1lZGljaW5lLCBI
YW1idXJnLCBHZXJtYW55LiYjeEQ7Q2VudHJlIGZvciBNZW1icmFuZSBJbnRlcmFjdGlvbnMgYW5k
IER5bmFtaWNzLCBEZXBhcnRtZW50IG9mIEJpb21lZGljYWwgU2NpZW5jZXMsIFVuaXZlcnNpdHkg
b2YgU2hlZmZpZWxkLCBGaXJ0aCBDb3VydCwgV2VzdGVybiBCYW5rLCBTaGVmZmllbGQsIFVuaXRl
ZCBLaW5nZG9tLiYjeEQ7QmF0ZXNvbiBDZW50cmUsIFVuaXZlcnNpdHkgb2YgU2hlZmZpZWxkLCBG
aXJ0aCBDb3VydCwgV2VzdGVybiBCYW5rLCBTaGVmZmllbGQsIFVuaXRlZCBLaW5nZG9tLjwvYXV0
aC1hZGRyZXNzPjx0aXRsZXM+PHRpdGxlPk15Y29iYWN0ZXJpdW0gbWFyaW51bSBhbnRhZ29uaXN0
aWNhbGx5IGluZHVjZXMgYW4gYXV0b3BoYWdpYyByZXNwb25zZSB3aGlsZSByZXByZXNzaW5nIHRo
ZSBhdXRvcGhhZ2ljIGZsdXggaW4gYSBUT1JDMS0gYW5kIEVTWC0xLWRlcGVuZGVudCBtYW5uZXI8
L3RpdGxlPjxzZWNvbmRhcnktdGl0bGU+UExvUyBQYXRob2c8L3NlY29uZGFyeS10aXRsZT48YWx0
LXRpdGxlPlBMb1MgcGF0aG9nZW5zPC9hbHQtdGl0bGU+PC90aXRsZXM+PHBlcmlvZGljYWw+PGZ1
bGwtdGl0bGU+UExvUyBQYXRob2c8L2Z1bGwtdGl0bGU+PGFiYnItMT5QTG9TIHBhdGhvZ2Vuczwv
YWJici0xPjwvcGVyaW9kaWNhbD48YWx0LXBlcmlvZGljYWw+PGZ1bGwtdGl0bGU+UExvUyBQYXRo
b2c8L2Z1bGwtdGl0bGU+PGFiYnItMT5QTG9TIHBhdGhvZ2VuczwvYWJici0xPjwvYWx0LXBlcmlv
ZGljYWw+PHBhZ2VzPmUxMDA2MzQ0PC9wYWdlcz48dm9sdW1lPjEzPC92b2x1bWU+PG51bWJlcj40
PC9udW1iZXI+PGVkaXRpb24+MjAxNy8wNC8xODwvZWRpdGlvbj48ZGF0ZXM+PHllYXI+MjAxNzwv
eWVhcj48cHViLWRhdGVzPjxkYXRlPkFwciAxNzwvZGF0ZT48L3B1Yi1kYXRlcz48L2RhdGVzPjxp
c2JuPjE1NTMtNzM3NCAoRWxlY3Ryb25pYykmI3hEOzE1NTMtNzM2NiAoTGlua2luZyk8L2lzYm4+
PGFjY2Vzc2lvbi1udW0+Mjg0MTQ3NzQ8L2FjY2Vzc2lvbi1udW0+PHVybHM+PHJlbGF0ZWQtdXJs
cz48dXJsPmh0dHA6Ly93d3cubmNiaS5ubG0ubmloLmdvdi9wdWJtZWQvMjg0MTQ3NzQ8L3VybD48
L3JlbGF0ZWQtdXJscz48L3VybHM+PGVsZWN0cm9uaWMtcmVzb3VyY2UtbnVtPjEwLjEzNzEvam91
cm5hbC5wcGF0LjEwMDYzNDQ8L2VsZWN0cm9uaWMtcmVzb3VyY2UtbnVtPjxsYW5ndWFnZT5lbmc8
L2xhbmd1YWdlPjwvcmVjb3JkPjwvQ2l0ZT48L0VuZE5vdGU+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Hagedorn and Soldati 2007; Hagedorn et al. 2009; Lelong et al. 2011; Kolonko et al. 2014; Cardenal-Munoz et al.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0D26EA" w14:paraId="38923ED6" w14:textId="77777777" w:rsidTr="00244447">
        <w:trPr>
          <w:trHeight w:val="1103"/>
        </w:trPr>
        <w:tc>
          <w:tcPr>
            <w:tcW w:w="0" w:type="auto"/>
          </w:tcPr>
          <w:p w14:paraId="2E03BB7B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RFP/GFP-Plin</w:t>
            </w:r>
          </w:p>
        </w:tc>
        <w:tc>
          <w:tcPr>
            <w:tcW w:w="0" w:type="auto"/>
          </w:tcPr>
          <w:p w14:paraId="603C235E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N-terminal RFP/GFP fused to Perilipin</w:t>
            </w:r>
          </w:p>
        </w:tc>
        <w:tc>
          <w:tcPr>
            <w:tcW w:w="0" w:type="auto"/>
          </w:tcPr>
          <w:p w14:paraId="7E25A423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Cytosol and on LDs surface upon induction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Barisch&lt;/Author&gt;&lt;Year&gt;2015&lt;/Year&gt;&lt;RecNum&gt;169&lt;/RecNum&gt;&lt;DisplayText&gt;(Barisch et al. 2015)&lt;/DisplayText&gt;&lt;record&gt;&lt;rec-number&gt;169&lt;/rec-number&gt;&lt;foreign-keys&gt;&lt;key app="EN" db-id="rvwrdpv9qdas0ceexxkpvwpf2rxz2p5tepa0" timestamp="1508230481"&gt;169&lt;/key&gt;&lt;/foreign-keys&gt;&lt;ref-type name="Journal Article"&gt;17&lt;/ref-type&gt;&lt;contributors&gt;&lt;authors&gt;&lt;author&gt;Barisch, C.&lt;/author&gt;&lt;author&gt;Paschke, P.&lt;/author&gt;&lt;author&gt;Hagedorn, M.&lt;/author&gt;&lt;author&gt;Maniak, M.&lt;/author&gt;&lt;author&gt;Soldati, T.&lt;/author&gt;&lt;/authors&gt;&lt;/contributors&gt;&lt;auth-address&gt;Department of Biochemistry, Science II, University of Geneva, Geneva, Switzerland.&amp;#xD;Department of Cell Biology, University of Kassel, Kassel, Germany.&amp;#xD;Section Parasitology, Bernhard Nocht Institute for Tropical Medicine, Hamburg, Germany.&lt;/auth-address&gt;&lt;titles&gt;&lt;title&gt;Lipid droplet dynamics at early stages of Mycobacterium marinum infection in Dictyostelium&lt;/title&gt;&lt;secondary-title&gt;Cell Microbiol&lt;/secondary-title&gt;&lt;/titles&gt;&lt;periodical&gt;&lt;full-title&gt;Cell Microbiol&lt;/full-title&gt;&lt;/periodical&gt;&lt;pages&gt;1332-49&lt;/pages&gt;&lt;volume&gt;17&lt;/volume&gt;&lt;number&gt;9&lt;/number&gt;&lt;keywords&gt;&lt;keyword&gt;Animals&lt;/keyword&gt;&lt;keyword&gt;Cell Line&lt;/keyword&gt;&lt;keyword&gt;Dictyostelium/*metabolism/*microbiology&lt;/keyword&gt;&lt;keyword&gt;Host-Pathogen Interactions&lt;/keyword&gt;&lt;keyword&gt;Lipid Droplets/*metabolism&lt;/keyword&gt;&lt;keyword&gt;Mice&lt;/keyword&gt;&lt;keyword&gt;Microglia/metabolism/microbiology&lt;/keyword&gt;&lt;keyword&gt;Models, Biological&lt;/keyword&gt;&lt;keyword&gt;Mycobacterium marinum/*growth &amp;amp; development&lt;/keyword&gt;&lt;/keywords&gt;&lt;dates&gt;&lt;year&gt;2015&lt;/year&gt;&lt;pub-dates&gt;&lt;date&gt;Sep&lt;/date&gt;&lt;/pub-dates&gt;&lt;/dates&gt;&lt;isbn&gt;1462-5822 (Electronic)&amp;#xD;1462-5814 (Linking)&lt;/isbn&gt;&lt;accession-num&gt;25772333&lt;/accession-num&gt;&lt;urls&gt;&lt;related-urls&gt;&lt;url&gt;http://www.ncbi.nlm.nih.gov/pubmed/25772333&lt;/url&gt;&lt;/related-urls&gt;&lt;/urls&gt;&lt;electronic-resource-num&gt;10.1111/cmi.12437&lt;/electronic-resource-num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Barisch et al.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0516CE80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Co-localizes with cytosolic bacteria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Barisch&lt;/Author&gt;&lt;Year&gt;2015&lt;/Year&gt;&lt;RecNum&gt;169&lt;/RecNum&gt;&lt;DisplayText&gt;(Barisch et al. 2015)&lt;/DisplayText&gt;&lt;record&gt;&lt;rec-number&gt;169&lt;/rec-number&gt;&lt;foreign-keys&gt;&lt;key app="EN" db-id="rvwrdpv9qdas0ceexxkpvwpf2rxz2p5tepa0" timestamp="1508230481"&gt;169&lt;/key&gt;&lt;/foreign-keys&gt;&lt;ref-type name="Journal Article"&gt;17&lt;/ref-type&gt;&lt;contributors&gt;&lt;authors&gt;&lt;author&gt;Barisch, C.&lt;/author&gt;&lt;author&gt;Paschke, P.&lt;/author&gt;&lt;author&gt;Hagedorn, M.&lt;/author&gt;&lt;author&gt;Maniak, M.&lt;/author&gt;&lt;author&gt;Soldati, T.&lt;/author&gt;&lt;/authors&gt;&lt;/contributors&gt;&lt;auth-address&gt;Department of Biochemistry, Science II, University of Geneva, Geneva, Switzerland.&amp;#xD;Department of Cell Biology, University of Kassel, Kassel, Germany.&amp;#xD;Section Parasitology, Bernhard Nocht Institute for Tropical Medicine, Hamburg, Germany.&lt;/auth-address&gt;&lt;titles&gt;&lt;title&gt;Lipid droplet dynamics at early stages of Mycobacterium marinum infection in Dictyostelium&lt;/title&gt;&lt;secondary-title&gt;Cell Microbiol&lt;/secondary-title&gt;&lt;/titles&gt;&lt;periodical&gt;&lt;full-title&gt;Cell Microbiol&lt;/full-title&gt;&lt;/periodical&gt;&lt;pages&gt;1332-49&lt;/pages&gt;&lt;volume&gt;17&lt;/volume&gt;&lt;number&gt;9&lt;/number&gt;&lt;keywords&gt;&lt;keyword&gt;Animals&lt;/keyword&gt;&lt;keyword&gt;Cell Line&lt;/keyword&gt;&lt;keyword&gt;Dictyostelium/*metabolism/*microbiology&lt;/keyword&gt;&lt;keyword&gt;Host-Pathogen Interactions&lt;/keyword&gt;&lt;keyword&gt;Lipid Droplets/*metabolism&lt;/keyword&gt;&lt;keyword&gt;Mice&lt;/keyword&gt;&lt;keyword&gt;Microglia/metabolism/microbiology&lt;/keyword&gt;&lt;keyword&gt;Models, Biological&lt;/keyword&gt;&lt;keyword&gt;Mycobacterium marinum/*growth &amp;amp; development&lt;/keyword&gt;&lt;/keywords&gt;&lt;dates&gt;&lt;year&gt;2015&lt;/year&gt;&lt;pub-dates&gt;&lt;date&gt;Sep&lt;/date&gt;&lt;/pub-dates&gt;&lt;/dates&gt;&lt;isbn&gt;1462-5822 (Electronic)&amp;#xD;1462-5814 (Linking)&lt;/isbn&gt;&lt;accession-num&gt;25772333&lt;/accession-num&gt;&lt;urls&gt;&lt;related-urls&gt;&lt;url&gt;http://www.ncbi.nlm.nih.gov/pubmed/25772333&lt;/url&gt;&lt;/related-urls&gt;&lt;/urls&gt;&lt;electronic-resource-num&gt;10.1111/cmi.12437&lt;/electronic-resource-num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Barisch et al.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56FCBAAC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Live microscopy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Barisch&lt;/Author&gt;&lt;Year&gt;2015&lt;/Year&gt;&lt;RecNum&gt;169&lt;/RecNum&gt;&lt;DisplayText&gt;(Barisch et al. 2015)&lt;/DisplayText&gt;&lt;record&gt;&lt;rec-number&gt;169&lt;/rec-number&gt;&lt;foreign-keys&gt;&lt;key app="EN" db-id="rvwrdpv9qdas0ceexxkpvwpf2rxz2p5tepa0" timestamp="1508230481"&gt;169&lt;/key&gt;&lt;/foreign-keys&gt;&lt;ref-type name="Journal Article"&gt;17&lt;/ref-type&gt;&lt;contributors&gt;&lt;authors&gt;&lt;author&gt;Barisch, C.&lt;/author&gt;&lt;author&gt;Paschke, P.&lt;/author&gt;&lt;author&gt;Hagedorn, M.&lt;/author&gt;&lt;author&gt;Maniak, M.&lt;/author&gt;&lt;author&gt;Soldati, T.&lt;/author&gt;&lt;/authors&gt;&lt;/contributors&gt;&lt;auth-address&gt;Department of Biochemistry, Science II, University of Geneva, Geneva, Switzerland.&amp;#xD;Department of Cell Biology, University of Kassel, Kassel, Germany.&amp;#xD;Section Parasitology, Bernhard Nocht Institute for Tropical Medicine, Hamburg, Germany.&lt;/auth-address&gt;&lt;titles&gt;&lt;title&gt;Lipid droplet dynamics at early stages of Mycobacterium marinum infection in Dictyostelium&lt;/title&gt;&lt;secondary-title&gt;Cell Microbiol&lt;/secondary-title&gt;&lt;/titles&gt;&lt;periodical&gt;&lt;full-title&gt;Cell Microbiol&lt;/full-title&gt;&lt;/periodical&gt;&lt;pages&gt;1332-49&lt;/pages&gt;&lt;volume&gt;17&lt;/volume&gt;&lt;number&gt;9&lt;/number&gt;&lt;keywords&gt;&lt;keyword&gt;Animals&lt;/keyword&gt;&lt;keyword&gt;Cell Line&lt;/keyword&gt;&lt;keyword&gt;Dictyostelium/*metabolism/*microbiology&lt;/keyword&gt;&lt;keyword&gt;Host-Pathogen Interactions&lt;/keyword&gt;&lt;keyword&gt;Lipid Droplets/*metabolism&lt;/keyword&gt;&lt;keyword&gt;Mice&lt;/keyword&gt;&lt;keyword&gt;Microglia/metabolism/microbiology&lt;/keyword&gt;&lt;keyword&gt;Models, Biological&lt;/keyword&gt;&lt;keyword&gt;Mycobacterium marinum/*growth &amp;amp; development&lt;/keyword&gt;&lt;/keywords&gt;&lt;dates&gt;&lt;year&gt;2015&lt;/year&gt;&lt;pub-dates&gt;&lt;date&gt;Sep&lt;/date&gt;&lt;/pub-dates&gt;&lt;/dates&gt;&lt;isbn&gt;1462-5822 (Electronic)&amp;#xD;1462-5814 (Linking)&lt;/isbn&gt;&lt;accession-num&gt;25772333&lt;/accession-num&gt;&lt;urls&gt;&lt;related-urls&gt;&lt;url&gt;http://www.ncbi.nlm.nih.gov/pubmed/25772333&lt;/url&gt;&lt;/related-urls&gt;&lt;/urls&gt;&lt;electronic-resource-num&gt;10.1111/cmi.12437&lt;/electronic-resource-num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Barisch et al.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0D26EA" w14:paraId="0EA5BC26" w14:textId="77777777" w:rsidTr="00244447">
        <w:trPr>
          <w:trHeight w:val="1103"/>
        </w:trPr>
        <w:tc>
          <w:tcPr>
            <w:tcW w:w="0" w:type="auto"/>
          </w:tcPr>
          <w:p w14:paraId="5D81763A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PM4C4</w:t>
            </w:r>
          </w:p>
        </w:tc>
        <w:tc>
          <w:tcPr>
            <w:tcW w:w="0" w:type="auto"/>
          </w:tcPr>
          <w:p w14:paraId="4AA16AC8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Plasma membrane glycoprotein</w:t>
            </w:r>
          </w:p>
        </w:tc>
        <w:tc>
          <w:tcPr>
            <w:tcW w:w="0" w:type="auto"/>
          </w:tcPr>
          <w:p w14:paraId="2D8A6116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Plasma membrane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TY2h3YXJ6PC9BdXRob3I+PFllYXI+MjAwMDwvWWVhcj48
UmVjTnVtPjEwMzwvUmVjTnVtPjxEaXNwbGF5VGV4dD4oU2Nod2FyeiBldCBhbC4gMjAwMCk8L0Rp
c3BsYXlUZXh0PjxyZWNvcmQ+PHJlYy1udW1iZXI+MTAzPC9yZWMtbnVtYmVyPjxmb3JlaWduLWtl
eXM+PGtleSBhcHA9IkVOIiBkYi1pZD0icnZ3cmRwdjlxZGFzMGNlZXh4a3B2d3BmMnJ4ejJwNXRl
cGEwIiB0aW1lc3RhbXA9IjE1MDcxODk3NDgiPjEwMzwva2V5PjwvZm9yZWlnbi1rZXlzPjxyZWYt
dHlwZSBuYW1lPSJKb3VybmFsIEFydGljbGUiPjE3PC9yZWYtdHlwZT48Y29udHJpYnV0b3JzPjxh
dXRob3JzPjxhdXRob3I+U2Nod2FyeiwgRS4gQy48L2F1dGhvcj48YXV0aG9yPk5ldWhhdXMsIEUu
IE0uPC9hdXRob3I+PGF1dGhvcj5LaXN0bGVyLCBDLjwvYXV0aG9yPjxhdXRob3I+SGVua2VsLCBB
LiBXLjwvYXV0aG9yPjxhdXRob3I+U29sZGF0aSwgVC48L2F1dGhvcj48L2F1dGhvcnM+PC9jb250
cmlidXRvcnM+PGF1dGgtYWRkcmVzcz5EZXBhcnRtZW50IG9mIE1vbGVjdWxhciBDZWxsIFJlc2Vh
cmNoLCBNYXgtUGxhbmNrLUluc3RpdHV0ZSBmb3IgTWVkaWNhbCBSZXNlYXJjaCwgSmFobnN0cmFz
c2UgMjksIEQtNjkxMjAgSGVpZGVsYmVyZywgR2VybWFueS48L2F1dGgtYWRkcmVzcz48dGl0bGVz
Pjx0aXRsZT5EaWN0eW9zdGVsaXVtIG15b3NpbiBJSyBpcyBpbnZvbHZlZCBpbiB0aGUgbWFpbnRl
bmFuY2Ugb2YgY29ydGljYWwgdGVuc2lvbiBhbmQgYWZmZWN0cyBtb3RpbGl0eSBhbmQgcGhhZ29j
eXRvc2lzPC90aXRsZT48c2Vjb25kYXJ5LXRpdGxlPkogQ2VsbCBTY2k8L3NlY29uZGFyeS10aXRs
ZT48L3RpdGxlcz48cGVyaW9kaWNhbD48ZnVsbC10aXRsZT5KIENlbGwgU2NpPC9mdWxsLXRpdGxl
PjwvcGVyaW9kaWNhbD48cGFnZXM+NjIxLTMzPC9wYWdlcz48dm9sdW1lPjExMyAoIFB0IDQpPC92
b2x1bWU+PGVkaXRpb24+MjAwMC8wMi8wMTwvZWRpdGlvbj48a2V5d29yZHM+PGtleXdvcmQ+QWN0
aW5zL21ldGFib2xpc208L2tleXdvcmQ+PGtleXdvcmQ+QW5pbWFsczwva2V5d29yZD48a2V5d29y
ZD5DZWxsIEFnZ3JlZ2F0aW9uL3BoeXNpb2xvZ3k8L2tleXdvcmQ+PGtleXdvcmQ+Q2VsbCBNb3Zl
bWVudC8qcGh5c2lvbG9neTwva2V5d29yZD48a2V5d29yZD5Dcm9zcy1MaW5raW5nIFJlYWdlbnRz
L21ldGFib2xpc208L2tleXdvcmQ+PGtleXdvcmQ+Q3l0b3NrZWxldG9uL2NoZW1pc3RyeS9waHlz
aW9sb2d5PC9rZXl3b3JkPjxrZXl3b3JkPkRpY3R5b3N0ZWxpdW0vY2hlbWlzdHJ5LypjeXRvbG9n
eS9nZW5ldGljczwva2V5d29yZD48a2V5d29yZD5GbHVvcmVzY2VudCBBbnRpYm9keSBUZWNobmlx
dWU8L2tleXdvcmQ+PGtleXdvcmQ+R2VuZSBFeHByZXNzaW9uIFJlZ3VsYXRpb24sIERldmVsb3Bt
ZW50YWw8L2tleXdvcmQ+PGtleXdvcmQ+TXV0YWdlbmVzaXMvcGh5c2lvbG9neTwva2V5d29yZD48
a2V5d29yZD4qTXlvc2luIFR5cGUgSTwva2V5d29yZD48a2V5d29yZD5NeW9zaW5zL2FuYWx5c2lz
LypnZW5ldGljcy9waHlzaW9sb2d5PC9rZXl3b3JkPjxrZXl3b3JkPlBoYWdvY3l0b3Npcy8qcGh5
c2lvbG9neTwva2V5d29yZD48a2V5d29yZD5QaGVub3R5cGU8L2tleXdvcmQ+PGtleXdvcmQ+UHJv
dG96b2FuIFByb3RlaW5zPC9rZXl3b3JkPjxrZXl3b3JkPlJOQSwgTWVzc2VuZ2VyL2FuYWx5c2lz
PC9rZXl3b3JkPjxrZXl3b3JkPlJlY29tYmluYW50IEZ1c2lvbiBQcm90ZWlucy9waHlzaW9sb2d5
PC9rZXl3b3JkPjxrZXl3b3JkPlN0cmVzcywgTWVjaGFuaWNhbDwva2V5d29yZD48L2tleXdvcmRz
PjxkYXRlcz48eWVhcj4yMDAwPC95ZWFyPjxwdWItZGF0ZXM+PGRhdGU+RmViPC9kYXRlPjwvcHVi
LWRhdGVzPjwvZGF0ZXM+PGlzYm4+MDAyMS05NTMzIChQcmludCkmI3hEOzAwMjEtOTUzMyAoTGlu
a2luZyk8L2lzYm4+PGFjY2Vzc2lvbi1udW0+MTA2NTIyNTU8L2FjY2Vzc2lvbi1udW0+PHVybHM+
PHJlbGF0ZWQtdXJscz48dXJsPmh0dHBzOi8vd3d3Lm5jYmkubmxtLm5paC5nb3YvcHVibWVkLzEw
NjUyMjU1PC91cmw+PC9yZWxhdGVkLXVybHM+PC91cmxzPjwvcmVjb3JkPjwvQ2l0ZT48L0VuZE5v
dGU+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TY2h3YXJ6PC9BdXRob3I+PFllYXI+MjAwMDwvWWVhcj48
UmVjTnVtPjEwMzwvUmVjTnVtPjxEaXNwbGF5VGV4dD4oU2Nod2FyeiBldCBhbC4gMjAwMCk8L0Rp
c3BsYXlUZXh0PjxyZWNvcmQ+PHJlYy1udW1iZXI+MTAzPC9yZWMtbnVtYmVyPjxmb3JlaWduLWtl
eXM+PGtleSBhcHA9IkVOIiBkYi1pZD0icnZ3cmRwdjlxZGFzMGNlZXh4a3B2d3BmMnJ4ejJwNXRl
cGEwIiB0aW1lc3RhbXA9IjE1MDcxODk3NDgiPjEwMzwva2V5PjwvZm9yZWlnbi1rZXlzPjxyZWYt
dHlwZSBuYW1lPSJKb3VybmFsIEFydGljbGUiPjE3PC9yZWYtdHlwZT48Y29udHJpYnV0b3JzPjxh
dXRob3JzPjxhdXRob3I+U2Nod2FyeiwgRS4gQy48L2F1dGhvcj48YXV0aG9yPk5ldWhhdXMsIEUu
IE0uPC9hdXRob3I+PGF1dGhvcj5LaXN0bGVyLCBDLjwvYXV0aG9yPjxhdXRob3I+SGVua2VsLCBB
LiBXLjwvYXV0aG9yPjxhdXRob3I+U29sZGF0aSwgVC48L2F1dGhvcj48L2F1dGhvcnM+PC9jb250
cmlidXRvcnM+PGF1dGgtYWRkcmVzcz5EZXBhcnRtZW50IG9mIE1vbGVjdWxhciBDZWxsIFJlc2Vh
cmNoLCBNYXgtUGxhbmNrLUluc3RpdHV0ZSBmb3IgTWVkaWNhbCBSZXNlYXJjaCwgSmFobnN0cmFz
c2UgMjksIEQtNjkxMjAgSGVpZGVsYmVyZywgR2VybWFueS48L2F1dGgtYWRkcmVzcz48dGl0bGVz
Pjx0aXRsZT5EaWN0eW9zdGVsaXVtIG15b3NpbiBJSyBpcyBpbnZvbHZlZCBpbiB0aGUgbWFpbnRl
bmFuY2Ugb2YgY29ydGljYWwgdGVuc2lvbiBhbmQgYWZmZWN0cyBtb3RpbGl0eSBhbmQgcGhhZ29j
eXRvc2lzPC90aXRsZT48c2Vjb25kYXJ5LXRpdGxlPkogQ2VsbCBTY2k8L3NlY29uZGFyeS10aXRs
ZT48L3RpdGxlcz48cGVyaW9kaWNhbD48ZnVsbC10aXRsZT5KIENlbGwgU2NpPC9mdWxsLXRpdGxl
PjwvcGVyaW9kaWNhbD48cGFnZXM+NjIxLTMzPC9wYWdlcz48dm9sdW1lPjExMyAoIFB0IDQpPC92
b2x1bWU+PGVkaXRpb24+MjAwMC8wMi8wMTwvZWRpdGlvbj48a2V5d29yZHM+PGtleXdvcmQ+QWN0
aW5zL21ldGFib2xpc208L2tleXdvcmQ+PGtleXdvcmQ+QW5pbWFsczwva2V5d29yZD48a2V5d29y
ZD5DZWxsIEFnZ3JlZ2F0aW9uL3BoeXNpb2xvZ3k8L2tleXdvcmQ+PGtleXdvcmQ+Q2VsbCBNb3Zl
bWVudC8qcGh5c2lvbG9neTwva2V5d29yZD48a2V5d29yZD5Dcm9zcy1MaW5raW5nIFJlYWdlbnRz
L21ldGFib2xpc208L2tleXdvcmQ+PGtleXdvcmQ+Q3l0b3NrZWxldG9uL2NoZW1pc3RyeS9waHlz
aW9sb2d5PC9rZXl3b3JkPjxrZXl3b3JkPkRpY3R5b3N0ZWxpdW0vY2hlbWlzdHJ5LypjeXRvbG9n
eS9nZW5ldGljczwva2V5d29yZD48a2V5d29yZD5GbHVvcmVzY2VudCBBbnRpYm9keSBUZWNobmlx
dWU8L2tleXdvcmQ+PGtleXdvcmQ+R2VuZSBFeHByZXNzaW9uIFJlZ3VsYXRpb24sIERldmVsb3Bt
ZW50YWw8L2tleXdvcmQ+PGtleXdvcmQ+TXV0YWdlbmVzaXMvcGh5c2lvbG9neTwva2V5d29yZD48
a2V5d29yZD4qTXlvc2luIFR5cGUgSTwva2V5d29yZD48a2V5d29yZD5NeW9zaW5zL2FuYWx5c2lz
LypnZW5ldGljcy9waHlzaW9sb2d5PC9rZXl3b3JkPjxrZXl3b3JkPlBoYWdvY3l0b3Npcy8qcGh5
c2lvbG9neTwva2V5d29yZD48a2V5d29yZD5QaGVub3R5cGU8L2tleXdvcmQ+PGtleXdvcmQ+UHJv
dG96b2FuIFByb3RlaW5zPC9rZXl3b3JkPjxrZXl3b3JkPlJOQSwgTWVzc2VuZ2VyL2FuYWx5c2lz
PC9rZXl3b3JkPjxrZXl3b3JkPlJlY29tYmluYW50IEZ1c2lvbiBQcm90ZWlucy9waHlzaW9sb2d5
PC9rZXl3b3JkPjxrZXl3b3JkPlN0cmVzcywgTWVjaGFuaWNhbDwva2V5d29yZD48L2tleXdvcmRz
PjxkYXRlcz48eWVhcj4yMDAwPC95ZWFyPjxwdWItZGF0ZXM+PGRhdGU+RmViPC9kYXRlPjwvcHVi
LWRhdGVzPjwvZGF0ZXM+PGlzYm4+MDAyMS05NTMzIChQcmludCkmI3hEOzAwMjEtOTUzMyAoTGlu
a2luZyk8L2lzYm4+PGFjY2Vzc2lvbi1udW0+MTA2NTIyNTU8L2FjY2Vzc2lvbi1udW0+PHVybHM+
PHJlbGF0ZWQtdXJscz48dXJsPmh0dHBzOi8vd3d3Lm5jYmkubmxtLm5paC5nb3YvcHVibWVkLzEw
NjUyMjU1PC91cmw+PC9yZWxhdGVkLXVybHM+PC91cmxzPjwvcmVjb3JkPjwvQ2l0ZT48L0VuZE5v
dGU+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Schwarz et al. 2000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30BB4815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At the outward plasma membrane deformation exerted by the ejecting bacterium and patchy on the </w:t>
            </w:r>
            <w:r w:rsidRPr="000D26EA">
              <w:rPr>
                <w:rFonts w:cs="Times New Roman"/>
                <w:sz w:val="18"/>
                <w:szCs w:val="18"/>
              </w:rPr>
              <w:lastRenderedPageBreak/>
              <w:t xml:space="preserve">ejected bacterium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Hagedorn et al. 2009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1BC92539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lastRenderedPageBreak/>
              <w:t xml:space="preserve">IFA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Hagedorn et al. 2009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0D26EA" w14:paraId="5CC82E8E" w14:textId="77777777" w:rsidTr="00244447">
        <w:trPr>
          <w:trHeight w:val="1103"/>
        </w:trPr>
        <w:tc>
          <w:tcPr>
            <w:tcW w:w="0" w:type="auto"/>
          </w:tcPr>
          <w:p w14:paraId="072FB960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Propidium Iodide (PI)</w:t>
            </w:r>
          </w:p>
        </w:tc>
        <w:tc>
          <w:tcPr>
            <w:tcW w:w="0" w:type="auto"/>
          </w:tcPr>
          <w:p w14:paraId="4CE75ADC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Membrane impermeable DNA dye</w:t>
            </w:r>
          </w:p>
        </w:tc>
        <w:tc>
          <w:tcPr>
            <w:tcW w:w="0" w:type="auto"/>
          </w:tcPr>
          <w:p w14:paraId="62959298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It labels ded cells upon permeabilisation or lysi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Gerstenmaier et al.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1F25C7E8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Negligibly accumulated upon infection of wt cell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Gerstenmaier et al.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highly accumulated upon infection of </w:t>
            </w:r>
            <w:r w:rsidRPr="000D26EA">
              <w:rPr>
                <w:rFonts w:cs="Times New Roman"/>
                <w:i/>
                <w:sz w:val="18"/>
                <w:szCs w:val="18"/>
              </w:rPr>
              <w:t>atg1</w:t>
            </w:r>
            <w:r w:rsidRPr="000D26EA">
              <w:rPr>
                <w:rFonts w:cs="Times New Roman"/>
                <w:sz w:val="18"/>
                <w:szCs w:val="18"/>
              </w:rPr>
              <w:t xml:space="preserve">- cell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Gerstenmaier et al.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0772DE56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FAC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Gerstenmaier et al.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Fluorescence microscopy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Zhang&lt;/Author&gt;&lt;Year&gt;2016&lt;/Year&gt;&lt;RecNum&gt;301&lt;/RecNum&gt;&lt;DisplayText&gt;(Zhang et al. 2016)&lt;/DisplayText&gt;&lt;record&gt;&lt;rec-number&gt;301&lt;/rec-number&gt;&lt;foreign-keys&gt;&lt;key app="EN" db-id="rvwrdpv9qdas0ceexxkpvwpf2rxz2p5tepa0" timestamp="1509627097"&gt;301&lt;/key&gt;&lt;/foreign-keys&gt;&lt;ref-type name="Journal Article"&gt;17&lt;/ref-type&gt;&lt;contributors&gt;&lt;authors&gt;&lt;author&gt;Zhang, X.&lt;/author&gt;&lt;author&gt;Zhuchenko, O.&lt;/author&gt;&lt;author&gt;Kuspa, A.&lt;/author&gt;&lt;author&gt;Soldati, T.&lt;/author&gt;&lt;/authors&gt;&lt;/contributors&gt;&lt;auth-address&gt;Department of Biochemistry, Science II, University of Geneva, Geneva 1211, Switzerland.&amp;#xD;Verna and Marrs McLean Department of Biochemistry and Molecular Biology, Baylor College of Medicine, One Baylor Plaza, Houston, Texas 77030-3498, USA.&lt;/auth-address&gt;&lt;titles&gt;&lt;title&gt;Social amoebae trap and kill bacteria by casting DNA nets&lt;/title&gt;&lt;secondary-title&gt;Nat Commun&lt;/secondary-title&gt;&lt;/titles&gt;&lt;periodical&gt;&lt;full-title&gt;Nat Commun&lt;/full-title&gt;&lt;/periodical&gt;&lt;pages&gt;10938&lt;/pages&gt;&lt;volume&gt;7&lt;/volume&gt;&lt;edition&gt;2016/03/02&lt;/edition&gt;&lt;keywords&gt;&lt;keyword&gt;Bacteria&lt;/keyword&gt;&lt;keyword&gt;DNA/*physiology&lt;/keyword&gt;&lt;keyword&gt;Dictyostelium/*physiology&lt;/keyword&gt;&lt;keyword&gt;Extracellular Traps/*physiology&lt;/keyword&gt;&lt;keyword&gt;Klebsiella pneumoniae/*physiology&lt;/keyword&gt;&lt;keyword&gt;*Microbial Viability&lt;/keyword&gt;&lt;keyword&gt;Pseudomonas aeruginosa/*physiology&lt;/keyword&gt;&lt;keyword&gt;Reactive Oxygen Species&lt;/keyword&gt;&lt;/keywords&gt;&lt;dates&gt;&lt;year&gt;2016&lt;/year&gt;&lt;pub-dates&gt;&lt;date&gt;Mar 01&lt;/date&gt;&lt;/pub-dates&gt;&lt;/dates&gt;&lt;isbn&gt;2041-1723 (Electronic)&amp;#xD;2041-1723 (Linking)&lt;/isbn&gt;&lt;accession-num&gt;26927887&lt;/accession-num&gt;&lt;urls&gt;&lt;related-urls&gt;&lt;url&gt;https://www.ncbi.nlm.nih.gov/pubmed/26927887&lt;/url&gt;&lt;/related-urls&gt;&lt;/urls&gt;&lt;custom2&gt;PMC4773522&lt;/custom2&gt;&lt;electronic-resource-num&gt;10.1038/ncomms10938&lt;/electronic-resource-num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Zhang et al. 2016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0D26EA" w14:paraId="284302EA" w14:textId="77777777" w:rsidTr="00244447">
        <w:trPr>
          <w:trHeight w:val="1103"/>
        </w:trPr>
        <w:tc>
          <w:tcPr>
            <w:tcW w:w="0" w:type="auto"/>
          </w:tcPr>
          <w:p w14:paraId="06AEE8F6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GFP-Rab5a</w:t>
            </w:r>
          </w:p>
        </w:tc>
        <w:tc>
          <w:tcPr>
            <w:tcW w:w="0" w:type="auto"/>
          </w:tcPr>
          <w:p w14:paraId="7F2BE401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N-terminal GFP fused to the Rab GTPase Rab5a</w:t>
            </w:r>
          </w:p>
        </w:tc>
        <w:tc>
          <w:tcPr>
            <w:tcW w:w="0" w:type="auto"/>
          </w:tcPr>
          <w:p w14:paraId="51D6F4DF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Early endosomes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0D26EA">
              <w:rPr>
                <w:rFonts w:cs="Times New Roman"/>
                <w:sz w:val="18"/>
                <w:szCs w:val="18"/>
              </w:rPr>
              <w:t>by homology with human</w:t>
            </w: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E7CE840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Transient presence after closure of the phagosome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Barisch&lt;/Author&gt;&lt;Year&gt;2015&lt;/Year&gt;&lt;RecNum&gt;168&lt;/RecNum&gt;&lt;DisplayText&gt;(Barisch, Lopez-Jimenez, and Soldati 2015)&lt;/DisplayText&gt;&lt;record&gt;&lt;rec-number&gt;168&lt;/rec-number&gt;&lt;foreign-keys&gt;&lt;key app="EN" db-id="rvwrdpv9qdas0ceexxkpvwpf2rxz2p5tepa0" timestamp="1508230481"&gt;168&lt;/key&gt;&lt;/foreign-keys&gt;&lt;ref-type name="Journal Article"&gt;17&lt;/ref-type&gt;&lt;contributors&gt;&lt;authors&gt;&lt;author&gt;Barisch, C.&lt;/author&gt;&lt;author&gt;Lopez-Jimenez, A. T.&lt;/author&gt;&lt;author&gt;Soldati, T.&lt;/author&gt;&lt;/authors&gt;&lt;/contributors&gt;&lt;auth-address&gt;Departement de Biochimie, Faculte des Sciences, Universite de Geneve, Sciences II, 30 Quai Ernest Ansermet, 1211, Geneve-4, Switzerland.&lt;/auth-address&gt;&lt;titles&gt;&lt;title&gt;Live imaging of Mycobacterium marinum infection in Dictyostelium discoideum&lt;/title&gt;&lt;secondary-title&gt;Methods Mol Biol&lt;/secondary-title&gt;&lt;/titles&gt;&lt;periodical&gt;&lt;full-title&gt;Methods Mol Biol&lt;/full-title&gt;&lt;/periodical&gt;&lt;pages&gt;369-85&lt;/pages&gt;&lt;volume&gt;1285&lt;/volume&gt;&lt;keywords&gt;&lt;keyword&gt;Dictyostelium/*microbiology&lt;/keyword&gt;&lt;keyword&gt;Gene Expression&lt;/keyword&gt;&lt;keyword&gt;Genes, Reporter&lt;/keyword&gt;&lt;keyword&gt;*Microscopy, Fluorescence/methods&lt;/keyword&gt;&lt;keyword&gt;Mycobacterium marinum/*physiology&lt;/keyword&gt;&lt;/keywords&gt;&lt;dates&gt;&lt;year&gt;2015&lt;/year&gt;&lt;/dates&gt;&lt;isbn&gt;1940-6029 (Electronic)&amp;#xD;1064-3745 (Linking)&lt;/isbn&gt;&lt;accession-num&gt;25779329&lt;/accession-num&gt;&lt;urls&gt;&lt;related-urls&gt;&lt;url&gt;http://www.ncbi.nlm.nih.gov/pubmed/25779329&lt;/url&gt;&lt;/related-urls&gt;&lt;/urls&gt;&lt;electronic-resource-num&gt;10.1007/978-1-4939-2450-9_23&lt;/electronic-resource-num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Barisch, Lopez-Jimenez, and Soldati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58E6C5E7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Live microscopy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Barisch&lt;/Author&gt;&lt;Year&gt;2015&lt;/Year&gt;&lt;RecNum&gt;168&lt;/RecNum&gt;&lt;DisplayText&gt;(Barisch, Lopez-Jimenez, and Soldati 2015)&lt;/DisplayText&gt;&lt;record&gt;&lt;rec-number&gt;168&lt;/rec-number&gt;&lt;foreign-keys&gt;&lt;key app="EN" db-id="rvwrdpv9qdas0ceexxkpvwpf2rxz2p5tepa0" timestamp="1508230481"&gt;168&lt;/key&gt;&lt;/foreign-keys&gt;&lt;ref-type name="Journal Article"&gt;17&lt;/ref-type&gt;&lt;contributors&gt;&lt;authors&gt;&lt;author&gt;Barisch, C.&lt;/author&gt;&lt;author&gt;Lopez-Jimenez, A. T.&lt;/author&gt;&lt;author&gt;Soldati, T.&lt;/author&gt;&lt;/authors&gt;&lt;/contributors&gt;&lt;auth-address&gt;Departement de Biochimie, Faculte des Sciences, Universite de Geneve, Sciences II, 30 Quai Ernest Ansermet, 1211, Geneve-4, Switzerland.&lt;/auth-address&gt;&lt;titles&gt;&lt;title&gt;Live imaging of Mycobacterium marinum infection in Dictyostelium discoideum&lt;/title&gt;&lt;secondary-title&gt;Methods Mol Biol&lt;/secondary-title&gt;&lt;/titles&gt;&lt;periodical&gt;&lt;full-title&gt;Methods Mol Biol&lt;/full-title&gt;&lt;/periodical&gt;&lt;pages&gt;369-85&lt;/pages&gt;&lt;volume&gt;1285&lt;/volume&gt;&lt;keywords&gt;&lt;keyword&gt;Dictyostelium/*microbiology&lt;/keyword&gt;&lt;keyword&gt;Gene Expression&lt;/keyword&gt;&lt;keyword&gt;Genes, Reporter&lt;/keyword&gt;&lt;keyword&gt;*Microscopy, Fluorescence/methods&lt;/keyword&gt;&lt;keyword&gt;Mycobacterium marinum/*physiology&lt;/keyword&gt;&lt;/keywords&gt;&lt;dates&gt;&lt;year&gt;2015&lt;/year&gt;&lt;/dates&gt;&lt;isbn&gt;1940-6029 (Electronic)&amp;#xD;1064-3745 (Linking)&lt;/isbn&gt;&lt;accession-num&gt;25779329&lt;/accession-num&gt;&lt;urls&gt;&lt;related-urls&gt;&lt;url&gt;http://www.ncbi.nlm.nih.gov/pubmed/25779329&lt;/url&gt;&lt;/related-urls&gt;&lt;/urls&gt;&lt;electronic-resource-num&gt;10.1007/978-1-4939-2450-9_23&lt;/electronic-resource-num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Barisch, Lopez-Jimenez, and Soldati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0D26EA" w14:paraId="35F3F725" w14:textId="77777777" w:rsidTr="00244447">
        <w:trPr>
          <w:trHeight w:val="1103"/>
        </w:trPr>
        <w:tc>
          <w:tcPr>
            <w:tcW w:w="0" w:type="auto"/>
          </w:tcPr>
          <w:p w14:paraId="2DD3963D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GFP-Rab7a</w:t>
            </w:r>
          </w:p>
        </w:tc>
        <w:tc>
          <w:tcPr>
            <w:tcW w:w="0" w:type="auto"/>
          </w:tcPr>
          <w:p w14:paraId="293763B9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N-terminal GFP fused to the Rab GTPase Rab7a</w:t>
            </w:r>
          </w:p>
        </w:tc>
        <w:tc>
          <w:tcPr>
            <w:tcW w:w="0" w:type="auto"/>
          </w:tcPr>
          <w:p w14:paraId="4CF98793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Late endosomes and lysosomes (by homology with human) </w:t>
            </w:r>
          </w:p>
        </w:tc>
        <w:tc>
          <w:tcPr>
            <w:tcW w:w="0" w:type="auto"/>
          </w:tcPr>
          <w:p w14:paraId="1BD2E44D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Accumulated at MCV membrane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CYXJpc2NoPC9BdXRob3I+PFllYXI+MjAxNTwvWWVhcj48
UmVjTnVtPjE2ODwvUmVjTnVtPjxEaXNwbGF5VGV4dD4oQmFyaXNjaCwgTG9wZXotSmltZW5leiwg
YW5kIFNvbGRhdGkgMjAxNTsgQ2FyZGVuYWwtTXVub3ogZXQgYWwuIDIwMTcpPC9EaXNwbGF5VGV4
dD48cmVjb3JkPjxyZWMtbnVtYmVyPjE2ODwvcmVjLW51bWJlcj48Zm9yZWlnbi1rZXlzPjxrZXkg
YXBwPSJFTiIgZGItaWQ9InJ2d3JkcHY5cWRhczBjZWV4eGtwdndwZjJyeHoycDV0ZXBhMCIgdGlt
ZXN0YW1wPSIxNTA4MjMwNDgxIj4xNjg8L2tleT48L2ZvcmVpZ24ta2V5cz48cmVmLXR5cGUgbmFt
ZT0iSm91cm5hbCBBcnRpY2xlIj4xNzwvcmVmLXR5cGU+PGNvbnRyaWJ1dG9ycz48YXV0aG9ycz48
YXV0aG9yPkJhcmlzY2gsIEMuPC9hdXRob3I+PGF1dGhvcj5Mb3Blei1KaW1lbmV6LCBBLiBULjwv
YXV0aG9yPjxhdXRob3I+U29sZGF0aSwgVC48L2F1dGhvcj48L2F1dGhvcnM+PC9jb250cmlidXRv
cnM+PGF1dGgtYWRkcmVzcz5EZXBhcnRlbWVudCBkZSBCaW9jaGltaWUsIEZhY3VsdGUgZGVzIFNj
aWVuY2VzLCBVbml2ZXJzaXRlIGRlIEdlbmV2ZSwgU2NpZW5jZXMgSUksIDMwIFF1YWkgRXJuZXN0
IEFuc2VybWV0LCAxMjExLCBHZW5ldmUtNCwgU3dpdHplcmxhbmQuPC9hdXRoLWFkZHJlc3M+PHRp
dGxlcz48dGl0bGU+TGl2ZSBpbWFnaW5nIG9mIE15Y29iYWN0ZXJpdW0gbWFyaW51bSBpbmZlY3Rp
b24gaW4gRGljdHlvc3RlbGl1bSBkaXNjb2lkZXVtPC90aXRsZT48c2Vjb25kYXJ5LXRpdGxlPk1l
dGhvZHMgTW9sIEJpb2w8L3NlY29uZGFyeS10aXRsZT48L3RpdGxlcz48cGVyaW9kaWNhbD48ZnVs
bC10aXRsZT5NZXRob2RzIE1vbCBCaW9sPC9mdWxsLXRpdGxlPjwvcGVyaW9kaWNhbD48cGFnZXM+
MzY5LTg1PC9wYWdlcz48dm9sdW1lPjEyODU8L3ZvbHVtZT48a2V5d29yZHM+PGtleXdvcmQ+RGlj
dHlvc3RlbGl1bS8qbWljcm9iaW9sb2d5PC9rZXl3b3JkPjxrZXl3b3JkPkdlbmUgRXhwcmVzc2lv
bjwva2V5d29yZD48a2V5d29yZD5HZW5lcywgUmVwb3J0ZXI8L2tleXdvcmQ+PGtleXdvcmQ+Kk1p
Y3Jvc2NvcHksIEZsdW9yZXNjZW5jZS9tZXRob2RzPC9rZXl3b3JkPjxrZXl3b3JkPk15Y29iYWN0
ZXJpdW0gbWFyaW51bS8qcGh5c2lvbG9neTwva2V5d29yZD48L2tleXdvcmRzPjxkYXRlcz48eWVh
cj4yMDE1PC95ZWFyPjwvZGF0ZXM+PGlzYm4+MTk0MC02MDI5IChFbGVjdHJvbmljKSYjeEQ7MTA2
NC0zNzQ1IChMaW5raW5nKTwvaXNibj48YWNjZXNzaW9uLW51bT4yNTc3OTMyOTwvYWNjZXNzaW9u
LW51bT48dXJscz48cmVsYXRlZC11cmxzPjx1cmw+aHR0cDovL3d3dy5uY2JpLm5sbS5uaWguZ292
L3B1Ym1lZC8yNTc3OTMyOTwvdXJsPjwvcmVsYXRlZC11cmxzPjwvdXJscz48ZWxlY3Ryb25pYy1y
ZXNvdXJjZS1udW0+MTAuMTAwNy85NzgtMS00OTM5LTI0NTAtOV8yMzwvZWxlY3Ryb25pYy1yZXNv
dXJjZS1udW0+PC9yZWNvcmQ+PC9DaXRlPjxDaXRlPjxBdXRob3I+Q2FyZGVuYWwtTXVub3o8L0F1
dGhvcj48WWVhcj4yMDE3PC9ZZWFyPjxSZWNOdW0+NDc8L1JlY051bT48cmVjb3JkPjxyZWMtbnVt
YmVyPjQ3PC9yZWMtbnVtYmVyPjxmb3JlaWduLWtleXM+PGtleSBhcHA9IkVOIiBkYi1pZD0icnZ3
cmRwdjlxZGFzMGNlZXh4a3B2d3BmMnJ4ejJwNXRlcGEwIiB0aW1lc3RhbXA9IjE1MDUzOTgxODMi
PjQ3PC9rZXk+PC9mb3JlaWduLWtleXM+PHJlZi10eXBlIG5hbWU9IkpvdXJuYWwgQXJ0aWNsZSI+
MTc8L3JlZi10eXBlPjxjb250cmlidXRvcnM+PGF1dGhvcnM+PGF1dGhvcj5DYXJkZW5hbC1NdW5v
eiwgRS48L2F1dGhvcj48YXV0aG9yPkFyYWZhaCwgUy48L2F1dGhvcj48YXV0aG9yPkxvcGV6LUpp
bWVuZXosIEEuIFQuPC9hdXRob3I+PGF1dGhvcj5LaWNrYSwgUy48L2F1dGhvcj48YXV0aG9yPkZh
bGFpc2UsIEEuPC9hdXRob3I+PGF1dGhvcj5CYWNoLCBGLjwvYXV0aG9yPjxhdXRob3I+U2NoYWFk
LCBPLjwvYXV0aG9yPjxhdXRob3I+S2luZywgSi4gUy48L2F1dGhvcj48YXV0aG9yPkhhZ2Vkb3Ju
LCBNLjwvYXV0aG9yPjxhdXRob3I+U29sZGF0aSwgVC48L2F1dGhvcj48L2F1dGhvcnM+PC9jb250
cmlidXRvcnM+PGF1dGgtYWRkcmVzcz5EZXBhcnRtZW50IG9mIEJpb2NoZW1pc3RyeSwgRmFjdWx0
eSBvZiBTY2llbmNlcywgU2NpZW5jZXMgSUksIFVuaXZlcnNpdHkgb2YgR2VuZXZhLCBHZW5ldmEs
IFN3aXR6ZXJsYW5kLiYjeEQ7U2VjdGlvbiBQYXJhc2l0b2xvZ3ksIEJlcm5oYXJkIE5vY2h0IElu
c3RpdHV0ZSBmb3IgVHJvcGljYWwgTWVkaWNpbmUsIEhhbWJ1cmcsIEdlcm1hbnkuJiN4RDtDZW50
cmUgZm9yIE1lbWJyYW5lIEludGVyYWN0aW9ucyBhbmQgRHluYW1pY3MsIERlcGFydG1lbnQgb2Yg
QmlvbWVkaWNhbCBTY2llbmNlcywgVW5pdmVyc2l0eSBvZiBTaGVmZmllbGQsIEZpcnRoIENvdXJ0
LCBXZXN0ZXJuIEJhbmssIFNoZWZmaWVsZCwgVW5pdGVkIEtpbmdkb20uJiN4RDtCYXRlc29uIENl
bnRyZSwgVW5pdmVyc2l0eSBvZiBTaGVmZmllbGQsIEZpcnRoIENvdXJ0LCBXZXN0ZXJuIEJhbmss
IFNoZWZmaWVsZCwgVW5pdGVkIEtpbmdkb20uPC9hdXRoLWFkZHJlc3M+PHRpdGxlcz48dGl0bGU+
TXljb2JhY3Rlcml1bSBtYXJpbnVtIGFudGFnb25pc3RpY2FsbHkgaW5kdWNlcyBhbiBhdXRvcGhh
Z2ljIHJlc3BvbnNlIHdoaWxlIHJlcHJlc3NpbmcgdGhlIGF1dG9waGFnaWMgZmx1eCBpbiBhIFRP
UkMxLSBhbmQgRVNYLTEtZGVwZW5kZW50IG1hbm5lcjwvdGl0bGU+PHNlY29uZGFyeS10aXRsZT5Q
TG9TIFBhdGhvZzwvc2Vjb25kYXJ5LXRpdGxlPjxhbHQtdGl0bGU+UExvUyBwYXRob2dlbnM8L2Fs
dC10aXRsZT48L3RpdGxlcz48cGVyaW9kaWNhbD48ZnVsbC10aXRsZT5QTG9TIFBhdGhvZzwvZnVs
bC10aXRsZT48YWJici0xPlBMb1MgcGF0aG9nZW5zPC9hYmJyLTE+PC9wZXJpb2RpY2FsPjxhbHQt
cGVyaW9kaWNhbD48ZnVsbC10aXRsZT5QTG9TIFBhdGhvZzwvZnVsbC10aXRsZT48YWJici0xPlBM
b1MgcGF0aG9nZW5zPC9hYmJyLTE+PC9hbHQtcGVyaW9kaWNhbD48cGFnZXM+ZTEwMDYzNDQ8L3Bh
Z2VzPjx2b2x1bWU+MTM8L3ZvbHVtZT48bnVtYmVyPjQ8L251bWJlcj48ZWRpdGlvbj4yMDE3LzA0
LzE4PC9lZGl0aW9uPjxkYXRlcz48eWVhcj4yMDE3PC95ZWFyPjxwdWItZGF0ZXM+PGRhdGU+QXBy
IDE3PC9kYXRlPjwvcHViLWRhdGVzPjwvZGF0ZXM+PGlzYm4+MTU1My03Mzc0IChFbGVjdHJvbmlj
KSYjeEQ7MTU1My03MzY2IChMaW5raW5nKTwvaXNibj48YWNjZXNzaW9uLW51bT4yODQxNDc3NDwv
YWNjZXNzaW9uLW51bT48dXJscz48cmVsYXRlZC11cmxzPjx1cmw+aHR0cDovL3d3dy5uY2JpLm5s
bS5uaWguZ292L3B1Ym1lZC8yODQxNDc3NDwvdXJsPjwvcmVsYXRlZC11cmxzPjwvdXJscz48ZWxl
Y3Ryb25pYy1yZXNvdXJjZS1udW0+MTAuMTM3MS9qb3VybmFsLnBwYXQuMTAwNjM0NDwvZWxlY3Ry
b25pYy1yZXNvdXJjZS1udW0+PGxhbmd1YWdlPmVuZzwvbGFuZ3VhZ2U+PC9yZWNvcmQ+PC9DaXRl
PjwvRW5kTm90ZT4A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CYXJpc2NoPC9BdXRob3I+PFllYXI+MjAxNTwvWWVhcj48
UmVjTnVtPjE2ODwvUmVjTnVtPjxEaXNwbGF5VGV4dD4oQmFyaXNjaCwgTG9wZXotSmltZW5leiwg
YW5kIFNvbGRhdGkgMjAxNTsgQ2FyZGVuYWwtTXVub3ogZXQgYWwuIDIwMTcpPC9EaXNwbGF5VGV4
dD48cmVjb3JkPjxyZWMtbnVtYmVyPjE2ODwvcmVjLW51bWJlcj48Zm9yZWlnbi1rZXlzPjxrZXkg
YXBwPSJFTiIgZGItaWQ9InJ2d3JkcHY5cWRhczBjZWV4eGtwdndwZjJyeHoycDV0ZXBhMCIgdGlt
ZXN0YW1wPSIxNTA4MjMwNDgxIj4xNjg8L2tleT48L2ZvcmVpZ24ta2V5cz48cmVmLXR5cGUgbmFt
ZT0iSm91cm5hbCBBcnRpY2xlIj4xNzwvcmVmLXR5cGU+PGNvbnRyaWJ1dG9ycz48YXV0aG9ycz48
YXV0aG9yPkJhcmlzY2gsIEMuPC9hdXRob3I+PGF1dGhvcj5Mb3Blei1KaW1lbmV6LCBBLiBULjwv
YXV0aG9yPjxhdXRob3I+U29sZGF0aSwgVC48L2F1dGhvcj48L2F1dGhvcnM+PC9jb250cmlidXRv
cnM+PGF1dGgtYWRkcmVzcz5EZXBhcnRlbWVudCBkZSBCaW9jaGltaWUsIEZhY3VsdGUgZGVzIFNj
aWVuY2VzLCBVbml2ZXJzaXRlIGRlIEdlbmV2ZSwgU2NpZW5jZXMgSUksIDMwIFF1YWkgRXJuZXN0
IEFuc2VybWV0LCAxMjExLCBHZW5ldmUtNCwgU3dpdHplcmxhbmQuPC9hdXRoLWFkZHJlc3M+PHRp
dGxlcz48dGl0bGU+TGl2ZSBpbWFnaW5nIG9mIE15Y29iYWN0ZXJpdW0gbWFyaW51bSBpbmZlY3Rp
b24gaW4gRGljdHlvc3RlbGl1bSBkaXNjb2lkZXVtPC90aXRsZT48c2Vjb25kYXJ5LXRpdGxlPk1l
dGhvZHMgTW9sIEJpb2w8L3NlY29uZGFyeS10aXRsZT48L3RpdGxlcz48cGVyaW9kaWNhbD48ZnVs
bC10aXRsZT5NZXRob2RzIE1vbCBCaW9sPC9mdWxsLXRpdGxlPjwvcGVyaW9kaWNhbD48cGFnZXM+
MzY5LTg1PC9wYWdlcz48dm9sdW1lPjEyODU8L3ZvbHVtZT48a2V5d29yZHM+PGtleXdvcmQ+RGlj
dHlvc3RlbGl1bS8qbWljcm9iaW9sb2d5PC9rZXl3b3JkPjxrZXl3b3JkPkdlbmUgRXhwcmVzc2lv
bjwva2V5d29yZD48a2V5d29yZD5HZW5lcywgUmVwb3J0ZXI8L2tleXdvcmQ+PGtleXdvcmQ+Kk1p
Y3Jvc2NvcHksIEZsdW9yZXNjZW5jZS9tZXRob2RzPC9rZXl3b3JkPjxrZXl3b3JkPk15Y29iYWN0
ZXJpdW0gbWFyaW51bS8qcGh5c2lvbG9neTwva2V5d29yZD48L2tleXdvcmRzPjxkYXRlcz48eWVh
cj4yMDE1PC95ZWFyPjwvZGF0ZXM+PGlzYm4+MTk0MC02MDI5IChFbGVjdHJvbmljKSYjeEQ7MTA2
NC0zNzQ1IChMaW5raW5nKTwvaXNibj48YWNjZXNzaW9uLW51bT4yNTc3OTMyOTwvYWNjZXNzaW9u
LW51bT48dXJscz48cmVsYXRlZC11cmxzPjx1cmw+aHR0cDovL3d3dy5uY2JpLm5sbS5uaWguZ292
L3B1Ym1lZC8yNTc3OTMyOTwvdXJsPjwvcmVsYXRlZC11cmxzPjwvdXJscz48ZWxlY3Ryb25pYy1y
ZXNvdXJjZS1udW0+MTAuMTAwNy85NzgtMS00OTM5LTI0NTAtOV8yMzwvZWxlY3Ryb25pYy1yZXNv
dXJjZS1udW0+PC9yZWNvcmQ+PC9DaXRlPjxDaXRlPjxBdXRob3I+Q2FyZGVuYWwtTXVub3o8L0F1
dGhvcj48WWVhcj4yMDE3PC9ZZWFyPjxSZWNOdW0+NDc8L1JlY051bT48cmVjb3JkPjxyZWMtbnVt
YmVyPjQ3PC9yZWMtbnVtYmVyPjxmb3JlaWduLWtleXM+PGtleSBhcHA9IkVOIiBkYi1pZD0icnZ3
cmRwdjlxZGFzMGNlZXh4a3B2d3BmMnJ4ejJwNXRlcGEwIiB0aW1lc3RhbXA9IjE1MDUzOTgxODMi
PjQ3PC9rZXk+PC9mb3JlaWduLWtleXM+PHJlZi10eXBlIG5hbWU9IkpvdXJuYWwgQXJ0aWNsZSI+
MTc8L3JlZi10eXBlPjxjb250cmlidXRvcnM+PGF1dGhvcnM+PGF1dGhvcj5DYXJkZW5hbC1NdW5v
eiwgRS48L2F1dGhvcj48YXV0aG9yPkFyYWZhaCwgUy48L2F1dGhvcj48YXV0aG9yPkxvcGV6LUpp
bWVuZXosIEEuIFQuPC9hdXRob3I+PGF1dGhvcj5LaWNrYSwgUy48L2F1dGhvcj48YXV0aG9yPkZh
bGFpc2UsIEEuPC9hdXRob3I+PGF1dGhvcj5CYWNoLCBGLjwvYXV0aG9yPjxhdXRob3I+U2NoYWFk
LCBPLjwvYXV0aG9yPjxhdXRob3I+S2luZywgSi4gUy48L2F1dGhvcj48YXV0aG9yPkhhZ2Vkb3Ju
LCBNLjwvYXV0aG9yPjxhdXRob3I+U29sZGF0aSwgVC48L2F1dGhvcj48L2F1dGhvcnM+PC9jb250
cmlidXRvcnM+PGF1dGgtYWRkcmVzcz5EZXBhcnRtZW50IG9mIEJpb2NoZW1pc3RyeSwgRmFjdWx0
eSBvZiBTY2llbmNlcywgU2NpZW5jZXMgSUksIFVuaXZlcnNpdHkgb2YgR2VuZXZhLCBHZW5ldmEs
IFN3aXR6ZXJsYW5kLiYjeEQ7U2VjdGlvbiBQYXJhc2l0b2xvZ3ksIEJlcm5oYXJkIE5vY2h0IElu
c3RpdHV0ZSBmb3IgVHJvcGljYWwgTWVkaWNpbmUsIEhhbWJ1cmcsIEdlcm1hbnkuJiN4RDtDZW50
cmUgZm9yIE1lbWJyYW5lIEludGVyYWN0aW9ucyBhbmQgRHluYW1pY3MsIERlcGFydG1lbnQgb2Yg
QmlvbWVkaWNhbCBTY2llbmNlcywgVW5pdmVyc2l0eSBvZiBTaGVmZmllbGQsIEZpcnRoIENvdXJ0
LCBXZXN0ZXJuIEJhbmssIFNoZWZmaWVsZCwgVW5pdGVkIEtpbmdkb20uJiN4RDtCYXRlc29uIENl
bnRyZSwgVW5pdmVyc2l0eSBvZiBTaGVmZmllbGQsIEZpcnRoIENvdXJ0LCBXZXN0ZXJuIEJhbmss
IFNoZWZmaWVsZCwgVW5pdGVkIEtpbmdkb20uPC9hdXRoLWFkZHJlc3M+PHRpdGxlcz48dGl0bGU+
TXljb2JhY3Rlcml1bSBtYXJpbnVtIGFudGFnb25pc3RpY2FsbHkgaW5kdWNlcyBhbiBhdXRvcGhh
Z2ljIHJlc3BvbnNlIHdoaWxlIHJlcHJlc3NpbmcgdGhlIGF1dG9waGFnaWMgZmx1eCBpbiBhIFRP
UkMxLSBhbmQgRVNYLTEtZGVwZW5kZW50IG1hbm5lcjwvdGl0bGU+PHNlY29uZGFyeS10aXRsZT5Q
TG9TIFBhdGhvZzwvc2Vjb25kYXJ5LXRpdGxlPjxhbHQtdGl0bGU+UExvUyBwYXRob2dlbnM8L2Fs
dC10aXRsZT48L3RpdGxlcz48cGVyaW9kaWNhbD48ZnVsbC10aXRsZT5QTG9TIFBhdGhvZzwvZnVs
bC10aXRsZT48YWJici0xPlBMb1MgcGF0aG9nZW5zPC9hYmJyLTE+PC9wZXJpb2RpY2FsPjxhbHQt
cGVyaW9kaWNhbD48ZnVsbC10aXRsZT5QTG9TIFBhdGhvZzwvZnVsbC10aXRsZT48YWJici0xPlBM
b1MgcGF0aG9nZW5zPC9hYmJyLTE+PC9hbHQtcGVyaW9kaWNhbD48cGFnZXM+ZTEwMDYzNDQ8L3Bh
Z2VzPjx2b2x1bWU+MTM8L3ZvbHVtZT48bnVtYmVyPjQ8L251bWJlcj48ZWRpdGlvbj4yMDE3LzA0
LzE4PC9lZGl0aW9uPjxkYXRlcz48eWVhcj4yMDE3PC95ZWFyPjxwdWItZGF0ZXM+PGRhdGU+QXBy
IDE3PC9kYXRlPjwvcHViLWRhdGVzPjwvZGF0ZXM+PGlzYm4+MTU1My03Mzc0IChFbGVjdHJvbmlj
KSYjeEQ7MTU1My03MzY2IChMaW5raW5nKTwvaXNibj48YWNjZXNzaW9uLW51bT4yODQxNDc3NDwv
YWNjZXNzaW9uLW51bT48dXJscz48cmVsYXRlZC11cmxzPjx1cmw+aHR0cDovL3d3dy5uY2JpLm5s
bS5uaWguZ292L3B1Ym1lZC8yODQxNDc3NDwvdXJsPjwvcmVsYXRlZC11cmxzPjwvdXJscz48ZWxl
Y3Ryb25pYy1yZXNvdXJjZS1udW0+MTAuMTM3MS9qb3VybmFsLnBwYXQuMTAwNjM0NDwvZWxlY3Ry
b25pYy1yZXNvdXJjZS1udW0+PGxhbmd1YWdlPmVuZzwvbGFuZ3VhZ2U+PC9yZWNvcmQ+PC9DaXRl
PjwvRW5kTm90ZT4A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Barisch, Lopez-Jimenez, and Soldati 2015; Cardenal-Munoz et al.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048D25E8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Live microscopy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CYXJpc2NoPC9BdXRob3I+PFllYXI+MjAxNTwvWWVhcj48
UmVjTnVtPjE2ODwvUmVjTnVtPjxEaXNwbGF5VGV4dD4oQmFyaXNjaCwgTG9wZXotSmltZW5leiwg
YW5kIFNvbGRhdGkgMjAxNTsgQ2FyZGVuYWwtTXVub3ogZXQgYWwuIDIwMTcpPC9EaXNwbGF5VGV4
dD48cmVjb3JkPjxyZWMtbnVtYmVyPjE2ODwvcmVjLW51bWJlcj48Zm9yZWlnbi1rZXlzPjxrZXkg
YXBwPSJFTiIgZGItaWQ9InJ2d3JkcHY5cWRhczBjZWV4eGtwdndwZjJyeHoycDV0ZXBhMCIgdGlt
ZXN0YW1wPSIxNTA4MjMwNDgxIj4xNjg8L2tleT48L2ZvcmVpZ24ta2V5cz48cmVmLXR5cGUgbmFt
ZT0iSm91cm5hbCBBcnRpY2xlIj4xNzwvcmVmLXR5cGU+PGNvbnRyaWJ1dG9ycz48YXV0aG9ycz48
YXV0aG9yPkJhcmlzY2gsIEMuPC9hdXRob3I+PGF1dGhvcj5Mb3Blei1KaW1lbmV6LCBBLiBULjwv
YXV0aG9yPjxhdXRob3I+U29sZGF0aSwgVC48L2F1dGhvcj48L2F1dGhvcnM+PC9jb250cmlidXRv
cnM+PGF1dGgtYWRkcmVzcz5EZXBhcnRlbWVudCBkZSBCaW9jaGltaWUsIEZhY3VsdGUgZGVzIFNj
aWVuY2VzLCBVbml2ZXJzaXRlIGRlIEdlbmV2ZSwgU2NpZW5jZXMgSUksIDMwIFF1YWkgRXJuZXN0
IEFuc2VybWV0LCAxMjExLCBHZW5ldmUtNCwgU3dpdHplcmxhbmQuPC9hdXRoLWFkZHJlc3M+PHRp
dGxlcz48dGl0bGU+TGl2ZSBpbWFnaW5nIG9mIE15Y29iYWN0ZXJpdW0gbWFyaW51bSBpbmZlY3Rp
b24gaW4gRGljdHlvc3RlbGl1bSBkaXNjb2lkZXVtPC90aXRsZT48c2Vjb25kYXJ5LXRpdGxlPk1l
dGhvZHMgTW9sIEJpb2w8L3NlY29uZGFyeS10aXRsZT48L3RpdGxlcz48cGVyaW9kaWNhbD48ZnVs
bC10aXRsZT5NZXRob2RzIE1vbCBCaW9sPC9mdWxsLXRpdGxlPjwvcGVyaW9kaWNhbD48cGFnZXM+
MzY5LTg1PC9wYWdlcz48dm9sdW1lPjEyODU8L3ZvbHVtZT48a2V5d29yZHM+PGtleXdvcmQ+RGlj
dHlvc3RlbGl1bS8qbWljcm9iaW9sb2d5PC9rZXl3b3JkPjxrZXl3b3JkPkdlbmUgRXhwcmVzc2lv
bjwva2V5d29yZD48a2V5d29yZD5HZW5lcywgUmVwb3J0ZXI8L2tleXdvcmQ+PGtleXdvcmQ+Kk1p
Y3Jvc2NvcHksIEZsdW9yZXNjZW5jZS9tZXRob2RzPC9rZXl3b3JkPjxrZXl3b3JkPk15Y29iYWN0
ZXJpdW0gbWFyaW51bS8qcGh5c2lvbG9neTwva2V5d29yZD48L2tleXdvcmRzPjxkYXRlcz48eWVh
cj4yMDE1PC95ZWFyPjwvZGF0ZXM+PGlzYm4+MTk0MC02MDI5IChFbGVjdHJvbmljKSYjeEQ7MTA2
NC0zNzQ1IChMaW5raW5nKTwvaXNibj48YWNjZXNzaW9uLW51bT4yNTc3OTMyOTwvYWNjZXNzaW9u
LW51bT48dXJscz48cmVsYXRlZC11cmxzPjx1cmw+aHR0cDovL3d3dy5uY2JpLm5sbS5uaWguZ292
L3B1Ym1lZC8yNTc3OTMyOTwvdXJsPjwvcmVsYXRlZC11cmxzPjwvdXJscz48ZWxlY3Ryb25pYy1y
ZXNvdXJjZS1udW0+MTAuMTAwNy85NzgtMS00OTM5LTI0NTAtOV8yMzwvZWxlY3Ryb25pYy1yZXNv
dXJjZS1udW0+PC9yZWNvcmQ+PC9DaXRlPjxDaXRlPjxBdXRob3I+Q2FyZGVuYWwtTXVub3o8L0F1
dGhvcj48WWVhcj4yMDE3PC9ZZWFyPjxSZWNOdW0+NDc8L1JlY051bT48cmVjb3JkPjxyZWMtbnVt
YmVyPjQ3PC9yZWMtbnVtYmVyPjxmb3JlaWduLWtleXM+PGtleSBhcHA9IkVOIiBkYi1pZD0icnZ3
cmRwdjlxZGFzMGNlZXh4a3B2d3BmMnJ4ejJwNXRlcGEwIiB0aW1lc3RhbXA9IjE1MDUzOTgxODMi
PjQ3PC9rZXk+PC9mb3JlaWduLWtleXM+PHJlZi10eXBlIG5hbWU9IkpvdXJuYWwgQXJ0aWNsZSI+
MTc8L3JlZi10eXBlPjxjb250cmlidXRvcnM+PGF1dGhvcnM+PGF1dGhvcj5DYXJkZW5hbC1NdW5v
eiwgRS48L2F1dGhvcj48YXV0aG9yPkFyYWZhaCwgUy48L2F1dGhvcj48YXV0aG9yPkxvcGV6LUpp
bWVuZXosIEEuIFQuPC9hdXRob3I+PGF1dGhvcj5LaWNrYSwgUy48L2F1dGhvcj48YXV0aG9yPkZh
bGFpc2UsIEEuPC9hdXRob3I+PGF1dGhvcj5CYWNoLCBGLjwvYXV0aG9yPjxhdXRob3I+U2NoYWFk
LCBPLjwvYXV0aG9yPjxhdXRob3I+S2luZywgSi4gUy48L2F1dGhvcj48YXV0aG9yPkhhZ2Vkb3Ju
LCBNLjwvYXV0aG9yPjxhdXRob3I+U29sZGF0aSwgVC48L2F1dGhvcj48L2F1dGhvcnM+PC9jb250
cmlidXRvcnM+PGF1dGgtYWRkcmVzcz5EZXBhcnRtZW50IG9mIEJpb2NoZW1pc3RyeSwgRmFjdWx0
eSBvZiBTY2llbmNlcywgU2NpZW5jZXMgSUksIFVuaXZlcnNpdHkgb2YgR2VuZXZhLCBHZW5ldmEs
IFN3aXR6ZXJsYW5kLiYjeEQ7U2VjdGlvbiBQYXJhc2l0b2xvZ3ksIEJlcm5oYXJkIE5vY2h0IElu
c3RpdHV0ZSBmb3IgVHJvcGljYWwgTWVkaWNpbmUsIEhhbWJ1cmcsIEdlcm1hbnkuJiN4RDtDZW50
cmUgZm9yIE1lbWJyYW5lIEludGVyYWN0aW9ucyBhbmQgRHluYW1pY3MsIERlcGFydG1lbnQgb2Yg
QmlvbWVkaWNhbCBTY2llbmNlcywgVW5pdmVyc2l0eSBvZiBTaGVmZmllbGQsIEZpcnRoIENvdXJ0
LCBXZXN0ZXJuIEJhbmssIFNoZWZmaWVsZCwgVW5pdGVkIEtpbmdkb20uJiN4RDtCYXRlc29uIENl
bnRyZSwgVW5pdmVyc2l0eSBvZiBTaGVmZmllbGQsIEZpcnRoIENvdXJ0LCBXZXN0ZXJuIEJhbmss
IFNoZWZmaWVsZCwgVW5pdGVkIEtpbmdkb20uPC9hdXRoLWFkZHJlc3M+PHRpdGxlcz48dGl0bGU+
TXljb2JhY3Rlcml1bSBtYXJpbnVtIGFudGFnb25pc3RpY2FsbHkgaW5kdWNlcyBhbiBhdXRvcGhh
Z2ljIHJlc3BvbnNlIHdoaWxlIHJlcHJlc3NpbmcgdGhlIGF1dG9waGFnaWMgZmx1eCBpbiBhIFRP
UkMxLSBhbmQgRVNYLTEtZGVwZW5kZW50IG1hbm5lcjwvdGl0bGU+PHNlY29uZGFyeS10aXRsZT5Q
TG9TIFBhdGhvZzwvc2Vjb25kYXJ5LXRpdGxlPjxhbHQtdGl0bGU+UExvUyBwYXRob2dlbnM8L2Fs
dC10aXRsZT48L3RpdGxlcz48cGVyaW9kaWNhbD48ZnVsbC10aXRsZT5QTG9TIFBhdGhvZzwvZnVs
bC10aXRsZT48YWJici0xPlBMb1MgcGF0aG9nZW5zPC9hYmJyLTE+PC9wZXJpb2RpY2FsPjxhbHQt
cGVyaW9kaWNhbD48ZnVsbC10aXRsZT5QTG9TIFBhdGhvZzwvZnVsbC10aXRsZT48YWJici0xPlBM
b1MgcGF0aG9nZW5zPC9hYmJyLTE+PC9hbHQtcGVyaW9kaWNhbD48cGFnZXM+ZTEwMDYzNDQ8L3Bh
Z2VzPjx2b2x1bWU+MTM8L3ZvbHVtZT48bnVtYmVyPjQ8L251bWJlcj48ZWRpdGlvbj4yMDE3LzA0
LzE4PC9lZGl0aW9uPjxkYXRlcz48eWVhcj4yMDE3PC95ZWFyPjxwdWItZGF0ZXM+PGRhdGU+QXBy
IDE3PC9kYXRlPjwvcHViLWRhdGVzPjwvZGF0ZXM+PGlzYm4+MTU1My03Mzc0IChFbGVjdHJvbmlj
KSYjeEQ7MTU1My03MzY2IChMaW5raW5nKTwvaXNibj48YWNjZXNzaW9uLW51bT4yODQxNDc3NDwv
YWNjZXNzaW9uLW51bT48dXJscz48cmVsYXRlZC11cmxzPjx1cmw+aHR0cDovL3d3dy5uY2JpLm5s
bS5uaWguZ292L3B1Ym1lZC8yODQxNDc3NDwvdXJsPjwvcmVsYXRlZC11cmxzPjwvdXJscz48ZWxl
Y3Ryb25pYy1yZXNvdXJjZS1udW0+MTAuMTM3MS9qb3VybmFsLnBwYXQuMTAwNjM0NDwvZWxlY3Ry
b25pYy1yZXNvdXJjZS1udW0+PGxhbmd1YWdlPmVuZzwvbGFuZ3VhZ2U+PC9yZWNvcmQ+PC9DaXRl
PjwvRW5kTm90ZT4A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CYXJpc2NoPC9BdXRob3I+PFllYXI+MjAxNTwvWWVhcj48
UmVjTnVtPjE2ODwvUmVjTnVtPjxEaXNwbGF5VGV4dD4oQmFyaXNjaCwgTG9wZXotSmltZW5leiwg
YW5kIFNvbGRhdGkgMjAxNTsgQ2FyZGVuYWwtTXVub3ogZXQgYWwuIDIwMTcpPC9EaXNwbGF5VGV4
dD48cmVjb3JkPjxyZWMtbnVtYmVyPjE2ODwvcmVjLW51bWJlcj48Zm9yZWlnbi1rZXlzPjxrZXkg
YXBwPSJFTiIgZGItaWQ9InJ2d3JkcHY5cWRhczBjZWV4eGtwdndwZjJyeHoycDV0ZXBhMCIgdGlt
ZXN0YW1wPSIxNTA4MjMwNDgxIj4xNjg8L2tleT48L2ZvcmVpZ24ta2V5cz48cmVmLXR5cGUgbmFt
ZT0iSm91cm5hbCBBcnRpY2xlIj4xNzwvcmVmLXR5cGU+PGNvbnRyaWJ1dG9ycz48YXV0aG9ycz48
YXV0aG9yPkJhcmlzY2gsIEMuPC9hdXRob3I+PGF1dGhvcj5Mb3Blei1KaW1lbmV6LCBBLiBULjwv
YXV0aG9yPjxhdXRob3I+U29sZGF0aSwgVC48L2F1dGhvcj48L2F1dGhvcnM+PC9jb250cmlidXRv
cnM+PGF1dGgtYWRkcmVzcz5EZXBhcnRlbWVudCBkZSBCaW9jaGltaWUsIEZhY3VsdGUgZGVzIFNj
aWVuY2VzLCBVbml2ZXJzaXRlIGRlIEdlbmV2ZSwgU2NpZW5jZXMgSUksIDMwIFF1YWkgRXJuZXN0
IEFuc2VybWV0LCAxMjExLCBHZW5ldmUtNCwgU3dpdHplcmxhbmQuPC9hdXRoLWFkZHJlc3M+PHRp
dGxlcz48dGl0bGU+TGl2ZSBpbWFnaW5nIG9mIE15Y29iYWN0ZXJpdW0gbWFyaW51bSBpbmZlY3Rp
b24gaW4gRGljdHlvc3RlbGl1bSBkaXNjb2lkZXVtPC90aXRsZT48c2Vjb25kYXJ5LXRpdGxlPk1l
dGhvZHMgTW9sIEJpb2w8L3NlY29uZGFyeS10aXRsZT48L3RpdGxlcz48cGVyaW9kaWNhbD48ZnVs
bC10aXRsZT5NZXRob2RzIE1vbCBCaW9sPC9mdWxsLXRpdGxlPjwvcGVyaW9kaWNhbD48cGFnZXM+
MzY5LTg1PC9wYWdlcz48dm9sdW1lPjEyODU8L3ZvbHVtZT48a2V5d29yZHM+PGtleXdvcmQ+RGlj
dHlvc3RlbGl1bS8qbWljcm9iaW9sb2d5PC9rZXl3b3JkPjxrZXl3b3JkPkdlbmUgRXhwcmVzc2lv
bjwva2V5d29yZD48a2V5d29yZD5HZW5lcywgUmVwb3J0ZXI8L2tleXdvcmQ+PGtleXdvcmQ+Kk1p
Y3Jvc2NvcHksIEZsdW9yZXNjZW5jZS9tZXRob2RzPC9rZXl3b3JkPjxrZXl3b3JkPk15Y29iYWN0
ZXJpdW0gbWFyaW51bS8qcGh5c2lvbG9neTwva2V5d29yZD48L2tleXdvcmRzPjxkYXRlcz48eWVh
cj4yMDE1PC95ZWFyPjwvZGF0ZXM+PGlzYm4+MTk0MC02MDI5IChFbGVjdHJvbmljKSYjeEQ7MTA2
NC0zNzQ1IChMaW5raW5nKTwvaXNibj48YWNjZXNzaW9uLW51bT4yNTc3OTMyOTwvYWNjZXNzaW9u
LW51bT48dXJscz48cmVsYXRlZC11cmxzPjx1cmw+aHR0cDovL3d3dy5uY2JpLm5sbS5uaWguZ292
L3B1Ym1lZC8yNTc3OTMyOTwvdXJsPjwvcmVsYXRlZC11cmxzPjwvdXJscz48ZWxlY3Ryb25pYy1y
ZXNvdXJjZS1udW0+MTAuMTAwNy85NzgtMS00OTM5LTI0NTAtOV8yMzwvZWxlY3Ryb25pYy1yZXNv
dXJjZS1udW0+PC9yZWNvcmQ+PC9DaXRlPjxDaXRlPjxBdXRob3I+Q2FyZGVuYWwtTXVub3o8L0F1
dGhvcj48WWVhcj4yMDE3PC9ZZWFyPjxSZWNOdW0+NDc8L1JlY051bT48cmVjb3JkPjxyZWMtbnVt
YmVyPjQ3PC9yZWMtbnVtYmVyPjxmb3JlaWduLWtleXM+PGtleSBhcHA9IkVOIiBkYi1pZD0icnZ3
cmRwdjlxZGFzMGNlZXh4a3B2d3BmMnJ4ejJwNXRlcGEwIiB0aW1lc3RhbXA9IjE1MDUzOTgxODMi
PjQ3PC9rZXk+PC9mb3JlaWduLWtleXM+PHJlZi10eXBlIG5hbWU9IkpvdXJuYWwgQXJ0aWNsZSI+
MTc8L3JlZi10eXBlPjxjb250cmlidXRvcnM+PGF1dGhvcnM+PGF1dGhvcj5DYXJkZW5hbC1NdW5v
eiwgRS48L2F1dGhvcj48YXV0aG9yPkFyYWZhaCwgUy48L2F1dGhvcj48YXV0aG9yPkxvcGV6LUpp
bWVuZXosIEEuIFQuPC9hdXRob3I+PGF1dGhvcj5LaWNrYSwgUy48L2F1dGhvcj48YXV0aG9yPkZh
bGFpc2UsIEEuPC9hdXRob3I+PGF1dGhvcj5CYWNoLCBGLjwvYXV0aG9yPjxhdXRob3I+U2NoYWFk
LCBPLjwvYXV0aG9yPjxhdXRob3I+S2luZywgSi4gUy48L2F1dGhvcj48YXV0aG9yPkhhZ2Vkb3Ju
LCBNLjwvYXV0aG9yPjxhdXRob3I+U29sZGF0aSwgVC48L2F1dGhvcj48L2F1dGhvcnM+PC9jb250
cmlidXRvcnM+PGF1dGgtYWRkcmVzcz5EZXBhcnRtZW50IG9mIEJpb2NoZW1pc3RyeSwgRmFjdWx0
eSBvZiBTY2llbmNlcywgU2NpZW5jZXMgSUksIFVuaXZlcnNpdHkgb2YgR2VuZXZhLCBHZW5ldmEs
IFN3aXR6ZXJsYW5kLiYjeEQ7U2VjdGlvbiBQYXJhc2l0b2xvZ3ksIEJlcm5oYXJkIE5vY2h0IElu
c3RpdHV0ZSBmb3IgVHJvcGljYWwgTWVkaWNpbmUsIEhhbWJ1cmcsIEdlcm1hbnkuJiN4RDtDZW50
cmUgZm9yIE1lbWJyYW5lIEludGVyYWN0aW9ucyBhbmQgRHluYW1pY3MsIERlcGFydG1lbnQgb2Yg
QmlvbWVkaWNhbCBTY2llbmNlcywgVW5pdmVyc2l0eSBvZiBTaGVmZmllbGQsIEZpcnRoIENvdXJ0
LCBXZXN0ZXJuIEJhbmssIFNoZWZmaWVsZCwgVW5pdGVkIEtpbmdkb20uJiN4RDtCYXRlc29uIENl
bnRyZSwgVW5pdmVyc2l0eSBvZiBTaGVmZmllbGQsIEZpcnRoIENvdXJ0LCBXZXN0ZXJuIEJhbmss
IFNoZWZmaWVsZCwgVW5pdGVkIEtpbmdkb20uPC9hdXRoLWFkZHJlc3M+PHRpdGxlcz48dGl0bGU+
TXljb2JhY3Rlcml1bSBtYXJpbnVtIGFudGFnb25pc3RpY2FsbHkgaW5kdWNlcyBhbiBhdXRvcGhh
Z2ljIHJlc3BvbnNlIHdoaWxlIHJlcHJlc3NpbmcgdGhlIGF1dG9waGFnaWMgZmx1eCBpbiBhIFRP
UkMxLSBhbmQgRVNYLTEtZGVwZW5kZW50IG1hbm5lcjwvdGl0bGU+PHNlY29uZGFyeS10aXRsZT5Q
TG9TIFBhdGhvZzwvc2Vjb25kYXJ5LXRpdGxlPjxhbHQtdGl0bGU+UExvUyBwYXRob2dlbnM8L2Fs
dC10aXRsZT48L3RpdGxlcz48cGVyaW9kaWNhbD48ZnVsbC10aXRsZT5QTG9TIFBhdGhvZzwvZnVs
bC10aXRsZT48YWJici0xPlBMb1MgcGF0aG9nZW5zPC9hYmJyLTE+PC9wZXJpb2RpY2FsPjxhbHQt
cGVyaW9kaWNhbD48ZnVsbC10aXRsZT5QTG9TIFBhdGhvZzwvZnVsbC10aXRsZT48YWJici0xPlBM
b1MgcGF0aG9nZW5zPC9hYmJyLTE+PC9hbHQtcGVyaW9kaWNhbD48cGFnZXM+ZTEwMDYzNDQ8L3Bh
Z2VzPjx2b2x1bWU+MTM8L3ZvbHVtZT48bnVtYmVyPjQ8L251bWJlcj48ZWRpdGlvbj4yMDE3LzA0
LzE4PC9lZGl0aW9uPjxkYXRlcz48eWVhcj4yMDE3PC95ZWFyPjxwdWItZGF0ZXM+PGRhdGU+QXBy
IDE3PC9kYXRlPjwvcHViLWRhdGVzPjwvZGF0ZXM+PGlzYm4+MTU1My03Mzc0IChFbGVjdHJvbmlj
KSYjeEQ7MTU1My03MzY2IChMaW5raW5nKTwvaXNibj48YWNjZXNzaW9uLW51bT4yODQxNDc3NDwv
YWNjZXNzaW9uLW51bT48dXJscz48cmVsYXRlZC11cmxzPjx1cmw+aHR0cDovL3d3dy5uY2JpLm5s
bS5uaWguZ292L3B1Ym1lZC8yODQxNDc3NDwvdXJsPjwvcmVsYXRlZC11cmxzPjwvdXJscz48ZWxl
Y3Ryb25pYy1yZXNvdXJjZS1udW0+MTAuMTM3MS9qb3VybmFsLnBwYXQuMTAwNjM0NDwvZWxlY3Ry
b25pYy1yZXNvdXJjZS1udW0+PGxhbmd1YWdlPmVuZzwvbGFuZ3VhZ2U+PC9yZWNvcmQ+PC9DaXRl
PjwvRW5kTm90ZT4A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Barisch, Lopez-Jimenez, and Soldati 2015; Cardenal-Munoz et al.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0D26EA" w14:paraId="63AF3AF0" w14:textId="77777777" w:rsidTr="00244447">
        <w:trPr>
          <w:trHeight w:val="1103"/>
        </w:trPr>
        <w:tc>
          <w:tcPr>
            <w:tcW w:w="0" w:type="auto"/>
          </w:tcPr>
          <w:p w14:paraId="6B5D1351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GFP-Rab11c</w:t>
            </w:r>
          </w:p>
        </w:tc>
        <w:tc>
          <w:tcPr>
            <w:tcW w:w="0" w:type="auto"/>
          </w:tcPr>
          <w:p w14:paraId="6CBAF233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N-terminal GFP fused to the Rab GTPase Rab11c. Rab11c is similar to human RAB11A. Presumably involved in phagophore elongation and autophagosome maturation (by homology with human RAB11)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5AEA7E65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Its RFP version localises on CV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Du&lt;/Author&gt;&lt;Year&gt;2008&lt;/Year&gt;&lt;RecNum&gt;269&lt;/RecNum&gt;&lt;DisplayText&gt;(Du et al. 2008)&lt;/DisplayText&gt;&lt;record&gt;&lt;rec-number&gt;269&lt;/rec-number&gt;&lt;foreign-keys&gt;&lt;key app="EN" db-id="rvwrdpv9qdas0ceexxkpvwpf2rxz2p5tepa0" timestamp="1509285028"&gt;269&lt;/key&gt;&lt;/foreign-keys&gt;&lt;ref-type name="Journal Article"&gt;17&lt;/ref-type&gt;&lt;contributors&gt;&lt;authors&gt;&lt;author&gt;Du, F.&lt;/author&gt;&lt;author&gt;Edwards, K.&lt;/author&gt;&lt;author&gt;Shen, Z.&lt;/author&gt;&lt;author&gt;Sun, B.&lt;/author&gt;&lt;author&gt;De Lozanne, A.&lt;/author&gt;&lt;author&gt;Briggs, S.&lt;/author&gt;&lt;author&gt;Firtel, R. A.&lt;/author&gt;&lt;/authors&gt;&lt;/contributors&gt;&lt;auth-address&gt;Section of Cell and Developmental Biology, Division of Biological Sciences, University of California San Diego, La Jolla, CA 92093-0380, USA.&lt;/auth-address&gt;&lt;titles&gt;&lt;title&gt;Regulation of contractile vacuole formation and activity in Dictyostelium&lt;/title&gt;&lt;secondary-title&gt;EMBO J&lt;/secondary-title&gt;&lt;/titles&gt;&lt;periodical&gt;&lt;full-title&gt;EMBO J&lt;/full-title&gt;&lt;/periodical&gt;&lt;pages&gt;2064-76&lt;/pages&gt;&lt;volume&gt;27&lt;/volume&gt;&lt;number&gt;15&lt;/number&gt;&lt;edition&gt;2008/07/19&lt;/edition&gt;&lt;keywords&gt;&lt;keyword&gt;Animals&lt;/keyword&gt;&lt;keyword&gt;Contractile Proteins/genetics/*physiology&lt;/keyword&gt;&lt;keyword&gt;Dictyostelium/genetics/*physiology&lt;/keyword&gt;&lt;keyword&gt;GTPase-Activating Proteins/genetics/*physiology&lt;/keyword&gt;&lt;keyword&gt;Intracellular Membranes/*physiology&lt;/keyword&gt;&lt;keyword&gt;Protein Transport&lt;/keyword&gt;&lt;keyword&gt;Protozoan Proteins/genetics/*physiology&lt;/keyword&gt;&lt;keyword&gt;Vacuoles/*physiology&lt;/keyword&gt;&lt;keyword&gt;rab GTP-Binding Proteins/genetics/physiology&lt;/keyword&gt;&lt;/keywords&gt;&lt;dates&gt;&lt;year&gt;2008&lt;/year&gt;&lt;pub-dates&gt;&lt;date&gt;Aug 06&lt;/date&gt;&lt;/pub-dates&gt;&lt;/dates&gt;&lt;isbn&gt;1460-2075 (Electronic)&amp;#xD;0261-4189 (Linking)&lt;/isbn&gt;&lt;accession-num&gt;18636095&lt;/accession-num&gt;&lt;urls&gt;&lt;related-urls&gt;&lt;url&gt;https://www.ncbi.nlm.nih.gov/pubmed/18636095&lt;/url&gt;&lt;/related-urls&gt;&lt;/urls&gt;&lt;custom2&gt;PMC2516880&lt;/custom2&gt;&lt;electronic-resource-num&gt;10.1038/emboj.2008.131&lt;/electronic-resource-num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Du et al. 2008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>, presumably in recycling endosomes (by homology with human)</w:t>
            </w:r>
          </w:p>
        </w:tc>
        <w:tc>
          <w:tcPr>
            <w:tcW w:w="0" w:type="auto"/>
          </w:tcPr>
          <w:p w14:paraId="70FFC9DF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Slightly present at early MCV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accumulated at very early ∆RD1 MCV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1FF06068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Live microscopy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0D26EA" w14:paraId="37DED425" w14:textId="77777777" w:rsidTr="00244447">
        <w:trPr>
          <w:trHeight w:val="1103"/>
        </w:trPr>
        <w:tc>
          <w:tcPr>
            <w:tcW w:w="0" w:type="auto"/>
          </w:tcPr>
          <w:p w14:paraId="5474FC20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GFP-RacH</w:t>
            </w:r>
          </w:p>
        </w:tc>
        <w:tc>
          <w:tcPr>
            <w:tcW w:w="0" w:type="auto"/>
          </w:tcPr>
          <w:p w14:paraId="26F949E4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N-terminal GFP fused to RacH. It partially restores ejection in </w:t>
            </w:r>
            <w:r w:rsidRPr="000D26EA">
              <w:rPr>
                <w:rFonts w:cs="Times New Roman"/>
                <w:i/>
                <w:sz w:val="18"/>
                <w:szCs w:val="18"/>
              </w:rPr>
              <w:t>racH</w:t>
            </w:r>
            <w:r w:rsidRPr="000D26EA">
              <w:rPr>
                <w:rFonts w:cs="Times New Roman"/>
                <w:sz w:val="18"/>
                <w:szCs w:val="18"/>
              </w:rPr>
              <w:t xml:space="preserve">- cell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Hagedorn et al. 2009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449489BE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17516AB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3F34D06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IFA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Hagedorn et al. 2009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0D26EA" w14:paraId="412431DA" w14:textId="77777777" w:rsidTr="00244447">
        <w:trPr>
          <w:trHeight w:val="1103"/>
        </w:trPr>
        <w:tc>
          <w:tcPr>
            <w:tcW w:w="0" w:type="auto"/>
          </w:tcPr>
          <w:p w14:paraId="7A7D57AB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GFP-Raptor</w:t>
            </w:r>
          </w:p>
        </w:tc>
        <w:tc>
          <w:tcPr>
            <w:tcW w:w="0" w:type="auto"/>
          </w:tcPr>
          <w:p w14:paraId="35993F38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N-terminal GFP fused to Raptor. Raptor is member and activator of the TORC1 complex (by similarity with yeasts and mammals)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Sb3NlbDwvQXV0aG9yPjxZZWFyPjIwMTI8L1llYXI+PFJl
Y051bT4yNzQ8L1JlY051bT48RGlzcGxheVRleHQ+KFJvc2VsIGV0IGFsLiAyMDEyKTwvRGlzcGxh
eVRleHQ+PHJlY29yZD48cmVjLW51bWJlcj4yNzQ8L3JlYy1udW1iZXI+PGZvcmVpZ24ta2V5cz48
a2V5IGFwcD0iRU4iIGRiLWlkPSJydndyZHB2OXFkYXMwY2VleHhrcHZ3cGYycnh6MnA1dGVwYTAi
IHRpbWVzdGFtcD0iMTUwOTI5Mjc4MSI+Mjc0PC9rZXk+PC9mb3JlaWduLWtleXM+PHJlZi10eXBl
IG5hbWU9IkpvdXJuYWwgQXJ0aWNsZSI+MTc8L3JlZi10eXBlPjxjb250cmlidXRvcnM+PGF1dGhv
cnM+PGF1dGhvcj5Sb3NlbCwgRC48L2F1dGhvcj48YXV0aG9yPktodXJhbmEsIFQuPC9hdXRob3I+
PGF1dGhvcj5NYWppdGhpYSwgQS48L2F1dGhvcj48YXV0aG9yPkh1YW5nLCBYLjwvYXV0aG9yPjxh
dXRob3I+QmhhbmRhcmksIFIuPC9hdXRob3I+PGF1dGhvcj5LaW1tZWwsIEEuIFIuPC9hdXRob3I+
PC9hdXRob3JzPjwvY29udHJpYnV0b3JzPjxhdXRoLWFkZHJlc3M+TGFib3JhdG9yeSBvZiBDZWxs
dWxhciBhbmQgRGV2ZWxvcG1lbnRhbCBCaW9sb2d5LCBOYXRpb25hbCBJbnN0aXR1dGUgb2YgRGlh
YmV0ZXMgYW5kIERpZ2VzdGl2ZSBhbmQgS2lkbmV5IERpc2Vhc2VzLCBOYXRpb25hbCBJbnN0aXR1
dGVzIG9mIEhlYWx0aCwgQmV0aGVzZGEsIE1EIDIwODkyLTgwMjgsIFVTQS48L2F1dGgtYWRkcmVz
cz48dGl0bGVzPjx0aXRsZT5UT1IgY29tcGxleCAyIChUT1JDMikgaW4gRGljdHlvc3RlbGl1bSBz
dXBwcmVzc2VzIHBoYWdvY3l0aWMgbnV0cmllbnQgY2FwdHVyZSBpbmRlcGVuZGVudGx5IG9mIFRP
UkMxLW1lZGlhdGVkIG51dHJpZW50IHNlbnNpbmc8L3RpdGxlPjxzZWNvbmRhcnktdGl0bGU+SiBD
ZWxsIFNjaTwvc2Vjb25kYXJ5LXRpdGxlPjwvdGl0bGVzPjxwZXJpb2RpY2FsPjxmdWxsLXRpdGxl
PkogQ2VsbCBTY2k8L2Z1bGwtdGl0bGU+PC9wZXJpb2RpY2FsPjxwYWdlcz4zNy00ODwvcGFnZXM+
PHZvbHVtZT4xMjU8L3ZvbHVtZT48bnVtYmVyPlB0IDE8L251bWJlcj48ZWRpdGlvbj4yMDEyLzAx
LzI0PC9lZGl0aW9uPjxrZXl3b3Jkcz48a2V5d29yZD5BZGFwdG9yIFByb3RlaW5zLCBTaWduYWwg
VHJhbnNkdWNpbmcvbWV0YWJvbGlzbTwva2V5d29yZD48a2V5d29yZD5BbmltYWxzPC9rZXl3b3Jk
PjxrZXl3b3JkPkNlbGwgQWRoZXNpb248L2tleXdvcmQ+PGtleXdvcmQ+RGljdHlvc3RlbGl1bS9n
cm93dGggJmFtcDsgZGV2ZWxvcG1lbnQvKm1ldGFib2xpc208L2tleXdvcmQ+PGtleXdvcmQ+KkZv
b2Q8L2tleXdvcmQ+PGtleXdvcmQ+TXVsdGlwcm90ZWluIENvbXBsZXhlcy8qbWV0YWJvbGlzbTwv
a2V5d29yZD48a2V5d29yZD5QZXB0aWRlIEluaXRpYXRpb24gRmFjdG9ycy9tZXRhYm9saXNtPC9r
ZXl3b3JkPjxrZXl3b3JkPipQaGFnb2N5dG9zaXMvZHJ1ZyBlZmZlY3RzPC9rZXl3b3JkPjxrZXl3
b3JkPlBob3NwaG9yeWxhdGlvbi9kcnVnIGVmZmVjdHM8L2tleXdvcmQ+PGtleXdvcmQ+UGlub2N5
dG9zaXM8L2tleXdvcmQ+PGtleXdvcmQ+UHJvdG8tT25jb2dlbmUgUHJvdGVpbnMgYy1ha3QvbWV0
YWJvbGlzbTwva2V5d29yZD48a2V5d29yZD5TaWduYWwgVHJhbnNkdWN0aW9uPC9rZXl3b3JkPjxr
ZXl3b3JkPlNpcm9saW11cy9waGFybWFjb2xvZ3k8L2tleXdvcmQ+PGtleXdvcmQ+VE9SIFNlcmlu
ZS1UaHJlb25pbmUgS2luYXNlcy8qbWV0YWJvbGlzbTwva2V5d29yZD48a2V5d29yZD5UaW1lIEZh
Y3RvcnM8L2tleXdvcmQ+PC9rZXl3b3Jkcz48ZGF0ZXM+PHllYXI+MjAxMjwveWVhcj48cHViLWRh
dGVzPjxkYXRlPkphbiAwMTwvZGF0ZT48L3B1Yi1kYXRlcz48L2RhdGVzPjxpc2JuPjE0NzctOTEz
NyAoRWxlY3Ryb25pYykmI3hEOzAwMjEtOTUzMyAoTGlua2luZyk8L2lzYm4+PGFjY2Vzc2lvbi1u
dW0+MjIyNjY5MDQ8L2FjY2Vzc2lvbi1udW0+PHVybHM+PHJlbGF0ZWQtdXJscz48dXJsPmh0dHBz
Oi8vd3d3Lm5jYmkubmxtLm5paC5nb3YvcHVibWVkLzIyMjY2OTA0PC91cmw+PC9yZWxhdGVkLXVy
bHM+PC91cmxzPjxjdXN0b20yPlBNQzMyNjkwMjE8L2N1c3RvbTI+PGVsZWN0cm9uaWMtcmVzb3Vy
Y2UtbnVtPjEwLjEyNDIvamNzLjA3NzA0MDwvZWxlY3Ryb25pYy1yZXNvdXJjZS1udW0+PC9yZWNv
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Sb3NlbDwvQXV0aG9yPjxZZWFyPjIwMTI8L1llYXI+PFJl
Y051bT4yNzQ8L1JlY051bT48RGlzcGxheVRleHQ+KFJvc2VsIGV0IGFsLiAyMDEyKTwvRGlzcGxh
eVRleHQ+PHJlY29yZD48cmVjLW51bWJlcj4yNzQ8L3JlYy1udW1iZXI+PGZvcmVpZ24ta2V5cz48
a2V5IGFwcD0iRU4iIGRiLWlkPSJydndyZHB2OXFkYXMwY2VleHhrcHZ3cGYycnh6MnA1dGVwYTAi
IHRpbWVzdGFtcD0iMTUwOTI5Mjc4MSI+Mjc0PC9rZXk+PC9mb3JlaWduLWtleXM+PHJlZi10eXBl
IG5hbWU9IkpvdXJuYWwgQXJ0aWNsZSI+MTc8L3JlZi10eXBlPjxjb250cmlidXRvcnM+PGF1dGhv
cnM+PGF1dGhvcj5Sb3NlbCwgRC48L2F1dGhvcj48YXV0aG9yPktodXJhbmEsIFQuPC9hdXRob3I+
PGF1dGhvcj5NYWppdGhpYSwgQS48L2F1dGhvcj48YXV0aG9yPkh1YW5nLCBYLjwvYXV0aG9yPjxh
dXRob3I+QmhhbmRhcmksIFIuPC9hdXRob3I+PGF1dGhvcj5LaW1tZWwsIEEuIFIuPC9hdXRob3I+
PC9hdXRob3JzPjwvY29udHJpYnV0b3JzPjxhdXRoLWFkZHJlc3M+TGFib3JhdG9yeSBvZiBDZWxs
dWxhciBhbmQgRGV2ZWxvcG1lbnRhbCBCaW9sb2d5LCBOYXRpb25hbCBJbnN0aXR1dGUgb2YgRGlh
YmV0ZXMgYW5kIERpZ2VzdGl2ZSBhbmQgS2lkbmV5IERpc2Vhc2VzLCBOYXRpb25hbCBJbnN0aXR1
dGVzIG9mIEhlYWx0aCwgQmV0aGVzZGEsIE1EIDIwODkyLTgwMjgsIFVTQS48L2F1dGgtYWRkcmVz
cz48dGl0bGVzPjx0aXRsZT5UT1IgY29tcGxleCAyIChUT1JDMikgaW4gRGljdHlvc3RlbGl1bSBz
dXBwcmVzc2VzIHBoYWdvY3l0aWMgbnV0cmllbnQgY2FwdHVyZSBpbmRlcGVuZGVudGx5IG9mIFRP
UkMxLW1lZGlhdGVkIG51dHJpZW50IHNlbnNpbmc8L3RpdGxlPjxzZWNvbmRhcnktdGl0bGU+SiBD
ZWxsIFNjaTwvc2Vjb25kYXJ5LXRpdGxlPjwvdGl0bGVzPjxwZXJpb2RpY2FsPjxmdWxsLXRpdGxl
PkogQ2VsbCBTY2k8L2Z1bGwtdGl0bGU+PC9wZXJpb2RpY2FsPjxwYWdlcz4zNy00ODwvcGFnZXM+
PHZvbHVtZT4xMjU8L3ZvbHVtZT48bnVtYmVyPlB0IDE8L251bWJlcj48ZWRpdGlvbj4yMDEyLzAx
LzI0PC9lZGl0aW9uPjxrZXl3b3Jkcz48a2V5d29yZD5BZGFwdG9yIFByb3RlaW5zLCBTaWduYWwg
VHJhbnNkdWNpbmcvbWV0YWJvbGlzbTwva2V5d29yZD48a2V5d29yZD5BbmltYWxzPC9rZXl3b3Jk
PjxrZXl3b3JkPkNlbGwgQWRoZXNpb248L2tleXdvcmQ+PGtleXdvcmQ+RGljdHlvc3RlbGl1bS9n
cm93dGggJmFtcDsgZGV2ZWxvcG1lbnQvKm1ldGFib2xpc208L2tleXdvcmQ+PGtleXdvcmQ+KkZv
b2Q8L2tleXdvcmQ+PGtleXdvcmQ+TXVsdGlwcm90ZWluIENvbXBsZXhlcy8qbWV0YWJvbGlzbTwv
a2V5d29yZD48a2V5d29yZD5QZXB0aWRlIEluaXRpYXRpb24gRmFjdG9ycy9tZXRhYm9saXNtPC9r
ZXl3b3JkPjxrZXl3b3JkPipQaGFnb2N5dG9zaXMvZHJ1ZyBlZmZlY3RzPC9rZXl3b3JkPjxrZXl3
b3JkPlBob3NwaG9yeWxhdGlvbi9kcnVnIGVmZmVjdHM8L2tleXdvcmQ+PGtleXdvcmQ+UGlub2N5
dG9zaXM8L2tleXdvcmQ+PGtleXdvcmQ+UHJvdG8tT25jb2dlbmUgUHJvdGVpbnMgYy1ha3QvbWV0
YWJvbGlzbTwva2V5d29yZD48a2V5d29yZD5TaWduYWwgVHJhbnNkdWN0aW9uPC9rZXl3b3JkPjxr
ZXl3b3JkPlNpcm9saW11cy9waGFybWFjb2xvZ3k8L2tleXdvcmQ+PGtleXdvcmQ+VE9SIFNlcmlu
ZS1UaHJlb25pbmUgS2luYXNlcy8qbWV0YWJvbGlzbTwva2V5d29yZD48a2V5d29yZD5UaW1lIEZh
Y3RvcnM8L2tleXdvcmQ+PC9rZXl3b3Jkcz48ZGF0ZXM+PHllYXI+MjAxMjwveWVhcj48cHViLWRh
dGVzPjxkYXRlPkphbiAwMTwvZGF0ZT48L3B1Yi1kYXRlcz48L2RhdGVzPjxpc2JuPjE0NzctOTEz
NyAoRWxlY3Ryb25pYykmI3hEOzAwMjEtOTUzMyAoTGlua2luZyk8L2lzYm4+PGFjY2Vzc2lvbi1u
dW0+MjIyNjY5MDQ8L2FjY2Vzc2lvbi1udW0+PHVybHM+PHJlbGF0ZWQtdXJscz48dXJsPmh0dHBz
Oi8vd3d3Lm5jYmkubmxtLm5paC5nb3YvcHVibWVkLzIyMjY2OTA0PC91cmw+PC9yZWxhdGVkLXVy
bHM+PC91cmxzPjxjdXN0b20yPlBNQzMyNjkwMjE8L2N1c3RvbTI+PGVsZWN0cm9uaWMtcmVzb3Vy
Y2UtbnVtPjEwLjEyNDIvamNzLjA3NzA0MDwvZWxlY3Ryb25pYy1yZXNvdXJjZS1udW0+PC9yZWNv
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Rosel et al. 2012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531B2A2C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42DCA3A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Absent from early MCV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7BB3F0A7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Live microscopy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0D26EA" w14:paraId="745E49AC" w14:textId="77777777" w:rsidTr="00244447">
        <w:trPr>
          <w:trHeight w:val="1103"/>
        </w:trPr>
        <w:tc>
          <w:tcPr>
            <w:tcW w:w="0" w:type="auto"/>
          </w:tcPr>
          <w:p w14:paraId="2499435A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p-Raptor(S863)</w:t>
            </w:r>
          </w:p>
        </w:tc>
        <w:tc>
          <w:tcPr>
            <w:tcW w:w="0" w:type="auto"/>
          </w:tcPr>
          <w:p w14:paraId="26B98E4B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Anti-p-Raptor(S863) antibody, it can be used as TORC1 activity read out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7IFJvc2VsIGV0IGFsLiAyMDEyKTwvRGlzcGxheVRleHQ+PHJlY29yZD48cmVjLW51
bWJlcj40NzwvcmVjLW51bWJlcj48Zm9yZWlnbi1rZXlzPjxrZXkgYXBwPSJFTiIgZGItaWQ9InJ2
d3JkcHY5cWRhczBjZWV4eGtwdndwZjJyeHoycDV0ZXBhMCIgdGltZXN0YW1wPSIxNTA1Mzk4MTgz
Ij40Nzwva2V5PjwvZm9yZWlnbi1rZXlzPjxyZWYtdHlwZSBuYW1lPSJKb3VybmFsIEFydGljbGUi
PjE3PC9yZWYtdHlwZT48Y29udHJpYnV0b3JzPjxhdXRob3JzPjxhdXRob3I+Q2FyZGVuYWwtTXVu
b3osIEUuPC9hdXRob3I+PGF1dGhvcj5BcmFmYWgsIFMuPC9hdXRob3I+PGF1dGhvcj5Mb3Blei1K
aW1lbmV6LCBBLiBULjwvYXV0aG9yPjxhdXRob3I+S2lja2EsIFMuPC9hdXRob3I+PGF1dGhvcj5G
YWxhaXNlLCBBLjwvYXV0aG9yPjxhdXRob3I+QmFjaCwgRi48L2F1dGhvcj48YXV0aG9yPlNjaGFh
ZCwgTy48L2F1dGhvcj48YXV0aG9yPktpbmcsIEouIFMuPC9hdXRob3I+PGF1dGhvcj5IYWdlZG9y
biwgTS48L2F1dGhvcj48YXV0aG9yPlNvbGRhdGksIFQuPC9hdXRob3I+PC9hdXRob3JzPjwvY29u
dHJpYnV0b3JzPjxhdXRoLWFkZHJlc3M+RGVwYXJ0bWVudCBvZiBCaW9jaGVtaXN0cnksIEZhY3Vs
dHkgb2YgU2NpZW5jZXMsIFNjaWVuY2VzIElJLCBVbml2ZXJzaXR5IG9mIEdlbmV2YSwgR2VuZXZh
LCBTd2l0emVybGFuZC4mI3hEO1NlY3Rpb24gUGFyYXNpdG9sb2d5LCBCZXJuaGFyZCBOb2NodCBJ
bnN0aXR1dGUgZm9yIFRyb3BpY2FsIE1lZGljaW5lLCBIYW1idXJnLCBHZXJtYW55LiYjeEQ7Q2Vu
dHJlIGZvciBNZW1icmFuZSBJbnRlcmFjdGlvbnMgYW5kIER5bmFtaWNzLCBEZXBhcnRtZW50IG9m
IEJpb21lZGljYWwgU2NpZW5jZXMsIFVuaXZlcnNpdHkgb2YgU2hlZmZpZWxkLCBGaXJ0aCBDb3Vy
dCwgV2VzdGVybiBCYW5rLCBTaGVmZmllbGQsIFVuaXRlZCBLaW5nZG9tLiYjeEQ7QmF0ZXNvbiBD
ZW50cmUsIFVuaXZlcnNpdHkgb2YgU2hlZmZpZWxkLCBGaXJ0aCBDb3VydCwgV2VzdGVybiBCYW5r
LCBTaGVmZmllbGQsIFVuaXRlZCBLaW5nZG9tLjwvYXV0aC1hZGRyZXNzPjx0aXRsZXM+PHRpdGxl
Pk15Y29iYWN0ZXJpdW0gbWFyaW51bSBhbnRhZ29uaXN0aWNhbGx5IGluZHVjZXMgYW4gYXV0b3Bo
YWdpYyByZXNwb25zZSB3aGlsZSByZXByZXNzaW5nIHRoZSBhdXRvcGhhZ2ljIGZsdXggaW4gYSBU
T1JDMS0gYW5kIEVTWC0xLWRlcGVuZGVudCBtYW5uZXI8L3RpdGxlPjxzZWNvbmRhcnktdGl0bGU+
UExvUyBQYXRob2c8L3NlY29uZGFyeS10aXRsZT48YWx0LXRpdGxlPlBMb1MgcGF0aG9nZW5zPC9h
bHQtdGl0bGU+PC90aXRsZXM+PHBlcmlvZGljYWw+PGZ1bGwtdGl0bGU+UExvUyBQYXRob2c8L2Z1
bGwtdGl0bGU+PGFiYnItMT5QTG9TIHBhdGhvZ2VuczwvYWJici0xPjwvcGVyaW9kaWNhbD48YWx0
LXBlcmlvZGljYWw+PGZ1bGwtdGl0bGU+UExvUyBQYXRob2c8L2Z1bGwtdGl0bGU+PGFiYnItMT5Q
TG9TIHBhdGhvZ2VuczwvYWJici0xPjwvYWx0LXBlcmlvZGljYWw+PHBhZ2VzPmUxMDA2MzQ0PC9w
YWdlcz48dm9sdW1lPjEzPC92b2x1bWU+PG51bWJlcj40PC9udW1iZXI+PGVkaXRpb24+MjAxNy8w
NC8xODwvZWRpdGlvbj48ZGF0ZXM+PHllYXI+MjAxNzwveWVhcj48cHViLWRhdGVzPjxkYXRlPkFw
ciAxNzwvZGF0ZT48L3B1Yi1kYXRlcz48L2RhdGVzPjxpc2JuPjE1NTMtNzM3NCAoRWxlY3Ryb25p
YykmI3hEOzE1NTMtNzM2NiAoTGlua2luZyk8L2lzYm4+PGFjY2Vzc2lvbi1udW0+Mjg0MTQ3NzQ8
L2FjY2Vzc2lvbi1udW0+PHVybHM+PHJlbGF0ZWQtdXJscz48dXJsPmh0dHA6Ly93d3cubmNiaS5u
bG0ubmloLmdvdi9wdWJtZWQvMjg0MTQ3NzQ8L3VybD48L3JlbGF0ZWQtdXJscz48L3VybHM+PGVs
ZWN0cm9uaWMtcmVzb3VyY2UtbnVtPjEwLjEzNzEvam91cm5hbC5wcGF0LjEwMDYzNDQ8L2VsZWN0
cm9uaWMtcmVzb3VyY2UtbnVtPjxsYW5ndWFnZT5lbmc8L2xhbmd1YWdlPjwvcmVjb3JkPjwvQ2l0
ZT48Q2l0ZT48QXV0aG9yPlJvc2VsPC9BdXRob3I+PFllYXI+MjAxMjwvWWVhcj48UmVjTnVtPjI3
NDwvUmVjTnVtPjxyZWNvcmQ+PHJlYy1udW1iZXI+Mjc0PC9yZWMtbnVtYmVyPjxmb3JlaWduLWtl
eXM+PGtleSBhcHA9IkVOIiBkYi1pZD0icnZ3cmRwdjlxZGFzMGNlZXh4a3B2d3BmMnJ4ejJwNXRl
cGEwIiB0aW1lc3RhbXA9IjE1MDkyOTI3ODEiPjI3NDwva2V5PjwvZm9yZWlnbi1rZXlzPjxyZWYt
dHlwZSBuYW1lPSJKb3VybmFsIEFydGljbGUiPjE3PC9yZWYtdHlwZT48Y29udHJpYnV0b3JzPjxh
dXRob3JzPjxhdXRob3I+Um9zZWwsIEQuPC9hdXRob3I+PGF1dGhvcj5LaHVyYW5hLCBULjwvYXV0
aG9yPjxhdXRob3I+TWFqaXRoaWEsIEEuPC9hdXRob3I+PGF1dGhvcj5IdWFuZywgWC48L2F1dGhv
cj48YXV0aG9yPkJoYW5kYXJpLCBSLjwvYXV0aG9yPjxhdXRob3I+S2ltbWVsLCBBLiBSLjwvYXV0
aG9yPjwvYXV0aG9ycz48L2NvbnRyaWJ1dG9ycz48YXV0aC1hZGRyZXNzPkxhYm9yYXRvcnkgb2Yg
Q2VsbHVsYXIgYW5kIERldmVsb3BtZW50YWwgQmlvbG9neSwgTmF0aW9uYWwgSW5zdGl0dXRlIG9m
IERpYWJldGVzIGFuZCBEaWdlc3RpdmUgYW5kIEtpZG5leSBEaXNlYXNlcywgTmF0aW9uYWwgSW5z
dGl0dXRlcyBvZiBIZWFsdGgsIEJldGhlc2RhLCBNRCAyMDg5Mi04MDI4LCBVU0EuPC9hdXRoLWFk
ZHJlc3M+PHRpdGxlcz48dGl0bGU+VE9SIGNvbXBsZXggMiAoVE9SQzIpIGluIERpY3R5b3N0ZWxp
dW0gc3VwcHJlc3NlcyBwaGFnb2N5dGljIG51dHJpZW50IGNhcHR1cmUgaW5kZXBlbmRlbnRseSBv
ZiBUT1JDMS1tZWRpYXRlZCBudXRyaWVudCBzZW5zaW5nPC90aXRsZT48c2Vjb25kYXJ5LXRpdGxl
PkogQ2VsbCBTY2k8L3NlY29uZGFyeS10aXRsZT48L3RpdGxlcz48cGVyaW9kaWNhbD48ZnVsbC10
aXRsZT5KIENlbGwgU2NpPC9mdWxsLXRpdGxlPjwvcGVyaW9kaWNhbD48cGFnZXM+MzctNDg8L3Bh
Z2VzPjx2b2x1bWU+MTI1PC92b2x1bWU+PG51bWJlcj5QdCAxPC9udW1iZXI+PGVkaXRpb24+MjAx
Mi8wMS8yNDwvZWRpdGlvbj48a2V5d29yZHM+PGtleXdvcmQ+QWRhcHRvciBQcm90ZWlucywgU2ln
bmFsIFRyYW5zZHVjaW5nL21ldGFib2xpc208L2tleXdvcmQ+PGtleXdvcmQ+QW5pbWFsczwva2V5
d29yZD48a2V5d29yZD5DZWxsIEFkaGVzaW9uPC9rZXl3b3JkPjxrZXl3b3JkPkRpY3R5b3N0ZWxp
dW0vZ3Jvd3RoICZhbXA7IGRldmVsb3BtZW50LyptZXRhYm9saXNtPC9rZXl3b3JkPjxrZXl3b3Jk
PipGb29kPC9rZXl3b3JkPjxrZXl3b3JkPk11bHRpcHJvdGVpbiBDb21wbGV4ZXMvKm1ldGFib2xp
c208L2tleXdvcmQ+PGtleXdvcmQ+UGVwdGlkZSBJbml0aWF0aW9uIEZhY3RvcnMvbWV0YWJvbGlz
bTwva2V5d29yZD48a2V5d29yZD4qUGhhZ29jeXRvc2lzL2RydWcgZWZmZWN0czwva2V5d29yZD48
a2V5d29yZD5QaG9zcGhvcnlsYXRpb24vZHJ1ZyBlZmZlY3RzPC9rZXl3b3JkPjxrZXl3b3JkPlBp
bm9jeXRvc2lzPC9rZXl3b3JkPjxrZXl3b3JkPlByb3RvLU9uY29nZW5lIFByb3RlaW5zIGMtYWt0
L21ldGFib2xpc208L2tleXdvcmQ+PGtleXdvcmQ+U2lnbmFsIFRyYW5zZHVjdGlvbjwva2V5d29y
ZD48a2V5d29yZD5TaXJvbGltdXMvcGhhcm1hY29sb2d5PC9rZXl3b3JkPjxrZXl3b3JkPlRPUiBT
ZXJpbmUtVGhyZW9uaW5lIEtpbmFzZXMvKm1ldGFib2xpc208L2tleXdvcmQ+PGtleXdvcmQ+VGlt
ZSBGYWN0b3JzPC9rZXl3b3JkPjwva2V5d29yZHM+PGRhdGVzPjx5ZWFyPjIwMTI8L3llYXI+PHB1
Yi1kYXRlcz48ZGF0ZT5KYW4gMDE8L2RhdGU+PC9wdWItZGF0ZXM+PC9kYXRlcz48aXNibj4xNDc3
LTkxMzcgKEVsZWN0cm9uaWMpJiN4RDswMDIxLTk1MzMgKExpbmtpbmcpPC9pc2JuPjxhY2Nlc3Np
b24tbnVtPjIyMjY2OTA0PC9hY2Nlc3Npb24tbnVtPjx1cmxzPjxyZWxhdGVkLXVybHM+PHVybD5o
dHRwczovL3d3dy5uY2JpLm5sbS5uaWguZ292L3B1Ym1lZC8yMjI2NjkwNDwvdXJsPjwvcmVsYXRl
ZC11cmxzPjwvdXJscz48Y3VzdG9tMj5QTUMzMjY5MDIxPC9jdXN0b20yPjxlbGVjdHJvbmljLXJl
c291cmNlLW51bT4xMC4xMjQyL2pjcy4wNzcwNDA8L2VsZWN0cm9uaWMtcmVzb3VyY2UtbnVtPjwv
cmVjb3JkPjwvQ2l0ZT48L0VuZE5vdGU+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7IFJvc2VsIGV0IGFsLiAyMDEyKTwvRGlzcGxheVRleHQ+PHJlY29yZD48cmVjLW51
bWJlcj40NzwvcmVjLW51bWJlcj48Zm9yZWlnbi1rZXlzPjxrZXkgYXBwPSJFTiIgZGItaWQ9InJ2
d3JkcHY5cWRhczBjZWV4eGtwdndwZjJyeHoycDV0ZXBhMCIgdGltZXN0YW1wPSIxNTA1Mzk4MTgz
Ij40Nzwva2V5PjwvZm9yZWlnbi1rZXlzPjxyZWYtdHlwZSBuYW1lPSJKb3VybmFsIEFydGljbGUi
PjE3PC9yZWYtdHlwZT48Y29udHJpYnV0b3JzPjxhdXRob3JzPjxhdXRob3I+Q2FyZGVuYWwtTXVu
b3osIEUuPC9hdXRob3I+PGF1dGhvcj5BcmFmYWgsIFMuPC9hdXRob3I+PGF1dGhvcj5Mb3Blei1K
aW1lbmV6LCBBLiBULjwvYXV0aG9yPjxhdXRob3I+S2lja2EsIFMuPC9hdXRob3I+PGF1dGhvcj5G
YWxhaXNlLCBBLjwvYXV0aG9yPjxhdXRob3I+QmFjaCwgRi48L2F1dGhvcj48YXV0aG9yPlNjaGFh
ZCwgTy48L2F1dGhvcj48YXV0aG9yPktpbmcsIEouIFMuPC9hdXRob3I+PGF1dGhvcj5IYWdlZG9y
biwgTS48L2F1dGhvcj48YXV0aG9yPlNvbGRhdGksIFQuPC9hdXRob3I+PC9hdXRob3JzPjwvY29u
dHJpYnV0b3JzPjxhdXRoLWFkZHJlc3M+RGVwYXJ0bWVudCBvZiBCaW9jaGVtaXN0cnksIEZhY3Vs
dHkgb2YgU2NpZW5jZXMsIFNjaWVuY2VzIElJLCBVbml2ZXJzaXR5IG9mIEdlbmV2YSwgR2VuZXZh
LCBTd2l0emVybGFuZC4mI3hEO1NlY3Rpb24gUGFyYXNpdG9sb2d5LCBCZXJuaGFyZCBOb2NodCBJ
bnN0aXR1dGUgZm9yIFRyb3BpY2FsIE1lZGljaW5lLCBIYW1idXJnLCBHZXJtYW55LiYjeEQ7Q2Vu
dHJlIGZvciBNZW1icmFuZSBJbnRlcmFjdGlvbnMgYW5kIER5bmFtaWNzLCBEZXBhcnRtZW50IG9m
IEJpb21lZGljYWwgU2NpZW5jZXMsIFVuaXZlcnNpdHkgb2YgU2hlZmZpZWxkLCBGaXJ0aCBDb3Vy
dCwgV2VzdGVybiBCYW5rLCBTaGVmZmllbGQsIFVuaXRlZCBLaW5nZG9tLiYjeEQ7QmF0ZXNvbiBD
ZW50cmUsIFVuaXZlcnNpdHkgb2YgU2hlZmZpZWxkLCBGaXJ0aCBDb3VydCwgV2VzdGVybiBCYW5r
LCBTaGVmZmllbGQsIFVuaXRlZCBLaW5nZG9tLjwvYXV0aC1hZGRyZXNzPjx0aXRsZXM+PHRpdGxl
Pk15Y29iYWN0ZXJpdW0gbWFyaW51bSBhbnRhZ29uaXN0aWNhbGx5IGluZHVjZXMgYW4gYXV0b3Bo
YWdpYyByZXNwb25zZSB3aGlsZSByZXByZXNzaW5nIHRoZSBhdXRvcGhhZ2ljIGZsdXggaW4gYSBU
T1JDMS0gYW5kIEVTWC0xLWRlcGVuZGVudCBtYW5uZXI8L3RpdGxlPjxzZWNvbmRhcnktdGl0bGU+
UExvUyBQYXRob2c8L3NlY29uZGFyeS10aXRsZT48YWx0LXRpdGxlPlBMb1MgcGF0aG9nZW5zPC9h
bHQtdGl0bGU+PC90aXRsZXM+PHBlcmlvZGljYWw+PGZ1bGwtdGl0bGU+UExvUyBQYXRob2c8L2Z1
bGwtdGl0bGU+PGFiYnItMT5QTG9TIHBhdGhvZ2VuczwvYWJici0xPjwvcGVyaW9kaWNhbD48YWx0
LXBlcmlvZGljYWw+PGZ1bGwtdGl0bGU+UExvUyBQYXRob2c8L2Z1bGwtdGl0bGU+PGFiYnItMT5Q
TG9TIHBhdGhvZ2VuczwvYWJici0xPjwvYWx0LXBlcmlvZGljYWw+PHBhZ2VzPmUxMDA2MzQ0PC9w
YWdlcz48dm9sdW1lPjEzPC92b2x1bWU+PG51bWJlcj40PC9udW1iZXI+PGVkaXRpb24+MjAxNy8w
NC8xODwvZWRpdGlvbj48ZGF0ZXM+PHllYXI+MjAxNzwveWVhcj48cHViLWRhdGVzPjxkYXRlPkFw
ciAxNzwvZGF0ZT48L3B1Yi1kYXRlcz48L2RhdGVzPjxpc2JuPjE1NTMtNzM3NCAoRWxlY3Ryb25p
YykmI3hEOzE1NTMtNzM2NiAoTGlua2luZyk8L2lzYm4+PGFjY2Vzc2lvbi1udW0+Mjg0MTQ3NzQ8
L2FjY2Vzc2lvbi1udW0+PHVybHM+PHJlbGF0ZWQtdXJscz48dXJsPmh0dHA6Ly93d3cubmNiaS5u
bG0ubmloLmdvdi9wdWJtZWQvMjg0MTQ3NzQ8L3VybD48L3JlbGF0ZWQtdXJscz48L3VybHM+PGVs
ZWN0cm9uaWMtcmVzb3VyY2UtbnVtPjEwLjEzNzEvam91cm5hbC5wcGF0LjEwMDYzNDQ8L2VsZWN0
cm9uaWMtcmVzb3VyY2UtbnVtPjxsYW5ndWFnZT5lbmc8L2xhbmd1YWdlPjwvcmVjb3JkPjwvQ2l0
ZT48Q2l0ZT48QXV0aG9yPlJvc2VsPC9BdXRob3I+PFllYXI+MjAxMjwvWWVhcj48UmVjTnVtPjI3
NDwvUmVjTnVtPjxyZWNvcmQ+PHJlYy1udW1iZXI+Mjc0PC9yZWMtbnVtYmVyPjxmb3JlaWduLWtl
eXM+PGtleSBhcHA9IkVOIiBkYi1pZD0icnZ3cmRwdjlxZGFzMGNlZXh4a3B2d3BmMnJ4ejJwNXRl
cGEwIiB0aW1lc3RhbXA9IjE1MDkyOTI3ODEiPjI3NDwva2V5PjwvZm9yZWlnbi1rZXlzPjxyZWYt
dHlwZSBuYW1lPSJKb3VybmFsIEFydGljbGUiPjE3PC9yZWYtdHlwZT48Y29udHJpYnV0b3JzPjxh
dXRob3JzPjxhdXRob3I+Um9zZWwsIEQuPC9hdXRob3I+PGF1dGhvcj5LaHVyYW5hLCBULjwvYXV0
aG9yPjxhdXRob3I+TWFqaXRoaWEsIEEuPC9hdXRob3I+PGF1dGhvcj5IdWFuZywgWC48L2F1dGhv
cj48YXV0aG9yPkJoYW5kYXJpLCBSLjwvYXV0aG9yPjxhdXRob3I+S2ltbWVsLCBBLiBSLjwvYXV0
aG9yPjwvYXV0aG9ycz48L2NvbnRyaWJ1dG9ycz48YXV0aC1hZGRyZXNzPkxhYm9yYXRvcnkgb2Yg
Q2VsbHVsYXIgYW5kIERldmVsb3BtZW50YWwgQmlvbG9neSwgTmF0aW9uYWwgSW5zdGl0dXRlIG9m
IERpYWJldGVzIGFuZCBEaWdlc3RpdmUgYW5kIEtpZG5leSBEaXNlYXNlcywgTmF0aW9uYWwgSW5z
dGl0dXRlcyBvZiBIZWFsdGgsIEJldGhlc2RhLCBNRCAyMDg5Mi04MDI4LCBVU0EuPC9hdXRoLWFk
ZHJlc3M+PHRpdGxlcz48dGl0bGU+VE9SIGNvbXBsZXggMiAoVE9SQzIpIGluIERpY3R5b3N0ZWxp
dW0gc3VwcHJlc3NlcyBwaGFnb2N5dGljIG51dHJpZW50IGNhcHR1cmUgaW5kZXBlbmRlbnRseSBv
ZiBUT1JDMS1tZWRpYXRlZCBudXRyaWVudCBzZW5zaW5nPC90aXRsZT48c2Vjb25kYXJ5LXRpdGxl
PkogQ2VsbCBTY2k8L3NlY29uZGFyeS10aXRsZT48L3RpdGxlcz48cGVyaW9kaWNhbD48ZnVsbC10
aXRsZT5KIENlbGwgU2NpPC9mdWxsLXRpdGxlPjwvcGVyaW9kaWNhbD48cGFnZXM+MzctNDg8L3Bh
Z2VzPjx2b2x1bWU+MTI1PC92b2x1bWU+PG51bWJlcj5QdCAxPC9udW1iZXI+PGVkaXRpb24+MjAx
Mi8wMS8yNDwvZWRpdGlvbj48a2V5d29yZHM+PGtleXdvcmQ+QWRhcHRvciBQcm90ZWlucywgU2ln
bmFsIFRyYW5zZHVjaW5nL21ldGFib2xpc208L2tleXdvcmQ+PGtleXdvcmQ+QW5pbWFsczwva2V5
d29yZD48a2V5d29yZD5DZWxsIEFkaGVzaW9uPC9rZXl3b3JkPjxrZXl3b3JkPkRpY3R5b3N0ZWxp
dW0vZ3Jvd3RoICZhbXA7IGRldmVsb3BtZW50LyptZXRhYm9saXNtPC9rZXl3b3JkPjxrZXl3b3Jk
PipGb29kPC9rZXl3b3JkPjxrZXl3b3JkPk11bHRpcHJvdGVpbiBDb21wbGV4ZXMvKm1ldGFib2xp
c208L2tleXdvcmQ+PGtleXdvcmQ+UGVwdGlkZSBJbml0aWF0aW9uIEZhY3RvcnMvbWV0YWJvbGlz
bTwva2V5d29yZD48a2V5d29yZD4qUGhhZ29jeXRvc2lzL2RydWcgZWZmZWN0czwva2V5d29yZD48
a2V5d29yZD5QaG9zcGhvcnlsYXRpb24vZHJ1ZyBlZmZlY3RzPC9rZXl3b3JkPjxrZXl3b3JkPlBp
bm9jeXRvc2lzPC9rZXl3b3JkPjxrZXl3b3JkPlByb3RvLU9uY29nZW5lIFByb3RlaW5zIGMtYWt0
L21ldGFib2xpc208L2tleXdvcmQ+PGtleXdvcmQ+U2lnbmFsIFRyYW5zZHVjdGlvbjwva2V5d29y
ZD48a2V5d29yZD5TaXJvbGltdXMvcGhhcm1hY29sb2d5PC9rZXl3b3JkPjxrZXl3b3JkPlRPUiBT
ZXJpbmUtVGhyZW9uaW5lIEtpbmFzZXMvKm1ldGFib2xpc208L2tleXdvcmQ+PGtleXdvcmQ+VGlt
ZSBGYWN0b3JzPC9rZXl3b3JkPjwva2V5d29yZHM+PGRhdGVzPjx5ZWFyPjIwMTI8L3llYXI+PHB1
Yi1kYXRlcz48ZGF0ZT5KYW4gMDE8L2RhdGU+PC9wdWItZGF0ZXM+PC9kYXRlcz48aXNibj4xNDc3
LTkxMzcgKEVsZWN0cm9uaWMpJiN4RDswMDIxLTk1MzMgKExpbmtpbmcpPC9pc2JuPjxhY2Nlc3Np
b24tbnVtPjIyMjY2OTA0PC9hY2Nlc3Npb24tbnVtPjx1cmxzPjxyZWxhdGVkLXVybHM+PHVybD5o
dHRwczovL3d3dy5uY2JpLm5sbS5uaWguZ292L3B1Ym1lZC8yMjI2NjkwNDwvdXJsPjwvcmVsYXRl
ZC11cmxzPjwvdXJscz48Y3VzdG9tMj5QTUMzMjY5MDIxPC9jdXN0b20yPjxlbGVjdHJvbmljLXJl
c291cmNlLW51bT4xMC4xMjQyL2pjcy4wNzcwNDA8L2VsZWN0cm9uaWMtcmVzb3VyY2UtbnVtPjwv
cmVjb3JkPjwvQ2l0ZT48L0VuZE5vdGU+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Cardenal-Munoz et al. 2017; Rosel et al. 2012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3794885F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8407608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BFD02B9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Immunoblot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0D26EA" w14:paraId="22D95ED7" w14:textId="77777777" w:rsidTr="00244447">
        <w:trPr>
          <w:trHeight w:val="1103"/>
        </w:trPr>
        <w:tc>
          <w:tcPr>
            <w:tcW w:w="0" w:type="auto"/>
          </w:tcPr>
          <w:p w14:paraId="603D3CD9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GFP-Rheb</w:t>
            </w:r>
          </w:p>
        </w:tc>
        <w:tc>
          <w:tcPr>
            <w:tcW w:w="0" w:type="auto"/>
          </w:tcPr>
          <w:p w14:paraId="28544A4B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N-terminal GFP fused to the Ras GTPase Rheb</w:t>
            </w:r>
          </w:p>
        </w:tc>
        <w:tc>
          <w:tcPr>
            <w:tcW w:w="0" w:type="auto"/>
          </w:tcPr>
          <w:p w14:paraId="44B2E395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DD197C8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Recruited to damaged early MCV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0CB8A688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Live microscopy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0D26EA" w14:paraId="346EC7FA" w14:textId="77777777" w:rsidTr="00244447">
        <w:trPr>
          <w:trHeight w:val="1103"/>
        </w:trPr>
        <w:tc>
          <w:tcPr>
            <w:tcW w:w="0" w:type="auto"/>
          </w:tcPr>
          <w:p w14:paraId="081810C3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Topfluor-LysoPC</w:t>
            </w:r>
          </w:p>
        </w:tc>
        <w:tc>
          <w:tcPr>
            <w:tcW w:w="0" w:type="auto"/>
          </w:tcPr>
          <w:p w14:paraId="1E47B43A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Fluorescently-labelled Lysophosphatidylcholine</w:t>
            </w:r>
          </w:p>
        </w:tc>
        <w:tc>
          <w:tcPr>
            <w:tcW w:w="0" w:type="auto"/>
          </w:tcPr>
          <w:p w14:paraId="3FD9CF11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It incorporates into phospholipid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Barisch&lt;/Author&gt;&lt;Year&gt;2017&lt;/Year&gt;&lt;RecNum&gt;1679&lt;/RecNum&gt;&lt;DisplayText&gt;(Barisch and Soldati 2017)&lt;/DisplayText&gt;&lt;record&gt;&lt;rec-number&gt;1679&lt;/rec-number&gt;&lt;foreign-keys&gt;&lt;key app="EN" db-id="p9twfdr03sprpzerxs5vwzsnaawszfapvfvp" timestamp="1485943830"&gt;1679&lt;/key&gt;&lt;/foreign-keys&gt;&lt;ref-type name="Journal Article"&gt;17&lt;/ref-type&gt;&lt;contributors&gt;&lt;authors&gt;&lt;author&gt;Barisch, C.&lt;/author&gt;&lt;author&gt;Soldati, T.&lt;/author&gt;&lt;/authors&gt;&lt;/contributors&gt;&lt;auth-address&gt;Department of Biochemistry, Science II, University of Geneva, 30 quai Ernest-Ansermet, Geneva, Switzerland.&lt;/auth-address&gt;&lt;titles&gt;&lt;title&gt;Mycobacterium marinum Degrades Both Triacylglycerols and Phospholipids from Its Dictyostelium Host to Synthesise Its Own Triacylglycerols and Generate Lipid Inclusions&lt;/title&gt;&lt;secondary-title&gt;PLoS Pathog&lt;/secondary-title&gt;&lt;/titles&gt;&lt;periodical&gt;&lt;full-title&gt;PLoS Pathog&lt;/full-title&gt;&lt;abbr-1&gt;PLoS pathogens&lt;/abbr-1&gt;&lt;/periodical&gt;&lt;pages&gt;e1006095&lt;/pages&gt;&lt;volume&gt;13&lt;/volume&gt;&lt;number&gt;1&lt;/number&gt;&lt;dates&gt;&lt;year&gt;2017&lt;/year&gt;&lt;pub-dates&gt;&lt;date&gt;Jan&lt;/date&gt;&lt;/pub-dates&gt;&lt;/dates&gt;&lt;isbn&gt;1553-7374 (Electronic)&amp;#xD;1553-7366 (Linking)&lt;/isbn&gt;&lt;accession-num&gt;28103313&lt;/accession-num&gt;&lt;urls&gt;&lt;related-urls&gt;&lt;url&gt;https://www.ncbi.nlm.nih.gov/pubmed/28103313&lt;/url&gt;&lt;/related-urls&gt;&lt;/urls&gt;&lt;electronic-resource-num&gt;10.1371/journal.ppat.1006095&lt;/electronic-resource-num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Barisch and Soldati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21E98948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The fluorescent label incorporates into bacterial TAGs and ILI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Barisch&lt;/Author&gt;&lt;Year&gt;2017&lt;/Year&gt;&lt;RecNum&gt;119&lt;/RecNum&gt;&lt;DisplayText&gt;(Barisch and Soldati 2017)&lt;/DisplayText&gt;&lt;record&gt;&lt;rec-number&gt;119&lt;/rec-number&gt;&lt;foreign-keys&gt;&lt;key app="EN" db-id="rvwrdpv9qdas0ceexxkpvwpf2rxz2p5tepa0" timestamp="1507813429"&gt;119&lt;/key&gt;&lt;/foreign-keys&gt;&lt;ref-type name="Journal Article"&gt;17&lt;/ref-type&gt;&lt;contributors&gt;&lt;authors&gt;&lt;author&gt;Barisch, C.&lt;/author&gt;&lt;author&gt;Soldati, T.&lt;/author&gt;&lt;/authors&gt;&lt;/contributors&gt;&lt;auth-address&gt;Department of Biochemistry, Science II, University of Geneva, 30 quai Ernest-Ansermet, Geneva, Switzerland.&lt;/auth-address&gt;&lt;titles&gt;&lt;title&gt;Mycobacterium marinum Degrades Both Triacylglycerols and Phospholipids from Its Dictyostelium Host to Synthesise Its Own Triacylglycerols and Generate Lipid Inclusions&lt;/title&gt;&lt;secondary-title&gt;PLoS Pathog&lt;/secondary-title&gt;&lt;/titles&gt;&lt;periodical&gt;&lt;full-title&gt;PLoS Pathog&lt;/full-title&gt;&lt;abbr-1&gt;PLoS pathogens&lt;/abbr-1&gt;&lt;/periodical&gt;&lt;pages&gt;e1006095&lt;/pages&gt;&lt;volume&gt;13&lt;/volume&gt;&lt;number&gt;1&lt;/number&gt;&lt;edition&gt;2017/01/20&lt;/edition&gt;&lt;keywords&gt;&lt;keyword&gt;Chromatography, Thin Layer&lt;/keyword&gt;&lt;keyword&gt;Dictyostelium/metabolism/*microbiology&lt;/keyword&gt;&lt;keyword&gt;Fluorescent Antibody Technique&lt;/keyword&gt;&lt;keyword&gt;Host-Pathogen Interactions/*physiology&lt;/keyword&gt;&lt;keyword&gt;Inclusion Bodies/metabolism&lt;/keyword&gt;&lt;keyword&gt;Microscopy, Electron, Transmission&lt;/keyword&gt;&lt;keyword&gt;Mycobacterium Infections, Nontuberculous/*metabolism&lt;/keyword&gt;&lt;keyword&gt;Mycobacterium marinum/*metabolism&lt;/keyword&gt;&lt;keyword&gt;Phospholipids/metabolism&lt;/keyword&gt;&lt;keyword&gt;Triglycerides/metabolism&lt;/keyword&gt;&lt;/keywords&gt;&lt;dates&gt;&lt;year&gt;2017&lt;/year&gt;&lt;pub-dates&gt;&lt;date&gt;Jan&lt;/date&gt;&lt;/pub-dates&gt;&lt;/dates&gt;&lt;isbn&gt;1553-7374 (Electronic)&amp;#xD;1553-7366 (Linking)&lt;/isbn&gt;&lt;accession-num&gt;28103313&lt;/accession-num&gt;&lt;urls&gt;&lt;related-urls&gt;&lt;url&gt;https://www.ncbi.nlm.nih.gov/pubmed/28103313&lt;/url&gt;&lt;/related-urls&gt;&lt;/urls&gt;&lt;custom2&gt;PMC5245797&lt;/custom2&gt;&lt;electronic-resource-num&gt;10.1371/journal.ppat.1006095&lt;/electronic-resource-num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Barisch and Soldati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17445B49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Live microscopy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Barisch&lt;/Author&gt;&lt;Year&gt;2017&lt;/Year&gt;&lt;RecNum&gt;1679&lt;/RecNum&gt;&lt;DisplayText&gt;(Barisch and Soldati 2017)&lt;/DisplayText&gt;&lt;record&gt;&lt;rec-number&gt;1679&lt;/rec-number&gt;&lt;foreign-keys&gt;&lt;key app="EN" db-id="p9twfdr03sprpzerxs5vwzsnaawszfapvfvp" timestamp="1485943830"&gt;1679&lt;/key&gt;&lt;/foreign-keys&gt;&lt;ref-type name="Journal Article"&gt;17&lt;/ref-type&gt;&lt;contributors&gt;&lt;authors&gt;&lt;author&gt;Barisch, C.&lt;/author&gt;&lt;author&gt;Soldati, T.&lt;/author&gt;&lt;/authors&gt;&lt;/contributors&gt;&lt;auth-address&gt;Department of Biochemistry, Science II, University of Geneva, 30 quai Ernest-Ansermet, Geneva, Switzerland.&lt;/auth-address&gt;&lt;titles&gt;&lt;title&gt;Mycobacterium marinum Degrades Both Triacylglycerols and Phospholipids from Its Dictyostelium Host to Synthesise Its Own Triacylglycerols and Generate Lipid Inclusions&lt;/title&gt;&lt;secondary-title&gt;PLoS Pathog&lt;/secondary-title&gt;&lt;/titles&gt;&lt;periodical&gt;&lt;full-title&gt;PLoS Pathog&lt;/full-title&gt;&lt;abbr-1&gt;PLoS pathogens&lt;/abbr-1&gt;&lt;/periodical&gt;&lt;pages&gt;e1006095&lt;/pages&gt;&lt;volume&gt;13&lt;/volume&gt;&lt;number&gt;1&lt;/number&gt;&lt;dates&gt;&lt;year&gt;2017&lt;/year&gt;&lt;pub-dates&gt;&lt;date&gt;Jan&lt;/date&gt;&lt;/pub-dates&gt;&lt;/dates&gt;&lt;isbn&gt;1553-7374 (Electronic)&amp;#xD;1553-7366 (Linking)&lt;/isbn&gt;&lt;accession-num&gt;28103313&lt;/accession-num&gt;&lt;urls&gt;&lt;related-urls&gt;&lt;url&gt;https://www.ncbi.nlm.nih.gov/pubmed/28103313&lt;/url&gt;&lt;/related-urls&gt;&lt;/urls&gt;&lt;electronic-resource-num&gt;10.1371/journal.ppat.1006095&lt;/electronic-resource-num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Barisch and Soldati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TLC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Barisch&lt;/Author&gt;&lt;Year&gt;2017&lt;/Year&gt;&lt;RecNum&gt;1679&lt;/RecNum&gt;&lt;DisplayText&gt;(Barisch and Soldati 2017)&lt;/DisplayText&gt;&lt;record&gt;&lt;rec-number&gt;1679&lt;/rec-number&gt;&lt;foreign-keys&gt;&lt;key app="EN" db-id="p9twfdr03sprpzerxs5vwzsnaawszfapvfvp" timestamp="1485943830"&gt;1679&lt;/key&gt;&lt;/foreign-keys&gt;&lt;ref-type name="Journal Article"&gt;17&lt;/ref-type&gt;&lt;contributors&gt;&lt;authors&gt;&lt;author&gt;Barisch, C.&lt;/author&gt;&lt;author&gt;Soldati, T.&lt;/author&gt;&lt;/authors&gt;&lt;/contributors&gt;&lt;auth-address&gt;Department of Biochemistry, Science II, University of Geneva, 30 quai Ernest-Ansermet, Geneva, Switzerland.&lt;/auth-address&gt;&lt;titles&gt;&lt;title&gt;Mycobacterium marinum Degrades Both Triacylglycerols and Phospholipids from Its Dictyostelium Host to Synthesise Its Own Triacylglycerols and Generate Lipid Inclusions&lt;/title&gt;&lt;secondary-title&gt;PLoS Pathog&lt;/secondary-title&gt;&lt;/titles&gt;&lt;periodical&gt;&lt;full-title&gt;PLoS Pathog&lt;/full-title&gt;&lt;abbr-1&gt;PLoS pathogens&lt;/abbr-1&gt;&lt;/periodical&gt;&lt;pages&gt;e1006095&lt;/pages&gt;&lt;volume&gt;13&lt;/volume&gt;&lt;number&gt;1&lt;/number&gt;&lt;dates&gt;&lt;year&gt;2017&lt;/year&gt;&lt;pub-dates&gt;&lt;date&gt;Jan&lt;/date&gt;&lt;/pub-dates&gt;&lt;/dates&gt;&lt;isbn&gt;1553-7374 (Electronic)&amp;#xD;1553-7366 (Linking)&lt;/isbn&gt;&lt;accession-num&gt;28103313&lt;/accession-num&gt;&lt;urls&gt;&lt;related-urls&gt;&lt;url&gt;https://www.ncbi.nlm.nih.gov/pubmed/28103313&lt;/url&gt;&lt;/related-urls&gt;&lt;/urls&gt;&lt;electronic-resource-num&gt;10.1371/journal.ppat.1006095&lt;/electronic-resource-num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Barisch and Soldati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0D26EA" w14:paraId="0D41BE45" w14:textId="77777777" w:rsidTr="00244447">
        <w:trPr>
          <w:trHeight w:val="1103"/>
        </w:trPr>
        <w:tc>
          <w:tcPr>
            <w:tcW w:w="0" w:type="auto"/>
          </w:tcPr>
          <w:p w14:paraId="18FA8E1A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lastRenderedPageBreak/>
              <w:t>TRITC-dextran</w:t>
            </w:r>
          </w:p>
        </w:tc>
        <w:tc>
          <w:tcPr>
            <w:tcW w:w="0" w:type="auto"/>
          </w:tcPr>
          <w:p w14:paraId="5F2A2B79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tetramethylrhodamine isothiocyanate (TRITC)-dextran. Red pH-insensitive fluid phase probe</w:t>
            </w:r>
          </w:p>
        </w:tc>
        <w:tc>
          <w:tcPr>
            <w:tcW w:w="0" w:type="auto"/>
          </w:tcPr>
          <w:p w14:paraId="6FD2AB5A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Endolysosome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Neuhaus&lt;/Author&gt;&lt;Year&gt;2002&lt;/Year&gt;&lt;RecNum&gt;255&lt;/RecNum&gt;&lt;DisplayText&gt;(Neuhaus, Almers, and Soldati 2002)&lt;/DisplayText&gt;&lt;record&gt;&lt;rec-number&gt;255&lt;/rec-number&gt;&lt;foreign-keys&gt;&lt;key app="EN" db-id="rvwrdpv9qdas0ceexxkpvwpf2rxz2p5tepa0" timestamp="1509001984"&gt;255&lt;/key&gt;&lt;/foreign-keys&gt;&lt;ref-type name="Journal Article"&gt;17&lt;/ref-type&gt;&lt;contributors&gt;&lt;authors&gt;&lt;author&gt;Neuhaus, E. M.&lt;/author&gt;&lt;author&gt;Almers, W.&lt;/author&gt;&lt;author&gt;Soldati, T.&lt;/author&gt;&lt;/authors&gt;&lt;/contributors&gt;&lt;auth-address&gt;Department of Molecular Cell Research, Max-Planck-Institute for Medical Research, D-69120 Heidelberg, Germany.&lt;/auth-address&gt;&lt;titles&gt;&lt;title&gt;Morphology and dynamics of the endocytic pathway in Dictyostelium discoideum&lt;/title&gt;&lt;secondary-title&gt;Mol Biol Cell&lt;/secondary-title&gt;&lt;/titles&gt;&lt;periodical&gt;&lt;full-title&gt;Mol Biol Cell&lt;/full-title&gt;&lt;/periodical&gt;&lt;pages&gt;1390-407&lt;/pages&gt;&lt;volume&gt;13&lt;/volume&gt;&lt;number&gt;4&lt;/number&gt;&lt;edition&gt;2002/04/16&lt;/edition&gt;&lt;keywords&gt;&lt;keyword&gt;Animals&lt;/keyword&gt;&lt;keyword&gt;Biological Transport&lt;/keyword&gt;&lt;keyword&gt;Cell Membrane/metabolism&lt;/keyword&gt;&lt;keyword&gt;Dictyostelium/*physiology&lt;/keyword&gt;&lt;keyword&gt;*Endocytosis&lt;/keyword&gt;&lt;keyword&gt;Endosomes/metabolism&lt;/keyword&gt;&lt;keyword&gt;Kinetics&lt;/keyword&gt;&lt;keyword&gt;Leukocytes/metabolism&lt;/keyword&gt;&lt;keyword&gt;Lysosomes/metabolism&lt;/keyword&gt;&lt;keyword&gt;Microscopy, Fluorescence&lt;/keyword&gt;&lt;keyword&gt;Microscopy, Video&lt;/keyword&gt;&lt;keyword&gt;Time Factors&lt;/keyword&gt;&lt;/keywords&gt;&lt;dates&gt;&lt;year&gt;2002&lt;/year&gt;&lt;pub-dates&gt;&lt;date&gt;Apr&lt;/date&gt;&lt;/pub-dates&gt;&lt;/dates&gt;&lt;isbn&gt;1059-1524 (Print)&amp;#xD;1059-1524 (Linking)&lt;/isbn&gt;&lt;accession-num&gt;11950947&lt;/accession-num&gt;&lt;urls&gt;&lt;related-urls&gt;&lt;url&gt;https://www.ncbi.nlm.nih.gov/pubmed/11950947&lt;/url&gt;&lt;/related-urls&gt;&lt;/urls&gt;&lt;custom2&gt;PMC102277&lt;/custom2&gt;&lt;electronic-resource-num&gt;10.1091/mbc.01-08-0392&lt;/electronic-resource-num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Neuhaus, Almers, and Soldati 2002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00049934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Present inside MCV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Gerstenmaier et al.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absent from distal pole of ejecting </w:t>
            </w:r>
            <w:r w:rsidRPr="000D26EA">
              <w:rPr>
                <w:rFonts w:cs="Times New Roman"/>
                <w:i/>
                <w:sz w:val="18"/>
                <w:szCs w:val="18"/>
              </w:rPr>
              <w:t>M. marinum</w:t>
            </w:r>
            <w:r w:rsidRPr="000D26EA">
              <w:rPr>
                <w:rFonts w:cs="Times New Roman"/>
                <w:sz w:val="18"/>
                <w:szCs w:val="18"/>
              </w:rPr>
              <w:t xml:space="preserve">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Gerstenmaier et al.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4B761CF5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Live microscopy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Gerstenmaier et al.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0D26EA" w14:paraId="115695F8" w14:textId="77777777" w:rsidTr="00244447">
        <w:trPr>
          <w:trHeight w:val="1103"/>
        </w:trPr>
        <w:tc>
          <w:tcPr>
            <w:tcW w:w="0" w:type="auto"/>
          </w:tcPr>
          <w:p w14:paraId="2E2D278C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Ub (FK2)</w:t>
            </w:r>
          </w:p>
        </w:tc>
        <w:tc>
          <w:tcPr>
            <w:tcW w:w="0" w:type="auto"/>
          </w:tcPr>
          <w:p w14:paraId="1552EE78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Monoclonal antibody recognising mono- and polyubiquitinated conjugates</w:t>
            </w:r>
          </w:p>
        </w:tc>
        <w:tc>
          <w:tcPr>
            <w:tcW w:w="0" w:type="auto"/>
          </w:tcPr>
          <w:p w14:paraId="29932572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  <w:lang w:val="es-ES"/>
              </w:rPr>
            </w:pPr>
            <w:r w:rsidRPr="000D26EA">
              <w:rPr>
                <w:rFonts w:cs="Times New Roman"/>
                <w:sz w:val="18"/>
                <w:szCs w:val="18"/>
                <w:lang w:val="es-ES"/>
              </w:rPr>
              <w:t xml:space="preserve">Cytosol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  <w:lang w:val="es-ES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  <w:lang w:val="es-ES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  <w:lang w:val="es-ES"/>
              </w:rPr>
              <w:t>(Cardenal-Munoz et al.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0D105491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Cytosol and recruited to damaged MCV and cytosolic bacteria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7IEdlcnN0ZW5tYWllciBldCBhbC4gMjAxNSk8L0Rpc3BsYXlUZXh0PjxyZWNvcmQ+
PHJlYy1udW1iZXI+NDc8L3JlYy1udW1iZXI+PGZvcmVpZ24ta2V5cz48a2V5IGFwcD0iRU4iIGRi
LWlkPSJydndyZHB2OXFkYXMwY2VleHhrcHZ3cGYycnh6MnA1dGVwYTAiIHRpbWVzdGFtcD0iMTUw
NTM5ODE4MyI+NDc8L2tleT48L2ZvcmVpZ24ta2V5cz48cmVmLXR5cGUgbmFtZT0iSm91cm5hbCBB
cnRpY2xlIj4xNzwvcmVmLXR5cGU+PGNvbnRyaWJ1dG9ycz48YXV0aG9ycz48YXV0aG9yPkNhcmRl
bmFsLU11bm96LCBFLjwvYXV0aG9yPjxhdXRob3I+QXJhZmFoLCBTLjwvYXV0aG9yPjxhdXRob3I+
TG9wZXotSmltZW5leiwgQS4gVC48L2F1dGhvcj48YXV0aG9yPktpY2thLCBTLjwvYXV0aG9yPjxh
dXRob3I+RmFsYWlzZSwgQS48L2F1dGhvcj48YXV0aG9yPkJhY2gsIEYuPC9hdXRob3I+PGF1dGhv
cj5TY2hhYWQsIE8uPC9hdXRob3I+PGF1dGhvcj5LaW5nLCBKLiBTLjwvYXV0aG9yPjxhdXRob3I+
SGFnZWRvcm4sIE0uPC9hdXRob3I+PGF1dGhvcj5Tb2xkYXRpLCBULjwvYXV0aG9yPjwvYXV0aG9y
cz48L2NvbnRyaWJ1dG9ycz48YXV0aC1hZGRyZXNzPkRlcGFydG1lbnQgb2YgQmlvY2hlbWlzdHJ5
LCBGYWN1bHR5IG9mIFNjaWVuY2VzLCBTY2llbmNlcyBJSSwgVW5pdmVyc2l0eSBvZiBHZW5ldmEs
IEdlbmV2YSwgU3dpdHplcmxhbmQuJiN4RDtTZWN0aW9uIFBhcmFzaXRvbG9neSwgQmVybmhhcmQg
Tm9jaHQgSW5zdGl0dXRlIGZvciBUcm9waWNhbCBNZWRpY2luZSwgSGFtYnVyZywgR2VybWFueS4m
I3hEO0NlbnRyZSBmb3IgTWVtYnJhbmUgSW50ZXJhY3Rpb25zIGFuZCBEeW5hbWljcywgRGVwYXJ0
bWVudCBvZiBCaW9tZWRpY2FsIFNjaWVuY2VzLCBVbml2ZXJzaXR5IG9mIFNoZWZmaWVsZCwgRmly
dGggQ291cnQsIFdlc3Rlcm4gQmFuaywgU2hlZmZpZWxkLCBVbml0ZWQgS2luZ2RvbS4mI3hEO0Jh
dGVzb24gQ2VudHJlLCBVbml2ZXJzaXR5IG9mIFNoZWZmaWVsZCwgRmlydGggQ291cnQsIFdlc3Rl
cm4gQmFuaywgU2hlZmZpZWxkLCBVbml0ZWQgS2luZ2RvbS48L2F1dGgtYWRkcmVzcz48dGl0bGVz
Pjx0aXRsZT5NeWNvYmFjdGVyaXVtIG1hcmludW0gYW50YWdvbmlzdGljYWxseSBpbmR1Y2VzIGFu
IGF1dG9waGFnaWMgcmVzcG9uc2Ugd2hpbGUgcmVwcmVzc2luZyB0aGUgYXV0b3BoYWdpYyBmbHV4
IGluIGEgVE9SQzEtIGFuZCBFU1gtMS1kZXBlbmRlbnQgbWFubmVyPC90aXRsZT48c2Vjb25kYXJ5
LXRpdGxlPlBMb1MgUGF0aG9nPC9zZWNvbmRhcnktdGl0bGU+PGFsdC10aXRsZT5QTG9TIHBhdGhv
Z2VuczwvYWx0LXRpdGxlPjwvdGl0bGVzPjxwZXJpb2RpY2FsPjxmdWxsLXRpdGxlPlBMb1MgUGF0
aG9nPC9mdWxsLXRpdGxlPjxhYmJyLTE+UExvUyBwYXRob2dlbnM8L2FiYnItMT48L3BlcmlvZGlj
YWw+PGFsdC1wZXJpb2RpY2FsPjxmdWxsLXRpdGxlPlBMb1MgUGF0aG9nPC9mdWxsLXRpdGxlPjxh
YmJyLTE+UExvUyBwYXRob2dlbnM8L2FiYnItMT48L2FsdC1wZXJpb2RpY2FsPjxwYWdlcz5lMTAw
NjM0NDwvcGFnZXM+PHZvbHVtZT4xMzwvdm9sdW1lPjxudW1iZXI+NDwvbnVtYmVyPjxlZGl0aW9u
PjIwMTcvMDQvMTg8L2VkaXRpb24+PGRhdGVzPjx5ZWFyPjIwMTc8L3llYXI+PHB1Yi1kYXRlcz48
ZGF0ZT5BcHIgMTc8L2RhdGU+PC9wdWItZGF0ZXM+PC9kYXRlcz48aXNibj4xNTUzLTczNzQgKEVs
ZWN0cm9uaWMpJiN4RDsxNTUzLTczNjYgKExpbmtpbmcpPC9pc2JuPjxhY2Nlc3Npb24tbnVtPjI4
NDE0Nzc0PC9hY2Nlc3Npb24tbnVtPjx1cmxzPjxyZWxhdGVkLXVybHM+PHVybD5odHRwOi8vd3d3
Lm5jYmkubmxtLm5paC5nb3YvcHVibWVkLzI4NDE0Nzc0PC91cmw+PC9yZWxhdGVkLXVybHM+PC91
cmxzPjxlbGVjdHJvbmljLXJlc291cmNlLW51bT4xMC4xMzcxL2pvdXJuYWwucHBhdC4xMDA2MzQ0
PC9lbGVjdHJvbmljLXJlc291cmNlLW51bT48bGFuZ3VhZ2U+ZW5nPC9sYW5ndWFnZT48L3JlY29y
ZD48L0NpdGU+PENpdGU+PEF1dGhvcj5HZXJzdGVubWFpZXI8L0F1dGhvcj48WWVhcj4yMDE1PC9Z
ZWFyPjxSZWNOdW0+NDwvUmVjTnVtPjxyZWNvcmQ+PHJlYy1udW1iZXI+NDwvcmVjLW51bWJlcj48
Zm9yZWlnbi1rZXlzPjxrZXkgYXBwPSJFTiIgZGItaWQ9InJ2d3JkcHY5cWRhczBjZWV4eGtwdndw
ZjJyeHoycDV0ZXBhMCIgdGltZXN0YW1wPSIwIj40PC9rZXk+PC9mb3JlaWduLWtleXM+PHJlZi10
eXBlIG5hbWU9IkpvdXJuYWwgQXJ0aWNsZSI+MTc8L3JlZi10eXBlPjxjb250cmlidXRvcnM+PGF1
dGhvcnM+PGF1dGhvcj5HZXJzdGVubWFpZXIsIEwuPC9hdXRob3I+PGF1dGhvcj5QaWxsYSwgUi48
L2F1dGhvcj48YXV0aG9yPkhlcnJtYW5uLCBMLjwvYXV0aG9yPjxhdXRob3I+SGVycm1hbm4sIEgu
PC9hdXRob3I+PGF1dGhvcj5QcmFkbywgTS48L2F1dGhvcj48YXV0aG9yPlZpbGxhZmFubywgRy4g
Si48L2F1dGhvcj48YXV0aG9yPktvbG9ua28sIE0uPC9hdXRob3I+PGF1dGhvcj5SZWltZXIsIFIu
PC9hdXRob3I+PGF1dGhvcj5Tb2xkYXRpLCBULjwvYXV0aG9yPjxhdXRob3I+S2luZywgSi4gUy48
L2F1dGhvcj48YXV0aG9yPkhhZ2Vkb3JuLCBNLjwvYXV0aG9yPjwvYXV0aG9ycz48L2NvbnRyaWJ1
dG9ycz48YXV0aC1hZGRyZXNzPlNlY3Rpb24gUGFyYXNpdG9sb2d5LCBCZXJuaGFyZCBOb2NodCBJ
bnN0aXR1dGUgZm9yIFRyb3BpY2FsIE1lZGljaW5lLCAyMDM1OSBIYW1idXJnLCBHZXJtYW55OyYj
eEQ7RWxlY3Ryb25taWNyb3Njb3B5LCBIZWlucmljaC1QZXR0ZS1JbnN0aXR1dGUsIDIwMjUxIEhh
bWJ1cmcsIEdlcm1hbnk7JiN4RDtEZXBhcnRtZW50IG9mIEJpb2NoZW1pc3RyeSwgVW5pdmVyc2l0
eSBvZiBHZW5ldmEsIDEyMTEtR2VuZXZhLCBTd2l0emVybGFuZDsgYW5kLiYjeEQ7RGVwYXJ0bWVu
dCBvZiBCaW9tZWRpY2FsIFNjaWVuY2VzLCBVbml2ZXJzaXR5IG9mIFNoZWZmaWVsZCwgU2hlZmZp
ZWxkIFMxMCAyVE4sIFVuaXRlZCBLaW5nZG9tLiYjeEQ7U2VjdGlvbiBQYXJhc2l0b2xvZ3ksIEJl
cm5oYXJkIE5vY2h0IEluc3RpdHV0ZSBmb3IgVHJvcGljYWwgTWVkaWNpbmUsIDIwMzU5IEhhbWJ1
cmcsIEdlcm1hbnk7IGhhZ2Vkb3JuQGJuaXRtLmRlLjwvYXV0aC1hZGRyZXNzPjx0aXRsZXM+PHRp
dGxlPlRoZSBhdXRvcGhhZ2ljIG1hY2hpbmVyeSBlbnN1cmVzIG5vbmx5dGljIHRyYW5zbWlzc2lv
biBvZiBteWNvYmFjdGVyaWE8L3RpdGxlPjxzZWNvbmRhcnktdGl0bGU+UHJvYyBOYXRsIEFjYWQg
U2NpIFUgUyBBPC9zZWNvbmRhcnktdGl0bGU+PGFsdC10aXRsZT5Qcm9jZWVkaW5ncyBvZiB0aGUg
TmF0aW9uYWwgQWNhZGVteSBvZiBTY2llbmNlcyBvZiB0aGUgVW5pdGVkIFN0YXRlcyBvZiBBbWVy
aWNhPC9hbHQtdGl0bGU+PC90aXRsZXM+PHBlcmlvZGljYWw+PGZ1bGwtdGl0bGU+UHJvYyBOYXRs
IEFjYWQgU2NpIFUgUyBBPC9mdWxsLXRpdGxlPjxhYmJyLTE+UHJvY2VlZGluZ3Mgb2YgdGhlIE5h
dGlvbmFsIEFjYWRlbXkgb2YgU2NpZW5jZXMgb2YgdGhlIFVuaXRlZCBTdGF0ZXMgb2YgQW1lcmlj
YTwvYWJici0xPjwvcGVyaW9kaWNhbD48YWx0LXBlcmlvZGljYWw+PGZ1bGwtdGl0bGU+UHJvYyBO
YXRsIEFjYWQgU2NpIFUgUyBBPC9mdWxsLXRpdGxlPjxhYmJyLTE+UHJvY2VlZGluZ3Mgb2YgdGhl
IE5hdGlvbmFsIEFjYWRlbXkgb2YgU2NpZW5jZXMgb2YgdGhlIFVuaXRlZCBTdGF0ZXMgb2YgQW1l
cmljYTwvYWJici0xPjwvYWx0LXBlcmlvZGljYWw+PHBhZ2VzPkU2ODctOTI8L3BhZ2VzPjx2b2x1
bWU+MTEyPC92b2x1bWU+PG51bWJlcj43PC9udW1iZXI+PGVkaXRpb24+MjAxNS8wMi8wNDwvZWRp
dGlvbj48a2V5d29yZHM+PGtleXdvcmQ+KkF1dG9waGFneTwva2V5d29yZD48a2V5d29yZD5EaWN0
eW9zdGVsaXVtL21pY3JvYmlvbG9neTwva2V5d29yZD48a2V5d29yZD5GbHVvcmVzY2VudCBBbnRp
Ym9keSBUZWNobmlxdWU8L2tleXdvcmQ+PGtleXdvcmQ+TWljcm9zY29weSwgRWxlY3Ryb24sIFRy
YW5zbWlzc2lvbjwva2V5d29yZD48a2V5d29yZD5NeWNvYmFjdGVyaXVtLypwaHlzaW9sb2d5L3Vs
dHJhc3RydWN0dXJlPC9rZXl3b3JkPjwva2V5d29yZHM+PGRhdGVzPjx5ZWFyPjIwMTU8L3llYXI+
PHB1Yi1kYXRlcz48ZGF0ZT5GZWIgMTc8L2RhdGU+PC9wdWItZGF0ZXM+PC9kYXRlcz48aXNibj4x
MDkxLTY0OTAgKEVsZWN0cm9uaWMpJiN4RDswMDI3LTg0MjQgKExpbmtpbmcpPC9pc2JuPjxhY2Nl
c3Npb24tbnVtPjI1NjQ2NDQwPC9hY2Nlc3Npb24tbnVtPjx3b3JrLXR5cGU+UmVzZWFyY2ggU3Vw
cG9ydCwgTm9uLVUuUy4gR292JmFwb3M7dCYjeEQ7UmVzZWFyY2ggU3VwcG9ydCwgVS5TLiBHb3Ym
YXBvczt0LCBOb24tUC5ILlMuPC93b3JrLXR5cGU+PHVybHM+PHJlbGF0ZWQtdXJscz48dXJsPmh0
dHA6Ly93d3cubmNiaS5ubG0ubmloLmdvdi9wdWJtZWQvMjU2NDY0NDA8L3VybD48L3JlbGF0ZWQt
dXJscz48L3VybHM+PGN1c3RvbTI+NDM0MzA4MzwvY3VzdG9tMj48ZWxlY3Ryb25pYy1yZXNvdXJj
ZS1udW0+MTAuMTA3My9wbmFzLjE0MjMzMTgxMTI8L2VsZWN0cm9uaWMtcmVzb3VyY2UtbnVtPjxs
YW5ndWFnZT5lbmc8L2xhbmd1YWdlPjwvcmVjb3JkPjwvQ2l0ZT48Q2l0ZT48QXV0aG9yPkNhcmRl
bmFsLU11bm96PC9BdXRob3I+PFllYXI+MjAxNzwvWWVhcj48UmVjTnVtPjQ3PC9SZWNOdW0+PHJl
Y29yZD48cmVjLW51bWJlcj40NzwvcmVjLW51bWJlcj48Zm9yZWlnbi1rZXlzPjxrZXkgYXBwPSJF
TiIgZGItaWQ9InJ2d3JkcHY5cWRhczBjZWV4eGtwdndwZjJyeHoycDV0ZXBhMCIgdGltZXN0YW1w
PSIxNTA1Mzk4MTgzIj40Nzwva2V5PjwvZm9yZWlnbi1rZXlzPjxyZWYtdHlwZSBuYW1lPSJKb3Vy
bmFsIEFydGljbGUiPjE3PC9yZWYtdHlwZT48Y29udHJpYnV0b3JzPjxhdXRob3JzPjxhdXRob3I+
Q2FyZGVuYWwtTXVub3osIEUuPC9hdXRob3I+PGF1dGhvcj5BcmFmYWgsIFMuPC9hdXRob3I+PGF1
dGhvcj5Mb3Blei1KaW1lbmV6LCBBLiBULjwvYXV0aG9yPjxhdXRob3I+S2lja2EsIFMuPC9hdXRo
b3I+PGF1dGhvcj5GYWxhaXNlLCBBLjwvYXV0aG9yPjxhdXRob3I+QmFjaCwgRi48L2F1dGhvcj48
YXV0aG9yPlNjaGFhZCwgTy48L2F1dGhvcj48YXV0aG9yPktpbmcsIEouIFMuPC9hdXRob3I+PGF1
dGhvcj5IYWdlZG9ybiwgTS48L2F1dGhvcj48YXV0aG9yPlNvbGRhdGksIFQuPC9hdXRob3I+PC9h
dXRob3JzPjwvY29udHJpYnV0b3JzPjxhdXRoLWFkZHJlc3M+RGVwYXJ0bWVudCBvZiBCaW9jaGVt
aXN0cnksIEZhY3VsdHkgb2YgU2NpZW5jZXMsIFNjaWVuY2VzIElJLCBVbml2ZXJzaXR5IG9mIEdl
bmV2YSwgR2VuZXZhLCBTd2l0emVybGFuZC4mI3hEO1NlY3Rpb24gUGFyYXNpdG9sb2d5LCBCZXJu
aGFyZCBOb2NodCBJbnN0aXR1dGUgZm9yIFRyb3BpY2FsIE1lZGljaW5lLCBIYW1idXJnLCBHZXJt
YW55LiYjeEQ7Q2VudHJlIGZvciBNZW1icmFuZSBJbnRlcmFjdGlvbnMgYW5kIER5bmFtaWNzLCBE
ZXBhcnRtZW50IG9mIEJpb21lZGljYWwgU2NpZW5jZXMsIFVuaXZlcnNpdHkgb2YgU2hlZmZpZWxk
LCBGaXJ0aCBDb3VydCwgV2VzdGVybiBCYW5rLCBTaGVmZmllbGQsIFVuaXRlZCBLaW5nZG9tLiYj
eEQ7QmF0ZXNvbiBDZW50cmUsIFVuaXZlcnNpdHkgb2YgU2hlZmZpZWxkLCBGaXJ0aCBDb3VydCwg
V2VzdGVybiBCYW5rLCBTaGVmZmllbGQsIFVuaXRlZCBLaW5nZG9tLjwvYXV0aC1hZGRyZXNzPjx0
aXRsZXM+PHRpdGxlPk15Y29iYWN0ZXJpdW0gbWFyaW51bSBhbnRhZ29uaXN0aWNhbGx5IGluZHVj
ZXMgYW4gYXV0b3BoYWdpYyByZXNwb25zZSB3aGlsZSByZXByZXNzaW5nIHRoZSBhdXRvcGhhZ2lj
IGZsdXggaW4gYSBUT1JDMS0gYW5kIEVTWC0xLWRlcGVuZGVudCBtYW5uZXI8L3RpdGxlPjxzZWNv
bmRhcnktdGl0bGU+UExvUyBQYXRob2c8L3NlY29uZGFyeS10aXRsZT48YWx0LXRpdGxlPlBMb1Mg
cGF0aG9nZW5zPC9hbHQtdGl0bGU+PC90aXRsZXM+PHBlcmlvZGljYWw+PGZ1bGwtdGl0bGU+UExv
UyBQYXRob2c8L2Z1bGwtdGl0bGU+PGFiYnItMT5QTG9TIHBhdGhvZ2VuczwvYWJici0xPjwvcGVy
aW9kaWNhbD48YWx0LXBlcmlvZGljYWw+PGZ1bGwtdGl0bGU+UExvUyBQYXRob2c8L2Z1bGwtdGl0
bGU+PGFiYnItMT5QTG9TIHBhdGhvZ2VuczwvYWJici0xPjwvYWx0LXBlcmlvZGljYWw+PHBhZ2Vz
PmUxMDA2MzQ0PC9wYWdlcz48dm9sdW1lPjEzPC92b2x1bWU+PG51bWJlcj40PC9udW1iZXI+PGVk
aXRpb24+MjAxNy8wNC8xODwvZWRpdGlvbj48ZGF0ZXM+PHllYXI+MjAxNzwveWVhcj48cHViLWRh
dGVzPjxkYXRlPkFwciAxNzwvZGF0ZT48L3B1Yi1kYXRlcz48L2RhdGVzPjxpc2JuPjE1NTMtNzM3
NCAoRWxlY3Ryb25pYykmI3hEOzE1NTMtNzM2NiAoTGlua2luZyk8L2lzYm4+PGFjY2Vzc2lvbi1u
dW0+Mjg0MTQ3NzQ8L2FjY2Vzc2lvbi1udW0+PHVybHM+PHJlbGF0ZWQtdXJscz48dXJsPmh0dHA6
Ly93d3cubmNiaS5ubG0ubmloLmdvdi9wdWJtZWQvMjg0MTQ3NzQ8L3VybD48L3JlbGF0ZWQtdXJs
cz48L3VybHM+PGVsZWN0cm9uaWMtcmVzb3VyY2UtbnVtPjEwLjEzNzEvam91cm5hbC5wcGF0LjEw
MDYzNDQ8L2VsZWN0cm9uaWMtcmVzb3VyY2UtbnVtPjxsYW5ndWFnZT5lbmc8L2xhbmd1YWdlPjwv
cmVjb3JkPjwvQ2l0ZT48L0VuZE5vdGU+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7IEdlcnN0ZW5tYWllciBldCBhbC4gMjAxNSk8L0Rpc3BsYXlUZXh0PjxyZWNvcmQ+
PHJlYy1udW1iZXI+NDc8L3JlYy1udW1iZXI+PGZvcmVpZ24ta2V5cz48a2V5IGFwcD0iRU4iIGRi
LWlkPSJydndyZHB2OXFkYXMwY2VleHhrcHZ3cGYycnh6MnA1dGVwYTAiIHRpbWVzdGFtcD0iMTUw
NTM5ODE4MyI+NDc8L2tleT48L2ZvcmVpZ24ta2V5cz48cmVmLXR5cGUgbmFtZT0iSm91cm5hbCBB
cnRpY2xlIj4xNzwvcmVmLXR5cGU+PGNvbnRyaWJ1dG9ycz48YXV0aG9ycz48YXV0aG9yPkNhcmRl
bmFsLU11bm96LCBFLjwvYXV0aG9yPjxhdXRob3I+QXJhZmFoLCBTLjwvYXV0aG9yPjxhdXRob3I+
TG9wZXotSmltZW5leiwgQS4gVC48L2F1dGhvcj48YXV0aG9yPktpY2thLCBTLjwvYXV0aG9yPjxh
dXRob3I+RmFsYWlzZSwgQS48L2F1dGhvcj48YXV0aG9yPkJhY2gsIEYuPC9hdXRob3I+PGF1dGhv
cj5TY2hhYWQsIE8uPC9hdXRob3I+PGF1dGhvcj5LaW5nLCBKLiBTLjwvYXV0aG9yPjxhdXRob3I+
SGFnZWRvcm4sIE0uPC9hdXRob3I+PGF1dGhvcj5Tb2xkYXRpLCBULjwvYXV0aG9yPjwvYXV0aG9y
cz48L2NvbnRyaWJ1dG9ycz48YXV0aC1hZGRyZXNzPkRlcGFydG1lbnQgb2YgQmlvY2hlbWlzdHJ5
LCBGYWN1bHR5IG9mIFNjaWVuY2VzLCBTY2llbmNlcyBJSSwgVW5pdmVyc2l0eSBvZiBHZW5ldmEs
IEdlbmV2YSwgU3dpdHplcmxhbmQuJiN4RDtTZWN0aW9uIFBhcmFzaXRvbG9neSwgQmVybmhhcmQg
Tm9jaHQgSW5zdGl0dXRlIGZvciBUcm9waWNhbCBNZWRpY2luZSwgSGFtYnVyZywgR2VybWFueS4m
I3hEO0NlbnRyZSBmb3IgTWVtYnJhbmUgSW50ZXJhY3Rpb25zIGFuZCBEeW5hbWljcywgRGVwYXJ0
bWVudCBvZiBCaW9tZWRpY2FsIFNjaWVuY2VzLCBVbml2ZXJzaXR5IG9mIFNoZWZmaWVsZCwgRmly
dGggQ291cnQsIFdlc3Rlcm4gQmFuaywgU2hlZmZpZWxkLCBVbml0ZWQgS2luZ2RvbS4mI3hEO0Jh
dGVzb24gQ2VudHJlLCBVbml2ZXJzaXR5IG9mIFNoZWZmaWVsZCwgRmlydGggQ291cnQsIFdlc3Rl
cm4gQmFuaywgU2hlZmZpZWxkLCBVbml0ZWQgS2luZ2RvbS48L2F1dGgtYWRkcmVzcz48dGl0bGVz
Pjx0aXRsZT5NeWNvYmFjdGVyaXVtIG1hcmludW0gYW50YWdvbmlzdGljYWxseSBpbmR1Y2VzIGFu
IGF1dG9waGFnaWMgcmVzcG9uc2Ugd2hpbGUgcmVwcmVzc2luZyB0aGUgYXV0b3BoYWdpYyBmbHV4
IGluIGEgVE9SQzEtIGFuZCBFU1gtMS1kZXBlbmRlbnQgbWFubmVyPC90aXRsZT48c2Vjb25kYXJ5
LXRpdGxlPlBMb1MgUGF0aG9nPC9zZWNvbmRhcnktdGl0bGU+PGFsdC10aXRsZT5QTG9TIHBhdGhv
Z2VuczwvYWx0LXRpdGxlPjwvdGl0bGVzPjxwZXJpb2RpY2FsPjxmdWxsLXRpdGxlPlBMb1MgUGF0
aG9nPC9mdWxsLXRpdGxlPjxhYmJyLTE+UExvUyBwYXRob2dlbnM8L2FiYnItMT48L3BlcmlvZGlj
YWw+PGFsdC1wZXJpb2RpY2FsPjxmdWxsLXRpdGxlPlBMb1MgUGF0aG9nPC9mdWxsLXRpdGxlPjxh
YmJyLTE+UExvUyBwYXRob2dlbnM8L2FiYnItMT48L2FsdC1wZXJpb2RpY2FsPjxwYWdlcz5lMTAw
NjM0NDwvcGFnZXM+PHZvbHVtZT4xMzwvdm9sdW1lPjxudW1iZXI+NDwvbnVtYmVyPjxlZGl0aW9u
PjIwMTcvMDQvMTg8L2VkaXRpb24+PGRhdGVzPjx5ZWFyPjIwMTc8L3llYXI+PHB1Yi1kYXRlcz48
ZGF0ZT5BcHIgMTc8L2RhdGU+PC9wdWItZGF0ZXM+PC9kYXRlcz48aXNibj4xNTUzLTczNzQgKEVs
ZWN0cm9uaWMpJiN4RDsxNTUzLTczNjYgKExpbmtpbmcpPC9pc2JuPjxhY2Nlc3Npb24tbnVtPjI4
NDE0Nzc0PC9hY2Nlc3Npb24tbnVtPjx1cmxzPjxyZWxhdGVkLXVybHM+PHVybD5odHRwOi8vd3d3
Lm5jYmkubmxtLm5paC5nb3YvcHVibWVkLzI4NDE0Nzc0PC91cmw+PC9yZWxhdGVkLXVybHM+PC91
cmxzPjxlbGVjdHJvbmljLXJlc291cmNlLW51bT4xMC4xMzcxL2pvdXJuYWwucHBhdC4xMDA2MzQ0
PC9lbGVjdHJvbmljLXJlc291cmNlLW51bT48bGFuZ3VhZ2U+ZW5nPC9sYW5ndWFnZT48L3JlY29y
ZD48L0NpdGU+PENpdGU+PEF1dGhvcj5HZXJzdGVubWFpZXI8L0F1dGhvcj48WWVhcj4yMDE1PC9Z
ZWFyPjxSZWNOdW0+NDwvUmVjTnVtPjxyZWNvcmQ+PHJlYy1udW1iZXI+NDwvcmVjLW51bWJlcj48
Zm9yZWlnbi1rZXlzPjxrZXkgYXBwPSJFTiIgZGItaWQ9InJ2d3JkcHY5cWRhczBjZWV4eGtwdndw
ZjJyeHoycDV0ZXBhMCIgdGltZXN0YW1wPSIwIj40PC9rZXk+PC9mb3JlaWduLWtleXM+PHJlZi10
eXBlIG5hbWU9IkpvdXJuYWwgQXJ0aWNsZSI+MTc8L3JlZi10eXBlPjxjb250cmlidXRvcnM+PGF1
dGhvcnM+PGF1dGhvcj5HZXJzdGVubWFpZXIsIEwuPC9hdXRob3I+PGF1dGhvcj5QaWxsYSwgUi48
L2F1dGhvcj48YXV0aG9yPkhlcnJtYW5uLCBMLjwvYXV0aG9yPjxhdXRob3I+SGVycm1hbm4sIEgu
PC9hdXRob3I+PGF1dGhvcj5QcmFkbywgTS48L2F1dGhvcj48YXV0aG9yPlZpbGxhZmFubywgRy4g
Si48L2F1dGhvcj48YXV0aG9yPktvbG9ua28sIE0uPC9hdXRob3I+PGF1dGhvcj5SZWltZXIsIFIu
PC9hdXRob3I+PGF1dGhvcj5Tb2xkYXRpLCBULjwvYXV0aG9yPjxhdXRob3I+S2luZywgSi4gUy48
L2F1dGhvcj48YXV0aG9yPkhhZ2Vkb3JuLCBNLjwvYXV0aG9yPjwvYXV0aG9ycz48L2NvbnRyaWJ1
dG9ycz48YXV0aC1hZGRyZXNzPlNlY3Rpb24gUGFyYXNpdG9sb2d5LCBCZXJuaGFyZCBOb2NodCBJ
bnN0aXR1dGUgZm9yIFRyb3BpY2FsIE1lZGljaW5lLCAyMDM1OSBIYW1idXJnLCBHZXJtYW55OyYj
eEQ7RWxlY3Ryb25taWNyb3Njb3B5LCBIZWlucmljaC1QZXR0ZS1JbnN0aXR1dGUsIDIwMjUxIEhh
bWJ1cmcsIEdlcm1hbnk7JiN4RDtEZXBhcnRtZW50IG9mIEJpb2NoZW1pc3RyeSwgVW5pdmVyc2l0
eSBvZiBHZW5ldmEsIDEyMTEtR2VuZXZhLCBTd2l0emVybGFuZDsgYW5kLiYjeEQ7RGVwYXJ0bWVu
dCBvZiBCaW9tZWRpY2FsIFNjaWVuY2VzLCBVbml2ZXJzaXR5IG9mIFNoZWZmaWVsZCwgU2hlZmZp
ZWxkIFMxMCAyVE4sIFVuaXRlZCBLaW5nZG9tLiYjeEQ7U2VjdGlvbiBQYXJhc2l0b2xvZ3ksIEJl
cm5oYXJkIE5vY2h0IEluc3RpdHV0ZSBmb3IgVHJvcGljYWwgTWVkaWNpbmUsIDIwMzU5IEhhbWJ1
cmcsIEdlcm1hbnk7IGhhZ2Vkb3JuQGJuaXRtLmRlLjwvYXV0aC1hZGRyZXNzPjx0aXRsZXM+PHRp
dGxlPlRoZSBhdXRvcGhhZ2ljIG1hY2hpbmVyeSBlbnN1cmVzIG5vbmx5dGljIHRyYW5zbWlzc2lv
biBvZiBteWNvYmFjdGVyaWE8L3RpdGxlPjxzZWNvbmRhcnktdGl0bGU+UHJvYyBOYXRsIEFjYWQg
U2NpIFUgUyBBPC9zZWNvbmRhcnktdGl0bGU+PGFsdC10aXRsZT5Qcm9jZWVkaW5ncyBvZiB0aGUg
TmF0aW9uYWwgQWNhZGVteSBvZiBTY2llbmNlcyBvZiB0aGUgVW5pdGVkIFN0YXRlcyBvZiBBbWVy
aWNhPC9hbHQtdGl0bGU+PC90aXRsZXM+PHBlcmlvZGljYWw+PGZ1bGwtdGl0bGU+UHJvYyBOYXRs
IEFjYWQgU2NpIFUgUyBBPC9mdWxsLXRpdGxlPjxhYmJyLTE+UHJvY2VlZGluZ3Mgb2YgdGhlIE5h
dGlvbmFsIEFjYWRlbXkgb2YgU2NpZW5jZXMgb2YgdGhlIFVuaXRlZCBTdGF0ZXMgb2YgQW1lcmlj
YTwvYWJici0xPjwvcGVyaW9kaWNhbD48YWx0LXBlcmlvZGljYWw+PGZ1bGwtdGl0bGU+UHJvYyBO
YXRsIEFjYWQgU2NpIFUgUyBBPC9mdWxsLXRpdGxlPjxhYmJyLTE+UHJvY2VlZGluZ3Mgb2YgdGhl
IE5hdGlvbmFsIEFjYWRlbXkgb2YgU2NpZW5jZXMgb2YgdGhlIFVuaXRlZCBTdGF0ZXMgb2YgQW1l
cmljYTwvYWJici0xPjwvYWx0LXBlcmlvZGljYWw+PHBhZ2VzPkU2ODctOTI8L3BhZ2VzPjx2b2x1
bWU+MTEyPC92b2x1bWU+PG51bWJlcj43PC9udW1iZXI+PGVkaXRpb24+MjAxNS8wMi8wNDwvZWRp
dGlvbj48a2V5d29yZHM+PGtleXdvcmQ+KkF1dG9waGFneTwva2V5d29yZD48a2V5d29yZD5EaWN0
eW9zdGVsaXVtL21pY3JvYmlvbG9neTwva2V5d29yZD48a2V5d29yZD5GbHVvcmVzY2VudCBBbnRp
Ym9keSBUZWNobmlxdWU8L2tleXdvcmQ+PGtleXdvcmQ+TWljcm9zY29weSwgRWxlY3Ryb24sIFRy
YW5zbWlzc2lvbjwva2V5d29yZD48a2V5d29yZD5NeWNvYmFjdGVyaXVtLypwaHlzaW9sb2d5L3Vs
dHJhc3RydWN0dXJlPC9rZXl3b3JkPjwva2V5d29yZHM+PGRhdGVzPjx5ZWFyPjIwMTU8L3llYXI+
PHB1Yi1kYXRlcz48ZGF0ZT5GZWIgMTc8L2RhdGU+PC9wdWItZGF0ZXM+PC9kYXRlcz48aXNibj4x
MDkxLTY0OTAgKEVsZWN0cm9uaWMpJiN4RDswMDI3LTg0MjQgKExpbmtpbmcpPC9pc2JuPjxhY2Nl
c3Npb24tbnVtPjI1NjQ2NDQwPC9hY2Nlc3Npb24tbnVtPjx3b3JrLXR5cGU+UmVzZWFyY2ggU3Vw
cG9ydCwgTm9uLVUuUy4gR292JmFwb3M7dCYjeEQ7UmVzZWFyY2ggU3VwcG9ydCwgVS5TLiBHb3Ym
YXBvczt0LCBOb24tUC5ILlMuPC93b3JrLXR5cGU+PHVybHM+PHJlbGF0ZWQtdXJscz48dXJsPmh0
dHA6Ly93d3cubmNiaS5ubG0ubmloLmdvdi9wdWJtZWQvMjU2NDY0NDA8L3VybD48L3JlbGF0ZWQt
dXJscz48L3VybHM+PGN1c3RvbTI+NDM0MzA4MzwvY3VzdG9tMj48ZWxlY3Ryb25pYy1yZXNvdXJj
ZS1udW0+MTAuMTA3My9wbmFzLjE0MjMzMTgxMTI8L2VsZWN0cm9uaWMtcmVzb3VyY2UtbnVtPjxs
YW5ndWFnZT5lbmc8L2xhbmd1YWdlPjwvcmVjb3JkPjwvQ2l0ZT48Q2l0ZT48QXV0aG9yPkNhcmRl
bmFsLU11bm96PC9BdXRob3I+PFllYXI+MjAxNzwvWWVhcj48UmVjTnVtPjQ3PC9SZWNOdW0+PHJl
Y29yZD48cmVjLW51bWJlcj40NzwvcmVjLW51bWJlcj48Zm9yZWlnbi1rZXlzPjxrZXkgYXBwPSJF
TiIgZGItaWQ9InJ2d3JkcHY5cWRhczBjZWV4eGtwdndwZjJyeHoycDV0ZXBhMCIgdGltZXN0YW1w
PSIxNTA1Mzk4MTgzIj40Nzwva2V5PjwvZm9yZWlnbi1rZXlzPjxyZWYtdHlwZSBuYW1lPSJKb3Vy
bmFsIEFydGljbGUiPjE3PC9yZWYtdHlwZT48Y29udHJpYnV0b3JzPjxhdXRob3JzPjxhdXRob3I+
Q2FyZGVuYWwtTXVub3osIEUuPC9hdXRob3I+PGF1dGhvcj5BcmFmYWgsIFMuPC9hdXRob3I+PGF1
dGhvcj5Mb3Blei1KaW1lbmV6LCBBLiBULjwvYXV0aG9yPjxhdXRob3I+S2lja2EsIFMuPC9hdXRo
b3I+PGF1dGhvcj5GYWxhaXNlLCBBLjwvYXV0aG9yPjxhdXRob3I+QmFjaCwgRi48L2F1dGhvcj48
YXV0aG9yPlNjaGFhZCwgTy48L2F1dGhvcj48YXV0aG9yPktpbmcsIEouIFMuPC9hdXRob3I+PGF1
dGhvcj5IYWdlZG9ybiwgTS48L2F1dGhvcj48YXV0aG9yPlNvbGRhdGksIFQuPC9hdXRob3I+PC9h
dXRob3JzPjwvY29udHJpYnV0b3JzPjxhdXRoLWFkZHJlc3M+RGVwYXJ0bWVudCBvZiBCaW9jaGVt
aXN0cnksIEZhY3VsdHkgb2YgU2NpZW5jZXMsIFNjaWVuY2VzIElJLCBVbml2ZXJzaXR5IG9mIEdl
bmV2YSwgR2VuZXZhLCBTd2l0emVybGFuZC4mI3hEO1NlY3Rpb24gUGFyYXNpdG9sb2d5LCBCZXJu
aGFyZCBOb2NodCBJbnN0aXR1dGUgZm9yIFRyb3BpY2FsIE1lZGljaW5lLCBIYW1idXJnLCBHZXJt
YW55LiYjeEQ7Q2VudHJlIGZvciBNZW1icmFuZSBJbnRlcmFjdGlvbnMgYW5kIER5bmFtaWNzLCBE
ZXBhcnRtZW50IG9mIEJpb21lZGljYWwgU2NpZW5jZXMsIFVuaXZlcnNpdHkgb2YgU2hlZmZpZWxk
LCBGaXJ0aCBDb3VydCwgV2VzdGVybiBCYW5rLCBTaGVmZmllbGQsIFVuaXRlZCBLaW5nZG9tLiYj
eEQ7QmF0ZXNvbiBDZW50cmUsIFVuaXZlcnNpdHkgb2YgU2hlZmZpZWxkLCBGaXJ0aCBDb3VydCwg
V2VzdGVybiBCYW5rLCBTaGVmZmllbGQsIFVuaXRlZCBLaW5nZG9tLjwvYXV0aC1hZGRyZXNzPjx0
aXRsZXM+PHRpdGxlPk15Y29iYWN0ZXJpdW0gbWFyaW51bSBhbnRhZ29uaXN0aWNhbGx5IGluZHVj
ZXMgYW4gYXV0b3BoYWdpYyByZXNwb25zZSB3aGlsZSByZXByZXNzaW5nIHRoZSBhdXRvcGhhZ2lj
IGZsdXggaW4gYSBUT1JDMS0gYW5kIEVTWC0xLWRlcGVuZGVudCBtYW5uZXI8L3RpdGxlPjxzZWNv
bmRhcnktdGl0bGU+UExvUyBQYXRob2c8L3NlY29uZGFyeS10aXRsZT48YWx0LXRpdGxlPlBMb1Mg
cGF0aG9nZW5zPC9hbHQtdGl0bGU+PC90aXRsZXM+PHBlcmlvZGljYWw+PGZ1bGwtdGl0bGU+UExv
UyBQYXRob2c8L2Z1bGwtdGl0bGU+PGFiYnItMT5QTG9TIHBhdGhvZ2VuczwvYWJici0xPjwvcGVy
aW9kaWNhbD48YWx0LXBlcmlvZGljYWw+PGZ1bGwtdGl0bGU+UExvUyBQYXRob2c8L2Z1bGwtdGl0
bGU+PGFiYnItMT5QTG9TIHBhdGhvZ2VuczwvYWJici0xPjwvYWx0LXBlcmlvZGljYWw+PHBhZ2Vz
PmUxMDA2MzQ0PC9wYWdlcz48dm9sdW1lPjEzPC92b2x1bWU+PG51bWJlcj40PC9udW1iZXI+PGVk
aXRpb24+MjAxNy8wNC8xODwvZWRpdGlvbj48ZGF0ZXM+PHllYXI+MjAxNzwveWVhcj48cHViLWRh
dGVzPjxkYXRlPkFwciAxNzwvZGF0ZT48L3B1Yi1kYXRlcz48L2RhdGVzPjxpc2JuPjE1NTMtNzM3
NCAoRWxlY3Ryb25pYykmI3hEOzE1NTMtNzM2NiAoTGlua2luZyk8L2lzYm4+PGFjY2Vzc2lvbi1u
dW0+Mjg0MTQ3NzQ8L2FjY2Vzc2lvbi1udW0+PHVybHM+PHJlbGF0ZWQtdXJscz48dXJsPmh0dHA6
Ly93d3cubmNiaS5ubG0ubmloLmdvdi9wdWJtZWQvMjg0MTQ3NzQ8L3VybD48L3JlbGF0ZWQtdXJs
cz48L3VybHM+PGVsZWN0cm9uaWMtcmVzb3VyY2UtbnVtPjEwLjEzNzEvam91cm5hbC5wcGF0LjEw
MDYzNDQ8L2VsZWN0cm9uaWMtcmVzb3VyY2UtbnVtPjxsYW5ndWFnZT5lbmc8L2xhbmd1YWdlPjwv
cmVjb3JkPjwvQ2l0ZT48L0VuZE5vdGU+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Cardenal-Munoz et al. 2017; Gerstenmaier et al.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increased localization to </w:t>
            </w:r>
            <w:r w:rsidRPr="000D26EA">
              <w:rPr>
                <w:rFonts w:cs="Times New Roman"/>
                <w:i/>
                <w:sz w:val="18"/>
                <w:szCs w:val="18"/>
              </w:rPr>
              <w:t>M. marinum</w:t>
            </w:r>
            <w:r w:rsidRPr="000D26EA">
              <w:rPr>
                <w:rFonts w:cs="Times New Roman"/>
                <w:sz w:val="18"/>
                <w:szCs w:val="18"/>
              </w:rPr>
              <w:t xml:space="preserve"> in </w:t>
            </w:r>
            <w:r w:rsidRPr="000D26EA">
              <w:rPr>
                <w:rFonts w:cs="Times New Roman"/>
                <w:i/>
                <w:sz w:val="18"/>
                <w:szCs w:val="18"/>
              </w:rPr>
              <w:t>atg1</w:t>
            </w:r>
            <w:r w:rsidRPr="000D26EA">
              <w:rPr>
                <w:rFonts w:cs="Times New Roman"/>
                <w:sz w:val="18"/>
                <w:szCs w:val="18"/>
              </w:rPr>
              <w:t xml:space="preserve">- and </w:t>
            </w:r>
            <w:r w:rsidRPr="000D26EA">
              <w:rPr>
                <w:rFonts w:cs="Times New Roman"/>
                <w:i/>
                <w:sz w:val="18"/>
                <w:szCs w:val="18"/>
              </w:rPr>
              <w:t>atg8</w:t>
            </w:r>
            <w:r w:rsidRPr="000D26EA">
              <w:rPr>
                <w:rFonts w:cs="Times New Roman"/>
                <w:sz w:val="18"/>
                <w:szCs w:val="18"/>
              </w:rPr>
              <w:t xml:space="preserve">- cell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distal pole of ejecting </w:t>
            </w:r>
            <w:r w:rsidRPr="000D26EA">
              <w:rPr>
                <w:rFonts w:cs="Times New Roman"/>
                <w:i/>
                <w:sz w:val="18"/>
                <w:szCs w:val="18"/>
              </w:rPr>
              <w:t>M. marinum</w:t>
            </w:r>
            <w:r w:rsidRPr="000D26EA">
              <w:rPr>
                <w:rFonts w:cs="Times New Roman"/>
                <w:sz w:val="18"/>
                <w:szCs w:val="18"/>
              </w:rPr>
              <w:t xml:space="preserve">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Gerstenmaier et al.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reduced localization to ejecting </w:t>
            </w:r>
            <w:r w:rsidRPr="000D26EA">
              <w:rPr>
                <w:rFonts w:cs="Times New Roman"/>
                <w:i/>
                <w:sz w:val="18"/>
                <w:szCs w:val="18"/>
              </w:rPr>
              <w:t xml:space="preserve">M. marinum </w:t>
            </w:r>
            <w:r w:rsidRPr="000D26EA">
              <w:rPr>
                <w:rFonts w:cs="Times New Roman"/>
                <w:sz w:val="18"/>
                <w:szCs w:val="18"/>
              </w:rPr>
              <w:t xml:space="preserve">in </w:t>
            </w:r>
            <w:r w:rsidRPr="000D26EA">
              <w:rPr>
                <w:rFonts w:cs="Times New Roman"/>
                <w:i/>
                <w:sz w:val="18"/>
                <w:szCs w:val="18"/>
              </w:rPr>
              <w:t>atg1</w:t>
            </w:r>
            <w:r w:rsidRPr="000D26EA">
              <w:rPr>
                <w:rFonts w:cs="Times New Roman"/>
                <w:sz w:val="18"/>
                <w:szCs w:val="18"/>
              </w:rPr>
              <w:t xml:space="preserve">- cell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Gerstenmaier et al.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46890376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IFA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7IEdlcnN0ZW5tYWllciBldCBhbC4gMjAxNSk8L0Rpc3BsYXlUZXh0PjxyZWNvcmQ+
PHJlYy1udW1iZXI+NDc8L3JlYy1udW1iZXI+PGZvcmVpZ24ta2V5cz48a2V5IGFwcD0iRU4iIGRi
LWlkPSJydndyZHB2OXFkYXMwY2VleHhrcHZ3cGYycnh6MnA1dGVwYTAiIHRpbWVzdGFtcD0iMTUw
NTM5ODE4MyI+NDc8L2tleT48L2ZvcmVpZ24ta2V5cz48cmVmLXR5cGUgbmFtZT0iSm91cm5hbCBB
cnRpY2xlIj4xNzwvcmVmLXR5cGU+PGNvbnRyaWJ1dG9ycz48YXV0aG9ycz48YXV0aG9yPkNhcmRl
bmFsLU11bm96LCBFLjwvYXV0aG9yPjxhdXRob3I+QXJhZmFoLCBTLjwvYXV0aG9yPjxhdXRob3I+
TG9wZXotSmltZW5leiwgQS4gVC48L2F1dGhvcj48YXV0aG9yPktpY2thLCBTLjwvYXV0aG9yPjxh
dXRob3I+RmFsYWlzZSwgQS48L2F1dGhvcj48YXV0aG9yPkJhY2gsIEYuPC9hdXRob3I+PGF1dGhv
cj5TY2hhYWQsIE8uPC9hdXRob3I+PGF1dGhvcj5LaW5nLCBKLiBTLjwvYXV0aG9yPjxhdXRob3I+
SGFnZWRvcm4sIE0uPC9hdXRob3I+PGF1dGhvcj5Tb2xkYXRpLCBULjwvYXV0aG9yPjwvYXV0aG9y
cz48L2NvbnRyaWJ1dG9ycz48YXV0aC1hZGRyZXNzPkRlcGFydG1lbnQgb2YgQmlvY2hlbWlzdHJ5
LCBGYWN1bHR5IG9mIFNjaWVuY2VzLCBTY2llbmNlcyBJSSwgVW5pdmVyc2l0eSBvZiBHZW5ldmEs
IEdlbmV2YSwgU3dpdHplcmxhbmQuJiN4RDtTZWN0aW9uIFBhcmFzaXRvbG9neSwgQmVybmhhcmQg
Tm9jaHQgSW5zdGl0dXRlIGZvciBUcm9waWNhbCBNZWRpY2luZSwgSGFtYnVyZywgR2VybWFueS4m
I3hEO0NlbnRyZSBmb3IgTWVtYnJhbmUgSW50ZXJhY3Rpb25zIGFuZCBEeW5hbWljcywgRGVwYXJ0
bWVudCBvZiBCaW9tZWRpY2FsIFNjaWVuY2VzLCBVbml2ZXJzaXR5IG9mIFNoZWZmaWVsZCwgRmly
dGggQ291cnQsIFdlc3Rlcm4gQmFuaywgU2hlZmZpZWxkLCBVbml0ZWQgS2luZ2RvbS4mI3hEO0Jh
dGVzb24gQ2VudHJlLCBVbml2ZXJzaXR5IG9mIFNoZWZmaWVsZCwgRmlydGggQ291cnQsIFdlc3Rl
cm4gQmFuaywgU2hlZmZpZWxkLCBVbml0ZWQgS2luZ2RvbS48L2F1dGgtYWRkcmVzcz48dGl0bGVz
Pjx0aXRsZT5NeWNvYmFjdGVyaXVtIG1hcmludW0gYW50YWdvbmlzdGljYWxseSBpbmR1Y2VzIGFu
IGF1dG9waGFnaWMgcmVzcG9uc2Ugd2hpbGUgcmVwcmVzc2luZyB0aGUgYXV0b3BoYWdpYyBmbHV4
IGluIGEgVE9SQzEtIGFuZCBFU1gtMS1kZXBlbmRlbnQgbWFubmVyPC90aXRsZT48c2Vjb25kYXJ5
LXRpdGxlPlBMb1MgUGF0aG9nPC9zZWNvbmRhcnktdGl0bGU+PGFsdC10aXRsZT5QTG9TIHBhdGhv
Z2VuczwvYWx0LXRpdGxlPjwvdGl0bGVzPjxwZXJpb2RpY2FsPjxmdWxsLXRpdGxlPlBMb1MgUGF0
aG9nPC9mdWxsLXRpdGxlPjxhYmJyLTE+UExvUyBwYXRob2dlbnM8L2FiYnItMT48L3BlcmlvZGlj
YWw+PGFsdC1wZXJpb2RpY2FsPjxmdWxsLXRpdGxlPlBMb1MgUGF0aG9nPC9mdWxsLXRpdGxlPjxh
YmJyLTE+UExvUyBwYXRob2dlbnM8L2FiYnItMT48L2FsdC1wZXJpb2RpY2FsPjxwYWdlcz5lMTAw
NjM0NDwvcGFnZXM+PHZvbHVtZT4xMzwvdm9sdW1lPjxudW1iZXI+NDwvbnVtYmVyPjxlZGl0aW9u
PjIwMTcvMDQvMTg8L2VkaXRpb24+PGRhdGVzPjx5ZWFyPjIwMTc8L3llYXI+PHB1Yi1kYXRlcz48
ZGF0ZT5BcHIgMTc8L2RhdGU+PC9wdWItZGF0ZXM+PC9kYXRlcz48aXNibj4xNTUzLTczNzQgKEVs
ZWN0cm9uaWMpJiN4RDsxNTUzLTczNjYgKExpbmtpbmcpPC9pc2JuPjxhY2Nlc3Npb24tbnVtPjI4
NDE0Nzc0PC9hY2Nlc3Npb24tbnVtPjx1cmxzPjxyZWxhdGVkLXVybHM+PHVybD5odHRwOi8vd3d3
Lm5jYmkubmxtLm5paC5nb3YvcHVibWVkLzI4NDE0Nzc0PC91cmw+PC9yZWxhdGVkLXVybHM+PC91
cmxzPjxlbGVjdHJvbmljLXJlc291cmNlLW51bT4xMC4xMzcxL2pvdXJuYWwucHBhdC4xMDA2MzQ0
PC9lbGVjdHJvbmljLXJlc291cmNlLW51bT48bGFuZ3VhZ2U+ZW5nPC9sYW5ndWFnZT48L3JlY29y
ZD48L0NpdGU+PENpdGU+PEF1dGhvcj5HZXJzdGVubWFpZXI8L0F1dGhvcj48WWVhcj4yMDE1PC9Z
ZWFyPjxSZWNOdW0+NDwvUmVjTnVtPjxyZWNvcmQ+PHJlYy1udW1iZXI+NDwvcmVjLW51bWJlcj48
Zm9yZWlnbi1rZXlzPjxrZXkgYXBwPSJFTiIgZGItaWQ9InJ2d3JkcHY5cWRhczBjZWV4eGtwdndw
ZjJyeHoycDV0ZXBhMCIgdGltZXN0YW1wPSIwIj40PC9rZXk+PC9mb3JlaWduLWtleXM+PHJlZi10
eXBlIG5hbWU9IkpvdXJuYWwgQXJ0aWNsZSI+MTc8L3JlZi10eXBlPjxjb250cmlidXRvcnM+PGF1
dGhvcnM+PGF1dGhvcj5HZXJzdGVubWFpZXIsIEwuPC9hdXRob3I+PGF1dGhvcj5QaWxsYSwgUi48
L2F1dGhvcj48YXV0aG9yPkhlcnJtYW5uLCBMLjwvYXV0aG9yPjxhdXRob3I+SGVycm1hbm4sIEgu
PC9hdXRob3I+PGF1dGhvcj5QcmFkbywgTS48L2F1dGhvcj48YXV0aG9yPlZpbGxhZmFubywgRy4g
Si48L2F1dGhvcj48YXV0aG9yPktvbG9ua28sIE0uPC9hdXRob3I+PGF1dGhvcj5SZWltZXIsIFIu
PC9hdXRob3I+PGF1dGhvcj5Tb2xkYXRpLCBULjwvYXV0aG9yPjxhdXRob3I+S2luZywgSi4gUy48
L2F1dGhvcj48YXV0aG9yPkhhZ2Vkb3JuLCBNLjwvYXV0aG9yPjwvYXV0aG9ycz48L2NvbnRyaWJ1
dG9ycz48YXV0aC1hZGRyZXNzPlNlY3Rpb24gUGFyYXNpdG9sb2d5LCBCZXJuaGFyZCBOb2NodCBJ
bnN0aXR1dGUgZm9yIFRyb3BpY2FsIE1lZGljaW5lLCAyMDM1OSBIYW1idXJnLCBHZXJtYW55OyYj
eEQ7RWxlY3Ryb25taWNyb3Njb3B5LCBIZWlucmljaC1QZXR0ZS1JbnN0aXR1dGUsIDIwMjUxIEhh
bWJ1cmcsIEdlcm1hbnk7JiN4RDtEZXBhcnRtZW50IG9mIEJpb2NoZW1pc3RyeSwgVW5pdmVyc2l0
eSBvZiBHZW5ldmEsIDEyMTEtR2VuZXZhLCBTd2l0emVybGFuZDsgYW5kLiYjeEQ7RGVwYXJ0bWVu
dCBvZiBCaW9tZWRpY2FsIFNjaWVuY2VzLCBVbml2ZXJzaXR5IG9mIFNoZWZmaWVsZCwgU2hlZmZp
ZWxkIFMxMCAyVE4sIFVuaXRlZCBLaW5nZG9tLiYjeEQ7U2VjdGlvbiBQYXJhc2l0b2xvZ3ksIEJl
cm5oYXJkIE5vY2h0IEluc3RpdHV0ZSBmb3IgVHJvcGljYWwgTWVkaWNpbmUsIDIwMzU5IEhhbWJ1
cmcsIEdlcm1hbnk7IGhhZ2Vkb3JuQGJuaXRtLmRlLjwvYXV0aC1hZGRyZXNzPjx0aXRsZXM+PHRp
dGxlPlRoZSBhdXRvcGhhZ2ljIG1hY2hpbmVyeSBlbnN1cmVzIG5vbmx5dGljIHRyYW5zbWlzc2lv
biBvZiBteWNvYmFjdGVyaWE8L3RpdGxlPjxzZWNvbmRhcnktdGl0bGU+UHJvYyBOYXRsIEFjYWQg
U2NpIFUgUyBBPC9zZWNvbmRhcnktdGl0bGU+PGFsdC10aXRsZT5Qcm9jZWVkaW5ncyBvZiB0aGUg
TmF0aW9uYWwgQWNhZGVteSBvZiBTY2llbmNlcyBvZiB0aGUgVW5pdGVkIFN0YXRlcyBvZiBBbWVy
aWNhPC9hbHQtdGl0bGU+PC90aXRsZXM+PHBlcmlvZGljYWw+PGZ1bGwtdGl0bGU+UHJvYyBOYXRs
IEFjYWQgU2NpIFUgUyBBPC9mdWxsLXRpdGxlPjxhYmJyLTE+UHJvY2VlZGluZ3Mgb2YgdGhlIE5h
dGlvbmFsIEFjYWRlbXkgb2YgU2NpZW5jZXMgb2YgdGhlIFVuaXRlZCBTdGF0ZXMgb2YgQW1lcmlj
YTwvYWJici0xPjwvcGVyaW9kaWNhbD48YWx0LXBlcmlvZGljYWw+PGZ1bGwtdGl0bGU+UHJvYyBO
YXRsIEFjYWQgU2NpIFUgUyBBPC9mdWxsLXRpdGxlPjxhYmJyLTE+UHJvY2VlZGluZ3Mgb2YgdGhl
IE5hdGlvbmFsIEFjYWRlbXkgb2YgU2NpZW5jZXMgb2YgdGhlIFVuaXRlZCBTdGF0ZXMgb2YgQW1l
cmljYTwvYWJici0xPjwvYWx0LXBlcmlvZGljYWw+PHBhZ2VzPkU2ODctOTI8L3BhZ2VzPjx2b2x1
bWU+MTEyPC92b2x1bWU+PG51bWJlcj43PC9udW1iZXI+PGVkaXRpb24+MjAxNS8wMi8wNDwvZWRp
dGlvbj48a2V5d29yZHM+PGtleXdvcmQ+KkF1dG9waGFneTwva2V5d29yZD48a2V5d29yZD5EaWN0
eW9zdGVsaXVtL21pY3JvYmlvbG9neTwva2V5d29yZD48a2V5d29yZD5GbHVvcmVzY2VudCBBbnRp
Ym9keSBUZWNobmlxdWU8L2tleXdvcmQ+PGtleXdvcmQ+TWljcm9zY29weSwgRWxlY3Ryb24sIFRy
YW5zbWlzc2lvbjwva2V5d29yZD48a2V5d29yZD5NeWNvYmFjdGVyaXVtLypwaHlzaW9sb2d5L3Vs
dHJhc3RydWN0dXJlPC9rZXl3b3JkPjwva2V5d29yZHM+PGRhdGVzPjx5ZWFyPjIwMTU8L3llYXI+
PHB1Yi1kYXRlcz48ZGF0ZT5GZWIgMTc8L2RhdGU+PC9wdWItZGF0ZXM+PC9kYXRlcz48aXNibj4x
MDkxLTY0OTAgKEVsZWN0cm9uaWMpJiN4RDswMDI3LTg0MjQgKExpbmtpbmcpPC9pc2JuPjxhY2Nl
c3Npb24tbnVtPjI1NjQ2NDQwPC9hY2Nlc3Npb24tbnVtPjx3b3JrLXR5cGU+UmVzZWFyY2ggU3Vw
cG9ydCwgTm9uLVUuUy4gR292JmFwb3M7dCYjeEQ7UmVzZWFyY2ggU3VwcG9ydCwgVS5TLiBHb3Ym
YXBvczt0LCBOb24tUC5ILlMuPC93b3JrLXR5cGU+PHVybHM+PHJlbGF0ZWQtdXJscz48dXJsPmh0
dHA6Ly93d3cubmNiaS5ubG0ubmloLmdvdi9wdWJtZWQvMjU2NDY0NDA8L3VybD48L3JlbGF0ZWQt
dXJscz48L3VybHM+PGN1c3RvbTI+NDM0MzA4MzwvY3VzdG9tMj48ZWxlY3Ryb25pYy1yZXNvdXJj
ZS1udW0+MTAuMTA3My9wbmFzLjE0MjMzMTgxMTI8L2VsZWN0cm9uaWMtcmVzb3VyY2UtbnVtPjxs
YW5ndWFnZT5lbmc8L2xhbmd1YWdlPjwvcmVjb3JkPjwvQ2l0ZT48Q2l0ZT48QXV0aG9yPkNhcmRl
bmFsLU11bm96PC9BdXRob3I+PFllYXI+MjAxNzwvWWVhcj48UmVjTnVtPjQ3PC9SZWNOdW0+PHJl
Y29yZD48cmVjLW51bWJlcj40NzwvcmVjLW51bWJlcj48Zm9yZWlnbi1rZXlzPjxrZXkgYXBwPSJF
TiIgZGItaWQ9InJ2d3JkcHY5cWRhczBjZWV4eGtwdndwZjJyeHoycDV0ZXBhMCIgdGltZXN0YW1w
PSIxNTA1Mzk4MTgzIj40Nzwva2V5PjwvZm9yZWlnbi1rZXlzPjxyZWYtdHlwZSBuYW1lPSJKb3Vy
bmFsIEFydGljbGUiPjE3PC9yZWYtdHlwZT48Y29udHJpYnV0b3JzPjxhdXRob3JzPjxhdXRob3I+
Q2FyZGVuYWwtTXVub3osIEUuPC9hdXRob3I+PGF1dGhvcj5BcmFmYWgsIFMuPC9hdXRob3I+PGF1
dGhvcj5Mb3Blei1KaW1lbmV6LCBBLiBULjwvYXV0aG9yPjxhdXRob3I+S2lja2EsIFMuPC9hdXRo
b3I+PGF1dGhvcj5GYWxhaXNlLCBBLjwvYXV0aG9yPjxhdXRob3I+QmFjaCwgRi48L2F1dGhvcj48
YXV0aG9yPlNjaGFhZCwgTy48L2F1dGhvcj48YXV0aG9yPktpbmcsIEouIFMuPC9hdXRob3I+PGF1
dGhvcj5IYWdlZG9ybiwgTS48L2F1dGhvcj48YXV0aG9yPlNvbGRhdGksIFQuPC9hdXRob3I+PC9h
dXRob3JzPjwvY29udHJpYnV0b3JzPjxhdXRoLWFkZHJlc3M+RGVwYXJ0bWVudCBvZiBCaW9jaGVt
aXN0cnksIEZhY3VsdHkgb2YgU2NpZW5jZXMsIFNjaWVuY2VzIElJLCBVbml2ZXJzaXR5IG9mIEdl
bmV2YSwgR2VuZXZhLCBTd2l0emVybGFuZC4mI3hEO1NlY3Rpb24gUGFyYXNpdG9sb2d5LCBCZXJu
aGFyZCBOb2NodCBJbnN0aXR1dGUgZm9yIFRyb3BpY2FsIE1lZGljaW5lLCBIYW1idXJnLCBHZXJt
YW55LiYjeEQ7Q2VudHJlIGZvciBNZW1icmFuZSBJbnRlcmFjdGlvbnMgYW5kIER5bmFtaWNzLCBE
ZXBhcnRtZW50IG9mIEJpb21lZGljYWwgU2NpZW5jZXMsIFVuaXZlcnNpdHkgb2YgU2hlZmZpZWxk
LCBGaXJ0aCBDb3VydCwgV2VzdGVybiBCYW5rLCBTaGVmZmllbGQsIFVuaXRlZCBLaW5nZG9tLiYj
eEQ7QmF0ZXNvbiBDZW50cmUsIFVuaXZlcnNpdHkgb2YgU2hlZmZpZWxkLCBGaXJ0aCBDb3VydCwg
V2VzdGVybiBCYW5rLCBTaGVmZmllbGQsIFVuaXRlZCBLaW5nZG9tLjwvYXV0aC1hZGRyZXNzPjx0
aXRsZXM+PHRpdGxlPk15Y29iYWN0ZXJpdW0gbWFyaW51bSBhbnRhZ29uaXN0aWNhbGx5IGluZHVj
ZXMgYW4gYXV0b3BoYWdpYyByZXNwb25zZSB3aGlsZSByZXByZXNzaW5nIHRoZSBhdXRvcGhhZ2lj
IGZsdXggaW4gYSBUT1JDMS0gYW5kIEVTWC0xLWRlcGVuZGVudCBtYW5uZXI8L3RpdGxlPjxzZWNv
bmRhcnktdGl0bGU+UExvUyBQYXRob2c8L3NlY29uZGFyeS10aXRsZT48YWx0LXRpdGxlPlBMb1Mg
cGF0aG9nZW5zPC9hbHQtdGl0bGU+PC90aXRsZXM+PHBlcmlvZGljYWw+PGZ1bGwtdGl0bGU+UExv
UyBQYXRob2c8L2Z1bGwtdGl0bGU+PGFiYnItMT5QTG9TIHBhdGhvZ2VuczwvYWJici0xPjwvcGVy
aW9kaWNhbD48YWx0LXBlcmlvZGljYWw+PGZ1bGwtdGl0bGU+UExvUyBQYXRob2c8L2Z1bGwtdGl0
bGU+PGFiYnItMT5QTG9TIHBhdGhvZ2VuczwvYWJici0xPjwvYWx0LXBlcmlvZGljYWw+PHBhZ2Vz
PmUxMDA2MzQ0PC9wYWdlcz48dm9sdW1lPjEzPC92b2x1bWU+PG51bWJlcj40PC9udW1iZXI+PGVk
aXRpb24+MjAxNy8wNC8xODwvZWRpdGlvbj48ZGF0ZXM+PHllYXI+MjAxNzwveWVhcj48cHViLWRh
dGVzPjxkYXRlPkFwciAxNzwvZGF0ZT48L3B1Yi1kYXRlcz48L2RhdGVzPjxpc2JuPjE1NTMtNzM3
NCAoRWxlY3Ryb25pYykmI3hEOzE1NTMtNzM2NiAoTGlua2luZyk8L2lzYm4+PGFjY2Vzc2lvbi1u
dW0+Mjg0MTQ3NzQ8L2FjY2Vzc2lvbi1udW0+PHVybHM+PHJlbGF0ZWQtdXJscz48dXJsPmh0dHA6
Ly93d3cubmNiaS5ubG0ubmloLmdvdi9wdWJtZWQvMjg0MTQ3NzQ8L3VybD48L3JlbGF0ZWQtdXJs
cz48L3VybHM+PGVsZWN0cm9uaWMtcmVzb3VyY2UtbnVtPjEwLjEzNzEvam91cm5hbC5wcGF0LjEw
MDYzNDQ8L2VsZWN0cm9uaWMtcmVzb3VyY2UtbnVtPjxsYW5ndWFnZT5lbmc8L2xhbmd1YWdlPjwv
cmVjb3JkPjwvQ2l0ZT48L0VuZE5vdGU+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7IEdlcnN0ZW5tYWllciBldCBhbC4gMjAxNSk8L0Rpc3BsYXlUZXh0PjxyZWNvcmQ+
PHJlYy1udW1iZXI+NDc8L3JlYy1udW1iZXI+PGZvcmVpZ24ta2V5cz48a2V5IGFwcD0iRU4iIGRi
LWlkPSJydndyZHB2OXFkYXMwY2VleHhrcHZ3cGYycnh6MnA1dGVwYTAiIHRpbWVzdGFtcD0iMTUw
NTM5ODE4MyI+NDc8L2tleT48L2ZvcmVpZ24ta2V5cz48cmVmLXR5cGUgbmFtZT0iSm91cm5hbCBB
cnRpY2xlIj4xNzwvcmVmLXR5cGU+PGNvbnRyaWJ1dG9ycz48YXV0aG9ycz48YXV0aG9yPkNhcmRl
bmFsLU11bm96LCBFLjwvYXV0aG9yPjxhdXRob3I+QXJhZmFoLCBTLjwvYXV0aG9yPjxhdXRob3I+
TG9wZXotSmltZW5leiwgQS4gVC48L2F1dGhvcj48YXV0aG9yPktpY2thLCBTLjwvYXV0aG9yPjxh
dXRob3I+RmFsYWlzZSwgQS48L2F1dGhvcj48YXV0aG9yPkJhY2gsIEYuPC9hdXRob3I+PGF1dGhv
cj5TY2hhYWQsIE8uPC9hdXRob3I+PGF1dGhvcj5LaW5nLCBKLiBTLjwvYXV0aG9yPjxhdXRob3I+
SGFnZWRvcm4sIE0uPC9hdXRob3I+PGF1dGhvcj5Tb2xkYXRpLCBULjwvYXV0aG9yPjwvYXV0aG9y
cz48L2NvbnRyaWJ1dG9ycz48YXV0aC1hZGRyZXNzPkRlcGFydG1lbnQgb2YgQmlvY2hlbWlzdHJ5
LCBGYWN1bHR5IG9mIFNjaWVuY2VzLCBTY2llbmNlcyBJSSwgVW5pdmVyc2l0eSBvZiBHZW5ldmEs
IEdlbmV2YSwgU3dpdHplcmxhbmQuJiN4RDtTZWN0aW9uIFBhcmFzaXRvbG9neSwgQmVybmhhcmQg
Tm9jaHQgSW5zdGl0dXRlIGZvciBUcm9waWNhbCBNZWRpY2luZSwgSGFtYnVyZywgR2VybWFueS4m
I3hEO0NlbnRyZSBmb3IgTWVtYnJhbmUgSW50ZXJhY3Rpb25zIGFuZCBEeW5hbWljcywgRGVwYXJ0
bWVudCBvZiBCaW9tZWRpY2FsIFNjaWVuY2VzLCBVbml2ZXJzaXR5IG9mIFNoZWZmaWVsZCwgRmly
dGggQ291cnQsIFdlc3Rlcm4gQmFuaywgU2hlZmZpZWxkLCBVbml0ZWQgS2luZ2RvbS4mI3hEO0Jh
dGVzb24gQ2VudHJlLCBVbml2ZXJzaXR5IG9mIFNoZWZmaWVsZCwgRmlydGggQ291cnQsIFdlc3Rl
cm4gQmFuaywgU2hlZmZpZWxkLCBVbml0ZWQgS2luZ2RvbS48L2F1dGgtYWRkcmVzcz48dGl0bGVz
Pjx0aXRsZT5NeWNvYmFjdGVyaXVtIG1hcmludW0gYW50YWdvbmlzdGljYWxseSBpbmR1Y2VzIGFu
IGF1dG9waGFnaWMgcmVzcG9uc2Ugd2hpbGUgcmVwcmVzc2luZyB0aGUgYXV0b3BoYWdpYyBmbHV4
IGluIGEgVE9SQzEtIGFuZCBFU1gtMS1kZXBlbmRlbnQgbWFubmVyPC90aXRsZT48c2Vjb25kYXJ5
LXRpdGxlPlBMb1MgUGF0aG9nPC9zZWNvbmRhcnktdGl0bGU+PGFsdC10aXRsZT5QTG9TIHBhdGhv
Z2VuczwvYWx0LXRpdGxlPjwvdGl0bGVzPjxwZXJpb2RpY2FsPjxmdWxsLXRpdGxlPlBMb1MgUGF0
aG9nPC9mdWxsLXRpdGxlPjxhYmJyLTE+UExvUyBwYXRob2dlbnM8L2FiYnItMT48L3BlcmlvZGlj
YWw+PGFsdC1wZXJpb2RpY2FsPjxmdWxsLXRpdGxlPlBMb1MgUGF0aG9nPC9mdWxsLXRpdGxlPjxh
YmJyLTE+UExvUyBwYXRob2dlbnM8L2FiYnItMT48L2FsdC1wZXJpb2RpY2FsPjxwYWdlcz5lMTAw
NjM0NDwvcGFnZXM+PHZvbHVtZT4xMzwvdm9sdW1lPjxudW1iZXI+NDwvbnVtYmVyPjxlZGl0aW9u
PjIwMTcvMDQvMTg8L2VkaXRpb24+PGRhdGVzPjx5ZWFyPjIwMTc8L3llYXI+PHB1Yi1kYXRlcz48
ZGF0ZT5BcHIgMTc8L2RhdGU+PC9wdWItZGF0ZXM+PC9kYXRlcz48aXNibj4xNTUzLTczNzQgKEVs
ZWN0cm9uaWMpJiN4RDsxNTUzLTczNjYgKExpbmtpbmcpPC9pc2JuPjxhY2Nlc3Npb24tbnVtPjI4
NDE0Nzc0PC9hY2Nlc3Npb24tbnVtPjx1cmxzPjxyZWxhdGVkLXVybHM+PHVybD5odHRwOi8vd3d3
Lm5jYmkubmxtLm5paC5nb3YvcHVibWVkLzI4NDE0Nzc0PC91cmw+PC9yZWxhdGVkLXVybHM+PC91
cmxzPjxlbGVjdHJvbmljLXJlc291cmNlLW51bT4xMC4xMzcxL2pvdXJuYWwucHBhdC4xMDA2MzQ0
PC9lbGVjdHJvbmljLXJlc291cmNlLW51bT48bGFuZ3VhZ2U+ZW5nPC9sYW5ndWFnZT48L3JlY29y
ZD48L0NpdGU+PENpdGU+PEF1dGhvcj5HZXJzdGVubWFpZXI8L0F1dGhvcj48WWVhcj4yMDE1PC9Z
ZWFyPjxSZWNOdW0+NDwvUmVjTnVtPjxyZWNvcmQ+PHJlYy1udW1iZXI+NDwvcmVjLW51bWJlcj48
Zm9yZWlnbi1rZXlzPjxrZXkgYXBwPSJFTiIgZGItaWQ9InJ2d3JkcHY5cWRhczBjZWV4eGtwdndw
ZjJyeHoycDV0ZXBhMCIgdGltZXN0YW1wPSIwIj40PC9rZXk+PC9mb3JlaWduLWtleXM+PHJlZi10
eXBlIG5hbWU9IkpvdXJuYWwgQXJ0aWNsZSI+MTc8L3JlZi10eXBlPjxjb250cmlidXRvcnM+PGF1
dGhvcnM+PGF1dGhvcj5HZXJzdGVubWFpZXIsIEwuPC9hdXRob3I+PGF1dGhvcj5QaWxsYSwgUi48
L2F1dGhvcj48YXV0aG9yPkhlcnJtYW5uLCBMLjwvYXV0aG9yPjxhdXRob3I+SGVycm1hbm4sIEgu
PC9hdXRob3I+PGF1dGhvcj5QcmFkbywgTS48L2F1dGhvcj48YXV0aG9yPlZpbGxhZmFubywgRy4g
Si48L2F1dGhvcj48YXV0aG9yPktvbG9ua28sIE0uPC9hdXRob3I+PGF1dGhvcj5SZWltZXIsIFIu
PC9hdXRob3I+PGF1dGhvcj5Tb2xkYXRpLCBULjwvYXV0aG9yPjxhdXRob3I+S2luZywgSi4gUy48
L2F1dGhvcj48YXV0aG9yPkhhZ2Vkb3JuLCBNLjwvYXV0aG9yPjwvYXV0aG9ycz48L2NvbnRyaWJ1
dG9ycz48YXV0aC1hZGRyZXNzPlNlY3Rpb24gUGFyYXNpdG9sb2d5LCBCZXJuaGFyZCBOb2NodCBJ
bnN0aXR1dGUgZm9yIFRyb3BpY2FsIE1lZGljaW5lLCAyMDM1OSBIYW1idXJnLCBHZXJtYW55OyYj
eEQ7RWxlY3Ryb25taWNyb3Njb3B5LCBIZWlucmljaC1QZXR0ZS1JbnN0aXR1dGUsIDIwMjUxIEhh
bWJ1cmcsIEdlcm1hbnk7JiN4RDtEZXBhcnRtZW50IG9mIEJpb2NoZW1pc3RyeSwgVW5pdmVyc2l0
eSBvZiBHZW5ldmEsIDEyMTEtR2VuZXZhLCBTd2l0emVybGFuZDsgYW5kLiYjeEQ7RGVwYXJ0bWVu
dCBvZiBCaW9tZWRpY2FsIFNjaWVuY2VzLCBVbml2ZXJzaXR5IG9mIFNoZWZmaWVsZCwgU2hlZmZp
ZWxkIFMxMCAyVE4sIFVuaXRlZCBLaW5nZG9tLiYjeEQ7U2VjdGlvbiBQYXJhc2l0b2xvZ3ksIEJl
cm5oYXJkIE5vY2h0IEluc3RpdHV0ZSBmb3IgVHJvcGljYWwgTWVkaWNpbmUsIDIwMzU5IEhhbWJ1
cmcsIEdlcm1hbnk7IGhhZ2Vkb3JuQGJuaXRtLmRlLjwvYXV0aC1hZGRyZXNzPjx0aXRsZXM+PHRp
dGxlPlRoZSBhdXRvcGhhZ2ljIG1hY2hpbmVyeSBlbnN1cmVzIG5vbmx5dGljIHRyYW5zbWlzc2lv
biBvZiBteWNvYmFjdGVyaWE8L3RpdGxlPjxzZWNvbmRhcnktdGl0bGU+UHJvYyBOYXRsIEFjYWQg
U2NpIFUgUyBBPC9zZWNvbmRhcnktdGl0bGU+PGFsdC10aXRsZT5Qcm9jZWVkaW5ncyBvZiB0aGUg
TmF0aW9uYWwgQWNhZGVteSBvZiBTY2llbmNlcyBvZiB0aGUgVW5pdGVkIFN0YXRlcyBvZiBBbWVy
aWNhPC9hbHQtdGl0bGU+PC90aXRsZXM+PHBlcmlvZGljYWw+PGZ1bGwtdGl0bGU+UHJvYyBOYXRs
IEFjYWQgU2NpIFUgUyBBPC9mdWxsLXRpdGxlPjxhYmJyLTE+UHJvY2VlZGluZ3Mgb2YgdGhlIE5h
dGlvbmFsIEFjYWRlbXkgb2YgU2NpZW5jZXMgb2YgdGhlIFVuaXRlZCBTdGF0ZXMgb2YgQW1lcmlj
YTwvYWJici0xPjwvcGVyaW9kaWNhbD48YWx0LXBlcmlvZGljYWw+PGZ1bGwtdGl0bGU+UHJvYyBO
YXRsIEFjYWQgU2NpIFUgUyBBPC9mdWxsLXRpdGxlPjxhYmJyLTE+UHJvY2VlZGluZ3Mgb2YgdGhl
IE5hdGlvbmFsIEFjYWRlbXkgb2YgU2NpZW5jZXMgb2YgdGhlIFVuaXRlZCBTdGF0ZXMgb2YgQW1l
cmljYTwvYWJici0xPjwvYWx0LXBlcmlvZGljYWw+PHBhZ2VzPkU2ODctOTI8L3BhZ2VzPjx2b2x1
bWU+MTEyPC92b2x1bWU+PG51bWJlcj43PC9udW1iZXI+PGVkaXRpb24+MjAxNS8wMi8wNDwvZWRp
dGlvbj48a2V5d29yZHM+PGtleXdvcmQ+KkF1dG9waGFneTwva2V5d29yZD48a2V5d29yZD5EaWN0
eW9zdGVsaXVtL21pY3JvYmlvbG9neTwva2V5d29yZD48a2V5d29yZD5GbHVvcmVzY2VudCBBbnRp
Ym9keSBUZWNobmlxdWU8L2tleXdvcmQ+PGtleXdvcmQ+TWljcm9zY29weSwgRWxlY3Ryb24sIFRy
YW5zbWlzc2lvbjwva2V5d29yZD48a2V5d29yZD5NeWNvYmFjdGVyaXVtLypwaHlzaW9sb2d5L3Vs
dHJhc3RydWN0dXJlPC9rZXl3b3JkPjwva2V5d29yZHM+PGRhdGVzPjx5ZWFyPjIwMTU8L3llYXI+
PHB1Yi1kYXRlcz48ZGF0ZT5GZWIgMTc8L2RhdGU+PC9wdWItZGF0ZXM+PC9kYXRlcz48aXNibj4x
MDkxLTY0OTAgKEVsZWN0cm9uaWMpJiN4RDswMDI3LTg0MjQgKExpbmtpbmcpPC9pc2JuPjxhY2Nl
c3Npb24tbnVtPjI1NjQ2NDQwPC9hY2Nlc3Npb24tbnVtPjx3b3JrLXR5cGU+UmVzZWFyY2ggU3Vw
cG9ydCwgTm9uLVUuUy4gR292JmFwb3M7dCYjeEQ7UmVzZWFyY2ggU3VwcG9ydCwgVS5TLiBHb3Ym
YXBvczt0LCBOb24tUC5ILlMuPC93b3JrLXR5cGU+PHVybHM+PHJlbGF0ZWQtdXJscz48dXJsPmh0
dHA6Ly93d3cubmNiaS5ubG0ubmloLmdvdi9wdWJtZWQvMjU2NDY0NDA8L3VybD48L3JlbGF0ZWQt
dXJscz48L3VybHM+PGN1c3RvbTI+NDM0MzA4MzwvY3VzdG9tMj48ZWxlY3Ryb25pYy1yZXNvdXJj
ZS1udW0+MTAuMTA3My9wbmFzLjE0MjMzMTgxMTI8L2VsZWN0cm9uaWMtcmVzb3VyY2UtbnVtPjxs
YW5ndWFnZT5lbmc8L2xhbmd1YWdlPjwvcmVjb3JkPjwvQ2l0ZT48Q2l0ZT48QXV0aG9yPkNhcmRl
bmFsLU11bm96PC9BdXRob3I+PFllYXI+MjAxNzwvWWVhcj48UmVjTnVtPjQ3PC9SZWNOdW0+PHJl
Y29yZD48cmVjLW51bWJlcj40NzwvcmVjLW51bWJlcj48Zm9yZWlnbi1rZXlzPjxrZXkgYXBwPSJF
TiIgZGItaWQ9InJ2d3JkcHY5cWRhczBjZWV4eGtwdndwZjJyeHoycDV0ZXBhMCIgdGltZXN0YW1w
PSIxNTA1Mzk4MTgzIj40Nzwva2V5PjwvZm9yZWlnbi1rZXlzPjxyZWYtdHlwZSBuYW1lPSJKb3Vy
bmFsIEFydGljbGUiPjE3PC9yZWYtdHlwZT48Y29udHJpYnV0b3JzPjxhdXRob3JzPjxhdXRob3I+
Q2FyZGVuYWwtTXVub3osIEUuPC9hdXRob3I+PGF1dGhvcj5BcmFmYWgsIFMuPC9hdXRob3I+PGF1
dGhvcj5Mb3Blei1KaW1lbmV6LCBBLiBULjwvYXV0aG9yPjxhdXRob3I+S2lja2EsIFMuPC9hdXRo
b3I+PGF1dGhvcj5GYWxhaXNlLCBBLjwvYXV0aG9yPjxhdXRob3I+QmFjaCwgRi48L2F1dGhvcj48
YXV0aG9yPlNjaGFhZCwgTy48L2F1dGhvcj48YXV0aG9yPktpbmcsIEouIFMuPC9hdXRob3I+PGF1
dGhvcj5IYWdlZG9ybiwgTS48L2F1dGhvcj48YXV0aG9yPlNvbGRhdGksIFQuPC9hdXRob3I+PC9h
dXRob3JzPjwvY29udHJpYnV0b3JzPjxhdXRoLWFkZHJlc3M+RGVwYXJ0bWVudCBvZiBCaW9jaGVt
aXN0cnksIEZhY3VsdHkgb2YgU2NpZW5jZXMsIFNjaWVuY2VzIElJLCBVbml2ZXJzaXR5IG9mIEdl
bmV2YSwgR2VuZXZhLCBTd2l0emVybGFuZC4mI3hEO1NlY3Rpb24gUGFyYXNpdG9sb2d5LCBCZXJu
aGFyZCBOb2NodCBJbnN0aXR1dGUgZm9yIFRyb3BpY2FsIE1lZGljaW5lLCBIYW1idXJnLCBHZXJt
YW55LiYjeEQ7Q2VudHJlIGZvciBNZW1icmFuZSBJbnRlcmFjdGlvbnMgYW5kIER5bmFtaWNzLCBE
ZXBhcnRtZW50IG9mIEJpb21lZGljYWwgU2NpZW5jZXMsIFVuaXZlcnNpdHkgb2YgU2hlZmZpZWxk
LCBGaXJ0aCBDb3VydCwgV2VzdGVybiBCYW5rLCBTaGVmZmllbGQsIFVuaXRlZCBLaW5nZG9tLiYj
eEQ7QmF0ZXNvbiBDZW50cmUsIFVuaXZlcnNpdHkgb2YgU2hlZmZpZWxkLCBGaXJ0aCBDb3VydCwg
V2VzdGVybiBCYW5rLCBTaGVmZmllbGQsIFVuaXRlZCBLaW5nZG9tLjwvYXV0aC1hZGRyZXNzPjx0
aXRsZXM+PHRpdGxlPk15Y29iYWN0ZXJpdW0gbWFyaW51bSBhbnRhZ29uaXN0aWNhbGx5IGluZHVj
ZXMgYW4gYXV0b3BoYWdpYyByZXNwb25zZSB3aGlsZSByZXByZXNzaW5nIHRoZSBhdXRvcGhhZ2lj
IGZsdXggaW4gYSBUT1JDMS0gYW5kIEVTWC0xLWRlcGVuZGVudCBtYW5uZXI8L3RpdGxlPjxzZWNv
bmRhcnktdGl0bGU+UExvUyBQYXRob2c8L3NlY29uZGFyeS10aXRsZT48YWx0LXRpdGxlPlBMb1Mg
cGF0aG9nZW5zPC9hbHQtdGl0bGU+PC90aXRsZXM+PHBlcmlvZGljYWw+PGZ1bGwtdGl0bGU+UExv
UyBQYXRob2c8L2Z1bGwtdGl0bGU+PGFiYnItMT5QTG9TIHBhdGhvZ2VuczwvYWJici0xPjwvcGVy
aW9kaWNhbD48YWx0LXBlcmlvZGljYWw+PGZ1bGwtdGl0bGU+UExvUyBQYXRob2c8L2Z1bGwtdGl0
bGU+PGFiYnItMT5QTG9TIHBhdGhvZ2VuczwvYWJici0xPjwvYWx0LXBlcmlvZGljYWw+PHBhZ2Vz
PmUxMDA2MzQ0PC9wYWdlcz48dm9sdW1lPjEzPC92b2x1bWU+PG51bWJlcj40PC9udW1iZXI+PGVk
aXRpb24+MjAxNy8wNC8xODwvZWRpdGlvbj48ZGF0ZXM+PHllYXI+MjAxNzwveWVhcj48cHViLWRh
dGVzPjxkYXRlPkFwciAxNzwvZGF0ZT48L3B1Yi1kYXRlcz48L2RhdGVzPjxpc2JuPjE1NTMtNzM3
NCAoRWxlY3Ryb25pYykmI3hEOzE1NTMtNzM2NiAoTGlua2luZyk8L2lzYm4+PGFjY2Vzc2lvbi1u
dW0+Mjg0MTQ3NzQ8L2FjY2Vzc2lvbi1udW0+PHVybHM+PHJlbGF0ZWQtdXJscz48dXJsPmh0dHA6
Ly93d3cubmNiaS5ubG0ubmloLmdvdi9wdWJtZWQvMjg0MTQ3NzQ8L3VybD48L3JlbGF0ZWQtdXJs
cz48L3VybHM+PGVsZWN0cm9uaWMtcmVzb3VyY2UtbnVtPjEwLjEzNzEvam91cm5hbC5wcGF0LjEw
MDYzNDQ8L2VsZWN0cm9uaWMtcmVzb3VyY2UtbnVtPjxsYW5ndWFnZT5lbmc8L2xhbmd1YWdlPjwv
cmVjb3JkPjwvQ2l0ZT48L0VuZE5vdGU+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Cardenal-Munoz et al. 2017; Gerstenmaier et al.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0D26EA" w14:paraId="738B1CD7" w14:textId="77777777" w:rsidTr="00244447">
        <w:trPr>
          <w:trHeight w:val="1103"/>
        </w:trPr>
        <w:tc>
          <w:tcPr>
            <w:tcW w:w="0" w:type="auto"/>
          </w:tcPr>
          <w:p w14:paraId="41C4053D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GFP-Ub</w:t>
            </w:r>
          </w:p>
        </w:tc>
        <w:tc>
          <w:tcPr>
            <w:tcW w:w="0" w:type="auto"/>
          </w:tcPr>
          <w:p w14:paraId="1809CD34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N-terminal GFP fused to Ub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4B1207C6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Cytosol</w:t>
            </w:r>
          </w:p>
        </w:tc>
        <w:tc>
          <w:tcPr>
            <w:tcW w:w="0" w:type="auto"/>
          </w:tcPr>
          <w:p w14:paraId="0DC12680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Cytosol and recruited to damaged MCV and cytosolic bacteria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xDaXRlPjxBdXRob3I+Q2Fy
ZGVuYWwtTXVub3o8L0F1dGhvcj48WWVhcj4yMDE3PC9ZZWFyPjxSZWNOdW0+NDc8L1JlY051bT48
cmVjb3JkPjxyZWMtbnVtYmVyPjQ3PC9yZWMtbnVtYmVyPjxmb3JlaWduLWtleXM+PGtleSBhcHA9
IkVOIiBkYi1pZD0icnZ3cmRwdjlxZGFzMGNlZXh4a3B2d3BmMnJ4ejJwNXRlcGEwIiB0aW1lc3Rh
bXA9IjE1MDUzOTgxODMiPjQ3PC9rZXk+PC9mb3JlaWduLWtleXM+PHJlZi10eXBlIG5hbWU9Ikpv
dXJuYWwgQXJ0aWNsZSI+MTc8L3JlZi10eXBlPjxjb250cmlidXRvcnM+PGF1dGhvcnM+PGF1dGhv
cj5DYXJkZW5hbC1NdW5veiwgRS48L2F1dGhvcj48YXV0aG9yPkFyYWZhaCwgUy48L2F1dGhvcj48
YXV0aG9yPkxvcGV6LUppbWVuZXosIEEuIFQuPC9hdXRob3I+PGF1dGhvcj5LaWNrYSwgUy48L2F1
dGhvcj48YXV0aG9yPkZhbGFpc2UsIEEuPC9hdXRob3I+PGF1dGhvcj5CYWNoLCBGLjwvYXV0aG9y
PjxhdXRob3I+U2NoYWFkLCBPLjwvYXV0aG9yPjxhdXRob3I+S2luZywgSi4gUy48L2F1dGhvcj48
YXV0aG9yPkhhZ2Vkb3JuLCBNLjwvYXV0aG9yPjxhdXRob3I+U29sZGF0aSwgVC48L2F1dGhvcj48
L2F1dGhvcnM+PC9jb250cmlidXRvcnM+PGF1dGgtYWRkcmVzcz5EZXBhcnRtZW50IG9mIEJpb2No
ZW1pc3RyeSwgRmFjdWx0eSBvZiBTY2llbmNlcywgU2NpZW5jZXMgSUksIFVuaXZlcnNpdHkgb2Yg
R2VuZXZhLCBHZW5ldmEsIFN3aXR6ZXJsYW5kLiYjeEQ7U2VjdGlvbiBQYXJhc2l0b2xvZ3ksIEJl
cm5oYXJkIE5vY2h0IEluc3RpdHV0ZSBmb3IgVHJvcGljYWwgTWVkaWNpbmUsIEhhbWJ1cmcsIEdl
cm1hbnkuJiN4RDtDZW50cmUgZm9yIE1lbWJyYW5lIEludGVyYWN0aW9ucyBhbmQgRHluYW1pY3Ms
IERlcGFydG1lbnQgb2YgQmlvbWVkaWNhbCBTY2llbmNlcywgVW5pdmVyc2l0eSBvZiBTaGVmZmll
bGQsIEZpcnRoIENvdXJ0LCBXZXN0ZXJuIEJhbmssIFNoZWZmaWVsZCwgVW5pdGVkIEtpbmdkb20u
JiN4RDtCYXRlc29uIENlbnRyZSwgVW5pdmVyc2l0eSBvZiBTaGVmZmllbGQsIEZpcnRoIENvdXJ0
LCBXZXN0ZXJuIEJhbmssIFNoZWZmaWVsZCwgVW5pdGVkIEtpbmdkb20uPC9hdXRoLWFkZHJlc3M+
PHRpdGxlcz48dGl0bGU+TXljb2JhY3Rlcml1bSBtYXJpbnVtIGFudGFnb25pc3RpY2FsbHkgaW5k
dWNlcyBhbiBhdXRvcGhhZ2ljIHJlc3BvbnNlIHdoaWxlIHJlcHJlc3NpbmcgdGhlIGF1dG9waGFn
aWMgZmx1eCBpbiBhIFRPUkMxLSBhbmQgRVNYLTEtZGVwZW5kZW50IG1hbm5lcjwvdGl0bGU+PHNl
Y29uZGFyeS10aXRsZT5QTG9TIFBhdGhvZzwvc2Vjb25kYXJ5LXRpdGxlPjxhbHQtdGl0bGU+UExv
UyBwYXRob2dlbnM8L2FsdC10aXRsZT48L3RpdGxlcz48cGVyaW9kaWNhbD48ZnVsbC10aXRsZT5Q
TG9TIFBhdGhvZzwvZnVsbC10aXRsZT48YWJici0xPlBMb1MgcGF0aG9nZW5zPC9hYmJyLTE+PC9w
ZXJpb2RpY2FsPjxhbHQtcGVyaW9kaWNhbD48ZnVsbC10aXRsZT5QTG9TIFBhdGhvZzwvZnVsbC10
aXRsZT48YWJici0xPlBMb1MgcGF0aG9nZW5zPC9hYmJyLTE+PC9hbHQtcGVyaW9kaWNhbD48cGFn
ZXM+ZTEwMDYzNDQ8L3BhZ2VzPjx2b2x1bWU+MTM8L3ZvbHVtZT48bnVtYmVyPjQ8L251bWJlcj48
ZWRpdGlvbj4yMDE3LzA0LzE4PC9lZGl0aW9uPjxkYXRlcz48eWVhcj4yMDE3PC95ZWFyPjxwdWIt
ZGF0ZXM+PGRhdGU+QXByIDE3PC9kYXRlPjwvcHViLWRhdGVzPjwvZGF0ZXM+PGlzYm4+MTU1My03
Mzc0IChFbGVjdHJvbmljKSYjeEQ7MTU1My03MzY2IChMaW5raW5nKTwvaXNibj48YWNjZXNzaW9u
LW51bT4yODQxNDc3NDwvYWNjZXNzaW9uLW51bT48dXJscz48cmVsYXRlZC11cmxzPjx1cmw+aHR0
cDovL3d3dy5uY2JpLm5sbS5uaWguZ292L3B1Ym1lZC8yODQxNDc3NDwvdXJsPjwvcmVsYXRlZC11
cmxzPjwvdXJscz48ZWxlY3Ryb25pYy1yZXNvdXJjZS1udW0+MTAuMTM3MS9qb3VybmFsLnBwYXQu
MTAwNjM0NDwvZWxlY3Ryb25pYy1yZXNvdXJjZS1udW0+PGxhbmd1YWdlPmVuZzwvbGFuZ3VhZ2U+
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xDaXRlPjxBdXRob3I+Q2Fy
ZGVuYWwtTXVub3o8L0F1dGhvcj48WWVhcj4yMDE3PC9ZZWFyPjxSZWNOdW0+NDc8L1JlY051bT48
cmVjb3JkPjxyZWMtbnVtYmVyPjQ3PC9yZWMtbnVtYmVyPjxmb3JlaWduLWtleXM+PGtleSBhcHA9
IkVOIiBkYi1pZD0icnZ3cmRwdjlxZGFzMGNlZXh4a3B2d3BmMnJ4ejJwNXRlcGEwIiB0aW1lc3Rh
bXA9IjE1MDUzOTgxODMiPjQ3PC9rZXk+PC9mb3JlaWduLWtleXM+PHJlZi10eXBlIG5hbWU9Ikpv
dXJuYWwgQXJ0aWNsZSI+MTc8L3JlZi10eXBlPjxjb250cmlidXRvcnM+PGF1dGhvcnM+PGF1dGhv
cj5DYXJkZW5hbC1NdW5veiwgRS48L2F1dGhvcj48YXV0aG9yPkFyYWZhaCwgUy48L2F1dGhvcj48
YXV0aG9yPkxvcGV6LUppbWVuZXosIEEuIFQuPC9hdXRob3I+PGF1dGhvcj5LaWNrYSwgUy48L2F1
dGhvcj48YXV0aG9yPkZhbGFpc2UsIEEuPC9hdXRob3I+PGF1dGhvcj5CYWNoLCBGLjwvYXV0aG9y
PjxhdXRob3I+U2NoYWFkLCBPLjwvYXV0aG9yPjxhdXRob3I+S2luZywgSi4gUy48L2F1dGhvcj48
YXV0aG9yPkhhZ2Vkb3JuLCBNLjwvYXV0aG9yPjxhdXRob3I+U29sZGF0aSwgVC48L2F1dGhvcj48
L2F1dGhvcnM+PC9jb250cmlidXRvcnM+PGF1dGgtYWRkcmVzcz5EZXBhcnRtZW50IG9mIEJpb2No
ZW1pc3RyeSwgRmFjdWx0eSBvZiBTY2llbmNlcywgU2NpZW5jZXMgSUksIFVuaXZlcnNpdHkgb2Yg
R2VuZXZhLCBHZW5ldmEsIFN3aXR6ZXJsYW5kLiYjeEQ7U2VjdGlvbiBQYXJhc2l0b2xvZ3ksIEJl
cm5oYXJkIE5vY2h0IEluc3RpdHV0ZSBmb3IgVHJvcGljYWwgTWVkaWNpbmUsIEhhbWJ1cmcsIEdl
cm1hbnkuJiN4RDtDZW50cmUgZm9yIE1lbWJyYW5lIEludGVyYWN0aW9ucyBhbmQgRHluYW1pY3Ms
IERlcGFydG1lbnQgb2YgQmlvbWVkaWNhbCBTY2llbmNlcywgVW5pdmVyc2l0eSBvZiBTaGVmZmll
bGQsIEZpcnRoIENvdXJ0LCBXZXN0ZXJuIEJhbmssIFNoZWZmaWVsZCwgVW5pdGVkIEtpbmdkb20u
JiN4RDtCYXRlc29uIENlbnRyZSwgVW5pdmVyc2l0eSBvZiBTaGVmZmllbGQsIEZpcnRoIENvdXJ0
LCBXZXN0ZXJuIEJhbmssIFNoZWZmaWVsZCwgVW5pdGVkIEtpbmdkb20uPC9hdXRoLWFkZHJlc3M+
PHRpdGxlcz48dGl0bGU+TXljb2JhY3Rlcml1bSBtYXJpbnVtIGFudGFnb25pc3RpY2FsbHkgaW5k
dWNlcyBhbiBhdXRvcGhhZ2ljIHJlc3BvbnNlIHdoaWxlIHJlcHJlc3NpbmcgdGhlIGF1dG9waGFn
aWMgZmx1eCBpbiBhIFRPUkMxLSBhbmQgRVNYLTEtZGVwZW5kZW50IG1hbm5lcjwvdGl0bGU+PHNl
Y29uZGFyeS10aXRsZT5QTG9TIFBhdGhvZzwvc2Vjb25kYXJ5LXRpdGxlPjxhbHQtdGl0bGU+UExv
UyBwYXRob2dlbnM8L2FsdC10aXRsZT48L3RpdGxlcz48cGVyaW9kaWNhbD48ZnVsbC10aXRsZT5Q
TG9TIFBhdGhvZzwvZnVsbC10aXRsZT48YWJici0xPlBMb1MgcGF0aG9nZW5zPC9hYmJyLTE+PC9w
ZXJpb2RpY2FsPjxhbHQtcGVyaW9kaWNhbD48ZnVsbC10aXRsZT5QTG9TIFBhdGhvZzwvZnVsbC10
aXRsZT48YWJici0xPlBMb1MgcGF0aG9nZW5zPC9hYmJyLTE+PC9hbHQtcGVyaW9kaWNhbD48cGFn
ZXM+ZTEwMDYzNDQ8L3BhZ2VzPjx2b2x1bWU+MTM8L3ZvbHVtZT48bnVtYmVyPjQ8L251bWJlcj48
ZWRpdGlvbj4yMDE3LzA0LzE4PC9lZGl0aW9uPjxkYXRlcz48eWVhcj4yMDE3PC95ZWFyPjxwdWIt
ZGF0ZXM+PGRhdGU+QXByIDE3PC9kYXRlPjwvcHViLWRhdGVzPjwvZGF0ZXM+PGlzYm4+MTU1My03
Mzc0IChFbGVjdHJvbmljKSYjeEQ7MTU1My03MzY2IChMaW5raW5nKTwvaXNibj48YWNjZXNzaW9u
LW51bT4yODQxNDc3NDwvYWNjZXNzaW9uLW51bT48dXJscz48cmVsYXRlZC11cmxzPjx1cmw+aHR0
cDovL3d3dy5uY2JpLm5sbS5uaWguZ292L3B1Ym1lZC8yODQxNDc3NDwvdXJsPjwvcmVsYXRlZC11
cmxzPjwvdXJscz48ZWxlY3Ryb25pYy1yZXNvdXJjZS1udW0+MTAuMTM3MS9qb3VybmFsLnBwYXQu
MTAwNjM0NDwvZWxlY3Ryb25pYy1yZXNvdXJjZS1udW0+PGxhbmd1YWdlPmVuZzwvbGFuZ3VhZ2U+
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45EEC1BC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  <w:lang w:val="es-ES"/>
              </w:rPr>
            </w:pPr>
            <w:r w:rsidRPr="000D26EA">
              <w:rPr>
                <w:rFonts w:cs="Times New Roman"/>
                <w:sz w:val="18"/>
                <w:szCs w:val="18"/>
                <w:lang w:val="es-ES"/>
              </w:rPr>
              <w:t xml:space="preserve">IFA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  <w:lang w:val="es-ES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  <w:lang w:val="es-ES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  <w:lang w:val="es-ES"/>
              </w:rPr>
              <w:t>(Cardenal-Munoz et al.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  <w:lang w:val="es-ES"/>
              </w:rPr>
              <w:t xml:space="preserve">, Live microscopy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  <w:lang w:val="es-ES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  <w:lang w:val="es-ES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  <w:lang w:val="es-ES"/>
              </w:rPr>
              <w:t>(Cardenal-Munoz et al.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0D26EA" w14:paraId="2D245C36" w14:textId="77777777" w:rsidTr="00244447">
        <w:trPr>
          <w:trHeight w:val="1131"/>
        </w:trPr>
        <w:tc>
          <w:tcPr>
            <w:tcW w:w="0" w:type="auto"/>
          </w:tcPr>
          <w:p w14:paraId="3ADE5240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vacuolins (VacA and VacB)</w:t>
            </w:r>
          </w:p>
        </w:tc>
        <w:tc>
          <w:tcPr>
            <w:tcW w:w="0" w:type="auto"/>
          </w:tcPr>
          <w:p w14:paraId="7E063BAF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i/>
                <w:sz w:val="18"/>
                <w:szCs w:val="18"/>
              </w:rPr>
              <w:t>D. discoideum</w:t>
            </w:r>
            <w:r w:rsidRPr="000D26EA">
              <w:rPr>
                <w:rFonts w:cs="Times New Roman"/>
                <w:sz w:val="18"/>
                <w:szCs w:val="18"/>
              </w:rPr>
              <w:t xml:space="preserve"> homologs of flotillin </w:t>
            </w:r>
          </w:p>
        </w:tc>
        <w:tc>
          <w:tcPr>
            <w:tcW w:w="0" w:type="auto"/>
          </w:tcPr>
          <w:p w14:paraId="502CB1FE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Post-lysosome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yk8L0Rpc3BsYXlUZXh0PjxyZWNvcmQ+PHJlYy1udW1iZXI+Mzc8L3JlYy1udW1iZXI+PGZvcmVp
Z24ta2V5cz48a2V5IGFwcD0iRU4iIGRiLWlkPSJydndyZHB2OXFkYXMwY2VleHhrcHZ3cGYycnh6
MnA1dGVwYTAiIHRpbWVzdGFtcD0iMTUwNTM4NzY0MCI+Mzc8L2tleT48L2ZvcmVpZ24ta2V5cz48
cmVmLXR5cGUgbmFtZT0iSm91cm5hbCBBcnRpY2xlIj4xNzwvcmVmLXR5cGU+PGNvbnRyaWJ1dG9y
cz48YXV0aG9ycz48YXV0aG9yPkhhZ2Vkb3JuLCBNLjwvYXV0aG9yPjxhdXRob3I+U29sZGF0aSwg
VC48L2F1dGhvcj48L2F1dGhvcnM+PC9jb250cmlidXRvcnM+PGF1dGgtYWRkcmVzcz5EZXBhcnRt
ZW50IGRlIEJpb2NoaW1pZSwgRmFjdWx0ZSBkZXMgU2NpZW5jZXMsIFVuaXZlcnNpdGUgZGUgR2Vu
ZXZlLCBTY2llbmNlcyBJSSwgMzAgcXVhaSBFcm5lc3QgQW5zZXJtZXQsIENILTEyMTEtR2VuZXZl
LTQsIFN3aXR6ZXJsYW5kLjwvYXV0aC1hZGRyZXNzPjx0aXRsZXM+PHRpdGxlPkZsb3RpbGxpbiBh
bmQgUmFjSCBtb2R1bGF0ZSB0aGUgaW50cmFjZWxsdWxhciBpbW11bml0eSBvZiBEaWN0eW9zdGVs
aXVtIHRvIE15Y29iYWN0ZXJpdW0gbWFyaW51bSBpbmZlY3Rpb248L3RpdGxlPjxzZWNvbmRhcnkt
dGl0bGU+Q2VsbCBNaWNyb2Jpb2w8L3NlY29uZGFyeS10aXRsZT48L3RpdGxlcz48cGVyaW9kaWNh
bD48ZnVsbC10aXRsZT5DZWxsIE1pY3JvYmlvbDwvZnVsbC10aXRsZT48L3BlcmlvZGljYWw+PHBh
Z2VzPjI3MTYtMzM8L3BhZ2VzPjx2b2x1bWU+OTwvdm9sdW1lPjxudW1iZXI+MTE8L251bWJlcj48
ZWRpdGlvbj4yMDA3LzA2LzI2PC9lZGl0aW9uPjxrZXl3b3Jkcz48a2V5d29yZD5BbmltYWxzPC9r
ZXl3b3JkPjxrZXl3b3JkPkNlbGxzLCBDdWx0dXJlZDwva2V5d29yZD48a2V5d29yZD5DeXRvc2tl
bGV0YWwgUHJvdGVpbnMvZ2VuZXRpY3MvKm1ldGFib2xpc20vcGh5c2lvbG9neTwva2V5d29yZD48
a2V5d29yZD5EaWN0eW9zdGVsaXVtLyppbW11bm9sb2d5L21ldGFib2xpc20vbWljcm9iaW9sb2d5
PC9rZXl3b3JkPjxrZXl3b3JkPkZsb3cgQ3l0b21ldHJ5PC9rZXl3b3JkPjxrZXl3b3JkPkZsdW9y
ZXNjZW50IEFudGlib2R5IFRlY2huaXF1ZTwva2V5d29yZD48a2V5d29yZD5IdW1hbnM8L2tleXdv
cmQ+PGtleXdvcmQ+SW1tdW5pdHksIElubmF0ZTwva2V5d29yZD48a2V5d29yZD5NZW1icmFuZSBQ
cm90ZWlucy9nZW5ldGljcy8qbWV0YWJvbGlzbS9waHlzaW9sb2d5PC9rZXl3b3JkPjxrZXl3b3Jk
Pk1vbm9jeXRlcy9pbW11bm9sb2d5L21ldGFib2xpc20vbWljcm9iaW9sb2d5PC9rZXl3b3JkPjxr
ZXl3b3JkPk1vbm9tZXJpYyBHVFAtQmluZGluZyBQcm90ZWlucy9nZW5ldGljcy8qbWV0YWJvbGlz
bTwva2V5d29yZD48a2V5d29yZD5NdXRhdGlvbjwva2V5d29yZD48a2V5d29yZD5NeWNvYmFjdGVy
aXVtIEluZmVjdGlvbnMsIE5vbnR1YmVyY3Vsb3VzL21pY3JvYmlvbG9neTwva2V5d29yZD48a2V5
d29yZD5NeWNvYmFjdGVyaXVtIG1hcmludW0vZ3Jvd3RoICZhbXA7IGRldmVsb3BtZW50LyppbW11
bm9sb2d5L21ldGFib2xpc208L2tleXdvcmQ+PGtleXdvcmQ+UHJvbW90ZXIgUmVnaW9ucywgR2Vu
ZXRpYy9nZW5ldGljczwva2V5d29yZD48a2V5d29yZD5Qcm90b3pvYW4gUHJvdGVpbnMvZ2VuZXRp
Y3MvKm1ldGFib2xpc20vcGh5c2lvbG9neTwva2V5d29yZD48L2tleXdvcmRzPjxkYXRlcz48eWVh
cj4yMDA3PC95ZWFyPjxwdWItZGF0ZXM+PGRhdGU+Tm92PC9kYXRlPjwvcHViLWRhdGVzPjwvZGF0
ZXM+PGlzYm4+MTQ2Mi01ODE0IChQcmludCkmI3hEOzE0NjItNTgxNCAoTGlua2luZyk8L2lzYm4+
PGFjY2Vzc2lvbi1udW0+MTc1ODczMjk8L2FjY2Vzc2lvbi1udW0+PHVybHM+PHJlbGF0ZWQtdXJs
cz48dXJsPmh0dHBzOi8vd3d3Lm5jYmkubmxtLm5paC5nb3YvcHVibWVkLzE3NTg3MzI5PC91cmw+
PC9yZWxhdGVkLXVybHM+PC91cmxzPjxlbGVjdHJvbmljLXJlc291cmNlLW51bT4xMC4xMTExL2ou
MTQ2Mi01ODIyLjIwMDcuMDA5OTMueDwvZWxlY3Ryb25pYy1yZXNvdXJjZS1udW0+PC9yZWNvcmQ+
PC9DaXRlPjwvRW5kTm90ZT4A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yk8L0Rpc3BsYXlUZXh0PjxyZWNvcmQ+PHJlYy1udW1iZXI+Mzc8L3JlYy1udW1iZXI+PGZvcmVp
Z24ta2V5cz48a2V5IGFwcD0iRU4iIGRiLWlkPSJydndyZHB2OXFkYXMwY2VleHhrcHZ3cGYycnh6
MnA1dGVwYTAiIHRpbWVzdGFtcD0iMTUwNTM4NzY0MCI+Mzc8L2tleT48L2ZvcmVpZ24ta2V5cz48
cmVmLXR5cGUgbmFtZT0iSm91cm5hbCBBcnRpY2xlIj4xNzwvcmVmLXR5cGU+PGNvbnRyaWJ1dG9y
cz48YXV0aG9ycz48YXV0aG9yPkhhZ2Vkb3JuLCBNLjwvYXV0aG9yPjxhdXRob3I+U29sZGF0aSwg
VC48L2F1dGhvcj48L2F1dGhvcnM+PC9jb250cmlidXRvcnM+PGF1dGgtYWRkcmVzcz5EZXBhcnRt
ZW50IGRlIEJpb2NoaW1pZSwgRmFjdWx0ZSBkZXMgU2NpZW5jZXMsIFVuaXZlcnNpdGUgZGUgR2Vu
ZXZlLCBTY2llbmNlcyBJSSwgMzAgcXVhaSBFcm5lc3QgQW5zZXJtZXQsIENILTEyMTEtR2VuZXZl
LTQsIFN3aXR6ZXJsYW5kLjwvYXV0aC1hZGRyZXNzPjx0aXRsZXM+PHRpdGxlPkZsb3RpbGxpbiBh
bmQgUmFjSCBtb2R1bGF0ZSB0aGUgaW50cmFjZWxsdWxhciBpbW11bml0eSBvZiBEaWN0eW9zdGVs
aXVtIHRvIE15Y29iYWN0ZXJpdW0gbWFyaW51bSBpbmZlY3Rpb248L3RpdGxlPjxzZWNvbmRhcnkt
dGl0bGU+Q2VsbCBNaWNyb2Jpb2w8L3NlY29uZGFyeS10aXRsZT48L3RpdGxlcz48cGVyaW9kaWNh
bD48ZnVsbC10aXRsZT5DZWxsIE1pY3JvYmlvbDwvZnVsbC10aXRsZT48L3BlcmlvZGljYWw+PHBh
Z2VzPjI3MTYtMzM8L3BhZ2VzPjx2b2x1bWU+OTwvdm9sdW1lPjxudW1iZXI+MTE8L251bWJlcj48
ZWRpdGlvbj4yMDA3LzA2LzI2PC9lZGl0aW9uPjxrZXl3b3Jkcz48a2V5d29yZD5BbmltYWxzPC9r
ZXl3b3JkPjxrZXl3b3JkPkNlbGxzLCBDdWx0dXJlZDwva2V5d29yZD48a2V5d29yZD5DeXRvc2tl
bGV0YWwgUHJvdGVpbnMvZ2VuZXRpY3MvKm1ldGFib2xpc20vcGh5c2lvbG9neTwva2V5d29yZD48
a2V5d29yZD5EaWN0eW9zdGVsaXVtLyppbW11bm9sb2d5L21ldGFib2xpc20vbWljcm9iaW9sb2d5
PC9rZXl3b3JkPjxrZXl3b3JkPkZsb3cgQ3l0b21ldHJ5PC9rZXl3b3JkPjxrZXl3b3JkPkZsdW9y
ZXNjZW50IEFudGlib2R5IFRlY2huaXF1ZTwva2V5d29yZD48a2V5d29yZD5IdW1hbnM8L2tleXdv
cmQ+PGtleXdvcmQ+SW1tdW5pdHksIElubmF0ZTwva2V5d29yZD48a2V5d29yZD5NZW1icmFuZSBQ
cm90ZWlucy9nZW5ldGljcy8qbWV0YWJvbGlzbS9waHlzaW9sb2d5PC9rZXl3b3JkPjxrZXl3b3Jk
Pk1vbm9jeXRlcy9pbW11bm9sb2d5L21ldGFib2xpc20vbWljcm9iaW9sb2d5PC9rZXl3b3JkPjxr
ZXl3b3JkPk1vbm9tZXJpYyBHVFAtQmluZGluZyBQcm90ZWlucy9nZW5ldGljcy8qbWV0YWJvbGlz
bTwva2V5d29yZD48a2V5d29yZD5NdXRhdGlvbjwva2V5d29yZD48a2V5d29yZD5NeWNvYmFjdGVy
aXVtIEluZmVjdGlvbnMsIE5vbnR1YmVyY3Vsb3VzL21pY3JvYmlvbG9neTwva2V5d29yZD48a2V5
d29yZD5NeWNvYmFjdGVyaXVtIG1hcmludW0vZ3Jvd3RoICZhbXA7IGRldmVsb3BtZW50LyppbW11
bm9sb2d5L21ldGFib2xpc208L2tleXdvcmQ+PGtleXdvcmQ+UHJvbW90ZXIgUmVnaW9ucywgR2Vu
ZXRpYy9nZW5ldGljczwva2V5d29yZD48a2V5d29yZD5Qcm90b3pvYW4gUHJvdGVpbnMvZ2VuZXRp
Y3MvKm1ldGFib2xpc20vcGh5c2lvbG9neTwva2V5d29yZD48L2tleXdvcmRzPjxkYXRlcz48eWVh
cj4yMDA3PC95ZWFyPjxwdWItZGF0ZXM+PGRhdGU+Tm92PC9kYXRlPjwvcHViLWRhdGVzPjwvZGF0
ZXM+PGlzYm4+MTQ2Mi01ODE0IChQcmludCkmI3hEOzE0NjItNTgxNCAoTGlua2luZyk8L2lzYm4+
PGFjY2Vzc2lvbi1udW0+MTc1ODczMjk8L2FjY2Vzc2lvbi1udW0+PHVybHM+PHJlbGF0ZWQtdXJs
cz48dXJsPmh0dHBzOi8vd3d3Lm5jYmkubmxtLm5paC5nb3YvcHVibWVkLzE3NTg3MzI5PC91cmw+
PC9yZWxhdGVkLXVybHM+PC91cmxzPjxlbGVjdHJvbmljLXJlc291cmNlLW51bT4xMC4xMTExL2ou
MTQ2Mi01ODIyLjIwMDcuMDA5OTMueDwvZWxlY3Ryb25pYy1yZXNvdXJjZS1udW0+PC9yZWNvcmQ+
PC9DaXRlPjwvRW5kTm90ZT4A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Hagedorn and Soldati 200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5DB53C35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Absent from MCV during early infection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yk8L0Rpc3BsYXlUZXh0PjxyZWNvcmQ+PHJlYy1udW1iZXI+Mzc8L3JlYy1udW1iZXI+PGZvcmVp
Z24ta2V5cz48a2V5IGFwcD0iRU4iIGRiLWlkPSJydndyZHB2OXFkYXMwY2VleHhrcHZ3cGYycnh6
MnA1dGVwYTAiIHRpbWVzdGFtcD0iMTUwNTM4NzY0MCI+Mzc8L2tleT48L2ZvcmVpZ24ta2V5cz48
cmVmLXR5cGUgbmFtZT0iSm91cm5hbCBBcnRpY2xlIj4xNzwvcmVmLXR5cGU+PGNvbnRyaWJ1dG9y
cz48YXV0aG9ycz48YXV0aG9yPkhhZ2Vkb3JuLCBNLjwvYXV0aG9yPjxhdXRob3I+U29sZGF0aSwg
VC48L2F1dGhvcj48L2F1dGhvcnM+PC9jb250cmlidXRvcnM+PGF1dGgtYWRkcmVzcz5EZXBhcnRt
ZW50IGRlIEJpb2NoaW1pZSwgRmFjdWx0ZSBkZXMgU2NpZW5jZXMsIFVuaXZlcnNpdGUgZGUgR2Vu
ZXZlLCBTY2llbmNlcyBJSSwgMzAgcXVhaSBFcm5lc3QgQW5zZXJtZXQsIENILTEyMTEtR2VuZXZl
LTQsIFN3aXR6ZXJsYW5kLjwvYXV0aC1hZGRyZXNzPjx0aXRsZXM+PHRpdGxlPkZsb3RpbGxpbiBh
bmQgUmFjSCBtb2R1bGF0ZSB0aGUgaW50cmFjZWxsdWxhciBpbW11bml0eSBvZiBEaWN0eW9zdGVs
aXVtIHRvIE15Y29iYWN0ZXJpdW0gbWFyaW51bSBpbmZlY3Rpb248L3RpdGxlPjxzZWNvbmRhcnkt
dGl0bGU+Q2VsbCBNaWNyb2Jpb2w8L3NlY29uZGFyeS10aXRsZT48L3RpdGxlcz48cGVyaW9kaWNh
bD48ZnVsbC10aXRsZT5DZWxsIE1pY3JvYmlvbDwvZnVsbC10aXRsZT48L3BlcmlvZGljYWw+PHBh
Z2VzPjI3MTYtMzM8L3BhZ2VzPjx2b2x1bWU+OTwvdm9sdW1lPjxudW1iZXI+MTE8L251bWJlcj48
ZWRpdGlvbj4yMDA3LzA2LzI2PC9lZGl0aW9uPjxrZXl3b3Jkcz48a2V5d29yZD5BbmltYWxzPC9r
ZXl3b3JkPjxrZXl3b3JkPkNlbGxzLCBDdWx0dXJlZDwva2V5d29yZD48a2V5d29yZD5DeXRvc2tl
bGV0YWwgUHJvdGVpbnMvZ2VuZXRpY3MvKm1ldGFib2xpc20vcGh5c2lvbG9neTwva2V5d29yZD48
a2V5d29yZD5EaWN0eW9zdGVsaXVtLyppbW11bm9sb2d5L21ldGFib2xpc20vbWljcm9iaW9sb2d5
PC9rZXl3b3JkPjxrZXl3b3JkPkZsb3cgQ3l0b21ldHJ5PC9rZXl3b3JkPjxrZXl3b3JkPkZsdW9y
ZXNjZW50IEFudGlib2R5IFRlY2huaXF1ZTwva2V5d29yZD48a2V5d29yZD5IdW1hbnM8L2tleXdv
cmQ+PGtleXdvcmQ+SW1tdW5pdHksIElubmF0ZTwva2V5d29yZD48a2V5d29yZD5NZW1icmFuZSBQ
cm90ZWlucy9nZW5ldGljcy8qbWV0YWJvbGlzbS9waHlzaW9sb2d5PC9rZXl3b3JkPjxrZXl3b3Jk
Pk1vbm9jeXRlcy9pbW11bm9sb2d5L21ldGFib2xpc20vbWljcm9iaW9sb2d5PC9rZXl3b3JkPjxr
ZXl3b3JkPk1vbm9tZXJpYyBHVFAtQmluZGluZyBQcm90ZWlucy9nZW5ldGljcy8qbWV0YWJvbGlz
bTwva2V5d29yZD48a2V5d29yZD5NdXRhdGlvbjwva2V5d29yZD48a2V5d29yZD5NeWNvYmFjdGVy
aXVtIEluZmVjdGlvbnMsIE5vbnR1YmVyY3Vsb3VzL21pY3JvYmlvbG9neTwva2V5d29yZD48a2V5
d29yZD5NeWNvYmFjdGVyaXVtIG1hcmludW0vZ3Jvd3RoICZhbXA7IGRldmVsb3BtZW50LyppbW11
bm9sb2d5L21ldGFib2xpc208L2tleXdvcmQ+PGtleXdvcmQ+UHJvbW90ZXIgUmVnaW9ucywgR2Vu
ZXRpYy9nZW5ldGljczwva2V5d29yZD48a2V5d29yZD5Qcm90b3pvYW4gUHJvdGVpbnMvZ2VuZXRp
Y3MvKm1ldGFib2xpc20vcGh5c2lvbG9neTwva2V5d29yZD48L2tleXdvcmRzPjxkYXRlcz48eWVh
cj4yMDA3PC95ZWFyPjxwdWItZGF0ZXM+PGRhdGU+Tm92PC9kYXRlPjwvcHViLWRhdGVzPjwvZGF0
ZXM+PGlzYm4+MTQ2Mi01ODE0IChQcmludCkmI3hEOzE0NjItNTgxNCAoTGlua2luZyk8L2lzYm4+
PGFjY2Vzc2lvbi1udW0+MTc1ODczMjk8L2FjY2Vzc2lvbi1udW0+PHVybHM+PHJlbGF0ZWQtdXJs
cz48dXJsPmh0dHBzOi8vd3d3Lm5jYmkubmxtLm5paC5nb3YvcHVibWVkLzE3NTg3MzI5PC91cmw+
PC9yZWxhdGVkLXVybHM+PC91cmxzPjxlbGVjdHJvbmljLXJlc291cmNlLW51bT4xMC4xMTExL2ou
MTQ2Mi01ODIyLjIwMDcuMDA5OTMueDwvZWxlY3Ryb25pYy1yZXNvdXJjZS1udW0+PC9yZWNvcmQ+
PC9DaXRlPjwvRW5kTm90ZT4A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yk8L0Rpc3BsYXlUZXh0PjxyZWNvcmQ+PHJlYy1udW1iZXI+Mzc8L3JlYy1udW1iZXI+PGZvcmVp
Z24ta2V5cz48a2V5IGFwcD0iRU4iIGRiLWlkPSJydndyZHB2OXFkYXMwY2VleHhrcHZ3cGYycnh6
MnA1dGVwYTAiIHRpbWVzdGFtcD0iMTUwNTM4NzY0MCI+Mzc8L2tleT48L2ZvcmVpZ24ta2V5cz48
cmVmLXR5cGUgbmFtZT0iSm91cm5hbCBBcnRpY2xlIj4xNzwvcmVmLXR5cGU+PGNvbnRyaWJ1dG9y
cz48YXV0aG9ycz48YXV0aG9yPkhhZ2Vkb3JuLCBNLjwvYXV0aG9yPjxhdXRob3I+U29sZGF0aSwg
VC48L2F1dGhvcj48L2F1dGhvcnM+PC9jb250cmlidXRvcnM+PGF1dGgtYWRkcmVzcz5EZXBhcnRt
ZW50IGRlIEJpb2NoaW1pZSwgRmFjdWx0ZSBkZXMgU2NpZW5jZXMsIFVuaXZlcnNpdGUgZGUgR2Vu
ZXZlLCBTY2llbmNlcyBJSSwgMzAgcXVhaSBFcm5lc3QgQW5zZXJtZXQsIENILTEyMTEtR2VuZXZl
LTQsIFN3aXR6ZXJsYW5kLjwvYXV0aC1hZGRyZXNzPjx0aXRsZXM+PHRpdGxlPkZsb3RpbGxpbiBh
bmQgUmFjSCBtb2R1bGF0ZSB0aGUgaW50cmFjZWxsdWxhciBpbW11bml0eSBvZiBEaWN0eW9zdGVs
aXVtIHRvIE15Y29iYWN0ZXJpdW0gbWFyaW51bSBpbmZlY3Rpb248L3RpdGxlPjxzZWNvbmRhcnkt
dGl0bGU+Q2VsbCBNaWNyb2Jpb2w8L3NlY29uZGFyeS10aXRsZT48L3RpdGxlcz48cGVyaW9kaWNh
bD48ZnVsbC10aXRsZT5DZWxsIE1pY3JvYmlvbDwvZnVsbC10aXRsZT48L3BlcmlvZGljYWw+PHBh
Z2VzPjI3MTYtMzM8L3BhZ2VzPjx2b2x1bWU+OTwvdm9sdW1lPjxudW1iZXI+MTE8L251bWJlcj48
ZWRpdGlvbj4yMDA3LzA2LzI2PC9lZGl0aW9uPjxrZXl3b3Jkcz48a2V5d29yZD5BbmltYWxzPC9r
ZXl3b3JkPjxrZXl3b3JkPkNlbGxzLCBDdWx0dXJlZDwva2V5d29yZD48a2V5d29yZD5DeXRvc2tl
bGV0YWwgUHJvdGVpbnMvZ2VuZXRpY3MvKm1ldGFib2xpc20vcGh5c2lvbG9neTwva2V5d29yZD48
a2V5d29yZD5EaWN0eW9zdGVsaXVtLyppbW11bm9sb2d5L21ldGFib2xpc20vbWljcm9iaW9sb2d5
PC9rZXl3b3JkPjxrZXl3b3JkPkZsb3cgQ3l0b21ldHJ5PC9rZXl3b3JkPjxrZXl3b3JkPkZsdW9y
ZXNjZW50IEFudGlib2R5IFRlY2huaXF1ZTwva2V5d29yZD48a2V5d29yZD5IdW1hbnM8L2tleXdv
cmQ+PGtleXdvcmQ+SW1tdW5pdHksIElubmF0ZTwva2V5d29yZD48a2V5d29yZD5NZW1icmFuZSBQ
cm90ZWlucy9nZW5ldGljcy8qbWV0YWJvbGlzbS9waHlzaW9sb2d5PC9rZXl3b3JkPjxrZXl3b3Jk
Pk1vbm9jeXRlcy9pbW11bm9sb2d5L21ldGFib2xpc20vbWljcm9iaW9sb2d5PC9rZXl3b3JkPjxr
ZXl3b3JkPk1vbm9tZXJpYyBHVFAtQmluZGluZyBQcm90ZWlucy9nZW5ldGljcy8qbWV0YWJvbGlz
bTwva2V5d29yZD48a2V5d29yZD5NdXRhdGlvbjwva2V5d29yZD48a2V5d29yZD5NeWNvYmFjdGVy
aXVtIEluZmVjdGlvbnMsIE5vbnR1YmVyY3Vsb3VzL21pY3JvYmlvbG9neTwva2V5d29yZD48a2V5
d29yZD5NeWNvYmFjdGVyaXVtIG1hcmludW0vZ3Jvd3RoICZhbXA7IGRldmVsb3BtZW50LyppbW11
bm9sb2d5L21ldGFib2xpc208L2tleXdvcmQ+PGtleXdvcmQ+UHJvbW90ZXIgUmVnaW9ucywgR2Vu
ZXRpYy9nZW5ldGljczwva2V5d29yZD48a2V5d29yZD5Qcm90b3pvYW4gUHJvdGVpbnMvZ2VuZXRp
Y3MvKm1ldGFib2xpc20vcGh5c2lvbG9neTwva2V5d29yZD48L2tleXdvcmRzPjxkYXRlcz48eWVh
cj4yMDA3PC95ZWFyPjxwdWItZGF0ZXM+PGRhdGU+Tm92PC9kYXRlPjwvcHViLWRhdGVzPjwvZGF0
ZXM+PGlzYm4+MTQ2Mi01ODE0IChQcmludCkmI3hEOzE0NjItNTgxNCAoTGlua2luZyk8L2lzYm4+
PGFjY2Vzc2lvbi1udW0+MTc1ODczMjk8L2FjY2Vzc2lvbi1udW0+PHVybHM+PHJlbGF0ZWQtdXJs
cz48dXJsPmh0dHBzOi8vd3d3Lm5jYmkubmxtLm5paC5nb3YvcHVibWVkLzE3NTg3MzI5PC91cmw+
PC9yZWxhdGVkLXVybHM+PC91cmxzPjxlbGVjdHJvbmljLXJlc291cmNlLW51bT4xMC4xMTExL2ou
MTQ2Mi01ODIyLjIwMDcuMDA5OTMueDwvZWxlY3Ryb25pYy1yZXNvdXJjZS1udW0+PC9yZWNvcmQ+
PC9DaXRlPjwvRW5kTm90ZT4A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Hagedorn and Soldati 200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accumulate on late MCV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Hagedorn et al. 2009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absent during ejection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Hagedorn et al. 2009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0CD39C6B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IFA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zsgSGFnZWRvcm4gZXQgYWwuIDIwMDkpPC9EaXNwbGF5VGV4dD48cmVjb3JkPjxyZWMtbnVtYmVy
PjM3PC9yZWMtbnVtYmVyPjxmb3JlaWduLWtleXM+PGtleSBhcHA9IkVOIiBkYi1pZD0icnZ3cmRw
djlxZGFzMGNlZXh4a3B2d3BmMnJ4ejJwNXRlcGEwIiB0aW1lc3RhbXA9IjE1MDUzODc2NDAiPjM3
PC9rZXk+PC9mb3JlaWduLWtleXM+PHJlZi10eXBlIG5hbWU9IkpvdXJuYWwgQXJ0aWNsZSI+MTc8
L3JlZi10eXBlPjxjb250cmlidXRvcnM+PGF1dGhvcnM+PGF1dGhvcj5IYWdlZG9ybiwgTS48L2F1
dGhvcj48YXV0aG9yPlNvbGRhdGksIFQuPC9hdXRob3I+PC9hdXRob3JzPjwvY29udHJpYnV0b3Jz
PjxhdXRoLWFkZHJlc3M+RGVwYXJ0bWVudCBkZSBCaW9jaGltaWUsIEZhY3VsdGUgZGVzIFNjaWVu
Y2VzLCBVbml2ZXJzaXRlIGRlIEdlbmV2ZSwgU2NpZW5jZXMgSUksIDMwIHF1YWkgRXJuZXN0IEFu
c2VybWV0LCBDSC0xMjExLUdlbmV2ZS00LCBTd2l0emVybGFuZC48L2F1dGgtYWRkcmVzcz48dGl0
bGVzPjx0aXRsZT5GbG90aWxsaW4gYW5kIFJhY0ggbW9kdWxhdGUgdGhlIGludHJhY2VsbHVsYXIg
aW1tdW5pdHkgb2YgRGljdHlvc3RlbGl1bSB0byBNeWNvYmFjdGVyaXVtIG1hcmludW0gaW5mZWN0
aW9uPC90aXRsZT48c2Vjb25kYXJ5LXRpdGxlPkNlbGwgTWljcm9iaW9sPC9zZWNvbmRhcnktdGl0
bGU+PC90aXRsZXM+PHBlcmlvZGljYWw+PGZ1bGwtdGl0bGU+Q2VsbCBNaWNyb2Jpb2w8L2Z1bGwt
dGl0bGU+PC9wZXJpb2RpY2FsPjxwYWdlcz4yNzE2LTMzPC9wYWdlcz48dm9sdW1lPjk8L3ZvbHVt
ZT48bnVtYmVyPjExPC9udW1iZXI+PGVkaXRpb24+MjAwNy8wNi8yNjwvZWRpdGlvbj48a2V5d29y
ZHM+PGtleXdvcmQ+QW5pbWFsczwva2V5d29yZD48a2V5d29yZD5DZWxscywgQ3VsdHVyZWQ8L2tl
eXdvcmQ+PGtleXdvcmQ+Q3l0b3NrZWxldGFsIFByb3RlaW5zL2dlbmV0aWNzLyptZXRhYm9saXNt
L3BoeXNpb2xvZ3k8L2tleXdvcmQ+PGtleXdvcmQ+RGljdHlvc3RlbGl1bS8qaW1tdW5vbG9neS9t
ZXRhYm9saXNtL21pY3JvYmlvbG9neTwva2V5d29yZD48a2V5d29yZD5GbG93IEN5dG9tZXRyeTwv
a2V5d29yZD48a2V5d29yZD5GbHVvcmVzY2VudCBBbnRpYm9keSBUZWNobmlxdWU8L2tleXdvcmQ+
PGtleXdvcmQ+SHVtYW5zPC9rZXl3b3JkPjxrZXl3b3JkPkltbXVuaXR5LCBJbm5hdGU8L2tleXdv
cmQ+PGtleXdvcmQ+TWVtYnJhbmUgUHJvdGVpbnMvZ2VuZXRpY3MvKm1ldGFib2xpc20vcGh5c2lv
bG9neTwva2V5d29yZD48a2V5d29yZD5Nb25vY3l0ZXMvaW1tdW5vbG9neS9tZXRhYm9saXNtL21p
Y3JvYmlvbG9neTwva2V5d29yZD48a2V5d29yZD5Nb25vbWVyaWMgR1RQLUJpbmRpbmcgUHJvdGVp
bnMvZ2VuZXRpY3MvKm1ldGFib2xpc208L2tleXdvcmQ+PGtleXdvcmQ+TXV0YXRpb248L2tleXdv
cmQ+PGtleXdvcmQ+TXljb2JhY3Rlcml1bSBJbmZlY3Rpb25zLCBOb250dWJlcmN1bG91cy9taWNy
b2Jpb2xvZ3k8L2tleXdvcmQ+PGtleXdvcmQ+TXljb2JhY3Rlcml1bSBtYXJpbnVtL2dyb3d0aCAm
YW1wOyBkZXZlbG9wbWVudC8qaW1tdW5vbG9neS9tZXRhYm9saXNtPC9rZXl3b3JkPjxrZXl3b3Jk
PlByb21vdGVyIFJlZ2lvbnMsIEdlbmV0aWMvZ2VuZXRpY3M8L2tleXdvcmQ+PGtleXdvcmQ+UHJv
dG96b2FuIFByb3RlaW5zL2dlbmV0aWNzLyptZXRhYm9saXNtL3BoeXNpb2xvZ3k8L2tleXdvcmQ+
PC9rZXl3b3Jkcz48ZGF0ZXM+PHllYXI+MjAwNzwveWVhcj48cHViLWRhdGVzPjxkYXRlPk5vdjwv
ZGF0ZT48L3B1Yi1kYXRlcz48L2RhdGVzPjxpc2JuPjE0NjItNTgxNCAoUHJpbnQpJiN4RDsxNDYy
LTU4MTQgKExpbmtpbmcpPC9pc2JuPjxhY2Nlc3Npb24tbnVtPjE3NTg3MzI5PC9hY2Nlc3Npb24t
bnVtPjx1cmxzPjxyZWxhdGVkLXVybHM+PHVybD5odHRwczovL3d3dy5uY2JpLm5sbS5uaWguZ292
L3B1Ym1lZC8xNzU4NzMyOTwvdXJsPjwvcmVsYXRlZC11cmxzPjwvdXJscz48ZWxlY3Ryb25pYy1y
ZXNvdXJjZS1udW0+MTAuMTExMS9qLjE0NjItNTgyMi4yMDA3LjAwOTkzLng8L2VsZWN0cm9uaWMt
cmVzb3VyY2UtbnVtPjwvcmVjb3JkPjwvQ2l0ZT48Q2l0ZT48QXV0aG9yPkhhZ2Vkb3JuPC9BdXRo
b3I+PFllYXI+MjAwOTwvWWVhcj48UmVjTnVtPjg4PC9SZWNOdW0+PHJlY29yZD48cmVjLW51bWJl
cj44ODwvcmVjLW51bWJlcj48Zm9yZWlnbi1rZXlzPjxrZXkgYXBwPSJFTiIgZGItaWQ9InJ2d3Jk
cHY5cWRhczBjZWV4eGtwdndwZjJyeHoycDV0ZXBhMCIgdGltZXN0YW1wPSIxNTA1NzM0NjY0Ij44
ODwva2V5PjwvZm9yZWlnbi1rZXlzPjxyZWYtdHlwZSBuYW1lPSJKb3VybmFsIEFydGljbGUiPjE3
PC9yZWYtdHlwZT48Y29udHJpYnV0b3JzPjxhdXRob3JzPjxhdXRob3I+SGFnZWRvcm4sIE0uPC9h
dXRob3I+PGF1dGhvcj5Sb2hkZSwgSy4gSC48L2F1dGhvcj48YXV0aG9yPlJ1c3NlbGwsIEQuIEcu
PC9hdXRob3I+PGF1dGhvcj5Tb2xkYXRpLCBULjwvYXV0aG9yPjwvYXV0aG9ycz48L2NvbnRyaWJ1
dG9ycz48YXV0aC1hZGRyZXNzPkRlcGFydGVtZW50IGRlIEJpb2NoaW1pZSwgRmFjdWx0ZSBkZXMg
U2NpZW5jZXMsIFVuaXZlcnNpdGUgZGUgR2VuZXZlLCBTY2llbmNlcyBJSSwgMzAgcXVhaSBFcm5l
c3QgQW5zZXJtZXQsIENILTEyMTEgR2VuZXZlLTQsIFN3aXR6ZXJsYW5kLjwvYXV0aC1hZGRyZXNz
Pjx0aXRsZXM+PHRpdGxlPkluZmVjdGlvbiBieSB0dWJlcmN1bGFyIG15Y29iYWN0ZXJpYSBpcyBz
cHJlYWQgYnkgbm9ubHl0aWMgZWplY3Rpb24gZnJvbSB0aGVpciBhbW9lYmEgaG9zdHM8L3RpdGxl
PjxzZWNvbmRhcnktdGl0bGU+U2NpZW5jZTwvc2Vjb25kYXJ5LXRpdGxlPjwvdGl0bGVzPjxwZXJp
b2RpY2FsPjxmdWxsLXRpdGxlPlNjaWVuY2U8L2Z1bGwtdGl0bGU+PC9wZXJpb2RpY2FsPjxwYWdl
cz4xNzI5LTMzPC9wYWdlcz48dm9sdW1lPjMyMzwvdm9sdW1lPjxudW1iZXI+NTkyMjwvbnVtYmVy
PjxlZGl0aW9uPjIwMDkvMDMvMjg8L2VkaXRpb24+PGtleXdvcmRzPjxrZXl3b3JkPkFjdGlucy8q
cGh5c2lvbG9neTwva2V5d29yZD48a2V5d29yZD5BbmltYWxzPC9rZXl3b3JkPjxrZXl3b3JkPkJh
Y3RlcmlhbCBQcm90ZWlucy9tZXRhYm9saXNtPC9rZXl3b3JkPjxrZXl3b3JkPkNlbGwgTWVtYnJh
bmUvbWljcm9iaW9sb2d5PC9rZXl3b3JkPjxrZXl3b3JkPkN5dG9za2VsZXRvbi8qbWljcm9iaW9s
b2d5L3BoeXNpb2xvZ3kvdWx0cmFzdHJ1Y3R1cmU8L2tleXdvcmQ+PGtleXdvcmQ+Q3l0b3NvbC9t
aWNyb2Jpb2xvZ3k8L2tleXdvcmQ+PGtleXdvcmQ+RGljdHlvc3RlbGl1bS8qbWljcm9iaW9sb2d5
L3VsdHJhc3RydWN0dXJlPC9rZXl3b3JkPjxrZXl3b3JkPkdUUCBQaG9zcGhvaHlkcm9sYXNlcy9t
ZXRhYm9saXNtPC9rZXl3b3JkPjxrZXl3b3JkPk15Y29iYWN0ZXJpdW0gYXZpdW0vZ2VuZXRpY3Mv
cGF0aG9nZW5pY2l0eS8qcGh5c2lvbG9neTwva2V5d29yZD48a2V5d29yZD5NeWNvYmFjdGVyaXVt
IG1hcmludW0vZ2VuZXRpY3MvcGF0aG9nZW5pY2l0eS8qcGh5c2lvbG9neTwva2V5d29yZD48a2V5
d29yZD5NeWNvYmFjdGVyaXVtIHR1YmVyY3Vsb3Npcy9nZW5ldGljcy9wYXRob2dlbmljaXR5Lypw
aHlzaW9sb2d5PC9rZXl3b3JkPjxrZXl3b3JkPlBoYWdvY3l0b3Npczwva2V5d29yZD48a2V5d29y
ZD5QcmVzc3VyZTwva2V5d29yZD48a2V5d29yZD5WYWN1b2xlcy9taWNyb2Jpb2xvZ3k8L2tleXdv
cmQ+PC9rZXl3b3Jkcz48ZGF0ZXM+PHllYXI+MjAwOTwveWVhcj48cHViLWRhdGVzPjxkYXRlPk1h
ciAyNzwvZGF0ZT48L3B1Yi1kYXRlcz48L2RhdGVzPjxpc2JuPjEwOTUtOTIwMyAoRWxlY3Ryb25p
YykmI3hEOzAwMzYtODA3NSAoTGlua2luZyk8L2lzYm4+PGFjY2Vzc2lvbi1udW0+MTkzMjUxMTU8
L2FjY2Vzc2lvbi1udW0+PHdvcmstdHlwZT5SZXNlYXJjaCBTdXBwb3J0LCBOLkkuSC4sIEV4dHJh
bXVyYWwmI3hEO1Jlc2VhcmNoIFN1cHBvcnQsIE5vbi1VLlMuIEdvdiZhcG9zO3Q8L3dvcmstdHlw
ZT48dXJscz48cmVsYXRlZC11cmxzPjx1cmw+aHR0cDovL3d3dy5uY2JpLm5sbS5uaWguZ292L3B1
Ym1lZC8xOTMyNTExNTwvdXJsPjwvcmVsYXRlZC11cmxzPjwvdXJscz48Y3VzdG9tMj4yNzcwMzQz
PC9jdXN0b20yPjxlbGVjdHJvbmljLXJlc291cmNlLW51bT4xMC4xMTI2L3NjaWVuY2UuMTE2OTM4
MTwvZWxlY3Ryb25pYy1yZXNvdXJjZS1udW0+PGxhbmd1YWdlPmVuZzwvbGFuZ3VhZ2U+PC9yZWNv
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zsgSGFnZWRvcm4gZXQgYWwuIDIwMDkpPC9EaXNwbGF5VGV4dD48cmVjb3JkPjxyZWMtbnVtYmVy
PjM3PC9yZWMtbnVtYmVyPjxmb3JlaWduLWtleXM+PGtleSBhcHA9IkVOIiBkYi1pZD0icnZ3cmRw
djlxZGFzMGNlZXh4a3B2d3BmMnJ4ejJwNXRlcGEwIiB0aW1lc3RhbXA9IjE1MDUzODc2NDAiPjM3
PC9rZXk+PC9mb3JlaWduLWtleXM+PHJlZi10eXBlIG5hbWU9IkpvdXJuYWwgQXJ0aWNsZSI+MTc8
L3JlZi10eXBlPjxjb250cmlidXRvcnM+PGF1dGhvcnM+PGF1dGhvcj5IYWdlZG9ybiwgTS48L2F1
dGhvcj48YXV0aG9yPlNvbGRhdGksIFQuPC9hdXRob3I+PC9hdXRob3JzPjwvY29udHJpYnV0b3Jz
PjxhdXRoLWFkZHJlc3M+RGVwYXJ0bWVudCBkZSBCaW9jaGltaWUsIEZhY3VsdGUgZGVzIFNjaWVu
Y2VzLCBVbml2ZXJzaXRlIGRlIEdlbmV2ZSwgU2NpZW5jZXMgSUksIDMwIHF1YWkgRXJuZXN0IEFu
c2VybWV0LCBDSC0xMjExLUdlbmV2ZS00LCBTd2l0emVybGFuZC48L2F1dGgtYWRkcmVzcz48dGl0
bGVzPjx0aXRsZT5GbG90aWxsaW4gYW5kIFJhY0ggbW9kdWxhdGUgdGhlIGludHJhY2VsbHVsYXIg
aW1tdW5pdHkgb2YgRGljdHlvc3RlbGl1bSB0byBNeWNvYmFjdGVyaXVtIG1hcmludW0gaW5mZWN0
aW9uPC90aXRsZT48c2Vjb25kYXJ5LXRpdGxlPkNlbGwgTWljcm9iaW9sPC9zZWNvbmRhcnktdGl0
bGU+PC90aXRsZXM+PHBlcmlvZGljYWw+PGZ1bGwtdGl0bGU+Q2VsbCBNaWNyb2Jpb2w8L2Z1bGwt
dGl0bGU+PC9wZXJpb2RpY2FsPjxwYWdlcz4yNzE2LTMzPC9wYWdlcz48dm9sdW1lPjk8L3ZvbHVt
ZT48bnVtYmVyPjExPC9udW1iZXI+PGVkaXRpb24+MjAwNy8wNi8yNjwvZWRpdGlvbj48a2V5d29y
ZHM+PGtleXdvcmQ+QW5pbWFsczwva2V5d29yZD48a2V5d29yZD5DZWxscywgQ3VsdHVyZWQ8L2tl
eXdvcmQ+PGtleXdvcmQ+Q3l0b3NrZWxldGFsIFByb3RlaW5zL2dlbmV0aWNzLyptZXRhYm9saXNt
L3BoeXNpb2xvZ3k8L2tleXdvcmQ+PGtleXdvcmQ+RGljdHlvc3RlbGl1bS8qaW1tdW5vbG9neS9t
ZXRhYm9saXNtL21pY3JvYmlvbG9neTwva2V5d29yZD48a2V5d29yZD5GbG93IEN5dG9tZXRyeTwv
a2V5d29yZD48a2V5d29yZD5GbHVvcmVzY2VudCBBbnRpYm9keSBUZWNobmlxdWU8L2tleXdvcmQ+
PGtleXdvcmQ+SHVtYW5zPC9rZXl3b3JkPjxrZXl3b3JkPkltbXVuaXR5LCBJbm5hdGU8L2tleXdv
cmQ+PGtleXdvcmQ+TWVtYnJhbmUgUHJvdGVpbnMvZ2VuZXRpY3MvKm1ldGFib2xpc20vcGh5c2lv
bG9neTwva2V5d29yZD48a2V5d29yZD5Nb25vY3l0ZXMvaW1tdW5vbG9neS9tZXRhYm9saXNtL21p
Y3JvYmlvbG9neTwva2V5d29yZD48a2V5d29yZD5Nb25vbWVyaWMgR1RQLUJpbmRpbmcgUHJvdGVp
bnMvZ2VuZXRpY3MvKm1ldGFib2xpc208L2tleXdvcmQ+PGtleXdvcmQ+TXV0YXRpb248L2tleXdv
cmQ+PGtleXdvcmQ+TXljb2JhY3Rlcml1bSBJbmZlY3Rpb25zLCBOb250dWJlcmN1bG91cy9taWNy
b2Jpb2xvZ3k8L2tleXdvcmQ+PGtleXdvcmQ+TXljb2JhY3Rlcml1bSBtYXJpbnVtL2dyb3d0aCAm
YW1wOyBkZXZlbG9wbWVudC8qaW1tdW5vbG9neS9tZXRhYm9saXNtPC9rZXl3b3JkPjxrZXl3b3Jk
PlByb21vdGVyIFJlZ2lvbnMsIEdlbmV0aWMvZ2VuZXRpY3M8L2tleXdvcmQ+PGtleXdvcmQ+UHJv
dG96b2FuIFByb3RlaW5zL2dlbmV0aWNzLyptZXRhYm9saXNtL3BoeXNpb2xvZ3k8L2tleXdvcmQ+
PC9rZXl3b3Jkcz48ZGF0ZXM+PHllYXI+MjAwNzwveWVhcj48cHViLWRhdGVzPjxkYXRlPk5vdjwv
ZGF0ZT48L3B1Yi1kYXRlcz48L2RhdGVzPjxpc2JuPjE0NjItNTgxNCAoUHJpbnQpJiN4RDsxNDYy
LTU4MTQgKExpbmtpbmcpPC9pc2JuPjxhY2Nlc3Npb24tbnVtPjE3NTg3MzI5PC9hY2Nlc3Npb24t
bnVtPjx1cmxzPjxyZWxhdGVkLXVybHM+PHVybD5odHRwczovL3d3dy5uY2JpLm5sbS5uaWguZ292
L3B1Ym1lZC8xNzU4NzMyOTwvdXJsPjwvcmVsYXRlZC11cmxzPjwvdXJscz48ZWxlY3Ryb25pYy1y
ZXNvdXJjZS1udW0+MTAuMTExMS9qLjE0NjItNTgyMi4yMDA3LjAwOTkzLng8L2VsZWN0cm9uaWMt
cmVzb3VyY2UtbnVtPjwvcmVjb3JkPjwvQ2l0ZT48Q2l0ZT48QXV0aG9yPkhhZ2Vkb3JuPC9BdXRo
b3I+PFllYXI+MjAwOTwvWWVhcj48UmVjTnVtPjg4PC9SZWNOdW0+PHJlY29yZD48cmVjLW51bWJl
cj44ODwvcmVjLW51bWJlcj48Zm9yZWlnbi1rZXlzPjxrZXkgYXBwPSJFTiIgZGItaWQ9InJ2d3Jk
cHY5cWRhczBjZWV4eGtwdndwZjJyeHoycDV0ZXBhMCIgdGltZXN0YW1wPSIxNTA1NzM0NjY0Ij44
ODwva2V5PjwvZm9yZWlnbi1rZXlzPjxyZWYtdHlwZSBuYW1lPSJKb3VybmFsIEFydGljbGUiPjE3
PC9yZWYtdHlwZT48Y29udHJpYnV0b3JzPjxhdXRob3JzPjxhdXRob3I+SGFnZWRvcm4sIE0uPC9h
dXRob3I+PGF1dGhvcj5Sb2hkZSwgSy4gSC48L2F1dGhvcj48YXV0aG9yPlJ1c3NlbGwsIEQuIEcu
PC9hdXRob3I+PGF1dGhvcj5Tb2xkYXRpLCBULjwvYXV0aG9yPjwvYXV0aG9ycz48L2NvbnRyaWJ1
dG9ycz48YXV0aC1hZGRyZXNzPkRlcGFydGVtZW50IGRlIEJpb2NoaW1pZSwgRmFjdWx0ZSBkZXMg
U2NpZW5jZXMsIFVuaXZlcnNpdGUgZGUgR2VuZXZlLCBTY2llbmNlcyBJSSwgMzAgcXVhaSBFcm5l
c3QgQW5zZXJtZXQsIENILTEyMTEgR2VuZXZlLTQsIFN3aXR6ZXJsYW5kLjwvYXV0aC1hZGRyZXNz
Pjx0aXRsZXM+PHRpdGxlPkluZmVjdGlvbiBieSB0dWJlcmN1bGFyIG15Y29iYWN0ZXJpYSBpcyBz
cHJlYWQgYnkgbm9ubHl0aWMgZWplY3Rpb24gZnJvbSB0aGVpciBhbW9lYmEgaG9zdHM8L3RpdGxl
PjxzZWNvbmRhcnktdGl0bGU+U2NpZW5jZTwvc2Vjb25kYXJ5LXRpdGxlPjwvdGl0bGVzPjxwZXJp
b2RpY2FsPjxmdWxsLXRpdGxlPlNjaWVuY2U8L2Z1bGwtdGl0bGU+PC9wZXJpb2RpY2FsPjxwYWdl
cz4xNzI5LTMzPC9wYWdlcz48dm9sdW1lPjMyMzwvdm9sdW1lPjxudW1iZXI+NTkyMjwvbnVtYmVy
PjxlZGl0aW9uPjIwMDkvMDMvMjg8L2VkaXRpb24+PGtleXdvcmRzPjxrZXl3b3JkPkFjdGlucy8q
cGh5c2lvbG9neTwva2V5d29yZD48a2V5d29yZD5BbmltYWxzPC9rZXl3b3JkPjxrZXl3b3JkPkJh
Y3RlcmlhbCBQcm90ZWlucy9tZXRhYm9saXNtPC9rZXl3b3JkPjxrZXl3b3JkPkNlbGwgTWVtYnJh
bmUvbWljcm9iaW9sb2d5PC9rZXl3b3JkPjxrZXl3b3JkPkN5dG9za2VsZXRvbi8qbWljcm9iaW9s
b2d5L3BoeXNpb2xvZ3kvdWx0cmFzdHJ1Y3R1cmU8L2tleXdvcmQ+PGtleXdvcmQ+Q3l0b3NvbC9t
aWNyb2Jpb2xvZ3k8L2tleXdvcmQ+PGtleXdvcmQ+RGljdHlvc3RlbGl1bS8qbWljcm9iaW9sb2d5
L3VsdHJhc3RydWN0dXJlPC9rZXl3b3JkPjxrZXl3b3JkPkdUUCBQaG9zcGhvaHlkcm9sYXNlcy9t
ZXRhYm9saXNtPC9rZXl3b3JkPjxrZXl3b3JkPk15Y29iYWN0ZXJpdW0gYXZpdW0vZ2VuZXRpY3Mv
cGF0aG9nZW5pY2l0eS8qcGh5c2lvbG9neTwva2V5d29yZD48a2V5d29yZD5NeWNvYmFjdGVyaXVt
IG1hcmludW0vZ2VuZXRpY3MvcGF0aG9nZW5pY2l0eS8qcGh5c2lvbG9neTwva2V5d29yZD48a2V5
d29yZD5NeWNvYmFjdGVyaXVtIHR1YmVyY3Vsb3Npcy9nZW5ldGljcy9wYXRob2dlbmljaXR5Lypw
aHlzaW9sb2d5PC9rZXl3b3JkPjxrZXl3b3JkPlBoYWdvY3l0b3Npczwva2V5d29yZD48a2V5d29y
ZD5QcmVzc3VyZTwva2V5d29yZD48a2V5d29yZD5WYWN1b2xlcy9taWNyb2Jpb2xvZ3k8L2tleXdv
cmQ+PC9rZXl3b3Jkcz48ZGF0ZXM+PHllYXI+MjAwOTwveWVhcj48cHViLWRhdGVzPjxkYXRlPk1h
ciAyNzwvZGF0ZT48L3B1Yi1kYXRlcz48L2RhdGVzPjxpc2JuPjEwOTUtOTIwMyAoRWxlY3Ryb25p
YykmI3hEOzAwMzYtODA3NSAoTGlua2luZyk8L2lzYm4+PGFjY2Vzc2lvbi1udW0+MTkzMjUxMTU8
L2FjY2Vzc2lvbi1udW0+PHdvcmstdHlwZT5SZXNlYXJjaCBTdXBwb3J0LCBOLkkuSC4sIEV4dHJh
bXVyYWwmI3hEO1Jlc2VhcmNoIFN1cHBvcnQsIE5vbi1VLlMuIEdvdiZhcG9zO3Q8L3dvcmstdHlw
ZT48dXJscz48cmVsYXRlZC11cmxzPjx1cmw+aHR0cDovL3d3dy5uY2JpLm5sbS5uaWguZ292L3B1
Ym1lZC8xOTMyNTExNTwvdXJsPjwvcmVsYXRlZC11cmxzPjwvdXJscz48Y3VzdG9tMj4yNzcwMzQz
PC9jdXN0b20yPjxlbGVjdHJvbmljLXJlc291cmNlLW51bT4xMC4xMTI2L3NjaWVuY2UuMTE2OTM4
MTwvZWxlY3Ryb25pYy1yZXNvdXJjZS1udW0+PGxhbmd1YWdlPmVuZzwvbGFuZ3VhZ2U+PC9yZWNv
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Hagedorn and Soldati 2007; Hagedorn et al. 2009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0D26EA" w14:paraId="3E532650" w14:textId="77777777" w:rsidTr="00244447">
        <w:tc>
          <w:tcPr>
            <w:tcW w:w="0" w:type="auto"/>
          </w:tcPr>
          <w:p w14:paraId="66F244F4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VacA-GFP</w:t>
            </w:r>
          </w:p>
        </w:tc>
        <w:tc>
          <w:tcPr>
            <w:tcW w:w="0" w:type="auto"/>
          </w:tcPr>
          <w:p w14:paraId="774C2D76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C-terminal GFP fused to </w:t>
            </w:r>
          </w:p>
          <w:p w14:paraId="40790C7E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VacA</w:t>
            </w:r>
          </w:p>
        </w:tc>
        <w:tc>
          <w:tcPr>
            <w:tcW w:w="0" w:type="auto"/>
          </w:tcPr>
          <w:p w14:paraId="7EE104BA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color w:val="000000" w:themeColor="text1"/>
                <w:sz w:val="18"/>
                <w:szCs w:val="18"/>
              </w:rPr>
              <w:t>Post-lysosomes</w:t>
            </w:r>
          </w:p>
        </w:tc>
        <w:tc>
          <w:tcPr>
            <w:tcW w:w="0" w:type="auto"/>
          </w:tcPr>
          <w:p w14:paraId="197F544D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Partially decorating the early MCV when overexpressed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Barisch&lt;/Author&gt;&lt;Year&gt;2015&lt;/Year&gt;&lt;RecNum&gt;168&lt;/RecNum&gt;&lt;DisplayText&gt;(Barisch, Lopez-Jimenez, and Soldati 2015)&lt;/DisplayText&gt;&lt;record&gt;&lt;rec-number&gt;168&lt;/rec-number&gt;&lt;foreign-keys&gt;&lt;key app="EN" db-id="rvwrdpv9qdas0ceexxkpvwpf2rxz2p5tepa0" timestamp="1508230481"&gt;168&lt;/key&gt;&lt;/foreign-keys&gt;&lt;ref-type name="Journal Article"&gt;17&lt;/ref-type&gt;&lt;contributors&gt;&lt;authors&gt;&lt;author&gt;Barisch, C.&lt;/author&gt;&lt;author&gt;Lopez-Jimenez, A. T.&lt;/author&gt;&lt;author&gt;Soldati, T.&lt;/author&gt;&lt;/authors&gt;&lt;/contributors&gt;&lt;auth-address&gt;Departement de Biochimie, Faculte des Sciences, Universite de Geneve, Sciences II, 30 Quai Ernest Ansermet, 1211, Geneve-4, Switzerland.&lt;/auth-address&gt;&lt;titles&gt;&lt;title&gt;Live imaging of Mycobacterium marinum infection in Dictyostelium discoideum&lt;/title&gt;&lt;secondary-title&gt;Methods Mol Biol&lt;/secondary-title&gt;&lt;/titles&gt;&lt;periodical&gt;&lt;full-title&gt;Methods Mol Biol&lt;/full-title&gt;&lt;/periodical&gt;&lt;pages&gt;369-85&lt;/pages&gt;&lt;volume&gt;1285&lt;/volume&gt;&lt;keywords&gt;&lt;keyword&gt;Dictyostelium/*microbiology&lt;/keyword&gt;&lt;keyword&gt;Gene Expression&lt;/keyword&gt;&lt;keyword&gt;Genes, Reporter&lt;/keyword&gt;&lt;keyword&gt;*Microscopy, Fluorescence/methods&lt;/keyword&gt;&lt;keyword&gt;Mycobacterium marinum/*physiology&lt;/keyword&gt;&lt;/keywords&gt;&lt;dates&gt;&lt;year&gt;2015&lt;/year&gt;&lt;/dates&gt;&lt;isbn&gt;1940-6029 (Electronic)&amp;#xD;1064-3745 (Linking)&lt;/isbn&gt;&lt;accession-num&gt;25779329&lt;/accession-num&gt;&lt;urls&gt;&lt;related-urls&gt;&lt;url&gt;http://www.ncbi.nlm.nih.gov/pubmed/25779329&lt;/url&gt;&lt;/related-urls&gt;&lt;/urls&gt;&lt;electronic-resource-num&gt;10.1007/978-1-4939-2450-9_23&lt;/electronic-resource-num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Barisch, Lopez-Jimenez, and Soldati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44D1C3D9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Live microscopy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Barisch&lt;/Author&gt;&lt;Year&gt;2015&lt;/Year&gt;&lt;RecNum&gt;168&lt;/RecNum&gt;&lt;DisplayText&gt;(Barisch, Lopez-Jimenez, and Soldati 2015)&lt;/DisplayText&gt;&lt;record&gt;&lt;rec-number&gt;168&lt;/rec-number&gt;&lt;foreign-keys&gt;&lt;key app="EN" db-id="rvwrdpv9qdas0ceexxkpvwpf2rxz2p5tepa0" timestamp="1508230481"&gt;168&lt;/key&gt;&lt;/foreign-keys&gt;&lt;ref-type name="Journal Article"&gt;17&lt;/ref-type&gt;&lt;contributors&gt;&lt;authors&gt;&lt;author&gt;Barisch, C.&lt;/author&gt;&lt;author&gt;Lopez-Jimenez, A. T.&lt;/author&gt;&lt;author&gt;Soldati, T.&lt;/author&gt;&lt;/authors&gt;&lt;/contributors&gt;&lt;auth-address&gt;Departement de Biochimie, Faculte des Sciences, Universite de Geneve, Sciences II, 30 Quai Ernest Ansermet, 1211, Geneve-4, Switzerland.&lt;/auth-address&gt;&lt;titles&gt;&lt;title&gt;Live imaging of Mycobacterium marinum infection in Dictyostelium discoideum&lt;/title&gt;&lt;secondary-title&gt;Methods Mol Biol&lt;/secondary-title&gt;&lt;/titles&gt;&lt;periodical&gt;&lt;full-title&gt;Methods Mol Biol&lt;/full-title&gt;&lt;/periodical&gt;&lt;pages&gt;369-85&lt;/pages&gt;&lt;volume&gt;1285&lt;/volume&gt;&lt;keywords&gt;&lt;keyword&gt;Dictyostelium/*microbiology&lt;/keyword&gt;&lt;keyword&gt;Gene Expression&lt;/keyword&gt;&lt;keyword&gt;Genes, Reporter&lt;/keyword&gt;&lt;keyword&gt;*Microscopy, Fluorescence/methods&lt;/keyword&gt;&lt;keyword&gt;Mycobacterium marinum/*physiology&lt;/keyword&gt;&lt;/keywords&gt;&lt;dates&gt;&lt;year&gt;2015&lt;/year&gt;&lt;/dates&gt;&lt;isbn&gt;1940-6029 (Electronic)&amp;#xD;1064-3745 (Linking)&lt;/isbn&gt;&lt;accession-num&gt;25779329&lt;/accession-num&gt;&lt;urls&gt;&lt;related-urls&gt;&lt;url&gt;http://www.ncbi.nlm.nih.gov/pubmed/25779329&lt;/url&gt;&lt;/related-urls&gt;&lt;/urls&gt;&lt;electronic-resource-num&gt;10.1007/978-1-4939-2450-9_23&lt;/electronic-resource-num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Barisch, Lopez-Jimenez, and Soldati 2015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0D26EA" w14:paraId="404D2661" w14:textId="77777777" w:rsidTr="00244447">
        <w:tc>
          <w:tcPr>
            <w:tcW w:w="0" w:type="auto"/>
          </w:tcPr>
          <w:p w14:paraId="16F193AC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VatA</w:t>
            </w:r>
          </w:p>
        </w:tc>
        <w:tc>
          <w:tcPr>
            <w:tcW w:w="0" w:type="auto"/>
          </w:tcPr>
          <w:p w14:paraId="4CBAE156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vATPase peripheral subunit</w:t>
            </w:r>
          </w:p>
        </w:tc>
        <w:tc>
          <w:tcPr>
            <w:tcW w:w="0" w:type="auto"/>
          </w:tcPr>
          <w:p w14:paraId="38636E65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Contractile vacuole and lysosome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bGFya2U8L0F1dGhvcj48WWVhcj4yMDAyPC9ZZWFyPjxS
ZWNOdW0+MjQ2PC9SZWNOdW0+PERpc3BsYXlUZXh0PihDbGFya2UgZXQgYWwuIDIwMDIpPC9EaXNw
bGF5VGV4dD48cmVjb3JkPjxyZWMtbnVtYmVyPjI0NjwvcmVjLW51bWJlcj48Zm9yZWlnbi1rZXlz
PjxrZXkgYXBwPSJFTiIgZGItaWQ9InJ2d3JkcHY5cWRhczBjZWV4eGtwdndwZjJyeHoycDV0ZXBh
MCIgdGltZXN0YW1wPSIxNTA4ODU2MDg0Ij4yNDY8L2tleT48L2ZvcmVpZ24ta2V5cz48cmVmLXR5
cGUgbmFtZT0iSm91cm5hbCBBcnRpY2xlIj4xNzwvcmVmLXR5cGU+PGNvbnRyaWJ1dG9ycz48YXV0
aG9ycz48YXV0aG9yPkNsYXJrZSwgTS48L2F1dGhvcj48YXV0aG9yPktvaGxlciwgSi48L2F1dGhv
cj48YXV0aG9yPkFyYW5hLCBRLjwvYXV0aG9yPjxhdXRob3I+TGl1LCBULjwvYXV0aG9yPjxhdXRo
b3I+SGV1c2VyLCBKLjwvYXV0aG9yPjxhdXRob3I+R2VyaXNjaCwgRy48L2F1dGhvcj48L2F1dGhv
cnM+PC9jb250cmlidXRvcnM+PGF1dGgtYWRkcmVzcz5Pa2xhaG9tYSBNZWRpY2FsIFJlc2VhcmNo
IEZvdW5kYXRpb24sIE9rbGFob21hIENpdHksIFVTQS4gY2xhcmtlbUBvbXJmLm91aHNjLmVkdTwv
YXV0aC1hZGRyZXNzPjx0aXRsZXM+PHRpdGxlPkR5bmFtaWNzIG9mIHRoZSB2YWN1b2xhciBIKCsp
LUFUUGFzZSBpbiB0aGUgY29udHJhY3RpbGUgdmFjdW9sZSBjb21wbGV4IGFuZCB0aGUgZW5kb3Nv
bWFsIHBhdGh3YXkgb2YgRGljdHlvc3RlbGl1bSBjZWxsczwvdGl0bGU+PHNlY29uZGFyeS10aXRs
ZT5KIENlbGwgU2NpPC9zZWNvbmRhcnktdGl0bGU+PC90aXRsZXM+PHBlcmlvZGljYWw+PGZ1bGwt
dGl0bGU+SiBDZWxsIFNjaTwvZnVsbC10aXRsZT48L3BlcmlvZGljYWw+PHBhZ2VzPjI4OTMtOTA1
PC9wYWdlcz48dm9sdW1lPjExNTwvdm9sdW1lPjxudW1iZXI+UHQgMTQ8L251bWJlcj48ZWRpdGlv
bj4yMDAyLzA2LzI2PC9lZGl0aW9uPjxrZXl3b3Jkcz48a2V5d29yZD5BbmltYWxzPC9rZXl3b3Jk
PjxrZXl3b3JkPkNlbGwgQ29tcGFydG1lbnRhdGlvbi9waHlzaW9sb2d5PC9rZXl3b3JkPjxrZXl3
b3JkPkRpY3R5b3N0ZWxpdW0vY3l0b2xvZ3kvKmVuenltb2xvZ3k8L2tleXdvcmQ+PGtleXdvcmQ+
RW5kb3NvbWVzLyplbnp5bW9sb2d5L3VsdHJhc3RydWN0dXJlPC9rZXl3b3JkPjxrZXl3b3JkPkdy
ZWVuIEZsdW9yZXNjZW50IFByb3RlaW5zPC9rZXl3b3JkPjxrZXl3b3JkPkh5ZHJvZ2VuLUlvbiBD
b25jZW50cmF0aW9uPC9rZXl3b3JkPjxrZXl3b3JkPkludHJhY2VsbHVsYXIgTWVtYnJhbmVzLypt
ZXRhYm9saXNtPC9rZXl3b3JkPjxrZXl3b3JkPkx1bWluZXNjZW50IFByb3RlaW5zPC9rZXl3b3Jk
PjxrZXl3b3JkPk1vbGVjdWxhciBTdHJ1Y3R1cmU8L2tleXdvcmQ+PGtleXdvcmQ+UGhhZ29jeXRv
c2lzL3BoeXNpb2xvZ3k8L2tleXdvcmQ+PGtleXdvcmQ+UGhhZ29zb21lcy9tZXRhYm9saXNtL3Vs
dHJhc3RydWN0dXJlPC9rZXl3b3JkPjxrZXl3b3JkPlByb3RlaW4gU3RydWN0dXJlLCBUZXJ0aWFy
eS9waHlzaW9sb2d5PC9rZXl3b3JkPjxrZXl3b3JkPlByb3RlaW4gVHJhbnNwb3J0L3BoeXNpb2xv
Z3k8L2tleXdvcmQ+PGtleXdvcmQ+UHJvdG9uIFB1bXBzLyptZXRhYm9saXNtPC9rZXl3b3JkPjxr
ZXl3b3JkPlByb3Rvbi1UcmFuc2xvY2F0aW5nIEFUUGFzZXMvKm1ldGFib2xpc208L2tleXdvcmQ+
PGtleXdvcmQ+UmVjb21iaW5hbnQgRnVzaW9uIFByb3RlaW5zL2dlbmV0aWNzL21ldGFib2xpc208
L2tleXdvcmQ+PGtleXdvcmQ+VHJhbnNwb3J0IFZlc2ljbGVzL21ldGFib2xpc20vdWx0cmFzdHJ1
Y3R1cmU8L2tleXdvcmQ+PGtleXdvcmQ+VmFjdW9sZXMvKmVuenltb2xvZ3kvdWx0cmFzdHJ1Y3R1
cmU8L2tleXdvcmQ+PGtleXdvcmQ+V2F0ZXItRWxlY3Ryb2x5dGUgQmFsYW5jZS9waHlzaW9sb2d5
PC9rZXl3b3JkPjwva2V5d29yZHM+PGRhdGVzPjx5ZWFyPjIwMDI8L3llYXI+PHB1Yi1kYXRlcz48
ZGF0ZT5KdWwgMTU8L2RhdGU+PC9wdWItZGF0ZXM+PC9kYXRlcz48aXNibj4wMDIxLTk1MzMgKFBy
aW50KSYjeEQ7MDAyMS05NTMzIChMaW5raW5nKTwvaXNibj48YWNjZXNzaW9uLW51bT4xMjA4MjE1
MDwvYWNjZXNzaW9uLW51bT48dXJscz48cmVsYXRlZC11cmxzPjx1cmw+aHR0cHM6Ly93d3cubmNi
aS5ubG0ubmloLmdvdi9wdWJtZWQvMTIwODIxNTA8L3VybD48L3JlbGF0ZWQtdXJscz48L3VybHM+
PC9yZWNvcmQ+PC9DaXRlPjwvRW5kTm90ZT4A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bGFya2U8L0F1dGhvcj48WWVhcj4yMDAyPC9ZZWFyPjxS
ZWNOdW0+MjQ2PC9SZWNOdW0+PERpc3BsYXlUZXh0PihDbGFya2UgZXQgYWwuIDIwMDIpPC9EaXNw
bGF5VGV4dD48cmVjb3JkPjxyZWMtbnVtYmVyPjI0NjwvcmVjLW51bWJlcj48Zm9yZWlnbi1rZXlz
PjxrZXkgYXBwPSJFTiIgZGItaWQ9InJ2d3JkcHY5cWRhczBjZWV4eGtwdndwZjJyeHoycDV0ZXBh
MCIgdGltZXN0YW1wPSIxNTA4ODU2MDg0Ij4yNDY8L2tleT48L2ZvcmVpZ24ta2V5cz48cmVmLXR5
cGUgbmFtZT0iSm91cm5hbCBBcnRpY2xlIj4xNzwvcmVmLXR5cGU+PGNvbnRyaWJ1dG9ycz48YXV0
aG9ycz48YXV0aG9yPkNsYXJrZSwgTS48L2F1dGhvcj48YXV0aG9yPktvaGxlciwgSi48L2F1dGhv
cj48YXV0aG9yPkFyYW5hLCBRLjwvYXV0aG9yPjxhdXRob3I+TGl1LCBULjwvYXV0aG9yPjxhdXRo
b3I+SGV1c2VyLCBKLjwvYXV0aG9yPjxhdXRob3I+R2VyaXNjaCwgRy48L2F1dGhvcj48L2F1dGhv
cnM+PC9jb250cmlidXRvcnM+PGF1dGgtYWRkcmVzcz5Pa2xhaG9tYSBNZWRpY2FsIFJlc2VhcmNo
IEZvdW5kYXRpb24sIE9rbGFob21hIENpdHksIFVTQS4gY2xhcmtlbUBvbXJmLm91aHNjLmVkdTwv
YXV0aC1hZGRyZXNzPjx0aXRsZXM+PHRpdGxlPkR5bmFtaWNzIG9mIHRoZSB2YWN1b2xhciBIKCsp
LUFUUGFzZSBpbiB0aGUgY29udHJhY3RpbGUgdmFjdW9sZSBjb21wbGV4IGFuZCB0aGUgZW5kb3Nv
bWFsIHBhdGh3YXkgb2YgRGljdHlvc3RlbGl1bSBjZWxsczwvdGl0bGU+PHNlY29uZGFyeS10aXRs
ZT5KIENlbGwgU2NpPC9zZWNvbmRhcnktdGl0bGU+PC90aXRsZXM+PHBlcmlvZGljYWw+PGZ1bGwt
dGl0bGU+SiBDZWxsIFNjaTwvZnVsbC10aXRsZT48L3BlcmlvZGljYWw+PHBhZ2VzPjI4OTMtOTA1
PC9wYWdlcz48dm9sdW1lPjExNTwvdm9sdW1lPjxudW1iZXI+UHQgMTQ8L251bWJlcj48ZWRpdGlv
bj4yMDAyLzA2LzI2PC9lZGl0aW9uPjxrZXl3b3Jkcz48a2V5d29yZD5BbmltYWxzPC9rZXl3b3Jk
PjxrZXl3b3JkPkNlbGwgQ29tcGFydG1lbnRhdGlvbi9waHlzaW9sb2d5PC9rZXl3b3JkPjxrZXl3
b3JkPkRpY3R5b3N0ZWxpdW0vY3l0b2xvZ3kvKmVuenltb2xvZ3k8L2tleXdvcmQ+PGtleXdvcmQ+
RW5kb3NvbWVzLyplbnp5bW9sb2d5L3VsdHJhc3RydWN0dXJlPC9rZXl3b3JkPjxrZXl3b3JkPkdy
ZWVuIEZsdW9yZXNjZW50IFByb3RlaW5zPC9rZXl3b3JkPjxrZXl3b3JkPkh5ZHJvZ2VuLUlvbiBD
b25jZW50cmF0aW9uPC9rZXl3b3JkPjxrZXl3b3JkPkludHJhY2VsbHVsYXIgTWVtYnJhbmVzLypt
ZXRhYm9saXNtPC9rZXl3b3JkPjxrZXl3b3JkPkx1bWluZXNjZW50IFByb3RlaW5zPC9rZXl3b3Jk
PjxrZXl3b3JkPk1vbGVjdWxhciBTdHJ1Y3R1cmU8L2tleXdvcmQ+PGtleXdvcmQ+UGhhZ29jeXRv
c2lzL3BoeXNpb2xvZ3k8L2tleXdvcmQ+PGtleXdvcmQ+UGhhZ29zb21lcy9tZXRhYm9saXNtL3Vs
dHJhc3RydWN0dXJlPC9rZXl3b3JkPjxrZXl3b3JkPlByb3RlaW4gU3RydWN0dXJlLCBUZXJ0aWFy
eS9waHlzaW9sb2d5PC9rZXl3b3JkPjxrZXl3b3JkPlByb3RlaW4gVHJhbnNwb3J0L3BoeXNpb2xv
Z3k8L2tleXdvcmQ+PGtleXdvcmQ+UHJvdG9uIFB1bXBzLyptZXRhYm9saXNtPC9rZXl3b3JkPjxr
ZXl3b3JkPlByb3Rvbi1UcmFuc2xvY2F0aW5nIEFUUGFzZXMvKm1ldGFib2xpc208L2tleXdvcmQ+
PGtleXdvcmQ+UmVjb21iaW5hbnQgRnVzaW9uIFByb3RlaW5zL2dlbmV0aWNzL21ldGFib2xpc208
L2tleXdvcmQ+PGtleXdvcmQ+VHJhbnNwb3J0IFZlc2ljbGVzL21ldGFib2xpc20vdWx0cmFzdHJ1
Y3R1cmU8L2tleXdvcmQ+PGtleXdvcmQ+VmFjdW9sZXMvKmVuenltb2xvZ3kvdWx0cmFzdHJ1Y3R1
cmU8L2tleXdvcmQ+PGtleXdvcmQ+V2F0ZXItRWxlY3Ryb2x5dGUgQmFsYW5jZS9waHlzaW9sb2d5
PC9rZXl3b3JkPjwva2V5d29yZHM+PGRhdGVzPjx5ZWFyPjIwMDI8L3llYXI+PHB1Yi1kYXRlcz48
ZGF0ZT5KdWwgMTU8L2RhdGU+PC9wdWItZGF0ZXM+PC9kYXRlcz48aXNibj4wMDIxLTk1MzMgKFBy
aW50KSYjeEQ7MDAyMS05NTMzIChMaW5raW5nKTwvaXNibj48YWNjZXNzaW9uLW51bT4xMjA4MjE1
MDwvYWNjZXNzaW9uLW51bT48dXJscz48cmVsYXRlZC11cmxzPjx1cmw+aHR0cHM6Ly93d3cubmNi
aS5ubG0ubmloLmdvdi9wdWJtZWQvMTIwODIxNTA8L3VybD48L3JlbGF0ZWQtdXJscz48L3VybHM+
PC9yZWNvcmQ+PC9DaXRlPjwvRW5kTm90ZT4A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Clarke et al. 2002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598EDD79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Transient at early MCV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zsgS29sb25rbyBldCBhbC4gMjAxNCk8L0Rpc3BsYXlUZXh0PjxyZWNvcmQ+PHJlYy1udW1iZXI+
Mzc8L3JlYy1udW1iZXI+PGZvcmVpZ24ta2V5cz48a2V5IGFwcD0iRU4iIGRiLWlkPSJydndyZHB2
OXFkYXMwY2VleHhrcHZ3cGYycnh6MnA1dGVwYTAiIHRpbWVzdGFtcD0iMTUwNTM4NzY0MCI+Mzc8
L2tleT48L2ZvcmVpZ24ta2V5cz48cmVmLXR5cGUgbmFtZT0iSm91cm5hbCBBcnRpY2xlIj4xNzwv
cmVmLXR5cGU+PGNvbnRyaWJ1dG9ycz48YXV0aG9ycz48YXV0aG9yPkhhZ2Vkb3JuLCBNLjwvYXV0
aG9yPjxhdXRob3I+U29sZGF0aSwgVC48L2F1dGhvcj48L2F1dGhvcnM+PC9jb250cmlidXRvcnM+
PGF1dGgtYWRkcmVzcz5EZXBhcnRtZW50IGRlIEJpb2NoaW1pZSwgRmFjdWx0ZSBkZXMgU2NpZW5j
ZXMsIFVuaXZlcnNpdGUgZGUgR2VuZXZlLCBTY2llbmNlcyBJSSwgMzAgcXVhaSBFcm5lc3QgQW5z
ZXJtZXQsIENILTEyMTEtR2VuZXZlLTQsIFN3aXR6ZXJsYW5kLjwvYXV0aC1hZGRyZXNzPjx0aXRs
ZXM+PHRpdGxlPkZsb3RpbGxpbiBhbmQgUmFjSCBtb2R1bGF0ZSB0aGUgaW50cmFjZWxsdWxhciBp
bW11bml0eSBvZiBEaWN0eW9zdGVsaXVtIHRvIE15Y29iYWN0ZXJpdW0gbWFyaW51bSBpbmZlY3Rp
b248L3RpdGxlPjxzZWNvbmRhcnktdGl0bGU+Q2VsbCBNaWNyb2Jpb2w8L3NlY29uZGFyeS10aXRs
ZT48L3RpdGxlcz48cGVyaW9kaWNhbD48ZnVsbC10aXRsZT5DZWxsIE1pY3JvYmlvbDwvZnVsbC10
aXRsZT48L3BlcmlvZGljYWw+PHBhZ2VzPjI3MTYtMzM8L3BhZ2VzPjx2b2x1bWU+OTwvdm9sdW1l
PjxudW1iZXI+MTE8L251bWJlcj48ZWRpdGlvbj4yMDA3LzA2LzI2PC9lZGl0aW9uPjxrZXl3b3Jk
cz48a2V5d29yZD5BbmltYWxzPC9rZXl3b3JkPjxrZXl3b3JkPkNlbGxzLCBDdWx0dXJlZDwva2V5
d29yZD48a2V5d29yZD5DeXRvc2tlbGV0YWwgUHJvdGVpbnMvZ2VuZXRpY3MvKm1ldGFib2xpc20v
cGh5c2lvbG9neTwva2V5d29yZD48a2V5d29yZD5EaWN0eW9zdGVsaXVtLyppbW11bm9sb2d5L21l
dGFib2xpc20vbWljcm9iaW9sb2d5PC9rZXl3b3JkPjxrZXl3b3JkPkZsb3cgQ3l0b21ldHJ5PC9r
ZXl3b3JkPjxrZXl3b3JkPkZsdW9yZXNjZW50IEFudGlib2R5IFRlY2huaXF1ZTwva2V5d29yZD48
a2V5d29yZD5IdW1hbnM8L2tleXdvcmQ+PGtleXdvcmQ+SW1tdW5pdHksIElubmF0ZTwva2V5d29y
ZD48a2V5d29yZD5NZW1icmFuZSBQcm90ZWlucy9nZW5ldGljcy8qbWV0YWJvbGlzbS9waHlzaW9s
b2d5PC9rZXl3b3JkPjxrZXl3b3JkPk1vbm9jeXRlcy9pbW11bm9sb2d5L21ldGFib2xpc20vbWlj
cm9iaW9sb2d5PC9rZXl3b3JkPjxrZXl3b3JkPk1vbm9tZXJpYyBHVFAtQmluZGluZyBQcm90ZWlu
cy9nZW5ldGljcy8qbWV0YWJvbGlzbTwva2V5d29yZD48a2V5d29yZD5NdXRhdGlvbjwva2V5d29y
ZD48a2V5d29yZD5NeWNvYmFjdGVyaXVtIEluZmVjdGlvbnMsIE5vbnR1YmVyY3Vsb3VzL21pY3Jv
YmlvbG9neTwva2V5d29yZD48a2V5d29yZD5NeWNvYmFjdGVyaXVtIG1hcmludW0vZ3Jvd3RoICZh
bXA7IGRldmVsb3BtZW50LyppbW11bm9sb2d5L21ldGFib2xpc208L2tleXdvcmQ+PGtleXdvcmQ+
UHJvbW90ZXIgUmVnaW9ucywgR2VuZXRpYy9nZW5ldGljczwva2V5d29yZD48a2V5d29yZD5Qcm90
b3pvYW4gUHJvdGVpbnMvZ2VuZXRpY3MvKm1ldGFib2xpc20vcGh5c2lvbG9neTwva2V5d29yZD48
L2tleXdvcmRzPjxkYXRlcz48eWVhcj4yMDA3PC95ZWFyPjxwdWItZGF0ZXM+PGRhdGU+Tm92PC9k
YXRlPjwvcHViLWRhdGVzPjwvZGF0ZXM+PGlzYm4+MTQ2Mi01ODE0IChQcmludCkmI3hEOzE0NjIt
NTgxNCAoTGlua2luZyk8L2lzYm4+PGFjY2Vzc2lvbi1udW0+MTc1ODczMjk8L2FjY2Vzc2lvbi1u
dW0+PHVybHM+PHJlbGF0ZWQtdXJscz48dXJsPmh0dHBzOi8vd3d3Lm5jYmkubmxtLm5paC5nb3Yv
cHVibWVkLzE3NTg3MzI5PC91cmw+PC9yZWxhdGVkLXVybHM+PC91cmxzPjxlbGVjdHJvbmljLXJl
c291cmNlLW51bT4xMC4xMTExL2ouMTQ2Mi01ODIyLjIwMDcuMDA5OTMueDwvZWxlY3Ryb25pYy1y
ZXNvdXJjZS1udW0+PC9yZWNvcmQ+PC9DaXRlPjxDaXRlPjxBdXRob3I+S29sb25rbzwvQXV0aG9y
PjxZZWFyPjIwMTQ8L1llYXI+PFJlY051bT44OTwvUmVjTnVtPjxyZWNvcmQ+PHJlYy1udW1iZXI+
ODk8L3JlYy1udW1iZXI+PGZvcmVpZ24ta2V5cz48a2V5IGFwcD0iRU4iIGRiLWlkPSJydndyZHB2
OXFkYXMwY2VleHhrcHZ3cGYycnh6MnA1dGVwYTAiIHRpbWVzdGFtcD0iMTUwNTczNDY2NCI+ODk8
L2tleT48L2ZvcmVpZ24ta2V5cz48cmVmLXR5cGUgbmFtZT0iSm91cm5hbCBBcnRpY2xlIj4xNzwv
cmVmLXR5cGU+PGNvbnRyaWJ1dG9ycz48YXV0aG9ycz48YXV0aG9yPktvbG9ua28sIE0uPC9hdXRo
b3I+PGF1dGhvcj5HZWZma2VuLCBBLiBDLjwvYXV0aG9yPjxhdXRob3I+Qmx1bWVyLCBULjwvYXV0
aG9yPjxhdXRob3I+SGFnZW5zLCBLLjwvYXV0aG9yPjxhdXRob3I+U2NoYWlibGUsIFUuIEUuPC9h
dXRob3I+PGF1dGhvcj5IYWdlZG9ybiwgTS48L2F1dGhvcj48L2F1dGhvcnM+PC9jb250cmlidXRv
cnM+PGF1dGgtYWRkcmVzcz5TZWN0aW9uIFBhcmFzaXRvbG9neSwgQmVybmhhcmQgTm9jaHQgSW5z
dGl0dXRlIGZvciBUcm9waWNhbCBNZWRpY2luZSwgSGFtYnVyZywgR2VybWFueS48L2F1dGgtYWRk
cmVzcz48dGl0bGVzPjx0aXRsZT5XQVNILWRyaXZlbiBhY3RpbiBwb2x5bWVyaXphdGlvbiBpcyBy
ZXF1aXJlZCBmb3IgZWZmaWNpZW50IG15Y29iYWN0ZXJpYWwgcGhhZ29zb21lIG1hdHVyYXRpb24g
YXJyZXN0PC90aXRsZT48c2Vjb25kYXJ5LXRpdGxlPkNlbGwgTWljcm9iaW9sPC9zZWNvbmRhcnkt
dGl0bGU+PGFsdC10aXRsZT5DZWxsdWxhciBtaWNyb2Jpb2xvZ3k8L2FsdC10aXRsZT48L3RpdGxl
cz48cGVyaW9kaWNhbD48ZnVsbC10aXRsZT5DZWxsIE1pY3JvYmlvbDwvZnVsbC10aXRsZT48L3Bl
cmlvZGljYWw+PHBhZ2VzPjIzMi00NjwvcGFnZXM+PHZvbHVtZT4xNjwvdm9sdW1lPjxudW1iZXI+
MjwvbnVtYmVyPjxlZGl0aW9uPjIwMTMvMTAvMTU8L2VkaXRpb24+PGtleXdvcmRzPjxrZXl3b3Jk
PkFjdGlucy8qbWV0YWJvbGlzbTwva2V5d29yZD48a2V5d29yZD5BbmltYWxzPC9rZXl3b3JkPjxr
ZXl3b3JkPkNlbGwgTGluZTwva2V5d29yZD48a2V5d29yZD5EaWN0eW9zdGVsaXVtL21pY3JvYmlv
bG9neTwva2V5d29yZD48a2V5d29yZD5NaWNlPC9rZXl3b3JkPjxrZXl3b3JkPk1pY3JvZmlsYW1l
bnQgUHJvdGVpbnMvKm1ldGFib2xpc208L2tleXdvcmQ+PGtleXdvcmQ+TXljb2JhY3Rlcml1bS8q
aW1tdW5vbG9neTwva2V5d29yZD48a2V5d29yZD5QaGFnb2N5dGVzLyppbW11bm9sb2d5LyptaWNy
b2Jpb2xvZ3k8L2tleXdvcmQ+PGtleXdvcmQ+UGhhZ29jeXRvc2lzPC9rZXl3b3JkPjxrZXl3b3Jk
PlBoYWdvc29tZXMvaW1tdW5vbG9neS9taWNyb2Jpb2xvZ3k8L2tleXdvcmQ+PGtleXdvcmQ+KlBy
b3RlaW4gTXVsdGltZXJpemF0aW9uPC9rZXl3b3JkPjwva2V5d29yZHM+PGRhdGVzPjx5ZWFyPjIw
MTQ8L3llYXI+PHB1Yi1kYXRlcz48ZGF0ZT5GZWI8L2RhdGU+PC9wdWItZGF0ZXM+PC9kYXRlcz48
aXNibj4xNDYyLTU4MjIgKEVsZWN0cm9uaWMpJiN4RDsxNDYyLTU4MTQgKExpbmtpbmcpPC9pc2Ju
PjxhY2Nlc3Npb24tbnVtPjI0MTE5MDU5PC9hY2Nlc3Npb24tbnVtPjx3b3JrLXR5cGU+UmVzZWFy
Y2ggU3VwcG9ydCwgTm9uLVUuUy4gR292JmFwb3M7dDwvd29yay10eXBlPjx1cmxzPjxyZWxhdGVk
LXVybHM+PHVybD5odHRwOi8vd3d3Lm5jYmkubmxtLm5paC5nb3YvcHVibWVkLzI0MTE5MDU5PC91
cmw+PC9yZWxhdGVkLXVybHM+PC91cmxzPjxlbGVjdHJvbmljLXJlc291cmNlLW51bT4xMC4xMTEx
L2NtaS4xMjIxNzwvZWxlY3Ryb25pYy1yZXNvdXJjZS1udW0+PGxhbmd1YWdlPmVuZzwvbGFuZ3Vh
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zsgS29sb25rbyBldCBhbC4gMjAxNCk8L0Rpc3BsYXlUZXh0PjxyZWNvcmQ+PHJlYy1udW1iZXI+
Mzc8L3JlYy1udW1iZXI+PGZvcmVpZ24ta2V5cz48a2V5IGFwcD0iRU4iIGRiLWlkPSJydndyZHB2
OXFkYXMwY2VleHhrcHZ3cGYycnh6MnA1dGVwYTAiIHRpbWVzdGFtcD0iMTUwNTM4NzY0MCI+Mzc8
L2tleT48L2ZvcmVpZ24ta2V5cz48cmVmLXR5cGUgbmFtZT0iSm91cm5hbCBBcnRpY2xlIj4xNzwv
cmVmLXR5cGU+PGNvbnRyaWJ1dG9ycz48YXV0aG9ycz48YXV0aG9yPkhhZ2Vkb3JuLCBNLjwvYXV0
aG9yPjxhdXRob3I+U29sZGF0aSwgVC48L2F1dGhvcj48L2F1dGhvcnM+PC9jb250cmlidXRvcnM+
PGF1dGgtYWRkcmVzcz5EZXBhcnRtZW50IGRlIEJpb2NoaW1pZSwgRmFjdWx0ZSBkZXMgU2NpZW5j
ZXMsIFVuaXZlcnNpdGUgZGUgR2VuZXZlLCBTY2llbmNlcyBJSSwgMzAgcXVhaSBFcm5lc3QgQW5z
ZXJtZXQsIENILTEyMTEtR2VuZXZlLTQsIFN3aXR6ZXJsYW5kLjwvYXV0aC1hZGRyZXNzPjx0aXRs
ZXM+PHRpdGxlPkZsb3RpbGxpbiBhbmQgUmFjSCBtb2R1bGF0ZSB0aGUgaW50cmFjZWxsdWxhciBp
bW11bml0eSBvZiBEaWN0eW9zdGVsaXVtIHRvIE15Y29iYWN0ZXJpdW0gbWFyaW51bSBpbmZlY3Rp
b248L3RpdGxlPjxzZWNvbmRhcnktdGl0bGU+Q2VsbCBNaWNyb2Jpb2w8L3NlY29uZGFyeS10aXRs
ZT48L3RpdGxlcz48cGVyaW9kaWNhbD48ZnVsbC10aXRsZT5DZWxsIE1pY3JvYmlvbDwvZnVsbC10
aXRsZT48L3BlcmlvZGljYWw+PHBhZ2VzPjI3MTYtMzM8L3BhZ2VzPjx2b2x1bWU+OTwvdm9sdW1l
PjxudW1iZXI+MTE8L251bWJlcj48ZWRpdGlvbj4yMDA3LzA2LzI2PC9lZGl0aW9uPjxrZXl3b3Jk
cz48a2V5d29yZD5BbmltYWxzPC9rZXl3b3JkPjxrZXl3b3JkPkNlbGxzLCBDdWx0dXJlZDwva2V5
d29yZD48a2V5d29yZD5DeXRvc2tlbGV0YWwgUHJvdGVpbnMvZ2VuZXRpY3MvKm1ldGFib2xpc20v
cGh5c2lvbG9neTwva2V5d29yZD48a2V5d29yZD5EaWN0eW9zdGVsaXVtLyppbW11bm9sb2d5L21l
dGFib2xpc20vbWljcm9iaW9sb2d5PC9rZXl3b3JkPjxrZXl3b3JkPkZsb3cgQ3l0b21ldHJ5PC9r
ZXl3b3JkPjxrZXl3b3JkPkZsdW9yZXNjZW50IEFudGlib2R5IFRlY2huaXF1ZTwva2V5d29yZD48
a2V5d29yZD5IdW1hbnM8L2tleXdvcmQ+PGtleXdvcmQ+SW1tdW5pdHksIElubmF0ZTwva2V5d29y
ZD48a2V5d29yZD5NZW1icmFuZSBQcm90ZWlucy9nZW5ldGljcy8qbWV0YWJvbGlzbS9waHlzaW9s
b2d5PC9rZXl3b3JkPjxrZXl3b3JkPk1vbm9jeXRlcy9pbW11bm9sb2d5L21ldGFib2xpc20vbWlj
cm9iaW9sb2d5PC9rZXl3b3JkPjxrZXl3b3JkPk1vbm9tZXJpYyBHVFAtQmluZGluZyBQcm90ZWlu
cy9nZW5ldGljcy8qbWV0YWJvbGlzbTwva2V5d29yZD48a2V5d29yZD5NdXRhdGlvbjwva2V5d29y
ZD48a2V5d29yZD5NeWNvYmFjdGVyaXVtIEluZmVjdGlvbnMsIE5vbnR1YmVyY3Vsb3VzL21pY3Jv
YmlvbG9neTwva2V5d29yZD48a2V5d29yZD5NeWNvYmFjdGVyaXVtIG1hcmludW0vZ3Jvd3RoICZh
bXA7IGRldmVsb3BtZW50LyppbW11bm9sb2d5L21ldGFib2xpc208L2tleXdvcmQ+PGtleXdvcmQ+
UHJvbW90ZXIgUmVnaW9ucywgR2VuZXRpYy9nZW5ldGljczwva2V5d29yZD48a2V5d29yZD5Qcm90
b3pvYW4gUHJvdGVpbnMvZ2VuZXRpY3MvKm1ldGFib2xpc20vcGh5c2lvbG9neTwva2V5d29yZD48
L2tleXdvcmRzPjxkYXRlcz48eWVhcj4yMDA3PC95ZWFyPjxwdWItZGF0ZXM+PGRhdGU+Tm92PC9k
YXRlPjwvcHViLWRhdGVzPjwvZGF0ZXM+PGlzYm4+MTQ2Mi01ODE0IChQcmludCkmI3hEOzE0NjIt
NTgxNCAoTGlua2luZyk8L2lzYm4+PGFjY2Vzc2lvbi1udW0+MTc1ODczMjk8L2FjY2Vzc2lvbi1u
dW0+PHVybHM+PHJlbGF0ZWQtdXJscz48dXJsPmh0dHBzOi8vd3d3Lm5jYmkubmxtLm5paC5nb3Yv
cHVibWVkLzE3NTg3MzI5PC91cmw+PC9yZWxhdGVkLXVybHM+PC91cmxzPjxlbGVjdHJvbmljLXJl
c291cmNlLW51bT4xMC4xMTExL2ouMTQ2Mi01ODIyLjIwMDcuMDA5OTMueDwvZWxlY3Ryb25pYy1y
ZXNvdXJjZS1udW0+PC9yZWNvcmQ+PC9DaXRlPjxDaXRlPjxBdXRob3I+S29sb25rbzwvQXV0aG9y
PjxZZWFyPjIwMTQ8L1llYXI+PFJlY051bT44OTwvUmVjTnVtPjxyZWNvcmQ+PHJlYy1udW1iZXI+
ODk8L3JlYy1udW1iZXI+PGZvcmVpZ24ta2V5cz48a2V5IGFwcD0iRU4iIGRiLWlkPSJydndyZHB2
OXFkYXMwY2VleHhrcHZ3cGYycnh6MnA1dGVwYTAiIHRpbWVzdGFtcD0iMTUwNTczNDY2NCI+ODk8
L2tleT48L2ZvcmVpZ24ta2V5cz48cmVmLXR5cGUgbmFtZT0iSm91cm5hbCBBcnRpY2xlIj4xNzwv
cmVmLXR5cGU+PGNvbnRyaWJ1dG9ycz48YXV0aG9ycz48YXV0aG9yPktvbG9ua28sIE0uPC9hdXRo
b3I+PGF1dGhvcj5HZWZma2VuLCBBLiBDLjwvYXV0aG9yPjxhdXRob3I+Qmx1bWVyLCBULjwvYXV0
aG9yPjxhdXRob3I+SGFnZW5zLCBLLjwvYXV0aG9yPjxhdXRob3I+U2NoYWlibGUsIFUuIEUuPC9h
dXRob3I+PGF1dGhvcj5IYWdlZG9ybiwgTS48L2F1dGhvcj48L2F1dGhvcnM+PC9jb250cmlidXRv
cnM+PGF1dGgtYWRkcmVzcz5TZWN0aW9uIFBhcmFzaXRvbG9neSwgQmVybmhhcmQgTm9jaHQgSW5z
dGl0dXRlIGZvciBUcm9waWNhbCBNZWRpY2luZSwgSGFtYnVyZywgR2VybWFueS48L2F1dGgtYWRk
cmVzcz48dGl0bGVzPjx0aXRsZT5XQVNILWRyaXZlbiBhY3RpbiBwb2x5bWVyaXphdGlvbiBpcyBy
ZXF1aXJlZCBmb3IgZWZmaWNpZW50IG15Y29iYWN0ZXJpYWwgcGhhZ29zb21lIG1hdHVyYXRpb24g
YXJyZXN0PC90aXRsZT48c2Vjb25kYXJ5LXRpdGxlPkNlbGwgTWljcm9iaW9sPC9zZWNvbmRhcnkt
dGl0bGU+PGFsdC10aXRsZT5DZWxsdWxhciBtaWNyb2Jpb2xvZ3k8L2FsdC10aXRsZT48L3RpdGxl
cz48cGVyaW9kaWNhbD48ZnVsbC10aXRsZT5DZWxsIE1pY3JvYmlvbDwvZnVsbC10aXRsZT48L3Bl
cmlvZGljYWw+PHBhZ2VzPjIzMi00NjwvcGFnZXM+PHZvbHVtZT4xNjwvdm9sdW1lPjxudW1iZXI+
MjwvbnVtYmVyPjxlZGl0aW9uPjIwMTMvMTAvMTU8L2VkaXRpb24+PGtleXdvcmRzPjxrZXl3b3Jk
PkFjdGlucy8qbWV0YWJvbGlzbTwva2V5d29yZD48a2V5d29yZD5BbmltYWxzPC9rZXl3b3JkPjxr
ZXl3b3JkPkNlbGwgTGluZTwva2V5d29yZD48a2V5d29yZD5EaWN0eW9zdGVsaXVtL21pY3JvYmlv
bG9neTwva2V5d29yZD48a2V5d29yZD5NaWNlPC9rZXl3b3JkPjxrZXl3b3JkPk1pY3JvZmlsYW1l
bnQgUHJvdGVpbnMvKm1ldGFib2xpc208L2tleXdvcmQ+PGtleXdvcmQ+TXljb2JhY3Rlcml1bS8q
aW1tdW5vbG9neTwva2V5d29yZD48a2V5d29yZD5QaGFnb2N5dGVzLyppbW11bm9sb2d5LyptaWNy
b2Jpb2xvZ3k8L2tleXdvcmQ+PGtleXdvcmQ+UGhhZ29jeXRvc2lzPC9rZXl3b3JkPjxrZXl3b3Jk
PlBoYWdvc29tZXMvaW1tdW5vbG9neS9taWNyb2Jpb2xvZ3k8L2tleXdvcmQ+PGtleXdvcmQ+KlBy
b3RlaW4gTXVsdGltZXJpemF0aW9uPC9rZXl3b3JkPjwva2V5d29yZHM+PGRhdGVzPjx5ZWFyPjIw
MTQ8L3llYXI+PHB1Yi1kYXRlcz48ZGF0ZT5GZWI8L2RhdGU+PC9wdWItZGF0ZXM+PC9kYXRlcz48
aXNibj4xNDYyLTU4MjIgKEVsZWN0cm9uaWMpJiN4RDsxNDYyLTU4MTQgKExpbmtpbmcpPC9pc2Ju
PjxhY2Nlc3Npb24tbnVtPjI0MTE5MDU5PC9hY2Nlc3Npb24tbnVtPjx3b3JrLXR5cGU+UmVzZWFy
Y2ggU3VwcG9ydCwgTm9uLVUuUy4gR292JmFwb3M7dDwvd29yay10eXBlPjx1cmxzPjxyZWxhdGVk
LXVybHM+PHVybD5odHRwOi8vd3d3Lm5jYmkubmxtLm5paC5nb3YvcHVibWVkLzI0MTE5MDU5PC91
cmw+PC9yZWxhdGVkLXVybHM+PC91cmxzPjxlbGVjdHJvbmljLXJlc291cmNlLW51bT4xMC4xMTEx
L2NtaS4xMjIxNzwvZWxlY3Ryb25pYy1yZXNvdXJjZS1udW0+PGxhbmd1YWdlPmVuZzwvbGFuZ3Vh
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Hagedorn and Soldati 2007; Kolonko et al. 2014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absent from actin-positive early MCV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Kolonko&lt;/Author&gt;&lt;Year&gt;2014&lt;/Year&gt;&lt;RecNum&gt;89&lt;/RecNum&gt;&lt;DisplayText&gt;(Kolonko et al. 2014)&lt;/DisplayText&gt;&lt;record&gt;&lt;rec-number&gt;89&lt;/rec-number&gt;&lt;foreign-keys&gt;&lt;key app="EN" db-id="rvwrdpv9qdas0ceexxkpvwpf2rxz2p5tepa0" timestamp="1505734664"&gt;89&lt;/key&gt;&lt;/foreign-keys&gt;&lt;ref-type name="Journal Article"&gt;17&lt;/ref-type&gt;&lt;contributors&gt;&lt;authors&gt;&lt;author&gt;Kolonko, M.&lt;/author&gt;&lt;author&gt;Geffken, A. C.&lt;/author&gt;&lt;author&gt;Blumer, T.&lt;/author&gt;&lt;author&gt;Hagens, K.&lt;/author&gt;&lt;author&gt;Schaible, U. E.&lt;/author&gt;&lt;author&gt;Hagedorn, M.&lt;/author&gt;&lt;/authors&gt;&lt;/contributors&gt;&lt;auth-address&gt;Section Parasitology, Bernhard Nocht Institute for Tropical Medicine, Hamburg, Germany.&lt;/auth-address&gt;&lt;titles&gt;&lt;title&gt;WASH-driven actin polymerization is required for efficient mycobacterial phagosome maturation arrest&lt;/title&gt;&lt;secondary-title&gt;Cell Microbiol&lt;/secondary-title&gt;&lt;alt-title&gt;Cellular microbiology&lt;/alt-title&gt;&lt;/titles&gt;&lt;periodical&gt;&lt;full-title&gt;Cell Microbiol&lt;/full-title&gt;&lt;/periodical&gt;&lt;pages&gt;232-46&lt;/pages&gt;&lt;volume&gt;16&lt;/volume&gt;&lt;number&gt;2&lt;/number&gt;&lt;edition&gt;2013/10/15&lt;/edition&gt;&lt;keywords&gt;&lt;keyword&gt;Actins/*metabolism&lt;/keyword&gt;&lt;keyword&gt;Animals&lt;/keyword&gt;&lt;keyword&gt;Cell Line&lt;/keyword&gt;&lt;keyword&gt;Dictyostelium/microbiology&lt;/keyword&gt;&lt;keyword&gt;Mice&lt;/keyword&gt;&lt;keyword&gt;Microfilament Proteins/*metabolism&lt;/keyword&gt;&lt;keyword&gt;Mycobacterium/*immunology&lt;/keyword&gt;&lt;keyword&gt;Phagocytes/*immunology/*microbiology&lt;/keyword&gt;&lt;keyword&gt;Phagocytosis&lt;/keyword&gt;&lt;keyword&gt;Phagosomes/immunology/microbiology&lt;/keyword&gt;&lt;keyword&gt;*Protein Multimerization&lt;/keyword&gt;&lt;/keywords&gt;&lt;dates&gt;&lt;year&gt;2014&lt;/year&gt;&lt;pub-dates&gt;&lt;date&gt;Feb&lt;/date&gt;&lt;/pub-dates&gt;&lt;/dates&gt;&lt;isbn&gt;1462-5822 (Electronic)&amp;#xD;1462-5814 (Linking)&lt;/isbn&gt;&lt;accession-num&gt;24119059&lt;/accession-num&gt;&lt;work-type&gt;Research Support, Non-U.S. Gov&amp;apos;t&lt;/work-type&gt;&lt;urls&gt;&lt;related-urls&gt;&lt;url&gt;http://www.ncbi.nlm.nih.gov/pubmed/24119059&lt;/url&gt;&lt;/related-urls&gt;&lt;/urls&gt;&lt;electronic-resource-num&gt;10.1111/cmi.12217&lt;/electronic-resource-num&gt;&lt;language&gt;eng&lt;/language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Kolonko et al. 2014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  <w:t xml:space="preserve">, present on a higher number of early MCVs in </w:t>
            </w:r>
            <w:r w:rsidRPr="000D26EA">
              <w:rPr>
                <w:rFonts w:cs="Times New Roman"/>
                <w:i/>
                <w:sz w:val="18"/>
                <w:szCs w:val="18"/>
              </w:rPr>
              <w:t>wshA</w:t>
            </w:r>
            <w:r w:rsidRPr="000D26EA">
              <w:rPr>
                <w:rFonts w:cs="Times New Roman"/>
                <w:sz w:val="18"/>
                <w:szCs w:val="18"/>
              </w:rPr>
              <w:t xml:space="preserve">- cell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Kolonko&lt;/Author&gt;&lt;Year&gt;2014&lt;/Year&gt;&lt;RecNum&gt;89&lt;/RecNum&gt;&lt;DisplayText&gt;(Kolonko et al. 2014)&lt;/DisplayText&gt;&lt;record&gt;&lt;rec-number&gt;89&lt;/rec-number&gt;&lt;foreign-keys&gt;&lt;key app="EN" db-id="rvwrdpv9qdas0ceexxkpvwpf2rxz2p5tepa0" timestamp="1505734664"&gt;89&lt;/key&gt;&lt;/foreign-keys&gt;&lt;ref-type name="Journal Article"&gt;17&lt;/ref-type&gt;&lt;contributors&gt;&lt;authors&gt;&lt;author&gt;Kolonko, M.&lt;/author&gt;&lt;author&gt;Geffken, A. C.&lt;/author&gt;&lt;author&gt;Blumer, T.&lt;/author&gt;&lt;author&gt;Hagens, K.&lt;/author&gt;&lt;author&gt;Schaible, U. E.&lt;/author&gt;&lt;author&gt;Hagedorn, M.&lt;/author&gt;&lt;/authors&gt;&lt;/contributors&gt;&lt;auth-address&gt;Section Parasitology, Bernhard Nocht Institute for Tropical Medicine, Hamburg, Germany.&lt;/auth-address&gt;&lt;titles&gt;&lt;title&gt;WASH-driven actin polymerization is required for efficient mycobacterial phagosome maturation arrest&lt;/title&gt;&lt;secondary-title&gt;Cell Microbiol&lt;/secondary-title&gt;&lt;alt-title&gt;Cellular microbiology&lt;/alt-title&gt;&lt;/titles&gt;&lt;periodical&gt;&lt;full-title&gt;Cell Microbiol&lt;/full-title&gt;&lt;/periodical&gt;&lt;pages&gt;232-46&lt;/pages&gt;&lt;volume&gt;16&lt;/volume&gt;&lt;number&gt;2&lt;/number&gt;&lt;edition&gt;2013/10/15&lt;/edition&gt;&lt;keywords&gt;&lt;keyword&gt;Actins/*metabolism&lt;/keyword&gt;&lt;keyword&gt;Animals&lt;/keyword&gt;&lt;keyword&gt;Cell Line&lt;/keyword&gt;&lt;keyword&gt;Dictyostelium/microbiology&lt;/keyword&gt;&lt;keyword&gt;Mice&lt;/keyword&gt;&lt;keyword&gt;Microfilament Proteins/*metabolism&lt;/keyword&gt;&lt;keyword&gt;Mycobacterium/*immunology&lt;/keyword&gt;&lt;keyword&gt;Phagocytes/*immunology/*microbiology&lt;/keyword&gt;&lt;keyword&gt;Phagocytosis&lt;/keyword&gt;&lt;keyword&gt;Phagosomes/immunology/microbiology&lt;/keyword&gt;&lt;keyword&gt;*Protein Multimerization&lt;/keyword&gt;&lt;/keywords&gt;&lt;dates&gt;&lt;year&gt;2014&lt;/year&gt;&lt;pub-dates&gt;&lt;date&gt;Feb&lt;/date&gt;&lt;/pub-dates&gt;&lt;/dates&gt;&lt;isbn&gt;1462-5822 (Electronic)&amp;#xD;1462-5814 (Linking)&lt;/isbn&gt;&lt;accession-num&gt;24119059&lt;/accession-num&gt;&lt;work-type&gt;Research Support, Non-U.S. Gov&amp;apos;t&lt;/work-type&gt;&lt;urls&gt;&lt;related-urls&gt;&lt;url&gt;http://www.ncbi.nlm.nih.gov/pubmed/24119059&lt;/url&gt;&lt;/related-urls&gt;&lt;/urls&gt;&lt;electronic-resource-num&gt;10.1111/cmi.12217&lt;/electronic-resource-num&gt;&lt;language&gt;eng&lt;/language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Kolonko et al. 2014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58D3616B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  <w:lang w:val="de-DE"/>
              </w:rPr>
            </w:pPr>
            <w:r w:rsidRPr="000D26EA">
              <w:rPr>
                <w:rFonts w:cs="Times New Roman"/>
                <w:sz w:val="18"/>
                <w:szCs w:val="18"/>
                <w:lang w:val="de-DE"/>
              </w:rPr>
              <w:t xml:space="preserve">IFA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zsgS29sb25rbyBldCBhbC4gMjAxNCk8L0Rpc3BsYXlUZXh0PjxyZWNvcmQ+PHJlYy1udW1iZXI+
Mzc8L3JlYy1udW1iZXI+PGZvcmVpZ24ta2V5cz48a2V5IGFwcD0iRU4iIGRiLWlkPSJydndyZHB2
OXFkYXMwY2VleHhrcHZ3cGYycnh6MnA1dGVwYTAiIHRpbWVzdGFtcD0iMTUwNTM4NzY0MCI+Mzc8
L2tleT48L2ZvcmVpZ24ta2V5cz48cmVmLXR5cGUgbmFtZT0iSm91cm5hbCBBcnRpY2xlIj4xNzwv
cmVmLXR5cGU+PGNvbnRyaWJ1dG9ycz48YXV0aG9ycz48YXV0aG9yPkhhZ2Vkb3JuLCBNLjwvYXV0
aG9yPjxhdXRob3I+U29sZGF0aSwgVC48L2F1dGhvcj48L2F1dGhvcnM+PC9jb250cmlidXRvcnM+
PGF1dGgtYWRkcmVzcz5EZXBhcnRtZW50IGRlIEJpb2NoaW1pZSwgRmFjdWx0ZSBkZXMgU2NpZW5j
ZXMsIFVuaXZlcnNpdGUgZGUgR2VuZXZlLCBTY2llbmNlcyBJSSwgMzAgcXVhaSBFcm5lc3QgQW5z
ZXJtZXQsIENILTEyMTEtR2VuZXZlLTQsIFN3aXR6ZXJsYW5kLjwvYXV0aC1hZGRyZXNzPjx0aXRs
ZXM+PHRpdGxlPkZsb3RpbGxpbiBhbmQgUmFjSCBtb2R1bGF0ZSB0aGUgaW50cmFjZWxsdWxhciBp
bW11bml0eSBvZiBEaWN0eW9zdGVsaXVtIHRvIE15Y29iYWN0ZXJpdW0gbWFyaW51bSBpbmZlY3Rp
b248L3RpdGxlPjxzZWNvbmRhcnktdGl0bGU+Q2VsbCBNaWNyb2Jpb2w8L3NlY29uZGFyeS10aXRs
ZT48L3RpdGxlcz48cGVyaW9kaWNhbD48ZnVsbC10aXRsZT5DZWxsIE1pY3JvYmlvbDwvZnVsbC10
aXRsZT48L3BlcmlvZGljYWw+PHBhZ2VzPjI3MTYtMzM8L3BhZ2VzPjx2b2x1bWU+OTwvdm9sdW1l
PjxudW1iZXI+MTE8L251bWJlcj48ZWRpdGlvbj4yMDA3LzA2LzI2PC9lZGl0aW9uPjxrZXl3b3Jk
cz48a2V5d29yZD5BbmltYWxzPC9rZXl3b3JkPjxrZXl3b3JkPkNlbGxzLCBDdWx0dXJlZDwva2V5
d29yZD48a2V5d29yZD5DeXRvc2tlbGV0YWwgUHJvdGVpbnMvZ2VuZXRpY3MvKm1ldGFib2xpc20v
cGh5c2lvbG9neTwva2V5d29yZD48a2V5d29yZD5EaWN0eW9zdGVsaXVtLyppbW11bm9sb2d5L21l
dGFib2xpc20vbWljcm9iaW9sb2d5PC9rZXl3b3JkPjxrZXl3b3JkPkZsb3cgQ3l0b21ldHJ5PC9r
ZXl3b3JkPjxrZXl3b3JkPkZsdW9yZXNjZW50IEFudGlib2R5IFRlY2huaXF1ZTwva2V5d29yZD48
a2V5d29yZD5IdW1hbnM8L2tleXdvcmQ+PGtleXdvcmQ+SW1tdW5pdHksIElubmF0ZTwva2V5d29y
ZD48a2V5d29yZD5NZW1icmFuZSBQcm90ZWlucy9nZW5ldGljcy8qbWV0YWJvbGlzbS9waHlzaW9s
b2d5PC9rZXl3b3JkPjxrZXl3b3JkPk1vbm9jeXRlcy9pbW11bm9sb2d5L21ldGFib2xpc20vbWlj
cm9iaW9sb2d5PC9rZXl3b3JkPjxrZXl3b3JkPk1vbm9tZXJpYyBHVFAtQmluZGluZyBQcm90ZWlu
cy9nZW5ldGljcy8qbWV0YWJvbGlzbTwva2V5d29yZD48a2V5d29yZD5NdXRhdGlvbjwva2V5d29y
ZD48a2V5d29yZD5NeWNvYmFjdGVyaXVtIEluZmVjdGlvbnMsIE5vbnR1YmVyY3Vsb3VzL21pY3Jv
YmlvbG9neTwva2V5d29yZD48a2V5d29yZD5NeWNvYmFjdGVyaXVtIG1hcmludW0vZ3Jvd3RoICZh
bXA7IGRldmVsb3BtZW50LyppbW11bm9sb2d5L21ldGFib2xpc208L2tleXdvcmQ+PGtleXdvcmQ+
UHJvbW90ZXIgUmVnaW9ucywgR2VuZXRpYy9nZW5ldGljczwva2V5d29yZD48a2V5d29yZD5Qcm90
b3pvYW4gUHJvdGVpbnMvZ2VuZXRpY3MvKm1ldGFib2xpc20vcGh5c2lvbG9neTwva2V5d29yZD48
L2tleXdvcmRzPjxkYXRlcz48eWVhcj4yMDA3PC95ZWFyPjxwdWItZGF0ZXM+PGRhdGU+Tm92PC9k
YXRlPjwvcHViLWRhdGVzPjwvZGF0ZXM+PGlzYm4+MTQ2Mi01ODE0IChQcmludCkmI3hEOzE0NjIt
NTgxNCAoTGlua2luZyk8L2lzYm4+PGFjY2Vzc2lvbi1udW0+MTc1ODczMjk8L2FjY2Vzc2lvbi1u
dW0+PHVybHM+PHJlbGF0ZWQtdXJscz48dXJsPmh0dHBzOi8vd3d3Lm5jYmkubmxtLm5paC5nb3Yv
cHVibWVkLzE3NTg3MzI5PC91cmw+PC9yZWxhdGVkLXVybHM+PC91cmxzPjxlbGVjdHJvbmljLXJl
c291cmNlLW51bT4xMC4xMTExL2ouMTQ2Mi01ODIyLjIwMDcuMDA5OTMueDwvZWxlY3Ryb25pYy1y
ZXNvdXJjZS1udW0+PC9yZWNvcmQ+PC9DaXRlPjxDaXRlPjxBdXRob3I+S29sb25rbzwvQXV0aG9y
PjxZZWFyPjIwMTQ8L1llYXI+PFJlY051bT44OTwvUmVjTnVtPjxyZWNvcmQ+PHJlYy1udW1iZXI+
ODk8L3JlYy1udW1iZXI+PGZvcmVpZ24ta2V5cz48a2V5IGFwcD0iRU4iIGRiLWlkPSJydndyZHB2
OXFkYXMwY2VleHhrcHZ3cGYycnh6MnA1dGVwYTAiIHRpbWVzdGFtcD0iMTUwNTczNDY2NCI+ODk8
L2tleT48L2ZvcmVpZ24ta2V5cz48cmVmLXR5cGUgbmFtZT0iSm91cm5hbCBBcnRpY2xlIj4xNzwv
cmVmLXR5cGU+PGNvbnRyaWJ1dG9ycz48YXV0aG9ycz48YXV0aG9yPktvbG9ua28sIE0uPC9hdXRo
b3I+PGF1dGhvcj5HZWZma2VuLCBBLiBDLjwvYXV0aG9yPjxhdXRob3I+Qmx1bWVyLCBULjwvYXV0
aG9yPjxhdXRob3I+SGFnZW5zLCBLLjwvYXV0aG9yPjxhdXRob3I+U2NoYWlibGUsIFUuIEUuPC9h
dXRob3I+PGF1dGhvcj5IYWdlZG9ybiwgTS48L2F1dGhvcj48L2F1dGhvcnM+PC9jb250cmlidXRv
cnM+PGF1dGgtYWRkcmVzcz5TZWN0aW9uIFBhcmFzaXRvbG9neSwgQmVybmhhcmQgTm9jaHQgSW5z
dGl0dXRlIGZvciBUcm9waWNhbCBNZWRpY2luZSwgSGFtYnVyZywgR2VybWFueS48L2F1dGgtYWRk
cmVzcz48dGl0bGVzPjx0aXRsZT5XQVNILWRyaXZlbiBhY3RpbiBwb2x5bWVyaXphdGlvbiBpcyBy
ZXF1aXJlZCBmb3IgZWZmaWNpZW50IG15Y29iYWN0ZXJpYWwgcGhhZ29zb21lIG1hdHVyYXRpb24g
YXJyZXN0PC90aXRsZT48c2Vjb25kYXJ5LXRpdGxlPkNlbGwgTWljcm9iaW9sPC9zZWNvbmRhcnkt
dGl0bGU+PGFsdC10aXRsZT5DZWxsdWxhciBtaWNyb2Jpb2xvZ3k8L2FsdC10aXRsZT48L3RpdGxl
cz48cGVyaW9kaWNhbD48ZnVsbC10aXRsZT5DZWxsIE1pY3JvYmlvbDwvZnVsbC10aXRsZT48L3Bl
cmlvZGljYWw+PHBhZ2VzPjIzMi00NjwvcGFnZXM+PHZvbHVtZT4xNjwvdm9sdW1lPjxudW1iZXI+
MjwvbnVtYmVyPjxlZGl0aW9uPjIwMTMvMTAvMTU8L2VkaXRpb24+PGtleXdvcmRzPjxrZXl3b3Jk
PkFjdGlucy8qbWV0YWJvbGlzbTwva2V5d29yZD48a2V5d29yZD5BbmltYWxzPC9rZXl3b3JkPjxr
ZXl3b3JkPkNlbGwgTGluZTwva2V5d29yZD48a2V5d29yZD5EaWN0eW9zdGVsaXVtL21pY3JvYmlv
bG9neTwva2V5d29yZD48a2V5d29yZD5NaWNlPC9rZXl3b3JkPjxrZXl3b3JkPk1pY3JvZmlsYW1l
bnQgUHJvdGVpbnMvKm1ldGFib2xpc208L2tleXdvcmQ+PGtleXdvcmQ+TXljb2JhY3Rlcml1bS8q
aW1tdW5vbG9neTwva2V5d29yZD48a2V5d29yZD5QaGFnb2N5dGVzLyppbW11bm9sb2d5LyptaWNy
b2Jpb2xvZ3k8L2tleXdvcmQ+PGtleXdvcmQ+UGhhZ29jeXRvc2lzPC9rZXl3b3JkPjxrZXl3b3Jk
PlBoYWdvc29tZXMvaW1tdW5vbG9neS9taWNyb2Jpb2xvZ3k8L2tleXdvcmQ+PGtleXdvcmQ+KlBy
b3RlaW4gTXVsdGltZXJpemF0aW9uPC9rZXl3b3JkPjwva2V5d29yZHM+PGRhdGVzPjx5ZWFyPjIw
MTQ8L3llYXI+PHB1Yi1kYXRlcz48ZGF0ZT5GZWI8L2RhdGU+PC9wdWItZGF0ZXM+PC9kYXRlcz48
aXNibj4xNDYyLTU4MjIgKEVsZWN0cm9uaWMpJiN4RDsxNDYyLTU4MTQgKExpbmtpbmcpPC9pc2Ju
PjxhY2Nlc3Npb24tbnVtPjI0MTE5MDU5PC9hY2Nlc3Npb24tbnVtPjx3b3JrLXR5cGU+UmVzZWFy
Y2ggU3VwcG9ydCwgTm9uLVUuUy4gR292JmFwb3M7dDwvd29yay10eXBlPjx1cmxzPjxyZWxhdGVk
LXVybHM+PHVybD5odHRwOi8vd3d3Lm5jYmkubmxtLm5paC5nb3YvcHVibWVkLzI0MTE5MDU5PC91
cmw+PC9yZWxhdGVkLXVybHM+PC91cmxzPjxlbGVjdHJvbmljLXJlc291cmNlLW51bT4xMC4xMTEx
L2NtaS4xMjIxNzwvZWxlY3Ryb25pYy1yZXNvdXJjZS1udW0+PGxhbmd1YWdlPmVuZzwvbGFuZ3Vh
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  <w:lang w:val="de-DE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zsgS29sb25rbyBldCBhbC4gMjAxNCk8L0Rpc3BsYXlUZXh0PjxyZWNvcmQ+PHJlYy1udW1iZXI+
Mzc8L3JlYy1udW1iZXI+PGZvcmVpZ24ta2V5cz48a2V5IGFwcD0iRU4iIGRiLWlkPSJydndyZHB2
OXFkYXMwY2VleHhrcHZ3cGYycnh6MnA1dGVwYTAiIHRpbWVzdGFtcD0iMTUwNTM4NzY0MCI+Mzc8
L2tleT48L2ZvcmVpZ24ta2V5cz48cmVmLXR5cGUgbmFtZT0iSm91cm5hbCBBcnRpY2xlIj4xNzwv
cmVmLXR5cGU+PGNvbnRyaWJ1dG9ycz48YXV0aG9ycz48YXV0aG9yPkhhZ2Vkb3JuLCBNLjwvYXV0
aG9yPjxhdXRob3I+U29sZGF0aSwgVC48L2F1dGhvcj48L2F1dGhvcnM+PC9jb250cmlidXRvcnM+
PGF1dGgtYWRkcmVzcz5EZXBhcnRtZW50IGRlIEJpb2NoaW1pZSwgRmFjdWx0ZSBkZXMgU2NpZW5j
ZXMsIFVuaXZlcnNpdGUgZGUgR2VuZXZlLCBTY2llbmNlcyBJSSwgMzAgcXVhaSBFcm5lc3QgQW5z
ZXJtZXQsIENILTEyMTEtR2VuZXZlLTQsIFN3aXR6ZXJsYW5kLjwvYXV0aC1hZGRyZXNzPjx0aXRs
ZXM+PHRpdGxlPkZsb3RpbGxpbiBhbmQgUmFjSCBtb2R1bGF0ZSB0aGUgaW50cmFjZWxsdWxhciBp
bW11bml0eSBvZiBEaWN0eW9zdGVsaXVtIHRvIE15Y29iYWN0ZXJpdW0gbWFyaW51bSBpbmZlY3Rp
b248L3RpdGxlPjxzZWNvbmRhcnktdGl0bGU+Q2VsbCBNaWNyb2Jpb2w8L3NlY29uZGFyeS10aXRs
ZT48L3RpdGxlcz48cGVyaW9kaWNhbD48ZnVsbC10aXRsZT5DZWxsIE1pY3JvYmlvbDwvZnVsbC10
aXRsZT48L3BlcmlvZGljYWw+PHBhZ2VzPjI3MTYtMzM8L3BhZ2VzPjx2b2x1bWU+OTwvdm9sdW1l
PjxudW1iZXI+MTE8L251bWJlcj48ZWRpdGlvbj4yMDA3LzA2LzI2PC9lZGl0aW9uPjxrZXl3b3Jk
cz48a2V5d29yZD5BbmltYWxzPC9rZXl3b3JkPjxrZXl3b3JkPkNlbGxzLCBDdWx0dXJlZDwva2V5
d29yZD48a2V5d29yZD5DeXRvc2tlbGV0YWwgUHJvdGVpbnMvZ2VuZXRpY3MvKm1ldGFib2xpc20v
cGh5c2lvbG9neTwva2V5d29yZD48a2V5d29yZD5EaWN0eW9zdGVsaXVtLyppbW11bm9sb2d5L21l
dGFib2xpc20vbWljcm9iaW9sb2d5PC9rZXl3b3JkPjxrZXl3b3JkPkZsb3cgQ3l0b21ldHJ5PC9r
ZXl3b3JkPjxrZXl3b3JkPkZsdW9yZXNjZW50IEFudGlib2R5IFRlY2huaXF1ZTwva2V5d29yZD48
a2V5d29yZD5IdW1hbnM8L2tleXdvcmQ+PGtleXdvcmQ+SW1tdW5pdHksIElubmF0ZTwva2V5d29y
ZD48a2V5d29yZD5NZW1icmFuZSBQcm90ZWlucy9nZW5ldGljcy8qbWV0YWJvbGlzbS9waHlzaW9s
b2d5PC9rZXl3b3JkPjxrZXl3b3JkPk1vbm9jeXRlcy9pbW11bm9sb2d5L21ldGFib2xpc20vbWlj
cm9iaW9sb2d5PC9rZXl3b3JkPjxrZXl3b3JkPk1vbm9tZXJpYyBHVFAtQmluZGluZyBQcm90ZWlu
cy9nZW5ldGljcy8qbWV0YWJvbGlzbTwva2V5d29yZD48a2V5d29yZD5NdXRhdGlvbjwva2V5d29y
ZD48a2V5d29yZD5NeWNvYmFjdGVyaXVtIEluZmVjdGlvbnMsIE5vbnR1YmVyY3Vsb3VzL21pY3Jv
YmlvbG9neTwva2V5d29yZD48a2V5d29yZD5NeWNvYmFjdGVyaXVtIG1hcmludW0vZ3Jvd3RoICZh
bXA7IGRldmVsb3BtZW50LyppbW11bm9sb2d5L21ldGFib2xpc208L2tleXdvcmQ+PGtleXdvcmQ+
UHJvbW90ZXIgUmVnaW9ucywgR2VuZXRpYy9nZW5ldGljczwva2V5d29yZD48a2V5d29yZD5Qcm90
b3pvYW4gUHJvdGVpbnMvZ2VuZXRpY3MvKm1ldGFib2xpc20vcGh5c2lvbG9neTwva2V5d29yZD48
L2tleXdvcmRzPjxkYXRlcz48eWVhcj4yMDA3PC95ZWFyPjxwdWItZGF0ZXM+PGRhdGU+Tm92PC9k
YXRlPjwvcHViLWRhdGVzPjwvZGF0ZXM+PGlzYm4+MTQ2Mi01ODE0IChQcmludCkmI3hEOzE0NjIt
NTgxNCAoTGlua2luZyk8L2lzYm4+PGFjY2Vzc2lvbi1udW0+MTc1ODczMjk8L2FjY2Vzc2lvbi1u
dW0+PHVybHM+PHJlbGF0ZWQtdXJscz48dXJsPmh0dHBzOi8vd3d3Lm5jYmkubmxtLm5paC5nb3Yv
cHVibWVkLzE3NTg3MzI5PC91cmw+PC9yZWxhdGVkLXVybHM+PC91cmxzPjxlbGVjdHJvbmljLXJl
c291cmNlLW51bT4xMC4xMTExL2ouMTQ2Mi01ODIyLjIwMDcuMDA5OTMueDwvZWxlY3Ryb25pYy1y
ZXNvdXJjZS1udW0+PC9yZWNvcmQ+PC9DaXRlPjxDaXRlPjxBdXRob3I+S29sb25rbzwvQXV0aG9y
PjxZZWFyPjIwMTQ8L1llYXI+PFJlY051bT44OTwvUmVjTnVtPjxyZWNvcmQ+PHJlYy1udW1iZXI+
ODk8L3JlYy1udW1iZXI+PGZvcmVpZ24ta2V5cz48a2V5IGFwcD0iRU4iIGRiLWlkPSJydndyZHB2
OXFkYXMwY2VleHhrcHZ3cGYycnh6MnA1dGVwYTAiIHRpbWVzdGFtcD0iMTUwNTczNDY2NCI+ODk8
L2tleT48L2ZvcmVpZ24ta2V5cz48cmVmLXR5cGUgbmFtZT0iSm91cm5hbCBBcnRpY2xlIj4xNzwv
cmVmLXR5cGU+PGNvbnRyaWJ1dG9ycz48YXV0aG9ycz48YXV0aG9yPktvbG9ua28sIE0uPC9hdXRo
b3I+PGF1dGhvcj5HZWZma2VuLCBBLiBDLjwvYXV0aG9yPjxhdXRob3I+Qmx1bWVyLCBULjwvYXV0
aG9yPjxhdXRob3I+SGFnZW5zLCBLLjwvYXV0aG9yPjxhdXRob3I+U2NoYWlibGUsIFUuIEUuPC9h
dXRob3I+PGF1dGhvcj5IYWdlZG9ybiwgTS48L2F1dGhvcj48L2F1dGhvcnM+PC9jb250cmlidXRv
cnM+PGF1dGgtYWRkcmVzcz5TZWN0aW9uIFBhcmFzaXRvbG9neSwgQmVybmhhcmQgTm9jaHQgSW5z
dGl0dXRlIGZvciBUcm9waWNhbCBNZWRpY2luZSwgSGFtYnVyZywgR2VybWFueS48L2F1dGgtYWRk
cmVzcz48dGl0bGVzPjx0aXRsZT5XQVNILWRyaXZlbiBhY3RpbiBwb2x5bWVyaXphdGlvbiBpcyBy
ZXF1aXJlZCBmb3IgZWZmaWNpZW50IG15Y29iYWN0ZXJpYWwgcGhhZ29zb21lIG1hdHVyYXRpb24g
YXJyZXN0PC90aXRsZT48c2Vjb25kYXJ5LXRpdGxlPkNlbGwgTWljcm9iaW9sPC9zZWNvbmRhcnkt
dGl0bGU+PGFsdC10aXRsZT5DZWxsdWxhciBtaWNyb2Jpb2xvZ3k8L2FsdC10aXRsZT48L3RpdGxl
cz48cGVyaW9kaWNhbD48ZnVsbC10aXRsZT5DZWxsIE1pY3JvYmlvbDwvZnVsbC10aXRsZT48L3Bl
cmlvZGljYWw+PHBhZ2VzPjIzMi00NjwvcGFnZXM+PHZvbHVtZT4xNjwvdm9sdW1lPjxudW1iZXI+
MjwvbnVtYmVyPjxlZGl0aW9uPjIwMTMvMTAvMTU8L2VkaXRpb24+PGtleXdvcmRzPjxrZXl3b3Jk
PkFjdGlucy8qbWV0YWJvbGlzbTwva2V5d29yZD48a2V5d29yZD5BbmltYWxzPC9rZXl3b3JkPjxr
ZXl3b3JkPkNlbGwgTGluZTwva2V5d29yZD48a2V5d29yZD5EaWN0eW9zdGVsaXVtL21pY3JvYmlv
bG9neTwva2V5d29yZD48a2V5d29yZD5NaWNlPC9rZXl3b3JkPjxrZXl3b3JkPk1pY3JvZmlsYW1l
bnQgUHJvdGVpbnMvKm1ldGFib2xpc208L2tleXdvcmQ+PGtleXdvcmQ+TXljb2JhY3Rlcml1bS8q
aW1tdW5vbG9neTwva2V5d29yZD48a2V5d29yZD5QaGFnb2N5dGVzLyppbW11bm9sb2d5LyptaWNy
b2Jpb2xvZ3k8L2tleXdvcmQ+PGtleXdvcmQ+UGhhZ29jeXRvc2lzPC9rZXl3b3JkPjxrZXl3b3Jk
PlBoYWdvc29tZXMvaW1tdW5vbG9neS9taWNyb2Jpb2xvZ3k8L2tleXdvcmQ+PGtleXdvcmQ+KlBy
b3RlaW4gTXVsdGltZXJpemF0aW9uPC9rZXl3b3JkPjwva2V5d29yZHM+PGRhdGVzPjx5ZWFyPjIw
MTQ8L3llYXI+PHB1Yi1kYXRlcz48ZGF0ZT5GZWI8L2RhdGU+PC9wdWItZGF0ZXM+PC9kYXRlcz48
aXNibj4xNDYyLTU4MjIgKEVsZWN0cm9uaWMpJiN4RDsxNDYyLTU4MTQgKExpbmtpbmcpPC9pc2Ju
PjxhY2Nlc3Npb24tbnVtPjI0MTE5MDU5PC9hY2Nlc3Npb24tbnVtPjx3b3JrLXR5cGU+UmVzZWFy
Y2ggU3VwcG9ydCwgTm9uLVUuUy4gR292JmFwb3M7dDwvd29yay10eXBlPjx1cmxzPjxyZWxhdGVk
LXVybHM+PHVybD5odHRwOi8vd3d3Lm5jYmkubmxtLm5paC5nb3YvcHVibWVkLzI0MTE5MDU5PC91
cmw+PC9yZWxhdGVkLXVybHM+PC91cmxzPjxlbGVjdHJvbmljLXJlc291cmNlLW51bT4xMC4xMTEx
L2NtaS4xMjIxNzwvZWxlY3Ryb25pYy1yZXNvdXJjZS1udW0+PGxhbmd1YWdlPmVuZzwvbGFuZ3Vh
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  <w:lang w:val="de-DE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  <w:lang w:val="de-DE"/>
              </w:rPr>
              <w:t>(Hagedorn and Soldati 2007; Kolonko et al. 2014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0D26EA" w14:paraId="6F7C6F2B" w14:textId="77777777" w:rsidTr="00244447">
        <w:tc>
          <w:tcPr>
            <w:tcW w:w="0" w:type="auto"/>
          </w:tcPr>
          <w:p w14:paraId="6AC62F47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VatB-RFP</w:t>
            </w:r>
          </w:p>
        </w:tc>
        <w:tc>
          <w:tcPr>
            <w:tcW w:w="0" w:type="auto"/>
          </w:tcPr>
          <w:p w14:paraId="5010A10A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C-terminal RFP fused to VatB, a vATPase peripheral subunit</w:t>
            </w:r>
          </w:p>
        </w:tc>
        <w:tc>
          <w:tcPr>
            <w:tcW w:w="0" w:type="auto"/>
          </w:tcPr>
          <w:p w14:paraId="28FEEC5A" w14:textId="260DB8B4" w:rsidR="00CB14B9" w:rsidRPr="000D26EA" w:rsidRDefault="00CB14B9" w:rsidP="002550FF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Lysosome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Carnell&lt;/Author&gt;&lt;Year&gt;2011&lt;/Year&gt;&lt;RecNum&gt;242&lt;/RecNum&gt;&lt;DisplayText&gt;(Carnell et al. 2011)&lt;/DisplayText&gt;&lt;record&gt;&lt;rec-number&gt;242&lt;/rec-number&gt;&lt;foreign-keys&gt;&lt;key app="EN" db-id="rvwrdpv9qdas0ceexxkpvwpf2rxz2p5tepa0" timestamp="1508841380"&gt;242&lt;/key&gt;&lt;/foreign-keys&gt;&lt;ref-type name="Journal Article"&gt;17&lt;/ref-type&gt;&lt;contributors&gt;&lt;authors&gt;&lt;author&gt;Carnell, M.&lt;/author&gt;&lt;author&gt;Zech, T.&lt;/author&gt;&lt;author&gt;Calaminus, S. D.&lt;/author&gt;&lt;author&gt;Ura, S.&lt;/author&gt;&lt;author&gt;Hagedorn, M.&lt;/author&gt;&lt;author&gt;Johnston, S. A.&lt;/author&gt;&lt;author&gt;May, R. C.&lt;/author&gt;&lt;author&gt;Soldati, T.&lt;/author&gt;&lt;author&gt;Machesky, L. M.&lt;/author&gt;&lt;author&gt;Insall, R. H.&lt;/author&gt;&lt;/authors&gt;&lt;/contributors&gt;&lt;auth-address&gt;Cancer Research UK Beatson Institute for Cancer Research, Bearsden, Glasgow G61 1BD, Scotland, UK.&lt;/auth-address&gt;&lt;titles&gt;&lt;title&gt;Actin polymerization driven by WASH causes V-ATPase retrieval and vesicle neutralization before exocytosis&lt;/title&gt;&lt;secondary-title&gt;J Cell Biol&lt;/secondary-title&gt;&lt;/titles&gt;&lt;periodical&gt;&lt;full-title&gt;J Cell Biol&lt;/full-title&gt;&lt;/periodical&gt;&lt;pages&gt;831-9&lt;/pages&gt;&lt;volume&gt;193&lt;/volume&gt;&lt;number&gt;5&lt;/number&gt;&lt;edition&gt;2011/05/25&lt;/edition&gt;&lt;keywords&gt;&lt;keyword&gt;Actins/*chemistry/*metabolism&lt;/keyword&gt;&lt;keyword&gt;Cryptococcus neoformans/metabolism/pathogenicity&lt;/keyword&gt;&lt;keyword&gt;Dictyostelium/cytology/metabolism&lt;/keyword&gt;&lt;keyword&gt;*Exocytosis&lt;/keyword&gt;&lt;keyword&gt;Lysosomes/metabolism&lt;/keyword&gt;&lt;keyword&gt;Microfilament Proteins/*metabolism&lt;/keyword&gt;&lt;keyword&gt;Vacuolar Proton-Translocating ATPases/*metabolism&lt;/keyword&gt;&lt;/keywords&gt;&lt;dates&gt;&lt;year&gt;2011&lt;/year&gt;&lt;pub-dates&gt;&lt;date&gt;May 30&lt;/date&gt;&lt;/pub-dates&gt;&lt;/dates&gt;&lt;isbn&gt;1540-8140 (Electronic)&amp;#xD;0021-9525 (Linking)&lt;/isbn&gt;&lt;accession-num&gt;21606208&lt;/accession-num&gt;&lt;urls&gt;&lt;related-urls&gt;&lt;url&gt;https://www.ncbi.nlm.nih.gov/pubmed/21606208&lt;/url&gt;&lt;/related-urls&gt;&lt;/urls&gt;&lt;custom2&gt;PMC3105540&lt;/custom2&gt;&lt;electronic-resource-num&gt;10.1083/jcb.201009119&lt;/electronic-resource-num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Carnell et al. 2011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="0044706F" w:rsidRPr="000D26EA">
              <w:rPr>
                <w:rFonts w:cs="Times New Roman"/>
                <w:sz w:val="18"/>
                <w:szCs w:val="18"/>
              </w:rPr>
              <w:t xml:space="preserve">, its GFP version localises on CV </w:t>
            </w:r>
            <w:r w:rsidR="002550FF"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QZXJhY2lubzwvQXV0aG9yPjxZZWFyPjIwMDY8L1llYXI+
PFJlY051bT4zMDc8L1JlY051bT48RGlzcGxheVRleHQ+KFBlcmFjaW5vIGV0IGFsLiAyMDA2KTwv
RGlzcGxheVRleHQ+PHJlY29yZD48cmVjLW51bWJlcj4zMDc8L3JlYy1udW1iZXI+PGZvcmVpZ24t
a2V5cz48a2V5IGFwcD0iRU4iIGRiLWlkPSJydndyZHB2OXFkYXMwY2VleHhrcHZ3cGYycnh6MnA1
dGVwYTAiIHRpbWVzdGFtcD0iMTUxMzAwMjUxOCI+MzA3PC9rZXk+PC9mb3JlaWduLWtleXM+PHJl
Zi10eXBlIG5hbWU9IkpvdXJuYWwgQXJ0aWNsZSI+MTc8L3JlZi10eXBlPjxjb250cmlidXRvcnM+
PGF1dGhvcnM+PGF1dGhvcj5QZXJhY2lubywgQi48L2F1dGhvcj48YXV0aG9yPldhZ25lciwgQy48
L2F1dGhvcj48YXV0aG9yPkJhbGVzdCwgQS48L2F1dGhvcj48YXV0aG9yPkJhbGJvLCBBLjwvYXV0
aG9yPjxhdXRob3I+UGVyZ29saXp6aSwgQi48L2F1dGhvcj48YXV0aG9yPk5vZWdlbCwgQS4gQS48
L2F1dGhvcj48YXV0aG9yPlN0ZWluZXJ0LCBNLjwvYXV0aG9yPjxhdXRob3I+Qm96emFybywgUy48
L2F1dGhvcj48L2F1dGhvcnM+PC9jb250cmlidXRvcnM+PGF1dGgtYWRkcmVzcz5EZXBhcnRtZW50
IG9mIENsaW5pY2FsIGFuZCBCaW9sb2dpY2FsIFNjaWVuY2VzLCBVbml2ZXJzaXR5IG9mIFR1cmlu
LCBPcmJhc3Nhbm8sIEl0YWx5LjwvYXV0aC1hZGRyZXNzPjx0aXRsZXM+PHRpdGxlPkZ1bmN0aW9u
IGFuZCBtZWNoYW5pc20gb2YgYWN0aW9uIG9mIERpY3R5b3N0ZWxpdW0gTnJhbXAxIChTbGMxMWEx
KSBpbiBiYWN0ZXJpYWwgaW5mZWN0aW9uPC90aXRsZT48c2Vjb25kYXJ5LXRpdGxlPlRyYWZmaWM8
L3NlY29uZGFyeS10aXRsZT48L3RpdGxlcz48cGVyaW9kaWNhbD48ZnVsbC10aXRsZT5UcmFmZmlj
PC9mdWxsLXRpdGxlPjwvcGVyaW9kaWNhbD48cGFnZXM+MjItMzg8L3BhZ2VzPjx2b2x1bWU+Nzwv
dm9sdW1lPjxudW1iZXI+MTwvbnVtYmVyPjxlZGl0aW9uPjIwMDYvMDIvMDE8L2VkaXRpb24+PGtl
eXdvcmRzPjxrZXl3b3JkPkFtaW5vIEFjaWQgU2VxdWVuY2U8L2tleXdvcmQ+PGtleXdvcmQ+QW5p
bWFsczwva2V5d29yZD48a2V5d29yZD5CYWN0ZXJpYS8qZ3Jvd3RoICZhbXA7IGRldmVsb3BtZW50
PC9rZXl3b3JkPjxrZXl3b3JkPkNhdGlvbiBUcmFuc3BvcnQgUHJvdGVpbnMvZ2VuZXRpY3MvKnBo
eXNpb2xvZ3k8L2tleXdvcmQ+PGtleXdvcmQ+Q2VsbCBMaW5lPC9rZXl3b3JkPjxrZXl3b3JkPkNl
bGwgTWVtYnJhbmUvbWV0YWJvbGlzbTwva2V5d29yZD48a2V5d29yZD5DbG9uaW5nLCBNb2xlY3Vs
YXI8L2tleXdvcmQ+PGtleXdvcmQ+RGljdHlvc3RlbGl1bS9nZW5ldGljcy9taWNyb2Jpb2xvZ3kv
KnBoeXNpb2xvZ3k8L2tleXdvcmQ+PGtleXdvcmQ+RXNjaGVyaWNoaWEgY29saS9ncm93dGggJmFt
cDsgZGV2ZWxvcG1lbnQ8L2tleXdvcmQ+PGtleXdvcmQ+R2VuZSBFeHByZXNzaW9uIFJlZ3VsYXRp
b248L2tleXdvcmQ+PGtleXdvcmQ+R3JlZW4gRmx1b3Jlc2NlbnQgUHJvdGVpbnMvZ2VuZXRpY3Mv
bWV0YWJvbGlzbTwva2V5d29yZD48a2V5d29yZD5IdW1hbnM8L2tleXdvcmQ+PGtleXdvcmQ+SXJv
bi9tZXRhYm9saXNtPC9rZXl3b3JkPjxrZXl3b3JkPkxlZ2lvbmVsbGEvZ3Jvd3RoICZhbXA7IGRl
dmVsb3BtZW50PC9rZXl3b3JkPjxrZXl3b3JkPkx5c29zb21lcy9tZXRhYm9saXNtPC9rZXl3b3Jk
PjxrZXl3b3JkPk1vbGVjdWxhciBTZXF1ZW5jZSBEYXRhPC9rZXl3b3JkPjxrZXl3b3JkPk15Y29i
YWN0ZXJpdW0gYXZpdW0vZ3Jvd3RoICZhbXA7IGRldmVsb3BtZW50PC9rZXl3b3JkPjxrZXl3b3Jk
PlBoYWdvY3l0b3Npczwva2V5d29yZD48a2V5d29yZD5QaGFnb3NvbWVzL2NoZW1pc3RyeS9tZXRh
Ym9saXNtPC9rZXl3b3JkPjxrZXl3b3JkPlNlcXVlbmNlIEFsaWdubWVudDwva2V5d29yZD48L2tl
eXdvcmRzPjxkYXRlcz48eWVhcj4yMDA2PC95ZWFyPjxwdWItZGF0ZXM+PGRhdGU+SmFuPC9kYXRl
PjwvcHViLWRhdGVzPjwvZGF0ZXM+PGlzYm4+MTM5OC05MjE5IChQcmludCkmI3hEOzEzOTgtOTIx
OSAoTGlua2luZyk8L2lzYm4+PGFjY2Vzc2lvbi1udW0+MTY0NDU2ODQ8L2FjY2Vzc2lvbi1udW0+
PHVybHM+PHJlbGF0ZWQtdXJscz48dXJsPmh0dHBzOi8vd3d3Lm5jYmkubmxtLm5paC5nb3YvcHVi
bWVkLzE2NDQ1Njg0PC91cmw+PC9yZWxhdGVkLXVybHM+PC91cmxzPjxlbGVjdHJvbmljLXJlc291
cmNlLW51bT4xMC4xMTExL2ouMTYwMC0wODU0LjIwMDUuMDAzNTYueDwvZWxlY3Ryb25pYy1yZXNv
dXJjZS1udW0+PC9yZWNvcmQ+PC9DaXRlPjwvRW5kTm90ZT4A
</w:fldData>
              </w:fldChar>
            </w:r>
            <w:r w:rsidR="002550FF"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2550FF"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QZXJhY2lubzwvQXV0aG9yPjxZZWFyPjIwMDY8L1llYXI+
PFJlY051bT4zMDc8L1JlY051bT48RGlzcGxheVRleHQ+KFBlcmFjaW5vIGV0IGFsLiAyMDA2KTwv
RGlzcGxheVRleHQ+PHJlY29yZD48cmVjLW51bWJlcj4zMDc8L3JlYy1udW1iZXI+PGZvcmVpZ24t
a2V5cz48a2V5IGFwcD0iRU4iIGRiLWlkPSJydndyZHB2OXFkYXMwY2VleHhrcHZ3cGYycnh6MnA1
dGVwYTAiIHRpbWVzdGFtcD0iMTUxMzAwMjUxOCI+MzA3PC9rZXk+PC9mb3JlaWduLWtleXM+PHJl
Zi10eXBlIG5hbWU9IkpvdXJuYWwgQXJ0aWNsZSI+MTc8L3JlZi10eXBlPjxjb250cmlidXRvcnM+
PGF1dGhvcnM+PGF1dGhvcj5QZXJhY2lubywgQi48L2F1dGhvcj48YXV0aG9yPldhZ25lciwgQy48
L2F1dGhvcj48YXV0aG9yPkJhbGVzdCwgQS48L2F1dGhvcj48YXV0aG9yPkJhbGJvLCBBLjwvYXV0
aG9yPjxhdXRob3I+UGVyZ29saXp6aSwgQi48L2F1dGhvcj48YXV0aG9yPk5vZWdlbCwgQS4gQS48
L2F1dGhvcj48YXV0aG9yPlN0ZWluZXJ0LCBNLjwvYXV0aG9yPjxhdXRob3I+Qm96emFybywgUy48
L2F1dGhvcj48L2F1dGhvcnM+PC9jb250cmlidXRvcnM+PGF1dGgtYWRkcmVzcz5EZXBhcnRtZW50
IG9mIENsaW5pY2FsIGFuZCBCaW9sb2dpY2FsIFNjaWVuY2VzLCBVbml2ZXJzaXR5IG9mIFR1cmlu
LCBPcmJhc3Nhbm8sIEl0YWx5LjwvYXV0aC1hZGRyZXNzPjx0aXRsZXM+PHRpdGxlPkZ1bmN0aW9u
IGFuZCBtZWNoYW5pc20gb2YgYWN0aW9uIG9mIERpY3R5b3N0ZWxpdW0gTnJhbXAxIChTbGMxMWEx
KSBpbiBiYWN0ZXJpYWwgaW5mZWN0aW9uPC90aXRsZT48c2Vjb25kYXJ5LXRpdGxlPlRyYWZmaWM8
L3NlY29uZGFyeS10aXRsZT48L3RpdGxlcz48cGVyaW9kaWNhbD48ZnVsbC10aXRsZT5UcmFmZmlj
PC9mdWxsLXRpdGxlPjwvcGVyaW9kaWNhbD48cGFnZXM+MjItMzg8L3BhZ2VzPjx2b2x1bWU+Nzwv
dm9sdW1lPjxudW1iZXI+MTwvbnVtYmVyPjxlZGl0aW9uPjIwMDYvMDIvMDE8L2VkaXRpb24+PGtl
eXdvcmRzPjxrZXl3b3JkPkFtaW5vIEFjaWQgU2VxdWVuY2U8L2tleXdvcmQ+PGtleXdvcmQ+QW5p
bWFsczwva2V5d29yZD48a2V5d29yZD5CYWN0ZXJpYS8qZ3Jvd3RoICZhbXA7IGRldmVsb3BtZW50
PC9rZXl3b3JkPjxrZXl3b3JkPkNhdGlvbiBUcmFuc3BvcnQgUHJvdGVpbnMvZ2VuZXRpY3MvKnBo
eXNpb2xvZ3k8L2tleXdvcmQ+PGtleXdvcmQ+Q2VsbCBMaW5lPC9rZXl3b3JkPjxrZXl3b3JkPkNl
bGwgTWVtYnJhbmUvbWV0YWJvbGlzbTwva2V5d29yZD48a2V5d29yZD5DbG9uaW5nLCBNb2xlY3Vs
YXI8L2tleXdvcmQ+PGtleXdvcmQ+RGljdHlvc3RlbGl1bS9nZW5ldGljcy9taWNyb2Jpb2xvZ3kv
KnBoeXNpb2xvZ3k8L2tleXdvcmQ+PGtleXdvcmQ+RXNjaGVyaWNoaWEgY29saS9ncm93dGggJmFt
cDsgZGV2ZWxvcG1lbnQ8L2tleXdvcmQ+PGtleXdvcmQ+R2VuZSBFeHByZXNzaW9uIFJlZ3VsYXRp
b248L2tleXdvcmQ+PGtleXdvcmQ+R3JlZW4gRmx1b3Jlc2NlbnQgUHJvdGVpbnMvZ2VuZXRpY3Mv
bWV0YWJvbGlzbTwva2V5d29yZD48a2V5d29yZD5IdW1hbnM8L2tleXdvcmQ+PGtleXdvcmQ+SXJv
bi9tZXRhYm9saXNtPC9rZXl3b3JkPjxrZXl3b3JkPkxlZ2lvbmVsbGEvZ3Jvd3RoICZhbXA7IGRl
dmVsb3BtZW50PC9rZXl3b3JkPjxrZXl3b3JkPkx5c29zb21lcy9tZXRhYm9saXNtPC9rZXl3b3Jk
PjxrZXl3b3JkPk1vbGVjdWxhciBTZXF1ZW5jZSBEYXRhPC9rZXl3b3JkPjxrZXl3b3JkPk15Y29i
YWN0ZXJpdW0gYXZpdW0vZ3Jvd3RoICZhbXA7IGRldmVsb3BtZW50PC9rZXl3b3JkPjxrZXl3b3Jk
PlBoYWdvY3l0b3Npczwva2V5d29yZD48a2V5d29yZD5QaGFnb3NvbWVzL2NoZW1pc3RyeS9tZXRh
Ym9saXNtPC9rZXl3b3JkPjxrZXl3b3JkPlNlcXVlbmNlIEFsaWdubWVudDwva2V5d29yZD48L2tl
eXdvcmRzPjxkYXRlcz48eWVhcj4yMDA2PC95ZWFyPjxwdWItZGF0ZXM+PGRhdGU+SmFuPC9kYXRl
PjwvcHViLWRhdGVzPjwvZGF0ZXM+PGlzYm4+MTM5OC05MjE5IChQcmludCkmI3hEOzEzOTgtOTIx
OSAoTGlua2luZyk8L2lzYm4+PGFjY2Vzc2lvbi1udW0+MTY0NDU2ODQ8L2FjY2Vzc2lvbi1udW0+
PHVybHM+PHJlbGF0ZWQtdXJscz48dXJsPmh0dHBzOi8vd3d3Lm5jYmkubmxtLm5paC5nb3YvcHVi
bWVkLzE2NDQ1Njg0PC91cmw+PC9yZWxhdGVkLXVybHM+PC91cmxzPjxlbGVjdHJvbmljLXJlc291
cmNlLW51bT4xMC4xMTExL2ouMTYwMC0wODU0LjIwMDUuMDAzNTYueDwvZWxlY3Ryb25pYy1yZXNv
dXJjZS1udW0+PC9yZWNvcmQ+PC9DaXRlPjwvRW5kTm90ZT4A
</w:fldData>
              </w:fldChar>
            </w:r>
            <w:r w:rsidR="002550FF"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2550FF" w:rsidRPr="000D26EA">
              <w:rPr>
                <w:rFonts w:cs="Times New Roman"/>
                <w:sz w:val="18"/>
                <w:szCs w:val="18"/>
              </w:rPr>
            </w:r>
            <w:r w:rsidR="002550FF"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="002550FF" w:rsidRPr="000D26EA">
              <w:rPr>
                <w:rFonts w:cs="Times New Roman"/>
                <w:sz w:val="18"/>
                <w:szCs w:val="18"/>
              </w:rPr>
            </w:r>
            <w:r w:rsidR="002550FF"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="002550FF" w:rsidRPr="000D26EA">
              <w:rPr>
                <w:rFonts w:cs="Times New Roman"/>
                <w:noProof/>
                <w:sz w:val="18"/>
                <w:szCs w:val="18"/>
              </w:rPr>
              <w:t xml:space="preserve">(Peracino et al. </w:t>
            </w:r>
            <w:r w:rsidR="002550FF" w:rsidRPr="000D26EA">
              <w:rPr>
                <w:rFonts w:cs="Times New Roman"/>
                <w:noProof/>
                <w:sz w:val="18"/>
                <w:szCs w:val="18"/>
              </w:rPr>
              <w:lastRenderedPageBreak/>
              <w:t>2006)</w:t>
            </w:r>
            <w:r w:rsidR="002550FF"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56BE0BDD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lastRenderedPageBreak/>
              <w:t xml:space="preserve">early MCV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53DA0EF3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Live microscopy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0D26EA" w14:paraId="7230D7D1" w14:textId="77777777" w:rsidTr="00244447">
        <w:tc>
          <w:tcPr>
            <w:tcW w:w="0" w:type="auto"/>
          </w:tcPr>
          <w:p w14:paraId="13C1BE3C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VatM-GFP</w:t>
            </w:r>
          </w:p>
        </w:tc>
        <w:tc>
          <w:tcPr>
            <w:tcW w:w="0" w:type="auto"/>
          </w:tcPr>
          <w:p w14:paraId="0AABAFC9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C-terminal GFP fused to VatM, a transmembrane subunit of the vATPase</w:t>
            </w:r>
          </w:p>
        </w:tc>
        <w:tc>
          <w:tcPr>
            <w:tcW w:w="0" w:type="auto"/>
          </w:tcPr>
          <w:p w14:paraId="77835708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Contractile vacuole and lysosome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bGFya2U8L0F1dGhvcj48WWVhcj4yMDAyPC9ZZWFyPjxS
ZWNOdW0+MjQ2PC9SZWNOdW0+PERpc3BsYXlUZXh0PihDbGFya2UgZXQgYWwuIDIwMDIpPC9EaXNw
bGF5VGV4dD48cmVjb3JkPjxyZWMtbnVtYmVyPjI0NjwvcmVjLW51bWJlcj48Zm9yZWlnbi1rZXlz
PjxrZXkgYXBwPSJFTiIgZGItaWQ9InJ2d3JkcHY5cWRhczBjZWV4eGtwdndwZjJyeHoycDV0ZXBh
MCIgdGltZXN0YW1wPSIxNTA4ODU2MDg0Ij4yNDY8L2tleT48L2ZvcmVpZ24ta2V5cz48cmVmLXR5
cGUgbmFtZT0iSm91cm5hbCBBcnRpY2xlIj4xNzwvcmVmLXR5cGU+PGNvbnRyaWJ1dG9ycz48YXV0
aG9ycz48YXV0aG9yPkNsYXJrZSwgTS48L2F1dGhvcj48YXV0aG9yPktvaGxlciwgSi48L2F1dGhv
cj48YXV0aG9yPkFyYW5hLCBRLjwvYXV0aG9yPjxhdXRob3I+TGl1LCBULjwvYXV0aG9yPjxhdXRo
b3I+SGV1c2VyLCBKLjwvYXV0aG9yPjxhdXRob3I+R2VyaXNjaCwgRy48L2F1dGhvcj48L2F1dGhv
cnM+PC9jb250cmlidXRvcnM+PGF1dGgtYWRkcmVzcz5Pa2xhaG9tYSBNZWRpY2FsIFJlc2VhcmNo
IEZvdW5kYXRpb24sIE9rbGFob21hIENpdHksIFVTQS4gY2xhcmtlbUBvbXJmLm91aHNjLmVkdTwv
YXV0aC1hZGRyZXNzPjx0aXRsZXM+PHRpdGxlPkR5bmFtaWNzIG9mIHRoZSB2YWN1b2xhciBIKCsp
LUFUUGFzZSBpbiB0aGUgY29udHJhY3RpbGUgdmFjdW9sZSBjb21wbGV4IGFuZCB0aGUgZW5kb3Nv
bWFsIHBhdGh3YXkgb2YgRGljdHlvc3RlbGl1bSBjZWxsczwvdGl0bGU+PHNlY29uZGFyeS10aXRs
ZT5KIENlbGwgU2NpPC9zZWNvbmRhcnktdGl0bGU+PC90aXRsZXM+PHBlcmlvZGljYWw+PGZ1bGwt
dGl0bGU+SiBDZWxsIFNjaTwvZnVsbC10aXRsZT48L3BlcmlvZGljYWw+PHBhZ2VzPjI4OTMtOTA1
PC9wYWdlcz48dm9sdW1lPjExNTwvdm9sdW1lPjxudW1iZXI+UHQgMTQ8L251bWJlcj48ZWRpdGlv
bj4yMDAyLzA2LzI2PC9lZGl0aW9uPjxrZXl3b3Jkcz48a2V5d29yZD5BbmltYWxzPC9rZXl3b3Jk
PjxrZXl3b3JkPkNlbGwgQ29tcGFydG1lbnRhdGlvbi9waHlzaW9sb2d5PC9rZXl3b3JkPjxrZXl3
b3JkPkRpY3R5b3N0ZWxpdW0vY3l0b2xvZ3kvKmVuenltb2xvZ3k8L2tleXdvcmQ+PGtleXdvcmQ+
RW5kb3NvbWVzLyplbnp5bW9sb2d5L3VsdHJhc3RydWN0dXJlPC9rZXl3b3JkPjxrZXl3b3JkPkdy
ZWVuIEZsdW9yZXNjZW50IFByb3RlaW5zPC9rZXl3b3JkPjxrZXl3b3JkPkh5ZHJvZ2VuLUlvbiBD
b25jZW50cmF0aW9uPC9rZXl3b3JkPjxrZXl3b3JkPkludHJhY2VsbHVsYXIgTWVtYnJhbmVzLypt
ZXRhYm9saXNtPC9rZXl3b3JkPjxrZXl3b3JkPkx1bWluZXNjZW50IFByb3RlaW5zPC9rZXl3b3Jk
PjxrZXl3b3JkPk1vbGVjdWxhciBTdHJ1Y3R1cmU8L2tleXdvcmQ+PGtleXdvcmQ+UGhhZ29jeXRv
c2lzL3BoeXNpb2xvZ3k8L2tleXdvcmQ+PGtleXdvcmQ+UGhhZ29zb21lcy9tZXRhYm9saXNtL3Vs
dHJhc3RydWN0dXJlPC9rZXl3b3JkPjxrZXl3b3JkPlByb3RlaW4gU3RydWN0dXJlLCBUZXJ0aWFy
eS9waHlzaW9sb2d5PC9rZXl3b3JkPjxrZXl3b3JkPlByb3RlaW4gVHJhbnNwb3J0L3BoeXNpb2xv
Z3k8L2tleXdvcmQ+PGtleXdvcmQ+UHJvdG9uIFB1bXBzLyptZXRhYm9saXNtPC9rZXl3b3JkPjxr
ZXl3b3JkPlByb3Rvbi1UcmFuc2xvY2F0aW5nIEFUUGFzZXMvKm1ldGFib2xpc208L2tleXdvcmQ+
PGtleXdvcmQ+UmVjb21iaW5hbnQgRnVzaW9uIFByb3RlaW5zL2dlbmV0aWNzL21ldGFib2xpc208
L2tleXdvcmQ+PGtleXdvcmQ+VHJhbnNwb3J0IFZlc2ljbGVzL21ldGFib2xpc20vdWx0cmFzdHJ1
Y3R1cmU8L2tleXdvcmQ+PGtleXdvcmQ+VmFjdW9sZXMvKmVuenltb2xvZ3kvdWx0cmFzdHJ1Y3R1
cmU8L2tleXdvcmQ+PGtleXdvcmQ+V2F0ZXItRWxlY3Ryb2x5dGUgQmFsYW5jZS9waHlzaW9sb2d5
PC9rZXl3b3JkPjwva2V5d29yZHM+PGRhdGVzPjx5ZWFyPjIwMDI8L3llYXI+PHB1Yi1kYXRlcz48
ZGF0ZT5KdWwgMTU8L2RhdGU+PC9wdWItZGF0ZXM+PC9kYXRlcz48aXNibj4wMDIxLTk1MzMgKFBy
aW50KSYjeEQ7MDAyMS05NTMzIChMaW5raW5nKTwvaXNibj48YWNjZXNzaW9uLW51bT4xMjA4MjE1
MDwvYWNjZXNzaW9uLW51bT48dXJscz48cmVsYXRlZC11cmxzPjx1cmw+aHR0cHM6Ly93d3cubmNi
aS5ubG0ubmloLmdvdi9wdWJtZWQvMTIwODIxNTA8L3VybD48L3JlbGF0ZWQtdXJscz48L3VybHM+
PC9yZWNvcmQ+PC9DaXRlPjwvRW5kTm90ZT4A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bGFya2U8L0F1dGhvcj48WWVhcj4yMDAyPC9ZZWFyPjxS
ZWNOdW0+MjQ2PC9SZWNOdW0+PERpc3BsYXlUZXh0PihDbGFya2UgZXQgYWwuIDIwMDIpPC9EaXNw
bGF5VGV4dD48cmVjb3JkPjxyZWMtbnVtYmVyPjI0NjwvcmVjLW51bWJlcj48Zm9yZWlnbi1rZXlz
PjxrZXkgYXBwPSJFTiIgZGItaWQ9InJ2d3JkcHY5cWRhczBjZWV4eGtwdndwZjJyeHoycDV0ZXBh
MCIgdGltZXN0YW1wPSIxNTA4ODU2MDg0Ij4yNDY8L2tleT48L2ZvcmVpZ24ta2V5cz48cmVmLXR5
cGUgbmFtZT0iSm91cm5hbCBBcnRpY2xlIj4xNzwvcmVmLXR5cGU+PGNvbnRyaWJ1dG9ycz48YXV0
aG9ycz48YXV0aG9yPkNsYXJrZSwgTS48L2F1dGhvcj48YXV0aG9yPktvaGxlciwgSi48L2F1dGhv
cj48YXV0aG9yPkFyYW5hLCBRLjwvYXV0aG9yPjxhdXRob3I+TGl1LCBULjwvYXV0aG9yPjxhdXRo
b3I+SGV1c2VyLCBKLjwvYXV0aG9yPjxhdXRob3I+R2VyaXNjaCwgRy48L2F1dGhvcj48L2F1dGhv
cnM+PC9jb250cmlidXRvcnM+PGF1dGgtYWRkcmVzcz5Pa2xhaG9tYSBNZWRpY2FsIFJlc2VhcmNo
IEZvdW5kYXRpb24sIE9rbGFob21hIENpdHksIFVTQS4gY2xhcmtlbUBvbXJmLm91aHNjLmVkdTwv
YXV0aC1hZGRyZXNzPjx0aXRsZXM+PHRpdGxlPkR5bmFtaWNzIG9mIHRoZSB2YWN1b2xhciBIKCsp
LUFUUGFzZSBpbiB0aGUgY29udHJhY3RpbGUgdmFjdW9sZSBjb21wbGV4IGFuZCB0aGUgZW5kb3Nv
bWFsIHBhdGh3YXkgb2YgRGljdHlvc3RlbGl1bSBjZWxsczwvdGl0bGU+PHNlY29uZGFyeS10aXRs
ZT5KIENlbGwgU2NpPC9zZWNvbmRhcnktdGl0bGU+PC90aXRsZXM+PHBlcmlvZGljYWw+PGZ1bGwt
dGl0bGU+SiBDZWxsIFNjaTwvZnVsbC10aXRsZT48L3BlcmlvZGljYWw+PHBhZ2VzPjI4OTMtOTA1
PC9wYWdlcz48dm9sdW1lPjExNTwvdm9sdW1lPjxudW1iZXI+UHQgMTQ8L251bWJlcj48ZWRpdGlv
bj4yMDAyLzA2LzI2PC9lZGl0aW9uPjxrZXl3b3Jkcz48a2V5d29yZD5BbmltYWxzPC9rZXl3b3Jk
PjxrZXl3b3JkPkNlbGwgQ29tcGFydG1lbnRhdGlvbi9waHlzaW9sb2d5PC9rZXl3b3JkPjxrZXl3
b3JkPkRpY3R5b3N0ZWxpdW0vY3l0b2xvZ3kvKmVuenltb2xvZ3k8L2tleXdvcmQ+PGtleXdvcmQ+
RW5kb3NvbWVzLyplbnp5bW9sb2d5L3VsdHJhc3RydWN0dXJlPC9rZXl3b3JkPjxrZXl3b3JkPkdy
ZWVuIEZsdW9yZXNjZW50IFByb3RlaW5zPC9rZXl3b3JkPjxrZXl3b3JkPkh5ZHJvZ2VuLUlvbiBD
b25jZW50cmF0aW9uPC9rZXl3b3JkPjxrZXl3b3JkPkludHJhY2VsbHVsYXIgTWVtYnJhbmVzLypt
ZXRhYm9saXNtPC9rZXl3b3JkPjxrZXl3b3JkPkx1bWluZXNjZW50IFByb3RlaW5zPC9rZXl3b3Jk
PjxrZXl3b3JkPk1vbGVjdWxhciBTdHJ1Y3R1cmU8L2tleXdvcmQ+PGtleXdvcmQ+UGhhZ29jeXRv
c2lzL3BoeXNpb2xvZ3k8L2tleXdvcmQ+PGtleXdvcmQ+UGhhZ29zb21lcy9tZXRhYm9saXNtL3Vs
dHJhc3RydWN0dXJlPC9rZXl3b3JkPjxrZXl3b3JkPlByb3RlaW4gU3RydWN0dXJlLCBUZXJ0aWFy
eS9waHlzaW9sb2d5PC9rZXl3b3JkPjxrZXl3b3JkPlByb3RlaW4gVHJhbnNwb3J0L3BoeXNpb2xv
Z3k8L2tleXdvcmQ+PGtleXdvcmQ+UHJvdG9uIFB1bXBzLyptZXRhYm9saXNtPC9rZXl3b3JkPjxr
ZXl3b3JkPlByb3Rvbi1UcmFuc2xvY2F0aW5nIEFUUGFzZXMvKm1ldGFib2xpc208L2tleXdvcmQ+
PGtleXdvcmQ+UmVjb21iaW5hbnQgRnVzaW9uIFByb3RlaW5zL2dlbmV0aWNzL21ldGFib2xpc208
L2tleXdvcmQ+PGtleXdvcmQ+VHJhbnNwb3J0IFZlc2ljbGVzL21ldGFib2xpc20vdWx0cmFzdHJ1
Y3R1cmU8L2tleXdvcmQ+PGtleXdvcmQ+VmFjdW9sZXMvKmVuenltb2xvZ3kvdWx0cmFzdHJ1Y3R1
cmU8L2tleXdvcmQ+PGtleXdvcmQ+V2F0ZXItRWxlY3Ryb2x5dGUgQmFsYW5jZS9waHlzaW9sb2d5
PC9rZXl3b3JkPjwva2V5d29yZHM+PGRhdGVzPjx5ZWFyPjIwMDI8L3llYXI+PHB1Yi1kYXRlcz48
ZGF0ZT5KdWwgMTU8L2RhdGU+PC9wdWItZGF0ZXM+PC9kYXRlcz48aXNibj4wMDIxLTk1MzMgKFBy
aW50KSYjeEQ7MDAyMS05NTMzIChMaW5raW5nKTwvaXNibj48YWNjZXNzaW9uLW51bT4xMjA4MjE1
MDwvYWNjZXNzaW9uLW51bT48dXJscz48cmVsYXRlZC11cmxzPjx1cmw+aHR0cHM6Ly93d3cubmNi
aS5ubG0ubmloLmdvdi9wdWJtZWQvMTIwODIxNTA8L3VybD48L3JlbGF0ZWQtdXJscz48L3VybHM+
PC9yZWNvcmQ+PC9DaXRlPjwvRW5kTm90ZT4A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Clarke et al. 2002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04AEC3C6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Accumulated on early MCVs upon LatA treatment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Kolonko&lt;/Author&gt;&lt;Year&gt;2014&lt;/Year&gt;&lt;RecNum&gt;89&lt;/RecNum&gt;&lt;DisplayText&gt;(Kolonko et al. 2014)&lt;/DisplayText&gt;&lt;record&gt;&lt;rec-number&gt;89&lt;/rec-number&gt;&lt;foreign-keys&gt;&lt;key app="EN" db-id="rvwrdpv9qdas0ceexxkpvwpf2rxz2p5tepa0" timestamp="1505734664"&gt;89&lt;/key&gt;&lt;/foreign-keys&gt;&lt;ref-type name="Journal Article"&gt;17&lt;/ref-type&gt;&lt;contributors&gt;&lt;authors&gt;&lt;author&gt;Kolonko, M.&lt;/author&gt;&lt;author&gt;Geffken, A. C.&lt;/author&gt;&lt;author&gt;Blumer, T.&lt;/author&gt;&lt;author&gt;Hagens, K.&lt;/author&gt;&lt;author&gt;Schaible, U. E.&lt;/author&gt;&lt;author&gt;Hagedorn, M.&lt;/author&gt;&lt;/authors&gt;&lt;/contributors&gt;&lt;auth-address&gt;Section Parasitology, Bernhard Nocht Institute for Tropical Medicine, Hamburg, Germany.&lt;/auth-address&gt;&lt;titles&gt;&lt;title&gt;WASH-driven actin polymerization is required for efficient mycobacterial phagosome maturation arrest&lt;/title&gt;&lt;secondary-title&gt;Cell Microbiol&lt;/secondary-title&gt;&lt;alt-title&gt;Cellular microbiology&lt;/alt-title&gt;&lt;/titles&gt;&lt;periodical&gt;&lt;full-title&gt;Cell Microbiol&lt;/full-title&gt;&lt;/periodical&gt;&lt;pages&gt;232-46&lt;/pages&gt;&lt;volume&gt;16&lt;/volume&gt;&lt;number&gt;2&lt;/number&gt;&lt;edition&gt;2013/10/15&lt;/edition&gt;&lt;keywords&gt;&lt;keyword&gt;Actins/*metabolism&lt;/keyword&gt;&lt;keyword&gt;Animals&lt;/keyword&gt;&lt;keyword&gt;Cell Line&lt;/keyword&gt;&lt;keyword&gt;Dictyostelium/microbiology&lt;/keyword&gt;&lt;keyword&gt;Mice&lt;/keyword&gt;&lt;keyword&gt;Microfilament Proteins/*metabolism&lt;/keyword&gt;&lt;keyword&gt;Mycobacterium/*immunology&lt;/keyword&gt;&lt;keyword&gt;Phagocytes/*immunology/*microbiology&lt;/keyword&gt;&lt;keyword&gt;Phagocytosis&lt;/keyword&gt;&lt;keyword&gt;Phagosomes/immunology/microbiology&lt;/keyword&gt;&lt;keyword&gt;*Protein Multimerization&lt;/keyword&gt;&lt;/keywords&gt;&lt;dates&gt;&lt;year&gt;2014&lt;/year&gt;&lt;pub-dates&gt;&lt;date&gt;Feb&lt;/date&gt;&lt;/pub-dates&gt;&lt;/dates&gt;&lt;isbn&gt;1462-5822 (Electronic)&amp;#xD;1462-5814 (Linking)&lt;/isbn&gt;&lt;accession-num&gt;24119059&lt;/accession-num&gt;&lt;work-type&gt;Research Support, Non-U.S. Gov&amp;apos;t&lt;/work-type&gt;&lt;urls&gt;&lt;related-urls&gt;&lt;url&gt;http://www.ncbi.nlm.nih.gov/pubmed/24119059&lt;/url&gt;&lt;/related-urls&gt;&lt;/urls&gt;&lt;electronic-resource-num&gt;10.1111/cmi.12217&lt;/electronic-resource-num&gt;&lt;language&gt;eng&lt;/language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Kolonko et al. 2014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3F992BC4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Live microscopy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Kolonko&lt;/Author&gt;&lt;Year&gt;2014&lt;/Year&gt;&lt;RecNum&gt;89&lt;/RecNum&gt;&lt;DisplayText&gt;(Kolonko et al. 2014)&lt;/DisplayText&gt;&lt;record&gt;&lt;rec-number&gt;89&lt;/rec-number&gt;&lt;foreign-keys&gt;&lt;key app="EN" db-id="rvwrdpv9qdas0ceexxkpvwpf2rxz2p5tepa0" timestamp="1505734664"&gt;89&lt;/key&gt;&lt;/foreign-keys&gt;&lt;ref-type name="Journal Article"&gt;17&lt;/ref-type&gt;&lt;contributors&gt;&lt;authors&gt;&lt;author&gt;Kolonko, M.&lt;/author&gt;&lt;author&gt;Geffken, A. C.&lt;/author&gt;&lt;author&gt;Blumer, T.&lt;/author&gt;&lt;author&gt;Hagens, K.&lt;/author&gt;&lt;author&gt;Schaible, U. E.&lt;/author&gt;&lt;author&gt;Hagedorn, M.&lt;/author&gt;&lt;/authors&gt;&lt;/contributors&gt;&lt;auth-address&gt;Section Parasitology, Bernhard Nocht Institute for Tropical Medicine, Hamburg, Germany.&lt;/auth-address&gt;&lt;titles&gt;&lt;title&gt;WASH-driven actin polymerization is required for efficient mycobacterial phagosome maturation arrest&lt;/title&gt;&lt;secondary-title&gt;Cell Microbiol&lt;/secondary-title&gt;&lt;alt-title&gt;Cellular microbiology&lt;/alt-title&gt;&lt;/titles&gt;&lt;periodical&gt;&lt;full-title&gt;Cell Microbiol&lt;/full-title&gt;&lt;/periodical&gt;&lt;pages&gt;232-46&lt;/pages&gt;&lt;volume&gt;16&lt;/volume&gt;&lt;number&gt;2&lt;/number&gt;&lt;edition&gt;2013/10/15&lt;/edition&gt;&lt;keywords&gt;&lt;keyword&gt;Actins/*metabolism&lt;/keyword&gt;&lt;keyword&gt;Animals&lt;/keyword&gt;&lt;keyword&gt;Cell Line&lt;/keyword&gt;&lt;keyword&gt;Dictyostelium/microbiology&lt;/keyword&gt;&lt;keyword&gt;Mice&lt;/keyword&gt;&lt;keyword&gt;Microfilament Proteins/*metabolism&lt;/keyword&gt;&lt;keyword&gt;Mycobacterium/*immunology&lt;/keyword&gt;&lt;keyword&gt;Phagocytes/*immunology/*microbiology&lt;/keyword&gt;&lt;keyword&gt;Phagocytosis&lt;/keyword&gt;&lt;keyword&gt;Phagosomes/immunology/microbiology&lt;/keyword&gt;&lt;keyword&gt;*Protein Multimerization&lt;/keyword&gt;&lt;/keywords&gt;&lt;dates&gt;&lt;year&gt;2014&lt;/year&gt;&lt;pub-dates&gt;&lt;date&gt;Feb&lt;/date&gt;&lt;/pub-dates&gt;&lt;/dates&gt;&lt;isbn&gt;1462-5822 (Electronic)&amp;#xD;1462-5814 (Linking)&lt;/isbn&gt;&lt;accession-num&gt;24119059&lt;/accession-num&gt;&lt;work-type&gt;Research Support, Non-U.S. Gov&amp;apos;t&lt;/work-type&gt;&lt;urls&gt;&lt;related-urls&gt;&lt;url&gt;http://www.ncbi.nlm.nih.gov/pubmed/24119059&lt;/url&gt;&lt;/related-urls&gt;&lt;/urls&gt;&lt;electronic-resource-num&gt;10.1111/cmi.12217&lt;/electronic-resource-num&gt;&lt;language&gt;eng&lt;/language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Kolonko et al. 2014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0D26EA" w14:paraId="193AA83A" w14:textId="77777777" w:rsidTr="00244447">
        <w:tc>
          <w:tcPr>
            <w:tcW w:w="0" w:type="auto"/>
          </w:tcPr>
          <w:p w14:paraId="56D4500E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VMC (VacA-myc-cofilin)</w:t>
            </w:r>
          </w:p>
        </w:tc>
        <w:tc>
          <w:tcPr>
            <w:tcW w:w="0" w:type="auto"/>
          </w:tcPr>
          <w:p w14:paraId="2A100EEA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Fusion construct between VacA and the actin-severing cofilin. It disrupts the actin coat on vacuolin-positive vesicle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Drengk&lt;/Author&gt;&lt;Year&gt;2003&lt;/Year&gt;&lt;RecNum&gt;245&lt;/RecNum&gt;&lt;DisplayText&gt;(Drengk et al. 2003)&lt;/DisplayText&gt;&lt;record&gt;&lt;rec-number&gt;245&lt;/rec-number&gt;&lt;foreign-keys&gt;&lt;key app="EN" db-id="rvwrdpv9qdas0ceexxkpvwpf2rxz2p5tepa0" timestamp="1508852131"&gt;245&lt;/key&gt;&lt;/foreign-keys&gt;&lt;ref-type name="Journal Article"&gt;17&lt;/ref-type&gt;&lt;contributors&gt;&lt;authors&gt;&lt;author&gt;Drengk, A.&lt;/author&gt;&lt;author&gt;Fritsch, J.&lt;/author&gt;&lt;author&gt;Schmauch, C.&lt;/author&gt;&lt;author&gt;Ruhling, H.&lt;/author&gt;&lt;author&gt;Maniak, M.&lt;/author&gt;&lt;/authors&gt;&lt;/contributors&gt;&lt;auth-address&gt;Abteilung Zellbiologie and Center for Interdisciplinary Nanostructure Science and Technology (CINSaT), Universitat Kassel, Heinrich Plett Str. 40, 34132, Kassel, Germany.&lt;/auth-address&gt;&lt;titles&gt;&lt;title&gt;A coat of filamentous actin prevents clustering of late-endosomal vacuoles in vivo&lt;/title&gt;&lt;secondary-title&gt;Curr Biol&lt;/secondary-title&gt;&lt;/titles&gt;&lt;periodical&gt;&lt;full-title&gt;Curr Biol&lt;/full-title&gt;&lt;/periodical&gt;&lt;pages&gt;1814-9&lt;/pages&gt;&lt;volume&gt;13&lt;/volume&gt;&lt;number&gt;20&lt;/number&gt;&lt;edition&gt;2003/10/17&lt;/edition&gt;&lt;keywords&gt;&lt;keyword&gt;Actin Depolymerizing Factors&lt;/keyword&gt;&lt;keyword&gt;Actins/*metabolism&lt;/keyword&gt;&lt;keyword&gt;Animals&lt;/keyword&gt;&lt;keyword&gt;Blotting, Western&lt;/keyword&gt;&lt;keyword&gt;Cytoskeletal Proteins/metabolism&lt;/keyword&gt;&lt;keyword&gt;Cytoskeleton/*metabolism&lt;/keyword&gt;&lt;keyword&gt;Dictyostelium/*cytology/metabolism&lt;/keyword&gt;&lt;keyword&gt;Endosomes/*metabolism&lt;/keyword&gt;&lt;keyword&gt;Fluorescent Antibody Technique&lt;/keyword&gt;&lt;keyword&gt;Gene Expression Profiling&lt;/keyword&gt;&lt;keyword&gt;Green Fluorescent Proteins&lt;/keyword&gt;&lt;keyword&gt;Luminescent Proteins/metabolism&lt;/keyword&gt;&lt;keyword&gt;Microfilament Proteins/*metabolism&lt;/keyword&gt;&lt;keyword&gt;Protozoan Proteins&lt;/keyword&gt;&lt;keyword&gt;Spectrometry, Fluorescence&lt;/keyword&gt;&lt;/keywords&gt;&lt;dates&gt;&lt;year&gt;2003&lt;/year&gt;&lt;pub-dates&gt;&lt;date&gt;Oct 14&lt;/date&gt;&lt;/pub-dates&gt;&lt;/dates&gt;&lt;isbn&gt;0960-9822 (Print)&amp;#xD;0960-9822 (Linking)&lt;/isbn&gt;&lt;accession-num&gt;14561408&lt;/accession-num&gt;&lt;urls&gt;&lt;related-urls&gt;&lt;url&gt;https://www.ncbi.nlm.nih.gov/pubmed/14561408&lt;/url&gt;&lt;/related-urls&gt;&lt;/urls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Drengk et al. 2003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4518FB14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Grouped endosomes without actin coat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Drengk&lt;/Author&gt;&lt;Year&gt;2003&lt;/Year&gt;&lt;RecNum&gt;245&lt;/RecNum&gt;&lt;DisplayText&gt;(Drengk et al. 2003)&lt;/DisplayText&gt;&lt;record&gt;&lt;rec-number&gt;245&lt;/rec-number&gt;&lt;foreign-keys&gt;&lt;key app="EN" db-id="rvwrdpv9qdas0ceexxkpvwpf2rxz2p5tepa0" timestamp="1508852131"&gt;245&lt;/key&gt;&lt;/foreign-keys&gt;&lt;ref-type name="Journal Article"&gt;17&lt;/ref-type&gt;&lt;contributors&gt;&lt;authors&gt;&lt;author&gt;Drengk, A.&lt;/author&gt;&lt;author&gt;Fritsch, J.&lt;/author&gt;&lt;author&gt;Schmauch, C.&lt;/author&gt;&lt;author&gt;Ruhling, H.&lt;/author&gt;&lt;author&gt;Maniak, M.&lt;/author&gt;&lt;/authors&gt;&lt;/contributors&gt;&lt;auth-address&gt;Abteilung Zellbiologie and Center for Interdisciplinary Nanostructure Science and Technology (CINSaT), Universitat Kassel, Heinrich Plett Str. 40, 34132, Kassel, Germany.&lt;/auth-address&gt;&lt;titles&gt;&lt;title&gt;A coat of filamentous actin prevents clustering of late-endosomal vacuoles in vivo&lt;/title&gt;&lt;secondary-title&gt;Curr Biol&lt;/secondary-title&gt;&lt;/titles&gt;&lt;periodical&gt;&lt;full-title&gt;Curr Biol&lt;/full-title&gt;&lt;/periodical&gt;&lt;pages&gt;1814-9&lt;/pages&gt;&lt;volume&gt;13&lt;/volume&gt;&lt;number&gt;20&lt;/number&gt;&lt;edition&gt;2003/10/17&lt;/edition&gt;&lt;keywords&gt;&lt;keyword&gt;Actin Depolymerizing Factors&lt;/keyword&gt;&lt;keyword&gt;Actins/*metabolism&lt;/keyword&gt;&lt;keyword&gt;Animals&lt;/keyword&gt;&lt;keyword&gt;Blotting, Western&lt;/keyword&gt;&lt;keyword&gt;Cytoskeletal Proteins/metabolism&lt;/keyword&gt;&lt;keyword&gt;Cytoskeleton/*metabolism&lt;/keyword&gt;&lt;keyword&gt;Dictyostelium/*cytology/metabolism&lt;/keyword&gt;&lt;keyword&gt;Endosomes/*metabolism&lt;/keyword&gt;&lt;keyword&gt;Fluorescent Antibody Technique&lt;/keyword&gt;&lt;keyword&gt;Gene Expression Profiling&lt;/keyword&gt;&lt;keyword&gt;Green Fluorescent Proteins&lt;/keyword&gt;&lt;keyword&gt;Luminescent Proteins/metabolism&lt;/keyword&gt;&lt;keyword&gt;Microfilament Proteins/*metabolism&lt;/keyword&gt;&lt;keyword&gt;Protozoan Proteins&lt;/keyword&gt;&lt;keyword&gt;Spectrometry, Fluorescence&lt;/keyword&gt;&lt;/keywords&gt;&lt;dates&gt;&lt;year&gt;2003&lt;/year&gt;&lt;pub-dates&gt;&lt;date&gt;Oct 14&lt;/date&gt;&lt;/pub-dates&gt;&lt;/dates&gt;&lt;isbn&gt;0960-9822 (Print)&amp;#xD;0960-9822 (Linking)&lt;/isbn&gt;&lt;accession-num&gt;14561408&lt;/accession-num&gt;&lt;urls&gt;&lt;related-urls&gt;&lt;url&gt;https://www.ncbi.nlm.nih.gov/pubmed/14561408&lt;/url&gt;&lt;/related-urls&gt;&lt;/urls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Drengk et al. 2003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6A650076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Early MCV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Kolonko&lt;/Author&gt;&lt;Year&gt;2014&lt;/Year&gt;&lt;RecNum&gt;89&lt;/RecNum&gt;&lt;DisplayText&gt;(Kolonko et al. 2014)&lt;/DisplayText&gt;&lt;record&gt;&lt;rec-number&gt;89&lt;/rec-number&gt;&lt;foreign-keys&gt;&lt;key app="EN" db-id="rvwrdpv9qdas0ceexxkpvwpf2rxz2p5tepa0" timestamp="1505734664"&gt;89&lt;/key&gt;&lt;/foreign-keys&gt;&lt;ref-type name="Journal Article"&gt;17&lt;/ref-type&gt;&lt;contributors&gt;&lt;authors&gt;&lt;author&gt;Kolonko, M.&lt;/author&gt;&lt;author&gt;Geffken, A. C.&lt;/author&gt;&lt;author&gt;Blumer, T.&lt;/author&gt;&lt;author&gt;Hagens, K.&lt;/author&gt;&lt;author&gt;Schaible, U. E.&lt;/author&gt;&lt;author&gt;Hagedorn, M.&lt;/author&gt;&lt;/authors&gt;&lt;/contributors&gt;&lt;auth-address&gt;Section Parasitology, Bernhard Nocht Institute for Tropical Medicine, Hamburg, Germany.&lt;/auth-address&gt;&lt;titles&gt;&lt;title&gt;WASH-driven actin polymerization is required for efficient mycobacterial phagosome maturation arrest&lt;/title&gt;&lt;secondary-title&gt;Cell Microbiol&lt;/secondary-title&gt;&lt;alt-title&gt;Cellular microbiology&lt;/alt-title&gt;&lt;/titles&gt;&lt;periodical&gt;&lt;full-title&gt;Cell Microbiol&lt;/full-title&gt;&lt;/periodical&gt;&lt;pages&gt;232-46&lt;/pages&gt;&lt;volume&gt;16&lt;/volume&gt;&lt;number&gt;2&lt;/number&gt;&lt;edition&gt;2013/10/15&lt;/edition&gt;&lt;keywords&gt;&lt;keyword&gt;Actins/*metabolism&lt;/keyword&gt;&lt;keyword&gt;Animals&lt;/keyword&gt;&lt;keyword&gt;Cell Line&lt;/keyword&gt;&lt;keyword&gt;Dictyostelium/microbiology&lt;/keyword&gt;&lt;keyword&gt;Mice&lt;/keyword&gt;&lt;keyword&gt;Microfilament Proteins/*metabolism&lt;/keyword&gt;&lt;keyword&gt;Mycobacterium/*immunology&lt;/keyword&gt;&lt;keyword&gt;Phagocytes/*immunology/*microbiology&lt;/keyword&gt;&lt;keyword&gt;Phagocytosis&lt;/keyword&gt;&lt;keyword&gt;Phagosomes/immunology/microbiology&lt;/keyword&gt;&lt;keyword&gt;*Protein Multimerization&lt;/keyword&gt;&lt;/keywords&gt;&lt;dates&gt;&lt;year&gt;2014&lt;/year&gt;&lt;pub-dates&gt;&lt;date&gt;Feb&lt;/date&gt;&lt;/pub-dates&gt;&lt;/dates&gt;&lt;isbn&gt;1462-5822 (Electronic)&amp;#xD;1462-5814 (Linking)&lt;/isbn&gt;&lt;accession-num&gt;24119059&lt;/accession-num&gt;&lt;work-type&gt;Research Support, Non-U.S. Gov&amp;apos;t&lt;/work-type&gt;&lt;urls&gt;&lt;related-urls&gt;&lt;url&gt;http://www.ncbi.nlm.nih.gov/pubmed/24119059&lt;/url&gt;&lt;/related-urls&gt;&lt;/urls&gt;&lt;electronic-resource-num&gt;10.1111/cmi.12217&lt;/electronic-resource-num&gt;&lt;language&gt;eng&lt;/language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Kolonko et al. 2014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3FCF92AC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IFA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Kolonko&lt;/Author&gt;&lt;Year&gt;2014&lt;/Year&gt;&lt;RecNum&gt;89&lt;/RecNum&gt;&lt;DisplayText&gt;(Kolonko et al. 2014)&lt;/DisplayText&gt;&lt;record&gt;&lt;rec-number&gt;89&lt;/rec-number&gt;&lt;foreign-keys&gt;&lt;key app="EN" db-id="rvwrdpv9qdas0ceexxkpvwpf2rxz2p5tepa0" timestamp="1505734664"&gt;89&lt;/key&gt;&lt;/foreign-keys&gt;&lt;ref-type name="Journal Article"&gt;17&lt;/ref-type&gt;&lt;contributors&gt;&lt;authors&gt;&lt;author&gt;Kolonko, M.&lt;/author&gt;&lt;author&gt;Geffken, A. C.&lt;/author&gt;&lt;author&gt;Blumer, T.&lt;/author&gt;&lt;author&gt;Hagens, K.&lt;/author&gt;&lt;author&gt;Schaible, U. E.&lt;/author&gt;&lt;author&gt;Hagedorn, M.&lt;/author&gt;&lt;/authors&gt;&lt;/contributors&gt;&lt;auth-address&gt;Section Parasitology, Bernhard Nocht Institute for Tropical Medicine, Hamburg, Germany.&lt;/auth-address&gt;&lt;titles&gt;&lt;title&gt;WASH-driven actin polymerization is required for efficient mycobacterial phagosome maturation arrest&lt;/title&gt;&lt;secondary-title&gt;Cell Microbiol&lt;/secondary-title&gt;&lt;alt-title&gt;Cellular microbiology&lt;/alt-title&gt;&lt;/titles&gt;&lt;periodical&gt;&lt;full-title&gt;Cell Microbiol&lt;/full-title&gt;&lt;/periodical&gt;&lt;pages&gt;232-46&lt;/pages&gt;&lt;volume&gt;16&lt;/volume&gt;&lt;number&gt;2&lt;/number&gt;&lt;edition&gt;2013/10/15&lt;/edition&gt;&lt;keywords&gt;&lt;keyword&gt;Actins/*metabolism&lt;/keyword&gt;&lt;keyword&gt;Animals&lt;/keyword&gt;&lt;keyword&gt;Cell Line&lt;/keyword&gt;&lt;keyword&gt;Dictyostelium/microbiology&lt;/keyword&gt;&lt;keyword&gt;Mice&lt;/keyword&gt;&lt;keyword&gt;Microfilament Proteins/*metabolism&lt;/keyword&gt;&lt;keyword&gt;Mycobacterium/*immunology&lt;/keyword&gt;&lt;keyword&gt;Phagocytes/*immunology/*microbiology&lt;/keyword&gt;&lt;keyword&gt;Phagocytosis&lt;/keyword&gt;&lt;keyword&gt;Phagosomes/immunology/microbiology&lt;/keyword&gt;&lt;keyword&gt;*Protein Multimerization&lt;/keyword&gt;&lt;/keywords&gt;&lt;dates&gt;&lt;year&gt;2014&lt;/year&gt;&lt;pub-dates&gt;&lt;date&gt;Feb&lt;/date&gt;&lt;/pub-dates&gt;&lt;/dates&gt;&lt;isbn&gt;1462-5822 (Electronic)&amp;#xD;1462-5814 (Linking)&lt;/isbn&gt;&lt;accession-num&gt;24119059&lt;/accession-num&gt;&lt;work-type&gt;Research Support, Non-U.S. Gov&amp;apos;t&lt;/work-type&gt;&lt;urls&gt;&lt;related-urls&gt;&lt;url&gt;http://www.ncbi.nlm.nih.gov/pubmed/24119059&lt;/url&gt;&lt;/related-urls&gt;&lt;/urls&gt;&lt;electronic-resource-num&gt;10.1111/cmi.12217&lt;/electronic-resource-num&gt;&lt;language&gt;eng&lt;/language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Kolonko et al. 2014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0D26EA" w14:paraId="7B17663A" w14:textId="77777777" w:rsidTr="00244447">
        <w:trPr>
          <w:trHeight w:val="237"/>
        </w:trPr>
        <w:tc>
          <w:tcPr>
            <w:tcW w:w="0" w:type="auto"/>
          </w:tcPr>
          <w:p w14:paraId="7A548771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>GFP-WASH</w:t>
            </w:r>
          </w:p>
        </w:tc>
        <w:tc>
          <w:tcPr>
            <w:tcW w:w="0" w:type="auto"/>
          </w:tcPr>
          <w:p w14:paraId="17DCFA1B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N-terminal GFP fused to WASH/WshA. It partially restores ejection in </w:t>
            </w:r>
            <w:r w:rsidRPr="000D26EA">
              <w:rPr>
                <w:rFonts w:cs="Times New Roman"/>
                <w:i/>
                <w:sz w:val="18"/>
                <w:szCs w:val="18"/>
              </w:rPr>
              <w:t>wshA</w:t>
            </w:r>
            <w:r w:rsidRPr="000D26EA">
              <w:rPr>
                <w:rFonts w:cs="Times New Roman"/>
                <w:sz w:val="18"/>
                <w:szCs w:val="18"/>
              </w:rPr>
              <w:t xml:space="preserve">- cell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Kolonko&lt;/Author&gt;&lt;Year&gt;2014&lt;/Year&gt;&lt;RecNum&gt;89&lt;/RecNum&gt;&lt;DisplayText&gt;(Kolonko et al. 2014)&lt;/DisplayText&gt;&lt;record&gt;&lt;rec-number&gt;89&lt;/rec-number&gt;&lt;foreign-keys&gt;&lt;key app="EN" db-id="rvwrdpv9qdas0ceexxkpvwpf2rxz2p5tepa0" timestamp="1505734664"&gt;89&lt;/key&gt;&lt;/foreign-keys&gt;&lt;ref-type name="Journal Article"&gt;17&lt;/ref-type&gt;&lt;contributors&gt;&lt;authors&gt;&lt;author&gt;Kolonko, M.&lt;/author&gt;&lt;author&gt;Geffken, A. C.&lt;/author&gt;&lt;author&gt;Blumer, T.&lt;/author&gt;&lt;author&gt;Hagens, K.&lt;/author&gt;&lt;author&gt;Schaible, U. E.&lt;/author&gt;&lt;author&gt;Hagedorn, M.&lt;/author&gt;&lt;/authors&gt;&lt;/contributors&gt;&lt;auth-address&gt;Section Parasitology, Bernhard Nocht Institute for Tropical Medicine, Hamburg, Germany.&lt;/auth-address&gt;&lt;titles&gt;&lt;title&gt;WASH-driven actin polymerization is required for efficient mycobacterial phagosome maturation arrest&lt;/title&gt;&lt;secondary-title&gt;Cell Microbiol&lt;/secondary-title&gt;&lt;alt-title&gt;Cellular microbiology&lt;/alt-title&gt;&lt;/titles&gt;&lt;periodical&gt;&lt;full-title&gt;Cell Microbiol&lt;/full-title&gt;&lt;/periodical&gt;&lt;pages&gt;232-46&lt;/pages&gt;&lt;volume&gt;16&lt;/volume&gt;&lt;number&gt;2&lt;/number&gt;&lt;edition&gt;2013/10/15&lt;/edition&gt;&lt;keywords&gt;&lt;keyword&gt;Actins/*metabolism&lt;/keyword&gt;&lt;keyword&gt;Animals&lt;/keyword&gt;&lt;keyword&gt;Cell Line&lt;/keyword&gt;&lt;keyword&gt;Dictyostelium/microbiology&lt;/keyword&gt;&lt;keyword&gt;Mice&lt;/keyword&gt;&lt;keyword&gt;Microfilament Proteins/*metabolism&lt;/keyword&gt;&lt;keyword&gt;Mycobacterium/*immunology&lt;/keyword&gt;&lt;keyword&gt;Phagocytes/*immunology/*microbiology&lt;/keyword&gt;&lt;keyword&gt;Phagocytosis&lt;/keyword&gt;&lt;keyword&gt;Phagosomes/immunology/microbiology&lt;/keyword&gt;&lt;keyword&gt;*Protein Multimerization&lt;/keyword&gt;&lt;/keywords&gt;&lt;dates&gt;&lt;year&gt;2014&lt;/year&gt;&lt;pub-dates&gt;&lt;date&gt;Feb&lt;/date&gt;&lt;/pub-dates&gt;&lt;/dates&gt;&lt;isbn&gt;1462-5822 (Electronic)&amp;#xD;1462-5814 (Linking)&lt;/isbn&gt;&lt;accession-num&gt;24119059&lt;/accession-num&gt;&lt;work-type&gt;Research Support, Non-U.S. Gov&amp;apos;t&lt;/work-type&gt;&lt;urls&gt;&lt;related-urls&gt;&lt;url&gt;http://www.ncbi.nlm.nih.gov/pubmed/24119059&lt;/url&gt;&lt;/related-urls&gt;&lt;/urls&gt;&lt;electronic-resource-num&gt;10.1111/cmi.12217&lt;/electronic-resource-num&gt;&lt;language&gt;eng&lt;/language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Kolonko et al. 2014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1373A19F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Lysosomes and post-lysosomes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UaG9tYXNvbjwvQXV0aG9yPjxZZWFyPjIwMTc8L1llYXI+
PFJlY051bT4yNDM8L1JlY051bT48RGlzcGxheVRleHQ+KFRob21hc29uLCBLaW5nLCBhbmQgSW5z
YWxsIDIwMTc7IENhcm5lbGwgZXQgYWwuIDIwMTEpPC9EaXNwbGF5VGV4dD48cmVjb3JkPjxyZWMt
bnVtYmVyPjI0MzwvcmVjLW51bWJlcj48Zm9yZWlnbi1rZXlzPjxrZXkgYXBwPSJFTiIgZGItaWQ9
InJ2d3JkcHY5cWRhczBjZWV4eGtwdndwZjJyeHoycDV0ZXBhMCIgdGltZXN0YW1wPSIxNTA4ODQy
NDA0Ij4yNDM8L2tleT48L2ZvcmVpZ24ta2V5cz48cmVmLXR5cGUgbmFtZT0iSm91cm5hbCBBcnRp
Y2xlIj4xNzwvcmVmLXR5cGU+PGNvbnRyaWJ1dG9ycz48YXV0aG9ycz48YXV0aG9yPlRob21hc29u
LCBQLiBBLjwvYXV0aG9yPjxhdXRob3I+S2luZywgSi4gUy48L2F1dGhvcj48YXV0aG9yPkluc2Fs
bCwgUi4gSC48L2F1dGhvcj48L2F1dGhvcnM+PC9jb250cmlidXRvcnM+PGF1dGgtYWRkcmVzcz5D
YW5jZXIgUmVzZWFyY2ggVUsgQmVhdHNvbiBJbnN0aXR1dGUsIEdhcnNjdWJlIEVzdGF0ZSwgU3dp
dGNoYmFjayBSb2FkLCBHbGFzZ293IEc2MSAxQkQsIFVLLiYjeEQ7Q2FuY2VyIFJlc2VhcmNoIFVL
IEJlYXRzb24gSW5zdGl0dXRlLCBHYXJzY3ViZSBFc3RhdGUsIFN3aXRjaGJhY2sgUm9hZCwgR2xh
c2dvdyBHNjEgMUJELCBVSyByLmluc2FsbEBiZWF0c29uLmdsYS5hYy51ay48L2F1dGgtYWRkcmVz
cz48dGl0bGVzPjx0aXRsZT5Ncm9oMSwgYSBseXNvc29tYWwgcmVndWxhdG9yIGxvY2FsaXplZCBi
eSBXQVNILWdlbmVyYXRlZCBhY3RpbjwvdGl0bGU+PHNlY29uZGFyeS10aXRsZT5KIENlbGwgU2Np
PC9zZWNvbmRhcnktdGl0bGU+PC90aXRsZXM+PHBlcmlvZGljYWw+PGZ1bGwtdGl0bGU+SiBDZWxs
IFNjaTwvZnVsbC10aXRsZT48L3BlcmlvZGljYWw+PHBhZ2VzPjE3ODUtMTc5NTwvcGFnZXM+PHZv
bHVtZT4xMzA8L3ZvbHVtZT48bnVtYmVyPjEwPC9udW1iZXI+PGVkaXRpb24+MjAxNy8wNC8yMTwv
ZWRpdGlvbj48a2V5d29yZHM+PGtleXdvcmQ+RGljdHlvc3RlbGl1bTwva2V5d29yZD48a2V5d29y
ZD5GLWFjdGluPC9rZXl3b3JkPjxrZXl3b3JkPkhFQVQgcmVwZWF0czwva2V5d29yZD48a2V5d29y
ZD5Ncm9oMTwva2V5d29yZD48a2V5d29yZD5XYXNoPC9rZXl3b3JkPjwva2V5d29yZHM+PGRhdGVz
Pjx5ZWFyPjIwMTc8L3llYXI+PHB1Yi1kYXRlcz48ZGF0ZT5NYXkgMTU8L2RhdGU+PC9wdWItZGF0
ZXM+PC9kYXRlcz48aXNibj4xNDc3LTkxMzcgKEVsZWN0cm9uaWMpJiN4RDswMDIxLTk1MzMgKExp
bmtpbmcpPC9pc2JuPjxhY2Nlc3Npb24tbnVtPjI4NDI0MjMxPC9hY2Nlc3Npb24tbnVtPjx1cmxz
PjxyZWxhdGVkLXVybHM+PHVybD5odHRwczovL3d3dy5uY2JpLm5sbS5uaWguZ292L3B1Ym1lZC8y
ODQyNDIzMTwvdXJsPjwvcmVsYXRlZC11cmxzPjwvdXJscz48Y3VzdG9tMj5QTUM1NDUwMTg5PC9j
dXN0b20yPjxlbGVjdHJvbmljLXJlc291cmNlLW51bT4xMC4xMjQyL2pjcy4xOTcyMTA8L2VsZWN0
cm9uaWMtcmVzb3VyY2UtbnVtPjwvcmVjb3JkPjwvQ2l0ZT48Q2l0ZT48QXV0aG9yPkNhcm5lbGw8
L0F1dGhvcj48WWVhcj4yMDExPC9ZZWFyPjxSZWNOdW0+MjQyPC9SZWNOdW0+PHJlY29yZD48cmVj
LW51bWJlcj4yNDI8L3JlYy1udW1iZXI+PGZvcmVpZ24ta2V5cz48a2V5IGFwcD0iRU4iIGRiLWlk
PSJydndyZHB2OXFkYXMwY2VleHhrcHZ3cGYycnh6MnA1dGVwYTAiIHRpbWVzdGFtcD0iMTUwODg0
MTM4MCI+MjQyPC9rZXk+PC9mb3JlaWduLWtleXM+PHJlZi10eXBlIG5hbWU9IkpvdXJuYWwgQXJ0
aWNsZSI+MTc8L3JlZi10eXBlPjxjb250cmlidXRvcnM+PGF1dGhvcnM+PGF1dGhvcj5DYXJuZWxs
LCBNLjwvYXV0aG9yPjxhdXRob3I+WmVjaCwgVC48L2F1dGhvcj48YXV0aG9yPkNhbGFtaW51cywg
Uy4gRC48L2F1dGhvcj48YXV0aG9yPlVyYSwgUy48L2F1dGhvcj48YXV0aG9yPkhhZ2Vkb3JuLCBN
LjwvYXV0aG9yPjxhdXRob3I+Sm9obnN0b24sIFMuIEEuPC9hdXRob3I+PGF1dGhvcj5NYXksIFIu
IEMuPC9hdXRob3I+PGF1dGhvcj5Tb2xkYXRpLCBULjwvYXV0aG9yPjxhdXRob3I+TWFjaGVza3ks
IEwuIE0uPC9hdXRob3I+PGF1dGhvcj5JbnNhbGwsIFIuIEguPC9hdXRob3I+PC9hdXRob3JzPjwv
Y29udHJpYnV0b3JzPjxhdXRoLWFkZHJlc3M+Q2FuY2VyIFJlc2VhcmNoIFVLIEJlYXRzb24gSW5z
dGl0dXRlIGZvciBDYW5jZXIgUmVzZWFyY2gsIEJlYXJzZGVuLCBHbGFzZ293IEc2MSAxQkQsIFNj
b3RsYW5kLCBVSy48L2F1dGgtYWRkcmVzcz48dGl0bGVzPjx0aXRsZT5BY3RpbiBwb2x5bWVyaXph
dGlvbiBkcml2ZW4gYnkgV0FTSCBjYXVzZXMgVi1BVFBhc2UgcmV0cmlldmFsIGFuZCB2ZXNpY2xl
IG5ldXRyYWxpemF0aW9uIGJlZm9yZSBleG9jeXRvc2lzPC90aXRsZT48c2Vjb25kYXJ5LXRpdGxl
PkogQ2VsbCBCaW9sPC9zZWNvbmRhcnktdGl0bGU+PC90aXRsZXM+PHBlcmlvZGljYWw+PGZ1bGwt
dGl0bGU+SiBDZWxsIEJpb2w8L2Z1bGwtdGl0bGU+PC9wZXJpb2RpY2FsPjxwYWdlcz44MzEtOTwv
cGFnZXM+PHZvbHVtZT4xOTM8L3ZvbHVtZT48bnVtYmVyPjU8L251bWJlcj48ZWRpdGlvbj4yMDEx
LzA1LzI1PC9lZGl0aW9uPjxrZXl3b3Jkcz48a2V5d29yZD5BY3RpbnMvKmNoZW1pc3RyeS8qbWV0
YWJvbGlzbTwva2V5d29yZD48a2V5d29yZD5DcnlwdG9jb2NjdXMgbmVvZm9ybWFucy9tZXRhYm9s
aXNtL3BhdGhvZ2VuaWNpdHk8L2tleXdvcmQ+PGtleXdvcmQ+RGljdHlvc3RlbGl1bS9jeXRvbG9n
eS9tZXRhYm9saXNtPC9rZXl3b3JkPjxrZXl3b3JkPipFeG9jeXRvc2lzPC9rZXl3b3JkPjxrZXl3
b3JkPkx5c29zb21lcy9tZXRhYm9saXNtPC9rZXl3b3JkPjxrZXl3b3JkPk1pY3JvZmlsYW1lbnQg
UHJvdGVpbnMvKm1ldGFib2xpc208L2tleXdvcmQ+PGtleXdvcmQ+VmFjdW9sYXIgUHJvdG9uLVRy
YW5zbG9jYXRpbmcgQVRQYXNlcy8qbWV0YWJvbGlzbTwva2V5d29yZD48L2tleXdvcmRzPjxkYXRl
cz48eWVhcj4yMDExPC95ZWFyPjxwdWItZGF0ZXM+PGRhdGU+TWF5IDMwPC9kYXRlPjwvcHViLWRh
dGVzPjwvZGF0ZXM+PGlzYm4+MTU0MC04MTQwIChFbGVjdHJvbmljKSYjeEQ7MDAyMS05NTI1IChM
aW5raW5nKTwvaXNibj48YWNjZXNzaW9uLW51bT4yMTYwNjIwODwvYWNjZXNzaW9uLW51bT48dXJs
cz48cmVsYXRlZC11cmxzPjx1cmw+aHR0cHM6Ly93d3cubmNiaS5ubG0ubmloLmdvdi9wdWJtZWQv
MjE2MDYyMDg8L3VybD48L3JlbGF0ZWQtdXJscz48L3VybHM+PGN1c3RvbTI+UE1DMzEwNTU0MDwv
Y3VzdG9tMj48ZWxlY3Ryb25pYy1yZXNvdXJjZS1udW0+MTAuMTA4My9qY2IuMjAxMDA5MTE5PC9l
bGVjdHJvbmljLXJlc291cmNlLW51bT48L3JlY29yZD48L0NpdGU+PC9FbmROb3RlPn=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UaG9tYXNvbjwvQXV0aG9yPjxZZWFyPjIwMTc8L1llYXI+
PFJlY051bT4yNDM8L1JlY051bT48RGlzcGxheVRleHQ+KFRob21hc29uLCBLaW5nLCBhbmQgSW5z
YWxsIDIwMTc7IENhcm5lbGwgZXQgYWwuIDIwMTEpPC9EaXNwbGF5VGV4dD48cmVjb3JkPjxyZWMt
bnVtYmVyPjI0MzwvcmVjLW51bWJlcj48Zm9yZWlnbi1rZXlzPjxrZXkgYXBwPSJFTiIgZGItaWQ9
InJ2d3JkcHY5cWRhczBjZWV4eGtwdndwZjJyeHoycDV0ZXBhMCIgdGltZXN0YW1wPSIxNTA4ODQy
NDA0Ij4yNDM8L2tleT48L2ZvcmVpZ24ta2V5cz48cmVmLXR5cGUgbmFtZT0iSm91cm5hbCBBcnRp
Y2xlIj4xNzwvcmVmLXR5cGU+PGNvbnRyaWJ1dG9ycz48YXV0aG9ycz48YXV0aG9yPlRob21hc29u
LCBQLiBBLjwvYXV0aG9yPjxhdXRob3I+S2luZywgSi4gUy48L2F1dGhvcj48YXV0aG9yPkluc2Fs
bCwgUi4gSC48L2F1dGhvcj48L2F1dGhvcnM+PC9jb250cmlidXRvcnM+PGF1dGgtYWRkcmVzcz5D
YW5jZXIgUmVzZWFyY2ggVUsgQmVhdHNvbiBJbnN0aXR1dGUsIEdhcnNjdWJlIEVzdGF0ZSwgU3dp
dGNoYmFjayBSb2FkLCBHbGFzZ293IEc2MSAxQkQsIFVLLiYjeEQ7Q2FuY2VyIFJlc2VhcmNoIFVL
IEJlYXRzb24gSW5zdGl0dXRlLCBHYXJzY3ViZSBFc3RhdGUsIFN3aXRjaGJhY2sgUm9hZCwgR2xh
c2dvdyBHNjEgMUJELCBVSyByLmluc2FsbEBiZWF0c29uLmdsYS5hYy51ay48L2F1dGgtYWRkcmVz
cz48dGl0bGVzPjx0aXRsZT5Ncm9oMSwgYSBseXNvc29tYWwgcmVndWxhdG9yIGxvY2FsaXplZCBi
eSBXQVNILWdlbmVyYXRlZCBhY3RpbjwvdGl0bGU+PHNlY29uZGFyeS10aXRsZT5KIENlbGwgU2Np
PC9zZWNvbmRhcnktdGl0bGU+PC90aXRsZXM+PHBlcmlvZGljYWw+PGZ1bGwtdGl0bGU+SiBDZWxs
IFNjaTwvZnVsbC10aXRsZT48L3BlcmlvZGljYWw+PHBhZ2VzPjE3ODUtMTc5NTwvcGFnZXM+PHZv
bHVtZT4xMzA8L3ZvbHVtZT48bnVtYmVyPjEwPC9udW1iZXI+PGVkaXRpb24+MjAxNy8wNC8yMTwv
ZWRpdGlvbj48a2V5d29yZHM+PGtleXdvcmQ+RGljdHlvc3RlbGl1bTwva2V5d29yZD48a2V5d29y
ZD5GLWFjdGluPC9rZXl3b3JkPjxrZXl3b3JkPkhFQVQgcmVwZWF0czwva2V5d29yZD48a2V5d29y
ZD5Ncm9oMTwva2V5d29yZD48a2V5d29yZD5XYXNoPC9rZXl3b3JkPjwva2V5d29yZHM+PGRhdGVz
Pjx5ZWFyPjIwMTc8L3llYXI+PHB1Yi1kYXRlcz48ZGF0ZT5NYXkgMTU8L2RhdGU+PC9wdWItZGF0
ZXM+PC9kYXRlcz48aXNibj4xNDc3LTkxMzcgKEVsZWN0cm9uaWMpJiN4RDswMDIxLTk1MzMgKExp
bmtpbmcpPC9pc2JuPjxhY2Nlc3Npb24tbnVtPjI4NDI0MjMxPC9hY2Nlc3Npb24tbnVtPjx1cmxz
PjxyZWxhdGVkLXVybHM+PHVybD5odHRwczovL3d3dy5uY2JpLm5sbS5uaWguZ292L3B1Ym1lZC8y
ODQyNDIzMTwvdXJsPjwvcmVsYXRlZC11cmxzPjwvdXJscz48Y3VzdG9tMj5QTUM1NDUwMTg5PC9j
dXN0b20yPjxlbGVjdHJvbmljLXJlc291cmNlLW51bT4xMC4xMjQyL2pjcy4xOTcyMTA8L2VsZWN0
cm9uaWMtcmVzb3VyY2UtbnVtPjwvcmVjb3JkPjwvQ2l0ZT48Q2l0ZT48QXV0aG9yPkNhcm5lbGw8
L0F1dGhvcj48WWVhcj4yMDExPC9ZZWFyPjxSZWNOdW0+MjQyPC9SZWNOdW0+PHJlY29yZD48cmVj
LW51bWJlcj4yNDI8L3JlYy1udW1iZXI+PGZvcmVpZ24ta2V5cz48a2V5IGFwcD0iRU4iIGRiLWlk
PSJydndyZHB2OXFkYXMwY2VleHhrcHZ3cGYycnh6MnA1dGVwYTAiIHRpbWVzdGFtcD0iMTUwODg0
MTM4MCI+MjQyPC9rZXk+PC9mb3JlaWduLWtleXM+PHJlZi10eXBlIG5hbWU9IkpvdXJuYWwgQXJ0
aWNsZSI+MTc8L3JlZi10eXBlPjxjb250cmlidXRvcnM+PGF1dGhvcnM+PGF1dGhvcj5DYXJuZWxs
LCBNLjwvYXV0aG9yPjxhdXRob3I+WmVjaCwgVC48L2F1dGhvcj48YXV0aG9yPkNhbGFtaW51cywg
Uy4gRC48L2F1dGhvcj48YXV0aG9yPlVyYSwgUy48L2F1dGhvcj48YXV0aG9yPkhhZ2Vkb3JuLCBN
LjwvYXV0aG9yPjxhdXRob3I+Sm9obnN0b24sIFMuIEEuPC9hdXRob3I+PGF1dGhvcj5NYXksIFIu
IEMuPC9hdXRob3I+PGF1dGhvcj5Tb2xkYXRpLCBULjwvYXV0aG9yPjxhdXRob3I+TWFjaGVza3ks
IEwuIE0uPC9hdXRob3I+PGF1dGhvcj5JbnNhbGwsIFIuIEguPC9hdXRob3I+PC9hdXRob3JzPjwv
Y29udHJpYnV0b3JzPjxhdXRoLWFkZHJlc3M+Q2FuY2VyIFJlc2VhcmNoIFVLIEJlYXRzb24gSW5z
dGl0dXRlIGZvciBDYW5jZXIgUmVzZWFyY2gsIEJlYXJzZGVuLCBHbGFzZ293IEc2MSAxQkQsIFNj
b3RsYW5kLCBVSy48L2F1dGgtYWRkcmVzcz48dGl0bGVzPjx0aXRsZT5BY3RpbiBwb2x5bWVyaXph
dGlvbiBkcml2ZW4gYnkgV0FTSCBjYXVzZXMgVi1BVFBhc2UgcmV0cmlldmFsIGFuZCB2ZXNpY2xl
IG5ldXRyYWxpemF0aW9uIGJlZm9yZSBleG9jeXRvc2lzPC90aXRsZT48c2Vjb25kYXJ5LXRpdGxl
PkogQ2VsbCBCaW9sPC9zZWNvbmRhcnktdGl0bGU+PC90aXRsZXM+PHBlcmlvZGljYWw+PGZ1bGwt
dGl0bGU+SiBDZWxsIEJpb2w8L2Z1bGwtdGl0bGU+PC9wZXJpb2RpY2FsPjxwYWdlcz44MzEtOTwv
cGFnZXM+PHZvbHVtZT4xOTM8L3ZvbHVtZT48bnVtYmVyPjU8L251bWJlcj48ZWRpdGlvbj4yMDEx
LzA1LzI1PC9lZGl0aW9uPjxrZXl3b3Jkcz48a2V5d29yZD5BY3RpbnMvKmNoZW1pc3RyeS8qbWV0
YWJvbGlzbTwva2V5d29yZD48a2V5d29yZD5DcnlwdG9jb2NjdXMgbmVvZm9ybWFucy9tZXRhYm9s
aXNtL3BhdGhvZ2VuaWNpdHk8L2tleXdvcmQ+PGtleXdvcmQ+RGljdHlvc3RlbGl1bS9jeXRvbG9n
eS9tZXRhYm9saXNtPC9rZXl3b3JkPjxrZXl3b3JkPipFeG9jeXRvc2lzPC9rZXl3b3JkPjxrZXl3
b3JkPkx5c29zb21lcy9tZXRhYm9saXNtPC9rZXl3b3JkPjxrZXl3b3JkPk1pY3JvZmlsYW1lbnQg
UHJvdGVpbnMvKm1ldGFib2xpc208L2tleXdvcmQ+PGtleXdvcmQ+VmFjdW9sYXIgUHJvdG9uLVRy
YW5zbG9jYXRpbmcgQVRQYXNlcy8qbWV0YWJvbGlzbTwva2V5d29yZD48L2tleXdvcmRzPjxkYXRl
cz48eWVhcj4yMDExPC95ZWFyPjxwdWItZGF0ZXM+PGRhdGU+TWF5IDMwPC9kYXRlPjwvcHViLWRh
dGVzPjwvZGF0ZXM+PGlzYm4+MTU0MC04MTQwIChFbGVjdHJvbmljKSYjeEQ7MDAyMS05NTI1IChM
aW5raW5nKTwvaXNibj48YWNjZXNzaW9uLW51bT4yMTYwNjIwODwvYWNjZXNzaW9uLW51bT48dXJs
cz48cmVsYXRlZC11cmxzPjx1cmw+aHR0cHM6Ly93d3cubmNiaS5ubG0ubmloLmdvdi9wdWJtZWQv
MjE2MDYyMDg8L3VybD48L3JlbGF0ZWQtdXJscz48L3VybHM+PGN1c3RvbTI+UE1DMzEwNTU0MDwv
Y3VzdG9tMj48ZWxlY3Ryb25pYy1yZXNvdXJjZS1udW0+MTAuMTA4My9qY2IuMjAxMDA5MTE5PC9l
bGVjdHJvbmljLXJlc291cmNlLW51bT48L3JlY29yZD48L0NpdGU+PC9FbmROb3RlPn=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Thomason, King, and Insall 2017; Carnell et al. 2011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560C12FF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Transient on early MCV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/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&lt;EndNote&gt;&lt;Cite&gt;&lt;Author&gt;Kolonko&lt;/Author&gt;&lt;Year&gt;2014&lt;/Year&gt;&lt;RecNum&gt;89&lt;/RecNum&gt;&lt;DisplayText&gt;(Kolonko et al. 2014)&lt;/DisplayText&gt;&lt;record&gt;&lt;rec-number&gt;89&lt;/rec-number&gt;&lt;foreign-keys&gt;&lt;key app="EN" db-id="rvwrdpv9qdas0ceexxkpvwpf2rxz2p5tepa0" timestamp="1505734664"&gt;89&lt;/key&gt;&lt;/foreign-keys&gt;&lt;ref-type name="Journal Article"&gt;17&lt;/ref-type&gt;&lt;contributors&gt;&lt;authors&gt;&lt;author&gt;Kolonko, M.&lt;/author&gt;&lt;author&gt;Geffken, A. C.&lt;/author&gt;&lt;author&gt;Blumer, T.&lt;/author&gt;&lt;author&gt;Hagens, K.&lt;/author&gt;&lt;author&gt;Schaible, U. E.&lt;/author&gt;&lt;author&gt;Hagedorn, M.&lt;/author&gt;&lt;/authors&gt;&lt;/contributors&gt;&lt;auth-address&gt;Section Parasitology, Bernhard Nocht Institute for Tropical Medicine, Hamburg, Germany.&lt;/auth-address&gt;&lt;titles&gt;&lt;title&gt;WASH-driven actin polymerization is required for efficient mycobacterial phagosome maturation arrest&lt;/title&gt;&lt;secondary-title&gt;Cell Microbiol&lt;/secondary-title&gt;&lt;alt-title&gt;Cellular microbiology&lt;/alt-title&gt;&lt;/titles&gt;&lt;periodical&gt;&lt;full-title&gt;Cell Microbiol&lt;/full-title&gt;&lt;/periodical&gt;&lt;pages&gt;232-46&lt;/pages&gt;&lt;volume&gt;16&lt;/volume&gt;&lt;number&gt;2&lt;/number&gt;&lt;edition&gt;2013/10/15&lt;/edition&gt;&lt;keywords&gt;&lt;keyword&gt;Actins/*metabolism&lt;/keyword&gt;&lt;keyword&gt;Animals&lt;/keyword&gt;&lt;keyword&gt;Cell Line&lt;/keyword&gt;&lt;keyword&gt;Dictyostelium/microbiology&lt;/keyword&gt;&lt;keyword&gt;Mice&lt;/keyword&gt;&lt;keyword&gt;Microfilament Proteins/*metabolism&lt;/keyword&gt;&lt;keyword&gt;Mycobacterium/*immunology&lt;/keyword&gt;&lt;keyword&gt;Phagocytes/*immunology/*microbiology&lt;/keyword&gt;&lt;keyword&gt;Phagocytosis&lt;/keyword&gt;&lt;keyword&gt;Phagosomes/immunology/microbiology&lt;/keyword&gt;&lt;keyword&gt;*Protein Multimerization&lt;/keyword&gt;&lt;/keywords&gt;&lt;dates&gt;&lt;year&gt;2014&lt;/year&gt;&lt;pub-dates&gt;&lt;date&gt;Feb&lt;/date&gt;&lt;/pub-dates&gt;&lt;/dates&gt;&lt;isbn&gt;1462-5822 (Electronic)&amp;#xD;1462-5814 (Linking)&lt;/isbn&gt;&lt;accession-num&gt;24119059&lt;/accession-num&gt;&lt;work-type&gt;Research Support, Non-U.S. Gov&amp;apos;t&lt;/work-type&gt;&lt;urls&gt;&lt;related-urls&gt;&lt;url&gt;http://www.ncbi.nlm.nih.gov/pubmed/24119059&lt;/url&gt;&lt;/related-urls&gt;&lt;/urls&gt;&lt;electronic-resource-num&gt;10.1111/cmi.12217&lt;/electronic-resource-num&gt;&lt;language&gt;eng&lt;/language&gt;&lt;/record&gt;&lt;/Cite&gt;&lt;/EndNote&gt;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Kolonko et al. 2014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2841B05B" w14:textId="77777777" w:rsidR="00CB14B9" w:rsidRPr="000D26EA" w:rsidRDefault="00CB14B9" w:rsidP="00963A06">
            <w:pPr>
              <w:rPr>
                <w:rFonts w:cs="Times New Roman"/>
                <w:sz w:val="18"/>
                <w:szCs w:val="18"/>
              </w:rPr>
            </w:pPr>
            <w:r w:rsidRPr="000D26EA">
              <w:rPr>
                <w:rFonts w:cs="Times New Roman"/>
                <w:sz w:val="18"/>
                <w:szCs w:val="18"/>
              </w:rPr>
              <w:t xml:space="preserve">IFA </w: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b2xvbmtvPC9BdXRob3I+PFllYXI+MjAxNDwvWWVhcj48
UmVjTnVtPjg5PC9SZWNOdW0+PERpc3BsYXlUZXh0PihLb2xvbmtvIGV0IGFsLiAyMDE0KTwvRGlz
cGxheVRleHQ+PHJlY29yZD48cmVjLW51bWJlcj44OTwvcmVjLW51bWJlcj48Zm9yZWlnbi1rZXlz
PjxrZXkgYXBwPSJFTiIgZGItaWQ9InJ2d3JkcHY5cWRhczBjZWV4eGtwdndwZjJyeHoycDV0ZXBh
MCIgdGltZXN0YW1wPSIxNTA1NzM0NjY0Ij44OTwva2V5PjwvZm9yZWlnbi1rZXlzPjxyZWYtdHlw
ZSBuYW1lPSJKb3VybmFsIEFydGljbGUiPjE3PC9yZWYtdHlwZT48Y29udHJpYnV0b3JzPjxhdXRo
b3JzPjxhdXRob3I+S29sb25rbywgTS48L2F1dGhvcj48YXV0aG9yPkdlZmZrZW4sIEEuIEMuPC9h
dXRob3I+PGF1dGhvcj5CbHVtZXIsIFQuPC9hdXRob3I+PGF1dGhvcj5IYWdlbnMsIEsuPC9hdXRo
b3I+PGF1dGhvcj5TY2hhaWJsZSwgVS4gRS48L2F1dGhvcj48YXV0aG9yPkhhZ2Vkb3JuLCBNLjwv
YXV0aG9yPjwvYXV0aG9ycz48L2NvbnRyaWJ1dG9ycz48YXV0aC1hZGRyZXNzPlNlY3Rpb24gUGFy
YXNpdG9sb2d5LCBCZXJuaGFyZCBOb2NodCBJbnN0aXR1dGUgZm9yIFRyb3BpY2FsIE1lZGljaW5l
LCBIYW1idXJnLCBHZXJtYW55LjwvYXV0aC1hZGRyZXNzPjx0aXRsZXM+PHRpdGxlPldBU0gtZHJp
dmVuIGFjdGluIHBvbHltZXJpemF0aW9uIGlzIHJlcXVpcmVkIGZvciBlZmZpY2llbnQgbXljb2Jh
Y3RlcmlhbCBwaGFnb3NvbWUgbWF0dXJhdGlvbiBhcnJlc3Q8L3RpdGxlPjxzZWNvbmRhcnktdGl0
bGU+Q2VsbCBNaWNyb2Jpb2w8L3NlY29uZGFyeS10aXRsZT48YWx0LXRpdGxlPkNlbGx1bGFyIG1p
Y3JvYmlvbG9neTwvYWx0LXRpdGxlPjwvdGl0bGVzPjxwZXJpb2RpY2FsPjxmdWxsLXRpdGxlPkNl
bGwgTWljcm9iaW9sPC9mdWxsLXRpdGxlPjwvcGVyaW9kaWNhbD48cGFnZXM+MjMyLTQ2PC9wYWdl
cz48dm9sdW1lPjE2PC92b2x1bWU+PG51bWJlcj4yPC9udW1iZXI+PGVkaXRpb24+MjAxMy8xMC8x
NTwvZWRpdGlvbj48a2V5d29yZHM+PGtleXdvcmQ+QWN0aW5zLyptZXRhYm9saXNtPC9rZXl3b3Jk
PjxrZXl3b3JkPkFuaW1hbHM8L2tleXdvcmQ+PGtleXdvcmQ+Q2VsbCBMaW5lPC9rZXl3b3JkPjxr
ZXl3b3JkPkRpY3R5b3N0ZWxpdW0vbWljcm9iaW9sb2d5PC9rZXl3b3JkPjxrZXl3b3JkPk1pY2U8
L2tleXdvcmQ+PGtleXdvcmQ+TWljcm9maWxhbWVudCBQcm90ZWlucy8qbWV0YWJvbGlzbTwva2V5
d29yZD48a2V5d29yZD5NeWNvYmFjdGVyaXVtLyppbW11bm9sb2d5PC9rZXl3b3JkPjxrZXl3b3Jk
PlBoYWdvY3l0ZXMvKmltbXVub2xvZ3kvKm1pY3JvYmlvbG9neTwva2V5d29yZD48a2V5d29yZD5Q
aGFnb2N5dG9zaXM8L2tleXdvcmQ+PGtleXdvcmQ+UGhhZ29zb21lcy9pbW11bm9sb2d5L21pY3Jv
YmlvbG9neTwva2V5d29yZD48a2V5d29yZD4qUHJvdGVpbiBNdWx0aW1lcml6YXRpb248L2tleXdv
cmQ+PC9rZXl3b3Jkcz48ZGF0ZXM+PHllYXI+MjAxNDwveWVhcj48cHViLWRhdGVzPjxkYXRlPkZl
YjwvZGF0ZT48L3B1Yi1kYXRlcz48L2RhdGVzPjxpc2JuPjE0NjItNTgyMiAoRWxlY3Ryb25pYykm
I3hEOzE0NjItNTgxNCAoTGlua2luZyk8L2lzYm4+PGFjY2Vzc2lvbi1udW0+MjQxMTkwNTk8L2Fj
Y2Vzc2lvbi1udW0+PHdvcmstdHlwZT5SZXNlYXJjaCBTdXBwb3J0LCBOb24tVS5TLiBHb3YmYXBv
czt0PC93b3JrLXR5cGU+PHVybHM+PHJlbGF0ZWQtdXJscz48dXJsPmh0dHA6Ly93d3cubmNiaS5u
bG0ubmloLmdvdi9wdWJtZWQvMjQxMTkwNTk8L3VybD48L3JlbGF0ZWQtdXJscz48L3VybHM+PGVs
ZWN0cm9uaWMtcmVzb3VyY2UtbnVtPjEwLjExMTEvY21pLjEyMjE3PC9lbGVjdHJvbmljLXJlc291
cmNlLW51bT48bGFuZ3VhZ2U+ZW5nPC9sYW5ndWFnZT48L3JlY29yZD48L0NpdGU+PENpdGU+PEF1
dGhvcj5Lb2xvbmtvPC9BdXRob3I+PFllYXI+MjAxNDwvWWVhcj48UmVjTnVtPjg5PC9SZWNOdW0+
PHJlY29yZD48cmVjLW51bWJlcj44OTwvcmVjLW51bWJlcj48Zm9yZWlnbi1rZXlzPjxrZXkgYXBw
PSJFTiIgZGItaWQ9InJ2d3JkcHY5cWRhczBjZWV4eGtwdndwZjJyeHoycDV0ZXBhMCIgdGltZXN0
YW1wPSIxNTA1NzM0NjY0Ij44OTwva2V5PjwvZm9yZWlnbi1rZXlzPjxyZWYtdHlwZSBuYW1lPSJK
b3VybmFsIEFydGljbGUiPjE3PC9yZWYtdHlwZT48Y29udHJpYnV0b3JzPjxhdXRob3JzPjxhdXRo
b3I+S29sb25rbywgTS48L2F1dGhvcj48YXV0aG9yPkdlZmZrZW4sIEEuIEMuPC9hdXRob3I+PGF1
dGhvcj5CbHVtZXIsIFQuPC9hdXRob3I+PGF1dGhvcj5IYWdlbnMsIEsuPC9hdXRob3I+PGF1dGhv
cj5TY2hhaWJsZSwgVS4gRS48L2F1dGhvcj48YXV0aG9yPkhhZ2Vkb3JuLCBNLjwvYXV0aG9yPjwv
YXV0aG9ycz48L2NvbnRyaWJ1dG9ycz48YXV0aC1hZGRyZXNzPlNlY3Rpb24gUGFyYXNpdG9sb2d5
LCBCZXJuaGFyZCBOb2NodCBJbnN0aXR1dGUgZm9yIFRyb3BpY2FsIE1lZGljaW5lLCBIYW1idXJn
LCBHZXJtYW55LjwvYXV0aC1hZGRyZXNzPjx0aXRsZXM+PHRpdGxlPldBU0gtZHJpdmVuIGFjdGlu
IHBvbHltZXJpemF0aW9uIGlzIHJlcXVpcmVkIGZvciBlZmZpY2llbnQgbXljb2JhY3RlcmlhbCBw
aGFnb3NvbWUgbWF0dXJhdGlvbiBhcnJlc3Q8L3RpdGxlPjxzZWNvbmRhcnktdGl0bGU+Q2VsbCBN
aWNyb2Jpb2w8L3NlY29uZGFyeS10aXRsZT48YWx0LXRpdGxlPkNlbGx1bGFyIG1pY3JvYmlvbG9n
eTwvYWx0LXRpdGxlPjwvdGl0bGVzPjxwZXJpb2RpY2FsPjxmdWxsLXRpdGxlPkNlbGwgTWljcm9i
aW9sPC9mdWxsLXRpdGxlPjwvcGVyaW9kaWNhbD48cGFnZXM+MjMyLTQ2PC9wYWdlcz48dm9sdW1l
PjE2PC92b2x1bWU+PG51bWJlcj4yPC9udW1iZXI+PGVkaXRpb24+MjAxMy8xMC8xNTwvZWRpdGlv
bj48a2V5d29yZHM+PGtleXdvcmQ+QWN0aW5zLyptZXRhYm9saXNtPC9rZXl3b3JkPjxrZXl3b3Jk
PkFuaW1hbHM8L2tleXdvcmQ+PGtleXdvcmQ+Q2VsbCBMaW5lPC9rZXl3b3JkPjxrZXl3b3JkPkRp
Y3R5b3N0ZWxpdW0vbWljcm9iaW9sb2d5PC9rZXl3b3JkPjxrZXl3b3JkPk1pY2U8L2tleXdvcmQ+
PGtleXdvcmQ+TWljcm9maWxhbWVudCBQcm90ZWlucy8qbWV0YWJvbGlzbTwva2V5d29yZD48a2V5
d29yZD5NeWNvYmFjdGVyaXVtLyppbW11bm9sb2d5PC9rZXl3b3JkPjxrZXl3b3JkPlBoYWdvY3l0
ZXMvKmltbXVub2xvZ3kvKm1pY3JvYmlvbG9neTwva2V5d29yZD48a2V5d29yZD5QaGFnb2N5dG9z
aXM8L2tleXdvcmQ+PGtleXdvcmQ+UGhhZ29zb21lcy9pbW11bm9sb2d5L21pY3JvYmlvbG9neTwv
a2V5d29yZD48a2V5d29yZD4qUHJvdGVpbiBNdWx0aW1lcml6YXRpb248L2tleXdvcmQ+PC9rZXl3
b3Jkcz48ZGF0ZXM+PHllYXI+MjAxNDwveWVhcj48cHViLWRhdGVzPjxkYXRlPkZlYjwvZGF0ZT48
L3B1Yi1kYXRlcz48L2RhdGVzPjxpc2JuPjE0NjItNTgyMiAoRWxlY3Ryb25pYykmI3hEOzE0NjIt
NTgxNCAoTGlua2luZyk8L2lzYm4+PGFjY2Vzc2lvbi1udW0+MjQxMTkwNTk8L2FjY2Vzc2lvbi1u
dW0+PHdvcmstdHlwZT5SZXNlYXJjaCBTdXBwb3J0LCBOb24tVS5TLiBHb3YmYXBvczt0PC93b3Jr
LXR5cGU+PHVybHM+PHJlbGF0ZWQtdXJscz48dXJsPmh0dHA6Ly93d3cubmNiaS5ubG0ubmloLmdv
di9wdWJtZWQvMjQxMTkwNTk8L3VybD48L3JlbGF0ZWQtdXJscz48L3VybHM+PGVsZWN0cm9uaWMt
cmVzb3VyY2UtbnVtPjEwLjExMTEvY21pLjEyMjE3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0D26E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b2xvbmtvPC9BdXRob3I+PFllYXI+MjAxNDwvWWVhcj48
UmVjTnVtPjg5PC9SZWNOdW0+PERpc3BsYXlUZXh0PihLb2xvbmtvIGV0IGFsLiAyMDE0KTwvRGlz
cGxheVRleHQ+PHJlY29yZD48cmVjLW51bWJlcj44OTwvcmVjLW51bWJlcj48Zm9yZWlnbi1rZXlz
PjxrZXkgYXBwPSJFTiIgZGItaWQ9InJ2d3JkcHY5cWRhczBjZWV4eGtwdndwZjJyeHoycDV0ZXBh
MCIgdGltZXN0YW1wPSIxNTA1NzM0NjY0Ij44OTwva2V5PjwvZm9yZWlnbi1rZXlzPjxyZWYtdHlw
ZSBuYW1lPSJKb3VybmFsIEFydGljbGUiPjE3PC9yZWYtdHlwZT48Y29udHJpYnV0b3JzPjxhdXRo
b3JzPjxhdXRob3I+S29sb25rbywgTS48L2F1dGhvcj48YXV0aG9yPkdlZmZrZW4sIEEuIEMuPC9h
dXRob3I+PGF1dGhvcj5CbHVtZXIsIFQuPC9hdXRob3I+PGF1dGhvcj5IYWdlbnMsIEsuPC9hdXRo
b3I+PGF1dGhvcj5TY2hhaWJsZSwgVS4gRS48L2F1dGhvcj48YXV0aG9yPkhhZ2Vkb3JuLCBNLjwv
YXV0aG9yPjwvYXV0aG9ycz48L2NvbnRyaWJ1dG9ycz48YXV0aC1hZGRyZXNzPlNlY3Rpb24gUGFy
YXNpdG9sb2d5LCBCZXJuaGFyZCBOb2NodCBJbnN0aXR1dGUgZm9yIFRyb3BpY2FsIE1lZGljaW5l
LCBIYW1idXJnLCBHZXJtYW55LjwvYXV0aC1hZGRyZXNzPjx0aXRsZXM+PHRpdGxlPldBU0gtZHJp
dmVuIGFjdGluIHBvbHltZXJpemF0aW9uIGlzIHJlcXVpcmVkIGZvciBlZmZpY2llbnQgbXljb2Jh
Y3RlcmlhbCBwaGFnb3NvbWUgbWF0dXJhdGlvbiBhcnJlc3Q8L3RpdGxlPjxzZWNvbmRhcnktdGl0
bGU+Q2VsbCBNaWNyb2Jpb2w8L3NlY29uZGFyeS10aXRsZT48YWx0LXRpdGxlPkNlbGx1bGFyIG1p
Y3JvYmlvbG9neTwvYWx0LXRpdGxlPjwvdGl0bGVzPjxwZXJpb2RpY2FsPjxmdWxsLXRpdGxlPkNl
bGwgTWljcm9iaW9sPC9mdWxsLXRpdGxlPjwvcGVyaW9kaWNhbD48cGFnZXM+MjMyLTQ2PC9wYWdl
cz48dm9sdW1lPjE2PC92b2x1bWU+PG51bWJlcj4yPC9udW1iZXI+PGVkaXRpb24+MjAxMy8xMC8x
NTwvZWRpdGlvbj48a2V5d29yZHM+PGtleXdvcmQ+QWN0aW5zLyptZXRhYm9saXNtPC9rZXl3b3Jk
PjxrZXl3b3JkPkFuaW1hbHM8L2tleXdvcmQ+PGtleXdvcmQ+Q2VsbCBMaW5lPC9rZXl3b3JkPjxr
ZXl3b3JkPkRpY3R5b3N0ZWxpdW0vbWljcm9iaW9sb2d5PC9rZXl3b3JkPjxrZXl3b3JkPk1pY2U8
L2tleXdvcmQ+PGtleXdvcmQ+TWljcm9maWxhbWVudCBQcm90ZWlucy8qbWV0YWJvbGlzbTwva2V5
d29yZD48a2V5d29yZD5NeWNvYmFjdGVyaXVtLyppbW11bm9sb2d5PC9rZXl3b3JkPjxrZXl3b3Jk
PlBoYWdvY3l0ZXMvKmltbXVub2xvZ3kvKm1pY3JvYmlvbG9neTwva2V5d29yZD48a2V5d29yZD5Q
aGFnb2N5dG9zaXM8L2tleXdvcmQ+PGtleXdvcmQ+UGhhZ29zb21lcy9pbW11bm9sb2d5L21pY3Jv
YmlvbG9neTwva2V5d29yZD48a2V5d29yZD4qUHJvdGVpbiBNdWx0aW1lcml6YXRpb248L2tleXdv
cmQ+PC9rZXl3b3Jkcz48ZGF0ZXM+PHllYXI+MjAxNDwveWVhcj48cHViLWRhdGVzPjxkYXRlPkZl
YjwvZGF0ZT48L3B1Yi1kYXRlcz48L2RhdGVzPjxpc2JuPjE0NjItNTgyMiAoRWxlY3Ryb25pYykm
I3hEOzE0NjItNTgxNCAoTGlua2luZyk8L2lzYm4+PGFjY2Vzc2lvbi1udW0+MjQxMTkwNTk8L2Fj
Y2Vzc2lvbi1udW0+PHdvcmstdHlwZT5SZXNlYXJjaCBTdXBwb3J0LCBOb24tVS5TLiBHb3YmYXBv
czt0PC93b3JrLXR5cGU+PHVybHM+PHJlbGF0ZWQtdXJscz48dXJsPmh0dHA6Ly93d3cubmNiaS5u
bG0ubmloLmdvdi9wdWJtZWQvMjQxMTkwNTk8L3VybD48L3JlbGF0ZWQtdXJscz48L3VybHM+PGVs
ZWN0cm9uaWMtcmVzb3VyY2UtbnVtPjEwLjExMTEvY21pLjEyMjE3PC9lbGVjdHJvbmljLXJlc291
cmNlLW51bT48bGFuZ3VhZ2U+ZW5nPC9sYW5ndWFnZT48L3JlY29yZD48L0NpdGU+PENpdGU+PEF1
dGhvcj5Lb2xvbmtvPC9BdXRob3I+PFllYXI+MjAxNDwvWWVhcj48UmVjTnVtPjg5PC9SZWNOdW0+
PHJlY29yZD48cmVjLW51bWJlcj44OTwvcmVjLW51bWJlcj48Zm9yZWlnbi1rZXlzPjxrZXkgYXBw
PSJFTiIgZGItaWQ9InJ2d3JkcHY5cWRhczBjZWV4eGtwdndwZjJyeHoycDV0ZXBhMCIgdGltZXN0
YW1wPSIxNTA1NzM0NjY0Ij44OTwva2V5PjwvZm9yZWlnbi1rZXlzPjxyZWYtdHlwZSBuYW1lPSJK
b3VybmFsIEFydGljbGUiPjE3PC9yZWYtdHlwZT48Y29udHJpYnV0b3JzPjxhdXRob3JzPjxhdXRo
b3I+S29sb25rbywgTS48L2F1dGhvcj48YXV0aG9yPkdlZmZrZW4sIEEuIEMuPC9hdXRob3I+PGF1
dGhvcj5CbHVtZXIsIFQuPC9hdXRob3I+PGF1dGhvcj5IYWdlbnMsIEsuPC9hdXRob3I+PGF1dGhv
cj5TY2hhaWJsZSwgVS4gRS48L2F1dGhvcj48YXV0aG9yPkhhZ2Vkb3JuLCBNLjwvYXV0aG9yPjwv
YXV0aG9ycz48L2NvbnRyaWJ1dG9ycz48YXV0aC1hZGRyZXNzPlNlY3Rpb24gUGFyYXNpdG9sb2d5
LCBCZXJuaGFyZCBOb2NodCBJbnN0aXR1dGUgZm9yIFRyb3BpY2FsIE1lZGljaW5lLCBIYW1idXJn
LCBHZXJtYW55LjwvYXV0aC1hZGRyZXNzPjx0aXRsZXM+PHRpdGxlPldBU0gtZHJpdmVuIGFjdGlu
IHBvbHltZXJpemF0aW9uIGlzIHJlcXVpcmVkIGZvciBlZmZpY2llbnQgbXljb2JhY3RlcmlhbCBw
aGFnb3NvbWUgbWF0dXJhdGlvbiBhcnJlc3Q8L3RpdGxlPjxzZWNvbmRhcnktdGl0bGU+Q2VsbCBN
aWNyb2Jpb2w8L3NlY29uZGFyeS10aXRsZT48YWx0LXRpdGxlPkNlbGx1bGFyIG1pY3JvYmlvbG9n
eTwvYWx0LXRpdGxlPjwvdGl0bGVzPjxwZXJpb2RpY2FsPjxmdWxsLXRpdGxlPkNlbGwgTWljcm9i
aW9sPC9mdWxsLXRpdGxlPjwvcGVyaW9kaWNhbD48cGFnZXM+MjMyLTQ2PC9wYWdlcz48dm9sdW1l
PjE2PC92b2x1bWU+PG51bWJlcj4yPC9udW1iZXI+PGVkaXRpb24+MjAxMy8xMC8xNTwvZWRpdGlv
bj48a2V5d29yZHM+PGtleXdvcmQ+QWN0aW5zLyptZXRhYm9saXNtPC9rZXl3b3JkPjxrZXl3b3Jk
PkFuaW1hbHM8L2tleXdvcmQ+PGtleXdvcmQ+Q2VsbCBMaW5lPC9rZXl3b3JkPjxrZXl3b3JkPkRp
Y3R5b3N0ZWxpdW0vbWljcm9iaW9sb2d5PC9rZXl3b3JkPjxrZXl3b3JkPk1pY2U8L2tleXdvcmQ+
PGtleXdvcmQ+TWljcm9maWxhbWVudCBQcm90ZWlucy8qbWV0YWJvbGlzbTwva2V5d29yZD48a2V5
d29yZD5NeWNvYmFjdGVyaXVtLyppbW11bm9sb2d5PC9rZXl3b3JkPjxrZXl3b3JkPlBoYWdvY3l0
ZXMvKmltbXVub2xvZ3kvKm1pY3JvYmlvbG9neTwva2V5d29yZD48a2V5d29yZD5QaGFnb2N5dG9z
aXM8L2tleXdvcmQ+PGtleXdvcmQ+UGhhZ29zb21lcy9pbW11bm9sb2d5L21pY3JvYmlvbG9neTwv
a2V5d29yZD48a2V5d29yZD4qUHJvdGVpbiBNdWx0aW1lcml6YXRpb248L2tleXdvcmQ+PC9rZXl3
b3Jkcz48ZGF0ZXM+PHllYXI+MjAxNDwveWVhcj48cHViLWRhdGVzPjxkYXRlPkZlYjwvZGF0ZT48
L3B1Yi1kYXRlcz48L2RhdGVzPjxpc2JuPjE0NjItNTgyMiAoRWxlY3Ryb25pYykmI3hEOzE0NjIt
NTgxNCAoTGlua2luZyk8L2lzYm4+PGFjY2Vzc2lvbi1udW0+MjQxMTkwNTk8L2FjY2Vzc2lvbi1u
dW0+PHdvcmstdHlwZT5SZXNlYXJjaCBTdXBwb3J0LCBOb24tVS5TLiBHb3YmYXBvczt0PC93b3Jr
LXR5cGU+PHVybHM+PHJlbGF0ZWQtdXJscz48dXJsPmh0dHA6Ly93d3cubmNiaS5ubG0ubmloLmdv
di9wdWJtZWQvMjQxMTkwNTk8L3VybD48L3JlbGF0ZWQtdXJscz48L3VybHM+PGVsZWN0cm9uaWMt
cmVzb3VyY2UtbnVtPjEwLjExMTEvY21pLjEyMjE3PC9lbGVjdHJvbmljLXJlc291cmNlLW51bT48
bGFuZ3VhZ2U+ZW5nPC9sYW5ndWFnZT48L3JlY29yZD48L0NpdGU+PC9FbmROb3RlPgB=
</w:fldData>
              </w:fldChar>
            </w:r>
            <w:r w:rsidRPr="000D26EA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  <w:r w:rsidRPr="000D26EA">
              <w:rPr>
                <w:rFonts w:cs="Times New Roman"/>
                <w:sz w:val="18"/>
                <w:szCs w:val="18"/>
              </w:rPr>
            </w:r>
            <w:r w:rsidRPr="000D26EA">
              <w:rPr>
                <w:rFonts w:cs="Times New Roman"/>
                <w:sz w:val="18"/>
                <w:szCs w:val="18"/>
              </w:rPr>
              <w:fldChar w:fldCharType="separate"/>
            </w:r>
            <w:r w:rsidRPr="000D26EA">
              <w:rPr>
                <w:rFonts w:cs="Times New Roman"/>
                <w:noProof/>
                <w:sz w:val="18"/>
                <w:szCs w:val="18"/>
              </w:rPr>
              <w:t>(Kolonko et al. 2014)</w:t>
            </w:r>
            <w:r w:rsidRPr="000D26EA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</w:tbl>
    <w:p w14:paraId="5AB38D2C" w14:textId="77777777" w:rsidR="00CB14B9" w:rsidRPr="000D26EA" w:rsidRDefault="00CB14B9" w:rsidP="00FE33A8"/>
    <w:p w14:paraId="7267D747" w14:textId="2F695AA6" w:rsidR="00B355B8" w:rsidRPr="000D26EA" w:rsidRDefault="00B355B8" w:rsidP="00B355B8">
      <w:pPr>
        <w:pStyle w:val="Heading1"/>
      </w:pPr>
      <w:r w:rsidRPr="000D26EA">
        <w:t>Supplementary references</w:t>
      </w:r>
    </w:p>
    <w:p w14:paraId="02FA42E9" w14:textId="77777777" w:rsidR="002550FF" w:rsidRPr="000D26EA" w:rsidRDefault="00B355B8" w:rsidP="002550FF">
      <w:pPr>
        <w:pStyle w:val="EndNoteBibliography"/>
        <w:ind w:left="720" w:hanging="720"/>
        <w:rPr>
          <w:noProof/>
        </w:rPr>
      </w:pPr>
      <w:r w:rsidRPr="000D26EA">
        <w:fldChar w:fldCharType="begin"/>
      </w:r>
      <w:r w:rsidRPr="000D26EA">
        <w:instrText xml:space="preserve"> ADDIN EN.REFLIST </w:instrText>
      </w:r>
      <w:r w:rsidRPr="000D26EA">
        <w:fldChar w:fldCharType="separate"/>
      </w:r>
      <w:r w:rsidR="002550FF" w:rsidRPr="000D26EA">
        <w:rPr>
          <w:noProof/>
        </w:rPr>
        <w:t xml:space="preserve">Arafah, S., S. Kicka, V. Trofimov, M. Hagedorn, N. Andreu, S. Wiles, B. Robertson, and T. Soldati. 2013. 'Setting up and monitoring an infection of Dictyostelium discoideum with mycobacteria', </w:t>
      </w:r>
      <w:r w:rsidR="002550FF" w:rsidRPr="000D26EA">
        <w:rPr>
          <w:i/>
          <w:noProof/>
        </w:rPr>
        <w:t>Methods Mol Biol</w:t>
      </w:r>
      <w:r w:rsidR="002550FF" w:rsidRPr="000D26EA">
        <w:rPr>
          <w:noProof/>
        </w:rPr>
        <w:t>, 983: 403-17.</w:t>
      </w:r>
    </w:p>
    <w:p w14:paraId="375B1DA3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t xml:space="preserve">Barisch, C., A. T. Lopez-Jimenez, and T. Soldati. 2015. 'Live imaging of Mycobacterium marinum infection in Dictyostelium discoideum', </w:t>
      </w:r>
      <w:r w:rsidRPr="000D26EA">
        <w:rPr>
          <w:i/>
          <w:noProof/>
        </w:rPr>
        <w:t>Methods Mol Biol</w:t>
      </w:r>
      <w:r w:rsidRPr="000D26EA">
        <w:rPr>
          <w:noProof/>
        </w:rPr>
        <w:t>, 1285: 369-85.</w:t>
      </w:r>
    </w:p>
    <w:p w14:paraId="70749C28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t xml:space="preserve">Barisch, C., P. Paschke, M. Hagedorn, M. Maniak, and T. Soldati. 2015. 'Lipid droplet dynamics at early stages of Mycobacterium marinum infection in Dictyostelium', </w:t>
      </w:r>
      <w:r w:rsidRPr="000D26EA">
        <w:rPr>
          <w:i/>
          <w:noProof/>
        </w:rPr>
        <w:t>Cell Microbiol</w:t>
      </w:r>
      <w:r w:rsidRPr="000D26EA">
        <w:rPr>
          <w:noProof/>
        </w:rPr>
        <w:t>, 17: 1332-49.</w:t>
      </w:r>
    </w:p>
    <w:p w14:paraId="1584C8C8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  <w:lang w:val="de-DE"/>
        </w:rPr>
        <w:t xml:space="preserve">Barisch, C., and T. Soldati. </w:t>
      </w:r>
      <w:r w:rsidRPr="000D26EA">
        <w:rPr>
          <w:noProof/>
        </w:rPr>
        <w:t xml:space="preserve">2017. 'Mycobacterium marinum Degrades Both Triacylglycerols and Phospholipids from Its Dictyostelium Host to Synthesise Its Own Triacylglycerols and Generate Lipid Inclusions', </w:t>
      </w:r>
      <w:r w:rsidRPr="000D26EA">
        <w:rPr>
          <w:i/>
          <w:noProof/>
        </w:rPr>
        <w:t>PLoS Pathog</w:t>
      </w:r>
      <w:r w:rsidRPr="000D26EA">
        <w:rPr>
          <w:noProof/>
        </w:rPr>
        <w:t>, 13: e1006095.</w:t>
      </w:r>
    </w:p>
    <w:p w14:paraId="72DE3B36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t xml:space="preserve">Bloomfield, G., D. Traynor, S. P. Sander, D. M. Veltman, J. A. Pachebat, and R. R. Kay. 2015. 'Neurofibromin controls macropinocytosis and phagocytosis in Dictyostelium', </w:t>
      </w:r>
      <w:r w:rsidRPr="000D26EA">
        <w:rPr>
          <w:i/>
          <w:noProof/>
        </w:rPr>
        <w:t>Elife</w:t>
      </w:r>
      <w:r w:rsidRPr="000D26EA">
        <w:rPr>
          <w:noProof/>
        </w:rPr>
        <w:t>, 4.</w:t>
      </w:r>
    </w:p>
    <w:p w14:paraId="7966BCB0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t xml:space="preserve">Calvo-Garrido, J., J. S. King, S. Munoz-Braceras, and R. Escalante. 2014. 'Vmp1 regulates PtdIns3P signaling during autophagosome formation in Dictyostelium discoideum', </w:t>
      </w:r>
      <w:r w:rsidRPr="000D26EA">
        <w:rPr>
          <w:i/>
          <w:noProof/>
        </w:rPr>
        <w:t>Traffic</w:t>
      </w:r>
      <w:r w:rsidRPr="000D26EA">
        <w:rPr>
          <w:noProof/>
        </w:rPr>
        <w:t>, 15: 1235-46.</w:t>
      </w:r>
    </w:p>
    <w:p w14:paraId="7A35635A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t xml:space="preserve">Cardenal-Munoz, E., S. Arafah, A. T. Lopez-Jimenez, S. Kicka, A. Falaise, F. Bach, O. Schaad, J. S. King, M. Hagedorn, and T. Soldati. 2017. 'Mycobacterium marinum antagonistically induces an autophagic response while repressing the autophagic flux in a TORC1- and ESX-1-dependent manner', </w:t>
      </w:r>
      <w:r w:rsidRPr="000D26EA">
        <w:rPr>
          <w:i/>
          <w:noProof/>
        </w:rPr>
        <w:t>PLoS Pathog</w:t>
      </w:r>
      <w:r w:rsidRPr="000D26EA">
        <w:rPr>
          <w:noProof/>
        </w:rPr>
        <w:t>, 13: e1006344.</w:t>
      </w:r>
    </w:p>
    <w:p w14:paraId="75C870B9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t xml:space="preserve">Carnell, M., T. Zech, S. D. Calaminus, S. Ura, M. Hagedorn, S. A. Johnston, R. C. May, T. Soldati, L. M. Machesky, and R. H. Insall. 2011. 'Actin polymerization driven by WASH causes V-ATPase retrieval and vesicle neutralization before exocytosis', </w:t>
      </w:r>
      <w:r w:rsidRPr="000D26EA">
        <w:rPr>
          <w:i/>
          <w:noProof/>
        </w:rPr>
        <w:t>J Cell Biol</w:t>
      </w:r>
      <w:r w:rsidRPr="000D26EA">
        <w:rPr>
          <w:noProof/>
        </w:rPr>
        <w:t>, 193: 831-9.</w:t>
      </w:r>
    </w:p>
    <w:p w14:paraId="58AEB6D8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  <w:lang w:val="de-DE"/>
        </w:rPr>
        <w:t xml:space="preserve">Clarke, M., J. Kohler, Q. Arana, T. Liu, J. Heuser, and G. Gerisch. </w:t>
      </w:r>
      <w:r w:rsidRPr="000D26EA">
        <w:rPr>
          <w:noProof/>
        </w:rPr>
        <w:t xml:space="preserve">2002. 'Dynamics of the vacuolar H(+)-ATPase in the contractile vacuole complex and the endosomal pathway of Dictyostelium cells', </w:t>
      </w:r>
      <w:r w:rsidRPr="000D26EA">
        <w:rPr>
          <w:i/>
          <w:noProof/>
        </w:rPr>
        <w:t>J Cell Sci</w:t>
      </w:r>
      <w:r w:rsidRPr="000D26EA">
        <w:rPr>
          <w:noProof/>
        </w:rPr>
        <w:t>, 115: 2893-905.</w:t>
      </w:r>
    </w:p>
    <w:p w14:paraId="011E07E3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t xml:space="preserve">Clarke, M., and L. Maddera. 2006. 'Phagocyte meets prey: uptake, internalization, and killing of bacteria by Dictyostelium amoebae', </w:t>
      </w:r>
      <w:r w:rsidRPr="000D26EA">
        <w:rPr>
          <w:i/>
          <w:noProof/>
        </w:rPr>
        <w:t>Eur J Cell Biol</w:t>
      </w:r>
      <w:r w:rsidRPr="000D26EA">
        <w:rPr>
          <w:noProof/>
        </w:rPr>
        <w:t>, 85: 1001-10.</w:t>
      </w:r>
    </w:p>
    <w:p w14:paraId="3D689383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  <w:lang w:val="de-DE"/>
        </w:rPr>
        <w:lastRenderedPageBreak/>
        <w:t xml:space="preserve">Clarke, M., L. Maddera, U. Engel, and G. Gerisch. </w:t>
      </w:r>
      <w:r w:rsidRPr="000D26EA">
        <w:rPr>
          <w:noProof/>
        </w:rPr>
        <w:t xml:space="preserve">2010. 'Retrieval of the vacuolar H-ATPase from phagosomes revealed by live cell imaging', </w:t>
      </w:r>
      <w:r w:rsidRPr="000D26EA">
        <w:rPr>
          <w:i/>
          <w:noProof/>
        </w:rPr>
        <w:t>PLoS One</w:t>
      </w:r>
      <w:r w:rsidRPr="000D26EA">
        <w:rPr>
          <w:noProof/>
        </w:rPr>
        <w:t>, 5: e8585.</w:t>
      </w:r>
    </w:p>
    <w:p w14:paraId="00D8CD9F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  <w:lang w:val="de-DE"/>
        </w:rPr>
        <w:t xml:space="preserve">de Hostos, E. L., B. Bradtke, F. Lottspeich, R. Guggenheim, and G. Gerisch. </w:t>
      </w:r>
      <w:r w:rsidRPr="000D26EA">
        <w:rPr>
          <w:noProof/>
        </w:rPr>
        <w:t xml:space="preserve">1991. 'Coronin, an actin binding protein of Dictyostelium discoideum localized to cell surface projections, has sequence similarities to G protein beta subunits', </w:t>
      </w:r>
      <w:r w:rsidRPr="000D26EA">
        <w:rPr>
          <w:i/>
          <w:noProof/>
        </w:rPr>
        <w:t>EMBO J</w:t>
      </w:r>
      <w:r w:rsidRPr="000D26EA">
        <w:rPr>
          <w:noProof/>
        </w:rPr>
        <w:t>, 10: 4097-104.</w:t>
      </w:r>
    </w:p>
    <w:p w14:paraId="4387AF89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t xml:space="preserve">de Hostos, E. L., C. Rehfuess, B. Bradtke, D. R. Waddell, R. Albrecht, J. Murphy, and G. Gerisch. 1993. 'Dictyostelium mutants lacking the cytoskeletal protein coronin are defective in cytokinesis and cell motility', </w:t>
      </w:r>
      <w:r w:rsidRPr="000D26EA">
        <w:rPr>
          <w:i/>
          <w:noProof/>
        </w:rPr>
        <w:t>J Cell Biol</w:t>
      </w:r>
      <w:r w:rsidRPr="000D26EA">
        <w:rPr>
          <w:noProof/>
        </w:rPr>
        <w:t>, 120: 163-73.</w:t>
      </w:r>
    </w:p>
    <w:p w14:paraId="2BA9BA5D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t xml:space="preserve">Delince, M. J., J. B. Bureau, A. T. Lopez-Jimenez, P. Cosson, T. Soldati, and J. D. McKinney. 2016. 'A microfluidic cell-trapping device for single-cell tracking of host-microbe interactions', </w:t>
      </w:r>
      <w:r w:rsidRPr="000D26EA">
        <w:rPr>
          <w:i/>
          <w:noProof/>
        </w:rPr>
        <w:t>Lab Chip</w:t>
      </w:r>
      <w:r w:rsidRPr="000D26EA">
        <w:rPr>
          <w:noProof/>
        </w:rPr>
        <w:t>, 16: 3276-85.</w:t>
      </w:r>
    </w:p>
    <w:p w14:paraId="330FF3A6" w14:textId="1E1B5806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t xml:space="preserve">dictyBase. 2004. 'dictyBase'. </w:t>
      </w:r>
      <w:hyperlink r:id="rId8" w:history="1">
        <w:r w:rsidRPr="000D26EA">
          <w:rPr>
            <w:rStyle w:val="Hyperlink"/>
            <w:rFonts w:cstheme="minorBidi"/>
            <w:noProof/>
            <w:szCs w:val="22"/>
          </w:rPr>
          <w:t>http://dictybase.org/</w:t>
        </w:r>
      </w:hyperlink>
      <w:r w:rsidRPr="000D26EA">
        <w:rPr>
          <w:noProof/>
        </w:rPr>
        <w:t>.</w:t>
      </w:r>
    </w:p>
    <w:p w14:paraId="3CBFD512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t xml:space="preserve">Drengk, A., J. Fritsch, C. Schmauch, H. Ruhling, and M. Maniak. 2003. 'A coat of filamentous actin prevents clustering of late-endosomal vacuoles in vivo', </w:t>
      </w:r>
      <w:r w:rsidRPr="000D26EA">
        <w:rPr>
          <w:i/>
          <w:noProof/>
        </w:rPr>
        <w:t>Curr Biol</w:t>
      </w:r>
      <w:r w:rsidRPr="000D26EA">
        <w:rPr>
          <w:noProof/>
        </w:rPr>
        <w:t>, 13: 1814-9.</w:t>
      </w:r>
    </w:p>
    <w:p w14:paraId="6FDEF04B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t xml:space="preserve">Du, F., K. Edwards, Z. Shen, B. Sun, A. De Lozanne, S. Briggs, and R. A. Firtel. 2008. 'Regulation of contractile vacuole formation and activity in Dictyostelium', </w:t>
      </w:r>
      <w:r w:rsidRPr="000D26EA">
        <w:rPr>
          <w:i/>
          <w:noProof/>
        </w:rPr>
        <w:t>EMBO J</w:t>
      </w:r>
      <w:r w:rsidRPr="000D26EA">
        <w:rPr>
          <w:noProof/>
        </w:rPr>
        <w:t>, 27: 2064-76.</w:t>
      </w:r>
    </w:p>
    <w:p w14:paraId="10FCBC19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  <w:lang w:val="de-DE"/>
        </w:rPr>
        <w:t xml:space="preserve">Du, X., C. Herrfurth, T. Gottlieb, S. Kawelke, K. Feussner, H. Ruhling, I. Feussner, and M. Maniak. </w:t>
      </w:r>
      <w:r w:rsidRPr="000D26EA">
        <w:rPr>
          <w:noProof/>
        </w:rPr>
        <w:t xml:space="preserve">2014. 'Dictyostelium discoideum Dgat2 can substitute for the essential function of Dgat1 in triglyceride production but not in ether lipid synthesis', </w:t>
      </w:r>
      <w:r w:rsidRPr="000D26EA">
        <w:rPr>
          <w:i/>
          <w:noProof/>
        </w:rPr>
        <w:t>Eukaryot Cell</w:t>
      </w:r>
      <w:r w:rsidRPr="000D26EA">
        <w:rPr>
          <w:noProof/>
        </w:rPr>
        <w:t>, 13: 517-26.</w:t>
      </w:r>
    </w:p>
    <w:p w14:paraId="5F2CCE6F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  <w:lang w:val="de-DE"/>
        </w:rPr>
        <w:t xml:space="preserve">Gerstenmaier, L., R. Pilla, L. Herrmann, H. Herrmann, M. Prado, G. J. Villafano, M. Kolonko, R. Reimer, T. Soldati, J. S. King, and M. Hagedorn. </w:t>
      </w:r>
      <w:r w:rsidRPr="000D26EA">
        <w:rPr>
          <w:noProof/>
        </w:rPr>
        <w:t xml:space="preserve">2015. 'The autophagic machinery ensures nonlytic transmission of mycobacteria', </w:t>
      </w:r>
      <w:r w:rsidRPr="000D26EA">
        <w:rPr>
          <w:i/>
          <w:noProof/>
        </w:rPr>
        <w:t>Proc Natl Acad Sci U S A</w:t>
      </w:r>
      <w:r w:rsidRPr="000D26EA">
        <w:rPr>
          <w:noProof/>
        </w:rPr>
        <w:t>, 112: E687-92.</w:t>
      </w:r>
    </w:p>
    <w:p w14:paraId="76EC4635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  <w:lang w:val="de-DE"/>
        </w:rPr>
        <w:t xml:space="preserve">Gopaldass, N., D. Patel, R. Kratzke, R. Dieckmann, S. Hausherr, M. Hagedorn, R. Monroy, J. Kruger, E. M. Neuhaus, E. Hoffmann, K. Hille, S. A. Kuznetsov, and T. Soldati. </w:t>
      </w:r>
      <w:r w:rsidRPr="000D26EA">
        <w:rPr>
          <w:noProof/>
        </w:rPr>
        <w:t xml:space="preserve">2012. 'Dynamin A, Myosin IB and Abp1 couple phagosome maturation to F-actin binding', </w:t>
      </w:r>
      <w:r w:rsidRPr="000D26EA">
        <w:rPr>
          <w:i/>
          <w:noProof/>
        </w:rPr>
        <w:t>Traffic</w:t>
      </w:r>
      <w:r w:rsidRPr="000D26EA">
        <w:rPr>
          <w:noProof/>
        </w:rPr>
        <w:t>, 13: 120-30.</w:t>
      </w:r>
    </w:p>
    <w:p w14:paraId="2423A95B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t xml:space="preserve">Hagedorn, M., K. H. Rohde, D. G. Russell, and T. Soldati. 2009. 'Infection by tubercular mycobacteria is spread by nonlytic ejection from their amoeba hosts', </w:t>
      </w:r>
      <w:r w:rsidRPr="000D26EA">
        <w:rPr>
          <w:i/>
          <w:noProof/>
        </w:rPr>
        <w:t>Science</w:t>
      </w:r>
      <w:r w:rsidRPr="000D26EA">
        <w:rPr>
          <w:noProof/>
        </w:rPr>
        <w:t>, 323: 1729-33.</w:t>
      </w:r>
    </w:p>
    <w:p w14:paraId="7E362F2C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t xml:space="preserve">Hagedorn, M., and T. Soldati. 2007. 'Flotillin and RacH modulate the intracellular immunity of Dictyostelium to Mycobacterium marinum infection', </w:t>
      </w:r>
      <w:r w:rsidRPr="000D26EA">
        <w:rPr>
          <w:i/>
          <w:noProof/>
        </w:rPr>
        <w:t>Cell Microbiol</w:t>
      </w:r>
      <w:r w:rsidRPr="000D26EA">
        <w:rPr>
          <w:noProof/>
        </w:rPr>
        <w:t>, 9: 2716-33.</w:t>
      </w:r>
    </w:p>
    <w:p w14:paraId="0281D377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t xml:space="preserve">Harris, E., and J. Cardelli. 2002. 'RabD, a Dictyostelium Rab14-related GTPase, regulates phagocytosis and homotypic phagosome and lysosome fusion', </w:t>
      </w:r>
      <w:r w:rsidRPr="000D26EA">
        <w:rPr>
          <w:i/>
          <w:noProof/>
        </w:rPr>
        <w:t>J Cell Sci</w:t>
      </w:r>
      <w:r w:rsidRPr="000D26EA">
        <w:rPr>
          <w:noProof/>
        </w:rPr>
        <w:t>, 115: 3703-13.</w:t>
      </w:r>
    </w:p>
    <w:p w14:paraId="538B9E1B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t xml:space="preserve">Insall, R., A. Muller-Taubenberger, L. Machesky, J. Kohler, E. Simmeth, S. J. Atkinson, I. Weber, and G. Gerisch. 2001. 'Dynamics of the Dictyostelium Arp2/3 complex in endocytosis, cytokinesis, and chemotaxis', </w:t>
      </w:r>
      <w:r w:rsidRPr="000D26EA">
        <w:rPr>
          <w:i/>
          <w:noProof/>
        </w:rPr>
        <w:t>Cell Motil Cytoskeleton</w:t>
      </w:r>
      <w:r w:rsidRPr="000D26EA">
        <w:rPr>
          <w:noProof/>
        </w:rPr>
        <w:t>, 50: 115-28.</w:t>
      </w:r>
    </w:p>
    <w:p w14:paraId="092D230A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t xml:space="preserve">Kirsten, J. H., Y. Xiong, C. T. Davis, and C. K. Singleton. 2008. 'Subcellular localization of ammonium transporters in Dictyostelium discoideum', </w:t>
      </w:r>
      <w:r w:rsidRPr="000D26EA">
        <w:rPr>
          <w:i/>
          <w:noProof/>
        </w:rPr>
        <w:t>BMC Cell Biol</w:t>
      </w:r>
      <w:r w:rsidRPr="000D26EA">
        <w:rPr>
          <w:noProof/>
        </w:rPr>
        <w:t>, 9: 71.</w:t>
      </w:r>
    </w:p>
    <w:p w14:paraId="684DC1DF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t xml:space="preserve">Kolonko, M., A. C. Geffken, T. Blumer, K. Hagens, U. E. Schaible, and M. Hagedorn. 2014. 'WASH-driven actin polymerization is required for efficient mycobacterial phagosome maturation arrest', </w:t>
      </w:r>
      <w:r w:rsidRPr="000D26EA">
        <w:rPr>
          <w:i/>
          <w:noProof/>
        </w:rPr>
        <w:t>Cell Microbiol</w:t>
      </w:r>
      <w:r w:rsidRPr="000D26EA">
        <w:rPr>
          <w:noProof/>
        </w:rPr>
        <w:t>, 16: 232-46.</w:t>
      </w:r>
    </w:p>
    <w:p w14:paraId="7C829B15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t xml:space="preserve">Lelong, E., A. Marchetti, A. Gueho, W. C. Lima, N. Sattler, M. Molmeret, M. Hagedorn, T. Soldati, and P. Cosson. 2011. 'Role of magnesium and a phagosomal P-type ATPase in intracellular bacterial killing', </w:t>
      </w:r>
      <w:r w:rsidRPr="000D26EA">
        <w:rPr>
          <w:i/>
          <w:noProof/>
        </w:rPr>
        <w:t>Cell Microbiol</w:t>
      </w:r>
      <w:r w:rsidRPr="000D26EA">
        <w:rPr>
          <w:noProof/>
        </w:rPr>
        <w:t>, 13: 246-58.</w:t>
      </w:r>
    </w:p>
    <w:p w14:paraId="79F073F4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t xml:space="preserve">Liang, W., L. Licate, H. Warrick, J. Spudich, and T. Egelhoff. 2002. 'Differential localization in cells of myosin II heavy chain kinases during cytokinesis and polarized migration', </w:t>
      </w:r>
      <w:r w:rsidRPr="000D26EA">
        <w:rPr>
          <w:i/>
          <w:noProof/>
        </w:rPr>
        <w:t>BMC Cell Biol</w:t>
      </w:r>
      <w:r w:rsidRPr="000D26EA">
        <w:rPr>
          <w:noProof/>
        </w:rPr>
        <w:t>, 3: 19.</w:t>
      </w:r>
    </w:p>
    <w:p w14:paraId="64EFA5DB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lastRenderedPageBreak/>
        <w:t xml:space="preserve">Maniak, M., R. Rauchenberger, R. Albrecht, J. Murphy, and G. Gerisch. 1995. 'Coronin involved in phagocytosis: dynamics of particle-induced relocalization visualized by a green fluorescent protein Tag', </w:t>
      </w:r>
      <w:r w:rsidRPr="000D26EA">
        <w:rPr>
          <w:i/>
          <w:noProof/>
        </w:rPr>
        <w:t>Cell</w:t>
      </w:r>
      <w:r w:rsidRPr="000D26EA">
        <w:rPr>
          <w:noProof/>
        </w:rPr>
        <w:t>, 83: 915-24.</w:t>
      </w:r>
    </w:p>
    <w:p w14:paraId="04AFE89F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t xml:space="preserve">Mesquita, A., E. Cardenal-Munoz, E. Dominguez, S. Munoz-Braceras, B. Nunez-Corcuera, B. A. Phillips, L. C. Tabara, Q. Xiong, R. Coria, L. Eichinger, P. Golstein, J. S. King, T. Soldati, O. Vincent, and R. Escalante. 2016. 'Autophagy in Dictyostelium: Mechanisms, regulation and disease in a simple biomedical model', </w:t>
      </w:r>
      <w:r w:rsidRPr="000D26EA">
        <w:rPr>
          <w:i/>
          <w:noProof/>
        </w:rPr>
        <w:t>Autophagy</w:t>
      </w:r>
      <w:r w:rsidRPr="000D26EA">
        <w:rPr>
          <w:noProof/>
        </w:rPr>
        <w:t>: 1-17.</w:t>
      </w:r>
    </w:p>
    <w:p w14:paraId="0D8405EB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t xml:space="preserve">Mesquita, A., L. C. Tabara, O. Martinez-Costa, N. Santos-Rodrigo, O. Vincent, and R. Escalante. 2015. 'Dissecting the function of Atg1 complex in Dictyostelium autophagy reveals a connection with the pentose phosphate pathway enzyme transketolase', </w:t>
      </w:r>
      <w:r w:rsidRPr="000D26EA">
        <w:rPr>
          <w:i/>
          <w:noProof/>
        </w:rPr>
        <w:t>Open Biol</w:t>
      </w:r>
      <w:r w:rsidRPr="000D26EA">
        <w:rPr>
          <w:noProof/>
        </w:rPr>
        <w:t>, 5.</w:t>
      </w:r>
    </w:p>
    <w:p w14:paraId="7AA4C76B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t xml:space="preserve">Morio, T., H. Yasukawa, H. Urushihara, T. Saito, H. Ochiai, I. Takeuchi, M. Maeda, and Y. Tanaka. 2001. 'FebA: a gene for eukaryotic translation initiation factor 4E-binding protein (4E-BP) in Dictyostelium discoideum', </w:t>
      </w:r>
      <w:r w:rsidRPr="000D26EA">
        <w:rPr>
          <w:i/>
          <w:noProof/>
        </w:rPr>
        <w:t>Biochim Biophys Acta</w:t>
      </w:r>
      <w:r w:rsidRPr="000D26EA">
        <w:rPr>
          <w:noProof/>
        </w:rPr>
        <w:t>, 1519: 65-9.</w:t>
      </w:r>
    </w:p>
    <w:p w14:paraId="537ECA78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t xml:space="preserve">Morita, Y. S., G. Jung, J. A. Hammer, 3rd, and Y. Fukui. 1996. 'Localization of Dictyostelium myoB and myoD to filopodia and cell-cell contact sites using isoform-specific antibodies', </w:t>
      </w:r>
      <w:r w:rsidRPr="000D26EA">
        <w:rPr>
          <w:i/>
          <w:noProof/>
        </w:rPr>
        <w:t>Eur J Cell Biol</w:t>
      </w:r>
      <w:r w:rsidRPr="000D26EA">
        <w:rPr>
          <w:noProof/>
        </w:rPr>
        <w:t>, 71: 371-9.</w:t>
      </w:r>
    </w:p>
    <w:p w14:paraId="02155C12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t xml:space="preserve">Myre, M. A., A. L. Lumsden, M. N. Thompson, W. Wasco, M. E. MacDonald, and J. F. Gusella. 2011. 'Deficiency of huntingtin has pleiotropic effects in the social amoeba Dictyostelium discoideum', </w:t>
      </w:r>
      <w:r w:rsidRPr="000D26EA">
        <w:rPr>
          <w:i/>
          <w:noProof/>
        </w:rPr>
        <w:t>PLoS Genet</w:t>
      </w:r>
      <w:r w:rsidRPr="000D26EA">
        <w:rPr>
          <w:noProof/>
        </w:rPr>
        <w:t>, 7: e1002052.</w:t>
      </w:r>
    </w:p>
    <w:p w14:paraId="46A29C4C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t xml:space="preserve">Neuhaus, E. M., W. Almers, and T. Soldati. 2002. 'Morphology and dynamics of the endocytic pathway in Dictyostelium discoideum', </w:t>
      </w:r>
      <w:r w:rsidRPr="000D26EA">
        <w:rPr>
          <w:i/>
          <w:noProof/>
        </w:rPr>
        <w:t>Mol Biol Cell</w:t>
      </w:r>
      <w:r w:rsidRPr="000D26EA">
        <w:rPr>
          <w:noProof/>
        </w:rPr>
        <w:t>, 13: 1390-407.</w:t>
      </w:r>
    </w:p>
    <w:p w14:paraId="5B11020E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t xml:space="preserve">Neuhaus, E. M., and T. Soldati. 2000. 'A myosin I is involved in membrane recycling from early endosomes', </w:t>
      </w:r>
      <w:r w:rsidRPr="000D26EA">
        <w:rPr>
          <w:i/>
          <w:noProof/>
        </w:rPr>
        <w:t>J Cell Biol</w:t>
      </w:r>
      <w:r w:rsidRPr="000D26EA">
        <w:rPr>
          <w:noProof/>
        </w:rPr>
        <w:t>, 150: 1013-26.</w:t>
      </w:r>
    </w:p>
    <w:p w14:paraId="36D73552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t xml:space="preserve">Pang, K. M., E. Lee, and D. A. Knecht. 1998. 'Use of a fusion protein between GFP and an actin-binding domain to visualize transient filamentous-actin structures', </w:t>
      </w:r>
      <w:r w:rsidRPr="000D26EA">
        <w:rPr>
          <w:i/>
          <w:noProof/>
        </w:rPr>
        <w:t>Curr Biol</w:t>
      </w:r>
      <w:r w:rsidRPr="000D26EA">
        <w:rPr>
          <w:noProof/>
        </w:rPr>
        <w:t>, 8: 405-8.</w:t>
      </w:r>
    </w:p>
    <w:p w14:paraId="21D5EC5E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t xml:space="preserve">Peracino, B., C. Wagner, A. Balest, A. Balbo, B. Pergolizzi, A. A. Noegel, M. Steinert, and S. Bozzaro. 2006. 'Function and mechanism of action of Dictyostelium Nramp1 (Slc11a1) in bacterial infection', </w:t>
      </w:r>
      <w:r w:rsidRPr="000D26EA">
        <w:rPr>
          <w:i/>
          <w:noProof/>
        </w:rPr>
        <w:t>Traffic</w:t>
      </w:r>
      <w:r w:rsidRPr="000D26EA">
        <w:rPr>
          <w:noProof/>
        </w:rPr>
        <w:t>, 7: 22-38.</w:t>
      </w:r>
    </w:p>
    <w:p w14:paraId="6D7C1AED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t xml:space="preserve">Rosel, D., T. Khurana, A. Majithia, X. Huang, R. Bhandari, and A. R. Kimmel. 2012. 'TOR complex 2 (TORC2) in Dictyostelium suppresses phagocytic nutrient capture independently of TORC1-mediated nutrient sensing', </w:t>
      </w:r>
      <w:r w:rsidRPr="000D26EA">
        <w:rPr>
          <w:i/>
          <w:noProof/>
        </w:rPr>
        <w:t>J Cell Sci</w:t>
      </w:r>
      <w:r w:rsidRPr="000D26EA">
        <w:rPr>
          <w:noProof/>
        </w:rPr>
        <w:t>, 125: 37-48.</w:t>
      </w:r>
    </w:p>
    <w:p w14:paraId="3EB28C44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t xml:space="preserve">Sattler, N., R. Monroy, and T. Soldati. 2013. 'Quantitative analysis of phagocytosis and phagosome maturation', </w:t>
      </w:r>
      <w:r w:rsidRPr="000D26EA">
        <w:rPr>
          <w:i/>
          <w:noProof/>
        </w:rPr>
        <w:t>Methods Mol Biol</w:t>
      </w:r>
      <w:r w:rsidRPr="000D26EA">
        <w:rPr>
          <w:noProof/>
        </w:rPr>
        <w:t>, 983: 383-402.</w:t>
      </w:r>
    </w:p>
    <w:p w14:paraId="6105C64A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t xml:space="preserve">Schwarz, E. C., E. M. Neuhaus, C. Kistler, A. W. Henkel, and T. Soldati. 2000. 'Dictyostelium myosin IK is involved in the maintenance of cortical tension and affects motility and phagocytosis', </w:t>
      </w:r>
      <w:r w:rsidRPr="000D26EA">
        <w:rPr>
          <w:i/>
          <w:noProof/>
        </w:rPr>
        <w:t>J Cell Sci</w:t>
      </w:r>
      <w:r w:rsidRPr="000D26EA">
        <w:rPr>
          <w:noProof/>
        </w:rPr>
        <w:t>, 113 ( Pt 4): 621-33.</w:t>
      </w:r>
    </w:p>
    <w:p w14:paraId="441CA07F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t xml:space="preserve">Solomon, J. M., G. S. Leung, and R. R. Isberg. 2003. 'Intracellular replication of Mycobacterium marinum within Dictyostelium discoideum: efficient replication in the absence of host coronin', </w:t>
      </w:r>
      <w:r w:rsidRPr="000D26EA">
        <w:rPr>
          <w:i/>
          <w:noProof/>
        </w:rPr>
        <w:t>Infect Immun</w:t>
      </w:r>
      <w:r w:rsidRPr="000D26EA">
        <w:rPr>
          <w:noProof/>
        </w:rPr>
        <w:t>, 71: 3578-86.</w:t>
      </w:r>
    </w:p>
    <w:p w14:paraId="2C28B81E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t xml:space="preserve">Tekinay, T., M. Y. Wu, G. P. Otto, O. R. Anderson, and R. H. Kessin. 2006. 'Function of the Dictyostelium discoideum Atg1 kinase during autophagy and development', </w:t>
      </w:r>
      <w:r w:rsidRPr="000D26EA">
        <w:rPr>
          <w:i/>
          <w:noProof/>
        </w:rPr>
        <w:t>Eukaryot Cell</w:t>
      </w:r>
      <w:r w:rsidRPr="000D26EA">
        <w:rPr>
          <w:noProof/>
        </w:rPr>
        <w:t>, 5: 1797-806.</w:t>
      </w:r>
    </w:p>
    <w:p w14:paraId="5F0E5CAA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t xml:space="preserve">Thomason, P. A., J. S. King, and R. H. Insall. 2017. 'Mroh1, a lysosomal regulator localized by WASH-generated actin', </w:t>
      </w:r>
      <w:r w:rsidRPr="000D26EA">
        <w:rPr>
          <w:i/>
          <w:noProof/>
        </w:rPr>
        <w:t>J Cell Sci</w:t>
      </w:r>
      <w:r w:rsidRPr="000D26EA">
        <w:rPr>
          <w:noProof/>
        </w:rPr>
        <w:t>, 130: 1785-95.</w:t>
      </w:r>
    </w:p>
    <w:p w14:paraId="087A436C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t xml:space="preserve">Uchikawa, T., A. Yamamoto, and K. Inouye. 2011. 'Origin and function of the stalk-cell vacuole in Dictyostelium', </w:t>
      </w:r>
      <w:r w:rsidRPr="000D26EA">
        <w:rPr>
          <w:i/>
          <w:noProof/>
        </w:rPr>
        <w:t>Dev Biol</w:t>
      </w:r>
      <w:r w:rsidRPr="000D26EA">
        <w:rPr>
          <w:noProof/>
        </w:rPr>
        <w:t>, 352: 48-57.</w:t>
      </w:r>
    </w:p>
    <w:p w14:paraId="2614B74A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t xml:space="preserve">Wang, Y., and T. J. O'Halloran. 2006. 'Abp1 regulates pseudopodium number in chemotaxing Dictyostelium cells', </w:t>
      </w:r>
      <w:r w:rsidRPr="000D26EA">
        <w:rPr>
          <w:i/>
          <w:noProof/>
        </w:rPr>
        <w:t>J Cell Sci</w:t>
      </w:r>
      <w:r w:rsidRPr="000D26EA">
        <w:rPr>
          <w:noProof/>
        </w:rPr>
        <w:t>, 119: 702-10.</w:t>
      </w:r>
    </w:p>
    <w:p w14:paraId="37D14CCC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lastRenderedPageBreak/>
        <w:t xml:space="preserve">Zhang, X., O. Zhuchenko, A. Kuspa, and T. Soldati. 2016. 'Social amoebae trap and kill bacteria by casting DNA nets', </w:t>
      </w:r>
      <w:r w:rsidRPr="000D26EA">
        <w:rPr>
          <w:i/>
          <w:noProof/>
        </w:rPr>
        <w:t>Nat Commun</w:t>
      </w:r>
      <w:r w:rsidRPr="000D26EA">
        <w:rPr>
          <w:noProof/>
        </w:rPr>
        <w:t>, 7: 10938.</w:t>
      </w:r>
    </w:p>
    <w:p w14:paraId="08488A42" w14:textId="77777777" w:rsidR="002550FF" w:rsidRPr="000D26EA" w:rsidRDefault="002550FF" w:rsidP="002550FF">
      <w:pPr>
        <w:pStyle w:val="EndNoteBibliography"/>
        <w:ind w:left="720" w:hanging="720"/>
        <w:rPr>
          <w:noProof/>
        </w:rPr>
      </w:pPr>
      <w:r w:rsidRPr="000D26EA">
        <w:rPr>
          <w:noProof/>
        </w:rPr>
        <w:t xml:space="preserve">Zhu, Q., and M. Clarke. 1992. 'Association of calmodulin and an unconventional myosin with the contractile vacuole complex of Dictyostelium discoideum', </w:t>
      </w:r>
      <w:r w:rsidRPr="000D26EA">
        <w:rPr>
          <w:i/>
          <w:noProof/>
        </w:rPr>
        <w:t>J Cell Biol</w:t>
      </w:r>
      <w:r w:rsidRPr="000D26EA">
        <w:rPr>
          <w:noProof/>
        </w:rPr>
        <w:t>, 118: 347-58.</w:t>
      </w:r>
    </w:p>
    <w:p w14:paraId="2A83B65F" w14:textId="783E4777" w:rsidR="00B355B8" w:rsidRPr="00B355B8" w:rsidRDefault="00B355B8" w:rsidP="00B355B8">
      <w:r w:rsidRPr="000D26EA">
        <w:fldChar w:fldCharType="end"/>
      </w:r>
    </w:p>
    <w:sectPr w:rsidR="00B355B8" w:rsidRPr="00B355B8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5AA44F" w14:textId="77777777" w:rsidR="00D33015" w:rsidRDefault="00D33015" w:rsidP="00117666">
      <w:pPr>
        <w:spacing w:after="0"/>
      </w:pPr>
      <w:r>
        <w:separator/>
      </w:r>
    </w:p>
  </w:endnote>
  <w:endnote w:type="continuationSeparator" w:id="0">
    <w:p w14:paraId="225869B8" w14:textId="77777777" w:rsidR="00D33015" w:rsidRDefault="00D330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BC9297" w14:textId="77777777" w:rsidR="00963A06" w:rsidRPr="00577C4C" w:rsidRDefault="00963A06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E8B57FD" wp14:editId="52BB715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3EE771" w14:textId="04655736" w:rsidR="00963A06" w:rsidRPr="00577C4C" w:rsidRDefault="00963A0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16B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E8B57F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463EE771" w14:textId="04655736" w:rsidR="00963A06" w:rsidRPr="00577C4C" w:rsidRDefault="00963A0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16B7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032BC1" w14:textId="77777777" w:rsidR="00963A06" w:rsidRPr="00577C4C" w:rsidRDefault="00963A06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BF79D58" wp14:editId="655C468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5C8F74" w14:textId="070E86E3" w:rsidR="00963A06" w:rsidRPr="00577C4C" w:rsidRDefault="00963A0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16B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BF79D5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35C8F74" w14:textId="070E86E3" w:rsidR="00963A06" w:rsidRPr="00577C4C" w:rsidRDefault="00963A0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16B7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25F310" w14:textId="77777777" w:rsidR="00D33015" w:rsidRDefault="00D33015" w:rsidP="00117666">
      <w:pPr>
        <w:spacing w:after="0"/>
      </w:pPr>
      <w:r>
        <w:separator/>
      </w:r>
    </w:p>
  </w:footnote>
  <w:footnote w:type="continuationSeparator" w:id="0">
    <w:p w14:paraId="29DD2814" w14:textId="77777777" w:rsidR="00D33015" w:rsidRDefault="00D330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5B9A18" w14:textId="77777777" w:rsidR="00963A06" w:rsidRPr="009151AA" w:rsidRDefault="00963A0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CB88DE" w14:textId="77777777" w:rsidR="00963A06" w:rsidRDefault="00963A06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009C7B7" wp14:editId="323F6CD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123287D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643EF6D8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wrdpv9qdas0ceexxkpvwpf2rxz2p5tepa0&quot;&gt;Frontiers Dicty-marinum-Saved&lt;record-ids&gt;&lt;item&gt;4&lt;/item&gt;&lt;item&gt;9&lt;/item&gt;&lt;item&gt;36&lt;/item&gt;&lt;item&gt;37&lt;/item&gt;&lt;item&gt;38&lt;/item&gt;&lt;item&gt;47&lt;/item&gt;&lt;item&gt;86&lt;/item&gt;&lt;item&gt;88&lt;/item&gt;&lt;item&gt;89&lt;/item&gt;&lt;item&gt;97&lt;/item&gt;&lt;item&gt;98&lt;/item&gt;&lt;item&gt;99&lt;/item&gt;&lt;item&gt;100&lt;/item&gt;&lt;item&gt;101&lt;/item&gt;&lt;item&gt;102&lt;/item&gt;&lt;item&gt;103&lt;/item&gt;&lt;item&gt;111&lt;/item&gt;&lt;item&gt;119&lt;/item&gt;&lt;item&gt;168&lt;/item&gt;&lt;item&gt;169&lt;/item&gt;&lt;item&gt;208&lt;/item&gt;&lt;item&gt;209&lt;/item&gt;&lt;item&gt;213&lt;/item&gt;&lt;item&gt;234&lt;/item&gt;&lt;item&gt;237&lt;/item&gt;&lt;item&gt;242&lt;/item&gt;&lt;item&gt;243&lt;/item&gt;&lt;item&gt;245&lt;/item&gt;&lt;item&gt;246&lt;/item&gt;&lt;item&gt;248&lt;/item&gt;&lt;item&gt;249&lt;/item&gt;&lt;item&gt;254&lt;/item&gt;&lt;item&gt;255&lt;/item&gt;&lt;item&gt;269&lt;/item&gt;&lt;item&gt;271&lt;/item&gt;&lt;item&gt;272&lt;/item&gt;&lt;item&gt;273&lt;/item&gt;&lt;item&gt;274&lt;/item&gt;&lt;item&gt;277&lt;/item&gt;&lt;item&gt;278&lt;/item&gt;&lt;item&gt;279&lt;/item&gt;&lt;item&gt;289&lt;/item&gt;&lt;item&gt;295&lt;/item&gt;&lt;item&gt;299&lt;/item&gt;&lt;item&gt;300&lt;/item&gt;&lt;item&gt;301&lt;/item&gt;&lt;item&gt;307&lt;/item&gt;&lt;/record-ids&gt;&lt;/item&gt;&lt;/Libraries&gt;"/>
  </w:docVars>
  <w:rsids>
    <w:rsidRoot w:val="00AE3764"/>
    <w:rsid w:val="0001436A"/>
    <w:rsid w:val="00034304"/>
    <w:rsid w:val="00035434"/>
    <w:rsid w:val="00052A14"/>
    <w:rsid w:val="00077D53"/>
    <w:rsid w:val="0008262D"/>
    <w:rsid w:val="00086BCC"/>
    <w:rsid w:val="000D26EA"/>
    <w:rsid w:val="00105FD9"/>
    <w:rsid w:val="00117666"/>
    <w:rsid w:val="00124790"/>
    <w:rsid w:val="001549D3"/>
    <w:rsid w:val="00160065"/>
    <w:rsid w:val="00177D84"/>
    <w:rsid w:val="001869B8"/>
    <w:rsid w:val="001A7DC5"/>
    <w:rsid w:val="002379DF"/>
    <w:rsid w:val="00244447"/>
    <w:rsid w:val="002550FF"/>
    <w:rsid w:val="00267D18"/>
    <w:rsid w:val="002868E2"/>
    <w:rsid w:val="002869C3"/>
    <w:rsid w:val="002936E4"/>
    <w:rsid w:val="002B4A57"/>
    <w:rsid w:val="002C74CA"/>
    <w:rsid w:val="003544FB"/>
    <w:rsid w:val="0036423A"/>
    <w:rsid w:val="003D2F2D"/>
    <w:rsid w:val="003F60BB"/>
    <w:rsid w:val="00401590"/>
    <w:rsid w:val="0044706F"/>
    <w:rsid w:val="00447801"/>
    <w:rsid w:val="00452E9C"/>
    <w:rsid w:val="0045763C"/>
    <w:rsid w:val="004735C8"/>
    <w:rsid w:val="004961FF"/>
    <w:rsid w:val="004A16B7"/>
    <w:rsid w:val="00517A89"/>
    <w:rsid w:val="005250F2"/>
    <w:rsid w:val="00593EEA"/>
    <w:rsid w:val="005A5EEE"/>
    <w:rsid w:val="005B5295"/>
    <w:rsid w:val="005D4CBC"/>
    <w:rsid w:val="006375C7"/>
    <w:rsid w:val="00654E8F"/>
    <w:rsid w:val="00660D05"/>
    <w:rsid w:val="006820B1"/>
    <w:rsid w:val="006B7D14"/>
    <w:rsid w:val="00701727"/>
    <w:rsid w:val="00704715"/>
    <w:rsid w:val="0070566C"/>
    <w:rsid w:val="00714C50"/>
    <w:rsid w:val="00725A7D"/>
    <w:rsid w:val="00745EE5"/>
    <w:rsid w:val="007501BE"/>
    <w:rsid w:val="00771DA1"/>
    <w:rsid w:val="0078332B"/>
    <w:rsid w:val="00790BB3"/>
    <w:rsid w:val="007C206C"/>
    <w:rsid w:val="007E6B7F"/>
    <w:rsid w:val="007F1B4A"/>
    <w:rsid w:val="00817DD6"/>
    <w:rsid w:val="0082254F"/>
    <w:rsid w:val="00885156"/>
    <w:rsid w:val="008872CA"/>
    <w:rsid w:val="008F5F21"/>
    <w:rsid w:val="009151AA"/>
    <w:rsid w:val="0093429D"/>
    <w:rsid w:val="00943573"/>
    <w:rsid w:val="00963A06"/>
    <w:rsid w:val="00970F7D"/>
    <w:rsid w:val="00994A3D"/>
    <w:rsid w:val="009C2B12"/>
    <w:rsid w:val="00A174D9"/>
    <w:rsid w:val="00A505D7"/>
    <w:rsid w:val="00AB6715"/>
    <w:rsid w:val="00AE3764"/>
    <w:rsid w:val="00B1671E"/>
    <w:rsid w:val="00B25EB8"/>
    <w:rsid w:val="00B355B8"/>
    <w:rsid w:val="00B37F4D"/>
    <w:rsid w:val="00BC1B7E"/>
    <w:rsid w:val="00C52A7B"/>
    <w:rsid w:val="00C56BAF"/>
    <w:rsid w:val="00C679AA"/>
    <w:rsid w:val="00C75972"/>
    <w:rsid w:val="00CB14B9"/>
    <w:rsid w:val="00CD066B"/>
    <w:rsid w:val="00CE4FEE"/>
    <w:rsid w:val="00D228EC"/>
    <w:rsid w:val="00D33015"/>
    <w:rsid w:val="00DB59C3"/>
    <w:rsid w:val="00DC259A"/>
    <w:rsid w:val="00DE23E8"/>
    <w:rsid w:val="00E24739"/>
    <w:rsid w:val="00E52377"/>
    <w:rsid w:val="00E64E17"/>
    <w:rsid w:val="00E866C9"/>
    <w:rsid w:val="00EA3D3C"/>
    <w:rsid w:val="00F30BF8"/>
    <w:rsid w:val="00F4011D"/>
    <w:rsid w:val="00F46900"/>
    <w:rsid w:val="00F61D89"/>
    <w:rsid w:val="00FC4A43"/>
    <w:rsid w:val="00FE3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79C1D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rsid w:val="001A7DC5"/>
    <w:pPr>
      <w:spacing w:before="0" w:after="0"/>
      <w:jc w:val="center"/>
    </w:pPr>
    <w:rPr>
      <w:rFonts w:cs="Times New Roman"/>
      <w:szCs w:val="24"/>
    </w:rPr>
  </w:style>
  <w:style w:type="paragraph" w:customStyle="1" w:styleId="EndNoteBibliography">
    <w:name w:val="EndNote Bibliography"/>
    <w:basedOn w:val="Normal"/>
    <w:rsid w:val="001A7DC5"/>
    <w:pPr>
      <w:spacing w:before="0" w:after="0"/>
    </w:pPr>
    <w:rPr>
      <w:rFonts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ictybase.org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A108875-4491-47BA-8CD3-9CC8AC6C7B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2363</Words>
  <Characters>127473</Characters>
  <Application>Microsoft Office Word</Application>
  <DocSecurity>0</DocSecurity>
  <Lines>1062</Lines>
  <Paragraphs>2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Cardenal</dc:creator>
  <cp:lastModifiedBy>Frontiers</cp:lastModifiedBy>
  <cp:revision>2</cp:revision>
  <cp:lastPrinted>2013-10-03T12:51:00Z</cp:lastPrinted>
  <dcterms:created xsi:type="dcterms:W3CDTF">2018-01-04T16:03:00Z</dcterms:created>
  <dcterms:modified xsi:type="dcterms:W3CDTF">2018-01-04T16:03:00Z</dcterms:modified>
</cp:coreProperties>
</file>